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D8F1BA" w14:textId="77777777" w:rsidR="00CB2FBA" w:rsidRDefault="00F007DC" w:rsidP="00BB1F06">
      <w:pPr>
        <w:spacing w:after="0" w:line="240" w:lineRule="auto"/>
        <w:jc w:val="center"/>
        <w:rPr>
          <w:rFonts w:ascii="Arial" w:hAnsi="Arial"/>
          <w:b/>
          <w:sz w:val="36"/>
          <w:szCs w:val="20"/>
        </w:rPr>
      </w:pPr>
      <w:r w:rsidRPr="00BB1F06">
        <w:rPr>
          <w:rFonts w:ascii="Arial" w:hAnsi="Arial"/>
          <w:b/>
          <w:sz w:val="36"/>
          <w:szCs w:val="20"/>
        </w:rPr>
        <w:t>Random walks on mutual microRNA-target gene interaction networks improve the prediction of disease-associated microRNAs</w:t>
      </w:r>
      <w:r w:rsidR="002D5D83" w:rsidRPr="00BB1F06">
        <w:rPr>
          <w:rFonts w:ascii="Arial" w:hAnsi="Arial"/>
          <w:b/>
          <w:sz w:val="36"/>
          <w:szCs w:val="20"/>
        </w:rPr>
        <w:t xml:space="preserve"> </w:t>
      </w:r>
    </w:p>
    <w:p w14:paraId="6DBE24B0" w14:textId="77777777" w:rsidR="00BB1F06" w:rsidRPr="00BB1F06" w:rsidRDefault="00BB1F06" w:rsidP="00BB1F06">
      <w:pPr>
        <w:spacing w:after="0" w:line="240" w:lineRule="auto"/>
        <w:jc w:val="center"/>
        <w:rPr>
          <w:rFonts w:ascii="Arial" w:hAnsi="Arial"/>
          <w:b/>
          <w:sz w:val="36"/>
          <w:szCs w:val="20"/>
        </w:rPr>
      </w:pPr>
    </w:p>
    <w:p w14:paraId="32927604" w14:textId="77777777" w:rsidR="00BB1F06" w:rsidRPr="00CB68FE" w:rsidRDefault="00BB1F06" w:rsidP="00BB1F06">
      <w:pPr>
        <w:spacing w:line="480" w:lineRule="auto"/>
        <w:rPr>
          <w:rFonts w:ascii="Arial" w:hAnsi="Arial"/>
          <w:sz w:val="20"/>
          <w:szCs w:val="20"/>
          <w:lang w:val="fr-FR"/>
        </w:rPr>
      </w:pPr>
      <w:bookmarkStart w:id="0" w:name="OLE_LINK85"/>
      <w:bookmarkStart w:id="1" w:name="OLE_LINK86"/>
      <w:r w:rsidRPr="00CB68FE">
        <w:rPr>
          <w:rFonts w:ascii="Arial" w:hAnsi="Arial"/>
          <w:sz w:val="20"/>
          <w:szCs w:val="20"/>
          <w:lang w:val="fr-FR"/>
        </w:rPr>
        <w:t>Duc-</w:t>
      </w:r>
      <w:proofErr w:type="spellStart"/>
      <w:r w:rsidRPr="00CB68FE">
        <w:rPr>
          <w:rFonts w:ascii="Arial" w:hAnsi="Arial"/>
          <w:sz w:val="20"/>
          <w:szCs w:val="20"/>
          <w:lang w:val="fr-FR"/>
        </w:rPr>
        <w:t>Hau</w:t>
      </w:r>
      <w:proofErr w:type="spellEnd"/>
      <w:r w:rsidRPr="00CB68FE">
        <w:rPr>
          <w:rFonts w:ascii="Arial" w:hAnsi="Arial"/>
          <w:sz w:val="20"/>
          <w:szCs w:val="20"/>
          <w:lang w:val="fr-FR"/>
        </w:rPr>
        <w:t xml:space="preserve"> Le</w:t>
      </w:r>
      <w:r w:rsidRPr="00CB68FE">
        <w:rPr>
          <w:rFonts w:ascii="Arial" w:hAnsi="Arial"/>
          <w:sz w:val="20"/>
          <w:szCs w:val="20"/>
          <w:vertAlign w:val="superscript"/>
          <w:lang w:val="fr-FR"/>
        </w:rPr>
        <w:t>1,2</w:t>
      </w:r>
      <w:r w:rsidRPr="00CB68FE">
        <w:rPr>
          <w:rFonts w:ascii="Arial" w:hAnsi="Arial"/>
          <w:sz w:val="20"/>
          <w:szCs w:val="20"/>
          <w:lang w:val="fr-FR"/>
        </w:rPr>
        <w:t xml:space="preserve"> </w:t>
      </w:r>
      <w:proofErr w:type="spellStart"/>
      <w:r w:rsidRPr="00CB68FE">
        <w:rPr>
          <w:rFonts w:ascii="Arial" w:hAnsi="Arial"/>
          <w:sz w:val="20"/>
          <w:szCs w:val="20"/>
          <w:lang w:val="fr-FR"/>
        </w:rPr>
        <w:t>Lieven</w:t>
      </w:r>
      <w:proofErr w:type="spellEnd"/>
      <w:r w:rsidRPr="00CB68FE">
        <w:rPr>
          <w:rFonts w:ascii="Arial" w:hAnsi="Arial"/>
          <w:sz w:val="20"/>
          <w:szCs w:val="20"/>
          <w:lang w:val="fr-FR"/>
        </w:rPr>
        <w:t xml:space="preserve"> Verbeke</w:t>
      </w:r>
      <w:r w:rsidRPr="00CB68FE">
        <w:rPr>
          <w:rFonts w:ascii="Arial" w:hAnsi="Arial"/>
          <w:sz w:val="20"/>
          <w:szCs w:val="20"/>
          <w:vertAlign w:val="superscript"/>
          <w:lang w:val="fr-FR"/>
        </w:rPr>
        <w:t>3</w:t>
      </w:r>
      <w:r w:rsidRPr="00CB68FE">
        <w:rPr>
          <w:rFonts w:ascii="Arial" w:hAnsi="Arial"/>
          <w:sz w:val="20"/>
          <w:szCs w:val="20"/>
          <w:lang w:val="fr-FR"/>
        </w:rPr>
        <w:t>, Le Hoang Son</w:t>
      </w:r>
      <w:r w:rsidRPr="00CB68FE">
        <w:rPr>
          <w:rFonts w:ascii="Arial" w:hAnsi="Arial"/>
          <w:sz w:val="20"/>
          <w:szCs w:val="20"/>
          <w:vertAlign w:val="superscript"/>
          <w:lang w:val="fr-FR"/>
        </w:rPr>
        <w:t>4</w:t>
      </w:r>
      <w:r w:rsidRPr="00CB68FE">
        <w:rPr>
          <w:rFonts w:ascii="Arial" w:hAnsi="Arial"/>
          <w:sz w:val="20"/>
          <w:szCs w:val="20"/>
          <w:lang w:val="fr-FR"/>
        </w:rPr>
        <w:t>, Dinh-Toi Chu</w:t>
      </w:r>
      <w:r w:rsidRPr="00CB68FE">
        <w:rPr>
          <w:rFonts w:ascii="Arial" w:hAnsi="Arial"/>
          <w:sz w:val="20"/>
          <w:szCs w:val="20"/>
          <w:vertAlign w:val="superscript"/>
          <w:lang w:val="fr-FR"/>
        </w:rPr>
        <w:t>5,6</w:t>
      </w:r>
      <w:r w:rsidRPr="00CB68FE">
        <w:rPr>
          <w:rFonts w:ascii="Arial" w:hAnsi="Arial"/>
          <w:sz w:val="20"/>
          <w:szCs w:val="20"/>
          <w:lang w:val="fr-FR"/>
        </w:rPr>
        <w:t>, Van-Huy Pham</w:t>
      </w:r>
      <w:proofErr w:type="gramStart"/>
      <w:r w:rsidRPr="00CB68FE">
        <w:rPr>
          <w:rFonts w:ascii="Arial" w:hAnsi="Arial"/>
          <w:sz w:val="20"/>
          <w:szCs w:val="20"/>
          <w:vertAlign w:val="superscript"/>
          <w:lang w:val="fr-FR"/>
        </w:rPr>
        <w:t>7,</w:t>
      </w:r>
      <w:r w:rsidRPr="00CB68FE">
        <w:rPr>
          <w:rFonts w:ascii="Arial" w:hAnsi="Arial"/>
          <w:sz w:val="20"/>
          <w:szCs w:val="20"/>
          <w:lang w:val="fr-FR"/>
        </w:rPr>
        <w:t>*</w:t>
      </w:r>
      <w:bookmarkEnd w:id="0"/>
      <w:bookmarkEnd w:id="1"/>
      <w:proofErr w:type="gramEnd"/>
    </w:p>
    <w:p w14:paraId="37C63785" w14:textId="77777777" w:rsidR="00BB1F06" w:rsidRPr="00CB68FE" w:rsidRDefault="00BB1F06" w:rsidP="00AE1F0D">
      <w:pPr>
        <w:spacing w:after="0" w:line="240" w:lineRule="auto"/>
        <w:jc w:val="both"/>
        <w:rPr>
          <w:rFonts w:ascii="Arial" w:hAnsi="Arial"/>
          <w:sz w:val="20"/>
          <w:szCs w:val="20"/>
          <w:lang w:val="en-US"/>
        </w:rPr>
      </w:pPr>
      <w:r w:rsidRPr="00CB68FE">
        <w:rPr>
          <w:rFonts w:ascii="Arial" w:hAnsi="Arial"/>
          <w:sz w:val="20"/>
          <w:szCs w:val="20"/>
          <w:vertAlign w:val="superscript"/>
          <w:lang w:val="en-US"/>
        </w:rPr>
        <w:t>1</w:t>
      </w:r>
      <w:r w:rsidRPr="00CB68FE">
        <w:rPr>
          <w:rFonts w:ascii="Arial" w:hAnsi="Arial"/>
          <w:sz w:val="20"/>
          <w:szCs w:val="20"/>
          <w:lang w:val="en-US"/>
        </w:rPr>
        <w:t xml:space="preserve">Vinmec Research Institute of Stem Cell and Gene Technology, 458 Minh </w:t>
      </w:r>
      <w:proofErr w:type="spellStart"/>
      <w:r w:rsidRPr="00CB68FE">
        <w:rPr>
          <w:rFonts w:ascii="Arial" w:hAnsi="Arial"/>
          <w:sz w:val="20"/>
          <w:szCs w:val="20"/>
          <w:lang w:val="en-US"/>
        </w:rPr>
        <w:t>Khai</w:t>
      </w:r>
      <w:proofErr w:type="spellEnd"/>
      <w:r w:rsidRPr="00CB68FE">
        <w:rPr>
          <w:rFonts w:ascii="Arial" w:hAnsi="Arial"/>
          <w:sz w:val="20"/>
          <w:szCs w:val="20"/>
          <w:lang w:val="en-US"/>
        </w:rPr>
        <w:t xml:space="preserve">, Hai Ba </w:t>
      </w:r>
      <w:proofErr w:type="spellStart"/>
      <w:r w:rsidRPr="00CB68FE">
        <w:rPr>
          <w:rFonts w:ascii="Arial" w:hAnsi="Arial"/>
          <w:sz w:val="20"/>
          <w:szCs w:val="20"/>
          <w:lang w:val="en-US"/>
        </w:rPr>
        <w:t>Trung</w:t>
      </w:r>
      <w:proofErr w:type="spellEnd"/>
      <w:r w:rsidRPr="00CB68FE">
        <w:rPr>
          <w:rFonts w:ascii="Arial" w:hAnsi="Arial"/>
          <w:sz w:val="20"/>
          <w:szCs w:val="20"/>
          <w:lang w:val="en-US"/>
        </w:rPr>
        <w:t>, Hanoi, Vietnam</w:t>
      </w:r>
    </w:p>
    <w:p w14:paraId="4A4CA868" w14:textId="77777777" w:rsidR="00BB1F06" w:rsidRPr="00CB68FE" w:rsidRDefault="00BB1F06" w:rsidP="00AE1F0D">
      <w:pPr>
        <w:spacing w:after="0" w:line="240" w:lineRule="auto"/>
        <w:jc w:val="both"/>
        <w:rPr>
          <w:rFonts w:ascii="Arial" w:hAnsi="Arial"/>
          <w:sz w:val="20"/>
          <w:szCs w:val="20"/>
          <w:lang w:val="en-US"/>
        </w:rPr>
      </w:pPr>
      <w:bookmarkStart w:id="2" w:name="OLE_LINK8"/>
      <w:r w:rsidRPr="00CB68FE">
        <w:rPr>
          <w:rFonts w:ascii="Arial" w:hAnsi="Arial"/>
          <w:sz w:val="20"/>
          <w:szCs w:val="20"/>
          <w:vertAlign w:val="superscript"/>
          <w:lang w:val="en-US"/>
        </w:rPr>
        <w:t>2</w:t>
      </w:r>
      <w:r w:rsidRPr="00CB68FE">
        <w:rPr>
          <w:rFonts w:ascii="Arial" w:hAnsi="Arial"/>
          <w:sz w:val="20"/>
          <w:szCs w:val="20"/>
          <w:lang w:val="en-US"/>
        </w:rPr>
        <w:t xml:space="preserve">School of Computer Science and Engineering, </w:t>
      </w:r>
      <w:proofErr w:type="spellStart"/>
      <w:r w:rsidRPr="00CB68FE">
        <w:rPr>
          <w:rFonts w:ascii="Arial" w:hAnsi="Arial"/>
          <w:sz w:val="20"/>
          <w:szCs w:val="20"/>
          <w:lang w:val="en-US"/>
        </w:rPr>
        <w:t>Thuyloi</w:t>
      </w:r>
      <w:proofErr w:type="spellEnd"/>
      <w:r w:rsidRPr="00CB68FE">
        <w:rPr>
          <w:rFonts w:ascii="Arial" w:hAnsi="Arial"/>
          <w:sz w:val="20"/>
          <w:szCs w:val="20"/>
          <w:lang w:val="en-US"/>
        </w:rPr>
        <w:t xml:space="preserve"> University, 175 </w:t>
      </w:r>
      <w:proofErr w:type="spellStart"/>
      <w:r w:rsidRPr="00CB68FE">
        <w:rPr>
          <w:rFonts w:ascii="Arial" w:hAnsi="Arial"/>
          <w:sz w:val="20"/>
          <w:szCs w:val="20"/>
          <w:lang w:val="en-US"/>
        </w:rPr>
        <w:t>Tay</w:t>
      </w:r>
      <w:proofErr w:type="spellEnd"/>
      <w:r w:rsidRPr="00CB68FE">
        <w:rPr>
          <w:rFonts w:ascii="Arial" w:hAnsi="Arial"/>
          <w:sz w:val="20"/>
          <w:szCs w:val="20"/>
          <w:lang w:val="en-US"/>
        </w:rPr>
        <w:t xml:space="preserve"> Son, Dong Da, Hanoi, Vietnam</w:t>
      </w:r>
      <w:bookmarkEnd w:id="2"/>
    </w:p>
    <w:p w14:paraId="79E5755F" w14:textId="77777777" w:rsidR="00BB1F06" w:rsidRPr="00CB68FE" w:rsidRDefault="00BB1F06" w:rsidP="00AE1F0D">
      <w:pPr>
        <w:spacing w:after="0" w:line="240" w:lineRule="auto"/>
        <w:jc w:val="both"/>
        <w:rPr>
          <w:rFonts w:ascii="Arial" w:hAnsi="Arial"/>
          <w:sz w:val="20"/>
          <w:szCs w:val="20"/>
          <w:vertAlign w:val="superscript"/>
          <w:lang w:val="en-US"/>
        </w:rPr>
      </w:pPr>
      <w:r w:rsidRPr="00CB68FE">
        <w:rPr>
          <w:rFonts w:ascii="Arial" w:hAnsi="Arial"/>
          <w:sz w:val="20"/>
          <w:szCs w:val="20"/>
          <w:vertAlign w:val="superscript"/>
          <w:lang w:val="en-US"/>
        </w:rPr>
        <w:t>3</w:t>
      </w:r>
      <w:r w:rsidRPr="00CB68FE">
        <w:rPr>
          <w:rFonts w:ascii="Arial" w:hAnsi="Arial"/>
          <w:sz w:val="20"/>
          <w:szCs w:val="20"/>
          <w:lang w:val="en-US"/>
        </w:rPr>
        <w:t xml:space="preserve">Department of Information Technology, Ghent University - </w:t>
      </w:r>
      <w:proofErr w:type="spellStart"/>
      <w:r w:rsidRPr="00CB68FE">
        <w:rPr>
          <w:rFonts w:ascii="Arial" w:hAnsi="Arial"/>
          <w:sz w:val="20"/>
          <w:szCs w:val="20"/>
          <w:lang w:val="en-US"/>
        </w:rPr>
        <w:t>imec</w:t>
      </w:r>
      <w:proofErr w:type="spellEnd"/>
      <w:r w:rsidRPr="00CB68FE">
        <w:rPr>
          <w:rFonts w:ascii="Arial" w:hAnsi="Arial"/>
          <w:sz w:val="20"/>
          <w:szCs w:val="20"/>
          <w:lang w:val="en-US"/>
        </w:rPr>
        <w:t>, Ghent, Belgium.</w:t>
      </w:r>
    </w:p>
    <w:p w14:paraId="72D4A450" w14:textId="12052B59" w:rsidR="00BB1F06" w:rsidRPr="00CB68FE" w:rsidRDefault="00BB1F06" w:rsidP="00AE1F0D">
      <w:pPr>
        <w:tabs>
          <w:tab w:val="left" w:pos="7600"/>
        </w:tabs>
        <w:spacing w:after="0" w:line="240" w:lineRule="auto"/>
        <w:jc w:val="both"/>
        <w:rPr>
          <w:rFonts w:ascii="Arial" w:hAnsi="Arial"/>
          <w:sz w:val="20"/>
          <w:szCs w:val="20"/>
          <w:lang w:val="en-US"/>
        </w:rPr>
      </w:pPr>
      <w:r w:rsidRPr="00CB68FE">
        <w:rPr>
          <w:rFonts w:ascii="Arial" w:hAnsi="Arial"/>
          <w:sz w:val="20"/>
          <w:szCs w:val="20"/>
          <w:vertAlign w:val="superscript"/>
          <w:lang w:val="en-US"/>
        </w:rPr>
        <w:t>4</w:t>
      </w:r>
      <w:r w:rsidRPr="00CB68FE">
        <w:rPr>
          <w:rFonts w:ascii="Arial" w:hAnsi="Arial"/>
          <w:sz w:val="20"/>
          <w:szCs w:val="20"/>
          <w:lang w:val="en-US"/>
        </w:rPr>
        <w:t>VNU University of Science, Vietnam National University, Hanoi, Vietnam</w:t>
      </w:r>
      <w:r w:rsidR="00AE1F0D">
        <w:rPr>
          <w:rFonts w:ascii="Arial" w:hAnsi="Arial"/>
          <w:sz w:val="20"/>
          <w:szCs w:val="20"/>
          <w:lang w:val="en-US"/>
        </w:rPr>
        <w:tab/>
      </w:r>
    </w:p>
    <w:p w14:paraId="62B072FE" w14:textId="77777777" w:rsidR="00BB1F06" w:rsidRPr="00CB68FE" w:rsidRDefault="00BB1F06" w:rsidP="00AE1F0D">
      <w:pPr>
        <w:spacing w:after="0" w:line="240" w:lineRule="auto"/>
        <w:jc w:val="both"/>
        <w:rPr>
          <w:rFonts w:ascii="Arial" w:hAnsi="Arial"/>
          <w:sz w:val="20"/>
          <w:szCs w:val="20"/>
          <w:lang w:val="en-US"/>
        </w:rPr>
      </w:pPr>
      <w:r w:rsidRPr="00CB68FE">
        <w:rPr>
          <w:rFonts w:ascii="Arial" w:hAnsi="Arial"/>
          <w:sz w:val="20"/>
          <w:szCs w:val="20"/>
          <w:vertAlign w:val="superscript"/>
          <w:lang w:val="en-US"/>
        </w:rPr>
        <w:t>5</w:t>
      </w:r>
      <w:r w:rsidRPr="00CB68FE">
        <w:rPr>
          <w:rFonts w:ascii="Arial" w:hAnsi="Arial"/>
          <w:sz w:val="20"/>
          <w:szCs w:val="20"/>
          <w:lang w:val="en-US"/>
        </w:rPr>
        <w:t>Faculty of Biology, Hanoi National University of Education, Hanoi, Vietnam</w:t>
      </w:r>
    </w:p>
    <w:p w14:paraId="263863B3" w14:textId="77777777" w:rsidR="00BB1F06" w:rsidRPr="00CB68FE" w:rsidRDefault="00BB1F06" w:rsidP="00AE1F0D">
      <w:pPr>
        <w:spacing w:after="0" w:line="240" w:lineRule="auto"/>
        <w:jc w:val="both"/>
        <w:rPr>
          <w:rFonts w:ascii="Arial" w:hAnsi="Arial"/>
          <w:sz w:val="20"/>
          <w:szCs w:val="20"/>
          <w:lang w:val="en-US"/>
        </w:rPr>
      </w:pPr>
      <w:r w:rsidRPr="00CB68FE">
        <w:rPr>
          <w:rFonts w:ascii="Arial" w:hAnsi="Arial"/>
          <w:sz w:val="20"/>
          <w:szCs w:val="20"/>
          <w:shd w:val="clear" w:color="auto" w:fill="FFFFFF"/>
          <w:vertAlign w:val="superscript"/>
        </w:rPr>
        <w:t>6</w:t>
      </w:r>
      <w:r w:rsidRPr="00CB68FE">
        <w:rPr>
          <w:rFonts w:ascii="Arial" w:hAnsi="Arial"/>
          <w:sz w:val="19"/>
          <w:szCs w:val="19"/>
          <w:shd w:val="clear" w:color="auto" w:fill="FFFFFF"/>
        </w:rPr>
        <w:t xml:space="preserve">Institute of Research and Development, </w:t>
      </w:r>
      <w:proofErr w:type="spellStart"/>
      <w:r w:rsidRPr="00CB68FE">
        <w:rPr>
          <w:rFonts w:ascii="Arial" w:hAnsi="Arial"/>
          <w:sz w:val="19"/>
          <w:szCs w:val="19"/>
          <w:shd w:val="clear" w:color="auto" w:fill="FFFFFF"/>
        </w:rPr>
        <w:t>Duy</w:t>
      </w:r>
      <w:proofErr w:type="spellEnd"/>
      <w:r w:rsidRPr="00CB68FE">
        <w:rPr>
          <w:rFonts w:ascii="Arial" w:hAnsi="Arial"/>
          <w:sz w:val="19"/>
          <w:szCs w:val="19"/>
          <w:shd w:val="clear" w:color="auto" w:fill="FFFFFF"/>
        </w:rPr>
        <w:t xml:space="preserve"> Tan University, 03 </w:t>
      </w:r>
      <w:proofErr w:type="spellStart"/>
      <w:r w:rsidRPr="00CB68FE">
        <w:rPr>
          <w:rFonts w:ascii="Arial" w:hAnsi="Arial"/>
          <w:sz w:val="19"/>
          <w:szCs w:val="19"/>
          <w:shd w:val="clear" w:color="auto" w:fill="FFFFFF"/>
        </w:rPr>
        <w:t>Quang</w:t>
      </w:r>
      <w:proofErr w:type="spellEnd"/>
      <w:r w:rsidRPr="00CB68FE">
        <w:rPr>
          <w:rFonts w:ascii="Arial" w:hAnsi="Arial"/>
          <w:sz w:val="19"/>
          <w:szCs w:val="19"/>
          <w:shd w:val="clear" w:color="auto" w:fill="FFFFFF"/>
        </w:rPr>
        <w:t xml:space="preserve"> </w:t>
      </w:r>
      <w:proofErr w:type="spellStart"/>
      <w:r w:rsidRPr="00CB68FE">
        <w:rPr>
          <w:rFonts w:ascii="Arial" w:hAnsi="Arial"/>
          <w:sz w:val="19"/>
          <w:szCs w:val="19"/>
          <w:shd w:val="clear" w:color="auto" w:fill="FFFFFF"/>
        </w:rPr>
        <w:t>Trung</w:t>
      </w:r>
      <w:proofErr w:type="spellEnd"/>
      <w:r w:rsidRPr="00CB68FE">
        <w:rPr>
          <w:rFonts w:ascii="Arial" w:hAnsi="Arial"/>
          <w:sz w:val="19"/>
          <w:szCs w:val="19"/>
          <w:shd w:val="clear" w:color="auto" w:fill="FFFFFF"/>
        </w:rPr>
        <w:t>, Da Nang, Vietnam</w:t>
      </w:r>
      <w:r w:rsidRPr="00CB68FE">
        <w:rPr>
          <w:rFonts w:ascii="Arial" w:hAnsi="Arial"/>
          <w:sz w:val="20"/>
          <w:szCs w:val="20"/>
          <w:lang w:val="en-US"/>
        </w:rPr>
        <w:t xml:space="preserve"> </w:t>
      </w:r>
    </w:p>
    <w:p w14:paraId="5C55934E" w14:textId="77777777" w:rsidR="000147DA" w:rsidRDefault="00BB1F06" w:rsidP="00AE1F0D">
      <w:pPr>
        <w:spacing w:after="0" w:line="240" w:lineRule="auto"/>
        <w:jc w:val="both"/>
        <w:rPr>
          <w:rFonts w:ascii="Arial" w:hAnsi="Arial"/>
          <w:sz w:val="20"/>
          <w:szCs w:val="20"/>
        </w:rPr>
      </w:pPr>
      <w:r w:rsidRPr="00CB68FE">
        <w:rPr>
          <w:rFonts w:ascii="Arial" w:hAnsi="Arial"/>
          <w:sz w:val="20"/>
          <w:szCs w:val="20"/>
          <w:vertAlign w:val="superscript"/>
          <w:lang w:val="en-US"/>
        </w:rPr>
        <w:t>7</w:t>
      </w:r>
      <w:r w:rsidRPr="00CB68FE">
        <w:rPr>
          <w:rFonts w:ascii="Arial" w:hAnsi="Arial"/>
          <w:sz w:val="20"/>
          <w:szCs w:val="20"/>
          <w:lang w:val="en-US"/>
        </w:rPr>
        <w:t xml:space="preserve">Faculty of Information Technology, Ton </w:t>
      </w:r>
      <w:proofErr w:type="spellStart"/>
      <w:r w:rsidRPr="00CB68FE">
        <w:rPr>
          <w:rFonts w:ascii="Arial" w:hAnsi="Arial"/>
          <w:sz w:val="20"/>
          <w:szCs w:val="20"/>
          <w:lang w:val="en-US"/>
        </w:rPr>
        <w:t>Duc</w:t>
      </w:r>
      <w:proofErr w:type="spellEnd"/>
      <w:r w:rsidRPr="00CB68FE">
        <w:rPr>
          <w:rFonts w:ascii="Arial" w:hAnsi="Arial"/>
          <w:sz w:val="20"/>
          <w:szCs w:val="20"/>
          <w:lang w:val="en-US"/>
        </w:rPr>
        <w:t xml:space="preserve"> Thang University, Ho Chi Minh City, Vietnam</w:t>
      </w:r>
    </w:p>
    <w:p w14:paraId="5A0109E6" w14:textId="77777777" w:rsidR="00013977" w:rsidRDefault="00013977" w:rsidP="004D7366">
      <w:pPr>
        <w:spacing w:line="480" w:lineRule="auto"/>
        <w:rPr>
          <w:rFonts w:ascii="Arial" w:hAnsi="Arial"/>
          <w:sz w:val="20"/>
          <w:szCs w:val="20"/>
        </w:rPr>
      </w:pPr>
    </w:p>
    <w:p w14:paraId="74E5B257" w14:textId="77777777" w:rsidR="00013977" w:rsidRDefault="00013977" w:rsidP="004D7366">
      <w:pPr>
        <w:spacing w:line="480" w:lineRule="auto"/>
        <w:rPr>
          <w:rFonts w:ascii="Arial" w:hAnsi="Arial"/>
          <w:sz w:val="20"/>
          <w:szCs w:val="20"/>
        </w:rPr>
      </w:pPr>
    </w:p>
    <w:p w14:paraId="2AF7A220" w14:textId="77777777" w:rsidR="00013977" w:rsidRPr="00013977" w:rsidRDefault="00013977" w:rsidP="00013977">
      <w:pPr>
        <w:spacing w:line="480" w:lineRule="auto"/>
        <w:jc w:val="center"/>
        <w:rPr>
          <w:rFonts w:ascii="Arial" w:eastAsia="Malgun Gothic" w:hAnsi="Arial"/>
          <w:b/>
          <w:sz w:val="36"/>
          <w:szCs w:val="20"/>
          <w:lang w:eastAsia="ko-KR"/>
        </w:rPr>
      </w:pPr>
      <w:r w:rsidRPr="00013977">
        <w:rPr>
          <w:rFonts w:ascii="Arial" w:hAnsi="Arial"/>
          <w:b/>
          <w:sz w:val="36"/>
          <w:szCs w:val="20"/>
        </w:rPr>
        <w:t>Supplementary Figure</w:t>
      </w:r>
      <w:r>
        <w:rPr>
          <w:rFonts w:ascii="Arial" w:hAnsi="Arial"/>
          <w:b/>
          <w:sz w:val="36"/>
          <w:szCs w:val="20"/>
        </w:rPr>
        <w:t>s</w:t>
      </w:r>
    </w:p>
    <w:p w14:paraId="79137C77" w14:textId="77777777" w:rsidR="00013977" w:rsidRPr="00045E8C" w:rsidRDefault="003F10F5" w:rsidP="00013977">
      <w:pPr>
        <w:rPr>
          <w:rFonts w:ascii="Arial" w:eastAsia="Malgun Gothic" w:hAnsi="Arial"/>
          <w:sz w:val="20"/>
          <w:szCs w:val="20"/>
          <w:lang w:val="en-US" w:eastAsia="ko-KR"/>
        </w:rPr>
      </w:pPr>
      <w:r w:rsidRPr="00045E8C">
        <w:rPr>
          <w:rFonts w:ascii="Arial" w:eastAsia="Malgun Gothic" w:hAnsi="Arial"/>
          <w:sz w:val="20"/>
          <w:szCs w:val="20"/>
          <w:lang w:val="en-US"/>
        </w:rPr>
        <w:br w:type="page"/>
      </w:r>
    </w:p>
    <w:p w14:paraId="7B9ACF12" w14:textId="77777777" w:rsidR="00473D6F" w:rsidRPr="00045E8C" w:rsidRDefault="00F007DC" w:rsidP="004C6E69">
      <w:pPr>
        <w:spacing w:line="480" w:lineRule="auto"/>
        <w:jc w:val="both"/>
        <w:rPr>
          <w:rFonts w:ascii="Arial" w:eastAsia="Malgun Gothic" w:hAnsi="Arial"/>
          <w:sz w:val="20"/>
          <w:szCs w:val="20"/>
          <w:lang w:val="en-US" w:eastAsia="ko-KR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388A4427" wp14:editId="33080B1F">
            <wp:extent cx="5303520" cy="477012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D06F0D4" w14:textId="09480B42" w:rsidR="00D813BD" w:rsidRPr="00BB1F06" w:rsidRDefault="00473D6F" w:rsidP="003163AC">
      <w:pPr>
        <w:suppressAutoHyphens/>
        <w:spacing w:after="0" w:line="480" w:lineRule="auto"/>
        <w:jc w:val="both"/>
        <w:rPr>
          <w:rFonts w:ascii="Arial" w:hAnsi="Arial"/>
          <w:b/>
          <w:bCs/>
          <w:sz w:val="20"/>
          <w:szCs w:val="20"/>
        </w:rPr>
      </w:pPr>
      <w:r w:rsidRPr="00BB1F06">
        <w:rPr>
          <w:rFonts w:ascii="Arial" w:hAnsi="Arial"/>
          <w:b/>
          <w:bCs/>
          <w:sz w:val="20"/>
          <w:szCs w:val="20"/>
        </w:rPr>
        <w:t xml:space="preserve">Figure </w:t>
      </w:r>
      <w:r w:rsidR="00013977" w:rsidRPr="00BB1F06">
        <w:rPr>
          <w:rFonts w:ascii="Arial" w:hAnsi="Arial"/>
          <w:b/>
          <w:bCs/>
          <w:sz w:val="20"/>
          <w:szCs w:val="20"/>
        </w:rPr>
        <w:t>S1</w:t>
      </w:r>
      <w:r w:rsidRPr="00BB1F06">
        <w:rPr>
          <w:rFonts w:ascii="Arial" w:hAnsi="Arial"/>
          <w:b/>
          <w:bCs/>
          <w:sz w:val="20"/>
          <w:szCs w:val="20"/>
        </w:rPr>
        <w:t xml:space="preserve">. </w:t>
      </w:r>
      <w:bookmarkStart w:id="3" w:name="OLE_LINK170"/>
      <w:bookmarkStart w:id="4" w:name="OLE_LINK171"/>
      <w:r w:rsidR="00CF5B0A" w:rsidRPr="00BB1F06">
        <w:rPr>
          <w:rFonts w:ascii="Arial" w:hAnsi="Arial"/>
          <w:b/>
          <w:bCs/>
          <w:sz w:val="20"/>
          <w:szCs w:val="20"/>
        </w:rPr>
        <w:t xml:space="preserve">Performance </w:t>
      </w:r>
      <w:r w:rsidR="00F007DC" w:rsidRPr="00BB1F06">
        <w:rPr>
          <w:rFonts w:ascii="Arial" w:hAnsi="Arial"/>
          <w:b/>
          <w:bCs/>
          <w:sz w:val="20"/>
          <w:szCs w:val="20"/>
        </w:rPr>
        <w:t xml:space="preserve">comparison </w:t>
      </w:r>
      <w:r w:rsidR="00201B8F">
        <w:rPr>
          <w:rFonts w:ascii="Arial" w:hAnsi="Arial"/>
          <w:b/>
          <w:bCs/>
          <w:sz w:val="20"/>
          <w:szCs w:val="20"/>
        </w:rPr>
        <w:t>between</w:t>
      </w:r>
      <w:bookmarkStart w:id="5" w:name="_GoBack"/>
      <w:bookmarkEnd w:id="5"/>
      <w:r w:rsidR="00CF5B0A" w:rsidRPr="00BB1F06">
        <w:rPr>
          <w:rFonts w:ascii="Arial" w:hAnsi="Arial"/>
          <w:b/>
          <w:bCs/>
          <w:sz w:val="20"/>
          <w:szCs w:val="20"/>
        </w:rPr>
        <w:t xml:space="preserve"> RWRMTN</w:t>
      </w:r>
      <w:r w:rsidR="009F4545">
        <w:rPr>
          <w:rFonts w:ascii="Arial" w:hAnsi="Arial"/>
          <w:b/>
          <w:bCs/>
          <w:sz w:val="20"/>
          <w:szCs w:val="20"/>
        </w:rPr>
        <w:t>,</w:t>
      </w:r>
      <w:r w:rsidR="00CF5B0A" w:rsidRPr="00BB1F06">
        <w:rPr>
          <w:rFonts w:ascii="Arial" w:hAnsi="Arial"/>
          <w:b/>
          <w:bCs/>
          <w:sz w:val="20"/>
          <w:szCs w:val="20"/>
        </w:rPr>
        <w:t xml:space="preserve"> </w:t>
      </w:r>
      <w:bookmarkEnd w:id="3"/>
      <w:bookmarkEnd w:id="4"/>
      <w:r w:rsidR="00F007DC" w:rsidRPr="00BB1F06">
        <w:rPr>
          <w:rFonts w:ascii="Arial" w:hAnsi="Arial"/>
          <w:b/>
          <w:bCs/>
          <w:sz w:val="20"/>
          <w:szCs w:val="20"/>
        </w:rPr>
        <w:t>RWRMDA and RLSMDA on m</w:t>
      </w:r>
      <w:r w:rsidR="00F24794">
        <w:rPr>
          <w:rFonts w:ascii="Arial" w:hAnsi="Arial"/>
          <w:b/>
          <w:bCs/>
          <w:sz w:val="20"/>
          <w:szCs w:val="20"/>
        </w:rPr>
        <w:t>iR</w:t>
      </w:r>
      <w:r w:rsidR="00F007DC" w:rsidRPr="00BB1F06">
        <w:rPr>
          <w:rFonts w:ascii="Arial" w:hAnsi="Arial"/>
          <w:b/>
          <w:bCs/>
          <w:sz w:val="20"/>
          <w:szCs w:val="20"/>
        </w:rPr>
        <w:t>2Disease data</w:t>
      </w:r>
      <w:r w:rsidR="00221B11">
        <w:rPr>
          <w:rFonts w:ascii="Arial" w:hAnsi="Arial"/>
          <w:b/>
          <w:bCs/>
          <w:sz w:val="20"/>
          <w:szCs w:val="20"/>
        </w:rPr>
        <w:t>base</w:t>
      </w:r>
      <w:r w:rsidR="00F007DC" w:rsidRPr="00BB1F06">
        <w:rPr>
          <w:rFonts w:ascii="Arial" w:hAnsi="Arial"/>
          <w:b/>
          <w:bCs/>
          <w:sz w:val="20"/>
          <w:szCs w:val="20"/>
        </w:rPr>
        <w:t xml:space="preserve"> </w:t>
      </w:r>
      <w:r w:rsidR="00F007DC" w:rsidRPr="00BB1F06">
        <w:rPr>
          <w:rFonts w:ascii="Arial" w:hAnsi="Arial"/>
          <w:b/>
          <w:bCs/>
          <w:sz w:val="20"/>
          <w:szCs w:val="20"/>
          <w:lang w:val="en-US"/>
        </w:rPr>
        <w:t>using 10-fold cross validation</w:t>
      </w:r>
      <w:r w:rsidR="00D813BD" w:rsidRPr="00BB1F06">
        <w:rPr>
          <w:rFonts w:ascii="Arial" w:hAnsi="Arial"/>
          <w:b/>
          <w:bCs/>
          <w:sz w:val="20"/>
          <w:szCs w:val="20"/>
        </w:rPr>
        <w:t>.</w:t>
      </w:r>
    </w:p>
    <w:p w14:paraId="0E51E8A2" w14:textId="38AFF1ED" w:rsidR="00473D6F" w:rsidRPr="00BB1F06" w:rsidRDefault="004C6E69" w:rsidP="004C6E69">
      <w:pPr>
        <w:suppressAutoHyphens/>
        <w:spacing w:line="480" w:lineRule="auto"/>
        <w:jc w:val="both"/>
        <w:rPr>
          <w:rFonts w:ascii="Arial" w:hAnsi="Arial"/>
          <w:color w:val="000000" w:themeColor="text1"/>
          <w:sz w:val="20"/>
          <w:szCs w:val="20"/>
          <w:lang w:eastAsia="ko-KR"/>
        </w:rPr>
      </w:pPr>
      <w:bookmarkStart w:id="6" w:name="OLE_LINK56"/>
      <w:bookmarkStart w:id="7" w:name="OLE_LINK57"/>
      <w:bookmarkStart w:id="8" w:name="OLE_LINK58"/>
      <w:r w:rsidRPr="00BB1F06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The performance was an average of AUC values over a set of </w:t>
      </w:r>
      <w:r w:rsidR="003163AC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eight </w:t>
      </w:r>
      <w:r w:rsidRPr="00BB1F06">
        <w:rPr>
          <w:rFonts w:ascii="Arial" w:hAnsi="Arial"/>
          <w:color w:val="000000" w:themeColor="text1"/>
          <w:sz w:val="20"/>
          <w:szCs w:val="20"/>
          <w:lang w:eastAsia="ko-KR"/>
        </w:rPr>
        <w:t>disease phenotypes</w:t>
      </w:r>
      <w:r w:rsidR="000E20C0" w:rsidRPr="00BB1F06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 collected from </w:t>
      </w:r>
      <w:r w:rsidR="00F007DC" w:rsidRPr="00BB1F06">
        <w:rPr>
          <w:rFonts w:ascii="Arial" w:hAnsi="Arial"/>
          <w:bCs/>
          <w:i/>
          <w:color w:val="000000" w:themeColor="text1"/>
          <w:sz w:val="20"/>
          <w:szCs w:val="20"/>
        </w:rPr>
        <w:t>m</w:t>
      </w:r>
      <w:r w:rsidR="003419C3">
        <w:rPr>
          <w:rFonts w:ascii="Arial" w:hAnsi="Arial"/>
          <w:bCs/>
          <w:i/>
          <w:color w:val="000000" w:themeColor="text1"/>
          <w:sz w:val="20"/>
          <w:szCs w:val="20"/>
        </w:rPr>
        <w:t>iR</w:t>
      </w:r>
      <w:r w:rsidR="00F007DC" w:rsidRPr="00BB1F06">
        <w:rPr>
          <w:rFonts w:ascii="Arial" w:hAnsi="Arial"/>
          <w:bCs/>
          <w:i/>
          <w:color w:val="000000" w:themeColor="text1"/>
          <w:sz w:val="20"/>
          <w:szCs w:val="20"/>
        </w:rPr>
        <w:t>2Disease</w:t>
      </w:r>
      <w:r w:rsidR="00F007DC" w:rsidRPr="00BB1F06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 </w:t>
      </w:r>
      <w:r w:rsidR="00013977" w:rsidRPr="00BB1F06">
        <w:rPr>
          <w:rFonts w:ascii="Arial" w:hAnsi="Arial"/>
          <w:color w:val="000000" w:themeColor="text1"/>
          <w:sz w:val="20"/>
          <w:szCs w:val="20"/>
          <w:lang w:eastAsia="ko-KR"/>
        </w:rPr>
        <w:t>database</w:t>
      </w:r>
      <w:r w:rsidR="000E20C0" w:rsidRPr="00BB1F06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 of known disease-miRNA associations</w:t>
      </w:r>
      <w:r w:rsidR="00013977" w:rsidRPr="00BB1F06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 </w:t>
      </w:r>
      <w:r w:rsidR="00F007DC" w:rsidRPr="00BB1F06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and networks </w:t>
      </w:r>
      <w:r w:rsidR="00BB1F06" w:rsidRPr="00BB1F06">
        <w:rPr>
          <w:rFonts w:ascii="Arial" w:hAnsi="Arial"/>
          <w:color w:val="000000" w:themeColor="text1"/>
          <w:sz w:val="20"/>
          <w:szCs w:val="20"/>
          <w:lang w:eastAsia="ko-KR"/>
        </w:rPr>
        <w:t>constructed</w:t>
      </w:r>
      <w:r w:rsidR="00F007DC" w:rsidRPr="00BB1F06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 from</w:t>
      </w:r>
      <w:r w:rsidR="00013977" w:rsidRPr="00BB1F06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 </w:t>
      </w:r>
      <w:proofErr w:type="spellStart"/>
      <w:r w:rsidR="00F007DC" w:rsidRPr="00BB1F06">
        <w:rPr>
          <w:rFonts w:ascii="Arial" w:hAnsi="Arial"/>
          <w:i/>
          <w:color w:val="000000" w:themeColor="text1"/>
          <w:sz w:val="20"/>
          <w:szCs w:val="20"/>
          <w:lang w:eastAsia="ko-KR"/>
        </w:rPr>
        <w:t>TargetScan</w:t>
      </w:r>
      <w:proofErr w:type="spellEnd"/>
      <w:r w:rsidR="00F007DC" w:rsidRPr="00BB1F06">
        <w:rPr>
          <w:rFonts w:ascii="Arial" w:hAnsi="Arial"/>
          <w:i/>
          <w:color w:val="000000" w:themeColor="text1"/>
          <w:sz w:val="20"/>
          <w:szCs w:val="20"/>
          <w:lang w:eastAsia="ko-KR"/>
        </w:rPr>
        <w:t xml:space="preserve"> </w:t>
      </w:r>
      <w:r w:rsidR="00F007DC" w:rsidRPr="00BB1F06">
        <w:rPr>
          <w:rFonts w:ascii="Arial" w:hAnsi="Arial"/>
          <w:color w:val="000000" w:themeColor="text1"/>
          <w:sz w:val="20"/>
          <w:szCs w:val="20"/>
          <w:lang w:eastAsia="ko-KR"/>
        </w:rPr>
        <w:t>database</w:t>
      </w:r>
      <w:r w:rsidRPr="00BB1F06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. </w:t>
      </w:r>
      <w:r w:rsidR="00F007DC" w:rsidRPr="00BB1F06">
        <w:rPr>
          <w:rFonts w:ascii="Arial" w:hAnsi="Arial"/>
          <w:color w:val="000000" w:themeColor="text1"/>
          <w:sz w:val="20"/>
          <w:szCs w:val="20"/>
          <w:lang w:eastAsia="ko-KR"/>
        </w:rPr>
        <w:t>Best settings</w:t>
      </w:r>
      <w:r w:rsidR="00221B11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 for each method</w:t>
      </w:r>
      <w:r w:rsidR="00F007DC" w:rsidRPr="00BB1F06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 (</w:t>
      </w:r>
      <w:r w:rsidR="00F007DC" w:rsidRPr="00BB1F06">
        <w:rPr>
          <w:rFonts w:ascii="Arial" w:hAnsi="Arial"/>
          <w:bCs/>
          <w:color w:val="000000" w:themeColor="text1"/>
          <w:sz w:val="20"/>
          <w:szCs w:val="20"/>
        </w:rPr>
        <w:t xml:space="preserve">i.e., </w:t>
      </w:r>
      <w:r w:rsidR="00F007DC" w:rsidRPr="00BB1F06">
        <w:rPr>
          <w:rFonts w:ascii="Arial" w:hAnsi="Arial"/>
          <w:color w:val="000000" w:themeColor="text1"/>
          <w:sz w:val="20"/>
          <w:szCs w:val="20"/>
        </w:rPr>
        <w:t xml:space="preserve">α = 0.9 and γ = 0.7 for RWRMTN, γ = 0.7 for RWRMDA,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M</m:t>
            </m:r>
          </m:sub>
        </m:sSub>
        <m:r>
          <w:rPr>
            <w:rFonts w:ascii="Cambria Math" w:hAnsi="Cambria Math"/>
            <w:color w:val="000000" w:themeColor="text1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D</m:t>
            </m:r>
          </m:sub>
        </m:sSub>
        <m:r>
          <w:rPr>
            <w:rFonts w:ascii="Cambria Math" w:hAnsi="Cambria Math"/>
            <w:color w:val="000000" w:themeColor="text1"/>
            <w:sz w:val="20"/>
            <w:szCs w:val="20"/>
          </w:rPr>
          <m:t>=1</m:t>
        </m:r>
      </m:oMath>
      <w:r w:rsidR="00F007DC" w:rsidRPr="00BB1F06">
        <w:rPr>
          <w:rFonts w:ascii="Arial" w:hAnsi="Arial"/>
          <w:color w:val="000000" w:themeColor="text1"/>
          <w:sz w:val="20"/>
          <w:szCs w:val="20"/>
        </w:rPr>
        <w:t xml:space="preserve">,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w=0.9</m:t>
        </m:r>
      </m:oMath>
      <w:r w:rsidR="00F007DC" w:rsidRPr="00BB1F06">
        <w:rPr>
          <w:rFonts w:ascii="Arial" w:hAnsi="Arial"/>
          <w:bCs/>
          <w:color w:val="000000" w:themeColor="text1"/>
          <w:sz w:val="20"/>
          <w:szCs w:val="20"/>
        </w:rPr>
        <w:t xml:space="preserve"> for RLSMDA) were used</w:t>
      </w:r>
      <w:r w:rsidRPr="00BB1F06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. </w:t>
      </w:r>
      <w:bookmarkEnd w:id="6"/>
      <w:bookmarkEnd w:id="7"/>
      <w:bookmarkEnd w:id="8"/>
    </w:p>
    <w:p w14:paraId="77564CD0" w14:textId="77777777" w:rsidR="00EE4AD7" w:rsidRPr="00BB1F06" w:rsidRDefault="00EE4AD7">
      <w:pPr>
        <w:spacing w:after="0" w:line="240" w:lineRule="auto"/>
        <w:rPr>
          <w:rFonts w:ascii="Arial" w:hAnsi="Arial"/>
          <w:sz w:val="20"/>
          <w:szCs w:val="20"/>
          <w:lang w:eastAsia="ko-KR"/>
        </w:rPr>
      </w:pPr>
      <w:r w:rsidRPr="00BB1F06">
        <w:rPr>
          <w:rFonts w:ascii="Arial" w:hAnsi="Arial"/>
          <w:sz w:val="20"/>
          <w:szCs w:val="20"/>
          <w:lang w:eastAsia="ko-KR"/>
        </w:rPr>
        <w:br w:type="page"/>
      </w:r>
    </w:p>
    <w:p w14:paraId="44CDD015" w14:textId="11A3C6FD" w:rsidR="00EE4AD7" w:rsidRPr="00BB1F06" w:rsidRDefault="00160FBA" w:rsidP="004C6E69">
      <w:pPr>
        <w:suppressAutoHyphens/>
        <w:spacing w:line="480" w:lineRule="auto"/>
        <w:jc w:val="both"/>
        <w:rPr>
          <w:rFonts w:ascii="Arial" w:hAnsi="Arial"/>
          <w:sz w:val="20"/>
          <w:szCs w:val="20"/>
          <w:lang w:eastAsia="ko-KR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53159BF2" wp14:editId="1A4D7E72">
            <wp:extent cx="5307330" cy="4675505"/>
            <wp:effectExtent l="0" t="0" r="1270" b="2349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6B48DAC" w14:textId="77777777" w:rsidR="00F007DC" w:rsidRPr="00BB1F06" w:rsidRDefault="00F007DC" w:rsidP="00F007DC">
      <w:pPr>
        <w:suppressAutoHyphens/>
        <w:spacing w:after="0" w:line="480" w:lineRule="auto"/>
        <w:rPr>
          <w:rFonts w:ascii="Arial" w:hAnsi="Arial"/>
          <w:b/>
          <w:bCs/>
          <w:sz w:val="20"/>
          <w:szCs w:val="20"/>
        </w:rPr>
      </w:pPr>
      <w:bookmarkStart w:id="9" w:name="OLE_LINK1"/>
      <w:bookmarkStart w:id="10" w:name="OLE_LINK2"/>
      <w:bookmarkStart w:id="11" w:name="OLE_LINK3"/>
      <w:r w:rsidRPr="00BB1F06">
        <w:rPr>
          <w:rFonts w:ascii="Arial" w:hAnsi="Arial"/>
          <w:b/>
          <w:bCs/>
          <w:sz w:val="20"/>
          <w:szCs w:val="20"/>
        </w:rPr>
        <w:t xml:space="preserve">Figure S2. Performance comparison between RWRMTN and RWRMDA and RLSMDA on </w:t>
      </w:r>
      <w:r w:rsidR="00BB1F06" w:rsidRPr="00BB1F06">
        <w:rPr>
          <w:rFonts w:ascii="Arial" w:hAnsi="Arial"/>
          <w:b/>
          <w:bCs/>
          <w:sz w:val="20"/>
          <w:szCs w:val="20"/>
        </w:rPr>
        <w:t>HMDD</w:t>
      </w:r>
      <w:r w:rsidRPr="00BB1F06">
        <w:rPr>
          <w:rFonts w:ascii="Arial" w:hAnsi="Arial"/>
          <w:b/>
          <w:bCs/>
          <w:sz w:val="20"/>
          <w:szCs w:val="20"/>
        </w:rPr>
        <w:t xml:space="preserve"> data </w:t>
      </w:r>
      <w:r w:rsidRPr="00BB1F06">
        <w:rPr>
          <w:rFonts w:ascii="Arial" w:hAnsi="Arial"/>
          <w:b/>
          <w:bCs/>
          <w:sz w:val="20"/>
          <w:szCs w:val="20"/>
          <w:lang w:val="en-US"/>
        </w:rPr>
        <w:t>using 10-fold cross validation</w:t>
      </w:r>
      <w:r w:rsidRPr="00BB1F06">
        <w:rPr>
          <w:rFonts w:ascii="Arial" w:hAnsi="Arial"/>
          <w:b/>
          <w:bCs/>
          <w:sz w:val="20"/>
          <w:szCs w:val="20"/>
        </w:rPr>
        <w:t>.</w:t>
      </w:r>
    </w:p>
    <w:p w14:paraId="77ABC35E" w14:textId="50E0D6B5" w:rsidR="00BB1F06" w:rsidRPr="00BB1F06" w:rsidRDefault="00F007DC" w:rsidP="00BB1F06">
      <w:pPr>
        <w:spacing w:line="480" w:lineRule="auto"/>
        <w:jc w:val="both"/>
        <w:rPr>
          <w:rFonts w:ascii="Arial" w:hAnsi="Arial"/>
          <w:color w:val="000000" w:themeColor="text1"/>
          <w:sz w:val="20"/>
          <w:szCs w:val="20"/>
          <w:lang w:eastAsia="ko-KR"/>
        </w:rPr>
      </w:pPr>
      <w:r w:rsidRPr="00BB1F06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The performance was an average of AUC values over a set of </w:t>
      </w:r>
      <w:r w:rsidR="003163AC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57 </w:t>
      </w:r>
      <w:r w:rsidRPr="00BB1F06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disease phenotypes collected from </w:t>
      </w:r>
      <w:r w:rsidR="00BB1F06" w:rsidRPr="00BB1F06">
        <w:rPr>
          <w:rFonts w:ascii="Arial" w:hAnsi="Arial"/>
          <w:bCs/>
          <w:i/>
          <w:color w:val="000000" w:themeColor="text1"/>
          <w:sz w:val="20"/>
          <w:szCs w:val="20"/>
        </w:rPr>
        <w:t>HMDD</w:t>
      </w:r>
      <w:r w:rsidRPr="00BB1F06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 database of known disease-miRNA associations and networks </w:t>
      </w:r>
      <w:r w:rsidR="00BB1F06" w:rsidRPr="00BB1F06">
        <w:rPr>
          <w:rFonts w:ascii="Arial" w:hAnsi="Arial"/>
          <w:color w:val="000000" w:themeColor="text1"/>
          <w:sz w:val="20"/>
          <w:szCs w:val="20"/>
          <w:lang w:eastAsia="ko-KR"/>
        </w:rPr>
        <w:t>constructed</w:t>
      </w:r>
      <w:r w:rsidRPr="00BB1F06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 from </w:t>
      </w:r>
      <w:proofErr w:type="spellStart"/>
      <w:r w:rsidRPr="00BB1F06">
        <w:rPr>
          <w:rFonts w:ascii="Arial" w:hAnsi="Arial"/>
          <w:i/>
          <w:color w:val="000000" w:themeColor="text1"/>
          <w:sz w:val="20"/>
          <w:szCs w:val="20"/>
          <w:lang w:eastAsia="ko-KR"/>
        </w:rPr>
        <w:t>TargetScan</w:t>
      </w:r>
      <w:proofErr w:type="spellEnd"/>
      <w:r w:rsidRPr="00BB1F06">
        <w:rPr>
          <w:rFonts w:ascii="Arial" w:hAnsi="Arial"/>
          <w:i/>
          <w:color w:val="000000" w:themeColor="text1"/>
          <w:sz w:val="20"/>
          <w:szCs w:val="20"/>
          <w:lang w:eastAsia="ko-KR"/>
        </w:rPr>
        <w:t xml:space="preserve"> </w:t>
      </w:r>
      <w:r w:rsidRPr="00BB1F06">
        <w:rPr>
          <w:rFonts w:ascii="Arial" w:hAnsi="Arial"/>
          <w:color w:val="000000" w:themeColor="text1"/>
          <w:sz w:val="20"/>
          <w:szCs w:val="20"/>
          <w:lang w:eastAsia="ko-KR"/>
        </w:rPr>
        <w:t>database. Best settings</w:t>
      </w:r>
      <w:r w:rsidR="00221B11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 for each method</w:t>
      </w:r>
      <w:r w:rsidRPr="00BB1F06">
        <w:rPr>
          <w:rFonts w:ascii="Arial" w:hAnsi="Arial"/>
          <w:color w:val="000000" w:themeColor="text1"/>
          <w:sz w:val="20"/>
          <w:szCs w:val="20"/>
          <w:lang w:eastAsia="ko-KR"/>
        </w:rPr>
        <w:t xml:space="preserve"> (</w:t>
      </w:r>
      <w:r w:rsidRPr="00BB1F06">
        <w:rPr>
          <w:rFonts w:ascii="Arial" w:hAnsi="Arial"/>
          <w:bCs/>
          <w:color w:val="000000" w:themeColor="text1"/>
          <w:sz w:val="20"/>
          <w:szCs w:val="20"/>
        </w:rPr>
        <w:t xml:space="preserve">i.e., </w:t>
      </w:r>
      <w:r w:rsidRPr="00BB1F06">
        <w:rPr>
          <w:rFonts w:ascii="Arial" w:hAnsi="Arial"/>
          <w:color w:val="000000" w:themeColor="text1"/>
          <w:sz w:val="20"/>
          <w:szCs w:val="20"/>
        </w:rPr>
        <w:t xml:space="preserve">α = 0.9 and γ = 0.7 for RWRMTN, γ = 0.7 for RWRMDA,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M</m:t>
            </m:r>
          </m:sub>
        </m:sSub>
        <m:r>
          <w:rPr>
            <w:rFonts w:ascii="Cambria Math" w:hAnsi="Cambria Math"/>
            <w:color w:val="000000" w:themeColor="text1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D</m:t>
            </m:r>
          </m:sub>
        </m:sSub>
        <m:r>
          <w:rPr>
            <w:rFonts w:ascii="Cambria Math" w:hAnsi="Cambria Math"/>
            <w:color w:val="000000" w:themeColor="text1"/>
            <w:sz w:val="20"/>
            <w:szCs w:val="20"/>
          </w:rPr>
          <m:t>=1</m:t>
        </m:r>
      </m:oMath>
      <w:r w:rsidRPr="00BB1F06">
        <w:rPr>
          <w:rFonts w:ascii="Arial" w:hAnsi="Arial"/>
          <w:color w:val="000000" w:themeColor="text1"/>
          <w:sz w:val="20"/>
          <w:szCs w:val="20"/>
        </w:rPr>
        <w:t xml:space="preserve">,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w=0.9</m:t>
        </m:r>
      </m:oMath>
      <w:r w:rsidRPr="00BB1F06">
        <w:rPr>
          <w:rFonts w:ascii="Arial" w:hAnsi="Arial"/>
          <w:bCs/>
          <w:color w:val="000000" w:themeColor="text1"/>
          <w:sz w:val="20"/>
          <w:szCs w:val="20"/>
        </w:rPr>
        <w:t xml:space="preserve"> for RLSMDA) were used</w:t>
      </w:r>
      <w:r w:rsidR="004C6E69" w:rsidRPr="00BB1F06">
        <w:rPr>
          <w:rFonts w:ascii="Arial" w:hAnsi="Arial"/>
          <w:color w:val="000000" w:themeColor="text1"/>
          <w:sz w:val="20"/>
          <w:szCs w:val="20"/>
        </w:rPr>
        <w:t>.</w:t>
      </w:r>
      <w:bookmarkStart w:id="12" w:name="OLE_LINK161"/>
      <w:bookmarkStart w:id="13" w:name="OLE_LINK162"/>
      <w:bookmarkStart w:id="14" w:name="OLE_LINK163"/>
      <w:bookmarkStart w:id="15" w:name="OLE_LINK164"/>
      <w:bookmarkEnd w:id="9"/>
      <w:bookmarkEnd w:id="10"/>
      <w:bookmarkEnd w:id="11"/>
    </w:p>
    <w:p w14:paraId="1372DCB8" w14:textId="77777777" w:rsidR="009B67E6" w:rsidRPr="00BB1F06" w:rsidRDefault="00FD6F7F" w:rsidP="00FD6F7F">
      <w:pPr>
        <w:suppressAutoHyphens/>
        <w:spacing w:after="0" w:line="480" w:lineRule="auto"/>
        <w:rPr>
          <w:rFonts w:ascii="Arial" w:hAnsi="Arial"/>
          <w:b/>
          <w:bCs/>
          <w:sz w:val="20"/>
          <w:szCs w:val="20"/>
        </w:rPr>
      </w:pPr>
      <w:r w:rsidRPr="00BB1F06">
        <w:rPr>
          <w:rFonts w:ascii="Arial" w:hAnsi="Arial"/>
          <w:color w:val="FF0000"/>
          <w:sz w:val="20"/>
          <w:szCs w:val="20"/>
          <w:lang w:eastAsia="ko-KR"/>
        </w:rPr>
        <w:t>.</w:t>
      </w:r>
      <w:bookmarkEnd w:id="12"/>
      <w:bookmarkEnd w:id="13"/>
      <w:bookmarkEnd w:id="14"/>
      <w:bookmarkEnd w:id="15"/>
    </w:p>
    <w:sectPr w:rsidR="009B67E6" w:rsidRPr="00BB1F06" w:rsidSect="00EE4AD7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0ED7A6" w14:textId="77777777" w:rsidR="00B73EC0" w:rsidRDefault="00B73EC0" w:rsidP="007739C3">
      <w:pPr>
        <w:spacing w:after="0" w:line="240" w:lineRule="auto"/>
      </w:pPr>
      <w:r>
        <w:separator/>
      </w:r>
    </w:p>
  </w:endnote>
  <w:endnote w:type="continuationSeparator" w:id="0">
    <w:p w14:paraId="16B37EE4" w14:textId="77777777" w:rsidR="00B73EC0" w:rsidRDefault="00B73EC0" w:rsidP="00773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Light">
    <w:charset w:val="00"/>
    <w:family w:val="swiss"/>
    <w:pitch w:val="variable"/>
    <w:sig w:usb0="800000AF" w:usb1="4000204A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775447" w14:textId="77777777" w:rsidR="00B73EC0" w:rsidRDefault="00B73EC0" w:rsidP="007739C3">
      <w:pPr>
        <w:spacing w:after="0" w:line="240" w:lineRule="auto"/>
      </w:pPr>
      <w:r>
        <w:separator/>
      </w:r>
    </w:p>
  </w:footnote>
  <w:footnote w:type="continuationSeparator" w:id="0">
    <w:p w14:paraId="0326909D" w14:textId="77777777" w:rsidR="00B73EC0" w:rsidRDefault="00B73EC0" w:rsidP="007739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29532B"/>
    <w:multiLevelType w:val="hybridMultilevel"/>
    <w:tmpl w:val="49D497E6"/>
    <w:lvl w:ilvl="0" w:tplc="2FDC8F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B16C30"/>
    <w:multiLevelType w:val="hybridMultilevel"/>
    <w:tmpl w:val="84006E0C"/>
    <w:lvl w:ilvl="0" w:tplc="48962302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7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F61A6A"/>
    <w:multiLevelType w:val="hybridMultilevel"/>
    <w:tmpl w:val="BCFA5A52"/>
    <w:lvl w:ilvl="0" w:tplc="48962302">
      <w:numFmt w:val="bullet"/>
      <w:lvlText w:val="-"/>
      <w:lvlJc w:val="left"/>
      <w:pPr>
        <w:ind w:left="922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2" w:hanging="360"/>
      </w:pPr>
      <w:rPr>
        <w:rFonts w:ascii="Wingdings" w:hAnsi="Wingdings" w:hint="default"/>
      </w:rPr>
    </w:lvl>
  </w:abstractNum>
  <w:abstractNum w:abstractNumId="9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F07905"/>
    <w:multiLevelType w:val="hybridMultilevel"/>
    <w:tmpl w:val="04300A1E"/>
    <w:lvl w:ilvl="0" w:tplc="48962302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1"/>
  </w:num>
  <w:num w:numId="4">
    <w:abstractNumId w:val="0"/>
  </w:num>
  <w:num w:numId="5">
    <w:abstractNumId w:val="9"/>
  </w:num>
  <w:num w:numId="6">
    <w:abstractNumId w:val="2"/>
  </w:num>
  <w:num w:numId="7">
    <w:abstractNumId w:val="5"/>
  </w:num>
  <w:num w:numId="8">
    <w:abstractNumId w:val="6"/>
  </w:num>
  <w:num w:numId="9">
    <w:abstractNumId w:val="8"/>
  </w:num>
  <w:num w:numId="10">
    <w:abstractNumId w:val="3"/>
  </w:num>
  <w:num w:numId="11">
    <w:abstractNumId w:val="4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rpvs0z2ppffue2eznvwwvm2a5a5xtze2ve&quot;&gt;hauldhut_Library&lt;record-ids&gt;&lt;item&gt;35&lt;/item&gt;&lt;item&gt;315&lt;/item&gt;&lt;item&gt;753&lt;/item&gt;&lt;item&gt;821&lt;/item&gt;&lt;item&gt;839&lt;/item&gt;&lt;item&gt;840&lt;/item&gt;&lt;item&gt;841&lt;/item&gt;&lt;item&gt;843&lt;/item&gt;&lt;item&gt;844&lt;/item&gt;&lt;item&gt;845&lt;/item&gt;&lt;item&gt;846&lt;/item&gt;&lt;item&gt;847&lt;/item&gt;&lt;item&gt;850&lt;/item&gt;&lt;item&gt;856&lt;/item&gt;&lt;item&gt;857&lt;/item&gt;&lt;item&gt;858&lt;/item&gt;&lt;item&gt;859&lt;/item&gt;&lt;item&gt;862&lt;/item&gt;&lt;item&gt;865&lt;/item&gt;&lt;item&gt;874&lt;/item&gt;&lt;item&gt;878&lt;/item&gt;&lt;item&gt;879&lt;/item&gt;&lt;item&gt;880&lt;/item&gt;&lt;item&gt;927&lt;/item&gt;&lt;item&gt;942&lt;/item&gt;&lt;item&gt;943&lt;/item&gt;&lt;item&gt;958&lt;/item&gt;&lt;item&gt;961&lt;/item&gt;&lt;item&gt;1085&lt;/item&gt;&lt;item&gt;1098&lt;/item&gt;&lt;item&gt;1099&lt;/item&gt;&lt;item&gt;1100&lt;/item&gt;&lt;item&gt;1101&lt;/item&gt;&lt;item&gt;1102&lt;/item&gt;&lt;item&gt;1151&lt;/item&gt;&lt;item&gt;1173&lt;/item&gt;&lt;item&gt;1188&lt;/item&gt;&lt;item&gt;1189&lt;/item&gt;&lt;item&gt;1190&lt;/item&gt;&lt;/record-ids&gt;&lt;/item&gt;&lt;/Libraries&gt;"/>
  </w:docVars>
  <w:rsids>
    <w:rsidRoot w:val="00040537"/>
    <w:rsid w:val="00000010"/>
    <w:rsid w:val="000006BD"/>
    <w:rsid w:val="00000FAC"/>
    <w:rsid w:val="00001B6C"/>
    <w:rsid w:val="00002E3D"/>
    <w:rsid w:val="00005E2D"/>
    <w:rsid w:val="00006518"/>
    <w:rsid w:val="00007857"/>
    <w:rsid w:val="00010377"/>
    <w:rsid w:val="00012020"/>
    <w:rsid w:val="00013977"/>
    <w:rsid w:val="000145F4"/>
    <w:rsid w:val="000147DA"/>
    <w:rsid w:val="00014B5A"/>
    <w:rsid w:val="000154B9"/>
    <w:rsid w:val="00015838"/>
    <w:rsid w:val="000208C2"/>
    <w:rsid w:val="000247EE"/>
    <w:rsid w:val="00027F16"/>
    <w:rsid w:val="0003093F"/>
    <w:rsid w:val="000317E3"/>
    <w:rsid w:val="0003236A"/>
    <w:rsid w:val="00035B41"/>
    <w:rsid w:val="000369E2"/>
    <w:rsid w:val="00040537"/>
    <w:rsid w:val="000405FF"/>
    <w:rsid w:val="00040AFB"/>
    <w:rsid w:val="00040B3A"/>
    <w:rsid w:val="0004110C"/>
    <w:rsid w:val="00044DEF"/>
    <w:rsid w:val="00045B49"/>
    <w:rsid w:val="00045E8C"/>
    <w:rsid w:val="00052174"/>
    <w:rsid w:val="0005222E"/>
    <w:rsid w:val="00054517"/>
    <w:rsid w:val="000635FF"/>
    <w:rsid w:val="00072BB4"/>
    <w:rsid w:val="0007490F"/>
    <w:rsid w:val="00074E6E"/>
    <w:rsid w:val="00076D4C"/>
    <w:rsid w:val="000826FF"/>
    <w:rsid w:val="00086679"/>
    <w:rsid w:val="00087FA1"/>
    <w:rsid w:val="00090D53"/>
    <w:rsid w:val="00092144"/>
    <w:rsid w:val="00092C6B"/>
    <w:rsid w:val="000956F1"/>
    <w:rsid w:val="000970B4"/>
    <w:rsid w:val="000A0D1B"/>
    <w:rsid w:val="000A3B19"/>
    <w:rsid w:val="000A6FFD"/>
    <w:rsid w:val="000A7021"/>
    <w:rsid w:val="000B276F"/>
    <w:rsid w:val="000B3DC1"/>
    <w:rsid w:val="000B40D2"/>
    <w:rsid w:val="000B4C06"/>
    <w:rsid w:val="000B723A"/>
    <w:rsid w:val="000C0570"/>
    <w:rsid w:val="000C1E9E"/>
    <w:rsid w:val="000C3572"/>
    <w:rsid w:val="000D0479"/>
    <w:rsid w:val="000D094C"/>
    <w:rsid w:val="000D3C6E"/>
    <w:rsid w:val="000D63B3"/>
    <w:rsid w:val="000D749F"/>
    <w:rsid w:val="000E0D29"/>
    <w:rsid w:val="000E20C0"/>
    <w:rsid w:val="000E2CB8"/>
    <w:rsid w:val="000E5FCD"/>
    <w:rsid w:val="000F18D4"/>
    <w:rsid w:val="000F3130"/>
    <w:rsid w:val="000F3499"/>
    <w:rsid w:val="00100D74"/>
    <w:rsid w:val="00103CF7"/>
    <w:rsid w:val="00103E32"/>
    <w:rsid w:val="00107A4A"/>
    <w:rsid w:val="0011155A"/>
    <w:rsid w:val="00112E1E"/>
    <w:rsid w:val="00113979"/>
    <w:rsid w:val="00116C17"/>
    <w:rsid w:val="00123C36"/>
    <w:rsid w:val="00125B66"/>
    <w:rsid w:val="00126941"/>
    <w:rsid w:val="00126BDA"/>
    <w:rsid w:val="0013013A"/>
    <w:rsid w:val="00132A36"/>
    <w:rsid w:val="001343F1"/>
    <w:rsid w:val="00137F22"/>
    <w:rsid w:val="0014021B"/>
    <w:rsid w:val="00140615"/>
    <w:rsid w:val="0014163C"/>
    <w:rsid w:val="00142863"/>
    <w:rsid w:val="00144F80"/>
    <w:rsid w:val="0014542A"/>
    <w:rsid w:val="001463BE"/>
    <w:rsid w:val="00146929"/>
    <w:rsid w:val="00160DC9"/>
    <w:rsid w:val="00160FBA"/>
    <w:rsid w:val="001651EA"/>
    <w:rsid w:val="00166BC5"/>
    <w:rsid w:val="00167094"/>
    <w:rsid w:val="0016742A"/>
    <w:rsid w:val="00170794"/>
    <w:rsid w:val="001715AE"/>
    <w:rsid w:val="001717BF"/>
    <w:rsid w:val="00173577"/>
    <w:rsid w:val="001735DC"/>
    <w:rsid w:val="0017449F"/>
    <w:rsid w:val="00175A2D"/>
    <w:rsid w:val="00175D16"/>
    <w:rsid w:val="00176BF7"/>
    <w:rsid w:val="0018087B"/>
    <w:rsid w:val="0018290A"/>
    <w:rsid w:val="00182EC5"/>
    <w:rsid w:val="00183F30"/>
    <w:rsid w:val="00194D50"/>
    <w:rsid w:val="00195ADA"/>
    <w:rsid w:val="001965B0"/>
    <w:rsid w:val="001975B5"/>
    <w:rsid w:val="001A182F"/>
    <w:rsid w:val="001A21D3"/>
    <w:rsid w:val="001A4A08"/>
    <w:rsid w:val="001A7311"/>
    <w:rsid w:val="001B03F6"/>
    <w:rsid w:val="001C08F9"/>
    <w:rsid w:val="001C0AE7"/>
    <w:rsid w:val="001C2DCD"/>
    <w:rsid w:val="001C44FC"/>
    <w:rsid w:val="001C5C4A"/>
    <w:rsid w:val="001C76C1"/>
    <w:rsid w:val="001D2ED6"/>
    <w:rsid w:val="001D4312"/>
    <w:rsid w:val="001D4A8F"/>
    <w:rsid w:val="001D5949"/>
    <w:rsid w:val="001D75E1"/>
    <w:rsid w:val="001E3B36"/>
    <w:rsid w:val="001F04ED"/>
    <w:rsid w:val="001F058A"/>
    <w:rsid w:val="001F12B5"/>
    <w:rsid w:val="001F18C5"/>
    <w:rsid w:val="001F254E"/>
    <w:rsid w:val="001F2BA6"/>
    <w:rsid w:val="001F6A6D"/>
    <w:rsid w:val="001F750C"/>
    <w:rsid w:val="00201B8F"/>
    <w:rsid w:val="002024A7"/>
    <w:rsid w:val="0020339A"/>
    <w:rsid w:val="002042E5"/>
    <w:rsid w:val="00204953"/>
    <w:rsid w:val="00204EB6"/>
    <w:rsid w:val="002052EF"/>
    <w:rsid w:val="002059DD"/>
    <w:rsid w:val="002066BB"/>
    <w:rsid w:val="002075A2"/>
    <w:rsid w:val="002118AF"/>
    <w:rsid w:val="00214D02"/>
    <w:rsid w:val="00216AB8"/>
    <w:rsid w:val="0022080B"/>
    <w:rsid w:val="00221B11"/>
    <w:rsid w:val="0022212D"/>
    <w:rsid w:val="0022330C"/>
    <w:rsid w:val="0022391C"/>
    <w:rsid w:val="00223E85"/>
    <w:rsid w:val="00224536"/>
    <w:rsid w:val="00224C0A"/>
    <w:rsid w:val="00230447"/>
    <w:rsid w:val="00236326"/>
    <w:rsid w:val="00237EF5"/>
    <w:rsid w:val="00241087"/>
    <w:rsid w:val="002419CB"/>
    <w:rsid w:val="00241EA7"/>
    <w:rsid w:val="00242140"/>
    <w:rsid w:val="00245676"/>
    <w:rsid w:val="002461C6"/>
    <w:rsid w:val="00246665"/>
    <w:rsid w:val="0025093E"/>
    <w:rsid w:val="00256FDE"/>
    <w:rsid w:val="00263244"/>
    <w:rsid w:val="00265972"/>
    <w:rsid w:val="00265E0C"/>
    <w:rsid w:val="00265EAB"/>
    <w:rsid w:val="00266565"/>
    <w:rsid w:val="00270049"/>
    <w:rsid w:val="002708FF"/>
    <w:rsid w:val="00271746"/>
    <w:rsid w:val="00274586"/>
    <w:rsid w:val="00280377"/>
    <w:rsid w:val="00282C8E"/>
    <w:rsid w:val="002847D5"/>
    <w:rsid w:val="002852ED"/>
    <w:rsid w:val="002901E1"/>
    <w:rsid w:val="002903AB"/>
    <w:rsid w:val="0029071C"/>
    <w:rsid w:val="00295F6F"/>
    <w:rsid w:val="002970E8"/>
    <w:rsid w:val="002A3434"/>
    <w:rsid w:val="002B498E"/>
    <w:rsid w:val="002B4FF2"/>
    <w:rsid w:val="002B588C"/>
    <w:rsid w:val="002B5FEA"/>
    <w:rsid w:val="002B6989"/>
    <w:rsid w:val="002B6A45"/>
    <w:rsid w:val="002C0AB4"/>
    <w:rsid w:val="002C3AA4"/>
    <w:rsid w:val="002C3EBB"/>
    <w:rsid w:val="002D3505"/>
    <w:rsid w:val="002D4A93"/>
    <w:rsid w:val="002D5D83"/>
    <w:rsid w:val="002D64E0"/>
    <w:rsid w:val="002D7211"/>
    <w:rsid w:val="002E051E"/>
    <w:rsid w:val="002E593D"/>
    <w:rsid w:val="002E5ECB"/>
    <w:rsid w:val="002E725B"/>
    <w:rsid w:val="002F1230"/>
    <w:rsid w:val="002F1D56"/>
    <w:rsid w:val="002F2BE2"/>
    <w:rsid w:val="002F3587"/>
    <w:rsid w:val="002F5E41"/>
    <w:rsid w:val="0030003E"/>
    <w:rsid w:val="00304835"/>
    <w:rsid w:val="0030765C"/>
    <w:rsid w:val="00310CDB"/>
    <w:rsid w:val="00311FEA"/>
    <w:rsid w:val="00312F3E"/>
    <w:rsid w:val="003163AC"/>
    <w:rsid w:val="00316E66"/>
    <w:rsid w:val="00316F2D"/>
    <w:rsid w:val="003200F5"/>
    <w:rsid w:val="0032070B"/>
    <w:rsid w:val="0032120D"/>
    <w:rsid w:val="00321731"/>
    <w:rsid w:val="00324E97"/>
    <w:rsid w:val="00332F78"/>
    <w:rsid w:val="00333848"/>
    <w:rsid w:val="00335861"/>
    <w:rsid w:val="00335D8C"/>
    <w:rsid w:val="00336488"/>
    <w:rsid w:val="003419C3"/>
    <w:rsid w:val="00341C0C"/>
    <w:rsid w:val="00341F6D"/>
    <w:rsid w:val="00345A42"/>
    <w:rsid w:val="00346B42"/>
    <w:rsid w:val="00347445"/>
    <w:rsid w:val="00347C7F"/>
    <w:rsid w:val="00347FA3"/>
    <w:rsid w:val="003534C8"/>
    <w:rsid w:val="00353B6E"/>
    <w:rsid w:val="0035478B"/>
    <w:rsid w:val="00355253"/>
    <w:rsid w:val="00355819"/>
    <w:rsid w:val="003611EF"/>
    <w:rsid w:val="0036135B"/>
    <w:rsid w:val="0036235E"/>
    <w:rsid w:val="0036256D"/>
    <w:rsid w:val="003625A7"/>
    <w:rsid w:val="00365F7B"/>
    <w:rsid w:val="00367344"/>
    <w:rsid w:val="003724BE"/>
    <w:rsid w:val="00372921"/>
    <w:rsid w:val="00374B13"/>
    <w:rsid w:val="0037716B"/>
    <w:rsid w:val="003800B7"/>
    <w:rsid w:val="0038554D"/>
    <w:rsid w:val="003869BE"/>
    <w:rsid w:val="00387D0B"/>
    <w:rsid w:val="0039006E"/>
    <w:rsid w:val="003902E0"/>
    <w:rsid w:val="00391BAD"/>
    <w:rsid w:val="00393845"/>
    <w:rsid w:val="00393F83"/>
    <w:rsid w:val="0039447E"/>
    <w:rsid w:val="00394CB7"/>
    <w:rsid w:val="0039624B"/>
    <w:rsid w:val="00396DBD"/>
    <w:rsid w:val="00397B91"/>
    <w:rsid w:val="003A0937"/>
    <w:rsid w:val="003A1EB0"/>
    <w:rsid w:val="003A41A4"/>
    <w:rsid w:val="003A6F40"/>
    <w:rsid w:val="003A6F98"/>
    <w:rsid w:val="003A71BC"/>
    <w:rsid w:val="003A7FB2"/>
    <w:rsid w:val="003B2F1E"/>
    <w:rsid w:val="003B57AB"/>
    <w:rsid w:val="003B6914"/>
    <w:rsid w:val="003B6FD8"/>
    <w:rsid w:val="003B77E5"/>
    <w:rsid w:val="003B7F40"/>
    <w:rsid w:val="003C088D"/>
    <w:rsid w:val="003C099B"/>
    <w:rsid w:val="003C0DE6"/>
    <w:rsid w:val="003C0E16"/>
    <w:rsid w:val="003C1FD4"/>
    <w:rsid w:val="003C264D"/>
    <w:rsid w:val="003C2B33"/>
    <w:rsid w:val="003C35AB"/>
    <w:rsid w:val="003C3696"/>
    <w:rsid w:val="003C5152"/>
    <w:rsid w:val="003C6E92"/>
    <w:rsid w:val="003C7D75"/>
    <w:rsid w:val="003D055B"/>
    <w:rsid w:val="003D05AC"/>
    <w:rsid w:val="003D200D"/>
    <w:rsid w:val="003D2AB5"/>
    <w:rsid w:val="003D4F79"/>
    <w:rsid w:val="003D5676"/>
    <w:rsid w:val="003D6B04"/>
    <w:rsid w:val="003E0B61"/>
    <w:rsid w:val="003E11C8"/>
    <w:rsid w:val="003E132D"/>
    <w:rsid w:val="003E1A03"/>
    <w:rsid w:val="003E4370"/>
    <w:rsid w:val="003E54FC"/>
    <w:rsid w:val="003F10F5"/>
    <w:rsid w:val="003F40DB"/>
    <w:rsid w:val="003F5CC1"/>
    <w:rsid w:val="00404AD3"/>
    <w:rsid w:val="00405DE0"/>
    <w:rsid w:val="00407DC7"/>
    <w:rsid w:val="004105E9"/>
    <w:rsid w:val="0041167E"/>
    <w:rsid w:val="00412D68"/>
    <w:rsid w:val="004139D3"/>
    <w:rsid w:val="00413D93"/>
    <w:rsid w:val="00416A75"/>
    <w:rsid w:val="00416F02"/>
    <w:rsid w:val="00416FC0"/>
    <w:rsid w:val="00417B60"/>
    <w:rsid w:val="00421348"/>
    <w:rsid w:val="004234A4"/>
    <w:rsid w:val="00424604"/>
    <w:rsid w:val="00424AB1"/>
    <w:rsid w:val="00430439"/>
    <w:rsid w:val="004315B7"/>
    <w:rsid w:val="004321EF"/>
    <w:rsid w:val="00433199"/>
    <w:rsid w:val="00435861"/>
    <w:rsid w:val="004368FF"/>
    <w:rsid w:val="00440174"/>
    <w:rsid w:val="0044107C"/>
    <w:rsid w:val="004423FF"/>
    <w:rsid w:val="00442739"/>
    <w:rsid w:val="004445FE"/>
    <w:rsid w:val="00445CE6"/>
    <w:rsid w:val="00447AAE"/>
    <w:rsid w:val="004505D0"/>
    <w:rsid w:val="00453A10"/>
    <w:rsid w:val="00454F24"/>
    <w:rsid w:val="00455BA1"/>
    <w:rsid w:val="00463DE2"/>
    <w:rsid w:val="00463FBE"/>
    <w:rsid w:val="004652A5"/>
    <w:rsid w:val="00470812"/>
    <w:rsid w:val="00470B7A"/>
    <w:rsid w:val="00472632"/>
    <w:rsid w:val="00473780"/>
    <w:rsid w:val="00473D6F"/>
    <w:rsid w:val="0047585E"/>
    <w:rsid w:val="00476D6B"/>
    <w:rsid w:val="00476E19"/>
    <w:rsid w:val="00481084"/>
    <w:rsid w:val="00481859"/>
    <w:rsid w:val="00481B19"/>
    <w:rsid w:val="00482704"/>
    <w:rsid w:val="00483031"/>
    <w:rsid w:val="00484821"/>
    <w:rsid w:val="00485D4B"/>
    <w:rsid w:val="004879A0"/>
    <w:rsid w:val="00490F27"/>
    <w:rsid w:val="00493B87"/>
    <w:rsid w:val="0049665C"/>
    <w:rsid w:val="004A0589"/>
    <w:rsid w:val="004B0EBD"/>
    <w:rsid w:val="004B1F05"/>
    <w:rsid w:val="004B2573"/>
    <w:rsid w:val="004B2D24"/>
    <w:rsid w:val="004B39E4"/>
    <w:rsid w:val="004B44E5"/>
    <w:rsid w:val="004B4ABB"/>
    <w:rsid w:val="004B76B9"/>
    <w:rsid w:val="004C18B5"/>
    <w:rsid w:val="004C1D67"/>
    <w:rsid w:val="004C395F"/>
    <w:rsid w:val="004C4792"/>
    <w:rsid w:val="004C652E"/>
    <w:rsid w:val="004C6E69"/>
    <w:rsid w:val="004C768E"/>
    <w:rsid w:val="004D4BA1"/>
    <w:rsid w:val="004D59C2"/>
    <w:rsid w:val="004D7366"/>
    <w:rsid w:val="004E12AA"/>
    <w:rsid w:val="004E1430"/>
    <w:rsid w:val="004E1455"/>
    <w:rsid w:val="004E4DAB"/>
    <w:rsid w:val="004F0E55"/>
    <w:rsid w:val="004F1824"/>
    <w:rsid w:val="004F3857"/>
    <w:rsid w:val="004F4A78"/>
    <w:rsid w:val="004F4C58"/>
    <w:rsid w:val="004F66BA"/>
    <w:rsid w:val="004F6BA6"/>
    <w:rsid w:val="004F744E"/>
    <w:rsid w:val="004F7475"/>
    <w:rsid w:val="00500E1B"/>
    <w:rsid w:val="00504E26"/>
    <w:rsid w:val="00506948"/>
    <w:rsid w:val="00506A54"/>
    <w:rsid w:val="0051266B"/>
    <w:rsid w:val="0051397E"/>
    <w:rsid w:val="00515306"/>
    <w:rsid w:val="00515D95"/>
    <w:rsid w:val="00521FA6"/>
    <w:rsid w:val="00522820"/>
    <w:rsid w:val="00522EF8"/>
    <w:rsid w:val="00523007"/>
    <w:rsid w:val="005275E1"/>
    <w:rsid w:val="00527AAE"/>
    <w:rsid w:val="00530A08"/>
    <w:rsid w:val="00530B17"/>
    <w:rsid w:val="00533466"/>
    <w:rsid w:val="00535886"/>
    <w:rsid w:val="00536007"/>
    <w:rsid w:val="00537A38"/>
    <w:rsid w:val="00543914"/>
    <w:rsid w:val="00546E47"/>
    <w:rsid w:val="00550A8E"/>
    <w:rsid w:val="0055145C"/>
    <w:rsid w:val="005514BB"/>
    <w:rsid w:val="005525C4"/>
    <w:rsid w:val="00555D1F"/>
    <w:rsid w:val="00557A86"/>
    <w:rsid w:val="00562930"/>
    <w:rsid w:val="005638EF"/>
    <w:rsid w:val="005655BA"/>
    <w:rsid w:val="00570C32"/>
    <w:rsid w:val="005726DD"/>
    <w:rsid w:val="0057473A"/>
    <w:rsid w:val="00576D95"/>
    <w:rsid w:val="00577EDB"/>
    <w:rsid w:val="00581796"/>
    <w:rsid w:val="0058328F"/>
    <w:rsid w:val="00583F18"/>
    <w:rsid w:val="00584E37"/>
    <w:rsid w:val="0058523B"/>
    <w:rsid w:val="00586E70"/>
    <w:rsid w:val="00587678"/>
    <w:rsid w:val="00587F46"/>
    <w:rsid w:val="005910DF"/>
    <w:rsid w:val="00591E17"/>
    <w:rsid w:val="0059266A"/>
    <w:rsid w:val="0059283E"/>
    <w:rsid w:val="005930D6"/>
    <w:rsid w:val="005977DF"/>
    <w:rsid w:val="00597840"/>
    <w:rsid w:val="005A020D"/>
    <w:rsid w:val="005B2604"/>
    <w:rsid w:val="005B5D74"/>
    <w:rsid w:val="005B6462"/>
    <w:rsid w:val="005C054B"/>
    <w:rsid w:val="005C05B5"/>
    <w:rsid w:val="005C50F3"/>
    <w:rsid w:val="005C6669"/>
    <w:rsid w:val="005C6916"/>
    <w:rsid w:val="005D0540"/>
    <w:rsid w:val="005D1169"/>
    <w:rsid w:val="005D2A4D"/>
    <w:rsid w:val="005D363E"/>
    <w:rsid w:val="005D4366"/>
    <w:rsid w:val="005D50C2"/>
    <w:rsid w:val="005D69FE"/>
    <w:rsid w:val="005E4BAD"/>
    <w:rsid w:val="005E6DCE"/>
    <w:rsid w:val="005F0752"/>
    <w:rsid w:val="005F1D41"/>
    <w:rsid w:val="005F2568"/>
    <w:rsid w:val="005F2CF9"/>
    <w:rsid w:val="005F2EDE"/>
    <w:rsid w:val="005F51B6"/>
    <w:rsid w:val="005F6D93"/>
    <w:rsid w:val="006002EE"/>
    <w:rsid w:val="006004DB"/>
    <w:rsid w:val="0060088A"/>
    <w:rsid w:val="0060292E"/>
    <w:rsid w:val="00610565"/>
    <w:rsid w:val="006112BD"/>
    <w:rsid w:val="006125F0"/>
    <w:rsid w:val="00612F0E"/>
    <w:rsid w:val="00614CCA"/>
    <w:rsid w:val="00614CE8"/>
    <w:rsid w:val="006175C1"/>
    <w:rsid w:val="00623EC3"/>
    <w:rsid w:val="00625B0B"/>
    <w:rsid w:val="00627FA7"/>
    <w:rsid w:val="00630402"/>
    <w:rsid w:val="0063362C"/>
    <w:rsid w:val="006355B5"/>
    <w:rsid w:val="006357D0"/>
    <w:rsid w:val="00636045"/>
    <w:rsid w:val="00636977"/>
    <w:rsid w:val="0064100B"/>
    <w:rsid w:val="0064175E"/>
    <w:rsid w:val="00642440"/>
    <w:rsid w:val="0064314D"/>
    <w:rsid w:val="00645773"/>
    <w:rsid w:val="00650B5E"/>
    <w:rsid w:val="006519C4"/>
    <w:rsid w:val="00652B00"/>
    <w:rsid w:val="0065386A"/>
    <w:rsid w:val="006553C7"/>
    <w:rsid w:val="00657CE9"/>
    <w:rsid w:val="0066019B"/>
    <w:rsid w:val="0066054F"/>
    <w:rsid w:val="00662104"/>
    <w:rsid w:val="0066773A"/>
    <w:rsid w:val="00670492"/>
    <w:rsid w:val="00671000"/>
    <w:rsid w:val="00671B8B"/>
    <w:rsid w:val="006760A0"/>
    <w:rsid w:val="006770A4"/>
    <w:rsid w:val="00680110"/>
    <w:rsid w:val="00680DAD"/>
    <w:rsid w:val="00681BC2"/>
    <w:rsid w:val="0068365F"/>
    <w:rsid w:val="006905AE"/>
    <w:rsid w:val="0069107B"/>
    <w:rsid w:val="006937F0"/>
    <w:rsid w:val="00696888"/>
    <w:rsid w:val="006A2B26"/>
    <w:rsid w:val="006A352B"/>
    <w:rsid w:val="006A3C90"/>
    <w:rsid w:val="006A5D37"/>
    <w:rsid w:val="006A608D"/>
    <w:rsid w:val="006A6BB9"/>
    <w:rsid w:val="006B0BD5"/>
    <w:rsid w:val="006B2984"/>
    <w:rsid w:val="006B4513"/>
    <w:rsid w:val="006C0841"/>
    <w:rsid w:val="006C0994"/>
    <w:rsid w:val="006C3588"/>
    <w:rsid w:val="006C4045"/>
    <w:rsid w:val="006D10B1"/>
    <w:rsid w:val="006D2FDA"/>
    <w:rsid w:val="006D37D0"/>
    <w:rsid w:val="006D3981"/>
    <w:rsid w:val="006D624E"/>
    <w:rsid w:val="006D74F3"/>
    <w:rsid w:val="006D76B3"/>
    <w:rsid w:val="006E42AD"/>
    <w:rsid w:val="006E6A98"/>
    <w:rsid w:val="006F0656"/>
    <w:rsid w:val="006F2F92"/>
    <w:rsid w:val="006F3F8D"/>
    <w:rsid w:val="007002FB"/>
    <w:rsid w:val="00700CAC"/>
    <w:rsid w:val="007050E0"/>
    <w:rsid w:val="007063C9"/>
    <w:rsid w:val="0070753C"/>
    <w:rsid w:val="00713EE0"/>
    <w:rsid w:val="0071407A"/>
    <w:rsid w:val="007164E7"/>
    <w:rsid w:val="007176E0"/>
    <w:rsid w:val="00724714"/>
    <w:rsid w:val="00724EF9"/>
    <w:rsid w:val="00733038"/>
    <w:rsid w:val="00734C6F"/>
    <w:rsid w:val="00740118"/>
    <w:rsid w:val="00744FE4"/>
    <w:rsid w:val="007455BB"/>
    <w:rsid w:val="0075085C"/>
    <w:rsid w:val="00750B02"/>
    <w:rsid w:val="007524F9"/>
    <w:rsid w:val="00754F1E"/>
    <w:rsid w:val="00755971"/>
    <w:rsid w:val="00765A0F"/>
    <w:rsid w:val="007739C3"/>
    <w:rsid w:val="00774114"/>
    <w:rsid w:val="00775E38"/>
    <w:rsid w:val="00776746"/>
    <w:rsid w:val="00783AAC"/>
    <w:rsid w:val="00784DD7"/>
    <w:rsid w:val="0078656B"/>
    <w:rsid w:val="00787190"/>
    <w:rsid w:val="00787549"/>
    <w:rsid w:val="00790250"/>
    <w:rsid w:val="0079202F"/>
    <w:rsid w:val="00794203"/>
    <w:rsid w:val="00795810"/>
    <w:rsid w:val="00795887"/>
    <w:rsid w:val="0079791A"/>
    <w:rsid w:val="007A1ABE"/>
    <w:rsid w:val="007A2E3B"/>
    <w:rsid w:val="007A30DE"/>
    <w:rsid w:val="007A75AE"/>
    <w:rsid w:val="007B164C"/>
    <w:rsid w:val="007B6A50"/>
    <w:rsid w:val="007B756D"/>
    <w:rsid w:val="007B76AF"/>
    <w:rsid w:val="007C0676"/>
    <w:rsid w:val="007C1334"/>
    <w:rsid w:val="007C1B9D"/>
    <w:rsid w:val="007C6AAC"/>
    <w:rsid w:val="007D1E6E"/>
    <w:rsid w:val="007D35E2"/>
    <w:rsid w:val="007D6392"/>
    <w:rsid w:val="007D743D"/>
    <w:rsid w:val="007E1D13"/>
    <w:rsid w:val="007E5B91"/>
    <w:rsid w:val="007E6488"/>
    <w:rsid w:val="007F0485"/>
    <w:rsid w:val="007F46EB"/>
    <w:rsid w:val="007F550A"/>
    <w:rsid w:val="007F59F7"/>
    <w:rsid w:val="007F5EB0"/>
    <w:rsid w:val="007F633E"/>
    <w:rsid w:val="007F742A"/>
    <w:rsid w:val="0080387A"/>
    <w:rsid w:val="00803AFB"/>
    <w:rsid w:val="00805CA0"/>
    <w:rsid w:val="008071F0"/>
    <w:rsid w:val="008074E7"/>
    <w:rsid w:val="00807FED"/>
    <w:rsid w:val="008110AD"/>
    <w:rsid w:val="00811722"/>
    <w:rsid w:val="00811859"/>
    <w:rsid w:val="00811AB7"/>
    <w:rsid w:val="0081200D"/>
    <w:rsid w:val="00812E3C"/>
    <w:rsid w:val="00814451"/>
    <w:rsid w:val="00816A0C"/>
    <w:rsid w:val="008229DD"/>
    <w:rsid w:val="00823DB5"/>
    <w:rsid w:val="0082447E"/>
    <w:rsid w:val="00833506"/>
    <w:rsid w:val="008348E6"/>
    <w:rsid w:val="008354CF"/>
    <w:rsid w:val="008407C0"/>
    <w:rsid w:val="008413EB"/>
    <w:rsid w:val="00841631"/>
    <w:rsid w:val="00842AA0"/>
    <w:rsid w:val="00844E5A"/>
    <w:rsid w:val="00851DEE"/>
    <w:rsid w:val="0085348F"/>
    <w:rsid w:val="00855A20"/>
    <w:rsid w:val="00860EF8"/>
    <w:rsid w:val="00863E7A"/>
    <w:rsid w:val="008642E4"/>
    <w:rsid w:val="008657E5"/>
    <w:rsid w:val="0086737A"/>
    <w:rsid w:val="008701F7"/>
    <w:rsid w:val="0087422E"/>
    <w:rsid w:val="00874444"/>
    <w:rsid w:val="008744EE"/>
    <w:rsid w:val="008756E1"/>
    <w:rsid w:val="008758CC"/>
    <w:rsid w:val="00876B70"/>
    <w:rsid w:val="00876DCB"/>
    <w:rsid w:val="00877615"/>
    <w:rsid w:val="00877AFB"/>
    <w:rsid w:val="008804ED"/>
    <w:rsid w:val="00883CC5"/>
    <w:rsid w:val="0088513F"/>
    <w:rsid w:val="00886789"/>
    <w:rsid w:val="00887646"/>
    <w:rsid w:val="008903C6"/>
    <w:rsid w:val="00891652"/>
    <w:rsid w:val="00895D8E"/>
    <w:rsid w:val="00896F9B"/>
    <w:rsid w:val="00897084"/>
    <w:rsid w:val="008A01CA"/>
    <w:rsid w:val="008A07AB"/>
    <w:rsid w:val="008A17E6"/>
    <w:rsid w:val="008A3792"/>
    <w:rsid w:val="008A47D7"/>
    <w:rsid w:val="008A5CFB"/>
    <w:rsid w:val="008B2606"/>
    <w:rsid w:val="008B538D"/>
    <w:rsid w:val="008B6BDA"/>
    <w:rsid w:val="008B7028"/>
    <w:rsid w:val="008C2CC5"/>
    <w:rsid w:val="008C4DC2"/>
    <w:rsid w:val="008C5EBE"/>
    <w:rsid w:val="008C6A8B"/>
    <w:rsid w:val="008D1B35"/>
    <w:rsid w:val="008D3025"/>
    <w:rsid w:val="008D3E0E"/>
    <w:rsid w:val="008D5AEA"/>
    <w:rsid w:val="008D6AB0"/>
    <w:rsid w:val="008D6AEC"/>
    <w:rsid w:val="008D7AE9"/>
    <w:rsid w:val="008E7C46"/>
    <w:rsid w:val="008F1563"/>
    <w:rsid w:val="008F3BF8"/>
    <w:rsid w:val="008F6E3A"/>
    <w:rsid w:val="009018CD"/>
    <w:rsid w:val="00901A7B"/>
    <w:rsid w:val="00901DD2"/>
    <w:rsid w:val="00902022"/>
    <w:rsid w:val="00902216"/>
    <w:rsid w:val="00902A3E"/>
    <w:rsid w:val="0090364F"/>
    <w:rsid w:val="00905C9C"/>
    <w:rsid w:val="009067A9"/>
    <w:rsid w:val="009104F6"/>
    <w:rsid w:val="009113E1"/>
    <w:rsid w:val="009122D8"/>
    <w:rsid w:val="009146B5"/>
    <w:rsid w:val="009147B8"/>
    <w:rsid w:val="00917B18"/>
    <w:rsid w:val="009209E5"/>
    <w:rsid w:val="009216AF"/>
    <w:rsid w:val="00921CCD"/>
    <w:rsid w:val="00923660"/>
    <w:rsid w:val="00930BCA"/>
    <w:rsid w:val="00934C31"/>
    <w:rsid w:val="00940ED9"/>
    <w:rsid w:val="0094107E"/>
    <w:rsid w:val="00941090"/>
    <w:rsid w:val="009435CC"/>
    <w:rsid w:val="00943C7B"/>
    <w:rsid w:val="00945E7A"/>
    <w:rsid w:val="0094626C"/>
    <w:rsid w:val="0094789A"/>
    <w:rsid w:val="00947F76"/>
    <w:rsid w:val="0095108A"/>
    <w:rsid w:val="00951178"/>
    <w:rsid w:val="0095182D"/>
    <w:rsid w:val="009533D3"/>
    <w:rsid w:val="009578C0"/>
    <w:rsid w:val="00960AA4"/>
    <w:rsid w:val="00962DC0"/>
    <w:rsid w:val="0096472C"/>
    <w:rsid w:val="009726C8"/>
    <w:rsid w:val="009729F5"/>
    <w:rsid w:val="00974536"/>
    <w:rsid w:val="0097536E"/>
    <w:rsid w:val="00975387"/>
    <w:rsid w:val="0097625F"/>
    <w:rsid w:val="00976F69"/>
    <w:rsid w:val="0098388A"/>
    <w:rsid w:val="0098721C"/>
    <w:rsid w:val="0098780C"/>
    <w:rsid w:val="00993C4F"/>
    <w:rsid w:val="0099465F"/>
    <w:rsid w:val="009A0344"/>
    <w:rsid w:val="009A56A2"/>
    <w:rsid w:val="009A62A5"/>
    <w:rsid w:val="009A7485"/>
    <w:rsid w:val="009B0F3F"/>
    <w:rsid w:val="009B67E6"/>
    <w:rsid w:val="009B7FCF"/>
    <w:rsid w:val="009C3FEC"/>
    <w:rsid w:val="009C5265"/>
    <w:rsid w:val="009C639F"/>
    <w:rsid w:val="009C767E"/>
    <w:rsid w:val="009C7987"/>
    <w:rsid w:val="009D1EAF"/>
    <w:rsid w:val="009D34D3"/>
    <w:rsid w:val="009D55A5"/>
    <w:rsid w:val="009D5762"/>
    <w:rsid w:val="009E0610"/>
    <w:rsid w:val="009E167E"/>
    <w:rsid w:val="009E217F"/>
    <w:rsid w:val="009E2E19"/>
    <w:rsid w:val="009E3FB6"/>
    <w:rsid w:val="009E3FEA"/>
    <w:rsid w:val="009E4D4A"/>
    <w:rsid w:val="009E7341"/>
    <w:rsid w:val="009E77FF"/>
    <w:rsid w:val="009E7C89"/>
    <w:rsid w:val="009F11B4"/>
    <w:rsid w:val="009F1EAC"/>
    <w:rsid w:val="009F34C9"/>
    <w:rsid w:val="009F4545"/>
    <w:rsid w:val="009F5786"/>
    <w:rsid w:val="009F5924"/>
    <w:rsid w:val="009F63F2"/>
    <w:rsid w:val="00A0278C"/>
    <w:rsid w:val="00A046D0"/>
    <w:rsid w:val="00A06CF7"/>
    <w:rsid w:val="00A06F89"/>
    <w:rsid w:val="00A104A7"/>
    <w:rsid w:val="00A12EA2"/>
    <w:rsid w:val="00A14219"/>
    <w:rsid w:val="00A14FC7"/>
    <w:rsid w:val="00A16C5E"/>
    <w:rsid w:val="00A176D9"/>
    <w:rsid w:val="00A2003F"/>
    <w:rsid w:val="00A21308"/>
    <w:rsid w:val="00A21847"/>
    <w:rsid w:val="00A21EFD"/>
    <w:rsid w:val="00A22278"/>
    <w:rsid w:val="00A24061"/>
    <w:rsid w:val="00A26219"/>
    <w:rsid w:val="00A262AE"/>
    <w:rsid w:val="00A31076"/>
    <w:rsid w:val="00A311E2"/>
    <w:rsid w:val="00A33F6E"/>
    <w:rsid w:val="00A353C2"/>
    <w:rsid w:val="00A35F5F"/>
    <w:rsid w:val="00A4044E"/>
    <w:rsid w:val="00A40DF1"/>
    <w:rsid w:val="00A41A89"/>
    <w:rsid w:val="00A41A92"/>
    <w:rsid w:val="00A43037"/>
    <w:rsid w:val="00A4360C"/>
    <w:rsid w:val="00A43900"/>
    <w:rsid w:val="00A46B76"/>
    <w:rsid w:val="00A46D68"/>
    <w:rsid w:val="00A473AE"/>
    <w:rsid w:val="00A510E3"/>
    <w:rsid w:val="00A53EF9"/>
    <w:rsid w:val="00A5455C"/>
    <w:rsid w:val="00A5544C"/>
    <w:rsid w:val="00A568D7"/>
    <w:rsid w:val="00A61375"/>
    <w:rsid w:val="00A61C02"/>
    <w:rsid w:val="00A62388"/>
    <w:rsid w:val="00A6599A"/>
    <w:rsid w:val="00A70345"/>
    <w:rsid w:val="00A73095"/>
    <w:rsid w:val="00A74B31"/>
    <w:rsid w:val="00A74E09"/>
    <w:rsid w:val="00A7552C"/>
    <w:rsid w:val="00A75C87"/>
    <w:rsid w:val="00A761BC"/>
    <w:rsid w:val="00A77471"/>
    <w:rsid w:val="00A80C63"/>
    <w:rsid w:val="00A82740"/>
    <w:rsid w:val="00A83181"/>
    <w:rsid w:val="00A84575"/>
    <w:rsid w:val="00A84829"/>
    <w:rsid w:val="00A90665"/>
    <w:rsid w:val="00A908E9"/>
    <w:rsid w:val="00A92E6B"/>
    <w:rsid w:val="00A93FF7"/>
    <w:rsid w:val="00A94C68"/>
    <w:rsid w:val="00A956AD"/>
    <w:rsid w:val="00A96498"/>
    <w:rsid w:val="00A97214"/>
    <w:rsid w:val="00AA5ED5"/>
    <w:rsid w:val="00AA6042"/>
    <w:rsid w:val="00AA6ACC"/>
    <w:rsid w:val="00AB08A7"/>
    <w:rsid w:val="00AB13CB"/>
    <w:rsid w:val="00AC099C"/>
    <w:rsid w:val="00AC0E4D"/>
    <w:rsid w:val="00AC3282"/>
    <w:rsid w:val="00AC36D1"/>
    <w:rsid w:val="00AC43A7"/>
    <w:rsid w:val="00AC4D7D"/>
    <w:rsid w:val="00AC6B59"/>
    <w:rsid w:val="00AC6E1A"/>
    <w:rsid w:val="00AD0CAE"/>
    <w:rsid w:val="00AD1DFB"/>
    <w:rsid w:val="00AD58BF"/>
    <w:rsid w:val="00AD5AD0"/>
    <w:rsid w:val="00AD5D13"/>
    <w:rsid w:val="00AD64CB"/>
    <w:rsid w:val="00AD659F"/>
    <w:rsid w:val="00AD7C35"/>
    <w:rsid w:val="00AD7EFF"/>
    <w:rsid w:val="00AE168F"/>
    <w:rsid w:val="00AE1F0D"/>
    <w:rsid w:val="00AE257E"/>
    <w:rsid w:val="00AE33F5"/>
    <w:rsid w:val="00AE57AF"/>
    <w:rsid w:val="00AE694A"/>
    <w:rsid w:val="00AE737B"/>
    <w:rsid w:val="00AF11DD"/>
    <w:rsid w:val="00AF122E"/>
    <w:rsid w:val="00AF493C"/>
    <w:rsid w:val="00AF545C"/>
    <w:rsid w:val="00AF5FD0"/>
    <w:rsid w:val="00B0439F"/>
    <w:rsid w:val="00B06118"/>
    <w:rsid w:val="00B12F02"/>
    <w:rsid w:val="00B135E8"/>
    <w:rsid w:val="00B13994"/>
    <w:rsid w:val="00B15265"/>
    <w:rsid w:val="00B24669"/>
    <w:rsid w:val="00B265C9"/>
    <w:rsid w:val="00B27824"/>
    <w:rsid w:val="00B33819"/>
    <w:rsid w:val="00B35713"/>
    <w:rsid w:val="00B36CBA"/>
    <w:rsid w:val="00B37D18"/>
    <w:rsid w:val="00B41155"/>
    <w:rsid w:val="00B44080"/>
    <w:rsid w:val="00B46C84"/>
    <w:rsid w:val="00B46DF2"/>
    <w:rsid w:val="00B5049F"/>
    <w:rsid w:val="00B5217F"/>
    <w:rsid w:val="00B53EF6"/>
    <w:rsid w:val="00B53F00"/>
    <w:rsid w:val="00B54A8D"/>
    <w:rsid w:val="00B579B1"/>
    <w:rsid w:val="00B57E6B"/>
    <w:rsid w:val="00B66878"/>
    <w:rsid w:val="00B67C9D"/>
    <w:rsid w:val="00B712E8"/>
    <w:rsid w:val="00B71B43"/>
    <w:rsid w:val="00B7340E"/>
    <w:rsid w:val="00B73660"/>
    <w:rsid w:val="00B73EC0"/>
    <w:rsid w:val="00B746CA"/>
    <w:rsid w:val="00B757AE"/>
    <w:rsid w:val="00B76551"/>
    <w:rsid w:val="00B76FEB"/>
    <w:rsid w:val="00B81352"/>
    <w:rsid w:val="00B83E4D"/>
    <w:rsid w:val="00B873A8"/>
    <w:rsid w:val="00B913A7"/>
    <w:rsid w:val="00B9236B"/>
    <w:rsid w:val="00B9236E"/>
    <w:rsid w:val="00B94E59"/>
    <w:rsid w:val="00B96716"/>
    <w:rsid w:val="00B967F8"/>
    <w:rsid w:val="00BA0E60"/>
    <w:rsid w:val="00BA31D1"/>
    <w:rsid w:val="00BA3BD8"/>
    <w:rsid w:val="00BA3EF6"/>
    <w:rsid w:val="00BA4EFE"/>
    <w:rsid w:val="00BA54C9"/>
    <w:rsid w:val="00BA5E4C"/>
    <w:rsid w:val="00BA7D79"/>
    <w:rsid w:val="00BB176C"/>
    <w:rsid w:val="00BB1F06"/>
    <w:rsid w:val="00BB250A"/>
    <w:rsid w:val="00BB3F84"/>
    <w:rsid w:val="00BB63DE"/>
    <w:rsid w:val="00BB733D"/>
    <w:rsid w:val="00BB74A1"/>
    <w:rsid w:val="00BC1067"/>
    <w:rsid w:val="00BC271F"/>
    <w:rsid w:val="00BC3678"/>
    <w:rsid w:val="00BC5097"/>
    <w:rsid w:val="00BC7380"/>
    <w:rsid w:val="00BC7554"/>
    <w:rsid w:val="00BD3477"/>
    <w:rsid w:val="00BD425F"/>
    <w:rsid w:val="00BD447F"/>
    <w:rsid w:val="00BE0CB2"/>
    <w:rsid w:val="00BE30AB"/>
    <w:rsid w:val="00BE4D82"/>
    <w:rsid w:val="00BE523A"/>
    <w:rsid w:val="00BE563A"/>
    <w:rsid w:val="00BE67B2"/>
    <w:rsid w:val="00BE68DA"/>
    <w:rsid w:val="00BF3480"/>
    <w:rsid w:val="00BF4B82"/>
    <w:rsid w:val="00BF7390"/>
    <w:rsid w:val="00C00267"/>
    <w:rsid w:val="00C02216"/>
    <w:rsid w:val="00C02BDD"/>
    <w:rsid w:val="00C05194"/>
    <w:rsid w:val="00C11667"/>
    <w:rsid w:val="00C12858"/>
    <w:rsid w:val="00C12FAB"/>
    <w:rsid w:val="00C132D6"/>
    <w:rsid w:val="00C14CF0"/>
    <w:rsid w:val="00C16EFB"/>
    <w:rsid w:val="00C20CA0"/>
    <w:rsid w:val="00C221E0"/>
    <w:rsid w:val="00C2438A"/>
    <w:rsid w:val="00C26F3C"/>
    <w:rsid w:val="00C317E5"/>
    <w:rsid w:val="00C324E7"/>
    <w:rsid w:val="00C346C8"/>
    <w:rsid w:val="00C35537"/>
    <w:rsid w:val="00C35B1C"/>
    <w:rsid w:val="00C36783"/>
    <w:rsid w:val="00C37AEE"/>
    <w:rsid w:val="00C37BEC"/>
    <w:rsid w:val="00C37F1B"/>
    <w:rsid w:val="00C4023D"/>
    <w:rsid w:val="00C4391C"/>
    <w:rsid w:val="00C4698B"/>
    <w:rsid w:val="00C47B67"/>
    <w:rsid w:val="00C51DA6"/>
    <w:rsid w:val="00C53A85"/>
    <w:rsid w:val="00C54252"/>
    <w:rsid w:val="00C55F44"/>
    <w:rsid w:val="00C56448"/>
    <w:rsid w:val="00C57253"/>
    <w:rsid w:val="00C600FB"/>
    <w:rsid w:val="00C6020A"/>
    <w:rsid w:val="00C60F08"/>
    <w:rsid w:val="00C61077"/>
    <w:rsid w:val="00C61A66"/>
    <w:rsid w:val="00C61B47"/>
    <w:rsid w:val="00C7100A"/>
    <w:rsid w:val="00C71074"/>
    <w:rsid w:val="00C715A6"/>
    <w:rsid w:val="00C72D2D"/>
    <w:rsid w:val="00C76973"/>
    <w:rsid w:val="00C77244"/>
    <w:rsid w:val="00C8367C"/>
    <w:rsid w:val="00C84792"/>
    <w:rsid w:val="00C84B78"/>
    <w:rsid w:val="00C8518A"/>
    <w:rsid w:val="00C871A4"/>
    <w:rsid w:val="00C913F9"/>
    <w:rsid w:val="00C9685D"/>
    <w:rsid w:val="00CA0788"/>
    <w:rsid w:val="00CA198F"/>
    <w:rsid w:val="00CA25AA"/>
    <w:rsid w:val="00CA2648"/>
    <w:rsid w:val="00CA3163"/>
    <w:rsid w:val="00CA4ECF"/>
    <w:rsid w:val="00CA5B03"/>
    <w:rsid w:val="00CA6552"/>
    <w:rsid w:val="00CB00F7"/>
    <w:rsid w:val="00CB05FA"/>
    <w:rsid w:val="00CB219C"/>
    <w:rsid w:val="00CB23D6"/>
    <w:rsid w:val="00CB2FBA"/>
    <w:rsid w:val="00CB36F8"/>
    <w:rsid w:val="00CB595E"/>
    <w:rsid w:val="00CC1C0A"/>
    <w:rsid w:val="00CC1C36"/>
    <w:rsid w:val="00CC1D8B"/>
    <w:rsid w:val="00CC203D"/>
    <w:rsid w:val="00CC2251"/>
    <w:rsid w:val="00CC3238"/>
    <w:rsid w:val="00CC38AB"/>
    <w:rsid w:val="00CC57BD"/>
    <w:rsid w:val="00CC7F9E"/>
    <w:rsid w:val="00CD569C"/>
    <w:rsid w:val="00CD7297"/>
    <w:rsid w:val="00CD78FC"/>
    <w:rsid w:val="00CE02AF"/>
    <w:rsid w:val="00CE03DF"/>
    <w:rsid w:val="00CE0B61"/>
    <w:rsid w:val="00CE0F50"/>
    <w:rsid w:val="00CE1115"/>
    <w:rsid w:val="00CE3F4F"/>
    <w:rsid w:val="00CE4882"/>
    <w:rsid w:val="00CE6569"/>
    <w:rsid w:val="00CE6D61"/>
    <w:rsid w:val="00CE7752"/>
    <w:rsid w:val="00CF2F03"/>
    <w:rsid w:val="00CF5B0A"/>
    <w:rsid w:val="00D021F0"/>
    <w:rsid w:val="00D03DB7"/>
    <w:rsid w:val="00D06724"/>
    <w:rsid w:val="00D106F8"/>
    <w:rsid w:val="00D13045"/>
    <w:rsid w:val="00D14629"/>
    <w:rsid w:val="00D146E1"/>
    <w:rsid w:val="00D17D60"/>
    <w:rsid w:val="00D22FD0"/>
    <w:rsid w:val="00D252F0"/>
    <w:rsid w:val="00D3322A"/>
    <w:rsid w:val="00D33457"/>
    <w:rsid w:val="00D36DA2"/>
    <w:rsid w:val="00D37AD2"/>
    <w:rsid w:val="00D4110C"/>
    <w:rsid w:val="00D42003"/>
    <w:rsid w:val="00D43718"/>
    <w:rsid w:val="00D44303"/>
    <w:rsid w:val="00D447BE"/>
    <w:rsid w:val="00D5027F"/>
    <w:rsid w:val="00D511B9"/>
    <w:rsid w:val="00D52AF5"/>
    <w:rsid w:val="00D549DB"/>
    <w:rsid w:val="00D610B7"/>
    <w:rsid w:val="00D6224C"/>
    <w:rsid w:val="00D62873"/>
    <w:rsid w:val="00D6352A"/>
    <w:rsid w:val="00D636AF"/>
    <w:rsid w:val="00D652A1"/>
    <w:rsid w:val="00D664A5"/>
    <w:rsid w:val="00D80E97"/>
    <w:rsid w:val="00D813BD"/>
    <w:rsid w:val="00D82F7E"/>
    <w:rsid w:val="00D832C5"/>
    <w:rsid w:val="00D84B64"/>
    <w:rsid w:val="00D879F6"/>
    <w:rsid w:val="00D90B7E"/>
    <w:rsid w:val="00D91EA9"/>
    <w:rsid w:val="00D952D7"/>
    <w:rsid w:val="00DA0F80"/>
    <w:rsid w:val="00DA3F52"/>
    <w:rsid w:val="00DB3593"/>
    <w:rsid w:val="00DB476D"/>
    <w:rsid w:val="00DB663D"/>
    <w:rsid w:val="00DC04BA"/>
    <w:rsid w:val="00DD03CE"/>
    <w:rsid w:val="00DD0A69"/>
    <w:rsid w:val="00DD13A6"/>
    <w:rsid w:val="00DD290E"/>
    <w:rsid w:val="00DD4920"/>
    <w:rsid w:val="00DD4CA3"/>
    <w:rsid w:val="00DD753C"/>
    <w:rsid w:val="00DE096D"/>
    <w:rsid w:val="00DE15FF"/>
    <w:rsid w:val="00DE392A"/>
    <w:rsid w:val="00DE42C8"/>
    <w:rsid w:val="00DF0B78"/>
    <w:rsid w:val="00DF11D1"/>
    <w:rsid w:val="00DF197C"/>
    <w:rsid w:val="00DF1E95"/>
    <w:rsid w:val="00DF6E85"/>
    <w:rsid w:val="00E00A40"/>
    <w:rsid w:val="00E036DC"/>
    <w:rsid w:val="00E0531E"/>
    <w:rsid w:val="00E101AD"/>
    <w:rsid w:val="00E13F13"/>
    <w:rsid w:val="00E16B0E"/>
    <w:rsid w:val="00E2001B"/>
    <w:rsid w:val="00E20FED"/>
    <w:rsid w:val="00E24F3E"/>
    <w:rsid w:val="00E322FD"/>
    <w:rsid w:val="00E35370"/>
    <w:rsid w:val="00E369FC"/>
    <w:rsid w:val="00E42240"/>
    <w:rsid w:val="00E422FE"/>
    <w:rsid w:val="00E43C58"/>
    <w:rsid w:val="00E43C77"/>
    <w:rsid w:val="00E47C8D"/>
    <w:rsid w:val="00E540DD"/>
    <w:rsid w:val="00E612B5"/>
    <w:rsid w:val="00E61D6E"/>
    <w:rsid w:val="00E67E30"/>
    <w:rsid w:val="00E701D4"/>
    <w:rsid w:val="00E70A74"/>
    <w:rsid w:val="00E7149F"/>
    <w:rsid w:val="00E758A1"/>
    <w:rsid w:val="00E8008D"/>
    <w:rsid w:val="00E800E5"/>
    <w:rsid w:val="00E83E35"/>
    <w:rsid w:val="00E841B3"/>
    <w:rsid w:val="00E84B90"/>
    <w:rsid w:val="00E8559A"/>
    <w:rsid w:val="00E85D91"/>
    <w:rsid w:val="00E8686C"/>
    <w:rsid w:val="00E90F5F"/>
    <w:rsid w:val="00E9414B"/>
    <w:rsid w:val="00E948CA"/>
    <w:rsid w:val="00E952CF"/>
    <w:rsid w:val="00E96322"/>
    <w:rsid w:val="00EA4800"/>
    <w:rsid w:val="00EA5321"/>
    <w:rsid w:val="00EA64D9"/>
    <w:rsid w:val="00EB0A6C"/>
    <w:rsid w:val="00EB2F7C"/>
    <w:rsid w:val="00EB7754"/>
    <w:rsid w:val="00EB7A24"/>
    <w:rsid w:val="00EC01C5"/>
    <w:rsid w:val="00EC06E0"/>
    <w:rsid w:val="00EC0801"/>
    <w:rsid w:val="00EC0D2A"/>
    <w:rsid w:val="00EC1F43"/>
    <w:rsid w:val="00EC2ADA"/>
    <w:rsid w:val="00EC5CE2"/>
    <w:rsid w:val="00EC7EEB"/>
    <w:rsid w:val="00ED11EC"/>
    <w:rsid w:val="00ED2A04"/>
    <w:rsid w:val="00ED5982"/>
    <w:rsid w:val="00ED72D1"/>
    <w:rsid w:val="00EE4599"/>
    <w:rsid w:val="00EE4AD7"/>
    <w:rsid w:val="00EE6524"/>
    <w:rsid w:val="00EE6639"/>
    <w:rsid w:val="00EE6E06"/>
    <w:rsid w:val="00EE7525"/>
    <w:rsid w:val="00EE7A66"/>
    <w:rsid w:val="00EF084C"/>
    <w:rsid w:val="00EF34C5"/>
    <w:rsid w:val="00EF39CE"/>
    <w:rsid w:val="00EF6171"/>
    <w:rsid w:val="00F007DC"/>
    <w:rsid w:val="00F01853"/>
    <w:rsid w:val="00F02BB9"/>
    <w:rsid w:val="00F06651"/>
    <w:rsid w:val="00F12DB4"/>
    <w:rsid w:val="00F13ED1"/>
    <w:rsid w:val="00F141BB"/>
    <w:rsid w:val="00F17E03"/>
    <w:rsid w:val="00F20814"/>
    <w:rsid w:val="00F216F8"/>
    <w:rsid w:val="00F22B09"/>
    <w:rsid w:val="00F24794"/>
    <w:rsid w:val="00F250B2"/>
    <w:rsid w:val="00F27B76"/>
    <w:rsid w:val="00F27F77"/>
    <w:rsid w:val="00F307D1"/>
    <w:rsid w:val="00F31F5D"/>
    <w:rsid w:val="00F33247"/>
    <w:rsid w:val="00F35E9B"/>
    <w:rsid w:val="00F372D8"/>
    <w:rsid w:val="00F3739B"/>
    <w:rsid w:val="00F40C3B"/>
    <w:rsid w:val="00F41C85"/>
    <w:rsid w:val="00F516C5"/>
    <w:rsid w:val="00F51B63"/>
    <w:rsid w:val="00F52610"/>
    <w:rsid w:val="00F530B3"/>
    <w:rsid w:val="00F54696"/>
    <w:rsid w:val="00F55680"/>
    <w:rsid w:val="00F556EF"/>
    <w:rsid w:val="00F57016"/>
    <w:rsid w:val="00F57969"/>
    <w:rsid w:val="00F602E5"/>
    <w:rsid w:val="00F60C0D"/>
    <w:rsid w:val="00F623A0"/>
    <w:rsid w:val="00F6386F"/>
    <w:rsid w:val="00F66CC5"/>
    <w:rsid w:val="00F70317"/>
    <w:rsid w:val="00F74BC2"/>
    <w:rsid w:val="00F752C0"/>
    <w:rsid w:val="00F7584B"/>
    <w:rsid w:val="00F7779F"/>
    <w:rsid w:val="00F80129"/>
    <w:rsid w:val="00F81807"/>
    <w:rsid w:val="00F83DCC"/>
    <w:rsid w:val="00F861CE"/>
    <w:rsid w:val="00F87485"/>
    <w:rsid w:val="00F938B3"/>
    <w:rsid w:val="00F97B9A"/>
    <w:rsid w:val="00FA09FD"/>
    <w:rsid w:val="00FA16F3"/>
    <w:rsid w:val="00FA1F23"/>
    <w:rsid w:val="00FA2E9B"/>
    <w:rsid w:val="00FA5BFE"/>
    <w:rsid w:val="00FA6CCD"/>
    <w:rsid w:val="00FA6D36"/>
    <w:rsid w:val="00FA7420"/>
    <w:rsid w:val="00FB0388"/>
    <w:rsid w:val="00FB0CE9"/>
    <w:rsid w:val="00FC116B"/>
    <w:rsid w:val="00FC38AA"/>
    <w:rsid w:val="00FC4CF9"/>
    <w:rsid w:val="00FC4ED1"/>
    <w:rsid w:val="00FC58A7"/>
    <w:rsid w:val="00FC5C71"/>
    <w:rsid w:val="00FC5EC6"/>
    <w:rsid w:val="00FC72DB"/>
    <w:rsid w:val="00FD3177"/>
    <w:rsid w:val="00FD4496"/>
    <w:rsid w:val="00FD5171"/>
    <w:rsid w:val="00FD649B"/>
    <w:rsid w:val="00FD6F7F"/>
    <w:rsid w:val="00FD7342"/>
    <w:rsid w:val="00FE7D35"/>
    <w:rsid w:val="00FF3254"/>
    <w:rsid w:val="00FF4229"/>
    <w:rsid w:val="00FF46EF"/>
    <w:rsid w:val="00FF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15F033"/>
  <w15:chartTrackingRefBased/>
  <w15:docId w15:val="{EC94026D-0442-4948-B31B-0D0119B80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6F7F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0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next w:val="Normal"/>
    <w:link w:val="Heading2Char"/>
    <w:qFormat/>
    <w:rsid w:val="00266565"/>
    <w:pPr>
      <w:spacing w:before="200" w:line="480" w:lineRule="auto"/>
      <w:outlineLvl w:val="1"/>
    </w:pPr>
    <w:rPr>
      <w:rFonts w:ascii="Times New Roman" w:eastAsia="Malgun Gothic" w:hAnsi="Times New Roman" w:cs="Times New Roman"/>
      <w:b/>
      <w:bCs/>
      <w:sz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paragraph" w:customStyle="1" w:styleId="Affilation">
    <w:name w:val="Affilation"/>
    <w:basedOn w:val="Normal"/>
    <w:rsid w:val="00C61A66"/>
    <w:pPr>
      <w:spacing w:before="40" w:after="52" w:line="240" w:lineRule="exact"/>
    </w:pPr>
    <w:rPr>
      <w:rFonts w:ascii="Helvetica-Light" w:eastAsia="Malgun Gothic" w:hAnsi="Helvetica-Light" w:cs="Times New Roman"/>
      <w:iCs/>
      <w:sz w:val="20"/>
      <w:szCs w:val="20"/>
      <w:lang w:val="en-US" w:eastAsia="en-US"/>
    </w:rPr>
  </w:style>
  <w:style w:type="character" w:styleId="FollowedHyperlink">
    <w:name w:val="FollowedHyperlink"/>
    <w:uiPriority w:val="99"/>
    <w:semiHidden/>
    <w:unhideWhenUsed/>
    <w:rsid w:val="00A40DF1"/>
    <w:rPr>
      <w:color w:val="800080"/>
      <w:u w:val="single"/>
    </w:rPr>
  </w:style>
  <w:style w:type="paragraph" w:customStyle="1" w:styleId="ParaNoInd">
    <w:name w:val="ParaNoInd"/>
    <w:basedOn w:val="Normal"/>
    <w:rsid w:val="00311FEA"/>
    <w:pPr>
      <w:spacing w:after="0" w:line="220" w:lineRule="exact"/>
      <w:jc w:val="both"/>
    </w:pPr>
    <w:rPr>
      <w:rFonts w:ascii="Times New Roman" w:eastAsia="Malgun Gothic" w:hAnsi="Times New Roman" w:cs="Times New Roman"/>
      <w:sz w:val="18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739C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7739C3"/>
    <w:rPr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7739C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rsid w:val="007739C3"/>
    <w:rPr>
      <w:sz w:val="22"/>
      <w:szCs w:val="22"/>
      <w:lang w:val="en-GB" w:eastAsia="zh-CN"/>
    </w:rPr>
  </w:style>
  <w:style w:type="character" w:styleId="LineNumber">
    <w:name w:val="line number"/>
    <w:uiPriority w:val="99"/>
    <w:semiHidden/>
    <w:unhideWhenUsed/>
    <w:rsid w:val="00586E70"/>
  </w:style>
  <w:style w:type="character" w:customStyle="1" w:styleId="Heading2Char">
    <w:name w:val="Heading 2 Char"/>
    <w:link w:val="Heading2"/>
    <w:rsid w:val="00266565"/>
    <w:rPr>
      <w:rFonts w:ascii="Times New Roman" w:eastAsia="Malgun Gothic" w:hAnsi="Times New Roman" w:cs="Times New Roman"/>
      <w:b/>
      <w:bCs/>
      <w:sz w:val="28"/>
    </w:rPr>
  </w:style>
  <w:style w:type="paragraph" w:customStyle="1" w:styleId="AbstractText">
    <w:name w:val="Abstract Text"/>
    <w:rsid w:val="00266565"/>
    <w:pPr>
      <w:spacing w:line="220" w:lineRule="exact"/>
      <w:jc w:val="both"/>
    </w:pPr>
    <w:rPr>
      <w:rFonts w:ascii="Helvetica" w:eastAsia="Malgun Gothic" w:hAnsi="Helvetica" w:cs="Times New Roman"/>
      <w:sz w:val="16"/>
    </w:rPr>
  </w:style>
  <w:style w:type="character" w:customStyle="1" w:styleId="hwc">
    <w:name w:val="hwc"/>
    <w:rsid w:val="00905C9C"/>
  </w:style>
  <w:style w:type="paragraph" w:customStyle="1" w:styleId="Text">
    <w:name w:val="Text"/>
    <w:basedOn w:val="Normal"/>
    <w:link w:val="TextChar"/>
    <w:rsid w:val="002D5D83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TextChar">
    <w:name w:val="Text Char"/>
    <w:link w:val="Text"/>
    <w:rsid w:val="002D5D83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D5D8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D83"/>
    <w:rPr>
      <w:noProof/>
      <w:sz w:val="22"/>
      <w:szCs w:val="22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2D5D8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5D83"/>
    <w:rPr>
      <w:noProof/>
      <w:sz w:val="22"/>
      <w:szCs w:val="22"/>
      <w:lang w:val="en-GB" w:eastAsia="zh-CN"/>
    </w:rPr>
  </w:style>
  <w:style w:type="paragraph" w:customStyle="1" w:styleId="Equation">
    <w:name w:val="Equation"/>
    <w:basedOn w:val="Normal"/>
    <w:next w:val="Normal"/>
    <w:rsid w:val="002D5D83"/>
    <w:pPr>
      <w:widowControl w:val="0"/>
      <w:tabs>
        <w:tab w:val="right" w:pos="5040"/>
      </w:tabs>
      <w:spacing w:after="0" w:line="252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FootnoteText">
    <w:name w:val="footnote text"/>
    <w:basedOn w:val="Normal"/>
    <w:link w:val="FootnoteTextChar"/>
    <w:semiHidden/>
    <w:rsid w:val="00CF5B0A"/>
    <w:pPr>
      <w:spacing w:after="0" w:line="240" w:lineRule="auto"/>
      <w:ind w:firstLine="202"/>
      <w:jc w:val="both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CF5B0A"/>
    <w:rPr>
      <w:rFonts w:ascii="Times New Roman" w:eastAsia="Times New Roman" w:hAnsi="Times New Roman" w:cs="Times New Roman"/>
      <w:sz w:val="16"/>
      <w:szCs w:val="16"/>
    </w:rPr>
  </w:style>
  <w:style w:type="paragraph" w:customStyle="1" w:styleId="TableTitle">
    <w:name w:val="Table Title"/>
    <w:basedOn w:val="Normal"/>
    <w:rsid w:val="00CF5B0A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sz w:val="16"/>
      <w:szCs w:val="16"/>
      <w:lang w:val="en-US" w:eastAsia="en-US"/>
    </w:rPr>
  </w:style>
  <w:style w:type="table" w:styleId="TableGrid">
    <w:name w:val="Table Grid"/>
    <w:basedOn w:val="TableNormal"/>
    <w:uiPriority w:val="59"/>
    <w:rsid w:val="000E0D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CB02ArticleText">
    <w:name w:val="RSC B02 Article Text"/>
    <w:basedOn w:val="Normal"/>
    <w:link w:val="RSCB02ArticleTextChar"/>
    <w:qFormat/>
    <w:rsid w:val="00E42240"/>
    <w:pPr>
      <w:spacing w:after="0" w:line="240" w:lineRule="exact"/>
      <w:jc w:val="both"/>
    </w:pPr>
    <w:rPr>
      <w:rFonts w:asciiTheme="minorHAnsi" w:eastAsiaTheme="minorHAnsi" w:hAnsiTheme="minorHAnsi" w:cs="Times New Roman"/>
      <w:w w:val="108"/>
      <w:sz w:val="18"/>
      <w:szCs w:val="18"/>
      <w:lang w:eastAsia="en-US"/>
    </w:rPr>
  </w:style>
  <w:style w:type="character" w:customStyle="1" w:styleId="RSCB02ArticleTextChar">
    <w:name w:val="RSC B02 Article Text Char"/>
    <w:basedOn w:val="DefaultParagraphFont"/>
    <w:link w:val="RSCB02ArticleText"/>
    <w:rsid w:val="00E42240"/>
    <w:rPr>
      <w:rFonts w:asciiTheme="minorHAnsi" w:eastAsiaTheme="minorHAnsi" w:hAnsiTheme="minorHAnsi" w:cs="Times New Roman"/>
      <w:w w:val="108"/>
      <w:sz w:val="18"/>
      <w:szCs w:val="18"/>
      <w:lang w:val="en-GB"/>
    </w:rPr>
  </w:style>
  <w:style w:type="paragraph" w:customStyle="1" w:styleId="RSCM03Website">
    <w:name w:val="RSC M03 Website"/>
    <w:basedOn w:val="Normal"/>
    <w:link w:val="RSCM03WebsiteChar"/>
    <w:qFormat/>
    <w:rsid w:val="00E42240"/>
    <w:pPr>
      <w:spacing w:line="400" w:lineRule="exact"/>
    </w:pPr>
    <w:rPr>
      <w:rFonts w:asciiTheme="minorHAnsi" w:eastAsiaTheme="minorHAnsi" w:hAnsiTheme="minorHAnsi" w:cstheme="minorBidi"/>
      <w:b/>
      <w:sz w:val="14"/>
      <w:szCs w:val="14"/>
      <w:lang w:eastAsia="en-US"/>
    </w:rPr>
  </w:style>
  <w:style w:type="character" w:customStyle="1" w:styleId="RSCM03WebsiteChar">
    <w:name w:val="RSC M03 Website Char"/>
    <w:basedOn w:val="DefaultParagraphFont"/>
    <w:link w:val="RSCM03Website"/>
    <w:rsid w:val="00E42240"/>
    <w:rPr>
      <w:rFonts w:asciiTheme="minorHAnsi" w:eastAsiaTheme="minorHAnsi" w:hAnsiTheme="minorHAnsi" w:cstheme="minorBidi"/>
      <w:b/>
      <w:sz w:val="14"/>
      <w:szCs w:val="14"/>
      <w:lang w:val="en-GB"/>
    </w:rPr>
  </w:style>
  <w:style w:type="paragraph" w:customStyle="1" w:styleId="RSCB03MathematicsGreeketc">
    <w:name w:val="RSC B03 Mathematics/Greek etc"/>
    <w:basedOn w:val="Normal"/>
    <w:link w:val="RSCB03MathematicsGreeketcChar"/>
    <w:qFormat/>
    <w:rsid w:val="00E42240"/>
    <w:pPr>
      <w:tabs>
        <w:tab w:val="center" w:pos="2268"/>
        <w:tab w:val="right" w:pos="4536"/>
      </w:tabs>
      <w:spacing w:before="160" w:after="160" w:line="240" w:lineRule="auto"/>
    </w:pPr>
    <w:rPr>
      <w:rFonts w:ascii="Times New Roman" w:eastAsiaTheme="minorHAnsi" w:hAnsi="Times New Roman" w:cstheme="minorBidi"/>
      <w:sz w:val="18"/>
      <w:lang w:eastAsia="en-US"/>
    </w:rPr>
  </w:style>
  <w:style w:type="character" w:customStyle="1" w:styleId="RSCB03MathematicsGreeketcChar">
    <w:name w:val="RSC B03 Mathematics/Greek etc Char"/>
    <w:basedOn w:val="DefaultParagraphFont"/>
    <w:link w:val="RSCB03MathematicsGreeketc"/>
    <w:rsid w:val="00E42240"/>
    <w:rPr>
      <w:rFonts w:ascii="Times New Roman" w:eastAsiaTheme="minorHAnsi" w:hAnsi="Times New Roman" w:cstheme="minorBidi"/>
      <w:sz w:val="18"/>
      <w:szCs w:val="22"/>
      <w:lang w:val="en-GB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4C6E69"/>
    <w:pPr>
      <w:pBdr>
        <w:top w:val="single" w:sz="12" w:space="5" w:color="999999"/>
      </w:pBdr>
      <w:spacing w:before="120" w:after="40" w:line="240" w:lineRule="auto"/>
      <w:jc w:val="both"/>
    </w:pPr>
    <w:rPr>
      <w:rFonts w:asciiTheme="minorHAnsi" w:eastAsiaTheme="minorHAnsi" w:hAnsiTheme="minorHAnsi" w:cs="Times New Roman"/>
      <w:w w:val="108"/>
      <w:sz w:val="14"/>
      <w:szCs w:val="18"/>
      <w:lang w:eastAsia="en-US"/>
    </w:rPr>
  </w:style>
  <w:style w:type="character" w:customStyle="1" w:styleId="RSCI02FigureSchemeChartwithtopbarChar">
    <w:name w:val="RSC I02 Figure/Scheme/Chart with top bar Char"/>
    <w:basedOn w:val="DefaultParagraphFont"/>
    <w:link w:val="RSCI02FigureSchemeChartwithtopbar"/>
    <w:rsid w:val="004C6E69"/>
    <w:rPr>
      <w:rFonts w:asciiTheme="minorHAnsi" w:eastAsiaTheme="minorHAnsi" w:hAnsiTheme="minorHAnsi" w:cs="Times New Roman"/>
      <w:w w:val="108"/>
      <w:sz w:val="14"/>
      <w:szCs w:val="18"/>
      <w:lang w:val="en-GB"/>
    </w:rPr>
  </w:style>
  <w:style w:type="paragraph" w:styleId="BodyText">
    <w:name w:val="Body Text"/>
    <w:basedOn w:val="Normal"/>
    <w:link w:val="BodyTextChar"/>
    <w:uiPriority w:val="99"/>
    <w:rsid w:val="004C6E69"/>
    <w:pPr>
      <w:tabs>
        <w:tab w:val="left" w:pos="288"/>
      </w:tabs>
      <w:spacing w:after="120" w:line="228" w:lineRule="auto"/>
      <w:ind w:firstLine="288"/>
      <w:jc w:val="both"/>
    </w:pPr>
    <w:rPr>
      <w:rFonts w:ascii="Times New Roman" w:eastAsia="MS Mincho" w:hAnsi="Times New Roman" w:cs="Times New Roman"/>
      <w:spacing w:val="-1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4C6E69"/>
    <w:rPr>
      <w:rFonts w:ascii="Times New Roman" w:eastAsia="MS Mincho" w:hAnsi="Times New Roman" w:cs="Times New Roman"/>
      <w:spacing w:val="-1"/>
    </w:r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4C6E69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asciiTheme="minorHAnsi" w:eastAsia="Times New Roman" w:hAnsiTheme="minorHAnsi" w:cs="Times New Roman"/>
      <w:sz w:val="14"/>
      <w:szCs w:val="20"/>
      <w:lang w:eastAsia="en-GB"/>
    </w:rPr>
  </w:style>
  <w:style w:type="paragraph" w:customStyle="1" w:styleId="RSCT03TableBody">
    <w:name w:val="RSC T03 Table Body"/>
    <w:basedOn w:val="Normal"/>
    <w:link w:val="RSCT03TableBodyChar"/>
    <w:qFormat/>
    <w:rsid w:val="004C6E69"/>
    <w:pPr>
      <w:keepNext/>
      <w:keepLines/>
      <w:spacing w:after="0" w:line="220" w:lineRule="exact"/>
      <w:jc w:val="center"/>
    </w:pPr>
    <w:rPr>
      <w:rFonts w:asciiTheme="minorHAnsi" w:eastAsia="Times New Roman" w:hAnsiTheme="minorHAnsi" w:cs="Times New Roman"/>
      <w:sz w:val="16"/>
      <w:szCs w:val="16"/>
      <w:lang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4C6E69"/>
    <w:rPr>
      <w:rFonts w:asciiTheme="minorHAnsi" w:eastAsia="Times New Roman" w:hAnsiTheme="minorHAnsi" w:cs="Times New Roman"/>
      <w:sz w:val="14"/>
      <w:lang w:val="en-GB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4C6E69"/>
    <w:rPr>
      <w:rFonts w:asciiTheme="minorHAnsi" w:eastAsia="Times New Roman" w:hAnsiTheme="minorHAnsi" w:cs="Times New Roman"/>
      <w:sz w:val="16"/>
      <w:szCs w:val="1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5D50C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zh-CN"/>
    </w:rPr>
  </w:style>
  <w:style w:type="paragraph" w:customStyle="1" w:styleId="AckText">
    <w:name w:val="Ack Text"/>
    <w:basedOn w:val="Normal"/>
    <w:rsid w:val="005D50C2"/>
    <w:pPr>
      <w:spacing w:after="0" w:line="220" w:lineRule="exact"/>
      <w:jc w:val="both"/>
    </w:pPr>
    <w:rPr>
      <w:rFonts w:ascii="Times New Roman" w:eastAsia="Malgun Gothic" w:hAnsi="Times New Roman" w:cs="Times New Roman"/>
      <w:sz w:val="18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8A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1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hart" Target="charts/chart1.xml"/><Relationship Id="rId9" Type="http://schemas.openxmlformats.org/officeDocument/2006/relationships/chart" Target="charts/chart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/C:\Java\RWRMTN\Data\Networks\Summary_10Fol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microsoft.com/office/2011/relationships/chartStyle" Target="style2.xml"/><Relationship Id="rId2" Type="http://schemas.microsoft.com/office/2011/relationships/chartColorStyle" Target="colors2.xml"/><Relationship Id="rId3" Type="http://schemas.openxmlformats.org/officeDocument/2006/relationships/oleObject" Target="file:////Users/admin/Java/RWRMTN/Data/Networks/Summary_10Fol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On miR2Disease and TargetScan databases</a:t>
            </a:r>
            <a:endParaRPr lang="vi-V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619787276021"/>
          <c:y val="0.120802370931255"/>
          <c:w val="0.78760425447958"/>
          <c:h val="0.780313282450947"/>
        </c:manualLayout>
      </c:layout>
      <c:scatterChart>
        <c:scatterStyle val="lineMarker"/>
        <c:varyColors val="0"/>
        <c:ser>
          <c:idx val="0"/>
          <c:order val="0"/>
          <c:tx>
            <c:strRef>
              <c:f>Phenotype2miRNAs.txt!$A$2</c:f>
              <c:strCache>
                <c:ptCount val="1"/>
                <c:pt idx="0">
                  <c:v>RWRMTN (AUC = 0.840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henotype2miRNAs.txt!$A$3:$A$1530</c:f>
              <c:numCache>
                <c:formatCode>General</c:formatCode>
                <c:ptCount val="1528"/>
                <c:pt idx="0" formatCode="0.00E+00">
                  <c:v>0.000658071591236439</c:v>
                </c:pt>
                <c:pt idx="1">
                  <c:v>0.00128311249708044</c:v>
                </c:pt>
                <c:pt idx="2">
                  <c:v>0.00193295499022603</c:v>
                </c:pt>
                <c:pt idx="3">
                  <c:v>0.002582835231528</c:v>
                </c:pt>
                <c:pt idx="4">
                  <c:v>0.00324090682276444</c:v>
                </c:pt>
                <c:pt idx="5">
                  <c:v>0.00389078706406641</c:v>
                </c:pt>
                <c:pt idx="6">
                  <c:v>0.00450767414331248</c:v>
                </c:pt>
                <c:pt idx="7">
                  <c:v>0.00515754363481138</c:v>
                </c:pt>
                <c:pt idx="8">
                  <c:v>0.00579923789052069</c:v>
                </c:pt>
                <c:pt idx="9">
                  <c:v>0.00645730948175713</c:v>
                </c:pt>
                <c:pt idx="10">
                  <c:v>0.00709070896900611</c:v>
                </c:pt>
                <c:pt idx="11">
                  <c:v>0.00773232201454088</c:v>
                </c:pt>
                <c:pt idx="12">
                  <c:v>0.00837379334017308</c:v>
                </c:pt>
                <c:pt idx="13">
                  <c:v>0.00901537881301473</c:v>
                </c:pt>
                <c:pt idx="14">
                  <c:v>0.00967345040425116</c:v>
                </c:pt>
                <c:pt idx="15">
                  <c:v>0.0103232218626854</c:v>
                </c:pt>
                <c:pt idx="16">
                  <c:v>0.0109565191151231</c:v>
                </c:pt>
                <c:pt idx="17">
                  <c:v>0.0115981594091608</c:v>
                </c:pt>
                <c:pt idx="18">
                  <c:v>0.0122480396504627</c:v>
                </c:pt>
                <c:pt idx="19">
                  <c:v>0.0129061112416992</c:v>
                </c:pt>
                <c:pt idx="20">
                  <c:v>0.0135641828329356</c:v>
                </c:pt>
                <c:pt idx="21">
                  <c:v>0.0142222544241721</c:v>
                </c:pt>
                <c:pt idx="22">
                  <c:v>0.0148803260154085</c:v>
                </c:pt>
                <c:pt idx="23">
                  <c:v>0.0155383976066449</c:v>
                </c:pt>
                <c:pt idx="24">
                  <c:v>0.0161964691978814</c:v>
                </c:pt>
                <c:pt idx="25">
                  <c:v>0.0168545407891178</c:v>
                </c:pt>
                <c:pt idx="26">
                  <c:v>0.0175126123803543</c:v>
                </c:pt>
                <c:pt idx="27">
                  <c:v>0.0181706839715907</c:v>
                </c:pt>
                <c:pt idx="28">
                  <c:v>0.0188287555628271</c:v>
                </c:pt>
                <c:pt idx="29">
                  <c:v>0.0194868271540636</c:v>
                </c:pt>
                <c:pt idx="30">
                  <c:v>0.0201448987453</c:v>
                </c:pt>
                <c:pt idx="31">
                  <c:v>0.0208029703365365</c:v>
                </c:pt>
                <c:pt idx="32">
                  <c:v>0.0214610419277729</c:v>
                </c:pt>
                <c:pt idx="33">
                  <c:v>0.0221191135190093</c:v>
                </c:pt>
                <c:pt idx="34">
                  <c:v>0.0227771851102458</c:v>
                </c:pt>
                <c:pt idx="35">
                  <c:v>0.0234352567014822</c:v>
                </c:pt>
                <c:pt idx="36">
                  <c:v>0.0240933282927186</c:v>
                </c:pt>
                <c:pt idx="37">
                  <c:v>0.0247513998839551</c:v>
                </c:pt>
                <c:pt idx="38">
                  <c:v>0.0254094714751915</c:v>
                </c:pt>
                <c:pt idx="39">
                  <c:v>0.026067543066428</c:v>
                </c:pt>
                <c:pt idx="40">
                  <c:v>0.0267256146576644</c:v>
                </c:pt>
                <c:pt idx="41">
                  <c:v>0.0273836862489008</c:v>
                </c:pt>
                <c:pt idx="42">
                  <c:v>0.0280253751402683</c:v>
                </c:pt>
                <c:pt idx="43">
                  <c:v>0.0286834467315048</c:v>
                </c:pt>
                <c:pt idx="44">
                  <c:v>0.0293332892246504</c:v>
                </c:pt>
                <c:pt idx="45">
                  <c:v>0.0299913608158868</c:v>
                </c:pt>
                <c:pt idx="46">
                  <c:v>0.0306411652113561</c:v>
                </c:pt>
                <c:pt idx="47">
                  <c:v>0.0312992368025925</c:v>
                </c:pt>
                <c:pt idx="48">
                  <c:v>0.0319573083938289</c:v>
                </c:pt>
                <c:pt idx="49">
                  <c:v>0.0326153799850654</c:v>
                </c:pt>
                <c:pt idx="50">
                  <c:v>0.0332734515763018</c:v>
                </c:pt>
                <c:pt idx="51">
                  <c:v>0.0339315231675383</c:v>
                </c:pt>
                <c:pt idx="52">
                  <c:v>0.0345895947587747</c:v>
                </c:pt>
                <c:pt idx="53">
                  <c:v>0.0352476663500111</c:v>
                </c:pt>
                <c:pt idx="54">
                  <c:v>0.0359057379412476</c:v>
                </c:pt>
                <c:pt idx="55">
                  <c:v>0.0365555695852197</c:v>
                </c:pt>
                <c:pt idx="56">
                  <c:v>0.0372136411764561</c:v>
                </c:pt>
                <c:pt idx="57">
                  <c:v>0.0378634728204282</c:v>
                </c:pt>
                <c:pt idx="58">
                  <c:v>0.0385215444116647</c:v>
                </c:pt>
                <c:pt idx="59">
                  <c:v>0.0391631088598696</c:v>
                </c:pt>
                <c:pt idx="60">
                  <c:v>0.039821180451106</c:v>
                </c:pt>
                <c:pt idx="61">
                  <c:v>0.0404792520423424</c:v>
                </c:pt>
                <c:pt idx="62">
                  <c:v>0.0411373236335789</c:v>
                </c:pt>
                <c:pt idx="63">
                  <c:v>0.0417953952248153</c:v>
                </c:pt>
                <c:pt idx="64">
                  <c:v>0.0424534668160518</c:v>
                </c:pt>
                <c:pt idx="65">
                  <c:v>0.0430951449576162</c:v>
                </c:pt>
                <c:pt idx="66">
                  <c:v>0.0437532165488526</c:v>
                </c:pt>
                <c:pt idx="67">
                  <c:v>0.0444112881400891</c:v>
                </c:pt>
                <c:pt idx="68">
                  <c:v>0.0450693597313255</c:v>
                </c:pt>
                <c:pt idx="69">
                  <c:v>0.045727431322562</c:v>
                </c:pt>
                <c:pt idx="70">
                  <c:v>0.0463773115638639</c:v>
                </c:pt>
                <c:pt idx="71">
                  <c:v>0.0470353831551004</c:v>
                </c:pt>
                <c:pt idx="72">
                  <c:v>0.0476934547463368</c:v>
                </c:pt>
                <c:pt idx="73">
                  <c:v>0.0483433242378357</c:v>
                </c:pt>
                <c:pt idx="74">
                  <c:v>0.0489932098434795</c:v>
                </c:pt>
                <c:pt idx="75">
                  <c:v>0.0496512814347159</c:v>
                </c:pt>
                <c:pt idx="76">
                  <c:v>0.0503011509262148</c:v>
                </c:pt>
                <c:pt idx="77">
                  <c:v>0.0509509825701869</c:v>
                </c:pt>
                <c:pt idx="78">
                  <c:v>0.0516090541614234</c:v>
                </c:pt>
                <c:pt idx="79">
                  <c:v>0.0522671257526598</c:v>
                </c:pt>
                <c:pt idx="80">
                  <c:v>0.0529251973438962</c:v>
                </c:pt>
                <c:pt idx="81">
                  <c:v>0.0535832689351327</c:v>
                </c:pt>
                <c:pt idx="82">
                  <c:v>0.0542331114282783</c:v>
                </c:pt>
                <c:pt idx="83">
                  <c:v>0.0548911830195147</c:v>
                </c:pt>
                <c:pt idx="84">
                  <c:v>0.0555492546107512</c:v>
                </c:pt>
                <c:pt idx="85">
                  <c:v>0.0562073262019876</c:v>
                </c:pt>
                <c:pt idx="86">
                  <c:v>0.056865397793224</c:v>
                </c:pt>
                <c:pt idx="87">
                  <c:v>0.0575152402863696</c:v>
                </c:pt>
                <c:pt idx="88">
                  <c:v>0.0581733118776061</c:v>
                </c:pt>
                <c:pt idx="89">
                  <c:v>0.0588313834688425</c:v>
                </c:pt>
                <c:pt idx="90">
                  <c:v>0.0594894550600789</c:v>
                </c:pt>
                <c:pt idx="91">
                  <c:v>0.0601475266513154</c:v>
                </c:pt>
                <c:pt idx="92">
                  <c:v>0.0608055982425518</c:v>
                </c:pt>
                <c:pt idx="93">
                  <c:v>0.0614636698337883</c:v>
                </c:pt>
                <c:pt idx="94">
                  <c:v>0.0621217414250247</c:v>
                </c:pt>
                <c:pt idx="95">
                  <c:v>0.0627798130162611</c:v>
                </c:pt>
                <c:pt idx="96">
                  <c:v>0.0634378846074976</c:v>
                </c:pt>
                <c:pt idx="97">
                  <c:v>0.064095956198734</c:v>
                </c:pt>
                <c:pt idx="98">
                  <c:v>0.0647540277899705</c:v>
                </c:pt>
                <c:pt idx="99">
                  <c:v>0.0654120993812069</c:v>
                </c:pt>
                <c:pt idx="100">
                  <c:v>0.0660701709724433</c:v>
                </c:pt>
                <c:pt idx="101">
                  <c:v>0.0667282425636798</c:v>
                </c:pt>
                <c:pt idx="102">
                  <c:v>0.0673863141549162</c:v>
                </c:pt>
                <c:pt idx="103">
                  <c:v>0.0680443857461527</c:v>
                </c:pt>
                <c:pt idx="104">
                  <c:v>0.068694157204587</c:v>
                </c:pt>
                <c:pt idx="105">
                  <c:v>0.0693522287958234</c:v>
                </c:pt>
                <c:pt idx="106">
                  <c:v>0.0700103003870598</c:v>
                </c:pt>
                <c:pt idx="107">
                  <c:v>0.0706601047825291</c:v>
                </c:pt>
                <c:pt idx="108">
                  <c:v>0.0713181763737655</c:v>
                </c:pt>
                <c:pt idx="109">
                  <c:v>0.071976247965002</c:v>
                </c:pt>
                <c:pt idx="110">
                  <c:v>0.0726343195562384</c:v>
                </c:pt>
                <c:pt idx="111">
                  <c:v>0.0732923911474748</c:v>
                </c:pt>
                <c:pt idx="112">
                  <c:v>0.0739504627387113</c:v>
                </c:pt>
                <c:pt idx="113">
                  <c:v>0.0746085343299477</c:v>
                </c:pt>
                <c:pt idx="114">
                  <c:v>0.0752666059211842</c:v>
                </c:pt>
                <c:pt idx="115">
                  <c:v>0.0759246775124206</c:v>
                </c:pt>
                <c:pt idx="116">
                  <c:v>0.076582749103657</c:v>
                </c:pt>
                <c:pt idx="117">
                  <c:v>0.0772325807476291</c:v>
                </c:pt>
                <c:pt idx="118">
                  <c:v>0.0778906523388656</c:v>
                </c:pt>
                <c:pt idx="119">
                  <c:v>0.078548723930102</c:v>
                </c:pt>
                <c:pt idx="120">
                  <c:v>0.0792067955213385</c:v>
                </c:pt>
                <c:pt idx="121">
                  <c:v>0.0798648671125749</c:v>
                </c:pt>
                <c:pt idx="122">
                  <c:v>0.0805229387038113</c:v>
                </c:pt>
                <c:pt idx="123">
                  <c:v>0.0811810102950478</c:v>
                </c:pt>
                <c:pt idx="124">
                  <c:v>0.0818390818862842</c:v>
                </c:pt>
                <c:pt idx="125">
                  <c:v>0.0824971534775207</c:v>
                </c:pt>
                <c:pt idx="126">
                  <c:v>0.0831552250687571</c:v>
                </c:pt>
                <c:pt idx="127">
                  <c:v>0.0838132966599935</c:v>
                </c:pt>
                <c:pt idx="128">
                  <c:v>0.08447136825123</c:v>
                </c:pt>
                <c:pt idx="129">
                  <c:v>0.0851294398424664</c:v>
                </c:pt>
                <c:pt idx="130">
                  <c:v>0.0857875114337029</c:v>
                </c:pt>
                <c:pt idx="131">
                  <c:v>0.0864455830249393</c:v>
                </c:pt>
                <c:pt idx="132">
                  <c:v>0.0871036546161757</c:v>
                </c:pt>
                <c:pt idx="133">
                  <c:v>0.0877617262074122</c:v>
                </c:pt>
                <c:pt idx="134">
                  <c:v>0.0884197977986486</c:v>
                </c:pt>
                <c:pt idx="135">
                  <c:v>0.089077869389885</c:v>
                </c:pt>
                <c:pt idx="136">
                  <c:v>0.0897359409811215</c:v>
                </c:pt>
                <c:pt idx="137">
                  <c:v>0.0903940125723579</c:v>
                </c:pt>
                <c:pt idx="138">
                  <c:v>0.0910520841635944</c:v>
                </c:pt>
                <c:pt idx="139">
                  <c:v>0.0917101557548308</c:v>
                </c:pt>
                <c:pt idx="140">
                  <c:v>0.0923682273460672</c:v>
                </c:pt>
                <c:pt idx="141">
                  <c:v>0.0930262989373037</c:v>
                </c:pt>
                <c:pt idx="142">
                  <c:v>0.0936843705285401</c:v>
                </c:pt>
                <c:pt idx="143">
                  <c:v>0.0943424421197766</c:v>
                </c:pt>
                <c:pt idx="144">
                  <c:v>0.095000513711013</c:v>
                </c:pt>
                <c:pt idx="145">
                  <c:v>0.0956585853022495</c:v>
                </c:pt>
                <c:pt idx="146">
                  <c:v>0.0963166568934859</c:v>
                </c:pt>
                <c:pt idx="147">
                  <c:v>0.0969747284847223</c:v>
                </c:pt>
                <c:pt idx="148">
                  <c:v>0.0976328000759588</c:v>
                </c:pt>
                <c:pt idx="149">
                  <c:v>0.0982908716671952</c:v>
                </c:pt>
                <c:pt idx="150">
                  <c:v>0.0989489432584316</c:v>
                </c:pt>
                <c:pt idx="151">
                  <c:v>0.0996070148496681</c:v>
                </c:pt>
                <c:pt idx="152">
                  <c:v>0.100265086440904</c:v>
                </c:pt>
                <c:pt idx="153">
                  <c:v>0.100923158032141</c:v>
                </c:pt>
                <c:pt idx="154">
                  <c:v>0.101581229623377</c:v>
                </c:pt>
                <c:pt idx="155">
                  <c:v>0.102239301214613</c:v>
                </c:pt>
                <c:pt idx="156">
                  <c:v>0.10289737280585</c:v>
                </c:pt>
                <c:pt idx="157">
                  <c:v>0.103555444397086</c:v>
                </c:pt>
                <c:pt idx="158">
                  <c:v>0.104213515988323</c:v>
                </c:pt>
                <c:pt idx="159">
                  <c:v>0.104871587579559</c:v>
                </c:pt>
                <c:pt idx="160">
                  <c:v>0.105529659170796</c:v>
                </c:pt>
                <c:pt idx="161">
                  <c:v>0.106187730762032</c:v>
                </c:pt>
                <c:pt idx="162">
                  <c:v>0.106845802353268</c:v>
                </c:pt>
                <c:pt idx="163">
                  <c:v>0.107503873944505</c:v>
                </c:pt>
                <c:pt idx="164">
                  <c:v>0.108161945535741</c:v>
                </c:pt>
                <c:pt idx="165">
                  <c:v>0.108811825777043</c:v>
                </c:pt>
                <c:pt idx="166">
                  <c:v>0.10946989736828</c:v>
                </c:pt>
                <c:pt idx="167">
                  <c:v>0.110119668826714</c:v>
                </c:pt>
                <c:pt idx="168">
                  <c:v>0.11077774041795</c:v>
                </c:pt>
                <c:pt idx="169">
                  <c:v>0.111435812009187</c:v>
                </c:pt>
                <c:pt idx="170">
                  <c:v>0.112093883600423</c:v>
                </c:pt>
                <c:pt idx="171">
                  <c:v>0.11275195519166</c:v>
                </c:pt>
                <c:pt idx="172">
                  <c:v>0.113410026782896</c:v>
                </c:pt>
                <c:pt idx="173">
                  <c:v>0.114068098374133</c:v>
                </c:pt>
                <c:pt idx="174">
                  <c:v>0.114726169965369</c:v>
                </c:pt>
                <c:pt idx="175">
                  <c:v>0.115384241556606</c:v>
                </c:pt>
                <c:pt idx="176">
                  <c:v>0.116042313147842</c:v>
                </c:pt>
                <c:pt idx="177">
                  <c:v>0.116700384739078</c:v>
                </c:pt>
                <c:pt idx="178">
                  <c:v>0.117358456330315</c:v>
                </c:pt>
                <c:pt idx="179">
                  <c:v>0.118016527921551</c:v>
                </c:pt>
                <c:pt idx="180">
                  <c:v>0.118674599512788</c:v>
                </c:pt>
                <c:pt idx="181">
                  <c:v>0.119332671104024</c:v>
                </c:pt>
                <c:pt idx="182">
                  <c:v>0.119990742695261</c:v>
                </c:pt>
                <c:pt idx="183">
                  <c:v>0.120648814286497</c:v>
                </c:pt>
                <c:pt idx="184">
                  <c:v>0.121298683777996</c:v>
                </c:pt>
                <c:pt idx="185">
                  <c:v>0.121956755369232</c:v>
                </c:pt>
                <c:pt idx="186">
                  <c:v>0.122614826960469</c:v>
                </c:pt>
                <c:pt idx="187">
                  <c:v>0.123272898551705</c:v>
                </c:pt>
                <c:pt idx="188">
                  <c:v>0.123930970142942</c:v>
                </c:pt>
                <c:pt idx="189">
                  <c:v>0.124589041734178</c:v>
                </c:pt>
                <c:pt idx="190">
                  <c:v>0.125247113325415</c:v>
                </c:pt>
                <c:pt idx="191">
                  <c:v>0.125905184916651</c:v>
                </c:pt>
                <c:pt idx="192">
                  <c:v>0.126563256507888</c:v>
                </c:pt>
                <c:pt idx="193">
                  <c:v>0.127221328099124</c:v>
                </c:pt>
                <c:pt idx="194">
                  <c:v>0.12787939969036</c:v>
                </c:pt>
                <c:pt idx="195">
                  <c:v>0.128537471281597</c:v>
                </c:pt>
                <c:pt idx="196">
                  <c:v>0.129195542872833</c:v>
                </c:pt>
                <c:pt idx="197">
                  <c:v>0.12985361446407</c:v>
                </c:pt>
                <c:pt idx="198">
                  <c:v>0.130511686055306</c:v>
                </c:pt>
                <c:pt idx="199">
                  <c:v>0.131169757646543</c:v>
                </c:pt>
                <c:pt idx="200">
                  <c:v>0.131827829237779</c:v>
                </c:pt>
                <c:pt idx="201">
                  <c:v>0.132485900829015</c:v>
                </c:pt>
                <c:pt idx="202">
                  <c:v>0.133135770320514</c:v>
                </c:pt>
                <c:pt idx="203">
                  <c:v>0.133793841911751</c:v>
                </c:pt>
                <c:pt idx="204">
                  <c:v>0.134451913502987</c:v>
                </c:pt>
                <c:pt idx="205">
                  <c:v>0.135109985094224</c:v>
                </c:pt>
                <c:pt idx="206">
                  <c:v>0.13576805668546</c:v>
                </c:pt>
                <c:pt idx="207">
                  <c:v>0.136426128276697</c:v>
                </c:pt>
                <c:pt idx="208">
                  <c:v>0.137084199867933</c:v>
                </c:pt>
                <c:pt idx="209">
                  <c:v>0.137742271459169</c:v>
                </c:pt>
                <c:pt idx="210">
                  <c:v>0.138400343050406</c:v>
                </c:pt>
                <c:pt idx="211">
                  <c:v>0.139058414641642</c:v>
                </c:pt>
                <c:pt idx="212">
                  <c:v>0.139716486232879</c:v>
                </c:pt>
                <c:pt idx="213">
                  <c:v>0.140374557824115</c:v>
                </c:pt>
                <c:pt idx="214">
                  <c:v>0.141032629415352</c:v>
                </c:pt>
                <c:pt idx="215">
                  <c:v>0.141690701006588</c:v>
                </c:pt>
                <c:pt idx="216">
                  <c:v>0.142348772597825</c:v>
                </c:pt>
                <c:pt idx="217">
                  <c:v>0.143006844189061</c:v>
                </c:pt>
                <c:pt idx="218">
                  <c:v>0.143664915780297</c:v>
                </c:pt>
                <c:pt idx="219">
                  <c:v>0.144322987371534</c:v>
                </c:pt>
                <c:pt idx="220">
                  <c:v>0.14498105896277</c:v>
                </c:pt>
                <c:pt idx="221">
                  <c:v>0.145639130554007</c:v>
                </c:pt>
                <c:pt idx="222">
                  <c:v>0.146297202145243</c:v>
                </c:pt>
                <c:pt idx="223">
                  <c:v>0.14695527373648</c:v>
                </c:pt>
                <c:pt idx="224">
                  <c:v>0.147613345327716</c:v>
                </c:pt>
                <c:pt idx="225">
                  <c:v>0.148271416918952</c:v>
                </c:pt>
                <c:pt idx="226">
                  <c:v>0.148929488510189</c:v>
                </c:pt>
                <c:pt idx="227">
                  <c:v>0.149587560101425</c:v>
                </c:pt>
                <c:pt idx="228">
                  <c:v>0.150245631692662</c:v>
                </c:pt>
                <c:pt idx="229">
                  <c:v>0.150903703283898</c:v>
                </c:pt>
                <c:pt idx="230">
                  <c:v>0.151561774875135</c:v>
                </c:pt>
                <c:pt idx="231">
                  <c:v>0.152219846466371</c:v>
                </c:pt>
                <c:pt idx="232">
                  <c:v>0.152877918057608</c:v>
                </c:pt>
                <c:pt idx="233">
                  <c:v>0.153535989648844</c:v>
                </c:pt>
                <c:pt idx="234">
                  <c:v>0.15419406124008</c:v>
                </c:pt>
                <c:pt idx="235">
                  <c:v>0.154843903733226</c:v>
                </c:pt>
                <c:pt idx="236">
                  <c:v>0.155493746226372</c:v>
                </c:pt>
                <c:pt idx="237">
                  <c:v>0.156151817817608</c:v>
                </c:pt>
                <c:pt idx="238">
                  <c:v>0.156809889408844</c:v>
                </c:pt>
                <c:pt idx="239">
                  <c:v>0.157459775014488</c:v>
                </c:pt>
                <c:pt idx="240">
                  <c:v>0.158117846605725</c:v>
                </c:pt>
                <c:pt idx="241">
                  <c:v>0.158775918196961</c:v>
                </c:pt>
                <c:pt idx="242">
                  <c:v>0.159433989788198</c:v>
                </c:pt>
                <c:pt idx="243">
                  <c:v>0.160092061379434</c:v>
                </c:pt>
                <c:pt idx="244">
                  <c:v>0.16075013297067</c:v>
                </c:pt>
                <c:pt idx="245">
                  <c:v>0.161408204561907</c:v>
                </c:pt>
                <c:pt idx="246">
                  <c:v>0.162066276153143</c:v>
                </c:pt>
                <c:pt idx="247">
                  <c:v>0.16272434774438</c:v>
                </c:pt>
                <c:pt idx="248">
                  <c:v>0.163382419335616</c:v>
                </c:pt>
                <c:pt idx="249">
                  <c:v>0.164040490926853</c:v>
                </c:pt>
                <c:pt idx="250">
                  <c:v>0.164698562518089</c:v>
                </c:pt>
                <c:pt idx="251">
                  <c:v>0.165356634109326</c:v>
                </c:pt>
                <c:pt idx="252">
                  <c:v>0.166014705700562</c:v>
                </c:pt>
                <c:pt idx="253">
                  <c:v>0.166672777291798</c:v>
                </c:pt>
                <c:pt idx="254">
                  <c:v>0.167330848883035</c:v>
                </c:pt>
                <c:pt idx="255">
                  <c:v>0.167988920474271</c:v>
                </c:pt>
                <c:pt idx="256">
                  <c:v>0.168646992065508</c:v>
                </c:pt>
                <c:pt idx="257">
                  <c:v>0.169305063656744</c:v>
                </c:pt>
                <c:pt idx="258">
                  <c:v>0.169963135247981</c:v>
                </c:pt>
                <c:pt idx="259">
                  <c:v>0.170621206839217</c:v>
                </c:pt>
                <c:pt idx="260">
                  <c:v>0.171279278430453</c:v>
                </c:pt>
                <c:pt idx="261">
                  <c:v>0.17193735002169</c:v>
                </c:pt>
                <c:pt idx="262">
                  <c:v>0.172595421612926</c:v>
                </c:pt>
                <c:pt idx="263">
                  <c:v>0.173253493204163</c:v>
                </c:pt>
                <c:pt idx="264">
                  <c:v>0.173911564795399</c:v>
                </c:pt>
                <c:pt idx="265">
                  <c:v>0.174569636386636</c:v>
                </c:pt>
                <c:pt idx="266">
                  <c:v>0.175227707977872</c:v>
                </c:pt>
                <c:pt idx="267">
                  <c:v>0.175885779569109</c:v>
                </c:pt>
                <c:pt idx="268">
                  <c:v>0.176543851160345</c:v>
                </c:pt>
                <c:pt idx="269">
                  <c:v>0.177201922751581</c:v>
                </c:pt>
                <c:pt idx="270">
                  <c:v>0.177859994342818</c:v>
                </c:pt>
                <c:pt idx="271">
                  <c:v>0.178518065934054</c:v>
                </c:pt>
                <c:pt idx="272">
                  <c:v>0.179176137525291</c:v>
                </c:pt>
                <c:pt idx="273">
                  <c:v>0.179834209116527</c:v>
                </c:pt>
                <c:pt idx="274">
                  <c:v>0.180492280707764</c:v>
                </c:pt>
                <c:pt idx="275">
                  <c:v>0.181150352299</c:v>
                </c:pt>
                <c:pt idx="276">
                  <c:v>0.181808423890237</c:v>
                </c:pt>
                <c:pt idx="277">
                  <c:v>0.182466495481473</c:v>
                </c:pt>
                <c:pt idx="278">
                  <c:v>0.183124567072709</c:v>
                </c:pt>
                <c:pt idx="279">
                  <c:v>0.183782638663946</c:v>
                </c:pt>
                <c:pt idx="280">
                  <c:v>0.184440710255182</c:v>
                </c:pt>
                <c:pt idx="281">
                  <c:v>0.185098781846419</c:v>
                </c:pt>
                <c:pt idx="282">
                  <c:v>0.185756853437655</c:v>
                </c:pt>
                <c:pt idx="283">
                  <c:v>0.186414925028892</c:v>
                </c:pt>
                <c:pt idx="284">
                  <c:v>0.187072996620128</c:v>
                </c:pt>
                <c:pt idx="285">
                  <c:v>0.187731068211364</c:v>
                </c:pt>
                <c:pt idx="286">
                  <c:v>0.188389139802601</c:v>
                </c:pt>
                <c:pt idx="287">
                  <c:v>0.189047211393837</c:v>
                </c:pt>
                <c:pt idx="288">
                  <c:v>0.189705282985074</c:v>
                </c:pt>
                <c:pt idx="289">
                  <c:v>0.19036335457631</c:v>
                </c:pt>
                <c:pt idx="290">
                  <c:v>0.191021426167547</c:v>
                </c:pt>
                <c:pt idx="291">
                  <c:v>0.191679497758783</c:v>
                </c:pt>
                <c:pt idx="292">
                  <c:v>0.19233756935002</c:v>
                </c:pt>
                <c:pt idx="293">
                  <c:v>0.192987340808454</c:v>
                </c:pt>
                <c:pt idx="294">
                  <c:v>0.19364541239969</c:v>
                </c:pt>
                <c:pt idx="295">
                  <c:v>0.194303483990927</c:v>
                </c:pt>
                <c:pt idx="296">
                  <c:v>0.194961555582163</c:v>
                </c:pt>
                <c:pt idx="297">
                  <c:v>0.1956196271734</c:v>
                </c:pt>
                <c:pt idx="298">
                  <c:v>0.196277698764636</c:v>
                </c:pt>
                <c:pt idx="299">
                  <c:v>0.196935770355872</c:v>
                </c:pt>
                <c:pt idx="300">
                  <c:v>0.197593841947109</c:v>
                </c:pt>
                <c:pt idx="301">
                  <c:v>0.198251913538345</c:v>
                </c:pt>
                <c:pt idx="302">
                  <c:v>0.198909985129582</c:v>
                </c:pt>
                <c:pt idx="303">
                  <c:v>0.199568056720818</c:v>
                </c:pt>
                <c:pt idx="304">
                  <c:v>0.200226128312055</c:v>
                </c:pt>
                <c:pt idx="305">
                  <c:v>0.200884199903291</c:v>
                </c:pt>
                <c:pt idx="306">
                  <c:v>0.201542271494528</c:v>
                </c:pt>
                <c:pt idx="307">
                  <c:v>0.202200343085764</c:v>
                </c:pt>
                <c:pt idx="308">
                  <c:v>0.202858414677</c:v>
                </c:pt>
                <c:pt idx="309">
                  <c:v>0.203516486268237</c:v>
                </c:pt>
                <c:pt idx="310">
                  <c:v>0.204174557859473</c:v>
                </c:pt>
                <c:pt idx="311">
                  <c:v>0.20483262945071</c:v>
                </c:pt>
                <c:pt idx="312">
                  <c:v>0.205490701041946</c:v>
                </c:pt>
                <c:pt idx="313">
                  <c:v>0.206148772633183</c:v>
                </c:pt>
                <c:pt idx="314">
                  <c:v>0.206806844224419</c:v>
                </c:pt>
                <c:pt idx="315">
                  <c:v>0.207464915815656</c:v>
                </c:pt>
                <c:pt idx="316">
                  <c:v>0.208122987406892</c:v>
                </c:pt>
                <c:pt idx="317">
                  <c:v>0.208781058998128</c:v>
                </c:pt>
                <c:pt idx="318">
                  <c:v>0.209439130589365</c:v>
                </c:pt>
                <c:pt idx="319">
                  <c:v>0.210097202180601</c:v>
                </c:pt>
                <c:pt idx="320">
                  <c:v>0.210755273771838</c:v>
                </c:pt>
                <c:pt idx="321">
                  <c:v>0.211413345363074</c:v>
                </c:pt>
                <c:pt idx="322">
                  <c:v>0.212071416954311</c:v>
                </c:pt>
                <c:pt idx="323">
                  <c:v>0.212729488545547</c:v>
                </c:pt>
                <c:pt idx="324">
                  <c:v>0.213387560136783</c:v>
                </c:pt>
                <c:pt idx="325">
                  <c:v>0.21404563172802</c:v>
                </c:pt>
                <c:pt idx="326">
                  <c:v>0.214703703319256</c:v>
                </c:pt>
                <c:pt idx="327">
                  <c:v>0.215361774910493</c:v>
                </c:pt>
                <c:pt idx="328">
                  <c:v>0.216019846501729</c:v>
                </c:pt>
                <c:pt idx="329">
                  <c:v>0.216677918092966</c:v>
                </c:pt>
                <c:pt idx="330">
                  <c:v>0.217335989684202</c:v>
                </c:pt>
                <c:pt idx="331">
                  <c:v>0.217994061275439</c:v>
                </c:pt>
                <c:pt idx="332">
                  <c:v>0.218652132866675</c:v>
                </c:pt>
                <c:pt idx="333">
                  <c:v>0.219310204457911</c:v>
                </c:pt>
                <c:pt idx="334">
                  <c:v>0.219968276049148</c:v>
                </c:pt>
                <c:pt idx="335">
                  <c:v>0.220626347640384</c:v>
                </c:pt>
                <c:pt idx="336">
                  <c:v>0.221284419231621</c:v>
                </c:pt>
                <c:pt idx="337">
                  <c:v>0.221934299472923</c:v>
                </c:pt>
                <c:pt idx="338">
                  <c:v>0.222592371064159</c:v>
                </c:pt>
                <c:pt idx="339">
                  <c:v>0.223250442655396</c:v>
                </c:pt>
                <c:pt idx="340">
                  <c:v>0.223908514246632</c:v>
                </c:pt>
                <c:pt idx="341">
                  <c:v>0.224566585837868</c:v>
                </c:pt>
                <c:pt idx="342">
                  <c:v>0.225224657429105</c:v>
                </c:pt>
                <c:pt idx="343">
                  <c:v>0.225882729020341</c:v>
                </c:pt>
                <c:pt idx="344">
                  <c:v>0.226532560664313</c:v>
                </c:pt>
                <c:pt idx="345">
                  <c:v>0.22719063225555</c:v>
                </c:pt>
                <c:pt idx="346">
                  <c:v>0.227848703846786</c:v>
                </c:pt>
                <c:pt idx="347">
                  <c:v>0.228506775438023</c:v>
                </c:pt>
                <c:pt idx="348">
                  <c:v>0.229164847029259</c:v>
                </c:pt>
                <c:pt idx="349">
                  <c:v>0.229822918620496</c:v>
                </c:pt>
                <c:pt idx="350">
                  <c:v>0.230480990211732</c:v>
                </c:pt>
                <c:pt idx="351">
                  <c:v>0.231139061802969</c:v>
                </c:pt>
                <c:pt idx="352">
                  <c:v>0.231797133394205</c:v>
                </c:pt>
                <c:pt idx="353">
                  <c:v>0.232455204985441</c:v>
                </c:pt>
                <c:pt idx="354">
                  <c:v>0.233113276576678</c:v>
                </c:pt>
                <c:pt idx="355">
                  <c:v>0.233771348167914</c:v>
                </c:pt>
                <c:pt idx="356">
                  <c:v>0.234429419759151</c:v>
                </c:pt>
                <c:pt idx="357">
                  <c:v>0.235087491350387</c:v>
                </c:pt>
                <c:pt idx="358">
                  <c:v>0.235745562941624</c:v>
                </c:pt>
                <c:pt idx="359">
                  <c:v>0.23640363453286</c:v>
                </c:pt>
                <c:pt idx="360">
                  <c:v>0.237061706124096</c:v>
                </c:pt>
                <c:pt idx="361">
                  <c:v>0.237711548617242</c:v>
                </c:pt>
                <c:pt idx="362">
                  <c:v>0.238369620208478</c:v>
                </c:pt>
                <c:pt idx="363">
                  <c:v>0.239027691799715</c:v>
                </c:pt>
                <c:pt idx="364">
                  <c:v>0.239685763390951</c:v>
                </c:pt>
                <c:pt idx="365">
                  <c:v>0.240343834982188</c:v>
                </c:pt>
                <c:pt idx="366">
                  <c:v>0.241001906573424</c:v>
                </c:pt>
                <c:pt idx="367">
                  <c:v>0.241659978164661</c:v>
                </c:pt>
                <c:pt idx="368">
                  <c:v>0.242318049755897</c:v>
                </c:pt>
                <c:pt idx="369">
                  <c:v>0.242976121347134</c:v>
                </c:pt>
                <c:pt idx="370">
                  <c:v>0.24363419293837</c:v>
                </c:pt>
                <c:pt idx="371">
                  <c:v>0.244292264529606</c:v>
                </c:pt>
                <c:pt idx="372">
                  <c:v>0.244950336120843</c:v>
                </c:pt>
                <c:pt idx="373">
                  <c:v>0.245608407712079</c:v>
                </c:pt>
                <c:pt idx="374">
                  <c:v>0.246266479303316</c:v>
                </c:pt>
                <c:pt idx="375">
                  <c:v>0.246924550894552</c:v>
                </c:pt>
                <c:pt idx="376">
                  <c:v>0.247582622485789</c:v>
                </c:pt>
                <c:pt idx="377">
                  <c:v>0.248240694077025</c:v>
                </c:pt>
                <c:pt idx="378">
                  <c:v>0.248898765668262</c:v>
                </c:pt>
                <c:pt idx="379">
                  <c:v>0.249556837259498</c:v>
                </c:pt>
                <c:pt idx="380">
                  <c:v>0.250214908850734</c:v>
                </c:pt>
                <c:pt idx="381">
                  <c:v>0.250872980441971</c:v>
                </c:pt>
                <c:pt idx="382">
                  <c:v>0.251531052033207</c:v>
                </c:pt>
                <c:pt idx="383">
                  <c:v>0.252189123624444</c:v>
                </c:pt>
                <c:pt idx="384">
                  <c:v>0.252838955268416</c:v>
                </c:pt>
                <c:pt idx="385">
                  <c:v>0.253497026859652</c:v>
                </c:pt>
                <c:pt idx="386">
                  <c:v>0.254155098450889</c:v>
                </c:pt>
                <c:pt idx="387">
                  <c:v>0.254813170042125</c:v>
                </c:pt>
                <c:pt idx="388">
                  <c:v>0.255471241633362</c:v>
                </c:pt>
                <c:pt idx="389">
                  <c:v>0.256129313224598</c:v>
                </c:pt>
                <c:pt idx="390">
                  <c:v>0.256787384815834</c:v>
                </c:pt>
                <c:pt idx="391">
                  <c:v>0.257445456407071</c:v>
                </c:pt>
                <c:pt idx="392">
                  <c:v>0.258103527998307</c:v>
                </c:pt>
                <c:pt idx="393">
                  <c:v>0.258761599589544</c:v>
                </c:pt>
                <c:pt idx="394">
                  <c:v>0.25941967118078</c:v>
                </c:pt>
                <c:pt idx="395">
                  <c:v>0.260077742772017</c:v>
                </c:pt>
                <c:pt idx="396">
                  <c:v>0.260735814363253</c:v>
                </c:pt>
                <c:pt idx="397">
                  <c:v>0.26139388595449</c:v>
                </c:pt>
                <c:pt idx="398">
                  <c:v>0.262051957545726</c:v>
                </c:pt>
                <c:pt idx="399">
                  <c:v>0.262710029136962</c:v>
                </c:pt>
                <c:pt idx="400">
                  <c:v>0.263368100728199</c:v>
                </c:pt>
                <c:pt idx="401">
                  <c:v>0.264026172319435</c:v>
                </c:pt>
                <c:pt idx="402">
                  <c:v>0.264684243910672</c:v>
                </c:pt>
                <c:pt idx="403">
                  <c:v>0.265342315501908</c:v>
                </c:pt>
                <c:pt idx="404">
                  <c:v>0.266000387093145</c:v>
                </c:pt>
                <c:pt idx="405">
                  <c:v>0.266658458684381</c:v>
                </c:pt>
                <c:pt idx="406">
                  <c:v>0.267316530275617</c:v>
                </c:pt>
                <c:pt idx="407">
                  <c:v>0.267974601866854</c:v>
                </c:pt>
                <c:pt idx="408">
                  <c:v>0.26863267345809</c:v>
                </c:pt>
                <c:pt idx="409">
                  <c:v>0.269290745049327</c:v>
                </c:pt>
                <c:pt idx="410">
                  <c:v>0.269948816640563</c:v>
                </c:pt>
                <c:pt idx="411">
                  <c:v>0.2706068882318</c:v>
                </c:pt>
                <c:pt idx="412">
                  <c:v>0.271264959823036</c:v>
                </c:pt>
                <c:pt idx="413">
                  <c:v>0.271923031414273</c:v>
                </c:pt>
                <c:pt idx="414">
                  <c:v>0.272581103005509</c:v>
                </c:pt>
                <c:pt idx="415">
                  <c:v>0.273239174596745</c:v>
                </c:pt>
                <c:pt idx="416">
                  <c:v>0.273897246187982</c:v>
                </c:pt>
                <c:pt idx="417">
                  <c:v>0.274555317779218</c:v>
                </c:pt>
                <c:pt idx="418">
                  <c:v>0.275213389370455</c:v>
                </c:pt>
                <c:pt idx="419">
                  <c:v>0.275871460961691</c:v>
                </c:pt>
                <c:pt idx="420">
                  <c:v>0.276529532552928</c:v>
                </c:pt>
                <c:pt idx="421">
                  <c:v>0.277187604144164</c:v>
                </c:pt>
                <c:pt idx="422">
                  <c:v>0.277845675735401</c:v>
                </c:pt>
                <c:pt idx="423">
                  <c:v>0.278503747326637</c:v>
                </c:pt>
                <c:pt idx="424">
                  <c:v>0.279161818917873</c:v>
                </c:pt>
                <c:pt idx="425">
                  <c:v>0.27981989050911</c:v>
                </c:pt>
                <c:pt idx="426">
                  <c:v>0.280477962100346</c:v>
                </c:pt>
                <c:pt idx="427">
                  <c:v>0.281136033691583</c:v>
                </c:pt>
                <c:pt idx="428">
                  <c:v>0.281794105282819</c:v>
                </c:pt>
                <c:pt idx="429">
                  <c:v>0.282452176874056</c:v>
                </c:pt>
                <c:pt idx="430">
                  <c:v>0.283110248465292</c:v>
                </c:pt>
                <c:pt idx="431">
                  <c:v>0.283768320056528</c:v>
                </c:pt>
                <c:pt idx="432">
                  <c:v>0.284426391647765</c:v>
                </c:pt>
                <c:pt idx="433">
                  <c:v>0.285084463239001</c:v>
                </c:pt>
                <c:pt idx="434">
                  <c:v>0.285742534830238</c:v>
                </c:pt>
                <c:pt idx="435">
                  <c:v>0.286400606421474</c:v>
                </c:pt>
                <c:pt idx="436">
                  <c:v>0.287058678012711</c:v>
                </c:pt>
                <c:pt idx="437">
                  <c:v>0.287716749603947</c:v>
                </c:pt>
                <c:pt idx="438">
                  <c:v>0.288374821195184</c:v>
                </c:pt>
                <c:pt idx="439">
                  <c:v>0.28903289278642</c:v>
                </c:pt>
                <c:pt idx="440">
                  <c:v>0.289690964377656</c:v>
                </c:pt>
                <c:pt idx="441">
                  <c:v>0.290349035968893</c:v>
                </c:pt>
                <c:pt idx="442">
                  <c:v>0.291007107560129</c:v>
                </c:pt>
                <c:pt idx="443">
                  <c:v>0.291665179151366</c:v>
                </c:pt>
                <c:pt idx="444">
                  <c:v>0.292323250742602</c:v>
                </c:pt>
                <c:pt idx="445">
                  <c:v>0.292981322333839</c:v>
                </c:pt>
                <c:pt idx="446">
                  <c:v>0.293639393925075</c:v>
                </c:pt>
                <c:pt idx="447">
                  <c:v>0.294297465516312</c:v>
                </c:pt>
                <c:pt idx="448">
                  <c:v>0.294955537107548</c:v>
                </c:pt>
                <c:pt idx="449">
                  <c:v>0.295613608698784</c:v>
                </c:pt>
                <c:pt idx="450">
                  <c:v>0.296271680290021</c:v>
                </c:pt>
                <c:pt idx="451">
                  <c:v>0.296929751881257</c:v>
                </c:pt>
                <c:pt idx="452">
                  <c:v>0.297587823472494</c:v>
                </c:pt>
                <c:pt idx="453">
                  <c:v>0.29824589506373</c:v>
                </c:pt>
                <c:pt idx="454">
                  <c:v>0.298903966654967</c:v>
                </c:pt>
                <c:pt idx="455">
                  <c:v>0.299562038246203</c:v>
                </c:pt>
                <c:pt idx="456">
                  <c:v>0.300220109837439</c:v>
                </c:pt>
                <c:pt idx="457">
                  <c:v>0.300878181428676</c:v>
                </c:pt>
                <c:pt idx="458">
                  <c:v>0.301536253019912</c:v>
                </c:pt>
                <c:pt idx="459">
                  <c:v>0.302194324611149</c:v>
                </c:pt>
                <c:pt idx="460">
                  <c:v>0.302852396202385</c:v>
                </c:pt>
                <c:pt idx="461">
                  <c:v>0.303510467793622</c:v>
                </c:pt>
                <c:pt idx="462">
                  <c:v>0.304168539384858</c:v>
                </c:pt>
                <c:pt idx="463">
                  <c:v>0.304826610976095</c:v>
                </c:pt>
                <c:pt idx="464">
                  <c:v>0.305484682567331</c:v>
                </c:pt>
                <c:pt idx="465">
                  <c:v>0.306142754158567</c:v>
                </c:pt>
                <c:pt idx="466">
                  <c:v>0.306800825749804</c:v>
                </c:pt>
                <c:pt idx="467">
                  <c:v>0.307450597208238</c:v>
                </c:pt>
                <c:pt idx="468">
                  <c:v>0.308108668799475</c:v>
                </c:pt>
                <c:pt idx="469">
                  <c:v>0.308766740390711</c:v>
                </c:pt>
                <c:pt idx="470">
                  <c:v>0.309424811981948</c:v>
                </c:pt>
                <c:pt idx="471">
                  <c:v>0.310082883573184</c:v>
                </c:pt>
                <c:pt idx="472">
                  <c:v>0.31074095516442</c:v>
                </c:pt>
                <c:pt idx="473">
                  <c:v>0.311399026755657</c:v>
                </c:pt>
                <c:pt idx="474">
                  <c:v>0.312057098346893</c:v>
                </c:pt>
                <c:pt idx="475">
                  <c:v>0.31271516993813</c:v>
                </c:pt>
                <c:pt idx="476">
                  <c:v>0.313373241529366</c:v>
                </c:pt>
                <c:pt idx="477">
                  <c:v>0.314031313120603</c:v>
                </c:pt>
                <c:pt idx="478">
                  <c:v>0.314689384711839</c:v>
                </c:pt>
                <c:pt idx="479">
                  <c:v>0.315347456303075</c:v>
                </c:pt>
                <c:pt idx="480">
                  <c:v>0.316005527894312</c:v>
                </c:pt>
                <c:pt idx="481">
                  <c:v>0.316663599485548</c:v>
                </c:pt>
                <c:pt idx="482">
                  <c:v>0.317321671076785</c:v>
                </c:pt>
                <c:pt idx="483">
                  <c:v>0.317979742668021</c:v>
                </c:pt>
                <c:pt idx="484">
                  <c:v>0.318637814259258</c:v>
                </c:pt>
                <c:pt idx="485">
                  <c:v>0.319295885850494</c:v>
                </c:pt>
                <c:pt idx="486">
                  <c:v>0.319953957441731</c:v>
                </c:pt>
                <c:pt idx="487">
                  <c:v>0.320612029032967</c:v>
                </c:pt>
                <c:pt idx="488">
                  <c:v>0.321261909274269</c:v>
                </c:pt>
                <c:pt idx="489">
                  <c:v>0.321919980865505</c:v>
                </c:pt>
                <c:pt idx="490">
                  <c:v>0.322578052456742</c:v>
                </c:pt>
                <c:pt idx="491">
                  <c:v>0.323236124047978</c:v>
                </c:pt>
                <c:pt idx="492">
                  <c:v>0.323894195639215</c:v>
                </c:pt>
                <c:pt idx="493">
                  <c:v>0.324552267230451</c:v>
                </c:pt>
                <c:pt idx="494">
                  <c:v>0.325210338821688</c:v>
                </c:pt>
                <c:pt idx="495">
                  <c:v>0.325868410412924</c:v>
                </c:pt>
                <c:pt idx="496">
                  <c:v>0.32652648200416</c:v>
                </c:pt>
                <c:pt idx="497">
                  <c:v>0.327184553595397</c:v>
                </c:pt>
                <c:pt idx="498">
                  <c:v>0.327842625186633</c:v>
                </c:pt>
                <c:pt idx="499">
                  <c:v>0.32850069677787</c:v>
                </c:pt>
                <c:pt idx="500">
                  <c:v>0.329158768369106</c:v>
                </c:pt>
                <c:pt idx="501">
                  <c:v>0.329816839960343</c:v>
                </c:pt>
                <c:pt idx="502">
                  <c:v>0.330474911551579</c:v>
                </c:pt>
                <c:pt idx="503">
                  <c:v>0.331132983142816</c:v>
                </c:pt>
                <c:pt idx="504">
                  <c:v>0.331791054734052</c:v>
                </c:pt>
                <c:pt idx="505">
                  <c:v>0.332449126325288</c:v>
                </c:pt>
                <c:pt idx="506">
                  <c:v>0.333107197916525</c:v>
                </c:pt>
                <c:pt idx="507">
                  <c:v>0.33375704040967</c:v>
                </c:pt>
                <c:pt idx="508">
                  <c:v>0.334415112000907</c:v>
                </c:pt>
                <c:pt idx="509">
                  <c:v>0.335073183592143</c:v>
                </c:pt>
                <c:pt idx="510">
                  <c:v>0.33573125518338</c:v>
                </c:pt>
                <c:pt idx="511">
                  <c:v>0.336389326774616</c:v>
                </c:pt>
                <c:pt idx="512">
                  <c:v>0.337047398365853</c:v>
                </c:pt>
                <c:pt idx="513">
                  <c:v>0.337705469957089</c:v>
                </c:pt>
                <c:pt idx="514">
                  <c:v>0.338363541548326</c:v>
                </c:pt>
                <c:pt idx="515">
                  <c:v>0.339021613139562</c:v>
                </c:pt>
                <c:pt idx="516">
                  <c:v>0.339679684730798</c:v>
                </c:pt>
                <c:pt idx="517">
                  <c:v>0.340337756322035</c:v>
                </c:pt>
                <c:pt idx="518">
                  <c:v>0.340995827913271</c:v>
                </c:pt>
                <c:pt idx="519">
                  <c:v>0.341653899504508</c:v>
                </c:pt>
                <c:pt idx="520">
                  <c:v>0.342311971095744</c:v>
                </c:pt>
                <c:pt idx="521">
                  <c:v>0.342970042686981</c:v>
                </c:pt>
                <c:pt idx="522">
                  <c:v>0.343628114278217</c:v>
                </c:pt>
                <c:pt idx="523">
                  <c:v>0.344286185869453</c:v>
                </c:pt>
                <c:pt idx="524">
                  <c:v>0.34494425746069</c:v>
                </c:pt>
                <c:pt idx="525">
                  <c:v>0.345602329051926</c:v>
                </c:pt>
                <c:pt idx="526">
                  <c:v>0.346260400643163</c:v>
                </c:pt>
                <c:pt idx="527">
                  <c:v>0.346918472234399</c:v>
                </c:pt>
                <c:pt idx="528">
                  <c:v>0.347568352475701</c:v>
                </c:pt>
                <c:pt idx="529">
                  <c:v>0.348226424066938</c:v>
                </c:pt>
                <c:pt idx="530">
                  <c:v>0.348884495658174</c:v>
                </c:pt>
                <c:pt idx="531">
                  <c:v>0.34954256724941</c:v>
                </c:pt>
                <c:pt idx="532">
                  <c:v>0.350200638840647</c:v>
                </c:pt>
                <c:pt idx="533">
                  <c:v>0.350858710431883</c:v>
                </c:pt>
                <c:pt idx="534">
                  <c:v>0.35151678202312</c:v>
                </c:pt>
                <c:pt idx="535">
                  <c:v>0.352174853614356</c:v>
                </c:pt>
                <c:pt idx="536">
                  <c:v>0.352832925205593</c:v>
                </c:pt>
                <c:pt idx="537">
                  <c:v>0.353490996796829</c:v>
                </c:pt>
                <c:pt idx="538">
                  <c:v>0.354149068388066</c:v>
                </c:pt>
                <c:pt idx="539">
                  <c:v>0.354807139979302</c:v>
                </c:pt>
                <c:pt idx="540">
                  <c:v>0.355465211570538</c:v>
                </c:pt>
                <c:pt idx="541">
                  <c:v>0.356123283161775</c:v>
                </c:pt>
                <c:pt idx="542">
                  <c:v>0.356781354753011</c:v>
                </c:pt>
                <c:pt idx="543">
                  <c:v>0.357439426344248</c:v>
                </c:pt>
                <c:pt idx="544">
                  <c:v>0.358097497935484</c:v>
                </c:pt>
                <c:pt idx="545">
                  <c:v>0.358755569526721</c:v>
                </c:pt>
                <c:pt idx="546">
                  <c:v>0.359405449768023</c:v>
                </c:pt>
                <c:pt idx="547">
                  <c:v>0.360063521359259</c:v>
                </c:pt>
                <c:pt idx="548">
                  <c:v>0.360721592950495</c:v>
                </c:pt>
                <c:pt idx="549">
                  <c:v>0.361379664541732</c:v>
                </c:pt>
                <c:pt idx="550">
                  <c:v>0.362037736132968</c:v>
                </c:pt>
                <c:pt idx="551">
                  <c:v>0.362695807724205</c:v>
                </c:pt>
                <c:pt idx="552">
                  <c:v>0.363353879315441</c:v>
                </c:pt>
                <c:pt idx="553">
                  <c:v>0.364011950906678</c:v>
                </c:pt>
                <c:pt idx="554">
                  <c:v>0.364670022497914</c:v>
                </c:pt>
                <c:pt idx="555">
                  <c:v>0.365328094089151</c:v>
                </c:pt>
                <c:pt idx="556">
                  <c:v>0.365986165680387</c:v>
                </c:pt>
                <c:pt idx="557">
                  <c:v>0.366644237271623</c:v>
                </c:pt>
                <c:pt idx="558">
                  <c:v>0.36730230886286</c:v>
                </c:pt>
                <c:pt idx="559">
                  <c:v>0.367960380454096</c:v>
                </c:pt>
                <c:pt idx="560">
                  <c:v>0.36861026605974</c:v>
                </c:pt>
                <c:pt idx="561">
                  <c:v>0.369268337650977</c:v>
                </c:pt>
                <c:pt idx="562">
                  <c:v>0.369926409242213</c:v>
                </c:pt>
                <c:pt idx="563">
                  <c:v>0.370584480833449</c:v>
                </c:pt>
                <c:pt idx="564">
                  <c:v>0.371242552424686</c:v>
                </c:pt>
                <c:pt idx="565">
                  <c:v>0.371900624015922</c:v>
                </c:pt>
                <c:pt idx="566">
                  <c:v>0.372558695607159</c:v>
                </c:pt>
                <c:pt idx="567">
                  <c:v>0.373216767198395</c:v>
                </c:pt>
                <c:pt idx="568">
                  <c:v>0.373874838789632</c:v>
                </c:pt>
                <c:pt idx="569">
                  <c:v>0.374532910380868</c:v>
                </c:pt>
                <c:pt idx="570">
                  <c:v>0.375190981972105</c:v>
                </c:pt>
                <c:pt idx="571">
                  <c:v>0.375849053563341</c:v>
                </c:pt>
                <c:pt idx="572">
                  <c:v>0.376507125154577</c:v>
                </c:pt>
                <c:pt idx="573">
                  <c:v>0.377165196745814</c:v>
                </c:pt>
                <c:pt idx="574">
                  <c:v>0.37782326833705</c:v>
                </c:pt>
                <c:pt idx="575">
                  <c:v>0.378481339928287</c:v>
                </c:pt>
                <c:pt idx="576">
                  <c:v>0.379139411519523</c:v>
                </c:pt>
                <c:pt idx="577">
                  <c:v>0.37979748311076</c:v>
                </c:pt>
                <c:pt idx="578">
                  <c:v>0.380455554701996</c:v>
                </c:pt>
                <c:pt idx="579">
                  <c:v>0.381113626293232</c:v>
                </c:pt>
                <c:pt idx="580">
                  <c:v>0.381771697884469</c:v>
                </c:pt>
                <c:pt idx="581">
                  <c:v>0.382429769475705</c:v>
                </c:pt>
                <c:pt idx="582">
                  <c:v>0.383087841066942</c:v>
                </c:pt>
                <c:pt idx="583">
                  <c:v>0.383745912658178</c:v>
                </c:pt>
                <c:pt idx="584">
                  <c:v>0.384403984249415</c:v>
                </c:pt>
                <c:pt idx="585">
                  <c:v>0.385062055840651</c:v>
                </c:pt>
                <c:pt idx="586">
                  <c:v>0.385720127431887</c:v>
                </c:pt>
                <c:pt idx="587">
                  <c:v>0.386378199023124</c:v>
                </c:pt>
                <c:pt idx="588">
                  <c:v>0.38703627061436</c:v>
                </c:pt>
                <c:pt idx="589">
                  <c:v>0.387694342205597</c:v>
                </c:pt>
                <c:pt idx="590">
                  <c:v>0.388352413796833</c:v>
                </c:pt>
                <c:pt idx="591">
                  <c:v>0.38901048538807</c:v>
                </c:pt>
                <c:pt idx="592">
                  <c:v>0.389668556979306</c:v>
                </c:pt>
                <c:pt idx="593">
                  <c:v>0.390326628570543</c:v>
                </c:pt>
                <c:pt idx="594">
                  <c:v>0.390984700161779</c:v>
                </c:pt>
                <c:pt idx="595">
                  <c:v>0.391642771753015</c:v>
                </c:pt>
                <c:pt idx="596">
                  <c:v>0.392300843344252</c:v>
                </c:pt>
                <c:pt idx="597">
                  <c:v>0.392958914935488</c:v>
                </c:pt>
                <c:pt idx="598">
                  <c:v>0.393616986526725</c:v>
                </c:pt>
                <c:pt idx="599">
                  <c:v>0.394275058117961</c:v>
                </c:pt>
                <c:pt idx="600">
                  <c:v>0.394933129709198</c:v>
                </c:pt>
                <c:pt idx="601">
                  <c:v>0.395591201300434</c:v>
                </c:pt>
                <c:pt idx="602">
                  <c:v>0.39624927289167</c:v>
                </c:pt>
                <c:pt idx="603">
                  <c:v>0.396907344482907</c:v>
                </c:pt>
                <c:pt idx="604">
                  <c:v>0.397565416074143</c:v>
                </c:pt>
                <c:pt idx="605">
                  <c:v>0.39822348766538</c:v>
                </c:pt>
                <c:pt idx="606">
                  <c:v>0.398881559256616</c:v>
                </c:pt>
                <c:pt idx="607">
                  <c:v>0.399539630847853</c:v>
                </c:pt>
                <c:pt idx="608">
                  <c:v>0.400197702439089</c:v>
                </c:pt>
                <c:pt idx="609">
                  <c:v>0.400855774030326</c:v>
                </c:pt>
                <c:pt idx="610">
                  <c:v>0.401513845621562</c:v>
                </c:pt>
                <c:pt idx="611">
                  <c:v>0.402171917212799</c:v>
                </c:pt>
                <c:pt idx="612">
                  <c:v>0.402829988804035</c:v>
                </c:pt>
                <c:pt idx="613">
                  <c:v>0.403488060395271</c:v>
                </c:pt>
                <c:pt idx="614">
                  <c:v>0.404146131986508</c:v>
                </c:pt>
                <c:pt idx="615">
                  <c:v>0.404804203577744</c:v>
                </c:pt>
                <c:pt idx="616">
                  <c:v>0.405462275168981</c:v>
                </c:pt>
                <c:pt idx="617">
                  <c:v>0.406120346760217</c:v>
                </c:pt>
                <c:pt idx="618">
                  <c:v>0.406778418351454</c:v>
                </c:pt>
                <c:pt idx="619">
                  <c:v>0.40743648994269</c:v>
                </c:pt>
                <c:pt idx="620">
                  <c:v>0.408094561533926</c:v>
                </c:pt>
                <c:pt idx="621">
                  <c:v>0.408752633125163</c:v>
                </c:pt>
                <c:pt idx="622">
                  <c:v>0.409410704716399</c:v>
                </c:pt>
                <c:pt idx="623">
                  <c:v>0.410068776307636</c:v>
                </c:pt>
                <c:pt idx="624">
                  <c:v>0.410726847898872</c:v>
                </c:pt>
                <c:pt idx="625">
                  <c:v>0.411384919490109</c:v>
                </c:pt>
                <c:pt idx="626">
                  <c:v>0.412042991081345</c:v>
                </c:pt>
                <c:pt idx="627">
                  <c:v>0.412701062672581</c:v>
                </c:pt>
                <c:pt idx="628">
                  <c:v>0.413359134263818</c:v>
                </c:pt>
                <c:pt idx="629">
                  <c:v>0.414017205855054</c:v>
                </c:pt>
                <c:pt idx="630">
                  <c:v>0.414675277446291</c:v>
                </c:pt>
                <c:pt idx="631">
                  <c:v>0.415333349037527</c:v>
                </c:pt>
                <c:pt idx="632">
                  <c:v>0.415991420628764</c:v>
                </c:pt>
                <c:pt idx="633">
                  <c:v>0.41664949222</c:v>
                </c:pt>
                <c:pt idx="634">
                  <c:v>0.417307563811237</c:v>
                </c:pt>
                <c:pt idx="635">
                  <c:v>0.417965635402473</c:v>
                </c:pt>
                <c:pt idx="636">
                  <c:v>0.418623706993709</c:v>
                </c:pt>
                <c:pt idx="637">
                  <c:v>0.419273587235011</c:v>
                </c:pt>
                <c:pt idx="638">
                  <c:v>0.419931658826248</c:v>
                </c:pt>
                <c:pt idx="639">
                  <c:v>0.420589730417484</c:v>
                </c:pt>
                <c:pt idx="640">
                  <c:v>0.421247802008721</c:v>
                </c:pt>
                <c:pt idx="641">
                  <c:v>0.421905873599957</c:v>
                </c:pt>
                <c:pt idx="642">
                  <c:v>0.422563945191194</c:v>
                </c:pt>
                <c:pt idx="643">
                  <c:v>0.42322201678243</c:v>
                </c:pt>
                <c:pt idx="644">
                  <c:v>0.423880088373667</c:v>
                </c:pt>
                <c:pt idx="645">
                  <c:v>0.424538159964903</c:v>
                </c:pt>
                <c:pt idx="646">
                  <c:v>0.425196231556139</c:v>
                </c:pt>
                <c:pt idx="647">
                  <c:v>0.425854303147376</c:v>
                </c:pt>
                <c:pt idx="648">
                  <c:v>0.426512374738612</c:v>
                </c:pt>
                <c:pt idx="649">
                  <c:v>0.427170446329849</c:v>
                </c:pt>
                <c:pt idx="650">
                  <c:v>0.427828517921085</c:v>
                </c:pt>
                <c:pt idx="651">
                  <c:v>0.428486589512321</c:v>
                </c:pt>
                <c:pt idx="652">
                  <c:v>0.42913645900382</c:v>
                </c:pt>
                <c:pt idx="653">
                  <c:v>0.429794530595057</c:v>
                </c:pt>
                <c:pt idx="654">
                  <c:v>0.430452602186293</c:v>
                </c:pt>
                <c:pt idx="655">
                  <c:v>0.43111067377753</c:v>
                </c:pt>
                <c:pt idx="656">
                  <c:v>0.431768745368766</c:v>
                </c:pt>
                <c:pt idx="657">
                  <c:v>0.432426816960003</c:v>
                </c:pt>
                <c:pt idx="658">
                  <c:v>0.433084888551239</c:v>
                </c:pt>
                <c:pt idx="659">
                  <c:v>0.433742960142476</c:v>
                </c:pt>
                <c:pt idx="660">
                  <c:v>0.434401031733712</c:v>
                </c:pt>
                <c:pt idx="661">
                  <c:v>0.435059103324948</c:v>
                </c:pt>
                <c:pt idx="662">
                  <c:v>0.435717174916185</c:v>
                </c:pt>
                <c:pt idx="663">
                  <c:v>0.436375246507421</c:v>
                </c:pt>
                <c:pt idx="664">
                  <c:v>0.437033318098658</c:v>
                </c:pt>
                <c:pt idx="665">
                  <c:v>0.437691389689894</c:v>
                </c:pt>
                <c:pt idx="666">
                  <c:v>0.438349461281131</c:v>
                </c:pt>
                <c:pt idx="667">
                  <c:v>0.439007532872367</c:v>
                </c:pt>
                <c:pt idx="668">
                  <c:v>0.439665604463604</c:v>
                </c:pt>
                <c:pt idx="669">
                  <c:v>0.44032367605484</c:v>
                </c:pt>
                <c:pt idx="670">
                  <c:v>0.440981747646076</c:v>
                </c:pt>
                <c:pt idx="671">
                  <c:v>0.441639819237313</c:v>
                </c:pt>
                <c:pt idx="672">
                  <c:v>0.442297890828549</c:v>
                </c:pt>
                <c:pt idx="673">
                  <c:v>0.442955962419786</c:v>
                </c:pt>
                <c:pt idx="674">
                  <c:v>0.443614034011022</c:v>
                </c:pt>
                <c:pt idx="675">
                  <c:v>0.444272105602259</c:v>
                </c:pt>
                <c:pt idx="676">
                  <c:v>0.444930177193495</c:v>
                </c:pt>
                <c:pt idx="677">
                  <c:v>0.445588248784731</c:v>
                </c:pt>
                <c:pt idx="678">
                  <c:v>0.446246320375968</c:v>
                </c:pt>
                <c:pt idx="679">
                  <c:v>0.446904391967204</c:v>
                </c:pt>
                <c:pt idx="680">
                  <c:v>0.447562463558441</c:v>
                </c:pt>
                <c:pt idx="681">
                  <c:v>0.448220535149677</c:v>
                </c:pt>
                <c:pt idx="682">
                  <c:v>0.448878606740914</c:v>
                </c:pt>
                <c:pt idx="683">
                  <c:v>0.44953667833215</c:v>
                </c:pt>
                <c:pt idx="684">
                  <c:v>0.450194749923387</c:v>
                </c:pt>
                <c:pt idx="685">
                  <c:v>0.450852821514623</c:v>
                </c:pt>
                <c:pt idx="686">
                  <c:v>0.451510893105859</c:v>
                </c:pt>
                <c:pt idx="687">
                  <c:v>0.452160724749832</c:v>
                </c:pt>
                <c:pt idx="688">
                  <c:v>0.452818796341068</c:v>
                </c:pt>
                <c:pt idx="689">
                  <c:v>0.453476867932304</c:v>
                </c:pt>
                <c:pt idx="690">
                  <c:v>0.454134939523541</c:v>
                </c:pt>
                <c:pt idx="691">
                  <c:v>0.454793011114777</c:v>
                </c:pt>
                <c:pt idx="692">
                  <c:v>0.455451082706014</c:v>
                </c:pt>
                <c:pt idx="693">
                  <c:v>0.45610915429725</c:v>
                </c:pt>
                <c:pt idx="694">
                  <c:v>0.456767225888487</c:v>
                </c:pt>
                <c:pt idx="695">
                  <c:v>0.457425297479723</c:v>
                </c:pt>
                <c:pt idx="696">
                  <c:v>0.458083369070959</c:v>
                </c:pt>
                <c:pt idx="697">
                  <c:v>0.458741440662196</c:v>
                </c:pt>
                <c:pt idx="698">
                  <c:v>0.459399512253432</c:v>
                </c:pt>
                <c:pt idx="699">
                  <c:v>0.460057583844669</c:v>
                </c:pt>
                <c:pt idx="700">
                  <c:v>0.460715655435905</c:v>
                </c:pt>
                <c:pt idx="701">
                  <c:v>0.461373727027142</c:v>
                </c:pt>
                <c:pt idx="702">
                  <c:v>0.462031798618378</c:v>
                </c:pt>
                <c:pt idx="703">
                  <c:v>0.462689870209615</c:v>
                </c:pt>
                <c:pt idx="704">
                  <c:v>0.463347941800851</c:v>
                </c:pt>
                <c:pt idx="705">
                  <c:v>0.464006013392087</c:v>
                </c:pt>
                <c:pt idx="706">
                  <c:v>0.464664084983324</c:v>
                </c:pt>
                <c:pt idx="707">
                  <c:v>0.46532215657456</c:v>
                </c:pt>
                <c:pt idx="708">
                  <c:v>0.465980228165797</c:v>
                </c:pt>
                <c:pt idx="709">
                  <c:v>0.466638299757033</c:v>
                </c:pt>
                <c:pt idx="710">
                  <c:v>0.46729637134827</c:v>
                </c:pt>
                <c:pt idx="711">
                  <c:v>0.467954442939506</c:v>
                </c:pt>
                <c:pt idx="712">
                  <c:v>0.468612514530743</c:v>
                </c:pt>
                <c:pt idx="713">
                  <c:v>0.469270586121979</c:v>
                </c:pt>
                <c:pt idx="714">
                  <c:v>0.469928657713215</c:v>
                </c:pt>
                <c:pt idx="715">
                  <c:v>0.470586729304452</c:v>
                </c:pt>
                <c:pt idx="716">
                  <c:v>0.471244800895688</c:v>
                </c:pt>
                <c:pt idx="717">
                  <c:v>0.471902872486925</c:v>
                </c:pt>
                <c:pt idx="718">
                  <c:v>0.472560944078161</c:v>
                </c:pt>
                <c:pt idx="719">
                  <c:v>0.473219015669398</c:v>
                </c:pt>
                <c:pt idx="720">
                  <c:v>0.473877087260634</c:v>
                </c:pt>
                <c:pt idx="721">
                  <c:v>0.474535158851871</c:v>
                </c:pt>
                <c:pt idx="722">
                  <c:v>0.475193230443107</c:v>
                </c:pt>
                <c:pt idx="723">
                  <c:v>0.475851302034343</c:v>
                </c:pt>
                <c:pt idx="724">
                  <c:v>0.47650937362558</c:v>
                </c:pt>
                <c:pt idx="725">
                  <c:v>0.477167445216816</c:v>
                </c:pt>
                <c:pt idx="726">
                  <c:v>0.477825516808053</c:v>
                </c:pt>
                <c:pt idx="727">
                  <c:v>0.478483588399289</c:v>
                </c:pt>
                <c:pt idx="728">
                  <c:v>0.479141659990526</c:v>
                </c:pt>
                <c:pt idx="729">
                  <c:v>0.479799731581762</c:v>
                </c:pt>
                <c:pt idx="730">
                  <c:v>0.480457803172998</c:v>
                </c:pt>
                <c:pt idx="731">
                  <c:v>0.481115874764235</c:v>
                </c:pt>
                <c:pt idx="732">
                  <c:v>0.481773946355471</c:v>
                </c:pt>
                <c:pt idx="733">
                  <c:v>0.482432017946708</c:v>
                </c:pt>
                <c:pt idx="734">
                  <c:v>0.483090089537944</c:v>
                </c:pt>
                <c:pt idx="735">
                  <c:v>0.483748161129181</c:v>
                </c:pt>
                <c:pt idx="736">
                  <c:v>0.484406232720417</c:v>
                </c:pt>
                <c:pt idx="737">
                  <c:v>0.485064304311653</c:v>
                </c:pt>
                <c:pt idx="738">
                  <c:v>0.48572237590289</c:v>
                </c:pt>
                <c:pt idx="739">
                  <c:v>0.486380447494126</c:v>
                </c:pt>
                <c:pt idx="740">
                  <c:v>0.487038519085363</c:v>
                </c:pt>
                <c:pt idx="741">
                  <c:v>0.487696590676599</c:v>
                </c:pt>
                <c:pt idx="742">
                  <c:v>0.488354662267836</c:v>
                </c:pt>
                <c:pt idx="743">
                  <c:v>0.489012733859072</c:v>
                </c:pt>
                <c:pt idx="744">
                  <c:v>0.489670805450309</c:v>
                </c:pt>
                <c:pt idx="745">
                  <c:v>0.490328877041545</c:v>
                </c:pt>
                <c:pt idx="746">
                  <c:v>0.490986948632781</c:v>
                </c:pt>
                <c:pt idx="747">
                  <c:v>0.491645020224018</c:v>
                </c:pt>
                <c:pt idx="748">
                  <c:v>0.492303091815254</c:v>
                </c:pt>
                <c:pt idx="749">
                  <c:v>0.492961163406491</c:v>
                </c:pt>
                <c:pt idx="750">
                  <c:v>0.493619234997727</c:v>
                </c:pt>
                <c:pt idx="751">
                  <c:v>0.494277306588964</c:v>
                </c:pt>
                <c:pt idx="752">
                  <c:v>0.4949353781802</c:v>
                </c:pt>
                <c:pt idx="753">
                  <c:v>0.495593449771437</c:v>
                </c:pt>
                <c:pt idx="754">
                  <c:v>0.496251521362673</c:v>
                </c:pt>
                <c:pt idx="755">
                  <c:v>0.496909592953909</c:v>
                </c:pt>
                <c:pt idx="756">
                  <c:v>0.497567664545146</c:v>
                </c:pt>
                <c:pt idx="757">
                  <c:v>0.498225736136382</c:v>
                </c:pt>
                <c:pt idx="758">
                  <c:v>0.498883807727619</c:v>
                </c:pt>
                <c:pt idx="759">
                  <c:v>0.499541879318855</c:v>
                </c:pt>
                <c:pt idx="760">
                  <c:v>0.500199950910092</c:v>
                </c:pt>
                <c:pt idx="761">
                  <c:v>0.500858022501328</c:v>
                </c:pt>
                <c:pt idx="762">
                  <c:v>0.501516094092564</c:v>
                </c:pt>
                <c:pt idx="763">
                  <c:v>0.502174165683801</c:v>
                </c:pt>
                <c:pt idx="764">
                  <c:v>0.502832237275037</c:v>
                </c:pt>
                <c:pt idx="765">
                  <c:v>0.503490308866274</c:v>
                </c:pt>
                <c:pt idx="766">
                  <c:v>0.50414838045751</c:v>
                </c:pt>
                <c:pt idx="767">
                  <c:v>0.504806452048747</c:v>
                </c:pt>
                <c:pt idx="768">
                  <c:v>0.505464523639983</c:v>
                </c:pt>
                <c:pt idx="769">
                  <c:v>0.50612259523122</c:v>
                </c:pt>
                <c:pt idx="770">
                  <c:v>0.506780666822456</c:v>
                </c:pt>
                <c:pt idx="771">
                  <c:v>0.507438738413692</c:v>
                </c:pt>
                <c:pt idx="772">
                  <c:v>0.508096810004929</c:v>
                </c:pt>
                <c:pt idx="773">
                  <c:v>0.508754881596165</c:v>
                </c:pt>
                <c:pt idx="774">
                  <c:v>0.509412953187402</c:v>
                </c:pt>
                <c:pt idx="775">
                  <c:v>0.510071024778638</c:v>
                </c:pt>
                <c:pt idx="776">
                  <c:v>0.510729096369875</c:v>
                </c:pt>
                <c:pt idx="777">
                  <c:v>0.511387167961111</c:v>
                </c:pt>
                <c:pt idx="778">
                  <c:v>0.512045239552347</c:v>
                </c:pt>
                <c:pt idx="779">
                  <c:v>0.512703311143584</c:v>
                </c:pt>
                <c:pt idx="780">
                  <c:v>0.51336138273482</c:v>
                </c:pt>
                <c:pt idx="781">
                  <c:v>0.514019454326057</c:v>
                </c:pt>
                <c:pt idx="782">
                  <c:v>0.514677525917293</c:v>
                </c:pt>
                <c:pt idx="783">
                  <c:v>0.51533559750853</c:v>
                </c:pt>
                <c:pt idx="784">
                  <c:v>0.515993669099766</c:v>
                </c:pt>
                <c:pt idx="785">
                  <c:v>0.516651740691003</c:v>
                </c:pt>
                <c:pt idx="786">
                  <c:v>0.517309812282239</c:v>
                </c:pt>
                <c:pt idx="787">
                  <c:v>0.517967883873475</c:v>
                </c:pt>
                <c:pt idx="788">
                  <c:v>0.518625955464712</c:v>
                </c:pt>
                <c:pt idx="789">
                  <c:v>0.519284027055948</c:v>
                </c:pt>
                <c:pt idx="790">
                  <c:v>0.519942098647185</c:v>
                </c:pt>
                <c:pt idx="791">
                  <c:v>0.520600170238421</c:v>
                </c:pt>
                <c:pt idx="792">
                  <c:v>0.521258241829658</c:v>
                </c:pt>
                <c:pt idx="793">
                  <c:v>0.521916313420894</c:v>
                </c:pt>
                <c:pt idx="794">
                  <c:v>0.522574385012131</c:v>
                </c:pt>
                <c:pt idx="795">
                  <c:v>0.523232456603367</c:v>
                </c:pt>
                <c:pt idx="796">
                  <c:v>0.523890528194603</c:v>
                </c:pt>
                <c:pt idx="797">
                  <c:v>0.52454859978584</c:v>
                </c:pt>
                <c:pt idx="798">
                  <c:v>0.525206671377076</c:v>
                </c:pt>
                <c:pt idx="799">
                  <c:v>0.525864742968313</c:v>
                </c:pt>
                <c:pt idx="800">
                  <c:v>0.526522814559549</c:v>
                </c:pt>
                <c:pt idx="801">
                  <c:v>0.527180886150786</c:v>
                </c:pt>
                <c:pt idx="802">
                  <c:v>0.527838957742022</c:v>
                </c:pt>
                <c:pt idx="803">
                  <c:v>0.528497029333258</c:v>
                </c:pt>
                <c:pt idx="804">
                  <c:v>0.529155100924495</c:v>
                </c:pt>
                <c:pt idx="805">
                  <c:v>0.529813172515731</c:v>
                </c:pt>
                <c:pt idx="806">
                  <c:v>0.530471244106968</c:v>
                </c:pt>
                <c:pt idx="807">
                  <c:v>0.531129315698204</c:v>
                </c:pt>
                <c:pt idx="808">
                  <c:v>0.531787387289441</c:v>
                </c:pt>
                <c:pt idx="809">
                  <c:v>0.532445458880677</c:v>
                </c:pt>
                <c:pt idx="810">
                  <c:v>0.533103530471914</c:v>
                </c:pt>
                <c:pt idx="811">
                  <c:v>0.533753410713215</c:v>
                </c:pt>
                <c:pt idx="812">
                  <c:v>0.534403280204714</c:v>
                </c:pt>
                <c:pt idx="813">
                  <c:v>0.535061351795951</c:v>
                </c:pt>
                <c:pt idx="814">
                  <c:v>0.535719423387187</c:v>
                </c:pt>
                <c:pt idx="815">
                  <c:v>0.536377494978424</c:v>
                </c:pt>
                <c:pt idx="816">
                  <c:v>0.53703556656966</c:v>
                </c:pt>
                <c:pt idx="817">
                  <c:v>0.537693638160897</c:v>
                </c:pt>
                <c:pt idx="818">
                  <c:v>0.538351709752133</c:v>
                </c:pt>
                <c:pt idx="819">
                  <c:v>0.539009781343369</c:v>
                </c:pt>
                <c:pt idx="820">
                  <c:v>0.539667852934606</c:v>
                </c:pt>
                <c:pt idx="821">
                  <c:v>0.540325924525842</c:v>
                </c:pt>
                <c:pt idx="822">
                  <c:v>0.540983996117079</c:v>
                </c:pt>
                <c:pt idx="823">
                  <c:v>0.541642067708315</c:v>
                </c:pt>
                <c:pt idx="824">
                  <c:v>0.542300139299552</c:v>
                </c:pt>
                <c:pt idx="825">
                  <c:v>0.542958210890788</c:v>
                </c:pt>
                <c:pt idx="826">
                  <c:v>0.543616282482025</c:v>
                </c:pt>
                <c:pt idx="827">
                  <c:v>0.544274354073261</c:v>
                </c:pt>
                <c:pt idx="828">
                  <c:v>0.544932425664498</c:v>
                </c:pt>
                <c:pt idx="829">
                  <c:v>0.545590497255734</c:v>
                </c:pt>
                <c:pt idx="830">
                  <c:v>0.54624856884697</c:v>
                </c:pt>
                <c:pt idx="831">
                  <c:v>0.546906640438207</c:v>
                </c:pt>
                <c:pt idx="832">
                  <c:v>0.547564712029443</c:v>
                </c:pt>
                <c:pt idx="833">
                  <c:v>0.54822278362068</c:v>
                </c:pt>
                <c:pt idx="834">
                  <c:v>0.548880855211916</c:v>
                </c:pt>
                <c:pt idx="835">
                  <c:v>0.549538926803153</c:v>
                </c:pt>
                <c:pt idx="836">
                  <c:v>0.550196998394389</c:v>
                </c:pt>
                <c:pt idx="837">
                  <c:v>0.550855069985625</c:v>
                </c:pt>
                <c:pt idx="838">
                  <c:v>0.551513141576862</c:v>
                </c:pt>
                <c:pt idx="839">
                  <c:v>0.552171213168098</c:v>
                </c:pt>
                <c:pt idx="840">
                  <c:v>0.552829284759335</c:v>
                </c:pt>
                <c:pt idx="841">
                  <c:v>0.553487356350571</c:v>
                </c:pt>
                <c:pt idx="842">
                  <c:v>0.554145427941808</c:v>
                </c:pt>
                <c:pt idx="843">
                  <c:v>0.554803499533044</c:v>
                </c:pt>
                <c:pt idx="844">
                  <c:v>0.55546157112428</c:v>
                </c:pt>
                <c:pt idx="845">
                  <c:v>0.556119642715517</c:v>
                </c:pt>
                <c:pt idx="846">
                  <c:v>0.556777714306753</c:v>
                </c:pt>
                <c:pt idx="847">
                  <c:v>0.55743578589799</c:v>
                </c:pt>
                <c:pt idx="848">
                  <c:v>0.558093857489226</c:v>
                </c:pt>
                <c:pt idx="849">
                  <c:v>0.558751929080463</c:v>
                </c:pt>
                <c:pt idx="850">
                  <c:v>0.559410000671699</c:v>
                </c:pt>
                <c:pt idx="851">
                  <c:v>0.560068072262936</c:v>
                </c:pt>
                <c:pt idx="852">
                  <c:v>0.560726143854172</c:v>
                </c:pt>
                <c:pt idx="853">
                  <c:v>0.561384215445409</c:v>
                </c:pt>
                <c:pt idx="854">
                  <c:v>0.562042287036645</c:v>
                </c:pt>
                <c:pt idx="855">
                  <c:v>0.562700358627881</c:v>
                </c:pt>
                <c:pt idx="856">
                  <c:v>0.563358430219118</c:v>
                </c:pt>
                <c:pt idx="857">
                  <c:v>0.564016501810354</c:v>
                </c:pt>
                <c:pt idx="858">
                  <c:v>0.564674573401591</c:v>
                </c:pt>
                <c:pt idx="859">
                  <c:v>0.565332644992827</c:v>
                </c:pt>
                <c:pt idx="860">
                  <c:v>0.565990716584064</c:v>
                </c:pt>
                <c:pt idx="861">
                  <c:v>0.5666487881753</c:v>
                </c:pt>
                <c:pt idx="862">
                  <c:v>0.567306859766536</c:v>
                </c:pt>
                <c:pt idx="863">
                  <c:v>0.567964931357773</c:v>
                </c:pt>
                <c:pt idx="864">
                  <c:v>0.568623002949009</c:v>
                </c:pt>
                <c:pt idx="865">
                  <c:v>0.569281074540246</c:v>
                </c:pt>
                <c:pt idx="866">
                  <c:v>0.569939146131482</c:v>
                </c:pt>
                <c:pt idx="867">
                  <c:v>0.570597217722719</c:v>
                </c:pt>
                <c:pt idx="868">
                  <c:v>0.571255289313955</c:v>
                </c:pt>
                <c:pt idx="869">
                  <c:v>0.571913360905191</c:v>
                </c:pt>
                <c:pt idx="870">
                  <c:v>0.572571432496428</c:v>
                </c:pt>
                <c:pt idx="871">
                  <c:v>0.573229504087664</c:v>
                </c:pt>
                <c:pt idx="872">
                  <c:v>0.573887575678901</c:v>
                </c:pt>
                <c:pt idx="873">
                  <c:v>0.574545647270137</c:v>
                </c:pt>
                <c:pt idx="874">
                  <c:v>0.575203718861374</c:v>
                </c:pt>
                <c:pt idx="875">
                  <c:v>0.57586179045261</c:v>
                </c:pt>
                <c:pt idx="876">
                  <c:v>0.576519862043847</c:v>
                </c:pt>
                <c:pt idx="877">
                  <c:v>0.577177933635083</c:v>
                </c:pt>
                <c:pt idx="878">
                  <c:v>0.57783600522632</c:v>
                </c:pt>
                <c:pt idx="879">
                  <c:v>0.578494076817556</c:v>
                </c:pt>
                <c:pt idx="880">
                  <c:v>0.579152148408792</c:v>
                </c:pt>
                <c:pt idx="881">
                  <c:v>0.579810220000029</c:v>
                </c:pt>
                <c:pt idx="882">
                  <c:v>0.580468291591265</c:v>
                </c:pt>
                <c:pt idx="883">
                  <c:v>0.581126363182502</c:v>
                </c:pt>
                <c:pt idx="884">
                  <c:v>0.581784434773738</c:v>
                </c:pt>
                <c:pt idx="885">
                  <c:v>0.582442506364975</c:v>
                </c:pt>
                <c:pt idx="886">
                  <c:v>0.583100577956211</c:v>
                </c:pt>
                <c:pt idx="887">
                  <c:v>0.583758649547447</c:v>
                </c:pt>
                <c:pt idx="888">
                  <c:v>0.584416721138684</c:v>
                </c:pt>
                <c:pt idx="889">
                  <c:v>0.58507479272992</c:v>
                </c:pt>
                <c:pt idx="890">
                  <c:v>0.585732864321157</c:v>
                </c:pt>
                <c:pt idx="891">
                  <c:v>0.586390935912393</c:v>
                </c:pt>
                <c:pt idx="892">
                  <c:v>0.58704900750363</c:v>
                </c:pt>
                <c:pt idx="893">
                  <c:v>0.587707079094866</c:v>
                </c:pt>
                <c:pt idx="894">
                  <c:v>0.588365150686103</c:v>
                </c:pt>
                <c:pt idx="895">
                  <c:v>0.589023222277339</c:v>
                </c:pt>
                <c:pt idx="896">
                  <c:v>0.589681293868575</c:v>
                </c:pt>
                <c:pt idx="897">
                  <c:v>0.590339365459812</c:v>
                </c:pt>
                <c:pt idx="898">
                  <c:v>0.590997437051048</c:v>
                </c:pt>
                <c:pt idx="899">
                  <c:v>0.591655508642285</c:v>
                </c:pt>
                <c:pt idx="900">
                  <c:v>0.592313580233521</c:v>
                </c:pt>
                <c:pt idx="901">
                  <c:v>0.592971651824758</c:v>
                </c:pt>
                <c:pt idx="902">
                  <c:v>0.593629723415994</c:v>
                </c:pt>
                <c:pt idx="903">
                  <c:v>0.59428779500723</c:v>
                </c:pt>
                <c:pt idx="904">
                  <c:v>0.594945866598467</c:v>
                </c:pt>
                <c:pt idx="905">
                  <c:v>0.595603938189703</c:v>
                </c:pt>
                <c:pt idx="906">
                  <c:v>0.59626200978094</c:v>
                </c:pt>
                <c:pt idx="907">
                  <c:v>0.596920081372176</c:v>
                </c:pt>
                <c:pt idx="908">
                  <c:v>0.597578152963413</c:v>
                </c:pt>
                <c:pt idx="909">
                  <c:v>0.598236224554649</c:v>
                </c:pt>
                <c:pt idx="910">
                  <c:v>0.598894296145886</c:v>
                </c:pt>
                <c:pt idx="911">
                  <c:v>0.599552367737122</c:v>
                </c:pt>
                <c:pt idx="912">
                  <c:v>0.600210439328358</c:v>
                </c:pt>
                <c:pt idx="913">
                  <c:v>0.600868510919595</c:v>
                </c:pt>
                <c:pt idx="914">
                  <c:v>0.601526582510831</c:v>
                </c:pt>
                <c:pt idx="915">
                  <c:v>0.602184654102068</c:v>
                </c:pt>
                <c:pt idx="916">
                  <c:v>0.602842725693304</c:v>
                </c:pt>
                <c:pt idx="917">
                  <c:v>0.603500797284541</c:v>
                </c:pt>
                <c:pt idx="918">
                  <c:v>0.604158868875777</c:v>
                </c:pt>
                <c:pt idx="919">
                  <c:v>0.604816940467013</c:v>
                </c:pt>
                <c:pt idx="920">
                  <c:v>0.60547501205825</c:v>
                </c:pt>
                <c:pt idx="921">
                  <c:v>0.606133083649486</c:v>
                </c:pt>
                <c:pt idx="922">
                  <c:v>0.606791155240723</c:v>
                </c:pt>
                <c:pt idx="923">
                  <c:v>0.607449226831959</c:v>
                </c:pt>
                <c:pt idx="924">
                  <c:v>0.608107298423196</c:v>
                </c:pt>
                <c:pt idx="925">
                  <c:v>0.608765370014432</c:v>
                </c:pt>
                <c:pt idx="926">
                  <c:v>0.609423441605669</c:v>
                </c:pt>
                <c:pt idx="927">
                  <c:v>0.610081513196905</c:v>
                </c:pt>
                <c:pt idx="928">
                  <c:v>0.610739584788141</c:v>
                </c:pt>
                <c:pt idx="929">
                  <c:v>0.611397656379378</c:v>
                </c:pt>
                <c:pt idx="930">
                  <c:v>0.612055727970614</c:v>
                </c:pt>
                <c:pt idx="931">
                  <c:v>0.612713799561851</c:v>
                </c:pt>
                <c:pt idx="932">
                  <c:v>0.613371871153087</c:v>
                </c:pt>
                <c:pt idx="933">
                  <c:v>0.614029942744324</c:v>
                </c:pt>
                <c:pt idx="934">
                  <c:v>0.61468801433556</c:v>
                </c:pt>
                <c:pt idx="935">
                  <c:v>0.615346085926796</c:v>
                </c:pt>
                <c:pt idx="936">
                  <c:v>0.616004157518033</c:v>
                </c:pt>
                <c:pt idx="937">
                  <c:v>0.616662229109269</c:v>
                </c:pt>
                <c:pt idx="938">
                  <c:v>0.617320300700506</c:v>
                </c:pt>
                <c:pt idx="939">
                  <c:v>0.617978372291742</c:v>
                </c:pt>
                <c:pt idx="940">
                  <c:v>0.618636443882979</c:v>
                </c:pt>
                <c:pt idx="941">
                  <c:v>0.619294515474215</c:v>
                </c:pt>
                <c:pt idx="942">
                  <c:v>0.619952587065452</c:v>
                </c:pt>
                <c:pt idx="943">
                  <c:v>0.620610658656688</c:v>
                </c:pt>
                <c:pt idx="944">
                  <c:v>0.621268730247924</c:v>
                </c:pt>
                <c:pt idx="945">
                  <c:v>0.621926801839161</c:v>
                </c:pt>
                <c:pt idx="946">
                  <c:v>0.622584873430397</c:v>
                </c:pt>
                <c:pt idx="947">
                  <c:v>0.623242945021634</c:v>
                </c:pt>
                <c:pt idx="948">
                  <c:v>0.62390101661287</c:v>
                </c:pt>
                <c:pt idx="949">
                  <c:v>0.624559088204107</c:v>
                </c:pt>
                <c:pt idx="950">
                  <c:v>0.625217159795343</c:v>
                </c:pt>
                <c:pt idx="951">
                  <c:v>0.62587523138658</c:v>
                </c:pt>
                <c:pt idx="952">
                  <c:v>0.626533302977816</c:v>
                </c:pt>
                <c:pt idx="953">
                  <c:v>0.627191374569052</c:v>
                </c:pt>
                <c:pt idx="954">
                  <c:v>0.627849446160289</c:v>
                </c:pt>
                <c:pt idx="955">
                  <c:v>0.628507517751525</c:v>
                </c:pt>
                <c:pt idx="956">
                  <c:v>0.629165589342762</c:v>
                </c:pt>
                <c:pt idx="957">
                  <c:v>0.629823660933998</c:v>
                </c:pt>
                <c:pt idx="958">
                  <c:v>0.630481732525235</c:v>
                </c:pt>
                <c:pt idx="959">
                  <c:v>0.631139804116471</c:v>
                </c:pt>
                <c:pt idx="960">
                  <c:v>0.631797875707707</c:v>
                </c:pt>
                <c:pt idx="961">
                  <c:v>0.632455947298944</c:v>
                </c:pt>
                <c:pt idx="962">
                  <c:v>0.63311401889018</c:v>
                </c:pt>
                <c:pt idx="963">
                  <c:v>0.633772090481417</c:v>
                </c:pt>
                <c:pt idx="964">
                  <c:v>0.634430162072653</c:v>
                </c:pt>
                <c:pt idx="965">
                  <c:v>0.63508823366389</c:v>
                </c:pt>
                <c:pt idx="966">
                  <c:v>0.635746305255126</c:v>
                </c:pt>
                <c:pt idx="967">
                  <c:v>0.636404376846363</c:v>
                </c:pt>
                <c:pt idx="968">
                  <c:v>0.637062448437599</c:v>
                </c:pt>
                <c:pt idx="969">
                  <c:v>0.637720520028835</c:v>
                </c:pt>
                <c:pt idx="970">
                  <c:v>0.638378591620072</c:v>
                </c:pt>
                <c:pt idx="971">
                  <c:v>0.639036663211308</c:v>
                </c:pt>
                <c:pt idx="972">
                  <c:v>0.639694734802545</c:v>
                </c:pt>
                <c:pt idx="973">
                  <c:v>0.640352806393781</c:v>
                </c:pt>
                <c:pt idx="974">
                  <c:v>0.641010877985018</c:v>
                </c:pt>
                <c:pt idx="975">
                  <c:v>0.641668949576254</c:v>
                </c:pt>
                <c:pt idx="976">
                  <c:v>0.64232702116749</c:v>
                </c:pt>
                <c:pt idx="977">
                  <c:v>0.642985092758727</c:v>
                </c:pt>
                <c:pt idx="978">
                  <c:v>0.643643164349963</c:v>
                </c:pt>
                <c:pt idx="979">
                  <c:v>0.6443012359412</c:v>
                </c:pt>
                <c:pt idx="980">
                  <c:v>0.644951116182502</c:v>
                </c:pt>
                <c:pt idx="981">
                  <c:v>0.645609187773738</c:v>
                </c:pt>
                <c:pt idx="982">
                  <c:v>0.646267259364975</c:v>
                </c:pt>
                <c:pt idx="983">
                  <c:v>0.646925330956211</c:v>
                </c:pt>
                <c:pt idx="984">
                  <c:v>0.647583402547448</c:v>
                </c:pt>
                <c:pt idx="985">
                  <c:v>0.648241474138684</c:v>
                </c:pt>
                <c:pt idx="986">
                  <c:v>0.64889954572992</c:v>
                </c:pt>
                <c:pt idx="987">
                  <c:v>0.649557617321157</c:v>
                </c:pt>
                <c:pt idx="988">
                  <c:v>0.650215688912393</c:v>
                </c:pt>
                <c:pt idx="989">
                  <c:v>0.65087376050363</c:v>
                </c:pt>
                <c:pt idx="990">
                  <c:v>0.651531832094866</c:v>
                </c:pt>
                <c:pt idx="991">
                  <c:v>0.652189903686103</c:v>
                </c:pt>
                <c:pt idx="992">
                  <c:v>0.652847975277339</c:v>
                </c:pt>
                <c:pt idx="993">
                  <c:v>0.653506046868575</c:v>
                </c:pt>
                <c:pt idx="994">
                  <c:v>0.654164118459812</c:v>
                </c:pt>
                <c:pt idx="995">
                  <c:v>0.654822190051048</c:v>
                </c:pt>
                <c:pt idx="996">
                  <c:v>0.655480261642285</c:v>
                </c:pt>
                <c:pt idx="997">
                  <c:v>0.656138333233521</c:v>
                </c:pt>
                <c:pt idx="998">
                  <c:v>0.656796404824758</c:v>
                </c:pt>
                <c:pt idx="999">
                  <c:v>0.657454476415994</c:v>
                </c:pt>
                <c:pt idx="1000">
                  <c:v>0.658112548007231</c:v>
                </c:pt>
                <c:pt idx="1001">
                  <c:v>0.658770619598467</c:v>
                </c:pt>
                <c:pt idx="1002">
                  <c:v>0.659428691189703</c:v>
                </c:pt>
                <c:pt idx="1003">
                  <c:v>0.66008676278094</c:v>
                </c:pt>
                <c:pt idx="1004">
                  <c:v>0.660744834372176</c:v>
                </c:pt>
                <c:pt idx="1005">
                  <c:v>0.661402905963413</c:v>
                </c:pt>
                <c:pt idx="1006">
                  <c:v>0.662060977554649</c:v>
                </c:pt>
                <c:pt idx="1007">
                  <c:v>0.662719049145886</c:v>
                </c:pt>
                <c:pt idx="1008">
                  <c:v>0.663377120737122</c:v>
                </c:pt>
                <c:pt idx="1009">
                  <c:v>0.664035192328359</c:v>
                </c:pt>
                <c:pt idx="1010">
                  <c:v>0.664693263919595</c:v>
                </c:pt>
                <c:pt idx="1011">
                  <c:v>0.665351335510831</c:v>
                </c:pt>
                <c:pt idx="1012">
                  <c:v>0.666009407102068</c:v>
                </c:pt>
                <c:pt idx="1013">
                  <c:v>0.666667478693304</c:v>
                </c:pt>
                <c:pt idx="1014">
                  <c:v>0.667325550284541</c:v>
                </c:pt>
                <c:pt idx="1015">
                  <c:v>0.667983621875777</c:v>
                </c:pt>
                <c:pt idx="1016">
                  <c:v>0.668641693467014</c:v>
                </c:pt>
                <c:pt idx="1017">
                  <c:v>0.66929976505825</c:v>
                </c:pt>
                <c:pt idx="1018">
                  <c:v>0.669957836649486</c:v>
                </c:pt>
                <c:pt idx="1019">
                  <c:v>0.670615908240723</c:v>
                </c:pt>
                <c:pt idx="1020">
                  <c:v>0.671273979831959</c:v>
                </c:pt>
                <c:pt idx="1021">
                  <c:v>0.671932051423196</c:v>
                </c:pt>
                <c:pt idx="1022">
                  <c:v>0.672590123014432</c:v>
                </c:pt>
                <c:pt idx="1023">
                  <c:v>0.673248194605669</c:v>
                </c:pt>
                <c:pt idx="1024">
                  <c:v>0.673906266196905</c:v>
                </c:pt>
                <c:pt idx="1025">
                  <c:v>0.674564337788141</c:v>
                </c:pt>
                <c:pt idx="1026">
                  <c:v>0.675222409379378</c:v>
                </c:pt>
                <c:pt idx="1027">
                  <c:v>0.675880480970614</c:v>
                </c:pt>
                <c:pt idx="1028">
                  <c:v>0.676538552561851</c:v>
                </c:pt>
                <c:pt idx="1029">
                  <c:v>0.677196624153087</c:v>
                </c:pt>
                <c:pt idx="1030">
                  <c:v>0.677854695744324</c:v>
                </c:pt>
                <c:pt idx="1031">
                  <c:v>0.67851276733556</c:v>
                </c:pt>
                <c:pt idx="1032">
                  <c:v>0.679170838926797</c:v>
                </c:pt>
                <c:pt idx="1033">
                  <c:v>0.679828910518033</c:v>
                </c:pt>
                <c:pt idx="1034">
                  <c:v>0.680486982109269</c:v>
                </c:pt>
                <c:pt idx="1035">
                  <c:v>0.681145053700506</c:v>
                </c:pt>
                <c:pt idx="1036">
                  <c:v>0.681803125291742</c:v>
                </c:pt>
                <c:pt idx="1037">
                  <c:v>0.682461196882979</c:v>
                </c:pt>
                <c:pt idx="1038">
                  <c:v>0.683119268474215</c:v>
                </c:pt>
                <c:pt idx="1039">
                  <c:v>0.683777340065452</c:v>
                </c:pt>
                <c:pt idx="1040">
                  <c:v>0.684435411656688</c:v>
                </c:pt>
                <c:pt idx="1041">
                  <c:v>0.685093483247925</c:v>
                </c:pt>
                <c:pt idx="1042">
                  <c:v>0.685751554839161</c:v>
                </c:pt>
                <c:pt idx="1043">
                  <c:v>0.686409626430397</c:v>
                </c:pt>
                <c:pt idx="1044">
                  <c:v>0.687067698021634</c:v>
                </c:pt>
                <c:pt idx="1045">
                  <c:v>0.68772576961287</c:v>
                </c:pt>
                <c:pt idx="1046">
                  <c:v>0.688383841204107</c:v>
                </c:pt>
                <c:pt idx="1047">
                  <c:v>0.689041912795343</c:v>
                </c:pt>
                <c:pt idx="1048">
                  <c:v>0.68969998438658</c:v>
                </c:pt>
                <c:pt idx="1049">
                  <c:v>0.690358055977816</c:v>
                </c:pt>
                <c:pt idx="1050">
                  <c:v>0.691016127569053</c:v>
                </c:pt>
                <c:pt idx="1051">
                  <c:v>0.691674199160289</c:v>
                </c:pt>
                <c:pt idx="1052">
                  <c:v>0.692332270751525</c:v>
                </c:pt>
                <c:pt idx="1053">
                  <c:v>0.692990342342762</c:v>
                </c:pt>
                <c:pt idx="1054">
                  <c:v>0.693648413933998</c:v>
                </c:pt>
                <c:pt idx="1055">
                  <c:v>0.694306485525235</c:v>
                </c:pt>
                <c:pt idx="1056">
                  <c:v>0.694964557116471</c:v>
                </c:pt>
                <c:pt idx="1057">
                  <c:v>0.695622628707708</c:v>
                </c:pt>
                <c:pt idx="1058">
                  <c:v>0.696280700298944</c:v>
                </c:pt>
                <c:pt idx="1059">
                  <c:v>0.69693877189018</c:v>
                </c:pt>
                <c:pt idx="1060">
                  <c:v>0.697596843481417</c:v>
                </c:pt>
                <c:pt idx="1061">
                  <c:v>0.698254915072653</c:v>
                </c:pt>
                <c:pt idx="1062">
                  <c:v>0.69891298666389</c:v>
                </c:pt>
                <c:pt idx="1063">
                  <c:v>0.699571058255126</c:v>
                </c:pt>
                <c:pt idx="1064">
                  <c:v>0.700229129846363</c:v>
                </c:pt>
                <c:pt idx="1065">
                  <c:v>0.700887201437599</c:v>
                </c:pt>
                <c:pt idx="1066">
                  <c:v>0.701545273028835</c:v>
                </c:pt>
                <c:pt idx="1067">
                  <c:v>0.702203344620072</c:v>
                </c:pt>
                <c:pt idx="1068">
                  <c:v>0.702861416211308</c:v>
                </c:pt>
                <c:pt idx="1069">
                  <c:v>0.703519487802545</c:v>
                </c:pt>
                <c:pt idx="1070">
                  <c:v>0.704177559393781</c:v>
                </c:pt>
                <c:pt idx="1071">
                  <c:v>0.704835630985018</c:v>
                </c:pt>
                <c:pt idx="1072">
                  <c:v>0.705493702576254</c:v>
                </c:pt>
                <c:pt idx="1073">
                  <c:v>0.706151774167491</c:v>
                </c:pt>
                <c:pt idx="1074">
                  <c:v>0.706809845758727</c:v>
                </c:pt>
                <c:pt idx="1075">
                  <c:v>0.707467917349964</c:v>
                </c:pt>
                <c:pt idx="1076">
                  <c:v>0.7081259889412</c:v>
                </c:pt>
                <c:pt idx="1077">
                  <c:v>0.708784060532436</c:v>
                </c:pt>
                <c:pt idx="1078">
                  <c:v>0.709442132123673</c:v>
                </c:pt>
                <c:pt idx="1079">
                  <c:v>0.710100203714909</c:v>
                </c:pt>
                <c:pt idx="1080">
                  <c:v>0.710758275306146</c:v>
                </c:pt>
                <c:pt idx="1081">
                  <c:v>0.711416346897382</c:v>
                </c:pt>
                <c:pt idx="1082">
                  <c:v>0.712074418488619</c:v>
                </c:pt>
                <c:pt idx="1083">
                  <c:v>0.712732490079855</c:v>
                </c:pt>
                <c:pt idx="1084">
                  <c:v>0.713390561671091</c:v>
                </c:pt>
                <c:pt idx="1085">
                  <c:v>0.714048633262328</c:v>
                </c:pt>
                <c:pt idx="1086">
                  <c:v>0.714706704853564</c:v>
                </c:pt>
                <c:pt idx="1087">
                  <c:v>0.715364776444801</c:v>
                </c:pt>
                <c:pt idx="1088">
                  <c:v>0.716022848036037</c:v>
                </c:pt>
                <c:pt idx="1089">
                  <c:v>0.716680919627274</c:v>
                </c:pt>
                <c:pt idx="1090">
                  <c:v>0.71733899121851</c:v>
                </c:pt>
                <c:pt idx="1091">
                  <c:v>0.717997062809747</c:v>
                </c:pt>
                <c:pt idx="1092">
                  <c:v>0.718655134400983</c:v>
                </c:pt>
                <c:pt idx="1093">
                  <c:v>0.719313205992219</c:v>
                </c:pt>
                <c:pt idx="1094">
                  <c:v>0.719971277583456</c:v>
                </c:pt>
                <c:pt idx="1095">
                  <c:v>0.720629349174692</c:v>
                </c:pt>
                <c:pt idx="1096">
                  <c:v>0.721287420765929</c:v>
                </c:pt>
                <c:pt idx="1097">
                  <c:v>0.721945492357165</c:v>
                </c:pt>
                <c:pt idx="1098">
                  <c:v>0.722603563948401</c:v>
                </c:pt>
                <c:pt idx="1099">
                  <c:v>0.723261635539638</c:v>
                </c:pt>
                <c:pt idx="1100">
                  <c:v>0.723919707130875</c:v>
                </c:pt>
                <c:pt idx="1101">
                  <c:v>0.724577778722111</c:v>
                </c:pt>
                <c:pt idx="1102">
                  <c:v>0.725235850313347</c:v>
                </c:pt>
                <c:pt idx="1103">
                  <c:v>0.725893921904584</c:v>
                </c:pt>
                <c:pt idx="1104">
                  <c:v>0.72655199349582</c:v>
                </c:pt>
                <c:pt idx="1105">
                  <c:v>0.727210065087057</c:v>
                </c:pt>
                <c:pt idx="1106">
                  <c:v>0.727868136678293</c:v>
                </c:pt>
                <c:pt idx="1107">
                  <c:v>0.728526208269529</c:v>
                </c:pt>
                <c:pt idx="1108">
                  <c:v>0.729184279860766</c:v>
                </c:pt>
                <c:pt idx="1109">
                  <c:v>0.729842351452002</c:v>
                </c:pt>
                <c:pt idx="1110">
                  <c:v>0.730500423043239</c:v>
                </c:pt>
                <c:pt idx="1111">
                  <c:v>0.731158494634475</c:v>
                </c:pt>
                <c:pt idx="1112">
                  <c:v>0.731816566225712</c:v>
                </c:pt>
                <c:pt idx="1113">
                  <c:v>0.732474637816948</c:v>
                </c:pt>
                <c:pt idx="1114">
                  <c:v>0.733132709408185</c:v>
                </c:pt>
                <c:pt idx="1115">
                  <c:v>0.733790780999421</c:v>
                </c:pt>
                <c:pt idx="1116">
                  <c:v>0.734448852590657</c:v>
                </c:pt>
                <c:pt idx="1117">
                  <c:v>0.735106924181894</c:v>
                </c:pt>
                <c:pt idx="1118">
                  <c:v>0.73576499577313</c:v>
                </c:pt>
                <c:pt idx="1119">
                  <c:v>0.736423067364367</c:v>
                </c:pt>
                <c:pt idx="1120">
                  <c:v>0.737081138955603</c:v>
                </c:pt>
                <c:pt idx="1121">
                  <c:v>0.73773921054684</c:v>
                </c:pt>
                <c:pt idx="1122">
                  <c:v>0.738397282138076</c:v>
                </c:pt>
                <c:pt idx="1123">
                  <c:v>0.739055353729313</c:v>
                </c:pt>
                <c:pt idx="1124">
                  <c:v>0.739713425320549</c:v>
                </c:pt>
                <c:pt idx="1125">
                  <c:v>0.740371496911785</c:v>
                </c:pt>
                <c:pt idx="1126">
                  <c:v>0.741029568503022</c:v>
                </c:pt>
                <c:pt idx="1127">
                  <c:v>0.741687640094258</c:v>
                </c:pt>
                <c:pt idx="1128">
                  <c:v>0.742345711685495</c:v>
                </c:pt>
                <c:pt idx="1129">
                  <c:v>0.743003783276731</c:v>
                </c:pt>
                <c:pt idx="1130">
                  <c:v>0.743661854867968</c:v>
                </c:pt>
                <c:pt idx="1131">
                  <c:v>0.744319926459204</c:v>
                </c:pt>
                <c:pt idx="1132">
                  <c:v>0.744977998050441</c:v>
                </c:pt>
                <c:pt idx="1133">
                  <c:v>0.745636069641677</c:v>
                </c:pt>
                <c:pt idx="1134">
                  <c:v>0.746294141232913</c:v>
                </c:pt>
                <c:pt idx="1135">
                  <c:v>0.74695221282415</c:v>
                </c:pt>
                <c:pt idx="1136">
                  <c:v>0.747610284415386</c:v>
                </c:pt>
                <c:pt idx="1137">
                  <c:v>0.748268356006623</c:v>
                </c:pt>
                <c:pt idx="1138">
                  <c:v>0.748926427597859</c:v>
                </c:pt>
                <c:pt idx="1139">
                  <c:v>0.749584499189096</c:v>
                </c:pt>
                <c:pt idx="1140">
                  <c:v>0.750242570780332</c:v>
                </c:pt>
                <c:pt idx="1141">
                  <c:v>0.750900642371568</c:v>
                </c:pt>
                <c:pt idx="1142">
                  <c:v>0.751558713962805</c:v>
                </c:pt>
                <c:pt idx="1143">
                  <c:v>0.752216785554041</c:v>
                </c:pt>
                <c:pt idx="1144">
                  <c:v>0.752874857145278</c:v>
                </c:pt>
                <c:pt idx="1145">
                  <c:v>0.753532928736514</c:v>
                </c:pt>
                <c:pt idx="1146">
                  <c:v>0.754191000327751</c:v>
                </c:pt>
                <c:pt idx="1147">
                  <c:v>0.754849071918987</c:v>
                </c:pt>
                <c:pt idx="1148">
                  <c:v>0.755507143510223</c:v>
                </c:pt>
                <c:pt idx="1149">
                  <c:v>0.75616521510146</c:v>
                </c:pt>
                <c:pt idx="1150">
                  <c:v>0.756823286692696</c:v>
                </c:pt>
                <c:pt idx="1151">
                  <c:v>0.757481358283933</c:v>
                </c:pt>
                <c:pt idx="1152">
                  <c:v>0.758139429875169</c:v>
                </c:pt>
                <c:pt idx="1153">
                  <c:v>0.758797501466406</c:v>
                </c:pt>
                <c:pt idx="1154">
                  <c:v>0.759455573057642</c:v>
                </c:pt>
                <c:pt idx="1155">
                  <c:v>0.760113644648879</c:v>
                </c:pt>
                <c:pt idx="1156">
                  <c:v>0.760771716240115</c:v>
                </c:pt>
                <c:pt idx="1157">
                  <c:v>0.761429787831352</c:v>
                </c:pt>
                <c:pt idx="1158">
                  <c:v>0.762087859422588</c:v>
                </c:pt>
                <c:pt idx="1159">
                  <c:v>0.762745931013824</c:v>
                </c:pt>
                <c:pt idx="1160">
                  <c:v>0.763404002605061</c:v>
                </c:pt>
                <c:pt idx="1161">
                  <c:v>0.764062074196297</c:v>
                </c:pt>
                <c:pt idx="1162">
                  <c:v>0.764720145787534</c:v>
                </c:pt>
                <c:pt idx="1163">
                  <c:v>0.76537821737877</c:v>
                </c:pt>
                <c:pt idx="1164">
                  <c:v>0.766036288970007</c:v>
                </c:pt>
                <c:pt idx="1165">
                  <c:v>0.766694360561243</c:v>
                </c:pt>
                <c:pt idx="1166">
                  <c:v>0.767352432152479</c:v>
                </c:pt>
                <c:pt idx="1167">
                  <c:v>0.768010503743716</c:v>
                </c:pt>
                <c:pt idx="1168">
                  <c:v>0.768668575334952</c:v>
                </c:pt>
                <c:pt idx="1169">
                  <c:v>0.769326646926189</c:v>
                </c:pt>
                <c:pt idx="1170">
                  <c:v>0.769984718517425</c:v>
                </c:pt>
                <c:pt idx="1171">
                  <c:v>0.770642790108662</c:v>
                </c:pt>
                <c:pt idx="1172">
                  <c:v>0.771300861699898</c:v>
                </c:pt>
                <c:pt idx="1173">
                  <c:v>0.771958933291135</c:v>
                </c:pt>
                <c:pt idx="1174">
                  <c:v>0.772617004882371</c:v>
                </c:pt>
                <c:pt idx="1175">
                  <c:v>0.773275076473607</c:v>
                </c:pt>
                <c:pt idx="1176">
                  <c:v>0.773933148064844</c:v>
                </c:pt>
                <c:pt idx="1177">
                  <c:v>0.77459121965608</c:v>
                </c:pt>
                <c:pt idx="1178">
                  <c:v>0.775249291247317</c:v>
                </c:pt>
                <c:pt idx="1179">
                  <c:v>0.775907362838553</c:v>
                </c:pt>
                <c:pt idx="1180">
                  <c:v>0.77656543442979</c:v>
                </c:pt>
                <c:pt idx="1181">
                  <c:v>0.777223506021026</c:v>
                </c:pt>
                <c:pt idx="1182">
                  <c:v>0.777881577612263</c:v>
                </c:pt>
                <c:pt idx="1183">
                  <c:v>0.778539649203499</c:v>
                </c:pt>
                <c:pt idx="1184">
                  <c:v>0.779197720794735</c:v>
                </c:pt>
                <c:pt idx="1185">
                  <c:v>0.779855792385972</c:v>
                </c:pt>
                <c:pt idx="1186">
                  <c:v>0.780513863977208</c:v>
                </c:pt>
                <c:pt idx="1187">
                  <c:v>0.781171935568445</c:v>
                </c:pt>
                <c:pt idx="1188">
                  <c:v>0.781830007159681</c:v>
                </c:pt>
                <c:pt idx="1189">
                  <c:v>0.782488078750918</c:v>
                </c:pt>
                <c:pt idx="1190">
                  <c:v>0.783146150342154</c:v>
                </c:pt>
                <c:pt idx="1191">
                  <c:v>0.78380422193339</c:v>
                </c:pt>
                <c:pt idx="1192">
                  <c:v>0.784462293524627</c:v>
                </c:pt>
                <c:pt idx="1193">
                  <c:v>0.785120365115863</c:v>
                </c:pt>
                <c:pt idx="1194">
                  <c:v>0.7857784367071</c:v>
                </c:pt>
                <c:pt idx="1195">
                  <c:v>0.786436508298336</c:v>
                </c:pt>
                <c:pt idx="1196">
                  <c:v>0.787094579889573</c:v>
                </c:pt>
                <c:pt idx="1197">
                  <c:v>0.787752651480809</c:v>
                </c:pt>
                <c:pt idx="1198">
                  <c:v>0.788410723072045</c:v>
                </c:pt>
                <c:pt idx="1199">
                  <c:v>0.789068794663282</c:v>
                </c:pt>
                <c:pt idx="1200">
                  <c:v>0.789726866254518</c:v>
                </c:pt>
                <c:pt idx="1201">
                  <c:v>0.790384937845755</c:v>
                </c:pt>
                <c:pt idx="1202">
                  <c:v>0.791043009436991</c:v>
                </c:pt>
                <c:pt idx="1203">
                  <c:v>0.791701081028228</c:v>
                </c:pt>
                <c:pt idx="1204">
                  <c:v>0.792359152619464</c:v>
                </c:pt>
                <c:pt idx="1205">
                  <c:v>0.793017224210701</c:v>
                </c:pt>
                <c:pt idx="1206">
                  <c:v>0.793675295801937</c:v>
                </c:pt>
                <c:pt idx="1207">
                  <c:v>0.794333367393173</c:v>
                </c:pt>
                <c:pt idx="1208">
                  <c:v>0.79499143898441</c:v>
                </c:pt>
                <c:pt idx="1209">
                  <c:v>0.795649510575646</c:v>
                </c:pt>
                <c:pt idx="1210">
                  <c:v>0.796307582166883</c:v>
                </c:pt>
                <c:pt idx="1211">
                  <c:v>0.796965653758119</c:v>
                </c:pt>
                <c:pt idx="1212">
                  <c:v>0.797623725349356</c:v>
                </c:pt>
                <c:pt idx="1213">
                  <c:v>0.798281796940592</c:v>
                </c:pt>
                <c:pt idx="1214">
                  <c:v>0.798939868531829</c:v>
                </c:pt>
                <c:pt idx="1215">
                  <c:v>0.799597940123065</c:v>
                </c:pt>
                <c:pt idx="1216">
                  <c:v>0.800256011714301</c:v>
                </c:pt>
                <c:pt idx="1217">
                  <c:v>0.800914083305538</c:v>
                </c:pt>
                <c:pt idx="1218">
                  <c:v>0.801572154896774</c:v>
                </c:pt>
                <c:pt idx="1219">
                  <c:v>0.802230226488011</c:v>
                </c:pt>
                <c:pt idx="1220">
                  <c:v>0.802888298079247</c:v>
                </c:pt>
                <c:pt idx="1221">
                  <c:v>0.803546369670484</c:v>
                </c:pt>
                <c:pt idx="1222">
                  <c:v>0.80420444126172</c:v>
                </c:pt>
                <c:pt idx="1223">
                  <c:v>0.804862512852956</c:v>
                </c:pt>
                <c:pt idx="1224">
                  <c:v>0.805520584444193</c:v>
                </c:pt>
                <c:pt idx="1225">
                  <c:v>0.806178656035429</c:v>
                </c:pt>
                <c:pt idx="1226">
                  <c:v>0.806836727626666</c:v>
                </c:pt>
                <c:pt idx="1227">
                  <c:v>0.807494799217902</c:v>
                </c:pt>
                <c:pt idx="1228">
                  <c:v>0.808152870809139</c:v>
                </c:pt>
                <c:pt idx="1229">
                  <c:v>0.808810942400375</c:v>
                </c:pt>
                <c:pt idx="1230">
                  <c:v>0.809469013991612</c:v>
                </c:pt>
                <c:pt idx="1231">
                  <c:v>0.810127085582848</c:v>
                </c:pt>
                <c:pt idx="1232">
                  <c:v>0.810785157174085</c:v>
                </c:pt>
                <c:pt idx="1233">
                  <c:v>0.811443228765321</c:v>
                </c:pt>
                <c:pt idx="1234">
                  <c:v>0.812101300356557</c:v>
                </c:pt>
                <c:pt idx="1235">
                  <c:v>0.812759371947794</c:v>
                </c:pt>
                <c:pt idx="1236">
                  <c:v>0.81341744353903</c:v>
                </c:pt>
                <c:pt idx="1237">
                  <c:v>0.814075515130267</c:v>
                </c:pt>
                <c:pt idx="1238">
                  <c:v>0.814733586721503</c:v>
                </c:pt>
                <c:pt idx="1239">
                  <c:v>0.815391658312739</c:v>
                </c:pt>
                <c:pt idx="1240">
                  <c:v>0.816049729903976</c:v>
                </c:pt>
                <c:pt idx="1241">
                  <c:v>0.816707801495212</c:v>
                </c:pt>
                <c:pt idx="1242">
                  <c:v>0.817365873086449</c:v>
                </c:pt>
                <c:pt idx="1243">
                  <c:v>0.818023944677685</c:v>
                </c:pt>
                <c:pt idx="1244">
                  <c:v>0.818682016268922</c:v>
                </c:pt>
                <c:pt idx="1245">
                  <c:v>0.819340087860158</c:v>
                </c:pt>
                <c:pt idx="1246">
                  <c:v>0.819998159451395</c:v>
                </c:pt>
                <c:pt idx="1247">
                  <c:v>0.820656231042631</c:v>
                </c:pt>
                <c:pt idx="1248">
                  <c:v>0.821314302633867</c:v>
                </c:pt>
                <c:pt idx="1249">
                  <c:v>0.821972374225104</c:v>
                </c:pt>
                <c:pt idx="1250">
                  <c:v>0.82263044581634</c:v>
                </c:pt>
                <c:pt idx="1251">
                  <c:v>0.823288517407577</c:v>
                </c:pt>
                <c:pt idx="1252">
                  <c:v>0.823946588998813</c:v>
                </c:pt>
                <c:pt idx="1253">
                  <c:v>0.82460466059005</c:v>
                </c:pt>
                <c:pt idx="1254">
                  <c:v>0.825262732181286</c:v>
                </c:pt>
                <c:pt idx="1255">
                  <c:v>0.825920803772523</c:v>
                </c:pt>
                <c:pt idx="1256">
                  <c:v>0.826578875363759</c:v>
                </c:pt>
                <c:pt idx="1257">
                  <c:v>0.827236946954995</c:v>
                </c:pt>
                <c:pt idx="1258">
                  <c:v>0.827895018546232</c:v>
                </c:pt>
                <c:pt idx="1259">
                  <c:v>0.828553090137468</c:v>
                </c:pt>
                <c:pt idx="1260">
                  <c:v>0.829211161728705</c:v>
                </c:pt>
                <c:pt idx="1261">
                  <c:v>0.829869233319941</c:v>
                </c:pt>
                <c:pt idx="1262">
                  <c:v>0.830527304911178</c:v>
                </c:pt>
                <c:pt idx="1263">
                  <c:v>0.831185376502414</c:v>
                </c:pt>
                <c:pt idx="1264">
                  <c:v>0.831843448093651</c:v>
                </c:pt>
                <c:pt idx="1265">
                  <c:v>0.832501519684887</c:v>
                </c:pt>
                <c:pt idx="1266">
                  <c:v>0.833159591276123</c:v>
                </c:pt>
                <c:pt idx="1267">
                  <c:v>0.83381766286736</c:v>
                </c:pt>
                <c:pt idx="1268">
                  <c:v>0.834475734458596</c:v>
                </c:pt>
                <c:pt idx="1269">
                  <c:v>0.835133806049833</c:v>
                </c:pt>
                <c:pt idx="1270">
                  <c:v>0.835791877641069</c:v>
                </c:pt>
                <c:pt idx="1271">
                  <c:v>0.836449949232306</c:v>
                </c:pt>
                <c:pt idx="1272">
                  <c:v>0.837108020823542</c:v>
                </c:pt>
                <c:pt idx="1273">
                  <c:v>0.837766092414778</c:v>
                </c:pt>
                <c:pt idx="1274">
                  <c:v>0.838424164006015</c:v>
                </c:pt>
                <c:pt idx="1275">
                  <c:v>0.839082235597251</c:v>
                </c:pt>
                <c:pt idx="1276">
                  <c:v>0.839740307188488</c:v>
                </c:pt>
                <c:pt idx="1277">
                  <c:v>0.840398378779724</c:v>
                </c:pt>
                <c:pt idx="1278">
                  <c:v>0.841056450370961</c:v>
                </c:pt>
                <c:pt idx="1279">
                  <c:v>0.841714521962197</c:v>
                </c:pt>
                <c:pt idx="1280">
                  <c:v>0.842372593553434</c:v>
                </c:pt>
                <c:pt idx="1281">
                  <c:v>0.84303066514467</c:v>
                </c:pt>
                <c:pt idx="1282">
                  <c:v>0.843688736735906</c:v>
                </c:pt>
                <c:pt idx="1283">
                  <c:v>0.844346808327143</c:v>
                </c:pt>
                <c:pt idx="1284">
                  <c:v>0.845004879918379</c:v>
                </c:pt>
                <c:pt idx="1285">
                  <c:v>0.845662951509616</c:v>
                </c:pt>
                <c:pt idx="1286">
                  <c:v>0.846321023100852</c:v>
                </c:pt>
                <c:pt idx="1287">
                  <c:v>0.846979094692089</c:v>
                </c:pt>
                <c:pt idx="1288">
                  <c:v>0.847637166283325</c:v>
                </c:pt>
                <c:pt idx="1289">
                  <c:v>0.848295237874562</c:v>
                </c:pt>
                <c:pt idx="1290">
                  <c:v>0.848953309465798</c:v>
                </c:pt>
                <c:pt idx="1291">
                  <c:v>0.849611381057034</c:v>
                </c:pt>
                <c:pt idx="1292">
                  <c:v>0.850269452648271</c:v>
                </c:pt>
                <c:pt idx="1293">
                  <c:v>0.850927524239507</c:v>
                </c:pt>
                <c:pt idx="1294">
                  <c:v>0.851585595830744</c:v>
                </c:pt>
                <c:pt idx="1295">
                  <c:v>0.85224366742198</c:v>
                </c:pt>
                <c:pt idx="1296">
                  <c:v>0.852901739013216</c:v>
                </c:pt>
                <c:pt idx="1297">
                  <c:v>0.853559810604453</c:v>
                </c:pt>
                <c:pt idx="1298">
                  <c:v>0.854217882195689</c:v>
                </c:pt>
                <c:pt idx="1299">
                  <c:v>0.854875953786926</c:v>
                </c:pt>
                <c:pt idx="1300">
                  <c:v>0.855534025378162</c:v>
                </c:pt>
                <c:pt idx="1301">
                  <c:v>0.856192096969399</c:v>
                </c:pt>
                <c:pt idx="1302">
                  <c:v>0.856850168560635</c:v>
                </c:pt>
                <c:pt idx="1303">
                  <c:v>0.857508240151872</c:v>
                </c:pt>
                <c:pt idx="1304">
                  <c:v>0.858166311743108</c:v>
                </c:pt>
                <c:pt idx="1305">
                  <c:v>0.858824383334344</c:v>
                </c:pt>
                <c:pt idx="1306">
                  <c:v>0.859482454925581</c:v>
                </c:pt>
                <c:pt idx="1307">
                  <c:v>0.860140526516817</c:v>
                </c:pt>
                <c:pt idx="1308">
                  <c:v>0.860798598108054</c:v>
                </c:pt>
                <c:pt idx="1309">
                  <c:v>0.86145666969929</c:v>
                </c:pt>
                <c:pt idx="1310">
                  <c:v>0.862114741290527</c:v>
                </c:pt>
                <c:pt idx="1311">
                  <c:v>0.862772812881763</c:v>
                </c:pt>
                <c:pt idx="1312">
                  <c:v>0.863430884473</c:v>
                </c:pt>
                <c:pt idx="1313">
                  <c:v>0.864088956064236</c:v>
                </c:pt>
                <c:pt idx="1314">
                  <c:v>0.864747027655472</c:v>
                </c:pt>
                <c:pt idx="1315">
                  <c:v>0.865405099246709</c:v>
                </c:pt>
                <c:pt idx="1316">
                  <c:v>0.866063170837945</c:v>
                </c:pt>
                <c:pt idx="1317">
                  <c:v>0.866721242429182</c:v>
                </c:pt>
                <c:pt idx="1318">
                  <c:v>0.867379314020418</c:v>
                </c:pt>
                <c:pt idx="1319">
                  <c:v>0.868037385611655</c:v>
                </c:pt>
                <c:pt idx="1320">
                  <c:v>0.868695457202891</c:v>
                </c:pt>
                <c:pt idx="1321">
                  <c:v>0.869353528794128</c:v>
                </c:pt>
                <c:pt idx="1322">
                  <c:v>0.870011600385364</c:v>
                </c:pt>
                <c:pt idx="1323">
                  <c:v>0.8706696719766</c:v>
                </c:pt>
                <c:pt idx="1324">
                  <c:v>0.871327743567837</c:v>
                </c:pt>
                <c:pt idx="1325">
                  <c:v>0.871985815159073</c:v>
                </c:pt>
                <c:pt idx="1326">
                  <c:v>0.87264388675031</c:v>
                </c:pt>
                <c:pt idx="1327">
                  <c:v>0.873301958341546</c:v>
                </c:pt>
                <c:pt idx="1328">
                  <c:v>0.873960029932782</c:v>
                </c:pt>
                <c:pt idx="1329">
                  <c:v>0.874618101524019</c:v>
                </c:pt>
                <c:pt idx="1330">
                  <c:v>0.875276173115256</c:v>
                </c:pt>
                <c:pt idx="1331">
                  <c:v>0.875934244706492</c:v>
                </c:pt>
                <c:pt idx="1332">
                  <c:v>0.876592316297728</c:v>
                </c:pt>
                <c:pt idx="1333">
                  <c:v>0.877250387888965</c:v>
                </c:pt>
                <c:pt idx="1334">
                  <c:v>0.877908459480201</c:v>
                </c:pt>
                <c:pt idx="1335">
                  <c:v>0.878566531071438</c:v>
                </c:pt>
                <c:pt idx="1336">
                  <c:v>0.879224602662674</c:v>
                </c:pt>
                <c:pt idx="1337">
                  <c:v>0.879882674253911</c:v>
                </c:pt>
                <c:pt idx="1338">
                  <c:v>0.880532554495213</c:v>
                </c:pt>
                <c:pt idx="1339">
                  <c:v>0.881190626086449</c:v>
                </c:pt>
                <c:pt idx="1340">
                  <c:v>0.881848697677685</c:v>
                </c:pt>
                <c:pt idx="1341">
                  <c:v>0.882506769268922</c:v>
                </c:pt>
                <c:pt idx="1342">
                  <c:v>0.883164840860158</c:v>
                </c:pt>
                <c:pt idx="1343">
                  <c:v>0.883822912451395</c:v>
                </c:pt>
                <c:pt idx="1344">
                  <c:v>0.884480984042631</c:v>
                </c:pt>
                <c:pt idx="1345">
                  <c:v>0.885139055633868</c:v>
                </c:pt>
                <c:pt idx="1346">
                  <c:v>0.885797127225104</c:v>
                </c:pt>
                <c:pt idx="1347">
                  <c:v>0.88645519881634</c:v>
                </c:pt>
                <c:pt idx="1348">
                  <c:v>0.887113270407577</c:v>
                </c:pt>
                <c:pt idx="1349">
                  <c:v>0.887771341998813</c:v>
                </c:pt>
                <c:pt idx="1350">
                  <c:v>0.88842941359005</c:v>
                </c:pt>
                <c:pt idx="1351">
                  <c:v>0.889087485181286</c:v>
                </c:pt>
                <c:pt idx="1352">
                  <c:v>0.889745556772523</c:v>
                </c:pt>
                <c:pt idx="1353">
                  <c:v>0.890403628363759</c:v>
                </c:pt>
                <c:pt idx="1354">
                  <c:v>0.891061699954996</c:v>
                </c:pt>
                <c:pt idx="1355">
                  <c:v>0.891719771546232</c:v>
                </c:pt>
                <c:pt idx="1356">
                  <c:v>0.892369641037731</c:v>
                </c:pt>
                <c:pt idx="1357">
                  <c:v>0.893027712628967</c:v>
                </c:pt>
                <c:pt idx="1358">
                  <c:v>0.893685784220204</c:v>
                </c:pt>
                <c:pt idx="1359">
                  <c:v>0.89434385581144</c:v>
                </c:pt>
                <c:pt idx="1360">
                  <c:v>0.895001927402677</c:v>
                </c:pt>
                <c:pt idx="1361">
                  <c:v>0.895659998993913</c:v>
                </c:pt>
                <c:pt idx="1362">
                  <c:v>0.89631807058515</c:v>
                </c:pt>
                <c:pt idx="1363">
                  <c:v>0.896967956190793</c:v>
                </c:pt>
                <c:pt idx="1364">
                  <c:v>0.89762602778203</c:v>
                </c:pt>
                <c:pt idx="1365">
                  <c:v>0.898284099373266</c:v>
                </c:pt>
                <c:pt idx="1366">
                  <c:v>0.898942170964503</c:v>
                </c:pt>
                <c:pt idx="1367">
                  <c:v>0.899600242555739</c:v>
                </c:pt>
                <c:pt idx="1368">
                  <c:v>0.900258314146976</c:v>
                </c:pt>
                <c:pt idx="1369">
                  <c:v>0.900916385738212</c:v>
                </c:pt>
                <c:pt idx="1370">
                  <c:v>0.901574457329448</c:v>
                </c:pt>
                <c:pt idx="1371">
                  <c:v>0.902232528920685</c:v>
                </c:pt>
                <c:pt idx="1372">
                  <c:v>0.902890600511921</c:v>
                </c:pt>
                <c:pt idx="1373">
                  <c:v>0.903548672103158</c:v>
                </c:pt>
                <c:pt idx="1374">
                  <c:v>0.904206743694394</c:v>
                </c:pt>
                <c:pt idx="1375">
                  <c:v>0.904864815285631</c:v>
                </c:pt>
                <c:pt idx="1376">
                  <c:v>0.905522886876867</c:v>
                </c:pt>
                <c:pt idx="1377">
                  <c:v>0.906180958468103</c:v>
                </c:pt>
                <c:pt idx="1378">
                  <c:v>0.90683903005934</c:v>
                </c:pt>
                <c:pt idx="1379">
                  <c:v>0.907497101650576</c:v>
                </c:pt>
                <c:pt idx="1380">
                  <c:v>0.908155173241813</c:v>
                </c:pt>
                <c:pt idx="1381">
                  <c:v>0.908813244833049</c:v>
                </c:pt>
                <c:pt idx="1382">
                  <c:v>0.909471316424286</c:v>
                </c:pt>
                <c:pt idx="1383">
                  <c:v>0.910129388015522</c:v>
                </c:pt>
                <c:pt idx="1384">
                  <c:v>0.910787459606758</c:v>
                </c:pt>
                <c:pt idx="1385">
                  <c:v>0.911445531197995</c:v>
                </c:pt>
                <c:pt idx="1386">
                  <c:v>0.912103602789231</c:v>
                </c:pt>
                <c:pt idx="1387">
                  <c:v>0.912761674380468</c:v>
                </c:pt>
                <c:pt idx="1388">
                  <c:v>0.913419745971704</c:v>
                </c:pt>
                <c:pt idx="1389">
                  <c:v>0.914077817562941</c:v>
                </c:pt>
                <c:pt idx="1390">
                  <c:v>0.914735889154177</c:v>
                </c:pt>
                <c:pt idx="1391">
                  <c:v>0.915393960745414</c:v>
                </c:pt>
                <c:pt idx="1392">
                  <c:v>0.91605203233665</c:v>
                </c:pt>
                <c:pt idx="1393">
                  <c:v>0.916710103927886</c:v>
                </c:pt>
                <c:pt idx="1394">
                  <c:v>0.917368175519123</c:v>
                </c:pt>
                <c:pt idx="1395">
                  <c:v>0.918026247110359</c:v>
                </c:pt>
                <c:pt idx="1396">
                  <c:v>0.918684318701596</c:v>
                </c:pt>
                <c:pt idx="1397">
                  <c:v>0.919342390292832</c:v>
                </c:pt>
                <c:pt idx="1398">
                  <c:v>0.919992275898476</c:v>
                </c:pt>
                <c:pt idx="1399">
                  <c:v>0.920650347489713</c:v>
                </c:pt>
                <c:pt idx="1400">
                  <c:v>0.921308419080949</c:v>
                </c:pt>
                <c:pt idx="1401">
                  <c:v>0.921966490672185</c:v>
                </c:pt>
                <c:pt idx="1402">
                  <c:v>0.922624562263422</c:v>
                </c:pt>
                <c:pt idx="1403">
                  <c:v>0.923282633854658</c:v>
                </c:pt>
                <c:pt idx="1404">
                  <c:v>0.923940705445895</c:v>
                </c:pt>
                <c:pt idx="1405">
                  <c:v>0.924598777037131</c:v>
                </c:pt>
                <c:pt idx="1406">
                  <c:v>0.925256848628367</c:v>
                </c:pt>
                <c:pt idx="1407">
                  <c:v>0.925914920219604</c:v>
                </c:pt>
                <c:pt idx="1408">
                  <c:v>0.92657299181084</c:v>
                </c:pt>
                <c:pt idx="1409">
                  <c:v>0.927231063402077</c:v>
                </c:pt>
                <c:pt idx="1410">
                  <c:v>0.927889134993313</c:v>
                </c:pt>
                <c:pt idx="1411">
                  <c:v>0.92854720658455</c:v>
                </c:pt>
                <c:pt idx="1412">
                  <c:v>0.929205278175786</c:v>
                </c:pt>
                <c:pt idx="1413">
                  <c:v>0.929863349767023</c:v>
                </c:pt>
                <c:pt idx="1414">
                  <c:v>0.930521421358259</c:v>
                </c:pt>
                <c:pt idx="1415">
                  <c:v>0.931179492949496</c:v>
                </c:pt>
                <c:pt idx="1416">
                  <c:v>0.931837564540732</c:v>
                </c:pt>
                <c:pt idx="1417">
                  <c:v>0.932495636131968</c:v>
                </c:pt>
                <c:pt idx="1418">
                  <c:v>0.933153707723205</c:v>
                </c:pt>
                <c:pt idx="1419">
                  <c:v>0.933811779314441</c:v>
                </c:pt>
                <c:pt idx="1420">
                  <c:v>0.934469850905678</c:v>
                </c:pt>
                <c:pt idx="1421">
                  <c:v>0.935127922496914</c:v>
                </c:pt>
                <c:pt idx="1422">
                  <c:v>0.935785994088151</c:v>
                </c:pt>
                <c:pt idx="1423">
                  <c:v>0.936444065679387</c:v>
                </c:pt>
                <c:pt idx="1424">
                  <c:v>0.937102137270624</c:v>
                </c:pt>
                <c:pt idx="1425">
                  <c:v>0.93776020886186</c:v>
                </c:pt>
                <c:pt idx="1426">
                  <c:v>0.938418280453096</c:v>
                </c:pt>
                <c:pt idx="1427">
                  <c:v>0.939076352044333</c:v>
                </c:pt>
                <c:pt idx="1428">
                  <c:v>0.939734423635569</c:v>
                </c:pt>
                <c:pt idx="1429">
                  <c:v>0.940384303876871</c:v>
                </c:pt>
                <c:pt idx="1430">
                  <c:v>0.941042375468108</c:v>
                </c:pt>
                <c:pt idx="1431">
                  <c:v>0.941700447059344</c:v>
                </c:pt>
                <c:pt idx="1432">
                  <c:v>0.942358518650581</c:v>
                </c:pt>
                <c:pt idx="1433">
                  <c:v>0.943016590241817</c:v>
                </c:pt>
                <c:pt idx="1434">
                  <c:v>0.943674661833053</c:v>
                </c:pt>
                <c:pt idx="1435">
                  <c:v>0.94433273342429</c:v>
                </c:pt>
                <c:pt idx="1436">
                  <c:v>0.944990805015526</c:v>
                </c:pt>
                <c:pt idx="1437">
                  <c:v>0.945648876606763</c:v>
                </c:pt>
                <c:pt idx="1438">
                  <c:v>0.946306948197999</c:v>
                </c:pt>
                <c:pt idx="1439">
                  <c:v>0.946965019789236</c:v>
                </c:pt>
                <c:pt idx="1440">
                  <c:v>0.947623091380472</c:v>
                </c:pt>
                <c:pt idx="1441">
                  <c:v>0.948281162971709</c:v>
                </c:pt>
                <c:pt idx="1442">
                  <c:v>0.948939234562945</c:v>
                </c:pt>
                <c:pt idx="1443">
                  <c:v>0.949597306154181</c:v>
                </c:pt>
                <c:pt idx="1444">
                  <c:v>0.950255377745418</c:v>
                </c:pt>
                <c:pt idx="1445">
                  <c:v>0.950913449336654</c:v>
                </c:pt>
                <c:pt idx="1446">
                  <c:v>0.951571520927891</c:v>
                </c:pt>
                <c:pt idx="1447">
                  <c:v>0.952229592519127</c:v>
                </c:pt>
                <c:pt idx="1448">
                  <c:v>0.952887664110364</c:v>
                </c:pt>
                <c:pt idx="1449">
                  <c:v>0.9535457357016</c:v>
                </c:pt>
                <c:pt idx="1450">
                  <c:v>0.954203807292836</c:v>
                </c:pt>
                <c:pt idx="1451">
                  <c:v>0.954861878884073</c:v>
                </c:pt>
                <c:pt idx="1452">
                  <c:v>0.955519950475309</c:v>
                </c:pt>
                <c:pt idx="1453">
                  <c:v>0.956178022066546</c:v>
                </c:pt>
                <c:pt idx="1454">
                  <c:v>0.956836093657782</c:v>
                </c:pt>
                <c:pt idx="1455">
                  <c:v>0.957494165249019</c:v>
                </c:pt>
                <c:pt idx="1456">
                  <c:v>0.958152236840255</c:v>
                </c:pt>
                <c:pt idx="1457">
                  <c:v>0.958810308431491</c:v>
                </c:pt>
                <c:pt idx="1458">
                  <c:v>0.959468380022728</c:v>
                </c:pt>
                <c:pt idx="1459">
                  <c:v>0.960126451613964</c:v>
                </c:pt>
                <c:pt idx="1460">
                  <c:v>0.960784523205201</c:v>
                </c:pt>
                <c:pt idx="1461">
                  <c:v>0.961442594796437</c:v>
                </c:pt>
                <c:pt idx="1462">
                  <c:v>0.962100666387674</c:v>
                </c:pt>
                <c:pt idx="1463">
                  <c:v>0.96275873797891</c:v>
                </c:pt>
                <c:pt idx="1464">
                  <c:v>0.963416809570147</c:v>
                </c:pt>
                <c:pt idx="1465">
                  <c:v>0.964074881161383</c:v>
                </c:pt>
                <c:pt idx="1466">
                  <c:v>0.964732952752619</c:v>
                </c:pt>
                <c:pt idx="1467">
                  <c:v>0.965391024343856</c:v>
                </c:pt>
                <c:pt idx="1468">
                  <c:v>0.966049095935092</c:v>
                </c:pt>
                <c:pt idx="1469">
                  <c:v>0.966707167526329</c:v>
                </c:pt>
                <c:pt idx="1470">
                  <c:v>0.967365239117565</c:v>
                </c:pt>
                <c:pt idx="1471">
                  <c:v>0.968023310708802</c:v>
                </c:pt>
                <c:pt idx="1472">
                  <c:v>0.968681382300038</c:v>
                </c:pt>
                <c:pt idx="1473">
                  <c:v>0.969339453891275</c:v>
                </c:pt>
                <c:pt idx="1474">
                  <c:v>0.969997525482511</c:v>
                </c:pt>
                <c:pt idx="1475">
                  <c:v>0.970655597073747</c:v>
                </c:pt>
                <c:pt idx="1476">
                  <c:v>0.971313668664984</c:v>
                </c:pt>
                <c:pt idx="1477">
                  <c:v>0.97197174025622</c:v>
                </c:pt>
                <c:pt idx="1478">
                  <c:v>0.972629811847457</c:v>
                </c:pt>
                <c:pt idx="1479">
                  <c:v>0.973287883438693</c:v>
                </c:pt>
                <c:pt idx="1480">
                  <c:v>0.97394595502993</c:v>
                </c:pt>
                <c:pt idx="1481">
                  <c:v>0.974604026621166</c:v>
                </c:pt>
                <c:pt idx="1482">
                  <c:v>0.975262098212403</c:v>
                </c:pt>
                <c:pt idx="1483">
                  <c:v>0.975920169803639</c:v>
                </c:pt>
                <c:pt idx="1484">
                  <c:v>0.976578241394875</c:v>
                </c:pt>
                <c:pt idx="1485">
                  <c:v>0.977236312986112</c:v>
                </c:pt>
                <c:pt idx="1486">
                  <c:v>0.977894384577348</c:v>
                </c:pt>
                <c:pt idx="1487">
                  <c:v>0.978552456168585</c:v>
                </c:pt>
                <c:pt idx="1488">
                  <c:v>0.979210527759821</c:v>
                </c:pt>
                <c:pt idx="1489">
                  <c:v>0.979868599351058</c:v>
                </c:pt>
                <c:pt idx="1490">
                  <c:v>0.980526670942294</c:v>
                </c:pt>
                <c:pt idx="1491">
                  <c:v>0.98118474253353</c:v>
                </c:pt>
                <c:pt idx="1492">
                  <c:v>0.981842814124767</c:v>
                </c:pt>
                <c:pt idx="1493">
                  <c:v>0.982500885716003</c:v>
                </c:pt>
                <c:pt idx="1494">
                  <c:v>0.98315895730724</c:v>
                </c:pt>
                <c:pt idx="1495">
                  <c:v>0.983817028898476</c:v>
                </c:pt>
                <c:pt idx="1496">
                  <c:v>0.984475100489713</c:v>
                </c:pt>
                <c:pt idx="1497">
                  <c:v>0.985133172080949</c:v>
                </c:pt>
                <c:pt idx="1498">
                  <c:v>0.985791243672185</c:v>
                </c:pt>
                <c:pt idx="1499">
                  <c:v>0.986449315263422</c:v>
                </c:pt>
                <c:pt idx="1500">
                  <c:v>0.987107386854658</c:v>
                </c:pt>
                <c:pt idx="1501">
                  <c:v>0.987765458445895</c:v>
                </c:pt>
                <c:pt idx="1502">
                  <c:v>0.988423530037131</c:v>
                </c:pt>
                <c:pt idx="1503">
                  <c:v>0.989081601628368</c:v>
                </c:pt>
                <c:pt idx="1504">
                  <c:v>0.989739673219604</c:v>
                </c:pt>
                <c:pt idx="1505">
                  <c:v>0.990397744810841</c:v>
                </c:pt>
                <c:pt idx="1506">
                  <c:v>0.991055816402077</c:v>
                </c:pt>
                <c:pt idx="1507">
                  <c:v>0.990435299046048</c:v>
                </c:pt>
                <c:pt idx="1508">
                  <c:v>0.991092522204008</c:v>
                </c:pt>
                <c:pt idx="1509">
                  <c:v>0.991749745361969</c:v>
                </c:pt>
                <c:pt idx="1510">
                  <c:v>0.992406968519929</c:v>
                </c:pt>
                <c:pt idx="1511">
                  <c:v>0.993064191677889</c:v>
                </c:pt>
                <c:pt idx="1512">
                  <c:v>0.993721414835849</c:v>
                </c:pt>
                <c:pt idx="1513">
                  <c:v>0.993331515049215</c:v>
                </c:pt>
                <c:pt idx="1514">
                  <c:v>0.993988046123273</c:v>
                </c:pt>
                <c:pt idx="1515">
                  <c:v>0.99464457719733</c:v>
                </c:pt>
                <c:pt idx="1516">
                  <c:v>0.995301108271388</c:v>
                </c:pt>
                <c:pt idx="1517">
                  <c:v>0.995957639345446</c:v>
                </c:pt>
                <c:pt idx="1518">
                  <c:v>0.995805165347175</c:v>
                </c:pt>
                <c:pt idx="1519">
                  <c:v>0.996461163479815</c:v>
                </c:pt>
                <c:pt idx="1520">
                  <c:v>0.996231870053751</c:v>
                </c:pt>
                <c:pt idx="1521">
                  <c:v>0.996887285757734</c:v>
                </c:pt>
                <c:pt idx="1522">
                  <c:v>0.997542701461717</c:v>
                </c:pt>
                <c:pt idx="1523">
                  <c:v>0.998198117165699</c:v>
                </c:pt>
                <c:pt idx="1524">
                  <c:v>0.998853532869682</c:v>
                </c:pt>
                <c:pt idx="1525">
                  <c:v>0.999126542105219</c:v>
                </c:pt>
                <c:pt idx="1526">
                  <c:v>0.999781707050862</c:v>
                </c:pt>
                <c:pt idx="1527">
                  <c:v>1.0</c:v>
                </c:pt>
              </c:numCache>
            </c:numRef>
          </c:xVal>
          <c:yVal>
            <c:numRef>
              <c:f>Phenotype2miRNAs.txt!$B$3:$B$1530</c:f>
              <c:numCache>
                <c:formatCode>General</c:formatCode>
                <c:ptCount val="1528"/>
                <c:pt idx="0">
                  <c:v>0.0</c:v>
                </c:pt>
                <c:pt idx="1">
                  <c:v>0.05</c:v>
                </c:pt>
                <c:pt idx="2">
                  <c:v>0.0625</c:v>
                </c:pt>
                <c:pt idx="3">
                  <c:v>0.075</c:v>
                </c:pt>
                <c:pt idx="4">
                  <c:v>0.075</c:v>
                </c:pt>
                <c:pt idx="5">
                  <c:v>0.0875</c:v>
                </c:pt>
                <c:pt idx="6">
                  <c:v>0.15</c:v>
                </c:pt>
                <c:pt idx="7">
                  <c:v>0.1625</c:v>
                </c:pt>
                <c:pt idx="8">
                  <c:v>0.1875</c:v>
                </c:pt>
                <c:pt idx="9">
                  <c:v>0.1875</c:v>
                </c:pt>
                <c:pt idx="10">
                  <c:v>0.225</c:v>
                </c:pt>
                <c:pt idx="11">
                  <c:v>0.25</c:v>
                </c:pt>
                <c:pt idx="12">
                  <c:v>0.274999999999999</c:v>
                </c:pt>
                <c:pt idx="13">
                  <c:v>0.299999999999999</c:v>
                </c:pt>
                <c:pt idx="14">
                  <c:v>0.299999999999999</c:v>
                </c:pt>
                <c:pt idx="15">
                  <c:v>0.3125</c:v>
                </c:pt>
                <c:pt idx="16">
                  <c:v>0.35</c:v>
                </c:pt>
                <c:pt idx="17">
                  <c:v>0.375</c:v>
                </c:pt>
                <c:pt idx="18">
                  <c:v>0.387499999999999</c:v>
                </c:pt>
                <c:pt idx="19">
                  <c:v>0.387499999999999</c:v>
                </c:pt>
                <c:pt idx="20">
                  <c:v>0.387499999999999</c:v>
                </c:pt>
                <c:pt idx="21">
                  <c:v>0.387499999999999</c:v>
                </c:pt>
                <c:pt idx="22">
                  <c:v>0.387499999999999</c:v>
                </c:pt>
                <c:pt idx="23">
                  <c:v>0.387499999999999</c:v>
                </c:pt>
                <c:pt idx="24">
                  <c:v>0.387499999999999</c:v>
                </c:pt>
                <c:pt idx="25">
                  <c:v>0.387499999999999</c:v>
                </c:pt>
                <c:pt idx="26">
                  <c:v>0.387499999999999</c:v>
                </c:pt>
                <c:pt idx="27">
                  <c:v>0.387499999999999</c:v>
                </c:pt>
                <c:pt idx="28">
                  <c:v>0.387499999999999</c:v>
                </c:pt>
                <c:pt idx="29">
                  <c:v>0.387499999999999</c:v>
                </c:pt>
                <c:pt idx="30">
                  <c:v>0.387499999999999</c:v>
                </c:pt>
                <c:pt idx="31">
                  <c:v>0.387499999999999</c:v>
                </c:pt>
                <c:pt idx="32">
                  <c:v>0.387499999999999</c:v>
                </c:pt>
                <c:pt idx="33">
                  <c:v>0.387499999999999</c:v>
                </c:pt>
                <c:pt idx="34">
                  <c:v>0.387499999999999</c:v>
                </c:pt>
                <c:pt idx="35">
                  <c:v>0.387499999999999</c:v>
                </c:pt>
                <c:pt idx="36">
                  <c:v>0.387499999999999</c:v>
                </c:pt>
                <c:pt idx="37">
                  <c:v>0.387499999999999</c:v>
                </c:pt>
                <c:pt idx="38">
                  <c:v>0.387499999999999</c:v>
                </c:pt>
                <c:pt idx="39">
                  <c:v>0.387499999999999</c:v>
                </c:pt>
                <c:pt idx="40">
                  <c:v>0.387499999999999</c:v>
                </c:pt>
                <c:pt idx="41">
                  <c:v>0.387499999999999</c:v>
                </c:pt>
                <c:pt idx="42">
                  <c:v>0.4125</c:v>
                </c:pt>
                <c:pt idx="43">
                  <c:v>0.4125</c:v>
                </c:pt>
                <c:pt idx="44">
                  <c:v>0.425</c:v>
                </c:pt>
                <c:pt idx="45">
                  <c:v>0.425</c:v>
                </c:pt>
                <c:pt idx="46">
                  <c:v>0.437499999999999</c:v>
                </c:pt>
                <c:pt idx="47">
                  <c:v>0.437499999999999</c:v>
                </c:pt>
                <c:pt idx="48">
                  <c:v>0.437499999999999</c:v>
                </c:pt>
                <c:pt idx="49">
                  <c:v>0.437499999999999</c:v>
                </c:pt>
                <c:pt idx="50">
                  <c:v>0.437499999999999</c:v>
                </c:pt>
                <c:pt idx="51">
                  <c:v>0.437499999999999</c:v>
                </c:pt>
                <c:pt idx="52">
                  <c:v>0.437499999999999</c:v>
                </c:pt>
                <c:pt idx="53">
                  <c:v>0.437499999999999</c:v>
                </c:pt>
                <c:pt idx="54">
                  <c:v>0.437499999999999</c:v>
                </c:pt>
                <c:pt idx="55">
                  <c:v>0.45</c:v>
                </c:pt>
                <c:pt idx="56">
                  <c:v>0.45</c:v>
                </c:pt>
                <c:pt idx="57">
                  <c:v>0.462499999999999</c:v>
                </c:pt>
                <c:pt idx="58">
                  <c:v>0.462499999999999</c:v>
                </c:pt>
                <c:pt idx="59">
                  <c:v>0.4875</c:v>
                </c:pt>
                <c:pt idx="60">
                  <c:v>0.4875</c:v>
                </c:pt>
                <c:pt idx="61">
                  <c:v>0.4875</c:v>
                </c:pt>
                <c:pt idx="62">
                  <c:v>0.4875</c:v>
                </c:pt>
                <c:pt idx="63">
                  <c:v>0.4875</c:v>
                </c:pt>
                <c:pt idx="64">
                  <c:v>0.4875</c:v>
                </c:pt>
                <c:pt idx="65">
                  <c:v>0.5125</c:v>
                </c:pt>
                <c:pt idx="66">
                  <c:v>0.5125</c:v>
                </c:pt>
                <c:pt idx="67">
                  <c:v>0.5125</c:v>
                </c:pt>
                <c:pt idx="68">
                  <c:v>0.5125</c:v>
                </c:pt>
                <c:pt idx="69">
                  <c:v>0.5125</c:v>
                </c:pt>
                <c:pt idx="70">
                  <c:v>0.524999999999999</c:v>
                </c:pt>
                <c:pt idx="71">
                  <c:v>0.524999999999999</c:v>
                </c:pt>
                <c:pt idx="72">
                  <c:v>0.524999999999999</c:v>
                </c:pt>
                <c:pt idx="73">
                  <c:v>0.5375</c:v>
                </c:pt>
                <c:pt idx="74">
                  <c:v>0.549999999999999</c:v>
                </c:pt>
                <c:pt idx="75">
                  <c:v>0.549999999999999</c:v>
                </c:pt>
                <c:pt idx="76">
                  <c:v>0.5625</c:v>
                </c:pt>
                <c:pt idx="77">
                  <c:v>0.575</c:v>
                </c:pt>
                <c:pt idx="78">
                  <c:v>0.575</c:v>
                </c:pt>
                <c:pt idx="79">
                  <c:v>0.575</c:v>
                </c:pt>
                <c:pt idx="80">
                  <c:v>0.575</c:v>
                </c:pt>
                <c:pt idx="81">
                  <c:v>0.575</c:v>
                </c:pt>
                <c:pt idx="82">
                  <c:v>0.5875</c:v>
                </c:pt>
                <c:pt idx="83">
                  <c:v>0.5875</c:v>
                </c:pt>
                <c:pt idx="84">
                  <c:v>0.5875</c:v>
                </c:pt>
                <c:pt idx="85">
                  <c:v>0.5875</c:v>
                </c:pt>
                <c:pt idx="86">
                  <c:v>0.5875</c:v>
                </c:pt>
                <c:pt idx="87">
                  <c:v>0.6</c:v>
                </c:pt>
                <c:pt idx="88">
                  <c:v>0.6</c:v>
                </c:pt>
                <c:pt idx="89">
                  <c:v>0.6</c:v>
                </c:pt>
                <c:pt idx="90">
                  <c:v>0.6</c:v>
                </c:pt>
                <c:pt idx="91">
                  <c:v>0.6</c:v>
                </c:pt>
                <c:pt idx="92">
                  <c:v>0.6</c:v>
                </c:pt>
                <c:pt idx="93">
                  <c:v>0.6</c:v>
                </c:pt>
                <c:pt idx="94">
                  <c:v>0.6</c:v>
                </c:pt>
                <c:pt idx="95">
                  <c:v>0.6</c:v>
                </c:pt>
                <c:pt idx="96">
                  <c:v>0.6</c:v>
                </c:pt>
                <c:pt idx="97">
                  <c:v>0.6</c:v>
                </c:pt>
                <c:pt idx="98">
                  <c:v>0.6</c:v>
                </c:pt>
                <c:pt idx="99">
                  <c:v>0.6</c:v>
                </c:pt>
                <c:pt idx="100">
                  <c:v>0.6</c:v>
                </c:pt>
                <c:pt idx="101">
                  <c:v>0.6</c:v>
                </c:pt>
                <c:pt idx="102">
                  <c:v>0.6</c:v>
                </c:pt>
                <c:pt idx="103">
                  <c:v>0.6</c:v>
                </c:pt>
                <c:pt idx="104">
                  <c:v>0.612499999999999</c:v>
                </c:pt>
                <c:pt idx="105">
                  <c:v>0.612499999999999</c:v>
                </c:pt>
                <c:pt idx="106">
                  <c:v>0.612499999999999</c:v>
                </c:pt>
                <c:pt idx="107">
                  <c:v>0.624999999999999</c:v>
                </c:pt>
                <c:pt idx="108">
                  <c:v>0.624999999999999</c:v>
                </c:pt>
                <c:pt idx="109">
                  <c:v>0.624999999999999</c:v>
                </c:pt>
                <c:pt idx="110">
                  <c:v>0.624999999999999</c:v>
                </c:pt>
                <c:pt idx="111">
                  <c:v>0.624999999999999</c:v>
                </c:pt>
                <c:pt idx="112">
                  <c:v>0.624999999999999</c:v>
                </c:pt>
                <c:pt idx="113">
                  <c:v>0.624999999999999</c:v>
                </c:pt>
                <c:pt idx="114">
                  <c:v>0.624999999999999</c:v>
                </c:pt>
                <c:pt idx="115">
                  <c:v>0.624999999999999</c:v>
                </c:pt>
                <c:pt idx="116">
                  <c:v>0.624999999999999</c:v>
                </c:pt>
                <c:pt idx="117">
                  <c:v>0.6375</c:v>
                </c:pt>
                <c:pt idx="118">
                  <c:v>0.6375</c:v>
                </c:pt>
                <c:pt idx="119">
                  <c:v>0.6375</c:v>
                </c:pt>
                <c:pt idx="120">
                  <c:v>0.6375</c:v>
                </c:pt>
                <c:pt idx="121">
                  <c:v>0.6375</c:v>
                </c:pt>
                <c:pt idx="122">
                  <c:v>0.6375</c:v>
                </c:pt>
                <c:pt idx="123">
                  <c:v>0.6375</c:v>
                </c:pt>
                <c:pt idx="124">
                  <c:v>0.6375</c:v>
                </c:pt>
                <c:pt idx="125">
                  <c:v>0.6375</c:v>
                </c:pt>
                <c:pt idx="126">
                  <c:v>0.6375</c:v>
                </c:pt>
                <c:pt idx="127">
                  <c:v>0.6375</c:v>
                </c:pt>
                <c:pt idx="128">
                  <c:v>0.6375</c:v>
                </c:pt>
                <c:pt idx="129">
                  <c:v>0.6375</c:v>
                </c:pt>
                <c:pt idx="130">
                  <c:v>0.6375</c:v>
                </c:pt>
                <c:pt idx="131">
                  <c:v>0.6375</c:v>
                </c:pt>
                <c:pt idx="132">
                  <c:v>0.6375</c:v>
                </c:pt>
                <c:pt idx="133">
                  <c:v>0.6375</c:v>
                </c:pt>
                <c:pt idx="134">
                  <c:v>0.6375</c:v>
                </c:pt>
                <c:pt idx="135">
                  <c:v>0.6375</c:v>
                </c:pt>
                <c:pt idx="136">
                  <c:v>0.6375</c:v>
                </c:pt>
                <c:pt idx="137">
                  <c:v>0.6375</c:v>
                </c:pt>
                <c:pt idx="138">
                  <c:v>0.6375</c:v>
                </c:pt>
                <c:pt idx="139">
                  <c:v>0.6375</c:v>
                </c:pt>
                <c:pt idx="140">
                  <c:v>0.6375</c:v>
                </c:pt>
                <c:pt idx="141">
                  <c:v>0.6375</c:v>
                </c:pt>
                <c:pt idx="142">
                  <c:v>0.6375</c:v>
                </c:pt>
                <c:pt idx="143">
                  <c:v>0.6375</c:v>
                </c:pt>
                <c:pt idx="144">
                  <c:v>0.6375</c:v>
                </c:pt>
                <c:pt idx="145">
                  <c:v>0.6375</c:v>
                </c:pt>
                <c:pt idx="146">
                  <c:v>0.6375</c:v>
                </c:pt>
                <c:pt idx="147">
                  <c:v>0.6375</c:v>
                </c:pt>
                <c:pt idx="148">
                  <c:v>0.6375</c:v>
                </c:pt>
                <c:pt idx="149">
                  <c:v>0.6375</c:v>
                </c:pt>
                <c:pt idx="150">
                  <c:v>0.6375</c:v>
                </c:pt>
                <c:pt idx="151">
                  <c:v>0.6375</c:v>
                </c:pt>
                <c:pt idx="152">
                  <c:v>0.6375</c:v>
                </c:pt>
                <c:pt idx="153">
                  <c:v>0.6375</c:v>
                </c:pt>
                <c:pt idx="154">
                  <c:v>0.6375</c:v>
                </c:pt>
                <c:pt idx="155">
                  <c:v>0.6375</c:v>
                </c:pt>
                <c:pt idx="156">
                  <c:v>0.6375</c:v>
                </c:pt>
                <c:pt idx="157">
                  <c:v>0.6375</c:v>
                </c:pt>
                <c:pt idx="158">
                  <c:v>0.6375</c:v>
                </c:pt>
                <c:pt idx="159">
                  <c:v>0.6375</c:v>
                </c:pt>
                <c:pt idx="160">
                  <c:v>0.6375</c:v>
                </c:pt>
                <c:pt idx="161">
                  <c:v>0.6375</c:v>
                </c:pt>
                <c:pt idx="162">
                  <c:v>0.6375</c:v>
                </c:pt>
                <c:pt idx="163">
                  <c:v>0.6375</c:v>
                </c:pt>
                <c:pt idx="164">
                  <c:v>0.6375</c:v>
                </c:pt>
                <c:pt idx="165">
                  <c:v>0.649999999999999</c:v>
                </c:pt>
                <c:pt idx="166">
                  <c:v>0.649999999999999</c:v>
                </c:pt>
                <c:pt idx="167">
                  <c:v>0.662499999999999</c:v>
                </c:pt>
                <c:pt idx="168">
                  <c:v>0.662499999999999</c:v>
                </c:pt>
                <c:pt idx="169">
                  <c:v>0.662499999999999</c:v>
                </c:pt>
                <c:pt idx="170">
                  <c:v>0.662499999999999</c:v>
                </c:pt>
                <c:pt idx="171">
                  <c:v>0.662499999999999</c:v>
                </c:pt>
                <c:pt idx="172">
                  <c:v>0.662499999999999</c:v>
                </c:pt>
                <c:pt idx="173">
                  <c:v>0.662499999999999</c:v>
                </c:pt>
                <c:pt idx="174">
                  <c:v>0.662499999999999</c:v>
                </c:pt>
                <c:pt idx="175">
                  <c:v>0.662499999999999</c:v>
                </c:pt>
                <c:pt idx="176">
                  <c:v>0.662499999999999</c:v>
                </c:pt>
                <c:pt idx="177">
                  <c:v>0.662499999999999</c:v>
                </c:pt>
                <c:pt idx="178">
                  <c:v>0.662499999999999</c:v>
                </c:pt>
                <c:pt idx="179">
                  <c:v>0.662499999999999</c:v>
                </c:pt>
                <c:pt idx="180">
                  <c:v>0.662499999999999</c:v>
                </c:pt>
                <c:pt idx="181">
                  <c:v>0.662499999999999</c:v>
                </c:pt>
                <c:pt idx="182">
                  <c:v>0.662499999999999</c:v>
                </c:pt>
                <c:pt idx="183">
                  <c:v>0.662499999999999</c:v>
                </c:pt>
                <c:pt idx="184">
                  <c:v>0.674999999999999</c:v>
                </c:pt>
                <c:pt idx="185">
                  <c:v>0.674999999999999</c:v>
                </c:pt>
                <c:pt idx="186">
                  <c:v>0.674999999999999</c:v>
                </c:pt>
                <c:pt idx="187">
                  <c:v>0.674999999999999</c:v>
                </c:pt>
                <c:pt idx="188">
                  <c:v>0.674999999999999</c:v>
                </c:pt>
                <c:pt idx="189">
                  <c:v>0.674999999999999</c:v>
                </c:pt>
                <c:pt idx="190">
                  <c:v>0.674999999999999</c:v>
                </c:pt>
                <c:pt idx="191">
                  <c:v>0.674999999999999</c:v>
                </c:pt>
                <c:pt idx="192">
                  <c:v>0.674999999999999</c:v>
                </c:pt>
                <c:pt idx="193">
                  <c:v>0.674999999999999</c:v>
                </c:pt>
                <c:pt idx="194">
                  <c:v>0.674999999999999</c:v>
                </c:pt>
                <c:pt idx="195">
                  <c:v>0.674999999999999</c:v>
                </c:pt>
                <c:pt idx="196">
                  <c:v>0.674999999999999</c:v>
                </c:pt>
                <c:pt idx="197">
                  <c:v>0.674999999999999</c:v>
                </c:pt>
                <c:pt idx="198">
                  <c:v>0.674999999999999</c:v>
                </c:pt>
                <c:pt idx="199">
                  <c:v>0.674999999999999</c:v>
                </c:pt>
                <c:pt idx="200">
                  <c:v>0.674999999999999</c:v>
                </c:pt>
                <c:pt idx="201">
                  <c:v>0.674999999999999</c:v>
                </c:pt>
                <c:pt idx="202">
                  <c:v>0.687499999999999</c:v>
                </c:pt>
                <c:pt idx="203">
                  <c:v>0.687499999999999</c:v>
                </c:pt>
                <c:pt idx="204">
                  <c:v>0.687499999999999</c:v>
                </c:pt>
                <c:pt idx="205">
                  <c:v>0.687499999999999</c:v>
                </c:pt>
                <c:pt idx="206">
                  <c:v>0.687499999999999</c:v>
                </c:pt>
                <c:pt idx="207">
                  <c:v>0.687499999999999</c:v>
                </c:pt>
                <c:pt idx="208">
                  <c:v>0.687499999999999</c:v>
                </c:pt>
                <c:pt idx="209">
                  <c:v>0.687499999999999</c:v>
                </c:pt>
                <c:pt idx="210">
                  <c:v>0.687499999999999</c:v>
                </c:pt>
                <c:pt idx="211">
                  <c:v>0.687499999999999</c:v>
                </c:pt>
                <c:pt idx="212">
                  <c:v>0.687499999999999</c:v>
                </c:pt>
                <c:pt idx="213">
                  <c:v>0.687499999999999</c:v>
                </c:pt>
                <c:pt idx="214">
                  <c:v>0.687499999999999</c:v>
                </c:pt>
                <c:pt idx="215">
                  <c:v>0.687499999999999</c:v>
                </c:pt>
                <c:pt idx="216">
                  <c:v>0.687499999999999</c:v>
                </c:pt>
                <c:pt idx="217">
                  <c:v>0.687499999999999</c:v>
                </c:pt>
                <c:pt idx="218">
                  <c:v>0.687499999999999</c:v>
                </c:pt>
                <c:pt idx="219">
                  <c:v>0.687499999999999</c:v>
                </c:pt>
                <c:pt idx="220">
                  <c:v>0.687499999999999</c:v>
                </c:pt>
                <c:pt idx="221">
                  <c:v>0.687499999999999</c:v>
                </c:pt>
                <c:pt idx="222">
                  <c:v>0.687499999999999</c:v>
                </c:pt>
                <c:pt idx="223">
                  <c:v>0.687499999999999</c:v>
                </c:pt>
                <c:pt idx="224">
                  <c:v>0.687499999999999</c:v>
                </c:pt>
                <c:pt idx="225">
                  <c:v>0.687499999999999</c:v>
                </c:pt>
                <c:pt idx="226">
                  <c:v>0.687499999999999</c:v>
                </c:pt>
                <c:pt idx="227">
                  <c:v>0.687499999999999</c:v>
                </c:pt>
                <c:pt idx="228">
                  <c:v>0.687499999999999</c:v>
                </c:pt>
                <c:pt idx="229">
                  <c:v>0.687499999999999</c:v>
                </c:pt>
                <c:pt idx="230">
                  <c:v>0.687499999999999</c:v>
                </c:pt>
                <c:pt idx="231">
                  <c:v>0.687499999999999</c:v>
                </c:pt>
                <c:pt idx="232">
                  <c:v>0.687499999999999</c:v>
                </c:pt>
                <c:pt idx="233">
                  <c:v>0.687499999999999</c:v>
                </c:pt>
                <c:pt idx="234">
                  <c:v>0.687499999999999</c:v>
                </c:pt>
                <c:pt idx="235">
                  <c:v>0.7</c:v>
                </c:pt>
                <c:pt idx="236">
                  <c:v>0.712499999999999</c:v>
                </c:pt>
                <c:pt idx="237">
                  <c:v>0.712499999999999</c:v>
                </c:pt>
                <c:pt idx="238">
                  <c:v>0.712499999999999</c:v>
                </c:pt>
                <c:pt idx="239">
                  <c:v>0.725</c:v>
                </c:pt>
                <c:pt idx="240">
                  <c:v>0.725</c:v>
                </c:pt>
                <c:pt idx="241">
                  <c:v>0.725</c:v>
                </c:pt>
                <c:pt idx="242">
                  <c:v>0.725</c:v>
                </c:pt>
                <c:pt idx="243">
                  <c:v>0.725</c:v>
                </c:pt>
                <c:pt idx="244">
                  <c:v>0.725</c:v>
                </c:pt>
                <c:pt idx="245">
                  <c:v>0.725</c:v>
                </c:pt>
                <c:pt idx="246">
                  <c:v>0.725</c:v>
                </c:pt>
                <c:pt idx="247">
                  <c:v>0.725</c:v>
                </c:pt>
                <c:pt idx="248">
                  <c:v>0.725</c:v>
                </c:pt>
                <c:pt idx="249">
                  <c:v>0.725</c:v>
                </c:pt>
                <c:pt idx="250">
                  <c:v>0.725</c:v>
                </c:pt>
                <c:pt idx="251">
                  <c:v>0.725</c:v>
                </c:pt>
                <c:pt idx="252">
                  <c:v>0.725</c:v>
                </c:pt>
                <c:pt idx="253">
                  <c:v>0.725</c:v>
                </c:pt>
                <c:pt idx="254">
                  <c:v>0.725</c:v>
                </c:pt>
                <c:pt idx="255">
                  <c:v>0.725</c:v>
                </c:pt>
                <c:pt idx="256">
                  <c:v>0.725</c:v>
                </c:pt>
                <c:pt idx="257">
                  <c:v>0.725</c:v>
                </c:pt>
                <c:pt idx="258">
                  <c:v>0.725</c:v>
                </c:pt>
                <c:pt idx="259">
                  <c:v>0.725</c:v>
                </c:pt>
                <c:pt idx="260">
                  <c:v>0.725</c:v>
                </c:pt>
                <c:pt idx="261">
                  <c:v>0.725</c:v>
                </c:pt>
                <c:pt idx="262">
                  <c:v>0.725</c:v>
                </c:pt>
                <c:pt idx="263">
                  <c:v>0.725</c:v>
                </c:pt>
                <c:pt idx="264">
                  <c:v>0.725</c:v>
                </c:pt>
                <c:pt idx="265">
                  <c:v>0.725</c:v>
                </c:pt>
                <c:pt idx="266">
                  <c:v>0.725</c:v>
                </c:pt>
                <c:pt idx="267">
                  <c:v>0.725</c:v>
                </c:pt>
                <c:pt idx="268">
                  <c:v>0.725</c:v>
                </c:pt>
                <c:pt idx="269">
                  <c:v>0.725</c:v>
                </c:pt>
                <c:pt idx="270">
                  <c:v>0.725</c:v>
                </c:pt>
                <c:pt idx="271">
                  <c:v>0.725</c:v>
                </c:pt>
                <c:pt idx="272">
                  <c:v>0.725</c:v>
                </c:pt>
                <c:pt idx="273">
                  <c:v>0.725</c:v>
                </c:pt>
                <c:pt idx="274">
                  <c:v>0.725</c:v>
                </c:pt>
                <c:pt idx="275">
                  <c:v>0.725</c:v>
                </c:pt>
                <c:pt idx="276">
                  <c:v>0.725</c:v>
                </c:pt>
                <c:pt idx="277">
                  <c:v>0.725</c:v>
                </c:pt>
                <c:pt idx="278">
                  <c:v>0.725</c:v>
                </c:pt>
                <c:pt idx="279">
                  <c:v>0.725</c:v>
                </c:pt>
                <c:pt idx="280">
                  <c:v>0.725</c:v>
                </c:pt>
                <c:pt idx="281">
                  <c:v>0.725</c:v>
                </c:pt>
                <c:pt idx="282">
                  <c:v>0.725</c:v>
                </c:pt>
                <c:pt idx="283">
                  <c:v>0.725</c:v>
                </c:pt>
                <c:pt idx="284">
                  <c:v>0.725</c:v>
                </c:pt>
                <c:pt idx="285">
                  <c:v>0.725</c:v>
                </c:pt>
                <c:pt idx="286">
                  <c:v>0.725</c:v>
                </c:pt>
                <c:pt idx="287">
                  <c:v>0.725</c:v>
                </c:pt>
                <c:pt idx="288">
                  <c:v>0.725</c:v>
                </c:pt>
                <c:pt idx="289">
                  <c:v>0.725</c:v>
                </c:pt>
                <c:pt idx="290">
                  <c:v>0.725</c:v>
                </c:pt>
                <c:pt idx="291">
                  <c:v>0.725</c:v>
                </c:pt>
                <c:pt idx="292">
                  <c:v>0.725</c:v>
                </c:pt>
                <c:pt idx="293">
                  <c:v>0.7375</c:v>
                </c:pt>
                <c:pt idx="294">
                  <c:v>0.7375</c:v>
                </c:pt>
                <c:pt idx="295">
                  <c:v>0.7375</c:v>
                </c:pt>
                <c:pt idx="296">
                  <c:v>0.7375</c:v>
                </c:pt>
                <c:pt idx="297">
                  <c:v>0.7375</c:v>
                </c:pt>
                <c:pt idx="298">
                  <c:v>0.7375</c:v>
                </c:pt>
                <c:pt idx="299">
                  <c:v>0.7375</c:v>
                </c:pt>
                <c:pt idx="300">
                  <c:v>0.7375</c:v>
                </c:pt>
                <c:pt idx="301">
                  <c:v>0.7375</c:v>
                </c:pt>
                <c:pt idx="302">
                  <c:v>0.7375</c:v>
                </c:pt>
                <c:pt idx="303">
                  <c:v>0.7375</c:v>
                </c:pt>
                <c:pt idx="304">
                  <c:v>0.7375</c:v>
                </c:pt>
                <c:pt idx="305">
                  <c:v>0.7375</c:v>
                </c:pt>
                <c:pt idx="306">
                  <c:v>0.7375</c:v>
                </c:pt>
                <c:pt idx="307">
                  <c:v>0.7375</c:v>
                </c:pt>
                <c:pt idx="308">
                  <c:v>0.7375</c:v>
                </c:pt>
                <c:pt idx="309">
                  <c:v>0.7375</c:v>
                </c:pt>
                <c:pt idx="310">
                  <c:v>0.7375</c:v>
                </c:pt>
                <c:pt idx="311">
                  <c:v>0.7375</c:v>
                </c:pt>
                <c:pt idx="312">
                  <c:v>0.7375</c:v>
                </c:pt>
                <c:pt idx="313">
                  <c:v>0.7375</c:v>
                </c:pt>
                <c:pt idx="314">
                  <c:v>0.7375</c:v>
                </c:pt>
                <c:pt idx="315">
                  <c:v>0.7375</c:v>
                </c:pt>
                <c:pt idx="316">
                  <c:v>0.7375</c:v>
                </c:pt>
                <c:pt idx="317">
                  <c:v>0.7375</c:v>
                </c:pt>
                <c:pt idx="318">
                  <c:v>0.7375</c:v>
                </c:pt>
                <c:pt idx="319">
                  <c:v>0.7375</c:v>
                </c:pt>
                <c:pt idx="320">
                  <c:v>0.7375</c:v>
                </c:pt>
                <c:pt idx="321">
                  <c:v>0.7375</c:v>
                </c:pt>
                <c:pt idx="322">
                  <c:v>0.7375</c:v>
                </c:pt>
                <c:pt idx="323">
                  <c:v>0.7375</c:v>
                </c:pt>
                <c:pt idx="324">
                  <c:v>0.7375</c:v>
                </c:pt>
                <c:pt idx="325">
                  <c:v>0.7375</c:v>
                </c:pt>
                <c:pt idx="326">
                  <c:v>0.7375</c:v>
                </c:pt>
                <c:pt idx="327">
                  <c:v>0.7375</c:v>
                </c:pt>
                <c:pt idx="328">
                  <c:v>0.7375</c:v>
                </c:pt>
                <c:pt idx="329">
                  <c:v>0.7375</c:v>
                </c:pt>
                <c:pt idx="330">
                  <c:v>0.7375</c:v>
                </c:pt>
                <c:pt idx="331">
                  <c:v>0.7375</c:v>
                </c:pt>
                <c:pt idx="332">
                  <c:v>0.7375</c:v>
                </c:pt>
                <c:pt idx="333">
                  <c:v>0.7375</c:v>
                </c:pt>
                <c:pt idx="334">
                  <c:v>0.7375</c:v>
                </c:pt>
                <c:pt idx="335">
                  <c:v>0.7375</c:v>
                </c:pt>
                <c:pt idx="336">
                  <c:v>0.7375</c:v>
                </c:pt>
                <c:pt idx="337">
                  <c:v>0.75</c:v>
                </c:pt>
                <c:pt idx="338">
                  <c:v>0.75</c:v>
                </c:pt>
                <c:pt idx="339">
                  <c:v>0.75</c:v>
                </c:pt>
                <c:pt idx="340">
                  <c:v>0.75</c:v>
                </c:pt>
                <c:pt idx="341">
                  <c:v>0.75</c:v>
                </c:pt>
                <c:pt idx="342">
                  <c:v>0.75</c:v>
                </c:pt>
                <c:pt idx="343">
                  <c:v>0.75</c:v>
                </c:pt>
                <c:pt idx="344">
                  <c:v>0.7625</c:v>
                </c:pt>
                <c:pt idx="345">
                  <c:v>0.7625</c:v>
                </c:pt>
                <c:pt idx="346">
                  <c:v>0.7625</c:v>
                </c:pt>
                <c:pt idx="347">
                  <c:v>0.7625</c:v>
                </c:pt>
                <c:pt idx="348">
                  <c:v>0.7625</c:v>
                </c:pt>
                <c:pt idx="349">
                  <c:v>0.7625</c:v>
                </c:pt>
                <c:pt idx="350">
                  <c:v>0.7625</c:v>
                </c:pt>
                <c:pt idx="351">
                  <c:v>0.7625</c:v>
                </c:pt>
                <c:pt idx="352">
                  <c:v>0.7625</c:v>
                </c:pt>
                <c:pt idx="353">
                  <c:v>0.7625</c:v>
                </c:pt>
                <c:pt idx="354">
                  <c:v>0.7625</c:v>
                </c:pt>
                <c:pt idx="355">
                  <c:v>0.7625</c:v>
                </c:pt>
                <c:pt idx="356">
                  <c:v>0.7625</c:v>
                </c:pt>
                <c:pt idx="357">
                  <c:v>0.7625</c:v>
                </c:pt>
                <c:pt idx="358">
                  <c:v>0.7625</c:v>
                </c:pt>
                <c:pt idx="359">
                  <c:v>0.7625</c:v>
                </c:pt>
                <c:pt idx="360">
                  <c:v>0.7625</c:v>
                </c:pt>
                <c:pt idx="361">
                  <c:v>0.775</c:v>
                </c:pt>
                <c:pt idx="362">
                  <c:v>0.775</c:v>
                </c:pt>
                <c:pt idx="363">
                  <c:v>0.775</c:v>
                </c:pt>
                <c:pt idx="364">
                  <c:v>0.775</c:v>
                </c:pt>
                <c:pt idx="365">
                  <c:v>0.775</c:v>
                </c:pt>
                <c:pt idx="366">
                  <c:v>0.775</c:v>
                </c:pt>
                <c:pt idx="367">
                  <c:v>0.775</c:v>
                </c:pt>
                <c:pt idx="368">
                  <c:v>0.775</c:v>
                </c:pt>
                <c:pt idx="369">
                  <c:v>0.775</c:v>
                </c:pt>
                <c:pt idx="370">
                  <c:v>0.775</c:v>
                </c:pt>
                <c:pt idx="371">
                  <c:v>0.775</c:v>
                </c:pt>
                <c:pt idx="372">
                  <c:v>0.775</c:v>
                </c:pt>
                <c:pt idx="373">
                  <c:v>0.775</c:v>
                </c:pt>
                <c:pt idx="374">
                  <c:v>0.775</c:v>
                </c:pt>
                <c:pt idx="375">
                  <c:v>0.775</c:v>
                </c:pt>
                <c:pt idx="376">
                  <c:v>0.775</c:v>
                </c:pt>
                <c:pt idx="377">
                  <c:v>0.775</c:v>
                </c:pt>
                <c:pt idx="378">
                  <c:v>0.775</c:v>
                </c:pt>
                <c:pt idx="379">
                  <c:v>0.775</c:v>
                </c:pt>
                <c:pt idx="380">
                  <c:v>0.775</c:v>
                </c:pt>
                <c:pt idx="381">
                  <c:v>0.775</c:v>
                </c:pt>
                <c:pt idx="382">
                  <c:v>0.775</c:v>
                </c:pt>
                <c:pt idx="383">
                  <c:v>0.775</c:v>
                </c:pt>
                <c:pt idx="384">
                  <c:v>0.7875</c:v>
                </c:pt>
                <c:pt idx="385">
                  <c:v>0.7875</c:v>
                </c:pt>
                <c:pt idx="386">
                  <c:v>0.7875</c:v>
                </c:pt>
                <c:pt idx="387">
                  <c:v>0.7875</c:v>
                </c:pt>
                <c:pt idx="388">
                  <c:v>0.7875</c:v>
                </c:pt>
                <c:pt idx="389">
                  <c:v>0.7875</c:v>
                </c:pt>
                <c:pt idx="390">
                  <c:v>0.7875</c:v>
                </c:pt>
                <c:pt idx="391">
                  <c:v>0.7875</c:v>
                </c:pt>
                <c:pt idx="392">
                  <c:v>0.7875</c:v>
                </c:pt>
                <c:pt idx="393">
                  <c:v>0.7875</c:v>
                </c:pt>
                <c:pt idx="394">
                  <c:v>0.7875</c:v>
                </c:pt>
                <c:pt idx="395">
                  <c:v>0.7875</c:v>
                </c:pt>
                <c:pt idx="396">
                  <c:v>0.7875</c:v>
                </c:pt>
                <c:pt idx="397">
                  <c:v>0.7875</c:v>
                </c:pt>
                <c:pt idx="398">
                  <c:v>0.7875</c:v>
                </c:pt>
                <c:pt idx="399">
                  <c:v>0.7875</c:v>
                </c:pt>
                <c:pt idx="400">
                  <c:v>0.7875</c:v>
                </c:pt>
                <c:pt idx="401">
                  <c:v>0.7875</c:v>
                </c:pt>
                <c:pt idx="402">
                  <c:v>0.7875</c:v>
                </c:pt>
                <c:pt idx="403">
                  <c:v>0.7875</c:v>
                </c:pt>
                <c:pt idx="404">
                  <c:v>0.7875</c:v>
                </c:pt>
                <c:pt idx="405">
                  <c:v>0.7875</c:v>
                </c:pt>
                <c:pt idx="406">
                  <c:v>0.7875</c:v>
                </c:pt>
                <c:pt idx="407">
                  <c:v>0.7875</c:v>
                </c:pt>
                <c:pt idx="408">
                  <c:v>0.7875</c:v>
                </c:pt>
                <c:pt idx="409">
                  <c:v>0.7875</c:v>
                </c:pt>
                <c:pt idx="410">
                  <c:v>0.7875</c:v>
                </c:pt>
                <c:pt idx="411">
                  <c:v>0.7875</c:v>
                </c:pt>
                <c:pt idx="412">
                  <c:v>0.7875</c:v>
                </c:pt>
                <c:pt idx="413">
                  <c:v>0.7875</c:v>
                </c:pt>
                <c:pt idx="414">
                  <c:v>0.7875</c:v>
                </c:pt>
                <c:pt idx="415">
                  <c:v>0.7875</c:v>
                </c:pt>
                <c:pt idx="416">
                  <c:v>0.7875</c:v>
                </c:pt>
                <c:pt idx="417">
                  <c:v>0.7875</c:v>
                </c:pt>
                <c:pt idx="418">
                  <c:v>0.7875</c:v>
                </c:pt>
                <c:pt idx="419">
                  <c:v>0.7875</c:v>
                </c:pt>
                <c:pt idx="420">
                  <c:v>0.7875</c:v>
                </c:pt>
                <c:pt idx="421">
                  <c:v>0.7875</c:v>
                </c:pt>
                <c:pt idx="422">
                  <c:v>0.7875</c:v>
                </c:pt>
                <c:pt idx="423">
                  <c:v>0.7875</c:v>
                </c:pt>
                <c:pt idx="424">
                  <c:v>0.7875</c:v>
                </c:pt>
                <c:pt idx="425">
                  <c:v>0.7875</c:v>
                </c:pt>
                <c:pt idx="426">
                  <c:v>0.7875</c:v>
                </c:pt>
                <c:pt idx="427">
                  <c:v>0.7875</c:v>
                </c:pt>
                <c:pt idx="428">
                  <c:v>0.7875</c:v>
                </c:pt>
                <c:pt idx="429">
                  <c:v>0.7875</c:v>
                </c:pt>
                <c:pt idx="430">
                  <c:v>0.7875</c:v>
                </c:pt>
                <c:pt idx="431">
                  <c:v>0.7875</c:v>
                </c:pt>
                <c:pt idx="432">
                  <c:v>0.7875</c:v>
                </c:pt>
                <c:pt idx="433">
                  <c:v>0.7875</c:v>
                </c:pt>
                <c:pt idx="434">
                  <c:v>0.7875</c:v>
                </c:pt>
                <c:pt idx="435">
                  <c:v>0.7875</c:v>
                </c:pt>
                <c:pt idx="436">
                  <c:v>0.7875</c:v>
                </c:pt>
                <c:pt idx="437">
                  <c:v>0.7875</c:v>
                </c:pt>
                <c:pt idx="438">
                  <c:v>0.7875</c:v>
                </c:pt>
                <c:pt idx="439">
                  <c:v>0.7875</c:v>
                </c:pt>
                <c:pt idx="440">
                  <c:v>0.7875</c:v>
                </c:pt>
                <c:pt idx="441">
                  <c:v>0.7875</c:v>
                </c:pt>
                <c:pt idx="442">
                  <c:v>0.7875</c:v>
                </c:pt>
                <c:pt idx="443">
                  <c:v>0.7875</c:v>
                </c:pt>
                <c:pt idx="444">
                  <c:v>0.7875</c:v>
                </c:pt>
                <c:pt idx="445">
                  <c:v>0.7875</c:v>
                </c:pt>
                <c:pt idx="446">
                  <c:v>0.7875</c:v>
                </c:pt>
                <c:pt idx="447">
                  <c:v>0.7875</c:v>
                </c:pt>
                <c:pt idx="448">
                  <c:v>0.7875</c:v>
                </c:pt>
                <c:pt idx="449">
                  <c:v>0.7875</c:v>
                </c:pt>
                <c:pt idx="450">
                  <c:v>0.7875</c:v>
                </c:pt>
                <c:pt idx="451">
                  <c:v>0.7875</c:v>
                </c:pt>
                <c:pt idx="452">
                  <c:v>0.7875</c:v>
                </c:pt>
                <c:pt idx="453">
                  <c:v>0.7875</c:v>
                </c:pt>
                <c:pt idx="454">
                  <c:v>0.7875</c:v>
                </c:pt>
                <c:pt idx="455">
                  <c:v>0.7875</c:v>
                </c:pt>
                <c:pt idx="456">
                  <c:v>0.7875</c:v>
                </c:pt>
                <c:pt idx="457">
                  <c:v>0.7875</c:v>
                </c:pt>
                <c:pt idx="458">
                  <c:v>0.7875</c:v>
                </c:pt>
                <c:pt idx="459">
                  <c:v>0.7875</c:v>
                </c:pt>
                <c:pt idx="460">
                  <c:v>0.7875</c:v>
                </c:pt>
                <c:pt idx="461">
                  <c:v>0.7875</c:v>
                </c:pt>
                <c:pt idx="462">
                  <c:v>0.7875</c:v>
                </c:pt>
                <c:pt idx="463">
                  <c:v>0.7875</c:v>
                </c:pt>
                <c:pt idx="464">
                  <c:v>0.7875</c:v>
                </c:pt>
                <c:pt idx="465">
                  <c:v>0.7875</c:v>
                </c:pt>
                <c:pt idx="466">
                  <c:v>0.7875</c:v>
                </c:pt>
                <c:pt idx="467">
                  <c:v>0.8</c:v>
                </c:pt>
                <c:pt idx="468">
                  <c:v>0.8</c:v>
                </c:pt>
                <c:pt idx="469">
                  <c:v>0.8</c:v>
                </c:pt>
                <c:pt idx="470">
                  <c:v>0.8</c:v>
                </c:pt>
                <c:pt idx="471">
                  <c:v>0.8</c:v>
                </c:pt>
                <c:pt idx="472">
                  <c:v>0.8</c:v>
                </c:pt>
                <c:pt idx="473">
                  <c:v>0.8</c:v>
                </c:pt>
                <c:pt idx="474">
                  <c:v>0.8</c:v>
                </c:pt>
                <c:pt idx="475">
                  <c:v>0.8</c:v>
                </c:pt>
                <c:pt idx="476">
                  <c:v>0.8</c:v>
                </c:pt>
                <c:pt idx="477">
                  <c:v>0.8</c:v>
                </c:pt>
                <c:pt idx="478">
                  <c:v>0.8</c:v>
                </c:pt>
                <c:pt idx="479">
                  <c:v>0.8</c:v>
                </c:pt>
                <c:pt idx="480">
                  <c:v>0.8</c:v>
                </c:pt>
                <c:pt idx="481">
                  <c:v>0.8</c:v>
                </c:pt>
                <c:pt idx="482">
                  <c:v>0.8</c:v>
                </c:pt>
                <c:pt idx="483">
                  <c:v>0.8</c:v>
                </c:pt>
                <c:pt idx="484">
                  <c:v>0.8</c:v>
                </c:pt>
                <c:pt idx="485">
                  <c:v>0.8</c:v>
                </c:pt>
                <c:pt idx="486">
                  <c:v>0.8</c:v>
                </c:pt>
                <c:pt idx="487">
                  <c:v>0.8</c:v>
                </c:pt>
                <c:pt idx="488">
                  <c:v>0.8125</c:v>
                </c:pt>
                <c:pt idx="489">
                  <c:v>0.8125</c:v>
                </c:pt>
                <c:pt idx="490">
                  <c:v>0.8125</c:v>
                </c:pt>
                <c:pt idx="491">
                  <c:v>0.8125</c:v>
                </c:pt>
                <c:pt idx="492">
                  <c:v>0.8125</c:v>
                </c:pt>
                <c:pt idx="493">
                  <c:v>0.8125</c:v>
                </c:pt>
                <c:pt idx="494">
                  <c:v>0.8125</c:v>
                </c:pt>
                <c:pt idx="495">
                  <c:v>0.8125</c:v>
                </c:pt>
                <c:pt idx="496">
                  <c:v>0.8125</c:v>
                </c:pt>
                <c:pt idx="497">
                  <c:v>0.8125</c:v>
                </c:pt>
                <c:pt idx="498">
                  <c:v>0.8125</c:v>
                </c:pt>
                <c:pt idx="499">
                  <c:v>0.8125</c:v>
                </c:pt>
                <c:pt idx="500">
                  <c:v>0.8125</c:v>
                </c:pt>
                <c:pt idx="501">
                  <c:v>0.8125</c:v>
                </c:pt>
                <c:pt idx="502">
                  <c:v>0.8125</c:v>
                </c:pt>
                <c:pt idx="503">
                  <c:v>0.8125</c:v>
                </c:pt>
                <c:pt idx="504">
                  <c:v>0.8125</c:v>
                </c:pt>
                <c:pt idx="505">
                  <c:v>0.8125</c:v>
                </c:pt>
                <c:pt idx="506">
                  <c:v>0.8125</c:v>
                </c:pt>
                <c:pt idx="507">
                  <c:v>0.825</c:v>
                </c:pt>
                <c:pt idx="508">
                  <c:v>0.825</c:v>
                </c:pt>
                <c:pt idx="509">
                  <c:v>0.825</c:v>
                </c:pt>
                <c:pt idx="510">
                  <c:v>0.825</c:v>
                </c:pt>
                <c:pt idx="511">
                  <c:v>0.825</c:v>
                </c:pt>
                <c:pt idx="512">
                  <c:v>0.825</c:v>
                </c:pt>
                <c:pt idx="513">
                  <c:v>0.825</c:v>
                </c:pt>
                <c:pt idx="514">
                  <c:v>0.825</c:v>
                </c:pt>
                <c:pt idx="515">
                  <c:v>0.825</c:v>
                </c:pt>
                <c:pt idx="516">
                  <c:v>0.825</c:v>
                </c:pt>
                <c:pt idx="517">
                  <c:v>0.825</c:v>
                </c:pt>
                <c:pt idx="518">
                  <c:v>0.825</c:v>
                </c:pt>
                <c:pt idx="519">
                  <c:v>0.825</c:v>
                </c:pt>
                <c:pt idx="520">
                  <c:v>0.825</c:v>
                </c:pt>
                <c:pt idx="521">
                  <c:v>0.825</c:v>
                </c:pt>
                <c:pt idx="522">
                  <c:v>0.825</c:v>
                </c:pt>
                <c:pt idx="523">
                  <c:v>0.825</c:v>
                </c:pt>
                <c:pt idx="524">
                  <c:v>0.825</c:v>
                </c:pt>
                <c:pt idx="525">
                  <c:v>0.825</c:v>
                </c:pt>
                <c:pt idx="526">
                  <c:v>0.825</c:v>
                </c:pt>
                <c:pt idx="527">
                  <c:v>0.825</c:v>
                </c:pt>
                <c:pt idx="528">
                  <c:v>0.8375</c:v>
                </c:pt>
                <c:pt idx="529">
                  <c:v>0.8375</c:v>
                </c:pt>
                <c:pt idx="530">
                  <c:v>0.8375</c:v>
                </c:pt>
                <c:pt idx="531">
                  <c:v>0.8375</c:v>
                </c:pt>
                <c:pt idx="532">
                  <c:v>0.8375</c:v>
                </c:pt>
                <c:pt idx="533">
                  <c:v>0.8375</c:v>
                </c:pt>
                <c:pt idx="534">
                  <c:v>0.8375</c:v>
                </c:pt>
                <c:pt idx="535">
                  <c:v>0.8375</c:v>
                </c:pt>
                <c:pt idx="536">
                  <c:v>0.8375</c:v>
                </c:pt>
                <c:pt idx="537">
                  <c:v>0.8375</c:v>
                </c:pt>
                <c:pt idx="538">
                  <c:v>0.8375</c:v>
                </c:pt>
                <c:pt idx="539">
                  <c:v>0.8375</c:v>
                </c:pt>
                <c:pt idx="540">
                  <c:v>0.8375</c:v>
                </c:pt>
                <c:pt idx="541">
                  <c:v>0.8375</c:v>
                </c:pt>
                <c:pt idx="542">
                  <c:v>0.8375</c:v>
                </c:pt>
                <c:pt idx="543">
                  <c:v>0.8375</c:v>
                </c:pt>
                <c:pt idx="544">
                  <c:v>0.8375</c:v>
                </c:pt>
                <c:pt idx="545">
                  <c:v>0.8375</c:v>
                </c:pt>
                <c:pt idx="546">
                  <c:v>0.85</c:v>
                </c:pt>
                <c:pt idx="547">
                  <c:v>0.85</c:v>
                </c:pt>
                <c:pt idx="548">
                  <c:v>0.85</c:v>
                </c:pt>
                <c:pt idx="549">
                  <c:v>0.85</c:v>
                </c:pt>
                <c:pt idx="550">
                  <c:v>0.85</c:v>
                </c:pt>
                <c:pt idx="551">
                  <c:v>0.85</c:v>
                </c:pt>
                <c:pt idx="552">
                  <c:v>0.85</c:v>
                </c:pt>
                <c:pt idx="553">
                  <c:v>0.85</c:v>
                </c:pt>
                <c:pt idx="554">
                  <c:v>0.85</c:v>
                </c:pt>
                <c:pt idx="555">
                  <c:v>0.85</c:v>
                </c:pt>
                <c:pt idx="556">
                  <c:v>0.85</c:v>
                </c:pt>
                <c:pt idx="557">
                  <c:v>0.85</c:v>
                </c:pt>
                <c:pt idx="558">
                  <c:v>0.85</c:v>
                </c:pt>
                <c:pt idx="559">
                  <c:v>0.85</c:v>
                </c:pt>
                <c:pt idx="560">
                  <c:v>0.8625</c:v>
                </c:pt>
                <c:pt idx="561">
                  <c:v>0.8625</c:v>
                </c:pt>
                <c:pt idx="562">
                  <c:v>0.8625</c:v>
                </c:pt>
                <c:pt idx="563">
                  <c:v>0.8625</c:v>
                </c:pt>
                <c:pt idx="564">
                  <c:v>0.8625</c:v>
                </c:pt>
                <c:pt idx="565">
                  <c:v>0.8625</c:v>
                </c:pt>
                <c:pt idx="566">
                  <c:v>0.8625</c:v>
                </c:pt>
                <c:pt idx="567">
                  <c:v>0.8625</c:v>
                </c:pt>
                <c:pt idx="568">
                  <c:v>0.8625</c:v>
                </c:pt>
                <c:pt idx="569">
                  <c:v>0.8625</c:v>
                </c:pt>
                <c:pt idx="570">
                  <c:v>0.8625</c:v>
                </c:pt>
                <c:pt idx="571">
                  <c:v>0.8625</c:v>
                </c:pt>
                <c:pt idx="572">
                  <c:v>0.8625</c:v>
                </c:pt>
                <c:pt idx="573">
                  <c:v>0.8625</c:v>
                </c:pt>
                <c:pt idx="574">
                  <c:v>0.8625</c:v>
                </c:pt>
                <c:pt idx="575">
                  <c:v>0.8625</c:v>
                </c:pt>
                <c:pt idx="576">
                  <c:v>0.8625</c:v>
                </c:pt>
                <c:pt idx="577">
                  <c:v>0.8625</c:v>
                </c:pt>
                <c:pt idx="578">
                  <c:v>0.8625</c:v>
                </c:pt>
                <c:pt idx="579">
                  <c:v>0.8625</c:v>
                </c:pt>
                <c:pt idx="580">
                  <c:v>0.8625</c:v>
                </c:pt>
                <c:pt idx="581">
                  <c:v>0.8625</c:v>
                </c:pt>
                <c:pt idx="582">
                  <c:v>0.8625</c:v>
                </c:pt>
                <c:pt idx="583">
                  <c:v>0.8625</c:v>
                </c:pt>
                <c:pt idx="584">
                  <c:v>0.8625</c:v>
                </c:pt>
                <c:pt idx="585">
                  <c:v>0.8625</c:v>
                </c:pt>
                <c:pt idx="586">
                  <c:v>0.8625</c:v>
                </c:pt>
                <c:pt idx="587">
                  <c:v>0.8625</c:v>
                </c:pt>
                <c:pt idx="588">
                  <c:v>0.8625</c:v>
                </c:pt>
                <c:pt idx="589">
                  <c:v>0.8625</c:v>
                </c:pt>
                <c:pt idx="590">
                  <c:v>0.8625</c:v>
                </c:pt>
                <c:pt idx="591">
                  <c:v>0.8625</c:v>
                </c:pt>
                <c:pt idx="592">
                  <c:v>0.8625</c:v>
                </c:pt>
                <c:pt idx="593">
                  <c:v>0.8625</c:v>
                </c:pt>
                <c:pt idx="594">
                  <c:v>0.8625</c:v>
                </c:pt>
                <c:pt idx="595">
                  <c:v>0.8625</c:v>
                </c:pt>
                <c:pt idx="596">
                  <c:v>0.8625</c:v>
                </c:pt>
                <c:pt idx="597">
                  <c:v>0.8625</c:v>
                </c:pt>
                <c:pt idx="598">
                  <c:v>0.8625</c:v>
                </c:pt>
                <c:pt idx="599">
                  <c:v>0.8625</c:v>
                </c:pt>
                <c:pt idx="600">
                  <c:v>0.8625</c:v>
                </c:pt>
                <c:pt idx="601">
                  <c:v>0.8625</c:v>
                </c:pt>
                <c:pt idx="602">
                  <c:v>0.8625</c:v>
                </c:pt>
                <c:pt idx="603">
                  <c:v>0.8625</c:v>
                </c:pt>
                <c:pt idx="604">
                  <c:v>0.8625</c:v>
                </c:pt>
                <c:pt idx="605">
                  <c:v>0.8625</c:v>
                </c:pt>
                <c:pt idx="606">
                  <c:v>0.8625</c:v>
                </c:pt>
                <c:pt idx="607">
                  <c:v>0.8625</c:v>
                </c:pt>
                <c:pt idx="608">
                  <c:v>0.8625</c:v>
                </c:pt>
                <c:pt idx="609">
                  <c:v>0.8625</c:v>
                </c:pt>
                <c:pt idx="610">
                  <c:v>0.8625</c:v>
                </c:pt>
                <c:pt idx="611">
                  <c:v>0.8625</c:v>
                </c:pt>
                <c:pt idx="612">
                  <c:v>0.8625</c:v>
                </c:pt>
                <c:pt idx="613">
                  <c:v>0.8625</c:v>
                </c:pt>
                <c:pt idx="614">
                  <c:v>0.8625</c:v>
                </c:pt>
                <c:pt idx="615">
                  <c:v>0.8625</c:v>
                </c:pt>
                <c:pt idx="616">
                  <c:v>0.8625</c:v>
                </c:pt>
                <c:pt idx="617">
                  <c:v>0.8625</c:v>
                </c:pt>
                <c:pt idx="618">
                  <c:v>0.8625</c:v>
                </c:pt>
                <c:pt idx="619">
                  <c:v>0.8625</c:v>
                </c:pt>
                <c:pt idx="620">
                  <c:v>0.8625</c:v>
                </c:pt>
                <c:pt idx="621">
                  <c:v>0.8625</c:v>
                </c:pt>
                <c:pt idx="622">
                  <c:v>0.8625</c:v>
                </c:pt>
                <c:pt idx="623">
                  <c:v>0.8625</c:v>
                </c:pt>
                <c:pt idx="624">
                  <c:v>0.8625</c:v>
                </c:pt>
                <c:pt idx="625">
                  <c:v>0.8625</c:v>
                </c:pt>
                <c:pt idx="626">
                  <c:v>0.8625</c:v>
                </c:pt>
                <c:pt idx="627">
                  <c:v>0.8625</c:v>
                </c:pt>
                <c:pt idx="628">
                  <c:v>0.8625</c:v>
                </c:pt>
                <c:pt idx="629">
                  <c:v>0.8625</c:v>
                </c:pt>
                <c:pt idx="630">
                  <c:v>0.8625</c:v>
                </c:pt>
                <c:pt idx="631">
                  <c:v>0.8625</c:v>
                </c:pt>
                <c:pt idx="632">
                  <c:v>0.8625</c:v>
                </c:pt>
                <c:pt idx="633">
                  <c:v>0.8625</c:v>
                </c:pt>
                <c:pt idx="634">
                  <c:v>0.8625</c:v>
                </c:pt>
                <c:pt idx="635">
                  <c:v>0.8625</c:v>
                </c:pt>
                <c:pt idx="636">
                  <c:v>0.8625</c:v>
                </c:pt>
                <c:pt idx="637">
                  <c:v>0.875</c:v>
                </c:pt>
                <c:pt idx="638">
                  <c:v>0.875</c:v>
                </c:pt>
                <c:pt idx="639">
                  <c:v>0.875</c:v>
                </c:pt>
                <c:pt idx="640">
                  <c:v>0.875</c:v>
                </c:pt>
                <c:pt idx="641">
                  <c:v>0.875</c:v>
                </c:pt>
                <c:pt idx="642">
                  <c:v>0.875</c:v>
                </c:pt>
                <c:pt idx="643">
                  <c:v>0.875</c:v>
                </c:pt>
                <c:pt idx="644">
                  <c:v>0.875</c:v>
                </c:pt>
                <c:pt idx="645">
                  <c:v>0.875</c:v>
                </c:pt>
                <c:pt idx="646">
                  <c:v>0.875</c:v>
                </c:pt>
                <c:pt idx="647">
                  <c:v>0.875</c:v>
                </c:pt>
                <c:pt idx="648">
                  <c:v>0.875</c:v>
                </c:pt>
                <c:pt idx="649">
                  <c:v>0.875</c:v>
                </c:pt>
                <c:pt idx="650">
                  <c:v>0.875</c:v>
                </c:pt>
                <c:pt idx="651">
                  <c:v>0.875</c:v>
                </c:pt>
                <c:pt idx="652">
                  <c:v>0.8875</c:v>
                </c:pt>
                <c:pt idx="653">
                  <c:v>0.8875</c:v>
                </c:pt>
                <c:pt idx="654">
                  <c:v>0.8875</c:v>
                </c:pt>
                <c:pt idx="655">
                  <c:v>0.8875</c:v>
                </c:pt>
                <c:pt idx="656">
                  <c:v>0.8875</c:v>
                </c:pt>
                <c:pt idx="657">
                  <c:v>0.8875</c:v>
                </c:pt>
                <c:pt idx="658">
                  <c:v>0.8875</c:v>
                </c:pt>
                <c:pt idx="659">
                  <c:v>0.8875</c:v>
                </c:pt>
                <c:pt idx="660">
                  <c:v>0.8875</c:v>
                </c:pt>
                <c:pt idx="661">
                  <c:v>0.8875</c:v>
                </c:pt>
                <c:pt idx="662">
                  <c:v>0.8875</c:v>
                </c:pt>
                <c:pt idx="663">
                  <c:v>0.8875</c:v>
                </c:pt>
                <c:pt idx="664">
                  <c:v>0.8875</c:v>
                </c:pt>
                <c:pt idx="665">
                  <c:v>0.8875</c:v>
                </c:pt>
                <c:pt idx="666">
                  <c:v>0.8875</c:v>
                </c:pt>
                <c:pt idx="667">
                  <c:v>0.8875</c:v>
                </c:pt>
                <c:pt idx="668">
                  <c:v>0.8875</c:v>
                </c:pt>
                <c:pt idx="669">
                  <c:v>0.8875</c:v>
                </c:pt>
                <c:pt idx="670">
                  <c:v>0.8875</c:v>
                </c:pt>
                <c:pt idx="671">
                  <c:v>0.8875</c:v>
                </c:pt>
                <c:pt idx="672">
                  <c:v>0.8875</c:v>
                </c:pt>
                <c:pt idx="673">
                  <c:v>0.8875</c:v>
                </c:pt>
                <c:pt idx="674">
                  <c:v>0.8875</c:v>
                </c:pt>
                <c:pt idx="675">
                  <c:v>0.8875</c:v>
                </c:pt>
                <c:pt idx="676">
                  <c:v>0.8875</c:v>
                </c:pt>
                <c:pt idx="677">
                  <c:v>0.8875</c:v>
                </c:pt>
                <c:pt idx="678">
                  <c:v>0.8875</c:v>
                </c:pt>
                <c:pt idx="679">
                  <c:v>0.8875</c:v>
                </c:pt>
                <c:pt idx="680">
                  <c:v>0.8875</c:v>
                </c:pt>
                <c:pt idx="681">
                  <c:v>0.8875</c:v>
                </c:pt>
                <c:pt idx="682">
                  <c:v>0.8875</c:v>
                </c:pt>
                <c:pt idx="683">
                  <c:v>0.8875</c:v>
                </c:pt>
                <c:pt idx="684">
                  <c:v>0.8875</c:v>
                </c:pt>
                <c:pt idx="685">
                  <c:v>0.8875</c:v>
                </c:pt>
                <c:pt idx="686">
                  <c:v>0.8875</c:v>
                </c:pt>
                <c:pt idx="687">
                  <c:v>0.899999999999999</c:v>
                </c:pt>
                <c:pt idx="688">
                  <c:v>0.899999999999999</c:v>
                </c:pt>
                <c:pt idx="689">
                  <c:v>0.899999999999999</c:v>
                </c:pt>
                <c:pt idx="690">
                  <c:v>0.899999999999999</c:v>
                </c:pt>
                <c:pt idx="691">
                  <c:v>0.899999999999999</c:v>
                </c:pt>
                <c:pt idx="692">
                  <c:v>0.899999999999999</c:v>
                </c:pt>
                <c:pt idx="693">
                  <c:v>0.899999999999999</c:v>
                </c:pt>
                <c:pt idx="694">
                  <c:v>0.899999999999999</c:v>
                </c:pt>
                <c:pt idx="695">
                  <c:v>0.899999999999999</c:v>
                </c:pt>
                <c:pt idx="696">
                  <c:v>0.899999999999999</c:v>
                </c:pt>
                <c:pt idx="697">
                  <c:v>0.899999999999999</c:v>
                </c:pt>
                <c:pt idx="698">
                  <c:v>0.899999999999999</c:v>
                </c:pt>
                <c:pt idx="699">
                  <c:v>0.899999999999999</c:v>
                </c:pt>
                <c:pt idx="700">
                  <c:v>0.899999999999999</c:v>
                </c:pt>
                <c:pt idx="701">
                  <c:v>0.899999999999999</c:v>
                </c:pt>
                <c:pt idx="702">
                  <c:v>0.899999999999999</c:v>
                </c:pt>
                <c:pt idx="703">
                  <c:v>0.899999999999999</c:v>
                </c:pt>
                <c:pt idx="704">
                  <c:v>0.899999999999999</c:v>
                </c:pt>
                <c:pt idx="705">
                  <c:v>0.899999999999999</c:v>
                </c:pt>
                <c:pt idx="706">
                  <c:v>0.899999999999999</c:v>
                </c:pt>
                <c:pt idx="707">
                  <c:v>0.899999999999999</c:v>
                </c:pt>
                <c:pt idx="708">
                  <c:v>0.899999999999999</c:v>
                </c:pt>
                <c:pt idx="709">
                  <c:v>0.899999999999999</c:v>
                </c:pt>
                <c:pt idx="710">
                  <c:v>0.899999999999999</c:v>
                </c:pt>
                <c:pt idx="711">
                  <c:v>0.899999999999999</c:v>
                </c:pt>
                <c:pt idx="712">
                  <c:v>0.899999999999999</c:v>
                </c:pt>
                <c:pt idx="713">
                  <c:v>0.899999999999999</c:v>
                </c:pt>
                <c:pt idx="714">
                  <c:v>0.899999999999999</c:v>
                </c:pt>
                <c:pt idx="715">
                  <c:v>0.899999999999999</c:v>
                </c:pt>
                <c:pt idx="716">
                  <c:v>0.899999999999999</c:v>
                </c:pt>
                <c:pt idx="717">
                  <c:v>0.899999999999999</c:v>
                </c:pt>
                <c:pt idx="718">
                  <c:v>0.899999999999999</c:v>
                </c:pt>
                <c:pt idx="719">
                  <c:v>0.899999999999999</c:v>
                </c:pt>
                <c:pt idx="720">
                  <c:v>0.899999999999999</c:v>
                </c:pt>
                <c:pt idx="721">
                  <c:v>0.899999999999999</c:v>
                </c:pt>
                <c:pt idx="722">
                  <c:v>0.899999999999999</c:v>
                </c:pt>
                <c:pt idx="723">
                  <c:v>0.899999999999999</c:v>
                </c:pt>
                <c:pt idx="724">
                  <c:v>0.899999999999999</c:v>
                </c:pt>
                <c:pt idx="725">
                  <c:v>0.899999999999999</c:v>
                </c:pt>
                <c:pt idx="726">
                  <c:v>0.899999999999999</c:v>
                </c:pt>
                <c:pt idx="727">
                  <c:v>0.899999999999999</c:v>
                </c:pt>
                <c:pt idx="728">
                  <c:v>0.899999999999999</c:v>
                </c:pt>
                <c:pt idx="729">
                  <c:v>0.899999999999999</c:v>
                </c:pt>
                <c:pt idx="730">
                  <c:v>0.899999999999999</c:v>
                </c:pt>
                <c:pt idx="731">
                  <c:v>0.899999999999999</c:v>
                </c:pt>
                <c:pt idx="732">
                  <c:v>0.899999999999999</c:v>
                </c:pt>
                <c:pt idx="733">
                  <c:v>0.899999999999999</c:v>
                </c:pt>
                <c:pt idx="734">
                  <c:v>0.899999999999999</c:v>
                </c:pt>
                <c:pt idx="735">
                  <c:v>0.899999999999999</c:v>
                </c:pt>
                <c:pt idx="736">
                  <c:v>0.899999999999999</c:v>
                </c:pt>
                <c:pt idx="737">
                  <c:v>0.899999999999999</c:v>
                </c:pt>
                <c:pt idx="738">
                  <c:v>0.899999999999999</c:v>
                </c:pt>
                <c:pt idx="739">
                  <c:v>0.899999999999999</c:v>
                </c:pt>
                <c:pt idx="740">
                  <c:v>0.899999999999999</c:v>
                </c:pt>
                <c:pt idx="741">
                  <c:v>0.899999999999999</c:v>
                </c:pt>
                <c:pt idx="742">
                  <c:v>0.899999999999999</c:v>
                </c:pt>
                <c:pt idx="743">
                  <c:v>0.899999999999999</c:v>
                </c:pt>
                <c:pt idx="744">
                  <c:v>0.899999999999999</c:v>
                </c:pt>
                <c:pt idx="745">
                  <c:v>0.899999999999999</c:v>
                </c:pt>
                <c:pt idx="746">
                  <c:v>0.899999999999999</c:v>
                </c:pt>
                <c:pt idx="747">
                  <c:v>0.899999999999999</c:v>
                </c:pt>
                <c:pt idx="748">
                  <c:v>0.899999999999999</c:v>
                </c:pt>
                <c:pt idx="749">
                  <c:v>0.899999999999999</c:v>
                </c:pt>
                <c:pt idx="750">
                  <c:v>0.899999999999999</c:v>
                </c:pt>
                <c:pt idx="751">
                  <c:v>0.899999999999999</c:v>
                </c:pt>
                <c:pt idx="752">
                  <c:v>0.899999999999999</c:v>
                </c:pt>
                <c:pt idx="753">
                  <c:v>0.899999999999999</c:v>
                </c:pt>
                <c:pt idx="754">
                  <c:v>0.899999999999999</c:v>
                </c:pt>
                <c:pt idx="755">
                  <c:v>0.899999999999999</c:v>
                </c:pt>
                <c:pt idx="756">
                  <c:v>0.899999999999999</c:v>
                </c:pt>
                <c:pt idx="757">
                  <c:v>0.899999999999999</c:v>
                </c:pt>
                <c:pt idx="758">
                  <c:v>0.899999999999999</c:v>
                </c:pt>
                <c:pt idx="759">
                  <c:v>0.899999999999999</c:v>
                </c:pt>
                <c:pt idx="760">
                  <c:v>0.899999999999999</c:v>
                </c:pt>
                <c:pt idx="761">
                  <c:v>0.899999999999999</c:v>
                </c:pt>
                <c:pt idx="762">
                  <c:v>0.899999999999999</c:v>
                </c:pt>
                <c:pt idx="763">
                  <c:v>0.899999999999999</c:v>
                </c:pt>
                <c:pt idx="764">
                  <c:v>0.899999999999999</c:v>
                </c:pt>
                <c:pt idx="765">
                  <c:v>0.899999999999999</c:v>
                </c:pt>
                <c:pt idx="766">
                  <c:v>0.899999999999999</c:v>
                </c:pt>
                <c:pt idx="767">
                  <c:v>0.899999999999999</c:v>
                </c:pt>
                <c:pt idx="768">
                  <c:v>0.899999999999999</c:v>
                </c:pt>
                <c:pt idx="769">
                  <c:v>0.899999999999999</c:v>
                </c:pt>
                <c:pt idx="770">
                  <c:v>0.899999999999999</c:v>
                </c:pt>
                <c:pt idx="771">
                  <c:v>0.899999999999999</c:v>
                </c:pt>
                <c:pt idx="772">
                  <c:v>0.899999999999999</c:v>
                </c:pt>
                <c:pt idx="773">
                  <c:v>0.899999999999999</c:v>
                </c:pt>
                <c:pt idx="774">
                  <c:v>0.899999999999999</c:v>
                </c:pt>
                <c:pt idx="775">
                  <c:v>0.899999999999999</c:v>
                </c:pt>
                <c:pt idx="776">
                  <c:v>0.899999999999999</c:v>
                </c:pt>
                <c:pt idx="777">
                  <c:v>0.899999999999999</c:v>
                </c:pt>
                <c:pt idx="778">
                  <c:v>0.899999999999999</c:v>
                </c:pt>
                <c:pt idx="779">
                  <c:v>0.899999999999999</c:v>
                </c:pt>
                <c:pt idx="780">
                  <c:v>0.899999999999999</c:v>
                </c:pt>
                <c:pt idx="781">
                  <c:v>0.899999999999999</c:v>
                </c:pt>
                <c:pt idx="782">
                  <c:v>0.899999999999999</c:v>
                </c:pt>
                <c:pt idx="783">
                  <c:v>0.899999999999999</c:v>
                </c:pt>
                <c:pt idx="784">
                  <c:v>0.899999999999999</c:v>
                </c:pt>
                <c:pt idx="785">
                  <c:v>0.899999999999999</c:v>
                </c:pt>
                <c:pt idx="786">
                  <c:v>0.899999999999999</c:v>
                </c:pt>
                <c:pt idx="787">
                  <c:v>0.899999999999999</c:v>
                </c:pt>
                <c:pt idx="788">
                  <c:v>0.899999999999999</c:v>
                </c:pt>
                <c:pt idx="789">
                  <c:v>0.899999999999999</c:v>
                </c:pt>
                <c:pt idx="790">
                  <c:v>0.899999999999999</c:v>
                </c:pt>
                <c:pt idx="791">
                  <c:v>0.899999999999999</c:v>
                </c:pt>
                <c:pt idx="792">
                  <c:v>0.899999999999999</c:v>
                </c:pt>
                <c:pt idx="793">
                  <c:v>0.899999999999999</c:v>
                </c:pt>
                <c:pt idx="794">
                  <c:v>0.899999999999999</c:v>
                </c:pt>
                <c:pt idx="795">
                  <c:v>0.899999999999999</c:v>
                </c:pt>
                <c:pt idx="796">
                  <c:v>0.899999999999999</c:v>
                </c:pt>
                <c:pt idx="797">
                  <c:v>0.899999999999999</c:v>
                </c:pt>
                <c:pt idx="798">
                  <c:v>0.899999999999999</c:v>
                </c:pt>
                <c:pt idx="799">
                  <c:v>0.899999999999999</c:v>
                </c:pt>
                <c:pt idx="800">
                  <c:v>0.899999999999999</c:v>
                </c:pt>
                <c:pt idx="801">
                  <c:v>0.899999999999999</c:v>
                </c:pt>
                <c:pt idx="802">
                  <c:v>0.899999999999999</c:v>
                </c:pt>
                <c:pt idx="803">
                  <c:v>0.899999999999999</c:v>
                </c:pt>
                <c:pt idx="804">
                  <c:v>0.899999999999999</c:v>
                </c:pt>
                <c:pt idx="805">
                  <c:v>0.899999999999999</c:v>
                </c:pt>
                <c:pt idx="806">
                  <c:v>0.899999999999999</c:v>
                </c:pt>
                <c:pt idx="807">
                  <c:v>0.899999999999999</c:v>
                </c:pt>
                <c:pt idx="808">
                  <c:v>0.899999999999999</c:v>
                </c:pt>
                <c:pt idx="809">
                  <c:v>0.899999999999999</c:v>
                </c:pt>
                <c:pt idx="810">
                  <c:v>0.899999999999999</c:v>
                </c:pt>
                <c:pt idx="811">
                  <c:v>0.9125</c:v>
                </c:pt>
                <c:pt idx="812">
                  <c:v>0.925</c:v>
                </c:pt>
                <c:pt idx="813">
                  <c:v>0.925</c:v>
                </c:pt>
                <c:pt idx="814">
                  <c:v>0.925</c:v>
                </c:pt>
                <c:pt idx="815">
                  <c:v>0.925</c:v>
                </c:pt>
                <c:pt idx="816">
                  <c:v>0.925</c:v>
                </c:pt>
                <c:pt idx="817">
                  <c:v>0.925</c:v>
                </c:pt>
                <c:pt idx="818">
                  <c:v>0.925</c:v>
                </c:pt>
                <c:pt idx="819">
                  <c:v>0.925</c:v>
                </c:pt>
                <c:pt idx="820">
                  <c:v>0.925</c:v>
                </c:pt>
                <c:pt idx="821">
                  <c:v>0.925</c:v>
                </c:pt>
                <c:pt idx="822">
                  <c:v>0.925</c:v>
                </c:pt>
                <c:pt idx="823">
                  <c:v>0.925</c:v>
                </c:pt>
                <c:pt idx="824">
                  <c:v>0.925</c:v>
                </c:pt>
                <c:pt idx="825">
                  <c:v>0.925</c:v>
                </c:pt>
                <c:pt idx="826">
                  <c:v>0.925</c:v>
                </c:pt>
                <c:pt idx="827">
                  <c:v>0.925</c:v>
                </c:pt>
                <c:pt idx="828">
                  <c:v>0.925</c:v>
                </c:pt>
                <c:pt idx="829">
                  <c:v>0.925</c:v>
                </c:pt>
                <c:pt idx="830">
                  <c:v>0.925</c:v>
                </c:pt>
                <c:pt idx="831">
                  <c:v>0.925</c:v>
                </c:pt>
                <c:pt idx="832">
                  <c:v>0.925</c:v>
                </c:pt>
                <c:pt idx="833">
                  <c:v>0.925</c:v>
                </c:pt>
                <c:pt idx="834">
                  <c:v>0.925</c:v>
                </c:pt>
                <c:pt idx="835">
                  <c:v>0.925</c:v>
                </c:pt>
                <c:pt idx="836">
                  <c:v>0.925</c:v>
                </c:pt>
                <c:pt idx="837">
                  <c:v>0.925</c:v>
                </c:pt>
                <c:pt idx="838">
                  <c:v>0.925</c:v>
                </c:pt>
                <c:pt idx="839">
                  <c:v>0.925</c:v>
                </c:pt>
                <c:pt idx="840">
                  <c:v>0.925</c:v>
                </c:pt>
                <c:pt idx="841">
                  <c:v>0.925</c:v>
                </c:pt>
                <c:pt idx="842">
                  <c:v>0.925</c:v>
                </c:pt>
                <c:pt idx="843">
                  <c:v>0.925</c:v>
                </c:pt>
                <c:pt idx="844">
                  <c:v>0.925</c:v>
                </c:pt>
                <c:pt idx="845">
                  <c:v>0.925</c:v>
                </c:pt>
                <c:pt idx="846">
                  <c:v>0.925</c:v>
                </c:pt>
                <c:pt idx="847">
                  <c:v>0.925</c:v>
                </c:pt>
                <c:pt idx="848">
                  <c:v>0.925</c:v>
                </c:pt>
                <c:pt idx="849">
                  <c:v>0.925</c:v>
                </c:pt>
                <c:pt idx="850">
                  <c:v>0.925</c:v>
                </c:pt>
                <c:pt idx="851">
                  <c:v>0.925</c:v>
                </c:pt>
                <c:pt idx="852">
                  <c:v>0.925</c:v>
                </c:pt>
                <c:pt idx="853">
                  <c:v>0.925</c:v>
                </c:pt>
                <c:pt idx="854">
                  <c:v>0.925</c:v>
                </c:pt>
                <c:pt idx="855">
                  <c:v>0.925</c:v>
                </c:pt>
                <c:pt idx="856">
                  <c:v>0.925</c:v>
                </c:pt>
                <c:pt idx="857">
                  <c:v>0.925</c:v>
                </c:pt>
                <c:pt idx="858">
                  <c:v>0.925</c:v>
                </c:pt>
                <c:pt idx="859">
                  <c:v>0.925</c:v>
                </c:pt>
                <c:pt idx="860">
                  <c:v>0.925</c:v>
                </c:pt>
                <c:pt idx="861">
                  <c:v>0.925</c:v>
                </c:pt>
                <c:pt idx="862">
                  <c:v>0.925</c:v>
                </c:pt>
                <c:pt idx="863">
                  <c:v>0.925</c:v>
                </c:pt>
                <c:pt idx="864">
                  <c:v>0.925</c:v>
                </c:pt>
                <c:pt idx="865">
                  <c:v>0.925</c:v>
                </c:pt>
                <c:pt idx="866">
                  <c:v>0.925</c:v>
                </c:pt>
                <c:pt idx="867">
                  <c:v>0.925</c:v>
                </c:pt>
                <c:pt idx="868">
                  <c:v>0.925</c:v>
                </c:pt>
                <c:pt idx="869">
                  <c:v>0.925</c:v>
                </c:pt>
                <c:pt idx="870">
                  <c:v>0.925</c:v>
                </c:pt>
                <c:pt idx="871">
                  <c:v>0.925</c:v>
                </c:pt>
                <c:pt idx="872">
                  <c:v>0.925</c:v>
                </c:pt>
                <c:pt idx="873">
                  <c:v>0.925</c:v>
                </c:pt>
                <c:pt idx="874">
                  <c:v>0.925</c:v>
                </c:pt>
                <c:pt idx="875">
                  <c:v>0.925</c:v>
                </c:pt>
                <c:pt idx="876">
                  <c:v>0.925</c:v>
                </c:pt>
                <c:pt idx="877">
                  <c:v>0.925</c:v>
                </c:pt>
                <c:pt idx="878">
                  <c:v>0.925</c:v>
                </c:pt>
                <c:pt idx="879">
                  <c:v>0.925</c:v>
                </c:pt>
                <c:pt idx="880">
                  <c:v>0.925</c:v>
                </c:pt>
                <c:pt idx="881">
                  <c:v>0.925</c:v>
                </c:pt>
                <c:pt idx="882">
                  <c:v>0.925</c:v>
                </c:pt>
                <c:pt idx="883">
                  <c:v>0.925</c:v>
                </c:pt>
                <c:pt idx="884">
                  <c:v>0.925</c:v>
                </c:pt>
                <c:pt idx="885">
                  <c:v>0.925</c:v>
                </c:pt>
                <c:pt idx="886">
                  <c:v>0.925</c:v>
                </c:pt>
                <c:pt idx="887">
                  <c:v>0.925</c:v>
                </c:pt>
                <c:pt idx="888">
                  <c:v>0.925</c:v>
                </c:pt>
                <c:pt idx="889">
                  <c:v>0.925</c:v>
                </c:pt>
                <c:pt idx="890">
                  <c:v>0.925</c:v>
                </c:pt>
                <c:pt idx="891">
                  <c:v>0.925</c:v>
                </c:pt>
                <c:pt idx="892">
                  <c:v>0.925</c:v>
                </c:pt>
                <c:pt idx="893">
                  <c:v>0.925</c:v>
                </c:pt>
                <c:pt idx="894">
                  <c:v>0.925</c:v>
                </c:pt>
                <c:pt idx="895">
                  <c:v>0.925</c:v>
                </c:pt>
                <c:pt idx="896">
                  <c:v>0.925</c:v>
                </c:pt>
                <c:pt idx="897">
                  <c:v>0.925</c:v>
                </c:pt>
                <c:pt idx="898">
                  <c:v>0.925</c:v>
                </c:pt>
                <c:pt idx="899">
                  <c:v>0.925</c:v>
                </c:pt>
                <c:pt idx="900">
                  <c:v>0.925</c:v>
                </c:pt>
                <c:pt idx="901">
                  <c:v>0.925</c:v>
                </c:pt>
                <c:pt idx="902">
                  <c:v>0.925</c:v>
                </c:pt>
                <c:pt idx="903">
                  <c:v>0.925</c:v>
                </c:pt>
                <c:pt idx="904">
                  <c:v>0.925</c:v>
                </c:pt>
                <c:pt idx="905">
                  <c:v>0.925</c:v>
                </c:pt>
                <c:pt idx="906">
                  <c:v>0.925</c:v>
                </c:pt>
                <c:pt idx="907">
                  <c:v>0.925</c:v>
                </c:pt>
                <c:pt idx="908">
                  <c:v>0.925</c:v>
                </c:pt>
                <c:pt idx="909">
                  <c:v>0.925</c:v>
                </c:pt>
                <c:pt idx="910">
                  <c:v>0.925</c:v>
                </c:pt>
                <c:pt idx="911">
                  <c:v>0.925</c:v>
                </c:pt>
                <c:pt idx="912">
                  <c:v>0.925</c:v>
                </c:pt>
                <c:pt idx="913">
                  <c:v>0.925</c:v>
                </c:pt>
                <c:pt idx="914">
                  <c:v>0.925</c:v>
                </c:pt>
                <c:pt idx="915">
                  <c:v>0.925</c:v>
                </c:pt>
                <c:pt idx="916">
                  <c:v>0.925</c:v>
                </c:pt>
                <c:pt idx="917">
                  <c:v>0.925</c:v>
                </c:pt>
                <c:pt idx="918">
                  <c:v>0.925</c:v>
                </c:pt>
                <c:pt idx="919">
                  <c:v>0.925</c:v>
                </c:pt>
                <c:pt idx="920">
                  <c:v>0.925</c:v>
                </c:pt>
                <c:pt idx="921">
                  <c:v>0.925</c:v>
                </c:pt>
                <c:pt idx="922">
                  <c:v>0.925</c:v>
                </c:pt>
                <c:pt idx="923">
                  <c:v>0.925</c:v>
                </c:pt>
                <c:pt idx="924">
                  <c:v>0.925</c:v>
                </c:pt>
                <c:pt idx="925">
                  <c:v>0.925</c:v>
                </c:pt>
                <c:pt idx="926">
                  <c:v>0.925</c:v>
                </c:pt>
                <c:pt idx="927">
                  <c:v>0.925</c:v>
                </c:pt>
                <c:pt idx="928">
                  <c:v>0.925</c:v>
                </c:pt>
                <c:pt idx="929">
                  <c:v>0.925</c:v>
                </c:pt>
                <c:pt idx="930">
                  <c:v>0.925</c:v>
                </c:pt>
                <c:pt idx="931">
                  <c:v>0.925</c:v>
                </c:pt>
                <c:pt idx="932">
                  <c:v>0.925</c:v>
                </c:pt>
                <c:pt idx="933">
                  <c:v>0.925</c:v>
                </c:pt>
                <c:pt idx="934">
                  <c:v>0.925</c:v>
                </c:pt>
                <c:pt idx="935">
                  <c:v>0.925</c:v>
                </c:pt>
                <c:pt idx="936">
                  <c:v>0.925</c:v>
                </c:pt>
                <c:pt idx="937">
                  <c:v>0.925</c:v>
                </c:pt>
                <c:pt idx="938">
                  <c:v>0.925</c:v>
                </c:pt>
                <c:pt idx="939">
                  <c:v>0.925</c:v>
                </c:pt>
                <c:pt idx="940">
                  <c:v>0.925</c:v>
                </c:pt>
                <c:pt idx="941">
                  <c:v>0.925</c:v>
                </c:pt>
                <c:pt idx="942">
                  <c:v>0.925</c:v>
                </c:pt>
                <c:pt idx="943">
                  <c:v>0.925</c:v>
                </c:pt>
                <c:pt idx="944">
                  <c:v>0.925</c:v>
                </c:pt>
                <c:pt idx="945">
                  <c:v>0.925</c:v>
                </c:pt>
                <c:pt idx="946">
                  <c:v>0.925</c:v>
                </c:pt>
                <c:pt idx="947">
                  <c:v>0.925</c:v>
                </c:pt>
                <c:pt idx="948">
                  <c:v>0.925</c:v>
                </c:pt>
                <c:pt idx="949">
                  <c:v>0.925</c:v>
                </c:pt>
                <c:pt idx="950">
                  <c:v>0.925</c:v>
                </c:pt>
                <c:pt idx="951">
                  <c:v>0.925</c:v>
                </c:pt>
                <c:pt idx="952">
                  <c:v>0.925</c:v>
                </c:pt>
                <c:pt idx="953">
                  <c:v>0.925</c:v>
                </c:pt>
                <c:pt idx="954">
                  <c:v>0.925</c:v>
                </c:pt>
                <c:pt idx="955">
                  <c:v>0.925</c:v>
                </c:pt>
                <c:pt idx="956">
                  <c:v>0.925</c:v>
                </c:pt>
                <c:pt idx="957">
                  <c:v>0.925</c:v>
                </c:pt>
                <c:pt idx="958">
                  <c:v>0.925</c:v>
                </c:pt>
                <c:pt idx="959">
                  <c:v>0.925</c:v>
                </c:pt>
                <c:pt idx="960">
                  <c:v>0.925</c:v>
                </c:pt>
                <c:pt idx="961">
                  <c:v>0.925</c:v>
                </c:pt>
                <c:pt idx="962">
                  <c:v>0.925</c:v>
                </c:pt>
                <c:pt idx="963">
                  <c:v>0.925</c:v>
                </c:pt>
                <c:pt idx="964">
                  <c:v>0.925</c:v>
                </c:pt>
                <c:pt idx="965">
                  <c:v>0.925</c:v>
                </c:pt>
                <c:pt idx="966">
                  <c:v>0.925</c:v>
                </c:pt>
                <c:pt idx="967">
                  <c:v>0.925</c:v>
                </c:pt>
                <c:pt idx="968">
                  <c:v>0.925</c:v>
                </c:pt>
                <c:pt idx="969">
                  <c:v>0.925</c:v>
                </c:pt>
                <c:pt idx="970">
                  <c:v>0.925</c:v>
                </c:pt>
                <c:pt idx="971">
                  <c:v>0.925</c:v>
                </c:pt>
                <c:pt idx="972">
                  <c:v>0.925</c:v>
                </c:pt>
                <c:pt idx="973">
                  <c:v>0.925</c:v>
                </c:pt>
                <c:pt idx="974">
                  <c:v>0.925</c:v>
                </c:pt>
                <c:pt idx="975">
                  <c:v>0.925</c:v>
                </c:pt>
                <c:pt idx="976">
                  <c:v>0.925</c:v>
                </c:pt>
                <c:pt idx="977">
                  <c:v>0.925</c:v>
                </c:pt>
                <c:pt idx="978">
                  <c:v>0.925</c:v>
                </c:pt>
                <c:pt idx="979">
                  <c:v>0.925</c:v>
                </c:pt>
                <c:pt idx="980">
                  <c:v>0.9375</c:v>
                </c:pt>
                <c:pt idx="981">
                  <c:v>0.9375</c:v>
                </c:pt>
                <c:pt idx="982">
                  <c:v>0.9375</c:v>
                </c:pt>
                <c:pt idx="983">
                  <c:v>0.9375</c:v>
                </c:pt>
                <c:pt idx="984">
                  <c:v>0.9375</c:v>
                </c:pt>
                <c:pt idx="985">
                  <c:v>0.9375</c:v>
                </c:pt>
                <c:pt idx="986">
                  <c:v>0.9375</c:v>
                </c:pt>
                <c:pt idx="987">
                  <c:v>0.9375</c:v>
                </c:pt>
                <c:pt idx="988">
                  <c:v>0.9375</c:v>
                </c:pt>
                <c:pt idx="989">
                  <c:v>0.9375</c:v>
                </c:pt>
                <c:pt idx="990">
                  <c:v>0.9375</c:v>
                </c:pt>
                <c:pt idx="991">
                  <c:v>0.9375</c:v>
                </c:pt>
                <c:pt idx="992">
                  <c:v>0.9375</c:v>
                </c:pt>
                <c:pt idx="993">
                  <c:v>0.9375</c:v>
                </c:pt>
                <c:pt idx="994">
                  <c:v>0.9375</c:v>
                </c:pt>
                <c:pt idx="995">
                  <c:v>0.9375</c:v>
                </c:pt>
                <c:pt idx="996">
                  <c:v>0.9375</c:v>
                </c:pt>
                <c:pt idx="997">
                  <c:v>0.9375</c:v>
                </c:pt>
                <c:pt idx="998">
                  <c:v>0.9375</c:v>
                </c:pt>
                <c:pt idx="999">
                  <c:v>0.9375</c:v>
                </c:pt>
                <c:pt idx="1000">
                  <c:v>0.9375</c:v>
                </c:pt>
                <c:pt idx="1001">
                  <c:v>0.9375</c:v>
                </c:pt>
                <c:pt idx="1002">
                  <c:v>0.9375</c:v>
                </c:pt>
                <c:pt idx="1003">
                  <c:v>0.9375</c:v>
                </c:pt>
                <c:pt idx="1004">
                  <c:v>0.9375</c:v>
                </c:pt>
                <c:pt idx="1005">
                  <c:v>0.9375</c:v>
                </c:pt>
                <c:pt idx="1006">
                  <c:v>0.9375</c:v>
                </c:pt>
                <c:pt idx="1007">
                  <c:v>0.9375</c:v>
                </c:pt>
                <c:pt idx="1008">
                  <c:v>0.9375</c:v>
                </c:pt>
                <c:pt idx="1009">
                  <c:v>0.9375</c:v>
                </c:pt>
                <c:pt idx="1010">
                  <c:v>0.9375</c:v>
                </c:pt>
                <c:pt idx="1011">
                  <c:v>0.9375</c:v>
                </c:pt>
                <c:pt idx="1012">
                  <c:v>0.9375</c:v>
                </c:pt>
                <c:pt idx="1013">
                  <c:v>0.9375</c:v>
                </c:pt>
                <c:pt idx="1014">
                  <c:v>0.9375</c:v>
                </c:pt>
                <c:pt idx="1015">
                  <c:v>0.9375</c:v>
                </c:pt>
                <c:pt idx="1016">
                  <c:v>0.9375</c:v>
                </c:pt>
                <c:pt idx="1017">
                  <c:v>0.9375</c:v>
                </c:pt>
                <c:pt idx="1018">
                  <c:v>0.9375</c:v>
                </c:pt>
                <c:pt idx="1019">
                  <c:v>0.9375</c:v>
                </c:pt>
                <c:pt idx="1020">
                  <c:v>0.9375</c:v>
                </c:pt>
                <c:pt idx="1021">
                  <c:v>0.9375</c:v>
                </c:pt>
                <c:pt idx="1022">
                  <c:v>0.9375</c:v>
                </c:pt>
                <c:pt idx="1023">
                  <c:v>0.9375</c:v>
                </c:pt>
                <c:pt idx="1024">
                  <c:v>0.9375</c:v>
                </c:pt>
                <c:pt idx="1025">
                  <c:v>0.9375</c:v>
                </c:pt>
                <c:pt idx="1026">
                  <c:v>0.9375</c:v>
                </c:pt>
                <c:pt idx="1027">
                  <c:v>0.9375</c:v>
                </c:pt>
                <c:pt idx="1028">
                  <c:v>0.9375</c:v>
                </c:pt>
                <c:pt idx="1029">
                  <c:v>0.9375</c:v>
                </c:pt>
                <c:pt idx="1030">
                  <c:v>0.9375</c:v>
                </c:pt>
                <c:pt idx="1031">
                  <c:v>0.9375</c:v>
                </c:pt>
                <c:pt idx="1032">
                  <c:v>0.9375</c:v>
                </c:pt>
                <c:pt idx="1033">
                  <c:v>0.9375</c:v>
                </c:pt>
                <c:pt idx="1034">
                  <c:v>0.9375</c:v>
                </c:pt>
                <c:pt idx="1035">
                  <c:v>0.9375</c:v>
                </c:pt>
                <c:pt idx="1036">
                  <c:v>0.9375</c:v>
                </c:pt>
                <c:pt idx="1037">
                  <c:v>0.9375</c:v>
                </c:pt>
                <c:pt idx="1038">
                  <c:v>0.9375</c:v>
                </c:pt>
                <c:pt idx="1039">
                  <c:v>0.9375</c:v>
                </c:pt>
                <c:pt idx="1040">
                  <c:v>0.9375</c:v>
                </c:pt>
                <c:pt idx="1041">
                  <c:v>0.9375</c:v>
                </c:pt>
                <c:pt idx="1042">
                  <c:v>0.9375</c:v>
                </c:pt>
                <c:pt idx="1043">
                  <c:v>0.9375</c:v>
                </c:pt>
                <c:pt idx="1044">
                  <c:v>0.9375</c:v>
                </c:pt>
                <c:pt idx="1045">
                  <c:v>0.9375</c:v>
                </c:pt>
                <c:pt idx="1046">
                  <c:v>0.9375</c:v>
                </c:pt>
                <c:pt idx="1047">
                  <c:v>0.9375</c:v>
                </c:pt>
                <c:pt idx="1048">
                  <c:v>0.9375</c:v>
                </c:pt>
                <c:pt idx="1049">
                  <c:v>0.9375</c:v>
                </c:pt>
                <c:pt idx="1050">
                  <c:v>0.9375</c:v>
                </c:pt>
                <c:pt idx="1051">
                  <c:v>0.9375</c:v>
                </c:pt>
                <c:pt idx="1052">
                  <c:v>0.9375</c:v>
                </c:pt>
                <c:pt idx="1053">
                  <c:v>0.9375</c:v>
                </c:pt>
                <c:pt idx="1054">
                  <c:v>0.9375</c:v>
                </c:pt>
                <c:pt idx="1055">
                  <c:v>0.9375</c:v>
                </c:pt>
                <c:pt idx="1056">
                  <c:v>0.9375</c:v>
                </c:pt>
                <c:pt idx="1057">
                  <c:v>0.9375</c:v>
                </c:pt>
                <c:pt idx="1058">
                  <c:v>0.9375</c:v>
                </c:pt>
                <c:pt idx="1059">
                  <c:v>0.9375</c:v>
                </c:pt>
                <c:pt idx="1060">
                  <c:v>0.9375</c:v>
                </c:pt>
                <c:pt idx="1061">
                  <c:v>0.9375</c:v>
                </c:pt>
                <c:pt idx="1062">
                  <c:v>0.9375</c:v>
                </c:pt>
                <c:pt idx="1063">
                  <c:v>0.9375</c:v>
                </c:pt>
                <c:pt idx="1064">
                  <c:v>0.9375</c:v>
                </c:pt>
                <c:pt idx="1065">
                  <c:v>0.9375</c:v>
                </c:pt>
                <c:pt idx="1066">
                  <c:v>0.9375</c:v>
                </c:pt>
                <c:pt idx="1067">
                  <c:v>0.9375</c:v>
                </c:pt>
                <c:pt idx="1068">
                  <c:v>0.9375</c:v>
                </c:pt>
                <c:pt idx="1069">
                  <c:v>0.9375</c:v>
                </c:pt>
                <c:pt idx="1070">
                  <c:v>0.9375</c:v>
                </c:pt>
                <c:pt idx="1071">
                  <c:v>0.9375</c:v>
                </c:pt>
                <c:pt idx="1072">
                  <c:v>0.9375</c:v>
                </c:pt>
                <c:pt idx="1073">
                  <c:v>0.9375</c:v>
                </c:pt>
                <c:pt idx="1074">
                  <c:v>0.9375</c:v>
                </c:pt>
                <c:pt idx="1075">
                  <c:v>0.9375</c:v>
                </c:pt>
                <c:pt idx="1076">
                  <c:v>0.9375</c:v>
                </c:pt>
                <c:pt idx="1077">
                  <c:v>0.9375</c:v>
                </c:pt>
                <c:pt idx="1078">
                  <c:v>0.9375</c:v>
                </c:pt>
                <c:pt idx="1079">
                  <c:v>0.9375</c:v>
                </c:pt>
                <c:pt idx="1080">
                  <c:v>0.9375</c:v>
                </c:pt>
                <c:pt idx="1081">
                  <c:v>0.9375</c:v>
                </c:pt>
                <c:pt idx="1082">
                  <c:v>0.9375</c:v>
                </c:pt>
                <c:pt idx="1083">
                  <c:v>0.9375</c:v>
                </c:pt>
                <c:pt idx="1084">
                  <c:v>0.9375</c:v>
                </c:pt>
                <c:pt idx="1085">
                  <c:v>0.9375</c:v>
                </c:pt>
                <c:pt idx="1086">
                  <c:v>0.9375</c:v>
                </c:pt>
                <c:pt idx="1087">
                  <c:v>0.9375</c:v>
                </c:pt>
                <c:pt idx="1088">
                  <c:v>0.9375</c:v>
                </c:pt>
                <c:pt idx="1089">
                  <c:v>0.9375</c:v>
                </c:pt>
                <c:pt idx="1090">
                  <c:v>0.9375</c:v>
                </c:pt>
                <c:pt idx="1091">
                  <c:v>0.9375</c:v>
                </c:pt>
                <c:pt idx="1092">
                  <c:v>0.9375</c:v>
                </c:pt>
                <c:pt idx="1093">
                  <c:v>0.9375</c:v>
                </c:pt>
                <c:pt idx="1094">
                  <c:v>0.9375</c:v>
                </c:pt>
                <c:pt idx="1095">
                  <c:v>0.9375</c:v>
                </c:pt>
                <c:pt idx="1096">
                  <c:v>0.9375</c:v>
                </c:pt>
                <c:pt idx="1097">
                  <c:v>0.9375</c:v>
                </c:pt>
                <c:pt idx="1098">
                  <c:v>0.9375</c:v>
                </c:pt>
                <c:pt idx="1099">
                  <c:v>0.9375</c:v>
                </c:pt>
                <c:pt idx="1100">
                  <c:v>0.9375</c:v>
                </c:pt>
                <c:pt idx="1101">
                  <c:v>0.9375</c:v>
                </c:pt>
                <c:pt idx="1102">
                  <c:v>0.9375</c:v>
                </c:pt>
                <c:pt idx="1103">
                  <c:v>0.9375</c:v>
                </c:pt>
                <c:pt idx="1104">
                  <c:v>0.9375</c:v>
                </c:pt>
                <c:pt idx="1105">
                  <c:v>0.9375</c:v>
                </c:pt>
                <c:pt idx="1106">
                  <c:v>0.9375</c:v>
                </c:pt>
                <c:pt idx="1107">
                  <c:v>0.9375</c:v>
                </c:pt>
                <c:pt idx="1108">
                  <c:v>0.9375</c:v>
                </c:pt>
                <c:pt idx="1109">
                  <c:v>0.9375</c:v>
                </c:pt>
                <c:pt idx="1110">
                  <c:v>0.9375</c:v>
                </c:pt>
                <c:pt idx="1111">
                  <c:v>0.9375</c:v>
                </c:pt>
                <c:pt idx="1112">
                  <c:v>0.9375</c:v>
                </c:pt>
                <c:pt idx="1113">
                  <c:v>0.9375</c:v>
                </c:pt>
                <c:pt idx="1114">
                  <c:v>0.9375</c:v>
                </c:pt>
                <c:pt idx="1115">
                  <c:v>0.9375</c:v>
                </c:pt>
                <c:pt idx="1116">
                  <c:v>0.9375</c:v>
                </c:pt>
                <c:pt idx="1117">
                  <c:v>0.9375</c:v>
                </c:pt>
                <c:pt idx="1118">
                  <c:v>0.9375</c:v>
                </c:pt>
                <c:pt idx="1119">
                  <c:v>0.9375</c:v>
                </c:pt>
                <c:pt idx="1120">
                  <c:v>0.9375</c:v>
                </c:pt>
                <c:pt idx="1121">
                  <c:v>0.9375</c:v>
                </c:pt>
                <c:pt idx="1122">
                  <c:v>0.9375</c:v>
                </c:pt>
                <c:pt idx="1123">
                  <c:v>0.9375</c:v>
                </c:pt>
                <c:pt idx="1124">
                  <c:v>0.9375</c:v>
                </c:pt>
                <c:pt idx="1125">
                  <c:v>0.9375</c:v>
                </c:pt>
                <c:pt idx="1126">
                  <c:v>0.9375</c:v>
                </c:pt>
                <c:pt idx="1127">
                  <c:v>0.9375</c:v>
                </c:pt>
                <c:pt idx="1128">
                  <c:v>0.9375</c:v>
                </c:pt>
                <c:pt idx="1129">
                  <c:v>0.9375</c:v>
                </c:pt>
                <c:pt idx="1130">
                  <c:v>0.9375</c:v>
                </c:pt>
                <c:pt idx="1131">
                  <c:v>0.9375</c:v>
                </c:pt>
                <c:pt idx="1132">
                  <c:v>0.9375</c:v>
                </c:pt>
                <c:pt idx="1133">
                  <c:v>0.9375</c:v>
                </c:pt>
                <c:pt idx="1134">
                  <c:v>0.9375</c:v>
                </c:pt>
                <c:pt idx="1135">
                  <c:v>0.9375</c:v>
                </c:pt>
                <c:pt idx="1136">
                  <c:v>0.9375</c:v>
                </c:pt>
                <c:pt idx="1137">
                  <c:v>0.9375</c:v>
                </c:pt>
                <c:pt idx="1138">
                  <c:v>0.9375</c:v>
                </c:pt>
                <c:pt idx="1139">
                  <c:v>0.9375</c:v>
                </c:pt>
                <c:pt idx="1140">
                  <c:v>0.9375</c:v>
                </c:pt>
                <c:pt idx="1141">
                  <c:v>0.9375</c:v>
                </c:pt>
                <c:pt idx="1142">
                  <c:v>0.9375</c:v>
                </c:pt>
                <c:pt idx="1143">
                  <c:v>0.9375</c:v>
                </c:pt>
                <c:pt idx="1144">
                  <c:v>0.9375</c:v>
                </c:pt>
                <c:pt idx="1145">
                  <c:v>0.9375</c:v>
                </c:pt>
                <c:pt idx="1146">
                  <c:v>0.9375</c:v>
                </c:pt>
                <c:pt idx="1147">
                  <c:v>0.9375</c:v>
                </c:pt>
                <c:pt idx="1148">
                  <c:v>0.9375</c:v>
                </c:pt>
                <c:pt idx="1149">
                  <c:v>0.9375</c:v>
                </c:pt>
                <c:pt idx="1150">
                  <c:v>0.9375</c:v>
                </c:pt>
                <c:pt idx="1151">
                  <c:v>0.9375</c:v>
                </c:pt>
                <c:pt idx="1152">
                  <c:v>0.9375</c:v>
                </c:pt>
                <c:pt idx="1153">
                  <c:v>0.9375</c:v>
                </c:pt>
                <c:pt idx="1154">
                  <c:v>0.9375</c:v>
                </c:pt>
                <c:pt idx="1155">
                  <c:v>0.9375</c:v>
                </c:pt>
                <c:pt idx="1156">
                  <c:v>0.9375</c:v>
                </c:pt>
                <c:pt idx="1157">
                  <c:v>0.9375</c:v>
                </c:pt>
                <c:pt idx="1158">
                  <c:v>0.9375</c:v>
                </c:pt>
                <c:pt idx="1159">
                  <c:v>0.9375</c:v>
                </c:pt>
                <c:pt idx="1160">
                  <c:v>0.9375</c:v>
                </c:pt>
                <c:pt idx="1161">
                  <c:v>0.9375</c:v>
                </c:pt>
                <c:pt idx="1162">
                  <c:v>0.9375</c:v>
                </c:pt>
                <c:pt idx="1163">
                  <c:v>0.9375</c:v>
                </c:pt>
                <c:pt idx="1164">
                  <c:v>0.9375</c:v>
                </c:pt>
                <c:pt idx="1165">
                  <c:v>0.9375</c:v>
                </c:pt>
                <c:pt idx="1166">
                  <c:v>0.9375</c:v>
                </c:pt>
                <c:pt idx="1167">
                  <c:v>0.9375</c:v>
                </c:pt>
                <c:pt idx="1168">
                  <c:v>0.9375</c:v>
                </c:pt>
                <c:pt idx="1169">
                  <c:v>0.9375</c:v>
                </c:pt>
                <c:pt idx="1170">
                  <c:v>0.9375</c:v>
                </c:pt>
                <c:pt idx="1171">
                  <c:v>0.9375</c:v>
                </c:pt>
                <c:pt idx="1172">
                  <c:v>0.9375</c:v>
                </c:pt>
                <c:pt idx="1173">
                  <c:v>0.9375</c:v>
                </c:pt>
                <c:pt idx="1174">
                  <c:v>0.9375</c:v>
                </c:pt>
                <c:pt idx="1175">
                  <c:v>0.9375</c:v>
                </c:pt>
                <c:pt idx="1176">
                  <c:v>0.9375</c:v>
                </c:pt>
                <c:pt idx="1177">
                  <c:v>0.9375</c:v>
                </c:pt>
                <c:pt idx="1178">
                  <c:v>0.9375</c:v>
                </c:pt>
                <c:pt idx="1179">
                  <c:v>0.9375</c:v>
                </c:pt>
                <c:pt idx="1180">
                  <c:v>0.9375</c:v>
                </c:pt>
                <c:pt idx="1181">
                  <c:v>0.9375</c:v>
                </c:pt>
                <c:pt idx="1182">
                  <c:v>0.9375</c:v>
                </c:pt>
                <c:pt idx="1183">
                  <c:v>0.9375</c:v>
                </c:pt>
                <c:pt idx="1184">
                  <c:v>0.9375</c:v>
                </c:pt>
                <c:pt idx="1185">
                  <c:v>0.9375</c:v>
                </c:pt>
                <c:pt idx="1186">
                  <c:v>0.9375</c:v>
                </c:pt>
                <c:pt idx="1187">
                  <c:v>0.9375</c:v>
                </c:pt>
                <c:pt idx="1188">
                  <c:v>0.9375</c:v>
                </c:pt>
                <c:pt idx="1189">
                  <c:v>0.9375</c:v>
                </c:pt>
                <c:pt idx="1190">
                  <c:v>0.9375</c:v>
                </c:pt>
                <c:pt idx="1191">
                  <c:v>0.9375</c:v>
                </c:pt>
                <c:pt idx="1192">
                  <c:v>0.9375</c:v>
                </c:pt>
                <c:pt idx="1193">
                  <c:v>0.9375</c:v>
                </c:pt>
                <c:pt idx="1194">
                  <c:v>0.9375</c:v>
                </c:pt>
                <c:pt idx="1195">
                  <c:v>0.9375</c:v>
                </c:pt>
                <c:pt idx="1196">
                  <c:v>0.9375</c:v>
                </c:pt>
                <c:pt idx="1197">
                  <c:v>0.9375</c:v>
                </c:pt>
                <c:pt idx="1198">
                  <c:v>0.9375</c:v>
                </c:pt>
                <c:pt idx="1199">
                  <c:v>0.9375</c:v>
                </c:pt>
                <c:pt idx="1200">
                  <c:v>0.9375</c:v>
                </c:pt>
                <c:pt idx="1201">
                  <c:v>0.9375</c:v>
                </c:pt>
                <c:pt idx="1202">
                  <c:v>0.9375</c:v>
                </c:pt>
                <c:pt idx="1203">
                  <c:v>0.9375</c:v>
                </c:pt>
                <c:pt idx="1204">
                  <c:v>0.9375</c:v>
                </c:pt>
                <c:pt idx="1205">
                  <c:v>0.9375</c:v>
                </c:pt>
                <c:pt idx="1206">
                  <c:v>0.9375</c:v>
                </c:pt>
                <c:pt idx="1207">
                  <c:v>0.9375</c:v>
                </c:pt>
                <c:pt idx="1208">
                  <c:v>0.9375</c:v>
                </c:pt>
                <c:pt idx="1209">
                  <c:v>0.9375</c:v>
                </c:pt>
                <c:pt idx="1210">
                  <c:v>0.9375</c:v>
                </c:pt>
                <c:pt idx="1211">
                  <c:v>0.9375</c:v>
                </c:pt>
                <c:pt idx="1212">
                  <c:v>0.9375</c:v>
                </c:pt>
                <c:pt idx="1213">
                  <c:v>0.9375</c:v>
                </c:pt>
                <c:pt idx="1214">
                  <c:v>0.9375</c:v>
                </c:pt>
                <c:pt idx="1215">
                  <c:v>0.9375</c:v>
                </c:pt>
                <c:pt idx="1216">
                  <c:v>0.9375</c:v>
                </c:pt>
                <c:pt idx="1217">
                  <c:v>0.9375</c:v>
                </c:pt>
                <c:pt idx="1218">
                  <c:v>0.9375</c:v>
                </c:pt>
                <c:pt idx="1219">
                  <c:v>0.9375</c:v>
                </c:pt>
                <c:pt idx="1220">
                  <c:v>0.9375</c:v>
                </c:pt>
                <c:pt idx="1221">
                  <c:v>0.9375</c:v>
                </c:pt>
                <c:pt idx="1222">
                  <c:v>0.9375</c:v>
                </c:pt>
                <c:pt idx="1223">
                  <c:v>0.9375</c:v>
                </c:pt>
                <c:pt idx="1224">
                  <c:v>0.9375</c:v>
                </c:pt>
                <c:pt idx="1225">
                  <c:v>0.9375</c:v>
                </c:pt>
                <c:pt idx="1226">
                  <c:v>0.9375</c:v>
                </c:pt>
                <c:pt idx="1227">
                  <c:v>0.9375</c:v>
                </c:pt>
                <c:pt idx="1228">
                  <c:v>0.9375</c:v>
                </c:pt>
                <c:pt idx="1229">
                  <c:v>0.9375</c:v>
                </c:pt>
                <c:pt idx="1230">
                  <c:v>0.9375</c:v>
                </c:pt>
                <c:pt idx="1231">
                  <c:v>0.9375</c:v>
                </c:pt>
                <c:pt idx="1232">
                  <c:v>0.9375</c:v>
                </c:pt>
                <c:pt idx="1233">
                  <c:v>0.9375</c:v>
                </c:pt>
                <c:pt idx="1234">
                  <c:v>0.9375</c:v>
                </c:pt>
                <c:pt idx="1235">
                  <c:v>0.9375</c:v>
                </c:pt>
                <c:pt idx="1236">
                  <c:v>0.9375</c:v>
                </c:pt>
                <c:pt idx="1237">
                  <c:v>0.9375</c:v>
                </c:pt>
                <c:pt idx="1238">
                  <c:v>0.9375</c:v>
                </c:pt>
                <c:pt idx="1239">
                  <c:v>0.9375</c:v>
                </c:pt>
                <c:pt idx="1240">
                  <c:v>0.9375</c:v>
                </c:pt>
                <c:pt idx="1241">
                  <c:v>0.9375</c:v>
                </c:pt>
                <c:pt idx="1242">
                  <c:v>0.9375</c:v>
                </c:pt>
                <c:pt idx="1243">
                  <c:v>0.9375</c:v>
                </c:pt>
                <c:pt idx="1244">
                  <c:v>0.9375</c:v>
                </c:pt>
                <c:pt idx="1245">
                  <c:v>0.9375</c:v>
                </c:pt>
                <c:pt idx="1246">
                  <c:v>0.9375</c:v>
                </c:pt>
                <c:pt idx="1247">
                  <c:v>0.9375</c:v>
                </c:pt>
                <c:pt idx="1248">
                  <c:v>0.9375</c:v>
                </c:pt>
                <c:pt idx="1249">
                  <c:v>0.9375</c:v>
                </c:pt>
                <c:pt idx="1250">
                  <c:v>0.9375</c:v>
                </c:pt>
                <c:pt idx="1251">
                  <c:v>0.9375</c:v>
                </c:pt>
                <c:pt idx="1252">
                  <c:v>0.9375</c:v>
                </c:pt>
                <c:pt idx="1253">
                  <c:v>0.9375</c:v>
                </c:pt>
                <c:pt idx="1254">
                  <c:v>0.9375</c:v>
                </c:pt>
                <c:pt idx="1255">
                  <c:v>0.9375</c:v>
                </c:pt>
                <c:pt idx="1256">
                  <c:v>0.9375</c:v>
                </c:pt>
                <c:pt idx="1257">
                  <c:v>0.9375</c:v>
                </c:pt>
                <c:pt idx="1258">
                  <c:v>0.9375</c:v>
                </c:pt>
                <c:pt idx="1259">
                  <c:v>0.9375</c:v>
                </c:pt>
                <c:pt idx="1260">
                  <c:v>0.9375</c:v>
                </c:pt>
                <c:pt idx="1261">
                  <c:v>0.9375</c:v>
                </c:pt>
                <c:pt idx="1262">
                  <c:v>0.9375</c:v>
                </c:pt>
                <c:pt idx="1263">
                  <c:v>0.9375</c:v>
                </c:pt>
                <c:pt idx="1264">
                  <c:v>0.9375</c:v>
                </c:pt>
                <c:pt idx="1265">
                  <c:v>0.9375</c:v>
                </c:pt>
                <c:pt idx="1266">
                  <c:v>0.9375</c:v>
                </c:pt>
                <c:pt idx="1267">
                  <c:v>0.9375</c:v>
                </c:pt>
                <c:pt idx="1268">
                  <c:v>0.9375</c:v>
                </c:pt>
                <c:pt idx="1269">
                  <c:v>0.9375</c:v>
                </c:pt>
                <c:pt idx="1270">
                  <c:v>0.9375</c:v>
                </c:pt>
                <c:pt idx="1271">
                  <c:v>0.9375</c:v>
                </c:pt>
                <c:pt idx="1272">
                  <c:v>0.9375</c:v>
                </c:pt>
                <c:pt idx="1273">
                  <c:v>0.9375</c:v>
                </c:pt>
                <c:pt idx="1274">
                  <c:v>0.9375</c:v>
                </c:pt>
                <c:pt idx="1275">
                  <c:v>0.9375</c:v>
                </c:pt>
                <c:pt idx="1276">
                  <c:v>0.9375</c:v>
                </c:pt>
                <c:pt idx="1277">
                  <c:v>0.9375</c:v>
                </c:pt>
                <c:pt idx="1278">
                  <c:v>0.9375</c:v>
                </c:pt>
                <c:pt idx="1279">
                  <c:v>0.9375</c:v>
                </c:pt>
                <c:pt idx="1280">
                  <c:v>0.9375</c:v>
                </c:pt>
                <c:pt idx="1281">
                  <c:v>0.9375</c:v>
                </c:pt>
                <c:pt idx="1282">
                  <c:v>0.9375</c:v>
                </c:pt>
                <c:pt idx="1283">
                  <c:v>0.9375</c:v>
                </c:pt>
                <c:pt idx="1284">
                  <c:v>0.9375</c:v>
                </c:pt>
                <c:pt idx="1285">
                  <c:v>0.9375</c:v>
                </c:pt>
                <c:pt idx="1286">
                  <c:v>0.9375</c:v>
                </c:pt>
                <c:pt idx="1287">
                  <c:v>0.9375</c:v>
                </c:pt>
                <c:pt idx="1288">
                  <c:v>0.9375</c:v>
                </c:pt>
                <c:pt idx="1289">
                  <c:v>0.9375</c:v>
                </c:pt>
                <c:pt idx="1290">
                  <c:v>0.9375</c:v>
                </c:pt>
                <c:pt idx="1291">
                  <c:v>0.9375</c:v>
                </c:pt>
                <c:pt idx="1292">
                  <c:v>0.9375</c:v>
                </c:pt>
                <c:pt idx="1293">
                  <c:v>0.9375</c:v>
                </c:pt>
                <c:pt idx="1294">
                  <c:v>0.9375</c:v>
                </c:pt>
                <c:pt idx="1295">
                  <c:v>0.9375</c:v>
                </c:pt>
                <c:pt idx="1296">
                  <c:v>0.9375</c:v>
                </c:pt>
                <c:pt idx="1297">
                  <c:v>0.9375</c:v>
                </c:pt>
                <c:pt idx="1298">
                  <c:v>0.9375</c:v>
                </c:pt>
                <c:pt idx="1299">
                  <c:v>0.9375</c:v>
                </c:pt>
                <c:pt idx="1300">
                  <c:v>0.9375</c:v>
                </c:pt>
                <c:pt idx="1301">
                  <c:v>0.9375</c:v>
                </c:pt>
                <c:pt idx="1302">
                  <c:v>0.9375</c:v>
                </c:pt>
                <c:pt idx="1303">
                  <c:v>0.9375</c:v>
                </c:pt>
                <c:pt idx="1304">
                  <c:v>0.9375</c:v>
                </c:pt>
                <c:pt idx="1305">
                  <c:v>0.9375</c:v>
                </c:pt>
                <c:pt idx="1306">
                  <c:v>0.9375</c:v>
                </c:pt>
                <c:pt idx="1307">
                  <c:v>0.9375</c:v>
                </c:pt>
                <c:pt idx="1308">
                  <c:v>0.9375</c:v>
                </c:pt>
                <c:pt idx="1309">
                  <c:v>0.9375</c:v>
                </c:pt>
                <c:pt idx="1310">
                  <c:v>0.9375</c:v>
                </c:pt>
                <c:pt idx="1311">
                  <c:v>0.9375</c:v>
                </c:pt>
                <c:pt idx="1312">
                  <c:v>0.9375</c:v>
                </c:pt>
                <c:pt idx="1313">
                  <c:v>0.9375</c:v>
                </c:pt>
                <c:pt idx="1314">
                  <c:v>0.9375</c:v>
                </c:pt>
                <c:pt idx="1315">
                  <c:v>0.9375</c:v>
                </c:pt>
                <c:pt idx="1316">
                  <c:v>0.9375</c:v>
                </c:pt>
                <c:pt idx="1317">
                  <c:v>0.9375</c:v>
                </c:pt>
                <c:pt idx="1318">
                  <c:v>0.9375</c:v>
                </c:pt>
                <c:pt idx="1319">
                  <c:v>0.9375</c:v>
                </c:pt>
                <c:pt idx="1320">
                  <c:v>0.9375</c:v>
                </c:pt>
                <c:pt idx="1321">
                  <c:v>0.9375</c:v>
                </c:pt>
                <c:pt idx="1322">
                  <c:v>0.9375</c:v>
                </c:pt>
                <c:pt idx="1323">
                  <c:v>0.9375</c:v>
                </c:pt>
                <c:pt idx="1324">
                  <c:v>0.9375</c:v>
                </c:pt>
                <c:pt idx="1325">
                  <c:v>0.9375</c:v>
                </c:pt>
                <c:pt idx="1326">
                  <c:v>0.9375</c:v>
                </c:pt>
                <c:pt idx="1327">
                  <c:v>0.9375</c:v>
                </c:pt>
                <c:pt idx="1328">
                  <c:v>0.9375</c:v>
                </c:pt>
                <c:pt idx="1329">
                  <c:v>0.9375</c:v>
                </c:pt>
                <c:pt idx="1330">
                  <c:v>0.9375</c:v>
                </c:pt>
                <c:pt idx="1331">
                  <c:v>0.9375</c:v>
                </c:pt>
                <c:pt idx="1332">
                  <c:v>0.9375</c:v>
                </c:pt>
                <c:pt idx="1333">
                  <c:v>0.9375</c:v>
                </c:pt>
                <c:pt idx="1334">
                  <c:v>0.9375</c:v>
                </c:pt>
                <c:pt idx="1335">
                  <c:v>0.9375</c:v>
                </c:pt>
                <c:pt idx="1336">
                  <c:v>0.9375</c:v>
                </c:pt>
                <c:pt idx="1337">
                  <c:v>0.9375</c:v>
                </c:pt>
                <c:pt idx="1338">
                  <c:v>0.95</c:v>
                </c:pt>
                <c:pt idx="1339">
                  <c:v>0.95</c:v>
                </c:pt>
                <c:pt idx="1340">
                  <c:v>0.95</c:v>
                </c:pt>
                <c:pt idx="1341">
                  <c:v>0.95</c:v>
                </c:pt>
                <c:pt idx="1342">
                  <c:v>0.95</c:v>
                </c:pt>
                <c:pt idx="1343">
                  <c:v>0.95</c:v>
                </c:pt>
                <c:pt idx="1344">
                  <c:v>0.95</c:v>
                </c:pt>
                <c:pt idx="1345">
                  <c:v>0.95</c:v>
                </c:pt>
                <c:pt idx="1346">
                  <c:v>0.95</c:v>
                </c:pt>
                <c:pt idx="1347">
                  <c:v>0.95</c:v>
                </c:pt>
                <c:pt idx="1348">
                  <c:v>0.95</c:v>
                </c:pt>
                <c:pt idx="1349">
                  <c:v>0.95</c:v>
                </c:pt>
                <c:pt idx="1350">
                  <c:v>0.95</c:v>
                </c:pt>
                <c:pt idx="1351">
                  <c:v>0.95</c:v>
                </c:pt>
                <c:pt idx="1352">
                  <c:v>0.95</c:v>
                </c:pt>
                <c:pt idx="1353">
                  <c:v>0.95</c:v>
                </c:pt>
                <c:pt idx="1354">
                  <c:v>0.95</c:v>
                </c:pt>
                <c:pt idx="1355">
                  <c:v>0.95</c:v>
                </c:pt>
                <c:pt idx="1356">
                  <c:v>0.9625</c:v>
                </c:pt>
                <c:pt idx="1357">
                  <c:v>0.9625</c:v>
                </c:pt>
                <c:pt idx="1358">
                  <c:v>0.9625</c:v>
                </c:pt>
                <c:pt idx="1359">
                  <c:v>0.9625</c:v>
                </c:pt>
                <c:pt idx="1360">
                  <c:v>0.9625</c:v>
                </c:pt>
                <c:pt idx="1361">
                  <c:v>0.9625</c:v>
                </c:pt>
                <c:pt idx="1362">
                  <c:v>0.9625</c:v>
                </c:pt>
                <c:pt idx="1363">
                  <c:v>0.975</c:v>
                </c:pt>
                <c:pt idx="1364">
                  <c:v>0.975</c:v>
                </c:pt>
                <c:pt idx="1365">
                  <c:v>0.975</c:v>
                </c:pt>
                <c:pt idx="1366">
                  <c:v>0.975</c:v>
                </c:pt>
                <c:pt idx="1367">
                  <c:v>0.975</c:v>
                </c:pt>
                <c:pt idx="1368">
                  <c:v>0.975</c:v>
                </c:pt>
                <c:pt idx="1369">
                  <c:v>0.975</c:v>
                </c:pt>
                <c:pt idx="1370">
                  <c:v>0.975</c:v>
                </c:pt>
                <c:pt idx="1371">
                  <c:v>0.975</c:v>
                </c:pt>
                <c:pt idx="1372">
                  <c:v>0.975</c:v>
                </c:pt>
                <c:pt idx="1373">
                  <c:v>0.975</c:v>
                </c:pt>
                <c:pt idx="1374">
                  <c:v>0.975</c:v>
                </c:pt>
                <c:pt idx="1375">
                  <c:v>0.975</c:v>
                </c:pt>
                <c:pt idx="1376">
                  <c:v>0.975</c:v>
                </c:pt>
                <c:pt idx="1377">
                  <c:v>0.975</c:v>
                </c:pt>
                <c:pt idx="1378">
                  <c:v>0.975</c:v>
                </c:pt>
                <c:pt idx="1379">
                  <c:v>0.975</c:v>
                </c:pt>
                <c:pt idx="1380">
                  <c:v>0.975</c:v>
                </c:pt>
                <c:pt idx="1381">
                  <c:v>0.975</c:v>
                </c:pt>
                <c:pt idx="1382">
                  <c:v>0.975</c:v>
                </c:pt>
                <c:pt idx="1383">
                  <c:v>0.975</c:v>
                </c:pt>
                <c:pt idx="1384">
                  <c:v>0.975</c:v>
                </c:pt>
                <c:pt idx="1385">
                  <c:v>0.975</c:v>
                </c:pt>
                <c:pt idx="1386">
                  <c:v>0.975</c:v>
                </c:pt>
                <c:pt idx="1387">
                  <c:v>0.975</c:v>
                </c:pt>
                <c:pt idx="1388">
                  <c:v>0.975</c:v>
                </c:pt>
                <c:pt idx="1389">
                  <c:v>0.975</c:v>
                </c:pt>
                <c:pt idx="1390">
                  <c:v>0.975</c:v>
                </c:pt>
                <c:pt idx="1391">
                  <c:v>0.975</c:v>
                </c:pt>
                <c:pt idx="1392">
                  <c:v>0.975</c:v>
                </c:pt>
                <c:pt idx="1393">
                  <c:v>0.975</c:v>
                </c:pt>
                <c:pt idx="1394">
                  <c:v>0.975</c:v>
                </c:pt>
                <c:pt idx="1395">
                  <c:v>0.975</c:v>
                </c:pt>
                <c:pt idx="1396">
                  <c:v>0.975</c:v>
                </c:pt>
                <c:pt idx="1397">
                  <c:v>0.975</c:v>
                </c:pt>
                <c:pt idx="1398">
                  <c:v>0.9875</c:v>
                </c:pt>
                <c:pt idx="1399">
                  <c:v>0.9875</c:v>
                </c:pt>
                <c:pt idx="1400">
                  <c:v>0.9875</c:v>
                </c:pt>
                <c:pt idx="1401">
                  <c:v>0.9875</c:v>
                </c:pt>
                <c:pt idx="1402">
                  <c:v>0.9875</c:v>
                </c:pt>
                <c:pt idx="1403">
                  <c:v>0.9875</c:v>
                </c:pt>
                <c:pt idx="1404">
                  <c:v>0.9875</c:v>
                </c:pt>
                <c:pt idx="1405">
                  <c:v>0.9875</c:v>
                </c:pt>
                <c:pt idx="1406">
                  <c:v>0.9875</c:v>
                </c:pt>
                <c:pt idx="1407">
                  <c:v>0.9875</c:v>
                </c:pt>
                <c:pt idx="1408">
                  <c:v>0.9875</c:v>
                </c:pt>
                <c:pt idx="1409">
                  <c:v>0.9875</c:v>
                </c:pt>
                <c:pt idx="1410">
                  <c:v>0.9875</c:v>
                </c:pt>
                <c:pt idx="1411">
                  <c:v>0.9875</c:v>
                </c:pt>
                <c:pt idx="1412">
                  <c:v>0.9875</c:v>
                </c:pt>
                <c:pt idx="1413">
                  <c:v>0.9875</c:v>
                </c:pt>
                <c:pt idx="1414">
                  <c:v>0.9875</c:v>
                </c:pt>
                <c:pt idx="1415">
                  <c:v>0.9875</c:v>
                </c:pt>
                <c:pt idx="1416">
                  <c:v>0.9875</c:v>
                </c:pt>
                <c:pt idx="1417">
                  <c:v>0.9875</c:v>
                </c:pt>
                <c:pt idx="1418">
                  <c:v>0.9875</c:v>
                </c:pt>
                <c:pt idx="1419">
                  <c:v>0.9875</c:v>
                </c:pt>
                <c:pt idx="1420">
                  <c:v>0.9875</c:v>
                </c:pt>
                <c:pt idx="1421">
                  <c:v>0.9875</c:v>
                </c:pt>
                <c:pt idx="1422">
                  <c:v>0.9875</c:v>
                </c:pt>
                <c:pt idx="1423">
                  <c:v>0.9875</c:v>
                </c:pt>
                <c:pt idx="1424">
                  <c:v>0.9875</c:v>
                </c:pt>
                <c:pt idx="1425">
                  <c:v>0.9875</c:v>
                </c:pt>
                <c:pt idx="1426">
                  <c:v>0.9875</c:v>
                </c:pt>
                <c:pt idx="1427">
                  <c:v>0.9875</c:v>
                </c:pt>
                <c:pt idx="1428">
                  <c:v>0.9875</c:v>
                </c:pt>
                <c:pt idx="1429">
                  <c:v>1.0</c:v>
                </c:pt>
                <c:pt idx="1430">
                  <c:v>1.0</c:v>
                </c:pt>
                <c:pt idx="1431">
                  <c:v>1.0</c:v>
                </c:pt>
                <c:pt idx="1432">
                  <c:v>1.0</c:v>
                </c:pt>
                <c:pt idx="1433">
                  <c:v>1.0</c:v>
                </c:pt>
                <c:pt idx="1434">
                  <c:v>1.0</c:v>
                </c:pt>
                <c:pt idx="1435">
                  <c:v>1.0</c:v>
                </c:pt>
                <c:pt idx="1436">
                  <c:v>1.0</c:v>
                </c:pt>
                <c:pt idx="1437">
                  <c:v>1.0</c:v>
                </c:pt>
                <c:pt idx="1438">
                  <c:v>1.0</c:v>
                </c:pt>
                <c:pt idx="1439">
                  <c:v>1.0</c:v>
                </c:pt>
                <c:pt idx="1440">
                  <c:v>1.0</c:v>
                </c:pt>
                <c:pt idx="1441">
                  <c:v>1.0</c:v>
                </c:pt>
                <c:pt idx="1442">
                  <c:v>1.0</c:v>
                </c:pt>
                <c:pt idx="1443">
                  <c:v>1.0</c:v>
                </c:pt>
                <c:pt idx="1444">
                  <c:v>1.0</c:v>
                </c:pt>
                <c:pt idx="1445">
                  <c:v>1.0</c:v>
                </c:pt>
                <c:pt idx="1446">
                  <c:v>1.0</c:v>
                </c:pt>
                <c:pt idx="1447">
                  <c:v>1.0</c:v>
                </c:pt>
                <c:pt idx="1448">
                  <c:v>1.0</c:v>
                </c:pt>
                <c:pt idx="1449">
                  <c:v>1.0</c:v>
                </c:pt>
                <c:pt idx="1450">
                  <c:v>1.0</c:v>
                </c:pt>
                <c:pt idx="1451">
                  <c:v>1.0</c:v>
                </c:pt>
                <c:pt idx="1452">
                  <c:v>1.0</c:v>
                </c:pt>
                <c:pt idx="1453">
                  <c:v>1.0</c:v>
                </c:pt>
                <c:pt idx="1454">
                  <c:v>1.0</c:v>
                </c:pt>
                <c:pt idx="1455">
                  <c:v>1.0</c:v>
                </c:pt>
                <c:pt idx="1456">
                  <c:v>1.0</c:v>
                </c:pt>
                <c:pt idx="1457">
                  <c:v>1.0</c:v>
                </c:pt>
                <c:pt idx="1458">
                  <c:v>1.0</c:v>
                </c:pt>
                <c:pt idx="1459">
                  <c:v>1.0</c:v>
                </c:pt>
                <c:pt idx="1460">
                  <c:v>1.0</c:v>
                </c:pt>
                <c:pt idx="1461">
                  <c:v>1.0</c:v>
                </c:pt>
                <c:pt idx="1462">
                  <c:v>1.0</c:v>
                </c:pt>
                <c:pt idx="1463">
                  <c:v>1.0</c:v>
                </c:pt>
                <c:pt idx="1464">
                  <c:v>1.0</c:v>
                </c:pt>
                <c:pt idx="1465">
                  <c:v>1.0</c:v>
                </c:pt>
                <c:pt idx="1466">
                  <c:v>1.0</c:v>
                </c:pt>
                <c:pt idx="1467">
                  <c:v>1.0</c:v>
                </c:pt>
                <c:pt idx="1468">
                  <c:v>1.0</c:v>
                </c:pt>
                <c:pt idx="1469">
                  <c:v>1.0</c:v>
                </c:pt>
                <c:pt idx="1470">
                  <c:v>1.0</c:v>
                </c:pt>
                <c:pt idx="1471">
                  <c:v>1.0</c:v>
                </c:pt>
                <c:pt idx="1472">
                  <c:v>1.0</c:v>
                </c:pt>
                <c:pt idx="1473">
                  <c:v>1.0</c:v>
                </c:pt>
                <c:pt idx="1474">
                  <c:v>1.0</c:v>
                </c:pt>
                <c:pt idx="1475">
                  <c:v>1.0</c:v>
                </c:pt>
                <c:pt idx="1476">
                  <c:v>1.0</c:v>
                </c:pt>
                <c:pt idx="1477">
                  <c:v>1.0</c:v>
                </c:pt>
                <c:pt idx="1478">
                  <c:v>1.0</c:v>
                </c:pt>
                <c:pt idx="1479">
                  <c:v>1.0</c:v>
                </c:pt>
                <c:pt idx="1480">
                  <c:v>1.0</c:v>
                </c:pt>
                <c:pt idx="1481">
                  <c:v>1.0</c:v>
                </c:pt>
                <c:pt idx="1482">
                  <c:v>1.0</c:v>
                </c:pt>
                <c:pt idx="1483">
                  <c:v>1.0</c:v>
                </c:pt>
                <c:pt idx="1484">
                  <c:v>1.0</c:v>
                </c:pt>
                <c:pt idx="1485">
                  <c:v>1.0</c:v>
                </c:pt>
                <c:pt idx="1486">
                  <c:v>1.0</c:v>
                </c:pt>
                <c:pt idx="1487">
                  <c:v>1.0</c:v>
                </c:pt>
                <c:pt idx="1488">
                  <c:v>1.0</c:v>
                </c:pt>
                <c:pt idx="1489">
                  <c:v>1.0</c:v>
                </c:pt>
                <c:pt idx="1490">
                  <c:v>1.0</c:v>
                </c:pt>
                <c:pt idx="1491">
                  <c:v>1.0</c:v>
                </c:pt>
                <c:pt idx="1492">
                  <c:v>1.0</c:v>
                </c:pt>
                <c:pt idx="1493">
                  <c:v>1.0</c:v>
                </c:pt>
                <c:pt idx="1494">
                  <c:v>1.0</c:v>
                </c:pt>
                <c:pt idx="1495">
                  <c:v>1.0</c:v>
                </c:pt>
                <c:pt idx="1496">
                  <c:v>1.0</c:v>
                </c:pt>
                <c:pt idx="1497">
                  <c:v>1.0</c:v>
                </c:pt>
                <c:pt idx="1498">
                  <c:v>1.0</c:v>
                </c:pt>
                <c:pt idx="1499">
                  <c:v>1.0</c:v>
                </c:pt>
                <c:pt idx="1500">
                  <c:v>1.0</c:v>
                </c:pt>
                <c:pt idx="1501">
                  <c:v>1.0</c:v>
                </c:pt>
                <c:pt idx="1502">
                  <c:v>1.0</c:v>
                </c:pt>
                <c:pt idx="1503">
                  <c:v>1.0</c:v>
                </c:pt>
                <c:pt idx="1504">
                  <c:v>1.0</c:v>
                </c:pt>
                <c:pt idx="1505">
                  <c:v>1.0</c:v>
                </c:pt>
                <c:pt idx="1506">
                  <c:v>1.0</c:v>
                </c:pt>
                <c:pt idx="1507">
                  <c:v>1.0</c:v>
                </c:pt>
                <c:pt idx="1508">
                  <c:v>1.0</c:v>
                </c:pt>
                <c:pt idx="1509">
                  <c:v>1.0</c:v>
                </c:pt>
                <c:pt idx="1510">
                  <c:v>1.0</c:v>
                </c:pt>
                <c:pt idx="1511">
                  <c:v>1.0</c:v>
                </c:pt>
                <c:pt idx="1512">
                  <c:v>1.0</c:v>
                </c:pt>
                <c:pt idx="1513">
                  <c:v>1.0</c:v>
                </c:pt>
                <c:pt idx="1514">
                  <c:v>1.0</c:v>
                </c:pt>
                <c:pt idx="1515">
                  <c:v>1.0</c:v>
                </c:pt>
                <c:pt idx="1516">
                  <c:v>1.0</c:v>
                </c:pt>
                <c:pt idx="1517">
                  <c:v>1.0</c:v>
                </c:pt>
                <c:pt idx="1518">
                  <c:v>1.0</c:v>
                </c:pt>
                <c:pt idx="1519">
                  <c:v>1.0</c:v>
                </c:pt>
                <c:pt idx="1520">
                  <c:v>1.0</c:v>
                </c:pt>
                <c:pt idx="1521">
                  <c:v>1.0</c:v>
                </c:pt>
                <c:pt idx="1522">
                  <c:v>1.0</c:v>
                </c:pt>
                <c:pt idx="1523">
                  <c:v>1.0</c:v>
                </c:pt>
                <c:pt idx="1524">
                  <c:v>1.0</c:v>
                </c:pt>
                <c:pt idx="1525">
                  <c:v>1.0</c:v>
                </c:pt>
                <c:pt idx="1526">
                  <c:v>1.0</c:v>
                </c:pt>
                <c:pt idx="1527">
                  <c:v>1.0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Phenotype2miRNAs.txt!$C$2</c:f>
              <c:strCache>
                <c:ptCount val="1"/>
                <c:pt idx="0">
                  <c:v>RWRMDA (AUC = 0.792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henotype2miRNAs.txt!$C$3:$C$1421</c:f>
              <c:numCache>
                <c:formatCode>General</c:formatCode>
                <c:ptCount val="1419"/>
                <c:pt idx="0" formatCode="0.00E+00">
                  <c:v>0.000709114506868431</c:v>
                </c:pt>
                <c:pt idx="1">
                  <c:v>0.00139163326905601</c:v>
                </c:pt>
                <c:pt idx="2">
                  <c:v>0.00210074777592444</c:v>
                </c:pt>
                <c:pt idx="3">
                  <c:v>0.00280986228279287</c:v>
                </c:pt>
                <c:pt idx="4">
                  <c:v>0.00351006095513919</c:v>
                </c:pt>
                <c:pt idx="5">
                  <c:v>0.0042013437929634</c:v>
                </c:pt>
                <c:pt idx="6">
                  <c:v>0.00491045829983183</c:v>
                </c:pt>
                <c:pt idx="7">
                  <c:v>0.00561957280670026</c:v>
                </c:pt>
                <c:pt idx="8">
                  <c:v>0.0063286873135687</c:v>
                </c:pt>
                <c:pt idx="9">
                  <c:v>0.00703780182043713</c:v>
                </c:pt>
                <c:pt idx="10">
                  <c:v>0.00774691632730556</c:v>
                </c:pt>
                <c:pt idx="11">
                  <c:v>0.00845603083417399</c:v>
                </c:pt>
                <c:pt idx="12">
                  <c:v>0.00916514534104242</c:v>
                </c:pt>
                <c:pt idx="13">
                  <c:v>0.00987425984791086</c:v>
                </c:pt>
                <c:pt idx="14">
                  <c:v>0.0105744585202571</c:v>
                </c:pt>
                <c:pt idx="15">
                  <c:v>0.0112746571926035</c:v>
                </c:pt>
                <c:pt idx="16">
                  <c:v>0.0119837716994719</c:v>
                </c:pt>
                <c:pt idx="17">
                  <c:v>0.0126928862063403</c:v>
                </c:pt>
                <c:pt idx="18">
                  <c:v>0.0133931854804866</c:v>
                </c:pt>
                <c:pt idx="19">
                  <c:v>0.0140934847546329</c:v>
                </c:pt>
                <c:pt idx="20">
                  <c:v>0.0147849563539502</c:v>
                </c:pt>
                <c:pt idx="21">
                  <c:v>0.0154852556280964</c:v>
                </c:pt>
                <c:pt idx="22">
                  <c:v>0.0161766007475149</c:v>
                </c:pt>
                <c:pt idx="23">
                  <c:v>0.0168767610996556</c:v>
                </c:pt>
                <c:pt idx="24">
                  <c:v>0.0175769214517962</c:v>
                </c:pt>
                <c:pt idx="25">
                  <c:v>0.0182683930511135</c:v>
                </c:pt>
                <c:pt idx="26">
                  <c:v>0.0189598270770328</c:v>
                </c:pt>
                <c:pt idx="27">
                  <c:v>0.0196601076616398</c:v>
                </c:pt>
                <c:pt idx="28">
                  <c:v>0.0203692221685082</c:v>
                </c:pt>
                <c:pt idx="29">
                  <c:v>0.0210695027531151</c:v>
                </c:pt>
                <c:pt idx="30">
                  <c:v>0.0217608675032</c:v>
                </c:pt>
                <c:pt idx="31">
                  <c:v>0.0224611605562928</c:v>
                </c:pt>
                <c:pt idx="32">
                  <c:v>0.0231614536093857</c:v>
                </c:pt>
                <c:pt idx="33">
                  <c:v>0.0238705681162541</c:v>
                </c:pt>
                <c:pt idx="34">
                  <c:v>0.0245796826231225</c:v>
                </c:pt>
                <c:pt idx="35">
                  <c:v>0.025288797129991</c:v>
                </c:pt>
                <c:pt idx="36">
                  <c:v>0.0259979116368594</c:v>
                </c:pt>
                <c:pt idx="37">
                  <c:v>0.0267070261437278</c:v>
                </c:pt>
                <c:pt idx="38">
                  <c:v>0.0274161406505963</c:v>
                </c:pt>
                <c:pt idx="39">
                  <c:v>0.0281163393229426</c:v>
                </c:pt>
                <c:pt idx="40">
                  <c:v>0.028825453829811</c:v>
                </c:pt>
                <c:pt idx="41">
                  <c:v>0.0295345683366795</c:v>
                </c:pt>
                <c:pt idx="42">
                  <c:v>0.0302436828435479</c:v>
                </c:pt>
                <c:pt idx="43">
                  <c:v>0.0309527973504163</c:v>
                </c:pt>
                <c:pt idx="44">
                  <c:v>0.0316619118572848</c:v>
                </c:pt>
                <c:pt idx="45">
                  <c:v>0.0323710263641532</c:v>
                </c:pt>
                <c:pt idx="46">
                  <c:v>0.0330801408710216</c:v>
                </c:pt>
                <c:pt idx="47">
                  <c:v>0.0337803712272148</c:v>
                </c:pt>
                <c:pt idx="48">
                  <c:v>0.0344894857340833</c:v>
                </c:pt>
                <c:pt idx="49">
                  <c:v>0.0351896460862239</c:v>
                </c:pt>
                <c:pt idx="50">
                  <c:v>0.0358899453603702</c:v>
                </c:pt>
                <c:pt idx="51">
                  <c:v>0.0365990598672386</c:v>
                </c:pt>
                <c:pt idx="52">
                  <c:v>0.0373081743741071</c:v>
                </c:pt>
                <c:pt idx="53">
                  <c:v>0.0380172888809755</c:v>
                </c:pt>
                <c:pt idx="54">
                  <c:v>0.0387264033878439</c:v>
                </c:pt>
                <c:pt idx="55">
                  <c:v>0.0394266337440372</c:v>
                </c:pt>
                <c:pt idx="56">
                  <c:v>0.0401357482509056</c:v>
                </c:pt>
                <c:pt idx="57">
                  <c:v>0.040844862757774</c:v>
                </c:pt>
                <c:pt idx="58">
                  <c:v>0.0415539772646425</c:v>
                </c:pt>
                <c:pt idx="59">
                  <c:v>0.0422630917715109</c:v>
                </c:pt>
                <c:pt idx="60">
                  <c:v>0.0429722062783793</c:v>
                </c:pt>
                <c:pt idx="61">
                  <c:v>0.0436813207852478</c:v>
                </c:pt>
                <c:pt idx="62">
                  <c:v>0.0443904352921162</c:v>
                </c:pt>
                <c:pt idx="63">
                  <c:v>0.0450995497989846</c:v>
                </c:pt>
                <c:pt idx="64">
                  <c:v>0.0458086643058531</c:v>
                </c:pt>
                <c:pt idx="65">
                  <c:v>0.0465177788127215</c:v>
                </c:pt>
                <c:pt idx="66">
                  <c:v>0.0472268933195899</c:v>
                </c:pt>
                <c:pt idx="67">
                  <c:v>0.0479360078264584</c:v>
                </c:pt>
                <c:pt idx="68">
                  <c:v>0.0486451223333268</c:v>
                </c:pt>
                <c:pt idx="69">
                  <c:v>0.0493542368401952</c:v>
                </c:pt>
                <c:pt idx="70">
                  <c:v>0.0500633513470636</c:v>
                </c:pt>
                <c:pt idx="71">
                  <c:v>0.0507724658539321</c:v>
                </c:pt>
                <c:pt idx="72">
                  <c:v>0.0514815803608005</c:v>
                </c:pt>
                <c:pt idx="73">
                  <c:v>0.0521906948676689</c:v>
                </c:pt>
                <c:pt idx="74">
                  <c:v>0.0528998093745374</c:v>
                </c:pt>
                <c:pt idx="75">
                  <c:v>0.0536089238814058</c:v>
                </c:pt>
                <c:pt idx="76">
                  <c:v>0.0543180383882742</c:v>
                </c:pt>
                <c:pt idx="77">
                  <c:v>0.0550271528951427</c:v>
                </c:pt>
                <c:pt idx="78">
                  <c:v>0.0557362674020111</c:v>
                </c:pt>
                <c:pt idx="79">
                  <c:v>0.0564453819088795</c:v>
                </c:pt>
                <c:pt idx="80">
                  <c:v>0.057154496415748</c:v>
                </c:pt>
                <c:pt idx="81">
                  <c:v>0.0578636109226164</c:v>
                </c:pt>
                <c:pt idx="82">
                  <c:v>0.0585727254294848</c:v>
                </c:pt>
                <c:pt idx="83">
                  <c:v>0.0592818399363533</c:v>
                </c:pt>
                <c:pt idx="84">
                  <c:v>0.0599909544432217</c:v>
                </c:pt>
                <c:pt idx="85">
                  <c:v>0.0606911847994149</c:v>
                </c:pt>
                <c:pt idx="86">
                  <c:v>0.0614002993062834</c:v>
                </c:pt>
                <c:pt idx="87">
                  <c:v>0.0621094138131518</c:v>
                </c:pt>
                <c:pt idx="88">
                  <c:v>0.0628185283200202</c:v>
                </c:pt>
                <c:pt idx="89">
                  <c:v>0.0635276428268887</c:v>
                </c:pt>
                <c:pt idx="90">
                  <c:v>0.0642367573337571</c:v>
                </c:pt>
                <c:pt idx="91">
                  <c:v>0.0649458718406255</c:v>
                </c:pt>
                <c:pt idx="92">
                  <c:v>0.065654986347494</c:v>
                </c:pt>
                <c:pt idx="93">
                  <c:v>0.0663462625489594</c:v>
                </c:pt>
                <c:pt idx="94">
                  <c:v>0.0670553770558278</c:v>
                </c:pt>
                <c:pt idx="95">
                  <c:v>0.0677644915626963</c:v>
                </c:pt>
                <c:pt idx="96">
                  <c:v>0.0684736060695647</c:v>
                </c:pt>
                <c:pt idx="97">
                  <c:v>0.0691827205764331</c:v>
                </c:pt>
                <c:pt idx="98">
                  <c:v>0.0698918350833016</c:v>
                </c:pt>
                <c:pt idx="99">
                  <c:v>0.07060094959017</c:v>
                </c:pt>
                <c:pt idx="100">
                  <c:v>0.0713100640970384</c:v>
                </c:pt>
                <c:pt idx="101">
                  <c:v>0.0720191786039069</c:v>
                </c:pt>
                <c:pt idx="102">
                  <c:v>0.0727193772762532</c:v>
                </c:pt>
                <c:pt idx="103">
                  <c:v>0.0734284917831216</c:v>
                </c:pt>
                <c:pt idx="104">
                  <c:v>0.07413760628999</c:v>
                </c:pt>
                <c:pt idx="105">
                  <c:v>0.0748467207968585</c:v>
                </c:pt>
                <c:pt idx="106">
                  <c:v>0.0755558353037269</c:v>
                </c:pt>
                <c:pt idx="107">
                  <c:v>0.0762649498105953</c:v>
                </c:pt>
                <c:pt idx="108">
                  <c:v>0.0769740643174638</c:v>
                </c:pt>
                <c:pt idx="109">
                  <c:v>0.0776831788243322</c:v>
                </c:pt>
                <c:pt idx="110">
                  <c:v>0.0783922933312006</c:v>
                </c:pt>
                <c:pt idx="111">
                  <c:v>0.0791014078380691</c:v>
                </c:pt>
                <c:pt idx="112">
                  <c:v>0.0798105223449375</c:v>
                </c:pt>
                <c:pt idx="113">
                  <c:v>0.0805196368518059</c:v>
                </c:pt>
                <c:pt idx="114">
                  <c:v>0.0812287513586743</c:v>
                </c:pt>
                <c:pt idx="115">
                  <c:v>0.0819378658655428</c:v>
                </c:pt>
                <c:pt idx="116">
                  <c:v>0.0826381151241843</c:v>
                </c:pt>
                <c:pt idx="117">
                  <c:v>0.0833472296310527</c:v>
                </c:pt>
                <c:pt idx="118">
                  <c:v>0.0840563441379211</c:v>
                </c:pt>
                <c:pt idx="119">
                  <c:v>0.0847565933965626</c:v>
                </c:pt>
                <c:pt idx="120">
                  <c:v>0.085465707903431</c:v>
                </c:pt>
                <c:pt idx="121">
                  <c:v>0.0861748224102995</c:v>
                </c:pt>
                <c:pt idx="122">
                  <c:v>0.0868839369171679</c:v>
                </c:pt>
                <c:pt idx="123">
                  <c:v>0.0875930514240364</c:v>
                </c:pt>
                <c:pt idx="124">
                  <c:v>0.0882933320086433</c:v>
                </c:pt>
                <c:pt idx="125">
                  <c:v>0.0889936125932502</c:v>
                </c:pt>
                <c:pt idx="126">
                  <c:v>0.0896849271149214</c:v>
                </c:pt>
                <c:pt idx="127">
                  <c:v>0.0903940416217898</c:v>
                </c:pt>
                <c:pt idx="128">
                  <c:v>0.0911031561286582</c:v>
                </c:pt>
                <c:pt idx="129">
                  <c:v>0.0918033864848515</c:v>
                </c:pt>
                <c:pt idx="130">
                  <c:v>0.0925125009917199</c:v>
                </c:pt>
                <c:pt idx="131">
                  <c:v>0.0932216154985883</c:v>
                </c:pt>
                <c:pt idx="132">
                  <c:v>0.0939307300054567</c:v>
                </c:pt>
                <c:pt idx="133">
                  <c:v>0.0946398445123252</c:v>
                </c:pt>
                <c:pt idx="134">
                  <c:v>0.0953489590191936</c:v>
                </c:pt>
                <c:pt idx="135">
                  <c:v>0.0960491576915399</c:v>
                </c:pt>
                <c:pt idx="136">
                  <c:v>0.0967582721984084</c:v>
                </c:pt>
                <c:pt idx="137">
                  <c:v>0.0974673867052768</c:v>
                </c:pt>
                <c:pt idx="138">
                  <c:v>0.0981765012121452</c:v>
                </c:pt>
                <c:pt idx="139">
                  <c:v>0.0988856157190137</c:v>
                </c:pt>
                <c:pt idx="140">
                  <c:v>0.0995947302258821</c:v>
                </c:pt>
                <c:pt idx="141">
                  <c:v>0.10030384473275</c:v>
                </c:pt>
                <c:pt idx="142">
                  <c:v>0.101012959239619</c:v>
                </c:pt>
                <c:pt idx="143">
                  <c:v>0.101722073746487</c:v>
                </c:pt>
                <c:pt idx="144">
                  <c:v>0.102431188253355</c:v>
                </c:pt>
                <c:pt idx="145">
                  <c:v>0.103140302760224</c:v>
                </c:pt>
                <c:pt idx="146">
                  <c:v>0.103840533116417</c:v>
                </c:pt>
                <c:pt idx="147">
                  <c:v>0.104549647623285</c:v>
                </c:pt>
                <c:pt idx="148">
                  <c:v>0.105258762130154</c:v>
                </c:pt>
                <c:pt idx="149">
                  <c:v>0.105967876637022</c:v>
                </c:pt>
                <c:pt idx="150">
                  <c:v>0.106676991143891</c:v>
                </c:pt>
                <c:pt idx="151">
                  <c:v>0.107386105650759</c:v>
                </c:pt>
                <c:pt idx="152">
                  <c:v>0.108095220157628</c:v>
                </c:pt>
                <c:pt idx="153">
                  <c:v>0.108804334664496</c:v>
                </c:pt>
                <c:pt idx="154">
                  <c:v>0.109513449171364</c:v>
                </c:pt>
                <c:pt idx="155">
                  <c:v>0.110222563678233</c:v>
                </c:pt>
                <c:pt idx="156">
                  <c:v>0.110931678185101</c:v>
                </c:pt>
                <c:pt idx="157">
                  <c:v>0.11164079269197</c:v>
                </c:pt>
                <c:pt idx="158">
                  <c:v>0.112349907198838</c:v>
                </c:pt>
                <c:pt idx="159">
                  <c:v>0.113059021705707</c:v>
                </c:pt>
                <c:pt idx="160">
                  <c:v>0.113768136212575</c:v>
                </c:pt>
                <c:pt idx="161">
                  <c:v>0.114477250719444</c:v>
                </c:pt>
                <c:pt idx="162">
                  <c:v>0.115186365226312</c:v>
                </c:pt>
                <c:pt idx="163">
                  <c:v>0.11589547973318</c:v>
                </c:pt>
                <c:pt idx="164">
                  <c:v>0.116604594240049</c:v>
                </c:pt>
                <c:pt idx="165">
                  <c:v>0.117313708746917</c:v>
                </c:pt>
                <c:pt idx="166">
                  <c:v>0.118022823253786</c:v>
                </c:pt>
                <c:pt idx="167">
                  <c:v>0.118731937760654</c:v>
                </c:pt>
                <c:pt idx="168">
                  <c:v>0.119441052267523</c:v>
                </c:pt>
                <c:pt idx="169">
                  <c:v>0.120150166774391</c:v>
                </c:pt>
                <c:pt idx="170">
                  <c:v>0.120859281281259</c:v>
                </c:pt>
                <c:pt idx="171">
                  <c:v>0.121568395788128</c:v>
                </c:pt>
                <c:pt idx="172">
                  <c:v>0.122277510294996</c:v>
                </c:pt>
                <c:pt idx="173">
                  <c:v>0.122977803348089</c:v>
                </c:pt>
                <c:pt idx="174">
                  <c:v>0.123686917854958</c:v>
                </c:pt>
                <c:pt idx="175">
                  <c:v>0.124396032361826</c:v>
                </c:pt>
                <c:pt idx="176">
                  <c:v>0.125105146868694</c:v>
                </c:pt>
                <c:pt idx="177">
                  <c:v>0.125814261375563</c:v>
                </c:pt>
                <c:pt idx="178">
                  <c:v>0.126523375882431</c:v>
                </c:pt>
                <c:pt idx="179">
                  <c:v>0.1272324903893</c:v>
                </c:pt>
                <c:pt idx="180">
                  <c:v>0.127941604896168</c:v>
                </c:pt>
                <c:pt idx="181">
                  <c:v>0.128650719403037</c:v>
                </c:pt>
                <c:pt idx="182">
                  <c:v>0.129359833909905</c:v>
                </c:pt>
                <c:pt idx="183">
                  <c:v>0.130068948416773</c:v>
                </c:pt>
                <c:pt idx="184">
                  <c:v>0.130778062923642</c:v>
                </c:pt>
                <c:pt idx="185">
                  <c:v>0.13148717743051</c:v>
                </c:pt>
                <c:pt idx="186">
                  <c:v>0.132196291937379</c:v>
                </c:pt>
                <c:pt idx="187">
                  <c:v>0.132905406444247</c:v>
                </c:pt>
                <c:pt idx="188">
                  <c:v>0.133614520951116</c:v>
                </c:pt>
                <c:pt idx="189">
                  <c:v>0.134323635457984</c:v>
                </c:pt>
                <c:pt idx="190">
                  <c:v>0.135032749964852</c:v>
                </c:pt>
                <c:pt idx="191">
                  <c:v>0.135741864471721</c:v>
                </c:pt>
                <c:pt idx="192">
                  <c:v>0.136450978978589</c:v>
                </c:pt>
                <c:pt idx="193">
                  <c:v>0.137160093485458</c:v>
                </c:pt>
                <c:pt idx="194">
                  <c:v>0.137860386538551</c:v>
                </c:pt>
                <c:pt idx="195">
                  <c:v>0.138569501045419</c:v>
                </c:pt>
                <c:pt idx="196">
                  <c:v>0.139278615552287</c:v>
                </c:pt>
                <c:pt idx="197">
                  <c:v>0.139987730059156</c:v>
                </c:pt>
                <c:pt idx="198">
                  <c:v>0.140696844566024</c:v>
                </c:pt>
                <c:pt idx="199">
                  <c:v>0.141405959072893</c:v>
                </c:pt>
                <c:pt idx="200">
                  <c:v>0.142115073579761</c:v>
                </c:pt>
                <c:pt idx="201">
                  <c:v>0.14282418808663</c:v>
                </c:pt>
                <c:pt idx="202">
                  <c:v>0.143524481139722</c:v>
                </c:pt>
                <c:pt idx="203">
                  <c:v>0.144233595646591</c:v>
                </c:pt>
                <c:pt idx="204">
                  <c:v>0.144942710153459</c:v>
                </c:pt>
                <c:pt idx="205">
                  <c:v>0.145651824660328</c:v>
                </c:pt>
                <c:pt idx="206">
                  <c:v>0.146360939167196</c:v>
                </c:pt>
                <c:pt idx="207">
                  <c:v>0.147052278065561</c:v>
                </c:pt>
                <c:pt idx="208">
                  <c:v>0.14776139257243</c:v>
                </c:pt>
                <c:pt idx="209">
                  <c:v>0.148470507079298</c:v>
                </c:pt>
                <c:pt idx="210">
                  <c:v>0.149179621586167</c:v>
                </c:pt>
                <c:pt idx="211">
                  <c:v>0.149888736093035</c:v>
                </c:pt>
                <c:pt idx="212">
                  <c:v>0.150597850599903</c:v>
                </c:pt>
                <c:pt idx="213">
                  <c:v>0.151306965106772</c:v>
                </c:pt>
                <c:pt idx="214">
                  <c:v>0.15201607961364</c:v>
                </c:pt>
                <c:pt idx="215">
                  <c:v>0.152725194120509</c:v>
                </c:pt>
                <c:pt idx="216">
                  <c:v>0.153434308627377</c:v>
                </c:pt>
                <c:pt idx="217">
                  <c:v>0.154143423134246</c:v>
                </c:pt>
                <c:pt idx="218">
                  <c:v>0.154852537641114</c:v>
                </c:pt>
                <c:pt idx="219">
                  <c:v>0.155561652147982</c:v>
                </c:pt>
                <c:pt idx="220">
                  <c:v>0.156270766654851</c:v>
                </c:pt>
                <c:pt idx="221">
                  <c:v>0.156979881161719</c:v>
                </c:pt>
                <c:pt idx="222">
                  <c:v>0.157688995668588</c:v>
                </c:pt>
                <c:pt idx="223">
                  <c:v>0.158398110175456</c:v>
                </c:pt>
                <c:pt idx="224">
                  <c:v>0.159107224682325</c:v>
                </c:pt>
                <c:pt idx="225">
                  <c:v>0.159816339189193</c:v>
                </c:pt>
                <c:pt idx="226">
                  <c:v>0.160516632242286</c:v>
                </c:pt>
                <c:pt idx="227">
                  <c:v>0.161225746749154</c:v>
                </c:pt>
                <c:pt idx="228">
                  <c:v>0.161934861256023</c:v>
                </c:pt>
                <c:pt idx="229">
                  <c:v>0.162643975762891</c:v>
                </c:pt>
                <c:pt idx="230">
                  <c:v>0.16335309026976</c:v>
                </c:pt>
                <c:pt idx="231">
                  <c:v>0.164062204776628</c:v>
                </c:pt>
                <c:pt idx="232">
                  <c:v>0.164771319283496</c:v>
                </c:pt>
                <c:pt idx="233">
                  <c:v>0.165480433790365</c:v>
                </c:pt>
                <c:pt idx="234">
                  <c:v>0.166189548297233</c:v>
                </c:pt>
                <c:pt idx="235">
                  <c:v>0.166898662804102</c:v>
                </c:pt>
                <c:pt idx="236">
                  <c:v>0.16760777731097</c:v>
                </c:pt>
                <c:pt idx="237">
                  <c:v>0.168316891817839</c:v>
                </c:pt>
                <c:pt idx="238">
                  <c:v>0.169026006324707</c:v>
                </c:pt>
                <c:pt idx="239">
                  <c:v>0.169735120831575</c:v>
                </c:pt>
                <c:pt idx="240">
                  <c:v>0.170435281183716</c:v>
                </c:pt>
                <c:pt idx="241">
                  <c:v>0.171144395690585</c:v>
                </c:pt>
                <c:pt idx="242">
                  <c:v>0.171853510197453</c:v>
                </c:pt>
                <c:pt idx="243">
                  <c:v>0.172562624704321</c:v>
                </c:pt>
                <c:pt idx="244">
                  <c:v>0.17327173921119</c:v>
                </c:pt>
                <c:pt idx="245">
                  <c:v>0.173980853718058</c:v>
                </c:pt>
                <c:pt idx="246">
                  <c:v>0.174689968224927</c:v>
                </c:pt>
                <c:pt idx="247">
                  <c:v>0.175399082731795</c:v>
                </c:pt>
                <c:pt idx="248">
                  <c:v>0.176108197238664</c:v>
                </c:pt>
                <c:pt idx="249">
                  <c:v>0.176817311745532</c:v>
                </c:pt>
                <c:pt idx="250">
                  <c:v>0.1775264262524</c:v>
                </c:pt>
                <c:pt idx="251">
                  <c:v>0.178226706837007</c:v>
                </c:pt>
                <c:pt idx="252">
                  <c:v>0.178935821343876</c:v>
                </c:pt>
                <c:pt idx="253">
                  <c:v>0.179636101928483</c:v>
                </c:pt>
                <c:pt idx="254">
                  <c:v>0.180345216435351</c:v>
                </c:pt>
                <c:pt idx="255">
                  <c:v>0.18105433094222</c:v>
                </c:pt>
                <c:pt idx="256">
                  <c:v>0.181763445449088</c:v>
                </c:pt>
                <c:pt idx="257">
                  <c:v>0.182472559955956</c:v>
                </c:pt>
                <c:pt idx="258">
                  <c:v>0.183181674462825</c:v>
                </c:pt>
                <c:pt idx="259">
                  <c:v>0.183881973736971</c:v>
                </c:pt>
                <c:pt idx="260">
                  <c:v>0.18459108824384</c:v>
                </c:pt>
                <c:pt idx="261">
                  <c:v>0.185300202750708</c:v>
                </c:pt>
                <c:pt idx="262">
                  <c:v>0.186009317257576</c:v>
                </c:pt>
                <c:pt idx="263">
                  <c:v>0.186718431764445</c:v>
                </c:pt>
                <c:pt idx="264">
                  <c:v>0.187427546271313</c:v>
                </c:pt>
                <c:pt idx="265">
                  <c:v>0.188136660778182</c:v>
                </c:pt>
                <c:pt idx="266">
                  <c:v>0.18884577528505</c:v>
                </c:pt>
                <c:pt idx="267">
                  <c:v>0.189545935637191</c:v>
                </c:pt>
                <c:pt idx="268">
                  <c:v>0.190255050144059</c:v>
                </c:pt>
                <c:pt idx="269">
                  <c:v>0.190964164650928</c:v>
                </c:pt>
                <c:pt idx="270">
                  <c:v>0.191673279157796</c:v>
                </c:pt>
                <c:pt idx="271">
                  <c:v>0.192382393664665</c:v>
                </c:pt>
                <c:pt idx="272">
                  <c:v>0.193091508171533</c:v>
                </c:pt>
                <c:pt idx="273">
                  <c:v>0.193800622678401</c:v>
                </c:pt>
                <c:pt idx="274">
                  <c:v>0.19450973718527</c:v>
                </c:pt>
                <c:pt idx="275">
                  <c:v>0.195218851692138</c:v>
                </c:pt>
                <c:pt idx="276">
                  <c:v>0.195927966199007</c:v>
                </c:pt>
                <c:pt idx="277">
                  <c:v>0.196637080705875</c:v>
                </c:pt>
                <c:pt idx="278">
                  <c:v>0.197346195212744</c:v>
                </c:pt>
                <c:pt idx="279">
                  <c:v>0.198055309719612</c:v>
                </c:pt>
                <c:pt idx="280">
                  <c:v>0.19876442422648</c:v>
                </c:pt>
                <c:pt idx="281">
                  <c:v>0.199473538733349</c:v>
                </c:pt>
                <c:pt idx="282">
                  <c:v>0.200182653240217</c:v>
                </c:pt>
                <c:pt idx="283">
                  <c:v>0.200891767747086</c:v>
                </c:pt>
                <c:pt idx="284">
                  <c:v>0.201600882253954</c:v>
                </c:pt>
                <c:pt idx="285">
                  <c:v>0.202309996760823</c:v>
                </c:pt>
                <c:pt idx="286">
                  <c:v>0.203019111267691</c:v>
                </c:pt>
                <c:pt idx="287">
                  <c:v>0.203728225774559</c:v>
                </c:pt>
                <c:pt idx="288">
                  <c:v>0.204437340281428</c:v>
                </c:pt>
                <c:pt idx="289">
                  <c:v>0.205146454788296</c:v>
                </c:pt>
                <c:pt idx="290">
                  <c:v>0.205855569295165</c:v>
                </c:pt>
                <c:pt idx="291">
                  <c:v>0.206564683802033</c:v>
                </c:pt>
                <c:pt idx="292">
                  <c:v>0.207273798308902</c:v>
                </c:pt>
                <c:pt idx="293">
                  <c:v>0.20798291281577</c:v>
                </c:pt>
                <c:pt idx="294">
                  <c:v>0.208692027322639</c:v>
                </c:pt>
                <c:pt idx="295">
                  <c:v>0.209401141829507</c:v>
                </c:pt>
                <c:pt idx="296">
                  <c:v>0.210101391088148</c:v>
                </c:pt>
                <c:pt idx="297">
                  <c:v>0.210810505595017</c:v>
                </c:pt>
                <c:pt idx="298">
                  <c:v>0.211519620101885</c:v>
                </c:pt>
                <c:pt idx="299">
                  <c:v>0.212219869360527</c:v>
                </c:pt>
                <c:pt idx="300">
                  <c:v>0.212928983867395</c:v>
                </c:pt>
                <c:pt idx="301">
                  <c:v>0.213638098374264</c:v>
                </c:pt>
                <c:pt idx="302">
                  <c:v>0.214347212881132</c:v>
                </c:pt>
                <c:pt idx="303">
                  <c:v>0.215056327388</c:v>
                </c:pt>
                <c:pt idx="304">
                  <c:v>0.215765441894869</c:v>
                </c:pt>
                <c:pt idx="305">
                  <c:v>0.216474556401737</c:v>
                </c:pt>
                <c:pt idx="306">
                  <c:v>0.217183670908606</c:v>
                </c:pt>
                <c:pt idx="307">
                  <c:v>0.217892785415474</c:v>
                </c:pt>
                <c:pt idx="308">
                  <c:v>0.218601899922343</c:v>
                </c:pt>
                <c:pt idx="309">
                  <c:v>0.219311014429211</c:v>
                </c:pt>
                <c:pt idx="310">
                  <c:v>0.22002012893608</c:v>
                </c:pt>
                <c:pt idx="311">
                  <c:v>0.220729243442948</c:v>
                </c:pt>
                <c:pt idx="312">
                  <c:v>0.221438357949816</c:v>
                </c:pt>
                <c:pt idx="313">
                  <c:v>0.222147472456685</c:v>
                </c:pt>
                <c:pt idx="314">
                  <c:v>0.222856586963553</c:v>
                </c:pt>
                <c:pt idx="315">
                  <c:v>0.223565701470422</c:v>
                </c:pt>
                <c:pt idx="316">
                  <c:v>0.22427481597729</c:v>
                </c:pt>
                <c:pt idx="317">
                  <c:v>0.224983930484159</c:v>
                </c:pt>
                <c:pt idx="318">
                  <c:v>0.225693044991027</c:v>
                </c:pt>
                <c:pt idx="319">
                  <c:v>0.226402159497895</c:v>
                </c:pt>
                <c:pt idx="320">
                  <c:v>0.227111274004764</c:v>
                </c:pt>
                <c:pt idx="321">
                  <c:v>0.227820388511632</c:v>
                </c:pt>
                <c:pt idx="322">
                  <c:v>0.228529503018501</c:v>
                </c:pt>
                <c:pt idx="323">
                  <c:v>0.229238617525369</c:v>
                </c:pt>
                <c:pt idx="324">
                  <c:v>0.229947732032238</c:v>
                </c:pt>
                <c:pt idx="325">
                  <c:v>0.230647962388431</c:v>
                </c:pt>
                <c:pt idx="326">
                  <c:v>0.231357076895299</c:v>
                </c:pt>
                <c:pt idx="327">
                  <c:v>0.232066191402168</c:v>
                </c:pt>
                <c:pt idx="328">
                  <c:v>0.232775305909036</c:v>
                </c:pt>
                <c:pt idx="329">
                  <c:v>0.233484420415905</c:v>
                </c:pt>
                <c:pt idx="330">
                  <c:v>0.234193534922773</c:v>
                </c:pt>
                <c:pt idx="331">
                  <c:v>0.234902649429641</c:v>
                </c:pt>
                <c:pt idx="332">
                  <c:v>0.23561176393651</c:v>
                </c:pt>
                <c:pt idx="333">
                  <c:v>0.236320878443378</c:v>
                </c:pt>
                <c:pt idx="334">
                  <c:v>0.237029992950247</c:v>
                </c:pt>
                <c:pt idx="335">
                  <c:v>0.237739107457115</c:v>
                </c:pt>
                <c:pt idx="336">
                  <c:v>0.238448221963984</c:v>
                </c:pt>
                <c:pt idx="337">
                  <c:v>0.239157336470852</c:v>
                </c:pt>
                <c:pt idx="338">
                  <c:v>0.23986645097772</c:v>
                </c:pt>
                <c:pt idx="339">
                  <c:v>0.240575565484589</c:v>
                </c:pt>
                <c:pt idx="340">
                  <c:v>0.241284679991457</c:v>
                </c:pt>
                <c:pt idx="341">
                  <c:v>0.241993794498326</c:v>
                </c:pt>
                <c:pt idx="342">
                  <c:v>0.242702909005194</c:v>
                </c:pt>
                <c:pt idx="343">
                  <c:v>0.243412023512063</c:v>
                </c:pt>
                <c:pt idx="344">
                  <c:v>0.244121138018931</c:v>
                </c:pt>
                <c:pt idx="345">
                  <c:v>0.244830252525799</c:v>
                </c:pt>
                <c:pt idx="346">
                  <c:v>0.245539367032668</c:v>
                </c:pt>
                <c:pt idx="347">
                  <c:v>0.246248481539536</c:v>
                </c:pt>
                <c:pt idx="348">
                  <c:v>0.246957596046405</c:v>
                </c:pt>
                <c:pt idx="349">
                  <c:v>0.247666710553273</c:v>
                </c:pt>
                <c:pt idx="350">
                  <c:v>0.248375825060142</c:v>
                </c:pt>
                <c:pt idx="351">
                  <c:v>0.24908493956701</c:v>
                </c:pt>
                <c:pt idx="352">
                  <c:v>0.249794054073878</c:v>
                </c:pt>
                <c:pt idx="353">
                  <c:v>0.250503168580747</c:v>
                </c:pt>
                <c:pt idx="354">
                  <c:v>0.251212283087615</c:v>
                </c:pt>
                <c:pt idx="355">
                  <c:v>0.251921397594484</c:v>
                </c:pt>
                <c:pt idx="356">
                  <c:v>0.252630512101352</c:v>
                </c:pt>
                <c:pt idx="357">
                  <c:v>0.253339626608221</c:v>
                </c:pt>
                <c:pt idx="358">
                  <c:v>0.254048741115089</c:v>
                </c:pt>
                <c:pt idx="359">
                  <c:v>0.254757855621957</c:v>
                </c:pt>
                <c:pt idx="360">
                  <c:v>0.255466970128826</c:v>
                </c:pt>
                <c:pt idx="361">
                  <c:v>0.256176084635694</c:v>
                </c:pt>
                <c:pt idx="362">
                  <c:v>0.256885199142563</c:v>
                </c:pt>
                <c:pt idx="363">
                  <c:v>0.257585359494703</c:v>
                </c:pt>
                <c:pt idx="364">
                  <c:v>0.258294474001572</c:v>
                </c:pt>
                <c:pt idx="365">
                  <c:v>0.25900358850844</c:v>
                </c:pt>
                <c:pt idx="366">
                  <c:v>0.259712703015309</c:v>
                </c:pt>
                <c:pt idx="367">
                  <c:v>0.260421817522177</c:v>
                </c:pt>
                <c:pt idx="368">
                  <c:v>0.261130932029046</c:v>
                </c:pt>
                <c:pt idx="369">
                  <c:v>0.261840046535914</c:v>
                </c:pt>
                <c:pt idx="370">
                  <c:v>0.262549161042782</c:v>
                </c:pt>
                <c:pt idx="371">
                  <c:v>0.263258275549651</c:v>
                </c:pt>
                <c:pt idx="372">
                  <c:v>0.263967390056519</c:v>
                </c:pt>
                <c:pt idx="373">
                  <c:v>0.264676504563388</c:v>
                </c:pt>
                <c:pt idx="374">
                  <c:v>0.265385619070256</c:v>
                </c:pt>
                <c:pt idx="375">
                  <c:v>0.266094733577125</c:v>
                </c:pt>
                <c:pt idx="376">
                  <c:v>0.266803848083993</c:v>
                </c:pt>
                <c:pt idx="377">
                  <c:v>0.267512962590861</c:v>
                </c:pt>
                <c:pt idx="378">
                  <c:v>0.26822207709773</c:v>
                </c:pt>
                <c:pt idx="379">
                  <c:v>0.268931191604598</c:v>
                </c:pt>
                <c:pt idx="380">
                  <c:v>0.269640306111467</c:v>
                </c:pt>
                <c:pt idx="381">
                  <c:v>0.270349420618335</c:v>
                </c:pt>
                <c:pt idx="382">
                  <c:v>0.271058535125204</c:v>
                </c:pt>
                <c:pt idx="383">
                  <c:v>0.271767649632072</c:v>
                </c:pt>
                <c:pt idx="384">
                  <c:v>0.27247676413894</c:v>
                </c:pt>
                <c:pt idx="385">
                  <c:v>0.273185878645809</c:v>
                </c:pt>
                <c:pt idx="386">
                  <c:v>0.273894993152677</c:v>
                </c:pt>
                <c:pt idx="387">
                  <c:v>0.274604107659546</c:v>
                </c:pt>
                <c:pt idx="388">
                  <c:v>0.275313222166414</c:v>
                </c:pt>
                <c:pt idx="389">
                  <c:v>0.276022336673283</c:v>
                </c:pt>
                <c:pt idx="390">
                  <c:v>0.276731451180151</c:v>
                </c:pt>
                <c:pt idx="391">
                  <c:v>0.277440565687019</c:v>
                </c:pt>
                <c:pt idx="392">
                  <c:v>0.278149680193888</c:v>
                </c:pt>
                <c:pt idx="393">
                  <c:v>0.278858794700756</c:v>
                </c:pt>
                <c:pt idx="394">
                  <c:v>0.279567909207625</c:v>
                </c:pt>
                <c:pt idx="395">
                  <c:v>0.280277023714493</c:v>
                </c:pt>
                <c:pt idx="396">
                  <c:v>0.280986138221362</c:v>
                </c:pt>
                <c:pt idx="397">
                  <c:v>0.28169525272823</c:v>
                </c:pt>
                <c:pt idx="398">
                  <c:v>0.282404367235099</c:v>
                </c:pt>
                <c:pt idx="399">
                  <c:v>0.283113481741967</c:v>
                </c:pt>
                <c:pt idx="400">
                  <c:v>0.283822596248835</c:v>
                </c:pt>
                <c:pt idx="401">
                  <c:v>0.284531710755704</c:v>
                </c:pt>
                <c:pt idx="402">
                  <c:v>0.285240825262572</c:v>
                </c:pt>
                <c:pt idx="403">
                  <c:v>0.285949939769441</c:v>
                </c:pt>
                <c:pt idx="404">
                  <c:v>0.286659054276309</c:v>
                </c:pt>
                <c:pt idx="405">
                  <c:v>0.287368168783178</c:v>
                </c:pt>
                <c:pt idx="406">
                  <c:v>0.288077283290046</c:v>
                </c:pt>
                <c:pt idx="407">
                  <c:v>0.288786397796914</c:v>
                </c:pt>
                <c:pt idx="408">
                  <c:v>0.289495512303783</c:v>
                </c:pt>
                <c:pt idx="409">
                  <c:v>0.290204626810651</c:v>
                </c:pt>
                <c:pt idx="410">
                  <c:v>0.29091374131752</c:v>
                </c:pt>
                <c:pt idx="411">
                  <c:v>0.291622855824388</c:v>
                </c:pt>
                <c:pt idx="412">
                  <c:v>0.292331970331257</c:v>
                </c:pt>
                <c:pt idx="413">
                  <c:v>0.293041084838125</c:v>
                </c:pt>
                <c:pt idx="414">
                  <c:v>0.293750199344993</c:v>
                </c:pt>
                <c:pt idx="415">
                  <c:v>0.294459313851862</c:v>
                </c:pt>
                <c:pt idx="416">
                  <c:v>0.29516842835873</c:v>
                </c:pt>
                <c:pt idx="417">
                  <c:v>0.295877542865599</c:v>
                </c:pt>
                <c:pt idx="418">
                  <c:v>0.296586657372467</c:v>
                </c:pt>
                <c:pt idx="419">
                  <c:v>0.297295771879336</c:v>
                </c:pt>
                <c:pt idx="420">
                  <c:v>0.298004886386204</c:v>
                </c:pt>
                <c:pt idx="421">
                  <c:v>0.298714000893073</c:v>
                </c:pt>
                <c:pt idx="422">
                  <c:v>0.299423115399941</c:v>
                </c:pt>
                <c:pt idx="423">
                  <c:v>0.300132229906809</c:v>
                </c:pt>
                <c:pt idx="424">
                  <c:v>0.300841344413678</c:v>
                </c:pt>
                <c:pt idx="425">
                  <c:v>0.301550458920546</c:v>
                </c:pt>
                <c:pt idx="426">
                  <c:v>0.302259573427415</c:v>
                </c:pt>
                <c:pt idx="427">
                  <c:v>0.302968687934283</c:v>
                </c:pt>
                <c:pt idx="428">
                  <c:v>0.303677802441151</c:v>
                </c:pt>
                <c:pt idx="429">
                  <c:v>0.30438691694802</c:v>
                </c:pt>
                <c:pt idx="430">
                  <c:v>0.305096031454888</c:v>
                </c:pt>
                <c:pt idx="431">
                  <c:v>0.305805145961757</c:v>
                </c:pt>
                <c:pt idx="432">
                  <c:v>0.306514260468625</c:v>
                </c:pt>
                <c:pt idx="433">
                  <c:v>0.307223374975494</c:v>
                </c:pt>
                <c:pt idx="434">
                  <c:v>0.307923624234135</c:v>
                </c:pt>
                <c:pt idx="435">
                  <c:v>0.308632738741004</c:v>
                </c:pt>
                <c:pt idx="436">
                  <c:v>0.309341853247872</c:v>
                </c:pt>
                <c:pt idx="437">
                  <c:v>0.31005096775474</c:v>
                </c:pt>
                <c:pt idx="438">
                  <c:v>0.310760082261609</c:v>
                </c:pt>
                <c:pt idx="439">
                  <c:v>0.311469196768477</c:v>
                </c:pt>
                <c:pt idx="440">
                  <c:v>0.312178311275346</c:v>
                </c:pt>
                <c:pt idx="441">
                  <c:v>0.312887425782214</c:v>
                </c:pt>
                <c:pt idx="442">
                  <c:v>0.313596540289083</c:v>
                </c:pt>
                <c:pt idx="443">
                  <c:v>0.314305654795951</c:v>
                </c:pt>
                <c:pt idx="444">
                  <c:v>0.315014769302819</c:v>
                </c:pt>
                <c:pt idx="445">
                  <c:v>0.315723883809688</c:v>
                </c:pt>
                <c:pt idx="446">
                  <c:v>0.316432998316556</c:v>
                </c:pt>
                <c:pt idx="447">
                  <c:v>0.317142112823425</c:v>
                </c:pt>
                <c:pt idx="448">
                  <c:v>0.317851227330293</c:v>
                </c:pt>
                <c:pt idx="449">
                  <c:v>0.318560341837162</c:v>
                </c:pt>
                <c:pt idx="450">
                  <c:v>0.31926945634403</c:v>
                </c:pt>
                <c:pt idx="451">
                  <c:v>0.319978570850899</c:v>
                </c:pt>
                <c:pt idx="452">
                  <c:v>0.320687685357767</c:v>
                </c:pt>
                <c:pt idx="453">
                  <c:v>0.321396799864635</c:v>
                </c:pt>
                <c:pt idx="454">
                  <c:v>0.322105914371504</c:v>
                </c:pt>
                <c:pt idx="455">
                  <c:v>0.322815028878372</c:v>
                </c:pt>
                <c:pt idx="456">
                  <c:v>0.323524143385241</c:v>
                </c:pt>
                <c:pt idx="457">
                  <c:v>0.324233257892109</c:v>
                </c:pt>
                <c:pt idx="458">
                  <c:v>0.324942372398978</c:v>
                </c:pt>
                <c:pt idx="459">
                  <c:v>0.325651486905846</c:v>
                </c:pt>
                <c:pt idx="460">
                  <c:v>0.326360601412714</c:v>
                </c:pt>
                <c:pt idx="461">
                  <c:v>0.327069715919583</c:v>
                </c:pt>
                <c:pt idx="462">
                  <c:v>0.327778830426451</c:v>
                </c:pt>
                <c:pt idx="463">
                  <c:v>0.328479123479544</c:v>
                </c:pt>
                <c:pt idx="464">
                  <c:v>0.329188237986413</c:v>
                </c:pt>
                <c:pt idx="465">
                  <c:v>0.329897352493281</c:v>
                </c:pt>
                <c:pt idx="466">
                  <c:v>0.330606467000149</c:v>
                </c:pt>
                <c:pt idx="467">
                  <c:v>0.331315581507018</c:v>
                </c:pt>
                <c:pt idx="468">
                  <c:v>0.332024696013886</c:v>
                </c:pt>
                <c:pt idx="469">
                  <c:v>0.332733810520755</c:v>
                </c:pt>
                <c:pt idx="470">
                  <c:v>0.333442925027623</c:v>
                </c:pt>
                <c:pt idx="471">
                  <c:v>0.334152039534492</c:v>
                </c:pt>
                <c:pt idx="472">
                  <c:v>0.33486115404136</c:v>
                </c:pt>
                <c:pt idx="473">
                  <c:v>0.335570268548228</c:v>
                </c:pt>
                <c:pt idx="474">
                  <c:v>0.336279383055097</c:v>
                </c:pt>
                <c:pt idx="475">
                  <c:v>0.336988497561965</c:v>
                </c:pt>
                <c:pt idx="476">
                  <c:v>0.337697612068834</c:v>
                </c:pt>
                <c:pt idx="477">
                  <c:v>0.338406726575702</c:v>
                </c:pt>
                <c:pt idx="478">
                  <c:v>0.339115841082571</c:v>
                </c:pt>
                <c:pt idx="479">
                  <c:v>0.339824955589439</c:v>
                </c:pt>
                <c:pt idx="480">
                  <c:v>0.340534070096307</c:v>
                </c:pt>
                <c:pt idx="481">
                  <c:v>0.341243184603176</c:v>
                </c:pt>
                <c:pt idx="482">
                  <c:v>0.341952299110044</c:v>
                </c:pt>
                <c:pt idx="483">
                  <c:v>0.342661413616913</c:v>
                </c:pt>
                <c:pt idx="484">
                  <c:v>0.343370528123781</c:v>
                </c:pt>
                <c:pt idx="485">
                  <c:v>0.34407964263065</c:v>
                </c:pt>
                <c:pt idx="486">
                  <c:v>0.344788757137518</c:v>
                </c:pt>
                <c:pt idx="487">
                  <c:v>0.345497871644386</c:v>
                </c:pt>
                <c:pt idx="488">
                  <c:v>0.346206986151255</c:v>
                </c:pt>
                <c:pt idx="489">
                  <c:v>0.346916100658123</c:v>
                </c:pt>
                <c:pt idx="490">
                  <c:v>0.347625215164992</c:v>
                </c:pt>
                <c:pt idx="491">
                  <c:v>0.34833432967186</c:v>
                </c:pt>
                <c:pt idx="492">
                  <c:v>0.349043444178729</c:v>
                </c:pt>
                <c:pt idx="493">
                  <c:v>0.349752558685597</c:v>
                </c:pt>
                <c:pt idx="494">
                  <c:v>0.350461673192465</c:v>
                </c:pt>
                <c:pt idx="495">
                  <c:v>0.351170787699334</c:v>
                </c:pt>
                <c:pt idx="496">
                  <c:v>0.351879902206202</c:v>
                </c:pt>
                <c:pt idx="497">
                  <c:v>0.352589016713071</c:v>
                </c:pt>
                <c:pt idx="498">
                  <c:v>0.353298131219939</c:v>
                </c:pt>
                <c:pt idx="499">
                  <c:v>0.354007245726808</c:v>
                </c:pt>
                <c:pt idx="500">
                  <c:v>0.354716360233676</c:v>
                </c:pt>
                <c:pt idx="501">
                  <c:v>0.355425474740545</c:v>
                </c:pt>
                <c:pt idx="502">
                  <c:v>0.356134589247413</c:v>
                </c:pt>
                <c:pt idx="503">
                  <c:v>0.356843703754281</c:v>
                </c:pt>
                <c:pt idx="504">
                  <c:v>0.35755281826115</c:v>
                </c:pt>
                <c:pt idx="505">
                  <c:v>0.358261932768018</c:v>
                </c:pt>
                <c:pt idx="506">
                  <c:v>0.358971047274887</c:v>
                </c:pt>
                <c:pt idx="507">
                  <c:v>0.359680161781755</c:v>
                </c:pt>
                <c:pt idx="508">
                  <c:v>0.360389276288624</c:v>
                </c:pt>
                <c:pt idx="509">
                  <c:v>0.361098390795492</c:v>
                </c:pt>
                <c:pt idx="510">
                  <c:v>0.36180750530236</c:v>
                </c:pt>
                <c:pt idx="511">
                  <c:v>0.362516619809229</c:v>
                </c:pt>
                <c:pt idx="512">
                  <c:v>0.363225734316097</c:v>
                </c:pt>
                <c:pt idx="513">
                  <c:v>0.363925983574739</c:v>
                </c:pt>
                <c:pt idx="514">
                  <c:v>0.364635098081607</c:v>
                </c:pt>
                <c:pt idx="515">
                  <c:v>0.365344212588476</c:v>
                </c:pt>
                <c:pt idx="516">
                  <c:v>0.366053327095344</c:v>
                </c:pt>
                <c:pt idx="517">
                  <c:v>0.366762441602212</c:v>
                </c:pt>
                <c:pt idx="518">
                  <c:v>0.367471556109081</c:v>
                </c:pt>
                <c:pt idx="519">
                  <c:v>0.368180670615949</c:v>
                </c:pt>
                <c:pt idx="520">
                  <c:v>0.368889785122818</c:v>
                </c:pt>
                <c:pt idx="521">
                  <c:v>0.369598899629686</c:v>
                </c:pt>
                <c:pt idx="522">
                  <c:v>0.370308014136555</c:v>
                </c:pt>
                <c:pt idx="523">
                  <c:v>0.371017128643423</c:v>
                </c:pt>
                <c:pt idx="524">
                  <c:v>0.371726243150291</c:v>
                </c:pt>
                <c:pt idx="525">
                  <c:v>0.37243535765716</c:v>
                </c:pt>
                <c:pt idx="526">
                  <c:v>0.373144472164028</c:v>
                </c:pt>
                <c:pt idx="527">
                  <c:v>0.373853586670897</c:v>
                </c:pt>
                <c:pt idx="528">
                  <c:v>0.374562701177765</c:v>
                </c:pt>
                <c:pt idx="529">
                  <c:v>0.375271815684634</c:v>
                </c:pt>
                <c:pt idx="530">
                  <c:v>0.375980930191502</c:v>
                </c:pt>
                <c:pt idx="531">
                  <c:v>0.376690044698371</c:v>
                </c:pt>
                <c:pt idx="532">
                  <c:v>0.377399159205239</c:v>
                </c:pt>
                <c:pt idx="533">
                  <c:v>0.378108273712107</c:v>
                </c:pt>
                <c:pt idx="534">
                  <c:v>0.378817388218976</c:v>
                </c:pt>
                <c:pt idx="535">
                  <c:v>0.379526502725844</c:v>
                </c:pt>
                <c:pt idx="536">
                  <c:v>0.380235617232713</c:v>
                </c:pt>
                <c:pt idx="537">
                  <c:v>0.380944731739581</c:v>
                </c:pt>
                <c:pt idx="538">
                  <c:v>0.381653846246449</c:v>
                </c:pt>
                <c:pt idx="539">
                  <c:v>0.382362960753318</c:v>
                </c:pt>
                <c:pt idx="540">
                  <c:v>0.383072075260186</c:v>
                </c:pt>
                <c:pt idx="541">
                  <c:v>0.383781189767055</c:v>
                </c:pt>
                <c:pt idx="542">
                  <c:v>0.384490304273923</c:v>
                </c:pt>
                <c:pt idx="543">
                  <c:v>0.385199418780792</c:v>
                </c:pt>
                <c:pt idx="544">
                  <c:v>0.38590853328766</c:v>
                </c:pt>
                <c:pt idx="545">
                  <c:v>0.386617647794528</c:v>
                </c:pt>
                <c:pt idx="546">
                  <c:v>0.387326762301397</c:v>
                </c:pt>
                <c:pt idx="547">
                  <c:v>0.388035876808265</c:v>
                </c:pt>
                <c:pt idx="548">
                  <c:v>0.388744991315134</c:v>
                </c:pt>
                <c:pt idx="549">
                  <c:v>0.389454105822002</c:v>
                </c:pt>
                <c:pt idx="550">
                  <c:v>0.390163220328871</c:v>
                </c:pt>
                <c:pt idx="551">
                  <c:v>0.390872334835739</c:v>
                </c:pt>
                <c:pt idx="552">
                  <c:v>0.391581449342608</c:v>
                </c:pt>
                <c:pt idx="553">
                  <c:v>0.392290563849476</c:v>
                </c:pt>
                <c:pt idx="554">
                  <c:v>0.392999678356344</c:v>
                </c:pt>
                <c:pt idx="555">
                  <c:v>0.393708792863213</c:v>
                </c:pt>
                <c:pt idx="556">
                  <c:v>0.394417907370081</c:v>
                </c:pt>
                <c:pt idx="557">
                  <c:v>0.39512702187695</c:v>
                </c:pt>
                <c:pt idx="558">
                  <c:v>0.395836136383818</c:v>
                </c:pt>
                <c:pt idx="559">
                  <c:v>0.396545250890687</c:v>
                </c:pt>
                <c:pt idx="560">
                  <c:v>0.397254365397555</c:v>
                </c:pt>
                <c:pt idx="561">
                  <c:v>0.397963479904423</c:v>
                </c:pt>
                <c:pt idx="562">
                  <c:v>0.398672594411292</c:v>
                </c:pt>
                <c:pt idx="563">
                  <c:v>0.39938170891816</c:v>
                </c:pt>
                <c:pt idx="564">
                  <c:v>0.400090823425029</c:v>
                </c:pt>
                <c:pt idx="565">
                  <c:v>0.400799937931897</c:v>
                </c:pt>
                <c:pt idx="566">
                  <c:v>0.401509052438766</c:v>
                </c:pt>
                <c:pt idx="567">
                  <c:v>0.402218166945634</c:v>
                </c:pt>
                <c:pt idx="568">
                  <c:v>0.402927281452502</c:v>
                </c:pt>
                <c:pt idx="569">
                  <c:v>0.403636395959371</c:v>
                </c:pt>
                <c:pt idx="570">
                  <c:v>0.404345510466239</c:v>
                </c:pt>
                <c:pt idx="571">
                  <c:v>0.405054624973108</c:v>
                </c:pt>
                <c:pt idx="572">
                  <c:v>0.405763739479976</c:v>
                </c:pt>
                <c:pt idx="573">
                  <c:v>0.406472853986845</c:v>
                </c:pt>
                <c:pt idx="574">
                  <c:v>0.407181968493713</c:v>
                </c:pt>
                <c:pt idx="575">
                  <c:v>0.407891083000581</c:v>
                </c:pt>
                <c:pt idx="576">
                  <c:v>0.40860019750745</c:v>
                </c:pt>
                <c:pt idx="577">
                  <c:v>0.409300427863643</c:v>
                </c:pt>
                <c:pt idx="578">
                  <c:v>0.410009542370512</c:v>
                </c:pt>
                <c:pt idx="579">
                  <c:v>0.41071865687738</c:v>
                </c:pt>
                <c:pt idx="580">
                  <c:v>0.411427771384248</c:v>
                </c:pt>
                <c:pt idx="581">
                  <c:v>0.412136885891117</c:v>
                </c:pt>
                <c:pt idx="582">
                  <c:v>0.412846000397985</c:v>
                </c:pt>
                <c:pt idx="583">
                  <c:v>0.413555114904854</c:v>
                </c:pt>
                <c:pt idx="584">
                  <c:v>0.414255414179</c:v>
                </c:pt>
                <c:pt idx="585">
                  <c:v>0.414964528685868</c:v>
                </c:pt>
                <c:pt idx="586">
                  <c:v>0.415664821738961</c:v>
                </c:pt>
                <c:pt idx="587">
                  <c:v>0.41637393624583</c:v>
                </c:pt>
                <c:pt idx="588">
                  <c:v>0.417083050752698</c:v>
                </c:pt>
                <c:pt idx="589">
                  <c:v>0.417792165259567</c:v>
                </c:pt>
                <c:pt idx="590">
                  <c:v>0.418501279766435</c:v>
                </c:pt>
                <c:pt idx="591">
                  <c:v>0.419210394273303</c:v>
                </c:pt>
                <c:pt idx="592">
                  <c:v>0.419919508780172</c:v>
                </c:pt>
                <c:pt idx="593">
                  <c:v>0.42062862328704</c:v>
                </c:pt>
                <c:pt idx="594">
                  <c:v>0.421337737793909</c:v>
                </c:pt>
                <c:pt idx="595">
                  <c:v>0.422046852300777</c:v>
                </c:pt>
                <c:pt idx="596">
                  <c:v>0.422755966807646</c:v>
                </c:pt>
                <c:pt idx="597">
                  <c:v>0.423465081314514</c:v>
                </c:pt>
                <c:pt idx="598">
                  <c:v>0.424174195821382</c:v>
                </c:pt>
                <c:pt idx="599">
                  <c:v>0.424883310328251</c:v>
                </c:pt>
                <c:pt idx="600">
                  <c:v>0.425592424835119</c:v>
                </c:pt>
                <c:pt idx="601">
                  <c:v>0.426301539341988</c:v>
                </c:pt>
                <c:pt idx="602">
                  <c:v>0.427010653848856</c:v>
                </c:pt>
                <c:pt idx="603">
                  <c:v>0.427719768355725</c:v>
                </c:pt>
                <c:pt idx="604">
                  <c:v>0.428428882862593</c:v>
                </c:pt>
                <c:pt idx="605">
                  <c:v>0.429137997369462</c:v>
                </c:pt>
                <c:pt idx="606">
                  <c:v>0.42984711187633</c:v>
                </c:pt>
                <c:pt idx="607">
                  <c:v>0.430556226383198</c:v>
                </c:pt>
                <c:pt idx="608">
                  <c:v>0.431265340890067</c:v>
                </c:pt>
                <c:pt idx="609">
                  <c:v>0.431974455396935</c:v>
                </c:pt>
                <c:pt idx="610">
                  <c:v>0.432683569903804</c:v>
                </c:pt>
                <c:pt idx="611">
                  <c:v>0.433392684410672</c:v>
                </c:pt>
                <c:pt idx="612">
                  <c:v>0.434101798917541</c:v>
                </c:pt>
                <c:pt idx="613">
                  <c:v>0.434810913424409</c:v>
                </c:pt>
                <c:pt idx="614">
                  <c:v>0.435520027931277</c:v>
                </c:pt>
                <c:pt idx="615">
                  <c:v>0.436229142438146</c:v>
                </c:pt>
                <c:pt idx="616">
                  <c:v>0.436938256945014</c:v>
                </c:pt>
                <c:pt idx="617">
                  <c:v>0.437647371451883</c:v>
                </c:pt>
                <c:pt idx="618">
                  <c:v>0.438356485958751</c:v>
                </c:pt>
                <c:pt idx="619">
                  <c:v>0.439065600465619</c:v>
                </c:pt>
                <c:pt idx="620">
                  <c:v>0.439774714972488</c:v>
                </c:pt>
                <c:pt idx="621">
                  <c:v>0.440483829479356</c:v>
                </c:pt>
                <c:pt idx="622">
                  <c:v>0.441192943986225</c:v>
                </c:pt>
                <c:pt idx="623">
                  <c:v>0.441902058493093</c:v>
                </c:pt>
                <c:pt idx="624">
                  <c:v>0.442611172999962</c:v>
                </c:pt>
                <c:pt idx="625">
                  <c:v>0.44332028750683</c:v>
                </c:pt>
                <c:pt idx="626">
                  <c:v>0.444029402013699</c:v>
                </c:pt>
                <c:pt idx="627">
                  <c:v>0.444738516520567</c:v>
                </c:pt>
                <c:pt idx="628">
                  <c:v>0.445447631027435</c:v>
                </c:pt>
                <c:pt idx="629">
                  <c:v>0.446156745534304</c:v>
                </c:pt>
                <c:pt idx="630">
                  <c:v>0.446865860041172</c:v>
                </c:pt>
                <c:pt idx="631">
                  <c:v>0.447574974548041</c:v>
                </c:pt>
                <c:pt idx="632">
                  <c:v>0.448284089054909</c:v>
                </c:pt>
                <c:pt idx="633">
                  <c:v>0.448993203561778</c:v>
                </c:pt>
                <c:pt idx="634">
                  <c:v>0.449702318068646</c:v>
                </c:pt>
                <c:pt idx="635">
                  <c:v>0.450411432575514</c:v>
                </c:pt>
                <c:pt idx="636">
                  <c:v>0.451120547082383</c:v>
                </c:pt>
                <c:pt idx="637">
                  <c:v>0.451829661589251</c:v>
                </c:pt>
                <c:pt idx="638">
                  <c:v>0.45253877609612</c:v>
                </c:pt>
                <c:pt idx="639">
                  <c:v>0.453247890602988</c:v>
                </c:pt>
                <c:pt idx="640">
                  <c:v>0.453948183656081</c:v>
                </c:pt>
                <c:pt idx="641">
                  <c:v>0.454657298162949</c:v>
                </c:pt>
                <c:pt idx="642">
                  <c:v>0.455366412669818</c:v>
                </c:pt>
                <c:pt idx="643">
                  <c:v>0.456075527176686</c:v>
                </c:pt>
                <c:pt idx="644">
                  <c:v>0.456784641683555</c:v>
                </c:pt>
                <c:pt idx="645">
                  <c:v>0.457493756190423</c:v>
                </c:pt>
                <c:pt idx="646">
                  <c:v>0.458202870697292</c:v>
                </c:pt>
                <c:pt idx="647">
                  <c:v>0.45891198520416</c:v>
                </c:pt>
                <c:pt idx="648">
                  <c:v>0.459621099711028</c:v>
                </c:pt>
                <c:pt idx="649">
                  <c:v>0.460330214217897</c:v>
                </c:pt>
                <c:pt idx="650">
                  <c:v>0.461039328724765</c:v>
                </c:pt>
                <c:pt idx="651">
                  <c:v>0.461748443231634</c:v>
                </c:pt>
                <c:pt idx="652">
                  <c:v>0.462457557738502</c:v>
                </c:pt>
                <c:pt idx="653">
                  <c:v>0.463166672245371</c:v>
                </c:pt>
                <c:pt idx="654">
                  <c:v>0.463875786752239</c:v>
                </c:pt>
                <c:pt idx="655">
                  <c:v>0.464584901259107</c:v>
                </c:pt>
                <c:pt idx="656">
                  <c:v>0.465294015765976</c:v>
                </c:pt>
                <c:pt idx="657">
                  <c:v>0.466003130272844</c:v>
                </c:pt>
                <c:pt idx="658">
                  <c:v>0.466712244779713</c:v>
                </c:pt>
                <c:pt idx="659">
                  <c:v>0.467421359286581</c:v>
                </c:pt>
                <c:pt idx="660">
                  <c:v>0.46813047379345</c:v>
                </c:pt>
                <c:pt idx="661">
                  <c:v>0.468839588300318</c:v>
                </c:pt>
                <c:pt idx="662">
                  <c:v>0.469548702807186</c:v>
                </c:pt>
                <c:pt idx="663">
                  <c:v>0.470257817314055</c:v>
                </c:pt>
                <c:pt idx="664">
                  <c:v>0.470966931820923</c:v>
                </c:pt>
                <c:pt idx="665">
                  <c:v>0.471676046327792</c:v>
                </c:pt>
                <c:pt idx="666">
                  <c:v>0.472376206679932</c:v>
                </c:pt>
                <c:pt idx="667">
                  <c:v>0.473085321186801</c:v>
                </c:pt>
                <c:pt idx="668">
                  <c:v>0.473794435693669</c:v>
                </c:pt>
                <c:pt idx="669">
                  <c:v>0.474503550200538</c:v>
                </c:pt>
                <c:pt idx="670">
                  <c:v>0.475212664707406</c:v>
                </c:pt>
                <c:pt idx="671">
                  <c:v>0.475921779214275</c:v>
                </c:pt>
                <c:pt idx="672">
                  <c:v>0.476630893721143</c:v>
                </c:pt>
                <c:pt idx="673">
                  <c:v>0.477340008228011</c:v>
                </c:pt>
                <c:pt idx="674">
                  <c:v>0.47804912273488</c:v>
                </c:pt>
                <c:pt idx="675">
                  <c:v>0.478758237241748</c:v>
                </c:pt>
                <c:pt idx="676">
                  <c:v>0.479467351748617</c:v>
                </c:pt>
                <c:pt idx="677">
                  <c:v>0.480176466255485</c:v>
                </c:pt>
                <c:pt idx="678">
                  <c:v>0.480885580762354</c:v>
                </c:pt>
                <c:pt idx="679">
                  <c:v>0.481594695269222</c:v>
                </c:pt>
                <c:pt idx="680">
                  <c:v>0.48230380977609</c:v>
                </c:pt>
                <c:pt idx="681">
                  <c:v>0.483012924282959</c:v>
                </c:pt>
                <c:pt idx="682">
                  <c:v>0.483722038789827</c:v>
                </c:pt>
                <c:pt idx="683">
                  <c:v>0.484431153296696</c:v>
                </c:pt>
                <c:pt idx="684">
                  <c:v>0.485140267803564</c:v>
                </c:pt>
                <c:pt idx="685">
                  <c:v>0.485849382310433</c:v>
                </c:pt>
                <c:pt idx="686">
                  <c:v>0.486558496817301</c:v>
                </c:pt>
                <c:pt idx="687">
                  <c:v>0.48726761132417</c:v>
                </c:pt>
                <c:pt idx="688">
                  <c:v>0.487976725831038</c:v>
                </c:pt>
                <c:pt idx="689">
                  <c:v>0.488685840337906</c:v>
                </c:pt>
                <c:pt idx="690">
                  <c:v>0.489394954844775</c:v>
                </c:pt>
                <c:pt idx="691">
                  <c:v>0.490104069351643</c:v>
                </c:pt>
                <c:pt idx="692">
                  <c:v>0.490813183858512</c:v>
                </c:pt>
                <c:pt idx="693">
                  <c:v>0.49152229836538</c:v>
                </c:pt>
                <c:pt idx="694">
                  <c:v>0.492231412872248</c:v>
                </c:pt>
                <c:pt idx="695">
                  <c:v>0.492940527379117</c:v>
                </c:pt>
                <c:pt idx="696">
                  <c:v>0.493649641885985</c:v>
                </c:pt>
                <c:pt idx="697">
                  <c:v>0.494358756392854</c:v>
                </c:pt>
                <c:pt idx="698">
                  <c:v>0.495067870899722</c:v>
                </c:pt>
                <c:pt idx="699">
                  <c:v>0.495776985406591</c:v>
                </c:pt>
                <c:pt idx="700">
                  <c:v>0.496486099913459</c:v>
                </c:pt>
                <c:pt idx="701">
                  <c:v>0.497195214420328</c:v>
                </c:pt>
                <c:pt idx="702">
                  <c:v>0.497904328927196</c:v>
                </c:pt>
                <c:pt idx="703">
                  <c:v>0.498613443434064</c:v>
                </c:pt>
                <c:pt idx="704">
                  <c:v>0.499322557940933</c:v>
                </c:pt>
                <c:pt idx="705">
                  <c:v>0.500031672447801</c:v>
                </c:pt>
                <c:pt idx="706">
                  <c:v>0.50074078695467</c:v>
                </c:pt>
                <c:pt idx="707">
                  <c:v>0.501449901461538</c:v>
                </c:pt>
                <c:pt idx="708">
                  <c:v>0.502159015968407</c:v>
                </c:pt>
                <c:pt idx="709">
                  <c:v>0.502868130475275</c:v>
                </c:pt>
                <c:pt idx="710">
                  <c:v>0.503577244982143</c:v>
                </c:pt>
                <c:pt idx="711">
                  <c:v>0.504286359489012</c:v>
                </c:pt>
                <c:pt idx="712">
                  <c:v>0.50499547399588</c:v>
                </c:pt>
                <c:pt idx="713">
                  <c:v>0.505695704352074</c:v>
                </c:pt>
                <c:pt idx="714">
                  <c:v>0.506404818858942</c:v>
                </c:pt>
                <c:pt idx="715">
                  <c:v>0.50711393336581</c:v>
                </c:pt>
                <c:pt idx="716">
                  <c:v>0.507823047872679</c:v>
                </c:pt>
                <c:pt idx="717">
                  <c:v>0.508532162379547</c:v>
                </c:pt>
                <c:pt idx="718">
                  <c:v>0.509241276886416</c:v>
                </c:pt>
                <c:pt idx="719">
                  <c:v>0.509950391393284</c:v>
                </c:pt>
                <c:pt idx="720">
                  <c:v>0.510659505900153</c:v>
                </c:pt>
                <c:pt idx="721">
                  <c:v>0.511368620407021</c:v>
                </c:pt>
                <c:pt idx="722">
                  <c:v>0.512077734913889</c:v>
                </c:pt>
                <c:pt idx="723">
                  <c:v>0.512786849420758</c:v>
                </c:pt>
                <c:pt idx="724">
                  <c:v>0.513495963927626</c:v>
                </c:pt>
                <c:pt idx="725">
                  <c:v>0.514205078434495</c:v>
                </c:pt>
                <c:pt idx="726">
                  <c:v>0.514914192941363</c:v>
                </c:pt>
                <c:pt idx="727">
                  <c:v>0.515623307448232</c:v>
                </c:pt>
                <c:pt idx="728">
                  <c:v>0.5163324219551</c:v>
                </c:pt>
                <c:pt idx="729">
                  <c:v>0.517041536461968</c:v>
                </c:pt>
                <c:pt idx="730">
                  <c:v>0.517750650968837</c:v>
                </c:pt>
                <c:pt idx="731">
                  <c:v>0.518459765475705</c:v>
                </c:pt>
                <c:pt idx="732">
                  <c:v>0.519160058528798</c:v>
                </c:pt>
                <c:pt idx="733">
                  <c:v>0.519869173035667</c:v>
                </c:pt>
                <c:pt idx="734">
                  <c:v>0.520578287542535</c:v>
                </c:pt>
                <c:pt idx="735">
                  <c:v>0.521287402049403</c:v>
                </c:pt>
                <c:pt idx="736">
                  <c:v>0.521996516556272</c:v>
                </c:pt>
                <c:pt idx="737">
                  <c:v>0.52270563106314</c:v>
                </c:pt>
                <c:pt idx="738">
                  <c:v>0.523414745570009</c:v>
                </c:pt>
                <c:pt idx="739">
                  <c:v>0.524123860076877</c:v>
                </c:pt>
                <c:pt idx="740">
                  <c:v>0.524832974583746</c:v>
                </c:pt>
                <c:pt idx="741">
                  <c:v>0.525542089090614</c:v>
                </c:pt>
                <c:pt idx="742">
                  <c:v>0.526251203597482</c:v>
                </c:pt>
                <c:pt idx="743">
                  <c:v>0.526960318104351</c:v>
                </c:pt>
                <c:pt idx="744">
                  <c:v>0.527669432611219</c:v>
                </c:pt>
                <c:pt idx="745">
                  <c:v>0.528378547118088</c:v>
                </c:pt>
                <c:pt idx="746">
                  <c:v>0.529087661624956</c:v>
                </c:pt>
                <c:pt idx="747">
                  <c:v>0.529796776131825</c:v>
                </c:pt>
                <c:pt idx="748">
                  <c:v>0.530505890638693</c:v>
                </c:pt>
                <c:pt idx="749">
                  <c:v>0.531215005145561</c:v>
                </c:pt>
                <c:pt idx="750">
                  <c:v>0.53192411965243</c:v>
                </c:pt>
                <c:pt idx="751">
                  <c:v>0.532633234159298</c:v>
                </c:pt>
                <c:pt idx="752">
                  <c:v>0.533342348666167</c:v>
                </c:pt>
                <c:pt idx="753">
                  <c:v>0.534051463173035</c:v>
                </c:pt>
                <c:pt idx="754">
                  <c:v>0.534760577679904</c:v>
                </c:pt>
                <c:pt idx="755">
                  <c:v>0.535469692186772</c:v>
                </c:pt>
                <c:pt idx="756">
                  <c:v>0.53617880669364</c:v>
                </c:pt>
                <c:pt idx="757">
                  <c:v>0.536887921200509</c:v>
                </c:pt>
                <c:pt idx="758">
                  <c:v>0.537597035707377</c:v>
                </c:pt>
                <c:pt idx="759">
                  <c:v>0.538306150214246</c:v>
                </c:pt>
                <c:pt idx="760">
                  <c:v>0.539015264721114</c:v>
                </c:pt>
                <c:pt idx="761">
                  <c:v>0.539724379227983</c:v>
                </c:pt>
                <c:pt idx="762">
                  <c:v>0.540433493734851</c:v>
                </c:pt>
                <c:pt idx="763">
                  <c:v>0.54114260824172</c:v>
                </c:pt>
                <c:pt idx="764">
                  <c:v>0.541851722748588</c:v>
                </c:pt>
                <c:pt idx="765">
                  <c:v>0.542560837255456</c:v>
                </c:pt>
                <c:pt idx="766">
                  <c:v>0.543269951762325</c:v>
                </c:pt>
                <c:pt idx="767">
                  <c:v>0.543979066269193</c:v>
                </c:pt>
                <c:pt idx="768">
                  <c:v>0.544688180776062</c:v>
                </c:pt>
                <c:pt idx="769">
                  <c:v>0.54539729528293</c:v>
                </c:pt>
                <c:pt idx="770">
                  <c:v>0.546106409789799</c:v>
                </c:pt>
                <c:pt idx="771">
                  <c:v>0.546815524296667</c:v>
                </c:pt>
                <c:pt idx="772">
                  <c:v>0.547524638803535</c:v>
                </c:pt>
                <c:pt idx="773">
                  <c:v>0.548233753310404</c:v>
                </c:pt>
                <c:pt idx="774">
                  <c:v>0.548942867817272</c:v>
                </c:pt>
                <c:pt idx="775">
                  <c:v>0.549651982324141</c:v>
                </c:pt>
                <c:pt idx="776">
                  <c:v>0.550361096831009</c:v>
                </c:pt>
                <c:pt idx="777">
                  <c:v>0.551070211337878</c:v>
                </c:pt>
                <c:pt idx="778">
                  <c:v>0.551779325844746</c:v>
                </c:pt>
                <c:pt idx="779">
                  <c:v>0.552488440351614</c:v>
                </c:pt>
                <c:pt idx="780">
                  <c:v>0.553197554858483</c:v>
                </c:pt>
                <c:pt idx="781">
                  <c:v>0.553906669365351</c:v>
                </c:pt>
                <c:pt idx="782">
                  <c:v>0.55461578387222</c:v>
                </c:pt>
                <c:pt idx="783">
                  <c:v>0.555316076925313</c:v>
                </c:pt>
                <c:pt idx="784">
                  <c:v>0.556025191432181</c:v>
                </c:pt>
                <c:pt idx="785">
                  <c:v>0.556734305939049</c:v>
                </c:pt>
                <c:pt idx="786">
                  <c:v>0.557443420445918</c:v>
                </c:pt>
                <c:pt idx="787">
                  <c:v>0.558152534952786</c:v>
                </c:pt>
                <c:pt idx="788">
                  <c:v>0.558861649459655</c:v>
                </c:pt>
                <c:pt idx="789">
                  <c:v>0.559570763966523</c:v>
                </c:pt>
                <c:pt idx="790">
                  <c:v>0.560279878473392</c:v>
                </c:pt>
                <c:pt idx="791">
                  <c:v>0.56098899298026</c:v>
                </c:pt>
                <c:pt idx="792">
                  <c:v>0.561698107487129</c:v>
                </c:pt>
                <c:pt idx="793">
                  <c:v>0.562407221993997</c:v>
                </c:pt>
                <c:pt idx="794">
                  <c:v>0.563116336500865</c:v>
                </c:pt>
                <c:pt idx="795">
                  <c:v>0.563825451007734</c:v>
                </c:pt>
                <c:pt idx="796">
                  <c:v>0.564534565514602</c:v>
                </c:pt>
                <c:pt idx="797">
                  <c:v>0.565243680021471</c:v>
                </c:pt>
                <c:pt idx="798">
                  <c:v>0.565952794528339</c:v>
                </c:pt>
                <c:pt idx="799">
                  <c:v>0.566661909035208</c:v>
                </c:pt>
                <c:pt idx="800">
                  <c:v>0.567371023542076</c:v>
                </c:pt>
                <c:pt idx="801">
                  <c:v>0.568080138048944</c:v>
                </c:pt>
                <c:pt idx="802">
                  <c:v>0.568789252555813</c:v>
                </c:pt>
                <c:pt idx="803">
                  <c:v>0.569498367062681</c:v>
                </c:pt>
                <c:pt idx="804">
                  <c:v>0.57020748156955</c:v>
                </c:pt>
                <c:pt idx="805">
                  <c:v>0.570916596076418</c:v>
                </c:pt>
                <c:pt idx="806">
                  <c:v>0.571625710583287</c:v>
                </c:pt>
                <c:pt idx="807">
                  <c:v>0.572334825090155</c:v>
                </c:pt>
                <c:pt idx="808">
                  <c:v>0.573043939597023</c:v>
                </c:pt>
                <c:pt idx="809">
                  <c:v>0.573753054103892</c:v>
                </c:pt>
                <c:pt idx="810">
                  <c:v>0.57446216861076</c:v>
                </c:pt>
                <c:pt idx="811">
                  <c:v>0.575171283117629</c:v>
                </c:pt>
                <c:pt idx="812">
                  <c:v>0.575880397624497</c:v>
                </c:pt>
                <c:pt idx="813">
                  <c:v>0.576589512131366</c:v>
                </c:pt>
                <c:pt idx="814">
                  <c:v>0.577298626638234</c:v>
                </c:pt>
                <c:pt idx="815">
                  <c:v>0.578007741145102</c:v>
                </c:pt>
                <c:pt idx="816">
                  <c:v>0.578716855651971</c:v>
                </c:pt>
                <c:pt idx="817">
                  <c:v>0.579425970158839</c:v>
                </c:pt>
                <c:pt idx="818">
                  <c:v>0.580135084665708</c:v>
                </c:pt>
                <c:pt idx="819">
                  <c:v>0.580844199172576</c:v>
                </c:pt>
                <c:pt idx="820">
                  <c:v>0.581553313679445</c:v>
                </c:pt>
                <c:pt idx="821">
                  <c:v>0.582262428186313</c:v>
                </c:pt>
                <c:pt idx="822">
                  <c:v>0.582971542693181</c:v>
                </c:pt>
                <c:pt idx="823">
                  <c:v>0.58368065720005</c:v>
                </c:pt>
                <c:pt idx="824">
                  <c:v>0.584389771706918</c:v>
                </c:pt>
                <c:pt idx="825">
                  <c:v>0.585098886213787</c:v>
                </c:pt>
                <c:pt idx="826">
                  <c:v>0.585808000720655</c:v>
                </c:pt>
                <c:pt idx="827">
                  <c:v>0.586517115227524</c:v>
                </c:pt>
                <c:pt idx="828">
                  <c:v>0.587226229734392</c:v>
                </c:pt>
                <c:pt idx="829">
                  <c:v>0.587935344241261</c:v>
                </c:pt>
                <c:pt idx="830">
                  <c:v>0.588644458748129</c:v>
                </c:pt>
                <c:pt idx="831">
                  <c:v>0.589353573254997</c:v>
                </c:pt>
                <c:pt idx="832">
                  <c:v>0.590062687761866</c:v>
                </c:pt>
                <c:pt idx="833">
                  <c:v>0.590771802268734</c:v>
                </c:pt>
                <c:pt idx="834">
                  <c:v>0.591480916775603</c:v>
                </c:pt>
                <c:pt idx="835">
                  <c:v>0.592190031282471</c:v>
                </c:pt>
                <c:pt idx="836">
                  <c:v>0.592899145789339</c:v>
                </c:pt>
                <c:pt idx="837">
                  <c:v>0.593608260296208</c:v>
                </c:pt>
                <c:pt idx="838">
                  <c:v>0.594317374803076</c:v>
                </c:pt>
                <c:pt idx="839">
                  <c:v>0.595026489309945</c:v>
                </c:pt>
                <c:pt idx="840">
                  <c:v>0.595735603816813</c:v>
                </c:pt>
                <c:pt idx="841">
                  <c:v>0.596444718323682</c:v>
                </c:pt>
                <c:pt idx="842">
                  <c:v>0.59715383283055</c:v>
                </c:pt>
                <c:pt idx="843">
                  <c:v>0.597862947337419</c:v>
                </c:pt>
                <c:pt idx="844">
                  <c:v>0.598572061844287</c:v>
                </c:pt>
                <c:pt idx="845">
                  <c:v>0.599281176351155</c:v>
                </c:pt>
                <c:pt idx="846">
                  <c:v>0.599990290858024</c:v>
                </c:pt>
                <c:pt idx="847">
                  <c:v>0.600699405364892</c:v>
                </c:pt>
                <c:pt idx="848">
                  <c:v>0.601408519871761</c:v>
                </c:pt>
                <c:pt idx="849">
                  <c:v>0.602117634378629</c:v>
                </c:pt>
                <c:pt idx="850">
                  <c:v>0.602826748885498</c:v>
                </c:pt>
                <c:pt idx="851">
                  <c:v>0.603535863392366</c:v>
                </c:pt>
                <c:pt idx="852">
                  <c:v>0.604244977899234</c:v>
                </c:pt>
                <c:pt idx="853">
                  <c:v>0.604954092406103</c:v>
                </c:pt>
                <c:pt idx="854">
                  <c:v>0.605663206912971</c:v>
                </c:pt>
                <c:pt idx="855">
                  <c:v>0.60637232141984</c:v>
                </c:pt>
                <c:pt idx="856">
                  <c:v>0.607081435926708</c:v>
                </c:pt>
                <c:pt idx="857">
                  <c:v>0.607790550433577</c:v>
                </c:pt>
                <c:pt idx="858">
                  <c:v>0.608499664940445</c:v>
                </c:pt>
                <c:pt idx="859">
                  <c:v>0.609208779447313</c:v>
                </c:pt>
                <c:pt idx="860">
                  <c:v>0.609917893954182</c:v>
                </c:pt>
                <c:pt idx="861">
                  <c:v>0.61062700846105</c:v>
                </c:pt>
                <c:pt idx="862">
                  <c:v>0.611336122967919</c:v>
                </c:pt>
                <c:pt idx="863">
                  <c:v>0.612045237474787</c:v>
                </c:pt>
                <c:pt idx="864">
                  <c:v>0.612754351981656</c:v>
                </c:pt>
                <c:pt idx="865">
                  <c:v>0.613463466488524</c:v>
                </c:pt>
                <c:pt idx="866">
                  <c:v>0.614172580995392</c:v>
                </c:pt>
                <c:pt idx="867">
                  <c:v>0.614881695502261</c:v>
                </c:pt>
                <c:pt idx="868">
                  <c:v>0.615590810009129</c:v>
                </c:pt>
                <c:pt idx="869">
                  <c:v>0.616299924515998</c:v>
                </c:pt>
                <c:pt idx="870">
                  <c:v>0.617009039022866</c:v>
                </c:pt>
                <c:pt idx="871">
                  <c:v>0.617718153529735</c:v>
                </c:pt>
                <c:pt idx="872">
                  <c:v>0.618427268036603</c:v>
                </c:pt>
                <c:pt idx="873">
                  <c:v>0.619136382543471</c:v>
                </c:pt>
                <c:pt idx="874">
                  <c:v>0.61984549705034</c:v>
                </c:pt>
                <c:pt idx="875">
                  <c:v>0.620554611557208</c:v>
                </c:pt>
                <c:pt idx="876">
                  <c:v>0.621263726064077</c:v>
                </c:pt>
                <c:pt idx="877">
                  <c:v>0.621972840570945</c:v>
                </c:pt>
                <c:pt idx="878">
                  <c:v>0.622681955077814</c:v>
                </c:pt>
                <c:pt idx="879">
                  <c:v>0.623391069584682</c:v>
                </c:pt>
                <c:pt idx="880">
                  <c:v>0.624100184091551</c:v>
                </c:pt>
                <c:pt idx="881">
                  <c:v>0.624809298598419</c:v>
                </c:pt>
                <c:pt idx="882">
                  <c:v>0.625518413105287</c:v>
                </c:pt>
                <c:pt idx="883">
                  <c:v>0.626227527612156</c:v>
                </c:pt>
                <c:pt idx="884">
                  <c:v>0.626936642119024</c:v>
                </c:pt>
                <c:pt idx="885">
                  <c:v>0.627645756625893</c:v>
                </c:pt>
                <c:pt idx="886">
                  <c:v>0.628354871132761</c:v>
                </c:pt>
                <c:pt idx="887">
                  <c:v>0.62906398563963</c:v>
                </c:pt>
                <c:pt idx="888">
                  <c:v>0.629773100146498</c:v>
                </c:pt>
                <c:pt idx="889">
                  <c:v>0.630482214653366</c:v>
                </c:pt>
                <c:pt idx="890">
                  <c:v>0.631191329160235</c:v>
                </c:pt>
                <c:pt idx="891">
                  <c:v>0.631900443667103</c:v>
                </c:pt>
                <c:pt idx="892">
                  <c:v>0.632609558173972</c:v>
                </c:pt>
                <c:pt idx="893">
                  <c:v>0.63331867268084</c:v>
                </c:pt>
                <c:pt idx="894">
                  <c:v>0.634027787187708</c:v>
                </c:pt>
                <c:pt idx="895">
                  <c:v>0.634736901694577</c:v>
                </c:pt>
                <c:pt idx="896">
                  <c:v>0.635446016201445</c:v>
                </c:pt>
                <c:pt idx="897">
                  <c:v>0.636155130708314</c:v>
                </c:pt>
                <c:pt idx="898">
                  <c:v>0.636864245215182</c:v>
                </c:pt>
                <c:pt idx="899">
                  <c:v>0.637573359722051</c:v>
                </c:pt>
                <c:pt idx="900">
                  <c:v>0.638282474228919</c:v>
                </c:pt>
                <c:pt idx="901">
                  <c:v>0.638991588735788</c:v>
                </c:pt>
                <c:pt idx="902">
                  <c:v>0.639700703242656</c:v>
                </c:pt>
                <c:pt idx="903">
                  <c:v>0.640400996295749</c:v>
                </c:pt>
                <c:pt idx="904">
                  <c:v>0.641110110802617</c:v>
                </c:pt>
                <c:pt idx="905">
                  <c:v>0.641819225309486</c:v>
                </c:pt>
                <c:pt idx="906">
                  <c:v>0.642528339816354</c:v>
                </c:pt>
                <c:pt idx="907">
                  <c:v>0.643237454323223</c:v>
                </c:pt>
                <c:pt idx="908">
                  <c:v>0.643946568830091</c:v>
                </c:pt>
                <c:pt idx="909">
                  <c:v>0.644655683336959</c:v>
                </c:pt>
                <c:pt idx="910">
                  <c:v>0.645364797843828</c:v>
                </c:pt>
                <c:pt idx="911">
                  <c:v>0.646073912350696</c:v>
                </c:pt>
                <c:pt idx="912">
                  <c:v>0.646783026857565</c:v>
                </c:pt>
                <c:pt idx="913">
                  <c:v>0.647492141364433</c:v>
                </c:pt>
                <c:pt idx="914">
                  <c:v>0.648201255871302</c:v>
                </c:pt>
                <c:pt idx="915">
                  <c:v>0.64891037037817</c:v>
                </c:pt>
                <c:pt idx="916">
                  <c:v>0.649619484885039</c:v>
                </c:pt>
                <c:pt idx="917">
                  <c:v>0.650328599391907</c:v>
                </c:pt>
                <c:pt idx="918">
                  <c:v>0.651037713898775</c:v>
                </c:pt>
                <c:pt idx="919">
                  <c:v>0.651746828405644</c:v>
                </c:pt>
                <c:pt idx="920">
                  <c:v>0.652455942912512</c:v>
                </c:pt>
                <c:pt idx="921">
                  <c:v>0.653165057419381</c:v>
                </c:pt>
                <c:pt idx="922">
                  <c:v>0.653874171926249</c:v>
                </c:pt>
                <c:pt idx="923">
                  <c:v>0.654583286433117</c:v>
                </c:pt>
                <c:pt idx="924">
                  <c:v>0.655292400939986</c:v>
                </c:pt>
                <c:pt idx="925">
                  <c:v>0.656001515446854</c:v>
                </c:pt>
                <c:pt idx="926">
                  <c:v>0.656710629953723</c:v>
                </c:pt>
                <c:pt idx="927">
                  <c:v>0.657419744460591</c:v>
                </c:pt>
                <c:pt idx="928">
                  <c:v>0.65812885896746</c:v>
                </c:pt>
                <c:pt idx="929">
                  <c:v>0.658837973474328</c:v>
                </c:pt>
                <c:pt idx="930">
                  <c:v>0.659547087981196</c:v>
                </c:pt>
                <c:pt idx="931">
                  <c:v>0.660256202488065</c:v>
                </c:pt>
                <c:pt idx="932">
                  <c:v>0.660965316994933</c:v>
                </c:pt>
                <c:pt idx="933">
                  <c:v>0.661674431501802</c:v>
                </c:pt>
                <c:pt idx="934">
                  <c:v>0.66238354600867</c:v>
                </c:pt>
                <c:pt idx="935">
                  <c:v>0.663092660515539</c:v>
                </c:pt>
                <c:pt idx="936">
                  <c:v>0.663801775022407</c:v>
                </c:pt>
                <c:pt idx="937">
                  <c:v>0.664510889529276</c:v>
                </c:pt>
                <c:pt idx="938">
                  <c:v>0.665220004036144</c:v>
                </c:pt>
                <c:pt idx="939">
                  <c:v>0.665929118543012</c:v>
                </c:pt>
                <c:pt idx="940">
                  <c:v>0.666638233049881</c:v>
                </c:pt>
                <c:pt idx="941">
                  <c:v>0.667347347556749</c:v>
                </c:pt>
                <c:pt idx="942">
                  <c:v>0.668056462063618</c:v>
                </c:pt>
                <c:pt idx="943">
                  <c:v>0.668765576570486</c:v>
                </c:pt>
                <c:pt idx="944">
                  <c:v>0.669474691077355</c:v>
                </c:pt>
                <c:pt idx="945">
                  <c:v>0.670183805584223</c:v>
                </c:pt>
                <c:pt idx="946">
                  <c:v>0.670892920091091</c:v>
                </c:pt>
                <c:pt idx="947">
                  <c:v>0.67160203459796</c:v>
                </c:pt>
                <c:pt idx="948">
                  <c:v>0.672311149104828</c:v>
                </c:pt>
                <c:pt idx="949">
                  <c:v>0.673020263611697</c:v>
                </c:pt>
                <c:pt idx="950">
                  <c:v>0.673729378118565</c:v>
                </c:pt>
                <c:pt idx="951">
                  <c:v>0.674438492625434</c:v>
                </c:pt>
                <c:pt idx="952">
                  <c:v>0.675147607132302</c:v>
                </c:pt>
                <c:pt idx="953">
                  <c:v>0.67585672163917</c:v>
                </c:pt>
                <c:pt idx="954">
                  <c:v>0.676565836146039</c:v>
                </c:pt>
                <c:pt idx="955">
                  <c:v>0.677274950652907</c:v>
                </c:pt>
                <c:pt idx="956">
                  <c:v>0.677984065159776</c:v>
                </c:pt>
                <c:pt idx="957">
                  <c:v>0.678693179666644</c:v>
                </c:pt>
                <c:pt idx="958">
                  <c:v>0.679402294173512</c:v>
                </c:pt>
                <c:pt idx="959">
                  <c:v>0.680111408680381</c:v>
                </c:pt>
                <c:pt idx="960">
                  <c:v>0.680820523187249</c:v>
                </c:pt>
                <c:pt idx="961">
                  <c:v>0.681529637694118</c:v>
                </c:pt>
                <c:pt idx="962">
                  <c:v>0.682238752200986</c:v>
                </c:pt>
                <c:pt idx="963">
                  <c:v>0.682947866707855</c:v>
                </c:pt>
                <c:pt idx="964">
                  <c:v>0.683656981214723</c:v>
                </c:pt>
                <c:pt idx="965">
                  <c:v>0.684366095721592</c:v>
                </c:pt>
                <c:pt idx="966">
                  <c:v>0.68507521022846</c:v>
                </c:pt>
                <c:pt idx="967">
                  <c:v>0.685784324735329</c:v>
                </c:pt>
                <c:pt idx="968">
                  <c:v>0.686493439242197</c:v>
                </c:pt>
                <c:pt idx="969">
                  <c:v>0.687202553749065</c:v>
                </c:pt>
                <c:pt idx="970">
                  <c:v>0.687911668255934</c:v>
                </c:pt>
                <c:pt idx="971">
                  <c:v>0.688620782762802</c:v>
                </c:pt>
                <c:pt idx="972">
                  <c:v>0.689329897269671</c:v>
                </c:pt>
                <c:pt idx="973">
                  <c:v>0.690039011776539</c:v>
                </c:pt>
                <c:pt idx="974">
                  <c:v>0.690748126283407</c:v>
                </c:pt>
                <c:pt idx="975">
                  <c:v>0.691457240790276</c:v>
                </c:pt>
                <c:pt idx="976">
                  <c:v>0.692166355297144</c:v>
                </c:pt>
                <c:pt idx="977">
                  <c:v>0.692875469804013</c:v>
                </c:pt>
                <c:pt idx="978">
                  <c:v>0.693584584310881</c:v>
                </c:pt>
                <c:pt idx="979">
                  <c:v>0.69429369881775</c:v>
                </c:pt>
                <c:pt idx="980">
                  <c:v>0.695002813324618</c:v>
                </c:pt>
                <c:pt idx="981">
                  <c:v>0.695711927831487</c:v>
                </c:pt>
                <c:pt idx="982">
                  <c:v>0.696421042338355</c:v>
                </c:pt>
                <c:pt idx="983">
                  <c:v>0.697130156845223</c:v>
                </c:pt>
                <c:pt idx="984">
                  <c:v>0.697839271352092</c:v>
                </c:pt>
                <c:pt idx="985">
                  <c:v>0.69854838585896</c:v>
                </c:pt>
                <c:pt idx="986">
                  <c:v>0.699257500365829</c:v>
                </c:pt>
                <c:pt idx="987">
                  <c:v>0.699966614872697</c:v>
                </c:pt>
                <c:pt idx="988">
                  <c:v>0.700675729379566</c:v>
                </c:pt>
                <c:pt idx="989">
                  <c:v>0.701384843886434</c:v>
                </c:pt>
                <c:pt idx="990">
                  <c:v>0.702093958393302</c:v>
                </c:pt>
                <c:pt idx="991">
                  <c:v>0.702803072900171</c:v>
                </c:pt>
                <c:pt idx="992">
                  <c:v>0.703512187407039</c:v>
                </c:pt>
                <c:pt idx="993">
                  <c:v>0.704221301913908</c:v>
                </c:pt>
                <c:pt idx="994">
                  <c:v>0.704930416420776</c:v>
                </c:pt>
                <c:pt idx="995">
                  <c:v>0.705639530927645</c:v>
                </c:pt>
                <c:pt idx="996">
                  <c:v>0.706348645434513</c:v>
                </c:pt>
                <c:pt idx="997">
                  <c:v>0.707057759941381</c:v>
                </c:pt>
                <c:pt idx="998">
                  <c:v>0.70776687444825</c:v>
                </c:pt>
                <c:pt idx="999">
                  <c:v>0.708475988955118</c:v>
                </c:pt>
                <c:pt idx="1000">
                  <c:v>0.709185103461987</c:v>
                </c:pt>
                <c:pt idx="1001">
                  <c:v>0.709894217968855</c:v>
                </c:pt>
                <c:pt idx="1002">
                  <c:v>0.710603332475724</c:v>
                </c:pt>
                <c:pt idx="1003">
                  <c:v>0.711312446982592</c:v>
                </c:pt>
                <c:pt idx="1004">
                  <c:v>0.71202156148946</c:v>
                </c:pt>
                <c:pt idx="1005">
                  <c:v>0.712730675996329</c:v>
                </c:pt>
                <c:pt idx="1006">
                  <c:v>0.713439790503197</c:v>
                </c:pt>
                <c:pt idx="1007">
                  <c:v>0.714148905010066</c:v>
                </c:pt>
                <c:pt idx="1008">
                  <c:v>0.714858019516934</c:v>
                </c:pt>
                <c:pt idx="1009">
                  <c:v>0.715567134023803</c:v>
                </c:pt>
                <c:pt idx="1010">
                  <c:v>0.716276248530671</c:v>
                </c:pt>
                <c:pt idx="1011">
                  <c:v>0.716985363037539</c:v>
                </c:pt>
                <c:pt idx="1012">
                  <c:v>0.717694477544408</c:v>
                </c:pt>
                <c:pt idx="1013">
                  <c:v>0.718403592051276</c:v>
                </c:pt>
                <c:pt idx="1014">
                  <c:v>0.719112706558145</c:v>
                </c:pt>
                <c:pt idx="1015">
                  <c:v>0.719821821065013</c:v>
                </c:pt>
                <c:pt idx="1016">
                  <c:v>0.720530935571882</c:v>
                </c:pt>
                <c:pt idx="1017">
                  <c:v>0.72124005007875</c:v>
                </c:pt>
                <c:pt idx="1018">
                  <c:v>0.721949164585619</c:v>
                </c:pt>
                <c:pt idx="1019">
                  <c:v>0.722658279092487</c:v>
                </c:pt>
                <c:pt idx="1020">
                  <c:v>0.723367393599355</c:v>
                </c:pt>
                <c:pt idx="1021">
                  <c:v>0.724076508106224</c:v>
                </c:pt>
                <c:pt idx="1022">
                  <c:v>0.724785622613092</c:v>
                </c:pt>
                <c:pt idx="1023">
                  <c:v>0.725494737119961</c:v>
                </c:pt>
                <c:pt idx="1024">
                  <c:v>0.726203851626829</c:v>
                </c:pt>
                <c:pt idx="1025">
                  <c:v>0.726912966133697</c:v>
                </c:pt>
                <c:pt idx="1026">
                  <c:v>0.727622080640566</c:v>
                </c:pt>
                <c:pt idx="1027">
                  <c:v>0.728331195147434</c:v>
                </c:pt>
                <c:pt idx="1028">
                  <c:v>0.729040309654303</c:v>
                </c:pt>
                <c:pt idx="1029">
                  <c:v>0.729749424161171</c:v>
                </c:pt>
                <c:pt idx="1030">
                  <c:v>0.73045853866804</c:v>
                </c:pt>
                <c:pt idx="1031">
                  <c:v>0.731167653174908</c:v>
                </c:pt>
                <c:pt idx="1032">
                  <c:v>0.731876767681777</c:v>
                </c:pt>
                <c:pt idx="1033">
                  <c:v>0.732585882188645</c:v>
                </c:pt>
                <c:pt idx="1034">
                  <c:v>0.733294996695513</c:v>
                </c:pt>
                <c:pt idx="1035">
                  <c:v>0.734004111202382</c:v>
                </c:pt>
                <c:pt idx="1036">
                  <c:v>0.73471322570925</c:v>
                </c:pt>
                <c:pt idx="1037">
                  <c:v>0.735422340216119</c:v>
                </c:pt>
                <c:pt idx="1038">
                  <c:v>0.736131454722987</c:v>
                </c:pt>
                <c:pt idx="1039">
                  <c:v>0.736840569229856</c:v>
                </c:pt>
                <c:pt idx="1040">
                  <c:v>0.737549683736724</c:v>
                </c:pt>
                <c:pt idx="1041">
                  <c:v>0.738258798243592</c:v>
                </c:pt>
                <c:pt idx="1042">
                  <c:v>0.738967912750461</c:v>
                </c:pt>
                <c:pt idx="1043">
                  <c:v>0.739677027257329</c:v>
                </c:pt>
                <c:pt idx="1044">
                  <c:v>0.740386141764198</c:v>
                </c:pt>
                <c:pt idx="1045">
                  <c:v>0.741095256271066</c:v>
                </c:pt>
                <c:pt idx="1046">
                  <c:v>0.741804370777935</c:v>
                </c:pt>
                <c:pt idx="1047">
                  <c:v>0.742513485284803</c:v>
                </c:pt>
                <c:pt idx="1048">
                  <c:v>0.743222599791671</c:v>
                </c:pt>
                <c:pt idx="1049">
                  <c:v>0.74393171429854</c:v>
                </c:pt>
                <c:pt idx="1050">
                  <c:v>0.744640828805408</c:v>
                </c:pt>
                <c:pt idx="1051">
                  <c:v>0.745349943312277</c:v>
                </c:pt>
                <c:pt idx="1052">
                  <c:v>0.746059057819145</c:v>
                </c:pt>
                <c:pt idx="1053">
                  <c:v>0.746768172326014</c:v>
                </c:pt>
                <c:pt idx="1054">
                  <c:v>0.747477286832882</c:v>
                </c:pt>
                <c:pt idx="1055">
                  <c:v>0.74818640133975</c:v>
                </c:pt>
                <c:pt idx="1056">
                  <c:v>0.748895515846619</c:v>
                </c:pt>
                <c:pt idx="1057">
                  <c:v>0.749604630353487</c:v>
                </c:pt>
                <c:pt idx="1058">
                  <c:v>0.750313744860356</c:v>
                </c:pt>
                <c:pt idx="1059">
                  <c:v>0.751022859367224</c:v>
                </c:pt>
                <c:pt idx="1060">
                  <c:v>0.751731973874093</c:v>
                </c:pt>
                <c:pt idx="1061">
                  <c:v>0.752441088380961</c:v>
                </c:pt>
                <c:pt idx="1062">
                  <c:v>0.75315020288783</c:v>
                </c:pt>
                <c:pt idx="1063">
                  <c:v>0.753859317394698</c:v>
                </c:pt>
                <c:pt idx="1064">
                  <c:v>0.754568431901566</c:v>
                </c:pt>
                <c:pt idx="1065">
                  <c:v>0.755277546408435</c:v>
                </c:pt>
                <c:pt idx="1066">
                  <c:v>0.755986660915303</c:v>
                </c:pt>
                <c:pt idx="1067">
                  <c:v>0.756695775422172</c:v>
                </c:pt>
                <c:pt idx="1068">
                  <c:v>0.75740488992904</c:v>
                </c:pt>
                <c:pt idx="1069">
                  <c:v>0.758114004435908</c:v>
                </c:pt>
                <c:pt idx="1070">
                  <c:v>0.758823118942777</c:v>
                </c:pt>
                <c:pt idx="1071">
                  <c:v>0.759532233449645</c:v>
                </c:pt>
                <c:pt idx="1072">
                  <c:v>0.760241347956514</c:v>
                </c:pt>
                <c:pt idx="1073">
                  <c:v>0.760950462463382</c:v>
                </c:pt>
                <c:pt idx="1074">
                  <c:v>0.761659576970251</c:v>
                </c:pt>
                <c:pt idx="1075">
                  <c:v>0.762368691477119</c:v>
                </c:pt>
                <c:pt idx="1076">
                  <c:v>0.763077805983987</c:v>
                </c:pt>
                <c:pt idx="1077">
                  <c:v>0.763786920490856</c:v>
                </c:pt>
                <c:pt idx="1078">
                  <c:v>0.764496034997724</c:v>
                </c:pt>
                <c:pt idx="1079">
                  <c:v>0.765205149504593</c:v>
                </c:pt>
                <c:pt idx="1080">
                  <c:v>0.765914264011461</c:v>
                </c:pt>
                <c:pt idx="1081">
                  <c:v>0.76662337851833</c:v>
                </c:pt>
                <c:pt idx="1082">
                  <c:v>0.767332493025198</c:v>
                </c:pt>
                <c:pt idx="1083">
                  <c:v>0.768041607532067</c:v>
                </c:pt>
                <c:pt idx="1084">
                  <c:v>0.768750722038935</c:v>
                </c:pt>
                <c:pt idx="1085">
                  <c:v>0.769459836545803</c:v>
                </c:pt>
                <c:pt idx="1086">
                  <c:v>0.77016011713041</c:v>
                </c:pt>
                <c:pt idx="1087">
                  <c:v>0.770869231637279</c:v>
                </c:pt>
                <c:pt idx="1088">
                  <c:v>0.771578346144147</c:v>
                </c:pt>
                <c:pt idx="1089">
                  <c:v>0.772287460651016</c:v>
                </c:pt>
                <c:pt idx="1090">
                  <c:v>0.772987753704108</c:v>
                </c:pt>
                <c:pt idx="1091">
                  <c:v>0.773696868210977</c:v>
                </c:pt>
                <c:pt idx="1092">
                  <c:v>0.774405982717845</c:v>
                </c:pt>
                <c:pt idx="1093">
                  <c:v>0.775115097224714</c:v>
                </c:pt>
                <c:pt idx="1094">
                  <c:v>0.775824211731582</c:v>
                </c:pt>
                <c:pt idx="1095">
                  <c:v>0.776533326238451</c:v>
                </c:pt>
                <c:pt idx="1096">
                  <c:v>0.777242440745319</c:v>
                </c:pt>
                <c:pt idx="1097">
                  <c:v>0.777951555252187</c:v>
                </c:pt>
                <c:pt idx="1098">
                  <c:v>0.778660669759056</c:v>
                </c:pt>
                <c:pt idx="1099">
                  <c:v>0.779369784265925</c:v>
                </c:pt>
                <c:pt idx="1100">
                  <c:v>0.780078898772793</c:v>
                </c:pt>
                <c:pt idx="1101">
                  <c:v>0.780788013279661</c:v>
                </c:pt>
                <c:pt idx="1102">
                  <c:v>0.78149712778653</c:v>
                </c:pt>
                <c:pt idx="1103">
                  <c:v>0.782206242293398</c:v>
                </c:pt>
                <c:pt idx="1104">
                  <c:v>0.782915356800267</c:v>
                </c:pt>
                <c:pt idx="1105">
                  <c:v>0.783624471307135</c:v>
                </c:pt>
                <c:pt idx="1106">
                  <c:v>0.784333585814003</c:v>
                </c:pt>
                <c:pt idx="1107">
                  <c:v>0.785042700320872</c:v>
                </c:pt>
                <c:pt idx="1108">
                  <c:v>0.78575181482774</c:v>
                </c:pt>
                <c:pt idx="1109">
                  <c:v>0.786460929334609</c:v>
                </c:pt>
                <c:pt idx="1110">
                  <c:v>0.787170043841477</c:v>
                </c:pt>
                <c:pt idx="1111">
                  <c:v>0.787879158348345</c:v>
                </c:pt>
                <c:pt idx="1112">
                  <c:v>0.788588272855214</c:v>
                </c:pt>
                <c:pt idx="1113">
                  <c:v>0.789297387362082</c:v>
                </c:pt>
                <c:pt idx="1114">
                  <c:v>0.790006501868951</c:v>
                </c:pt>
                <c:pt idx="1115">
                  <c:v>0.790715616375819</c:v>
                </c:pt>
                <c:pt idx="1116">
                  <c:v>0.791424730882688</c:v>
                </c:pt>
                <c:pt idx="1117">
                  <c:v>0.792133845389556</c:v>
                </c:pt>
                <c:pt idx="1118">
                  <c:v>0.792842959896425</c:v>
                </c:pt>
                <c:pt idx="1119">
                  <c:v>0.793552074403293</c:v>
                </c:pt>
                <c:pt idx="1120">
                  <c:v>0.794261188910162</c:v>
                </c:pt>
                <c:pt idx="1121">
                  <c:v>0.79497030341703</c:v>
                </c:pt>
                <c:pt idx="1122">
                  <c:v>0.795679417923898</c:v>
                </c:pt>
                <c:pt idx="1123">
                  <c:v>0.796388532430767</c:v>
                </c:pt>
                <c:pt idx="1124">
                  <c:v>0.797097646937635</c:v>
                </c:pt>
                <c:pt idx="1125">
                  <c:v>0.797806761444504</c:v>
                </c:pt>
                <c:pt idx="1126">
                  <c:v>0.798515875951372</c:v>
                </c:pt>
                <c:pt idx="1127">
                  <c:v>0.79922499045824</c:v>
                </c:pt>
                <c:pt idx="1128">
                  <c:v>0.799934104965109</c:v>
                </c:pt>
                <c:pt idx="1129">
                  <c:v>0.800634385549716</c:v>
                </c:pt>
                <c:pt idx="1130">
                  <c:v>0.801343500056584</c:v>
                </c:pt>
                <c:pt idx="1131">
                  <c:v>0.802052614563453</c:v>
                </c:pt>
                <c:pt idx="1132">
                  <c:v>0.802761729070321</c:v>
                </c:pt>
                <c:pt idx="1133">
                  <c:v>0.80347084357719</c:v>
                </c:pt>
                <c:pt idx="1134">
                  <c:v>0.804179958084058</c:v>
                </c:pt>
                <c:pt idx="1135">
                  <c:v>0.804889072590926</c:v>
                </c:pt>
                <c:pt idx="1136">
                  <c:v>0.805598187097795</c:v>
                </c:pt>
                <c:pt idx="1137">
                  <c:v>0.806307301604663</c:v>
                </c:pt>
                <c:pt idx="1138">
                  <c:v>0.807016416111532</c:v>
                </c:pt>
                <c:pt idx="1139">
                  <c:v>0.8077255306184</c:v>
                </c:pt>
                <c:pt idx="1140">
                  <c:v>0.808434645125269</c:v>
                </c:pt>
                <c:pt idx="1141">
                  <c:v>0.809143759632137</c:v>
                </c:pt>
                <c:pt idx="1142">
                  <c:v>0.809852874139005</c:v>
                </c:pt>
                <c:pt idx="1143">
                  <c:v>0.810561988645874</c:v>
                </c:pt>
                <c:pt idx="1144">
                  <c:v>0.811271103152742</c:v>
                </c:pt>
                <c:pt idx="1145">
                  <c:v>0.811980217659611</c:v>
                </c:pt>
                <c:pt idx="1146">
                  <c:v>0.812689332166479</c:v>
                </c:pt>
                <c:pt idx="1147">
                  <c:v>0.813398446673348</c:v>
                </c:pt>
                <c:pt idx="1148">
                  <c:v>0.814107561180216</c:v>
                </c:pt>
                <c:pt idx="1149">
                  <c:v>0.814816675687084</c:v>
                </c:pt>
                <c:pt idx="1150">
                  <c:v>0.815525790193953</c:v>
                </c:pt>
                <c:pt idx="1151">
                  <c:v>0.816234904700821</c:v>
                </c:pt>
                <c:pt idx="1152">
                  <c:v>0.81694401920769</c:v>
                </c:pt>
                <c:pt idx="1153">
                  <c:v>0.817653133714558</c:v>
                </c:pt>
                <c:pt idx="1154">
                  <c:v>0.818362248221427</c:v>
                </c:pt>
                <c:pt idx="1155">
                  <c:v>0.819071362728295</c:v>
                </c:pt>
                <c:pt idx="1156">
                  <c:v>0.819780477235164</c:v>
                </c:pt>
                <c:pt idx="1157">
                  <c:v>0.820489591742032</c:v>
                </c:pt>
                <c:pt idx="1158">
                  <c:v>0.8211987062489</c:v>
                </c:pt>
                <c:pt idx="1159">
                  <c:v>0.821907820755769</c:v>
                </c:pt>
                <c:pt idx="1160">
                  <c:v>0.822616935262637</c:v>
                </c:pt>
                <c:pt idx="1161">
                  <c:v>0.823326049769506</c:v>
                </c:pt>
                <c:pt idx="1162">
                  <c:v>0.824035164276374</c:v>
                </c:pt>
                <c:pt idx="1163">
                  <c:v>0.824744278783243</c:v>
                </c:pt>
                <c:pt idx="1164">
                  <c:v>0.825453393290111</c:v>
                </c:pt>
                <c:pt idx="1165">
                  <c:v>0.826162507796979</c:v>
                </c:pt>
                <c:pt idx="1166">
                  <c:v>0.826871622303848</c:v>
                </c:pt>
                <c:pt idx="1167">
                  <c:v>0.827580736810716</c:v>
                </c:pt>
                <c:pt idx="1168">
                  <c:v>0.828289851317585</c:v>
                </c:pt>
                <c:pt idx="1169">
                  <c:v>0.828998965824453</c:v>
                </c:pt>
                <c:pt idx="1170">
                  <c:v>0.829708080331321</c:v>
                </c:pt>
                <c:pt idx="1171">
                  <c:v>0.83041719483819</c:v>
                </c:pt>
                <c:pt idx="1172">
                  <c:v>0.831126309345058</c:v>
                </c:pt>
                <c:pt idx="1173">
                  <c:v>0.831835423851927</c:v>
                </c:pt>
                <c:pt idx="1174">
                  <c:v>0.832544538358795</c:v>
                </c:pt>
                <c:pt idx="1175">
                  <c:v>0.833253652865664</c:v>
                </c:pt>
                <c:pt idx="1176">
                  <c:v>0.833962767372532</c:v>
                </c:pt>
                <c:pt idx="1177">
                  <c:v>0.834671881879401</c:v>
                </c:pt>
                <c:pt idx="1178">
                  <c:v>0.835380996386269</c:v>
                </c:pt>
                <c:pt idx="1179">
                  <c:v>0.836090110893138</c:v>
                </c:pt>
                <c:pt idx="1180">
                  <c:v>0.836799225400006</c:v>
                </c:pt>
                <c:pt idx="1181">
                  <c:v>0.837508339906874</c:v>
                </c:pt>
                <c:pt idx="1182">
                  <c:v>0.838217454413743</c:v>
                </c:pt>
                <c:pt idx="1183">
                  <c:v>0.838926568920611</c:v>
                </c:pt>
                <c:pt idx="1184">
                  <c:v>0.83963568342748</c:v>
                </c:pt>
                <c:pt idx="1185">
                  <c:v>0.840344797934348</c:v>
                </c:pt>
                <c:pt idx="1186">
                  <c:v>0.841053912441216</c:v>
                </c:pt>
                <c:pt idx="1187">
                  <c:v>0.841763026948085</c:v>
                </c:pt>
                <c:pt idx="1188">
                  <c:v>0.842472141454953</c:v>
                </c:pt>
                <c:pt idx="1189">
                  <c:v>0.843181255961822</c:v>
                </c:pt>
                <c:pt idx="1190">
                  <c:v>0.84389037046869</c:v>
                </c:pt>
                <c:pt idx="1191">
                  <c:v>0.844599484975559</c:v>
                </c:pt>
                <c:pt idx="1192">
                  <c:v>0.845308599482427</c:v>
                </c:pt>
                <c:pt idx="1193">
                  <c:v>0.846017713989295</c:v>
                </c:pt>
                <c:pt idx="1194">
                  <c:v>0.846726828496164</c:v>
                </c:pt>
                <c:pt idx="1195">
                  <c:v>0.847435943003032</c:v>
                </c:pt>
                <c:pt idx="1196">
                  <c:v>0.848145057509901</c:v>
                </c:pt>
                <c:pt idx="1197">
                  <c:v>0.848854172016769</c:v>
                </c:pt>
                <c:pt idx="1198">
                  <c:v>0.849563286523638</c:v>
                </c:pt>
                <c:pt idx="1199">
                  <c:v>0.850272401030506</c:v>
                </c:pt>
                <c:pt idx="1200">
                  <c:v>0.850981515537375</c:v>
                </c:pt>
                <c:pt idx="1201">
                  <c:v>0.851690630044243</c:v>
                </c:pt>
                <c:pt idx="1202">
                  <c:v>0.852399744551111</c:v>
                </c:pt>
                <c:pt idx="1203">
                  <c:v>0.85310885905798</c:v>
                </c:pt>
                <c:pt idx="1204">
                  <c:v>0.853817973564848</c:v>
                </c:pt>
                <c:pt idx="1205">
                  <c:v>0.854527088071717</c:v>
                </c:pt>
                <c:pt idx="1206">
                  <c:v>0.855236202578585</c:v>
                </c:pt>
                <c:pt idx="1207">
                  <c:v>0.855945317085454</c:v>
                </c:pt>
                <c:pt idx="1208">
                  <c:v>0.856654431592322</c:v>
                </c:pt>
                <c:pt idx="1209">
                  <c:v>0.857363546099191</c:v>
                </c:pt>
                <c:pt idx="1210">
                  <c:v>0.858072660606059</c:v>
                </c:pt>
                <c:pt idx="1211">
                  <c:v>0.858781775112927</c:v>
                </c:pt>
                <c:pt idx="1212">
                  <c:v>0.859490889619796</c:v>
                </c:pt>
                <c:pt idx="1213">
                  <c:v>0.860200004126664</c:v>
                </c:pt>
                <c:pt idx="1214">
                  <c:v>0.860909118633532</c:v>
                </c:pt>
                <c:pt idx="1215">
                  <c:v>0.861618233140401</c:v>
                </c:pt>
                <c:pt idx="1216">
                  <c:v>0.862327347647269</c:v>
                </c:pt>
                <c:pt idx="1217">
                  <c:v>0.863036462154138</c:v>
                </c:pt>
                <c:pt idx="1218">
                  <c:v>0.863745576661006</c:v>
                </c:pt>
                <c:pt idx="1219">
                  <c:v>0.864454691167875</c:v>
                </c:pt>
                <c:pt idx="1220">
                  <c:v>0.865163805674743</c:v>
                </c:pt>
                <c:pt idx="1221">
                  <c:v>0.865872920181612</c:v>
                </c:pt>
                <c:pt idx="1222">
                  <c:v>0.86658203468848</c:v>
                </c:pt>
                <c:pt idx="1223">
                  <c:v>0.867291149195348</c:v>
                </c:pt>
                <c:pt idx="1224">
                  <c:v>0.868000263702217</c:v>
                </c:pt>
                <c:pt idx="1225">
                  <c:v>0.868709378209085</c:v>
                </c:pt>
                <c:pt idx="1226">
                  <c:v>0.869418492715954</c:v>
                </c:pt>
                <c:pt idx="1227">
                  <c:v>0.870127607222822</c:v>
                </c:pt>
                <c:pt idx="1228">
                  <c:v>0.870836721729691</c:v>
                </c:pt>
                <c:pt idx="1229">
                  <c:v>0.871545836236559</c:v>
                </c:pt>
                <c:pt idx="1230">
                  <c:v>0.872254950743428</c:v>
                </c:pt>
                <c:pt idx="1231">
                  <c:v>0.872964065250296</c:v>
                </c:pt>
                <c:pt idx="1232">
                  <c:v>0.873673179757164</c:v>
                </c:pt>
                <c:pt idx="1233">
                  <c:v>0.874382294264033</c:v>
                </c:pt>
                <c:pt idx="1234">
                  <c:v>0.875091408770901</c:v>
                </c:pt>
                <c:pt idx="1235">
                  <c:v>0.87580052327777</c:v>
                </c:pt>
                <c:pt idx="1236">
                  <c:v>0.876509637784638</c:v>
                </c:pt>
                <c:pt idx="1237">
                  <c:v>0.877218752291506</c:v>
                </c:pt>
                <c:pt idx="1238">
                  <c:v>0.877927866798375</c:v>
                </c:pt>
                <c:pt idx="1239">
                  <c:v>0.878636981305243</c:v>
                </c:pt>
                <c:pt idx="1240">
                  <c:v>0.87933728057939</c:v>
                </c:pt>
                <c:pt idx="1241">
                  <c:v>0.880046395086258</c:v>
                </c:pt>
                <c:pt idx="1242">
                  <c:v>0.880755509593127</c:v>
                </c:pt>
                <c:pt idx="1243">
                  <c:v>0.881464624099995</c:v>
                </c:pt>
                <c:pt idx="1244">
                  <c:v>0.882173738606863</c:v>
                </c:pt>
                <c:pt idx="1245">
                  <c:v>0.882882853113732</c:v>
                </c:pt>
                <c:pt idx="1246">
                  <c:v>0.8835919676206</c:v>
                </c:pt>
                <c:pt idx="1247">
                  <c:v>0.884301082127469</c:v>
                </c:pt>
                <c:pt idx="1248">
                  <c:v>0.885010196634337</c:v>
                </c:pt>
                <c:pt idx="1249">
                  <c:v>0.885719311141205</c:v>
                </c:pt>
                <c:pt idx="1250">
                  <c:v>0.886428425648074</c:v>
                </c:pt>
                <c:pt idx="1251">
                  <c:v>0.887137540154942</c:v>
                </c:pt>
                <c:pt idx="1252">
                  <c:v>0.887846654661811</c:v>
                </c:pt>
                <c:pt idx="1253">
                  <c:v>0.888555769168679</c:v>
                </c:pt>
                <c:pt idx="1254">
                  <c:v>0.889264883675548</c:v>
                </c:pt>
                <c:pt idx="1255">
                  <c:v>0.889973998182416</c:v>
                </c:pt>
                <c:pt idx="1256">
                  <c:v>0.890683112689284</c:v>
                </c:pt>
                <c:pt idx="1257">
                  <c:v>0.891392227196153</c:v>
                </c:pt>
                <c:pt idx="1258">
                  <c:v>0.892101341703021</c:v>
                </c:pt>
                <c:pt idx="1259">
                  <c:v>0.89281045620989</c:v>
                </c:pt>
                <c:pt idx="1260">
                  <c:v>0.893519570716758</c:v>
                </c:pt>
                <c:pt idx="1261">
                  <c:v>0.894228685223627</c:v>
                </c:pt>
                <c:pt idx="1262">
                  <c:v>0.894937799730495</c:v>
                </c:pt>
                <c:pt idx="1263">
                  <c:v>0.895646914237364</c:v>
                </c:pt>
                <c:pt idx="1264">
                  <c:v>0.896356028744232</c:v>
                </c:pt>
                <c:pt idx="1265">
                  <c:v>0.8970651432511</c:v>
                </c:pt>
                <c:pt idx="1266">
                  <c:v>0.897774257757969</c:v>
                </c:pt>
                <c:pt idx="1267">
                  <c:v>0.898483372264837</c:v>
                </c:pt>
                <c:pt idx="1268">
                  <c:v>0.899192486771706</c:v>
                </c:pt>
                <c:pt idx="1269">
                  <c:v>0.899901601278574</c:v>
                </c:pt>
                <c:pt idx="1270">
                  <c:v>0.900610715785442</c:v>
                </c:pt>
                <c:pt idx="1271">
                  <c:v>0.901319830292311</c:v>
                </c:pt>
                <c:pt idx="1272">
                  <c:v>0.902028944799179</c:v>
                </c:pt>
                <c:pt idx="1273">
                  <c:v>0.902738059306048</c:v>
                </c:pt>
                <c:pt idx="1274">
                  <c:v>0.903447173812916</c:v>
                </c:pt>
                <c:pt idx="1275">
                  <c:v>0.904156288319785</c:v>
                </c:pt>
                <c:pt idx="1276">
                  <c:v>0.904865402826653</c:v>
                </c:pt>
                <c:pt idx="1277">
                  <c:v>0.905574517333522</c:v>
                </c:pt>
                <c:pt idx="1278">
                  <c:v>0.90628363184039</c:v>
                </c:pt>
                <c:pt idx="1279">
                  <c:v>0.906992746347258</c:v>
                </c:pt>
                <c:pt idx="1280">
                  <c:v>0.907693039400351</c:v>
                </c:pt>
                <c:pt idx="1281">
                  <c:v>0.90840215390722</c:v>
                </c:pt>
                <c:pt idx="1282">
                  <c:v>0.909111268414088</c:v>
                </c:pt>
                <c:pt idx="1283">
                  <c:v>0.909820382920957</c:v>
                </c:pt>
                <c:pt idx="1284">
                  <c:v>0.910529497427825</c:v>
                </c:pt>
                <c:pt idx="1285">
                  <c:v>0.911238611934694</c:v>
                </c:pt>
                <c:pt idx="1286">
                  <c:v>0.911947726441562</c:v>
                </c:pt>
                <c:pt idx="1287">
                  <c:v>0.91265684094843</c:v>
                </c:pt>
                <c:pt idx="1288">
                  <c:v>0.913365955455299</c:v>
                </c:pt>
                <c:pt idx="1289">
                  <c:v>0.914075069962167</c:v>
                </c:pt>
                <c:pt idx="1290">
                  <c:v>0.914784184469036</c:v>
                </c:pt>
                <c:pt idx="1291">
                  <c:v>0.915493298975904</c:v>
                </c:pt>
                <c:pt idx="1292">
                  <c:v>0.916193579560511</c:v>
                </c:pt>
                <c:pt idx="1293">
                  <c:v>0.916902694067379</c:v>
                </c:pt>
                <c:pt idx="1294">
                  <c:v>0.917611808574248</c:v>
                </c:pt>
                <c:pt idx="1295">
                  <c:v>0.918320923081116</c:v>
                </c:pt>
                <c:pt idx="1296">
                  <c:v>0.919030037587985</c:v>
                </c:pt>
                <c:pt idx="1297">
                  <c:v>0.919739152094853</c:v>
                </c:pt>
                <c:pt idx="1298">
                  <c:v>0.920448266601722</c:v>
                </c:pt>
                <c:pt idx="1299">
                  <c:v>0.92115738110859</c:v>
                </c:pt>
                <c:pt idx="1300">
                  <c:v>0.921866495615458</c:v>
                </c:pt>
                <c:pt idx="1301">
                  <c:v>0.922575610122327</c:v>
                </c:pt>
                <c:pt idx="1302">
                  <c:v>0.923284724629195</c:v>
                </c:pt>
                <c:pt idx="1303">
                  <c:v>0.923993839136064</c:v>
                </c:pt>
                <c:pt idx="1304">
                  <c:v>0.924702953642932</c:v>
                </c:pt>
                <c:pt idx="1305">
                  <c:v>0.925412068149801</c:v>
                </c:pt>
                <c:pt idx="1306">
                  <c:v>0.926121182656669</c:v>
                </c:pt>
                <c:pt idx="1307">
                  <c:v>0.926830297163537</c:v>
                </c:pt>
                <c:pt idx="1308">
                  <c:v>0.927539411670406</c:v>
                </c:pt>
                <c:pt idx="1309">
                  <c:v>0.928248526177274</c:v>
                </c:pt>
                <c:pt idx="1310">
                  <c:v>0.928957640684143</c:v>
                </c:pt>
                <c:pt idx="1311">
                  <c:v>0.929666755191011</c:v>
                </c:pt>
                <c:pt idx="1312">
                  <c:v>0.93037586969788</c:v>
                </c:pt>
                <c:pt idx="1313">
                  <c:v>0.931084984204748</c:v>
                </c:pt>
                <c:pt idx="1314">
                  <c:v>0.931794098711616</c:v>
                </c:pt>
                <c:pt idx="1315">
                  <c:v>0.932503213218485</c:v>
                </c:pt>
                <c:pt idx="1316">
                  <c:v>0.933212327725353</c:v>
                </c:pt>
                <c:pt idx="1317">
                  <c:v>0.933921442232222</c:v>
                </c:pt>
                <c:pt idx="1318">
                  <c:v>0.93463055673909</c:v>
                </c:pt>
                <c:pt idx="1319">
                  <c:v>0.935339671245959</c:v>
                </c:pt>
                <c:pt idx="1320">
                  <c:v>0.936048785752827</c:v>
                </c:pt>
                <c:pt idx="1321">
                  <c:v>0.936757900259696</c:v>
                </c:pt>
                <c:pt idx="1322">
                  <c:v>0.937467014766564</c:v>
                </c:pt>
                <c:pt idx="1323">
                  <c:v>0.938176129273432</c:v>
                </c:pt>
                <c:pt idx="1324">
                  <c:v>0.938885243780301</c:v>
                </c:pt>
                <c:pt idx="1325">
                  <c:v>0.939594358287169</c:v>
                </c:pt>
                <c:pt idx="1326">
                  <c:v>0.940303472794038</c:v>
                </c:pt>
                <c:pt idx="1327">
                  <c:v>0.941012587300906</c:v>
                </c:pt>
                <c:pt idx="1328">
                  <c:v>0.941721701807775</c:v>
                </c:pt>
                <c:pt idx="1329">
                  <c:v>0.942430816314643</c:v>
                </c:pt>
                <c:pt idx="1330">
                  <c:v>0.943139930821511</c:v>
                </c:pt>
                <c:pt idx="1331">
                  <c:v>0.94384904532838</c:v>
                </c:pt>
                <c:pt idx="1332">
                  <c:v>0.944558159835248</c:v>
                </c:pt>
                <c:pt idx="1333">
                  <c:v>0.945267274342117</c:v>
                </c:pt>
                <c:pt idx="1334">
                  <c:v>0.945976388848985</c:v>
                </c:pt>
                <c:pt idx="1335">
                  <c:v>0.946685503355853</c:v>
                </c:pt>
                <c:pt idx="1336">
                  <c:v>0.947394617862722</c:v>
                </c:pt>
                <c:pt idx="1337">
                  <c:v>0.94810373236959</c:v>
                </c:pt>
                <c:pt idx="1338">
                  <c:v>0.948812846876459</c:v>
                </c:pt>
                <c:pt idx="1339">
                  <c:v>0.949521961383327</c:v>
                </c:pt>
                <c:pt idx="1340">
                  <c:v>0.950231075890196</c:v>
                </c:pt>
                <c:pt idx="1341">
                  <c:v>0.950940190397064</c:v>
                </c:pt>
                <c:pt idx="1342">
                  <c:v>0.951649304903933</c:v>
                </c:pt>
                <c:pt idx="1343">
                  <c:v>0.952358419410801</c:v>
                </c:pt>
                <c:pt idx="1344">
                  <c:v>0.95306753391767</c:v>
                </c:pt>
                <c:pt idx="1345">
                  <c:v>0.953776648424538</c:v>
                </c:pt>
                <c:pt idx="1346">
                  <c:v>0.954485762931406</c:v>
                </c:pt>
                <c:pt idx="1347">
                  <c:v>0.955194877438275</c:v>
                </c:pt>
                <c:pt idx="1348">
                  <c:v>0.955903991945143</c:v>
                </c:pt>
                <c:pt idx="1349">
                  <c:v>0.956613106452012</c:v>
                </c:pt>
                <c:pt idx="1350">
                  <c:v>0.95732222095888</c:v>
                </c:pt>
                <c:pt idx="1351">
                  <c:v>0.958031335465748</c:v>
                </c:pt>
                <c:pt idx="1352">
                  <c:v>0.958740449972617</c:v>
                </c:pt>
                <c:pt idx="1353">
                  <c:v>0.959440749246763</c:v>
                </c:pt>
                <c:pt idx="1354">
                  <c:v>0.960149863753632</c:v>
                </c:pt>
                <c:pt idx="1355">
                  <c:v>0.9608589782605</c:v>
                </c:pt>
                <c:pt idx="1356">
                  <c:v>0.961568092767368</c:v>
                </c:pt>
                <c:pt idx="1357">
                  <c:v>0.962277207274237</c:v>
                </c:pt>
                <c:pt idx="1358">
                  <c:v>0.962986321781105</c:v>
                </c:pt>
                <c:pt idx="1359">
                  <c:v>0.963695436287974</c:v>
                </c:pt>
                <c:pt idx="1360">
                  <c:v>0.964404550794842</c:v>
                </c:pt>
                <c:pt idx="1361">
                  <c:v>0.965113665301711</c:v>
                </c:pt>
                <c:pt idx="1362">
                  <c:v>0.965813958354803</c:v>
                </c:pt>
                <c:pt idx="1363">
                  <c:v>0.966523072861672</c:v>
                </c:pt>
                <c:pt idx="1364">
                  <c:v>0.96723218736854</c:v>
                </c:pt>
                <c:pt idx="1365">
                  <c:v>0.967941301875409</c:v>
                </c:pt>
                <c:pt idx="1366">
                  <c:v>0.968650416382277</c:v>
                </c:pt>
                <c:pt idx="1367">
                  <c:v>0.969359530889146</c:v>
                </c:pt>
                <c:pt idx="1368">
                  <c:v>0.970068645396014</c:v>
                </c:pt>
                <c:pt idx="1369">
                  <c:v>0.970777759902883</c:v>
                </c:pt>
                <c:pt idx="1370">
                  <c:v>0.971486874409751</c:v>
                </c:pt>
                <c:pt idx="1371">
                  <c:v>0.972195988916619</c:v>
                </c:pt>
                <c:pt idx="1372">
                  <c:v>0.972905103423488</c:v>
                </c:pt>
                <c:pt idx="1373">
                  <c:v>0.973614217930356</c:v>
                </c:pt>
                <c:pt idx="1374">
                  <c:v>0.974323332437225</c:v>
                </c:pt>
                <c:pt idx="1375">
                  <c:v>0.975032446944093</c:v>
                </c:pt>
                <c:pt idx="1376">
                  <c:v>0.975741561450962</c:v>
                </c:pt>
                <c:pt idx="1377">
                  <c:v>0.97645067595783</c:v>
                </c:pt>
                <c:pt idx="1378">
                  <c:v>0.977159790464698</c:v>
                </c:pt>
                <c:pt idx="1379">
                  <c:v>0.977868904971567</c:v>
                </c:pt>
                <c:pt idx="1380">
                  <c:v>0.978578019478435</c:v>
                </c:pt>
                <c:pt idx="1381">
                  <c:v>0.979287133985304</c:v>
                </c:pt>
                <c:pt idx="1382">
                  <c:v>0.979996248492172</c:v>
                </c:pt>
                <c:pt idx="1383">
                  <c:v>0.980705362999041</c:v>
                </c:pt>
                <c:pt idx="1384">
                  <c:v>0.981414477505909</c:v>
                </c:pt>
                <c:pt idx="1385">
                  <c:v>0.982123592012777</c:v>
                </c:pt>
                <c:pt idx="1386">
                  <c:v>0.982832706519646</c:v>
                </c:pt>
                <c:pt idx="1387">
                  <c:v>0.983541821026514</c:v>
                </c:pt>
                <c:pt idx="1388">
                  <c:v>0.984250935533383</c:v>
                </c:pt>
                <c:pt idx="1389">
                  <c:v>0.984960050040251</c:v>
                </c:pt>
                <c:pt idx="1390">
                  <c:v>0.98566916454712</c:v>
                </c:pt>
                <c:pt idx="1391">
                  <c:v>0.986378279053988</c:v>
                </c:pt>
                <c:pt idx="1392">
                  <c:v>0.987087393560857</c:v>
                </c:pt>
                <c:pt idx="1393">
                  <c:v>0.987796508067725</c:v>
                </c:pt>
                <c:pt idx="1394">
                  <c:v>0.988505622574593</c:v>
                </c:pt>
                <c:pt idx="1395">
                  <c:v>0.989214737081462</c:v>
                </c:pt>
                <c:pt idx="1396">
                  <c:v>0.98992385158833</c:v>
                </c:pt>
                <c:pt idx="1397">
                  <c:v>0.989192485197624</c:v>
                </c:pt>
                <c:pt idx="1398">
                  <c:v>0.989900568580013</c:v>
                </c:pt>
                <c:pt idx="1399">
                  <c:v>0.990608651962402</c:v>
                </c:pt>
                <c:pt idx="1400">
                  <c:v>0.991316735344791</c:v>
                </c:pt>
                <c:pt idx="1401">
                  <c:v>0.99202481872718</c:v>
                </c:pt>
                <c:pt idx="1402">
                  <c:v>0.99273290210957</c:v>
                </c:pt>
                <c:pt idx="1403">
                  <c:v>0.992228938613657</c:v>
                </c:pt>
                <c:pt idx="1404">
                  <c:v>0.992936158099483</c:v>
                </c:pt>
                <c:pt idx="1405">
                  <c:v>0.993643377585309</c:v>
                </c:pt>
                <c:pt idx="1406">
                  <c:v>0.994350597071134</c:v>
                </c:pt>
                <c:pt idx="1407">
                  <c:v>0.99505781655696</c:v>
                </c:pt>
                <c:pt idx="1408">
                  <c:v>0.99477589684054</c:v>
                </c:pt>
                <c:pt idx="1409">
                  <c:v>0.995482413812728</c:v>
                </c:pt>
                <c:pt idx="1410">
                  <c:v>0.996188930784916</c:v>
                </c:pt>
                <c:pt idx="1411">
                  <c:v>0.995942004731841</c:v>
                </c:pt>
                <c:pt idx="1412">
                  <c:v>0.996647845982537</c:v>
                </c:pt>
                <c:pt idx="1413">
                  <c:v>0.997353687233233</c:v>
                </c:pt>
                <c:pt idx="1414">
                  <c:v>0.998059528483929</c:v>
                </c:pt>
                <c:pt idx="1415">
                  <c:v>0.998765369734624</c:v>
                </c:pt>
                <c:pt idx="1416">
                  <c:v>0.999059376720121</c:v>
                </c:pt>
                <c:pt idx="1417">
                  <c:v>0.999764927127409</c:v>
                </c:pt>
                <c:pt idx="1418">
                  <c:v>1.0</c:v>
                </c:pt>
              </c:numCache>
            </c:numRef>
          </c:xVal>
          <c:yVal>
            <c:numRef>
              <c:f>Phenotype2miRNAs.txt!$D$3:$D$1421</c:f>
              <c:numCache>
                <c:formatCode>General</c:formatCode>
                <c:ptCount val="1419"/>
                <c:pt idx="0">
                  <c:v>0.0</c:v>
                </c:pt>
                <c:pt idx="1">
                  <c:v>0.0375</c:v>
                </c:pt>
                <c:pt idx="2">
                  <c:v>0.0375</c:v>
                </c:pt>
                <c:pt idx="3">
                  <c:v>0.0375</c:v>
                </c:pt>
                <c:pt idx="4">
                  <c:v>0.05</c:v>
                </c:pt>
                <c:pt idx="5">
                  <c:v>0.075</c:v>
                </c:pt>
                <c:pt idx="6">
                  <c:v>0.075</c:v>
                </c:pt>
                <c:pt idx="7">
                  <c:v>0.075</c:v>
                </c:pt>
                <c:pt idx="8">
                  <c:v>0.075</c:v>
                </c:pt>
                <c:pt idx="9">
                  <c:v>0.075</c:v>
                </c:pt>
                <c:pt idx="10">
                  <c:v>0.075</c:v>
                </c:pt>
                <c:pt idx="11">
                  <c:v>0.075</c:v>
                </c:pt>
                <c:pt idx="12">
                  <c:v>0.075</c:v>
                </c:pt>
                <c:pt idx="13">
                  <c:v>0.075</c:v>
                </c:pt>
                <c:pt idx="14">
                  <c:v>0.0875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12499999999999</c:v>
                </c:pt>
                <c:pt idx="19">
                  <c:v>0.125</c:v>
                </c:pt>
                <c:pt idx="20">
                  <c:v>0.15</c:v>
                </c:pt>
                <c:pt idx="21">
                  <c:v>0.1625</c:v>
                </c:pt>
                <c:pt idx="22">
                  <c:v>0.1875</c:v>
                </c:pt>
                <c:pt idx="23">
                  <c:v>0.2</c:v>
                </c:pt>
                <c:pt idx="24">
                  <c:v>0.2125</c:v>
                </c:pt>
                <c:pt idx="25">
                  <c:v>0.2375</c:v>
                </c:pt>
                <c:pt idx="26">
                  <c:v>0.2625</c:v>
                </c:pt>
                <c:pt idx="27">
                  <c:v>0.274999999999999</c:v>
                </c:pt>
                <c:pt idx="28">
                  <c:v>0.274999999999999</c:v>
                </c:pt>
                <c:pt idx="29">
                  <c:v>0.2875</c:v>
                </c:pt>
                <c:pt idx="30">
                  <c:v>0.3125</c:v>
                </c:pt>
                <c:pt idx="31">
                  <c:v>0.325</c:v>
                </c:pt>
                <c:pt idx="32">
                  <c:v>0.337499999999999</c:v>
                </c:pt>
                <c:pt idx="33">
                  <c:v>0.337499999999999</c:v>
                </c:pt>
                <c:pt idx="34">
                  <c:v>0.337499999999999</c:v>
                </c:pt>
                <c:pt idx="35">
                  <c:v>0.337499999999999</c:v>
                </c:pt>
                <c:pt idx="36">
                  <c:v>0.337499999999999</c:v>
                </c:pt>
                <c:pt idx="37">
                  <c:v>0.337499999999999</c:v>
                </c:pt>
                <c:pt idx="38">
                  <c:v>0.337499999999999</c:v>
                </c:pt>
                <c:pt idx="39">
                  <c:v>0.35</c:v>
                </c:pt>
                <c:pt idx="40">
                  <c:v>0.35</c:v>
                </c:pt>
                <c:pt idx="41">
                  <c:v>0.35</c:v>
                </c:pt>
                <c:pt idx="42">
                  <c:v>0.35</c:v>
                </c:pt>
                <c:pt idx="43">
                  <c:v>0.35</c:v>
                </c:pt>
                <c:pt idx="44">
                  <c:v>0.35</c:v>
                </c:pt>
                <c:pt idx="45">
                  <c:v>0.35</c:v>
                </c:pt>
                <c:pt idx="46">
                  <c:v>0.35</c:v>
                </c:pt>
                <c:pt idx="47">
                  <c:v>0.3625</c:v>
                </c:pt>
                <c:pt idx="48">
                  <c:v>0.3625</c:v>
                </c:pt>
                <c:pt idx="49">
                  <c:v>0.375</c:v>
                </c:pt>
                <c:pt idx="50">
                  <c:v>0.3875</c:v>
                </c:pt>
                <c:pt idx="51">
                  <c:v>0.3875</c:v>
                </c:pt>
                <c:pt idx="52">
                  <c:v>0.3875</c:v>
                </c:pt>
                <c:pt idx="53">
                  <c:v>0.3875</c:v>
                </c:pt>
                <c:pt idx="54">
                  <c:v>0.3875</c:v>
                </c:pt>
                <c:pt idx="55">
                  <c:v>0.4</c:v>
                </c:pt>
                <c:pt idx="56">
                  <c:v>0.4</c:v>
                </c:pt>
                <c:pt idx="57">
                  <c:v>0.4</c:v>
                </c:pt>
                <c:pt idx="58">
                  <c:v>0.4</c:v>
                </c:pt>
                <c:pt idx="59">
                  <c:v>0.4</c:v>
                </c:pt>
                <c:pt idx="60">
                  <c:v>0.4</c:v>
                </c:pt>
                <c:pt idx="61">
                  <c:v>0.4</c:v>
                </c:pt>
                <c:pt idx="62">
                  <c:v>0.4</c:v>
                </c:pt>
                <c:pt idx="63">
                  <c:v>0.4</c:v>
                </c:pt>
                <c:pt idx="64">
                  <c:v>0.4</c:v>
                </c:pt>
                <c:pt idx="65">
                  <c:v>0.4</c:v>
                </c:pt>
                <c:pt idx="66">
                  <c:v>0.4</c:v>
                </c:pt>
                <c:pt idx="67">
                  <c:v>0.4</c:v>
                </c:pt>
                <c:pt idx="68">
                  <c:v>0.4</c:v>
                </c:pt>
                <c:pt idx="69">
                  <c:v>0.4</c:v>
                </c:pt>
                <c:pt idx="70">
                  <c:v>0.4</c:v>
                </c:pt>
                <c:pt idx="71">
                  <c:v>0.4</c:v>
                </c:pt>
                <c:pt idx="72">
                  <c:v>0.4</c:v>
                </c:pt>
                <c:pt idx="73">
                  <c:v>0.4</c:v>
                </c:pt>
                <c:pt idx="74">
                  <c:v>0.4</c:v>
                </c:pt>
                <c:pt idx="75">
                  <c:v>0.4</c:v>
                </c:pt>
                <c:pt idx="76">
                  <c:v>0.4</c:v>
                </c:pt>
                <c:pt idx="77">
                  <c:v>0.4</c:v>
                </c:pt>
                <c:pt idx="78">
                  <c:v>0.4</c:v>
                </c:pt>
                <c:pt idx="79">
                  <c:v>0.4</c:v>
                </c:pt>
                <c:pt idx="80">
                  <c:v>0.4</c:v>
                </c:pt>
                <c:pt idx="81">
                  <c:v>0.4</c:v>
                </c:pt>
                <c:pt idx="82">
                  <c:v>0.4</c:v>
                </c:pt>
                <c:pt idx="83">
                  <c:v>0.4</c:v>
                </c:pt>
                <c:pt idx="84">
                  <c:v>0.4</c:v>
                </c:pt>
                <c:pt idx="85">
                  <c:v>0.4125</c:v>
                </c:pt>
                <c:pt idx="86">
                  <c:v>0.4125</c:v>
                </c:pt>
                <c:pt idx="87">
                  <c:v>0.4125</c:v>
                </c:pt>
                <c:pt idx="88">
                  <c:v>0.4125</c:v>
                </c:pt>
                <c:pt idx="89">
                  <c:v>0.4125</c:v>
                </c:pt>
                <c:pt idx="90">
                  <c:v>0.4125</c:v>
                </c:pt>
                <c:pt idx="91">
                  <c:v>0.4125</c:v>
                </c:pt>
                <c:pt idx="92">
                  <c:v>0.4125</c:v>
                </c:pt>
                <c:pt idx="93">
                  <c:v>0.4375</c:v>
                </c:pt>
                <c:pt idx="94">
                  <c:v>0.4375</c:v>
                </c:pt>
                <c:pt idx="95">
                  <c:v>0.4375</c:v>
                </c:pt>
                <c:pt idx="96">
                  <c:v>0.4375</c:v>
                </c:pt>
                <c:pt idx="97">
                  <c:v>0.4375</c:v>
                </c:pt>
                <c:pt idx="98">
                  <c:v>0.4375</c:v>
                </c:pt>
                <c:pt idx="99">
                  <c:v>0.4375</c:v>
                </c:pt>
                <c:pt idx="100">
                  <c:v>0.4375</c:v>
                </c:pt>
                <c:pt idx="101">
                  <c:v>0.4375</c:v>
                </c:pt>
                <c:pt idx="102">
                  <c:v>0.45</c:v>
                </c:pt>
                <c:pt idx="103">
                  <c:v>0.45</c:v>
                </c:pt>
                <c:pt idx="104">
                  <c:v>0.45</c:v>
                </c:pt>
                <c:pt idx="105">
                  <c:v>0.45</c:v>
                </c:pt>
                <c:pt idx="106">
                  <c:v>0.45</c:v>
                </c:pt>
                <c:pt idx="107">
                  <c:v>0.45</c:v>
                </c:pt>
                <c:pt idx="108">
                  <c:v>0.45</c:v>
                </c:pt>
                <c:pt idx="109">
                  <c:v>0.45</c:v>
                </c:pt>
                <c:pt idx="110">
                  <c:v>0.45</c:v>
                </c:pt>
                <c:pt idx="111">
                  <c:v>0.45</c:v>
                </c:pt>
                <c:pt idx="112">
                  <c:v>0.45</c:v>
                </c:pt>
                <c:pt idx="113">
                  <c:v>0.45</c:v>
                </c:pt>
                <c:pt idx="114">
                  <c:v>0.45</c:v>
                </c:pt>
                <c:pt idx="115">
                  <c:v>0.45</c:v>
                </c:pt>
                <c:pt idx="116">
                  <c:v>0.4625</c:v>
                </c:pt>
                <c:pt idx="117">
                  <c:v>0.4625</c:v>
                </c:pt>
                <c:pt idx="118">
                  <c:v>0.4625</c:v>
                </c:pt>
                <c:pt idx="119">
                  <c:v>0.475</c:v>
                </c:pt>
                <c:pt idx="120">
                  <c:v>0.475</c:v>
                </c:pt>
                <c:pt idx="121">
                  <c:v>0.475</c:v>
                </c:pt>
                <c:pt idx="122">
                  <c:v>0.475</c:v>
                </c:pt>
                <c:pt idx="123">
                  <c:v>0.475</c:v>
                </c:pt>
                <c:pt idx="124">
                  <c:v>0.4875</c:v>
                </c:pt>
                <c:pt idx="125">
                  <c:v>0.5</c:v>
                </c:pt>
                <c:pt idx="126">
                  <c:v>0.525</c:v>
                </c:pt>
                <c:pt idx="127">
                  <c:v>0.525</c:v>
                </c:pt>
                <c:pt idx="128">
                  <c:v>0.525</c:v>
                </c:pt>
                <c:pt idx="129">
                  <c:v>0.5375</c:v>
                </c:pt>
                <c:pt idx="130">
                  <c:v>0.5375</c:v>
                </c:pt>
                <c:pt idx="131">
                  <c:v>0.5375</c:v>
                </c:pt>
                <c:pt idx="132">
                  <c:v>0.5375</c:v>
                </c:pt>
                <c:pt idx="133">
                  <c:v>0.5375</c:v>
                </c:pt>
                <c:pt idx="134">
                  <c:v>0.5375</c:v>
                </c:pt>
                <c:pt idx="135">
                  <c:v>0.549999999999999</c:v>
                </c:pt>
                <c:pt idx="136">
                  <c:v>0.549999999999999</c:v>
                </c:pt>
                <c:pt idx="137">
                  <c:v>0.549999999999999</c:v>
                </c:pt>
                <c:pt idx="138">
                  <c:v>0.549999999999999</c:v>
                </c:pt>
                <c:pt idx="139">
                  <c:v>0.549999999999999</c:v>
                </c:pt>
                <c:pt idx="140">
                  <c:v>0.549999999999999</c:v>
                </c:pt>
                <c:pt idx="141">
                  <c:v>0.549999999999999</c:v>
                </c:pt>
                <c:pt idx="142">
                  <c:v>0.549999999999999</c:v>
                </c:pt>
                <c:pt idx="143">
                  <c:v>0.549999999999999</c:v>
                </c:pt>
                <c:pt idx="144">
                  <c:v>0.549999999999999</c:v>
                </c:pt>
                <c:pt idx="145">
                  <c:v>0.549999999999999</c:v>
                </c:pt>
                <c:pt idx="146">
                  <c:v>0.5625</c:v>
                </c:pt>
                <c:pt idx="147">
                  <c:v>0.5625</c:v>
                </c:pt>
                <c:pt idx="148">
                  <c:v>0.5625</c:v>
                </c:pt>
                <c:pt idx="149">
                  <c:v>0.5625</c:v>
                </c:pt>
                <c:pt idx="150">
                  <c:v>0.5625</c:v>
                </c:pt>
                <c:pt idx="151">
                  <c:v>0.5625</c:v>
                </c:pt>
                <c:pt idx="152">
                  <c:v>0.5625</c:v>
                </c:pt>
                <c:pt idx="153">
                  <c:v>0.5625</c:v>
                </c:pt>
                <c:pt idx="154">
                  <c:v>0.5625</c:v>
                </c:pt>
                <c:pt idx="155">
                  <c:v>0.5625</c:v>
                </c:pt>
                <c:pt idx="156">
                  <c:v>0.5625</c:v>
                </c:pt>
                <c:pt idx="157">
                  <c:v>0.5625</c:v>
                </c:pt>
                <c:pt idx="158">
                  <c:v>0.5625</c:v>
                </c:pt>
                <c:pt idx="159">
                  <c:v>0.5625</c:v>
                </c:pt>
                <c:pt idx="160">
                  <c:v>0.5625</c:v>
                </c:pt>
                <c:pt idx="161">
                  <c:v>0.5625</c:v>
                </c:pt>
                <c:pt idx="162">
                  <c:v>0.5625</c:v>
                </c:pt>
                <c:pt idx="163">
                  <c:v>0.5625</c:v>
                </c:pt>
                <c:pt idx="164">
                  <c:v>0.5625</c:v>
                </c:pt>
                <c:pt idx="165">
                  <c:v>0.5625</c:v>
                </c:pt>
                <c:pt idx="166">
                  <c:v>0.5625</c:v>
                </c:pt>
                <c:pt idx="167">
                  <c:v>0.5625</c:v>
                </c:pt>
                <c:pt idx="168">
                  <c:v>0.5625</c:v>
                </c:pt>
                <c:pt idx="169">
                  <c:v>0.5625</c:v>
                </c:pt>
                <c:pt idx="170">
                  <c:v>0.5625</c:v>
                </c:pt>
                <c:pt idx="171">
                  <c:v>0.5625</c:v>
                </c:pt>
                <c:pt idx="172">
                  <c:v>0.5625</c:v>
                </c:pt>
                <c:pt idx="173">
                  <c:v>0.575</c:v>
                </c:pt>
                <c:pt idx="174">
                  <c:v>0.575</c:v>
                </c:pt>
                <c:pt idx="175">
                  <c:v>0.575</c:v>
                </c:pt>
                <c:pt idx="176">
                  <c:v>0.575</c:v>
                </c:pt>
                <c:pt idx="177">
                  <c:v>0.575</c:v>
                </c:pt>
                <c:pt idx="178">
                  <c:v>0.575</c:v>
                </c:pt>
                <c:pt idx="179">
                  <c:v>0.575</c:v>
                </c:pt>
                <c:pt idx="180">
                  <c:v>0.575</c:v>
                </c:pt>
                <c:pt idx="181">
                  <c:v>0.575</c:v>
                </c:pt>
                <c:pt idx="182">
                  <c:v>0.575</c:v>
                </c:pt>
                <c:pt idx="183">
                  <c:v>0.575</c:v>
                </c:pt>
                <c:pt idx="184">
                  <c:v>0.575</c:v>
                </c:pt>
                <c:pt idx="185">
                  <c:v>0.575</c:v>
                </c:pt>
                <c:pt idx="186">
                  <c:v>0.575</c:v>
                </c:pt>
                <c:pt idx="187">
                  <c:v>0.575</c:v>
                </c:pt>
                <c:pt idx="188">
                  <c:v>0.575</c:v>
                </c:pt>
                <c:pt idx="189">
                  <c:v>0.575</c:v>
                </c:pt>
                <c:pt idx="190">
                  <c:v>0.575</c:v>
                </c:pt>
                <c:pt idx="191">
                  <c:v>0.575</c:v>
                </c:pt>
                <c:pt idx="192">
                  <c:v>0.575</c:v>
                </c:pt>
                <c:pt idx="193">
                  <c:v>0.575</c:v>
                </c:pt>
                <c:pt idx="194">
                  <c:v>0.587499999999999</c:v>
                </c:pt>
                <c:pt idx="195">
                  <c:v>0.587499999999999</c:v>
                </c:pt>
                <c:pt idx="196">
                  <c:v>0.587499999999999</c:v>
                </c:pt>
                <c:pt idx="197">
                  <c:v>0.587499999999999</c:v>
                </c:pt>
                <c:pt idx="198">
                  <c:v>0.587499999999999</c:v>
                </c:pt>
                <c:pt idx="199">
                  <c:v>0.587499999999999</c:v>
                </c:pt>
                <c:pt idx="200">
                  <c:v>0.587499999999999</c:v>
                </c:pt>
                <c:pt idx="201">
                  <c:v>0.587499999999999</c:v>
                </c:pt>
                <c:pt idx="202">
                  <c:v>0.599999999999999</c:v>
                </c:pt>
                <c:pt idx="203">
                  <c:v>0.599999999999999</c:v>
                </c:pt>
                <c:pt idx="204">
                  <c:v>0.599999999999999</c:v>
                </c:pt>
                <c:pt idx="205">
                  <c:v>0.599999999999999</c:v>
                </c:pt>
                <c:pt idx="206">
                  <c:v>0.599999999999999</c:v>
                </c:pt>
                <c:pt idx="207">
                  <c:v>0.624999999999999</c:v>
                </c:pt>
                <c:pt idx="208">
                  <c:v>0.624999999999999</c:v>
                </c:pt>
                <c:pt idx="209">
                  <c:v>0.624999999999999</c:v>
                </c:pt>
                <c:pt idx="210">
                  <c:v>0.624999999999999</c:v>
                </c:pt>
                <c:pt idx="211">
                  <c:v>0.624999999999999</c:v>
                </c:pt>
                <c:pt idx="212">
                  <c:v>0.624999999999999</c:v>
                </c:pt>
                <c:pt idx="213">
                  <c:v>0.624999999999999</c:v>
                </c:pt>
                <c:pt idx="214">
                  <c:v>0.624999999999999</c:v>
                </c:pt>
                <c:pt idx="215">
                  <c:v>0.624999999999999</c:v>
                </c:pt>
                <c:pt idx="216">
                  <c:v>0.624999999999999</c:v>
                </c:pt>
                <c:pt idx="217">
                  <c:v>0.624999999999999</c:v>
                </c:pt>
                <c:pt idx="218">
                  <c:v>0.624999999999999</c:v>
                </c:pt>
                <c:pt idx="219">
                  <c:v>0.624999999999999</c:v>
                </c:pt>
                <c:pt idx="220">
                  <c:v>0.624999999999999</c:v>
                </c:pt>
                <c:pt idx="221">
                  <c:v>0.624999999999999</c:v>
                </c:pt>
                <c:pt idx="222">
                  <c:v>0.624999999999999</c:v>
                </c:pt>
                <c:pt idx="223">
                  <c:v>0.624999999999999</c:v>
                </c:pt>
                <c:pt idx="224">
                  <c:v>0.624999999999999</c:v>
                </c:pt>
                <c:pt idx="225">
                  <c:v>0.624999999999999</c:v>
                </c:pt>
                <c:pt idx="226">
                  <c:v>0.6375</c:v>
                </c:pt>
                <c:pt idx="227">
                  <c:v>0.6375</c:v>
                </c:pt>
                <c:pt idx="228">
                  <c:v>0.6375</c:v>
                </c:pt>
                <c:pt idx="229">
                  <c:v>0.6375</c:v>
                </c:pt>
                <c:pt idx="230">
                  <c:v>0.6375</c:v>
                </c:pt>
                <c:pt idx="231">
                  <c:v>0.6375</c:v>
                </c:pt>
                <c:pt idx="232">
                  <c:v>0.6375</c:v>
                </c:pt>
                <c:pt idx="233">
                  <c:v>0.6375</c:v>
                </c:pt>
                <c:pt idx="234">
                  <c:v>0.6375</c:v>
                </c:pt>
                <c:pt idx="235">
                  <c:v>0.6375</c:v>
                </c:pt>
                <c:pt idx="236">
                  <c:v>0.6375</c:v>
                </c:pt>
                <c:pt idx="237">
                  <c:v>0.6375</c:v>
                </c:pt>
                <c:pt idx="238">
                  <c:v>0.6375</c:v>
                </c:pt>
                <c:pt idx="239">
                  <c:v>0.6375</c:v>
                </c:pt>
                <c:pt idx="240">
                  <c:v>0.649999999999999</c:v>
                </c:pt>
                <c:pt idx="241">
                  <c:v>0.649999999999999</c:v>
                </c:pt>
                <c:pt idx="242">
                  <c:v>0.649999999999999</c:v>
                </c:pt>
                <c:pt idx="243">
                  <c:v>0.649999999999999</c:v>
                </c:pt>
                <c:pt idx="244">
                  <c:v>0.649999999999999</c:v>
                </c:pt>
                <c:pt idx="245">
                  <c:v>0.649999999999999</c:v>
                </c:pt>
                <c:pt idx="246">
                  <c:v>0.649999999999999</c:v>
                </c:pt>
                <c:pt idx="247">
                  <c:v>0.649999999999999</c:v>
                </c:pt>
                <c:pt idx="248">
                  <c:v>0.649999999999999</c:v>
                </c:pt>
                <c:pt idx="249">
                  <c:v>0.649999999999999</c:v>
                </c:pt>
                <c:pt idx="250">
                  <c:v>0.649999999999999</c:v>
                </c:pt>
                <c:pt idx="251">
                  <c:v>0.662499999999999</c:v>
                </c:pt>
                <c:pt idx="252">
                  <c:v>0.662499999999999</c:v>
                </c:pt>
                <c:pt idx="253">
                  <c:v>0.674999999999999</c:v>
                </c:pt>
                <c:pt idx="254">
                  <c:v>0.674999999999999</c:v>
                </c:pt>
                <c:pt idx="255">
                  <c:v>0.674999999999999</c:v>
                </c:pt>
                <c:pt idx="256">
                  <c:v>0.674999999999999</c:v>
                </c:pt>
                <c:pt idx="257">
                  <c:v>0.674999999999999</c:v>
                </c:pt>
                <c:pt idx="258">
                  <c:v>0.674999999999999</c:v>
                </c:pt>
                <c:pt idx="259">
                  <c:v>0.6875</c:v>
                </c:pt>
                <c:pt idx="260">
                  <c:v>0.6875</c:v>
                </c:pt>
                <c:pt idx="261">
                  <c:v>0.6875</c:v>
                </c:pt>
                <c:pt idx="262">
                  <c:v>0.6875</c:v>
                </c:pt>
                <c:pt idx="263">
                  <c:v>0.6875</c:v>
                </c:pt>
                <c:pt idx="264">
                  <c:v>0.6875</c:v>
                </c:pt>
                <c:pt idx="265">
                  <c:v>0.6875</c:v>
                </c:pt>
                <c:pt idx="266">
                  <c:v>0.6875</c:v>
                </c:pt>
                <c:pt idx="267">
                  <c:v>0.7</c:v>
                </c:pt>
                <c:pt idx="268">
                  <c:v>0.7</c:v>
                </c:pt>
                <c:pt idx="269">
                  <c:v>0.7</c:v>
                </c:pt>
                <c:pt idx="270">
                  <c:v>0.7</c:v>
                </c:pt>
                <c:pt idx="271">
                  <c:v>0.7</c:v>
                </c:pt>
                <c:pt idx="272">
                  <c:v>0.7</c:v>
                </c:pt>
                <c:pt idx="273">
                  <c:v>0.7</c:v>
                </c:pt>
                <c:pt idx="274">
                  <c:v>0.7</c:v>
                </c:pt>
                <c:pt idx="275">
                  <c:v>0.7</c:v>
                </c:pt>
                <c:pt idx="276">
                  <c:v>0.7</c:v>
                </c:pt>
                <c:pt idx="277">
                  <c:v>0.7</c:v>
                </c:pt>
                <c:pt idx="278">
                  <c:v>0.7</c:v>
                </c:pt>
                <c:pt idx="279">
                  <c:v>0.7</c:v>
                </c:pt>
                <c:pt idx="280">
                  <c:v>0.7</c:v>
                </c:pt>
                <c:pt idx="281">
                  <c:v>0.7</c:v>
                </c:pt>
                <c:pt idx="282">
                  <c:v>0.7</c:v>
                </c:pt>
                <c:pt idx="283">
                  <c:v>0.7</c:v>
                </c:pt>
                <c:pt idx="284">
                  <c:v>0.7</c:v>
                </c:pt>
                <c:pt idx="285">
                  <c:v>0.7</c:v>
                </c:pt>
                <c:pt idx="286">
                  <c:v>0.7</c:v>
                </c:pt>
                <c:pt idx="287">
                  <c:v>0.7</c:v>
                </c:pt>
                <c:pt idx="288">
                  <c:v>0.7</c:v>
                </c:pt>
                <c:pt idx="289">
                  <c:v>0.7</c:v>
                </c:pt>
                <c:pt idx="290">
                  <c:v>0.7</c:v>
                </c:pt>
                <c:pt idx="291">
                  <c:v>0.7</c:v>
                </c:pt>
                <c:pt idx="292">
                  <c:v>0.7</c:v>
                </c:pt>
                <c:pt idx="293">
                  <c:v>0.7</c:v>
                </c:pt>
                <c:pt idx="294">
                  <c:v>0.7</c:v>
                </c:pt>
                <c:pt idx="295">
                  <c:v>0.7</c:v>
                </c:pt>
                <c:pt idx="296">
                  <c:v>0.7125</c:v>
                </c:pt>
                <c:pt idx="297">
                  <c:v>0.7125</c:v>
                </c:pt>
                <c:pt idx="298">
                  <c:v>0.7125</c:v>
                </c:pt>
                <c:pt idx="299">
                  <c:v>0.725</c:v>
                </c:pt>
                <c:pt idx="300">
                  <c:v>0.725</c:v>
                </c:pt>
                <c:pt idx="301">
                  <c:v>0.725</c:v>
                </c:pt>
                <c:pt idx="302">
                  <c:v>0.725</c:v>
                </c:pt>
                <c:pt idx="303">
                  <c:v>0.725</c:v>
                </c:pt>
                <c:pt idx="304">
                  <c:v>0.725</c:v>
                </c:pt>
                <c:pt idx="305">
                  <c:v>0.725</c:v>
                </c:pt>
                <c:pt idx="306">
                  <c:v>0.725</c:v>
                </c:pt>
                <c:pt idx="307">
                  <c:v>0.725</c:v>
                </c:pt>
                <c:pt idx="308">
                  <c:v>0.725</c:v>
                </c:pt>
                <c:pt idx="309">
                  <c:v>0.725</c:v>
                </c:pt>
                <c:pt idx="310">
                  <c:v>0.725</c:v>
                </c:pt>
                <c:pt idx="311">
                  <c:v>0.725</c:v>
                </c:pt>
                <c:pt idx="312">
                  <c:v>0.725</c:v>
                </c:pt>
                <c:pt idx="313">
                  <c:v>0.725</c:v>
                </c:pt>
                <c:pt idx="314">
                  <c:v>0.725</c:v>
                </c:pt>
                <c:pt idx="315">
                  <c:v>0.725</c:v>
                </c:pt>
                <c:pt idx="316">
                  <c:v>0.725</c:v>
                </c:pt>
                <c:pt idx="317">
                  <c:v>0.725</c:v>
                </c:pt>
                <c:pt idx="318">
                  <c:v>0.725</c:v>
                </c:pt>
                <c:pt idx="319">
                  <c:v>0.725</c:v>
                </c:pt>
                <c:pt idx="320">
                  <c:v>0.725</c:v>
                </c:pt>
                <c:pt idx="321">
                  <c:v>0.725</c:v>
                </c:pt>
                <c:pt idx="322">
                  <c:v>0.725</c:v>
                </c:pt>
                <c:pt idx="323">
                  <c:v>0.725</c:v>
                </c:pt>
                <c:pt idx="324">
                  <c:v>0.725</c:v>
                </c:pt>
                <c:pt idx="325">
                  <c:v>0.7375</c:v>
                </c:pt>
                <c:pt idx="326">
                  <c:v>0.7375</c:v>
                </c:pt>
                <c:pt idx="327">
                  <c:v>0.7375</c:v>
                </c:pt>
                <c:pt idx="328">
                  <c:v>0.7375</c:v>
                </c:pt>
                <c:pt idx="329">
                  <c:v>0.7375</c:v>
                </c:pt>
                <c:pt idx="330">
                  <c:v>0.7375</c:v>
                </c:pt>
                <c:pt idx="331">
                  <c:v>0.7375</c:v>
                </c:pt>
                <c:pt idx="332">
                  <c:v>0.7375</c:v>
                </c:pt>
                <c:pt idx="333">
                  <c:v>0.7375</c:v>
                </c:pt>
                <c:pt idx="334">
                  <c:v>0.7375</c:v>
                </c:pt>
                <c:pt idx="335">
                  <c:v>0.7375</c:v>
                </c:pt>
                <c:pt idx="336">
                  <c:v>0.7375</c:v>
                </c:pt>
                <c:pt idx="337">
                  <c:v>0.7375</c:v>
                </c:pt>
                <c:pt idx="338">
                  <c:v>0.7375</c:v>
                </c:pt>
                <c:pt idx="339">
                  <c:v>0.7375</c:v>
                </c:pt>
                <c:pt idx="340">
                  <c:v>0.7375</c:v>
                </c:pt>
                <c:pt idx="341">
                  <c:v>0.7375</c:v>
                </c:pt>
                <c:pt idx="342">
                  <c:v>0.7375</c:v>
                </c:pt>
                <c:pt idx="343">
                  <c:v>0.7375</c:v>
                </c:pt>
                <c:pt idx="344">
                  <c:v>0.7375</c:v>
                </c:pt>
                <c:pt idx="345">
                  <c:v>0.7375</c:v>
                </c:pt>
                <c:pt idx="346">
                  <c:v>0.7375</c:v>
                </c:pt>
                <c:pt idx="347">
                  <c:v>0.7375</c:v>
                </c:pt>
                <c:pt idx="348">
                  <c:v>0.7375</c:v>
                </c:pt>
                <c:pt idx="349">
                  <c:v>0.7375</c:v>
                </c:pt>
                <c:pt idx="350">
                  <c:v>0.7375</c:v>
                </c:pt>
                <c:pt idx="351">
                  <c:v>0.7375</c:v>
                </c:pt>
                <c:pt idx="352">
                  <c:v>0.7375</c:v>
                </c:pt>
                <c:pt idx="353">
                  <c:v>0.7375</c:v>
                </c:pt>
                <c:pt idx="354">
                  <c:v>0.7375</c:v>
                </c:pt>
                <c:pt idx="355">
                  <c:v>0.7375</c:v>
                </c:pt>
                <c:pt idx="356">
                  <c:v>0.7375</c:v>
                </c:pt>
                <c:pt idx="357">
                  <c:v>0.7375</c:v>
                </c:pt>
                <c:pt idx="358">
                  <c:v>0.7375</c:v>
                </c:pt>
                <c:pt idx="359">
                  <c:v>0.7375</c:v>
                </c:pt>
                <c:pt idx="360">
                  <c:v>0.7375</c:v>
                </c:pt>
                <c:pt idx="361">
                  <c:v>0.7375</c:v>
                </c:pt>
                <c:pt idx="362">
                  <c:v>0.7375</c:v>
                </c:pt>
                <c:pt idx="363">
                  <c:v>0.75</c:v>
                </c:pt>
                <c:pt idx="364">
                  <c:v>0.75</c:v>
                </c:pt>
                <c:pt idx="365">
                  <c:v>0.75</c:v>
                </c:pt>
                <c:pt idx="366">
                  <c:v>0.75</c:v>
                </c:pt>
                <c:pt idx="367">
                  <c:v>0.75</c:v>
                </c:pt>
                <c:pt idx="368">
                  <c:v>0.75</c:v>
                </c:pt>
                <c:pt idx="369">
                  <c:v>0.75</c:v>
                </c:pt>
                <c:pt idx="370">
                  <c:v>0.75</c:v>
                </c:pt>
                <c:pt idx="371">
                  <c:v>0.75</c:v>
                </c:pt>
                <c:pt idx="372">
                  <c:v>0.75</c:v>
                </c:pt>
                <c:pt idx="373">
                  <c:v>0.75</c:v>
                </c:pt>
                <c:pt idx="374">
                  <c:v>0.75</c:v>
                </c:pt>
                <c:pt idx="375">
                  <c:v>0.75</c:v>
                </c:pt>
                <c:pt idx="376">
                  <c:v>0.75</c:v>
                </c:pt>
                <c:pt idx="377">
                  <c:v>0.75</c:v>
                </c:pt>
                <c:pt idx="378">
                  <c:v>0.75</c:v>
                </c:pt>
                <c:pt idx="379">
                  <c:v>0.75</c:v>
                </c:pt>
                <c:pt idx="380">
                  <c:v>0.75</c:v>
                </c:pt>
                <c:pt idx="381">
                  <c:v>0.75</c:v>
                </c:pt>
                <c:pt idx="382">
                  <c:v>0.75</c:v>
                </c:pt>
                <c:pt idx="383">
                  <c:v>0.75</c:v>
                </c:pt>
                <c:pt idx="384">
                  <c:v>0.75</c:v>
                </c:pt>
                <c:pt idx="385">
                  <c:v>0.75</c:v>
                </c:pt>
                <c:pt idx="386">
                  <c:v>0.75</c:v>
                </c:pt>
                <c:pt idx="387">
                  <c:v>0.75</c:v>
                </c:pt>
                <c:pt idx="388">
                  <c:v>0.75</c:v>
                </c:pt>
                <c:pt idx="389">
                  <c:v>0.75</c:v>
                </c:pt>
                <c:pt idx="390">
                  <c:v>0.75</c:v>
                </c:pt>
                <c:pt idx="391">
                  <c:v>0.75</c:v>
                </c:pt>
                <c:pt idx="392">
                  <c:v>0.75</c:v>
                </c:pt>
                <c:pt idx="393">
                  <c:v>0.75</c:v>
                </c:pt>
                <c:pt idx="394">
                  <c:v>0.75</c:v>
                </c:pt>
                <c:pt idx="395">
                  <c:v>0.75</c:v>
                </c:pt>
                <c:pt idx="396">
                  <c:v>0.75</c:v>
                </c:pt>
                <c:pt idx="397">
                  <c:v>0.75</c:v>
                </c:pt>
                <c:pt idx="398">
                  <c:v>0.75</c:v>
                </c:pt>
                <c:pt idx="399">
                  <c:v>0.75</c:v>
                </c:pt>
                <c:pt idx="400">
                  <c:v>0.75</c:v>
                </c:pt>
                <c:pt idx="401">
                  <c:v>0.75</c:v>
                </c:pt>
                <c:pt idx="402">
                  <c:v>0.75</c:v>
                </c:pt>
                <c:pt idx="403">
                  <c:v>0.75</c:v>
                </c:pt>
                <c:pt idx="404">
                  <c:v>0.75</c:v>
                </c:pt>
                <c:pt idx="405">
                  <c:v>0.75</c:v>
                </c:pt>
                <c:pt idx="406">
                  <c:v>0.75</c:v>
                </c:pt>
                <c:pt idx="407">
                  <c:v>0.75</c:v>
                </c:pt>
                <c:pt idx="408">
                  <c:v>0.75</c:v>
                </c:pt>
                <c:pt idx="409">
                  <c:v>0.75</c:v>
                </c:pt>
                <c:pt idx="410">
                  <c:v>0.75</c:v>
                </c:pt>
                <c:pt idx="411">
                  <c:v>0.75</c:v>
                </c:pt>
                <c:pt idx="412">
                  <c:v>0.75</c:v>
                </c:pt>
                <c:pt idx="413">
                  <c:v>0.75</c:v>
                </c:pt>
                <c:pt idx="414">
                  <c:v>0.75</c:v>
                </c:pt>
                <c:pt idx="415">
                  <c:v>0.75</c:v>
                </c:pt>
                <c:pt idx="416">
                  <c:v>0.75</c:v>
                </c:pt>
                <c:pt idx="417">
                  <c:v>0.75</c:v>
                </c:pt>
                <c:pt idx="418">
                  <c:v>0.75</c:v>
                </c:pt>
                <c:pt idx="419">
                  <c:v>0.75</c:v>
                </c:pt>
                <c:pt idx="420">
                  <c:v>0.75</c:v>
                </c:pt>
                <c:pt idx="421">
                  <c:v>0.75</c:v>
                </c:pt>
                <c:pt idx="422">
                  <c:v>0.75</c:v>
                </c:pt>
                <c:pt idx="423">
                  <c:v>0.75</c:v>
                </c:pt>
                <c:pt idx="424">
                  <c:v>0.75</c:v>
                </c:pt>
                <c:pt idx="425">
                  <c:v>0.75</c:v>
                </c:pt>
                <c:pt idx="426">
                  <c:v>0.75</c:v>
                </c:pt>
                <c:pt idx="427">
                  <c:v>0.75</c:v>
                </c:pt>
                <c:pt idx="428">
                  <c:v>0.75</c:v>
                </c:pt>
                <c:pt idx="429">
                  <c:v>0.75</c:v>
                </c:pt>
                <c:pt idx="430">
                  <c:v>0.75</c:v>
                </c:pt>
                <c:pt idx="431">
                  <c:v>0.75</c:v>
                </c:pt>
                <c:pt idx="432">
                  <c:v>0.75</c:v>
                </c:pt>
                <c:pt idx="433">
                  <c:v>0.75</c:v>
                </c:pt>
                <c:pt idx="434">
                  <c:v>0.7625</c:v>
                </c:pt>
                <c:pt idx="435">
                  <c:v>0.7625</c:v>
                </c:pt>
                <c:pt idx="436">
                  <c:v>0.7625</c:v>
                </c:pt>
                <c:pt idx="437">
                  <c:v>0.7625</c:v>
                </c:pt>
                <c:pt idx="438">
                  <c:v>0.7625</c:v>
                </c:pt>
                <c:pt idx="439">
                  <c:v>0.7625</c:v>
                </c:pt>
                <c:pt idx="440">
                  <c:v>0.7625</c:v>
                </c:pt>
                <c:pt idx="441">
                  <c:v>0.7625</c:v>
                </c:pt>
                <c:pt idx="442">
                  <c:v>0.7625</c:v>
                </c:pt>
                <c:pt idx="443">
                  <c:v>0.7625</c:v>
                </c:pt>
                <c:pt idx="444">
                  <c:v>0.7625</c:v>
                </c:pt>
                <c:pt idx="445">
                  <c:v>0.7625</c:v>
                </c:pt>
                <c:pt idx="446">
                  <c:v>0.7625</c:v>
                </c:pt>
                <c:pt idx="447">
                  <c:v>0.7625</c:v>
                </c:pt>
                <c:pt idx="448">
                  <c:v>0.7625</c:v>
                </c:pt>
                <c:pt idx="449">
                  <c:v>0.7625</c:v>
                </c:pt>
                <c:pt idx="450">
                  <c:v>0.7625</c:v>
                </c:pt>
                <c:pt idx="451">
                  <c:v>0.7625</c:v>
                </c:pt>
                <c:pt idx="452">
                  <c:v>0.7625</c:v>
                </c:pt>
                <c:pt idx="453">
                  <c:v>0.7625</c:v>
                </c:pt>
                <c:pt idx="454">
                  <c:v>0.7625</c:v>
                </c:pt>
                <c:pt idx="455">
                  <c:v>0.7625</c:v>
                </c:pt>
                <c:pt idx="456">
                  <c:v>0.7625</c:v>
                </c:pt>
                <c:pt idx="457">
                  <c:v>0.7625</c:v>
                </c:pt>
                <c:pt idx="458">
                  <c:v>0.7625</c:v>
                </c:pt>
                <c:pt idx="459">
                  <c:v>0.7625</c:v>
                </c:pt>
                <c:pt idx="460">
                  <c:v>0.7625</c:v>
                </c:pt>
                <c:pt idx="461">
                  <c:v>0.7625</c:v>
                </c:pt>
                <c:pt idx="462">
                  <c:v>0.7625</c:v>
                </c:pt>
                <c:pt idx="463">
                  <c:v>0.775</c:v>
                </c:pt>
                <c:pt idx="464">
                  <c:v>0.775</c:v>
                </c:pt>
                <c:pt idx="465">
                  <c:v>0.775</c:v>
                </c:pt>
                <c:pt idx="466">
                  <c:v>0.775</c:v>
                </c:pt>
                <c:pt idx="467">
                  <c:v>0.775</c:v>
                </c:pt>
                <c:pt idx="468">
                  <c:v>0.775</c:v>
                </c:pt>
                <c:pt idx="469">
                  <c:v>0.775</c:v>
                </c:pt>
                <c:pt idx="470">
                  <c:v>0.775</c:v>
                </c:pt>
                <c:pt idx="471">
                  <c:v>0.775</c:v>
                </c:pt>
                <c:pt idx="472">
                  <c:v>0.775</c:v>
                </c:pt>
                <c:pt idx="473">
                  <c:v>0.775</c:v>
                </c:pt>
                <c:pt idx="474">
                  <c:v>0.775</c:v>
                </c:pt>
                <c:pt idx="475">
                  <c:v>0.775</c:v>
                </c:pt>
                <c:pt idx="476">
                  <c:v>0.775</c:v>
                </c:pt>
                <c:pt idx="477">
                  <c:v>0.775</c:v>
                </c:pt>
                <c:pt idx="478">
                  <c:v>0.775</c:v>
                </c:pt>
                <c:pt idx="479">
                  <c:v>0.775</c:v>
                </c:pt>
                <c:pt idx="480">
                  <c:v>0.775</c:v>
                </c:pt>
                <c:pt idx="481">
                  <c:v>0.775</c:v>
                </c:pt>
                <c:pt idx="482">
                  <c:v>0.775</c:v>
                </c:pt>
                <c:pt idx="483">
                  <c:v>0.775</c:v>
                </c:pt>
                <c:pt idx="484">
                  <c:v>0.775</c:v>
                </c:pt>
                <c:pt idx="485">
                  <c:v>0.775</c:v>
                </c:pt>
                <c:pt idx="486">
                  <c:v>0.775</c:v>
                </c:pt>
                <c:pt idx="487">
                  <c:v>0.775</c:v>
                </c:pt>
                <c:pt idx="488">
                  <c:v>0.775</c:v>
                </c:pt>
                <c:pt idx="489">
                  <c:v>0.775</c:v>
                </c:pt>
                <c:pt idx="490">
                  <c:v>0.775</c:v>
                </c:pt>
                <c:pt idx="491">
                  <c:v>0.775</c:v>
                </c:pt>
                <c:pt idx="492">
                  <c:v>0.775</c:v>
                </c:pt>
                <c:pt idx="493">
                  <c:v>0.775</c:v>
                </c:pt>
                <c:pt idx="494">
                  <c:v>0.775</c:v>
                </c:pt>
                <c:pt idx="495">
                  <c:v>0.775</c:v>
                </c:pt>
                <c:pt idx="496">
                  <c:v>0.775</c:v>
                </c:pt>
                <c:pt idx="497">
                  <c:v>0.775</c:v>
                </c:pt>
                <c:pt idx="498">
                  <c:v>0.775</c:v>
                </c:pt>
                <c:pt idx="499">
                  <c:v>0.775</c:v>
                </c:pt>
                <c:pt idx="500">
                  <c:v>0.775</c:v>
                </c:pt>
                <c:pt idx="501">
                  <c:v>0.775</c:v>
                </c:pt>
                <c:pt idx="502">
                  <c:v>0.775</c:v>
                </c:pt>
                <c:pt idx="503">
                  <c:v>0.775</c:v>
                </c:pt>
                <c:pt idx="504">
                  <c:v>0.775</c:v>
                </c:pt>
                <c:pt idx="505">
                  <c:v>0.775</c:v>
                </c:pt>
                <c:pt idx="506">
                  <c:v>0.775</c:v>
                </c:pt>
                <c:pt idx="507">
                  <c:v>0.775</c:v>
                </c:pt>
                <c:pt idx="508">
                  <c:v>0.775</c:v>
                </c:pt>
                <c:pt idx="509">
                  <c:v>0.775</c:v>
                </c:pt>
                <c:pt idx="510">
                  <c:v>0.775</c:v>
                </c:pt>
                <c:pt idx="511">
                  <c:v>0.775</c:v>
                </c:pt>
                <c:pt idx="512">
                  <c:v>0.775</c:v>
                </c:pt>
                <c:pt idx="513">
                  <c:v>0.7875</c:v>
                </c:pt>
                <c:pt idx="514">
                  <c:v>0.7875</c:v>
                </c:pt>
                <c:pt idx="515">
                  <c:v>0.7875</c:v>
                </c:pt>
                <c:pt idx="516">
                  <c:v>0.7875</c:v>
                </c:pt>
                <c:pt idx="517">
                  <c:v>0.7875</c:v>
                </c:pt>
                <c:pt idx="518">
                  <c:v>0.7875</c:v>
                </c:pt>
                <c:pt idx="519">
                  <c:v>0.7875</c:v>
                </c:pt>
                <c:pt idx="520">
                  <c:v>0.7875</c:v>
                </c:pt>
                <c:pt idx="521">
                  <c:v>0.7875</c:v>
                </c:pt>
                <c:pt idx="522">
                  <c:v>0.7875</c:v>
                </c:pt>
                <c:pt idx="523">
                  <c:v>0.7875</c:v>
                </c:pt>
                <c:pt idx="524">
                  <c:v>0.7875</c:v>
                </c:pt>
                <c:pt idx="525">
                  <c:v>0.7875</c:v>
                </c:pt>
                <c:pt idx="526">
                  <c:v>0.7875</c:v>
                </c:pt>
                <c:pt idx="527">
                  <c:v>0.7875</c:v>
                </c:pt>
                <c:pt idx="528">
                  <c:v>0.7875</c:v>
                </c:pt>
                <c:pt idx="529">
                  <c:v>0.7875</c:v>
                </c:pt>
                <c:pt idx="530">
                  <c:v>0.7875</c:v>
                </c:pt>
                <c:pt idx="531">
                  <c:v>0.7875</c:v>
                </c:pt>
                <c:pt idx="532">
                  <c:v>0.7875</c:v>
                </c:pt>
                <c:pt idx="533">
                  <c:v>0.7875</c:v>
                </c:pt>
                <c:pt idx="534">
                  <c:v>0.7875</c:v>
                </c:pt>
                <c:pt idx="535">
                  <c:v>0.7875</c:v>
                </c:pt>
                <c:pt idx="536">
                  <c:v>0.7875</c:v>
                </c:pt>
                <c:pt idx="537">
                  <c:v>0.7875</c:v>
                </c:pt>
                <c:pt idx="538">
                  <c:v>0.7875</c:v>
                </c:pt>
                <c:pt idx="539">
                  <c:v>0.7875</c:v>
                </c:pt>
                <c:pt idx="540">
                  <c:v>0.7875</c:v>
                </c:pt>
                <c:pt idx="541">
                  <c:v>0.7875</c:v>
                </c:pt>
                <c:pt idx="542">
                  <c:v>0.7875</c:v>
                </c:pt>
                <c:pt idx="543">
                  <c:v>0.7875</c:v>
                </c:pt>
                <c:pt idx="544">
                  <c:v>0.7875</c:v>
                </c:pt>
                <c:pt idx="545">
                  <c:v>0.7875</c:v>
                </c:pt>
                <c:pt idx="546">
                  <c:v>0.7875</c:v>
                </c:pt>
                <c:pt idx="547">
                  <c:v>0.7875</c:v>
                </c:pt>
                <c:pt idx="548">
                  <c:v>0.7875</c:v>
                </c:pt>
                <c:pt idx="549">
                  <c:v>0.7875</c:v>
                </c:pt>
                <c:pt idx="550">
                  <c:v>0.7875</c:v>
                </c:pt>
                <c:pt idx="551">
                  <c:v>0.7875</c:v>
                </c:pt>
                <c:pt idx="552">
                  <c:v>0.7875</c:v>
                </c:pt>
                <c:pt idx="553">
                  <c:v>0.7875</c:v>
                </c:pt>
                <c:pt idx="554">
                  <c:v>0.7875</c:v>
                </c:pt>
                <c:pt idx="555">
                  <c:v>0.7875</c:v>
                </c:pt>
                <c:pt idx="556">
                  <c:v>0.7875</c:v>
                </c:pt>
                <c:pt idx="557">
                  <c:v>0.7875</c:v>
                </c:pt>
                <c:pt idx="558">
                  <c:v>0.7875</c:v>
                </c:pt>
                <c:pt idx="559">
                  <c:v>0.7875</c:v>
                </c:pt>
                <c:pt idx="560">
                  <c:v>0.7875</c:v>
                </c:pt>
                <c:pt idx="561">
                  <c:v>0.7875</c:v>
                </c:pt>
                <c:pt idx="562">
                  <c:v>0.7875</c:v>
                </c:pt>
                <c:pt idx="563">
                  <c:v>0.7875</c:v>
                </c:pt>
                <c:pt idx="564">
                  <c:v>0.7875</c:v>
                </c:pt>
                <c:pt idx="565">
                  <c:v>0.7875</c:v>
                </c:pt>
                <c:pt idx="566">
                  <c:v>0.7875</c:v>
                </c:pt>
                <c:pt idx="567">
                  <c:v>0.7875</c:v>
                </c:pt>
                <c:pt idx="568">
                  <c:v>0.7875</c:v>
                </c:pt>
                <c:pt idx="569">
                  <c:v>0.7875</c:v>
                </c:pt>
                <c:pt idx="570">
                  <c:v>0.7875</c:v>
                </c:pt>
                <c:pt idx="571">
                  <c:v>0.7875</c:v>
                </c:pt>
                <c:pt idx="572">
                  <c:v>0.7875</c:v>
                </c:pt>
                <c:pt idx="573">
                  <c:v>0.7875</c:v>
                </c:pt>
                <c:pt idx="574">
                  <c:v>0.7875</c:v>
                </c:pt>
                <c:pt idx="575">
                  <c:v>0.7875</c:v>
                </c:pt>
                <c:pt idx="576">
                  <c:v>0.7875</c:v>
                </c:pt>
                <c:pt idx="577">
                  <c:v>0.8</c:v>
                </c:pt>
                <c:pt idx="578">
                  <c:v>0.8</c:v>
                </c:pt>
                <c:pt idx="579">
                  <c:v>0.8</c:v>
                </c:pt>
                <c:pt idx="580">
                  <c:v>0.8</c:v>
                </c:pt>
                <c:pt idx="581">
                  <c:v>0.8</c:v>
                </c:pt>
                <c:pt idx="582">
                  <c:v>0.8</c:v>
                </c:pt>
                <c:pt idx="583">
                  <c:v>0.8</c:v>
                </c:pt>
                <c:pt idx="584">
                  <c:v>0.8125</c:v>
                </c:pt>
                <c:pt idx="585">
                  <c:v>0.8125</c:v>
                </c:pt>
                <c:pt idx="586">
                  <c:v>0.825</c:v>
                </c:pt>
                <c:pt idx="587">
                  <c:v>0.825</c:v>
                </c:pt>
                <c:pt idx="588">
                  <c:v>0.825</c:v>
                </c:pt>
                <c:pt idx="589">
                  <c:v>0.825</c:v>
                </c:pt>
                <c:pt idx="590">
                  <c:v>0.825</c:v>
                </c:pt>
                <c:pt idx="591">
                  <c:v>0.825</c:v>
                </c:pt>
                <c:pt idx="592">
                  <c:v>0.825</c:v>
                </c:pt>
                <c:pt idx="593">
                  <c:v>0.825</c:v>
                </c:pt>
                <c:pt idx="594">
                  <c:v>0.825</c:v>
                </c:pt>
                <c:pt idx="595">
                  <c:v>0.825</c:v>
                </c:pt>
                <c:pt idx="596">
                  <c:v>0.825</c:v>
                </c:pt>
                <c:pt idx="597">
                  <c:v>0.825</c:v>
                </c:pt>
                <c:pt idx="598">
                  <c:v>0.825</c:v>
                </c:pt>
                <c:pt idx="599">
                  <c:v>0.825</c:v>
                </c:pt>
                <c:pt idx="600">
                  <c:v>0.825</c:v>
                </c:pt>
                <c:pt idx="601">
                  <c:v>0.825</c:v>
                </c:pt>
                <c:pt idx="602">
                  <c:v>0.825</c:v>
                </c:pt>
                <c:pt idx="603">
                  <c:v>0.825</c:v>
                </c:pt>
                <c:pt idx="604">
                  <c:v>0.825</c:v>
                </c:pt>
                <c:pt idx="605">
                  <c:v>0.825</c:v>
                </c:pt>
                <c:pt idx="606">
                  <c:v>0.825</c:v>
                </c:pt>
                <c:pt idx="607">
                  <c:v>0.825</c:v>
                </c:pt>
                <c:pt idx="608">
                  <c:v>0.825</c:v>
                </c:pt>
                <c:pt idx="609">
                  <c:v>0.825</c:v>
                </c:pt>
                <c:pt idx="610">
                  <c:v>0.825</c:v>
                </c:pt>
                <c:pt idx="611">
                  <c:v>0.825</c:v>
                </c:pt>
                <c:pt idx="612">
                  <c:v>0.825</c:v>
                </c:pt>
                <c:pt idx="613">
                  <c:v>0.825</c:v>
                </c:pt>
                <c:pt idx="614">
                  <c:v>0.825</c:v>
                </c:pt>
                <c:pt idx="615">
                  <c:v>0.825</c:v>
                </c:pt>
                <c:pt idx="616">
                  <c:v>0.825</c:v>
                </c:pt>
                <c:pt idx="617">
                  <c:v>0.825</c:v>
                </c:pt>
                <c:pt idx="618">
                  <c:v>0.825</c:v>
                </c:pt>
                <c:pt idx="619">
                  <c:v>0.825</c:v>
                </c:pt>
                <c:pt idx="620">
                  <c:v>0.825</c:v>
                </c:pt>
                <c:pt idx="621">
                  <c:v>0.825</c:v>
                </c:pt>
                <c:pt idx="622">
                  <c:v>0.825</c:v>
                </c:pt>
                <c:pt idx="623">
                  <c:v>0.825</c:v>
                </c:pt>
                <c:pt idx="624">
                  <c:v>0.825</c:v>
                </c:pt>
                <c:pt idx="625">
                  <c:v>0.825</c:v>
                </c:pt>
                <c:pt idx="626">
                  <c:v>0.825</c:v>
                </c:pt>
                <c:pt idx="627">
                  <c:v>0.825</c:v>
                </c:pt>
                <c:pt idx="628">
                  <c:v>0.825</c:v>
                </c:pt>
                <c:pt idx="629">
                  <c:v>0.825</c:v>
                </c:pt>
                <c:pt idx="630">
                  <c:v>0.825</c:v>
                </c:pt>
                <c:pt idx="631">
                  <c:v>0.825</c:v>
                </c:pt>
                <c:pt idx="632">
                  <c:v>0.825</c:v>
                </c:pt>
                <c:pt idx="633">
                  <c:v>0.825</c:v>
                </c:pt>
                <c:pt idx="634">
                  <c:v>0.825</c:v>
                </c:pt>
                <c:pt idx="635">
                  <c:v>0.825</c:v>
                </c:pt>
                <c:pt idx="636">
                  <c:v>0.825</c:v>
                </c:pt>
                <c:pt idx="637">
                  <c:v>0.825</c:v>
                </c:pt>
                <c:pt idx="638">
                  <c:v>0.825</c:v>
                </c:pt>
                <c:pt idx="639">
                  <c:v>0.825</c:v>
                </c:pt>
                <c:pt idx="640">
                  <c:v>0.8375</c:v>
                </c:pt>
                <c:pt idx="641">
                  <c:v>0.8375</c:v>
                </c:pt>
                <c:pt idx="642">
                  <c:v>0.8375</c:v>
                </c:pt>
                <c:pt idx="643">
                  <c:v>0.8375</c:v>
                </c:pt>
                <c:pt idx="644">
                  <c:v>0.8375</c:v>
                </c:pt>
                <c:pt idx="645">
                  <c:v>0.8375</c:v>
                </c:pt>
                <c:pt idx="646">
                  <c:v>0.8375</c:v>
                </c:pt>
                <c:pt idx="647">
                  <c:v>0.8375</c:v>
                </c:pt>
                <c:pt idx="648">
                  <c:v>0.8375</c:v>
                </c:pt>
                <c:pt idx="649">
                  <c:v>0.8375</c:v>
                </c:pt>
                <c:pt idx="650">
                  <c:v>0.8375</c:v>
                </c:pt>
                <c:pt idx="651">
                  <c:v>0.8375</c:v>
                </c:pt>
                <c:pt idx="652">
                  <c:v>0.8375</c:v>
                </c:pt>
                <c:pt idx="653">
                  <c:v>0.8375</c:v>
                </c:pt>
                <c:pt idx="654">
                  <c:v>0.8375</c:v>
                </c:pt>
                <c:pt idx="655">
                  <c:v>0.8375</c:v>
                </c:pt>
                <c:pt idx="656">
                  <c:v>0.8375</c:v>
                </c:pt>
                <c:pt idx="657">
                  <c:v>0.8375</c:v>
                </c:pt>
                <c:pt idx="658">
                  <c:v>0.8375</c:v>
                </c:pt>
                <c:pt idx="659">
                  <c:v>0.8375</c:v>
                </c:pt>
                <c:pt idx="660">
                  <c:v>0.8375</c:v>
                </c:pt>
                <c:pt idx="661">
                  <c:v>0.8375</c:v>
                </c:pt>
                <c:pt idx="662">
                  <c:v>0.8375</c:v>
                </c:pt>
                <c:pt idx="663">
                  <c:v>0.8375</c:v>
                </c:pt>
                <c:pt idx="664">
                  <c:v>0.8375</c:v>
                </c:pt>
                <c:pt idx="665">
                  <c:v>0.8375</c:v>
                </c:pt>
                <c:pt idx="666">
                  <c:v>0.85</c:v>
                </c:pt>
                <c:pt idx="667">
                  <c:v>0.85</c:v>
                </c:pt>
                <c:pt idx="668">
                  <c:v>0.85</c:v>
                </c:pt>
                <c:pt idx="669">
                  <c:v>0.85</c:v>
                </c:pt>
                <c:pt idx="670">
                  <c:v>0.85</c:v>
                </c:pt>
                <c:pt idx="671">
                  <c:v>0.85</c:v>
                </c:pt>
                <c:pt idx="672">
                  <c:v>0.85</c:v>
                </c:pt>
                <c:pt idx="673">
                  <c:v>0.85</c:v>
                </c:pt>
                <c:pt idx="674">
                  <c:v>0.85</c:v>
                </c:pt>
                <c:pt idx="675">
                  <c:v>0.85</c:v>
                </c:pt>
                <c:pt idx="676">
                  <c:v>0.85</c:v>
                </c:pt>
                <c:pt idx="677">
                  <c:v>0.85</c:v>
                </c:pt>
                <c:pt idx="678">
                  <c:v>0.85</c:v>
                </c:pt>
                <c:pt idx="679">
                  <c:v>0.85</c:v>
                </c:pt>
                <c:pt idx="680">
                  <c:v>0.85</c:v>
                </c:pt>
                <c:pt idx="681">
                  <c:v>0.85</c:v>
                </c:pt>
                <c:pt idx="682">
                  <c:v>0.85</c:v>
                </c:pt>
                <c:pt idx="683">
                  <c:v>0.85</c:v>
                </c:pt>
                <c:pt idx="684">
                  <c:v>0.85</c:v>
                </c:pt>
                <c:pt idx="685">
                  <c:v>0.85</c:v>
                </c:pt>
                <c:pt idx="686">
                  <c:v>0.85</c:v>
                </c:pt>
                <c:pt idx="687">
                  <c:v>0.85</c:v>
                </c:pt>
                <c:pt idx="688">
                  <c:v>0.85</c:v>
                </c:pt>
                <c:pt idx="689">
                  <c:v>0.85</c:v>
                </c:pt>
                <c:pt idx="690">
                  <c:v>0.85</c:v>
                </c:pt>
                <c:pt idx="691">
                  <c:v>0.85</c:v>
                </c:pt>
                <c:pt idx="692">
                  <c:v>0.85</c:v>
                </c:pt>
                <c:pt idx="693">
                  <c:v>0.85</c:v>
                </c:pt>
                <c:pt idx="694">
                  <c:v>0.85</c:v>
                </c:pt>
                <c:pt idx="695">
                  <c:v>0.85</c:v>
                </c:pt>
                <c:pt idx="696">
                  <c:v>0.85</c:v>
                </c:pt>
                <c:pt idx="697">
                  <c:v>0.85</c:v>
                </c:pt>
                <c:pt idx="698">
                  <c:v>0.85</c:v>
                </c:pt>
                <c:pt idx="699">
                  <c:v>0.85</c:v>
                </c:pt>
                <c:pt idx="700">
                  <c:v>0.85</c:v>
                </c:pt>
                <c:pt idx="701">
                  <c:v>0.85</c:v>
                </c:pt>
                <c:pt idx="702">
                  <c:v>0.85</c:v>
                </c:pt>
                <c:pt idx="703">
                  <c:v>0.85</c:v>
                </c:pt>
                <c:pt idx="704">
                  <c:v>0.85</c:v>
                </c:pt>
                <c:pt idx="705">
                  <c:v>0.85</c:v>
                </c:pt>
                <c:pt idx="706">
                  <c:v>0.85</c:v>
                </c:pt>
                <c:pt idx="707">
                  <c:v>0.85</c:v>
                </c:pt>
                <c:pt idx="708">
                  <c:v>0.85</c:v>
                </c:pt>
                <c:pt idx="709">
                  <c:v>0.85</c:v>
                </c:pt>
                <c:pt idx="710">
                  <c:v>0.85</c:v>
                </c:pt>
                <c:pt idx="711">
                  <c:v>0.85</c:v>
                </c:pt>
                <c:pt idx="712">
                  <c:v>0.85</c:v>
                </c:pt>
                <c:pt idx="713">
                  <c:v>0.8625</c:v>
                </c:pt>
                <c:pt idx="714">
                  <c:v>0.8625</c:v>
                </c:pt>
                <c:pt idx="715">
                  <c:v>0.8625</c:v>
                </c:pt>
                <c:pt idx="716">
                  <c:v>0.8625</c:v>
                </c:pt>
                <c:pt idx="717">
                  <c:v>0.8625</c:v>
                </c:pt>
                <c:pt idx="718">
                  <c:v>0.8625</c:v>
                </c:pt>
                <c:pt idx="719">
                  <c:v>0.8625</c:v>
                </c:pt>
                <c:pt idx="720">
                  <c:v>0.8625</c:v>
                </c:pt>
                <c:pt idx="721">
                  <c:v>0.8625</c:v>
                </c:pt>
                <c:pt idx="722">
                  <c:v>0.8625</c:v>
                </c:pt>
                <c:pt idx="723">
                  <c:v>0.8625</c:v>
                </c:pt>
                <c:pt idx="724">
                  <c:v>0.8625</c:v>
                </c:pt>
                <c:pt idx="725">
                  <c:v>0.8625</c:v>
                </c:pt>
                <c:pt idx="726">
                  <c:v>0.8625</c:v>
                </c:pt>
                <c:pt idx="727">
                  <c:v>0.8625</c:v>
                </c:pt>
                <c:pt idx="728">
                  <c:v>0.8625</c:v>
                </c:pt>
                <c:pt idx="729">
                  <c:v>0.8625</c:v>
                </c:pt>
                <c:pt idx="730">
                  <c:v>0.8625</c:v>
                </c:pt>
                <c:pt idx="731">
                  <c:v>0.8625</c:v>
                </c:pt>
                <c:pt idx="732">
                  <c:v>0.875</c:v>
                </c:pt>
                <c:pt idx="733">
                  <c:v>0.875</c:v>
                </c:pt>
                <c:pt idx="734">
                  <c:v>0.875</c:v>
                </c:pt>
                <c:pt idx="735">
                  <c:v>0.875</c:v>
                </c:pt>
                <c:pt idx="736">
                  <c:v>0.875</c:v>
                </c:pt>
                <c:pt idx="737">
                  <c:v>0.875</c:v>
                </c:pt>
                <c:pt idx="738">
                  <c:v>0.875</c:v>
                </c:pt>
                <c:pt idx="739">
                  <c:v>0.875</c:v>
                </c:pt>
                <c:pt idx="740">
                  <c:v>0.875</c:v>
                </c:pt>
                <c:pt idx="741">
                  <c:v>0.875</c:v>
                </c:pt>
                <c:pt idx="742">
                  <c:v>0.875</c:v>
                </c:pt>
                <c:pt idx="743">
                  <c:v>0.875</c:v>
                </c:pt>
                <c:pt idx="744">
                  <c:v>0.875</c:v>
                </c:pt>
                <c:pt idx="745">
                  <c:v>0.875</c:v>
                </c:pt>
                <c:pt idx="746">
                  <c:v>0.875</c:v>
                </c:pt>
                <c:pt idx="747">
                  <c:v>0.875</c:v>
                </c:pt>
                <c:pt idx="748">
                  <c:v>0.875</c:v>
                </c:pt>
                <c:pt idx="749">
                  <c:v>0.875</c:v>
                </c:pt>
                <c:pt idx="750">
                  <c:v>0.875</c:v>
                </c:pt>
                <c:pt idx="751">
                  <c:v>0.875</c:v>
                </c:pt>
                <c:pt idx="752">
                  <c:v>0.875</c:v>
                </c:pt>
                <c:pt idx="753">
                  <c:v>0.875</c:v>
                </c:pt>
                <c:pt idx="754">
                  <c:v>0.875</c:v>
                </c:pt>
                <c:pt idx="755">
                  <c:v>0.875</c:v>
                </c:pt>
                <c:pt idx="756">
                  <c:v>0.875</c:v>
                </c:pt>
                <c:pt idx="757">
                  <c:v>0.875</c:v>
                </c:pt>
                <c:pt idx="758">
                  <c:v>0.875</c:v>
                </c:pt>
                <c:pt idx="759">
                  <c:v>0.875</c:v>
                </c:pt>
                <c:pt idx="760">
                  <c:v>0.875</c:v>
                </c:pt>
                <c:pt idx="761">
                  <c:v>0.875</c:v>
                </c:pt>
                <c:pt idx="762">
                  <c:v>0.875</c:v>
                </c:pt>
                <c:pt idx="763">
                  <c:v>0.875</c:v>
                </c:pt>
                <c:pt idx="764">
                  <c:v>0.875</c:v>
                </c:pt>
                <c:pt idx="765">
                  <c:v>0.875</c:v>
                </c:pt>
                <c:pt idx="766">
                  <c:v>0.875</c:v>
                </c:pt>
                <c:pt idx="767">
                  <c:v>0.875</c:v>
                </c:pt>
                <c:pt idx="768">
                  <c:v>0.875</c:v>
                </c:pt>
                <c:pt idx="769">
                  <c:v>0.875</c:v>
                </c:pt>
                <c:pt idx="770">
                  <c:v>0.875</c:v>
                </c:pt>
                <c:pt idx="771">
                  <c:v>0.875</c:v>
                </c:pt>
                <c:pt idx="772">
                  <c:v>0.875</c:v>
                </c:pt>
                <c:pt idx="773">
                  <c:v>0.875</c:v>
                </c:pt>
                <c:pt idx="774">
                  <c:v>0.875</c:v>
                </c:pt>
                <c:pt idx="775">
                  <c:v>0.875</c:v>
                </c:pt>
                <c:pt idx="776">
                  <c:v>0.875</c:v>
                </c:pt>
                <c:pt idx="777">
                  <c:v>0.875</c:v>
                </c:pt>
                <c:pt idx="778">
                  <c:v>0.875</c:v>
                </c:pt>
                <c:pt idx="779">
                  <c:v>0.875</c:v>
                </c:pt>
                <c:pt idx="780">
                  <c:v>0.875</c:v>
                </c:pt>
                <c:pt idx="781">
                  <c:v>0.875</c:v>
                </c:pt>
                <c:pt idx="782">
                  <c:v>0.875</c:v>
                </c:pt>
                <c:pt idx="783">
                  <c:v>0.8875</c:v>
                </c:pt>
                <c:pt idx="784">
                  <c:v>0.8875</c:v>
                </c:pt>
                <c:pt idx="785">
                  <c:v>0.8875</c:v>
                </c:pt>
                <c:pt idx="786">
                  <c:v>0.8875</c:v>
                </c:pt>
                <c:pt idx="787">
                  <c:v>0.8875</c:v>
                </c:pt>
                <c:pt idx="788">
                  <c:v>0.8875</c:v>
                </c:pt>
                <c:pt idx="789">
                  <c:v>0.8875</c:v>
                </c:pt>
                <c:pt idx="790">
                  <c:v>0.8875</c:v>
                </c:pt>
                <c:pt idx="791">
                  <c:v>0.8875</c:v>
                </c:pt>
                <c:pt idx="792">
                  <c:v>0.8875</c:v>
                </c:pt>
                <c:pt idx="793">
                  <c:v>0.8875</c:v>
                </c:pt>
                <c:pt idx="794">
                  <c:v>0.8875</c:v>
                </c:pt>
                <c:pt idx="795">
                  <c:v>0.8875</c:v>
                </c:pt>
                <c:pt idx="796">
                  <c:v>0.8875</c:v>
                </c:pt>
                <c:pt idx="797">
                  <c:v>0.8875</c:v>
                </c:pt>
                <c:pt idx="798">
                  <c:v>0.8875</c:v>
                </c:pt>
                <c:pt idx="799">
                  <c:v>0.8875</c:v>
                </c:pt>
                <c:pt idx="800">
                  <c:v>0.8875</c:v>
                </c:pt>
                <c:pt idx="801">
                  <c:v>0.8875</c:v>
                </c:pt>
                <c:pt idx="802">
                  <c:v>0.8875</c:v>
                </c:pt>
                <c:pt idx="803">
                  <c:v>0.8875</c:v>
                </c:pt>
                <c:pt idx="804">
                  <c:v>0.8875</c:v>
                </c:pt>
                <c:pt idx="805">
                  <c:v>0.8875</c:v>
                </c:pt>
                <c:pt idx="806">
                  <c:v>0.8875</c:v>
                </c:pt>
                <c:pt idx="807">
                  <c:v>0.8875</c:v>
                </c:pt>
                <c:pt idx="808">
                  <c:v>0.8875</c:v>
                </c:pt>
                <c:pt idx="809">
                  <c:v>0.8875</c:v>
                </c:pt>
                <c:pt idx="810">
                  <c:v>0.8875</c:v>
                </c:pt>
                <c:pt idx="811">
                  <c:v>0.8875</c:v>
                </c:pt>
                <c:pt idx="812">
                  <c:v>0.8875</c:v>
                </c:pt>
                <c:pt idx="813">
                  <c:v>0.8875</c:v>
                </c:pt>
                <c:pt idx="814">
                  <c:v>0.8875</c:v>
                </c:pt>
                <c:pt idx="815">
                  <c:v>0.8875</c:v>
                </c:pt>
                <c:pt idx="816">
                  <c:v>0.8875</c:v>
                </c:pt>
                <c:pt idx="817">
                  <c:v>0.8875</c:v>
                </c:pt>
                <c:pt idx="818">
                  <c:v>0.8875</c:v>
                </c:pt>
                <c:pt idx="819">
                  <c:v>0.8875</c:v>
                </c:pt>
                <c:pt idx="820">
                  <c:v>0.8875</c:v>
                </c:pt>
                <c:pt idx="821">
                  <c:v>0.8875</c:v>
                </c:pt>
                <c:pt idx="822">
                  <c:v>0.8875</c:v>
                </c:pt>
                <c:pt idx="823">
                  <c:v>0.8875</c:v>
                </c:pt>
                <c:pt idx="824">
                  <c:v>0.8875</c:v>
                </c:pt>
                <c:pt idx="825">
                  <c:v>0.8875</c:v>
                </c:pt>
                <c:pt idx="826">
                  <c:v>0.8875</c:v>
                </c:pt>
                <c:pt idx="827">
                  <c:v>0.8875</c:v>
                </c:pt>
                <c:pt idx="828">
                  <c:v>0.8875</c:v>
                </c:pt>
                <c:pt idx="829">
                  <c:v>0.8875</c:v>
                </c:pt>
                <c:pt idx="830">
                  <c:v>0.8875</c:v>
                </c:pt>
                <c:pt idx="831">
                  <c:v>0.8875</c:v>
                </c:pt>
                <c:pt idx="832">
                  <c:v>0.8875</c:v>
                </c:pt>
                <c:pt idx="833">
                  <c:v>0.8875</c:v>
                </c:pt>
                <c:pt idx="834">
                  <c:v>0.8875</c:v>
                </c:pt>
                <c:pt idx="835">
                  <c:v>0.8875</c:v>
                </c:pt>
                <c:pt idx="836">
                  <c:v>0.8875</c:v>
                </c:pt>
                <c:pt idx="837">
                  <c:v>0.8875</c:v>
                </c:pt>
                <c:pt idx="838">
                  <c:v>0.8875</c:v>
                </c:pt>
                <c:pt idx="839">
                  <c:v>0.8875</c:v>
                </c:pt>
                <c:pt idx="840">
                  <c:v>0.8875</c:v>
                </c:pt>
                <c:pt idx="841">
                  <c:v>0.8875</c:v>
                </c:pt>
                <c:pt idx="842">
                  <c:v>0.8875</c:v>
                </c:pt>
                <c:pt idx="843">
                  <c:v>0.8875</c:v>
                </c:pt>
                <c:pt idx="844">
                  <c:v>0.8875</c:v>
                </c:pt>
                <c:pt idx="845">
                  <c:v>0.8875</c:v>
                </c:pt>
                <c:pt idx="846">
                  <c:v>0.8875</c:v>
                </c:pt>
                <c:pt idx="847">
                  <c:v>0.8875</c:v>
                </c:pt>
                <c:pt idx="848">
                  <c:v>0.8875</c:v>
                </c:pt>
                <c:pt idx="849">
                  <c:v>0.8875</c:v>
                </c:pt>
                <c:pt idx="850">
                  <c:v>0.8875</c:v>
                </c:pt>
                <c:pt idx="851">
                  <c:v>0.8875</c:v>
                </c:pt>
                <c:pt idx="852">
                  <c:v>0.8875</c:v>
                </c:pt>
                <c:pt idx="853">
                  <c:v>0.8875</c:v>
                </c:pt>
                <c:pt idx="854">
                  <c:v>0.8875</c:v>
                </c:pt>
                <c:pt idx="855">
                  <c:v>0.8875</c:v>
                </c:pt>
                <c:pt idx="856">
                  <c:v>0.8875</c:v>
                </c:pt>
                <c:pt idx="857">
                  <c:v>0.8875</c:v>
                </c:pt>
                <c:pt idx="858">
                  <c:v>0.8875</c:v>
                </c:pt>
                <c:pt idx="859">
                  <c:v>0.8875</c:v>
                </c:pt>
                <c:pt idx="860">
                  <c:v>0.8875</c:v>
                </c:pt>
                <c:pt idx="861">
                  <c:v>0.8875</c:v>
                </c:pt>
                <c:pt idx="862">
                  <c:v>0.8875</c:v>
                </c:pt>
                <c:pt idx="863">
                  <c:v>0.8875</c:v>
                </c:pt>
                <c:pt idx="864">
                  <c:v>0.8875</c:v>
                </c:pt>
                <c:pt idx="865">
                  <c:v>0.8875</c:v>
                </c:pt>
                <c:pt idx="866">
                  <c:v>0.8875</c:v>
                </c:pt>
                <c:pt idx="867">
                  <c:v>0.8875</c:v>
                </c:pt>
                <c:pt idx="868">
                  <c:v>0.8875</c:v>
                </c:pt>
                <c:pt idx="869">
                  <c:v>0.8875</c:v>
                </c:pt>
                <c:pt idx="870">
                  <c:v>0.8875</c:v>
                </c:pt>
                <c:pt idx="871">
                  <c:v>0.8875</c:v>
                </c:pt>
                <c:pt idx="872">
                  <c:v>0.8875</c:v>
                </c:pt>
                <c:pt idx="873">
                  <c:v>0.8875</c:v>
                </c:pt>
                <c:pt idx="874">
                  <c:v>0.8875</c:v>
                </c:pt>
                <c:pt idx="875">
                  <c:v>0.8875</c:v>
                </c:pt>
                <c:pt idx="876">
                  <c:v>0.8875</c:v>
                </c:pt>
                <c:pt idx="877">
                  <c:v>0.8875</c:v>
                </c:pt>
                <c:pt idx="878">
                  <c:v>0.8875</c:v>
                </c:pt>
                <c:pt idx="879">
                  <c:v>0.8875</c:v>
                </c:pt>
                <c:pt idx="880">
                  <c:v>0.8875</c:v>
                </c:pt>
                <c:pt idx="881">
                  <c:v>0.8875</c:v>
                </c:pt>
                <c:pt idx="882">
                  <c:v>0.8875</c:v>
                </c:pt>
                <c:pt idx="883">
                  <c:v>0.8875</c:v>
                </c:pt>
                <c:pt idx="884">
                  <c:v>0.8875</c:v>
                </c:pt>
                <c:pt idx="885">
                  <c:v>0.8875</c:v>
                </c:pt>
                <c:pt idx="886">
                  <c:v>0.8875</c:v>
                </c:pt>
                <c:pt idx="887">
                  <c:v>0.8875</c:v>
                </c:pt>
                <c:pt idx="888">
                  <c:v>0.8875</c:v>
                </c:pt>
                <c:pt idx="889">
                  <c:v>0.8875</c:v>
                </c:pt>
                <c:pt idx="890">
                  <c:v>0.8875</c:v>
                </c:pt>
                <c:pt idx="891">
                  <c:v>0.8875</c:v>
                </c:pt>
                <c:pt idx="892">
                  <c:v>0.8875</c:v>
                </c:pt>
                <c:pt idx="893">
                  <c:v>0.8875</c:v>
                </c:pt>
                <c:pt idx="894">
                  <c:v>0.8875</c:v>
                </c:pt>
                <c:pt idx="895">
                  <c:v>0.8875</c:v>
                </c:pt>
                <c:pt idx="896">
                  <c:v>0.8875</c:v>
                </c:pt>
                <c:pt idx="897">
                  <c:v>0.8875</c:v>
                </c:pt>
                <c:pt idx="898">
                  <c:v>0.8875</c:v>
                </c:pt>
                <c:pt idx="899">
                  <c:v>0.8875</c:v>
                </c:pt>
                <c:pt idx="900">
                  <c:v>0.8875</c:v>
                </c:pt>
                <c:pt idx="901">
                  <c:v>0.8875</c:v>
                </c:pt>
                <c:pt idx="902">
                  <c:v>0.8875</c:v>
                </c:pt>
                <c:pt idx="903">
                  <c:v>0.9</c:v>
                </c:pt>
                <c:pt idx="904">
                  <c:v>0.9</c:v>
                </c:pt>
                <c:pt idx="905">
                  <c:v>0.9</c:v>
                </c:pt>
                <c:pt idx="906">
                  <c:v>0.9</c:v>
                </c:pt>
                <c:pt idx="907">
                  <c:v>0.9</c:v>
                </c:pt>
                <c:pt idx="908">
                  <c:v>0.9</c:v>
                </c:pt>
                <c:pt idx="909">
                  <c:v>0.9</c:v>
                </c:pt>
                <c:pt idx="910">
                  <c:v>0.9</c:v>
                </c:pt>
                <c:pt idx="911">
                  <c:v>0.9</c:v>
                </c:pt>
                <c:pt idx="912">
                  <c:v>0.9</c:v>
                </c:pt>
                <c:pt idx="913">
                  <c:v>0.9</c:v>
                </c:pt>
                <c:pt idx="914">
                  <c:v>0.9</c:v>
                </c:pt>
                <c:pt idx="915">
                  <c:v>0.9</c:v>
                </c:pt>
                <c:pt idx="916">
                  <c:v>0.9</c:v>
                </c:pt>
                <c:pt idx="917">
                  <c:v>0.9</c:v>
                </c:pt>
                <c:pt idx="918">
                  <c:v>0.9</c:v>
                </c:pt>
                <c:pt idx="919">
                  <c:v>0.9</c:v>
                </c:pt>
                <c:pt idx="920">
                  <c:v>0.9</c:v>
                </c:pt>
                <c:pt idx="921">
                  <c:v>0.9</c:v>
                </c:pt>
                <c:pt idx="922">
                  <c:v>0.9</c:v>
                </c:pt>
                <c:pt idx="923">
                  <c:v>0.9</c:v>
                </c:pt>
                <c:pt idx="924">
                  <c:v>0.9</c:v>
                </c:pt>
                <c:pt idx="925">
                  <c:v>0.9</c:v>
                </c:pt>
                <c:pt idx="926">
                  <c:v>0.9</c:v>
                </c:pt>
                <c:pt idx="927">
                  <c:v>0.9</c:v>
                </c:pt>
                <c:pt idx="928">
                  <c:v>0.9</c:v>
                </c:pt>
                <c:pt idx="929">
                  <c:v>0.9</c:v>
                </c:pt>
                <c:pt idx="930">
                  <c:v>0.9</c:v>
                </c:pt>
                <c:pt idx="931">
                  <c:v>0.9</c:v>
                </c:pt>
                <c:pt idx="932">
                  <c:v>0.9</c:v>
                </c:pt>
                <c:pt idx="933">
                  <c:v>0.9</c:v>
                </c:pt>
                <c:pt idx="934">
                  <c:v>0.9</c:v>
                </c:pt>
                <c:pt idx="935">
                  <c:v>0.9</c:v>
                </c:pt>
                <c:pt idx="936">
                  <c:v>0.9</c:v>
                </c:pt>
                <c:pt idx="937">
                  <c:v>0.9</c:v>
                </c:pt>
                <c:pt idx="938">
                  <c:v>0.9</c:v>
                </c:pt>
                <c:pt idx="939">
                  <c:v>0.9</c:v>
                </c:pt>
                <c:pt idx="940">
                  <c:v>0.9</c:v>
                </c:pt>
                <c:pt idx="941">
                  <c:v>0.9</c:v>
                </c:pt>
                <c:pt idx="942">
                  <c:v>0.9</c:v>
                </c:pt>
                <c:pt idx="943">
                  <c:v>0.9</c:v>
                </c:pt>
                <c:pt idx="944">
                  <c:v>0.9</c:v>
                </c:pt>
                <c:pt idx="945">
                  <c:v>0.9</c:v>
                </c:pt>
                <c:pt idx="946">
                  <c:v>0.9</c:v>
                </c:pt>
                <c:pt idx="947">
                  <c:v>0.9</c:v>
                </c:pt>
                <c:pt idx="948">
                  <c:v>0.9</c:v>
                </c:pt>
                <c:pt idx="949">
                  <c:v>0.9</c:v>
                </c:pt>
                <c:pt idx="950">
                  <c:v>0.9</c:v>
                </c:pt>
                <c:pt idx="951">
                  <c:v>0.9</c:v>
                </c:pt>
                <c:pt idx="952">
                  <c:v>0.9</c:v>
                </c:pt>
                <c:pt idx="953">
                  <c:v>0.9</c:v>
                </c:pt>
                <c:pt idx="954">
                  <c:v>0.9</c:v>
                </c:pt>
                <c:pt idx="955">
                  <c:v>0.9</c:v>
                </c:pt>
                <c:pt idx="956">
                  <c:v>0.9</c:v>
                </c:pt>
                <c:pt idx="957">
                  <c:v>0.9</c:v>
                </c:pt>
                <c:pt idx="958">
                  <c:v>0.9</c:v>
                </c:pt>
                <c:pt idx="959">
                  <c:v>0.9</c:v>
                </c:pt>
                <c:pt idx="960">
                  <c:v>0.9</c:v>
                </c:pt>
                <c:pt idx="961">
                  <c:v>0.9</c:v>
                </c:pt>
                <c:pt idx="962">
                  <c:v>0.9</c:v>
                </c:pt>
                <c:pt idx="963">
                  <c:v>0.9</c:v>
                </c:pt>
                <c:pt idx="964">
                  <c:v>0.9</c:v>
                </c:pt>
                <c:pt idx="965">
                  <c:v>0.9</c:v>
                </c:pt>
                <c:pt idx="966">
                  <c:v>0.9</c:v>
                </c:pt>
                <c:pt idx="967">
                  <c:v>0.9</c:v>
                </c:pt>
                <c:pt idx="968">
                  <c:v>0.9</c:v>
                </c:pt>
                <c:pt idx="969">
                  <c:v>0.9</c:v>
                </c:pt>
                <c:pt idx="970">
                  <c:v>0.9</c:v>
                </c:pt>
                <c:pt idx="971">
                  <c:v>0.9</c:v>
                </c:pt>
                <c:pt idx="972">
                  <c:v>0.9</c:v>
                </c:pt>
                <c:pt idx="973">
                  <c:v>0.9</c:v>
                </c:pt>
                <c:pt idx="974">
                  <c:v>0.9</c:v>
                </c:pt>
                <c:pt idx="975">
                  <c:v>0.9</c:v>
                </c:pt>
                <c:pt idx="976">
                  <c:v>0.9</c:v>
                </c:pt>
                <c:pt idx="977">
                  <c:v>0.9</c:v>
                </c:pt>
                <c:pt idx="978">
                  <c:v>0.9</c:v>
                </c:pt>
                <c:pt idx="979">
                  <c:v>0.9</c:v>
                </c:pt>
                <c:pt idx="980">
                  <c:v>0.9</c:v>
                </c:pt>
                <c:pt idx="981">
                  <c:v>0.9</c:v>
                </c:pt>
                <c:pt idx="982">
                  <c:v>0.9</c:v>
                </c:pt>
                <c:pt idx="983">
                  <c:v>0.9</c:v>
                </c:pt>
                <c:pt idx="984">
                  <c:v>0.9</c:v>
                </c:pt>
                <c:pt idx="985">
                  <c:v>0.9</c:v>
                </c:pt>
                <c:pt idx="986">
                  <c:v>0.9</c:v>
                </c:pt>
                <c:pt idx="987">
                  <c:v>0.9</c:v>
                </c:pt>
                <c:pt idx="988">
                  <c:v>0.9</c:v>
                </c:pt>
                <c:pt idx="989">
                  <c:v>0.9</c:v>
                </c:pt>
                <c:pt idx="990">
                  <c:v>0.9</c:v>
                </c:pt>
                <c:pt idx="991">
                  <c:v>0.9</c:v>
                </c:pt>
                <c:pt idx="992">
                  <c:v>0.9</c:v>
                </c:pt>
                <c:pt idx="993">
                  <c:v>0.9</c:v>
                </c:pt>
                <c:pt idx="994">
                  <c:v>0.9</c:v>
                </c:pt>
                <c:pt idx="995">
                  <c:v>0.9</c:v>
                </c:pt>
                <c:pt idx="996">
                  <c:v>0.9</c:v>
                </c:pt>
                <c:pt idx="997">
                  <c:v>0.9</c:v>
                </c:pt>
                <c:pt idx="998">
                  <c:v>0.9</c:v>
                </c:pt>
                <c:pt idx="999">
                  <c:v>0.9</c:v>
                </c:pt>
                <c:pt idx="1000">
                  <c:v>0.9</c:v>
                </c:pt>
                <c:pt idx="1001">
                  <c:v>0.9</c:v>
                </c:pt>
                <c:pt idx="1002">
                  <c:v>0.9</c:v>
                </c:pt>
                <c:pt idx="1003">
                  <c:v>0.9</c:v>
                </c:pt>
                <c:pt idx="1004">
                  <c:v>0.9</c:v>
                </c:pt>
                <c:pt idx="1005">
                  <c:v>0.9</c:v>
                </c:pt>
                <c:pt idx="1006">
                  <c:v>0.9</c:v>
                </c:pt>
                <c:pt idx="1007">
                  <c:v>0.9</c:v>
                </c:pt>
                <c:pt idx="1008">
                  <c:v>0.9</c:v>
                </c:pt>
                <c:pt idx="1009">
                  <c:v>0.9</c:v>
                </c:pt>
                <c:pt idx="1010">
                  <c:v>0.9</c:v>
                </c:pt>
                <c:pt idx="1011">
                  <c:v>0.9</c:v>
                </c:pt>
                <c:pt idx="1012">
                  <c:v>0.9</c:v>
                </c:pt>
                <c:pt idx="1013">
                  <c:v>0.9</c:v>
                </c:pt>
                <c:pt idx="1014">
                  <c:v>0.9</c:v>
                </c:pt>
                <c:pt idx="1015">
                  <c:v>0.9</c:v>
                </c:pt>
                <c:pt idx="1016">
                  <c:v>0.9</c:v>
                </c:pt>
                <c:pt idx="1017">
                  <c:v>0.9</c:v>
                </c:pt>
                <c:pt idx="1018">
                  <c:v>0.9</c:v>
                </c:pt>
                <c:pt idx="1019">
                  <c:v>0.9</c:v>
                </c:pt>
                <c:pt idx="1020">
                  <c:v>0.9</c:v>
                </c:pt>
                <c:pt idx="1021">
                  <c:v>0.9</c:v>
                </c:pt>
                <c:pt idx="1022">
                  <c:v>0.9</c:v>
                </c:pt>
                <c:pt idx="1023">
                  <c:v>0.9</c:v>
                </c:pt>
                <c:pt idx="1024">
                  <c:v>0.9</c:v>
                </c:pt>
                <c:pt idx="1025">
                  <c:v>0.9</c:v>
                </c:pt>
                <c:pt idx="1026">
                  <c:v>0.9</c:v>
                </c:pt>
                <c:pt idx="1027">
                  <c:v>0.9</c:v>
                </c:pt>
                <c:pt idx="1028">
                  <c:v>0.9</c:v>
                </c:pt>
                <c:pt idx="1029">
                  <c:v>0.9</c:v>
                </c:pt>
                <c:pt idx="1030">
                  <c:v>0.9</c:v>
                </c:pt>
                <c:pt idx="1031">
                  <c:v>0.9</c:v>
                </c:pt>
                <c:pt idx="1032">
                  <c:v>0.9</c:v>
                </c:pt>
                <c:pt idx="1033">
                  <c:v>0.9</c:v>
                </c:pt>
                <c:pt idx="1034">
                  <c:v>0.9</c:v>
                </c:pt>
                <c:pt idx="1035">
                  <c:v>0.9</c:v>
                </c:pt>
                <c:pt idx="1036">
                  <c:v>0.9</c:v>
                </c:pt>
                <c:pt idx="1037">
                  <c:v>0.9</c:v>
                </c:pt>
                <c:pt idx="1038">
                  <c:v>0.9</c:v>
                </c:pt>
                <c:pt idx="1039">
                  <c:v>0.9</c:v>
                </c:pt>
                <c:pt idx="1040">
                  <c:v>0.9</c:v>
                </c:pt>
                <c:pt idx="1041">
                  <c:v>0.9</c:v>
                </c:pt>
                <c:pt idx="1042">
                  <c:v>0.9</c:v>
                </c:pt>
                <c:pt idx="1043">
                  <c:v>0.9</c:v>
                </c:pt>
                <c:pt idx="1044">
                  <c:v>0.9</c:v>
                </c:pt>
                <c:pt idx="1045">
                  <c:v>0.9</c:v>
                </c:pt>
                <c:pt idx="1046">
                  <c:v>0.9</c:v>
                </c:pt>
                <c:pt idx="1047">
                  <c:v>0.9</c:v>
                </c:pt>
                <c:pt idx="1048">
                  <c:v>0.9</c:v>
                </c:pt>
                <c:pt idx="1049">
                  <c:v>0.9</c:v>
                </c:pt>
                <c:pt idx="1050">
                  <c:v>0.9</c:v>
                </c:pt>
                <c:pt idx="1051">
                  <c:v>0.9</c:v>
                </c:pt>
                <c:pt idx="1052">
                  <c:v>0.9</c:v>
                </c:pt>
                <c:pt idx="1053">
                  <c:v>0.9</c:v>
                </c:pt>
                <c:pt idx="1054">
                  <c:v>0.9</c:v>
                </c:pt>
                <c:pt idx="1055">
                  <c:v>0.9</c:v>
                </c:pt>
                <c:pt idx="1056">
                  <c:v>0.9</c:v>
                </c:pt>
                <c:pt idx="1057">
                  <c:v>0.9</c:v>
                </c:pt>
                <c:pt idx="1058">
                  <c:v>0.9</c:v>
                </c:pt>
                <c:pt idx="1059">
                  <c:v>0.9</c:v>
                </c:pt>
                <c:pt idx="1060">
                  <c:v>0.9</c:v>
                </c:pt>
                <c:pt idx="1061">
                  <c:v>0.9</c:v>
                </c:pt>
                <c:pt idx="1062">
                  <c:v>0.9</c:v>
                </c:pt>
                <c:pt idx="1063">
                  <c:v>0.9</c:v>
                </c:pt>
                <c:pt idx="1064">
                  <c:v>0.9</c:v>
                </c:pt>
                <c:pt idx="1065">
                  <c:v>0.9</c:v>
                </c:pt>
                <c:pt idx="1066">
                  <c:v>0.9</c:v>
                </c:pt>
                <c:pt idx="1067">
                  <c:v>0.9</c:v>
                </c:pt>
                <c:pt idx="1068">
                  <c:v>0.9</c:v>
                </c:pt>
                <c:pt idx="1069">
                  <c:v>0.9</c:v>
                </c:pt>
                <c:pt idx="1070">
                  <c:v>0.9</c:v>
                </c:pt>
                <c:pt idx="1071">
                  <c:v>0.9</c:v>
                </c:pt>
                <c:pt idx="1072">
                  <c:v>0.9</c:v>
                </c:pt>
                <c:pt idx="1073">
                  <c:v>0.9</c:v>
                </c:pt>
                <c:pt idx="1074">
                  <c:v>0.9</c:v>
                </c:pt>
                <c:pt idx="1075">
                  <c:v>0.9</c:v>
                </c:pt>
                <c:pt idx="1076">
                  <c:v>0.9</c:v>
                </c:pt>
                <c:pt idx="1077">
                  <c:v>0.9</c:v>
                </c:pt>
                <c:pt idx="1078">
                  <c:v>0.9</c:v>
                </c:pt>
                <c:pt idx="1079">
                  <c:v>0.9</c:v>
                </c:pt>
                <c:pt idx="1080">
                  <c:v>0.9</c:v>
                </c:pt>
                <c:pt idx="1081">
                  <c:v>0.9</c:v>
                </c:pt>
                <c:pt idx="1082">
                  <c:v>0.9</c:v>
                </c:pt>
                <c:pt idx="1083">
                  <c:v>0.9</c:v>
                </c:pt>
                <c:pt idx="1084">
                  <c:v>0.9</c:v>
                </c:pt>
                <c:pt idx="1085">
                  <c:v>0.9</c:v>
                </c:pt>
                <c:pt idx="1086">
                  <c:v>0.9125</c:v>
                </c:pt>
                <c:pt idx="1087">
                  <c:v>0.9125</c:v>
                </c:pt>
                <c:pt idx="1088">
                  <c:v>0.9125</c:v>
                </c:pt>
                <c:pt idx="1089">
                  <c:v>0.9125</c:v>
                </c:pt>
                <c:pt idx="1090">
                  <c:v>0.924999999999999</c:v>
                </c:pt>
                <c:pt idx="1091">
                  <c:v>0.924999999999999</c:v>
                </c:pt>
                <c:pt idx="1092">
                  <c:v>0.924999999999999</c:v>
                </c:pt>
                <c:pt idx="1093">
                  <c:v>0.924999999999999</c:v>
                </c:pt>
                <c:pt idx="1094">
                  <c:v>0.924999999999999</c:v>
                </c:pt>
                <c:pt idx="1095">
                  <c:v>0.924999999999999</c:v>
                </c:pt>
                <c:pt idx="1096">
                  <c:v>0.924999999999999</c:v>
                </c:pt>
                <c:pt idx="1097">
                  <c:v>0.924999999999999</c:v>
                </c:pt>
                <c:pt idx="1098">
                  <c:v>0.924999999999999</c:v>
                </c:pt>
                <c:pt idx="1099">
                  <c:v>0.924999999999999</c:v>
                </c:pt>
                <c:pt idx="1100">
                  <c:v>0.924999999999999</c:v>
                </c:pt>
                <c:pt idx="1101">
                  <c:v>0.924999999999999</c:v>
                </c:pt>
                <c:pt idx="1102">
                  <c:v>0.924999999999999</c:v>
                </c:pt>
                <c:pt idx="1103">
                  <c:v>0.924999999999999</c:v>
                </c:pt>
                <c:pt idx="1104">
                  <c:v>0.924999999999999</c:v>
                </c:pt>
                <c:pt idx="1105">
                  <c:v>0.924999999999999</c:v>
                </c:pt>
                <c:pt idx="1106">
                  <c:v>0.924999999999999</c:v>
                </c:pt>
                <c:pt idx="1107">
                  <c:v>0.924999999999999</c:v>
                </c:pt>
                <c:pt idx="1108">
                  <c:v>0.924999999999999</c:v>
                </c:pt>
                <c:pt idx="1109">
                  <c:v>0.924999999999999</c:v>
                </c:pt>
                <c:pt idx="1110">
                  <c:v>0.924999999999999</c:v>
                </c:pt>
                <c:pt idx="1111">
                  <c:v>0.924999999999999</c:v>
                </c:pt>
                <c:pt idx="1112">
                  <c:v>0.924999999999999</c:v>
                </c:pt>
                <c:pt idx="1113">
                  <c:v>0.924999999999999</c:v>
                </c:pt>
                <c:pt idx="1114">
                  <c:v>0.924999999999999</c:v>
                </c:pt>
                <c:pt idx="1115">
                  <c:v>0.924999999999999</c:v>
                </c:pt>
                <c:pt idx="1116">
                  <c:v>0.924999999999999</c:v>
                </c:pt>
                <c:pt idx="1117">
                  <c:v>0.924999999999999</c:v>
                </c:pt>
                <c:pt idx="1118">
                  <c:v>0.924999999999999</c:v>
                </c:pt>
                <c:pt idx="1119">
                  <c:v>0.924999999999999</c:v>
                </c:pt>
                <c:pt idx="1120">
                  <c:v>0.924999999999999</c:v>
                </c:pt>
                <c:pt idx="1121">
                  <c:v>0.924999999999999</c:v>
                </c:pt>
                <c:pt idx="1122">
                  <c:v>0.924999999999999</c:v>
                </c:pt>
                <c:pt idx="1123">
                  <c:v>0.924999999999999</c:v>
                </c:pt>
                <c:pt idx="1124">
                  <c:v>0.924999999999999</c:v>
                </c:pt>
                <c:pt idx="1125">
                  <c:v>0.924999999999999</c:v>
                </c:pt>
                <c:pt idx="1126">
                  <c:v>0.924999999999999</c:v>
                </c:pt>
                <c:pt idx="1127">
                  <c:v>0.924999999999999</c:v>
                </c:pt>
                <c:pt idx="1128">
                  <c:v>0.924999999999999</c:v>
                </c:pt>
                <c:pt idx="1129">
                  <c:v>0.9375</c:v>
                </c:pt>
                <c:pt idx="1130">
                  <c:v>0.9375</c:v>
                </c:pt>
                <c:pt idx="1131">
                  <c:v>0.9375</c:v>
                </c:pt>
                <c:pt idx="1132">
                  <c:v>0.9375</c:v>
                </c:pt>
                <c:pt idx="1133">
                  <c:v>0.9375</c:v>
                </c:pt>
                <c:pt idx="1134">
                  <c:v>0.9375</c:v>
                </c:pt>
                <c:pt idx="1135">
                  <c:v>0.9375</c:v>
                </c:pt>
                <c:pt idx="1136">
                  <c:v>0.9375</c:v>
                </c:pt>
                <c:pt idx="1137">
                  <c:v>0.9375</c:v>
                </c:pt>
                <c:pt idx="1138">
                  <c:v>0.9375</c:v>
                </c:pt>
                <c:pt idx="1139">
                  <c:v>0.9375</c:v>
                </c:pt>
                <c:pt idx="1140">
                  <c:v>0.9375</c:v>
                </c:pt>
                <c:pt idx="1141">
                  <c:v>0.9375</c:v>
                </c:pt>
                <c:pt idx="1142">
                  <c:v>0.9375</c:v>
                </c:pt>
                <c:pt idx="1143">
                  <c:v>0.9375</c:v>
                </c:pt>
                <c:pt idx="1144">
                  <c:v>0.9375</c:v>
                </c:pt>
                <c:pt idx="1145">
                  <c:v>0.9375</c:v>
                </c:pt>
                <c:pt idx="1146">
                  <c:v>0.9375</c:v>
                </c:pt>
                <c:pt idx="1147">
                  <c:v>0.9375</c:v>
                </c:pt>
                <c:pt idx="1148">
                  <c:v>0.9375</c:v>
                </c:pt>
                <c:pt idx="1149">
                  <c:v>0.9375</c:v>
                </c:pt>
                <c:pt idx="1150">
                  <c:v>0.9375</c:v>
                </c:pt>
                <c:pt idx="1151">
                  <c:v>0.9375</c:v>
                </c:pt>
                <c:pt idx="1152">
                  <c:v>0.9375</c:v>
                </c:pt>
                <c:pt idx="1153">
                  <c:v>0.9375</c:v>
                </c:pt>
                <c:pt idx="1154">
                  <c:v>0.9375</c:v>
                </c:pt>
                <c:pt idx="1155">
                  <c:v>0.9375</c:v>
                </c:pt>
                <c:pt idx="1156">
                  <c:v>0.9375</c:v>
                </c:pt>
                <c:pt idx="1157">
                  <c:v>0.9375</c:v>
                </c:pt>
                <c:pt idx="1158">
                  <c:v>0.9375</c:v>
                </c:pt>
                <c:pt idx="1159">
                  <c:v>0.9375</c:v>
                </c:pt>
                <c:pt idx="1160">
                  <c:v>0.9375</c:v>
                </c:pt>
                <c:pt idx="1161">
                  <c:v>0.9375</c:v>
                </c:pt>
                <c:pt idx="1162">
                  <c:v>0.9375</c:v>
                </c:pt>
                <c:pt idx="1163">
                  <c:v>0.9375</c:v>
                </c:pt>
                <c:pt idx="1164">
                  <c:v>0.9375</c:v>
                </c:pt>
                <c:pt idx="1165">
                  <c:v>0.9375</c:v>
                </c:pt>
                <c:pt idx="1166">
                  <c:v>0.9375</c:v>
                </c:pt>
                <c:pt idx="1167">
                  <c:v>0.9375</c:v>
                </c:pt>
                <c:pt idx="1168">
                  <c:v>0.9375</c:v>
                </c:pt>
                <c:pt idx="1169">
                  <c:v>0.9375</c:v>
                </c:pt>
                <c:pt idx="1170">
                  <c:v>0.9375</c:v>
                </c:pt>
                <c:pt idx="1171">
                  <c:v>0.9375</c:v>
                </c:pt>
                <c:pt idx="1172">
                  <c:v>0.9375</c:v>
                </c:pt>
                <c:pt idx="1173">
                  <c:v>0.9375</c:v>
                </c:pt>
                <c:pt idx="1174">
                  <c:v>0.9375</c:v>
                </c:pt>
                <c:pt idx="1175">
                  <c:v>0.9375</c:v>
                </c:pt>
                <c:pt idx="1176">
                  <c:v>0.9375</c:v>
                </c:pt>
                <c:pt idx="1177">
                  <c:v>0.9375</c:v>
                </c:pt>
                <c:pt idx="1178">
                  <c:v>0.9375</c:v>
                </c:pt>
                <c:pt idx="1179">
                  <c:v>0.9375</c:v>
                </c:pt>
                <c:pt idx="1180">
                  <c:v>0.9375</c:v>
                </c:pt>
                <c:pt idx="1181">
                  <c:v>0.9375</c:v>
                </c:pt>
                <c:pt idx="1182">
                  <c:v>0.9375</c:v>
                </c:pt>
                <c:pt idx="1183">
                  <c:v>0.9375</c:v>
                </c:pt>
                <c:pt idx="1184">
                  <c:v>0.9375</c:v>
                </c:pt>
                <c:pt idx="1185">
                  <c:v>0.9375</c:v>
                </c:pt>
                <c:pt idx="1186">
                  <c:v>0.9375</c:v>
                </c:pt>
                <c:pt idx="1187">
                  <c:v>0.9375</c:v>
                </c:pt>
                <c:pt idx="1188">
                  <c:v>0.9375</c:v>
                </c:pt>
                <c:pt idx="1189">
                  <c:v>0.9375</c:v>
                </c:pt>
                <c:pt idx="1190">
                  <c:v>0.9375</c:v>
                </c:pt>
                <c:pt idx="1191">
                  <c:v>0.9375</c:v>
                </c:pt>
                <c:pt idx="1192">
                  <c:v>0.9375</c:v>
                </c:pt>
                <c:pt idx="1193">
                  <c:v>0.9375</c:v>
                </c:pt>
                <c:pt idx="1194">
                  <c:v>0.9375</c:v>
                </c:pt>
                <c:pt idx="1195">
                  <c:v>0.9375</c:v>
                </c:pt>
                <c:pt idx="1196">
                  <c:v>0.9375</c:v>
                </c:pt>
                <c:pt idx="1197">
                  <c:v>0.9375</c:v>
                </c:pt>
                <c:pt idx="1198">
                  <c:v>0.9375</c:v>
                </c:pt>
                <c:pt idx="1199">
                  <c:v>0.9375</c:v>
                </c:pt>
                <c:pt idx="1200">
                  <c:v>0.9375</c:v>
                </c:pt>
                <c:pt idx="1201">
                  <c:v>0.9375</c:v>
                </c:pt>
                <c:pt idx="1202">
                  <c:v>0.9375</c:v>
                </c:pt>
                <c:pt idx="1203">
                  <c:v>0.9375</c:v>
                </c:pt>
                <c:pt idx="1204">
                  <c:v>0.9375</c:v>
                </c:pt>
                <c:pt idx="1205">
                  <c:v>0.9375</c:v>
                </c:pt>
                <c:pt idx="1206">
                  <c:v>0.9375</c:v>
                </c:pt>
                <c:pt idx="1207">
                  <c:v>0.9375</c:v>
                </c:pt>
                <c:pt idx="1208">
                  <c:v>0.9375</c:v>
                </c:pt>
                <c:pt idx="1209">
                  <c:v>0.9375</c:v>
                </c:pt>
                <c:pt idx="1210">
                  <c:v>0.9375</c:v>
                </c:pt>
                <c:pt idx="1211">
                  <c:v>0.9375</c:v>
                </c:pt>
                <c:pt idx="1212">
                  <c:v>0.9375</c:v>
                </c:pt>
                <c:pt idx="1213">
                  <c:v>0.9375</c:v>
                </c:pt>
                <c:pt idx="1214">
                  <c:v>0.9375</c:v>
                </c:pt>
                <c:pt idx="1215">
                  <c:v>0.9375</c:v>
                </c:pt>
                <c:pt idx="1216">
                  <c:v>0.9375</c:v>
                </c:pt>
                <c:pt idx="1217">
                  <c:v>0.9375</c:v>
                </c:pt>
                <c:pt idx="1218">
                  <c:v>0.9375</c:v>
                </c:pt>
                <c:pt idx="1219">
                  <c:v>0.9375</c:v>
                </c:pt>
                <c:pt idx="1220">
                  <c:v>0.9375</c:v>
                </c:pt>
                <c:pt idx="1221">
                  <c:v>0.9375</c:v>
                </c:pt>
                <c:pt idx="1222">
                  <c:v>0.9375</c:v>
                </c:pt>
                <c:pt idx="1223">
                  <c:v>0.9375</c:v>
                </c:pt>
                <c:pt idx="1224">
                  <c:v>0.9375</c:v>
                </c:pt>
                <c:pt idx="1225">
                  <c:v>0.9375</c:v>
                </c:pt>
                <c:pt idx="1226">
                  <c:v>0.9375</c:v>
                </c:pt>
                <c:pt idx="1227">
                  <c:v>0.9375</c:v>
                </c:pt>
                <c:pt idx="1228">
                  <c:v>0.9375</c:v>
                </c:pt>
                <c:pt idx="1229">
                  <c:v>0.9375</c:v>
                </c:pt>
                <c:pt idx="1230">
                  <c:v>0.9375</c:v>
                </c:pt>
                <c:pt idx="1231">
                  <c:v>0.9375</c:v>
                </c:pt>
                <c:pt idx="1232">
                  <c:v>0.9375</c:v>
                </c:pt>
                <c:pt idx="1233">
                  <c:v>0.9375</c:v>
                </c:pt>
                <c:pt idx="1234">
                  <c:v>0.9375</c:v>
                </c:pt>
                <c:pt idx="1235">
                  <c:v>0.9375</c:v>
                </c:pt>
                <c:pt idx="1236">
                  <c:v>0.9375</c:v>
                </c:pt>
                <c:pt idx="1237">
                  <c:v>0.9375</c:v>
                </c:pt>
                <c:pt idx="1238">
                  <c:v>0.9375</c:v>
                </c:pt>
                <c:pt idx="1239">
                  <c:v>0.9375</c:v>
                </c:pt>
                <c:pt idx="1240">
                  <c:v>0.95</c:v>
                </c:pt>
                <c:pt idx="1241">
                  <c:v>0.95</c:v>
                </c:pt>
                <c:pt idx="1242">
                  <c:v>0.95</c:v>
                </c:pt>
                <c:pt idx="1243">
                  <c:v>0.95</c:v>
                </c:pt>
                <c:pt idx="1244">
                  <c:v>0.95</c:v>
                </c:pt>
                <c:pt idx="1245">
                  <c:v>0.95</c:v>
                </c:pt>
                <c:pt idx="1246">
                  <c:v>0.95</c:v>
                </c:pt>
                <c:pt idx="1247">
                  <c:v>0.95</c:v>
                </c:pt>
                <c:pt idx="1248">
                  <c:v>0.95</c:v>
                </c:pt>
                <c:pt idx="1249">
                  <c:v>0.95</c:v>
                </c:pt>
                <c:pt idx="1250">
                  <c:v>0.95</c:v>
                </c:pt>
                <c:pt idx="1251">
                  <c:v>0.95</c:v>
                </c:pt>
                <c:pt idx="1252">
                  <c:v>0.95</c:v>
                </c:pt>
                <c:pt idx="1253">
                  <c:v>0.95</c:v>
                </c:pt>
                <c:pt idx="1254">
                  <c:v>0.95</c:v>
                </c:pt>
                <c:pt idx="1255">
                  <c:v>0.95</c:v>
                </c:pt>
                <c:pt idx="1256">
                  <c:v>0.95</c:v>
                </c:pt>
                <c:pt idx="1257">
                  <c:v>0.95</c:v>
                </c:pt>
                <c:pt idx="1258">
                  <c:v>0.95</c:v>
                </c:pt>
                <c:pt idx="1259">
                  <c:v>0.95</c:v>
                </c:pt>
                <c:pt idx="1260">
                  <c:v>0.95</c:v>
                </c:pt>
                <c:pt idx="1261">
                  <c:v>0.95</c:v>
                </c:pt>
                <c:pt idx="1262">
                  <c:v>0.95</c:v>
                </c:pt>
                <c:pt idx="1263">
                  <c:v>0.95</c:v>
                </c:pt>
                <c:pt idx="1264">
                  <c:v>0.95</c:v>
                </c:pt>
                <c:pt idx="1265">
                  <c:v>0.95</c:v>
                </c:pt>
                <c:pt idx="1266">
                  <c:v>0.95</c:v>
                </c:pt>
                <c:pt idx="1267">
                  <c:v>0.95</c:v>
                </c:pt>
                <c:pt idx="1268">
                  <c:v>0.95</c:v>
                </c:pt>
                <c:pt idx="1269">
                  <c:v>0.95</c:v>
                </c:pt>
                <c:pt idx="1270">
                  <c:v>0.95</c:v>
                </c:pt>
                <c:pt idx="1271">
                  <c:v>0.95</c:v>
                </c:pt>
                <c:pt idx="1272">
                  <c:v>0.95</c:v>
                </c:pt>
                <c:pt idx="1273">
                  <c:v>0.95</c:v>
                </c:pt>
                <c:pt idx="1274">
                  <c:v>0.95</c:v>
                </c:pt>
                <c:pt idx="1275">
                  <c:v>0.95</c:v>
                </c:pt>
                <c:pt idx="1276">
                  <c:v>0.95</c:v>
                </c:pt>
                <c:pt idx="1277">
                  <c:v>0.95</c:v>
                </c:pt>
                <c:pt idx="1278">
                  <c:v>0.95</c:v>
                </c:pt>
                <c:pt idx="1279">
                  <c:v>0.95</c:v>
                </c:pt>
                <c:pt idx="1280">
                  <c:v>0.9625</c:v>
                </c:pt>
                <c:pt idx="1281">
                  <c:v>0.9625</c:v>
                </c:pt>
                <c:pt idx="1282">
                  <c:v>0.9625</c:v>
                </c:pt>
                <c:pt idx="1283">
                  <c:v>0.9625</c:v>
                </c:pt>
                <c:pt idx="1284">
                  <c:v>0.9625</c:v>
                </c:pt>
                <c:pt idx="1285">
                  <c:v>0.9625</c:v>
                </c:pt>
                <c:pt idx="1286">
                  <c:v>0.9625</c:v>
                </c:pt>
                <c:pt idx="1287">
                  <c:v>0.9625</c:v>
                </c:pt>
                <c:pt idx="1288">
                  <c:v>0.9625</c:v>
                </c:pt>
                <c:pt idx="1289">
                  <c:v>0.9625</c:v>
                </c:pt>
                <c:pt idx="1290">
                  <c:v>0.9625</c:v>
                </c:pt>
                <c:pt idx="1291">
                  <c:v>0.9625</c:v>
                </c:pt>
                <c:pt idx="1292">
                  <c:v>0.975</c:v>
                </c:pt>
                <c:pt idx="1293">
                  <c:v>0.975</c:v>
                </c:pt>
                <c:pt idx="1294">
                  <c:v>0.975</c:v>
                </c:pt>
                <c:pt idx="1295">
                  <c:v>0.975</c:v>
                </c:pt>
                <c:pt idx="1296">
                  <c:v>0.975</c:v>
                </c:pt>
                <c:pt idx="1297">
                  <c:v>0.975</c:v>
                </c:pt>
                <c:pt idx="1298">
                  <c:v>0.975</c:v>
                </c:pt>
                <c:pt idx="1299">
                  <c:v>0.975</c:v>
                </c:pt>
                <c:pt idx="1300">
                  <c:v>0.975</c:v>
                </c:pt>
                <c:pt idx="1301">
                  <c:v>0.975</c:v>
                </c:pt>
                <c:pt idx="1302">
                  <c:v>0.975</c:v>
                </c:pt>
                <c:pt idx="1303">
                  <c:v>0.975</c:v>
                </c:pt>
                <c:pt idx="1304">
                  <c:v>0.975</c:v>
                </c:pt>
                <c:pt idx="1305">
                  <c:v>0.975</c:v>
                </c:pt>
                <c:pt idx="1306">
                  <c:v>0.975</c:v>
                </c:pt>
                <c:pt idx="1307">
                  <c:v>0.975</c:v>
                </c:pt>
                <c:pt idx="1308">
                  <c:v>0.975</c:v>
                </c:pt>
                <c:pt idx="1309">
                  <c:v>0.975</c:v>
                </c:pt>
                <c:pt idx="1310">
                  <c:v>0.975</c:v>
                </c:pt>
                <c:pt idx="1311">
                  <c:v>0.975</c:v>
                </c:pt>
                <c:pt idx="1312">
                  <c:v>0.975</c:v>
                </c:pt>
                <c:pt idx="1313">
                  <c:v>0.975</c:v>
                </c:pt>
                <c:pt idx="1314">
                  <c:v>0.975</c:v>
                </c:pt>
                <c:pt idx="1315">
                  <c:v>0.975</c:v>
                </c:pt>
                <c:pt idx="1316">
                  <c:v>0.975</c:v>
                </c:pt>
                <c:pt idx="1317">
                  <c:v>0.975</c:v>
                </c:pt>
                <c:pt idx="1318">
                  <c:v>0.975</c:v>
                </c:pt>
                <c:pt idx="1319">
                  <c:v>0.975</c:v>
                </c:pt>
                <c:pt idx="1320">
                  <c:v>0.975</c:v>
                </c:pt>
                <c:pt idx="1321">
                  <c:v>0.975</c:v>
                </c:pt>
                <c:pt idx="1322">
                  <c:v>0.975</c:v>
                </c:pt>
                <c:pt idx="1323">
                  <c:v>0.975</c:v>
                </c:pt>
                <c:pt idx="1324">
                  <c:v>0.975</c:v>
                </c:pt>
                <c:pt idx="1325">
                  <c:v>0.975</c:v>
                </c:pt>
                <c:pt idx="1326">
                  <c:v>0.975</c:v>
                </c:pt>
                <c:pt idx="1327">
                  <c:v>0.975</c:v>
                </c:pt>
                <c:pt idx="1328">
                  <c:v>0.975</c:v>
                </c:pt>
                <c:pt idx="1329">
                  <c:v>0.975</c:v>
                </c:pt>
                <c:pt idx="1330">
                  <c:v>0.975</c:v>
                </c:pt>
                <c:pt idx="1331">
                  <c:v>0.975</c:v>
                </c:pt>
                <c:pt idx="1332">
                  <c:v>0.975</c:v>
                </c:pt>
                <c:pt idx="1333">
                  <c:v>0.975</c:v>
                </c:pt>
                <c:pt idx="1334">
                  <c:v>0.975</c:v>
                </c:pt>
                <c:pt idx="1335">
                  <c:v>0.975</c:v>
                </c:pt>
                <c:pt idx="1336">
                  <c:v>0.975</c:v>
                </c:pt>
                <c:pt idx="1337">
                  <c:v>0.975</c:v>
                </c:pt>
                <c:pt idx="1338">
                  <c:v>0.975</c:v>
                </c:pt>
                <c:pt idx="1339">
                  <c:v>0.975</c:v>
                </c:pt>
                <c:pt idx="1340">
                  <c:v>0.975</c:v>
                </c:pt>
                <c:pt idx="1341">
                  <c:v>0.975</c:v>
                </c:pt>
                <c:pt idx="1342">
                  <c:v>0.975</c:v>
                </c:pt>
                <c:pt idx="1343">
                  <c:v>0.975</c:v>
                </c:pt>
                <c:pt idx="1344">
                  <c:v>0.975</c:v>
                </c:pt>
                <c:pt idx="1345">
                  <c:v>0.975</c:v>
                </c:pt>
                <c:pt idx="1346">
                  <c:v>0.975</c:v>
                </c:pt>
                <c:pt idx="1347">
                  <c:v>0.975</c:v>
                </c:pt>
                <c:pt idx="1348">
                  <c:v>0.975</c:v>
                </c:pt>
                <c:pt idx="1349">
                  <c:v>0.975</c:v>
                </c:pt>
                <c:pt idx="1350">
                  <c:v>0.975</c:v>
                </c:pt>
                <c:pt idx="1351">
                  <c:v>0.975</c:v>
                </c:pt>
                <c:pt idx="1352">
                  <c:v>0.975</c:v>
                </c:pt>
                <c:pt idx="1353">
                  <c:v>0.9875</c:v>
                </c:pt>
                <c:pt idx="1354">
                  <c:v>0.9875</c:v>
                </c:pt>
                <c:pt idx="1355">
                  <c:v>0.9875</c:v>
                </c:pt>
                <c:pt idx="1356">
                  <c:v>0.9875</c:v>
                </c:pt>
                <c:pt idx="1357">
                  <c:v>0.9875</c:v>
                </c:pt>
                <c:pt idx="1358">
                  <c:v>0.9875</c:v>
                </c:pt>
                <c:pt idx="1359">
                  <c:v>0.9875</c:v>
                </c:pt>
                <c:pt idx="1360">
                  <c:v>0.9875</c:v>
                </c:pt>
                <c:pt idx="1361">
                  <c:v>0.9875</c:v>
                </c:pt>
                <c:pt idx="1362">
                  <c:v>1.0</c:v>
                </c:pt>
                <c:pt idx="1363">
                  <c:v>1.0</c:v>
                </c:pt>
                <c:pt idx="1364">
                  <c:v>1.0</c:v>
                </c:pt>
                <c:pt idx="1365">
                  <c:v>1.0</c:v>
                </c:pt>
                <c:pt idx="1366">
                  <c:v>1.0</c:v>
                </c:pt>
                <c:pt idx="1367">
                  <c:v>1.0</c:v>
                </c:pt>
                <c:pt idx="1368">
                  <c:v>1.0</c:v>
                </c:pt>
                <c:pt idx="1369">
                  <c:v>1.0</c:v>
                </c:pt>
                <c:pt idx="1370">
                  <c:v>1.0</c:v>
                </c:pt>
                <c:pt idx="1371">
                  <c:v>1.0</c:v>
                </c:pt>
                <c:pt idx="1372">
                  <c:v>1.0</c:v>
                </c:pt>
                <c:pt idx="1373">
                  <c:v>1.0</c:v>
                </c:pt>
                <c:pt idx="1374">
                  <c:v>1.0</c:v>
                </c:pt>
                <c:pt idx="1375">
                  <c:v>1.0</c:v>
                </c:pt>
                <c:pt idx="1376">
                  <c:v>1.0</c:v>
                </c:pt>
                <c:pt idx="1377">
                  <c:v>1.0</c:v>
                </c:pt>
                <c:pt idx="1378">
                  <c:v>1.0</c:v>
                </c:pt>
                <c:pt idx="1379">
                  <c:v>1.0</c:v>
                </c:pt>
                <c:pt idx="1380">
                  <c:v>1.0</c:v>
                </c:pt>
                <c:pt idx="1381">
                  <c:v>1.0</c:v>
                </c:pt>
                <c:pt idx="1382">
                  <c:v>1.0</c:v>
                </c:pt>
                <c:pt idx="1383">
                  <c:v>1.0</c:v>
                </c:pt>
                <c:pt idx="1384">
                  <c:v>1.0</c:v>
                </c:pt>
                <c:pt idx="1385">
                  <c:v>1.0</c:v>
                </c:pt>
                <c:pt idx="1386">
                  <c:v>1.0</c:v>
                </c:pt>
                <c:pt idx="1387">
                  <c:v>1.0</c:v>
                </c:pt>
                <c:pt idx="1388">
                  <c:v>1.0</c:v>
                </c:pt>
                <c:pt idx="1389">
                  <c:v>1.0</c:v>
                </c:pt>
                <c:pt idx="1390">
                  <c:v>1.0</c:v>
                </c:pt>
                <c:pt idx="1391">
                  <c:v>1.0</c:v>
                </c:pt>
                <c:pt idx="1392">
                  <c:v>1.0</c:v>
                </c:pt>
                <c:pt idx="1393">
                  <c:v>1.0</c:v>
                </c:pt>
                <c:pt idx="1394">
                  <c:v>1.0</c:v>
                </c:pt>
                <c:pt idx="1395">
                  <c:v>1.0</c:v>
                </c:pt>
                <c:pt idx="1396">
                  <c:v>1.0</c:v>
                </c:pt>
                <c:pt idx="1397">
                  <c:v>1.0</c:v>
                </c:pt>
                <c:pt idx="1398">
                  <c:v>1.0</c:v>
                </c:pt>
                <c:pt idx="1399">
                  <c:v>1.0</c:v>
                </c:pt>
                <c:pt idx="1400">
                  <c:v>1.0</c:v>
                </c:pt>
                <c:pt idx="1401">
                  <c:v>1.0</c:v>
                </c:pt>
                <c:pt idx="1402">
                  <c:v>1.0</c:v>
                </c:pt>
                <c:pt idx="1403">
                  <c:v>1.0</c:v>
                </c:pt>
                <c:pt idx="1404">
                  <c:v>1.0</c:v>
                </c:pt>
                <c:pt idx="1405">
                  <c:v>1.0</c:v>
                </c:pt>
                <c:pt idx="1406">
                  <c:v>1.0</c:v>
                </c:pt>
                <c:pt idx="1407">
                  <c:v>1.0</c:v>
                </c:pt>
                <c:pt idx="1408">
                  <c:v>1.0</c:v>
                </c:pt>
                <c:pt idx="1409">
                  <c:v>1.0</c:v>
                </c:pt>
                <c:pt idx="1410">
                  <c:v>1.0</c:v>
                </c:pt>
                <c:pt idx="1411">
                  <c:v>1.0</c:v>
                </c:pt>
                <c:pt idx="1412">
                  <c:v>1.0</c:v>
                </c:pt>
                <c:pt idx="1413">
                  <c:v>1.0</c:v>
                </c:pt>
                <c:pt idx="1414">
                  <c:v>1.0</c:v>
                </c:pt>
                <c:pt idx="1415">
                  <c:v>1.0</c:v>
                </c:pt>
                <c:pt idx="1416">
                  <c:v>1.0</c:v>
                </c:pt>
                <c:pt idx="1417">
                  <c:v>1.0</c:v>
                </c:pt>
                <c:pt idx="1418">
                  <c:v>1.0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Phenotype2miRNAs.txt!$E$2</c:f>
              <c:strCache>
                <c:ptCount val="1"/>
                <c:pt idx="0">
                  <c:v>RLSMDA (AUC = 0.753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Phenotype2miRNAs.txt!$E$3:$E$1421</c:f>
              <c:numCache>
                <c:formatCode>General</c:formatCode>
                <c:ptCount val="1419"/>
                <c:pt idx="0" formatCode="0.00E+00">
                  <c:v>0.000708859761354746</c:v>
                </c:pt>
                <c:pt idx="1">
                  <c:v>0.00141771952270949</c:v>
                </c:pt>
                <c:pt idx="2">
                  <c:v>0.00211054027719954</c:v>
                </c:pt>
                <c:pt idx="3">
                  <c:v>0.00280532221945652</c:v>
                </c:pt>
                <c:pt idx="4">
                  <c:v>0.00351418198081127</c:v>
                </c:pt>
                <c:pt idx="5">
                  <c:v>0.00421961501920971</c:v>
                </c:pt>
                <c:pt idx="6">
                  <c:v>0.00492082051431811</c:v>
                </c:pt>
                <c:pt idx="7">
                  <c:v>0.00561204981022857</c:v>
                </c:pt>
                <c:pt idx="8">
                  <c:v>0.00630244672270536</c:v>
                </c:pt>
                <c:pt idx="9">
                  <c:v>0.00699952790024364</c:v>
                </c:pt>
                <c:pt idx="10">
                  <c:v>0.00770838766159839</c:v>
                </c:pt>
                <c:pt idx="11">
                  <c:v>0.00841724742295313</c:v>
                </c:pt>
                <c:pt idx="12">
                  <c:v>0.00912610718430788</c:v>
                </c:pt>
                <c:pt idx="13">
                  <c:v>0.00982937860517622</c:v>
                </c:pt>
                <c:pt idx="14">
                  <c:v>0.0105382383665309</c:v>
                </c:pt>
                <c:pt idx="15">
                  <c:v>0.0112436714049294</c:v>
                </c:pt>
                <c:pt idx="16">
                  <c:v>0.0119525311662841</c:v>
                </c:pt>
                <c:pt idx="17">
                  <c:v>0.0126613909276389</c:v>
                </c:pt>
                <c:pt idx="18">
                  <c:v>0.0133702506889936</c:v>
                </c:pt>
                <c:pt idx="19">
                  <c:v>0.0140791104503483</c:v>
                </c:pt>
                <c:pt idx="20">
                  <c:v>0.0147703397462588</c:v>
                </c:pt>
                <c:pt idx="21">
                  <c:v>0.0154791995076136</c:v>
                </c:pt>
                <c:pt idx="22">
                  <c:v>0.0161880592689683</c:v>
                </c:pt>
                <c:pt idx="23">
                  <c:v>0.0168934923073667</c:v>
                </c:pt>
                <c:pt idx="24">
                  <c:v>0.0176023520687215</c:v>
                </c:pt>
                <c:pt idx="25">
                  <c:v>0.0183112118300762</c:v>
                </c:pt>
                <c:pt idx="26">
                  <c:v>0.019020071591431</c:v>
                </c:pt>
                <c:pt idx="27">
                  <c:v>0.0197289313527857</c:v>
                </c:pt>
                <c:pt idx="28">
                  <c:v>0.0204377911141405</c:v>
                </c:pt>
                <c:pt idx="29">
                  <c:v>0.0211466508754952</c:v>
                </c:pt>
                <c:pt idx="30">
                  <c:v>0.02185551063685</c:v>
                </c:pt>
                <c:pt idx="31">
                  <c:v>0.0225587820577183</c:v>
                </c:pt>
                <c:pt idx="32">
                  <c:v>0.0232676418190731</c:v>
                </c:pt>
                <c:pt idx="33">
                  <c:v>0.0239765015804278</c:v>
                </c:pt>
                <c:pt idx="34">
                  <c:v>0.0246811337984925</c:v>
                </c:pt>
                <c:pt idx="35">
                  <c:v>0.0253857660165572</c:v>
                </c:pt>
                <c:pt idx="36">
                  <c:v>0.026094625777912</c:v>
                </c:pt>
                <c:pt idx="37">
                  <c:v>0.0268034855392667</c:v>
                </c:pt>
                <c:pt idx="38">
                  <c:v>0.0275123453006214</c:v>
                </c:pt>
                <c:pt idx="39">
                  <c:v>0.0282212050619762</c:v>
                </c:pt>
                <c:pt idx="40">
                  <c:v>0.0289300648233309</c:v>
                </c:pt>
                <c:pt idx="41">
                  <c:v>0.0296354978617294</c:v>
                </c:pt>
                <c:pt idx="42">
                  <c:v>0.0303443576230841</c:v>
                </c:pt>
                <c:pt idx="43">
                  <c:v>0.0310532173844389</c:v>
                </c:pt>
                <c:pt idx="44">
                  <c:v>0.0317620771457936</c:v>
                </c:pt>
                <c:pt idx="45">
                  <c:v>0.0324709369071484</c:v>
                </c:pt>
                <c:pt idx="46">
                  <c:v>0.0331730013436866</c:v>
                </c:pt>
                <c:pt idx="47">
                  <c:v>0.0338818611050413</c:v>
                </c:pt>
                <c:pt idx="48">
                  <c:v>0.0345839255415796</c:v>
                </c:pt>
                <c:pt idx="49">
                  <c:v>0.0352927853029343</c:v>
                </c:pt>
                <c:pt idx="50">
                  <c:v>0.036001645064289</c:v>
                </c:pt>
                <c:pt idx="51">
                  <c:v>0.0367105048256438</c:v>
                </c:pt>
                <c:pt idx="52">
                  <c:v>0.0374193645869985</c:v>
                </c:pt>
                <c:pt idx="53">
                  <c:v>0.0381282243483533</c:v>
                </c:pt>
                <c:pt idx="54">
                  <c:v>0.038837084109708</c:v>
                </c:pt>
                <c:pt idx="55">
                  <c:v>0.0395459438710628</c:v>
                </c:pt>
                <c:pt idx="56">
                  <c:v>0.0402548036324175</c:v>
                </c:pt>
                <c:pt idx="57">
                  <c:v>0.0409594358504822</c:v>
                </c:pt>
                <c:pt idx="58">
                  <c:v>0.0416602761084046</c:v>
                </c:pt>
                <c:pt idx="59">
                  <c:v>0.0423691358697594</c:v>
                </c:pt>
                <c:pt idx="60">
                  <c:v>0.0430779956311141</c:v>
                </c:pt>
                <c:pt idx="61">
                  <c:v>0.0437868553924689</c:v>
                </c:pt>
                <c:pt idx="62">
                  <c:v>0.0444957151538236</c:v>
                </c:pt>
                <c:pt idx="63">
                  <c:v>0.0452045749151783</c:v>
                </c:pt>
                <c:pt idx="64">
                  <c:v>0.0459134346765331</c:v>
                </c:pt>
                <c:pt idx="65">
                  <c:v>0.0466222944378878</c:v>
                </c:pt>
                <c:pt idx="66">
                  <c:v>0.0473311541992426</c:v>
                </c:pt>
                <c:pt idx="67">
                  <c:v>0.0480400139605973</c:v>
                </c:pt>
                <c:pt idx="68">
                  <c:v>0.0487488737219521</c:v>
                </c:pt>
                <c:pt idx="69">
                  <c:v>0.0494577334833068</c:v>
                </c:pt>
                <c:pt idx="70">
                  <c:v>0.0501665932446616</c:v>
                </c:pt>
                <c:pt idx="71">
                  <c:v>0.0508666377732942</c:v>
                </c:pt>
                <c:pt idx="72">
                  <c:v>0.0515754975346489</c:v>
                </c:pt>
                <c:pt idx="73">
                  <c:v>0.0522843572960037</c:v>
                </c:pt>
                <c:pt idx="74">
                  <c:v>0.0529932170573584</c:v>
                </c:pt>
                <c:pt idx="75">
                  <c:v>0.0537020768187132</c:v>
                </c:pt>
                <c:pt idx="76">
                  <c:v>0.0544041412552514</c:v>
                </c:pt>
                <c:pt idx="77">
                  <c:v>0.0551130010166061</c:v>
                </c:pt>
                <c:pt idx="78">
                  <c:v>0.0558218607779609</c:v>
                </c:pt>
                <c:pt idx="79">
                  <c:v>0.0565307205393156</c:v>
                </c:pt>
                <c:pt idx="80">
                  <c:v>0.0572327849758538</c:v>
                </c:pt>
                <c:pt idx="81">
                  <c:v>0.0579416447372086</c:v>
                </c:pt>
                <c:pt idx="82">
                  <c:v>0.0586505044985633</c:v>
                </c:pt>
                <c:pt idx="83">
                  <c:v>0.059355136716628</c:v>
                </c:pt>
                <c:pt idx="84">
                  <c:v>0.0600639964779828</c:v>
                </c:pt>
                <c:pt idx="85">
                  <c:v>0.0607728562393375</c:v>
                </c:pt>
                <c:pt idx="86">
                  <c:v>0.061474694287159</c:v>
                </c:pt>
                <c:pt idx="87">
                  <c:v>0.0621835540485138</c:v>
                </c:pt>
                <c:pt idx="88">
                  <c:v>0.0628924138098685</c:v>
                </c:pt>
                <c:pt idx="89">
                  <c:v>0.0636012735712233</c:v>
                </c:pt>
                <c:pt idx="90">
                  <c:v>0.064310133332578</c:v>
                </c:pt>
                <c:pt idx="91">
                  <c:v>0.0650189930939327</c:v>
                </c:pt>
                <c:pt idx="92">
                  <c:v>0.0657236253119975</c:v>
                </c:pt>
                <c:pt idx="93">
                  <c:v>0.0664324850733522</c:v>
                </c:pt>
                <c:pt idx="94">
                  <c:v>0.0671371172914169</c:v>
                </c:pt>
                <c:pt idx="95">
                  <c:v>0.0678459770527717</c:v>
                </c:pt>
                <c:pt idx="96">
                  <c:v>0.0685506092708364</c:v>
                </c:pt>
                <c:pt idx="97">
                  <c:v>0.0692594690321911</c:v>
                </c:pt>
                <c:pt idx="98">
                  <c:v>0.069958106745773</c:v>
                </c:pt>
                <c:pt idx="99">
                  <c:v>0.0706601130612152</c:v>
                </c:pt>
                <c:pt idx="100">
                  <c:v>0.0713689728225699</c:v>
                </c:pt>
                <c:pt idx="101">
                  <c:v>0.0720778325839247</c:v>
                </c:pt>
                <c:pt idx="102">
                  <c:v>0.0727866923452794</c:v>
                </c:pt>
                <c:pt idx="103">
                  <c:v>0.0734955521066342</c:v>
                </c:pt>
                <c:pt idx="104">
                  <c:v>0.0742009851450326</c:v>
                </c:pt>
                <c:pt idx="105">
                  <c:v>0.074906418183431</c:v>
                </c:pt>
                <c:pt idx="106">
                  <c:v>0.0756124837745426</c:v>
                </c:pt>
                <c:pt idx="107">
                  <c:v>0.0763213435358973</c:v>
                </c:pt>
                <c:pt idx="108">
                  <c:v>0.0770302032972521</c:v>
                </c:pt>
                <c:pt idx="109">
                  <c:v>0.0777356363356505</c:v>
                </c:pt>
                <c:pt idx="110">
                  <c:v>0.0784444960970053</c:v>
                </c:pt>
                <c:pt idx="111">
                  <c:v>0.07915335585836</c:v>
                </c:pt>
                <c:pt idx="112">
                  <c:v>0.0798622156197148</c:v>
                </c:pt>
                <c:pt idx="113">
                  <c:v>0.0805710753810695</c:v>
                </c:pt>
                <c:pt idx="114">
                  <c:v>0.0812799351424243</c:v>
                </c:pt>
                <c:pt idx="115">
                  <c:v>0.081988794903779</c:v>
                </c:pt>
                <c:pt idx="116">
                  <c:v>0.0826976546651337</c:v>
                </c:pt>
                <c:pt idx="117">
                  <c:v>0.0834015892885846</c:v>
                </c:pt>
                <c:pt idx="118">
                  <c:v>0.0841104490499394</c:v>
                </c:pt>
                <c:pt idx="119">
                  <c:v>0.0848143836733903</c:v>
                </c:pt>
                <c:pt idx="120">
                  <c:v>0.085523243434745</c:v>
                </c:pt>
                <c:pt idx="121">
                  <c:v>0.0862321031960998</c:v>
                </c:pt>
                <c:pt idx="122">
                  <c:v>0.0869409629574545</c:v>
                </c:pt>
                <c:pt idx="123">
                  <c:v>0.0876498227188093</c:v>
                </c:pt>
                <c:pt idx="124">
                  <c:v>0.088358682480164</c:v>
                </c:pt>
                <c:pt idx="125">
                  <c:v>0.0890675422415187</c:v>
                </c:pt>
                <c:pt idx="126">
                  <c:v>0.0897764020028735</c:v>
                </c:pt>
                <c:pt idx="127">
                  <c:v>0.0904852617642282</c:v>
                </c:pt>
                <c:pt idx="128">
                  <c:v>0.091194121525583</c:v>
                </c:pt>
                <c:pt idx="129">
                  <c:v>0.0918921676132622</c:v>
                </c:pt>
                <c:pt idx="130">
                  <c:v>0.0926010273746169</c:v>
                </c:pt>
                <c:pt idx="131">
                  <c:v>0.0933018676325393</c:v>
                </c:pt>
                <c:pt idx="132">
                  <c:v>0.0940107273938941</c:v>
                </c:pt>
                <c:pt idx="133">
                  <c:v>0.0947195871552488</c:v>
                </c:pt>
                <c:pt idx="134">
                  <c:v>0.0954284469166036</c:v>
                </c:pt>
                <c:pt idx="135">
                  <c:v>0.0961373066779583</c:v>
                </c:pt>
                <c:pt idx="136">
                  <c:v>0.0968461664393131</c:v>
                </c:pt>
                <c:pt idx="137">
                  <c:v>0.0975550262006678</c:v>
                </c:pt>
                <c:pt idx="138">
                  <c:v>0.0982638859620226</c:v>
                </c:pt>
                <c:pt idx="139">
                  <c:v>0.0989727457233773</c:v>
                </c:pt>
                <c:pt idx="140">
                  <c:v>0.099681605484732</c:v>
                </c:pt>
                <c:pt idx="141">
                  <c:v>0.100390465246086</c:v>
                </c:pt>
                <c:pt idx="142">
                  <c:v>0.101099325007441</c:v>
                </c:pt>
                <c:pt idx="143">
                  <c:v>0.101808184768796</c:v>
                </c:pt>
                <c:pt idx="144">
                  <c:v>0.102514250359907</c:v>
                </c:pt>
                <c:pt idx="145">
                  <c:v>0.103223110121262</c:v>
                </c:pt>
                <c:pt idx="146">
                  <c:v>0.103929175712374</c:v>
                </c:pt>
                <c:pt idx="147">
                  <c:v>0.104638035473728</c:v>
                </c:pt>
                <c:pt idx="148">
                  <c:v>0.105346895235083</c:v>
                </c:pt>
                <c:pt idx="149">
                  <c:v>0.106055754996438</c:v>
                </c:pt>
                <c:pt idx="150">
                  <c:v>0.106764614757793</c:v>
                </c:pt>
                <c:pt idx="151">
                  <c:v>0.107473474519147</c:v>
                </c:pt>
                <c:pt idx="152">
                  <c:v>0.108182334280502</c:v>
                </c:pt>
                <c:pt idx="153">
                  <c:v>0.108891194041857</c:v>
                </c:pt>
                <c:pt idx="154">
                  <c:v>0.109595128665308</c:v>
                </c:pt>
                <c:pt idx="155">
                  <c:v>0.110303988426663</c:v>
                </c:pt>
                <c:pt idx="156">
                  <c:v>0.111012848188017</c:v>
                </c:pt>
                <c:pt idx="157">
                  <c:v>0.111721707949372</c:v>
                </c:pt>
                <c:pt idx="158">
                  <c:v>0.11242714098777</c:v>
                </c:pt>
                <c:pt idx="159">
                  <c:v>0.113132574026169</c:v>
                </c:pt>
                <c:pt idx="160">
                  <c:v>0.113841433787524</c:v>
                </c:pt>
                <c:pt idx="161">
                  <c:v>0.114550293548878</c:v>
                </c:pt>
                <c:pt idx="162">
                  <c:v>0.115259153310233</c:v>
                </c:pt>
                <c:pt idx="163">
                  <c:v>0.115959993568156</c:v>
                </c:pt>
                <c:pt idx="164">
                  <c:v>0.11666885332951</c:v>
                </c:pt>
                <c:pt idx="165">
                  <c:v>0.117377713090865</c:v>
                </c:pt>
                <c:pt idx="166">
                  <c:v>0.11808657285222</c:v>
                </c:pt>
                <c:pt idx="167">
                  <c:v>0.118787413110142</c:v>
                </c:pt>
                <c:pt idx="168">
                  <c:v>0.119496272871497</c:v>
                </c:pt>
                <c:pt idx="169">
                  <c:v>0.120205132632852</c:v>
                </c:pt>
                <c:pt idx="170">
                  <c:v>0.120913992394206</c:v>
                </c:pt>
                <c:pt idx="171">
                  <c:v>0.121622852155561</c:v>
                </c:pt>
                <c:pt idx="172">
                  <c:v>0.122331711916916</c:v>
                </c:pt>
                <c:pt idx="173">
                  <c:v>0.123040571678271</c:v>
                </c:pt>
                <c:pt idx="174">
                  <c:v>0.123749431439625</c:v>
                </c:pt>
                <c:pt idx="175">
                  <c:v>0.12445829120098</c:v>
                </c:pt>
                <c:pt idx="176">
                  <c:v>0.125167150962335</c:v>
                </c:pt>
                <c:pt idx="177">
                  <c:v>0.12587601072369</c:v>
                </c:pt>
                <c:pt idx="178">
                  <c:v>0.126584870485044</c:v>
                </c:pt>
                <c:pt idx="179">
                  <c:v>0.127285710742967</c:v>
                </c:pt>
                <c:pt idx="180">
                  <c:v>0.127994570504322</c:v>
                </c:pt>
                <c:pt idx="181">
                  <c:v>0.128703430265676</c:v>
                </c:pt>
                <c:pt idx="182">
                  <c:v>0.129404270523599</c:v>
                </c:pt>
                <c:pt idx="183">
                  <c:v>0.13011033611471</c:v>
                </c:pt>
                <c:pt idx="184">
                  <c:v>0.130819195876065</c:v>
                </c:pt>
                <c:pt idx="185">
                  <c:v>0.13152805563742</c:v>
                </c:pt>
                <c:pt idx="186">
                  <c:v>0.132236915398774</c:v>
                </c:pt>
                <c:pt idx="187">
                  <c:v>0.132945775160129</c:v>
                </c:pt>
                <c:pt idx="188">
                  <c:v>0.133654634921484</c:v>
                </c:pt>
                <c:pt idx="189">
                  <c:v>0.134363494682839</c:v>
                </c:pt>
                <c:pt idx="190">
                  <c:v>0.135072354444193</c:v>
                </c:pt>
                <c:pt idx="191">
                  <c:v>0.135781214205548</c:v>
                </c:pt>
                <c:pt idx="192">
                  <c:v>0.136490073966903</c:v>
                </c:pt>
                <c:pt idx="193">
                  <c:v>0.137198933728258</c:v>
                </c:pt>
                <c:pt idx="194">
                  <c:v>0.137907793489612</c:v>
                </c:pt>
                <c:pt idx="195">
                  <c:v>0.138616653250967</c:v>
                </c:pt>
                <c:pt idx="196">
                  <c:v>0.139325513012322</c:v>
                </c:pt>
                <c:pt idx="197">
                  <c:v>0.140034372773677</c:v>
                </c:pt>
                <c:pt idx="198">
                  <c:v>0.140737011641832</c:v>
                </c:pt>
                <c:pt idx="199">
                  <c:v>0.141445871403187</c:v>
                </c:pt>
                <c:pt idx="200">
                  <c:v>0.142154731164541</c:v>
                </c:pt>
                <c:pt idx="201">
                  <c:v>0.142863590925896</c:v>
                </c:pt>
                <c:pt idx="202">
                  <c:v>0.143568223143961</c:v>
                </c:pt>
                <c:pt idx="203">
                  <c:v>0.144277082905316</c:v>
                </c:pt>
                <c:pt idx="204">
                  <c:v>0.144977923163238</c:v>
                </c:pt>
                <c:pt idx="205">
                  <c:v>0.145686782924593</c:v>
                </c:pt>
                <c:pt idx="206">
                  <c:v>0.146395642685947</c:v>
                </c:pt>
                <c:pt idx="207">
                  <c:v>0.147104502447302</c:v>
                </c:pt>
                <c:pt idx="208">
                  <c:v>0.147813362208657</c:v>
                </c:pt>
                <c:pt idx="209">
                  <c:v>0.148522221970012</c:v>
                </c:pt>
                <c:pt idx="210">
                  <c:v>0.149231081731366</c:v>
                </c:pt>
                <c:pt idx="211">
                  <c:v>0.149939941492721</c:v>
                </c:pt>
                <c:pt idx="212">
                  <c:v>0.150648801254076</c:v>
                </c:pt>
                <c:pt idx="213">
                  <c:v>0.151357661015431</c:v>
                </c:pt>
                <c:pt idx="214">
                  <c:v>0.152066520776785</c:v>
                </c:pt>
                <c:pt idx="215">
                  <c:v>0.15277538053814</c:v>
                </c:pt>
                <c:pt idx="216">
                  <c:v>0.153484240299495</c:v>
                </c:pt>
                <c:pt idx="217">
                  <c:v>0.15419310006085</c:v>
                </c:pt>
                <c:pt idx="218">
                  <c:v>0.154901959822204</c:v>
                </c:pt>
                <c:pt idx="219">
                  <c:v>0.155610819583559</c:v>
                </c:pt>
                <c:pt idx="220">
                  <c:v>0.156319679344914</c:v>
                </c:pt>
                <c:pt idx="221">
                  <c:v>0.157025744936025</c:v>
                </c:pt>
                <c:pt idx="222">
                  <c:v>0.15773460469738</c:v>
                </c:pt>
                <c:pt idx="223">
                  <c:v>0.158443464458735</c:v>
                </c:pt>
                <c:pt idx="224">
                  <c:v>0.15915232422009</c:v>
                </c:pt>
                <c:pt idx="225">
                  <c:v>0.159854388656628</c:v>
                </c:pt>
                <c:pt idx="226">
                  <c:v>0.160563248417983</c:v>
                </c:pt>
                <c:pt idx="227">
                  <c:v>0.161272108179337</c:v>
                </c:pt>
                <c:pt idx="228">
                  <c:v>0.161980967940692</c:v>
                </c:pt>
                <c:pt idx="229">
                  <c:v>0.162689827702047</c:v>
                </c:pt>
                <c:pt idx="230">
                  <c:v>0.163393762325498</c:v>
                </c:pt>
                <c:pt idx="231">
                  <c:v>0.16409380685413</c:v>
                </c:pt>
                <c:pt idx="232">
                  <c:v>0.164796445722286</c:v>
                </c:pt>
                <c:pt idx="233">
                  <c:v>0.165499084590441</c:v>
                </c:pt>
                <c:pt idx="234">
                  <c:v>0.166207944351796</c:v>
                </c:pt>
                <c:pt idx="235">
                  <c:v>0.166911878975246</c:v>
                </c:pt>
                <c:pt idx="236">
                  <c:v>0.167617312013645</c:v>
                </c:pt>
                <c:pt idx="237">
                  <c:v>0.168326171775</c:v>
                </c:pt>
                <c:pt idx="238">
                  <c:v>0.169035031536354</c:v>
                </c:pt>
                <c:pt idx="239">
                  <c:v>0.169743891297709</c:v>
                </c:pt>
                <c:pt idx="240">
                  <c:v>0.170452751059064</c:v>
                </c:pt>
                <c:pt idx="241">
                  <c:v>0.171161610820419</c:v>
                </c:pt>
                <c:pt idx="242">
                  <c:v>0.171870470581773</c:v>
                </c:pt>
                <c:pt idx="243">
                  <c:v>0.172572535018312</c:v>
                </c:pt>
                <c:pt idx="244">
                  <c:v>0.17327037191156</c:v>
                </c:pt>
                <c:pt idx="245">
                  <c:v>0.173979231672915</c:v>
                </c:pt>
                <c:pt idx="246">
                  <c:v>0.174688091434269</c:v>
                </c:pt>
                <c:pt idx="247">
                  <c:v>0.175396951195624</c:v>
                </c:pt>
                <c:pt idx="248">
                  <c:v>0.176105810956979</c:v>
                </c:pt>
                <c:pt idx="249">
                  <c:v>0.176814670718334</c:v>
                </c:pt>
                <c:pt idx="250">
                  <c:v>0.177523530479688</c:v>
                </c:pt>
                <c:pt idx="251">
                  <c:v>0.178232390241043</c:v>
                </c:pt>
                <c:pt idx="252">
                  <c:v>0.178941250002398</c:v>
                </c:pt>
                <c:pt idx="253">
                  <c:v>0.179650109763753</c:v>
                </c:pt>
                <c:pt idx="254">
                  <c:v>0.180358969525107</c:v>
                </c:pt>
                <c:pt idx="255">
                  <c:v>0.181067829286462</c:v>
                </c:pt>
                <c:pt idx="256">
                  <c:v>0.181776689047817</c:v>
                </c:pt>
                <c:pt idx="257">
                  <c:v>0.182485548809172</c:v>
                </c:pt>
                <c:pt idx="258">
                  <c:v>0.183194408570526</c:v>
                </c:pt>
                <c:pt idx="259">
                  <c:v>0.183903268331881</c:v>
                </c:pt>
                <c:pt idx="260">
                  <c:v>0.184612128093236</c:v>
                </c:pt>
                <c:pt idx="261">
                  <c:v>0.18532098785459</c:v>
                </c:pt>
                <c:pt idx="262">
                  <c:v>0.186029847615945</c:v>
                </c:pt>
                <c:pt idx="263">
                  <c:v>0.1867387073773</c:v>
                </c:pt>
                <c:pt idx="264">
                  <c:v>0.187447567138655</c:v>
                </c:pt>
                <c:pt idx="265">
                  <c:v>0.188156426900009</c:v>
                </c:pt>
                <c:pt idx="266">
                  <c:v>0.188865286661364</c:v>
                </c:pt>
                <c:pt idx="267">
                  <c:v>0.189574146422719</c:v>
                </c:pt>
                <c:pt idx="268">
                  <c:v>0.190283006184074</c:v>
                </c:pt>
                <c:pt idx="269">
                  <c:v>0.190982015669621</c:v>
                </c:pt>
                <c:pt idx="270">
                  <c:v>0.191690875430976</c:v>
                </c:pt>
                <c:pt idx="271">
                  <c:v>0.19239973519233</c:v>
                </c:pt>
                <c:pt idx="272">
                  <c:v>0.193108594953685</c:v>
                </c:pt>
                <c:pt idx="273">
                  <c:v>0.19381745471504</c:v>
                </c:pt>
                <c:pt idx="274">
                  <c:v>0.194526314476394</c:v>
                </c:pt>
                <c:pt idx="275">
                  <c:v>0.195235174237749</c:v>
                </c:pt>
                <c:pt idx="276">
                  <c:v>0.195944033999104</c:v>
                </c:pt>
                <c:pt idx="277">
                  <c:v>0.196652893760459</c:v>
                </c:pt>
                <c:pt idx="278">
                  <c:v>0.197361753521813</c:v>
                </c:pt>
                <c:pt idx="279">
                  <c:v>0.198070613283168</c:v>
                </c:pt>
                <c:pt idx="280">
                  <c:v>0.198779473044523</c:v>
                </c:pt>
                <c:pt idx="281">
                  <c:v>0.199488332805878</c:v>
                </c:pt>
                <c:pt idx="282">
                  <c:v>0.200181153560368</c:v>
                </c:pt>
                <c:pt idx="283">
                  <c:v>0.200890013321723</c:v>
                </c:pt>
                <c:pt idx="284">
                  <c:v>0.201598873083077</c:v>
                </c:pt>
                <c:pt idx="285">
                  <c:v>0.202307732844432</c:v>
                </c:pt>
                <c:pt idx="286">
                  <c:v>0.203016592605787</c:v>
                </c:pt>
                <c:pt idx="287">
                  <c:v>0.203718657042325</c:v>
                </c:pt>
                <c:pt idx="288">
                  <c:v>0.20442751680368</c:v>
                </c:pt>
                <c:pt idx="289">
                  <c:v>0.205136376565034</c:v>
                </c:pt>
                <c:pt idx="290">
                  <c:v>0.205842442156146</c:v>
                </c:pt>
                <c:pt idx="291">
                  <c:v>0.206548507747258</c:v>
                </c:pt>
                <c:pt idx="292">
                  <c:v>0.207257367508612</c:v>
                </c:pt>
                <c:pt idx="293">
                  <c:v>0.207958573003721</c:v>
                </c:pt>
                <c:pt idx="294">
                  <c:v>0.208667432765075</c:v>
                </c:pt>
                <c:pt idx="295">
                  <c:v>0.20937629252643</c:v>
                </c:pt>
                <c:pt idx="296">
                  <c:v>0.210085152287785</c:v>
                </c:pt>
                <c:pt idx="297">
                  <c:v>0.21079401204914</c:v>
                </c:pt>
                <c:pt idx="298">
                  <c:v>0.211502871810494</c:v>
                </c:pt>
                <c:pt idx="299">
                  <c:v>0.212211731571849</c:v>
                </c:pt>
                <c:pt idx="300">
                  <c:v>0.212920591333204</c:v>
                </c:pt>
                <c:pt idx="301">
                  <c:v>0.213629451094559</c:v>
                </c:pt>
                <c:pt idx="302">
                  <c:v>0.214338310855913</c:v>
                </c:pt>
                <c:pt idx="303">
                  <c:v>0.215047170617268</c:v>
                </c:pt>
                <c:pt idx="304">
                  <c:v>0.215756030378623</c:v>
                </c:pt>
                <c:pt idx="305">
                  <c:v>0.216464890139978</c:v>
                </c:pt>
                <c:pt idx="306">
                  <c:v>0.217173749901332</c:v>
                </c:pt>
                <c:pt idx="307">
                  <c:v>0.217882609662687</c:v>
                </c:pt>
                <c:pt idx="308">
                  <c:v>0.218591469424042</c:v>
                </c:pt>
                <c:pt idx="309">
                  <c:v>0.219300329185397</c:v>
                </c:pt>
                <c:pt idx="310">
                  <c:v>0.220009188946751</c:v>
                </c:pt>
                <c:pt idx="311">
                  <c:v>0.220718048708106</c:v>
                </c:pt>
                <c:pt idx="312">
                  <c:v>0.221426908469461</c:v>
                </c:pt>
                <c:pt idx="313">
                  <c:v>0.222135768230816</c:v>
                </c:pt>
                <c:pt idx="314">
                  <c:v>0.22284462799217</c:v>
                </c:pt>
                <c:pt idx="315">
                  <c:v>0.223553487753525</c:v>
                </c:pt>
                <c:pt idx="316">
                  <c:v>0.22426234751488</c:v>
                </c:pt>
                <c:pt idx="317">
                  <c:v>0.224971207276235</c:v>
                </c:pt>
                <c:pt idx="318">
                  <c:v>0.225680067037589</c:v>
                </c:pt>
                <c:pt idx="319">
                  <c:v>0.226388926798944</c:v>
                </c:pt>
                <c:pt idx="320">
                  <c:v>0.227097786560299</c:v>
                </c:pt>
                <c:pt idx="321">
                  <c:v>0.227806646321654</c:v>
                </c:pt>
                <c:pt idx="322">
                  <c:v>0.228511278539718</c:v>
                </c:pt>
                <c:pt idx="323">
                  <c:v>0.229220138301073</c:v>
                </c:pt>
                <c:pt idx="324">
                  <c:v>0.229928998062428</c:v>
                </c:pt>
                <c:pt idx="325">
                  <c:v>0.230635063653539</c:v>
                </c:pt>
                <c:pt idx="326">
                  <c:v>0.231343923414894</c:v>
                </c:pt>
                <c:pt idx="327">
                  <c:v>0.232052783176249</c:v>
                </c:pt>
                <c:pt idx="328">
                  <c:v>0.232761642937604</c:v>
                </c:pt>
                <c:pt idx="329">
                  <c:v>0.233470502698958</c:v>
                </c:pt>
                <c:pt idx="330">
                  <c:v>0.234179362460313</c:v>
                </c:pt>
                <c:pt idx="331">
                  <c:v>0.234883297083764</c:v>
                </c:pt>
                <c:pt idx="332">
                  <c:v>0.235592156845119</c:v>
                </c:pt>
                <c:pt idx="333">
                  <c:v>0.236301016606473</c:v>
                </c:pt>
                <c:pt idx="334">
                  <c:v>0.237009876367828</c:v>
                </c:pt>
                <c:pt idx="335">
                  <c:v>0.237718736129183</c:v>
                </c:pt>
                <c:pt idx="336">
                  <c:v>0.238427595890538</c:v>
                </c:pt>
                <c:pt idx="337">
                  <c:v>0.239136455651892</c:v>
                </c:pt>
                <c:pt idx="338">
                  <c:v>0.239845315413247</c:v>
                </c:pt>
                <c:pt idx="339">
                  <c:v>0.240554175174602</c:v>
                </c:pt>
                <c:pt idx="340">
                  <c:v>0.241263034935957</c:v>
                </c:pt>
                <c:pt idx="341">
                  <c:v>0.241971894697311</c:v>
                </c:pt>
                <c:pt idx="342">
                  <c:v>0.242680754458666</c:v>
                </c:pt>
                <c:pt idx="343">
                  <c:v>0.243389614220021</c:v>
                </c:pt>
                <c:pt idx="344">
                  <c:v>0.244098473981376</c:v>
                </c:pt>
                <c:pt idx="345">
                  <c:v>0.24480733374273</c:v>
                </c:pt>
                <c:pt idx="346">
                  <c:v>0.245516193504085</c:v>
                </c:pt>
                <c:pt idx="347">
                  <c:v>0.24622505326544</c:v>
                </c:pt>
                <c:pt idx="348">
                  <c:v>0.246933913026795</c:v>
                </c:pt>
                <c:pt idx="349">
                  <c:v>0.247642772788149</c:v>
                </c:pt>
                <c:pt idx="350">
                  <c:v>0.248351632549504</c:v>
                </c:pt>
                <c:pt idx="351">
                  <c:v>0.249060492310859</c:v>
                </c:pt>
                <c:pt idx="352">
                  <c:v>0.249769352072214</c:v>
                </c:pt>
                <c:pt idx="353">
                  <c:v>0.250473286695665</c:v>
                </c:pt>
                <c:pt idx="354">
                  <c:v>0.251182146457019</c:v>
                </c:pt>
                <c:pt idx="355">
                  <c:v>0.251891006218374</c:v>
                </c:pt>
                <c:pt idx="356">
                  <c:v>0.252590015703921</c:v>
                </c:pt>
                <c:pt idx="357">
                  <c:v>0.253298875465276</c:v>
                </c:pt>
                <c:pt idx="358">
                  <c:v>0.254007735226631</c:v>
                </c:pt>
                <c:pt idx="359">
                  <c:v>0.254716594987985</c:v>
                </c:pt>
                <c:pt idx="360">
                  <c:v>0.25542545474934</c:v>
                </c:pt>
                <c:pt idx="361">
                  <c:v>0.256134314510695</c:v>
                </c:pt>
                <c:pt idx="362">
                  <c:v>0.25684317427205</c:v>
                </c:pt>
                <c:pt idx="363">
                  <c:v>0.257552034033404</c:v>
                </c:pt>
                <c:pt idx="364">
                  <c:v>0.258260893794759</c:v>
                </c:pt>
                <c:pt idx="365">
                  <c:v>0.258969753556114</c:v>
                </c:pt>
                <c:pt idx="366">
                  <c:v>0.259678613317468</c:v>
                </c:pt>
                <c:pt idx="367">
                  <c:v>0.260387473078823</c:v>
                </c:pt>
                <c:pt idx="368">
                  <c:v>0.261096332840178</c:v>
                </c:pt>
                <c:pt idx="369">
                  <c:v>0.261805192601533</c:v>
                </c:pt>
                <c:pt idx="370">
                  <c:v>0.262514052362887</c:v>
                </c:pt>
                <c:pt idx="371">
                  <c:v>0.263222912124242</c:v>
                </c:pt>
                <c:pt idx="372">
                  <c:v>0.263931771885597</c:v>
                </c:pt>
                <c:pt idx="373">
                  <c:v>0.264640631646952</c:v>
                </c:pt>
                <c:pt idx="374">
                  <c:v>0.265346697238063</c:v>
                </c:pt>
                <c:pt idx="375">
                  <c:v>0.266055556999418</c:v>
                </c:pt>
                <c:pt idx="376">
                  <c:v>0.266764416760773</c:v>
                </c:pt>
                <c:pt idx="377">
                  <c:v>0.267473276522128</c:v>
                </c:pt>
                <c:pt idx="378">
                  <c:v>0.268182136283482</c:v>
                </c:pt>
                <c:pt idx="379">
                  <c:v>0.268890996044837</c:v>
                </c:pt>
                <c:pt idx="380">
                  <c:v>0.269599855806192</c:v>
                </c:pt>
                <c:pt idx="381">
                  <c:v>0.270308715567547</c:v>
                </c:pt>
                <c:pt idx="382">
                  <c:v>0.271017575328901</c:v>
                </c:pt>
                <c:pt idx="383">
                  <c:v>0.271726435090256</c:v>
                </c:pt>
                <c:pt idx="384">
                  <c:v>0.272435294851611</c:v>
                </c:pt>
                <c:pt idx="385">
                  <c:v>0.273144154612965</c:v>
                </c:pt>
                <c:pt idx="386">
                  <c:v>0.27385301437432</c:v>
                </c:pt>
                <c:pt idx="387">
                  <c:v>0.274561874135675</c:v>
                </c:pt>
                <c:pt idx="388">
                  <c:v>0.27527073389703</c:v>
                </c:pt>
                <c:pt idx="389">
                  <c:v>0.275979593658384</c:v>
                </c:pt>
                <c:pt idx="390">
                  <c:v>0.276688453419739</c:v>
                </c:pt>
                <c:pt idx="391">
                  <c:v>0.277397313181094</c:v>
                </c:pt>
                <c:pt idx="392">
                  <c:v>0.278106172942449</c:v>
                </c:pt>
                <c:pt idx="393">
                  <c:v>0.278815032703803</c:v>
                </c:pt>
                <c:pt idx="394">
                  <c:v>0.279523892465158</c:v>
                </c:pt>
                <c:pt idx="395">
                  <c:v>0.280232752226513</c:v>
                </c:pt>
                <c:pt idx="396">
                  <c:v>0.280941611987868</c:v>
                </c:pt>
                <c:pt idx="397">
                  <c:v>0.281650471749222</c:v>
                </c:pt>
                <c:pt idx="398">
                  <c:v>0.282359331510577</c:v>
                </c:pt>
                <c:pt idx="399">
                  <c:v>0.283064764548976</c:v>
                </c:pt>
                <c:pt idx="400">
                  <c:v>0.28377362431033</c:v>
                </c:pt>
                <c:pt idx="401">
                  <c:v>0.284482484071685</c:v>
                </c:pt>
                <c:pt idx="402">
                  <c:v>0.28519134383304</c:v>
                </c:pt>
                <c:pt idx="403">
                  <c:v>0.285900203594395</c:v>
                </c:pt>
                <c:pt idx="404">
                  <c:v>0.286606269185506</c:v>
                </c:pt>
                <c:pt idx="405">
                  <c:v>0.287315128946861</c:v>
                </c:pt>
                <c:pt idx="406">
                  <c:v>0.288015969204783</c:v>
                </c:pt>
                <c:pt idx="407">
                  <c:v>0.288724828966138</c:v>
                </c:pt>
                <c:pt idx="408">
                  <c:v>0.289433688727493</c:v>
                </c:pt>
                <c:pt idx="409">
                  <c:v>0.290142548488847</c:v>
                </c:pt>
                <c:pt idx="410">
                  <c:v>0.290851408250202</c:v>
                </c:pt>
                <c:pt idx="411">
                  <c:v>0.291560268011557</c:v>
                </c:pt>
                <c:pt idx="412">
                  <c:v>0.292269127772912</c:v>
                </c:pt>
                <c:pt idx="413">
                  <c:v>0.292977987534266</c:v>
                </c:pt>
                <c:pt idx="414">
                  <c:v>0.293686847295621</c:v>
                </c:pt>
                <c:pt idx="415">
                  <c:v>0.294395707056976</c:v>
                </c:pt>
                <c:pt idx="416">
                  <c:v>0.295104566818331</c:v>
                </c:pt>
                <c:pt idx="417">
                  <c:v>0.295813426579685</c:v>
                </c:pt>
                <c:pt idx="418">
                  <c:v>0.29652228634104</c:v>
                </c:pt>
                <c:pt idx="419">
                  <c:v>0.297231146102395</c:v>
                </c:pt>
                <c:pt idx="420">
                  <c:v>0.29794000586375</c:v>
                </c:pt>
                <c:pt idx="421">
                  <c:v>0.298648865625104</c:v>
                </c:pt>
                <c:pt idx="422">
                  <c:v>0.299357725386459</c:v>
                </c:pt>
                <c:pt idx="423">
                  <c:v>0.300066585147814</c:v>
                </c:pt>
                <c:pt idx="424">
                  <c:v>0.300775444909169</c:v>
                </c:pt>
                <c:pt idx="425">
                  <c:v>0.301484304670523</c:v>
                </c:pt>
                <c:pt idx="426">
                  <c:v>0.302193164431878</c:v>
                </c:pt>
                <c:pt idx="427">
                  <c:v>0.302902024193233</c:v>
                </c:pt>
                <c:pt idx="428">
                  <c:v>0.303610883954588</c:v>
                </c:pt>
                <c:pt idx="429">
                  <c:v>0.304319743715942</c:v>
                </c:pt>
                <c:pt idx="430">
                  <c:v>0.305028603477297</c:v>
                </c:pt>
                <c:pt idx="431">
                  <c:v>0.305737463238652</c:v>
                </c:pt>
                <c:pt idx="432">
                  <c:v>0.306446323000007</c:v>
                </c:pt>
                <c:pt idx="433">
                  <c:v>0.307155182761361</c:v>
                </c:pt>
                <c:pt idx="434">
                  <c:v>0.307864042522716</c:v>
                </c:pt>
                <c:pt idx="435">
                  <c:v>0.308572902284071</c:v>
                </c:pt>
                <c:pt idx="436">
                  <c:v>0.309281762045426</c:v>
                </c:pt>
                <c:pt idx="437">
                  <c:v>0.30999062180678</c:v>
                </c:pt>
                <c:pt idx="438">
                  <c:v>0.310699481568135</c:v>
                </c:pt>
                <c:pt idx="439">
                  <c:v>0.31140834132949</c:v>
                </c:pt>
                <c:pt idx="440">
                  <c:v>0.312117201090845</c:v>
                </c:pt>
                <c:pt idx="441">
                  <c:v>0.312826060852199</c:v>
                </c:pt>
                <c:pt idx="442">
                  <c:v>0.313534920613554</c:v>
                </c:pt>
                <c:pt idx="443">
                  <c:v>0.314243780374909</c:v>
                </c:pt>
                <c:pt idx="444">
                  <c:v>0.314952640136264</c:v>
                </c:pt>
                <c:pt idx="445">
                  <c:v>0.315661499897618</c:v>
                </c:pt>
                <c:pt idx="446">
                  <c:v>0.316370359658973</c:v>
                </c:pt>
                <c:pt idx="447">
                  <c:v>0.317079219420328</c:v>
                </c:pt>
                <c:pt idx="448">
                  <c:v>0.317788079181683</c:v>
                </c:pt>
                <c:pt idx="449">
                  <c:v>0.318496938943037</c:v>
                </c:pt>
                <c:pt idx="450">
                  <c:v>0.319205798704392</c:v>
                </c:pt>
                <c:pt idx="451">
                  <c:v>0.319914658465747</c:v>
                </c:pt>
                <c:pt idx="452">
                  <c:v>0.320623518227102</c:v>
                </c:pt>
                <c:pt idx="453">
                  <c:v>0.321332377988456</c:v>
                </c:pt>
                <c:pt idx="454">
                  <c:v>0.322041237749811</c:v>
                </c:pt>
                <c:pt idx="455">
                  <c:v>0.322750097511166</c:v>
                </c:pt>
                <c:pt idx="456">
                  <c:v>0.323458957272521</c:v>
                </c:pt>
                <c:pt idx="457">
                  <c:v>0.324167817033875</c:v>
                </c:pt>
                <c:pt idx="458">
                  <c:v>0.32487667679523</c:v>
                </c:pt>
                <c:pt idx="459">
                  <c:v>0.325585536556585</c:v>
                </c:pt>
                <c:pt idx="460">
                  <c:v>0.32629439631794</c:v>
                </c:pt>
                <c:pt idx="461">
                  <c:v>0.327003256079294</c:v>
                </c:pt>
                <c:pt idx="462">
                  <c:v>0.327712115840649</c:v>
                </c:pt>
                <c:pt idx="463">
                  <c:v>0.328420975602004</c:v>
                </c:pt>
                <c:pt idx="464">
                  <c:v>0.329129835363359</c:v>
                </c:pt>
                <c:pt idx="465">
                  <c:v>0.329838695124713</c:v>
                </c:pt>
                <c:pt idx="466">
                  <c:v>0.330547554886068</c:v>
                </c:pt>
                <c:pt idx="467">
                  <c:v>0.331256414647423</c:v>
                </c:pt>
                <c:pt idx="468">
                  <c:v>0.331965274408778</c:v>
                </c:pt>
                <c:pt idx="469">
                  <c:v>0.332674134170132</c:v>
                </c:pt>
                <c:pt idx="470">
                  <c:v>0.33337619860667</c:v>
                </c:pt>
                <c:pt idx="471">
                  <c:v>0.334085058368025</c:v>
                </c:pt>
                <c:pt idx="472">
                  <c:v>0.33479391812938</c:v>
                </c:pt>
                <c:pt idx="473">
                  <c:v>0.335502777890735</c:v>
                </c:pt>
                <c:pt idx="474">
                  <c:v>0.336211637652089</c:v>
                </c:pt>
                <c:pt idx="475">
                  <c:v>0.336920497413444</c:v>
                </c:pt>
                <c:pt idx="476">
                  <c:v>0.337629357174799</c:v>
                </c:pt>
                <c:pt idx="477">
                  <c:v>0.338338216936154</c:v>
                </c:pt>
                <c:pt idx="478">
                  <c:v>0.339047076697508</c:v>
                </c:pt>
                <c:pt idx="479">
                  <c:v>0.339755936458863</c:v>
                </c:pt>
                <c:pt idx="480">
                  <c:v>0.340458000895401</c:v>
                </c:pt>
                <c:pt idx="481">
                  <c:v>0.341166860656756</c:v>
                </c:pt>
                <c:pt idx="482">
                  <c:v>0.341875720418111</c:v>
                </c:pt>
                <c:pt idx="483">
                  <c:v>0.342584580179466</c:v>
                </c:pt>
                <c:pt idx="484">
                  <c:v>0.343286644616004</c:v>
                </c:pt>
                <c:pt idx="485">
                  <c:v>0.343995504377359</c:v>
                </c:pt>
                <c:pt idx="486">
                  <c:v>0.344704364138713</c:v>
                </c:pt>
                <c:pt idx="487">
                  <c:v>0.345413223900068</c:v>
                </c:pt>
                <c:pt idx="488">
                  <c:v>0.346122083661423</c:v>
                </c:pt>
                <c:pt idx="489">
                  <c:v>0.346830943422778</c:v>
                </c:pt>
                <c:pt idx="490">
                  <c:v>0.347539803184132</c:v>
                </c:pt>
                <c:pt idx="491">
                  <c:v>0.348248662945487</c:v>
                </c:pt>
                <c:pt idx="492">
                  <c:v>0.348954095983886</c:v>
                </c:pt>
                <c:pt idx="493">
                  <c:v>0.34966295574524</c:v>
                </c:pt>
                <c:pt idx="494">
                  <c:v>0.350367587963305</c:v>
                </c:pt>
                <c:pt idx="495">
                  <c:v>0.351068428221227</c:v>
                </c:pt>
                <c:pt idx="496">
                  <c:v>0.351772362844678</c:v>
                </c:pt>
                <c:pt idx="497">
                  <c:v>0.352473203102601</c:v>
                </c:pt>
                <c:pt idx="498">
                  <c:v>0.353178636140999</c:v>
                </c:pt>
                <c:pt idx="499">
                  <c:v>0.353887495902354</c:v>
                </c:pt>
                <c:pt idx="500">
                  <c:v>0.354596355663709</c:v>
                </c:pt>
                <c:pt idx="501">
                  <c:v>0.355305215425063</c:v>
                </c:pt>
                <c:pt idx="502">
                  <c:v>0.356014075186418</c:v>
                </c:pt>
                <c:pt idx="503">
                  <c:v>0.356722934947773</c:v>
                </c:pt>
                <c:pt idx="504">
                  <c:v>0.357431794709128</c:v>
                </c:pt>
                <c:pt idx="505">
                  <c:v>0.358140654470482</c:v>
                </c:pt>
                <c:pt idx="506">
                  <c:v>0.358849514231837</c:v>
                </c:pt>
                <c:pt idx="507">
                  <c:v>0.35954955876047</c:v>
                </c:pt>
                <c:pt idx="508">
                  <c:v>0.36024237951496</c:v>
                </c:pt>
                <c:pt idx="509">
                  <c:v>0.360951239276314</c:v>
                </c:pt>
                <c:pt idx="510">
                  <c:v>0.361660099037669</c:v>
                </c:pt>
                <c:pt idx="511">
                  <c:v>0.362368958799024</c:v>
                </c:pt>
                <c:pt idx="512">
                  <c:v>0.363077818560379</c:v>
                </c:pt>
                <c:pt idx="513">
                  <c:v>0.363786678321733</c:v>
                </c:pt>
                <c:pt idx="514">
                  <c:v>0.364495538083088</c:v>
                </c:pt>
                <c:pt idx="515">
                  <c:v>0.365204397844443</c:v>
                </c:pt>
                <c:pt idx="516">
                  <c:v>0.365913257605798</c:v>
                </c:pt>
                <c:pt idx="517">
                  <c:v>0.366617889823862</c:v>
                </c:pt>
                <c:pt idx="518">
                  <c:v>0.367326749585217</c:v>
                </c:pt>
                <c:pt idx="519">
                  <c:v>0.368030684208668</c:v>
                </c:pt>
                <c:pt idx="520">
                  <c:v>0.368739543970023</c:v>
                </c:pt>
                <c:pt idx="521">
                  <c:v>0.369448403731378</c:v>
                </c:pt>
                <c:pt idx="522">
                  <c:v>0.370157263492732</c:v>
                </c:pt>
                <c:pt idx="523">
                  <c:v>0.370866123254087</c:v>
                </c:pt>
                <c:pt idx="524">
                  <c:v>0.371574983015442</c:v>
                </c:pt>
                <c:pt idx="525">
                  <c:v>0.372283842776797</c:v>
                </c:pt>
                <c:pt idx="526">
                  <c:v>0.372992702538151</c:v>
                </c:pt>
                <c:pt idx="527">
                  <c:v>0.373701562299506</c:v>
                </c:pt>
                <c:pt idx="528">
                  <c:v>0.374410422060861</c:v>
                </c:pt>
                <c:pt idx="529">
                  <c:v>0.375119281822216</c:v>
                </c:pt>
                <c:pt idx="530">
                  <c:v>0.37582814158357</c:v>
                </c:pt>
                <c:pt idx="531">
                  <c:v>0.376537001344925</c:v>
                </c:pt>
                <c:pt idx="532">
                  <c:v>0.37724586110628</c:v>
                </c:pt>
                <c:pt idx="533">
                  <c:v>0.377954720867635</c:v>
                </c:pt>
                <c:pt idx="534">
                  <c:v>0.378663580628989</c:v>
                </c:pt>
                <c:pt idx="535">
                  <c:v>0.379372440390344</c:v>
                </c:pt>
                <c:pt idx="536">
                  <c:v>0.380081300151699</c:v>
                </c:pt>
                <c:pt idx="537">
                  <c:v>0.380790159913054</c:v>
                </c:pt>
                <c:pt idx="538">
                  <c:v>0.381499019674408</c:v>
                </c:pt>
                <c:pt idx="539">
                  <c:v>0.382207879435763</c:v>
                </c:pt>
                <c:pt idx="540">
                  <c:v>0.382916739197118</c:v>
                </c:pt>
                <c:pt idx="541">
                  <c:v>0.383625598958473</c:v>
                </c:pt>
                <c:pt idx="542">
                  <c:v>0.384334458719827</c:v>
                </c:pt>
                <c:pt idx="543">
                  <c:v>0.385043318481182</c:v>
                </c:pt>
                <c:pt idx="544">
                  <c:v>0.385752178242537</c:v>
                </c:pt>
                <c:pt idx="545">
                  <c:v>0.386461038003892</c:v>
                </c:pt>
                <c:pt idx="546">
                  <c:v>0.387169897765246</c:v>
                </c:pt>
                <c:pt idx="547">
                  <c:v>0.387878757526601</c:v>
                </c:pt>
                <c:pt idx="548">
                  <c:v>0.388584823117713</c:v>
                </c:pt>
                <c:pt idx="549">
                  <c:v>0.389290888708824</c:v>
                </c:pt>
                <c:pt idx="550">
                  <c:v>0.389999748470179</c:v>
                </c:pt>
                <c:pt idx="551">
                  <c:v>0.390708608231534</c:v>
                </c:pt>
                <c:pt idx="552">
                  <c:v>0.391417467992888</c:v>
                </c:pt>
                <c:pt idx="553">
                  <c:v>0.392126327754243</c:v>
                </c:pt>
                <c:pt idx="554">
                  <c:v>0.392835187515598</c:v>
                </c:pt>
                <c:pt idx="555">
                  <c:v>0.393544047276952</c:v>
                </c:pt>
                <c:pt idx="556">
                  <c:v>0.394250112868064</c:v>
                </c:pt>
                <c:pt idx="557">
                  <c:v>0.394958972629419</c:v>
                </c:pt>
                <c:pt idx="558">
                  <c:v>0.395667832390774</c:v>
                </c:pt>
                <c:pt idx="559">
                  <c:v>0.396376692152128</c:v>
                </c:pt>
                <c:pt idx="560">
                  <c:v>0.397085551913483</c:v>
                </c:pt>
                <c:pt idx="561">
                  <c:v>0.397794411674838</c:v>
                </c:pt>
                <c:pt idx="562">
                  <c:v>0.398503271436193</c:v>
                </c:pt>
                <c:pt idx="563">
                  <c:v>0.399212131197547</c:v>
                </c:pt>
                <c:pt idx="564">
                  <c:v>0.399920990958902</c:v>
                </c:pt>
                <c:pt idx="565">
                  <c:v>0.400629850720257</c:v>
                </c:pt>
                <c:pt idx="566">
                  <c:v>0.401338710481611</c:v>
                </c:pt>
                <c:pt idx="567">
                  <c:v>0.402047570242966</c:v>
                </c:pt>
                <c:pt idx="568">
                  <c:v>0.402756430004321</c:v>
                </c:pt>
                <c:pt idx="569">
                  <c:v>0.403465289765676</c:v>
                </c:pt>
                <c:pt idx="570">
                  <c:v>0.404174149527031</c:v>
                </c:pt>
                <c:pt idx="571">
                  <c:v>0.404883009288385</c:v>
                </c:pt>
                <c:pt idx="572">
                  <c:v>0.40559186904974</c:v>
                </c:pt>
                <c:pt idx="573">
                  <c:v>0.406300728811095</c:v>
                </c:pt>
                <c:pt idx="574">
                  <c:v>0.407009588572449</c:v>
                </c:pt>
                <c:pt idx="575">
                  <c:v>0.407718448333804</c:v>
                </c:pt>
                <c:pt idx="576">
                  <c:v>0.408427308095159</c:v>
                </c:pt>
                <c:pt idx="577">
                  <c:v>0.409136167856514</c:v>
                </c:pt>
                <c:pt idx="578">
                  <c:v>0.409845027617868</c:v>
                </c:pt>
                <c:pt idx="579">
                  <c:v>0.410553887379223</c:v>
                </c:pt>
                <c:pt idx="580">
                  <c:v>0.411262747140578</c:v>
                </c:pt>
                <c:pt idx="581">
                  <c:v>0.411971606901933</c:v>
                </c:pt>
                <c:pt idx="582">
                  <c:v>0.412680466663287</c:v>
                </c:pt>
                <c:pt idx="583">
                  <c:v>0.413389326424642</c:v>
                </c:pt>
                <c:pt idx="584">
                  <c:v>0.414098186185997</c:v>
                </c:pt>
                <c:pt idx="585">
                  <c:v>0.414807045947352</c:v>
                </c:pt>
                <c:pt idx="586">
                  <c:v>0.415507886205274</c:v>
                </c:pt>
                <c:pt idx="587">
                  <c:v>0.416216745966629</c:v>
                </c:pt>
                <c:pt idx="588">
                  <c:v>0.416925605727984</c:v>
                </c:pt>
                <c:pt idx="589">
                  <c:v>0.417634465489338</c:v>
                </c:pt>
                <c:pt idx="590">
                  <c:v>0.418343325250693</c:v>
                </c:pt>
                <c:pt idx="591">
                  <c:v>0.419052185012048</c:v>
                </c:pt>
                <c:pt idx="592">
                  <c:v>0.419761044773403</c:v>
                </c:pt>
                <c:pt idx="593">
                  <c:v>0.420469904534757</c:v>
                </c:pt>
                <c:pt idx="594">
                  <c:v>0.421174536752822</c:v>
                </c:pt>
                <c:pt idx="595">
                  <c:v>0.421883396514177</c:v>
                </c:pt>
                <c:pt idx="596">
                  <c:v>0.422592256275532</c:v>
                </c:pt>
                <c:pt idx="597">
                  <c:v>0.423301116036886</c:v>
                </c:pt>
                <c:pt idx="598">
                  <c:v>0.424009975798241</c:v>
                </c:pt>
                <c:pt idx="599">
                  <c:v>0.424718835559596</c:v>
                </c:pt>
                <c:pt idx="600">
                  <c:v>0.42542769532095</c:v>
                </c:pt>
                <c:pt idx="601">
                  <c:v>0.426136555082305</c:v>
                </c:pt>
                <c:pt idx="602">
                  <c:v>0.42684541484366</c:v>
                </c:pt>
                <c:pt idx="603">
                  <c:v>0.427554274605015</c:v>
                </c:pt>
                <c:pt idx="604">
                  <c:v>0.42826313436637</c:v>
                </c:pt>
                <c:pt idx="605">
                  <c:v>0.428971994127724</c:v>
                </c:pt>
                <c:pt idx="606">
                  <c:v>0.429680853889079</c:v>
                </c:pt>
                <c:pt idx="607">
                  <c:v>0.430389713650434</c:v>
                </c:pt>
                <c:pt idx="608">
                  <c:v>0.431098573411789</c:v>
                </c:pt>
                <c:pt idx="609">
                  <c:v>0.431807433173143</c:v>
                </c:pt>
                <c:pt idx="610">
                  <c:v>0.432516292934498</c:v>
                </c:pt>
                <c:pt idx="611">
                  <c:v>0.433225152695853</c:v>
                </c:pt>
                <c:pt idx="612">
                  <c:v>0.433934012457208</c:v>
                </c:pt>
                <c:pt idx="613">
                  <c:v>0.434642872218562</c:v>
                </c:pt>
                <c:pt idx="614">
                  <c:v>0.435351731979917</c:v>
                </c:pt>
                <c:pt idx="615">
                  <c:v>0.436060591741272</c:v>
                </c:pt>
                <c:pt idx="616">
                  <c:v>0.436769451502626</c:v>
                </c:pt>
                <c:pt idx="617">
                  <c:v>0.437478311263981</c:v>
                </c:pt>
                <c:pt idx="618">
                  <c:v>0.438187171025336</c:v>
                </c:pt>
                <c:pt idx="619">
                  <c:v>0.438896030786691</c:v>
                </c:pt>
                <c:pt idx="620">
                  <c:v>0.439604890548045</c:v>
                </c:pt>
                <c:pt idx="621">
                  <c:v>0.4403137503094</c:v>
                </c:pt>
                <c:pt idx="622">
                  <c:v>0.441022610070755</c:v>
                </c:pt>
                <c:pt idx="623">
                  <c:v>0.44173146983211</c:v>
                </c:pt>
                <c:pt idx="624">
                  <c:v>0.442440329593464</c:v>
                </c:pt>
                <c:pt idx="625">
                  <c:v>0.443149189354819</c:v>
                </c:pt>
                <c:pt idx="626">
                  <c:v>0.443858049116174</c:v>
                </c:pt>
                <c:pt idx="627">
                  <c:v>0.444566908877529</c:v>
                </c:pt>
                <c:pt idx="628">
                  <c:v>0.445275768638883</c:v>
                </c:pt>
                <c:pt idx="629">
                  <c:v>0.445984628400238</c:v>
                </c:pt>
                <c:pt idx="630">
                  <c:v>0.446693488161593</c:v>
                </c:pt>
                <c:pt idx="631">
                  <c:v>0.447402347922948</c:v>
                </c:pt>
                <c:pt idx="632">
                  <c:v>0.448111207684302</c:v>
                </c:pt>
                <c:pt idx="633">
                  <c:v>0.448820067445657</c:v>
                </c:pt>
                <c:pt idx="634">
                  <c:v>0.449528927207012</c:v>
                </c:pt>
                <c:pt idx="635">
                  <c:v>0.450237786968367</c:v>
                </c:pt>
                <c:pt idx="636">
                  <c:v>0.450946646729721</c:v>
                </c:pt>
                <c:pt idx="637">
                  <c:v>0.451655506491076</c:v>
                </c:pt>
                <c:pt idx="638">
                  <c:v>0.452364366252431</c:v>
                </c:pt>
                <c:pt idx="639">
                  <c:v>0.453073226013785</c:v>
                </c:pt>
                <c:pt idx="640">
                  <c:v>0.45378208577514</c:v>
                </c:pt>
                <c:pt idx="641">
                  <c:v>0.454490945536495</c:v>
                </c:pt>
                <c:pt idx="642">
                  <c:v>0.45519980529785</c:v>
                </c:pt>
                <c:pt idx="643">
                  <c:v>0.455908665059205</c:v>
                </c:pt>
                <c:pt idx="644">
                  <c:v>0.456617524820559</c:v>
                </c:pt>
                <c:pt idx="645">
                  <c:v>0.457326384581914</c:v>
                </c:pt>
                <c:pt idx="646">
                  <c:v>0.458035244343269</c:v>
                </c:pt>
                <c:pt idx="647">
                  <c:v>0.458744104104623</c:v>
                </c:pt>
                <c:pt idx="648">
                  <c:v>0.459452963865978</c:v>
                </c:pt>
                <c:pt idx="649">
                  <c:v>0.46015902945709</c:v>
                </c:pt>
                <c:pt idx="650">
                  <c:v>0.460867889218445</c:v>
                </c:pt>
                <c:pt idx="651">
                  <c:v>0.461576748979799</c:v>
                </c:pt>
                <c:pt idx="652">
                  <c:v>0.462285608741154</c:v>
                </c:pt>
                <c:pt idx="653">
                  <c:v>0.462994468502509</c:v>
                </c:pt>
                <c:pt idx="654">
                  <c:v>0.463703328263864</c:v>
                </c:pt>
                <c:pt idx="655">
                  <c:v>0.464412188025218</c:v>
                </c:pt>
                <c:pt idx="656">
                  <c:v>0.465121047786573</c:v>
                </c:pt>
                <c:pt idx="657">
                  <c:v>0.465829907547928</c:v>
                </c:pt>
                <c:pt idx="658">
                  <c:v>0.466538767309283</c:v>
                </c:pt>
                <c:pt idx="659">
                  <c:v>0.467247627070637</c:v>
                </c:pt>
                <c:pt idx="660">
                  <c:v>0.467956486831992</c:v>
                </c:pt>
                <c:pt idx="661">
                  <c:v>0.468662552423104</c:v>
                </c:pt>
                <c:pt idx="662">
                  <c:v>0.469371412184458</c:v>
                </c:pt>
                <c:pt idx="663">
                  <c:v>0.470080271945813</c:v>
                </c:pt>
                <c:pt idx="664">
                  <c:v>0.470789131707168</c:v>
                </c:pt>
                <c:pt idx="665">
                  <c:v>0.471497991468523</c:v>
                </c:pt>
                <c:pt idx="666">
                  <c:v>0.472206851229877</c:v>
                </c:pt>
                <c:pt idx="667">
                  <c:v>0.472915710991232</c:v>
                </c:pt>
                <c:pt idx="668">
                  <c:v>0.473624570752587</c:v>
                </c:pt>
                <c:pt idx="669">
                  <c:v>0.474333430513942</c:v>
                </c:pt>
                <c:pt idx="670">
                  <c:v>0.475042290275296</c:v>
                </c:pt>
                <c:pt idx="671">
                  <c:v>0.475751150036651</c:v>
                </c:pt>
                <c:pt idx="672">
                  <c:v>0.476460009798006</c:v>
                </c:pt>
                <c:pt idx="673">
                  <c:v>0.477168869559361</c:v>
                </c:pt>
                <c:pt idx="674">
                  <c:v>0.477877729320715</c:v>
                </c:pt>
                <c:pt idx="675">
                  <c:v>0.47858658908207</c:v>
                </c:pt>
                <c:pt idx="676">
                  <c:v>0.479295448843425</c:v>
                </c:pt>
                <c:pt idx="677">
                  <c:v>0.48000430860478</c:v>
                </c:pt>
                <c:pt idx="678">
                  <c:v>0.480713168366134</c:v>
                </c:pt>
                <c:pt idx="679">
                  <c:v>0.481422028127489</c:v>
                </c:pt>
                <c:pt idx="680">
                  <c:v>0.482130887888844</c:v>
                </c:pt>
                <c:pt idx="681">
                  <c:v>0.482839747650199</c:v>
                </c:pt>
                <c:pt idx="682">
                  <c:v>0.483548607411553</c:v>
                </c:pt>
                <c:pt idx="683">
                  <c:v>0.484257467172908</c:v>
                </c:pt>
                <c:pt idx="684">
                  <c:v>0.484966326934263</c:v>
                </c:pt>
                <c:pt idx="685">
                  <c:v>0.485675186695618</c:v>
                </c:pt>
                <c:pt idx="686">
                  <c:v>0.486384046456972</c:v>
                </c:pt>
                <c:pt idx="687">
                  <c:v>0.487092906218327</c:v>
                </c:pt>
                <c:pt idx="688">
                  <c:v>0.487801765979682</c:v>
                </c:pt>
                <c:pt idx="689">
                  <c:v>0.488510625741037</c:v>
                </c:pt>
                <c:pt idx="690">
                  <c:v>0.489219485502391</c:v>
                </c:pt>
                <c:pt idx="691">
                  <c:v>0.489928345263746</c:v>
                </c:pt>
                <c:pt idx="692">
                  <c:v>0.490637205025101</c:v>
                </c:pt>
                <c:pt idx="693">
                  <c:v>0.491346064786455</c:v>
                </c:pt>
                <c:pt idx="694">
                  <c:v>0.49205492454781</c:v>
                </c:pt>
                <c:pt idx="695">
                  <c:v>0.492763784309165</c:v>
                </c:pt>
                <c:pt idx="696">
                  <c:v>0.49347264407052</c:v>
                </c:pt>
                <c:pt idx="697">
                  <c:v>0.494181503831875</c:v>
                </c:pt>
                <c:pt idx="698">
                  <c:v>0.494890363593229</c:v>
                </c:pt>
                <c:pt idx="699">
                  <c:v>0.495599223354584</c:v>
                </c:pt>
                <c:pt idx="700">
                  <c:v>0.496308083115939</c:v>
                </c:pt>
                <c:pt idx="701">
                  <c:v>0.497016942877293</c:v>
                </c:pt>
                <c:pt idx="702">
                  <c:v>0.497725802638648</c:v>
                </c:pt>
                <c:pt idx="703">
                  <c:v>0.498434662400003</c:v>
                </c:pt>
                <c:pt idx="704">
                  <c:v>0.499143522161358</c:v>
                </c:pt>
                <c:pt idx="705">
                  <c:v>0.499852381922713</c:v>
                </c:pt>
                <c:pt idx="706">
                  <c:v>0.500561241684067</c:v>
                </c:pt>
                <c:pt idx="707">
                  <c:v>0.501270101445422</c:v>
                </c:pt>
                <c:pt idx="708">
                  <c:v>0.501978961206777</c:v>
                </c:pt>
                <c:pt idx="709">
                  <c:v>0.502687820968131</c:v>
                </c:pt>
                <c:pt idx="710">
                  <c:v>0.503396680729486</c:v>
                </c:pt>
                <c:pt idx="711">
                  <c:v>0.504105540490841</c:v>
                </c:pt>
                <c:pt idx="712">
                  <c:v>0.504814400252196</c:v>
                </c:pt>
                <c:pt idx="713">
                  <c:v>0.505523260013551</c:v>
                </c:pt>
                <c:pt idx="714">
                  <c:v>0.506232119774905</c:v>
                </c:pt>
                <c:pt idx="715">
                  <c:v>0.50694097953626</c:v>
                </c:pt>
                <c:pt idx="716">
                  <c:v>0.507649839297615</c:v>
                </c:pt>
                <c:pt idx="717">
                  <c:v>0.508358699058969</c:v>
                </c:pt>
                <c:pt idx="718">
                  <c:v>0.509067558820324</c:v>
                </c:pt>
                <c:pt idx="719">
                  <c:v>0.509776418581679</c:v>
                </c:pt>
                <c:pt idx="720">
                  <c:v>0.510485278343034</c:v>
                </c:pt>
                <c:pt idx="721">
                  <c:v>0.511194138104388</c:v>
                </c:pt>
                <c:pt idx="722">
                  <c:v>0.511902997865743</c:v>
                </c:pt>
                <c:pt idx="723">
                  <c:v>0.512611857627098</c:v>
                </c:pt>
                <c:pt idx="724">
                  <c:v>0.513320717388453</c:v>
                </c:pt>
                <c:pt idx="725">
                  <c:v>0.514029577149807</c:v>
                </c:pt>
                <c:pt idx="726">
                  <c:v>0.514738436911162</c:v>
                </c:pt>
                <c:pt idx="727">
                  <c:v>0.515447296672517</c:v>
                </c:pt>
                <c:pt idx="728">
                  <c:v>0.516156156433872</c:v>
                </c:pt>
                <c:pt idx="729">
                  <c:v>0.516865016195226</c:v>
                </c:pt>
                <c:pt idx="730">
                  <c:v>0.517573875956581</c:v>
                </c:pt>
                <c:pt idx="731">
                  <c:v>0.518282735717936</c:v>
                </c:pt>
                <c:pt idx="732">
                  <c:v>0.518991595479291</c:v>
                </c:pt>
                <c:pt idx="733">
                  <c:v>0.519700455240645</c:v>
                </c:pt>
                <c:pt idx="734">
                  <c:v>0.520409315002</c:v>
                </c:pt>
                <c:pt idx="735">
                  <c:v>0.521118174763355</c:v>
                </c:pt>
                <c:pt idx="736">
                  <c:v>0.52182703452471</c:v>
                </c:pt>
                <c:pt idx="737">
                  <c:v>0.522535894286064</c:v>
                </c:pt>
                <c:pt idx="738">
                  <c:v>0.523244754047419</c:v>
                </c:pt>
                <c:pt idx="739">
                  <c:v>0.523953613808774</c:v>
                </c:pt>
                <c:pt idx="740">
                  <c:v>0.524662473570129</c:v>
                </c:pt>
                <c:pt idx="741">
                  <c:v>0.525371333331483</c:v>
                </c:pt>
                <c:pt idx="742">
                  <c:v>0.526080193092838</c:v>
                </c:pt>
                <c:pt idx="743">
                  <c:v>0.526789052854193</c:v>
                </c:pt>
                <c:pt idx="744">
                  <c:v>0.527497912615548</c:v>
                </c:pt>
                <c:pt idx="745">
                  <c:v>0.528206772376902</c:v>
                </c:pt>
                <c:pt idx="746">
                  <c:v>0.528915632138257</c:v>
                </c:pt>
                <c:pt idx="747">
                  <c:v>0.529624491899612</c:v>
                </c:pt>
                <c:pt idx="748">
                  <c:v>0.530333351660967</c:v>
                </c:pt>
                <c:pt idx="749">
                  <c:v>0.531042211422321</c:v>
                </c:pt>
                <c:pt idx="750">
                  <c:v>0.531751071183676</c:v>
                </c:pt>
                <c:pt idx="751">
                  <c:v>0.532459930945031</c:v>
                </c:pt>
                <c:pt idx="752">
                  <c:v>0.533168790706386</c:v>
                </c:pt>
                <c:pt idx="753">
                  <c:v>0.53387765046774</c:v>
                </c:pt>
                <c:pt idx="754">
                  <c:v>0.534586510229095</c:v>
                </c:pt>
                <c:pt idx="755">
                  <c:v>0.53529536999045</c:v>
                </c:pt>
                <c:pt idx="756">
                  <c:v>0.536004229751805</c:v>
                </c:pt>
                <c:pt idx="757">
                  <c:v>0.536713089513159</c:v>
                </c:pt>
                <c:pt idx="758">
                  <c:v>0.537421949274514</c:v>
                </c:pt>
                <c:pt idx="759">
                  <c:v>0.538130809035869</c:v>
                </c:pt>
                <c:pt idx="760">
                  <c:v>0.538839668797223</c:v>
                </c:pt>
                <c:pt idx="761">
                  <c:v>0.539548528558578</c:v>
                </c:pt>
                <c:pt idx="762">
                  <c:v>0.540257388319933</c:v>
                </c:pt>
                <c:pt idx="763">
                  <c:v>0.540966248081288</c:v>
                </c:pt>
                <c:pt idx="764">
                  <c:v>0.541675107842642</c:v>
                </c:pt>
                <c:pt idx="765">
                  <c:v>0.542383967603997</c:v>
                </c:pt>
                <c:pt idx="766">
                  <c:v>0.543092827365352</c:v>
                </c:pt>
                <c:pt idx="767">
                  <c:v>0.543801687126707</c:v>
                </c:pt>
                <c:pt idx="768">
                  <c:v>0.544510546888061</c:v>
                </c:pt>
                <c:pt idx="769">
                  <c:v>0.545219406649416</c:v>
                </c:pt>
                <c:pt idx="770">
                  <c:v>0.545928266410771</c:v>
                </c:pt>
                <c:pt idx="771">
                  <c:v>0.546637126172126</c:v>
                </c:pt>
                <c:pt idx="772">
                  <c:v>0.54734598593348</c:v>
                </c:pt>
                <c:pt idx="773">
                  <c:v>0.548054845694835</c:v>
                </c:pt>
                <c:pt idx="774">
                  <c:v>0.54876370545619</c:v>
                </c:pt>
                <c:pt idx="775">
                  <c:v>0.549472565217545</c:v>
                </c:pt>
                <c:pt idx="776">
                  <c:v>0.550181424978899</c:v>
                </c:pt>
                <c:pt idx="777">
                  <c:v>0.550890284740254</c:v>
                </c:pt>
                <c:pt idx="778">
                  <c:v>0.551599144501609</c:v>
                </c:pt>
                <c:pt idx="779">
                  <c:v>0.552308004262964</c:v>
                </c:pt>
                <c:pt idx="780">
                  <c:v>0.553016864024318</c:v>
                </c:pt>
                <c:pt idx="781">
                  <c:v>0.553725723785673</c:v>
                </c:pt>
                <c:pt idx="782">
                  <c:v>0.554434583547028</c:v>
                </c:pt>
                <c:pt idx="783">
                  <c:v>0.555143443308383</c:v>
                </c:pt>
                <c:pt idx="784">
                  <c:v>0.555852303069737</c:v>
                </c:pt>
                <c:pt idx="785">
                  <c:v>0.556561162831092</c:v>
                </c:pt>
                <c:pt idx="786">
                  <c:v>0.557270022592447</c:v>
                </c:pt>
                <c:pt idx="787">
                  <c:v>0.557978882353802</c:v>
                </c:pt>
                <c:pt idx="788">
                  <c:v>0.558687742115156</c:v>
                </c:pt>
                <c:pt idx="789">
                  <c:v>0.559396601876511</c:v>
                </c:pt>
                <c:pt idx="790">
                  <c:v>0.560105461637866</c:v>
                </c:pt>
                <c:pt idx="791">
                  <c:v>0.560814321399221</c:v>
                </c:pt>
                <c:pt idx="792">
                  <c:v>0.561523181160575</c:v>
                </c:pt>
                <c:pt idx="793">
                  <c:v>0.56223204092193</c:v>
                </c:pt>
                <c:pt idx="794">
                  <c:v>0.562940900683285</c:v>
                </c:pt>
                <c:pt idx="795">
                  <c:v>0.56364976044464</c:v>
                </c:pt>
                <c:pt idx="796">
                  <c:v>0.564358620205994</c:v>
                </c:pt>
                <c:pt idx="797">
                  <c:v>0.565067479967349</c:v>
                </c:pt>
                <c:pt idx="798">
                  <c:v>0.565776339728704</c:v>
                </c:pt>
                <c:pt idx="799">
                  <c:v>0.566485199490059</c:v>
                </c:pt>
                <c:pt idx="800">
                  <c:v>0.567194059251413</c:v>
                </c:pt>
                <c:pt idx="801">
                  <c:v>0.567902919012768</c:v>
                </c:pt>
                <c:pt idx="802">
                  <c:v>0.568611778774123</c:v>
                </c:pt>
                <c:pt idx="803">
                  <c:v>0.569320638535478</c:v>
                </c:pt>
                <c:pt idx="804">
                  <c:v>0.570029498296832</c:v>
                </c:pt>
                <c:pt idx="805">
                  <c:v>0.570738358058187</c:v>
                </c:pt>
                <c:pt idx="806">
                  <c:v>0.571447217819542</c:v>
                </c:pt>
                <c:pt idx="807">
                  <c:v>0.572156077580897</c:v>
                </c:pt>
                <c:pt idx="808">
                  <c:v>0.572864937342251</c:v>
                </c:pt>
                <c:pt idx="809">
                  <c:v>0.573573797103606</c:v>
                </c:pt>
                <c:pt idx="810">
                  <c:v>0.574282656864961</c:v>
                </c:pt>
                <c:pt idx="811">
                  <c:v>0.574991516626316</c:v>
                </c:pt>
                <c:pt idx="812">
                  <c:v>0.57570037638767</c:v>
                </c:pt>
                <c:pt idx="813">
                  <c:v>0.576409236149025</c:v>
                </c:pt>
                <c:pt idx="814">
                  <c:v>0.57711809591038</c:v>
                </c:pt>
                <c:pt idx="815">
                  <c:v>0.577826955671735</c:v>
                </c:pt>
                <c:pt idx="816">
                  <c:v>0.578535815433089</c:v>
                </c:pt>
                <c:pt idx="817">
                  <c:v>0.579244675194444</c:v>
                </c:pt>
                <c:pt idx="818">
                  <c:v>0.579953534955799</c:v>
                </c:pt>
                <c:pt idx="819">
                  <c:v>0.580662394717154</c:v>
                </c:pt>
                <c:pt idx="820">
                  <c:v>0.581371254478508</c:v>
                </c:pt>
                <c:pt idx="821">
                  <c:v>0.582080114239863</c:v>
                </c:pt>
                <c:pt idx="822">
                  <c:v>0.582788974001218</c:v>
                </c:pt>
                <c:pt idx="823">
                  <c:v>0.583497833762572</c:v>
                </c:pt>
                <c:pt idx="824">
                  <c:v>0.584206693523927</c:v>
                </c:pt>
                <c:pt idx="825">
                  <c:v>0.584915553285282</c:v>
                </c:pt>
                <c:pt idx="826">
                  <c:v>0.585624413046637</c:v>
                </c:pt>
                <c:pt idx="827">
                  <c:v>0.586333272807991</c:v>
                </c:pt>
                <c:pt idx="828">
                  <c:v>0.587042132569346</c:v>
                </c:pt>
                <c:pt idx="829">
                  <c:v>0.587750992330701</c:v>
                </c:pt>
                <c:pt idx="830">
                  <c:v>0.588459852092056</c:v>
                </c:pt>
                <c:pt idx="831">
                  <c:v>0.589168711853411</c:v>
                </c:pt>
                <c:pt idx="832">
                  <c:v>0.589877571614765</c:v>
                </c:pt>
                <c:pt idx="833">
                  <c:v>0.59058643137612</c:v>
                </c:pt>
                <c:pt idx="834">
                  <c:v>0.591295291137475</c:v>
                </c:pt>
                <c:pt idx="835">
                  <c:v>0.591997355574013</c:v>
                </c:pt>
                <c:pt idx="836">
                  <c:v>0.592706215335368</c:v>
                </c:pt>
                <c:pt idx="837">
                  <c:v>0.593415075096722</c:v>
                </c:pt>
                <c:pt idx="838">
                  <c:v>0.594123934858077</c:v>
                </c:pt>
                <c:pt idx="839">
                  <c:v>0.594832794619432</c:v>
                </c:pt>
                <c:pt idx="840">
                  <c:v>0.595541654380787</c:v>
                </c:pt>
                <c:pt idx="841">
                  <c:v>0.596250514142141</c:v>
                </c:pt>
                <c:pt idx="842">
                  <c:v>0.596959373903496</c:v>
                </c:pt>
                <c:pt idx="843">
                  <c:v>0.597668233664851</c:v>
                </c:pt>
                <c:pt idx="844">
                  <c:v>0.598377093426206</c:v>
                </c:pt>
                <c:pt idx="845">
                  <c:v>0.599085953187561</c:v>
                </c:pt>
                <c:pt idx="846">
                  <c:v>0.599794812948915</c:v>
                </c:pt>
                <c:pt idx="847">
                  <c:v>0.60050367271027</c:v>
                </c:pt>
                <c:pt idx="848">
                  <c:v>0.601212532471625</c:v>
                </c:pt>
                <c:pt idx="849">
                  <c:v>0.601921392232979</c:v>
                </c:pt>
                <c:pt idx="850">
                  <c:v>0.602630251994334</c:v>
                </c:pt>
                <c:pt idx="851">
                  <c:v>0.603339111755689</c:v>
                </c:pt>
                <c:pt idx="852">
                  <c:v>0.604047971517044</c:v>
                </c:pt>
                <c:pt idx="853">
                  <c:v>0.604756831278398</c:v>
                </c:pt>
                <c:pt idx="854">
                  <c:v>0.605465691039753</c:v>
                </c:pt>
                <c:pt idx="855">
                  <c:v>0.606174550801108</c:v>
                </c:pt>
                <c:pt idx="856">
                  <c:v>0.606883410562463</c:v>
                </c:pt>
                <c:pt idx="857">
                  <c:v>0.607592270323817</c:v>
                </c:pt>
                <c:pt idx="858">
                  <c:v>0.608301130085172</c:v>
                </c:pt>
                <c:pt idx="859">
                  <c:v>0.609009989846527</c:v>
                </c:pt>
                <c:pt idx="860">
                  <c:v>0.609718849607882</c:v>
                </c:pt>
                <c:pt idx="861">
                  <c:v>0.610427709369236</c:v>
                </c:pt>
                <c:pt idx="862">
                  <c:v>0.611136569130591</c:v>
                </c:pt>
                <c:pt idx="863">
                  <c:v>0.611845428891946</c:v>
                </c:pt>
                <c:pt idx="864">
                  <c:v>0.612554288653301</c:v>
                </c:pt>
                <c:pt idx="865">
                  <c:v>0.613263148414655</c:v>
                </c:pt>
                <c:pt idx="866">
                  <c:v>0.61397200817601</c:v>
                </c:pt>
                <c:pt idx="867">
                  <c:v>0.614680867937365</c:v>
                </c:pt>
                <c:pt idx="868">
                  <c:v>0.61538972769872</c:v>
                </c:pt>
                <c:pt idx="869">
                  <c:v>0.616098587460074</c:v>
                </c:pt>
                <c:pt idx="870">
                  <c:v>0.616807447221429</c:v>
                </c:pt>
                <c:pt idx="871">
                  <c:v>0.617516306982784</c:v>
                </c:pt>
                <c:pt idx="872">
                  <c:v>0.618225166744139</c:v>
                </c:pt>
                <c:pt idx="873">
                  <c:v>0.618934026505493</c:v>
                </c:pt>
                <c:pt idx="874">
                  <c:v>0.619642886266848</c:v>
                </c:pt>
                <c:pt idx="875">
                  <c:v>0.620351746028203</c:v>
                </c:pt>
                <c:pt idx="876">
                  <c:v>0.621060605789558</c:v>
                </c:pt>
                <c:pt idx="877">
                  <c:v>0.621769465550912</c:v>
                </c:pt>
                <c:pt idx="878">
                  <c:v>0.622478325312267</c:v>
                </c:pt>
                <c:pt idx="879">
                  <c:v>0.623187185073622</c:v>
                </c:pt>
                <c:pt idx="880">
                  <c:v>0.623896044834977</c:v>
                </c:pt>
                <c:pt idx="881">
                  <c:v>0.624604904596331</c:v>
                </c:pt>
                <c:pt idx="882">
                  <c:v>0.625313764357686</c:v>
                </c:pt>
                <c:pt idx="883">
                  <c:v>0.626022624119041</c:v>
                </c:pt>
                <c:pt idx="884">
                  <c:v>0.626731483880395</c:v>
                </c:pt>
                <c:pt idx="885">
                  <c:v>0.62744034364175</c:v>
                </c:pt>
                <c:pt idx="886">
                  <c:v>0.628149203403105</c:v>
                </c:pt>
                <c:pt idx="887">
                  <c:v>0.62885806316446</c:v>
                </c:pt>
                <c:pt idx="888">
                  <c:v>0.629566922925815</c:v>
                </c:pt>
                <c:pt idx="889">
                  <c:v>0.630275782687169</c:v>
                </c:pt>
                <c:pt idx="890">
                  <c:v>0.630984642448524</c:v>
                </c:pt>
                <c:pt idx="891">
                  <c:v>0.631693502209879</c:v>
                </c:pt>
                <c:pt idx="892">
                  <c:v>0.632402361971233</c:v>
                </c:pt>
                <c:pt idx="893">
                  <c:v>0.633111221732588</c:v>
                </c:pt>
                <c:pt idx="894">
                  <c:v>0.633820081493943</c:v>
                </c:pt>
                <c:pt idx="895">
                  <c:v>0.634528941255298</c:v>
                </c:pt>
                <c:pt idx="896">
                  <c:v>0.635237801016652</c:v>
                </c:pt>
                <c:pt idx="897">
                  <c:v>0.635946660778007</c:v>
                </c:pt>
                <c:pt idx="898">
                  <c:v>0.636655520539362</c:v>
                </c:pt>
                <c:pt idx="899">
                  <c:v>0.637364380300717</c:v>
                </c:pt>
                <c:pt idx="900">
                  <c:v>0.638073240062071</c:v>
                </c:pt>
                <c:pt idx="901">
                  <c:v>0.638782099823426</c:v>
                </c:pt>
                <c:pt idx="902">
                  <c:v>0.639490959584781</c:v>
                </c:pt>
                <c:pt idx="903">
                  <c:v>0.640199819346136</c:v>
                </c:pt>
                <c:pt idx="904">
                  <c:v>0.64090867910749</c:v>
                </c:pt>
                <c:pt idx="905">
                  <c:v>0.641617538868845</c:v>
                </c:pt>
                <c:pt idx="906">
                  <c:v>0.6423263986302</c:v>
                </c:pt>
                <c:pt idx="907">
                  <c:v>0.643035258391555</c:v>
                </c:pt>
                <c:pt idx="908">
                  <c:v>0.643744118152909</c:v>
                </c:pt>
                <c:pt idx="909">
                  <c:v>0.644452977914264</c:v>
                </c:pt>
                <c:pt idx="910">
                  <c:v>0.645161837675619</c:v>
                </c:pt>
                <c:pt idx="911">
                  <c:v>0.645870697436974</c:v>
                </c:pt>
                <c:pt idx="912">
                  <c:v>0.646579557198328</c:v>
                </c:pt>
                <c:pt idx="913">
                  <c:v>0.647288416959683</c:v>
                </c:pt>
                <c:pt idx="914">
                  <c:v>0.647997276721038</c:v>
                </c:pt>
                <c:pt idx="915">
                  <c:v>0.648706136482393</c:v>
                </c:pt>
                <c:pt idx="916">
                  <c:v>0.649414996243747</c:v>
                </c:pt>
                <c:pt idx="917">
                  <c:v>0.650123856005102</c:v>
                </c:pt>
                <c:pt idx="918">
                  <c:v>0.650832715766457</c:v>
                </c:pt>
                <c:pt idx="919">
                  <c:v>0.651541575527812</c:v>
                </c:pt>
                <c:pt idx="920">
                  <c:v>0.652250435289166</c:v>
                </c:pt>
                <c:pt idx="921">
                  <c:v>0.652959295050521</c:v>
                </c:pt>
                <c:pt idx="922">
                  <c:v>0.653668154811876</c:v>
                </c:pt>
                <c:pt idx="923">
                  <c:v>0.654374220402987</c:v>
                </c:pt>
                <c:pt idx="924">
                  <c:v>0.655083080164342</c:v>
                </c:pt>
                <c:pt idx="925">
                  <c:v>0.655791939925697</c:v>
                </c:pt>
                <c:pt idx="926">
                  <c:v>0.656500799687052</c:v>
                </c:pt>
                <c:pt idx="927">
                  <c:v>0.657209659448406</c:v>
                </c:pt>
                <c:pt idx="928">
                  <c:v>0.657918519209761</c:v>
                </c:pt>
                <c:pt idx="929">
                  <c:v>0.658627378971116</c:v>
                </c:pt>
                <c:pt idx="930">
                  <c:v>0.659336238732471</c:v>
                </c:pt>
                <c:pt idx="931">
                  <c:v>0.660045098493826</c:v>
                </c:pt>
                <c:pt idx="932">
                  <c:v>0.66075395825518</c:v>
                </c:pt>
                <c:pt idx="933">
                  <c:v>0.661462818016535</c:v>
                </c:pt>
                <c:pt idx="934">
                  <c:v>0.66217167777789</c:v>
                </c:pt>
                <c:pt idx="935">
                  <c:v>0.662880537539244</c:v>
                </c:pt>
                <c:pt idx="936">
                  <c:v>0.663589397300599</c:v>
                </c:pt>
                <c:pt idx="937">
                  <c:v>0.664298257061954</c:v>
                </c:pt>
                <c:pt idx="938">
                  <c:v>0.665007116823309</c:v>
                </c:pt>
                <c:pt idx="939">
                  <c:v>0.66571318241442</c:v>
                </c:pt>
                <c:pt idx="940">
                  <c:v>0.666422042175775</c:v>
                </c:pt>
                <c:pt idx="941">
                  <c:v>0.66713090193713</c:v>
                </c:pt>
                <c:pt idx="942">
                  <c:v>0.667839761698484</c:v>
                </c:pt>
                <c:pt idx="943">
                  <c:v>0.668548621459839</c:v>
                </c:pt>
                <c:pt idx="944">
                  <c:v>0.669257481221194</c:v>
                </c:pt>
                <c:pt idx="945">
                  <c:v>0.669966340982549</c:v>
                </c:pt>
                <c:pt idx="946">
                  <c:v>0.670675200743904</c:v>
                </c:pt>
                <c:pt idx="947">
                  <c:v>0.671384060505258</c:v>
                </c:pt>
                <c:pt idx="948">
                  <c:v>0.672092920266613</c:v>
                </c:pt>
                <c:pt idx="949">
                  <c:v>0.672801780027968</c:v>
                </c:pt>
                <c:pt idx="950">
                  <c:v>0.673510639789322</c:v>
                </c:pt>
                <c:pt idx="951">
                  <c:v>0.674219499550677</c:v>
                </c:pt>
                <c:pt idx="952">
                  <c:v>0.674928359312032</c:v>
                </c:pt>
                <c:pt idx="953">
                  <c:v>0.675637219073387</c:v>
                </c:pt>
                <c:pt idx="954">
                  <c:v>0.676346078834741</c:v>
                </c:pt>
                <c:pt idx="955">
                  <c:v>0.677054938596096</c:v>
                </c:pt>
                <c:pt idx="956">
                  <c:v>0.677763798357451</c:v>
                </c:pt>
                <c:pt idx="957">
                  <c:v>0.678472658118806</c:v>
                </c:pt>
                <c:pt idx="958">
                  <c:v>0.67918151788016</c:v>
                </c:pt>
                <c:pt idx="959">
                  <c:v>0.679887583471272</c:v>
                </c:pt>
                <c:pt idx="960">
                  <c:v>0.680596443232627</c:v>
                </c:pt>
                <c:pt idx="961">
                  <c:v>0.681297283490549</c:v>
                </c:pt>
                <c:pt idx="962">
                  <c:v>0.682006143251904</c:v>
                </c:pt>
                <c:pt idx="963">
                  <c:v>0.682715003013259</c:v>
                </c:pt>
                <c:pt idx="964">
                  <c:v>0.683423862774613</c:v>
                </c:pt>
                <c:pt idx="965">
                  <c:v>0.684132722535968</c:v>
                </c:pt>
                <c:pt idx="966">
                  <c:v>0.684841582297323</c:v>
                </c:pt>
                <c:pt idx="967">
                  <c:v>0.685550442058678</c:v>
                </c:pt>
                <c:pt idx="968">
                  <c:v>0.686259301820032</c:v>
                </c:pt>
                <c:pt idx="969">
                  <c:v>0.686968161581387</c:v>
                </c:pt>
                <c:pt idx="970">
                  <c:v>0.687677021342742</c:v>
                </c:pt>
                <c:pt idx="971">
                  <c:v>0.688385881104096</c:v>
                </c:pt>
                <c:pt idx="972">
                  <c:v>0.689094740865451</c:v>
                </c:pt>
                <c:pt idx="973">
                  <c:v>0.689803600626806</c:v>
                </c:pt>
                <c:pt idx="974">
                  <c:v>0.690512460388161</c:v>
                </c:pt>
                <c:pt idx="975">
                  <c:v>0.691221320149515</c:v>
                </c:pt>
                <c:pt idx="976">
                  <c:v>0.69193017991087</c:v>
                </c:pt>
                <c:pt idx="977">
                  <c:v>0.692639039672225</c:v>
                </c:pt>
                <c:pt idx="978">
                  <c:v>0.69334789943358</c:v>
                </c:pt>
                <c:pt idx="979">
                  <c:v>0.694056759194935</c:v>
                </c:pt>
                <c:pt idx="980">
                  <c:v>0.694765618956289</c:v>
                </c:pt>
                <c:pt idx="981">
                  <c:v>0.695474478717644</c:v>
                </c:pt>
                <c:pt idx="982">
                  <c:v>0.696183338478999</c:v>
                </c:pt>
                <c:pt idx="983">
                  <c:v>0.696892198240354</c:v>
                </c:pt>
                <c:pt idx="984">
                  <c:v>0.697601058001708</c:v>
                </c:pt>
                <c:pt idx="985">
                  <c:v>0.698309917763063</c:v>
                </c:pt>
                <c:pt idx="986">
                  <c:v>0.699018777524418</c:v>
                </c:pt>
                <c:pt idx="987">
                  <c:v>0.699727637285772</c:v>
                </c:pt>
                <c:pt idx="988">
                  <c:v>0.700436497047127</c:v>
                </c:pt>
                <c:pt idx="989">
                  <c:v>0.701145356808482</c:v>
                </c:pt>
                <c:pt idx="990">
                  <c:v>0.701854216569837</c:v>
                </c:pt>
                <c:pt idx="991">
                  <c:v>0.702563076331191</c:v>
                </c:pt>
                <c:pt idx="992">
                  <c:v>0.703271936092546</c:v>
                </c:pt>
                <c:pt idx="993">
                  <c:v>0.703980795853901</c:v>
                </c:pt>
                <c:pt idx="994">
                  <c:v>0.704689655615256</c:v>
                </c:pt>
                <c:pt idx="995">
                  <c:v>0.70539851537661</c:v>
                </c:pt>
                <c:pt idx="996">
                  <c:v>0.706107375137965</c:v>
                </c:pt>
                <c:pt idx="997">
                  <c:v>0.70681623489932</c:v>
                </c:pt>
                <c:pt idx="998">
                  <c:v>0.707525094660675</c:v>
                </c:pt>
                <c:pt idx="999">
                  <c:v>0.708233954422029</c:v>
                </c:pt>
                <c:pt idx="1000">
                  <c:v>0.708942814183384</c:v>
                </c:pt>
                <c:pt idx="1001">
                  <c:v>0.709651673944739</c:v>
                </c:pt>
                <c:pt idx="1002">
                  <c:v>0.710360533706094</c:v>
                </c:pt>
                <c:pt idx="1003">
                  <c:v>0.711069393467448</c:v>
                </c:pt>
                <c:pt idx="1004">
                  <c:v>0.711778253228803</c:v>
                </c:pt>
                <c:pt idx="1005">
                  <c:v>0.712487112990158</c:v>
                </c:pt>
                <c:pt idx="1006">
                  <c:v>0.713195972751512</c:v>
                </c:pt>
                <c:pt idx="1007">
                  <c:v>0.713904832512867</c:v>
                </c:pt>
                <c:pt idx="1008">
                  <c:v>0.714613692274222</c:v>
                </c:pt>
                <c:pt idx="1009">
                  <c:v>0.715322552035577</c:v>
                </c:pt>
                <c:pt idx="1010">
                  <c:v>0.716031411796932</c:v>
                </c:pt>
                <c:pt idx="1011">
                  <c:v>0.716740271558286</c:v>
                </c:pt>
                <c:pt idx="1012">
                  <c:v>0.717449131319641</c:v>
                </c:pt>
                <c:pt idx="1013">
                  <c:v>0.718157991080996</c:v>
                </c:pt>
                <c:pt idx="1014">
                  <c:v>0.718866850842351</c:v>
                </c:pt>
                <c:pt idx="1015">
                  <c:v>0.719575710603705</c:v>
                </c:pt>
                <c:pt idx="1016">
                  <c:v>0.72028457036506</c:v>
                </c:pt>
                <c:pt idx="1017">
                  <c:v>0.720993430126415</c:v>
                </c:pt>
                <c:pt idx="1018">
                  <c:v>0.72170228988777</c:v>
                </c:pt>
                <c:pt idx="1019">
                  <c:v>0.722411149649124</c:v>
                </c:pt>
                <c:pt idx="1020">
                  <c:v>0.723120009410479</c:v>
                </c:pt>
                <c:pt idx="1021">
                  <c:v>0.723828869171834</c:v>
                </c:pt>
                <c:pt idx="1022">
                  <c:v>0.724537728933189</c:v>
                </c:pt>
                <c:pt idx="1023">
                  <c:v>0.725246588694543</c:v>
                </c:pt>
                <c:pt idx="1024">
                  <c:v>0.725955448455898</c:v>
                </c:pt>
                <c:pt idx="1025">
                  <c:v>0.726664308217253</c:v>
                </c:pt>
                <c:pt idx="1026">
                  <c:v>0.727373167978608</c:v>
                </c:pt>
                <c:pt idx="1027">
                  <c:v>0.728082027739962</c:v>
                </c:pt>
                <c:pt idx="1028">
                  <c:v>0.728790887501317</c:v>
                </c:pt>
                <c:pt idx="1029">
                  <c:v>0.729499747262672</c:v>
                </c:pt>
                <c:pt idx="1030">
                  <c:v>0.730208607024027</c:v>
                </c:pt>
                <c:pt idx="1031">
                  <c:v>0.730917466785381</c:v>
                </c:pt>
                <c:pt idx="1032">
                  <c:v>0.731626326546736</c:v>
                </c:pt>
                <c:pt idx="1033">
                  <c:v>0.732335186308091</c:v>
                </c:pt>
                <c:pt idx="1034">
                  <c:v>0.733044046069446</c:v>
                </c:pt>
                <c:pt idx="1035">
                  <c:v>0.7337529058308</c:v>
                </c:pt>
                <c:pt idx="1036">
                  <c:v>0.734461765592155</c:v>
                </c:pt>
                <c:pt idx="1037">
                  <c:v>0.73517062535351</c:v>
                </c:pt>
                <c:pt idx="1038">
                  <c:v>0.735879485114864</c:v>
                </c:pt>
                <c:pt idx="1039">
                  <c:v>0.736588344876219</c:v>
                </c:pt>
                <c:pt idx="1040">
                  <c:v>0.737297204637574</c:v>
                </c:pt>
                <c:pt idx="1041">
                  <c:v>0.738006064398929</c:v>
                </c:pt>
                <c:pt idx="1042">
                  <c:v>0.738714924160284</c:v>
                </c:pt>
                <c:pt idx="1043">
                  <c:v>0.739423783921638</c:v>
                </c:pt>
                <c:pt idx="1044">
                  <c:v>0.740132643682993</c:v>
                </c:pt>
                <c:pt idx="1045">
                  <c:v>0.740841503444348</c:v>
                </c:pt>
                <c:pt idx="1046">
                  <c:v>0.741550363205703</c:v>
                </c:pt>
                <c:pt idx="1047">
                  <c:v>0.742259222967057</c:v>
                </c:pt>
                <c:pt idx="1048">
                  <c:v>0.742968082728412</c:v>
                </c:pt>
                <c:pt idx="1049">
                  <c:v>0.743668127257044</c:v>
                </c:pt>
                <c:pt idx="1050">
                  <c:v>0.744376987018399</c:v>
                </c:pt>
                <c:pt idx="1051">
                  <c:v>0.745085846779754</c:v>
                </c:pt>
                <c:pt idx="1052">
                  <c:v>0.745794706541109</c:v>
                </c:pt>
                <c:pt idx="1053">
                  <c:v>0.746503566302464</c:v>
                </c:pt>
                <c:pt idx="1054">
                  <c:v>0.747212426063818</c:v>
                </c:pt>
                <c:pt idx="1055">
                  <c:v>0.747921285825173</c:v>
                </c:pt>
                <c:pt idx="1056">
                  <c:v>0.748630145586528</c:v>
                </c:pt>
                <c:pt idx="1057">
                  <c:v>0.749339005347883</c:v>
                </c:pt>
                <c:pt idx="1058">
                  <c:v>0.750047865109237</c:v>
                </c:pt>
                <c:pt idx="1059">
                  <c:v>0.750756724870592</c:v>
                </c:pt>
                <c:pt idx="1060">
                  <c:v>0.751465584631947</c:v>
                </c:pt>
                <c:pt idx="1061">
                  <c:v>0.752174444393301</c:v>
                </c:pt>
                <c:pt idx="1062">
                  <c:v>0.752883304154656</c:v>
                </c:pt>
                <c:pt idx="1063">
                  <c:v>0.753592163916011</c:v>
                </c:pt>
                <c:pt idx="1064">
                  <c:v>0.754301023677366</c:v>
                </c:pt>
                <c:pt idx="1065">
                  <c:v>0.75500988343872</c:v>
                </c:pt>
                <c:pt idx="1066">
                  <c:v>0.755718743200075</c:v>
                </c:pt>
                <c:pt idx="1067">
                  <c:v>0.75642760296143</c:v>
                </c:pt>
                <c:pt idx="1068">
                  <c:v>0.757136462722785</c:v>
                </c:pt>
                <c:pt idx="1069">
                  <c:v>0.757845322484139</c:v>
                </c:pt>
                <c:pt idx="1070">
                  <c:v>0.758554182245494</c:v>
                </c:pt>
                <c:pt idx="1071">
                  <c:v>0.759263042006849</c:v>
                </c:pt>
                <c:pt idx="1072">
                  <c:v>0.759971901768204</c:v>
                </c:pt>
                <c:pt idx="1073">
                  <c:v>0.760680761529559</c:v>
                </c:pt>
                <c:pt idx="1074">
                  <c:v>0.761389621290913</c:v>
                </c:pt>
                <c:pt idx="1075">
                  <c:v>0.762098481052268</c:v>
                </c:pt>
                <c:pt idx="1076">
                  <c:v>0.762807340813623</c:v>
                </c:pt>
                <c:pt idx="1077">
                  <c:v>0.763516200574977</c:v>
                </c:pt>
                <c:pt idx="1078">
                  <c:v>0.764225060336332</c:v>
                </c:pt>
                <c:pt idx="1079">
                  <c:v>0.764933920097687</c:v>
                </c:pt>
                <c:pt idx="1080">
                  <c:v>0.765642779859042</c:v>
                </c:pt>
                <c:pt idx="1081">
                  <c:v>0.766351639620396</c:v>
                </c:pt>
                <c:pt idx="1082">
                  <c:v>0.767060499381751</c:v>
                </c:pt>
                <c:pt idx="1083">
                  <c:v>0.767769359143106</c:v>
                </c:pt>
                <c:pt idx="1084">
                  <c:v>0.768478218904461</c:v>
                </c:pt>
                <c:pt idx="1085">
                  <c:v>0.769187078665815</c:v>
                </c:pt>
                <c:pt idx="1086">
                  <c:v>0.76989593842717</c:v>
                </c:pt>
                <c:pt idx="1087">
                  <c:v>0.770604798188525</c:v>
                </c:pt>
                <c:pt idx="1088">
                  <c:v>0.77131365794988</c:v>
                </c:pt>
                <c:pt idx="1089">
                  <c:v>0.772022517711234</c:v>
                </c:pt>
                <c:pt idx="1090">
                  <c:v>0.772731377472589</c:v>
                </c:pt>
                <c:pt idx="1091">
                  <c:v>0.773440237233944</c:v>
                </c:pt>
                <c:pt idx="1092">
                  <c:v>0.774149096995299</c:v>
                </c:pt>
                <c:pt idx="1093">
                  <c:v>0.774857956756653</c:v>
                </c:pt>
                <c:pt idx="1094">
                  <c:v>0.775566816518008</c:v>
                </c:pt>
                <c:pt idx="1095">
                  <c:v>0.776275676279363</c:v>
                </c:pt>
                <c:pt idx="1096">
                  <c:v>0.776984536040718</c:v>
                </c:pt>
                <c:pt idx="1097">
                  <c:v>0.777693395802072</c:v>
                </c:pt>
                <c:pt idx="1098">
                  <c:v>0.778402255563427</c:v>
                </c:pt>
                <c:pt idx="1099">
                  <c:v>0.779111115324782</c:v>
                </c:pt>
                <c:pt idx="1100">
                  <c:v>0.779815747542847</c:v>
                </c:pt>
                <c:pt idx="1101">
                  <c:v>0.780524607304201</c:v>
                </c:pt>
                <c:pt idx="1102">
                  <c:v>0.781233467065556</c:v>
                </c:pt>
                <c:pt idx="1103">
                  <c:v>0.781942326826911</c:v>
                </c:pt>
                <c:pt idx="1104">
                  <c:v>0.782651186588266</c:v>
                </c:pt>
                <c:pt idx="1105">
                  <c:v>0.78336004634962</c:v>
                </c:pt>
                <c:pt idx="1106">
                  <c:v>0.784068906110975</c:v>
                </c:pt>
                <c:pt idx="1107">
                  <c:v>0.78477776587233</c:v>
                </c:pt>
                <c:pt idx="1108">
                  <c:v>0.785486625633685</c:v>
                </c:pt>
                <c:pt idx="1109">
                  <c:v>0.786195485395039</c:v>
                </c:pt>
                <c:pt idx="1110">
                  <c:v>0.786904345156394</c:v>
                </c:pt>
                <c:pt idx="1111">
                  <c:v>0.787613204917749</c:v>
                </c:pt>
                <c:pt idx="1112">
                  <c:v>0.788322064679104</c:v>
                </c:pt>
                <c:pt idx="1113">
                  <c:v>0.789030924440458</c:v>
                </c:pt>
                <c:pt idx="1114">
                  <c:v>0.789739784201813</c:v>
                </c:pt>
                <c:pt idx="1115">
                  <c:v>0.790448643963168</c:v>
                </c:pt>
                <c:pt idx="1116">
                  <c:v>0.791157503724523</c:v>
                </c:pt>
                <c:pt idx="1117">
                  <c:v>0.791860142592678</c:v>
                </c:pt>
                <c:pt idx="1118">
                  <c:v>0.79256018712131</c:v>
                </c:pt>
                <c:pt idx="1119">
                  <c:v>0.793269046882665</c:v>
                </c:pt>
                <c:pt idx="1120">
                  <c:v>0.79397790664402</c:v>
                </c:pt>
                <c:pt idx="1121">
                  <c:v>0.794686766405375</c:v>
                </c:pt>
                <c:pt idx="1122">
                  <c:v>0.795395626166729</c:v>
                </c:pt>
                <c:pt idx="1123">
                  <c:v>0.796104485928084</c:v>
                </c:pt>
                <c:pt idx="1124">
                  <c:v>0.796813345689439</c:v>
                </c:pt>
                <c:pt idx="1125">
                  <c:v>0.797522205450794</c:v>
                </c:pt>
                <c:pt idx="1126">
                  <c:v>0.798231065212148</c:v>
                </c:pt>
                <c:pt idx="1127">
                  <c:v>0.798939924973503</c:v>
                </c:pt>
                <c:pt idx="1128">
                  <c:v>0.799648784734858</c:v>
                </c:pt>
                <c:pt idx="1129">
                  <c:v>0.800357644496212</c:v>
                </c:pt>
                <c:pt idx="1130">
                  <c:v>0.801062276714277</c:v>
                </c:pt>
                <c:pt idx="1131">
                  <c:v>0.801771136475632</c:v>
                </c:pt>
                <c:pt idx="1132">
                  <c:v>0.802479996236987</c:v>
                </c:pt>
                <c:pt idx="1133">
                  <c:v>0.803188855998342</c:v>
                </c:pt>
                <c:pt idx="1134">
                  <c:v>0.803897715759696</c:v>
                </c:pt>
                <c:pt idx="1135">
                  <c:v>0.804606575521051</c:v>
                </c:pt>
                <c:pt idx="1136">
                  <c:v>0.805315435282406</c:v>
                </c:pt>
                <c:pt idx="1137">
                  <c:v>0.80602429504376</c:v>
                </c:pt>
                <c:pt idx="1138">
                  <c:v>0.806733154805115</c:v>
                </c:pt>
                <c:pt idx="1139">
                  <c:v>0.80744201456647</c:v>
                </c:pt>
                <c:pt idx="1140">
                  <c:v>0.808142854824392</c:v>
                </c:pt>
                <c:pt idx="1141">
                  <c:v>0.808851714585747</c:v>
                </c:pt>
                <c:pt idx="1142">
                  <c:v>0.809560574347102</c:v>
                </c:pt>
                <c:pt idx="1143">
                  <c:v>0.810269434108457</c:v>
                </c:pt>
                <c:pt idx="1144">
                  <c:v>0.810978293869811</c:v>
                </c:pt>
                <c:pt idx="1145">
                  <c:v>0.811687153631166</c:v>
                </c:pt>
                <c:pt idx="1146">
                  <c:v>0.812396013392521</c:v>
                </c:pt>
                <c:pt idx="1147">
                  <c:v>0.813104873153876</c:v>
                </c:pt>
                <c:pt idx="1148">
                  <c:v>0.81381373291523</c:v>
                </c:pt>
                <c:pt idx="1149">
                  <c:v>0.814522592676585</c:v>
                </c:pt>
                <c:pt idx="1150">
                  <c:v>0.81522722489465</c:v>
                </c:pt>
                <c:pt idx="1151">
                  <c:v>0.815936084656005</c:v>
                </c:pt>
                <c:pt idx="1152">
                  <c:v>0.816644944417359</c:v>
                </c:pt>
                <c:pt idx="1153">
                  <c:v>0.817353804178714</c:v>
                </c:pt>
                <c:pt idx="1154">
                  <c:v>0.818062663940069</c:v>
                </c:pt>
                <c:pt idx="1155">
                  <c:v>0.818771523701423</c:v>
                </c:pt>
                <c:pt idx="1156">
                  <c:v>0.819480383462778</c:v>
                </c:pt>
                <c:pt idx="1157">
                  <c:v>0.82018644905389</c:v>
                </c:pt>
                <c:pt idx="1158">
                  <c:v>0.820895308815245</c:v>
                </c:pt>
                <c:pt idx="1159">
                  <c:v>0.821604168576599</c:v>
                </c:pt>
                <c:pt idx="1160">
                  <c:v>0.822313028337954</c:v>
                </c:pt>
                <c:pt idx="1161">
                  <c:v>0.823021888099309</c:v>
                </c:pt>
                <c:pt idx="1162">
                  <c:v>0.823730747860663</c:v>
                </c:pt>
                <c:pt idx="1163">
                  <c:v>0.824439607622018</c:v>
                </c:pt>
                <c:pt idx="1164">
                  <c:v>0.825148467383373</c:v>
                </c:pt>
                <c:pt idx="1165">
                  <c:v>0.825857327144728</c:v>
                </c:pt>
                <c:pt idx="1166">
                  <c:v>0.826566186906082</c:v>
                </c:pt>
                <c:pt idx="1167">
                  <c:v>0.827275046667437</c:v>
                </c:pt>
                <c:pt idx="1168">
                  <c:v>0.827983906428792</c:v>
                </c:pt>
                <c:pt idx="1169">
                  <c:v>0.828692766190147</c:v>
                </c:pt>
                <c:pt idx="1170">
                  <c:v>0.829401625951502</c:v>
                </c:pt>
                <c:pt idx="1171">
                  <c:v>0.830110485712856</c:v>
                </c:pt>
                <c:pt idx="1172">
                  <c:v>0.830819345474211</c:v>
                </c:pt>
                <c:pt idx="1173">
                  <c:v>0.831528205235566</c:v>
                </c:pt>
                <c:pt idx="1174">
                  <c:v>0.832224817950198</c:v>
                </c:pt>
                <c:pt idx="1175">
                  <c:v>0.832933677711553</c:v>
                </c:pt>
                <c:pt idx="1176">
                  <c:v>0.833642537472908</c:v>
                </c:pt>
                <c:pt idx="1177">
                  <c:v>0.834351397234262</c:v>
                </c:pt>
                <c:pt idx="1178">
                  <c:v>0.835060256995617</c:v>
                </c:pt>
                <c:pt idx="1179">
                  <c:v>0.835769116756972</c:v>
                </c:pt>
                <c:pt idx="1180">
                  <c:v>0.836477976518327</c:v>
                </c:pt>
                <c:pt idx="1181">
                  <c:v>0.837186836279681</c:v>
                </c:pt>
                <c:pt idx="1182">
                  <c:v>0.837895696041036</c:v>
                </c:pt>
                <c:pt idx="1183">
                  <c:v>0.838604555802391</c:v>
                </c:pt>
                <c:pt idx="1184">
                  <c:v>0.839313415563746</c:v>
                </c:pt>
                <c:pt idx="1185">
                  <c:v>0.8400222753251</c:v>
                </c:pt>
                <c:pt idx="1186">
                  <c:v>0.840731135086455</c:v>
                </c:pt>
                <c:pt idx="1187">
                  <c:v>0.84143999484781</c:v>
                </c:pt>
                <c:pt idx="1188">
                  <c:v>0.842148854609165</c:v>
                </c:pt>
                <c:pt idx="1189">
                  <c:v>0.842857714370519</c:v>
                </c:pt>
                <c:pt idx="1190">
                  <c:v>0.843566574131874</c:v>
                </c:pt>
                <c:pt idx="1191">
                  <c:v>0.844272639722986</c:v>
                </c:pt>
                <c:pt idx="1192">
                  <c:v>0.84498149948434</c:v>
                </c:pt>
                <c:pt idx="1193">
                  <c:v>0.845690359245695</c:v>
                </c:pt>
                <c:pt idx="1194">
                  <c:v>0.84639921900705</c:v>
                </c:pt>
                <c:pt idx="1195">
                  <c:v>0.847108078768405</c:v>
                </c:pt>
                <c:pt idx="1196">
                  <c:v>0.847816938529759</c:v>
                </c:pt>
                <c:pt idx="1197">
                  <c:v>0.848525798291114</c:v>
                </c:pt>
                <c:pt idx="1198">
                  <c:v>0.849234658052469</c:v>
                </c:pt>
                <c:pt idx="1199">
                  <c:v>0.849943517813823</c:v>
                </c:pt>
                <c:pt idx="1200">
                  <c:v>0.850652377575178</c:v>
                </c:pt>
                <c:pt idx="1201">
                  <c:v>0.851361237336533</c:v>
                </c:pt>
                <c:pt idx="1202">
                  <c:v>0.852070097097888</c:v>
                </c:pt>
                <c:pt idx="1203">
                  <c:v>0.852778956859242</c:v>
                </c:pt>
                <c:pt idx="1204">
                  <c:v>0.853487816620597</c:v>
                </c:pt>
                <c:pt idx="1205">
                  <c:v>0.854196676381952</c:v>
                </c:pt>
                <c:pt idx="1206">
                  <c:v>0.854905536143307</c:v>
                </c:pt>
                <c:pt idx="1207">
                  <c:v>0.855614395904662</c:v>
                </c:pt>
                <c:pt idx="1208">
                  <c:v>0.856323255666016</c:v>
                </c:pt>
                <c:pt idx="1209">
                  <c:v>0.857032115427371</c:v>
                </c:pt>
                <c:pt idx="1210">
                  <c:v>0.857740975188726</c:v>
                </c:pt>
                <c:pt idx="1211">
                  <c:v>0.858449834950081</c:v>
                </c:pt>
                <c:pt idx="1212">
                  <c:v>0.859158694711435</c:v>
                </c:pt>
                <c:pt idx="1213">
                  <c:v>0.85986755447279</c:v>
                </c:pt>
                <c:pt idx="1214">
                  <c:v>0.860576414234145</c:v>
                </c:pt>
                <c:pt idx="1215">
                  <c:v>0.861285273995499</c:v>
                </c:pt>
                <c:pt idx="1216">
                  <c:v>0.861994133756854</c:v>
                </c:pt>
                <c:pt idx="1217">
                  <c:v>0.862702993518209</c:v>
                </c:pt>
                <c:pt idx="1218">
                  <c:v>0.863411853279564</c:v>
                </c:pt>
                <c:pt idx="1219">
                  <c:v>0.864120713040918</c:v>
                </c:pt>
                <c:pt idx="1220">
                  <c:v>0.864829572802273</c:v>
                </c:pt>
                <c:pt idx="1221">
                  <c:v>0.865538432563628</c:v>
                </c:pt>
                <c:pt idx="1222">
                  <c:v>0.866247292324983</c:v>
                </c:pt>
                <c:pt idx="1223">
                  <c:v>0.866956152086337</c:v>
                </c:pt>
                <c:pt idx="1224">
                  <c:v>0.867665011847692</c:v>
                </c:pt>
                <c:pt idx="1225">
                  <c:v>0.868371077438804</c:v>
                </c:pt>
                <c:pt idx="1226">
                  <c:v>0.869079937200159</c:v>
                </c:pt>
                <c:pt idx="1227">
                  <c:v>0.869788796961513</c:v>
                </c:pt>
                <c:pt idx="1228">
                  <c:v>0.870497656722868</c:v>
                </c:pt>
                <c:pt idx="1229">
                  <c:v>0.871206516484223</c:v>
                </c:pt>
                <c:pt idx="1230">
                  <c:v>0.871915376245577</c:v>
                </c:pt>
                <c:pt idx="1231">
                  <c:v>0.872624236006932</c:v>
                </c:pt>
                <c:pt idx="1232">
                  <c:v>0.873333095768287</c:v>
                </c:pt>
                <c:pt idx="1233">
                  <c:v>0.874041955529642</c:v>
                </c:pt>
                <c:pt idx="1234">
                  <c:v>0.874750815290996</c:v>
                </c:pt>
                <c:pt idx="1235">
                  <c:v>0.875459675052351</c:v>
                </c:pt>
                <c:pt idx="1236">
                  <c:v>0.876168534813706</c:v>
                </c:pt>
                <c:pt idx="1237">
                  <c:v>0.876877394575061</c:v>
                </c:pt>
                <c:pt idx="1238">
                  <c:v>0.877586254336415</c:v>
                </c:pt>
                <c:pt idx="1239">
                  <c:v>0.87829511409777</c:v>
                </c:pt>
                <c:pt idx="1240">
                  <c:v>0.879003973859125</c:v>
                </c:pt>
                <c:pt idx="1241">
                  <c:v>0.87971283362048</c:v>
                </c:pt>
                <c:pt idx="1242">
                  <c:v>0.880421693381835</c:v>
                </c:pt>
                <c:pt idx="1243">
                  <c:v>0.881130553143189</c:v>
                </c:pt>
                <c:pt idx="1244">
                  <c:v>0.881839412904544</c:v>
                </c:pt>
                <c:pt idx="1245">
                  <c:v>0.882548272665899</c:v>
                </c:pt>
                <c:pt idx="1246">
                  <c:v>0.883257132427253</c:v>
                </c:pt>
                <c:pt idx="1247">
                  <c:v>0.883965992188608</c:v>
                </c:pt>
                <c:pt idx="1248">
                  <c:v>0.884674851949963</c:v>
                </c:pt>
                <c:pt idx="1249">
                  <c:v>0.885383711711318</c:v>
                </c:pt>
                <c:pt idx="1250">
                  <c:v>0.886092571472672</c:v>
                </c:pt>
                <c:pt idx="1251">
                  <c:v>0.886801431234027</c:v>
                </c:pt>
                <c:pt idx="1252">
                  <c:v>0.887510290995382</c:v>
                </c:pt>
                <c:pt idx="1253">
                  <c:v>0.888219150756737</c:v>
                </c:pt>
                <c:pt idx="1254">
                  <c:v>0.888928010518091</c:v>
                </c:pt>
                <c:pt idx="1255">
                  <c:v>0.889636870279446</c:v>
                </c:pt>
                <c:pt idx="1256">
                  <c:v>0.890345730040801</c:v>
                </c:pt>
                <c:pt idx="1257">
                  <c:v>0.891054589802156</c:v>
                </c:pt>
                <c:pt idx="1258">
                  <c:v>0.89176344956351</c:v>
                </c:pt>
                <c:pt idx="1259">
                  <c:v>0.892472309324865</c:v>
                </c:pt>
                <c:pt idx="1260">
                  <c:v>0.89318116908622</c:v>
                </c:pt>
                <c:pt idx="1261">
                  <c:v>0.893890028847575</c:v>
                </c:pt>
                <c:pt idx="1262">
                  <c:v>0.894598888608929</c:v>
                </c:pt>
                <c:pt idx="1263">
                  <c:v>0.895307748370284</c:v>
                </c:pt>
                <c:pt idx="1264">
                  <c:v>0.896016608131639</c:v>
                </c:pt>
                <c:pt idx="1265">
                  <c:v>0.896725467892994</c:v>
                </c:pt>
                <c:pt idx="1266">
                  <c:v>0.897434327654348</c:v>
                </c:pt>
                <c:pt idx="1267">
                  <c:v>0.898143187415703</c:v>
                </c:pt>
                <c:pt idx="1268">
                  <c:v>0.898852047177058</c:v>
                </c:pt>
                <c:pt idx="1269">
                  <c:v>0.899560906938413</c:v>
                </c:pt>
                <c:pt idx="1270">
                  <c:v>0.900269766699767</c:v>
                </c:pt>
                <c:pt idx="1271">
                  <c:v>0.900978626461122</c:v>
                </c:pt>
                <c:pt idx="1272">
                  <c:v>0.901687486222477</c:v>
                </c:pt>
                <c:pt idx="1273">
                  <c:v>0.902396345983832</c:v>
                </c:pt>
                <c:pt idx="1274">
                  <c:v>0.903105205745186</c:v>
                </c:pt>
                <c:pt idx="1275">
                  <c:v>0.903814065506541</c:v>
                </c:pt>
                <c:pt idx="1276">
                  <c:v>0.904522925267896</c:v>
                </c:pt>
                <c:pt idx="1277">
                  <c:v>0.905231785029251</c:v>
                </c:pt>
                <c:pt idx="1278">
                  <c:v>0.905940644790605</c:v>
                </c:pt>
                <c:pt idx="1279">
                  <c:v>0.90664950455196</c:v>
                </c:pt>
                <c:pt idx="1280">
                  <c:v>0.907358364313315</c:v>
                </c:pt>
                <c:pt idx="1281">
                  <c:v>0.908067224074669</c:v>
                </c:pt>
                <c:pt idx="1282">
                  <c:v>0.908776083836024</c:v>
                </c:pt>
                <c:pt idx="1283">
                  <c:v>0.909484943597379</c:v>
                </c:pt>
                <c:pt idx="1284">
                  <c:v>0.910193803358734</c:v>
                </c:pt>
                <c:pt idx="1285">
                  <c:v>0.910902663120088</c:v>
                </c:pt>
                <c:pt idx="1286">
                  <c:v>0.911611522881443</c:v>
                </c:pt>
                <c:pt idx="1287">
                  <c:v>0.912320382642798</c:v>
                </c:pt>
                <c:pt idx="1288">
                  <c:v>0.913021222900721</c:v>
                </c:pt>
                <c:pt idx="1289">
                  <c:v>0.913730082662075</c:v>
                </c:pt>
                <c:pt idx="1290">
                  <c:v>0.91443894242343</c:v>
                </c:pt>
                <c:pt idx="1291">
                  <c:v>0.915147802184785</c:v>
                </c:pt>
                <c:pt idx="1292">
                  <c:v>0.915856661946139</c:v>
                </c:pt>
                <c:pt idx="1293">
                  <c:v>0.916565521707494</c:v>
                </c:pt>
                <c:pt idx="1294">
                  <c:v>0.917274381468849</c:v>
                </c:pt>
                <c:pt idx="1295">
                  <c:v>0.917983241230204</c:v>
                </c:pt>
                <c:pt idx="1296">
                  <c:v>0.918692100991559</c:v>
                </c:pt>
                <c:pt idx="1297">
                  <c:v>0.919400960752913</c:v>
                </c:pt>
                <c:pt idx="1298">
                  <c:v>0.920109820514268</c:v>
                </c:pt>
                <c:pt idx="1299">
                  <c:v>0.920818680275623</c:v>
                </c:pt>
                <c:pt idx="1300">
                  <c:v>0.921527540036977</c:v>
                </c:pt>
                <c:pt idx="1301">
                  <c:v>0.922236399798332</c:v>
                </c:pt>
                <c:pt idx="1302">
                  <c:v>0.922945259559687</c:v>
                </c:pt>
                <c:pt idx="1303">
                  <c:v>0.923654119321042</c:v>
                </c:pt>
                <c:pt idx="1304">
                  <c:v>0.924362979082396</c:v>
                </c:pt>
                <c:pt idx="1305">
                  <c:v>0.925071838843751</c:v>
                </c:pt>
                <c:pt idx="1306">
                  <c:v>0.925780698605106</c:v>
                </c:pt>
                <c:pt idx="1307">
                  <c:v>0.926489558366461</c:v>
                </c:pt>
                <c:pt idx="1308">
                  <c:v>0.927198418127815</c:v>
                </c:pt>
                <c:pt idx="1309">
                  <c:v>0.92790727788917</c:v>
                </c:pt>
                <c:pt idx="1310">
                  <c:v>0.928616137650525</c:v>
                </c:pt>
                <c:pt idx="1311">
                  <c:v>0.929320072273976</c:v>
                </c:pt>
                <c:pt idx="1312">
                  <c:v>0.930028932035331</c:v>
                </c:pt>
                <c:pt idx="1313">
                  <c:v>0.930737791796685</c:v>
                </c:pt>
                <c:pt idx="1314">
                  <c:v>0.93144665155804</c:v>
                </c:pt>
                <c:pt idx="1315">
                  <c:v>0.932155511319395</c:v>
                </c:pt>
                <c:pt idx="1316">
                  <c:v>0.932864371080749</c:v>
                </c:pt>
                <c:pt idx="1317">
                  <c:v>0.933573230842104</c:v>
                </c:pt>
                <c:pt idx="1318">
                  <c:v>0.934282090603459</c:v>
                </c:pt>
                <c:pt idx="1319">
                  <c:v>0.934990950364814</c:v>
                </c:pt>
                <c:pt idx="1320">
                  <c:v>0.935699810126169</c:v>
                </c:pt>
                <c:pt idx="1321">
                  <c:v>0.936408669887523</c:v>
                </c:pt>
                <c:pt idx="1322">
                  <c:v>0.937117529648878</c:v>
                </c:pt>
                <c:pt idx="1323">
                  <c:v>0.937826389410233</c:v>
                </c:pt>
                <c:pt idx="1324">
                  <c:v>0.938535249171587</c:v>
                </c:pt>
                <c:pt idx="1325">
                  <c:v>0.939244108932942</c:v>
                </c:pt>
                <c:pt idx="1326">
                  <c:v>0.939952968694297</c:v>
                </c:pt>
                <c:pt idx="1327">
                  <c:v>0.940661828455652</c:v>
                </c:pt>
                <c:pt idx="1328">
                  <c:v>0.941370688217006</c:v>
                </c:pt>
                <c:pt idx="1329">
                  <c:v>0.942079547978361</c:v>
                </c:pt>
                <c:pt idx="1330">
                  <c:v>0.942788407739716</c:v>
                </c:pt>
                <c:pt idx="1331">
                  <c:v>0.943497267501071</c:v>
                </c:pt>
                <c:pt idx="1332">
                  <c:v>0.944206127262425</c:v>
                </c:pt>
                <c:pt idx="1333">
                  <c:v>0.94491498702378</c:v>
                </c:pt>
                <c:pt idx="1334">
                  <c:v>0.945623846785135</c:v>
                </c:pt>
                <c:pt idx="1335">
                  <c:v>0.94633270654649</c:v>
                </c:pt>
                <c:pt idx="1336">
                  <c:v>0.947041566307844</c:v>
                </c:pt>
                <c:pt idx="1337">
                  <c:v>0.947750426069199</c:v>
                </c:pt>
                <c:pt idx="1338">
                  <c:v>0.948459285830554</c:v>
                </c:pt>
                <c:pt idx="1339">
                  <c:v>0.949168145591909</c:v>
                </c:pt>
                <c:pt idx="1340">
                  <c:v>0.949877005353263</c:v>
                </c:pt>
                <c:pt idx="1341">
                  <c:v>0.950585865114618</c:v>
                </c:pt>
                <c:pt idx="1342">
                  <c:v>0.951294724875973</c:v>
                </c:pt>
                <c:pt idx="1343">
                  <c:v>0.952003584637328</c:v>
                </c:pt>
                <c:pt idx="1344">
                  <c:v>0.952712444398682</c:v>
                </c:pt>
                <c:pt idx="1345">
                  <c:v>0.953421304160037</c:v>
                </c:pt>
                <c:pt idx="1346">
                  <c:v>0.954130163921392</c:v>
                </c:pt>
                <c:pt idx="1347">
                  <c:v>0.954839023682747</c:v>
                </c:pt>
                <c:pt idx="1348">
                  <c:v>0.955547883444101</c:v>
                </c:pt>
                <c:pt idx="1349">
                  <c:v>0.956256743205456</c:v>
                </c:pt>
                <c:pt idx="1350">
                  <c:v>0.956965602966811</c:v>
                </c:pt>
                <c:pt idx="1351">
                  <c:v>0.957674462728166</c:v>
                </c:pt>
                <c:pt idx="1352">
                  <c:v>0.95838332248952</c:v>
                </c:pt>
                <c:pt idx="1353">
                  <c:v>0.959092182250875</c:v>
                </c:pt>
                <c:pt idx="1354">
                  <c:v>0.95980104201223</c:v>
                </c:pt>
                <c:pt idx="1355">
                  <c:v>0.960509901773585</c:v>
                </c:pt>
                <c:pt idx="1356">
                  <c:v>0.961218761534939</c:v>
                </c:pt>
                <c:pt idx="1357">
                  <c:v>0.961927621296294</c:v>
                </c:pt>
                <c:pt idx="1358">
                  <c:v>0.962636481057649</c:v>
                </c:pt>
                <c:pt idx="1359">
                  <c:v>0.963345340819003</c:v>
                </c:pt>
                <c:pt idx="1360">
                  <c:v>0.964054200580358</c:v>
                </c:pt>
                <c:pt idx="1361">
                  <c:v>0.964763060341713</c:v>
                </c:pt>
                <c:pt idx="1362">
                  <c:v>0.965471920103068</c:v>
                </c:pt>
                <c:pt idx="1363">
                  <c:v>0.966180779864423</c:v>
                </c:pt>
                <c:pt idx="1364">
                  <c:v>0.966889639625777</c:v>
                </c:pt>
                <c:pt idx="1365">
                  <c:v>0.967598499387132</c:v>
                </c:pt>
                <c:pt idx="1366">
                  <c:v>0.968307359148487</c:v>
                </c:pt>
                <c:pt idx="1367">
                  <c:v>0.969016218909841</c:v>
                </c:pt>
                <c:pt idx="1368">
                  <c:v>0.969725078671196</c:v>
                </c:pt>
                <c:pt idx="1369">
                  <c:v>0.970433938432551</c:v>
                </c:pt>
                <c:pt idx="1370">
                  <c:v>0.971142798193906</c:v>
                </c:pt>
                <c:pt idx="1371">
                  <c:v>0.971851657955261</c:v>
                </c:pt>
                <c:pt idx="1372">
                  <c:v>0.972560517716615</c:v>
                </c:pt>
                <c:pt idx="1373">
                  <c:v>0.97326937747797</c:v>
                </c:pt>
                <c:pt idx="1374">
                  <c:v>0.973978237239325</c:v>
                </c:pt>
                <c:pt idx="1375">
                  <c:v>0.974687097000679</c:v>
                </c:pt>
                <c:pt idx="1376">
                  <c:v>0.975395956762034</c:v>
                </c:pt>
                <c:pt idx="1377">
                  <c:v>0.976104816523389</c:v>
                </c:pt>
                <c:pt idx="1378">
                  <c:v>0.976813676284744</c:v>
                </c:pt>
                <c:pt idx="1379">
                  <c:v>0.977522536046099</c:v>
                </c:pt>
                <c:pt idx="1380">
                  <c:v>0.978231395807453</c:v>
                </c:pt>
                <c:pt idx="1381">
                  <c:v>0.978940255568808</c:v>
                </c:pt>
                <c:pt idx="1382">
                  <c:v>0.979649115330163</c:v>
                </c:pt>
                <c:pt idx="1383">
                  <c:v>0.980357975091517</c:v>
                </c:pt>
                <c:pt idx="1384">
                  <c:v>0.981066834852872</c:v>
                </c:pt>
                <c:pt idx="1385">
                  <c:v>0.981775694614227</c:v>
                </c:pt>
                <c:pt idx="1386">
                  <c:v>0.982484554375582</c:v>
                </c:pt>
                <c:pt idx="1387">
                  <c:v>0.983193414136937</c:v>
                </c:pt>
                <c:pt idx="1388">
                  <c:v>0.983902273898291</c:v>
                </c:pt>
                <c:pt idx="1389">
                  <c:v>0.984611133659646</c:v>
                </c:pt>
                <c:pt idx="1390">
                  <c:v>0.985319993421001</c:v>
                </c:pt>
                <c:pt idx="1391">
                  <c:v>0.986028853182355</c:v>
                </c:pt>
                <c:pt idx="1392">
                  <c:v>0.98673771294371</c:v>
                </c:pt>
                <c:pt idx="1393">
                  <c:v>0.987446572705065</c:v>
                </c:pt>
                <c:pt idx="1394">
                  <c:v>0.98815543246642</c:v>
                </c:pt>
                <c:pt idx="1395">
                  <c:v>0.988864292227774</c:v>
                </c:pt>
                <c:pt idx="1396">
                  <c:v>0.989568226851225</c:v>
                </c:pt>
                <c:pt idx="1397">
                  <c:v>0.99027708661258</c:v>
                </c:pt>
                <c:pt idx="1398">
                  <c:v>0.990985946373935</c:v>
                </c:pt>
                <c:pt idx="1399">
                  <c:v>0.990406163071437</c:v>
                </c:pt>
                <c:pt idx="1400">
                  <c:v>0.991114101715519</c:v>
                </c:pt>
                <c:pt idx="1401">
                  <c:v>0.991822040359602</c:v>
                </c:pt>
                <c:pt idx="1402">
                  <c:v>0.992529979003684</c:v>
                </c:pt>
                <c:pt idx="1403">
                  <c:v>0.993237917647767</c:v>
                </c:pt>
                <c:pt idx="1404">
                  <c:v>0.992818039278006</c:v>
                </c:pt>
                <c:pt idx="1405">
                  <c:v>0.993525174633617</c:v>
                </c:pt>
                <c:pt idx="1406">
                  <c:v>0.994232309989228</c:v>
                </c:pt>
                <c:pt idx="1407">
                  <c:v>0.994939445344839</c:v>
                </c:pt>
                <c:pt idx="1408">
                  <c:v>0.99564658070045</c:v>
                </c:pt>
                <c:pt idx="1409">
                  <c:v>0.995482413812728</c:v>
                </c:pt>
                <c:pt idx="1410">
                  <c:v>0.996188930784916</c:v>
                </c:pt>
                <c:pt idx="1411">
                  <c:v>0.995942004731841</c:v>
                </c:pt>
                <c:pt idx="1412">
                  <c:v>0.996647845982537</c:v>
                </c:pt>
                <c:pt idx="1413">
                  <c:v>0.997353687233233</c:v>
                </c:pt>
                <c:pt idx="1414">
                  <c:v>0.998059528483929</c:v>
                </c:pt>
                <c:pt idx="1415">
                  <c:v>0.998765369734624</c:v>
                </c:pt>
                <c:pt idx="1416">
                  <c:v>0.999059376720121</c:v>
                </c:pt>
                <c:pt idx="1417">
                  <c:v>0.999764927127409</c:v>
                </c:pt>
                <c:pt idx="1418">
                  <c:v>1.0</c:v>
                </c:pt>
              </c:numCache>
            </c:numRef>
          </c:xVal>
          <c:yVal>
            <c:numRef>
              <c:f>Phenotype2miRNAs.txt!$F$3:$F$1421</c:f>
              <c:numCache>
                <c:formatCode>General</c:formatCode>
                <c:ptCount val="1419"/>
                <c:pt idx="0">
                  <c:v>0.0</c:v>
                </c:pt>
                <c:pt idx="1">
                  <c:v>0.0</c:v>
                </c:pt>
                <c:pt idx="2">
                  <c:v>0.0227272727272727</c:v>
                </c:pt>
                <c:pt idx="3">
                  <c:v>0.0425685425685425</c:v>
                </c:pt>
                <c:pt idx="4">
                  <c:v>0.0425685425685425</c:v>
                </c:pt>
                <c:pt idx="5">
                  <c:v>0.0473762348762348</c:v>
                </c:pt>
                <c:pt idx="6">
                  <c:v>0.0581363081363081</c:v>
                </c:pt>
                <c:pt idx="7">
                  <c:v>0.0831363081363081</c:v>
                </c:pt>
                <c:pt idx="8">
                  <c:v>0.109157942751692</c:v>
                </c:pt>
                <c:pt idx="9">
                  <c:v>0.125717771811521</c:v>
                </c:pt>
                <c:pt idx="10">
                  <c:v>0.125717771811521</c:v>
                </c:pt>
                <c:pt idx="11">
                  <c:v>0.125717771811521</c:v>
                </c:pt>
                <c:pt idx="12">
                  <c:v>0.125717771811521</c:v>
                </c:pt>
                <c:pt idx="13">
                  <c:v>0.133530271811521</c:v>
                </c:pt>
                <c:pt idx="14">
                  <c:v>0.133530271811521</c:v>
                </c:pt>
                <c:pt idx="15">
                  <c:v>0.138337964119214</c:v>
                </c:pt>
                <c:pt idx="16">
                  <c:v>0.138337964119214</c:v>
                </c:pt>
                <c:pt idx="17">
                  <c:v>0.138337964119214</c:v>
                </c:pt>
                <c:pt idx="18">
                  <c:v>0.138337964119214</c:v>
                </c:pt>
                <c:pt idx="19">
                  <c:v>0.138337964119214</c:v>
                </c:pt>
                <c:pt idx="20">
                  <c:v>0.163337964119214</c:v>
                </c:pt>
                <c:pt idx="21">
                  <c:v>0.163337964119214</c:v>
                </c:pt>
                <c:pt idx="22">
                  <c:v>0.163337964119214</c:v>
                </c:pt>
                <c:pt idx="23">
                  <c:v>0.168145656426906</c:v>
                </c:pt>
                <c:pt idx="24">
                  <c:v>0.168145656426906</c:v>
                </c:pt>
                <c:pt idx="25">
                  <c:v>0.168145656426906</c:v>
                </c:pt>
                <c:pt idx="26">
                  <c:v>0.168145656426906</c:v>
                </c:pt>
                <c:pt idx="27">
                  <c:v>0.168145656426906</c:v>
                </c:pt>
                <c:pt idx="28">
                  <c:v>0.168145656426906</c:v>
                </c:pt>
                <c:pt idx="29">
                  <c:v>0.168145656426906</c:v>
                </c:pt>
                <c:pt idx="30">
                  <c:v>0.168145656426906</c:v>
                </c:pt>
                <c:pt idx="31">
                  <c:v>0.175958156426906</c:v>
                </c:pt>
                <c:pt idx="32">
                  <c:v>0.175958156426906</c:v>
                </c:pt>
                <c:pt idx="33">
                  <c:v>0.175958156426906</c:v>
                </c:pt>
                <c:pt idx="34">
                  <c:v>0.181910537379287</c:v>
                </c:pt>
                <c:pt idx="35">
                  <c:v>0.187862918331668</c:v>
                </c:pt>
                <c:pt idx="36">
                  <c:v>0.187862918331668</c:v>
                </c:pt>
                <c:pt idx="37">
                  <c:v>0.187862918331668</c:v>
                </c:pt>
                <c:pt idx="38">
                  <c:v>0.187862918331668</c:v>
                </c:pt>
                <c:pt idx="39">
                  <c:v>0.187862918331668</c:v>
                </c:pt>
                <c:pt idx="40">
                  <c:v>0.187862918331668</c:v>
                </c:pt>
                <c:pt idx="41">
                  <c:v>0.19267061063936</c:v>
                </c:pt>
                <c:pt idx="42">
                  <c:v>0.19267061063936</c:v>
                </c:pt>
                <c:pt idx="43">
                  <c:v>0.19267061063936</c:v>
                </c:pt>
                <c:pt idx="44">
                  <c:v>0.19267061063936</c:v>
                </c:pt>
                <c:pt idx="45">
                  <c:v>0.19267061063936</c:v>
                </c:pt>
                <c:pt idx="46">
                  <c:v>0.202285995254745</c:v>
                </c:pt>
                <c:pt idx="47">
                  <c:v>0.202285995254745</c:v>
                </c:pt>
                <c:pt idx="48">
                  <c:v>0.211901379870129</c:v>
                </c:pt>
                <c:pt idx="49">
                  <c:v>0.211901379870129</c:v>
                </c:pt>
                <c:pt idx="50">
                  <c:v>0.211901379870129</c:v>
                </c:pt>
                <c:pt idx="51">
                  <c:v>0.211901379870129</c:v>
                </c:pt>
                <c:pt idx="52">
                  <c:v>0.211901379870129</c:v>
                </c:pt>
                <c:pt idx="53">
                  <c:v>0.211901379870129</c:v>
                </c:pt>
                <c:pt idx="54">
                  <c:v>0.211901379870129</c:v>
                </c:pt>
                <c:pt idx="55">
                  <c:v>0.211901379870129</c:v>
                </c:pt>
                <c:pt idx="56">
                  <c:v>0.211901379870129</c:v>
                </c:pt>
                <c:pt idx="57">
                  <c:v>0.21785376082251</c:v>
                </c:pt>
                <c:pt idx="58">
                  <c:v>0.229217397186147</c:v>
                </c:pt>
                <c:pt idx="59">
                  <c:v>0.229217397186147</c:v>
                </c:pt>
                <c:pt idx="60">
                  <c:v>0.229217397186147</c:v>
                </c:pt>
                <c:pt idx="61">
                  <c:v>0.229217397186147</c:v>
                </c:pt>
                <c:pt idx="62">
                  <c:v>0.229217397186147</c:v>
                </c:pt>
                <c:pt idx="63">
                  <c:v>0.229217397186147</c:v>
                </c:pt>
                <c:pt idx="64">
                  <c:v>0.229217397186147</c:v>
                </c:pt>
                <c:pt idx="65">
                  <c:v>0.229217397186147</c:v>
                </c:pt>
                <c:pt idx="66">
                  <c:v>0.229217397186147</c:v>
                </c:pt>
                <c:pt idx="67">
                  <c:v>0.229217397186147</c:v>
                </c:pt>
                <c:pt idx="68">
                  <c:v>0.229217397186147</c:v>
                </c:pt>
                <c:pt idx="69">
                  <c:v>0.229217397186147</c:v>
                </c:pt>
                <c:pt idx="70">
                  <c:v>0.229217397186147</c:v>
                </c:pt>
                <c:pt idx="71">
                  <c:v>0.241717397186147</c:v>
                </c:pt>
                <c:pt idx="72">
                  <c:v>0.241717397186147</c:v>
                </c:pt>
                <c:pt idx="73">
                  <c:v>0.241717397186147</c:v>
                </c:pt>
                <c:pt idx="74">
                  <c:v>0.241717397186147</c:v>
                </c:pt>
                <c:pt idx="75">
                  <c:v>0.241717397186147</c:v>
                </c:pt>
                <c:pt idx="76">
                  <c:v>0.251332781801531</c:v>
                </c:pt>
                <c:pt idx="77">
                  <c:v>0.251332781801531</c:v>
                </c:pt>
                <c:pt idx="78">
                  <c:v>0.251332781801531</c:v>
                </c:pt>
                <c:pt idx="79">
                  <c:v>0.251332781801531</c:v>
                </c:pt>
                <c:pt idx="80">
                  <c:v>0.260948166416916</c:v>
                </c:pt>
                <c:pt idx="81">
                  <c:v>0.260948166416916</c:v>
                </c:pt>
                <c:pt idx="82">
                  <c:v>0.260948166416916</c:v>
                </c:pt>
                <c:pt idx="83">
                  <c:v>0.266900547369297</c:v>
                </c:pt>
                <c:pt idx="84">
                  <c:v>0.266900547369297</c:v>
                </c:pt>
                <c:pt idx="85">
                  <c:v>0.266900547369297</c:v>
                </c:pt>
                <c:pt idx="86">
                  <c:v>0.276759178321678</c:v>
                </c:pt>
                <c:pt idx="87">
                  <c:v>0.276759178321678</c:v>
                </c:pt>
                <c:pt idx="88">
                  <c:v>0.276759178321678</c:v>
                </c:pt>
                <c:pt idx="89">
                  <c:v>0.276759178321678</c:v>
                </c:pt>
                <c:pt idx="90">
                  <c:v>0.276759178321678</c:v>
                </c:pt>
                <c:pt idx="91">
                  <c:v>0.276759178321678</c:v>
                </c:pt>
                <c:pt idx="92">
                  <c:v>0.282711559274059</c:v>
                </c:pt>
                <c:pt idx="93">
                  <c:v>0.282711559274059</c:v>
                </c:pt>
                <c:pt idx="94">
                  <c:v>0.28866394022644</c:v>
                </c:pt>
                <c:pt idx="95">
                  <c:v>0.28866394022644</c:v>
                </c:pt>
                <c:pt idx="96">
                  <c:v>0.294616321178821</c:v>
                </c:pt>
                <c:pt idx="97">
                  <c:v>0.294616321178821</c:v>
                </c:pt>
                <c:pt idx="98">
                  <c:v>0.309039398101898</c:v>
                </c:pt>
                <c:pt idx="99">
                  <c:v>0.318654782717282</c:v>
                </c:pt>
                <c:pt idx="100">
                  <c:v>0.318654782717282</c:v>
                </c:pt>
                <c:pt idx="101">
                  <c:v>0.318654782717282</c:v>
                </c:pt>
                <c:pt idx="102">
                  <c:v>0.318654782717282</c:v>
                </c:pt>
                <c:pt idx="103">
                  <c:v>0.318654782717282</c:v>
                </c:pt>
                <c:pt idx="104">
                  <c:v>0.323462475024975</c:v>
                </c:pt>
                <c:pt idx="105">
                  <c:v>0.328270167332667</c:v>
                </c:pt>
                <c:pt idx="106">
                  <c:v>0.332176417332667</c:v>
                </c:pt>
                <c:pt idx="107">
                  <c:v>0.332176417332667</c:v>
                </c:pt>
                <c:pt idx="108">
                  <c:v>0.332176417332667</c:v>
                </c:pt>
                <c:pt idx="109">
                  <c:v>0.336984109640359</c:v>
                </c:pt>
                <c:pt idx="110">
                  <c:v>0.336984109640359</c:v>
                </c:pt>
                <c:pt idx="111">
                  <c:v>0.336984109640359</c:v>
                </c:pt>
                <c:pt idx="112">
                  <c:v>0.336984109640359</c:v>
                </c:pt>
                <c:pt idx="113">
                  <c:v>0.336984109640359</c:v>
                </c:pt>
                <c:pt idx="114">
                  <c:v>0.336984109640359</c:v>
                </c:pt>
                <c:pt idx="115">
                  <c:v>0.336984109640359</c:v>
                </c:pt>
                <c:pt idx="116">
                  <c:v>0.336984109640359</c:v>
                </c:pt>
                <c:pt idx="117">
                  <c:v>0.343928554084804</c:v>
                </c:pt>
                <c:pt idx="118">
                  <c:v>0.343928554084804</c:v>
                </c:pt>
                <c:pt idx="119">
                  <c:v>0.350872998529248</c:v>
                </c:pt>
                <c:pt idx="120">
                  <c:v>0.350872998529248</c:v>
                </c:pt>
                <c:pt idx="121">
                  <c:v>0.350872998529248</c:v>
                </c:pt>
                <c:pt idx="122">
                  <c:v>0.350872998529248</c:v>
                </c:pt>
                <c:pt idx="123">
                  <c:v>0.350872998529248</c:v>
                </c:pt>
                <c:pt idx="124">
                  <c:v>0.350872998529248</c:v>
                </c:pt>
                <c:pt idx="125">
                  <c:v>0.350872998529248</c:v>
                </c:pt>
                <c:pt idx="126">
                  <c:v>0.350872998529248</c:v>
                </c:pt>
                <c:pt idx="127">
                  <c:v>0.350872998529248</c:v>
                </c:pt>
                <c:pt idx="128">
                  <c:v>0.350872998529248</c:v>
                </c:pt>
                <c:pt idx="129">
                  <c:v>0.366142884892884</c:v>
                </c:pt>
                <c:pt idx="130">
                  <c:v>0.366142884892884</c:v>
                </c:pt>
                <c:pt idx="131">
                  <c:v>0.377506521256521</c:v>
                </c:pt>
                <c:pt idx="132">
                  <c:v>0.377506521256521</c:v>
                </c:pt>
                <c:pt idx="133">
                  <c:v>0.377506521256521</c:v>
                </c:pt>
                <c:pt idx="134">
                  <c:v>0.377506521256521</c:v>
                </c:pt>
                <c:pt idx="135">
                  <c:v>0.377506521256521</c:v>
                </c:pt>
                <c:pt idx="136">
                  <c:v>0.377506521256521</c:v>
                </c:pt>
                <c:pt idx="137">
                  <c:v>0.377506521256521</c:v>
                </c:pt>
                <c:pt idx="138">
                  <c:v>0.377506521256521</c:v>
                </c:pt>
                <c:pt idx="139">
                  <c:v>0.377506521256521</c:v>
                </c:pt>
                <c:pt idx="140">
                  <c:v>0.377506521256521</c:v>
                </c:pt>
                <c:pt idx="141">
                  <c:v>0.377506521256521</c:v>
                </c:pt>
                <c:pt idx="142">
                  <c:v>0.377506521256521</c:v>
                </c:pt>
                <c:pt idx="143">
                  <c:v>0.377506521256521</c:v>
                </c:pt>
                <c:pt idx="144">
                  <c:v>0.381412771256521</c:v>
                </c:pt>
                <c:pt idx="145">
                  <c:v>0.381412771256521</c:v>
                </c:pt>
                <c:pt idx="146">
                  <c:v>0.385319021256521</c:v>
                </c:pt>
                <c:pt idx="147">
                  <c:v>0.385319021256521</c:v>
                </c:pt>
                <c:pt idx="148">
                  <c:v>0.385319021256521</c:v>
                </c:pt>
                <c:pt idx="149">
                  <c:v>0.385319021256521</c:v>
                </c:pt>
                <c:pt idx="150">
                  <c:v>0.385319021256521</c:v>
                </c:pt>
                <c:pt idx="151">
                  <c:v>0.385319021256521</c:v>
                </c:pt>
                <c:pt idx="152">
                  <c:v>0.385319021256521</c:v>
                </c:pt>
                <c:pt idx="153">
                  <c:v>0.385319021256521</c:v>
                </c:pt>
                <c:pt idx="154">
                  <c:v>0.392263465700965</c:v>
                </c:pt>
                <c:pt idx="155">
                  <c:v>0.392263465700965</c:v>
                </c:pt>
                <c:pt idx="156">
                  <c:v>0.392263465700965</c:v>
                </c:pt>
                <c:pt idx="157">
                  <c:v>0.392263465700965</c:v>
                </c:pt>
                <c:pt idx="158">
                  <c:v>0.397071158008658</c:v>
                </c:pt>
                <c:pt idx="159">
                  <c:v>0.40187885031635</c:v>
                </c:pt>
                <c:pt idx="160">
                  <c:v>0.40187885031635</c:v>
                </c:pt>
                <c:pt idx="161">
                  <c:v>0.40187885031635</c:v>
                </c:pt>
                <c:pt idx="162">
                  <c:v>0.40187885031635</c:v>
                </c:pt>
                <c:pt idx="163">
                  <c:v>0.413242486679986</c:v>
                </c:pt>
                <c:pt idx="164">
                  <c:v>0.413242486679986</c:v>
                </c:pt>
                <c:pt idx="165">
                  <c:v>0.413242486679986</c:v>
                </c:pt>
                <c:pt idx="166">
                  <c:v>0.413242486679986</c:v>
                </c:pt>
                <c:pt idx="167">
                  <c:v>0.424606123043623</c:v>
                </c:pt>
                <c:pt idx="168">
                  <c:v>0.424606123043623</c:v>
                </c:pt>
                <c:pt idx="169">
                  <c:v>0.424606123043623</c:v>
                </c:pt>
                <c:pt idx="170">
                  <c:v>0.424606123043623</c:v>
                </c:pt>
                <c:pt idx="171">
                  <c:v>0.424606123043623</c:v>
                </c:pt>
                <c:pt idx="172">
                  <c:v>0.424606123043623</c:v>
                </c:pt>
                <c:pt idx="173">
                  <c:v>0.424606123043623</c:v>
                </c:pt>
                <c:pt idx="174">
                  <c:v>0.424606123043623</c:v>
                </c:pt>
                <c:pt idx="175">
                  <c:v>0.424606123043623</c:v>
                </c:pt>
                <c:pt idx="176">
                  <c:v>0.424606123043623</c:v>
                </c:pt>
                <c:pt idx="177">
                  <c:v>0.424606123043623</c:v>
                </c:pt>
                <c:pt idx="178">
                  <c:v>0.424606123043623</c:v>
                </c:pt>
                <c:pt idx="179">
                  <c:v>0.435969759407259</c:v>
                </c:pt>
                <c:pt idx="180">
                  <c:v>0.435969759407259</c:v>
                </c:pt>
                <c:pt idx="181">
                  <c:v>0.435969759407259</c:v>
                </c:pt>
                <c:pt idx="182">
                  <c:v>0.447333395770895</c:v>
                </c:pt>
                <c:pt idx="183">
                  <c:v>0.451239645770895</c:v>
                </c:pt>
                <c:pt idx="184">
                  <c:v>0.451239645770895</c:v>
                </c:pt>
                <c:pt idx="185">
                  <c:v>0.451239645770895</c:v>
                </c:pt>
                <c:pt idx="186">
                  <c:v>0.451239645770895</c:v>
                </c:pt>
                <c:pt idx="187">
                  <c:v>0.451239645770895</c:v>
                </c:pt>
                <c:pt idx="188">
                  <c:v>0.451239645770895</c:v>
                </c:pt>
                <c:pt idx="189">
                  <c:v>0.451239645770895</c:v>
                </c:pt>
                <c:pt idx="190">
                  <c:v>0.451239645770895</c:v>
                </c:pt>
                <c:pt idx="191">
                  <c:v>0.451239645770895</c:v>
                </c:pt>
                <c:pt idx="192">
                  <c:v>0.451239645770895</c:v>
                </c:pt>
                <c:pt idx="193">
                  <c:v>0.451239645770895</c:v>
                </c:pt>
                <c:pt idx="194">
                  <c:v>0.451239645770895</c:v>
                </c:pt>
                <c:pt idx="195">
                  <c:v>0.451239645770895</c:v>
                </c:pt>
                <c:pt idx="196">
                  <c:v>0.451239645770895</c:v>
                </c:pt>
                <c:pt idx="197">
                  <c:v>0.451239645770895</c:v>
                </c:pt>
                <c:pt idx="198">
                  <c:v>0.459953588078588</c:v>
                </c:pt>
                <c:pt idx="199">
                  <c:v>0.459953588078588</c:v>
                </c:pt>
                <c:pt idx="200">
                  <c:v>0.459953588078588</c:v>
                </c:pt>
                <c:pt idx="201">
                  <c:v>0.459953588078588</c:v>
                </c:pt>
                <c:pt idx="202">
                  <c:v>0.465905969030969</c:v>
                </c:pt>
                <c:pt idx="203">
                  <c:v>0.465905969030969</c:v>
                </c:pt>
                <c:pt idx="204">
                  <c:v>0.477269605394605</c:v>
                </c:pt>
                <c:pt idx="205">
                  <c:v>0.477269605394605</c:v>
                </c:pt>
                <c:pt idx="206">
                  <c:v>0.477269605394605</c:v>
                </c:pt>
                <c:pt idx="207">
                  <c:v>0.477269605394605</c:v>
                </c:pt>
                <c:pt idx="208">
                  <c:v>0.477269605394605</c:v>
                </c:pt>
                <c:pt idx="209">
                  <c:v>0.477269605394605</c:v>
                </c:pt>
                <c:pt idx="210">
                  <c:v>0.477269605394605</c:v>
                </c:pt>
                <c:pt idx="211">
                  <c:v>0.477269605394605</c:v>
                </c:pt>
                <c:pt idx="212">
                  <c:v>0.477269605394605</c:v>
                </c:pt>
                <c:pt idx="213">
                  <c:v>0.477269605394605</c:v>
                </c:pt>
                <c:pt idx="214">
                  <c:v>0.477269605394605</c:v>
                </c:pt>
                <c:pt idx="215">
                  <c:v>0.477269605394605</c:v>
                </c:pt>
                <c:pt idx="216">
                  <c:v>0.477269605394605</c:v>
                </c:pt>
                <c:pt idx="217">
                  <c:v>0.477269605394605</c:v>
                </c:pt>
                <c:pt idx="218">
                  <c:v>0.477269605394605</c:v>
                </c:pt>
                <c:pt idx="219">
                  <c:v>0.477269605394605</c:v>
                </c:pt>
                <c:pt idx="220">
                  <c:v>0.477269605394605</c:v>
                </c:pt>
                <c:pt idx="221">
                  <c:v>0.481175855394605</c:v>
                </c:pt>
                <c:pt idx="222">
                  <c:v>0.481175855394605</c:v>
                </c:pt>
                <c:pt idx="223">
                  <c:v>0.481175855394605</c:v>
                </c:pt>
                <c:pt idx="224">
                  <c:v>0.481175855394605</c:v>
                </c:pt>
                <c:pt idx="225">
                  <c:v>0.49079124000999</c:v>
                </c:pt>
                <c:pt idx="226">
                  <c:v>0.49079124000999</c:v>
                </c:pt>
                <c:pt idx="227">
                  <c:v>0.49079124000999</c:v>
                </c:pt>
                <c:pt idx="228">
                  <c:v>0.49079124000999</c:v>
                </c:pt>
                <c:pt idx="229">
                  <c:v>0.49079124000999</c:v>
                </c:pt>
                <c:pt idx="230">
                  <c:v>0.497735684454434</c:v>
                </c:pt>
                <c:pt idx="231">
                  <c:v>0.510235684454434</c:v>
                </c:pt>
                <c:pt idx="232">
                  <c:v>0.518949626762126</c:v>
                </c:pt>
                <c:pt idx="233">
                  <c:v>0.527663569069819</c:v>
                </c:pt>
                <c:pt idx="234">
                  <c:v>0.527663569069819</c:v>
                </c:pt>
                <c:pt idx="235">
                  <c:v>0.534608013514263</c:v>
                </c:pt>
                <c:pt idx="236">
                  <c:v>0.539415705821955</c:v>
                </c:pt>
                <c:pt idx="237">
                  <c:v>0.539415705821955</c:v>
                </c:pt>
                <c:pt idx="238">
                  <c:v>0.539415705821955</c:v>
                </c:pt>
                <c:pt idx="239">
                  <c:v>0.539415705821955</c:v>
                </c:pt>
                <c:pt idx="240">
                  <c:v>0.539415705821955</c:v>
                </c:pt>
                <c:pt idx="241">
                  <c:v>0.539415705821955</c:v>
                </c:pt>
                <c:pt idx="242">
                  <c:v>0.539415705821955</c:v>
                </c:pt>
                <c:pt idx="243">
                  <c:v>0.54903109043734</c:v>
                </c:pt>
                <c:pt idx="244">
                  <c:v>0.564598856005106</c:v>
                </c:pt>
                <c:pt idx="245">
                  <c:v>0.564598856005106</c:v>
                </c:pt>
                <c:pt idx="246">
                  <c:v>0.564598856005106</c:v>
                </c:pt>
                <c:pt idx="247">
                  <c:v>0.564598856005106</c:v>
                </c:pt>
                <c:pt idx="248">
                  <c:v>0.564598856005106</c:v>
                </c:pt>
                <c:pt idx="249">
                  <c:v>0.564598856005106</c:v>
                </c:pt>
                <c:pt idx="250">
                  <c:v>0.564598856005106</c:v>
                </c:pt>
                <c:pt idx="251">
                  <c:v>0.564598856005106</c:v>
                </c:pt>
                <c:pt idx="252">
                  <c:v>0.564598856005106</c:v>
                </c:pt>
                <c:pt idx="253">
                  <c:v>0.564598856005106</c:v>
                </c:pt>
                <c:pt idx="254">
                  <c:v>0.564598856005106</c:v>
                </c:pt>
                <c:pt idx="255">
                  <c:v>0.564598856005106</c:v>
                </c:pt>
                <c:pt idx="256">
                  <c:v>0.564598856005106</c:v>
                </c:pt>
                <c:pt idx="257">
                  <c:v>0.564598856005106</c:v>
                </c:pt>
                <c:pt idx="258">
                  <c:v>0.564598856005106</c:v>
                </c:pt>
                <c:pt idx="259">
                  <c:v>0.564598856005106</c:v>
                </c:pt>
                <c:pt idx="260">
                  <c:v>0.564598856005106</c:v>
                </c:pt>
                <c:pt idx="261">
                  <c:v>0.564598856005106</c:v>
                </c:pt>
                <c:pt idx="262">
                  <c:v>0.564598856005106</c:v>
                </c:pt>
                <c:pt idx="263">
                  <c:v>0.564598856005106</c:v>
                </c:pt>
                <c:pt idx="264">
                  <c:v>0.564598856005106</c:v>
                </c:pt>
                <c:pt idx="265">
                  <c:v>0.564598856005106</c:v>
                </c:pt>
                <c:pt idx="266">
                  <c:v>0.564598856005106</c:v>
                </c:pt>
                <c:pt idx="267">
                  <c:v>0.564598856005106</c:v>
                </c:pt>
                <c:pt idx="268">
                  <c:v>0.564598856005106</c:v>
                </c:pt>
                <c:pt idx="269">
                  <c:v>0.578487744893994</c:v>
                </c:pt>
                <c:pt idx="270">
                  <c:v>0.578487744893994</c:v>
                </c:pt>
                <c:pt idx="271">
                  <c:v>0.578487744893994</c:v>
                </c:pt>
                <c:pt idx="272">
                  <c:v>0.578487744893994</c:v>
                </c:pt>
                <c:pt idx="273">
                  <c:v>0.578487744893994</c:v>
                </c:pt>
                <c:pt idx="274">
                  <c:v>0.578487744893994</c:v>
                </c:pt>
                <c:pt idx="275">
                  <c:v>0.578487744893994</c:v>
                </c:pt>
                <c:pt idx="276">
                  <c:v>0.578487744893994</c:v>
                </c:pt>
                <c:pt idx="277">
                  <c:v>0.578487744893994</c:v>
                </c:pt>
                <c:pt idx="278">
                  <c:v>0.578487744893994</c:v>
                </c:pt>
                <c:pt idx="279">
                  <c:v>0.578487744893994</c:v>
                </c:pt>
                <c:pt idx="280">
                  <c:v>0.578487744893994</c:v>
                </c:pt>
                <c:pt idx="281">
                  <c:v>0.578487744893994</c:v>
                </c:pt>
                <c:pt idx="282">
                  <c:v>0.601215017621267</c:v>
                </c:pt>
                <c:pt idx="283">
                  <c:v>0.601215017621267</c:v>
                </c:pt>
                <c:pt idx="284">
                  <c:v>0.601215017621267</c:v>
                </c:pt>
                <c:pt idx="285">
                  <c:v>0.601215017621267</c:v>
                </c:pt>
                <c:pt idx="286">
                  <c:v>0.601215017621267</c:v>
                </c:pt>
                <c:pt idx="287">
                  <c:v>0.610830402236652</c:v>
                </c:pt>
                <c:pt idx="288">
                  <c:v>0.610830402236652</c:v>
                </c:pt>
                <c:pt idx="289">
                  <c:v>0.610830402236652</c:v>
                </c:pt>
                <c:pt idx="290">
                  <c:v>0.614736652236652</c:v>
                </c:pt>
                <c:pt idx="291">
                  <c:v>0.618642902236652</c:v>
                </c:pt>
                <c:pt idx="292">
                  <c:v>0.618642902236652</c:v>
                </c:pt>
                <c:pt idx="293">
                  <c:v>0.629402975496725</c:v>
                </c:pt>
                <c:pt idx="294">
                  <c:v>0.629402975496725</c:v>
                </c:pt>
                <c:pt idx="295">
                  <c:v>0.629402975496725</c:v>
                </c:pt>
                <c:pt idx="296">
                  <c:v>0.629402975496725</c:v>
                </c:pt>
                <c:pt idx="297">
                  <c:v>0.629402975496725</c:v>
                </c:pt>
                <c:pt idx="298">
                  <c:v>0.629402975496725</c:v>
                </c:pt>
                <c:pt idx="299">
                  <c:v>0.629402975496725</c:v>
                </c:pt>
                <c:pt idx="300">
                  <c:v>0.629402975496725</c:v>
                </c:pt>
                <c:pt idx="301">
                  <c:v>0.629402975496725</c:v>
                </c:pt>
                <c:pt idx="302">
                  <c:v>0.629402975496725</c:v>
                </c:pt>
                <c:pt idx="303">
                  <c:v>0.629402975496725</c:v>
                </c:pt>
                <c:pt idx="304">
                  <c:v>0.629402975496725</c:v>
                </c:pt>
                <c:pt idx="305">
                  <c:v>0.629402975496725</c:v>
                </c:pt>
                <c:pt idx="306">
                  <c:v>0.629402975496725</c:v>
                </c:pt>
                <c:pt idx="307">
                  <c:v>0.629402975496725</c:v>
                </c:pt>
                <c:pt idx="308">
                  <c:v>0.629402975496725</c:v>
                </c:pt>
                <c:pt idx="309">
                  <c:v>0.629402975496725</c:v>
                </c:pt>
                <c:pt idx="310">
                  <c:v>0.629402975496725</c:v>
                </c:pt>
                <c:pt idx="311">
                  <c:v>0.629402975496725</c:v>
                </c:pt>
                <c:pt idx="312">
                  <c:v>0.629402975496725</c:v>
                </c:pt>
                <c:pt idx="313">
                  <c:v>0.629402975496725</c:v>
                </c:pt>
                <c:pt idx="314">
                  <c:v>0.629402975496725</c:v>
                </c:pt>
                <c:pt idx="315">
                  <c:v>0.629402975496725</c:v>
                </c:pt>
                <c:pt idx="316">
                  <c:v>0.629402975496725</c:v>
                </c:pt>
                <c:pt idx="317">
                  <c:v>0.629402975496725</c:v>
                </c:pt>
                <c:pt idx="318">
                  <c:v>0.629402975496725</c:v>
                </c:pt>
                <c:pt idx="319">
                  <c:v>0.629402975496725</c:v>
                </c:pt>
                <c:pt idx="320">
                  <c:v>0.629402975496725</c:v>
                </c:pt>
                <c:pt idx="321">
                  <c:v>0.629402975496725</c:v>
                </c:pt>
                <c:pt idx="322">
                  <c:v>0.635355356449106</c:v>
                </c:pt>
                <c:pt idx="323">
                  <c:v>0.635355356449106</c:v>
                </c:pt>
                <c:pt idx="324">
                  <c:v>0.635355356449106</c:v>
                </c:pt>
                <c:pt idx="325">
                  <c:v>0.639261606449106</c:v>
                </c:pt>
                <c:pt idx="326">
                  <c:v>0.639261606449106</c:v>
                </c:pt>
                <c:pt idx="327">
                  <c:v>0.639261606449106</c:v>
                </c:pt>
                <c:pt idx="328">
                  <c:v>0.639261606449106</c:v>
                </c:pt>
                <c:pt idx="329">
                  <c:v>0.639261606449106</c:v>
                </c:pt>
                <c:pt idx="330">
                  <c:v>0.639261606449106</c:v>
                </c:pt>
                <c:pt idx="331">
                  <c:v>0.64620605089355</c:v>
                </c:pt>
                <c:pt idx="332">
                  <c:v>0.64620605089355</c:v>
                </c:pt>
                <c:pt idx="333">
                  <c:v>0.64620605089355</c:v>
                </c:pt>
                <c:pt idx="334">
                  <c:v>0.64620605089355</c:v>
                </c:pt>
                <c:pt idx="335">
                  <c:v>0.64620605089355</c:v>
                </c:pt>
                <c:pt idx="336">
                  <c:v>0.64620605089355</c:v>
                </c:pt>
                <c:pt idx="337">
                  <c:v>0.64620605089355</c:v>
                </c:pt>
                <c:pt idx="338">
                  <c:v>0.64620605089355</c:v>
                </c:pt>
                <c:pt idx="339">
                  <c:v>0.64620605089355</c:v>
                </c:pt>
                <c:pt idx="340">
                  <c:v>0.64620605089355</c:v>
                </c:pt>
                <c:pt idx="341">
                  <c:v>0.64620605089355</c:v>
                </c:pt>
                <c:pt idx="342">
                  <c:v>0.64620605089355</c:v>
                </c:pt>
                <c:pt idx="343">
                  <c:v>0.64620605089355</c:v>
                </c:pt>
                <c:pt idx="344">
                  <c:v>0.64620605089355</c:v>
                </c:pt>
                <c:pt idx="345">
                  <c:v>0.64620605089355</c:v>
                </c:pt>
                <c:pt idx="346">
                  <c:v>0.64620605089355</c:v>
                </c:pt>
                <c:pt idx="347">
                  <c:v>0.64620605089355</c:v>
                </c:pt>
                <c:pt idx="348">
                  <c:v>0.64620605089355</c:v>
                </c:pt>
                <c:pt idx="349">
                  <c:v>0.64620605089355</c:v>
                </c:pt>
                <c:pt idx="350">
                  <c:v>0.64620605089355</c:v>
                </c:pt>
                <c:pt idx="351">
                  <c:v>0.64620605089355</c:v>
                </c:pt>
                <c:pt idx="352">
                  <c:v>0.64620605089355</c:v>
                </c:pt>
                <c:pt idx="353">
                  <c:v>0.653150495337995</c:v>
                </c:pt>
                <c:pt idx="354">
                  <c:v>0.653150495337995</c:v>
                </c:pt>
                <c:pt idx="355">
                  <c:v>0.653150495337995</c:v>
                </c:pt>
                <c:pt idx="356">
                  <c:v>0.667039384226884</c:v>
                </c:pt>
                <c:pt idx="357">
                  <c:v>0.667039384226884</c:v>
                </c:pt>
                <c:pt idx="358">
                  <c:v>0.667039384226884</c:v>
                </c:pt>
                <c:pt idx="359">
                  <c:v>0.667039384226884</c:v>
                </c:pt>
                <c:pt idx="360">
                  <c:v>0.667039384226884</c:v>
                </c:pt>
                <c:pt idx="361">
                  <c:v>0.667039384226884</c:v>
                </c:pt>
                <c:pt idx="362">
                  <c:v>0.667039384226884</c:v>
                </c:pt>
                <c:pt idx="363">
                  <c:v>0.667039384226884</c:v>
                </c:pt>
                <c:pt idx="364">
                  <c:v>0.667039384226884</c:v>
                </c:pt>
                <c:pt idx="365">
                  <c:v>0.667039384226884</c:v>
                </c:pt>
                <c:pt idx="366">
                  <c:v>0.667039384226884</c:v>
                </c:pt>
                <c:pt idx="367">
                  <c:v>0.667039384226884</c:v>
                </c:pt>
                <c:pt idx="368">
                  <c:v>0.667039384226884</c:v>
                </c:pt>
                <c:pt idx="369">
                  <c:v>0.667039384226884</c:v>
                </c:pt>
                <c:pt idx="370">
                  <c:v>0.667039384226884</c:v>
                </c:pt>
                <c:pt idx="371">
                  <c:v>0.667039384226884</c:v>
                </c:pt>
                <c:pt idx="372">
                  <c:v>0.667039384226884</c:v>
                </c:pt>
                <c:pt idx="373">
                  <c:v>0.667039384226884</c:v>
                </c:pt>
                <c:pt idx="374">
                  <c:v>0.670945634226884</c:v>
                </c:pt>
                <c:pt idx="375">
                  <c:v>0.670945634226884</c:v>
                </c:pt>
                <c:pt idx="376">
                  <c:v>0.670945634226884</c:v>
                </c:pt>
                <c:pt idx="377">
                  <c:v>0.670945634226884</c:v>
                </c:pt>
                <c:pt idx="378">
                  <c:v>0.670945634226884</c:v>
                </c:pt>
                <c:pt idx="379">
                  <c:v>0.670945634226884</c:v>
                </c:pt>
                <c:pt idx="380">
                  <c:v>0.670945634226884</c:v>
                </c:pt>
                <c:pt idx="381">
                  <c:v>0.670945634226884</c:v>
                </c:pt>
                <c:pt idx="382">
                  <c:v>0.670945634226884</c:v>
                </c:pt>
                <c:pt idx="383">
                  <c:v>0.670945634226884</c:v>
                </c:pt>
                <c:pt idx="384">
                  <c:v>0.670945634226884</c:v>
                </c:pt>
                <c:pt idx="385">
                  <c:v>0.670945634226884</c:v>
                </c:pt>
                <c:pt idx="386">
                  <c:v>0.670945634226884</c:v>
                </c:pt>
                <c:pt idx="387">
                  <c:v>0.670945634226884</c:v>
                </c:pt>
                <c:pt idx="388">
                  <c:v>0.670945634226884</c:v>
                </c:pt>
                <c:pt idx="389">
                  <c:v>0.670945634226884</c:v>
                </c:pt>
                <c:pt idx="390">
                  <c:v>0.670945634226884</c:v>
                </c:pt>
                <c:pt idx="391">
                  <c:v>0.670945634226884</c:v>
                </c:pt>
                <c:pt idx="392">
                  <c:v>0.670945634226884</c:v>
                </c:pt>
                <c:pt idx="393">
                  <c:v>0.670945634226884</c:v>
                </c:pt>
                <c:pt idx="394">
                  <c:v>0.670945634226884</c:v>
                </c:pt>
                <c:pt idx="395">
                  <c:v>0.670945634226884</c:v>
                </c:pt>
                <c:pt idx="396">
                  <c:v>0.670945634226884</c:v>
                </c:pt>
                <c:pt idx="397">
                  <c:v>0.670945634226884</c:v>
                </c:pt>
                <c:pt idx="398">
                  <c:v>0.670945634226884</c:v>
                </c:pt>
                <c:pt idx="399">
                  <c:v>0.675753326534576</c:v>
                </c:pt>
                <c:pt idx="400">
                  <c:v>0.675753326534576</c:v>
                </c:pt>
                <c:pt idx="401">
                  <c:v>0.675753326534576</c:v>
                </c:pt>
                <c:pt idx="402">
                  <c:v>0.675753326534576</c:v>
                </c:pt>
                <c:pt idx="403">
                  <c:v>0.675753326534576</c:v>
                </c:pt>
                <c:pt idx="404">
                  <c:v>0.679659576534576</c:v>
                </c:pt>
                <c:pt idx="405">
                  <c:v>0.679659576534576</c:v>
                </c:pt>
                <c:pt idx="406">
                  <c:v>0.691023212898213</c:v>
                </c:pt>
                <c:pt idx="407">
                  <c:v>0.691023212898213</c:v>
                </c:pt>
                <c:pt idx="408">
                  <c:v>0.691023212898213</c:v>
                </c:pt>
                <c:pt idx="409">
                  <c:v>0.691023212898213</c:v>
                </c:pt>
                <c:pt idx="410">
                  <c:v>0.691023212898213</c:v>
                </c:pt>
                <c:pt idx="411">
                  <c:v>0.691023212898213</c:v>
                </c:pt>
                <c:pt idx="412">
                  <c:v>0.691023212898213</c:v>
                </c:pt>
                <c:pt idx="413">
                  <c:v>0.691023212898213</c:v>
                </c:pt>
                <c:pt idx="414">
                  <c:v>0.691023212898213</c:v>
                </c:pt>
                <c:pt idx="415">
                  <c:v>0.691023212898213</c:v>
                </c:pt>
                <c:pt idx="416">
                  <c:v>0.691023212898213</c:v>
                </c:pt>
                <c:pt idx="417">
                  <c:v>0.691023212898213</c:v>
                </c:pt>
                <c:pt idx="418">
                  <c:v>0.691023212898213</c:v>
                </c:pt>
                <c:pt idx="419">
                  <c:v>0.691023212898213</c:v>
                </c:pt>
                <c:pt idx="420">
                  <c:v>0.691023212898213</c:v>
                </c:pt>
                <c:pt idx="421">
                  <c:v>0.691023212898213</c:v>
                </c:pt>
                <c:pt idx="422">
                  <c:v>0.691023212898213</c:v>
                </c:pt>
                <c:pt idx="423">
                  <c:v>0.691023212898213</c:v>
                </c:pt>
                <c:pt idx="424">
                  <c:v>0.691023212898213</c:v>
                </c:pt>
                <c:pt idx="425">
                  <c:v>0.691023212898213</c:v>
                </c:pt>
                <c:pt idx="426">
                  <c:v>0.691023212898213</c:v>
                </c:pt>
                <c:pt idx="427">
                  <c:v>0.691023212898213</c:v>
                </c:pt>
                <c:pt idx="428">
                  <c:v>0.691023212898213</c:v>
                </c:pt>
                <c:pt idx="429">
                  <c:v>0.691023212898213</c:v>
                </c:pt>
                <c:pt idx="430">
                  <c:v>0.691023212898213</c:v>
                </c:pt>
                <c:pt idx="431">
                  <c:v>0.691023212898213</c:v>
                </c:pt>
                <c:pt idx="432">
                  <c:v>0.691023212898213</c:v>
                </c:pt>
                <c:pt idx="433">
                  <c:v>0.691023212898213</c:v>
                </c:pt>
                <c:pt idx="434">
                  <c:v>0.691023212898213</c:v>
                </c:pt>
                <c:pt idx="435">
                  <c:v>0.691023212898213</c:v>
                </c:pt>
                <c:pt idx="436">
                  <c:v>0.691023212898213</c:v>
                </c:pt>
                <c:pt idx="437">
                  <c:v>0.691023212898213</c:v>
                </c:pt>
                <c:pt idx="438">
                  <c:v>0.691023212898213</c:v>
                </c:pt>
                <c:pt idx="439">
                  <c:v>0.691023212898213</c:v>
                </c:pt>
                <c:pt idx="440">
                  <c:v>0.691023212898213</c:v>
                </c:pt>
                <c:pt idx="441">
                  <c:v>0.691023212898213</c:v>
                </c:pt>
                <c:pt idx="442">
                  <c:v>0.691023212898213</c:v>
                </c:pt>
                <c:pt idx="443">
                  <c:v>0.691023212898213</c:v>
                </c:pt>
                <c:pt idx="444">
                  <c:v>0.691023212898213</c:v>
                </c:pt>
                <c:pt idx="445">
                  <c:v>0.691023212898213</c:v>
                </c:pt>
                <c:pt idx="446">
                  <c:v>0.691023212898213</c:v>
                </c:pt>
                <c:pt idx="447">
                  <c:v>0.691023212898213</c:v>
                </c:pt>
                <c:pt idx="448">
                  <c:v>0.691023212898213</c:v>
                </c:pt>
                <c:pt idx="449">
                  <c:v>0.691023212898213</c:v>
                </c:pt>
                <c:pt idx="450">
                  <c:v>0.691023212898213</c:v>
                </c:pt>
                <c:pt idx="451">
                  <c:v>0.691023212898213</c:v>
                </c:pt>
                <c:pt idx="452">
                  <c:v>0.691023212898213</c:v>
                </c:pt>
                <c:pt idx="453">
                  <c:v>0.691023212898213</c:v>
                </c:pt>
                <c:pt idx="454">
                  <c:v>0.691023212898213</c:v>
                </c:pt>
                <c:pt idx="455">
                  <c:v>0.691023212898213</c:v>
                </c:pt>
                <c:pt idx="456">
                  <c:v>0.691023212898213</c:v>
                </c:pt>
                <c:pt idx="457">
                  <c:v>0.691023212898213</c:v>
                </c:pt>
                <c:pt idx="458">
                  <c:v>0.691023212898213</c:v>
                </c:pt>
                <c:pt idx="459">
                  <c:v>0.691023212898213</c:v>
                </c:pt>
                <c:pt idx="460">
                  <c:v>0.691023212898213</c:v>
                </c:pt>
                <c:pt idx="461">
                  <c:v>0.691023212898213</c:v>
                </c:pt>
                <c:pt idx="462">
                  <c:v>0.691023212898213</c:v>
                </c:pt>
                <c:pt idx="463">
                  <c:v>0.691023212898213</c:v>
                </c:pt>
                <c:pt idx="464">
                  <c:v>0.691023212898213</c:v>
                </c:pt>
                <c:pt idx="465">
                  <c:v>0.691023212898213</c:v>
                </c:pt>
                <c:pt idx="466">
                  <c:v>0.691023212898213</c:v>
                </c:pt>
                <c:pt idx="467">
                  <c:v>0.691023212898213</c:v>
                </c:pt>
                <c:pt idx="468">
                  <c:v>0.691023212898213</c:v>
                </c:pt>
                <c:pt idx="469">
                  <c:v>0.691023212898213</c:v>
                </c:pt>
                <c:pt idx="470">
                  <c:v>0.700638597513597</c:v>
                </c:pt>
                <c:pt idx="471">
                  <c:v>0.700638597513597</c:v>
                </c:pt>
                <c:pt idx="472">
                  <c:v>0.700638597513597</c:v>
                </c:pt>
                <c:pt idx="473">
                  <c:v>0.700638597513597</c:v>
                </c:pt>
                <c:pt idx="474">
                  <c:v>0.700638597513597</c:v>
                </c:pt>
                <c:pt idx="475">
                  <c:v>0.700638597513597</c:v>
                </c:pt>
                <c:pt idx="476">
                  <c:v>0.700638597513597</c:v>
                </c:pt>
                <c:pt idx="477">
                  <c:v>0.700638597513597</c:v>
                </c:pt>
                <c:pt idx="478">
                  <c:v>0.700638597513597</c:v>
                </c:pt>
                <c:pt idx="479">
                  <c:v>0.700638597513597</c:v>
                </c:pt>
                <c:pt idx="480">
                  <c:v>0.710253982128982</c:v>
                </c:pt>
                <c:pt idx="481">
                  <c:v>0.710253982128982</c:v>
                </c:pt>
                <c:pt idx="482">
                  <c:v>0.710253982128982</c:v>
                </c:pt>
                <c:pt idx="483">
                  <c:v>0.710253982128982</c:v>
                </c:pt>
                <c:pt idx="484">
                  <c:v>0.719869366744366</c:v>
                </c:pt>
                <c:pt idx="485">
                  <c:v>0.719869366744366</c:v>
                </c:pt>
                <c:pt idx="486">
                  <c:v>0.719869366744366</c:v>
                </c:pt>
                <c:pt idx="487">
                  <c:v>0.719869366744366</c:v>
                </c:pt>
                <c:pt idx="488">
                  <c:v>0.719869366744366</c:v>
                </c:pt>
                <c:pt idx="489">
                  <c:v>0.719869366744366</c:v>
                </c:pt>
                <c:pt idx="490">
                  <c:v>0.719869366744366</c:v>
                </c:pt>
                <c:pt idx="491">
                  <c:v>0.719869366744366</c:v>
                </c:pt>
                <c:pt idx="492">
                  <c:v>0.724677059052059</c:v>
                </c:pt>
                <c:pt idx="493">
                  <c:v>0.724677059052059</c:v>
                </c:pt>
                <c:pt idx="494">
                  <c:v>0.73062944000444</c:v>
                </c:pt>
                <c:pt idx="495">
                  <c:v>0.741993076368076</c:v>
                </c:pt>
                <c:pt idx="496">
                  <c:v>0.74893752081252</c:v>
                </c:pt>
                <c:pt idx="497">
                  <c:v>0.760301157176157</c:v>
                </c:pt>
                <c:pt idx="498">
                  <c:v>0.765108849483849</c:v>
                </c:pt>
                <c:pt idx="499">
                  <c:v>0.765108849483849</c:v>
                </c:pt>
                <c:pt idx="500">
                  <c:v>0.765108849483849</c:v>
                </c:pt>
                <c:pt idx="501">
                  <c:v>0.765108849483849</c:v>
                </c:pt>
                <c:pt idx="502">
                  <c:v>0.765108849483849</c:v>
                </c:pt>
                <c:pt idx="503">
                  <c:v>0.765108849483849</c:v>
                </c:pt>
                <c:pt idx="504">
                  <c:v>0.765108849483849</c:v>
                </c:pt>
                <c:pt idx="505">
                  <c:v>0.765108849483849</c:v>
                </c:pt>
                <c:pt idx="506">
                  <c:v>0.765108849483849</c:v>
                </c:pt>
                <c:pt idx="507">
                  <c:v>0.777608849483849</c:v>
                </c:pt>
                <c:pt idx="508">
                  <c:v>0.800336122211122</c:v>
                </c:pt>
                <c:pt idx="509">
                  <c:v>0.800336122211122</c:v>
                </c:pt>
                <c:pt idx="510">
                  <c:v>0.800336122211122</c:v>
                </c:pt>
                <c:pt idx="511">
                  <c:v>0.800336122211122</c:v>
                </c:pt>
                <c:pt idx="512">
                  <c:v>0.800336122211122</c:v>
                </c:pt>
                <c:pt idx="513">
                  <c:v>0.800336122211122</c:v>
                </c:pt>
                <c:pt idx="514">
                  <c:v>0.800336122211122</c:v>
                </c:pt>
                <c:pt idx="515">
                  <c:v>0.800336122211122</c:v>
                </c:pt>
                <c:pt idx="516">
                  <c:v>0.800336122211122</c:v>
                </c:pt>
                <c:pt idx="517">
                  <c:v>0.806288503163503</c:v>
                </c:pt>
                <c:pt idx="518">
                  <c:v>0.806288503163503</c:v>
                </c:pt>
                <c:pt idx="519">
                  <c:v>0.813232947607947</c:v>
                </c:pt>
                <c:pt idx="520">
                  <c:v>0.813232947607947</c:v>
                </c:pt>
                <c:pt idx="521">
                  <c:v>0.813232947607947</c:v>
                </c:pt>
                <c:pt idx="522">
                  <c:v>0.813232947607947</c:v>
                </c:pt>
                <c:pt idx="523">
                  <c:v>0.813232947607947</c:v>
                </c:pt>
                <c:pt idx="524">
                  <c:v>0.813232947607947</c:v>
                </c:pt>
                <c:pt idx="525">
                  <c:v>0.813232947607947</c:v>
                </c:pt>
                <c:pt idx="526">
                  <c:v>0.813232947607947</c:v>
                </c:pt>
                <c:pt idx="527">
                  <c:v>0.813232947607947</c:v>
                </c:pt>
                <c:pt idx="528">
                  <c:v>0.813232947607947</c:v>
                </c:pt>
                <c:pt idx="529">
                  <c:v>0.813232947607947</c:v>
                </c:pt>
                <c:pt idx="530">
                  <c:v>0.813232947607947</c:v>
                </c:pt>
                <c:pt idx="531">
                  <c:v>0.813232947607947</c:v>
                </c:pt>
                <c:pt idx="532">
                  <c:v>0.813232947607947</c:v>
                </c:pt>
                <c:pt idx="533">
                  <c:v>0.813232947607947</c:v>
                </c:pt>
                <c:pt idx="534">
                  <c:v>0.813232947607947</c:v>
                </c:pt>
                <c:pt idx="535">
                  <c:v>0.813232947607947</c:v>
                </c:pt>
                <c:pt idx="536">
                  <c:v>0.813232947607947</c:v>
                </c:pt>
                <c:pt idx="537">
                  <c:v>0.813232947607947</c:v>
                </c:pt>
                <c:pt idx="538">
                  <c:v>0.813232947607947</c:v>
                </c:pt>
                <c:pt idx="539">
                  <c:v>0.813232947607947</c:v>
                </c:pt>
                <c:pt idx="540">
                  <c:v>0.813232947607947</c:v>
                </c:pt>
                <c:pt idx="541">
                  <c:v>0.813232947607947</c:v>
                </c:pt>
                <c:pt idx="542">
                  <c:v>0.813232947607947</c:v>
                </c:pt>
                <c:pt idx="543">
                  <c:v>0.813232947607947</c:v>
                </c:pt>
                <c:pt idx="544">
                  <c:v>0.813232947607947</c:v>
                </c:pt>
                <c:pt idx="545">
                  <c:v>0.813232947607947</c:v>
                </c:pt>
                <c:pt idx="546">
                  <c:v>0.813232947607947</c:v>
                </c:pt>
                <c:pt idx="547">
                  <c:v>0.813232947607947</c:v>
                </c:pt>
                <c:pt idx="548">
                  <c:v>0.817139197607947</c:v>
                </c:pt>
                <c:pt idx="549">
                  <c:v>0.821045447607947</c:v>
                </c:pt>
                <c:pt idx="550">
                  <c:v>0.821045447607947</c:v>
                </c:pt>
                <c:pt idx="551">
                  <c:v>0.821045447607947</c:v>
                </c:pt>
                <c:pt idx="552">
                  <c:v>0.821045447607947</c:v>
                </c:pt>
                <c:pt idx="553">
                  <c:v>0.821045447607947</c:v>
                </c:pt>
                <c:pt idx="554">
                  <c:v>0.821045447607947</c:v>
                </c:pt>
                <c:pt idx="555">
                  <c:v>0.821045447607947</c:v>
                </c:pt>
                <c:pt idx="556">
                  <c:v>0.824951697607947</c:v>
                </c:pt>
                <c:pt idx="557">
                  <c:v>0.824951697607947</c:v>
                </c:pt>
                <c:pt idx="558">
                  <c:v>0.824951697607947</c:v>
                </c:pt>
                <c:pt idx="559">
                  <c:v>0.824951697607947</c:v>
                </c:pt>
                <c:pt idx="560">
                  <c:v>0.824951697607947</c:v>
                </c:pt>
                <c:pt idx="561">
                  <c:v>0.824951697607947</c:v>
                </c:pt>
                <c:pt idx="562">
                  <c:v>0.824951697607947</c:v>
                </c:pt>
                <c:pt idx="563">
                  <c:v>0.824951697607947</c:v>
                </c:pt>
                <c:pt idx="564">
                  <c:v>0.824951697607947</c:v>
                </c:pt>
                <c:pt idx="565">
                  <c:v>0.824951697607947</c:v>
                </c:pt>
                <c:pt idx="566">
                  <c:v>0.824951697607947</c:v>
                </c:pt>
                <c:pt idx="567">
                  <c:v>0.824951697607947</c:v>
                </c:pt>
                <c:pt idx="568">
                  <c:v>0.824951697607947</c:v>
                </c:pt>
                <c:pt idx="569">
                  <c:v>0.824951697607947</c:v>
                </c:pt>
                <c:pt idx="570">
                  <c:v>0.824951697607947</c:v>
                </c:pt>
                <c:pt idx="571">
                  <c:v>0.824951697607947</c:v>
                </c:pt>
                <c:pt idx="572">
                  <c:v>0.824951697607947</c:v>
                </c:pt>
                <c:pt idx="573">
                  <c:v>0.824951697607947</c:v>
                </c:pt>
                <c:pt idx="574">
                  <c:v>0.824951697607947</c:v>
                </c:pt>
                <c:pt idx="575">
                  <c:v>0.824951697607947</c:v>
                </c:pt>
                <c:pt idx="576">
                  <c:v>0.824951697607947</c:v>
                </c:pt>
                <c:pt idx="577">
                  <c:v>0.824951697607947</c:v>
                </c:pt>
                <c:pt idx="578">
                  <c:v>0.824951697607947</c:v>
                </c:pt>
                <c:pt idx="579">
                  <c:v>0.824951697607947</c:v>
                </c:pt>
                <c:pt idx="580">
                  <c:v>0.824951697607947</c:v>
                </c:pt>
                <c:pt idx="581">
                  <c:v>0.824951697607947</c:v>
                </c:pt>
                <c:pt idx="582">
                  <c:v>0.824951697607947</c:v>
                </c:pt>
                <c:pt idx="583">
                  <c:v>0.824951697607947</c:v>
                </c:pt>
                <c:pt idx="584">
                  <c:v>0.824951697607947</c:v>
                </c:pt>
                <c:pt idx="585">
                  <c:v>0.824951697607947</c:v>
                </c:pt>
                <c:pt idx="586">
                  <c:v>0.836315333971584</c:v>
                </c:pt>
                <c:pt idx="587">
                  <c:v>0.836315333971584</c:v>
                </c:pt>
                <c:pt idx="588">
                  <c:v>0.836315333971584</c:v>
                </c:pt>
                <c:pt idx="589">
                  <c:v>0.836315333971584</c:v>
                </c:pt>
                <c:pt idx="590">
                  <c:v>0.836315333971584</c:v>
                </c:pt>
                <c:pt idx="591">
                  <c:v>0.836315333971584</c:v>
                </c:pt>
                <c:pt idx="592">
                  <c:v>0.836315333971584</c:v>
                </c:pt>
                <c:pt idx="593">
                  <c:v>0.836315333971584</c:v>
                </c:pt>
                <c:pt idx="594">
                  <c:v>0.842267714923965</c:v>
                </c:pt>
                <c:pt idx="595">
                  <c:v>0.842267714923965</c:v>
                </c:pt>
                <c:pt idx="596">
                  <c:v>0.842267714923965</c:v>
                </c:pt>
                <c:pt idx="597">
                  <c:v>0.842267714923965</c:v>
                </c:pt>
                <c:pt idx="598">
                  <c:v>0.842267714923965</c:v>
                </c:pt>
                <c:pt idx="599">
                  <c:v>0.842267714923965</c:v>
                </c:pt>
                <c:pt idx="600">
                  <c:v>0.842267714923965</c:v>
                </c:pt>
                <c:pt idx="601">
                  <c:v>0.842267714923965</c:v>
                </c:pt>
                <c:pt idx="602">
                  <c:v>0.842267714923965</c:v>
                </c:pt>
                <c:pt idx="603">
                  <c:v>0.842267714923965</c:v>
                </c:pt>
                <c:pt idx="604">
                  <c:v>0.842267714923965</c:v>
                </c:pt>
                <c:pt idx="605">
                  <c:v>0.842267714923965</c:v>
                </c:pt>
                <c:pt idx="606">
                  <c:v>0.842267714923965</c:v>
                </c:pt>
                <c:pt idx="607">
                  <c:v>0.842267714923965</c:v>
                </c:pt>
                <c:pt idx="608">
                  <c:v>0.842267714923965</c:v>
                </c:pt>
                <c:pt idx="609">
                  <c:v>0.842267714923965</c:v>
                </c:pt>
                <c:pt idx="610">
                  <c:v>0.842267714923965</c:v>
                </c:pt>
                <c:pt idx="611">
                  <c:v>0.842267714923965</c:v>
                </c:pt>
                <c:pt idx="612">
                  <c:v>0.842267714923965</c:v>
                </c:pt>
                <c:pt idx="613">
                  <c:v>0.842267714923965</c:v>
                </c:pt>
                <c:pt idx="614">
                  <c:v>0.842267714923965</c:v>
                </c:pt>
                <c:pt idx="615">
                  <c:v>0.842267714923965</c:v>
                </c:pt>
                <c:pt idx="616">
                  <c:v>0.842267714923965</c:v>
                </c:pt>
                <c:pt idx="617">
                  <c:v>0.842267714923965</c:v>
                </c:pt>
                <c:pt idx="618">
                  <c:v>0.842267714923965</c:v>
                </c:pt>
                <c:pt idx="619">
                  <c:v>0.842267714923965</c:v>
                </c:pt>
                <c:pt idx="620">
                  <c:v>0.842267714923965</c:v>
                </c:pt>
                <c:pt idx="621">
                  <c:v>0.842267714923965</c:v>
                </c:pt>
                <c:pt idx="622">
                  <c:v>0.842267714923965</c:v>
                </c:pt>
                <c:pt idx="623">
                  <c:v>0.842267714923965</c:v>
                </c:pt>
                <c:pt idx="624">
                  <c:v>0.842267714923965</c:v>
                </c:pt>
                <c:pt idx="625">
                  <c:v>0.842267714923965</c:v>
                </c:pt>
                <c:pt idx="626">
                  <c:v>0.842267714923965</c:v>
                </c:pt>
                <c:pt idx="627">
                  <c:v>0.842267714923965</c:v>
                </c:pt>
                <c:pt idx="628">
                  <c:v>0.842267714923965</c:v>
                </c:pt>
                <c:pt idx="629">
                  <c:v>0.842267714923965</c:v>
                </c:pt>
                <c:pt idx="630">
                  <c:v>0.842267714923965</c:v>
                </c:pt>
                <c:pt idx="631">
                  <c:v>0.842267714923965</c:v>
                </c:pt>
                <c:pt idx="632">
                  <c:v>0.842267714923965</c:v>
                </c:pt>
                <c:pt idx="633">
                  <c:v>0.842267714923965</c:v>
                </c:pt>
                <c:pt idx="634">
                  <c:v>0.842267714923965</c:v>
                </c:pt>
                <c:pt idx="635">
                  <c:v>0.842267714923965</c:v>
                </c:pt>
                <c:pt idx="636">
                  <c:v>0.842267714923965</c:v>
                </c:pt>
                <c:pt idx="637">
                  <c:v>0.842267714923965</c:v>
                </c:pt>
                <c:pt idx="638">
                  <c:v>0.842267714923965</c:v>
                </c:pt>
                <c:pt idx="639">
                  <c:v>0.842267714923965</c:v>
                </c:pt>
                <c:pt idx="640">
                  <c:v>0.842267714923965</c:v>
                </c:pt>
                <c:pt idx="641">
                  <c:v>0.842267714923965</c:v>
                </c:pt>
                <c:pt idx="642">
                  <c:v>0.842267714923965</c:v>
                </c:pt>
                <c:pt idx="643">
                  <c:v>0.842267714923965</c:v>
                </c:pt>
                <c:pt idx="644">
                  <c:v>0.842267714923965</c:v>
                </c:pt>
                <c:pt idx="645">
                  <c:v>0.842267714923965</c:v>
                </c:pt>
                <c:pt idx="646">
                  <c:v>0.842267714923965</c:v>
                </c:pt>
                <c:pt idx="647">
                  <c:v>0.842267714923965</c:v>
                </c:pt>
                <c:pt idx="648">
                  <c:v>0.842267714923965</c:v>
                </c:pt>
                <c:pt idx="649">
                  <c:v>0.846173964923965</c:v>
                </c:pt>
                <c:pt idx="650">
                  <c:v>0.846173964923965</c:v>
                </c:pt>
                <c:pt idx="651">
                  <c:v>0.846173964923965</c:v>
                </c:pt>
                <c:pt idx="652">
                  <c:v>0.846173964923965</c:v>
                </c:pt>
                <c:pt idx="653">
                  <c:v>0.846173964923965</c:v>
                </c:pt>
                <c:pt idx="654">
                  <c:v>0.846173964923965</c:v>
                </c:pt>
                <c:pt idx="655">
                  <c:v>0.846173964923965</c:v>
                </c:pt>
                <c:pt idx="656">
                  <c:v>0.846173964923965</c:v>
                </c:pt>
                <c:pt idx="657">
                  <c:v>0.846173964923965</c:v>
                </c:pt>
                <c:pt idx="658">
                  <c:v>0.846173964923965</c:v>
                </c:pt>
                <c:pt idx="659">
                  <c:v>0.846173964923965</c:v>
                </c:pt>
                <c:pt idx="660">
                  <c:v>0.846173964923965</c:v>
                </c:pt>
                <c:pt idx="661">
                  <c:v>0.850080214923965</c:v>
                </c:pt>
                <c:pt idx="662">
                  <c:v>0.850080214923965</c:v>
                </c:pt>
                <c:pt idx="663">
                  <c:v>0.850080214923965</c:v>
                </c:pt>
                <c:pt idx="664">
                  <c:v>0.850080214923965</c:v>
                </c:pt>
                <c:pt idx="665">
                  <c:v>0.850080214923965</c:v>
                </c:pt>
                <c:pt idx="666">
                  <c:v>0.850080214923965</c:v>
                </c:pt>
                <c:pt idx="667">
                  <c:v>0.850080214923965</c:v>
                </c:pt>
                <c:pt idx="668">
                  <c:v>0.850080214923965</c:v>
                </c:pt>
                <c:pt idx="669">
                  <c:v>0.850080214923965</c:v>
                </c:pt>
                <c:pt idx="670">
                  <c:v>0.850080214923965</c:v>
                </c:pt>
                <c:pt idx="671">
                  <c:v>0.850080214923965</c:v>
                </c:pt>
                <c:pt idx="672">
                  <c:v>0.850080214923965</c:v>
                </c:pt>
                <c:pt idx="673">
                  <c:v>0.850080214923965</c:v>
                </c:pt>
                <c:pt idx="674">
                  <c:v>0.850080214923965</c:v>
                </c:pt>
                <c:pt idx="675">
                  <c:v>0.850080214923965</c:v>
                </c:pt>
                <c:pt idx="676">
                  <c:v>0.850080214923965</c:v>
                </c:pt>
                <c:pt idx="677">
                  <c:v>0.850080214923965</c:v>
                </c:pt>
                <c:pt idx="678">
                  <c:v>0.850080214923965</c:v>
                </c:pt>
                <c:pt idx="679">
                  <c:v>0.850080214923965</c:v>
                </c:pt>
                <c:pt idx="680">
                  <c:v>0.850080214923965</c:v>
                </c:pt>
                <c:pt idx="681">
                  <c:v>0.850080214923965</c:v>
                </c:pt>
                <c:pt idx="682">
                  <c:v>0.850080214923965</c:v>
                </c:pt>
                <c:pt idx="683">
                  <c:v>0.850080214923965</c:v>
                </c:pt>
                <c:pt idx="684">
                  <c:v>0.850080214923965</c:v>
                </c:pt>
                <c:pt idx="685">
                  <c:v>0.850080214923965</c:v>
                </c:pt>
                <c:pt idx="686">
                  <c:v>0.850080214923965</c:v>
                </c:pt>
                <c:pt idx="687">
                  <c:v>0.850080214923965</c:v>
                </c:pt>
                <c:pt idx="688">
                  <c:v>0.850080214923965</c:v>
                </c:pt>
                <c:pt idx="689">
                  <c:v>0.850080214923965</c:v>
                </c:pt>
                <c:pt idx="690">
                  <c:v>0.850080214923965</c:v>
                </c:pt>
                <c:pt idx="691">
                  <c:v>0.850080214923965</c:v>
                </c:pt>
                <c:pt idx="692">
                  <c:v>0.850080214923965</c:v>
                </c:pt>
                <c:pt idx="693">
                  <c:v>0.850080214923965</c:v>
                </c:pt>
                <c:pt idx="694">
                  <c:v>0.850080214923965</c:v>
                </c:pt>
                <c:pt idx="695">
                  <c:v>0.850080214923965</c:v>
                </c:pt>
                <c:pt idx="696">
                  <c:v>0.850080214923965</c:v>
                </c:pt>
                <c:pt idx="697">
                  <c:v>0.850080214923965</c:v>
                </c:pt>
                <c:pt idx="698">
                  <c:v>0.850080214923965</c:v>
                </c:pt>
                <c:pt idx="699">
                  <c:v>0.850080214923965</c:v>
                </c:pt>
                <c:pt idx="700">
                  <c:v>0.850080214923965</c:v>
                </c:pt>
                <c:pt idx="701">
                  <c:v>0.850080214923965</c:v>
                </c:pt>
                <c:pt idx="702">
                  <c:v>0.850080214923965</c:v>
                </c:pt>
                <c:pt idx="703">
                  <c:v>0.850080214923965</c:v>
                </c:pt>
                <c:pt idx="704">
                  <c:v>0.850080214923965</c:v>
                </c:pt>
                <c:pt idx="705">
                  <c:v>0.850080214923965</c:v>
                </c:pt>
                <c:pt idx="706">
                  <c:v>0.850080214923965</c:v>
                </c:pt>
                <c:pt idx="707">
                  <c:v>0.850080214923965</c:v>
                </c:pt>
                <c:pt idx="708">
                  <c:v>0.850080214923965</c:v>
                </c:pt>
                <c:pt idx="709">
                  <c:v>0.850080214923965</c:v>
                </c:pt>
                <c:pt idx="710">
                  <c:v>0.850080214923965</c:v>
                </c:pt>
                <c:pt idx="711">
                  <c:v>0.850080214923965</c:v>
                </c:pt>
                <c:pt idx="712">
                  <c:v>0.850080214923965</c:v>
                </c:pt>
                <c:pt idx="713">
                  <c:v>0.850080214923965</c:v>
                </c:pt>
                <c:pt idx="714">
                  <c:v>0.850080214923965</c:v>
                </c:pt>
                <c:pt idx="715">
                  <c:v>0.850080214923965</c:v>
                </c:pt>
                <c:pt idx="716">
                  <c:v>0.850080214923965</c:v>
                </c:pt>
                <c:pt idx="717">
                  <c:v>0.850080214923965</c:v>
                </c:pt>
                <c:pt idx="718">
                  <c:v>0.850080214923965</c:v>
                </c:pt>
                <c:pt idx="719">
                  <c:v>0.850080214923965</c:v>
                </c:pt>
                <c:pt idx="720">
                  <c:v>0.850080214923965</c:v>
                </c:pt>
                <c:pt idx="721">
                  <c:v>0.850080214923965</c:v>
                </c:pt>
                <c:pt idx="722">
                  <c:v>0.850080214923965</c:v>
                </c:pt>
                <c:pt idx="723">
                  <c:v>0.850080214923965</c:v>
                </c:pt>
                <c:pt idx="724">
                  <c:v>0.850080214923965</c:v>
                </c:pt>
                <c:pt idx="725">
                  <c:v>0.850080214923965</c:v>
                </c:pt>
                <c:pt idx="726">
                  <c:v>0.850080214923965</c:v>
                </c:pt>
                <c:pt idx="727">
                  <c:v>0.850080214923965</c:v>
                </c:pt>
                <c:pt idx="728">
                  <c:v>0.850080214923965</c:v>
                </c:pt>
                <c:pt idx="729">
                  <c:v>0.850080214923965</c:v>
                </c:pt>
                <c:pt idx="730">
                  <c:v>0.850080214923965</c:v>
                </c:pt>
                <c:pt idx="731">
                  <c:v>0.850080214923965</c:v>
                </c:pt>
                <c:pt idx="732">
                  <c:v>0.850080214923965</c:v>
                </c:pt>
                <c:pt idx="733">
                  <c:v>0.850080214923965</c:v>
                </c:pt>
                <c:pt idx="734">
                  <c:v>0.850080214923965</c:v>
                </c:pt>
                <c:pt idx="735">
                  <c:v>0.850080214923965</c:v>
                </c:pt>
                <c:pt idx="736">
                  <c:v>0.850080214923965</c:v>
                </c:pt>
                <c:pt idx="737">
                  <c:v>0.850080214923965</c:v>
                </c:pt>
                <c:pt idx="738">
                  <c:v>0.850080214923965</c:v>
                </c:pt>
                <c:pt idx="739">
                  <c:v>0.850080214923965</c:v>
                </c:pt>
                <c:pt idx="740">
                  <c:v>0.850080214923965</c:v>
                </c:pt>
                <c:pt idx="741">
                  <c:v>0.850080214923965</c:v>
                </c:pt>
                <c:pt idx="742">
                  <c:v>0.850080214923965</c:v>
                </c:pt>
                <c:pt idx="743">
                  <c:v>0.850080214923965</c:v>
                </c:pt>
                <c:pt idx="744">
                  <c:v>0.850080214923965</c:v>
                </c:pt>
                <c:pt idx="745">
                  <c:v>0.850080214923965</c:v>
                </c:pt>
                <c:pt idx="746">
                  <c:v>0.850080214923965</c:v>
                </c:pt>
                <c:pt idx="747">
                  <c:v>0.850080214923965</c:v>
                </c:pt>
                <c:pt idx="748">
                  <c:v>0.850080214923965</c:v>
                </c:pt>
                <c:pt idx="749">
                  <c:v>0.850080214923965</c:v>
                </c:pt>
                <c:pt idx="750">
                  <c:v>0.850080214923965</c:v>
                </c:pt>
                <c:pt idx="751">
                  <c:v>0.850080214923965</c:v>
                </c:pt>
                <c:pt idx="752">
                  <c:v>0.850080214923965</c:v>
                </c:pt>
                <c:pt idx="753">
                  <c:v>0.850080214923965</c:v>
                </c:pt>
                <c:pt idx="754">
                  <c:v>0.850080214923965</c:v>
                </c:pt>
                <c:pt idx="755">
                  <c:v>0.850080214923965</c:v>
                </c:pt>
                <c:pt idx="756">
                  <c:v>0.850080214923965</c:v>
                </c:pt>
                <c:pt idx="757">
                  <c:v>0.850080214923965</c:v>
                </c:pt>
                <c:pt idx="758">
                  <c:v>0.850080214923965</c:v>
                </c:pt>
                <c:pt idx="759">
                  <c:v>0.850080214923965</c:v>
                </c:pt>
                <c:pt idx="760">
                  <c:v>0.850080214923965</c:v>
                </c:pt>
                <c:pt idx="761">
                  <c:v>0.850080214923965</c:v>
                </c:pt>
                <c:pt idx="762">
                  <c:v>0.850080214923965</c:v>
                </c:pt>
                <c:pt idx="763">
                  <c:v>0.850080214923965</c:v>
                </c:pt>
                <c:pt idx="764">
                  <c:v>0.850080214923965</c:v>
                </c:pt>
                <c:pt idx="765">
                  <c:v>0.850080214923965</c:v>
                </c:pt>
                <c:pt idx="766">
                  <c:v>0.850080214923965</c:v>
                </c:pt>
                <c:pt idx="767">
                  <c:v>0.850080214923965</c:v>
                </c:pt>
                <c:pt idx="768">
                  <c:v>0.850080214923965</c:v>
                </c:pt>
                <c:pt idx="769">
                  <c:v>0.850080214923965</c:v>
                </c:pt>
                <c:pt idx="770">
                  <c:v>0.850080214923965</c:v>
                </c:pt>
                <c:pt idx="771">
                  <c:v>0.850080214923965</c:v>
                </c:pt>
                <c:pt idx="772">
                  <c:v>0.850080214923965</c:v>
                </c:pt>
                <c:pt idx="773">
                  <c:v>0.850080214923965</c:v>
                </c:pt>
                <c:pt idx="774">
                  <c:v>0.850080214923965</c:v>
                </c:pt>
                <c:pt idx="775">
                  <c:v>0.850080214923965</c:v>
                </c:pt>
                <c:pt idx="776">
                  <c:v>0.850080214923965</c:v>
                </c:pt>
                <c:pt idx="777">
                  <c:v>0.850080214923965</c:v>
                </c:pt>
                <c:pt idx="778">
                  <c:v>0.850080214923965</c:v>
                </c:pt>
                <c:pt idx="779">
                  <c:v>0.850080214923965</c:v>
                </c:pt>
                <c:pt idx="780">
                  <c:v>0.850080214923965</c:v>
                </c:pt>
                <c:pt idx="781">
                  <c:v>0.850080214923965</c:v>
                </c:pt>
                <c:pt idx="782">
                  <c:v>0.850080214923965</c:v>
                </c:pt>
                <c:pt idx="783">
                  <c:v>0.850080214923965</c:v>
                </c:pt>
                <c:pt idx="784">
                  <c:v>0.850080214923965</c:v>
                </c:pt>
                <c:pt idx="785">
                  <c:v>0.850080214923965</c:v>
                </c:pt>
                <c:pt idx="786">
                  <c:v>0.850080214923965</c:v>
                </c:pt>
                <c:pt idx="787">
                  <c:v>0.850080214923965</c:v>
                </c:pt>
                <c:pt idx="788">
                  <c:v>0.850080214923965</c:v>
                </c:pt>
                <c:pt idx="789">
                  <c:v>0.850080214923965</c:v>
                </c:pt>
                <c:pt idx="790">
                  <c:v>0.850080214923965</c:v>
                </c:pt>
                <c:pt idx="791">
                  <c:v>0.850080214923965</c:v>
                </c:pt>
                <c:pt idx="792">
                  <c:v>0.850080214923965</c:v>
                </c:pt>
                <c:pt idx="793">
                  <c:v>0.850080214923965</c:v>
                </c:pt>
                <c:pt idx="794">
                  <c:v>0.850080214923965</c:v>
                </c:pt>
                <c:pt idx="795">
                  <c:v>0.850080214923965</c:v>
                </c:pt>
                <c:pt idx="796">
                  <c:v>0.850080214923965</c:v>
                </c:pt>
                <c:pt idx="797">
                  <c:v>0.850080214923965</c:v>
                </c:pt>
                <c:pt idx="798">
                  <c:v>0.850080214923965</c:v>
                </c:pt>
                <c:pt idx="799">
                  <c:v>0.850080214923965</c:v>
                </c:pt>
                <c:pt idx="800">
                  <c:v>0.850080214923965</c:v>
                </c:pt>
                <c:pt idx="801">
                  <c:v>0.850080214923965</c:v>
                </c:pt>
                <c:pt idx="802">
                  <c:v>0.850080214923965</c:v>
                </c:pt>
                <c:pt idx="803">
                  <c:v>0.850080214923965</c:v>
                </c:pt>
                <c:pt idx="804">
                  <c:v>0.850080214923965</c:v>
                </c:pt>
                <c:pt idx="805">
                  <c:v>0.850080214923965</c:v>
                </c:pt>
                <c:pt idx="806">
                  <c:v>0.850080214923965</c:v>
                </c:pt>
                <c:pt idx="807">
                  <c:v>0.850080214923965</c:v>
                </c:pt>
                <c:pt idx="808">
                  <c:v>0.850080214923965</c:v>
                </c:pt>
                <c:pt idx="809">
                  <c:v>0.850080214923965</c:v>
                </c:pt>
                <c:pt idx="810">
                  <c:v>0.850080214923965</c:v>
                </c:pt>
                <c:pt idx="811">
                  <c:v>0.850080214923965</c:v>
                </c:pt>
                <c:pt idx="812">
                  <c:v>0.850080214923965</c:v>
                </c:pt>
                <c:pt idx="813">
                  <c:v>0.850080214923965</c:v>
                </c:pt>
                <c:pt idx="814">
                  <c:v>0.850080214923965</c:v>
                </c:pt>
                <c:pt idx="815">
                  <c:v>0.850080214923965</c:v>
                </c:pt>
                <c:pt idx="816">
                  <c:v>0.850080214923965</c:v>
                </c:pt>
                <c:pt idx="817">
                  <c:v>0.850080214923965</c:v>
                </c:pt>
                <c:pt idx="818">
                  <c:v>0.850080214923965</c:v>
                </c:pt>
                <c:pt idx="819">
                  <c:v>0.850080214923965</c:v>
                </c:pt>
                <c:pt idx="820">
                  <c:v>0.850080214923965</c:v>
                </c:pt>
                <c:pt idx="821">
                  <c:v>0.850080214923965</c:v>
                </c:pt>
                <c:pt idx="822">
                  <c:v>0.850080214923965</c:v>
                </c:pt>
                <c:pt idx="823">
                  <c:v>0.850080214923965</c:v>
                </c:pt>
                <c:pt idx="824">
                  <c:v>0.850080214923965</c:v>
                </c:pt>
                <c:pt idx="825">
                  <c:v>0.850080214923965</c:v>
                </c:pt>
                <c:pt idx="826">
                  <c:v>0.850080214923965</c:v>
                </c:pt>
                <c:pt idx="827">
                  <c:v>0.850080214923965</c:v>
                </c:pt>
                <c:pt idx="828">
                  <c:v>0.850080214923965</c:v>
                </c:pt>
                <c:pt idx="829">
                  <c:v>0.850080214923965</c:v>
                </c:pt>
                <c:pt idx="830">
                  <c:v>0.850080214923965</c:v>
                </c:pt>
                <c:pt idx="831">
                  <c:v>0.850080214923965</c:v>
                </c:pt>
                <c:pt idx="832">
                  <c:v>0.850080214923965</c:v>
                </c:pt>
                <c:pt idx="833">
                  <c:v>0.850080214923965</c:v>
                </c:pt>
                <c:pt idx="834">
                  <c:v>0.850080214923965</c:v>
                </c:pt>
                <c:pt idx="835">
                  <c:v>0.859695599539349</c:v>
                </c:pt>
                <c:pt idx="836">
                  <c:v>0.859695599539349</c:v>
                </c:pt>
                <c:pt idx="837">
                  <c:v>0.859695599539349</c:v>
                </c:pt>
                <c:pt idx="838">
                  <c:v>0.859695599539349</c:v>
                </c:pt>
                <c:pt idx="839">
                  <c:v>0.859695599539349</c:v>
                </c:pt>
                <c:pt idx="840">
                  <c:v>0.859695599539349</c:v>
                </c:pt>
                <c:pt idx="841">
                  <c:v>0.859695599539349</c:v>
                </c:pt>
                <c:pt idx="842">
                  <c:v>0.859695599539349</c:v>
                </c:pt>
                <c:pt idx="843">
                  <c:v>0.859695599539349</c:v>
                </c:pt>
                <c:pt idx="844">
                  <c:v>0.859695599539349</c:v>
                </c:pt>
                <c:pt idx="845">
                  <c:v>0.859695599539349</c:v>
                </c:pt>
                <c:pt idx="846">
                  <c:v>0.859695599539349</c:v>
                </c:pt>
                <c:pt idx="847">
                  <c:v>0.859695599539349</c:v>
                </c:pt>
                <c:pt idx="848">
                  <c:v>0.859695599539349</c:v>
                </c:pt>
                <c:pt idx="849">
                  <c:v>0.859695599539349</c:v>
                </c:pt>
                <c:pt idx="850">
                  <c:v>0.859695599539349</c:v>
                </c:pt>
                <c:pt idx="851">
                  <c:v>0.859695599539349</c:v>
                </c:pt>
                <c:pt idx="852">
                  <c:v>0.859695599539349</c:v>
                </c:pt>
                <c:pt idx="853">
                  <c:v>0.859695599539349</c:v>
                </c:pt>
                <c:pt idx="854">
                  <c:v>0.859695599539349</c:v>
                </c:pt>
                <c:pt idx="855">
                  <c:v>0.859695599539349</c:v>
                </c:pt>
                <c:pt idx="856">
                  <c:v>0.859695599539349</c:v>
                </c:pt>
                <c:pt idx="857">
                  <c:v>0.859695599539349</c:v>
                </c:pt>
                <c:pt idx="858">
                  <c:v>0.859695599539349</c:v>
                </c:pt>
                <c:pt idx="859">
                  <c:v>0.859695599539349</c:v>
                </c:pt>
                <c:pt idx="860">
                  <c:v>0.859695599539349</c:v>
                </c:pt>
                <c:pt idx="861">
                  <c:v>0.859695599539349</c:v>
                </c:pt>
                <c:pt idx="862">
                  <c:v>0.859695599539349</c:v>
                </c:pt>
                <c:pt idx="863">
                  <c:v>0.859695599539349</c:v>
                </c:pt>
                <c:pt idx="864">
                  <c:v>0.859695599539349</c:v>
                </c:pt>
                <c:pt idx="865">
                  <c:v>0.859695599539349</c:v>
                </c:pt>
                <c:pt idx="866">
                  <c:v>0.859695599539349</c:v>
                </c:pt>
                <c:pt idx="867">
                  <c:v>0.859695599539349</c:v>
                </c:pt>
                <c:pt idx="868">
                  <c:v>0.859695599539349</c:v>
                </c:pt>
                <c:pt idx="869">
                  <c:v>0.859695599539349</c:v>
                </c:pt>
                <c:pt idx="870">
                  <c:v>0.859695599539349</c:v>
                </c:pt>
                <c:pt idx="871">
                  <c:v>0.859695599539349</c:v>
                </c:pt>
                <c:pt idx="872">
                  <c:v>0.859695599539349</c:v>
                </c:pt>
                <c:pt idx="873">
                  <c:v>0.859695599539349</c:v>
                </c:pt>
                <c:pt idx="874">
                  <c:v>0.859695599539349</c:v>
                </c:pt>
                <c:pt idx="875">
                  <c:v>0.859695599539349</c:v>
                </c:pt>
                <c:pt idx="876">
                  <c:v>0.859695599539349</c:v>
                </c:pt>
                <c:pt idx="877">
                  <c:v>0.859695599539349</c:v>
                </c:pt>
                <c:pt idx="878">
                  <c:v>0.859695599539349</c:v>
                </c:pt>
                <c:pt idx="879">
                  <c:v>0.859695599539349</c:v>
                </c:pt>
                <c:pt idx="880">
                  <c:v>0.859695599539349</c:v>
                </c:pt>
                <c:pt idx="881">
                  <c:v>0.859695599539349</c:v>
                </c:pt>
                <c:pt idx="882">
                  <c:v>0.859695599539349</c:v>
                </c:pt>
                <c:pt idx="883">
                  <c:v>0.859695599539349</c:v>
                </c:pt>
                <c:pt idx="884">
                  <c:v>0.859695599539349</c:v>
                </c:pt>
                <c:pt idx="885">
                  <c:v>0.859695599539349</c:v>
                </c:pt>
                <c:pt idx="886">
                  <c:v>0.859695599539349</c:v>
                </c:pt>
                <c:pt idx="887">
                  <c:v>0.859695599539349</c:v>
                </c:pt>
                <c:pt idx="888">
                  <c:v>0.859695599539349</c:v>
                </c:pt>
                <c:pt idx="889">
                  <c:v>0.859695599539349</c:v>
                </c:pt>
                <c:pt idx="890">
                  <c:v>0.859695599539349</c:v>
                </c:pt>
                <c:pt idx="891">
                  <c:v>0.859695599539349</c:v>
                </c:pt>
                <c:pt idx="892">
                  <c:v>0.859695599539349</c:v>
                </c:pt>
                <c:pt idx="893">
                  <c:v>0.859695599539349</c:v>
                </c:pt>
                <c:pt idx="894">
                  <c:v>0.859695599539349</c:v>
                </c:pt>
                <c:pt idx="895">
                  <c:v>0.859695599539349</c:v>
                </c:pt>
                <c:pt idx="896">
                  <c:v>0.859695599539349</c:v>
                </c:pt>
                <c:pt idx="897">
                  <c:v>0.859695599539349</c:v>
                </c:pt>
                <c:pt idx="898">
                  <c:v>0.859695599539349</c:v>
                </c:pt>
                <c:pt idx="899">
                  <c:v>0.859695599539349</c:v>
                </c:pt>
                <c:pt idx="900">
                  <c:v>0.859695599539349</c:v>
                </c:pt>
                <c:pt idx="901">
                  <c:v>0.859695599539349</c:v>
                </c:pt>
                <c:pt idx="902">
                  <c:v>0.859695599539349</c:v>
                </c:pt>
                <c:pt idx="903">
                  <c:v>0.859695599539349</c:v>
                </c:pt>
                <c:pt idx="904">
                  <c:v>0.859695599539349</c:v>
                </c:pt>
                <c:pt idx="905">
                  <c:v>0.859695599539349</c:v>
                </c:pt>
                <c:pt idx="906">
                  <c:v>0.859695599539349</c:v>
                </c:pt>
                <c:pt idx="907">
                  <c:v>0.859695599539349</c:v>
                </c:pt>
                <c:pt idx="908">
                  <c:v>0.859695599539349</c:v>
                </c:pt>
                <c:pt idx="909">
                  <c:v>0.859695599539349</c:v>
                </c:pt>
                <c:pt idx="910">
                  <c:v>0.859695599539349</c:v>
                </c:pt>
                <c:pt idx="911">
                  <c:v>0.859695599539349</c:v>
                </c:pt>
                <c:pt idx="912">
                  <c:v>0.859695599539349</c:v>
                </c:pt>
                <c:pt idx="913">
                  <c:v>0.859695599539349</c:v>
                </c:pt>
                <c:pt idx="914">
                  <c:v>0.859695599539349</c:v>
                </c:pt>
                <c:pt idx="915">
                  <c:v>0.859695599539349</c:v>
                </c:pt>
                <c:pt idx="916">
                  <c:v>0.859695599539349</c:v>
                </c:pt>
                <c:pt idx="917">
                  <c:v>0.859695599539349</c:v>
                </c:pt>
                <c:pt idx="918">
                  <c:v>0.859695599539349</c:v>
                </c:pt>
                <c:pt idx="919">
                  <c:v>0.859695599539349</c:v>
                </c:pt>
                <c:pt idx="920">
                  <c:v>0.859695599539349</c:v>
                </c:pt>
                <c:pt idx="921">
                  <c:v>0.859695599539349</c:v>
                </c:pt>
                <c:pt idx="922">
                  <c:v>0.859695599539349</c:v>
                </c:pt>
                <c:pt idx="923">
                  <c:v>0.863601849539349</c:v>
                </c:pt>
                <c:pt idx="924">
                  <c:v>0.863601849539349</c:v>
                </c:pt>
                <c:pt idx="925">
                  <c:v>0.863601849539349</c:v>
                </c:pt>
                <c:pt idx="926">
                  <c:v>0.863601849539349</c:v>
                </c:pt>
                <c:pt idx="927">
                  <c:v>0.863601849539349</c:v>
                </c:pt>
                <c:pt idx="928">
                  <c:v>0.863601849539349</c:v>
                </c:pt>
                <c:pt idx="929">
                  <c:v>0.863601849539349</c:v>
                </c:pt>
                <c:pt idx="930">
                  <c:v>0.863601849539349</c:v>
                </c:pt>
                <c:pt idx="931">
                  <c:v>0.863601849539349</c:v>
                </c:pt>
                <c:pt idx="932">
                  <c:v>0.863601849539349</c:v>
                </c:pt>
                <c:pt idx="933">
                  <c:v>0.863601849539349</c:v>
                </c:pt>
                <c:pt idx="934">
                  <c:v>0.863601849539349</c:v>
                </c:pt>
                <c:pt idx="935">
                  <c:v>0.863601849539349</c:v>
                </c:pt>
                <c:pt idx="936">
                  <c:v>0.863601849539349</c:v>
                </c:pt>
                <c:pt idx="937">
                  <c:v>0.863601849539349</c:v>
                </c:pt>
                <c:pt idx="938">
                  <c:v>0.863601849539349</c:v>
                </c:pt>
                <c:pt idx="939">
                  <c:v>0.867508099539349</c:v>
                </c:pt>
                <c:pt idx="940">
                  <c:v>0.867508099539349</c:v>
                </c:pt>
                <c:pt idx="941">
                  <c:v>0.867508099539349</c:v>
                </c:pt>
                <c:pt idx="942">
                  <c:v>0.867508099539349</c:v>
                </c:pt>
                <c:pt idx="943">
                  <c:v>0.867508099539349</c:v>
                </c:pt>
                <c:pt idx="944">
                  <c:v>0.867508099539349</c:v>
                </c:pt>
                <c:pt idx="945">
                  <c:v>0.867508099539349</c:v>
                </c:pt>
                <c:pt idx="946">
                  <c:v>0.867508099539349</c:v>
                </c:pt>
                <c:pt idx="947">
                  <c:v>0.867508099539349</c:v>
                </c:pt>
                <c:pt idx="948">
                  <c:v>0.867508099539349</c:v>
                </c:pt>
                <c:pt idx="949">
                  <c:v>0.867508099539349</c:v>
                </c:pt>
                <c:pt idx="950">
                  <c:v>0.867508099539349</c:v>
                </c:pt>
                <c:pt idx="951">
                  <c:v>0.867508099539349</c:v>
                </c:pt>
                <c:pt idx="952">
                  <c:v>0.867508099539349</c:v>
                </c:pt>
                <c:pt idx="953">
                  <c:v>0.867508099539349</c:v>
                </c:pt>
                <c:pt idx="954">
                  <c:v>0.867508099539349</c:v>
                </c:pt>
                <c:pt idx="955">
                  <c:v>0.867508099539349</c:v>
                </c:pt>
                <c:pt idx="956">
                  <c:v>0.867508099539349</c:v>
                </c:pt>
                <c:pt idx="957">
                  <c:v>0.867508099539349</c:v>
                </c:pt>
                <c:pt idx="958">
                  <c:v>0.867508099539349</c:v>
                </c:pt>
                <c:pt idx="959">
                  <c:v>0.871414349539349</c:v>
                </c:pt>
                <c:pt idx="960">
                  <c:v>0.871414349539349</c:v>
                </c:pt>
                <c:pt idx="961">
                  <c:v>0.882777985902985</c:v>
                </c:pt>
                <c:pt idx="962">
                  <c:v>0.882777985902985</c:v>
                </c:pt>
                <c:pt idx="963">
                  <c:v>0.882777985902985</c:v>
                </c:pt>
                <c:pt idx="964">
                  <c:v>0.882777985902985</c:v>
                </c:pt>
                <c:pt idx="965">
                  <c:v>0.882777985902985</c:v>
                </c:pt>
                <c:pt idx="966">
                  <c:v>0.882777985902985</c:v>
                </c:pt>
                <c:pt idx="967">
                  <c:v>0.882777985902985</c:v>
                </c:pt>
                <c:pt idx="968">
                  <c:v>0.882777985902985</c:v>
                </c:pt>
                <c:pt idx="969">
                  <c:v>0.882777985902985</c:v>
                </c:pt>
                <c:pt idx="970">
                  <c:v>0.882777985902985</c:v>
                </c:pt>
                <c:pt idx="971">
                  <c:v>0.882777985902985</c:v>
                </c:pt>
                <c:pt idx="972">
                  <c:v>0.882777985902985</c:v>
                </c:pt>
                <c:pt idx="973">
                  <c:v>0.882777985902985</c:v>
                </c:pt>
                <c:pt idx="974">
                  <c:v>0.882777985902985</c:v>
                </c:pt>
                <c:pt idx="975">
                  <c:v>0.882777985902985</c:v>
                </c:pt>
                <c:pt idx="976">
                  <c:v>0.882777985902985</c:v>
                </c:pt>
                <c:pt idx="977">
                  <c:v>0.882777985902985</c:v>
                </c:pt>
                <c:pt idx="978">
                  <c:v>0.882777985902985</c:v>
                </c:pt>
                <c:pt idx="979">
                  <c:v>0.882777985902985</c:v>
                </c:pt>
                <c:pt idx="980">
                  <c:v>0.882777985902985</c:v>
                </c:pt>
                <c:pt idx="981">
                  <c:v>0.882777985902985</c:v>
                </c:pt>
                <c:pt idx="982">
                  <c:v>0.882777985902985</c:v>
                </c:pt>
                <c:pt idx="983">
                  <c:v>0.882777985902985</c:v>
                </c:pt>
                <c:pt idx="984">
                  <c:v>0.882777985902985</c:v>
                </c:pt>
                <c:pt idx="985">
                  <c:v>0.882777985902985</c:v>
                </c:pt>
                <c:pt idx="986">
                  <c:v>0.882777985902985</c:v>
                </c:pt>
                <c:pt idx="987">
                  <c:v>0.882777985902985</c:v>
                </c:pt>
                <c:pt idx="988">
                  <c:v>0.882777985902985</c:v>
                </c:pt>
                <c:pt idx="989">
                  <c:v>0.882777985902985</c:v>
                </c:pt>
                <c:pt idx="990">
                  <c:v>0.882777985902985</c:v>
                </c:pt>
                <c:pt idx="991">
                  <c:v>0.882777985902985</c:v>
                </c:pt>
                <c:pt idx="992">
                  <c:v>0.882777985902985</c:v>
                </c:pt>
                <c:pt idx="993">
                  <c:v>0.882777985902985</c:v>
                </c:pt>
                <c:pt idx="994">
                  <c:v>0.882777985902985</c:v>
                </c:pt>
                <c:pt idx="995">
                  <c:v>0.882777985902985</c:v>
                </c:pt>
                <c:pt idx="996">
                  <c:v>0.882777985902985</c:v>
                </c:pt>
                <c:pt idx="997">
                  <c:v>0.882777985902985</c:v>
                </c:pt>
                <c:pt idx="998">
                  <c:v>0.882777985902985</c:v>
                </c:pt>
                <c:pt idx="999">
                  <c:v>0.882777985902985</c:v>
                </c:pt>
                <c:pt idx="1000">
                  <c:v>0.882777985902985</c:v>
                </c:pt>
                <c:pt idx="1001">
                  <c:v>0.882777985902985</c:v>
                </c:pt>
                <c:pt idx="1002">
                  <c:v>0.882777985902985</c:v>
                </c:pt>
                <c:pt idx="1003">
                  <c:v>0.882777985902985</c:v>
                </c:pt>
                <c:pt idx="1004">
                  <c:v>0.882777985902985</c:v>
                </c:pt>
                <c:pt idx="1005">
                  <c:v>0.882777985902985</c:v>
                </c:pt>
                <c:pt idx="1006">
                  <c:v>0.882777985902985</c:v>
                </c:pt>
                <c:pt idx="1007">
                  <c:v>0.882777985902985</c:v>
                </c:pt>
                <c:pt idx="1008">
                  <c:v>0.882777985902985</c:v>
                </c:pt>
                <c:pt idx="1009">
                  <c:v>0.882777985902985</c:v>
                </c:pt>
                <c:pt idx="1010">
                  <c:v>0.882777985902985</c:v>
                </c:pt>
                <c:pt idx="1011">
                  <c:v>0.882777985902985</c:v>
                </c:pt>
                <c:pt idx="1012">
                  <c:v>0.882777985902985</c:v>
                </c:pt>
                <c:pt idx="1013">
                  <c:v>0.882777985902985</c:v>
                </c:pt>
                <c:pt idx="1014">
                  <c:v>0.882777985902985</c:v>
                </c:pt>
                <c:pt idx="1015">
                  <c:v>0.882777985902985</c:v>
                </c:pt>
                <c:pt idx="1016">
                  <c:v>0.882777985902985</c:v>
                </c:pt>
                <c:pt idx="1017">
                  <c:v>0.882777985902985</c:v>
                </c:pt>
                <c:pt idx="1018">
                  <c:v>0.882777985902985</c:v>
                </c:pt>
                <c:pt idx="1019">
                  <c:v>0.882777985902985</c:v>
                </c:pt>
                <c:pt idx="1020">
                  <c:v>0.882777985902985</c:v>
                </c:pt>
                <c:pt idx="1021">
                  <c:v>0.882777985902985</c:v>
                </c:pt>
                <c:pt idx="1022">
                  <c:v>0.882777985902985</c:v>
                </c:pt>
                <c:pt idx="1023">
                  <c:v>0.882777985902985</c:v>
                </c:pt>
                <c:pt idx="1024">
                  <c:v>0.882777985902985</c:v>
                </c:pt>
                <c:pt idx="1025">
                  <c:v>0.882777985902985</c:v>
                </c:pt>
                <c:pt idx="1026">
                  <c:v>0.882777985902985</c:v>
                </c:pt>
                <c:pt idx="1027">
                  <c:v>0.882777985902985</c:v>
                </c:pt>
                <c:pt idx="1028">
                  <c:v>0.882777985902985</c:v>
                </c:pt>
                <c:pt idx="1029">
                  <c:v>0.882777985902985</c:v>
                </c:pt>
                <c:pt idx="1030">
                  <c:v>0.882777985902985</c:v>
                </c:pt>
                <c:pt idx="1031">
                  <c:v>0.882777985902985</c:v>
                </c:pt>
                <c:pt idx="1032">
                  <c:v>0.882777985902985</c:v>
                </c:pt>
                <c:pt idx="1033">
                  <c:v>0.882777985902985</c:v>
                </c:pt>
                <c:pt idx="1034">
                  <c:v>0.882777985902985</c:v>
                </c:pt>
                <c:pt idx="1035">
                  <c:v>0.882777985902985</c:v>
                </c:pt>
                <c:pt idx="1036">
                  <c:v>0.882777985902985</c:v>
                </c:pt>
                <c:pt idx="1037">
                  <c:v>0.882777985902985</c:v>
                </c:pt>
                <c:pt idx="1038">
                  <c:v>0.882777985902985</c:v>
                </c:pt>
                <c:pt idx="1039">
                  <c:v>0.882777985902985</c:v>
                </c:pt>
                <c:pt idx="1040">
                  <c:v>0.882777985902985</c:v>
                </c:pt>
                <c:pt idx="1041">
                  <c:v>0.882777985902985</c:v>
                </c:pt>
                <c:pt idx="1042">
                  <c:v>0.882777985902985</c:v>
                </c:pt>
                <c:pt idx="1043">
                  <c:v>0.882777985902985</c:v>
                </c:pt>
                <c:pt idx="1044">
                  <c:v>0.882777985902985</c:v>
                </c:pt>
                <c:pt idx="1045">
                  <c:v>0.882777985902985</c:v>
                </c:pt>
                <c:pt idx="1046">
                  <c:v>0.882777985902985</c:v>
                </c:pt>
                <c:pt idx="1047">
                  <c:v>0.882777985902985</c:v>
                </c:pt>
                <c:pt idx="1048">
                  <c:v>0.882777985902985</c:v>
                </c:pt>
                <c:pt idx="1049">
                  <c:v>0.895277985902986</c:v>
                </c:pt>
                <c:pt idx="1050">
                  <c:v>0.895277985902986</c:v>
                </c:pt>
                <c:pt idx="1051">
                  <c:v>0.895277985902986</c:v>
                </c:pt>
                <c:pt idx="1052">
                  <c:v>0.895277985902986</c:v>
                </c:pt>
                <c:pt idx="1053">
                  <c:v>0.895277985902986</c:v>
                </c:pt>
                <c:pt idx="1054">
                  <c:v>0.895277985902986</c:v>
                </c:pt>
                <c:pt idx="1055">
                  <c:v>0.895277985902986</c:v>
                </c:pt>
                <c:pt idx="1056">
                  <c:v>0.895277985902986</c:v>
                </c:pt>
                <c:pt idx="1057">
                  <c:v>0.895277985902986</c:v>
                </c:pt>
                <c:pt idx="1058">
                  <c:v>0.895277985902986</c:v>
                </c:pt>
                <c:pt idx="1059">
                  <c:v>0.895277985902986</c:v>
                </c:pt>
                <c:pt idx="1060">
                  <c:v>0.895277985902986</c:v>
                </c:pt>
                <c:pt idx="1061">
                  <c:v>0.895277985902986</c:v>
                </c:pt>
                <c:pt idx="1062">
                  <c:v>0.895277985902986</c:v>
                </c:pt>
                <c:pt idx="1063">
                  <c:v>0.895277985902986</c:v>
                </c:pt>
                <c:pt idx="1064">
                  <c:v>0.895277985902986</c:v>
                </c:pt>
                <c:pt idx="1065">
                  <c:v>0.895277985902986</c:v>
                </c:pt>
                <c:pt idx="1066">
                  <c:v>0.895277985902986</c:v>
                </c:pt>
                <c:pt idx="1067">
                  <c:v>0.895277985902986</c:v>
                </c:pt>
                <c:pt idx="1068">
                  <c:v>0.895277985902986</c:v>
                </c:pt>
                <c:pt idx="1069">
                  <c:v>0.895277985902986</c:v>
                </c:pt>
                <c:pt idx="1070">
                  <c:v>0.895277985902986</c:v>
                </c:pt>
                <c:pt idx="1071">
                  <c:v>0.895277985902986</c:v>
                </c:pt>
                <c:pt idx="1072">
                  <c:v>0.895277985902986</c:v>
                </c:pt>
                <c:pt idx="1073">
                  <c:v>0.895277985902986</c:v>
                </c:pt>
                <c:pt idx="1074">
                  <c:v>0.895277985902986</c:v>
                </c:pt>
                <c:pt idx="1075">
                  <c:v>0.895277985902986</c:v>
                </c:pt>
                <c:pt idx="1076">
                  <c:v>0.895277985902986</c:v>
                </c:pt>
                <c:pt idx="1077">
                  <c:v>0.895277985902986</c:v>
                </c:pt>
                <c:pt idx="1078">
                  <c:v>0.895277985902986</c:v>
                </c:pt>
                <c:pt idx="1079">
                  <c:v>0.895277985902986</c:v>
                </c:pt>
                <c:pt idx="1080">
                  <c:v>0.895277985902986</c:v>
                </c:pt>
                <c:pt idx="1081">
                  <c:v>0.895277985902986</c:v>
                </c:pt>
                <c:pt idx="1082">
                  <c:v>0.895277985902986</c:v>
                </c:pt>
                <c:pt idx="1083">
                  <c:v>0.895277985902986</c:v>
                </c:pt>
                <c:pt idx="1084">
                  <c:v>0.895277985902986</c:v>
                </c:pt>
                <c:pt idx="1085">
                  <c:v>0.895277985902986</c:v>
                </c:pt>
                <c:pt idx="1086">
                  <c:v>0.895277985902986</c:v>
                </c:pt>
                <c:pt idx="1087">
                  <c:v>0.895277985902986</c:v>
                </c:pt>
                <c:pt idx="1088">
                  <c:v>0.895277985902986</c:v>
                </c:pt>
                <c:pt idx="1089">
                  <c:v>0.895277985902986</c:v>
                </c:pt>
                <c:pt idx="1090">
                  <c:v>0.895277985902986</c:v>
                </c:pt>
                <c:pt idx="1091">
                  <c:v>0.895277985902986</c:v>
                </c:pt>
                <c:pt idx="1092">
                  <c:v>0.895277985902986</c:v>
                </c:pt>
                <c:pt idx="1093">
                  <c:v>0.895277985902986</c:v>
                </c:pt>
                <c:pt idx="1094">
                  <c:v>0.895277985902986</c:v>
                </c:pt>
                <c:pt idx="1095">
                  <c:v>0.895277985902986</c:v>
                </c:pt>
                <c:pt idx="1096">
                  <c:v>0.895277985902986</c:v>
                </c:pt>
                <c:pt idx="1097">
                  <c:v>0.895277985902986</c:v>
                </c:pt>
                <c:pt idx="1098">
                  <c:v>0.895277985902986</c:v>
                </c:pt>
                <c:pt idx="1099">
                  <c:v>0.895277985902986</c:v>
                </c:pt>
                <c:pt idx="1100">
                  <c:v>0.901230366855367</c:v>
                </c:pt>
                <c:pt idx="1101">
                  <c:v>0.901230366855367</c:v>
                </c:pt>
                <c:pt idx="1102">
                  <c:v>0.901230366855367</c:v>
                </c:pt>
                <c:pt idx="1103">
                  <c:v>0.901230366855367</c:v>
                </c:pt>
                <c:pt idx="1104">
                  <c:v>0.901230366855367</c:v>
                </c:pt>
                <c:pt idx="1105">
                  <c:v>0.901230366855367</c:v>
                </c:pt>
                <c:pt idx="1106">
                  <c:v>0.901230366855367</c:v>
                </c:pt>
                <c:pt idx="1107">
                  <c:v>0.901230366855367</c:v>
                </c:pt>
                <c:pt idx="1108">
                  <c:v>0.901230366855367</c:v>
                </c:pt>
                <c:pt idx="1109">
                  <c:v>0.901230366855367</c:v>
                </c:pt>
                <c:pt idx="1110">
                  <c:v>0.901230366855367</c:v>
                </c:pt>
                <c:pt idx="1111">
                  <c:v>0.901230366855367</c:v>
                </c:pt>
                <c:pt idx="1112">
                  <c:v>0.901230366855367</c:v>
                </c:pt>
                <c:pt idx="1113">
                  <c:v>0.901230366855367</c:v>
                </c:pt>
                <c:pt idx="1114">
                  <c:v>0.901230366855367</c:v>
                </c:pt>
                <c:pt idx="1115">
                  <c:v>0.901230366855367</c:v>
                </c:pt>
                <c:pt idx="1116">
                  <c:v>0.901230366855367</c:v>
                </c:pt>
                <c:pt idx="1117">
                  <c:v>0.909944309163059</c:v>
                </c:pt>
                <c:pt idx="1118">
                  <c:v>0.922444309163059</c:v>
                </c:pt>
                <c:pt idx="1119">
                  <c:v>0.922444309163059</c:v>
                </c:pt>
                <c:pt idx="1120">
                  <c:v>0.922444309163059</c:v>
                </c:pt>
                <c:pt idx="1121">
                  <c:v>0.922444309163059</c:v>
                </c:pt>
                <c:pt idx="1122">
                  <c:v>0.922444309163059</c:v>
                </c:pt>
                <c:pt idx="1123">
                  <c:v>0.922444309163059</c:v>
                </c:pt>
                <c:pt idx="1124">
                  <c:v>0.922444309163059</c:v>
                </c:pt>
                <c:pt idx="1125">
                  <c:v>0.922444309163059</c:v>
                </c:pt>
                <c:pt idx="1126">
                  <c:v>0.922444309163059</c:v>
                </c:pt>
                <c:pt idx="1127">
                  <c:v>0.922444309163059</c:v>
                </c:pt>
                <c:pt idx="1128">
                  <c:v>0.922444309163059</c:v>
                </c:pt>
                <c:pt idx="1129">
                  <c:v>0.922444309163059</c:v>
                </c:pt>
                <c:pt idx="1130">
                  <c:v>0.92839669011544</c:v>
                </c:pt>
                <c:pt idx="1131">
                  <c:v>0.92839669011544</c:v>
                </c:pt>
                <c:pt idx="1132">
                  <c:v>0.92839669011544</c:v>
                </c:pt>
                <c:pt idx="1133">
                  <c:v>0.92839669011544</c:v>
                </c:pt>
                <c:pt idx="1134">
                  <c:v>0.92839669011544</c:v>
                </c:pt>
                <c:pt idx="1135">
                  <c:v>0.92839669011544</c:v>
                </c:pt>
                <c:pt idx="1136">
                  <c:v>0.92839669011544</c:v>
                </c:pt>
                <c:pt idx="1137">
                  <c:v>0.92839669011544</c:v>
                </c:pt>
                <c:pt idx="1138">
                  <c:v>0.92839669011544</c:v>
                </c:pt>
                <c:pt idx="1139">
                  <c:v>0.92839669011544</c:v>
                </c:pt>
                <c:pt idx="1140">
                  <c:v>0.939760326479076</c:v>
                </c:pt>
                <c:pt idx="1141">
                  <c:v>0.939760326479076</c:v>
                </c:pt>
                <c:pt idx="1142">
                  <c:v>0.939760326479076</c:v>
                </c:pt>
                <c:pt idx="1143">
                  <c:v>0.939760326479076</c:v>
                </c:pt>
                <c:pt idx="1144">
                  <c:v>0.939760326479076</c:v>
                </c:pt>
                <c:pt idx="1145">
                  <c:v>0.939760326479076</c:v>
                </c:pt>
                <c:pt idx="1146">
                  <c:v>0.939760326479076</c:v>
                </c:pt>
                <c:pt idx="1147">
                  <c:v>0.939760326479076</c:v>
                </c:pt>
                <c:pt idx="1148">
                  <c:v>0.939760326479076</c:v>
                </c:pt>
                <c:pt idx="1149">
                  <c:v>0.939760326479076</c:v>
                </c:pt>
                <c:pt idx="1150">
                  <c:v>0.945712707431457</c:v>
                </c:pt>
                <c:pt idx="1151">
                  <c:v>0.945712707431457</c:v>
                </c:pt>
                <c:pt idx="1152">
                  <c:v>0.945712707431457</c:v>
                </c:pt>
                <c:pt idx="1153">
                  <c:v>0.945712707431457</c:v>
                </c:pt>
                <c:pt idx="1154">
                  <c:v>0.945712707431457</c:v>
                </c:pt>
                <c:pt idx="1155">
                  <c:v>0.945712707431457</c:v>
                </c:pt>
                <c:pt idx="1156">
                  <c:v>0.945712707431457</c:v>
                </c:pt>
                <c:pt idx="1157">
                  <c:v>0.949618957431457</c:v>
                </c:pt>
                <c:pt idx="1158">
                  <c:v>0.949618957431457</c:v>
                </c:pt>
                <c:pt idx="1159">
                  <c:v>0.949618957431457</c:v>
                </c:pt>
                <c:pt idx="1160">
                  <c:v>0.949618957431457</c:v>
                </c:pt>
                <c:pt idx="1161">
                  <c:v>0.949618957431457</c:v>
                </c:pt>
                <c:pt idx="1162">
                  <c:v>0.949618957431457</c:v>
                </c:pt>
                <c:pt idx="1163">
                  <c:v>0.949618957431457</c:v>
                </c:pt>
                <c:pt idx="1164">
                  <c:v>0.949618957431457</c:v>
                </c:pt>
                <c:pt idx="1165">
                  <c:v>0.949618957431457</c:v>
                </c:pt>
                <c:pt idx="1166">
                  <c:v>0.949618957431457</c:v>
                </c:pt>
                <c:pt idx="1167">
                  <c:v>0.949618957431457</c:v>
                </c:pt>
                <c:pt idx="1168">
                  <c:v>0.949618957431457</c:v>
                </c:pt>
                <c:pt idx="1169">
                  <c:v>0.949618957431457</c:v>
                </c:pt>
                <c:pt idx="1170">
                  <c:v>0.949618957431457</c:v>
                </c:pt>
                <c:pt idx="1171">
                  <c:v>0.949618957431457</c:v>
                </c:pt>
                <c:pt idx="1172">
                  <c:v>0.949618957431457</c:v>
                </c:pt>
                <c:pt idx="1173">
                  <c:v>0.949618957431457</c:v>
                </c:pt>
                <c:pt idx="1174">
                  <c:v>0.966934974747474</c:v>
                </c:pt>
                <c:pt idx="1175">
                  <c:v>0.966934974747474</c:v>
                </c:pt>
                <c:pt idx="1176">
                  <c:v>0.966934974747474</c:v>
                </c:pt>
                <c:pt idx="1177">
                  <c:v>0.966934974747474</c:v>
                </c:pt>
                <c:pt idx="1178">
                  <c:v>0.966934974747474</c:v>
                </c:pt>
                <c:pt idx="1179">
                  <c:v>0.966934974747474</c:v>
                </c:pt>
                <c:pt idx="1180">
                  <c:v>0.966934974747474</c:v>
                </c:pt>
                <c:pt idx="1181">
                  <c:v>0.966934974747474</c:v>
                </c:pt>
                <c:pt idx="1182">
                  <c:v>0.966934974747474</c:v>
                </c:pt>
                <c:pt idx="1183">
                  <c:v>0.966934974747474</c:v>
                </c:pt>
                <c:pt idx="1184">
                  <c:v>0.966934974747474</c:v>
                </c:pt>
                <c:pt idx="1185">
                  <c:v>0.966934974747474</c:v>
                </c:pt>
                <c:pt idx="1186">
                  <c:v>0.966934974747474</c:v>
                </c:pt>
                <c:pt idx="1187">
                  <c:v>0.966934974747474</c:v>
                </c:pt>
                <c:pt idx="1188">
                  <c:v>0.966934974747474</c:v>
                </c:pt>
                <c:pt idx="1189">
                  <c:v>0.966934974747474</c:v>
                </c:pt>
                <c:pt idx="1190">
                  <c:v>0.966934974747474</c:v>
                </c:pt>
                <c:pt idx="1191">
                  <c:v>0.970841224747474</c:v>
                </c:pt>
                <c:pt idx="1192">
                  <c:v>0.970841224747474</c:v>
                </c:pt>
                <c:pt idx="1193">
                  <c:v>0.970841224747474</c:v>
                </c:pt>
                <c:pt idx="1194">
                  <c:v>0.970841224747474</c:v>
                </c:pt>
                <c:pt idx="1195">
                  <c:v>0.970841224747474</c:v>
                </c:pt>
                <c:pt idx="1196">
                  <c:v>0.970841224747474</c:v>
                </c:pt>
                <c:pt idx="1197">
                  <c:v>0.970841224747474</c:v>
                </c:pt>
                <c:pt idx="1198">
                  <c:v>0.970841224747474</c:v>
                </c:pt>
                <c:pt idx="1199">
                  <c:v>0.970841224747474</c:v>
                </c:pt>
                <c:pt idx="1200">
                  <c:v>0.970841224747474</c:v>
                </c:pt>
                <c:pt idx="1201">
                  <c:v>0.970841224747474</c:v>
                </c:pt>
                <c:pt idx="1202">
                  <c:v>0.970841224747474</c:v>
                </c:pt>
                <c:pt idx="1203">
                  <c:v>0.970841224747474</c:v>
                </c:pt>
                <c:pt idx="1204">
                  <c:v>0.970841224747474</c:v>
                </c:pt>
                <c:pt idx="1205">
                  <c:v>0.970841224747474</c:v>
                </c:pt>
                <c:pt idx="1206">
                  <c:v>0.970841224747474</c:v>
                </c:pt>
                <c:pt idx="1207">
                  <c:v>0.970841224747474</c:v>
                </c:pt>
                <c:pt idx="1208">
                  <c:v>0.970841224747474</c:v>
                </c:pt>
                <c:pt idx="1209">
                  <c:v>0.970841224747474</c:v>
                </c:pt>
                <c:pt idx="1210">
                  <c:v>0.970841224747474</c:v>
                </c:pt>
                <c:pt idx="1211">
                  <c:v>0.970841224747474</c:v>
                </c:pt>
                <c:pt idx="1212">
                  <c:v>0.970841224747474</c:v>
                </c:pt>
                <c:pt idx="1213">
                  <c:v>0.970841224747474</c:v>
                </c:pt>
                <c:pt idx="1214">
                  <c:v>0.970841224747474</c:v>
                </c:pt>
                <c:pt idx="1215">
                  <c:v>0.970841224747474</c:v>
                </c:pt>
                <c:pt idx="1216">
                  <c:v>0.970841224747474</c:v>
                </c:pt>
                <c:pt idx="1217">
                  <c:v>0.970841224747474</c:v>
                </c:pt>
                <c:pt idx="1218">
                  <c:v>0.970841224747474</c:v>
                </c:pt>
                <c:pt idx="1219">
                  <c:v>0.970841224747474</c:v>
                </c:pt>
                <c:pt idx="1220">
                  <c:v>0.970841224747474</c:v>
                </c:pt>
                <c:pt idx="1221">
                  <c:v>0.970841224747474</c:v>
                </c:pt>
                <c:pt idx="1222">
                  <c:v>0.970841224747474</c:v>
                </c:pt>
                <c:pt idx="1223">
                  <c:v>0.970841224747474</c:v>
                </c:pt>
                <c:pt idx="1224">
                  <c:v>0.970841224747474</c:v>
                </c:pt>
                <c:pt idx="1225">
                  <c:v>0.974747474747474</c:v>
                </c:pt>
                <c:pt idx="1226">
                  <c:v>0.974747474747474</c:v>
                </c:pt>
                <c:pt idx="1227">
                  <c:v>0.974747474747474</c:v>
                </c:pt>
                <c:pt idx="1228">
                  <c:v>0.974747474747474</c:v>
                </c:pt>
                <c:pt idx="1229">
                  <c:v>0.974747474747474</c:v>
                </c:pt>
                <c:pt idx="1230">
                  <c:v>0.974747474747474</c:v>
                </c:pt>
                <c:pt idx="1231">
                  <c:v>0.974747474747474</c:v>
                </c:pt>
                <c:pt idx="1232">
                  <c:v>0.974747474747474</c:v>
                </c:pt>
                <c:pt idx="1233">
                  <c:v>0.974747474747474</c:v>
                </c:pt>
                <c:pt idx="1234">
                  <c:v>0.974747474747474</c:v>
                </c:pt>
                <c:pt idx="1235">
                  <c:v>0.974747474747474</c:v>
                </c:pt>
                <c:pt idx="1236">
                  <c:v>0.974747474747474</c:v>
                </c:pt>
                <c:pt idx="1237">
                  <c:v>0.974747474747474</c:v>
                </c:pt>
                <c:pt idx="1238">
                  <c:v>0.974747474747474</c:v>
                </c:pt>
                <c:pt idx="1239">
                  <c:v>0.974747474747474</c:v>
                </c:pt>
                <c:pt idx="1240">
                  <c:v>0.974747474747474</c:v>
                </c:pt>
                <c:pt idx="1241">
                  <c:v>0.974747474747474</c:v>
                </c:pt>
                <c:pt idx="1242">
                  <c:v>0.974747474747474</c:v>
                </c:pt>
                <c:pt idx="1243">
                  <c:v>0.974747474747474</c:v>
                </c:pt>
                <c:pt idx="1244">
                  <c:v>0.974747474747474</c:v>
                </c:pt>
                <c:pt idx="1245">
                  <c:v>0.974747474747474</c:v>
                </c:pt>
                <c:pt idx="1246">
                  <c:v>0.974747474747474</c:v>
                </c:pt>
                <c:pt idx="1247">
                  <c:v>0.974747474747474</c:v>
                </c:pt>
                <c:pt idx="1248">
                  <c:v>0.974747474747474</c:v>
                </c:pt>
                <c:pt idx="1249">
                  <c:v>0.974747474747474</c:v>
                </c:pt>
                <c:pt idx="1250">
                  <c:v>0.974747474747474</c:v>
                </c:pt>
                <c:pt idx="1251">
                  <c:v>0.974747474747474</c:v>
                </c:pt>
                <c:pt idx="1252">
                  <c:v>0.974747474747474</c:v>
                </c:pt>
                <c:pt idx="1253">
                  <c:v>0.974747474747474</c:v>
                </c:pt>
                <c:pt idx="1254">
                  <c:v>0.974747474747474</c:v>
                </c:pt>
                <c:pt idx="1255">
                  <c:v>0.974747474747474</c:v>
                </c:pt>
                <c:pt idx="1256">
                  <c:v>0.974747474747474</c:v>
                </c:pt>
                <c:pt idx="1257">
                  <c:v>0.974747474747474</c:v>
                </c:pt>
                <c:pt idx="1258">
                  <c:v>0.974747474747474</c:v>
                </c:pt>
                <c:pt idx="1259">
                  <c:v>0.974747474747474</c:v>
                </c:pt>
                <c:pt idx="1260">
                  <c:v>0.974747474747474</c:v>
                </c:pt>
                <c:pt idx="1261">
                  <c:v>0.974747474747474</c:v>
                </c:pt>
                <c:pt idx="1262">
                  <c:v>0.974747474747474</c:v>
                </c:pt>
                <c:pt idx="1263">
                  <c:v>0.974747474747474</c:v>
                </c:pt>
                <c:pt idx="1264">
                  <c:v>0.974747474747474</c:v>
                </c:pt>
                <c:pt idx="1265">
                  <c:v>0.974747474747474</c:v>
                </c:pt>
                <c:pt idx="1266">
                  <c:v>0.974747474747474</c:v>
                </c:pt>
                <c:pt idx="1267">
                  <c:v>0.974747474747474</c:v>
                </c:pt>
                <c:pt idx="1268">
                  <c:v>0.974747474747474</c:v>
                </c:pt>
                <c:pt idx="1269">
                  <c:v>0.974747474747474</c:v>
                </c:pt>
                <c:pt idx="1270">
                  <c:v>0.974747474747474</c:v>
                </c:pt>
                <c:pt idx="1271">
                  <c:v>0.974747474747474</c:v>
                </c:pt>
                <c:pt idx="1272">
                  <c:v>0.974747474747474</c:v>
                </c:pt>
                <c:pt idx="1273">
                  <c:v>0.974747474747474</c:v>
                </c:pt>
                <c:pt idx="1274">
                  <c:v>0.974747474747474</c:v>
                </c:pt>
                <c:pt idx="1275">
                  <c:v>0.974747474747474</c:v>
                </c:pt>
                <c:pt idx="1276">
                  <c:v>0.974747474747474</c:v>
                </c:pt>
                <c:pt idx="1277">
                  <c:v>0.974747474747474</c:v>
                </c:pt>
                <c:pt idx="1278">
                  <c:v>0.974747474747474</c:v>
                </c:pt>
                <c:pt idx="1279">
                  <c:v>0.974747474747474</c:v>
                </c:pt>
                <c:pt idx="1280">
                  <c:v>0.974747474747474</c:v>
                </c:pt>
                <c:pt idx="1281">
                  <c:v>0.974747474747474</c:v>
                </c:pt>
                <c:pt idx="1282">
                  <c:v>0.974747474747474</c:v>
                </c:pt>
                <c:pt idx="1283">
                  <c:v>0.974747474747474</c:v>
                </c:pt>
                <c:pt idx="1284">
                  <c:v>0.974747474747474</c:v>
                </c:pt>
                <c:pt idx="1285">
                  <c:v>0.974747474747474</c:v>
                </c:pt>
                <c:pt idx="1286">
                  <c:v>0.974747474747474</c:v>
                </c:pt>
                <c:pt idx="1287">
                  <c:v>0.974747474747474</c:v>
                </c:pt>
                <c:pt idx="1288">
                  <c:v>0.986111111111111</c:v>
                </c:pt>
                <c:pt idx="1289">
                  <c:v>0.986111111111111</c:v>
                </c:pt>
                <c:pt idx="1290">
                  <c:v>0.986111111111111</c:v>
                </c:pt>
                <c:pt idx="1291">
                  <c:v>0.986111111111111</c:v>
                </c:pt>
                <c:pt idx="1292">
                  <c:v>0.986111111111111</c:v>
                </c:pt>
                <c:pt idx="1293">
                  <c:v>0.986111111111111</c:v>
                </c:pt>
                <c:pt idx="1294">
                  <c:v>0.986111111111111</c:v>
                </c:pt>
                <c:pt idx="1295">
                  <c:v>0.986111111111111</c:v>
                </c:pt>
                <c:pt idx="1296">
                  <c:v>0.986111111111111</c:v>
                </c:pt>
                <c:pt idx="1297">
                  <c:v>0.986111111111111</c:v>
                </c:pt>
                <c:pt idx="1298">
                  <c:v>0.986111111111111</c:v>
                </c:pt>
                <c:pt idx="1299">
                  <c:v>0.986111111111111</c:v>
                </c:pt>
                <c:pt idx="1300">
                  <c:v>0.986111111111111</c:v>
                </c:pt>
                <c:pt idx="1301">
                  <c:v>0.986111111111111</c:v>
                </c:pt>
                <c:pt idx="1302">
                  <c:v>0.986111111111111</c:v>
                </c:pt>
                <c:pt idx="1303">
                  <c:v>0.986111111111111</c:v>
                </c:pt>
                <c:pt idx="1304">
                  <c:v>0.986111111111111</c:v>
                </c:pt>
                <c:pt idx="1305">
                  <c:v>0.986111111111111</c:v>
                </c:pt>
                <c:pt idx="1306">
                  <c:v>0.986111111111111</c:v>
                </c:pt>
                <c:pt idx="1307">
                  <c:v>0.986111111111111</c:v>
                </c:pt>
                <c:pt idx="1308">
                  <c:v>0.986111111111111</c:v>
                </c:pt>
                <c:pt idx="1309">
                  <c:v>0.986111111111111</c:v>
                </c:pt>
                <c:pt idx="1310">
                  <c:v>0.986111111111111</c:v>
                </c:pt>
                <c:pt idx="1311">
                  <c:v>0.993055555555555</c:v>
                </c:pt>
                <c:pt idx="1312">
                  <c:v>0.993055555555555</c:v>
                </c:pt>
                <c:pt idx="1313">
                  <c:v>0.993055555555555</c:v>
                </c:pt>
                <c:pt idx="1314">
                  <c:v>0.993055555555555</c:v>
                </c:pt>
                <c:pt idx="1315">
                  <c:v>0.993055555555555</c:v>
                </c:pt>
                <c:pt idx="1316">
                  <c:v>0.993055555555555</c:v>
                </c:pt>
                <c:pt idx="1317">
                  <c:v>0.993055555555555</c:v>
                </c:pt>
                <c:pt idx="1318">
                  <c:v>0.993055555555555</c:v>
                </c:pt>
                <c:pt idx="1319">
                  <c:v>0.993055555555555</c:v>
                </c:pt>
                <c:pt idx="1320">
                  <c:v>0.993055555555555</c:v>
                </c:pt>
                <c:pt idx="1321">
                  <c:v>0.993055555555555</c:v>
                </c:pt>
                <c:pt idx="1322">
                  <c:v>0.993055555555555</c:v>
                </c:pt>
                <c:pt idx="1323">
                  <c:v>0.993055555555555</c:v>
                </c:pt>
                <c:pt idx="1324">
                  <c:v>0.993055555555555</c:v>
                </c:pt>
                <c:pt idx="1325">
                  <c:v>0.993055555555555</c:v>
                </c:pt>
                <c:pt idx="1326">
                  <c:v>0.993055555555555</c:v>
                </c:pt>
                <c:pt idx="1327">
                  <c:v>0.993055555555555</c:v>
                </c:pt>
                <c:pt idx="1328">
                  <c:v>0.993055555555555</c:v>
                </c:pt>
                <c:pt idx="1329">
                  <c:v>0.993055555555555</c:v>
                </c:pt>
                <c:pt idx="1330">
                  <c:v>0.993055555555555</c:v>
                </c:pt>
                <c:pt idx="1331">
                  <c:v>0.993055555555555</c:v>
                </c:pt>
                <c:pt idx="1332">
                  <c:v>0.993055555555555</c:v>
                </c:pt>
                <c:pt idx="1333">
                  <c:v>0.993055555555555</c:v>
                </c:pt>
                <c:pt idx="1334">
                  <c:v>0.993055555555555</c:v>
                </c:pt>
                <c:pt idx="1335">
                  <c:v>0.993055555555555</c:v>
                </c:pt>
                <c:pt idx="1336">
                  <c:v>0.993055555555555</c:v>
                </c:pt>
                <c:pt idx="1337">
                  <c:v>0.993055555555555</c:v>
                </c:pt>
                <c:pt idx="1338">
                  <c:v>0.993055555555555</c:v>
                </c:pt>
                <c:pt idx="1339">
                  <c:v>0.993055555555555</c:v>
                </c:pt>
                <c:pt idx="1340">
                  <c:v>0.993055555555555</c:v>
                </c:pt>
                <c:pt idx="1341">
                  <c:v>0.993055555555555</c:v>
                </c:pt>
                <c:pt idx="1342">
                  <c:v>0.993055555555555</c:v>
                </c:pt>
                <c:pt idx="1343">
                  <c:v>0.993055555555555</c:v>
                </c:pt>
                <c:pt idx="1344">
                  <c:v>0.993055555555555</c:v>
                </c:pt>
                <c:pt idx="1345">
                  <c:v>0.993055555555555</c:v>
                </c:pt>
                <c:pt idx="1346">
                  <c:v>0.993055555555555</c:v>
                </c:pt>
                <c:pt idx="1347">
                  <c:v>0.993055555555555</c:v>
                </c:pt>
                <c:pt idx="1348">
                  <c:v>0.993055555555555</c:v>
                </c:pt>
                <c:pt idx="1349">
                  <c:v>0.993055555555555</c:v>
                </c:pt>
                <c:pt idx="1350">
                  <c:v>0.993055555555555</c:v>
                </c:pt>
                <c:pt idx="1351">
                  <c:v>0.993055555555555</c:v>
                </c:pt>
                <c:pt idx="1352">
                  <c:v>0.993055555555555</c:v>
                </c:pt>
                <c:pt idx="1353">
                  <c:v>0.993055555555555</c:v>
                </c:pt>
                <c:pt idx="1354">
                  <c:v>0.993055555555555</c:v>
                </c:pt>
                <c:pt idx="1355">
                  <c:v>0.993055555555555</c:v>
                </c:pt>
                <c:pt idx="1356">
                  <c:v>0.993055555555555</c:v>
                </c:pt>
                <c:pt idx="1357">
                  <c:v>0.993055555555555</c:v>
                </c:pt>
                <c:pt idx="1358">
                  <c:v>0.993055555555555</c:v>
                </c:pt>
                <c:pt idx="1359">
                  <c:v>0.993055555555555</c:v>
                </c:pt>
                <c:pt idx="1360">
                  <c:v>0.993055555555555</c:v>
                </c:pt>
                <c:pt idx="1361">
                  <c:v>0.993055555555555</c:v>
                </c:pt>
                <c:pt idx="1362">
                  <c:v>0.993055555555555</c:v>
                </c:pt>
                <c:pt idx="1363">
                  <c:v>0.993055555555555</c:v>
                </c:pt>
                <c:pt idx="1364">
                  <c:v>0.993055555555555</c:v>
                </c:pt>
                <c:pt idx="1365">
                  <c:v>0.993055555555555</c:v>
                </c:pt>
                <c:pt idx="1366">
                  <c:v>0.993055555555555</c:v>
                </c:pt>
                <c:pt idx="1367">
                  <c:v>0.993055555555555</c:v>
                </c:pt>
                <c:pt idx="1368">
                  <c:v>0.993055555555555</c:v>
                </c:pt>
                <c:pt idx="1369">
                  <c:v>0.993055555555555</c:v>
                </c:pt>
                <c:pt idx="1370">
                  <c:v>0.993055555555555</c:v>
                </c:pt>
                <c:pt idx="1371">
                  <c:v>0.993055555555555</c:v>
                </c:pt>
                <c:pt idx="1372">
                  <c:v>0.993055555555555</c:v>
                </c:pt>
                <c:pt idx="1373">
                  <c:v>0.993055555555555</c:v>
                </c:pt>
                <c:pt idx="1374">
                  <c:v>0.993055555555555</c:v>
                </c:pt>
                <c:pt idx="1375">
                  <c:v>0.993055555555555</c:v>
                </c:pt>
                <c:pt idx="1376">
                  <c:v>0.993055555555555</c:v>
                </c:pt>
                <c:pt idx="1377">
                  <c:v>0.993055555555555</c:v>
                </c:pt>
                <c:pt idx="1378">
                  <c:v>0.993055555555555</c:v>
                </c:pt>
                <c:pt idx="1379">
                  <c:v>0.993055555555555</c:v>
                </c:pt>
                <c:pt idx="1380">
                  <c:v>0.993055555555555</c:v>
                </c:pt>
                <c:pt idx="1381">
                  <c:v>0.993055555555555</c:v>
                </c:pt>
                <c:pt idx="1382">
                  <c:v>0.993055555555555</c:v>
                </c:pt>
                <c:pt idx="1383">
                  <c:v>0.993055555555555</c:v>
                </c:pt>
                <c:pt idx="1384">
                  <c:v>0.993055555555555</c:v>
                </c:pt>
                <c:pt idx="1385">
                  <c:v>0.993055555555555</c:v>
                </c:pt>
                <c:pt idx="1386">
                  <c:v>0.993055555555555</c:v>
                </c:pt>
                <c:pt idx="1387">
                  <c:v>0.993055555555555</c:v>
                </c:pt>
                <c:pt idx="1388">
                  <c:v>0.993055555555555</c:v>
                </c:pt>
                <c:pt idx="1389">
                  <c:v>0.993055555555555</c:v>
                </c:pt>
                <c:pt idx="1390">
                  <c:v>0.993055555555555</c:v>
                </c:pt>
                <c:pt idx="1391">
                  <c:v>0.993055555555555</c:v>
                </c:pt>
                <c:pt idx="1392">
                  <c:v>0.993055555555555</c:v>
                </c:pt>
                <c:pt idx="1393">
                  <c:v>0.993055555555555</c:v>
                </c:pt>
                <c:pt idx="1394">
                  <c:v>0.993055555555555</c:v>
                </c:pt>
                <c:pt idx="1395">
                  <c:v>0.993055555555555</c:v>
                </c:pt>
                <c:pt idx="1396">
                  <c:v>1.0</c:v>
                </c:pt>
                <c:pt idx="1397">
                  <c:v>1.0</c:v>
                </c:pt>
                <c:pt idx="1398">
                  <c:v>1.0</c:v>
                </c:pt>
                <c:pt idx="1399">
                  <c:v>1.0</c:v>
                </c:pt>
                <c:pt idx="1400">
                  <c:v>1.0</c:v>
                </c:pt>
                <c:pt idx="1401">
                  <c:v>1.0</c:v>
                </c:pt>
                <c:pt idx="1402">
                  <c:v>1.0</c:v>
                </c:pt>
                <c:pt idx="1403">
                  <c:v>1.0</c:v>
                </c:pt>
                <c:pt idx="1404">
                  <c:v>1.0</c:v>
                </c:pt>
                <c:pt idx="1405">
                  <c:v>1.0</c:v>
                </c:pt>
                <c:pt idx="1406">
                  <c:v>1.0</c:v>
                </c:pt>
                <c:pt idx="1407">
                  <c:v>1.0</c:v>
                </c:pt>
                <c:pt idx="1408">
                  <c:v>1.0</c:v>
                </c:pt>
                <c:pt idx="1409">
                  <c:v>1.0</c:v>
                </c:pt>
                <c:pt idx="1410">
                  <c:v>1.0</c:v>
                </c:pt>
                <c:pt idx="1411">
                  <c:v>1.0</c:v>
                </c:pt>
                <c:pt idx="1412">
                  <c:v>1.0</c:v>
                </c:pt>
                <c:pt idx="1413">
                  <c:v>1.0</c:v>
                </c:pt>
                <c:pt idx="1414">
                  <c:v>1.0</c:v>
                </c:pt>
                <c:pt idx="1415">
                  <c:v>1.0</c:v>
                </c:pt>
                <c:pt idx="1416">
                  <c:v>1.0</c:v>
                </c:pt>
                <c:pt idx="1417">
                  <c:v>1.0</c:v>
                </c:pt>
                <c:pt idx="1418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2662448"/>
        <c:axId val="142664496"/>
      </c:scatterChart>
      <c:valAx>
        <c:axId val="142662448"/>
        <c:scaling>
          <c:orientation val="minMax"/>
          <c:max val="1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664496"/>
        <c:crosses val="autoZero"/>
        <c:crossBetween val="midCat"/>
      </c:valAx>
      <c:valAx>
        <c:axId val="142664496"/>
        <c:scaling>
          <c:orientation val="minMax"/>
          <c:max val="1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662448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420266174017542"/>
          <c:y val="0.747920807023723"/>
          <c:w val="0.47078124346074"/>
          <c:h val="0.1529328402639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On HMDD and TargetScan databas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619787276021"/>
          <c:y val="0.120802370931255"/>
          <c:w val="0.78760425447958"/>
          <c:h val="0.780313282450947"/>
        </c:manualLayout>
      </c:layout>
      <c:scatterChart>
        <c:scatterStyle val="lineMarker"/>
        <c:varyColors val="0"/>
        <c:ser>
          <c:idx val="0"/>
          <c:order val="0"/>
          <c:tx>
            <c:strRef>
              <c:f>Phenotype2miRNAs_HMDD_Std_1.txt!$A$2</c:f>
              <c:strCache>
                <c:ptCount val="1"/>
                <c:pt idx="0">
                  <c:v>RWRMTN (AUC = 0.896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henotype2miRNAs_HMDD_Std_1.txt!$A$3:$A$1530</c:f>
              <c:numCache>
                <c:formatCode>General</c:formatCode>
                <c:ptCount val="1528"/>
                <c:pt idx="0" formatCode="0.00E+00">
                  <c:v>0.000656988301597469</c:v>
                </c:pt>
                <c:pt idx="1">
                  <c:v>0.00131401336352709</c:v>
                </c:pt>
                <c:pt idx="2">
                  <c:v>0.00196651898264172</c:v>
                </c:pt>
                <c:pt idx="3">
                  <c:v>0.00262085700450563</c:v>
                </c:pt>
                <c:pt idx="4">
                  <c:v>0.00327316969860994</c:v>
                </c:pt>
                <c:pt idx="5">
                  <c:v>0.00392559325754324</c:v>
                </c:pt>
                <c:pt idx="6">
                  <c:v>0.00458345512641028</c:v>
                </c:pt>
                <c:pt idx="7">
                  <c:v>0.00523757010061522</c:v>
                </c:pt>
                <c:pt idx="8">
                  <c:v>0.00588252266131377</c:v>
                </c:pt>
                <c:pt idx="9">
                  <c:v>0.0065346414292903</c:v>
                </c:pt>
                <c:pt idx="10">
                  <c:v>0.00718495779381282</c:v>
                </c:pt>
                <c:pt idx="11">
                  <c:v>0.00783729721962636</c:v>
                </c:pt>
                <c:pt idx="12">
                  <c:v>0.0084913069875142</c:v>
                </c:pt>
                <c:pt idx="13">
                  <c:v>0.00914984650950488</c:v>
                </c:pt>
                <c:pt idx="14">
                  <c:v>0.00980280238315273</c:v>
                </c:pt>
                <c:pt idx="15">
                  <c:v>0.0104614065295758</c:v>
                </c:pt>
                <c:pt idx="16">
                  <c:v>0.0111217978425267</c:v>
                </c:pt>
                <c:pt idx="17">
                  <c:v>0.0117831543843364</c:v>
                </c:pt>
                <c:pt idx="18">
                  <c:v>0.0124409006622953</c:v>
                </c:pt>
                <c:pt idx="19">
                  <c:v>0.0130940624217836</c:v>
                </c:pt>
                <c:pt idx="20">
                  <c:v>0.0137564439482921</c:v>
                </c:pt>
                <c:pt idx="21">
                  <c:v>0.0144187825281674</c:v>
                </c:pt>
                <c:pt idx="22">
                  <c:v>0.0150811307431417</c:v>
                </c:pt>
                <c:pt idx="23">
                  <c:v>0.0157398637606678</c:v>
                </c:pt>
                <c:pt idx="24">
                  <c:v>0.0163965769674543</c:v>
                </c:pt>
                <c:pt idx="25">
                  <c:v>0.0170542398401051</c:v>
                </c:pt>
                <c:pt idx="26">
                  <c:v>0.0177165923253277</c:v>
                </c:pt>
                <c:pt idx="27">
                  <c:v>0.0183780035030688</c:v>
                </c:pt>
                <c:pt idx="28">
                  <c:v>0.0190385313289301</c:v>
                </c:pt>
                <c:pt idx="29">
                  <c:v>0.0196991055404331</c:v>
                </c:pt>
                <c:pt idx="30">
                  <c:v>0.0203586863039774</c:v>
                </c:pt>
                <c:pt idx="31">
                  <c:v>0.0210209816629034</c:v>
                </c:pt>
                <c:pt idx="32">
                  <c:v>0.0216851469113201</c:v>
                </c:pt>
                <c:pt idx="33">
                  <c:v>0.0223465599983911</c:v>
                </c:pt>
                <c:pt idx="34">
                  <c:v>0.0230107279014574</c:v>
                </c:pt>
                <c:pt idx="35">
                  <c:v>0.0236749188697167</c:v>
                </c:pt>
                <c:pt idx="36">
                  <c:v>0.0243363133184863</c:v>
                </c:pt>
                <c:pt idx="37">
                  <c:v>0.0249978200205289</c:v>
                </c:pt>
                <c:pt idx="38">
                  <c:v>0.0256610905889409</c:v>
                </c:pt>
                <c:pt idx="39">
                  <c:v>0.0263262298004288</c:v>
                </c:pt>
                <c:pt idx="40">
                  <c:v>0.0269886335417919</c:v>
                </c:pt>
                <c:pt idx="41">
                  <c:v>0.0276537703847468</c:v>
                </c:pt>
                <c:pt idx="42">
                  <c:v>0.0283170480734258</c:v>
                </c:pt>
                <c:pt idx="43">
                  <c:v>0.0289803402289528</c:v>
                </c:pt>
                <c:pt idx="44">
                  <c:v>0.0296436439432117</c:v>
                </c:pt>
                <c:pt idx="45">
                  <c:v>0.0303069699980172</c:v>
                </c:pt>
                <c:pt idx="46">
                  <c:v>0.0309657143880418</c:v>
                </c:pt>
                <c:pt idx="47">
                  <c:v>0.0316308211703644</c:v>
                </c:pt>
                <c:pt idx="48">
                  <c:v>0.0322959392254241</c:v>
                </c:pt>
                <c:pt idx="49">
                  <c:v>0.0329556525429683</c:v>
                </c:pt>
                <c:pt idx="50">
                  <c:v>0.0336198628027903</c:v>
                </c:pt>
                <c:pt idx="51">
                  <c:v>0.0342849508311167</c:v>
                </c:pt>
                <c:pt idx="52">
                  <c:v>0.0349491589533843</c:v>
                </c:pt>
                <c:pt idx="53">
                  <c:v>0.0356124639347428</c:v>
                </c:pt>
                <c:pt idx="54">
                  <c:v>0.0362785025966665</c:v>
                </c:pt>
                <c:pt idx="55">
                  <c:v>0.0369427208297658</c:v>
                </c:pt>
                <c:pt idx="56">
                  <c:v>0.0376069605908179</c:v>
                </c:pt>
                <c:pt idx="57">
                  <c:v>0.038270256389349</c:v>
                </c:pt>
                <c:pt idx="58">
                  <c:v>0.0389307879834978</c:v>
                </c:pt>
                <c:pt idx="59">
                  <c:v>0.0395931660237968</c:v>
                </c:pt>
                <c:pt idx="60">
                  <c:v>0.0402573536783024</c:v>
                </c:pt>
                <c:pt idx="61">
                  <c:v>0.0409215845272005</c:v>
                </c:pt>
                <c:pt idx="62">
                  <c:v>0.0415867062794765</c:v>
                </c:pt>
                <c:pt idx="63">
                  <c:v>0.0422509483997429</c:v>
                </c:pt>
                <c:pt idx="64">
                  <c:v>0.0429160756424958</c:v>
                </c:pt>
                <c:pt idx="65">
                  <c:v>0.0435802960153708</c:v>
                </c:pt>
                <c:pt idx="66">
                  <c:v>0.0442435897641457</c:v>
                </c:pt>
                <c:pt idx="67">
                  <c:v>0.0449059941814274</c:v>
                </c:pt>
                <c:pt idx="68">
                  <c:v>0.0455711333929153</c:v>
                </c:pt>
                <c:pt idx="69">
                  <c:v>0.0462362749605275</c:v>
                </c:pt>
                <c:pt idx="70">
                  <c:v>0.046900479773578</c:v>
                </c:pt>
                <c:pt idx="71">
                  <c:v>0.0475637822673282</c:v>
                </c:pt>
                <c:pt idx="72">
                  <c:v>0.0482289191102831</c:v>
                </c:pt>
                <c:pt idx="73">
                  <c:v>0.0488949577722068</c:v>
                </c:pt>
                <c:pt idx="74">
                  <c:v>0.049558283745555</c:v>
                </c:pt>
                <c:pt idx="75">
                  <c:v>0.0502225091693391</c:v>
                </c:pt>
                <c:pt idx="76">
                  <c:v>0.0508885478312628</c:v>
                </c:pt>
                <c:pt idx="77">
                  <c:v>0.0515518659765406</c:v>
                </c:pt>
                <c:pt idx="78">
                  <c:v>0.0522170051880285</c:v>
                </c:pt>
                <c:pt idx="79">
                  <c:v>0.0528830438499522</c:v>
                </c:pt>
                <c:pt idx="80">
                  <c:v>0.0535481765178192</c:v>
                </c:pt>
                <c:pt idx="81">
                  <c:v>0.0542105965002252</c:v>
                </c:pt>
                <c:pt idx="82">
                  <c:v>0.0548766351621489</c:v>
                </c:pt>
                <c:pt idx="83">
                  <c:v>0.0555399251666688</c:v>
                </c:pt>
                <c:pt idx="84">
                  <c:v>0.0562022748869556</c:v>
                </c:pt>
                <c:pt idx="85">
                  <c:v>0.0568683135488793</c:v>
                </c:pt>
                <c:pt idx="86">
                  <c:v>0.0575325574343069</c:v>
                </c:pt>
                <c:pt idx="87">
                  <c:v>0.0581976948705637</c:v>
                </c:pt>
                <c:pt idx="88">
                  <c:v>0.0588619352125089</c:v>
                </c:pt>
                <c:pt idx="89">
                  <c:v>0.0595279738744326</c:v>
                </c:pt>
                <c:pt idx="90">
                  <c:v>0.0601921920231376</c:v>
                </c:pt>
                <c:pt idx="91">
                  <c:v>0.0608573270814902</c:v>
                </c:pt>
                <c:pt idx="92">
                  <c:v>0.0615233657434139</c:v>
                </c:pt>
                <c:pt idx="93">
                  <c:v>0.0621884687065578</c:v>
                </c:pt>
                <c:pt idx="94">
                  <c:v>0.0628535959493106</c:v>
                </c:pt>
                <c:pt idx="95">
                  <c:v>0.0635187219776476</c:v>
                </c:pt>
                <c:pt idx="96">
                  <c:v>0.0641829485555488</c:v>
                </c:pt>
                <c:pt idx="97">
                  <c:v>0.0648471310651889</c:v>
                </c:pt>
                <c:pt idx="98">
                  <c:v>0.0655122340283327</c:v>
                </c:pt>
                <c:pt idx="99">
                  <c:v>0.0661764534758479</c:v>
                </c:pt>
                <c:pt idx="100">
                  <c:v>0.0668406619873418</c:v>
                </c:pt>
                <c:pt idx="101">
                  <c:v>0.0675048592484153</c:v>
                </c:pt>
                <c:pt idx="102">
                  <c:v>0.0681699996395104</c:v>
                </c:pt>
                <c:pt idx="103">
                  <c:v>0.0688360383014341</c:v>
                </c:pt>
                <c:pt idx="104">
                  <c:v>0.0695002768735602</c:v>
                </c:pt>
                <c:pt idx="105">
                  <c:v>0.070165410738249</c:v>
                </c:pt>
                <c:pt idx="106">
                  <c:v>0.0708305194184934</c:v>
                </c:pt>
                <c:pt idx="107">
                  <c:v>0.0714938289600707</c:v>
                </c:pt>
                <c:pt idx="108">
                  <c:v>0.0721589543799853</c:v>
                </c:pt>
                <c:pt idx="109">
                  <c:v>0.0728240918162421</c:v>
                </c:pt>
                <c:pt idx="110">
                  <c:v>0.0734892172361566</c:v>
                </c:pt>
                <c:pt idx="111">
                  <c:v>0.0741552558980803</c:v>
                </c:pt>
                <c:pt idx="112">
                  <c:v>0.0748185890656744</c:v>
                </c:pt>
                <c:pt idx="113">
                  <c:v>0.0754846277275981</c:v>
                </c:pt>
                <c:pt idx="114">
                  <c:v>0.0761506663895218</c:v>
                </c:pt>
                <c:pt idx="115">
                  <c:v>0.0768158056010097</c:v>
                </c:pt>
                <c:pt idx="116">
                  <c:v>0.0774809142812541</c:v>
                </c:pt>
                <c:pt idx="117">
                  <c:v>0.0781469529431777</c:v>
                </c:pt>
                <c:pt idx="118">
                  <c:v>0.0788129916051015</c:v>
                </c:pt>
                <c:pt idx="119">
                  <c:v>0.0794772206528186</c:v>
                </c:pt>
                <c:pt idx="120">
                  <c:v>0.0801423569016898</c:v>
                </c:pt>
                <c:pt idx="121">
                  <c:v>0.0808056594163561</c:v>
                </c:pt>
                <c:pt idx="122">
                  <c:v>0.0814716980782798</c:v>
                </c:pt>
                <c:pt idx="123">
                  <c:v>0.0821377367402035</c:v>
                </c:pt>
                <c:pt idx="124">
                  <c:v>0.082801979449114</c:v>
                </c:pt>
                <c:pt idx="125">
                  <c:v>0.0834680181110377</c:v>
                </c:pt>
                <c:pt idx="126">
                  <c:v>0.0841322507375028</c:v>
                </c:pt>
                <c:pt idx="127">
                  <c:v>0.0847982893994265</c:v>
                </c:pt>
                <c:pt idx="128">
                  <c:v>0.0854643280613502</c:v>
                </c:pt>
                <c:pt idx="129">
                  <c:v>0.0861294672728381</c:v>
                </c:pt>
                <c:pt idx="130">
                  <c:v>0.0867955059347618</c:v>
                </c:pt>
                <c:pt idx="131">
                  <c:v>0.0874615445966855</c:v>
                </c:pt>
                <c:pt idx="132">
                  <c:v>0.0881275832586092</c:v>
                </c:pt>
                <c:pt idx="133">
                  <c:v>0.0887927092869461</c:v>
                </c:pt>
                <c:pt idx="134">
                  <c:v>0.0894569484523743</c:v>
                </c:pt>
                <c:pt idx="135">
                  <c:v>0.0901220888434693</c:v>
                </c:pt>
                <c:pt idx="136">
                  <c:v>0.0907872250923406</c:v>
                </c:pt>
                <c:pt idx="137">
                  <c:v>0.0914532637542643</c:v>
                </c:pt>
                <c:pt idx="138">
                  <c:v>0.092118397618953</c:v>
                </c:pt>
                <c:pt idx="139">
                  <c:v>0.0927826338295428</c:v>
                </c:pt>
                <c:pt idx="140">
                  <c:v>0.0934486724914666</c:v>
                </c:pt>
                <c:pt idx="141">
                  <c:v>0.0941138075498192</c:v>
                </c:pt>
                <c:pt idx="142">
                  <c:v>0.094779846211743</c:v>
                </c:pt>
                <c:pt idx="143">
                  <c:v>0.0954440793962443</c:v>
                </c:pt>
                <c:pt idx="144">
                  <c:v>0.096110118058168</c:v>
                </c:pt>
                <c:pt idx="145">
                  <c:v>0.0967752483228678</c:v>
                </c:pt>
                <c:pt idx="146">
                  <c:v>0.0974412869847915</c:v>
                </c:pt>
                <c:pt idx="147">
                  <c:v>0.0981055207571659</c:v>
                </c:pt>
                <c:pt idx="148">
                  <c:v>0.0987706294374103</c:v>
                </c:pt>
                <c:pt idx="149">
                  <c:v>0.0994357633020991</c:v>
                </c:pt>
                <c:pt idx="150">
                  <c:v>0.100101801964022</c:v>
                </c:pt>
                <c:pt idx="151">
                  <c:v>0.100767840625946</c:v>
                </c:pt>
                <c:pt idx="152">
                  <c:v>0.101432973293813</c:v>
                </c:pt>
                <c:pt idx="153">
                  <c:v>0.102095387303431</c:v>
                </c:pt>
                <c:pt idx="154">
                  <c:v>0.102761425965355</c:v>
                </c:pt>
                <c:pt idx="155">
                  <c:v>0.103427464627279</c:v>
                </c:pt>
                <c:pt idx="156">
                  <c:v>0.104093503289202</c:v>
                </c:pt>
                <c:pt idx="157">
                  <c:v>0.104758627489835</c:v>
                </c:pt>
                <c:pt idx="158">
                  <c:v>0.105424666151759</c:v>
                </c:pt>
                <c:pt idx="159">
                  <c:v>0.106090704813682</c:v>
                </c:pt>
                <c:pt idx="160">
                  <c:v>0.106755845204778</c:v>
                </c:pt>
                <c:pt idx="161">
                  <c:v>0.107421883866701</c:v>
                </c:pt>
                <c:pt idx="162">
                  <c:v>0.108087018328616</c:v>
                </c:pt>
                <c:pt idx="163">
                  <c:v>0.10875305699054</c:v>
                </c:pt>
                <c:pt idx="164">
                  <c:v>0.109418184233292</c:v>
                </c:pt>
                <c:pt idx="165">
                  <c:v>0.110084222895216</c:v>
                </c:pt>
                <c:pt idx="166">
                  <c:v>0.11075026155714</c:v>
                </c:pt>
                <c:pt idx="167">
                  <c:v>0.111416300219064</c:v>
                </c:pt>
                <c:pt idx="168">
                  <c:v>0.112081434083752</c:v>
                </c:pt>
                <c:pt idx="169">
                  <c:v>0.11274476184659</c:v>
                </c:pt>
                <c:pt idx="170">
                  <c:v>0.113410800508514</c:v>
                </c:pt>
                <c:pt idx="171">
                  <c:v>0.114076839170437</c:v>
                </c:pt>
                <c:pt idx="172">
                  <c:v>0.11474196337107</c:v>
                </c:pt>
                <c:pt idx="173">
                  <c:v>0.115406184602172</c:v>
                </c:pt>
                <c:pt idx="174">
                  <c:v>0.116072223264096</c:v>
                </c:pt>
                <c:pt idx="175">
                  <c:v>0.116735542659189</c:v>
                </c:pt>
                <c:pt idx="176">
                  <c:v>0.117400652600425</c:v>
                </c:pt>
                <c:pt idx="177">
                  <c:v>0.118065786465114</c:v>
                </c:pt>
                <c:pt idx="178">
                  <c:v>0.118731825127038</c:v>
                </c:pt>
                <c:pt idx="179">
                  <c:v>0.119397863788962</c:v>
                </c:pt>
                <c:pt idx="180">
                  <c:v>0.120063902450885</c:v>
                </c:pt>
                <c:pt idx="181">
                  <c:v>0.120728138058802</c:v>
                </c:pt>
                <c:pt idx="182">
                  <c:v>0.121394176720726</c:v>
                </c:pt>
                <c:pt idx="183">
                  <c:v>0.12206021538265</c:v>
                </c:pt>
                <c:pt idx="184">
                  <c:v>0.122726254044573</c:v>
                </c:pt>
                <c:pt idx="185">
                  <c:v>0.12339138007291</c:v>
                </c:pt>
                <c:pt idx="186">
                  <c:v>0.124056474001721</c:v>
                </c:pt>
                <c:pt idx="187">
                  <c:v>0.124722512663645</c:v>
                </c:pt>
                <c:pt idx="188">
                  <c:v>0.125387647721997</c:v>
                </c:pt>
                <c:pt idx="189">
                  <c:v>0.126050964712343</c:v>
                </c:pt>
                <c:pt idx="190">
                  <c:v>0.126716105103438</c:v>
                </c:pt>
                <c:pt idx="191">
                  <c:v>0.127382143765362</c:v>
                </c:pt>
                <c:pt idx="192">
                  <c:v>0.128048182427285</c:v>
                </c:pt>
                <c:pt idx="193">
                  <c:v>0.128714221089209</c:v>
                </c:pt>
                <c:pt idx="194">
                  <c:v>0.129378448881526</c:v>
                </c:pt>
                <c:pt idx="195">
                  <c:v>0.130043589272621</c:v>
                </c:pt>
                <c:pt idx="196">
                  <c:v>0.130709627934545</c:v>
                </c:pt>
                <c:pt idx="197">
                  <c:v>0.131375666596469</c:v>
                </c:pt>
                <c:pt idx="198">
                  <c:v>0.132041705258392</c:v>
                </c:pt>
                <c:pt idx="199">
                  <c:v>0.132706829459025</c:v>
                </c:pt>
                <c:pt idx="200">
                  <c:v>0.133371971026637</c:v>
                </c:pt>
                <c:pt idx="201">
                  <c:v>0.134037104891326</c:v>
                </c:pt>
                <c:pt idx="202">
                  <c:v>0.134702237559193</c:v>
                </c:pt>
                <c:pt idx="203">
                  <c:v>0.135368276221117</c:v>
                </c:pt>
                <c:pt idx="204">
                  <c:v>0.136033410683031</c:v>
                </c:pt>
                <c:pt idx="205">
                  <c:v>0.136699449344955</c:v>
                </c:pt>
                <c:pt idx="206">
                  <c:v>0.137365488006879</c:v>
                </c:pt>
                <c:pt idx="207">
                  <c:v>0.138029676080259</c:v>
                </c:pt>
                <c:pt idx="208">
                  <c:v>0.138695714742183</c:v>
                </c:pt>
                <c:pt idx="209">
                  <c:v>0.139361753404107</c:v>
                </c:pt>
                <c:pt idx="210">
                  <c:v>0.140026871459166</c:v>
                </c:pt>
                <c:pt idx="211">
                  <c:v>0.14069291012109</c:v>
                </c:pt>
                <c:pt idx="212">
                  <c:v>0.141357152241356</c:v>
                </c:pt>
                <c:pt idx="213">
                  <c:v>0.142021384290218</c:v>
                </c:pt>
                <c:pt idx="214">
                  <c:v>0.142685612141866</c:v>
                </c:pt>
                <c:pt idx="215">
                  <c:v>0.143350743008552</c:v>
                </c:pt>
                <c:pt idx="216">
                  <c:v>0.144016781670475</c:v>
                </c:pt>
                <c:pt idx="217">
                  <c:v>0.144682820332399</c:v>
                </c:pt>
                <c:pt idx="218">
                  <c:v>0.145347054729437</c:v>
                </c:pt>
                <c:pt idx="219">
                  <c:v>0.146012187397304</c:v>
                </c:pt>
                <c:pt idx="220">
                  <c:v>0.146676421811557</c:v>
                </c:pt>
                <c:pt idx="221">
                  <c:v>0.147341558654512</c:v>
                </c:pt>
                <c:pt idx="222">
                  <c:v>0.148006692519201</c:v>
                </c:pt>
                <c:pt idx="223">
                  <c:v>0.148670920311518</c:v>
                </c:pt>
                <c:pt idx="224">
                  <c:v>0.149336057747775</c:v>
                </c:pt>
                <c:pt idx="225">
                  <c:v>0.150001190415642</c:v>
                </c:pt>
                <c:pt idx="226">
                  <c:v>0.150667229077566</c:v>
                </c:pt>
                <c:pt idx="227">
                  <c:v>0.151332365326437</c:v>
                </c:pt>
                <c:pt idx="228">
                  <c:v>0.151997497994304</c:v>
                </c:pt>
                <c:pt idx="229">
                  <c:v>0.152663536656228</c:v>
                </c:pt>
                <c:pt idx="230">
                  <c:v>0.153327778187077</c:v>
                </c:pt>
                <c:pt idx="231">
                  <c:v>0.153993816849001</c:v>
                </c:pt>
                <c:pt idx="232">
                  <c:v>0.154659855510925</c:v>
                </c:pt>
                <c:pt idx="233">
                  <c:v>0.155325894172849</c:v>
                </c:pt>
                <c:pt idx="234">
                  <c:v>0.155991932834772</c:v>
                </c:pt>
                <c:pt idx="235">
                  <c:v>0.156657971496696</c:v>
                </c:pt>
                <c:pt idx="236">
                  <c:v>0.157323107745567</c:v>
                </c:pt>
                <c:pt idx="237">
                  <c:v>0.157989146407491</c:v>
                </c:pt>
                <c:pt idx="238">
                  <c:v>0.158655185069415</c:v>
                </c:pt>
                <c:pt idx="239">
                  <c:v>0.159321223731338</c:v>
                </c:pt>
                <c:pt idx="240">
                  <c:v>0.159987262393262</c:v>
                </c:pt>
                <c:pt idx="241">
                  <c:v>0.160652402784357</c:v>
                </c:pt>
                <c:pt idx="242">
                  <c:v>0.161318441446281</c:v>
                </c:pt>
                <c:pt idx="243">
                  <c:v>0.161983581247959</c:v>
                </c:pt>
                <c:pt idx="244">
                  <c:v>0.162649619909883</c:v>
                </c:pt>
                <c:pt idx="245">
                  <c:v>0.163315658571807</c:v>
                </c:pt>
                <c:pt idx="246">
                  <c:v>0.163979897150926</c:v>
                </c:pt>
                <c:pt idx="247">
                  <c:v>0.16464593581285</c:v>
                </c:pt>
                <c:pt idx="248">
                  <c:v>0.165311974474774</c:v>
                </c:pt>
                <c:pt idx="249">
                  <c:v>0.165977116042386</c:v>
                </c:pt>
                <c:pt idx="250">
                  <c:v>0.166642254662908</c:v>
                </c:pt>
                <c:pt idx="251">
                  <c:v>0.167308293324832</c:v>
                </c:pt>
                <c:pt idx="252">
                  <c:v>0.167974331986755</c:v>
                </c:pt>
                <c:pt idx="253">
                  <c:v>0.168640370648679</c:v>
                </c:pt>
                <c:pt idx="254">
                  <c:v>0.169306409310603</c:v>
                </c:pt>
                <c:pt idx="255">
                  <c:v>0.169972447972526</c:v>
                </c:pt>
                <c:pt idx="256">
                  <c:v>0.17063848663445</c:v>
                </c:pt>
                <c:pt idx="257">
                  <c:v>0.171304525296374</c:v>
                </c:pt>
                <c:pt idx="258">
                  <c:v>0.171970563958297</c:v>
                </c:pt>
                <c:pt idx="259">
                  <c:v>0.172636602620221</c:v>
                </c:pt>
                <c:pt idx="260">
                  <c:v>0.173302641282145</c:v>
                </c:pt>
                <c:pt idx="261">
                  <c:v>0.173968679944068</c:v>
                </c:pt>
                <c:pt idx="262">
                  <c:v>0.174634718605992</c:v>
                </c:pt>
                <c:pt idx="263">
                  <c:v>0.175300757267916</c:v>
                </c:pt>
                <c:pt idx="264">
                  <c:v>0.17596679592984</c:v>
                </c:pt>
                <c:pt idx="265">
                  <c:v>0.176632834591763</c:v>
                </c:pt>
                <c:pt idx="266">
                  <c:v>0.177298873253687</c:v>
                </c:pt>
                <c:pt idx="267">
                  <c:v>0.177964911915611</c:v>
                </c:pt>
                <c:pt idx="268">
                  <c:v>0.178630950577534</c:v>
                </c:pt>
                <c:pt idx="269">
                  <c:v>0.179296989239458</c:v>
                </c:pt>
                <c:pt idx="270">
                  <c:v>0.179963027901382</c:v>
                </c:pt>
                <c:pt idx="271">
                  <c:v>0.180629066563306</c:v>
                </c:pt>
                <c:pt idx="272">
                  <c:v>0.181295105225229</c:v>
                </c:pt>
                <c:pt idx="273">
                  <c:v>0.181961143887153</c:v>
                </c:pt>
                <c:pt idx="274">
                  <c:v>0.182627182549077</c:v>
                </c:pt>
                <c:pt idx="275">
                  <c:v>0.183293221211</c:v>
                </c:pt>
                <c:pt idx="276">
                  <c:v>0.183959259872924</c:v>
                </c:pt>
                <c:pt idx="277">
                  <c:v>0.184625298534848</c:v>
                </c:pt>
                <c:pt idx="278">
                  <c:v>0.185291337196771</c:v>
                </c:pt>
                <c:pt idx="279">
                  <c:v>0.185957375858695</c:v>
                </c:pt>
                <c:pt idx="280">
                  <c:v>0.186623414520619</c:v>
                </c:pt>
                <c:pt idx="281">
                  <c:v>0.187289453182543</c:v>
                </c:pt>
                <c:pt idx="282">
                  <c:v>0.187955491844466</c:v>
                </c:pt>
                <c:pt idx="283">
                  <c:v>0.18862153050639</c:v>
                </c:pt>
                <c:pt idx="284">
                  <c:v>0.189287569168314</c:v>
                </c:pt>
                <c:pt idx="285">
                  <c:v>0.189953607830237</c:v>
                </c:pt>
                <c:pt idx="286">
                  <c:v>0.190619646492161</c:v>
                </c:pt>
                <c:pt idx="287">
                  <c:v>0.191285685154085</c:v>
                </c:pt>
                <c:pt idx="288">
                  <c:v>0.19195082554518</c:v>
                </c:pt>
                <c:pt idx="289">
                  <c:v>0.19261594913495</c:v>
                </c:pt>
                <c:pt idx="290">
                  <c:v>0.193281987796874</c:v>
                </c:pt>
                <c:pt idx="291">
                  <c:v>0.193947129364486</c:v>
                </c:pt>
                <c:pt idx="292">
                  <c:v>0.19461316802641</c:v>
                </c:pt>
                <c:pt idx="293">
                  <c:v>0.195278295269163</c:v>
                </c:pt>
                <c:pt idx="294">
                  <c:v>0.195944333931086</c:v>
                </c:pt>
                <c:pt idx="295">
                  <c:v>0.19661037259301</c:v>
                </c:pt>
                <c:pt idx="296">
                  <c:v>0.197276411254934</c:v>
                </c:pt>
                <c:pt idx="297">
                  <c:v>0.197941551646029</c:v>
                </c:pt>
                <c:pt idx="298">
                  <c:v>0.198607590307952</c:v>
                </c:pt>
                <c:pt idx="299">
                  <c:v>0.199272717550705</c:v>
                </c:pt>
                <c:pt idx="300">
                  <c:v>0.199938756212629</c:v>
                </c:pt>
                <c:pt idx="301">
                  <c:v>0.200604794874553</c:v>
                </c:pt>
                <c:pt idx="302">
                  <c:v>0.201270833536476</c:v>
                </c:pt>
                <c:pt idx="303">
                  <c:v>0.2019368721984</c:v>
                </c:pt>
                <c:pt idx="304">
                  <c:v>0.202602910860324</c:v>
                </c:pt>
                <c:pt idx="305">
                  <c:v>0.203268949522247</c:v>
                </c:pt>
                <c:pt idx="306">
                  <c:v>0.203934988184171</c:v>
                </c:pt>
                <c:pt idx="307">
                  <c:v>0.204601026846095</c:v>
                </c:pt>
                <c:pt idx="308">
                  <c:v>0.205266166647773</c:v>
                </c:pt>
                <c:pt idx="309">
                  <c:v>0.205932205309697</c:v>
                </c:pt>
                <c:pt idx="310">
                  <c:v>0.206598243971621</c:v>
                </c:pt>
                <c:pt idx="311">
                  <c:v>0.207264282633545</c:v>
                </c:pt>
                <c:pt idx="312">
                  <c:v>0.207929415301411</c:v>
                </c:pt>
                <c:pt idx="313">
                  <c:v>0.208595453963335</c:v>
                </c:pt>
                <c:pt idx="314">
                  <c:v>0.209261492625259</c:v>
                </c:pt>
                <c:pt idx="315">
                  <c:v>0.209927531287183</c:v>
                </c:pt>
                <c:pt idx="316">
                  <c:v>0.210593569949106</c:v>
                </c:pt>
                <c:pt idx="317">
                  <c:v>0.21125960861103</c:v>
                </c:pt>
                <c:pt idx="318">
                  <c:v>0.211925647272954</c:v>
                </c:pt>
                <c:pt idx="319">
                  <c:v>0.212591685934877</c:v>
                </c:pt>
                <c:pt idx="320">
                  <c:v>0.213257724596801</c:v>
                </c:pt>
                <c:pt idx="321">
                  <c:v>0.213923763258725</c:v>
                </c:pt>
                <c:pt idx="322">
                  <c:v>0.214588900694982</c:v>
                </c:pt>
                <c:pt idx="323">
                  <c:v>0.215254038131238</c:v>
                </c:pt>
                <c:pt idx="324">
                  <c:v>0.215920076793162</c:v>
                </c:pt>
                <c:pt idx="325">
                  <c:v>0.21658431595859</c:v>
                </c:pt>
                <c:pt idx="326">
                  <c:v>0.217248558078857</c:v>
                </c:pt>
                <c:pt idx="327">
                  <c:v>0.21791459674078</c:v>
                </c:pt>
                <c:pt idx="328">
                  <c:v>0.218580635402704</c:v>
                </c:pt>
                <c:pt idx="329">
                  <c:v>0.219245768070571</c:v>
                </c:pt>
                <c:pt idx="330">
                  <c:v>0.219911806732495</c:v>
                </c:pt>
                <c:pt idx="331">
                  <c:v>0.220577845394419</c:v>
                </c:pt>
                <c:pt idx="332">
                  <c:v>0.221243884056342</c:v>
                </c:pt>
                <c:pt idx="333">
                  <c:v>0.221909922718266</c:v>
                </c:pt>
                <c:pt idx="334">
                  <c:v>0.22257596138019</c:v>
                </c:pt>
                <c:pt idx="335">
                  <c:v>0.223241095244878</c:v>
                </c:pt>
                <c:pt idx="336">
                  <c:v>0.223907133906802</c:v>
                </c:pt>
                <c:pt idx="337">
                  <c:v>0.224572267771491</c:v>
                </c:pt>
                <c:pt idx="338">
                  <c:v>0.225237408162586</c:v>
                </c:pt>
                <c:pt idx="339">
                  <c:v>0.225903446824509</c:v>
                </c:pt>
                <c:pt idx="340">
                  <c:v>0.226569485486433</c:v>
                </c:pt>
                <c:pt idx="341">
                  <c:v>0.227234622329388</c:v>
                </c:pt>
                <c:pt idx="342">
                  <c:v>0.227899745919158</c:v>
                </c:pt>
                <c:pt idx="343">
                  <c:v>0.228564876785844</c:v>
                </c:pt>
                <c:pt idx="344">
                  <c:v>0.229230014222101</c:v>
                </c:pt>
                <c:pt idx="345">
                  <c:v>0.229896052884025</c:v>
                </c:pt>
                <c:pt idx="346">
                  <c:v>0.23056118972698</c:v>
                </c:pt>
                <c:pt idx="347">
                  <c:v>0.231227228388903</c:v>
                </c:pt>
                <c:pt idx="348">
                  <c:v>0.231893267050827</c:v>
                </c:pt>
                <c:pt idx="349">
                  <c:v>0.232558408618439</c:v>
                </c:pt>
                <c:pt idx="350">
                  <c:v>0.233224447280363</c:v>
                </c:pt>
                <c:pt idx="351">
                  <c:v>0.233890485942287</c:v>
                </c:pt>
                <c:pt idx="352">
                  <c:v>0.23455652460421</c:v>
                </c:pt>
                <c:pt idx="353">
                  <c:v>0.235222563266134</c:v>
                </c:pt>
                <c:pt idx="354">
                  <c:v>0.235888601928058</c:v>
                </c:pt>
                <c:pt idx="355">
                  <c:v>0.236554640589981</c:v>
                </c:pt>
                <c:pt idx="356">
                  <c:v>0.237220679251905</c:v>
                </c:pt>
                <c:pt idx="357">
                  <c:v>0.237885816688162</c:v>
                </c:pt>
                <c:pt idx="358">
                  <c:v>0.238550957079257</c:v>
                </c:pt>
                <c:pt idx="359">
                  <c:v>0.239216995741181</c:v>
                </c:pt>
                <c:pt idx="360">
                  <c:v>0.239883034403104</c:v>
                </c:pt>
                <c:pt idx="361">
                  <c:v>0.240546365813339</c:v>
                </c:pt>
                <c:pt idx="362">
                  <c:v>0.241212404475262</c:v>
                </c:pt>
                <c:pt idx="363">
                  <c:v>0.241878443137186</c:v>
                </c:pt>
                <c:pt idx="364">
                  <c:v>0.24254448179911</c:v>
                </c:pt>
                <c:pt idx="365">
                  <c:v>0.243209622190205</c:v>
                </c:pt>
                <c:pt idx="366">
                  <c:v>0.243875660852129</c:v>
                </c:pt>
                <c:pt idx="367">
                  <c:v>0.244541699514052</c:v>
                </c:pt>
                <c:pt idx="368">
                  <c:v>0.24520683872554</c:v>
                </c:pt>
                <c:pt idx="369">
                  <c:v>0.245871974974411</c:v>
                </c:pt>
                <c:pt idx="370">
                  <c:v>0.246538013636335</c:v>
                </c:pt>
                <c:pt idx="371">
                  <c:v>0.247204052298259</c:v>
                </c:pt>
                <c:pt idx="372">
                  <c:v>0.247870090960182</c:v>
                </c:pt>
                <c:pt idx="373">
                  <c:v>0.248536129622106</c:v>
                </c:pt>
                <c:pt idx="374">
                  <c:v>0.249201268242628</c:v>
                </c:pt>
                <c:pt idx="375">
                  <c:v>0.249867306904552</c:v>
                </c:pt>
                <c:pt idx="376">
                  <c:v>0.250533345566475</c:v>
                </c:pt>
                <c:pt idx="377">
                  <c:v>0.251199384228399</c:v>
                </c:pt>
                <c:pt idx="378">
                  <c:v>0.251865422890323</c:v>
                </c:pt>
                <c:pt idx="379">
                  <c:v>0.252531461552246</c:v>
                </c:pt>
                <c:pt idx="380">
                  <c:v>0.253196592418932</c:v>
                </c:pt>
                <c:pt idx="381">
                  <c:v>0.253862631080856</c:v>
                </c:pt>
                <c:pt idx="382">
                  <c:v>0.25452866974278</c:v>
                </c:pt>
                <c:pt idx="383">
                  <c:v>0.255192910092473</c:v>
                </c:pt>
                <c:pt idx="384">
                  <c:v>0.255858948754397</c:v>
                </c:pt>
                <c:pt idx="385">
                  <c:v>0.256524083812749</c:v>
                </c:pt>
                <c:pt idx="386">
                  <c:v>0.257190122474673</c:v>
                </c:pt>
                <c:pt idx="387">
                  <c:v>0.257856161136597</c:v>
                </c:pt>
                <c:pt idx="388">
                  <c:v>0.25852219979852</c:v>
                </c:pt>
                <c:pt idx="389">
                  <c:v>0.259187339600199</c:v>
                </c:pt>
                <c:pt idx="390">
                  <c:v>0.259852479991294</c:v>
                </c:pt>
                <c:pt idx="391">
                  <c:v>0.260518518653218</c:v>
                </c:pt>
                <c:pt idx="392">
                  <c:v>0.261184557315141</c:v>
                </c:pt>
                <c:pt idx="393">
                  <c:v>0.261850595977065</c:v>
                </c:pt>
                <c:pt idx="394">
                  <c:v>0.262516634638989</c:v>
                </c:pt>
                <c:pt idx="395">
                  <c:v>0.263182673300913</c:v>
                </c:pt>
                <c:pt idx="396">
                  <c:v>0.263848711962836</c:v>
                </c:pt>
                <c:pt idx="397">
                  <c:v>0.264513852353931</c:v>
                </c:pt>
                <c:pt idx="398">
                  <c:v>0.265178987412284</c:v>
                </c:pt>
                <c:pt idx="399">
                  <c:v>0.265845026074208</c:v>
                </c:pt>
                <c:pt idx="400">
                  <c:v>0.266511064736131</c:v>
                </c:pt>
                <c:pt idx="401">
                  <c:v>0.267177103398055</c:v>
                </c:pt>
                <c:pt idx="402">
                  <c:v>0.267843142059979</c:v>
                </c:pt>
                <c:pt idx="403">
                  <c:v>0.268509180721902</c:v>
                </c:pt>
                <c:pt idx="404">
                  <c:v>0.269175219383826</c:v>
                </c:pt>
                <c:pt idx="405">
                  <c:v>0.26984125804575</c:v>
                </c:pt>
                <c:pt idx="406">
                  <c:v>0.270507296707674</c:v>
                </c:pt>
                <c:pt idx="407">
                  <c:v>0.271173335369597</c:v>
                </c:pt>
                <c:pt idx="408">
                  <c:v>0.271839374031521</c:v>
                </c:pt>
                <c:pt idx="409">
                  <c:v>0.272504495783797</c:v>
                </c:pt>
                <c:pt idx="410">
                  <c:v>0.273170534445721</c:v>
                </c:pt>
                <c:pt idx="411">
                  <c:v>0.273836573107644</c:v>
                </c:pt>
                <c:pt idx="412">
                  <c:v>0.27450170397433</c:v>
                </c:pt>
                <c:pt idx="413">
                  <c:v>0.275167742636254</c:v>
                </c:pt>
                <c:pt idx="414">
                  <c:v>0.275833781298178</c:v>
                </c:pt>
                <c:pt idx="415">
                  <c:v>0.276499819960101</c:v>
                </c:pt>
                <c:pt idx="416">
                  <c:v>0.277165858622025</c:v>
                </c:pt>
                <c:pt idx="417">
                  <c:v>0.277831897283949</c:v>
                </c:pt>
                <c:pt idx="418">
                  <c:v>0.278497935945873</c:v>
                </c:pt>
                <c:pt idx="419">
                  <c:v>0.279163974607796</c:v>
                </c:pt>
                <c:pt idx="420">
                  <c:v>0.27983001326972</c:v>
                </c:pt>
                <c:pt idx="421">
                  <c:v>0.280495152481208</c:v>
                </c:pt>
                <c:pt idx="422">
                  <c:v>0.281161191143132</c:v>
                </c:pt>
                <c:pt idx="423">
                  <c:v>0.281827229805055</c:v>
                </c:pt>
                <c:pt idx="424">
                  <c:v>0.282493268466979</c:v>
                </c:pt>
                <c:pt idx="425">
                  <c:v>0.283158410034591</c:v>
                </c:pt>
                <c:pt idx="426">
                  <c:v>0.283824448696515</c:v>
                </c:pt>
                <c:pt idx="427">
                  <c:v>0.284490487358438</c:v>
                </c:pt>
                <c:pt idx="428">
                  <c:v>0.285155628926051</c:v>
                </c:pt>
                <c:pt idx="429">
                  <c:v>0.285820765769005</c:v>
                </c:pt>
                <c:pt idx="430">
                  <c:v>0.286486804430929</c:v>
                </c:pt>
                <c:pt idx="431">
                  <c:v>0.287151943642417</c:v>
                </c:pt>
                <c:pt idx="432">
                  <c:v>0.287817982304341</c:v>
                </c:pt>
                <c:pt idx="433">
                  <c:v>0.288484020966264</c:v>
                </c:pt>
                <c:pt idx="434">
                  <c:v>0.289150059628188</c:v>
                </c:pt>
                <c:pt idx="435">
                  <c:v>0.289815193492877</c:v>
                </c:pt>
                <c:pt idx="436">
                  <c:v>0.290481232154801</c:v>
                </c:pt>
                <c:pt idx="437">
                  <c:v>0.291147270816724</c:v>
                </c:pt>
                <c:pt idx="438">
                  <c:v>0.291812410028212</c:v>
                </c:pt>
                <c:pt idx="439">
                  <c:v>0.292478448690136</c:v>
                </c:pt>
                <c:pt idx="440">
                  <c:v>0.293143572279906</c:v>
                </c:pt>
                <c:pt idx="441">
                  <c:v>0.293808712671001</c:v>
                </c:pt>
                <c:pt idx="442">
                  <c:v>0.294474751332925</c:v>
                </c:pt>
                <c:pt idx="443">
                  <c:v>0.295140789994849</c:v>
                </c:pt>
                <c:pt idx="444">
                  <c:v>0.295806828656772</c:v>
                </c:pt>
                <c:pt idx="445">
                  <c:v>0.296472867318696</c:v>
                </c:pt>
                <c:pt idx="446">
                  <c:v>0.29713890598062</c:v>
                </c:pt>
                <c:pt idx="447">
                  <c:v>0.297804039845308</c:v>
                </c:pt>
                <c:pt idx="448">
                  <c:v>0.298470078507232</c:v>
                </c:pt>
                <c:pt idx="449">
                  <c:v>0.299136117169156</c:v>
                </c:pt>
                <c:pt idx="450">
                  <c:v>0.29980215583108</c:v>
                </c:pt>
                <c:pt idx="451">
                  <c:v>0.300468194493003</c:v>
                </c:pt>
                <c:pt idx="452">
                  <c:v>0.301134233154927</c:v>
                </c:pt>
                <c:pt idx="453">
                  <c:v>0.301799370591184</c:v>
                </c:pt>
                <c:pt idx="454">
                  <c:v>0.302465409253107</c:v>
                </c:pt>
                <c:pt idx="455">
                  <c:v>0.303130548464596</c:v>
                </c:pt>
                <c:pt idx="456">
                  <c:v>0.303796587126519</c:v>
                </c:pt>
                <c:pt idx="457">
                  <c:v>0.304462625788443</c:v>
                </c:pt>
                <c:pt idx="458">
                  <c:v>0.305127766179538</c:v>
                </c:pt>
                <c:pt idx="459">
                  <c:v>0.305793804841462</c:v>
                </c:pt>
                <c:pt idx="460">
                  <c:v>0.306459843503385</c:v>
                </c:pt>
                <c:pt idx="461">
                  <c:v>0.307125882165309</c:v>
                </c:pt>
                <c:pt idx="462">
                  <c:v>0.307791920827233</c:v>
                </c:pt>
                <c:pt idx="463">
                  <c:v>0.308457959489157</c:v>
                </c:pt>
                <c:pt idx="464">
                  <c:v>0.30912399815108</c:v>
                </c:pt>
                <c:pt idx="465">
                  <c:v>0.309790036813004</c:v>
                </c:pt>
                <c:pt idx="466">
                  <c:v>0.310456075474927</c:v>
                </c:pt>
                <c:pt idx="467">
                  <c:v>0.311122114136851</c:v>
                </c:pt>
                <c:pt idx="468">
                  <c:v>0.311788152798775</c:v>
                </c:pt>
                <c:pt idx="469">
                  <c:v>0.312454191460699</c:v>
                </c:pt>
                <c:pt idx="470">
                  <c:v>0.313120230122622</c:v>
                </c:pt>
                <c:pt idx="471">
                  <c:v>0.313786268784546</c:v>
                </c:pt>
                <c:pt idx="472">
                  <c:v>0.31445230744647</c:v>
                </c:pt>
                <c:pt idx="473">
                  <c:v>0.315118346108393</c:v>
                </c:pt>
                <c:pt idx="474">
                  <c:v>0.315784384770317</c:v>
                </c:pt>
                <c:pt idx="475">
                  <c:v>0.316450423432241</c:v>
                </c:pt>
                <c:pt idx="476">
                  <c:v>0.317116462094165</c:v>
                </c:pt>
                <c:pt idx="477">
                  <c:v>0.317782500756088</c:v>
                </c:pt>
                <c:pt idx="478">
                  <c:v>0.318447641735827</c:v>
                </c:pt>
                <c:pt idx="479">
                  <c:v>0.319112778578782</c:v>
                </c:pt>
                <c:pt idx="480">
                  <c:v>0.319778817240706</c:v>
                </c:pt>
                <c:pt idx="481">
                  <c:v>0.320444855902629</c:v>
                </c:pt>
                <c:pt idx="482">
                  <c:v>0.321110894564553</c:v>
                </c:pt>
                <c:pt idx="483">
                  <c:v>0.321776933226477</c:v>
                </c:pt>
                <c:pt idx="484">
                  <c:v>0.322442971888401</c:v>
                </c:pt>
                <c:pt idx="485">
                  <c:v>0.323109010550324</c:v>
                </c:pt>
                <c:pt idx="486">
                  <c:v>0.323775049212248</c:v>
                </c:pt>
                <c:pt idx="487">
                  <c:v>0.324440181880115</c:v>
                </c:pt>
                <c:pt idx="488">
                  <c:v>0.325106220542039</c:v>
                </c:pt>
                <c:pt idx="489">
                  <c:v>0.325772259203962</c:v>
                </c:pt>
                <c:pt idx="490">
                  <c:v>0.326437400771575</c:v>
                </c:pt>
                <c:pt idx="491">
                  <c:v>0.327103439433498</c:v>
                </c:pt>
                <c:pt idx="492">
                  <c:v>0.327769478095422</c:v>
                </c:pt>
                <c:pt idx="493">
                  <c:v>0.328435516757346</c:v>
                </c:pt>
                <c:pt idx="494">
                  <c:v>0.329101555419269</c:v>
                </c:pt>
                <c:pt idx="495">
                  <c:v>0.329766688087136</c:v>
                </c:pt>
                <c:pt idx="496">
                  <c:v>0.33043272674906</c:v>
                </c:pt>
                <c:pt idx="497">
                  <c:v>0.331098765410984</c:v>
                </c:pt>
                <c:pt idx="498">
                  <c:v>0.331764804072908</c:v>
                </c:pt>
                <c:pt idx="499">
                  <c:v>0.332430842734831</c:v>
                </c:pt>
                <c:pt idx="500">
                  <c:v>0.333096881396755</c:v>
                </c:pt>
                <c:pt idx="501">
                  <c:v>0.33376202178785</c:v>
                </c:pt>
                <c:pt idx="502">
                  <c:v>0.334428060449774</c:v>
                </c:pt>
                <c:pt idx="503">
                  <c:v>0.335092298435595</c:v>
                </c:pt>
                <c:pt idx="504">
                  <c:v>0.335758337097518</c:v>
                </c:pt>
                <c:pt idx="505">
                  <c:v>0.336424375759442</c:v>
                </c:pt>
                <c:pt idx="506">
                  <c:v>0.337090414421366</c:v>
                </c:pt>
                <c:pt idx="507">
                  <c:v>0.337756453083289</c:v>
                </c:pt>
                <c:pt idx="508">
                  <c:v>0.338422491745213</c:v>
                </c:pt>
                <c:pt idx="509">
                  <c:v>0.339088530407137</c:v>
                </c:pt>
                <c:pt idx="510">
                  <c:v>0.339753671386876</c:v>
                </c:pt>
                <c:pt idx="511">
                  <c:v>0.3404197100488</c:v>
                </c:pt>
                <c:pt idx="512">
                  <c:v>0.341085748710723</c:v>
                </c:pt>
                <c:pt idx="513">
                  <c:v>0.34175085865196</c:v>
                </c:pt>
                <c:pt idx="514">
                  <c:v>0.342416897313883</c:v>
                </c:pt>
                <c:pt idx="515">
                  <c:v>0.343082935975807</c:v>
                </c:pt>
                <c:pt idx="516">
                  <c:v>0.343748076366902</c:v>
                </c:pt>
                <c:pt idx="517">
                  <c:v>0.344414115028826</c:v>
                </c:pt>
                <c:pt idx="518">
                  <c:v>0.34508015369075</c:v>
                </c:pt>
                <c:pt idx="519">
                  <c:v>0.345746192352673</c:v>
                </c:pt>
                <c:pt idx="520">
                  <c:v>0.346411329195628</c:v>
                </c:pt>
                <c:pt idx="521">
                  <c:v>0.347077367857552</c:v>
                </c:pt>
                <c:pt idx="522">
                  <c:v>0.347743406519476</c:v>
                </c:pt>
                <c:pt idx="523">
                  <c:v>0.3484094451814</c:v>
                </c:pt>
                <c:pt idx="524">
                  <c:v>0.349075483843323</c:v>
                </c:pt>
                <c:pt idx="525">
                  <c:v>0.349740592523567</c:v>
                </c:pt>
                <c:pt idx="526">
                  <c:v>0.350406631185491</c:v>
                </c:pt>
                <c:pt idx="527">
                  <c:v>0.35107176505018</c:v>
                </c:pt>
                <c:pt idx="528">
                  <c:v>0.351737803712103</c:v>
                </c:pt>
                <c:pt idx="529">
                  <c:v>0.352403842374027</c:v>
                </c:pt>
                <c:pt idx="530">
                  <c:v>0.353069881035951</c:v>
                </c:pt>
                <c:pt idx="531">
                  <c:v>0.353735919697874</c:v>
                </c:pt>
                <c:pt idx="532">
                  <c:v>0.354401958359798</c:v>
                </c:pt>
                <c:pt idx="533">
                  <c:v>0.355067997021722</c:v>
                </c:pt>
                <c:pt idx="534">
                  <c:v>0.355733138001461</c:v>
                </c:pt>
                <c:pt idx="535">
                  <c:v>0.356399176663385</c:v>
                </c:pt>
                <c:pt idx="536">
                  <c:v>0.357065215325308</c:v>
                </c:pt>
                <c:pt idx="537">
                  <c:v>0.357731253987232</c:v>
                </c:pt>
                <c:pt idx="538">
                  <c:v>0.358397292649156</c:v>
                </c:pt>
                <c:pt idx="539">
                  <c:v>0.359063331311079</c:v>
                </c:pt>
                <c:pt idx="540">
                  <c:v>0.359729369973004</c:v>
                </c:pt>
                <c:pt idx="541">
                  <c:v>0.360395408634927</c:v>
                </c:pt>
                <c:pt idx="542">
                  <c:v>0.361061447296851</c:v>
                </c:pt>
                <c:pt idx="543">
                  <c:v>0.361727485958774</c:v>
                </c:pt>
                <c:pt idx="544">
                  <c:v>0.362393524620698</c:v>
                </c:pt>
                <c:pt idx="545">
                  <c:v>0.363059563282622</c:v>
                </c:pt>
                <c:pt idx="546">
                  <c:v>0.363725601944545</c:v>
                </c:pt>
                <c:pt idx="547">
                  <c:v>0.364391640606469</c:v>
                </c:pt>
                <c:pt idx="548">
                  <c:v>0.365057679268393</c:v>
                </c:pt>
                <c:pt idx="549">
                  <c:v>0.365723717930317</c:v>
                </c:pt>
                <c:pt idx="550">
                  <c:v>0.366388856550838</c:v>
                </c:pt>
                <c:pt idx="551">
                  <c:v>0.367054895212762</c:v>
                </c:pt>
                <c:pt idx="552">
                  <c:v>0.367720933874686</c:v>
                </c:pt>
                <c:pt idx="553">
                  <c:v>0.36838697253661</c:v>
                </c:pt>
                <c:pt idx="554">
                  <c:v>0.369052111157131</c:v>
                </c:pt>
                <c:pt idx="555">
                  <c:v>0.36971725095881</c:v>
                </c:pt>
                <c:pt idx="556">
                  <c:v>0.370383289620734</c:v>
                </c:pt>
                <c:pt idx="557">
                  <c:v>0.371049328282657</c:v>
                </c:pt>
                <c:pt idx="558">
                  <c:v>0.371714468673752</c:v>
                </c:pt>
                <c:pt idx="559">
                  <c:v>0.372380507335676</c:v>
                </c:pt>
                <c:pt idx="560">
                  <c:v>0.373045648903288</c:v>
                </c:pt>
                <c:pt idx="561">
                  <c:v>0.373711687565212</c:v>
                </c:pt>
                <c:pt idx="562">
                  <c:v>0.374376813593549</c:v>
                </c:pt>
                <c:pt idx="563">
                  <c:v>0.375042852255472</c:v>
                </c:pt>
                <c:pt idx="564">
                  <c:v>0.375708890917396</c:v>
                </c:pt>
                <c:pt idx="565">
                  <c:v>0.37637492957932</c:v>
                </c:pt>
                <c:pt idx="566">
                  <c:v>0.377040968241243</c:v>
                </c:pt>
                <c:pt idx="567">
                  <c:v>0.377707006903167</c:v>
                </c:pt>
                <c:pt idx="568">
                  <c:v>0.378373045565091</c:v>
                </c:pt>
                <c:pt idx="569">
                  <c:v>0.379039084227015</c:v>
                </c:pt>
                <c:pt idx="570">
                  <c:v>0.379705122888938</c:v>
                </c:pt>
                <c:pt idx="571">
                  <c:v>0.380371161550862</c:v>
                </c:pt>
                <c:pt idx="572">
                  <c:v>0.381037200212786</c:v>
                </c:pt>
                <c:pt idx="573">
                  <c:v>0.381701422576889</c:v>
                </c:pt>
                <c:pt idx="574">
                  <c:v>0.382367461238813</c:v>
                </c:pt>
                <c:pt idx="575">
                  <c:v>0.383033499900737</c:v>
                </c:pt>
                <c:pt idx="576">
                  <c:v>0.38369953856266</c:v>
                </c:pt>
                <c:pt idx="577">
                  <c:v>0.384365577224584</c:v>
                </c:pt>
                <c:pt idx="578">
                  <c:v>0.385031615886508</c:v>
                </c:pt>
                <c:pt idx="579">
                  <c:v>0.385697654548431</c:v>
                </c:pt>
                <c:pt idx="580">
                  <c:v>0.386362793759919</c:v>
                </c:pt>
                <c:pt idx="581">
                  <c:v>0.387028832421843</c:v>
                </c:pt>
                <c:pt idx="582">
                  <c:v>0.387694871083767</c:v>
                </c:pt>
                <c:pt idx="583">
                  <c:v>0.38836090974569</c:v>
                </c:pt>
                <c:pt idx="584">
                  <c:v>0.389026948407614</c:v>
                </c:pt>
                <c:pt idx="585">
                  <c:v>0.389692088798709</c:v>
                </c:pt>
                <c:pt idx="586">
                  <c:v>0.390358127460633</c:v>
                </c:pt>
                <c:pt idx="587">
                  <c:v>0.391024166122556</c:v>
                </c:pt>
                <c:pt idx="588">
                  <c:v>0.391689289712327</c:v>
                </c:pt>
                <c:pt idx="589">
                  <c:v>0.392355328374251</c:v>
                </c:pt>
                <c:pt idx="590">
                  <c:v>0.393021367036174</c:v>
                </c:pt>
                <c:pt idx="591">
                  <c:v>0.393687405698098</c:v>
                </c:pt>
                <c:pt idx="592">
                  <c:v>0.394353444360022</c:v>
                </c:pt>
                <c:pt idx="593">
                  <c:v>0.395019483021945</c:v>
                </c:pt>
                <c:pt idx="594">
                  <c:v>0.395685521683869</c:v>
                </c:pt>
                <c:pt idx="595">
                  <c:v>0.396351560345793</c:v>
                </c:pt>
                <c:pt idx="596">
                  <c:v>0.397017599007716</c:v>
                </c:pt>
                <c:pt idx="597">
                  <c:v>0.39768363766964</c:v>
                </c:pt>
                <c:pt idx="598">
                  <c:v>0.398349676331564</c:v>
                </c:pt>
                <c:pt idx="599">
                  <c:v>0.399014810196253</c:v>
                </c:pt>
                <c:pt idx="600">
                  <c:v>0.399680848858176</c:v>
                </c:pt>
                <c:pt idx="601">
                  <c:v>0.4003468875201</c:v>
                </c:pt>
                <c:pt idx="602">
                  <c:v>0.401012926182024</c:v>
                </c:pt>
                <c:pt idx="603">
                  <c:v>0.401678061240376</c:v>
                </c:pt>
                <c:pt idx="604">
                  <c:v>0.4023440999023</c:v>
                </c:pt>
                <c:pt idx="605">
                  <c:v>0.403010138564224</c:v>
                </c:pt>
                <c:pt idx="606">
                  <c:v>0.403676177226147</c:v>
                </c:pt>
                <c:pt idx="607">
                  <c:v>0.404342215888071</c:v>
                </c:pt>
                <c:pt idx="608">
                  <c:v>0.405008254549995</c:v>
                </c:pt>
                <c:pt idx="609">
                  <c:v>0.405674293211918</c:v>
                </c:pt>
                <c:pt idx="610">
                  <c:v>0.406340331873842</c:v>
                </c:pt>
                <c:pt idx="611">
                  <c:v>0.407006370535766</c:v>
                </c:pt>
                <c:pt idx="612">
                  <c:v>0.40767240919769</c:v>
                </c:pt>
                <c:pt idx="613">
                  <c:v>0.408338447859613</c:v>
                </c:pt>
                <c:pt idx="614">
                  <c:v>0.409004486521537</c:v>
                </c:pt>
                <c:pt idx="615">
                  <c:v>0.409670525183461</c:v>
                </c:pt>
                <c:pt idx="616">
                  <c:v>0.410336563845384</c:v>
                </c:pt>
                <c:pt idx="617">
                  <c:v>0.411002602507308</c:v>
                </c:pt>
                <c:pt idx="618">
                  <c:v>0.411668641169232</c:v>
                </c:pt>
                <c:pt idx="619">
                  <c:v>0.412334679831155</c:v>
                </c:pt>
                <c:pt idx="620">
                  <c:v>0.413000718493079</c:v>
                </c:pt>
                <c:pt idx="621">
                  <c:v>0.413666757155003</c:v>
                </c:pt>
                <c:pt idx="622">
                  <c:v>0.414332795816927</c:v>
                </c:pt>
                <c:pt idx="623">
                  <c:v>0.41499883447885</c:v>
                </c:pt>
                <c:pt idx="624">
                  <c:v>0.415664873140774</c:v>
                </c:pt>
                <c:pt idx="625">
                  <c:v>0.416330911802698</c:v>
                </c:pt>
                <c:pt idx="626">
                  <c:v>0.416996950464621</c:v>
                </c:pt>
                <c:pt idx="627">
                  <c:v>0.417662989126545</c:v>
                </c:pt>
                <c:pt idx="628">
                  <c:v>0.418329027788469</c:v>
                </c:pt>
                <c:pt idx="629">
                  <c:v>0.418995066450393</c:v>
                </c:pt>
                <c:pt idx="630">
                  <c:v>0.419661105112316</c:v>
                </c:pt>
                <c:pt idx="631">
                  <c:v>0.420326246092055</c:v>
                </c:pt>
                <c:pt idx="632">
                  <c:v>0.420992284753979</c:v>
                </c:pt>
                <c:pt idx="633">
                  <c:v>0.421658323415903</c:v>
                </c:pt>
                <c:pt idx="634">
                  <c:v>0.422324362077826</c:v>
                </c:pt>
                <c:pt idx="635">
                  <c:v>0.422989486278459</c:v>
                </c:pt>
                <c:pt idx="636">
                  <c:v>0.423655524940383</c:v>
                </c:pt>
                <c:pt idx="637">
                  <c:v>0.424321563602307</c:v>
                </c:pt>
                <c:pt idx="638">
                  <c:v>0.42498760226423</c:v>
                </c:pt>
                <c:pt idx="639">
                  <c:v>0.425653640926154</c:v>
                </c:pt>
                <c:pt idx="640">
                  <c:v>0.426319679588078</c:v>
                </c:pt>
                <c:pt idx="641">
                  <c:v>0.426985718250001</c:v>
                </c:pt>
                <c:pt idx="642">
                  <c:v>0.427651756911925</c:v>
                </c:pt>
                <c:pt idx="643">
                  <c:v>0.42831689730302</c:v>
                </c:pt>
                <c:pt idx="644">
                  <c:v>0.428982935964944</c:v>
                </c:pt>
                <c:pt idx="645">
                  <c:v>0.429648974626868</c:v>
                </c:pt>
                <c:pt idx="646">
                  <c:v>0.430315013288791</c:v>
                </c:pt>
                <c:pt idx="647">
                  <c:v>0.430981051950715</c:v>
                </c:pt>
                <c:pt idx="648">
                  <c:v>0.43164619234181</c:v>
                </c:pt>
                <c:pt idx="649">
                  <c:v>0.432312231003734</c:v>
                </c:pt>
                <c:pt idx="650">
                  <c:v>0.432978269665657</c:v>
                </c:pt>
                <c:pt idx="651">
                  <c:v>0.433644308327581</c:v>
                </c:pt>
                <c:pt idx="652">
                  <c:v>0.434310346989505</c:v>
                </c:pt>
                <c:pt idx="653">
                  <c:v>0.434976385651429</c:v>
                </c:pt>
                <c:pt idx="654">
                  <c:v>0.435642424313352</c:v>
                </c:pt>
                <c:pt idx="655">
                  <c:v>0.436308462975276</c:v>
                </c:pt>
                <c:pt idx="656">
                  <c:v>0.4369745016372</c:v>
                </c:pt>
                <c:pt idx="657">
                  <c:v>0.437640540299123</c:v>
                </c:pt>
                <c:pt idx="658">
                  <c:v>0.438306578961047</c:v>
                </c:pt>
                <c:pt idx="659">
                  <c:v>0.438972617622971</c:v>
                </c:pt>
                <c:pt idx="660">
                  <c:v>0.439638656284894</c:v>
                </c:pt>
                <c:pt idx="661">
                  <c:v>0.440303796086573</c:v>
                </c:pt>
                <c:pt idx="662">
                  <c:v>0.440969834748497</c:v>
                </c:pt>
                <c:pt idx="663">
                  <c:v>0.44163587341042</c:v>
                </c:pt>
                <c:pt idx="664">
                  <c:v>0.442301912072344</c:v>
                </c:pt>
                <c:pt idx="665">
                  <c:v>0.442967950734268</c:v>
                </c:pt>
                <c:pt idx="666">
                  <c:v>0.443633989396191</c:v>
                </c:pt>
                <c:pt idx="667">
                  <c:v>0.444300028058115</c:v>
                </c:pt>
                <c:pt idx="668">
                  <c:v>0.444966066720039</c:v>
                </c:pt>
                <c:pt idx="669">
                  <c:v>0.445631207699778</c:v>
                </c:pt>
                <c:pt idx="670">
                  <c:v>0.4462963463203</c:v>
                </c:pt>
                <c:pt idx="671">
                  <c:v>0.446962384982224</c:v>
                </c:pt>
                <c:pt idx="672">
                  <c:v>0.447628423644147</c:v>
                </c:pt>
                <c:pt idx="673">
                  <c:v>0.448294462306071</c:v>
                </c:pt>
                <c:pt idx="674">
                  <c:v>0.448960500967995</c:v>
                </c:pt>
                <c:pt idx="675">
                  <c:v>0.449626539629918</c:v>
                </c:pt>
                <c:pt idx="676">
                  <c:v>0.450292578291842</c:v>
                </c:pt>
                <c:pt idx="677">
                  <c:v>0.450958616953766</c:v>
                </c:pt>
                <c:pt idx="678">
                  <c:v>0.451624655615689</c:v>
                </c:pt>
                <c:pt idx="679">
                  <c:v>0.452290694277613</c:v>
                </c:pt>
                <c:pt idx="680">
                  <c:v>0.452956732939537</c:v>
                </c:pt>
                <c:pt idx="681">
                  <c:v>0.45362277160146</c:v>
                </c:pt>
                <c:pt idx="682">
                  <c:v>0.454288810263384</c:v>
                </c:pt>
                <c:pt idx="683">
                  <c:v>0.454954848925308</c:v>
                </c:pt>
                <c:pt idx="684">
                  <c:v>0.455619985768263</c:v>
                </c:pt>
                <c:pt idx="685">
                  <c:v>0.456286024430186</c:v>
                </c:pt>
                <c:pt idx="686">
                  <c:v>0.45695206309211</c:v>
                </c:pt>
                <c:pt idx="687">
                  <c:v>0.457617201712632</c:v>
                </c:pt>
                <c:pt idx="688">
                  <c:v>0.458283240374555</c:v>
                </c:pt>
                <c:pt idx="689">
                  <c:v>0.458949279036479</c:v>
                </c:pt>
                <c:pt idx="690">
                  <c:v>0.459615317698403</c:v>
                </c:pt>
                <c:pt idx="691">
                  <c:v>0.460281356360327</c:v>
                </c:pt>
                <c:pt idx="692">
                  <c:v>0.46094739502225</c:v>
                </c:pt>
                <c:pt idx="693">
                  <c:v>0.461613433684174</c:v>
                </c:pt>
                <c:pt idx="694">
                  <c:v>0.462279472346098</c:v>
                </c:pt>
                <c:pt idx="695">
                  <c:v>0.462944612147776</c:v>
                </c:pt>
                <c:pt idx="696">
                  <c:v>0.463609752538871</c:v>
                </c:pt>
                <c:pt idx="697">
                  <c:v>0.46427489234055</c:v>
                </c:pt>
                <c:pt idx="698">
                  <c:v>0.464940931002473</c:v>
                </c:pt>
                <c:pt idx="699">
                  <c:v>0.465606070804152</c:v>
                </c:pt>
                <c:pt idx="700">
                  <c:v>0.466272109466076</c:v>
                </c:pt>
                <c:pt idx="701">
                  <c:v>0.466938148127999</c:v>
                </c:pt>
                <c:pt idx="702">
                  <c:v>0.467603289107738</c:v>
                </c:pt>
                <c:pt idx="703">
                  <c:v>0.468269327769662</c:v>
                </c:pt>
                <c:pt idx="704">
                  <c:v>0.468935366431586</c:v>
                </c:pt>
                <c:pt idx="705">
                  <c:v>0.46960140509351</c:v>
                </c:pt>
                <c:pt idx="706">
                  <c:v>0.470266532336263</c:v>
                </c:pt>
                <c:pt idx="707">
                  <c:v>0.470932570998186</c:v>
                </c:pt>
                <c:pt idx="708">
                  <c:v>0.47159860966011</c:v>
                </c:pt>
                <c:pt idx="709">
                  <c:v>0.472264648322034</c:v>
                </c:pt>
                <c:pt idx="710">
                  <c:v>0.472930686983957</c:v>
                </c:pt>
                <c:pt idx="711">
                  <c:v>0.473596725645881</c:v>
                </c:pt>
                <c:pt idx="712">
                  <c:v>0.474262764307805</c:v>
                </c:pt>
                <c:pt idx="713">
                  <c:v>0.474928802969729</c:v>
                </c:pt>
                <c:pt idx="714">
                  <c:v>0.475594841631652</c:v>
                </c:pt>
                <c:pt idx="715">
                  <c:v>0.476260880293576</c:v>
                </c:pt>
                <c:pt idx="716">
                  <c:v>0.4769269189555</c:v>
                </c:pt>
                <c:pt idx="717">
                  <c:v>0.477592957617423</c:v>
                </c:pt>
                <c:pt idx="718">
                  <c:v>0.478258996279347</c:v>
                </c:pt>
                <c:pt idx="719">
                  <c:v>0.478925034941271</c:v>
                </c:pt>
                <c:pt idx="720">
                  <c:v>0.479591073603194</c:v>
                </c:pt>
                <c:pt idx="721">
                  <c:v>0.480257112265118</c:v>
                </c:pt>
                <c:pt idx="722">
                  <c:v>0.480923150927042</c:v>
                </c:pt>
                <c:pt idx="723">
                  <c:v>0.481589189588965</c:v>
                </c:pt>
                <c:pt idx="724">
                  <c:v>0.482255228250889</c:v>
                </c:pt>
                <c:pt idx="725">
                  <c:v>0.482921266912812</c:v>
                </c:pt>
                <c:pt idx="726">
                  <c:v>0.483587305574736</c:v>
                </c:pt>
                <c:pt idx="727">
                  <c:v>0.48425334423666</c:v>
                </c:pt>
                <c:pt idx="728">
                  <c:v>0.484919382898584</c:v>
                </c:pt>
                <c:pt idx="729">
                  <c:v>0.485585421560508</c:v>
                </c:pt>
                <c:pt idx="730">
                  <c:v>0.486251460222431</c:v>
                </c:pt>
                <c:pt idx="731">
                  <c:v>0.486917498884355</c:v>
                </c:pt>
                <c:pt idx="732">
                  <c:v>0.487583537546279</c:v>
                </c:pt>
                <c:pt idx="733">
                  <c:v>0.488249576208202</c:v>
                </c:pt>
                <c:pt idx="734">
                  <c:v>0.488915614870126</c:v>
                </c:pt>
                <c:pt idx="735">
                  <c:v>0.48958165353205</c:v>
                </c:pt>
                <c:pt idx="736">
                  <c:v>0.490247692193973</c:v>
                </c:pt>
                <c:pt idx="737">
                  <c:v>0.490913730855897</c:v>
                </c:pt>
                <c:pt idx="738">
                  <c:v>0.491579769517821</c:v>
                </c:pt>
                <c:pt idx="739">
                  <c:v>0.492245808179745</c:v>
                </c:pt>
                <c:pt idx="740">
                  <c:v>0.492911846841668</c:v>
                </c:pt>
                <c:pt idx="741">
                  <c:v>0.493576987232763</c:v>
                </c:pt>
                <c:pt idx="742">
                  <c:v>0.494243025894687</c:v>
                </c:pt>
                <c:pt idx="743">
                  <c:v>0.494909064556611</c:v>
                </c:pt>
                <c:pt idx="744">
                  <c:v>0.495575103218534</c:v>
                </c:pt>
                <c:pt idx="745">
                  <c:v>0.496241141880458</c:v>
                </c:pt>
                <c:pt idx="746">
                  <c:v>0.496907180542382</c:v>
                </c:pt>
                <c:pt idx="747">
                  <c:v>0.497572316791253</c:v>
                </c:pt>
                <c:pt idx="748">
                  <c:v>0.498238355453177</c:v>
                </c:pt>
                <c:pt idx="749">
                  <c:v>0.498904394115101</c:v>
                </c:pt>
                <c:pt idx="750">
                  <c:v>0.499570432777024</c:v>
                </c:pt>
                <c:pt idx="751">
                  <c:v>0.500236471438948</c:v>
                </c:pt>
                <c:pt idx="752">
                  <c:v>0.500902510100872</c:v>
                </c:pt>
                <c:pt idx="753">
                  <c:v>0.501568548762795</c:v>
                </c:pt>
                <c:pt idx="754">
                  <c:v>0.502234587424719</c:v>
                </c:pt>
                <c:pt idx="755">
                  <c:v>0.502900626086643</c:v>
                </c:pt>
                <c:pt idx="756">
                  <c:v>0.503565749676413</c:v>
                </c:pt>
                <c:pt idx="757">
                  <c:v>0.504231788338336</c:v>
                </c:pt>
                <c:pt idx="758">
                  <c:v>0.504897827000261</c:v>
                </c:pt>
                <c:pt idx="759">
                  <c:v>0.505563865662184</c:v>
                </c:pt>
                <c:pt idx="760">
                  <c:v>0.506229904324108</c:v>
                </c:pt>
                <c:pt idx="761">
                  <c:v>0.506895942986031</c:v>
                </c:pt>
                <c:pt idx="762">
                  <c:v>0.507561981647955</c:v>
                </c:pt>
                <c:pt idx="763">
                  <c:v>0.508228020309879</c:v>
                </c:pt>
                <c:pt idx="764">
                  <c:v>0.508894058971803</c:v>
                </c:pt>
                <c:pt idx="765">
                  <c:v>0.509560097633726</c:v>
                </c:pt>
                <c:pt idx="766">
                  <c:v>0.51022613629565</c:v>
                </c:pt>
                <c:pt idx="767">
                  <c:v>0.510892174957574</c:v>
                </c:pt>
                <c:pt idx="768">
                  <c:v>0.511558213619497</c:v>
                </c:pt>
                <c:pt idx="769">
                  <c:v>0.512224252281421</c:v>
                </c:pt>
                <c:pt idx="770">
                  <c:v>0.512890290943345</c:v>
                </c:pt>
                <c:pt idx="771">
                  <c:v>0.513556329605268</c:v>
                </c:pt>
                <c:pt idx="772">
                  <c:v>0.514222368267192</c:v>
                </c:pt>
                <c:pt idx="773">
                  <c:v>0.514887509834804</c:v>
                </c:pt>
                <c:pt idx="774">
                  <c:v>0.515553548496728</c:v>
                </c:pt>
                <c:pt idx="775">
                  <c:v>0.516218687708216</c:v>
                </c:pt>
                <c:pt idx="776">
                  <c:v>0.516884726370139</c:v>
                </c:pt>
                <c:pt idx="777">
                  <c:v>0.517550765032063</c:v>
                </c:pt>
                <c:pt idx="778">
                  <c:v>0.518216803693987</c:v>
                </c:pt>
                <c:pt idx="779">
                  <c:v>0.518882842355911</c:v>
                </c:pt>
                <c:pt idx="780">
                  <c:v>0.519548881017834</c:v>
                </c:pt>
                <c:pt idx="781">
                  <c:v>0.520214919679758</c:v>
                </c:pt>
                <c:pt idx="782">
                  <c:v>0.520880958341682</c:v>
                </c:pt>
                <c:pt idx="783">
                  <c:v>0.521546997003606</c:v>
                </c:pt>
                <c:pt idx="784">
                  <c:v>0.52221213384656</c:v>
                </c:pt>
                <c:pt idx="785">
                  <c:v>0.522878172508484</c:v>
                </c:pt>
                <c:pt idx="786">
                  <c:v>0.523544211170408</c:v>
                </c:pt>
                <c:pt idx="787">
                  <c:v>0.524210249832331</c:v>
                </c:pt>
                <c:pt idx="788">
                  <c:v>0.524876288494255</c:v>
                </c:pt>
                <c:pt idx="789">
                  <c:v>0.525542327156179</c:v>
                </c:pt>
                <c:pt idx="790">
                  <c:v>0.526207466367667</c:v>
                </c:pt>
                <c:pt idx="791">
                  <c:v>0.526872606169345</c:v>
                </c:pt>
                <c:pt idx="792">
                  <c:v>0.527538644831269</c:v>
                </c:pt>
                <c:pt idx="793">
                  <c:v>0.528204683493193</c:v>
                </c:pt>
                <c:pt idx="794">
                  <c:v>0.528870722155116</c:v>
                </c:pt>
                <c:pt idx="795">
                  <c:v>0.529535863722728</c:v>
                </c:pt>
                <c:pt idx="796">
                  <c:v>0.530201902384652</c:v>
                </c:pt>
                <c:pt idx="797">
                  <c:v>0.530867941046576</c:v>
                </c:pt>
                <c:pt idx="798">
                  <c:v>0.5315339797085</c:v>
                </c:pt>
                <c:pt idx="799">
                  <c:v>0.532200018370423</c:v>
                </c:pt>
                <c:pt idx="800">
                  <c:v>0.532866057032347</c:v>
                </c:pt>
                <c:pt idx="801">
                  <c:v>0.533532095694271</c:v>
                </c:pt>
                <c:pt idx="802">
                  <c:v>0.534197234314792</c:v>
                </c:pt>
                <c:pt idx="803">
                  <c:v>0.534863272976716</c:v>
                </c:pt>
                <c:pt idx="804">
                  <c:v>0.535528412188204</c:v>
                </c:pt>
                <c:pt idx="805">
                  <c:v>0.536194450850128</c:v>
                </c:pt>
                <c:pt idx="806">
                  <c:v>0.536860489512051</c:v>
                </c:pt>
                <c:pt idx="807">
                  <c:v>0.537526528173976</c:v>
                </c:pt>
                <c:pt idx="808">
                  <c:v>0.538192566835899</c:v>
                </c:pt>
                <c:pt idx="809">
                  <c:v>0.538858605497823</c:v>
                </c:pt>
                <c:pt idx="810">
                  <c:v>0.539524644159746</c:v>
                </c:pt>
                <c:pt idx="811">
                  <c:v>0.54019068282167</c:v>
                </c:pt>
                <c:pt idx="812">
                  <c:v>0.540856721483594</c:v>
                </c:pt>
                <c:pt idx="813">
                  <c:v>0.541522760145517</c:v>
                </c:pt>
                <c:pt idx="814">
                  <c:v>0.542188798807441</c:v>
                </c:pt>
                <c:pt idx="815">
                  <c:v>0.542854837469365</c:v>
                </c:pt>
                <c:pt idx="816">
                  <c:v>0.54351997431232</c:v>
                </c:pt>
                <c:pt idx="817">
                  <c:v>0.544186012974244</c:v>
                </c:pt>
                <c:pt idx="818">
                  <c:v>0.544852051636167</c:v>
                </c:pt>
                <c:pt idx="819">
                  <c:v>0.545518090298091</c:v>
                </c:pt>
                <c:pt idx="820">
                  <c:v>0.546184128960014</c:v>
                </c:pt>
                <c:pt idx="821">
                  <c:v>0.546850167621938</c:v>
                </c:pt>
                <c:pt idx="822">
                  <c:v>0.547516206283862</c:v>
                </c:pt>
                <c:pt idx="823">
                  <c:v>0.548182244945785</c:v>
                </c:pt>
                <c:pt idx="824">
                  <c:v>0.548848283607709</c:v>
                </c:pt>
                <c:pt idx="825">
                  <c:v>0.549514322269633</c:v>
                </c:pt>
                <c:pt idx="826">
                  <c:v>0.550180360931557</c:v>
                </c:pt>
                <c:pt idx="827">
                  <c:v>0.55084639959348</c:v>
                </c:pt>
                <c:pt idx="828">
                  <c:v>0.551512438255404</c:v>
                </c:pt>
                <c:pt idx="829">
                  <c:v>0.552178476917328</c:v>
                </c:pt>
                <c:pt idx="830">
                  <c:v>0.552844515579252</c:v>
                </c:pt>
                <c:pt idx="831">
                  <c:v>0.553510554241175</c:v>
                </c:pt>
                <c:pt idx="832">
                  <c:v>0.554176592903099</c:v>
                </c:pt>
                <c:pt idx="833">
                  <c:v>0.554842631565023</c:v>
                </c:pt>
                <c:pt idx="834">
                  <c:v>0.555508670226946</c:v>
                </c:pt>
                <c:pt idx="835">
                  <c:v>0.55617470888887</c:v>
                </c:pt>
                <c:pt idx="836">
                  <c:v>0.556840747550794</c:v>
                </c:pt>
                <c:pt idx="837">
                  <c:v>0.557506786212717</c:v>
                </c:pt>
                <c:pt idx="838">
                  <c:v>0.558172824874641</c:v>
                </c:pt>
                <c:pt idx="839">
                  <c:v>0.558838863536565</c:v>
                </c:pt>
                <c:pt idx="840">
                  <c:v>0.559504902198489</c:v>
                </c:pt>
                <c:pt idx="841">
                  <c:v>0.560170940860412</c:v>
                </c:pt>
                <c:pt idx="842">
                  <c:v>0.560836979522336</c:v>
                </c:pt>
                <c:pt idx="843">
                  <c:v>0.561503018184259</c:v>
                </c:pt>
                <c:pt idx="844">
                  <c:v>0.562169056846183</c:v>
                </c:pt>
                <c:pt idx="845">
                  <c:v>0.562833297786842</c:v>
                </c:pt>
                <c:pt idx="846">
                  <c:v>0.563498438177938</c:v>
                </c:pt>
                <c:pt idx="847">
                  <c:v>0.564164476839861</c:v>
                </c:pt>
                <c:pt idx="848">
                  <c:v>0.564830515501785</c:v>
                </c:pt>
                <c:pt idx="849">
                  <c:v>0.565496554163709</c:v>
                </c:pt>
                <c:pt idx="850">
                  <c:v>0.566162592825632</c:v>
                </c:pt>
                <c:pt idx="851">
                  <c:v>0.566828631487556</c:v>
                </c:pt>
                <c:pt idx="852">
                  <c:v>0.56749467014948</c:v>
                </c:pt>
                <c:pt idx="853">
                  <c:v>0.568160708811404</c:v>
                </c:pt>
                <c:pt idx="854">
                  <c:v>0.568826747473327</c:v>
                </c:pt>
                <c:pt idx="855">
                  <c:v>0.569492786135251</c:v>
                </c:pt>
                <c:pt idx="856">
                  <c:v>0.570158824797175</c:v>
                </c:pt>
                <c:pt idx="857">
                  <c:v>0.570824863459098</c:v>
                </c:pt>
                <c:pt idx="858">
                  <c:v>0.571490902121022</c:v>
                </c:pt>
                <c:pt idx="859">
                  <c:v>0.572156940782946</c:v>
                </c:pt>
                <c:pt idx="860">
                  <c:v>0.572822081762685</c:v>
                </c:pt>
                <c:pt idx="861">
                  <c:v>0.573488120424608</c:v>
                </c:pt>
                <c:pt idx="862">
                  <c:v>0.574154159086532</c:v>
                </c:pt>
                <c:pt idx="863">
                  <c:v>0.574820197748456</c:v>
                </c:pt>
                <c:pt idx="864">
                  <c:v>0.575486236410379</c:v>
                </c:pt>
                <c:pt idx="865">
                  <c:v>0.576152275072303</c:v>
                </c:pt>
                <c:pt idx="866">
                  <c:v>0.576818313734227</c:v>
                </c:pt>
                <c:pt idx="867">
                  <c:v>0.57748435239615</c:v>
                </c:pt>
                <c:pt idx="868">
                  <c:v>0.578150391058074</c:v>
                </c:pt>
                <c:pt idx="869">
                  <c:v>0.578815531449169</c:v>
                </c:pt>
                <c:pt idx="870">
                  <c:v>0.579481570111093</c:v>
                </c:pt>
                <c:pt idx="871">
                  <c:v>0.580147608773017</c:v>
                </c:pt>
                <c:pt idx="872">
                  <c:v>0.58081364743494</c:v>
                </c:pt>
                <c:pt idx="873">
                  <c:v>0.581479686096864</c:v>
                </c:pt>
                <c:pt idx="874">
                  <c:v>0.582144823533121</c:v>
                </c:pt>
                <c:pt idx="875">
                  <c:v>0.582810862195045</c:v>
                </c:pt>
                <c:pt idx="876">
                  <c:v>0.583476900856969</c:v>
                </c:pt>
                <c:pt idx="877">
                  <c:v>0.584142939518892</c:v>
                </c:pt>
                <c:pt idx="878">
                  <c:v>0.584807168452918</c:v>
                </c:pt>
                <c:pt idx="879">
                  <c:v>0.585473207114841</c:v>
                </c:pt>
                <c:pt idx="880">
                  <c:v>0.586139245776765</c:v>
                </c:pt>
                <c:pt idx="881">
                  <c:v>0.586805284438689</c:v>
                </c:pt>
                <c:pt idx="882">
                  <c:v>0.587470418303377</c:v>
                </c:pt>
                <c:pt idx="883">
                  <c:v>0.588135552168066</c:v>
                </c:pt>
                <c:pt idx="884">
                  <c:v>0.58880159082999</c:v>
                </c:pt>
                <c:pt idx="885">
                  <c:v>0.589467629491914</c:v>
                </c:pt>
                <c:pt idx="886">
                  <c:v>0.590133668153837</c:v>
                </c:pt>
                <c:pt idx="887">
                  <c:v>0.590799706815761</c:v>
                </c:pt>
                <c:pt idx="888">
                  <c:v>0.591465745477685</c:v>
                </c:pt>
                <c:pt idx="889">
                  <c:v>0.592131784139608</c:v>
                </c:pt>
                <c:pt idx="890">
                  <c:v>0.592797822801532</c:v>
                </c:pt>
                <c:pt idx="891">
                  <c:v>0.593463861463456</c:v>
                </c:pt>
                <c:pt idx="892">
                  <c:v>0.59412990012538</c:v>
                </c:pt>
                <c:pt idx="893">
                  <c:v>0.594795938787303</c:v>
                </c:pt>
                <c:pt idx="894">
                  <c:v>0.595461977449227</c:v>
                </c:pt>
                <c:pt idx="895">
                  <c:v>0.596128016111151</c:v>
                </c:pt>
                <c:pt idx="896">
                  <c:v>0.596794054773074</c:v>
                </c:pt>
                <c:pt idx="897">
                  <c:v>0.597460093434998</c:v>
                </c:pt>
                <c:pt idx="898">
                  <c:v>0.598126132096922</c:v>
                </c:pt>
                <c:pt idx="899">
                  <c:v>0.598792170758845</c:v>
                </c:pt>
                <c:pt idx="900">
                  <c:v>0.599458209420769</c:v>
                </c:pt>
                <c:pt idx="901">
                  <c:v>0.600124248082692</c:v>
                </c:pt>
                <c:pt idx="902">
                  <c:v>0.600790286744616</c:v>
                </c:pt>
                <c:pt idx="903">
                  <c:v>0.60145632540654</c:v>
                </c:pt>
                <c:pt idx="904">
                  <c:v>0.602122364068464</c:v>
                </c:pt>
                <c:pt idx="905">
                  <c:v>0.602787502097242</c:v>
                </c:pt>
                <c:pt idx="906">
                  <c:v>0.603453540759166</c:v>
                </c:pt>
                <c:pt idx="907">
                  <c:v>0.60411957942109</c:v>
                </c:pt>
                <c:pt idx="908">
                  <c:v>0.604785618083013</c:v>
                </c:pt>
                <c:pt idx="909">
                  <c:v>0.605450759062753</c:v>
                </c:pt>
                <c:pt idx="910">
                  <c:v>0.606116797724677</c:v>
                </c:pt>
                <c:pt idx="911">
                  <c:v>0.6067828363866</c:v>
                </c:pt>
                <c:pt idx="912">
                  <c:v>0.607448875048524</c:v>
                </c:pt>
                <c:pt idx="913">
                  <c:v>0.608114913710448</c:v>
                </c:pt>
                <c:pt idx="914">
                  <c:v>0.608780952372371</c:v>
                </c:pt>
                <c:pt idx="915">
                  <c:v>0.609446991034295</c:v>
                </c:pt>
                <c:pt idx="916">
                  <c:v>0.610113029696219</c:v>
                </c:pt>
                <c:pt idx="917">
                  <c:v>0.610779068358142</c:v>
                </c:pt>
                <c:pt idx="918">
                  <c:v>0.611444209337881</c:v>
                </c:pt>
                <c:pt idx="919">
                  <c:v>0.612110247999805</c:v>
                </c:pt>
                <c:pt idx="920">
                  <c:v>0.612776286661729</c:v>
                </c:pt>
                <c:pt idx="921">
                  <c:v>0.613442325323652</c:v>
                </c:pt>
                <c:pt idx="922">
                  <c:v>0.614107462166607</c:v>
                </c:pt>
                <c:pt idx="923">
                  <c:v>0.614773500828531</c:v>
                </c:pt>
                <c:pt idx="924">
                  <c:v>0.615439539490455</c:v>
                </c:pt>
                <c:pt idx="925">
                  <c:v>0.616105578152378</c:v>
                </c:pt>
                <c:pt idx="926">
                  <c:v>0.616770715588635</c:v>
                </c:pt>
                <c:pt idx="927">
                  <c:v>0.617436754250559</c:v>
                </c:pt>
                <c:pt idx="928">
                  <c:v>0.618102792912482</c:v>
                </c:pt>
                <c:pt idx="929">
                  <c:v>0.618767933303578</c:v>
                </c:pt>
                <c:pt idx="930">
                  <c:v>0.619433971965501</c:v>
                </c:pt>
                <c:pt idx="931">
                  <c:v>0.620100010627425</c:v>
                </c:pt>
                <c:pt idx="932">
                  <c:v>0.620766049289349</c:v>
                </c:pt>
                <c:pt idx="933">
                  <c:v>0.621432087951272</c:v>
                </c:pt>
                <c:pt idx="934">
                  <c:v>0.622098126613196</c:v>
                </c:pt>
                <c:pt idx="935">
                  <c:v>0.62276416527512</c:v>
                </c:pt>
                <c:pt idx="936">
                  <c:v>0.623430203937044</c:v>
                </c:pt>
                <c:pt idx="937">
                  <c:v>0.624096242598967</c:v>
                </c:pt>
                <c:pt idx="938">
                  <c:v>0.624762281260891</c:v>
                </c:pt>
                <c:pt idx="939">
                  <c:v>0.625428319922815</c:v>
                </c:pt>
                <c:pt idx="940">
                  <c:v>0.626094358584738</c:v>
                </c:pt>
                <c:pt idx="941">
                  <c:v>0.626760397246662</c:v>
                </c:pt>
                <c:pt idx="942">
                  <c:v>0.627426435908586</c:v>
                </c:pt>
                <c:pt idx="943">
                  <c:v>0.62809247457051</c:v>
                </c:pt>
                <c:pt idx="944">
                  <c:v>0.628758513232433</c:v>
                </c:pt>
                <c:pt idx="945">
                  <c:v>0.629424551894357</c:v>
                </c:pt>
                <c:pt idx="946">
                  <c:v>0.63009059055628</c:v>
                </c:pt>
                <c:pt idx="947">
                  <c:v>0.630756629218204</c:v>
                </c:pt>
                <c:pt idx="948">
                  <c:v>0.631422667880128</c:v>
                </c:pt>
                <c:pt idx="949">
                  <c:v>0.63208780944774</c:v>
                </c:pt>
                <c:pt idx="950">
                  <c:v>0.632753848109664</c:v>
                </c:pt>
                <c:pt idx="951">
                  <c:v>0.633419886771588</c:v>
                </c:pt>
                <c:pt idx="952">
                  <c:v>0.634085925433511</c:v>
                </c:pt>
                <c:pt idx="953">
                  <c:v>0.634751964095435</c:v>
                </c:pt>
                <c:pt idx="954">
                  <c:v>0.635418002757359</c:v>
                </c:pt>
                <c:pt idx="955">
                  <c:v>0.636084041419282</c:v>
                </c:pt>
                <c:pt idx="956">
                  <c:v>0.636750080081206</c:v>
                </c:pt>
                <c:pt idx="957">
                  <c:v>0.63741611874313</c:v>
                </c:pt>
                <c:pt idx="958">
                  <c:v>0.638082157405053</c:v>
                </c:pt>
                <c:pt idx="959">
                  <c:v>0.638748196066977</c:v>
                </c:pt>
                <c:pt idx="960">
                  <c:v>0.639414234728901</c:v>
                </c:pt>
                <c:pt idx="961">
                  <c:v>0.640080273390824</c:v>
                </c:pt>
                <c:pt idx="962">
                  <c:v>0.640746312052748</c:v>
                </c:pt>
                <c:pt idx="963">
                  <c:v>0.641412350714672</c:v>
                </c:pt>
                <c:pt idx="964">
                  <c:v>0.642078389376596</c:v>
                </c:pt>
                <c:pt idx="965">
                  <c:v>0.642743520243282</c:v>
                </c:pt>
                <c:pt idx="966">
                  <c:v>0.643409558905205</c:v>
                </c:pt>
                <c:pt idx="967">
                  <c:v>0.644075597567129</c:v>
                </c:pt>
                <c:pt idx="968">
                  <c:v>0.644740735595908</c:v>
                </c:pt>
                <c:pt idx="969">
                  <c:v>0.645406774257831</c:v>
                </c:pt>
                <c:pt idx="970">
                  <c:v>0.646071911100786</c:v>
                </c:pt>
                <c:pt idx="971">
                  <c:v>0.64673794976271</c:v>
                </c:pt>
                <c:pt idx="972">
                  <c:v>0.647403988424634</c:v>
                </c:pt>
                <c:pt idx="973">
                  <c:v>0.648070027086557</c:v>
                </c:pt>
                <c:pt idx="974">
                  <c:v>0.648736065748481</c:v>
                </c:pt>
                <c:pt idx="975">
                  <c:v>0.649402104410405</c:v>
                </c:pt>
                <c:pt idx="976">
                  <c:v>0.650068143072329</c:v>
                </c:pt>
                <c:pt idx="977">
                  <c:v>0.650734181734252</c:v>
                </c:pt>
                <c:pt idx="978">
                  <c:v>0.651400220396176</c:v>
                </c:pt>
                <c:pt idx="979">
                  <c:v>0.652066259058099</c:v>
                </c:pt>
                <c:pt idx="980">
                  <c:v>0.652732297720023</c:v>
                </c:pt>
                <c:pt idx="981">
                  <c:v>0.653398336381947</c:v>
                </c:pt>
                <c:pt idx="982">
                  <c:v>0.65406437504387</c:v>
                </c:pt>
                <c:pt idx="983">
                  <c:v>0.654730413705794</c:v>
                </c:pt>
                <c:pt idx="984">
                  <c:v>0.655396452367718</c:v>
                </c:pt>
                <c:pt idx="985">
                  <c:v>0.656062491029641</c:v>
                </c:pt>
                <c:pt idx="986">
                  <c:v>0.656728529691565</c:v>
                </c:pt>
                <c:pt idx="987">
                  <c:v>0.657394568353489</c:v>
                </c:pt>
                <c:pt idx="988">
                  <c:v>0.658060607015413</c:v>
                </c:pt>
                <c:pt idx="989">
                  <c:v>0.658726645677336</c:v>
                </c:pt>
                <c:pt idx="990">
                  <c:v>0.65939268433926</c:v>
                </c:pt>
                <c:pt idx="991">
                  <c:v>0.660058723001184</c:v>
                </c:pt>
                <c:pt idx="992">
                  <c:v>0.660724761663108</c:v>
                </c:pt>
                <c:pt idx="993">
                  <c:v>0.661390800325031</c:v>
                </c:pt>
                <c:pt idx="994">
                  <c:v>0.662056838986955</c:v>
                </c:pt>
                <c:pt idx="995">
                  <c:v>0.662722877648879</c:v>
                </c:pt>
                <c:pt idx="996">
                  <c:v>0.663388916310802</c:v>
                </c:pt>
                <c:pt idx="997">
                  <c:v>0.664054954972726</c:v>
                </c:pt>
                <c:pt idx="998">
                  <c:v>0.66472099363465</c:v>
                </c:pt>
                <c:pt idx="999">
                  <c:v>0.665387032296573</c:v>
                </c:pt>
                <c:pt idx="1000">
                  <c:v>0.666053070958497</c:v>
                </c:pt>
                <c:pt idx="1001">
                  <c:v>0.666719109620421</c:v>
                </c:pt>
                <c:pt idx="1002">
                  <c:v>0.667385148282344</c:v>
                </c:pt>
                <c:pt idx="1003">
                  <c:v>0.668051186944268</c:v>
                </c:pt>
                <c:pt idx="1004">
                  <c:v>0.668717225606192</c:v>
                </c:pt>
                <c:pt idx="1005">
                  <c:v>0.669383264268116</c:v>
                </c:pt>
                <c:pt idx="1006">
                  <c:v>0.670049302930039</c:v>
                </c:pt>
                <c:pt idx="1007">
                  <c:v>0.670715341591963</c:v>
                </c:pt>
                <c:pt idx="1008">
                  <c:v>0.671381380253887</c:v>
                </c:pt>
                <c:pt idx="1009">
                  <c:v>0.672047418915811</c:v>
                </c:pt>
                <c:pt idx="1010">
                  <c:v>0.672713457577734</c:v>
                </c:pt>
                <c:pt idx="1011">
                  <c:v>0.673379496239658</c:v>
                </c:pt>
                <c:pt idx="1012">
                  <c:v>0.674045534901582</c:v>
                </c:pt>
                <c:pt idx="1013">
                  <c:v>0.674711573563505</c:v>
                </c:pt>
                <c:pt idx="1014">
                  <c:v>0.675377612225429</c:v>
                </c:pt>
                <c:pt idx="1015">
                  <c:v>0.676043650887353</c:v>
                </c:pt>
                <c:pt idx="1016">
                  <c:v>0.676708788323609</c:v>
                </c:pt>
                <c:pt idx="1017">
                  <c:v>0.677374826985533</c:v>
                </c:pt>
                <c:pt idx="1018">
                  <c:v>0.67803996442179</c:v>
                </c:pt>
                <c:pt idx="1019">
                  <c:v>0.678706003083713</c:v>
                </c:pt>
                <c:pt idx="1020">
                  <c:v>0.679372041745637</c:v>
                </c:pt>
                <c:pt idx="1021">
                  <c:v>0.680038080407561</c:v>
                </c:pt>
                <c:pt idx="1022">
                  <c:v>0.680704119069485</c:v>
                </c:pt>
                <c:pt idx="1023">
                  <c:v>0.681370157731409</c:v>
                </c:pt>
                <c:pt idx="1024">
                  <c:v>0.682036196393332</c:v>
                </c:pt>
                <c:pt idx="1025">
                  <c:v>0.682702235055256</c:v>
                </c:pt>
                <c:pt idx="1026">
                  <c:v>0.683368273717179</c:v>
                </c:pt>
                <c:pt idx="1027">
                  <c:v>0.684034312379103</c:v>
                </c:pt>
                <c:pt idx="1028">
                  <c:v>0.684700351041027</c:v>
                </c:pt>
                <c:pt idx="1029">
                  <c:v>0.685366389702951</c:v>
                </c:pt>
                <c:pt idx="1030">
                  <c:v>0.686032428364874</c:v>
                </c:pt>
                <c:pt idx="1031">
                  <c:v>0.686698467026798</c:v>
                </c:pt>
                <c:pt idx="1032">
                  <c:v>0.687364505688722</c:v>
                </c:pt>
                <c:pt idx="1033">
                  <c:v>0.688030544350646</c:v>
                </c:pt>
                <c:pt idx="1034">
                  <c:v>0.688696583012569</c:v>
                </c:pt>
                <c:pt idx="1035">
                  <c:v>0.689362621674493</c:v>
                </c:pt>
                <c:pt idx="1036">
                  <c:v>0.690028660336417</c:v>
                </c:pt>
                <c:pt idx="1037">
                  <c:v>0.69069469899834</c:v>
                </c:pt>
                <c:pt idx="1038">
                  <c:v>0.691360737660264</c:v>
                </c:pt>
                <c:pt idx="1039">
                  <c:v>0.692026776322188</c:v>
                </c:pt>
                <c:pt idx="1040">
                  <c:v>0.692692814984111</c:v>
                </c:pt>
                <c:pt idx="1041">
                  <c:v>0.693358853646035</c:v>
                </c:pt>
                <c:pt idx="1042">
                  <c:v>0.694024892307959</c:v>
                </c:pt>
                <c:pt idx="1043">
                  <c:v>0.694690930969882</c:v>
                </c:pt>
                <c:pt idx="1044">
                  <c:v>0.695356969631806</c:v>
                </c:pt>
                <c:pt idx="1045">
                  <c:v>0.69602300829373</c:v>
                </c:pt>
                <c:pt idx="1046">
                  <c:v>0.696689046955654</c:v>
                </c:pt>
                <c:pt idx="1047">
                  <c:v>0.697355085617577</c:v>
                </c:pt>
                <c:pt idx="1048">
                  <c:v>0.698020219482266</c:v>
                </c:pt>
                <c:pt idx="1049">
                  <c:v>0.698686258144189</c:v>
                </c:pt>
                <c:pt idx="1050">
                  <c:v>0.699352296806113</c:v>
                </c:pt>
                <c:pt idx="1051">
                  <c:v>0.700018335468037</c:v>
                </c:pt>
                <c:pt idx="1052">
                  <c:v>0.700684374129961</c:v>
                </c:pt>
                <c:pt idx="1053">
                  <c:v>0.701350412791884</c:v>
                </c:pt>
                <c:pt idx="1054">
                  <c:v>0.702016451453809</c:v>
                </c:pt>
                <c:pt idx="1055">
                  <c:v>0.702682490115731</c:v>
                </c:pt>
                <c:pt idx="1056">
                  <c:v>0.703348528777656</c:v>
                </c:pt>
                <c:pt idx="1057">
                  <c:v>0.704014567439579</c:v>
                </c:pt>
                <c:pt idx="1058">
                  <c:v>0.704680606101503</c:v>
                </c:pt>
                <c:pt idx="1059">
                  <c:v>0.705346644763427</c:v>
                </c:pt>
                <c:pt idx="1060">
                  <c:v>0.70601268342535</c:v>
                </c:pt>
                <c:pt idx="1061">
                  <c:v>0.706678722087274</c:v>
                </c:pt>
                <c:pt idx="1062">
                  <c:v>0.707344760749198</c:v>
                </c:pt>
                <c:pt idx="1063">
                  <c:v>0.708010799411122</c:v>
                </c:pt>
                <c:pt idx="1064">
                  <c:v>0.708676838073045</c:v>
                </c:pt>
                <c:pt idx="1065">
                  <c:v>0.709342876734969</c:v>
                </c:pt>
                <c:pt idx="1066">
                  <c:v>0.710008915396893</c:v>
                </c:pt>
                <c:pt idx="1067">
                  <c:v>0.710674954058816</c:v>
                </c:pt>
                <c:pt idx="1068">
                  <c:v>0.71134099272074</c:v>
                </c:pt>
                <c:pt idx="1069">
                  <c:v>0.712007031382664</c:v>
                </c:pt>
                <c:pt idx="1070">
                  <c:v>0.712673070044587</c:v>
                </c:pt>
                <c:pt idx="1071">
                  <c:v>0.713339108706511</c:v>
                </c:pt>
                <c:pt idx="1072">
                  <c:v>0.714005147368435</c:v>
                </c:pt>
                <c:pt idx="1073">
                  <c:v>0.71467028421139</c:v>
                </c:pt>
                <c:pt idx="1074">
                  <c:v>0.715336322873314</c:v>
                </c:pt>
                <c:pt idx="1075">
                  <c:v>0.716002361535237</c:v>
                </c:pt>
                <c:pt idx="1076">
                  <c:v>0.716668400197161</c:v>
                </c:pt>
                <c:pt idx="1077">
                  <c:v>0.717334438859084</c:v>
                </c:pt>
                <c:pt idx="1078">
                  <c:v>0.718000477521008</c:v>
                </c:pt>
                <c:pt idx="1079">
                  <c:v>0.718666516182932</c:v>
                </c:pt>
                <c:pt idx="1080">
                  <c:v>0.719332554844856</c:v>
                </c:pt>
                <c:pt idx="1081">
                  <c:v>0.719998593506779</c:v>
                </c:pt>
                <c:pt idx="1082">
                  <c:v>0.720664632168703</c:v>
                </c:pt>
                <c:pt idx="1083">
                  <c:v>0.721330670830627</c:v>
                </c:pt>
                <c:pt idx="1084">
                  <c:v>0.72199670949255</c:v>
                </c:pt>
                <c:pt idx="1085">
                  <c:v>0.722662748154474</c:v>
                </c:pt>
                <c:pt idx="1086">
                  <c:v>0.723328786816397</c:v>
                </c:pt>
                <c:pt idx="1087">
                  <c:v>0.723994825478322</c:v>
                </c:pt>
                <c:pt idx="1088">
                  <c:v>0.724660864140245</c:v>
                </c:pt>
                <c:pt idx="1089">
                  <c:v>0.725326902802169</c:v>
                </c:pt>
                <c:pt idx="1090">
                  <c:v>0.725992941464092</c:v>
                </c:pt>
                <c:pt idx="1091">
                  <c:v>0.726658980126016</c:v>
                </c:pt>
                <c:pt idx="1092">
                  <c:v>0.72732501878794</c:v>
                </c:pt>
                <c:pt idx="1093">
                  <c:v>0.727991057449863</c:v>
                </c:pt>
                <c:pt idx="1094">
                  <c:v>0.728657096111787</c:v>
                </c:pt>
                <c:pt idx="1095">
                  <c:v>0.729323134773711</c:v>
                </c:pt>
                <c:pt idx="1096">
                  <c:v>0.729989173435635</c:v>
                </c:pt>
                <c:pt idx="1097">
                  <c:v>0.730655212097559</c:v>
                </c:pt>
                <c:pt idx="1098">
                  <c:v>0.731321250759482</c:v>
                </c:pt>
                <c:pt idx="1099">
                  <c:v>0.731987289421406</c:v>
                </c:pt>
                <c:pt idx="1100">
                  <c:v>0.732653328083329</c:v>
                </c:pt>
                <c:pt idx="1101">
                  <c:v>0.733319366745253</c:v>
                </c:pt>
                <c:pt idx="1102">
                  <c:v>0.733985405407177</c:v>
                </c:pt>
                <c:pt idx="1103">
                  <c:v>0.734651444069101</c:v>
                </c:pt>
                <c:pt idx="1104">
                  <c:v>0.735317482731024</c:v>
                </c:pt>
                <c:pt idx="1105">
                  <c:v>0.735983521392948</c:v>
                </c:pt>
                <c:pt idx="1106">
                  <c:v>0.736649560054872</c:v>
                </c:pt>
                <c:pt idx="1107">
                  <c:v>0.737315598716795</c:v>
                </c:pt>
                <c:pt idx="1108">
                  <c:v>0.737981637378719</c:v>
                </c:pt>
                <c:pt idx="1109">
                  <c:v>0.738647676040643</c:v>
                </c:pt>
                <c:pt idx="1110">
                  <c:v>0.739313714702567</c:v>
                </c:pt>
                <c:pt idx="1111">
                  <c:v>0.73997975336449</c:v>
                </c:pt>
                <c:pt idx="1112">
                  <c:v>0.740645792026414</c:v>
                </c:pt>
                <c:pt idx="1113">
                  <c:v>0.741311830688338</c:v>
                </c:pt>
                <c:pt idx="1114">
                  <c:v>0.741976966937208</c:v>
                </c:pt>
                <c:pt idx="1115">
                  <c:v>0.742643005599133</c:v>
                </c:pt>
                <c:pt idx="1116">
                  <c:v>0.743309044261056</c:v>
                </c:pt>
                <c:pt idx="1117">
                  <c:v>0.74397508292298</c:v>
                </c:pt>
                <c:pt idx="1118">
                  <c:v>0.744641121584903</c:v>
                </c:pt>
                <c:pt idx="1119">
                  <c:v>0.745307160246828</c:v>
                </c:pt>
                <c:pt idx="1120">
                  <c:v>0.745973198908751</c:v>
                </c:pt>
                <c:pt idx="1121">
                  <c:v>0.746639237570674</c:v>
                </c:pt>
                <c:pt idx="1122">
                  <c:v>0.747305276232598</c:v>
                </c:pt>
                <c:pt idx="1123">
                  <c:v>0.747971314894522</c:v>
                </c:pt>
                <c:pt idx="1124">
                  <c:v>0.748637353556446</c:v>
                </c:pt>
                <c:pt idx="1125">
                  <c:v>0.74930339221837</c:v>
                </c:pt>
                <c:pt idx="1126">
                  <c:v>0.749969430880293</c:v>
                </c:pt>
                <c:pt idx="1127">
                  <c:v>0.750635469542217</c:v>
                </c:pt>
                <c:pt idx="1128">
                  <c:v>0.751301508204141</c:v>
                </c:pt>
                <c:pt idx="1129">
                  <c:v>0.751967546866064</c:v>
                </c:pt>
                <c:pt idx="1130">
                  <c:v>0.752633585527988</c:v>
                </c:pt>
                <c:pt idx="1131">
                  <c:v>0.753299624189912</c:v>
                </c:pt>
                <c:pt idx="1132">
                  <c:v>0.753965662851835</c:v>
                </c:pt>
                <c:pt idx="1133">
                  <c:v>0.754631701513759</c:v>
                </c:pt>
                <c:pt idx="1134">
                  <c:v>0.755296842493498</c:v>
                </c:pt>
                <c:pt idx="1135">
                  <c:v>0.755962881155422</c:v>
                </c:pt>
                <c:pt idx="1136">
                  <c:v>0.756628919817345</c:v>
                </c:pt>
                <c:pt idx="1137">
                  <c:v>0.757294958479269</c:v>
                </c:pt>
                <c:pt idx="1138">
                  <c:v>0.757960997141193</c:v>
                </c:pt>
                <c:pt idx="1139">
                  <c:v>0.758627035803117</c:v>
                </c:pt>
                <c:pt idx="1140">
                  <c:v>0.75929307446504</c:v>
                </c:pt>
                <c:pt idx="1141">
                  <c:v>0.759959113126964</c:v>
                </c:pt>
                <c:pt idx="1142">
                  <c:v>0.760625151788888</c:v>
                </c:pt>
                <c:pt idx="1143">
                  <c:v>0.761291190450811</c:v>
                </c:pt>
                <c:pt idx="1144">
                  <c:v>0.761957229112735</c:v>
                </c:pt>
                <c:pt idx="1145">
                  <c:v>0.762623267774659</c:v>
                </c:pt>
                <c:pt idx="1146">
                  <c:v>0.763289306436582</c:v>
                </c:pt>
                <c:pt idx="1147">
                  <c:v>0.763955345098506</c:v>
                </c:pt>
                <c:pt idx="1148">
                  <c:v>0.76462138376043</c:v>
                </c:pt>
                <c:pt idx="1149">
                  <c:v>0.765287422422354</c:v>
                </c:pt>
                <c:pt idx="1150">
                  <c:v>0.765953461084278</c:v>
                </c:pt>
                <c:pt idx="1151">
                  <c:v>0.766619499746201</c:v>
                </c:pt>
                <c:pt idx="1152">
                  <c:v>0.767285538408125</c:v>
                </c:pt>
                <c:pt idx="1153">
                  <c:v>0.767951577070049</c:v>
                </c:pt>
                <c:pt idx="1154">
                  <c:v>0.768617615731972</c:v>
                </c:pt>
                <c:pt idx="1155">
                  <c:v>0.769283654393895</c:v>
                </c:pt>
                <c:pt idx="1156">
                  <c:v>0.76994969305582</c:v>
                </c:pt>
                <c:pt idx="1157">
                  <c:v>0.770615731717743</c:v>
                </c:pt>
                <c:pt idx="1158">
                  <c:v>0.771281770379667</c:v>
                </c:pt>
                <c:pt idx="1159">
                  <c:v>0.771947809041591</c:v>
                </c:pt>
                <c:pt idx="1160">
                  <c:v>0.772613847703514</c:v>
                </c:pt>
                <c:pt idx="1161">
                  <c:v>0.773279886365438</c:v>
                </c:pt>
                <c:pt idx="1162">
                  <c:v>0.773945925027362</c:v>
                </c:pt>
                <c:pt idx="1163">
                  <c:v>0.774611963689285</c:v>
                </c:pt>
                <c:pt idx="1164">
                  <c:v>0.775278002351209</c:v>
                </c:pt>
                <c:pt idx="1165">
                  <c:v>0.775944041013133</c:v>
                </c:pt>
                <c:pt idx="1166">
                  <c:v>0.776610079675056</c:v>
                </c:pt>
                <c:pt idx="1167">
                  <c:v>0.77727611833698</c:v>
                </c:pt>
                <c:pt idx="1168">
                  <c:v>0.777942156998904</c:v>
                </c:pt>
                <c:pt idx="1169">
                  <c:v>0.778608195660828</c:v>
                </c:pt>
                <c:pt idx="1170">
                  <c:v>0.779274234322752</c:v>
                </c:pt>
                <c:pt idx="1171">
                  <c:v>0.779940272984675</c:v>
                </c:pt>
                <c:pt idx="1172">
                  <c:v>0.780606311646599</c:v>
                </c:pt>
                <c:pt idx="1173">
                  <c:v>0.781272350308523</c:v>
                </c:pt>
                <c:pt idx="1174">
                  <c:v>0.781938388970446</c:v>
                </c:pt>
                <c:pt idx="1175">
                  <c:v>0.78260442763237</c:v>
                </c:pt>
                <c:pt idx="1176">
                  <c:v>0.783270466294294</c:v>
                </c:pt>
                <c:pt idx="1177">
                  <c:v>0.783936504956217</c:v>
                </c:pt>
                <c:pt idx="1178">
                  <c:v>0.784602543618141</c:v>
                </c:pt>
                <c:pt idx="1179">
                  <c:v>0.785268582280065</c:v>
                </c:pt>
                <c:pt idx="1180">
                  <c:v>0.785934620941988</c:v>
                </c:pt>
                <c:pt idx="1181">
                  <c:v>0.786600659603912</c:v>
                </c:pt>
                <c:pt idx="1182">
                  <c:v>0.787266698265835</c:v>
                </c:pt>
                <c:pt idx="1183">
                  <c:v>0.787932736927759</c:v>
                </c:pt>
                <c:pt idx="1184">
                  <c:v>0.788598775589683</c:v>
                </c:pt>
                <c:pt idx="1185">
                  <c:v>0.789264814251607</c:v>
                </c:pt>
                <c:pt idx="1186">
                  <c:v>0.789930852913531</c:v>
                </c:pt>
                <c:pt idx="1187">
                  <c:v>0.790596891575454</c:v>
                </c:pt>
                <c:pt idx="1188">
                  <c:v>0.791262930237378</c:v>
                </c:pt>
                <c:pt idx="1189">
                  <c:v>0.791928968899302</c:v>
                </c:pt>
                <c:pt idx="1190">
                  <c:v>0.792595007561225</c:v>
                </c:pt>
                <c:pt idx="1191">
                  <c:v>0.793261046223149</c:v>
                </c:pt>
                <c:pt idx="1192">
                  <c:v>0.793927084885073</c:v>
                </c:pt>
                <c:pt idx="1193">
                  <c:v>0.794592225276168</c:v>
                </c:pt>
                <c:pt idx="1194">
                  <c:v>0.795258263938092</c:v>
                </c:pt>
                <c:pt idx="1195">
                  <c:v>0.795924302600015</c:v>
                </c:pt>
                <c:pt idx="1196">
                  <c:v>0.796590341261939</c:v>
                </c:pt>
                <c:pt idx="1197">
                  <c:v>0.797256379923863</c:v>
                </c:pt>
                <c:pt idx="1198">
                  <c:v>0.797922418585787</c:v>
                </c:pt>
                <c:pt idx="1199">
                  <c:v>0.798587554834658</c:v>
                </c:pt>
                <c:pt idx="1200">
                  <c:v>0.799253593496581</c:v>
                </c:pt>
                <c:pt idx="1201">
                  <c:v>0.799919632158505</c:v>
                </c:pt>
                <c:pt idx="1202">
                  <c:v>0.800585670820429</c:v>
                </c:pt>
                <c:pt idx="1203">
                  <c:v>0.801251709482352</c:v>
                </c:pt>
                <c:pt idx="1204">
                  <c:v>0.801917748144276</c:v>
                </c:pt>
                <c:pt idx="1205">
                  <c:v>0.8025837868062</c:v>
                </c:pt>
                <c:pt idx="1206">
                  <c:v>0.803249825468124</c:v>
                </c:pt>
                <c:pt idx="1207">
                  <c:v>0.803915864130047</c:v>
                </c:pt>
                <c:pt idx="1208">
                  <c:v>0.804581902791971</c:v>
                </c:pt>
                <c:pt idx="1209">
                  <c:v>0.805247941453895</c:v>
                </c:pt>
                <c:pt idx="1210">
                  <c:v>0.805913980115818</c:v>
                </c:pt>
                <c:pt idx="1211">
                  <c:v>0.806580018777742</c:v>
                </c:pt>
                <c:pt idx="1212">
                  <c:v>0.807246057439666</c:v>
                </c:pt>
                <c:pt idx="1213">
                  <c:v>0.807912096101589</c:v>
                </c:pt>
                <c:pt idx="1214">
                  <c:v>0.808578134763513</c:v>
                </c:pt>
                <c:pt idx="1215">
                  <c:v>0.809244173425437</c:v>
                </c:pt>
                <c:pt idx="1216">
                  <c:v>0.80991021208736</c:v>
                </c:pt>
                <c:pt idx="1217">
                  <c:v>0.810576250749284</c:v>
                </c:pt>
                <c:pt idx="1218">
                  <c:v>0.811242289411208</c:v>
                </c:pt>
                <c:pt idx="1219">
                  <c:v>0.811908328073132</c:v>
                </c:pt>
                <c:pt idx="1220">
                  <c:v>0.812574366735055</c:v>
                </c:pt>
                <c:pt idx="1221">
                  <c:v>0.813240405396979</c:v>
                </c:pt>
                <c:pt idx="1222">
                  <c:v>0.813906444058903</c:v>
                </c:pt>
                <c:pt idx="1223">
                  <c:v>0.814572482720827</c:v>
                </c:pt>
                <c:pt idx="1224">
                  <c:v>0.81523852138275</c:v>
                </c:pt>
                <c:pt idx="1225">
                  <c:v>0.815904560044673</c:v>
                </c:pt>
                <c:pt idx="1226">
                  <c:v>0.816570598706598</c:v>
                </c:pt>
                <c:pt idx="1227">
                  <c:v>0.817236637368521</c:v>
                </c:pt>
                <c:pt idx="1228">
                  <c:v>0.817902676030445</c:v>
                </c:pt>
                <c:pt idx="1229">
                  <c:v>0.818568714692369</c:v>
                </c:pt>
                <c:pt idx="1230">
                  <c:v>0.819234753354293</c:v>
                </c:pt>
                <c:pt idx="1231">
                  <c:v>0.819900792016216</c:v>
                </c:pt>
                <c:pt idx="1232">
                  <c:v>0.82056683067814</c:v>
                </c:pt>
                <c:pt idx="1233">
                  <c:v>0.821232869340063</c:v>
                </c:pt>
                <c:pt idx="1234">
                  <c:v>0.821898908001987</c:v>
                </c:pt>
                <c:pt idx="1235">
                  <c:v>0.822564946663911</c:v>
                </c:pt>
                <c:pt idx="1236">
                  <c:v>0.823230985325835</c:v>
                </c:pt>
                <c:pt idx="1237">
                  <c:v>0.823897023987759</c:v>
                </c:pt>
                <c:pt idx="1238">
                  <c:v>0.824563062649682</c:v>
                </c:pt>
                <c:pt idx="1239">
                  <c:v>0.825229101311605</c:v>
                </c:pt>
                <c:pt idx="1240">
                  <c:v>0.825895139973529</c:v>
                </c:pt>
                <c:pt idx="1241">
                  <c:v>0.826561178635453</c:v>
                </c:pt>
                <c:pt idx="1242">
                  <c:v>0.827227217297377</c:v>
                </c:pt>
                <c:pt idx="1243">
                  <c:v>0.827893255959301</c:v>
                </c:pt>
                <c:pt idx="1244">
                  <c:v>0.828559294621225</c:v>
                </c:pt>
                <c:pt idx="1245">
                  <c:v>0.829225333283148</c:v>
                </c:pt>
                <c:pt idx="1246">
                  <c:v>0.829891371945071</c:v>
                </c:pt>
                <c:pt idx="1247">
                  <c:v>0.830557410606995</c:v>
                </c:pt>
                <c:pt idx="1248">
                  <c:v>0.831223449268919</c:v>
                </c:pt>
                <c:pt idx="1249">
                  <c:v>0.831889487930843</c:v>
                </c:pt>
                <c:pt idx="1250">
                  <c:v>0.832555526592766</c:v>
                </c:pt>
                <c:pt idx="1251">
                  <c:v>0.83322156525469</c:v>
                </c:pt>
                <c:pt idx="1252">
                  <c:v>0.833887603916614</c:v>
                </c:pt>
                <c:pt idx="1253">
                  <c:v>0.834553642578537</c:v>
                </c:pt>
                <c:pt idx="1254">
                  <c:v>0.835219681240461</c:v>
                </c:pt>
                <c:pt idx="1255">
                  <c:v>0.835885719902384</c:v>
                </c:pt>
                <c:pt idx="1256">
                  <c:v>0.836551758564308</c:v>
                </c:pt>
                <c:pt idx="1257">
                  <c:v>0.837217797226232</c:v>
                </c:pt>
                <c:pt idx="1258">
                  <c:v>0.837883835888156</c:v>
                </c:pt>
                <c:pt idx="1259">
                  <c:v>0.838549874550079</c:v>
                </c:pt>
                <c:pt idx="1260">
                  <c:v>0.839215913212003</c:v>
                </c:pt>
                <c:pt idx="1261">
                  <c:v>0.839881951873926</c:v>
                </c:pt>
                <c:pt idx="1262">
                  <c:v>0.84054799053585</c:v>
                </c:pt>
                <c:pt idx="1263">
                  <c:v>0.841214029197775</c:v>
                </c:pt>
                <c:pt idx="1264">
                  <c:v>0.841880067859698</c:v>
                </c:pt>
                <c:pt idx="1265">
                  <c:v>0.842546106521622</c:v>
                </c:pt>
                <c:pt idx="1266">
                  <c:v>0.843212145183546</c:v>
                </c:pt>
                <c:pt idx="1267">
                  <c:v>0.843878183845469</c:v>
                </c:pt>
                <c:pt idx="1268">
                  <c:v>0.844544222507393</c:v>
                </c:pt>
                <c:pt idx="1269">
                  <c:v>0.845210261169317</c:v>
                </c:pt>
                <c:pt idx="1270">
                  <c:v>0.84587629983124</c:v>
                </c:pt>
                <c:pt idx="1271">
                  <c:v>0.846542338493164</c:v>
                </c:pt>
                <c:pt idx="1272">
                  <c:v>0.847208377155088</c:v>
                </c:pt>
                <c:pt idx="1273">
                  <c:v>0.847874415817011</c:v>
                </c:pt>
                <c:pt idx="1274">
                  <c:v>0.848540454478935</c:v>
                </c:pt>
                <c:pt idx="1275">
                  <c:v>0.849206493140859</c:v>
                </c:pt>
                <c:pt idx="1276">
                  <c:v>0.849872531802782</c:v>
                </c:pt>
                <c:pt idx="1277">
                  <c:v>0.850538570464706</c:v>
                </c:pt>
                <c:pt idx="1278">
                  <c:v>0.85120460912663</c:v>
                </c:pt>
                <c:pt idx="1279">
                  <c:v>0.851870647788553</c:v>
                </c:pt>
                <c:pt idx="1280">
                  <c:v>0.852536686450477</c:v>
                </c:pt>
                <c:pt idx="1281">
                  <c:v>0.853202725112401</c:v>
                </c:pt>
                <c:pt idx="1282">
                  <c:v>0.853868763774325</c:v>
                </c:pt>
                <c:pt idx="1283">
                  <c:v>0.854534802436248</c:v>
                </c:pt>
                <c:pt idx="1284">
                  <c:v>0.855200841098172</c:v>
                </c:pt>
                <c:pt idx="1285">
                  <c:v>0.855866879760096</c:v>
                </c:pt>
                <c:pt idx="1286">
                  <c:v>0.85653291842202</c:v>
                </c:pt>
                <c:pt idx="1287">
                  <c:v>0.857198957083943</c:v>
                </c:pt>
                <c:pt idx="1288">
                  <c:v>0.857864995745867</c:v>
                </c:pt>
                <c:pt idx="1289">
                  <c:v>0.858531034407791</c:v>
                </c:pt>
                <c:pt idx="1290">
                  <c:v>0.859197073069714</c:v>
                </c:pt>
                <c:pt idx="1291">
                  <c:v>0.859863111731638</c:v>
                </c:pt>
                <c:pt idx="1292">
                  <c:v>0.860529150393562</c:v>
                </c:pt>
                <c:pt idx="1293">
                  <c:v>0.861195189055485</c:v>
                </c:pt>
                <c:pt idx="1294">
                  <c:v>0.861861227717409</c:v>
                </c:pt>
                <c:pt idx="1295">
                  <c:v>0.862527266379333</c:v>
                </c:pt>
                <c:pt idx="1296">
                  <c:v>0.863193305041256</c:v>
                </c:pt>
                <c:pt idx="1297">
                  <c:v>0.86385934370318</c:v>
                </c:pt>
                <c:pt idx="1298">
                  <c:v>0.864525382365104</c:v>
                </c:pt>
                <c:pt idx="1299">
                  <c:v>0.865191421027027</c:v>
                </c:pt>
                <c:pt idx="1300">
                  <c:v>0.865857459688951</c:v>
                </c:pt>
                <c:pt idx="1301">
                  <c:v>0.866523498350875</c:v>
                </c:pt>
                <c:pt idx="1302">
                  <c:v>0.867189537012799</c:v>
                </c:pt>
                <c:pt idx="1303">
                  <c:v>0.867855575674723</c:v>
                </c:pt>
                <c:pt idx="1304">
                  <c:v>0.868521614336646</c:v>
                </c:pt>
                <c:pt idx="1305">
                  <c:v>0.86918765299857</c:v>
                </c:pt>
                <c:pt idx="1306">
                  <c:v>0.869853691660493</c:v>
                </c:pt>
                <c:pt idx="1307">
                  <c:v>0.870519730322417</c:v>
                </c:pt>
                <c:pt idx="1308">
                  <c:v>0.871185768984341</c:v>
                </c:pt>
                <c:pt idx="1309">
                  <c:v>0.87185090996408</c:v>
                </c:pt>
                <c:pt idx="1310">
                  <c:v>0.872516948626003</c:v>
                </c:pt>
                <c:pt idx="1311">
                  <c:v>0.873182987287928</c:v>
                </c:pt>
                <c:pt idx="1312">
                  <c:v>0.873849025949851</c:v>
                </c:pt>
                <c:pt idx="1313">
                  <c:v>0.874515064611774</c:v>
                </c:pt>
                <c:pt idx="1314">
                  <c:v>0.875181103273699</c:v>
                </c:pt>
                <c:pt idx="1315">
                  <c:v>0.875847141935622</c:v>
                </c:pt>
                <c:pt idx="1316">
                  <c:v>0.876513180597546</c:v>
                </c:pt>
                <c:pt idx="1317">
                  <c:v>0.877179219259469</c:v>
                </c:pt>
                <c:pt idx="1318">
                  <c:v>0.877845257921393</c:v>
                </c:pt>
                <c:pt idx="1319">
                  <c:v>0.878511296583317</c:v>
                </c:pt>
                <c:pt idx="1320">
                  <c:v>0.879177335245241</c:v>
                </c:pt>
                <c:pt idx="1321">
                  <c:v>0.879843373907164</c:v>
                </c:pt>
                <c:pt idx="1322">
                  <c:v>0.880509412569088</c:v>
                </c:pt>
                <c:pt idx="1323">
                  <c:v>0.881175451231012</c:v>
                </c:pt>
                <c:pt idx="1324">
                  <c:v>0.881841489892935</c:v>
                </c:pt>
                <c:pt idx="1325">
                  <c:v>0.882507528554859</c:v>
                </c:pt>
                <c:pt idx="1326">
                  <c:v>0.883172668356538</c:v>
                </c:pt>
                <c:pt idx="1327">
                  <c:v>0.883838707018461</c:v>
                </c:pt>
                <c:pt idx="1328">
                  <c:v>0.884504745680385</c:v>
                </c:pt>
                <c:pt idx="1329">
                  <c:v>0.885170784342309</c:v>
                </c:pt>
                <c:pt idx="1330">
                  <c:v>0.885836823004232</c:v>
                </c:pt>
                <c:pt idx="1331">
                  <c:v>0.886502861666156</c:v>
                </c:pt>
                <c:pt idx="1332">
                  <c:v>0.88716890032808</c:v>
                </c:pt>
                <c:pt idx="1333">
                  <c:v>0.887834938990004</c:v>
                </c:pt>
                <c:pt idx="1334">
                  <c:v>0.888500977651927</c:v>
                </c:pt>
                <c:pt idx="1335">
                  <c:v>0.88916611271028</c:v>
                </c:pt>
                <c:pt idx="1336">
                  <c:v>0.889832151372204</c:v>
                </c:pt>
                <c:pt idx="1337">
                  <c:v>0.890498190034127</c:v>
                </c:pt>
                <c:pt idx="1338">
                  <c:v>0.891164228696051</c:v>
                </c:pt>
                <c:pt idx="1339">
                  <c:v>0.891830267357975</c:v>
                </c:pt>
                <c:pt idx="1340">
                  <c:v>0.892496306019899</c:v>
                </c:pt>
                <c:pt idx="1341">
                  <c:v>0.893162344681822</c:v>
                </c:pt>
                <c:pt idx="1342">
                  <c:v>0.893828383343746</c:v>
                </c:pt>
                <c:pt idx="1343">
                  <c:v>0.89449442200567</c:v>
                </c:pt>
                <c:pt idx="1344">
                  <c:v>0.895160460667593</c:v>
                </c:pt>
                <c:pt idx="1345">
                  <c:v>0.895826499329517</c:v>
                </c:pt>
                <c:pt idx="1346">
                  <c:v>0.896492537991441</c:v>
                </c:pt>
                <c:pt idx="1347">
                  <c:v>0.897158576653365</c:v>
                </c:pt>
                <c:pt idx="1348">
                  <c:v>0.897824615315288</c:v>
                </c:pt>
                <c:pt idx="1349">
                  <c:v>0.898490653977212</c:v>
                </c:pt>
                <c:pt idx="1350">
                  <c:v>0.899156692639135</c:v>
                </c:pt>
                <c:pt idx="1351">
                  <c:v>0.899822731301059</c:v>
                </c:pt>
                <c:pt idx="1352">
                  <c:v>0.900487868737316</c:v>
                </c:pt>
                <c:pt idx="1353">
                  <c:v>0.90115390739924</c:v>
                </c:pt>
                <c:pt idx="1354">
                  <c:v>0.901819946061163</c:v>
                </c:pt>
                <c:pt idx="1355">
                  <c:v>0.902485984723087</c:v>
                </c:pt>
                <c:pt idx="1356">
                  <c:v>0.903152023385011</c:v>
                </c:pt>
                <c:pt idx="1357">
                  <c:v>0.903818062046934</c:v>
                </c:pt>
                <c:pt idx="1358">
                  <c:v>0.904484100708858</c:v>
                </c:pt>
                <c:pt idx="1359">
                  <c:v>0.905149238145115</c:v>
                </c:pt>
                <c:pt idx="1360">
                  <c:v>0.905815276807039</c:v>
                </c:pt>
                <c:pt idx="1361">
                  <c:v>0.906481315468962</c:v>
                </c:pt>
                <c:pt idx="1362">
                  <c:v>0.907147354130887</c:v>
                </c:pt>
                <c:pt idx="1363">
                  <c:v>0.90781339279281</c:v>
                </c:pt>
                <c:pt idx="1364">
                  <c:v>0.908479431454733</c:v>
                </c:pt>
                <c:pt idx="1365">
                  <c:v>0.909145470116657</c:v>
                </c:pt>
                <c:pt idx="1366">
                  <c:v>0.909811508778581</c:v>
                </c:pt>
                <c:pt idx="1367">
                  <c:v>0.910477547440505</c:v>
                </c:pt>
                <c:pt idx="1368">
                  <c:v>0.911143586102428</c:v>
                </c:pt>
                <c:pt idx="1369">
                  <c:v>0.911808723538685</c:v>
                </c:pt>
                <c:pt idx="1370">
                  <c:v>0.912474762200609</c:v>
                </c:pt>
                <c:pt idx="1371">
                  <c:v>0.913140800862532</c:v>
                </c:pt>
                <c:pt idx="1372">
                  <c:v>0.913806839524456</c:v>
                </c:pt>
                <c:pt idx="1373">
                  <c:v>0.91447287818638</c:v>
                </c:pt>
                <c:pt idx="1374">
                  <c:v>0.915138916848303</c:v>
                </c:pt>
                <c:pt idx="1375">
                  <c:v>0.915804955510227</c:v>
                </c:pt>
                <c:pt idx="1376">
                  <c:v>0.916470994172151</c:v>
                </c:pt>
                <c:pt idx="1377">
                  <c:v>0.917137032834075</c:v>
                </c:pt>
                <c:pt idx="1378">
                  <c:v>0.917803071495998</c:v>
                </c:pt>
                <c:pt idx="1379">
                  <c:v>0.918469110157922</c:v>
                </c:pt>
                <c:pt idx="1380">
                  <c:v>0.919135148819845</c:v>
                </c:pt>
                <c:pt idx="1381">
                  <c:v>0.91980118748177</c:v>
                </c:pt>
                <c:pt idx="1382">
                  <c:v>0.920467226143693</c:v>
                </c:pt>
                <c:pt idx="1383">
                  <c:v>0.921133264805617</c:v>
                </c:pt>
                <c:pt idx="1384">
                  <c:v>0.921798405196712</c:v>
                </c:pt>
                <c:pt idx="1385">
                  <c:v>0.922464443858635</c:v>
                </c:pt>
                <c:pt idx="1386">
                  <c:v>0.923130482520559</c:v>
                </c:pt>
                <c:pt idx="1387">
                  <c:v>0.923796521182483</c:v>
                </c:pt>
                <c:pt idx="1388">
                  <c:v>0.924462559844407</c:v>
                </c:pt>
                <c:pt idx="1389">
                  <c:v>0.92512859850633</c:v>
                </c:pt>
                <c:pt idx="1390">
                  <c:v>0.925794637168254</c:v>
                </c:pt>
                <c:pt idx="1391">
                  <c:v>0.926460675830178</c:v>
                </c:pt>
                <c:pt idx="1392">
                  <c:v>0.927126714492101</c:v>
                </c:pt>
                <c:pt idx="1393">
                  <c:v>0.927792753154025</c:v>
                </c:pt>
                <c:pt idx="1394">
                  <c:v>0.928458791815948</c:v>
                </c:pt>
                <c:pt idx="1395">
                  <c:v>0.929124830477873</c:v>
                </c:pt>
                <c:pt idx="1396">
                  <c:v>0.929790869139796</c:v>
                </c:pt>
                <c:pt idx="1397">
                  <c:v>0.93045690780172</c:v>
                </c:pt>
                <c:pt idx="1398">
                  <c:v>0.931122946463644</c:v>
                </c:pt>
                <c:pt idx="1399">
                  <c:v>0.931788985125568</c:v>
                </c:pt>
                <c:pt idx="1400">
                  <c:v>0.932455023787491</c:v>
                </c:pt>
                <c:pt idx="1401">
                  <c:v>0.933121062449415</c:v>
                </c:pt>
                <c:pt idx="1402">
                  <c:v>0.933787101111338</c:v>
                </c:pt>
                <c:pt idx="1403">
                  <c:v>0.934453139773262</c:v>
                </c:pt>
                <c:pt idx="1404">
                  <c:v>0.935119178435186</c:v>
                </c:pt>
                <c:pt idx="1405">
                  <c:v>0.93578521709711</c:v>
                </c:pt>
                <c:pt idx="1406">
                  <c:v>0.936451255759034</c:v>
                </c:pt>
                <c:pt idx="1407">
                  <c:v>0.937117294420957</c:v>
                </c:pt>
                <c:pt idx="1408">
                  <c:v>0.93778333308288</c:v>
                </c:pt>
                <c:pt idx="1409">
                  <c:v>0.938449371744804</c:v>
                </c:pt>
                <c:pt idx="1410">
                  <c:v>0.938259933840045</c:v>
                </c:pt>
                <c:pt idx="1411">
                  <c:v>0.938925365772162</c:v>
                </c:pt>
                <c:pt idx="1412">
                  <c:v>0.939589888150325</c:v>
                </c:pt>
                <c:pt idx="1413">
                  <c:v>0.939403870854063</c:v>
                </c:pt>
                <c:pt idx="1414">
                  <c:v>0.94006870020357</c:v>
                </c:pt>
                <c:pt idx="1415">
                  <c:v>0.940733529553077</c:v>
                </c:pt>
                <c:pt idx="1416">
                  <c:v>0.941398358902585</c:v>
                </c:pt>
                <c:pt idx="1417">
                  <c:v>0.942063188252092</c:v>
                </c:pt>
                <c:pt idx="1418">
                  <c:v>0.942728017601601</c:v>
                </c:pt>
                <c:pt idx="1419">
                  <c:v>0.943392846951108</c:v>
                </c:pt>
                <c:pt idx="1420">
                  <c:v>0.943248432795839</c:v>
                </c:pt>
                <c:pt idx="1421">
                  <c:v>0.943912692255554</c:v>
                </c:pt>
                <c:pt idx="1422">
                  <c:v>0.94457695171527</c:v>
                </c:pt>
                <c:pt idx="1423">
                  <c:v>0.945241211174985</c:v>
                </c:pt>
                <c:pt idx="1424">
                  <c:v>0.9459054706347</c:v>
                </c:pt>
                <c:pt idx="1425">
                  <c:v>0.946569730094415</c:v>
                </c:pt>
                <c:pt idx="1426">
                  <c:v>0.947233989554131</c:v>
                </c:pt>
                <c:pt idx="1427">
                  <c:v>0.947898249013847</c:v>
                </c:pt>
                <c:pt idx="1428">
                  <c:v>0.948562508473562</c:v>
                </c:pt>
                <c:pt idx="1429">
                  <c:v>0.949226767933277</c:v>
                </c:pt>
                <c:pt idx="1430">
                  <c:v>0.949891027392992</c:v>
                </c:pt>
                <c:pt idx="1431">
                  <c:v>0.950555286852707</c:v>
                </c:pt>
                <c:pt idx="1432">
                  <c:v>0.951219546312423</c:v>
                </c:pt>
                <c:pt idx="1433">
                  <c:v>0.951883805772139</c:v>
                </c:pt>
                <c:pt idx="1434">
                  <c:v>0.952548065231854</c:v>
                </c:pt>
                <c:pt idx="1435">
                  <c:v>0.95321232469157</c:v>
                </c:pt>
                <c:pt idx="1436">
                  <c:v>0.953876584151285</c:v>
                </c:pt>
                <c:pt idx="1437">
                  <c:v>0.954540843611</c:v>
                </c:pt>
                <c:pt idx="1438">
                  <c:v>0.955205103070716</c:v>
                </c:pt>
                <c:pt idx="1439">
                  <c:v>0.955869362530431</c:v>
                </c:pt>
                <c:pt idx="1440">
                  <c:v>0.956533621990146</c:v>
                </c:pt>
                <c:pt idx="1441">
                  <c:v>0.957197881449862</c:v>
                </c:pt>
                <c:pt idx="1442">
                  <c:v>0.957241389871658</c:v>
                </c:pt>
                <c:pt idx="1443">
                  <c:v>0.957905218852151</c:v>
                </c:pt>
                <c:pt idx="1444">
                  <c:v>0.958569047832645</c:v>
                </c:pt>
                <c:pt idx="1445">
                  <c:v>0.959232876813138</c:v>
                </c:pt>
                <c:pt idx="1446">
                  <c:v>0.959896705793632</c:v>
                </c:pt>
                <c:pt idx="1447">
                  <c:v>0.960560534774125</c:v>
                </c:pt>
                <c:pt idx="1448">
                  <c:v>0.961224363754619</c:v>
                </c:pt>
                <c:pt idx="1449">
                  <c:v>0.961888192735112</c:v>
                </c:pt>
                <c:pt idx="1450">
                  <c:v>0.962552021715605</c:v>
                </c:pt>
                <c:pt idx="1451">
                  <c:v>0.962664765336153</c:v>
                </c:pt>
                <c:pt idx="1452">
                  <c:v>0.962770588171106</c:v>
                </c:pt>
                <c:pt idx="1453">
                  <c:v>0.962869182830843</c:v>
                </c:pt>
                <c:pt idx="1454">
                  <c:v>0.963531859487988</c:v>
                </c:pt>
                <c:pt idx="1455">
                  <c:v>0.964194536145132</c:v>
                </c:pt>
                <c:pt idx="1456">
                  <c:v>0.964857212802277</c:v>
                </c:pt>
                <c:pt idx="1457">
                  <c:v>0.965519889459421</c:v>
                </c:pt>
                <c:pt idx="1458">
                  <c:v>0.965651738798386</c:v>
                </c:pt>
                <c:pt idx="1459">
                  <c:v>0.966314051376437</c:v>
                </c:pt>
                <c:pt idx="1460">
                  <c:v>0.966976363954488</c:v>
                </c:pt>
                <c:pt idx="1461">
                  <c:v>0.96763867653254</c:v>
                </c:pt>
                <c:pt idx="1462">
                  <c:v>0.968300989110591</c:v>
                </c:pt>
                <c:pt idx="1463">
                  <c:v>0.968963301688642</c:v>
                </c:pt>
                <c:pt idx="1464">
                  <c:v>0.969625614266693</c:v>
                </c:pt>
                <c:pt idx="1465">
                  <c:v>0.969323001979202</c:v>
                </c:pt>
                <c:pt idx="1466">
                  <c:v>0.969489527873997</c:v>
                </c:pt>
                <c:pt idx="1467">
                  <c:v>0.97015084405945</c:v>
                </c:pt>
                <c:pt idx="1468">
                  <c:v>0.970812160244903</c:v>
                </c:pt>
                <c:pt idx="1469">
                  <c:v>0.971473476430356</c:v>
                </c:pt>
                <c:pt idx="1470">
                  <c:v>0.972134792615809</c:v>
                </c:pt>
                <c:pt idx="1471">
                  <c:v>0.97233899136999</c:v>
                </c:pt>
                <c:pt idx="1472">
                  <c:v>0.972999996802601</c:v>
                </c:pt>
                <c:pt idx="1473">
                  <c:v>0.973661002235211</c:v>
                </c:pt>
                <c:pt idx="1474">
                  <c:v>0.973428554143818</c:v>
                </c:pt>
                <c:pt idx="1475">
                  <c:v>0.974088953434281</c:v>
                </c:pt>
                <c:pt idx="1476">
                  <c:v>0.974302307666522</c:v>
                </c:pt>
                <c:pt idx="1477">
                  <c:v>0.97496240408093</c:v>
                </c:pt>
                <c:pt idx="1478">
                  <c:v>0.975622500495339</c:v>
                </c:pt>
                <c:pt idx="1479">
                  <c:v>0.976282596909747</c:v>
                </c:pt>
                <c:pt idx="1480">
                  <c:v>0.976942693324155</c:v>
                </c:pt>
                <c:pt idx="1481">
                  <c:v>0.977602789738563</c:v>
                </c:pt>
                <c:pt idx="1482">
                  <c:v>0.978262886152972</c:v>
                </c:pt>
                <c:pt idx="1483">
                  <c:v>0.97892298256738</c:v>
                </c:pt>
                <c:pt idx="1484">
                  <c:v>0.979583078981788</c:v>
                </c:pt>
                <c:pt idx="1485">
                  <c:v>0.980243175396196</c:v>
                </c:pt>
                <c:pt idx="1486">
                  <c:v>0.980903271810604</c:v>
                </c:pt>
                <c:pt idx="1487">
                  <c:v>0.981563368225012</c:v>
                </c:pt>
                <c:pt idx="1488">
                  <c:v>0.982223464639421</c:v>
                </c:pt>
                <c:pt idx="1489">
                  <c:v>0.982248258126796</c:v>
                </c:pt>
                <c:pt idx="1490">
                  <c:v>0.982907927877049</c:v>
                </c:pt>
                <c:pt idx="1491">
                  <c:v>0.983567597627302</c:v>
                </c:pt>
                <c:pt idx="1492">
                  <c:v>0.984227267377555</c:v>
                </c:pt>
                <c:pt idx="1493">
                  <c:v>0.984886937127808</c:v>
                </c:pt>
                <c:pt idx="1494">
                  <c:v>0.985546606878061</c:v>
                </c:pt>
                <c:pt idx="1495">
                  <c:v>0.985943311766232</c:v>
                </c:pt>
                <c:pt idx="1496">
                  <c:v>0.986602805620256</c:v>
                </c:pt>
                <c:pt idx="1497">
                  <c:v>0.987262299474281</c:v>
                </c:pt>
                <c:pt idx="1498">
                  <c:v>0.987685752414532</c:v>
                </c:pt>
                <c:pt idx="1499">
                  <c:v>0.98787114761922</c:v>
                </c:pt>
                <c:pt idx="1500">
                  <c:v>0.98853016773104</c:v>
                </c:pt>
                <c:pt idx="1501">
                  <c:v>0.988964139238473</c:v>
                </c:pt>
                <c:pt idx="1502">
                  <c:v>0.989402145155836</c:v>
                </c:pt>
                <c:pt idx="1503">
                  <c:v>0.99006086828843</c:v>
                </c:pt>
                <c:pt idx="1504">
                  <c:v>0.990084756661003</c:v>
                </c:pt>
                <c:pt idx="1505">
                  <c:v>0.990527365610778</c:v>
                </c:pt>
                <c:pt idx="1506">
                  <c:v>0.991185523328792</c:v>
                </c:pt>
                <c:pt idx="1507">
                  <c:v>0.991843681046805</c:v>
                </c:pt>
                <c:pt idx="1508">
                  <c:v>0.99250183876482</c:v>
                </c:pt>
                <c:pt idx="1509">
                  <c:v>0.992993260183041</c:v>
                </c:pt>
                <c:pt idx="1510">
                  <c:v>0.993150494326701</c:v>
                </c:pt>
                <c:pt idx="1511">
                  <c:v>0.993808209885858</c:v>
                </c:pt>
                <c:pt idx="1512">
                  <c:v>0.994465925445014</c:v>
                </c:pt>
                <c:pt idx="1513">
                  <c:v>0.994697661415156</c:v>
                </c:pt>
                <c:pt idx="1514">
                  <c:v>0.995355095427988</c:v>
                </c:pt>
                <c:pt idx="1515">
                  <c:v>0.995481332579027</c:v>
                </c:pt>
                <c:pt idx="1516">
                  <c:v>0.995864376570521</c:v>
                </c:pt>
                <c:pt idx="1517">
                  <c:v>0.996254288779829</c:v>
                </c:pt>
                <c:pt idx="1518">
                  <c:v>0.996911015403942</c:v>
                </c:pt>
                <c:pt idx="1519">
                  <c:v>0.9971098132132</c:v>
                </c:pt>
                <c:pt idx="1520">
                  <c:v>0.997404727185367</c:v>
                </c:pt>
                <c:pt idx="1521">
                  <c:v>0.997689917330033</c:v>
                </c:pt>
                <c:pt idx="1522">
                  <c:v>0.998230280660832</c:v>
                </c:pt>
                <c:pt idx="1523">
                  <c:v>0.998689383447545</c:v>
                </c:pt>
                <c:pt idx="1524">
                  <c:v>0.998970413973036</c:v>
                </c:pt>
                <c:pt idx="1525">
                  <c:v>0.999454196102598</c:v>
                </c:pt>
                <c:pt idx="1526">
                  <c:v>0.999563414101724</c:v>
                </c:pt>
                <c:pt idx="1527">
                  <c:v>1.0</c:v>
                </c:pt>
              </c:numCache>
            </c:numRef>
          </c:xVal>
          <c:yVal>
            <c:numRef>
              <c:f>Phenotype2miRNAs_HMDD_Std_1.txt!$B$3:$B$1530</c:f>
              <c:numCache>
                <c:formatCode>General</c:formatCode>
                <c:ptCount val="1528"/>
                <c:pt idx="0">
                  <c:v>0.0136986301369863</c:v>
                </c:pt>
                <c:pt idx="1">
                  <c:v>0.0273972602739726</c:v>
                </c:pt>
                <c:pt idx="2">
                  <c:v>0.047945205479452</c:v>
                </c:pt>
                <c:pt idx="3">
                  <c:v>0.0657534246575342</c:v>
                </c:pt>
                <c:pt idx="4">
                  <c:v>0.0863013698630136</c:v>
                </c:pt>
                <c:pt idx="5">
                  <c:v>0.106849315068493</c:v>
                </c:pt>
                <c:pt idx="6">
                  <c:v>0.11917808219178</c:v>
                </c:pt>
                <c:pt idx="7">
                  <c:v>0.136986301369862</c:v>
                </c:pt>
                <c:pt idx="8">
                  <c:v>0.168493150684931</c:v>
                </c:pt>
                <c:pt idx="9">
                  <c:v>0.18904109589041</c:v>
                </c:pt>
                <c:pt idx="10">
                  <c:v>0.212328767123287</c:v>
                </c:pt>
                <c:pt idx="11">
                  <c:v>0.232876712328767</c:v>
                </c:pt>
                <c:pt idx="12">
                  <c:v>0.250684931506849</c:v>
                </c:pt>
                <c:pt idx="13">
                  <c:v>0.261643835616438</c:v>
                </c:pt>
                <c:pt idx="14">
                  <c:v>0.280821917808219</c:v>
                </c:pt>
                <c:pt idx="15">
                  <c:v>0.291780821917808</c:v>
                </c:pt>
                <c:pt idx="16">
                  <c:v>0.3</c:v>
                </c:pt>
                <c:pt idx="17">
                  <c:v>0.306849315068493</c:v>
                </c:pt>
                <c:pt idx="18">
                  <c:v>0.31917808219178</c:v>
                </c:pt>
                <c:pt idx="19">
                  <c:v>0.338356164383561</c:v>
                </c:pt>
                <c:pt idx="20">
                  <c:v>0.343835616438356</c:v>
                </c:pt>
                <c:pt idx="21">
                  <c:v>0.34931506849315</c:v>
                </c:pt>
                <c:pt idx="22">
                  <c:v>0.354794520547945</c:v>
                </c:pt>
                <c:pt idx="23">
                  <c:v>0.365753424657534</c:v>
                </c:pt>
                <c:pt idx="24">
                  <c:v>0.37945205479452</c:v>
                </c:pt>
                <c:pt idx="25">
                  <c:v>0.391780821917808</c:v>
                </c:pt>
                <c:pt idx="26">
                  <c:v>0.397260273972602</c:v>
                </c:pt>
                <c:pt idx="27">
                  <c:v>0.404109589041095</c:v>
                </c:pt>
                <c:pt idx="28">
                  <c:v>0.412328767123287</c:v>
                </c:pt>
                <c:pt idx="29">
                  <c:v>0.420547945205479</c:v>
                </c:pt>
                <c:pt idx="30">
                  <c:v>0.430136986301369</c:v>
                </c:pt>
                <c:pt idx="31">
                  <c:v>0.435616438356164</c:v>
                </c:pt>
                <c:pt idx="32">
                  <c:v>0.438356164383561</c:v>
                </c:pt>
                <c:pt idx="33">
                  <c:v>0.445205479452054</c:v>
                </c:pt>
                <c:pt idx="34">
                  <c:v>0.447945205479452</c:v>
                </c:pt>
                <c:pt idx="35">
                  <c:v>0.450684931506849</c:v>
                </c:pt>
                <c:pt idx="36">
                  <c:v>0.457534246575342</c:v>
                </c:pt>
                <c:pt idx="37">
                  <c:v>0.464383561643835</c:v>
                </c:pt>
                <c:pt idx="38">
                  <c:v>0.468493150684931</c:v>
                </c:pt>
                <c:pt idx="39">
                  <c:v>0.46986301369863</c:v>
                </c:pt>
                <c:pt idx="40">
                  <c:v>0.475342465753424</c:v>
                </c:pt>
                <c:pt idx="41">
                  <c:v>0.476712328767123</c:v>
                </c:pt>
                <c:pt idx="42">
                  <c:v>0.480821917808219</c:v>
                </c:pt>
                <c:pt idx="43">
                  <c:v>0.484931506849315</c:v>
                </c:pt>
                <c:pt idx="44">
                  <c:v>0.489041095890411</c:v>
                </c:pt>
                <c:pt idx="45">
                  <c:v>0.493150684931506</c:v>
                </c:pt>
                <c:pt idx="46">
                  <c:v>0.504109589041095</c:v>
                </c:pt>
                <c:pt idx="47">
                  <c:v>0.505479452054794</c:v>
                </c:pt>
                <c:pt idx="48">
                  <c:v>0.506849315068493</c:v>
                </c:pt>
                <c:pt idx="49">
                  <c:v>0.516438356164383</c:v>
                </c:pt>
                <c:pt idx="50">
                  <c:v>0.51917808219178</c:v>
                </c:pt>
                <c:pt idx="51">
                  <c:v>0.520547945205479</c:v>
                </c:pt>
                <c:pt idx="52">
                  <c:v>0.523287671232876</c:v>
                </c:pt>
                <c:pt idx="53">
                  <c:v>0.527397260273972</c:v>
                </c:pt>
                <c:pt idx="54">
                  <c:v>0.527397260273972</c:v>
                </c:pt>
                <c:pt idx="55">
                  <c:v>0.530136986301369</c:v>
                </c:pt>
                <c:pt idx="56">
                  <c:v>0.532876712328767</c:v>
                </c:pt>
                <c:pt idx="57">
                  <c:v>0.536986301369862</c:v>
                </c:pt>
                <c:pt idx="58">
                  <c:v>0.545205479452054</c:v>
                </c:pt>
                <c:pt idx="59">
                  <c:v>0.550684931506849</c:v>
                </c:pt>
                <c:pt idx="60">
                  <c:v>0.553424657534246</c:v>
                </c:pt>
                <c:pt idx="61">
                  <c:v>0.556164383561643</c:v>
                </c:pt>
                <c:pt idx="62">
                  <c:v>0.557534246575342</c:v>
                </c:pt>
                <c:pt idx="63">
                  <c:v>0.560273972602739</c:v>
                </c:pt>
                <c:pt idx="64">
                  <c:v>0.561643835616438</c:v>
                </c:pt>
                <c:pt idx="65">
                  <c:v>0.564383561643835</c:v>
                </c:pt>
                <c:pt idx="66">
                  <c:v>0.568493150684931</c:v>
                </c:pt>
                <c:pt idx="67">
                  <c:v>0.573972602739726</c:v>
                </c:pt>
                <c:pt idx="68">
                  <c:v>0.575342465753424</c:v>
                </c:pt>
                <c:pt idx="69">
                  <c:v>0.576712328767123</c:v>
                </c:pt>
                <c:pt idx="70">
                  <c:v>0.57945205479452</c:v>
                </c:pt>
                <c:pt idx="71">
                  <c:v>0.583561643835616</c:v>
                </c:pt>
                <c:pt idx="72">
                  <c:v>0.584931506849314</c:v>
                </c:pt>
                <c:pt idx="73">
                  <c:v>0.584931506849314</c:v>
                </c:pt>
                <c:pt idx="74">
                  <c:v>0.58904109589041</c:v>
                </c:pt>
                <c:pt idx="75">
                  <c:v>0.591780821917808</c:v>
                </c:pt>
                <c:pt idx="76">
                  <c:v>0.591780821917808</c:v>
                </c:pt>
                <c:pt idx="77">
                  <c:v>0.595890410958904</c:v>
                </c:pt>
                <c:pt idx="78">
                  <c:v>0.597260273972602</c:v>
                </c:pt>
                <c:pt idx="79">
                  <c:v>0.597260273972602</c:v>
                </c:pt>
                <c:pt idx="80">
                  <c:v>0.598630136986301</c:v>
                </c:pt>
                <c:pt idx="81">
                  <c:v>0.604109589041095</c:v>
                </c:pt>
                <c:pt idx="82">
                  <c:v>0.604109589041095</c:v>
                </c:pt>
                <c:pt idx="83">
                  <c:v>0.608219178082191</c:v>
                </c:pt>
                <c:pt idx="84">
                  <c:v>0.613698630136986</c:v>
                </c:pt>
                <c:pt idx="85">
                  <c:v>0.613698630136986</c:v>
                </c:pt>
                <c:pt idx="86">
                  <c:v>0.616438356164383</c:v>
                </c:pt>
                <c:pt idx="87">
                  <c:v>0.617808219178082</c:v>
                </c:pt>
                <c:pt idx="88">
                  <c:v>0.620547945205479</c:v>
                </c:pt>
                <c:pt idx="89">
                  <c:v>0.620547945205479</c:v>
                </c:pt>
                <c:pt idx="90">
                  <c:v>0.623287671232876</c:v>
                </c:pt>
                <c:pt idx="91">
                  <c:v>0.624657534246575</c:v>
                </c:pt>
                <c:pt idx="92">
                  <c:v>0.624657534246575</c:v>
                </c:pt>
                <c:pt idx="93">
                  <c:v>0.626027397260274</c:v>
                </c:pt>
                <c:pt idx="94">
                  <c:v>0.627397260273972</c:v>
                </c:pt>
                <c:pt idx="95">
                  <c:v>0.628767123287671</c:v>
                </c:pt>
                <c:pt idx="96">
                  <c:v>0.631506849315068</c:v>
                </c:pt>
                <c:pt idx="97">
                  <c:v>0.634246575342465</c:v>
                </c:pt>
                <c:pt idx="98">
                  <c:v>0.635616438356164</c:v>
                </c:pt>
                <c:pt idx="99">
                  <c:v>0.638356164383561</c:v>
                </c:pt>
                <c:pt idx="100">
                  <c:v>0.641095890410958</c:v>
                </c:pt>
                <c:pt idx="101">
                  <c:v>0.643835616438356</c:v>
                </c:pt>
                <c:pt idx="102">
                  <c:v>0.645205479452054</c:v>
                </c:pt>
                <c:pt idx="103">
                  <c:v>0.645205479452054</c:v>
                </c:pt>
                <c:pt idx="104">
                  <c:v>0.647945205479452</c:v>
                </c:pt>
                <c:pt idx="105">
                  <c:v>0.64931506849315</c:v>
                </c:pt>
                <c:pt idx="106">
                  <c:v>0.650684931506849</c:v>
                </c:pt>
                <c:pt idx="107">
                  <c:v>0.654794520547945</c:v>
                </c:pt>
                <c:pt idx="108">
                  <c:v>0.656164383561643</c:v>
                </c:pt>
                <c:pt idx="109">
                  <c:v>0.657534246575342</c:v>
                </c:pt>
                <c:pt idx="110">
                  <c:v>0.658904109589041</c:v>
                </c:pt>
                <c:pt idx="111">
                  <c:v>0.658904109589041</c:v>
                </c:pt>
                <c:pt idx="112">
                  <c:v>0.663013698630137</c:v>
                </c:pt>
                <c:pt idx="113">
                  <c:v>0.663013698630137</c:v>
                </c:pt>
                <c:pt idx="114">
                  <c:v>0.663013698630137</c:v>
                </c:pt>
                <c:pt idx="115">
                  <c:v>0.664383561643835</c:v>
                </c:pt>
                <c:pt idx="116">
                  <c:v>0.665753424657534</c:v>
                </c:pt>
                <c:pt idx="117">
                  <c:v>0.665753424657534</c:v>
                </c:pt>
                <c:pt idx="118">
                  <c:v>0.665753424657534</c:v>
                </c:pt>
                <c:pt idx="119">
                  <c:v>0.668493150684931</c:v>
                </c:pt>
                <c:pt idx="120">
                  <c:v>0.66986301369863</c:v>
                </c:pt>
                <c:pt idx="121">
                  <c:v>0.673972602739726</c:v>
                </c:pt>
                <c:pt idx="122">
                  <c:v>0.673972602739726</c:v>
                </c:pt>
                <c:pt idx="123">
                  <c:v>0.673972602739726</c:v>
                </c:pt>
                <c:pt idx="124">
                  <c:v>0.676712328767123</c:v>
                </c:pt>
                <c:pt idx="125">
                  <c:v>0.676712328767123</c:v>
                </c:pt>
                <c:pt idx="126">
                  <c:v>0.67945205479452</c:v>
                </c:pt>
                <c:pt idx="127">
                  <c:v>0.67945205479452</c:v>
                </c:pt>
                <c:pt idx="128">
                  <c:v>0.67945205479452</c:v>
                </c:pt>
                <c:pt idx="129">
                  <c:v>0.680821917808219</c:v>
                </c:pt>
                <c:pt idx="130">
                  <c:v>0.680821917808219</c:v>
                </c:pt>
                <c:pt idx="131">
                  <c:v>0.680821917808219</c:v>
                </c:pt>
                <c:pt idx="132">
                  <c:v>0.680821917808219</c:v>
                </c:pt>
                <c:pt idx="133">
                  <c:v>0.682191780821918</c:v>
                </c:pt>
                <c:pt idx="134">
                  <c:v>0.684931506849315</c:v>
                </c:pt>
                <c:pt idx="135">
                  <c:v>0.686301369863013</c:v>
                </c:pt>
                <c:pt idx="136">
                  <c:v>0.687671232876712</c:v>
                </c:pt>
                <c:pt idx="137">
                  <c:v>0.687671232876712</c:v>
                </c:pt>
                <c:pt idx="138">
                  <c:v>0.689041095890411</c:v>
                </c:pt>
                <c:pt idx="139">
                  <c:v>0.691780821917808</c:v>
                </c:pt>
                <c:pt idx="140">
                  <c:v>0.691780821917808</c:v>
                </c:pt>
                <c:pt idx="141">
                  <c:v>0.693150684931507</c:v>
                </c:pt>
                <c:pt idx="142">
                  <c:v>0.693150684931507</c:v>
                </c:pt>
                <c:pt idx="143">
                  <c:v>0.695890410958904</c:v>
                </c:pt>
                <c:pt idx="144">
                  <c:v>0.695890410958904</c:v>
                </c:pt>
                <c:pt idx="145">
                  <c:v>0.697260273972602</c:v>
                </c:pt>
                <c:pt idx="146">
                  <c:v>0.697260273972602</c:v>
                </c:pt>
                <c:pt idx="147">
                  <c:v>0.7</c:v>
                </c:pt>
                <c:pt idx="148">
                  <c:v>0.701369863013698</c:v>
                </c:pt>
                <c:pt idx="149">
                  <c:v>0.702739726027397</c:v>
                </c:pt>
                <c:pt idx="150">
                  <c:v>0.702739726027397</c:v>
                </c:pt>
                <c:pt idx="151">
                  <c:v>0.702739726027397</c:v>
                </c:pt>
                <c:pt idx="152">
                  <c:v>0.704109589041096</c:v>
                </c:pt>
                <c:pt idx="153">
                  <c:v>0.70958904109589</c:v>
                </c:pt>
                <c:pt idx="154">
                  <c:v>0.70958904109589</c:v>
                </c:pt>
                <c:pt idx="155">
                  <c:v>0.70958904109589</c:v>
                </c:pt>
                <c:pt idx="156">
                  <c:v>0.70958904109589</c:v>
                </c:pt>
                <c:pt idx="157">
                  <c:v>0.710958904109589</c:v>
                </c:pt>
                <c:pt idx="158">
                  <c:v>0.710958904109589</c:v>
                </c:pt>
                <c:pt idx="159">
                  <c:v>0.710958904109589</c:v>
                </c:pt>
                <c:pt idx="160">
                  <c:v>0.712328767123287</c:v>
                </c:pt>
                <c:pt idx="161">
                  <c:v>0.712328767123287</c:v>
                </c:pt>
                <c:pt idx="162">
                  <c:v>0.713698630136986</c:v>
                </c:pt>
                <c:pt idx="163">
                  <c:v>0.713698630136986</c:v>
                </c:pt>
                <c:pt idx="164">
                  <c:v>0.715068493150684</c:v>
                </c:pt>
                <c:pt idx="165">
                  <c:v>0.715068493150684</c:v>
                </c:pt>
                <c:pt idx="166">
                  <c:v>0.715068493150684</c:v>
                </c:pt>
                <c:pt idx="167">
                  <c:v>0.715068493150684</c:v>
                </c:pt>
                <c:pt idx="168">
                  <c:v>0.716438356164383</c:v>
                </c:pt>
                <c:pt idx="169">
                  <c:v>0.720547945205479</c:v>
                </c:pt>
                <c:pt idx="170">
                  <c:v>0.720547945205479</c:v>
                </c:pt>
                <c:pt idx="171">
                  <c:v>0.720547945205479</c:v>
                </c:pt>
                <c:pt idx="172">
                  <c:v>0.721917808219178</c:v>
                </c:pt>
                <c:pt idx="173">
                  <c:v>0.724657534246575</c:v>
                </c:pt>
                <c:pt idx="174">
                  <c:v>0.724657534246575</c:v>
                </c:pt>
                <c:pt idx="175">
                  <c:v>0.728767123287671</c:v>
                </c:pt>
                <c:pt idx="176">
                  <c:v>0.73013698630137</c:v>
                </c:pt>
                <c:pt idx="177">
                  <c:v>0.731506849315068</c:v>
                </c:pt>
                <c:pt idx="178">
                  <c:v>0.731506849315068</c:v>
                </c:pt>
                <c:pt idx="179">
                  <c:v>0.731506849315068</c:v>
                </c:pt>
                <c:pt idx="180">
                  <c:v>0.731506849315068</c:v>
                </c:pt>
                <c:pt idx="181">
                  <c:v>0.734246575342465</c:v>
                </c:pt>
                <c:pt idx="182">
                  <c:v>0.734246575342465</c:v>
                </c:pt>
                <c:pt idx="183">
                  <c:v>0.734246575342465</c:v>
                </c:pt>
                <c:pt idx="184">
                  <c:v>0.734246575342465</c:v>
                </c:pt>
                <c:pt idx="185">
                  <c:v>0.735616438356164</c:v>
                </c:pt>
                <c:pt idx="186">
                  <c:v>0.736986301369863</c:v>
                </c:pt>
                <c:pt idx="187">
                  <c:v>0.736986301369863</c:v>
                </c:pt>
                <c:pt idx="188">
                  <c:v>0.738356164383561</c:v>
                </c:pt>
                <c:pt idx="189">
                  <c:v>0.742465753424657</c:v>
                </c:pt>
                <c:pt idx="190">
                  <c:v>0.743835616438356</c:v>
                </c:pt>
                <c:pt idx="191">
                  <c:v>0.743835616438356</c:v>
                </c:pt>
                <c:pt idx="192">
                  <c:v>0.743835616438356</c:v>
                </c:pt>
                <c:pt idx="193">
                  <c:v>0.743835616438356</c:v>
                </c:pt>
                <c:pt idx="194">
                  <c:v>0.746575342465753</c:v>
                </c:pt>
                <c:pt idx="195">
                  <c:v>0.747945205479452</c:v>
                </c:pt>
                <c:pt idx="196">
                  <c:v>0.747945205479452</c:v>
                </c:pt>
                <c:pt idx="197">
                  <c:v>0.747945205479452</c:v>
                </c:pt>
                <c:pt idx="198">
                  <c:v>0.747945205479452</c:v>
                </c:pt>
                <c:pt idx="199">
                  <c:v>0.74931506849315</c:v>
                </c:pt>
                <c:pt idx="200">
                  <c:v>0.750684931506849</c:v>
                </c:pt>
                <c:pt idx="201">
                  <c:v>0.752054794520547</c:v>
                </c:pt>
                <c:pt idx="202">
                  <c:v>0.753424657534246</c:v>
                </c:pt>
                <c:pt idx="203">
                  <c:v>0.753424657534246</c:v>
                </c:pt>
                <c:pt idx="204">
                  <c:v>0.754794520547945</c:v>
                </c:pt>
                <c:pt idx="205">
                  <c:v>0.754794520547945</c:v>
                </c:pt>
                <c:pt idx="206">
                  <c:v>0.754794520547945</c:v>
                </c:pt>
                <c:pt idx="207">
                  <c:v>0.757534246575342</c:v>
                </c:pt>
                <c:pt idx="208">
                  <c:v>0.757534246575342</c:v>
                </c:pt>
                <c:pt idx="209">
                  <c:v>0.757534246575342</c:v>
                </c:pt>
                <c:pt idx="210">
                  <c:v>0.758904109589041</c:v>
                </c:pt>
                <c:pt idx="211">
                  <c:v>0.758904109589041</c:v>
                </c:pt>
                <c:pt idx="212">
                  <c:v>0.761643835616438</c:v>
                </c:pt>
                <c:pt idx="213">
                  <c:v>0.764383561643835</c:v>
                </c:pt>
                <c:pt idx="214">
                  <c:v>0.767123287671232</c:v>
                </c:pt>
                <c:pt idx="215">
                  <c:v>0.768493150684931</c:v>
                </c:pt>
                <c:pt idx="216">
                  <c:v>0.768493150684931</c:v>
                </c:pt>
                <c:pt idx="217">
                  <c:v>0.768493150684931</c:v>
                </c:pt>
                <c:pt idx="218">
                  <c:v>0.771232876712328</c:v>
                </c:pt>
                <c:pt idx="219">
                  <c:v>0.772602739726027</c:v>
                </c:pt>
                <c:pt idx="220">
                  <c:v>0.775342465753424</c:v>
                </c:pt>
                <c:pt idx="221">
                  <c:v>0.776712328767123</c:v>
                </c:pt>
                <c:pt idx="222">
                  <c:v>0.778082191780821</c:v>
                </c:pt>
                <c:pt idx="223">
                  <c:v>0.780821917808219</c:v>
                </c:pt>
                <c:pt idx="224">
                  <c:v>0.782191780821917</c:v>
                </c:pt>
                <c:pt idx="225">
                  <c:v>0.783561643835616</c:v>
                </c:pt>
                <c:pt idx="226">
                  <c:v>0.783561643835616</c:v>
                </c:pt>
                <c:pt idx="227">
                  <c:v>0.784931506849314</c:v>
                </c:pt>
                <c:pt idx="228">
                  <c:v>0.786301369863013</c:v>
                </c:pt>
                <c:pt idx="229">
                  <c:v>0.786301369863013</c:v>
                </c:pt>
                <c:pt idx="230">
                  <c:v>0.78904109589041</c:v>
                </c:pt>
                <c:pt idx="231">
                  <c:v>0.78904109589041</c:v>
                </c:pt>
                <c:pt idx="232">
                  <c:v>0.78904109589041</c:v>
                </c:pt>
                <c:pt idx="233">
                  <c:v>0.78904109589041</c:v>
                </c:pt>
                <c:pt idx="234">
                  <c:v>0.78904109589041</c:v>
                </c:pt>
                <c:pt idx="235">
                  <c:v>0.78904109589041</c:v>
                </c:pt>
                <c:pt idx="236">
                  <c:v>0.790410958904109</c:v>
                </c:pt>
                <c:pt idx="237">
                  <c:v>0.790410958904109</c:v>
                </c:pt>
                <c:pt idx="238">
                  <c:v>0.790410958904109</c:v>
                </c:pt>
                <c:pt idx="239">
                  <c:v>0.790410958904109</c:v>
                </c:pt>
                <c:pt idx="240">
                  <c:v>0.790410958904109</c:v>
                </c:pt>
                <c:pt idx="241">
                  <c:v>0.791780821917808</c:v>
                </c:pt>
                <c:pt idx="242">
                  <c:v>0.791780821917808</c:v>
                </c:pt>
                <c:pt idx="243">
                  <c:v>0.793150684931506</c:v>
                </c:pt>
                <c:pt idx="244">
                  <c:v>0.793150684931506</c:v>
                </c:pt>
                <c:pt idx="245">
                  <c:v>0.793150684931506</c:v>
                </c:pt>
                <c:pt idx="246">
                  <c:v>0.795890410958903</c:v>
                </c:pt>
                <c:pt idx="247">
                  <c:v>0.795890410958903</c:v>
                </c:pt>
                <c:pt idx="248">
                  <c:v>0.795890410958903</c:v>
                </c:pt>
                <c:pt idx="249">
                  <c:v>0.797260273972602</c:v>
                </c:pt>
                <c:pt idx="250">
                  <c:v>0.798630136986301</c:v>
                </c:pt>
                <c:pt idx="251">
                  <c:v>0.798630136986301</c:v>
                </c:pt>
                <c:pt idx="252">
                  <c:v>0.798630136986301</c:v>
                </c:pt>
                <c:pt idx="253">
                  <c:v>0.798630136986301</c:v>
                </c:pt>
                <c:pt idx="254">
                  <c:v>0.798630136986301</c:v>
                </c:pt>
                <c:pt idx="255">
                  <c:v>0.798630136986301</c:v>
                </c:pt>
                <c:pt idx="256">
                  <c:v>0.798630136986301</c:v>
                </c:pt>
                <c:pt idx="257">
                  <c:v>0.798630136986301</c:v>
                </c:pt>
                <c:pt idx="258">
                  <c:v>0.798630136986301</c:v>
                </c:pt>
                <c:pt idx="259">
                  <c:v>0.798630136986301</c:v>
                </c:pt>
                <c:pt idx="260">
                  <c:v>0.798630136986301</c:v>
                </c:pt>
                <c:pt idx="261">
                  <c:v>0.798630136986301</c:v>
                </c:pt>
                <c:pt idx="262">
                  <c:v>0.798630136986301</c:v>
                </c:pt>
                <c:pt idx="263">
                  <c:v>0.798630136986301</c:v>
                </c:pt>
                <c:pt idx="264">
                  <c:v>0.798630136986301</c:v>
                </c:pt>
                <c:pt idx="265">
                  <c:v>0.798630136986301</c:v>
                </c:pt>
                <c:pt idx="266">
                  <c:v>0.798630136986301</c:v>
                </c:pt>
                <c:pt idx="267">
                  <c:v>0.798630136986301</c:v>
                </c:pt>
                <c:pt idx="268">
                  <c:v>0.798630136986301</c:v>
                </c:pt>
                <c:pt idx="269">
                  <c:v>0.798630136986301</c:v>
                </c:pt>
                <c:pt idx="270">
                  <c:v>0.798630136986301</c:v>
                </c:pt>
                <c:pt idx="271">
                  <c:v>0.798630136986301</c:v>
                </c:pt>
                <c:pt idx="272">
                  <c:v>0.798630136986301</c:v>
                </c:pt>
                <c:pt idx="273">
                  <c:v>0.798630136986301</c:v>
                </c:pt>
                <c:pt idx="274">
                  <c:v>0.798630136986301</c:v>
                </c:pt>
                <c:pt idx="275">
                  <c:v>0.798630136986301</c:v>
                </c:pt>
                <c:pt idx="276">
                  <c:v>0.798630136986301</c:v>
                </c:pt>
                <c:pt idx="277">
                  <c:v>0.798630136986301</c:v>
                </c:pt>
                <c:pt idx="278">
                  <c:v>0.798630136986301</c:v>
                </c:pt>
                <c:pt idx="279">
                  <c:v>0.798630136986301</c:v>
                </c:pt>
                <c:pt idx="280">
                  <c:v>0.798630136986301</c:v>
                </c:pt>
                <c:pt idx="281">
                  <c:v>0.798630136986301</c:v>
                </c:pt>
                <c:pt idx="282">
                  <c:v>0.798630136986301</c:v>
                </c:pt>
                <c:pt idx="283">
                  <c:v>0.798630136986301</c:v>
                </c:pt>
                <c:pt idx="284">
                  <c:v>0.798630136986301</c:v>
                </c:pt>
                <c:pt idx="285">
                  <c:v>0.798630136986301</c:v>
                </c:pt>
                <c:pt idx="286">
                  <c:v>0.798630136986301</c:v>
                </c:pt>
                <c:pt idx="287">
                  <c:v>0.798630136986301</c:v>
                </c:pt>
                <c:pt idx="288">
                  <c:v>0.799999999999999</c:v>
                </c:pt>
                <c:pt idx="289">
                  <c:v>0.801369863013698</c:v>
                </c:pt>
                <c:pt idx="290">
                  <c:v>0.801369863013698</c:v>
                </c:pt>
                <c:pt idx="291">
                  <c:v>0.802739726027397</c:v>
                </c:pt>
                <c:pt idx="292">
                  <c:v>0.802739726027397</c:v>
                </c:pt>
                <c:pt idx="293">
                  <c:v>0.804109589041095</c:v>
                </c:pt>
                <c:pt idx="294">
                  <c:v>0.804109589041095</c:v>
                </c:pt>
                <c:pt idx="295">
                  <c:v>0.804109589041095</c:v>
                </c:pt>
                <c:pt idx="296">
                  <c:v>0.804109589041095</c:v>
                </c:pt>
                <c:pt idx="297">
                  <c:v>0.805479452054794</c:v>
                </c:pt>
                <c:pt idx="298">
                  <c:v>0.805479452054794</c:v>
                </c:pt>
                <c:pt idx="299">
                  <c:v>0.806849315068493</c:v>
                </c:pt>
                <c:pt idx="300">
                  <c:v>0.806849315068493</c:v>
                </c:pt>
                <c:pt idx="301">
                  <c:v>0.806849315068493</c:v>
                </c:pt>
                <c:pt idx="302">
                  <c:v>0.806849315068493</c:v>
                </c:pt>
                <c:pt idx="303">
                  <c:v>0.806849315068493</c:v>
                </c:pt>
                <c:pt idx="304">
                  <c:v>0.806849315068493</c:v>
                </c:pt>
                <c:pt idx="305">
                  <c:v>0.806849315068493</c:v>
                </c:pt>
                <c:pt idx="306">
                  <c:v>0.806849315068493</c:v>
                </c:pt>
                <c:pt idx="307">
                  <c:v>0.806849315068493</c:v>
                </c:pt>
                <c:pt idx="308">
                  <c:v>0.808219178082191</c:v>
                </c:pt>
                <c:pt idx="309">
                  <c:v>0.808219178082191</c:v>
                </c:pt>
                <c:pt idx="310">
                  <c:v>0.808219178082191</c:v>
                </c:pt>
                <c:pt idx="311">
                  <c:v>0.808219178082191</c:v>
                </c:pt>
                <c:pt idx="312">
                  <c:v>0.80958904109589</c:v>
                </c:pt>
                <c:pt idx="313">
                  <c:v>0.80958904109589</c:v>
                </c:pt>
                <c:pt idx="314">
                  <c:v>0.80958904109589</c:v>
                </c:pt>
                <c:pt idx="315">
                  <c:v>0.80958904109589</c:v>
                </c:pt>
                <c:pt idx="316">
                  <c:v>0.80958904109589</c:v>
                </c:pt>
                <c:pt idx="317">
                  <c:v>0.80958904109589</c:v>
                </c:pt>
                <c:pt idx="318">
                  <c:v>0.80958904109589</c:v>
                </c:pt>
                <c:pt idx="319">
                  <c:v>0.80958904109589</c:v>
                </c:pt>
                <c:pt idx="320">
                  <c:v>0.80958904109589</c:v>
                </c:pt>
                <c:pt idx="321">
                  <c:v>0.80958904109589</c:v>
                </c:pt>
                <c:pt idx="322">
                  <c:v>0.810958904109588</c:v>
                </c:pt>
                <c:pt idx="323">
                  <c:v>0.812328767123287</c:v>
                </c:pt>
                <c:pt idx="324">
                  <c:v>0.812328767123287</c:v>
                </c:pt>
                <c:pt idx="325">
                  <c:v>0.815068493150685</c:v>
                </c:pt>
                <c:pt idx="326">
                  <c:v>0.817808219178082</c:v>
                </c:pt>
                <c:pt idx="327">
                  <c:v>0.817808219178082</c:v>
                </c:pt>
                <c:pt idx="328">
                  <c:v>0.817808219178082</c:v>
                </c:pt>
                <c:pt idx="329">
                  <c:v>0.81917808219178</c:v>
                </c:pt>
                <c:pt idx="330">
                  <c:v>0.81917808219178</c:v>
                </c:pt>
                <c:pt idx="331">
                  <c:v>0.81917808219178</c:v>
                </c:pt>
                <c:pt idx="332">
                  <c:v>0.81917808219178</c:v>
                </c:pt>
                <c:pt idx="333">
                  <c:v>0.81917808219178</c:v>
                </c:pt>
                <c:pt idx="334">
                  <c:v>0.81917808219178</c:v>
                </c:pt>
                <c:pt idx="335">
                  <c:v>0.820547945205479</c:v>
                </c:pt>
                <c:pt idx="336">
                  <c:v>0.820547945205479</c:v>
                </c:pt>
                <c:pt idx="337">
                  <c:v>0.821917808219177</c:v>
                </c:pt>
                <c:pt idx="338">
                  <c:v>0.823287671232876</c:v>
                </c:pt>
                <c:pt idx="339">
                  <c:v>0.823287671232876</c:v>
                </c:pt>
                <c:pt idx="340">
                  <c:v>0.823287671232876</c:v>
                </c:pt>
                <c:pt idx="341">
                  <c:v>0.824657534246575</c:v>
                </c:pt>
                <c:pt idx="342">
                  <c:v>0.826027397260273</c:v>
                </c:pt>
                <c:pt idx="343">
                  <c:v>0.827397260273972</c:v>
                </c:pt>
                <c:pt idx="344">
                  <c:v>0.828767123287671</c:v>
                </c:pt>
                <c:pt idx="345">
                  <c:v>0.828767123287671</c:v>
                </c:pt>
                <c:pt idx="346">
                  <c:v>0.830136986301369</c:v>
                </c:pt>
                <c:pt idx="347">
                  <c:v>0.830136986301369</c:v>
                </c:pt>
                <c:pt idx="348">
                  <c:v>0.830136986301369</c:v>
                </c:pt>
                <c:pt idx="349">
                  <c:v>0.831506849315068</c:v>
                </c:pt>
                <c:pt idx="350">
                  <c:v>0.831506849315068</c:v>
                </c:pt>
                <c:pt idx="351">
                  <c:v>0.831506849315068</c:v>
                </c:pt>
                <c:pt idx="352">
                  <c:v>0.831506849315068</c:v>
                </c:pt>
                <c:pt idx="353">
                  <c:v>0.831506849315068</c:v>
                </c:pt>
                <c:pt idx="354">
                  <c:v>0.831506849315068</c:v>
                </c:pt>
                <c:pt idx="355">
                  <c:v>0.831506849315068</c:v>
                </c:pt>
                <c:pt idx="356">
                  <c:v>0.831506849315068</c:v>
                </c:pt>
                <c:pt idx="357">
                  <c:v>0.832876712328766</c:v>
                </c:pt>
                <c:pt idx="358">
                  <c:v>0.834246575342465</c:v>
                </c:pt>
                <c:pt idx="359">
                  <c:v>0.834246575342465</c:v>
                </c:pt>
                <c:pt idx="360">
                  <c:v>0.834246575342465</c:v>
                </c:pt>
                <c:pt idx="361">
                  <c:v>0.838356164383561</c:v>
                </c:pt>
                <c:pt idx="362">
                  <c:v>0.838356164383561</c:v>
                </c:pt>
                <c:pt idx="363">
                  <c:v>0.838356164383561</c:v>
                </c:pt>
                <c:pt idx="364">
                  <c:v>0.838356164383561</c:v>
                </c:pt>
                <c:pt idx="365">
                  <c:v>0.83972602739726</c:v>
                </c:pt>
                <c:pt idx="366">
                  <c:v>0.83972602739726</c:v>
                </c:pt>
                <c:pt idx="367">
                  <c:v>0.83972602739726</c:v>
                </c:pt>
                <c:pt idx="368">
                  <c:v>0.841095890410958</c:v>
                </c:pt>
                <c:pt idx="369">
                  <c:v>0.842465753424657</c:v>
                </c:pt>
                <c:pt idx="370">
                  <c:v>0.842465753424657</c:v>
                </c:pt>
                <c:pt idx="371">
                  <c:v>0.842465753424657</c:v>
                </c:pt>
                <c:pt idx="372">
                  <c:v>0.842465753424657</c:v>
                </c:pt>
                <c:pt idx="373">
                  <c:v>0.842465753424657</c:v>
                </c:pt>
                <c:pt idx="374">
                  <c:v>0.843835616438355</c:v>
                </c:pt>
                <c:pt idx="375">
                  <c:v>0.843835616438355</c:v>
                </c:pt>
                <c:pt idx="376">
                  <c:v>0.843835616438355</c:v>
                </c:pt>
                <c:pt idx="377">
                  <c:v>0.843835616438355</c:v>
                </c:pt>
                <c:pt idx="378">
                  <c:v>0.843835616438355</c:v>
                </c:pt>
                <c:pt idx="379">
                  <c:v>0.843835616438355</c:v>
                </c:pt>
                <c:pt idx="380">
                  <c:v>0.845205479452054</c:v>
                </c:pt>
                <c:pt idx="381">
                  <c:v>0.845205479452054</c:v>
                </c:pt>
                <c:pt idx="382">
                  <c:v>0.845205479452054</c:v>
                </c:pt>
                <c:pt idx="383">
                  <c:v>0.847945205479451</c:v>
                </c:pt>
                <c:pt idx="384">
                  <c:v>0.847945205479451</c:v>
                </c:pt>
                <c:pt idx="385">
                  <c:v>0.84931506849315</c:v>
                </c:pt>
                <c:pt idx="386">
                  <c:v>0.84931506849315</c:v>
                </c:pt>
                <c:pt idx="387">
                  <c:v>0.84931506849315</c:v>
                </c:pt>
                <c:pt idx="388">
                  <c:v>0.84931506849315</c:v>
                </c:pt>
                <c:pt idx="389">
                  <c:v>0.850684931506849</c:v>
                </c:pt>
                <c:pt idx="390">
                  <c:v>0.852054794520547</c:v>
                </c:pt>
                <c:pt idx="391">
                  <c:v>0.852054794520547</c:v>
                </c:pt>
                <c:pt idx="392">
                  <c:v>0.852054794520547</c:v>
                </c:pt>
                <c:pt idx="393">
                  <c:v>0.852054794520547</c:v>
                </c:pt>
                <c:pt idx="394">
                  <c:v>0.852054794520547</c:v>
                </c:pt>
                <c:pt idx="395">
                  <c:v>0.852054794520547</c:v>
                </c:pt>
                <c:pt idx="396">
                  <c:v>0.852054794520547</c:v>
                </c:pt>
                <c:pt idx="397">
                  <c:v>0.853424657534246</c:v>
                </c:pt>
                <c:pt idx="398">
                  <c:v>0.854794520547944</c:v>
                </c:pt>
                <c:pt idx="399">
                  <c:v>0.854794520547944</c:v>
                </c:pt>
                <c:pt idx="400">
                  <c:v>0.854794520547944</c:v>
                </c:pt>
                <c:pt idx="401">
                  <c:v>0.854794520547944</c:v>
                </c:pt>
                <c:pt idx="402">
                  <c:v>0.854794520547944</c:v>
                </c:pt>
                <c:pt idx="403">
                  <c:v>0.854794520547944</c:v>
                </c:pt>
                <c:pt idx="404">
                  <c:v>0.854794520547944</c:v>
                </c:pt>
                <c:pt idx="405">
                  <c:v>0.854794520547944</c:v>
                </c:pt>
                <c:pt idx="406">
                  <c:v>0.854794520547944</c:v>
                </c:pt>
                <c:pt idx="407">
                  <c:v>0.854794520547944</c:v>
                </c:pt>
                <c:pt idx="408">
                  <c:v>0.854794520547944</c:v>
                </c:pt>
                <c:pt idx="409">
                  <c:v>0.856164383561643</c:v>
                </c:pt>
                <c:pt idx="410">
                  <c:v>0.856164383561643</c:v>
                </c:pt>
                <c:pt idx="411">
                  <c:v>0.856164383561643</c:v>
                </c:pt>
                <c:pt idx="412">
                  <c:v>0.857534246575342</c:v>
                </c:pt>
                <c:pt idx="413">
                  <c:v>0.857534246575342</c:v>
                </c:pt>
                <c:pt idx="414">
                  <c:v>0.857534246575342</c:v>
                </c:pt>
                <c:pt idx="415">
                  <c:v>0.857534246575342</c:v>
                </c:pt>
                <c:pt idx="416">
                  <c:v>0.857534246575342</c:v>
                </c:pt>
                <c:pt idx="417">
                  <c:v>0.857534246575342</c:v>
                </c:pt>
                <c:pt idx="418">
                  <c:v>0.857534246575342</c:v>
                </c:pt>
                <c:pt idx="419">
                  <c:v>0.857534246575342</c:v>
                </c:pt>
                <c:pt idx="420">
                  <c:v>0.857534246575342</c:v>
                </c:pt>
                <c:pt idx="421">
                  <c:v>0.85890410958904</c:v>
                </c:pt>
                <c:pt idx="422">
                  <c:v>0.85890410958904</c:v>
                </c:pt>
                <c:pt idx="423">
                  <c:v>0.85890410958904</c:v>
                </c:pt>
                <c:pt idx="424">
                  <c:v>0.85890410958904</c:v>
                </c:pt>
                <c:pt idx="425">
                  <c:v>0.860273972602739</c:v>
                </c:pt>
                <c:pt idx="426">
                  <c:v>0.860273972602739</c:v>
                </c:pt>
                <c:pt idx="427">
                  <c:v>0.860273972602739</c:v>
                </c:pt>
                <c:pt idx="428">
                  <c:v>0.861643835616438</c:v>
                </c:pt>
                <c:pt idx="429">
                  <c:v>0.863013698630136</c:v>
                </c:pt>
                <c:pt idx="430">
                  <c:v>0.863013698630136</c:v>
                </c:pt>
                <c:pt idx="431">
                  <c:v>0.864383561643835</c:v>
                </c:pt>
                <c:pt idx="432">
                  <c:v>0.864383561643835</c:v>
                </c:pt>
                <c:pt idx="433">
                  <c:v>0.864383561643835</c:v>
                </c:pt>
                <c:pt idx="434">
                  <c:v>0.864383561643835</c:v>
                </c:pt>
                <c:pt idx="435">
                  <c:v>0.865753424657533</c:v>
                </c:pt>
                <c:pt idx="436">
                  <c:v>0.865753424657533</c:v>
                </c:pt>
                <c:pt idx="437">
                  <c:v>0.865753424657533</c:v>
                </c:pt>
                <c:pt idx="438">
                  <c:v>0.867123287671232</c:v>
                </c:pt>
                <c:pt idx="439">
                  <c:v>0.867123287671232</c:v>
                </c:pt>
                <c:pt idx="440">
                  <c:v>0.868493150684931</c:v>
                </c:pt>
                <c:pt idx="441">
                  <c:v>0.869863013698629</c:v>
                </c:pt>
                <c:pt idx="442">
                  <c:v>0.869863013698629</c:v>
                </c:pt>
                <c:pt idx="443">
                  <c:v>0.869863013698629</c:v>
                </c:pt>
                <c:pt idx="444">
                  <c:v>0.869863013698629</c:v>
                </c:pt>
                <c:pt idx="445">
                  <c:v>0.869863013698629</c:v>
                </c:pt>
                <c:pt idx="446">
                  <c:v>0.869863013698629</c:v>
                </c:pt>
                <c:pt idx="447">
                  <c:v>0.871232876712328</c:v>
                </c:pt>
                <c:pt idx="448">
                  <c:v>0.871232876712328</c:v>
                </c:pt>
                <c:pt idx="449">
                  <c:v>0.871232876712328</c:v>
                </c:pt>
                <c:pt idx="450">
                  <c:v>0.871232876712328</c:v>
                </c:pt>
                <c:pt idx="451">
                  <c:v>0.871232876712328</c:v>
                </c:pt>
                <c:pt idx="452">
                  <c:v>0.871232876712328</c:v>
                </c:pt>
                <c:pt idx="453">
                  <c:v>0.872602739726027</c:v>
                </c:pt>
                <c:pt idx="454">
                  <c:v>0.872602739726027</c:v>
                </c:pt>
                <c:pt idx="455">
                  <c:v>0.873972602739725</c:v>
                </c:pt>
                <c:pt idx="456">
                  <c:v>0.873972602739725</c:v>
                </c:pt>
                <c:pt idx="457">
                  <c:v>0.873972602739725</c:v>
                </c:pt>
                <c:pt idx="458">
                  <c:v>0.875342465753424</c:v>
                </c:pt>
                <c:pt idx="459">
                  <c:v>0.875342465753424</c:v>
                </c:pt>
                <c:pt idx="460">
                  <c:v>0.875342465753424</c:v>
                </c:pt>
                <c:pt idx="461">
                  <c:v>0.875342465753424</c:v>
                </c:pt>
                <c:pt idx="462">
                  <c:v>0.875342465753424</c:v>
                </c:pt>
                <c:pt idx="463">
                  <c:v>0.875342465753424</c:v>
                </c:pt>
                <c:pt idx="464">
                  <c:v>0.875342465753424</c:v>
                </c:pt>
                <c:pt idx="465">
                  <c:v>0.875342465753424</c:v>
                </c:pt>
                <c:pt idx="466">
                  <c:v>0.875342465753424</c:v>
                </c:pt>
                <c:pt idx="467">
                  <c:v>0.875342465753424</c:v>
                </c:pt>
                <c:pt idx="468">
                  <c:v>0.875342465753424</c:v>
                </c:pt>
                <c:pt idx="469">
                  <c:v>0.875342465753424</c:v>
                </c:pt>
                <c:pt idx="470">
                  <c:v>0.875342465753424</c:v>
                </c:pt>
                <c:pt idx="471">
                  <c:v>0.875342465753424</c:v>
                </c:pt>
                <c:pt idx="472">
                  <c:v>0.875342465753424</c:v>
                </c:pt>
                <c:pt idx="473">
                  <c:v>0.875342465753424</c:v>
                </c:pt>
                <c:pt idx="474">
                  <c:v>0.875342465753424</c:v>
                </c:pt>
                <c:pt idx="475">
                  <c:v>0.875342465753424</c:v>
                </c:pt>
                <c:pt idx="476">
                  <c:v>0.875342465753424</c:v>
                </c:pt>
                <c:pt idx="477">
                  <c:v>0.875342465753424</c:v>
                </c:pt>
                <c:pt idx="478">
                  <c:v>0.876712328767123</c:v>
                </c:pt>
                <c:pt idx="479">
                  <c:v>0.878082191780821</c:v>
                </c:pt>
                <c:pt idx="480">
                  <c:v>0.878082191780821</c:v>
                </c:pt>
                <c:pt idx="481">
                  <c:v>0.878082191780821</c:v>
                </c:pt>
                <c:pt idx="482">
                  <c:v>0.878082191780821</c:v>
                </c:pt>
                <c:pt idx="483">
                  <c:v>0.878082191780821</c:v>
                </c:pt>
                <c:pt idx="484">
                  <c:v>0.878082191780821</c:v>
                </c:pt>
                <c:pt idx="485">
                  <c:v>0.878082191780821</c:v>
                </c:pt>
                <c:pt idx="486">
                  <c:v>0.878082191780821</c:v>
                </c:pt>
                <c:pt idx="487">
                  <c:v>0.87945205479452</c:v>
                </c:pt>
                <c:pt idx="488">
                  <c:v>0.87945205479452</c:v>
                </c:pt>
                <c:pt idx="489">
                  <c:v>0.87945205479452</c:v>
                </c:pt>
                <c:pt idx="490">
                  <c:v>0.880821917808219</c:v>
                </c:pt>
                <c:pt idx="491">
                  <c:v>0.880821917808219</c:v>
                </c:pt>
                <c:pt idx="492">
                  <c:v>0.880821917808219</c:v>
                </c:pt>
                <c:pt idx="493">
                  <c:v>0.880821917808219</c:v>
                </c:pt>
                <c:pt idx="494">
                  <c:v>0.880821917808219</c:v>
                </c:pt>
                <c:pt idx="495">
                  <c:v>0.882191780821917</c:v>
                </c:pt>
                <c:pt idx="496">
                  <c:v>0.882191780821917</c:v>
                </c:pt>
                <c:pt idx="497">
                  <c:v>0.882191780821917</c:v>
                </c:pt>
                <c:pt idx="498">
                  <c:v>0.882191780821917</c:v>
                </c:pt>
                <c:pt idx="499">
                  <c:v>0.882191780821917</c:v>
                </c:pt>
                <c:pt idx="500">
                  <c:v>0.882191780821917</c:v>
                </c:pt>
                <c:pt idx="501">
                  <c:v>0.883561643835616</c:v>
                </c:pt>
                <c:pt idx="502">
                  <c:v>0.883561643835616</c:v>
                </c:pt>
                <c:pt idx="503">
                  <c:v>0.886301369863013</c:v>
                </c:pt>
                <c:pt idx="504">
                  <c:v>0.886301369863013</c:v>
                </c:pt>
                <c:pt idx="505">
                  <c:v>0.886301369863013</c:v>
                </c:pt>
                <c:pt idx="506">
                  <c:v>0.886301369863013</c:v>
                </c:pt>
                <c:pt idx="507">
                  <c:v>0.886301369863013</c:v>
                </c:pt>
                <c:pt idx="508">
                  <c:v>0.886301369863013</c:v>
                </c:pt>
                <c:pt idx="509">
                  <c:v>0.886301369863013</c:v>
                </c:pt>
                <c:pt idx="510">
                  <c:v>0.887671232876712</c:v>
                </c:pt>
                <c:pt idx="511">
                  <c:v>0.887671232876712</c:v>
                </c:pt>
                <c:pt idx="512">
                  <c:v>0.887671232876712</c:v>
                </c:pt>
                <c:pt idx="513">
                  <c:v>0.88904109589041</c:v>
                </c:pt>
                <c:pt idx="514">
                  <c:v>0.88904109589041</c:v>
                </c:pt>
                <c:pt idx="515">
                  <c:v>0.88904109589041</c:v>
                </c:pt>
                <c:pt idx="516">
                  <c:v>0.890410958904109</c:v>
                </c:pt>
                <c:pt idx="517">
                  <c:v>0.890410958904109</c:v>
                </c:pt>
                <c:pt idx="518">
                  <c:v>0.890410958904109</c:v>
                </c:pt>
                <c:pt idx="519">
                  <c:v>0.890410958904109</c:v>
                </c:pt>
                <c:pt idx="520">
                  <c:v>0.891780821917807</c:v>
                </c:pt>
                <c:pt idx="521">
                  <c:v>0.891780821917807</c:v>
                </c:pt>
                <c:pt idx="522">
                  <c:v>0.891780821917807</c:v>
                </c:pt>
                <c:pt idx="523">
                  <c:v>0.891780821917807</c:v>
                </c:pt>
                <c:pt idx="524">
                  <c:v>0.891780821917807</c:v>
                </c:pt>
                <c:pt idx="525">
                  <c:v>0.893150684931506</c:v>
                </c:pt>
                <c:pt idx="526">
                  <c:v>0.893150684931506</c:v>
                </c:pt>
                <c:pt idx="527">
                  <c:v>0.894520547945205</c:v>
                </c:pt>
                <c:pt idx="528">
                  <c:v>0.894520547945205</c:v>
                </c:pt>
                <c:pt idx="529">
                  <c:v>0.894520547945205</c:v>
                </c:pt>
                <c:pt idx="530">
                  <c:v>0.894520547945205</c:v>
                </c:pt>
                <c:pt idx="531">
                  <c:v>0.894520547945205</c:v>
                </c:pt>
                <c:pt idx="532">
                  <c:v>0.894520547945205</c:v>
                </c:pt>
                <c:pt idx="533">
                  <c:v>0.894520547945205</c:v>
                </c:pt>
                <c:pt idx="534">
                  <c:v>0.895890410958903</c:v>
                </c:pt>
                <c:pt idx="535">
                  <c:v>0.895890410958903</c:v>
                </c:pt>
                <c:pt idx="536">
                  <c:v>0.895890410958903</c:v>
                </c:pt>
                <c:pt idx="537">
                  <c:v>0.895890410958903</c:v>
                </c:pt>
                <c:pt idx="538">
                  <c:v>0.895890410958903</c:v>
                </c:pt>
                <c:pt idx="539">
                  <c:v>0.895890410958903</c:v>
                </c:pt>
                <c:pt idx="540">
                  <c:v>0.895890410958903</c:v>
                </c:pt>
                <c:pt idx="541">
                  <c:v>0.895890410958903</c:v>
                </c:pt>
                <c:pt idx="542">
                  <c:v>0.895890410958903</c:v>
                </c:pt>
                <c:pt idx="543">
                  <c:v>0.895890410958903</c:v>
                </c:pt>
                <c:pt idx="544">
                  <c:v>0.895890410958903</c:v>
                </c:pt>
                <c:pt idx="545">
                  <c:v>0.895890410958903</c:v>
                </c:pt>
                <c:pt idx="546">
                  <c:v>0.895890410958903</c:v>
                </c:pt>
                <c:pt idx="547">
                  <c:v>0.895890410958903</c:v>
                </c:pt>
                <c:pt idx="548">
                  <c:v>0.895890410958903</c:v>
                </c:pt>
                <c:pt idx="549">
                  <c:v>0.895890410958903</c:v>
                </c:pt>
                <c:pt idx="550">
                  <c:v>0.897260273972602</c:v>
                </c:pt>
                <c:pt idx="551">
                  <c:v>0.897260273972602</c:v>
                </c:pt>
                <c:pt idx="552">
                  <c:v>0.897260273972602</c:v>
                </c:pt>
                <c:pt idx="553">
                  <c:v>0.897260273972602</c:v>
                </c:pt>
                <c:pt idx="554">
                  <c:v>0.8986301369863</c:v>
                </c:pt>
                <c:pt idx="555">
                  <c:v>0.899999999999999</c:v>
                </c:pt>
                <c:pt idx="556">
                  <c:v>0.899999999999999</c:v>
                </c:pt>
                <c:pt idx="557">
                  <c:v>0.899999999999999</c:v>
                </c:pt>
                <c:pt idx="558">
                  <c:v>0.901369863013698</c:v>
                </c:pt>
                <c:pt idx="559">
                  <c:v>0.901369863013698</c:v>
                </c:pt>
                <c:pt idx="560">
                  <c:v>0.902739726027396</c:v>
                </c:pt>
                <c:pt idx="561">
                  <c:v>0.902739726027396</c:v>
                </c:pt>
                <c:pt idx="562">
                  <c:v>0.904109589041095</c:v>
                </c:pt>
                <c:pt idx="563">
                  <c:v>0.904109589041095</c:v>
                </c:pt>
                <c:pt idx="564">
                  <c:v>0.904109589041095</c:v>
                </c:pt>
                <c:pt idx="565">
                  <c:v>0.904109589041095</c:v>
                </c:pt>
                <c:pt idx="566">
                  <c:v>0.904109589041095</c:v>
                </c:pt>
                <c:pt idx="567">
                  <c:v>0.904109589041095</c:v>
                </c:pt>
                <c:pt idx="568">
                  <c:v>0.904109589041095</c:v>
                </c:pt>
                <c:pt idx="569">
                  <c:v>0.904109589041095</c:v>
                </c:pt>
                <c:pt idx="570">
                  <c:v>0.904109589041095</c:v>
                </c:pt>
                <c:pt idx="571">
                  <c:v>0.904109589041095</c:v>
                </c:pt>
                <c:pt idx="572">
                  <c:v>0.904109589041095</c:v>
                </c:pt>
                <c:pt idx="573">
                  <c:v>0.906849315068492</c:v>
                </c:pt>
                <c:pt idx="574">
                  <c:v>0.906849315068492</c:v>
                </c:pt>
                <c:pt idx="575">
                  <c:v>0.906849315068492</c:v>
                </c:pt>
                <c:pt idx="576">
                  <c:v>0.906849315068492</c:v>
                </c:pt>
                <c:pt idx="577">
                  <c:v>0.906849315068492</c:v>
                </c:pt>
                <c:pt idx="578">
                  <c:v>0.906849315068492</c:v>
                </c:pt>
                <c:pt idx="579">
                  <c:v>0.906849315068492</c:v>
                </c:pt>
                <c:pt idx="580">
                  <c:v>0.908219178082191</c:v>
                </c:pt>
                <c:pt idx="581">
                  <c:v>0.908219178082191</c:v>
                </c:pt>
                <c:pt idx="582">
                  <c:v>0.908219178082191</c:v>
                </c:pt>
                <c:pt idx="583">
                  <c:v>0.908219178082191</c:v>
                </c:pt>
                <c:pt idx="584">
                  <c:v>0.908219178082191</c:v>
                </c:pt>
                <c:pt idx="585">
                  <c:v>0.90958904109589</c:v>
                </c:pt>
                <c:pt idx="586">
                  <c:v>0.90958904109589</c:v>
                </c:pt>
                <c:pt idx="587">
                  <c:v>0.90958904109589</c:v>
                </c:pt>
                <c:pt idx="588">
                  <c:v>0.910958904109588</c:v>
                </c:pt>
                <c:pt idx="589">
                  <c:v>0.910958904109588</c:v>
                </c:pt>
                <c:pt idx="590">
                  <c:v>0.910958904109588</c:v>
                </c:pt>
                <c:pt idx="591">
                  <c:v>0.910958904109588</c:v>
                </c:pt>
                <c:pt idx="592">
                  <c:v>0.910958904109588</c:v>
                </c:pt>
                <c:pt idx="593">
                  <c:v>0.910958904109588</c:v>
                </c:pt>
                <c:pt idx="594">
                  <c:v>0.910958904109588</c:v>
                </c:pt>
                <c:pt idx="595">
                  <c:v>0.910958904109588</c:v>
                </c:pt>
                <c:pt idx="596">
                  <c:v>0.910958904109588</c:v>
                </c:pt>
                <c:pt idx="597">
                  <c:v>0.910958904109588</c:v>
                </c:pt>
                <c:pt idx="598">
                  <c:v>0.910958904109588</c:v>
                </c:pt>
                <c:pt idx="599">
                  <c:v>0.912328767123287</c:v>
                </c:pt>
                <c:pt idx="600">
                  <c:v>0.912328767123287</c:v>
                </c:pt>
                <c:pt idx="601">
                  <c:v>0.912328767123287</c:v>
                </c:pt>
                <c:pt idx="602">
                  <c:v>0.912328767123287</c:v>
                </c:pt>
                <c:pt idx="603">
                  <c:v>0.913698630136985</c:v>
                </c:pt>
                <c:pt idx="604">
                  <c:v>0.913698630136985</c:v>
                </c:pt>
                <c:pt idx="605">
                  <c:v>0.913698630136985</c:v>
                </c:pt>
                <c:pt idx="606">
                  <c:v>0.913698630136985</c:v>
                </c:pt>
                <c:pt idx="607">
                  <c:v>0.913698630136985</c:v>
                </c:pt>
                <c:pt idx="608">
                  <c:v>0.913698630136985</c:v>
                </c:pt>
                <c:pt idx="609">
                  <c:v>0.913698630136985</c:v>
                </c:pt>
                <c:pt idx="610">
                  <c:v>0.913698630136985</c:v>
                </c:pt>
                <c:pt idx="611">
                  <c:v>0.913698630136985</c:v>
                </c:pt>
                <c:pt idx="612">
                  <c:v>0.913698630136985</c:v>
                </c:pt>
                <c:pt idx="613">
                  <c:v>0.913698630136985</c:v>
                </c:pt>
                <c:pt idx="614">
                  <c:v>0.913698630136985</c:v>
                </c:pt>
                <c:pt idx="615">
                  <c:v>0.913698630136985</c:v>
                </c:pt>
                <c:pt idx="616">
                  <c:v>0.913698630136985</c:v>
                </c:pt>
                <c:pt idx="617">
                  <c:v>0.913698630136985</c:v>
                </c:pt>
                <c:pt idx="618">
                  <c:v>0.913698630136985</c:v>
                </c:pt>
                <c:pt idx="619">
                  <c:v>0.913698630136985</c:v>
                </c:pt>
                <c:pt idx="620">
                  <c:v>0.913698630136985</c:v>
                </c:pt>
                <c:pt idx="621">
                  <c:v>0.913698630136985</c:v>
                </c:pt>
                <c:pt idx="622">
                  <c:v>0.913698630136985</c:v>
                </c:pt>
                <c:pt idx="623">
                  <c:v>0.913698630136985</c:v>
                </c:pt>
                <c:pt idx="624">
                  <c:v>0.913698630136985</c:v>
                </c:pt>
                <c:pt idx="625">
                  <c:v>0.913698630136985</c:v>
                </c:pt>
                <c:pt idx="626">
                  <c:v>0.913698630136985</c:v>
                </c:pt>
                <c:pt idx="627">
                  <c:v>0.913698630136985</c:v>
                </c:pt>
                <c:pt idx="628">
                  <c:v>0.913698630136985</c:v>
                </c:pt>
                <c:pt idx="629">
                  <c:v>0.913698630136985</c:v>
                </c:pt>
                <c:pt idx="630">
                  <c:v>0.913698630136985</c:v>
                </c:pt>
                <c:pt idx="631">
                  <c:v>0.915068493150684</c:v>
                </c:pt>
                <c:pt idx="632">
                  <c:v>0.915068493150684</c:v>
                </c:pt>
                <c:pt idx="633">
                  <c:v>0.915068493150684</c:v>
                </c:pt>
                <c:pt idx="634">
                  <c:v>0.915068493150684</c:v>
                </c:pt>
                <c:pt idx="635">
                  <c:v>0.916438356164383</c:v>
                </c:pt>
                <c:pt idx="636">
                  <c:v>0.916438356164383</c:v>
                </c:pt>
                <c:pt idx="637">
                  <c:v>0.916438356164383</c:v>
                </c:pt>
                <c:pt idx="638">
                  <c:v>0.916438356164383</c:v>
                </c:pt>
                <c:pt idx="639">
                  <c:v>0.916438356164383</c:v>
                </c:pt>
                <c:pt idx="640">
                  <c:v>0.916438356164383</c:v>
                </c:pt>
                <c:pt idx="641">
                  <c:v>0.916438356164383</c:v>
                </c:pt>
                <c:pt idx="642">
                  <c:v>0.916438356164383</c:v>
                </c:pt>
                <c:pt idx="643">
                  <c:v>0.917808219178081</c:v>
                </c:pt>
                <c:pt idx="644">
                  <c:v>0.917808219178081</c:v>
                </c:pt>
                <c:pt idx="645">
                  <c:v>0.917808219178081</c:v>
                </c:pt>
                <c:pt idx="646">
                  <c:v>0.917808219178081</c:v>
                </c:pt>
                <c:pt idx="647">
                  <c:v>0.917808219178081</c:v>
                </c:pt>
                <c:pt idx="648">
                  <c:v>0.91917808219178</c:v>
                </c:pt>
                <c:pt idx="649">
                  <c:v>0.91917808219178</c:v>
                </c:pt>
                <c:pt idx="650">
                  <c:v>0.91917808219178</c:v>
                </c:pt>
                <c:pt idx="651">
                  <c:v>0.91917808219178</c:v>
                </c:pt>
                <c:pt idx="652">
                  <c:v>0.91917808219178</c:v>
                </c:pt>
                <c:pt idx="653">
                  <c:v>0.91917808219178</c:v>
                </c:pt>
                <c:pt idx="654">
                  <c:v>0.91917808219178</c:v>
                </c:pt>
                <c:pt idx="655">
                  <c:v>0.91917808219178</c:v>
                </c:pt>
                <c:pt idx="656">
                  <c:v>0.91917808219178</c:v>
                </c:pt>
                <c:pt idx="657">
                  <c:v>0.91917808219178</c:v>
                </c:pt>
                <c:pt idx="658">
                  <c:v>0.91917808219178</c:v>
                </c:pt>
                <c:pt idx="659">
                  <c:v>0.91917808219178</c:v>
                </c:pt>
                <c:pt idx="660">
                  <c:v>0.91917808219178</c:v>
                </c:pt>
                <c:pt idx="661">
                  <c:v>0.920547945205479</c:v>
                </c:pt>
                <c:pt idx="662">
                  <c:v>0.920547945205479</c:v>
                </c:pt>
                <c:pt idx="663">
                  <c:v>0.920547945205479</c:v>
                </c:pt>
                <c:pt idx="664">
                  <c:v>0.920547945205479</c:v>
                </c:pt>
                <c:pt idx="665">
                  <c:v>0.920547945205479</c:v>
                </c:pt>
                <c:pt idx="666">
                  <c:v>0.920547945205479</c:v>
                </c:pt>
                <c:pt idx="667">
                  <c:v>0.920547945205479</c:v>
                </c:pt>
                <c:pt idx="668">
                  <c:v>0.920547945205479</c:v>
                </c:pt>
                <c:pt idx="669">
                  <c:v>0.921917808219177</c:v>
                </c:pt>
                <c:pt idx="670">
                  <c:v>0.923287671232876</c:v>
                </c:pt>
                <c:pt idx="671">
                  <c:v>0.923287671232876</c:v>
                </c:pt>
                <c:pt idx="672">
                  <c:v>0.923287671232876</c:v>
                </c:pt>
                <c:pt idx="673">
                  <c:v>0.923287671232876</c:v>
                </c:pt>
                <c:pt idx="674">
                  <c:v>0.923287671232876</c:v>
                </c:pt>
                <c:pt idx="675">
                  <c:v>0.923287671232876</c:v>
                </c:pt>
                <c:pt idx="676">
                  <c:v>0.923287671232876</c:v>
                </c:pt>
                <c:pt idx="677">
                  <c:v>0.923287671232876</c:v>
                </c:pt>
                <c:pt idx="678">
                  <c:v>0.923287671232876</c:v>
                </c:pt>
                <c:pt idx="679">
                  <c:v>0.923287671232876</c:v>
                </c:pt>
                <c:pt idx="680">
                  <c:v>0.923287671232876</c:v>
                </c:pt>
                <c:pt idx="681">
                  <c:v>0.923287671232876</c:v>
                </c:pt>
                <c:pt idx="682">
                  <c:v>0.923287671232876</c:v>
                </c:pt>
                <c:pt idx="683">
                  <c:v>0.923287671232876</c:v>
                </c:pt>
                <c:pt idx="684">
                  <c:v>0.924657534246575</c:v>
                </c:pt>
                <c:pt idx="685">
                  <c:v>0.924657534246575</c:v>
                </c:pt>
                <c:pt idx="686">
                  <c:v>0.924657534246575</c:v>
                </c:pt>
                <c:pt idx="687">
                  <c:v>0.926027397260273</c:v>
                </c:pt>
                <c:pt idx="688">
                  <c:v>0.926027397260273</c:v>
                </c:pt>
                <c:pt idx="689">
                  <c:v>0.926027397260273</c:v>
                </c:pt>
                <c:pt idx="690">
                  <c:v>0.926027397260273</c:v>
                </c:pt>
                <c:pt idx="691">
                  <c:v>0.926027397260273</c:v>
                </c:pt>
                <c:pt idx="692">
                  <c:v>0.926027397260273</c:v>
                </c:pt>
                <c:pt idx="693">
                  <c:v>0.926027397260273</c:v>
                </c:pt>
                <c:pt idx="694">
                  <c:v>0.926027397260273</c:v>
                </c:pt>
                <c:pt idx="695">
                  <c:v>0.927397260273972</c:v>
                </c:pt>
                <c:pt idx="696">
                  <c:v>0.92876712328767</c:v>
                </c:pt>
                <c:pt idx="697">
                  <c:v>0.930136986301369</c:v>
                </c:pt>
                <c:pt idx="698">
                  <c:v>0.930136986301369</c:v>
                </c:pt>
                <c:pt idx="699">
                  <c:v>0.931506849315068</c:v>
                </c:pt>
                <c:pt idx="700">
                  <c:v>0.931506849315068</c:v>
                </c:pt>
                <c:pt idx="701">
                  <c:v>0.931506849315068</c:v>
                </c:pt>
                <c:pt idx="702">
                  <c:v>0.932876712328766</c:v>
                </c:pt>
                <c:pt idx="703">
                  <c:v>0.932876712328766</c:v>
                </c:pt>
                <c:pt idx="704">
                  <c:v>0.932876712328766</c:v>
                </c:pt>
                <c:pt idx="705">
                  <c:v>0.932876712328766</c:v>
                </c:pt>
                <c:pt idx="706">
                  <c:v>0.934246575342465</c:v>
                </c:pt>
                <c:pt idx="707">
                  <c:v>0.934246575342465</c:v>
                </c:pt>
                <c:pt idx="708">
                  <c:v>0.934246575342465</c:v>
                </c:pt>
                <c:pt idx="709">
                  <c:v>0.934246575342465</c:v>
                </c:pt>
                <c:pt idx="710">
                  <c:v>0.934246575342465</c:v>
                </c:pt>
                <c:pt idx="711">
                  <c:v>0.934246575342465</c:v>
                </c:pt>
                <c:pt idx="712">
                  <c:v>0.934246575342465</c:v>
                </c:pt>
                <c:pt idx="713">
                  <c:v>0.934246575342465</c:v>
                </c:pt>
                <c:pt idx="714">
                  <c:v>0.934246575342465</c:v>
                </c:pt>
                <c:pt idx="715">
                  <c:v>0.934246575342465</c:v>
                </c:pt>
                <c:pt idx="716">
                  <c:v>0.934246575342465</c:v>
                </c:pt>
                <c:pt idx="717">
                  <c:v>0.934246575342465</c:v>
                </c:pt>
                <c:pt idx="718">
                  <c:v>0.934246575342465</c:v>
                </c:pt>
                <c:pt idx="719">
                  <c:v>0.934246575342465</c:v>
                </c:pt>
                <c:pt idx="720">
                  <c:v>0.934246575342465</c:v>
                </c:pt>
                <c:pt idx="721">
                  <c:v>0.934246575342465</c:v>
                </c:pt>
                <c:pt idx="722">
                  <c:v>0.934246575342465</c:v>
                </c:pt>
                <c:pt idx="723">
                  <c:v>0.934246575342465</c:v>
                </c:pt>
                <c:pt idx="724">
                  <c:v>0.934246575342465</c:v>
                </c:pt>
                <c:pt idx="725">
                  <c:v>0.934246575342465</c:v>
                </c:pt>
                <c:pt idx="726">
                  <c:v>0.934246575342465</c:v>
                </c:pt>
                <c:pt idx="727">
                  <c:v>0.934246575342465</c:v>
                </c:pt>
                <c:pt idx="728">
                  <c:v>0.934246575342465</c:v>
                </c:pt>
                <c:pt idx="729">
                  <c:v>0.934246575342465</c:v>
                </c:pt>
                <c:pt idx="730">
                  <c:v>0.934246575342465</c:v>
                </c:pt>
                <c:pt idx="731">
                  <c:v>0.934246575342465</c:v>
                </c:pt>
                <c:pt idx="732">
                  <c:v>0.934246575342465</c:v>
                </c:pt>
                <c:pt idx="733">
                  <c:v>0.934246575342465</c:v>
                </c:pt>
                <c:pt idx="734">
                  <c:v>0.934246575342465</c:v>
                </c:pt>
                <c:pt idx="735">
                  <c:v>0.934246575342465</c:v>
                </c:pt>
                <c:pt idx="736">
                  <c:v>0.934246575342465</c:v>
                </c:pt>
                <c:pt idx="737">
                  <c:v>0.934246575342465</c:v>
                </c:pt>
                <c:pt idx="738">
                  <c:v>0.934246575342465</c:v>
                </c:pt>
                <c:pt idx="739">
                  <c:v>0.934246575342465</c:v>
                </c:pt>
                <c:pt idx="740">
                  <c:v>0.934246575342465</c:v>
                </c:pt>
                <c:pt idx="741">
                  <c:v>0.935616438356163</c:v>
                </c:pt>
                <c:pt idx="742">
                  <c:v>0.935616438356163</c:v>
                </c:pt>
                <c:pt idx="743">
                  <c:v>0.935616438356163</c:v>
                </c:pt>
                <c:pt idx="744">
                  <c:v>0.935616438356163</c:v>
                </c:pt>
                <c:pt idx="745">
                  <c:v>0.935616438356163</c:v>
                </c:pt>
                <c:pt idx="746">
                  <c:v>0.935616438356163</c:v>
                </c:pt>
                <c:pt idx="747">
                  <c:v>0.936986301369862</c:v>
                </c:pt>
                <c:pt idx="748">
                  <c:v>0.936986301369862</c:v>
                </c:pt>
                <c:pt idx="749">
                  <c:v>0.936986301369862</c:v>
                </c:pt>
                <c:pt idx="750">
                  <c:v>0.936986301369862</c:v>
                </c:pt>
                <c:pt idx="751">
                  <c:v>0.936986301369862</c:v>
                </c:pt>
                <c:pt idx="752">
                  <c:v>0.936986301369862</c:v>
                </c:pt>
                <c:pt idx="753">
                  <c:v>0.936986301369862</c:v>
                </c:pt>
                <c:pt idx="754">
                  <c:v>0.936986301369862</c:v>
                </c:pt>
                <c:pt idx="755">
                  <c:v>0.936986301369862</c:v>
                </c:pt>
                <c:pt idx="756">
                  <c:v>0.938356164383561</c:v>
                </c:pt>
                <c:pt idx="757">
                  <c:v>0.938356164383561</c:v>
                </c:pt>
                <c:pt idx="758">
                  <c:v>0.938356164383561</c:v>
                </c:pt>
                <c:pt idx="759">
                  <c:v>0.938356164383561</c:v>
                </c:pt>
                <c:pt idx="760">
                  <c:v>0.938356164383561</c:v>
                </c:pt>
                <c:pt idx="761">
                  <c:v>0.938356164383561</c:v>
                </c:pt>
                <c:pt idx="762">
                  <c:v>0.938356164383561</c:v>
                </c:pt>
                <c:pt idx="763">
                  <c:v>0.938356164383561</c:v>
                </c:pt>
                <c:pt idx="764">
                  <c:v>0.938356164383561</c:v>
                </c:pt>
                <c:pt idx="765">
                  <c:v>0.938356164383561</c:v>
                </c:pt>
                <c:pt idx="766">
                  <c:v>0.938356164383561</c:v>
                </c:pt>
                <c:pt idx="767">
                  <c:v>0.938356164383561</c:v>
                </c:pt>
                <c:pt idx="768">
                  <c:v>0.938356164383561</c:v>
                </c:pt>
                <c:pt idx="769">
                  <c:v>0.938356164383561</c:v>
                </c:pt>
                <c:pt idx="770">
                  <c:v>0.938356164383561</c:v>
                </c:pt>
                <c:pt idx="771">
                  <c:v>0.938356164383561</c:v>
                </c:pt>
                <c:pt idx="772">
                  <c:v>0.938356164383561</c:v>
                </c:pt>
                <c:pt idx="773">
                  <c:v>0.93972602739726</c:v>
                </c:pt>
                <c:pt idx="774">
                  <c:v>0.93972602739726</c:v>
                </c:pt>
                <c:pt idx="775">
                  <c:v>0.941095890410958</c:v>
                </c:pt>
                <c:pt idx="776">
                  <c:v>0.941095890410958</c:v>
                </c:pt>
                <c:pt idx="777">
                  <c:v>0.941095890410958</c:v>
                </c:pt>
                <c:pt idx="778">
                  <c:v>0.941095890410958</c:v>
                </c:pt>
                <c:pt idx="779">
                  <c:v>0.941095890410958</c:v>
                </c:pt>
                <c:pt idx="780">
                  <c:v>0.941095890410958</c:v>
                </c:pt>
                <c:pt idx="781">
                  <c:v>0.941095890410958</c:v>
                </c:pt>
                <c:pt idx="782">
                  <c:v>0.941095890410958</c:v>
                </c:pt>
                <c:pt idx="783">
                  <c:v>0.941095890410958</c:v>
                </c:pt>
                <c:pt idx="784">
                  <c:v>0.942465753424657</c:v>
                </c:pt>
                <c:pt idx="785">
                  <c:v>0.942465753424657</c:v>
                </c:pt>
                <c:pt idx="786">
                  <c:v>0.942465753424657</c:v>
                </c:pt>
                <c:pt idx="787">
                  <c:v>0.942465753424657</c:v>
                </c:pt>
                <c:pt idx="788">
                  <c:v>0.942465753424657</c:v>
                </c:pt>
                <c:pt idx="789">
                  <c:v>0.942465753424657</c:v>
                </c:pt>
                <c:pt idx="790">
                  <c:v>0.943835616438355</c:v>
                </c:pt>
                <c:pt idx="791">
                  <c:v>0.945205479452054</c:v>
                </c:pt>
                <c:pt idx="792">
                  <c:v>0.945205479452054</c:v>
                </c:pt>
                <c:pt idx="793">
                  <c:v>0.945205479452054</c:v>
                </c:pt>
                <c:pt idx="794">
                  <c:v>0.945205479452054</c:v>
                </c:pt>
                <c:pt idx="795">
                  <c:v>0.946575342465753</c:v>
                </c:pt>
                <c:pt idx="796">
                  <c:v>0.946575342465753</c:v>
                </c:pt>
                <c:pt idx="797">
                  <c:v>0.946575342465753</c:v>
                </c:pt>
                <c:pt idx="798">
                  <c:v>0.946575342465753</c:v>
                </c:pt>
                <c:pt idx="799">
                  <c:v>0.946575342465753</c:v>
                </c:pt>
                <c:pt idx="800">
                  <c:v>0.946575342465753</c:v>
                </c:pt>
                <c:pt idx="801">
                  <c:v>0.946575342465753</c:v>
                </c:pt>
                <c:pt idx="802">
                  <c:v>0.947945205479451</c:v>
                </c:pt>
                <c:pt idx="803">
                  <c:v>0.947945205479451</c:v>
                </c:pt>
                <c:pt idx="804">
                  <c:v>0.94931506849315</c:v>
                </c:pt>
                <c:pt idx="805">
                  <c:v>0.94931506849315</c:v>
                </c:pt>
                <c:pt idx="806">
                  <c:v>0.94931506849315</c:v>
                </c:pt>
                <c:pt idx="807">
                  <c:v>0.94931506849315</c:v>
                </c:pt>
                <c:pt idx="808">
                  <c:v>0.94931506849315</c:v>
                </c:pt>
                <c:pt idx="809">
                  <c:v>0.94931506849315</c:v>
                </c:pt>
                <c:pt idx="810">
                  <c:v>0.94931506849315</c:v>
                </c:pt>
                <c:pt idx="811">
                  <c:v>0.94931506849315</c:v>
                </c:pt>
                <c:pt idx="812">
                  <c:v>0.94931506849315</c:v>
                </c:pt>
                <c:pt idx="813">
                  <c:v>0.94931506849315</c:v>
                </c:pt>
                <c:pt idx="814">
                  <c:v>0.94931506849315</c:v>
                </c:pt>
                <c:pt idx="815">
                  <c:v>0.94931506849315</c:v>
                </c:pt>
                <c:pt idx="816">
                  <c:v>0.950684931506849</c:v>
                </c:pt>
                <c:pt idx="817">
                  <c:v>0.950684931506849</c:v>
                </c:pt>
                <c:pt idx="818">
                  <c:v>0.950684931506849</c:v>
                </c:pt>
                <c:pt idx="819">
                  <c:v>0.950684931506849</c:v>
                </c:pt>
                <c:pt idx="820">
                  <c:v>0.950684931506849</c:v>
                </c:pt>
                <c:pt idx="821">
                  <c:v>0.950684931506849</c:v>
                </c:pt>
                <c:pt idx="822">
                  <c:v>0.950684931506849</c:v>
                </c:pt>
                <c:pt idx="823">
                  <c:v>0.950684931506849</c:v>
                </c:pt>
                <c:pt idx="824">
                  <c:v>0.950684931506849</c:v>
                </c:pt>
                <c:pt idx="825">
                  <c:v>0.950684931506849</c:v>
                </c:pt>
                <c:pt idx="826">
                  <c:v>0.950684931506849</c:v>
                </c:pt>
                <c:pt idx="827">
                  <c:v>0.950684931506849</c:v>
                </c:pt>
                <c:pt idx="828">
                  <c:v>0.950684931506849</c:v>
                </c:pt>
                <c:pt idx="829">
                  <c:v>0.950684931506849</c:v>
                </c:pt>
                <c:pt idx="830">
                  <c:v>0.950684931506849</c:v>
                </c:pt>
                <c:pt idx="831">
                  <c:v>0.950684931506849</c:v>
                </c:pt>
                <c:pt idx="832">
                  <c:v>0.950684931506849</c:v>
                </c:pt>
                <c:pt idx="833">
                  <c:v>0.950684931506849</c:v>
                </c:pt>
                <c:pt idx="834">
                  <c:v>0.950684931506849</c:v>
                </c:pt>
                <c:pt idx="835">
                  <c:v>0.950684931506849</c:v>
                </c:pt>
                <c:pt idx="836">
                  <c:v>0.950684931506849</c:v>
                </c:pt>
                <c:pt idx="837">
                  <c:v>0.950684931506849</c:v>
                </c:pt>
                <c:pt idx="838">
                  <c:v>0.950684931506849</c:v>
                </c:pt>
                <c:pt idx="839">
                  <c:v>0.950684931506849</c:v>
                </c:pt>
                <c:pt idx="840">
                  <c:v>0.950684931506849</c:v>
                </c:pt>
                <c:pt idx="841">
                  <c:v>0.950684931506849</c:v>
                </c:pt>
                <c:pt idx="842">
                  <c:v>0.950684931506849</c:v>
                </c:pt>
                <c:pt idx="843">
                  <c:v>0.950684931506849</c:v>
                </c:pt>
                <c:pt idx="844">
                  <c:v>0.950684931506849</c:v>
                </c:pt>
                <c:pt idx="845">
                  <c:v>0.953424657534246</c:v>
                </c:pt>
                <c:pt idx="846">
                  <c:v>0.954794520547945</c:v>
                </c:pt>
                <c:pt idx="847">
                  <c:v>0.954794520547945</c:v>
                </c:pt>
                <c:pt idx="848">
                  <c:v>0.954794520547945</c:v>
                </c:pt>
                <c:pt idx="849">
                  <c:v>0.954794520547945</c:v>
                </c:pt>
                <c:pt idx="850">
                  <c:v>0.954794520547945</c:v>
                </c:pt>
                <c:pt idx="851">
                  <c:v>0.954794520547945</c:v>
                </c:pt>
                <c:pt idx="852">
                  <c:v>0.954794520547945</c:v>
                </c:pt>
                <c:pt idx="853">
                  <c:v>0.954794520547945</c:v>
                </c:pt>
                <c:pt idx="854">
                  <c:v>0.954794520547945</c:v>
                </c:pt>
                <c:pt idx="855">
                  <c:v>0.954794520547945</c:v>
                </c:pt>
                <c:pt idx="856">
                  <c:v>0.954794520547945</c:v>
                </c:pt>
                <c:pt idx="857">
                  <c:v>0.954794520547945</c:v>
                </c:pt>
                <c:pt idx="858">
                  <c:v>0.954794520547945</c:v>
                </c:pt>
                <c:pt idx="859">
                  <c:v>0.954794520547945</c:v>
                </c:pt>
                <c:pt idx="860">
                  <c:v>0.956164383561643</c:v>
                </c:pt>
                <c:pt idx="861">
                  <c:v>0.956164383561643</c:v>
                </c:pt>
                <c:pt idx="862">
                  <c:v>0.956164383561643</c:v>
                </c:pt>
                <c:pt idx="863">
                  <c:v>0.956164383561643</c:v>
                </c:pt>
                <c:pt idx="864">
                  <c:v>0.956164383561643</c:v>
                </c:pt>
                <c:pt idx="865">
                  <c:v>0.956164383561643</c:v>
                </c:pt>
                <c:pt idx="866">
                  <c:v>0.956164383561643</c:v>
                </c:pt>
                <c:pt idx="867">
                  <c:v>0.956164383561643</c:v>
                </c:pt>
                <c:pt idx="868">
                  <c:v>0.956164383561643</c:v>
                </c:pt>
                <c:pt idx="869">
                  <c:v>0.957534246575342</c:v>
                </c:pt>
                <c:pt idx="870">
                  <c:v>0.957534246575342</c:v>
                </c:pt>
                <c:pt idx="871">
                  <c:v>0.957534246575342</c:v>
                </c:pt>
                <c:pt idx="872">
                  <c:v>0.957534246575342</c:v>
                </c:pt>
                <c:pt idx="873">
                  <c:v>0.957534246575342</c:v>
                </c:pt>
                <c:pt idx="874">
                  <c:v>0.958904109589041</c:v>
                </c:pt>
                <c:pt idx="875">
                  <c:v>0.958904109589041</c:v>
                </c:pt>
                <c:pt idx="876">
                  <c:v>0.958904109589041</c:v>
                </c:pt>
                <c:pt idx="877">
                  <c:v>0.958904109589041</c:v>
                </c:pt>
                <c:pt idx="878">
                  <c:v>0.961643835616438</c:v>
                </c:pt>
                <c:pt idx="879">
                  <c:v>0.961643835616438</c:v>
                </c:pt>
                <c:pt idx="880">
                  <c:v>0.961643835616438</c:v>
                </c:pt>
                <c:pt idx="881">
                  <c:v>0.961643835616438</c:v>
                </c:pt>
                <c:pt idx="882">
                  <c:v>0.963013698630137</c:v>
                </c:pt>
                <c:pt idx="883">
                  <c:v>0.964383561643835</c:v>
                </c:pt>
                <c:pt idx="884">
                  <c:v>0.964383561643835</c:v>
                </c:pt>
                <c:pt idx="885">
                  <c:v>0.964383561643835</c:v>
                </c:pt>
                <c:pt idx="886">
                  <c:v>0.964383561643835</c:v>
                </c:pt>
                <c:pt idx="887">
                  <c:v>0.964383561643835</c:v>
                </c:pt>
                <c:pt idx="888">
                  <c:v>0.964383561643835</c:v>
                </c:pt>
                <c:pt idx="889">
                  <c:v>0.964383561643835</c:v>
                </c:pt>
                <c:pt idx="890">
                  <c:v>0.964383561643835</c:v>
                </c:pt>
                <c:pt idx="891">
                  <c:v>0.964383561643835</c:v>
                </c:pt>
                <c:pt idx="892">
                  <c:v>0.964383561643835</c:v>
                </c:pt>
                <c:pt idx="893">
                  <c:v>0.964383561643835</c:v>
                </c:pt>
                <c:pt idx="894">
                  <c:v>0.964383561643835</c:v>
                </c:pt>
                <c:pt idx="895">
                  <c:v>0.964383561643835</c:v>
                </c:pt>
                <c:pt idx="896">
                  <c:v>0.964383561643835</c:v>
                </c:pt>
                <c:pt idx="897">
                  <c:v>0.964383561643835</c:v>
                </c:pt>
                <c:pt idx="898">
                  <c:v>0.964383561643835</c:v>
                </c:pt>
                <c:pt idx="899">
                  <c:v>0.964383561643835</c:v>
                </c:pt>
                <c:pt idx="900">
                  <c:v>0.964383561643835</c:v>
                </c:pt>
                <c:pt idx="901">
                  <c:v>0.964383561643835</c:v>
                </c:pt>
                <c:pt idx="902">
                  <c:v>0.964383561643835</c:v>
                </c:pt>
                <c:pt idx="903">
                  <c:v>0.964383561643835</c:v>
                </c:pt>
                <c:pt idx="904">
                  <c:v>0.964383561643835</c:v>
                </c:pt>
                <c:pt idx="905">
                  <c:v>0.965753424657534</c:v>
                </c:pt>
                <c:pt idx="906">
                  <c:v>0.965753424657534</c:v>
                </c:pt>
                <c:pt idx="907">
                  <c:v>0.965753424657534</c:v>
                </c:pt>
                <c:pt idx="908">
                  <c:v>0.965753424657534</c:v>
                </c:pt>
                <c:pt idx="909">
                  <c:v>0.967123287671232</c:v>
                </c:pt>
                <c:pt idx="910">
                  <c:v>0.967123287671232</c:v>
                </c:pt>
                <c:pt idx="911">
                  <c:v>0.967123287671232</c:v>
                </c:pt>
                <c:pt idx="912">
                  <c:v>0.967123287671232</c:v>
                </c:pt>
                <c:pt idx="913">
                  <c:v>0.967123287671232</c:v>
                </c:pt>
                <c:pt idx="914">
                  <c:v>0.967123287671232</c:v>
                </c:pt>
                <c:pt idx="915">
                  <c:v>0.967123287671232</c:v>
                </c:pt>
                <c:pt idx="916">
                  <c:v>0.967123287671232</c:v>
                </c:pt>
                <c:pt idx="917">
                  <c:v>0.967123287671232</c:v>
                </c:pt>
                <c:pt idx="918">
                  <c:v>0.968493150684931</c:v>
                </c:pt>
                <c:pt idx="919">
                  <c:v>0.968493150684931</c:v>
                </c:pt>
                <c:pt idx="920">
                  <c:v>0.968493150684931</c:v>
                </c:pt>
                <c:pt idx="921">
                  <c:v>0.968493150684931</c:v>
                </c:pt>
                <c:pt idx="922">
                  <c:v>0.96986301369863</c:v>
                </c:pt>
                <c:pt idx="923">
                  <c:v>0.96986301369863</c:v>
                </c:pt>
                <c:pt idx="924">
                  <c:v>0.96986301369863</c:v>
                </c:pt>
                <c:pt idx="925">
                  <c:v>0.96986301369863</c:v>
                </c:pt>
                <c:pt idx="926">
                  <c:v>0.971232876712328</c:v>
                </c:pt>
                <c:pt idx="927">
                  <c:v>0.971232876712328</c:v>
                </c:pt>
                <c:pt idx="928">
                  <c:v>0.971232876712328</c:v>
                </c:pt>
                <c:pt idx="929">
                  <c:v>0.972602739726027</c:v>
                </c:pt>
                <c:pt idx="930">
                  <c:v>0.972602739726027</c:v>
                </c:pt>
                <c:pt idx="931">
                  <c:v>0.972602739726027</c:v>
                </c:pt>
                <c:pt idx="932">
                  <c:v>0.972602739726027</c:v>
                </c:pt>
                <c:pt idx="933">
                  <c:v>0.972602739726027</c:v>
                </c:pt>
                <c:pt idx="934">
                  <c:v>0.972602739726027</c:v>
                </c:pt>
                <c:pt idx="935">
                  <c:v>0.972602739726027</c:v>
                </c:pt>
                <c:pt idx="936">
                  <c:v>0.972602739726027</c:v>
                </c:pt>
                <c:pt idx="937">
                  <c:v>0.972602739726027</c:v>
                </c:pt>
                <c:pt idx="938">
                  <c:v>0.972602739726027</c:v>
                </c:pt>
                <c:pt idx="939">
                  <c:v>0.972602739726027</c:v>
                </c:pt>
                <c:pt idx="940">
                  <c:v>0.972602739726027</c:v>
                </c:pt>
                <c:pt idx="941">
                  <c:v>0.972602739726027</c:v>
                </c:pt>
                <c:pt idx="942">
                  <c:v>0.972602739726027</c:v>
                </c:pt>
                <c:pt idx="943">
                  <c:v>0.972602739726027</c:v>
                </c:pt>
                <c:pt idx="944">
                  <c:v>0.972602739726027</c:v>
                </c:pt>
                <c:pt idx="945">
                  <c:v>0.972602739726027</c:v>
                </c:pt>
                <c:pt idx="946">
                  <c:v>0.972602739726027</c:v>
                </c:pt>
                <c:pt idx="947">
                  <c:v>0.972602739726027</c:v>
                </c:pt>
                <c:pt idx="948">
                  <c:v>0.972602739726027</c:v>
                </c:pt>
                <c:pt idx="949">
                  <c:v>0.973972602739726</c:v>
                </c:pt>
                <c:pt idx="950">
                  <c:v>0.973972602739726</c:v>
                </c:pt>
                <c:pt idx="951">
                  <c:v>0.973972602739726</c:v>
                </c:pt>
                <c:pt idx="952">
                  <c:v>0.973972602739726</c:v>
                </c:pt>
                <c:pt idx="953">
                  <c:v>0.973972602739726</c:v>
                </c:pt>
                <c:pt idx="954">
                  <c:v>0.973972602739726</c:v>
                </c:pt>
                <c:pt idx="955">
                  <c:v>0.973972602739726</c:v>
                </c:pt>
                <c:pt idx="956">
                  <c:v>0.973972602739726</c:v>
                </c:pt>
                <c:pt idx="957">
                  <c:v>0.973972602739726</c:v>
                </c:pt>
                <c:pt idx="958">
                  <c:v>0.973972602739726</c:v>
                </c:pt>
                <c:pt idx="959">
                  <c:v>0.973972602739726</c:v>
                </c:pt>
                <c:pt idx="960">
                  <c:v>0.973972602739726</c:v>
                </c:pt>
                <c:pt idx="961">
                  <c:v>0.973972602739726</c:v>
                </c:pt>
                <c:pt idx="962">
                  <c:v>0.973972602739726</c:v>
                </c:pt>
                <c:pt idx="963">
                  <c:v>0.973972602739726</c:v>
                </c:pt>
                <c:pt idx="964">
                  <c:v>0.973972602739726</c:v>
                </c:pt>
                <c:pt idx="965">
                  <c:v>0.975342465753424</c:v>
                </c:pt>
                <c:pt idx="966">
                  <c:v>0.975342465753424</c:v>
                </c:pt>
                <c:pt idx="967">
                  <c:v>0.975342465753424</c:v>
                </c:pt>
                <c:pt idx="968">
                  <c:v>0.976712328767123</c:v>
                </c:pt>
                <c:pt idx="969">
                  <c:v>0.976712328767123</c:v>
                </c:pt>
                <c:pt idx="970">
                  <c:v>0.978082191780822</c:v>
                </c:pt>
                <c:pt idx="971">
                  <c:v>0.978082191780822</c:v>
                </c:pt>
                <c:pt idx="972">
                  <c:v>0.978082191780822</c:v>
                </c:pt>
                <c:pt idx="973">
                  <c:v>0.978082191780822</c:v>
                </c:pt>
                <c:pt idx="974">
                  <c:v>0.978082191780822</c:v>
                </c:pt>
                <c:pt idx="975">
                  <c:v>0.978082191780822</c:v>
                </c:pt>
                <c:pt idx="976">
                  <c:v>0.978082191780822</c:v>
                </c:pt>
                <c:pt idx="977">
                  <c:v>0.978082191780822</c:v>
                </c:pt>
                <c:pt idx="978">
                  <c:v>0.978082191780822</c:v>
                </c:pt>
                <c:pt idx="979">
                  <c:v>0.978082191780822</c:v>
                </c:pt>
                <c:pt idx="980">
                  <c:v>0.978082191780822</c:v>
                </c:pt>
                <c:pt idx="981">
                  <c:v>0.978082191780822</c:v>
                </c:pt>
                <c:pt idx="982">
                  <c:v>0.978082191780822</c:v>
                </c:pt>
                <c:pt idx="983">
                  <c:v>0.978082191780822</c:v>
                </c:pt>
                <c:pt idx="984">
                  <c:v>0.978082191780822</c:v>
                </c:pt>
                <c:pt idx="985">
                  <c:v>0.978082191780822</c:v>
                </c:pt>
                <c:pt idx="986">
                  <c:v>0.978082191780822</c:v>
                </c:pt>
                <c:pt idx="987">
                  <c:v>0.978082191780822</c:v>
                </c:pt>
                <c:pt idx="988">
                  <c:v>0.978082191780822</c:v>
                </c:pt>
                <c:pt idx="989">
                  <c:v>0.978082191780822</c:v>
                </c:pt>
                <c:pt idx="990">
                  <c:v>0.978082191780822</c:v>
                </c:pt>
                <c:pt idx="991">
                  <c:v>0.978082191780822</c:v>
                </c:pt>
                <c:pt idx="992">
                  <c:v>0.978082191780822</c:v>
                </c:pt>
                <c:pt idx="993">
                  <c:v>0.978082191780822</c:v>
                </c:pt>
                <c:pt idx="994">
                  <c:v>0.978082191780822</c:v>
                </c:pt>
                <c:pt idx="995">
                  <c:v>0.978082191780822</c:v>
                </c:pt>
                <c:pt idx="996">
                  <c:v>0.978082191780822</c:v>
                </c:pt>
                <c:pt idx="997">
                  <c:v>0.978082191780822</c:v>
                </c:pt>
                <c:pt idx="998">
                  <c:v>0.978082191780822</c:v>
                </c:pt>
                <c:pt idx="999">
                  <c:v>0.978082191780822</c:v>
                </c:pt>
                <c:pt idx="1000">
                  <c:v>0.978082191780822</c:v>
                </c:pt>
                <c:pt idx="1001">
                  <c:v>0.978082191780822</c:v>
                </c:pt>
                <c:pt idx="1002">
                  <c:v>0.978082191780822</c:v>
                </c:pt>
                <c:pt idx="1003">
                  <c:v>0.978082191780822</c:v>
                </c:pt>
                <c:pt idx="1004">
                  <c:v>0.978082191780822</c:v>
                </c:pt>
                <c:pt idx="1005">
                  <c:v>0.978082191780822</c:v>
                </c:pt>
                <c:pt idx="1006">
                  <c:v>0.978082191780822</c:v>
                </c:pt>
                <c:pt idx="1007">
                  <c:v>0.978082191780822</c:v>
                </c:pt>
                <c:pt idx="1008">
                  <c:v>0.978082191780822</c:v>
                </c:pt>
                <c:pt idx="1009">
                  <c:v>0.978082191780822</c:v>
                </c:pt>
                <c:pt idx="1010">
                  <c:v>0.978082191780822</c:v>
                </c:pt>
                <c:pt idx="1011">
                  <c:v>0.978082191780822</c:v>
                </c:pt>
                <c:pt idx="1012">
                  <c:v>0.978082191780822</c:v>
                </c:pt>
                <c:pt idx="1013">
                  <c:v>0.978082191780822</c:v>
                </c:pt>
                <c:pt idx="1014">
                  <c:v>0.978082191780822</c:v>
                </c:pt>
                <c:pt idx="1015">
                  <c:v>0.978082191780822</c:v>
                </c:pt>
                <c:pt idx="1016">
                  <c:v>0.97945205479452</c:v>
                </c:pt>
                <c:pt idx="1017">
                  <c:v>0.97945205479452</c:v>
                </c:pt>
                <c:pt idx="1018">
                  <c:v>0.980821917808219</c:v>
                </c:pt>
                <c:pt idx="1019">
                  <c:v>0.980821917808219</c:v>
                </c:pt>
                <c:pt idx="1020">
                  <c:v>0.980821917808219</c:v>
                </c:pt>
                <c:pt idx="1021">
                  <c:v>0.980821917808219</c:v>
                </c:pt>
                <c:pt idx="1022">
                  <c:v>0.980821917808219</c:v>
                </c:pt>
                <c:pt idx="1023">
                  <c:v>0.980821917808219</c:v>
                </c:pt>
                <c:pt idx="1024">
                  <c:v>0.980821917808219</c:v>
                </c:pt>
                <c:pt idx="1025">
                  <c:v>0.980821917808219</c:v>
                </c:pt>
                <c:pt idx="1026">
                  <c:v>0.980821917808219</c:v>
                </c:pt>
                <c:pt idx="1027">
                  <c:v>0.980821917808219</c:v>
                </c:pt>
                <c:pt idx="1028">
                  <c:v>0.980821917808219</c:v>
                </c:pt>
                <c:pt idx="1029">
                  <c:v>0.980821917808219</c:v>
                </c:pt>
                <c:pt idx="1030">
                  <c:v>0.980821917808219</c:v>
                </c:pt>
                <c:pt idx="1031">
                  <c:v>0.980821917808219</c:v>
                </c:pt>
                <c:pt idx="1032">
                  <c:v>0.980821917808219</c:v>
                </c:pt>
                <c:pt idx="1033">
                  <c:v>0.980821917808219</c:v>
                </c:pt>
                <c:pt idx="1034">
                  <c:v>0.980821917808219</c:v>
                </c:pt>
                <c:pt idx="1035">
                  <c:v>0.980821917808219</c:v>
                </c:pt>
                <c:pt idx="1036">
                  <c:v>0.980821917808219</c:v>
                </c:pt>
                <c:pt idx="1037">
                  <c:v>0.980821917808219</c:v>
                </c:pt>
                <c:pt idx="1038">
                  <c:v>0.980821917808219</c:v>
                </c:pt>
                <c:pt idx="1039">
                  <c:v>0.980821917808219</c:v>
                </c:pt>
                <c:pt idx="1040">
                  <c:v>0.980821917808219</c:v>
                </c:pt>
                <c:pt idx="1041">
                  <c:v>0.980821917808219</c:v>
                </c:pt>
                <c:pt idx="1042">
                  <c:v>0.980821917808219</c:v>
                </c:pt>
                <c:pt idx="1043">
                  <c:v>0.980821917808219</c:v>
                </c:pt>
                <c:pt idx="1044">
                  <c:v>0.980821917808219</c:v>
                </c:pt>
                <c:pt idx="1045">
                  <c:v>0.980821917808219</c:v>
                </c:pt>
                <c:pt idx="1046">
                  <c:v>0.980821917808219</c:v>
                </c:pt>
                <c:pt idx="1047">
                  <c:v>0.980821917808219</c:v>
                </c:pt>
                <c:pt idx="1048">
                  <c:v>0.982191780821917</c:v>
                </c:pt>
                <c:pt idx="1049">
                  <c:v>0.982191780821917</c:v>
                </c:pt>
                <c:pt idx="1050">
                  <c:v>0.982191780821917</c:v>
                </c:pt>
                <c:pt idx="1051">
                  <c:v>0.982191780821917</c:v>
                </c:pt>
                <c:pt idx="1052">
                  <c:v>0.982191780821917</c:v>
                </c:pt>
                <c:pt idx="1053">
                  <c:v>0.982191780821917</c:v>
                </c:pt>
                <c:pt idx="1054">
                  <c:v>0.982191780821917</c:v>
                </c:pt>
                <c:pt idx="1055">
                  <c:v>0.982191780821917</c:v>
                </c:pt>
                <c:pt idx="1056">
                  <c:v>0.982191780821917</c:v>
                </c:pt>
                <c:pt idx="1057">
                  <c:v>0.982191780821917</c:v>
                </c:pt>
                <c:pt idx="1058">
                  <c:v>0.982191780821917</c:v>
                </c:pt>
                <c:pt idx="1059">
                  <c:v>0.982191780821917</c:v>
                </c:pt>
                <c:pt idx="1060">
                  <c:v>0.982191780821917</c:v>
                </c:pt>
                <c:pt idx="1061">
                  <c:v>0.982191780821917</c:v>
                </c:pt>
                <c:pt idx="1062">
                  <c:v>0.982191780821917</c:v>
                </c:pt>
                <c:pt idx="1063">
                  <c:v>0.982191780821917</c:v>
                </c:pt>
                <c:pt idx="1064">
                  <c:v>0.982191780821917</c:v>
                </c:pt>
                <c:pt idx="1065">
                  <c:v>0.982191780821917</c:v>
                </c:pt>
                <c:pt idx="1066">
                  <c:v>0.982191780821917</c:v>
                </c:pt>
                <c:pt idx="1067">
                  <c:v>0.982191780821917</c:v>
                </c:pt>
                <c:pt idx="1068">
                  <c:v>0.982191780821917</c:v>
                </c:pt>
                <c:pt idx="1069">
                  <c:v>0.982191780821917</c:v>
                </c:pt>
                <c:pt idx="1070">
                  <c:v>0.982191780821917</c:v>
                </c:pt>
                <c:pt idx="1071">
                  <c:v>0.982191780821917</c:v>
                </c:pt>
                <c:pt idx="1072">
                  <c:v>0.982191780821917</c:v>
                </c:pt>
                <c:pt idx="1073">
                  <c:v>0.983561643835616</c:v>
                </c:pt>
                <c:pt idx="1074">
                  <c:v>0.983561643835616</c:v>
                </c:pt>
                <c:pt idx="1075">
                  <c:v>0.983561643835616</c:v>
                </c:pt>
                <c:pt idx="1076">
                  <c:v>0.983561643835616</c:v>
                </c:pt>
                <c:pt idx="1077">
                  <c:v>0.983561643835616</c:v>
                </c:pt>
                <c:pt idx="1078">
                  <c:v>0.983561643835616</c:v>
                </c:pt>
                <c:pt idx="1079">
                  <c:v>0.983561643835616</c:v>
                </c:pt>
                <c:pt idx="1080">
                  <c:v>0.983561643835616</c:v>
                </c:pt>
                <c:pt idx="1081">
                  <c:v>0.983561643835616</c:v>
                </c:pt>
                <c:pt idx="1082">
                  <c:v>0.983561643835616</c:v>
                </c:pt>
                <c:pt idx="1083">
                  <c:v>0.983561643835616</c:v>
                </c:pt>
                <c:pt idx="1084">
                  <c:v>0.983561643835616</c:v>
                </c:pt>
                <c:pt idx="1085">
                  <c:v>0.983561643835616</c:v>
                </c:pt>
                <c:pt idx="1086">
                  <c:v>0.983561643835616</c:v>
                </c:pt>
                <c:pt idx="1087">
                  <c:v>0.983561643835616</c:v>
                </c:pt>
                <c:pt idx="1088">
                  <c:v>0.983561643835616</c:v>
                </c:pt>
                <c:pt idx="1089">
                  <c:v>0.983561643835616</c:v>
                </c:pt>
                <c:pt idx="1090">
                  <c:v>0.983561643835616</c:v>
                </c:pt>
                <c:pt idx="1091">
                  <c:v>0.983561643835616</c:v>
                </c:pt>
                <c:pt idx="1092">
                  <c:v>0.983561643835616</c:v>
                </c:pt>
                <c:pt idx="1093">
                  <c:v>0.983561643835616</c:v>
                </c:pt>
                <c:pt idx="1094">
                  <c:v>0.983561643835616</c:v>
                </c:pt>
                <c:pt idx="1095">
                  <c:v>0.983561643835616</c:v>
                </c:pt>
                <c:pt idx="1096">
                  <c:v>0.983561643835616</c:v>
                </c:pt>
                <c:pt idx="1097">
                  <c:v>0.983561643835616</c:v>
                </c:pt>
                <c:pt idx="1098">
                  <c:v>0.983561643835616</c:v>
                </c:pt>
                <c:pt idx="1099">
                  <c:v>0.983561643835616</c:v>
                </c:pt>
                <c:pt idx="1100">
                  <c:v>0.983561643835616</c:v>
                </c:pt>
                <c:pt idx="1101">
                  <c:v>0.983561643835616</c:v>
                </c:pt>
                <c:pt idx="1102">
                  <c:v>0.983561643835616</c:v>
                </c:pt>
                <c:pt idx="1103">
                  <c:v>0.983561643835616</c:v>
                </c:pt>
                <c:pt idx="1104">
                  <c:v>0.983561643835616</c:v>
                </c:pt>
                <c:pt idx="1105">
                  <c:v>0.983561643835616</c:v>
                </c:pt>
                <c:pt idx="1106">
                  <c:v>0.983561643835616</c:v>
                </c:pt>
                <c:pt idx="1107">
                  <c:v>0.983561643835616</c:v>
                </c:pt>
                <c:pt idx="1108">
                  <c:v>0.983561643835616</c:v>
                </c:pt>
                <c:pt idx="1109">
                  <c:v>0.983561643835616</c:v>
                </c:pt>
                <c:pt idx="1110">
                  <c:v>0.983561643835616</c:v>
                </c:pt>
                <c:pt idx="1111">
                  <c:v>0.983561643835616</c:v>
                </c:pt>
                <c:pt idx="1112">
                  <c:v>0.983561643835616</c:v>
                </c:pt>
                <c:pt idx="1113">
                  <c:v>0.983561643835616</c:v>
                </c:pt>
                <c:pt idx="1114">
                  <c:v>0.984931506849315</c:v>
                </c:pt>
                <c:pt idx="1115">
                  <c:v>0.984931506849315</c:v>
                </c:pt>
                <c:pt idx="1116">
                  <c:v>0.984931506849315</c:v>
                </c:pt>
                <c:pt idx="1117">
                  <c:v>0.984931506849315</c:v>
                </c:pt>
                <c:pt idx="1118">
                  <c:v>0.984931506849315</c:v>
                </c:pt>
                <c:pt idx="1119">
                  <c:v>0.984931506849315</c:v>
                </c:pt>
                <c:pt idx="1120">
                  <c:v>0.984931506849315</c:v>
                </c:pt>
                <c:pt idx="1121">
                  <c:v>0.984931506849315</c:v>
                </c:pt>
                <c:pt idx="1122">
                  <c:v>0.984931506849315</c:v>
                </c:pt>
                <c:pt idx="1123">
                  <c:v>0.984931506849315</c:v>
                </c:pt>
                <c:pt idx="1124">
                  <c:v>0.984931506849315</c:v>
                </c:pt>
                <c:pt idx="1125">
                  <c:v>0.984931506849315</c:v>
                </c:pt>
                <c:pt idx="1126">
                  <c:v>0.984931506849315</c:v>
                </c:pt>
                <c:pt idx="1127">
                  <c:v>0.984931506849315</c:v>
                </c:pt>
                <c:pt idx="1128">
                  <c:v>0.984931506849315</c:v>
                </c:pt>
                <c:pt idx="1129">
                  <c:v>0.984931506849315</c:v>
                </c:pt>
                <c:pt idx="1130">
                  <c:v>0.984931506849315</c:v>
                </c:pt>
                <c:pt idx="1131">
                  <c:v>0.984931506849315</c:v>
                </c:pt>
                <c:pt idx="1132">
                  <c:v>0.984931506849315</c:v>
                </c:pt>
                <c:pt idx="1133">
                  <c:v>0.984931506849315</c:v>
                </c:pt>
                <c:pt idx="1134">
                  <c:v>0.986301369863013</c:v>
                </c:pt>
                <c:pt idx="1135">
                  <c:v>0.986301369863013</c:v>
                </c:pt>
                <c:pt idx="1136">
                  <c:v>0.986301369863013</c:v>
                </c:pt>
                <c:pt idx="1137">
                  <c:v>0.986301369863013</c:v>
                </c:pt>
                <c:pt idx="1138">
                  <c:v>0.986301369863013</c:v>
                </c:pt>
                <c:pt idx="1139">
                  <c:v>0.986301369863013</c:v>
                </c:pt>
                <c:pt idx="1140">
                  <c:v>0.986301369863013</c:v>
                </c:pt>
                <c:pt idx="1141">
                  <c:v>0.986301369863013</c:v>
                </c:pt>
                <c:pt idx="1142">
                  <c:v>0.986301369863013</c:v>
                </c:pt>
                <c:pt idx="1143">
                  <c:v>0.986301369863013</c:v>
                </c:pt>
                <c:pt idx="1144">
                  <c:v>0.986301369863013</c:v>
                </c:pt>
                <c:pt idx="1145">
                  <c:v>0.986301369863013</c:v>
                </c:pt>
                <c:pt idx="1146">
                  <c:v>0.986301369863013</c:v>
                </c:pt>
                <c:pt idx="1147">
                  <c:v>0.986301369863013</c:v>
                </c:pt>
                <c:pt idx="1148">
                  <c:v>0.986301369863013</c:v>
                </c:pt>
                <c:pt idx="1149">
                  <c:v>0.986301369863013</c:v>
                </c:pt>
                <c:pt idx="1150">
                  <c:v>0.986301369863013</c:v>
                </c:pt>
                <c:pt idx="1151">
                  <c:v>0.986301369863013</c:v>
                </c:pt>
                <c:pt idx="1152">
                  <c:v>0.986301369863013</c:v>
                </c:pt>
                <c:pt idx="1153">
                  <c:v>0.986301369863013</c:v>
                </c:pt>
                <c:pt idx="1154">
                  <c:v>0.986301369863013</c:v>
                </c:pt>
                <c:pt idx="1155">
                  <c:v>0.986301369863013</c:v>
                </c:pt>
                <c:pt idx="1156">
                  <c:v>0.986301369863013</c:v>
                </c:pt>
                <c:pt idx="1157">
                  <c:v>0.986301369863013</c:v>
                </c:pt>
                <c:pt idx="1158">
                  <c:v>0.986301369863013</c:v>
                </c:pt>
                <c:pt idx="1159">
                  <c:v>0.986301369863013</c:v>
                </c:pt>
                <c:pt idx="1160">
                  <c:v>0.986301369863013</c:v>
                </c:pt>
                <c:pt idx="1161">
                  <c:v>0.986301369863013</c:v>
                </c:pt>
                <c:pt idx="1162">
                  <c:v>0.986301369863013</c:v>
                </c:pt>
                <c:pt idx="1163">
                  <c:v>0.986301369863013</c:v>
                </c:pt>
                <c:pt idx="1164">
                  <c:v>0.986301369863013</c:v>
                </c:pt>
                <c:pt idx="1165">
                  <c:v>0.986301369863013</c:v>
                </c:pt>
                <c:pt idx="1166">
                  <c:v>0.986301369863013</c:v>
                </c:pt>
                <c:pt idx="1167">
                  <c:v>0.986301369863013</c:v>
                </c:pt>
                <c:pt idx="1168">
                  <c:v>0.986301369863013</c:v>
                </c:pt>
                <c:pt idx="1169">
                  <c:v>0.986301369863013</c:v>
                </c:pt>
                <c:pt idx="1170">
                  <c:v>0.986301369863013</c:v>
                </c:pt>
                <c:pt idx="1171">
                  <c:v>0.986301369863013</c:v>
                </c:pt>
                <c:pt idx="1172">
                  <c:v>0.986301369863013</c:v>
                </c:pt>
                <c:pt idx="1173">
                  <c:v>0.986301369863013</c:v>
                </c:pt>
                <c:pt idx="1174">
                  <c:v>0.986301369863013</c:v>
                </c:pt>
                <c:pt idx="1175">
                  <c:v>0.986301369863013</c:v>
                </c:pt>
                <c:pt idx="1176">
                  <c:v>0.986301369863013</c:v>
                </c:pt>
                <c:pt idx="1177">
                  <c:v>0.986301369863013</c:v>
                </c:pt>
                <c:pt idx="1178">
                  <c:v>0.986301369863013</c:v>
                </c:pt>
                <c:pt idx="1179">
                  <c:v>0.986301369863013</c:v>
                </c:pt>
                <c:pt idx="1180">
                  <c:v>0.986301369863013</c:v>
                </c:pt>
                <c:pt idx="1181">
                  <c:v>0.986301369863013</c:v>
                </c:pt>
                <c:pt idx="1182">
                  <c:v>0.986301369863013</c:v>
                </c:pt>
                <c:pt idx="1183">
                  <c:v>0.986301369863013</c:v>
                </c:pt>
                <c:pt idx="1184">
                  <c:v>0.986301369863013</c:v>
                </c:pt>
                <c:pt idx="1185">
                  <c:v>0.986301369863013</c:v>
                </c:pt>
                <c:pt idx="1186">
                  <c:v>0.986301369863013</c:v>
                </c:pt>
                <c:pt idx="1187">
                  <c:v>0.986301369863013</c:v>
                </c:pt>
                <c:pt idx="1188">
                  <c:v>0.986301369863013</c:v>
                </c:pt>
                <c:pt idx="1189">
                  <c:v>0.986301369863013</c:v>
                </c:pt>
                <c:pt idx="1190">
                  <c:v>0.986301369863013</c:v>
                </c:pt>
                <c:pt idx="1191">
                  <c:v>0.986301369863013</c:v>
                </c:pt>
                <c:pt idx="1192">
                  <c:v>0.986301369863013</c:v>
                </c:pt>
                <c:pt idx="1193">
                  <c:v>0.987671232876712</c:v>
                </c:pt>
                <c:pt idx="1194">
                  <c:v>0.987671232876712</c:v>
                </c:pt>
                <c:pt idx="1195">
                  <c:v>0.987671232876712</c:v>
                </c:pt>
                <c:pt idx="1196">
                  <c:v>0.987671232876712</c:v>
                </c:pt>
                <c:pt idx="1197">
                  <c:v>0.987671232876712</c:v>
                </c:pt>
                <c:pt idx="1198">
                  <c:v>0.987671232876712</c:v>
                </c:pt>
                <c:pt idx="1199">
                  <c:v>0.98904109589041</c:v>
                </c:pt>
                <c:pt idx="1200">
                  <c:v>0.98904109589041</c:v>
                </c:pt>
                <c:pt idx="1201">
                  <c:v>0.98904109589041</c:v>
                </c:pt>
                <c:pt idx="1202">
                  <c:v>0.98904109589041</c:v>
                </c:pt>
                <c:pt idx="1203">
                  <c:v>0.98904109589041</c:v>
                </c:pt>
                <c:pt idx="1204">
                  <c:v>0.98904109589041</c:v>
                </c:pt>
                <c:pt idx="1205">
                  <c:v>0.98904109589041</c:v>
                </c:pt>
                <c:pt idx="1206">
                  <c:v>0.98904109589041</c:v>
                </c:pt>
                <c:pt idx="1207">
                  <c:v>0.98904109589041</c:v>
                </c:pt>
                <c:pt idx="1208">
                  <c:v>0.98904109589041</c:v>
                </c:pt>
                <c:pt idx="1209">
                  <c:v>0.98904109589041</c:v>
                </c:pt>
                <c:pt idx="1210">
                  <c:v>0.98904109589041</c:v>
                </c:pt>
                <c:pt idx="1211">
                  <c:v>0.98904109589041</c:v>
                </c:pt>
                <c:pt idx="1212">
                  <c:v>0.98904109589041</c:v>
                </c:pt>
                <c:pt idx="1213">
                  <c:v>0.98904109589041</c:v>
                </c:pt>
                <c:pt idx="1214">
                  <c:v>0.98904109589041</c:v>
                </c:pt>
                <c:pt idx="1215">
                  <c:v>0.98904109589041</c:v>
                </c:pt>
                <c:pt idx="1216">
                  <c:v>0.98904109589041</c:v>
                </c:pt>
                <c:pt idx="1217">
                  <c:v>0.98904109589041</c:v>
                </c:pt>
                <c:pt idx="1218">
                  <c:v>0.98904109589041</c:v>
                </c:pt>
                <c:pt idx="1219">
                  <c:v>0.98904109589041</c:v>
                </c:pt>
                <c:pt idx="1220">
                  <c:v>0.98904109589041</c:v>
                </c:pt>
                <c:pt idx="1221">
                  <c:v>0.98904109589041</c:v>
                </c:pt>
                <c:pt idx="1222">
                  <c:v>0.98904109589041</c:v>
                </c:pt>
                <c:pt idx="1223">
                  <c:v>0.98904109589041</c:v>
                </c:pt>
                <c:pt idx="1224">
                  <c:v>0.98904109589041</c:v>
                </c:pt>
                <c:pt idx="1225">
                  <c:v>0.98904109589041</c:v>
                </c:pt>
                <c:pt idx="1226">
                  <c:v>0.98904109589041</c:v>
                </c:pt>
                <c:pt idx="1227">
                  <c:v>0.98904109589041</c:v>
                </c:pt>
                <c:pt idx="1228">
                  <c:v>0.98904109589041</c:v>
                </c:pt>
                <c:pt idx="1229">
                  <c:v>0.98904109589041</c:v>
                </c:pt>
                <c:pt idx="1230">
                  <c:v>0.98904109589041</c:v>
                </c:pt>
                <c:pt idx="1231">
                  <c:v>0.98904109589041</c:v>
                </c:pt>
                <c:pt idx="1232">
                  <c:v>0.98904109589041</c:v>
                </c:pt>
                <c:pt idx="1233">
                  <c:v>0.98904109589041</c:v>
                </c:pt>
                <c:pt idx="1234">
                  <c:v>0.98904109589041</c:v>
                </c:pt>
                <c:pt idx="1235">
                  <c:v>0.98904109589041</c:v>
                </c:pt>
                <c:pt idx="1236">
                  <c:v>0.98904109589041</c:v>
                </c:pt>
                <c:pt idx="1237">
                  <c:v>0.98904109589041</c:v>
                </c:pt>
                <c:pt idx="1238">
                  <c:v>0.98904109589041</c:v>
                </c:pt>
                <c:pt idx="1239">
                  <c:v>0.98904109589041</c:v>
                </c:pt>
                <c:pt idx="1240">
                  <c:v>0.98904109589041</c:v>
                </c:pt>
                <c:pt idx="1241">
                  <c:v>0.98904109589041</c:v>
                </c:pt>
                <c:pt idx="1242">
                  <c:v>0.98904109589041</c:v>
                </c:pt>
                <c:pt idx="1243">
                  <c:v>0.98904109589041</c:v>
                </c:pt>
                <c:pt idx="1244">
                  <c:v>0.98904109589041</c:v>
                </c:pt>
                <c:pt idx="1245">
                  <c:v>0.98904109589041</c:v>
                </c:pt>
                <c:pt idx="1246">
                  <c:v>0.98904109589041</c:v>
                </c:pt>
                <c:pt idx="1247">
                  <c:v>0.98904109589041</c:v>
                </c:pt>
                <c:pt idx="1248">
                  <c:v>0.98904109589041</c:v>
                </c:pt>
                <c:pt idx="1249">
                  <c:v>0.98904109589041</c:v>
                </c:pt>
                <c:pt idx="1250">
                  <c:v>0.98904109589041</c:v>
                </c:pt>
                <c:pt idx="1251">
                  <c:v>0.98904109589041</c:v>
                </c:pt>
                <c:pt idx="1252">
                  <c:v>0.98904109589041</c:v>
                </c:pt>
                <c:pt idx="1253">
                  <c:v>0.98904109589041</c:v>
                </c:pt>
                <c:pt idx="1254">
                  <c:v>0.98904109589041</c:v>
                </c:pt>
                <c:pt idx="1255">
                  <c:v>0.98904109589041</c:v>
                </c:pt>
                <c:pt idx="1256">
                  <c:v>0.98904109589041</c:v>
                </c:pt>
                <c:pt idx="1257">
                  <c:v>0.98904109589041</c:v>
                </c:pt>
                <c:pt idx="1258">
                  <c:v>0.98904109589041</c:v>
                </c:pt>
                <c:pt idx="1259">
                  <c:v>0.98904109589041</c:v>
                </c:pt>
                <c:pt idx="1260">
                  <c:v>0.98904109589041</c:v>
                </c:pt>
                <c:pt idx="1261">
                  <c:v>0.98904109589041</c:v>
                </c:pt>
                <c:pt idx="1262">
                  <c:v>0.98904109589041</c:v>
                </c:pt>
                <c:pt idx="1263">
                  <c:v>0.98904109589041</c:v>
                </c:pt>
                <c:pt idx="1264">
                  <c:v>0.98904109589041</c:v>
                </c:pt>
                <c:pt idx="1265">
                  <c:v>0.98904109589041</c:v>
                </c:pt>
                <c:pt idx="1266">
                  <c:v>0.98904109589041</c:v>
                </c:pt>
                <c:pt idx="1267">
                  <c:v>0.98904109589041</c:v>
                </c:pt>
                <c:pt idx="1268">
                  <c:v>0.98904109589041</c:v>
                </c:pt>
                <c:pt idx="1269">
                  <c:v>0.98904109589041</c:v>
                </c:pt>
                <c:pt idx="1270">
                  <c:v>0.98904109589041</c:v>
                </c:pt>
                <c:pt idx="1271">
                  <c:v>0.98904109589041</c:v>
                </c:pt>
                <c:pt idx="1272">
                  <c:v>0.98904109589041</c:v>
                </c:pt>
                <c:pt idx="1273">
                  <c:v>0.98904109589041</c:v>
                </c:pt>
                <c:pt idx="1274">
                  <c:v>0.98904109589041</c:v>
                </c:pt>
                <c:pt idx="1275">
                  <c:v>0.98904109589041</c:v>
                </c:pt>
                <c:pt idx="1276">
                  <c:v>0.98904109589041</c:v>
                </c:pt>
                <c:pt idx="1277">
                  <c:v>0.98904109589041</c:v>
                </c:pt>
                <c:pt idx="1278">
                  <c:v>0.98904109589041</c:v>
                </c:pt>
                <c:pt idx="1279">
                  <c:v>0.98904109589041</c:v>
                </c:pt>
                <c:pt idx="1280">
                  <c:v>0.98904109589041</c:v>
                </c:pt>
                <c:pt idx="1281">
                  <c:v>0.98904109589041</c:v>
                </c:pt>
                <c:pt idx="1282">
                  <c:v>0.98904109589041</c:v>
                </c:pt>
                <c:pt idx="1283">
                  <c:v>0.98904109589041</c:v>
                </c:pt>
                <c:pt idx="1284">
                  <c:v>0.98904109589041</c:v>
                </c:pt>
                <c:pt idx="1285">
                  <c:v>0.98904109589041</c:v>
                </c:pt>
                <c:pt idx="1286">
                  <c:v>0.98904109589041</c:v>
                </c:pt>
                <c:pt idx="1287">
                  <c:v>0.98904109589041</c:v>
                </c:pt>
                <c:pt idx="1288">
                  <c:v>0.98904109589041</c:v>
                </c:pt>
                <c:pt idx="1289">
                  <c:v>0.98904109589041</c:v>
                </c:pt>
                <c:pt idx="1290">
                  <c:v>0.98904109589041</c:v>
                </c:pt>
                <c:pt idx="1291">
                  <c:v>0.98904109589041</c:v>
                </c:pt>
                <c:pt idx="1292">
                  <c:v>0.98904109589041</c:v>
                </c:pt>
                <c:pt idx="1293">
                  <c:v>0.98904109589041</c:v>
                </c:pt>
                <c:pt idx="1294">
                  <c:v>0.98904109589041</c:v>
                </c:pt>
                <c:pt idx="1295">
                  <c:v>0.98904109589041</c:v>
                </c:pt>
                <c:pt idx="1296">
                  <c:v>0.98904109589041</c:v>
                </c:pt>
                <c:pt idx="1297">
                  <c:v>0.98904109589041</c:v>
                </c:pt>
                <c:pt idx="1298">
                  <c:v>0.98904109589041</c:v>
                </c:pt>
                <c:pt idx="1299">
                  <c:v>0.98904109589041</c:v>
                </c:pt>
                <c:pt idx="1300">
                  <c:v>0.98904109589041</c:v>
                </c:pt>
                <c:pt idx="1301">
                  <c:v>0.98904109589041</c:v>
                </c:pt>
                <c:pt idx="1302">
                  <c:v>0.98904109589041</c:v>
                </c:pt>
                <c:pt idx="1303">
                  <c:v>0.98904109589041</c:v>
                </c:pt>
                <c:pt idx="1304">
                  <c:v>0.98904109589041</c:v>
                </c:pt>
                <c:pt idx="1305">
                  <c:v>0.98904109589041</c:v>
                </c:pt>
                <c:pt idx="1306">
                  <c:v>0.98904109589041</c:v>
                </c:pt>
                <c:pt idx="1307">
                  <c:v>0.98904109589041</c:v>
                </c:pt>
                <c:pt idx="1308">
                  <c:v>0.98904109589041</c:v>
                </c:pt>
                <c:pt idx="1309">
                  <c:v>0.990410958904109</c:v>
                </c:pt>
                <c:pt idx="1310">
                  <c:v>0.990410958904109</c:v>
                </c:pt>
                <c:pt idx="1311">
                  <c:v>0.990410958904109</c:v>
                </c:pt>
                <c:pt idx="1312">
                  <c:v>0.990410958904109</c:v>
                </c:pt>
                <c:pt idx="1313">
                  <c:v>0.990410958904109</c:v>
                </c:pt>
                <c:pt idx="1314">
                  <c:v>0.990410958904109</c:v>
                </c:pt>
                <c:pt idx="1315">
                  <c:v>0.990410958904109</c:v>
                </c:pt>
                <c:pt idx="1316">
                  <c:v>0.990410958904109</c:v>
                </c:pt>
                <c:pt idx="1317">
                  <c:v>0.990410958904109</c:v>
                </c:pt>
                <c:pt idx="1318">
                  <c:v>0.990410958904109</c:v>
                </c:pt>
                <c:pt idx="1319">
                  <c:v>0.990410958904109</c:v>
                </c:pt>
                <c:pt idx="1320">
                  <c:v>0.990410958904109</c:v>
                </c:pt>
                <c:pt idx="1321">
                  <c:v>0.990410958904109</c:v>
                </c:pt>
                <c:pt idx="1322">
                  <c:v>0.990410958904109</c:v>
                </c:pt>
                <c:pt idx="1323">
                  <c:v>0.990410958904109</c:v>
                </c:pt>
                <c:pt idx="1324">
                  <c:v>0.990410958904109</c:v>
                </c:pt>
                <c:pt idx="1325">
                  <c:v>0.990410958904109</c:v>
                </c:pt>
                <c:pt idx="1326">
                  <c:v>0.991780821917808</c:v>
                </c:pt>
                <c:pt idx="1327">
                  <c:v>0.991780821917808</c:v>
                </c:pt>
                <c:pt idx="1328">
                  <c:v>0.991780821917808</c:v>
                </c:pt>
                <c:pt idx="1329">
                  <c:v>0.991780821917808</c:v>
                </c:pt>
                <c:pt idx="1330">
                  <c:v>0.991780821917808</c:v>
                </c:pt>
                <c:pt idx="1331">
                  <c:v>0.991780821917808</c:v>
                </c:pt>
                <c:pt idx="1332">
                  <c:v>0.991780821917808</c:v>
                </c:pt>
                <c:pt idx="1333">
                  <c:v>0.991780821917808</c:v>
                </c:pt>
                <c:pt idx="1334">
                  <c:v>0.991780821917808</c:v>
                </c:pt>
                <c:pt idx="1335">
                  <c:v>0.993150684931506</c:v>
                </c:pt>
                <c:pt idx="1336">
                  <c:v>0.993150684931506</c:v>
                </c:pt>
                <c:pt idx="1337">
                  <c:v>0.993150684931506</c:v>
                </c:pt>
                <c:pt idx="1338">
                  <c:v>0.993150684931506</c:v>
                </c:pt>
                <c:pt idx="1339">
                  <c:v>0.993150684931506</c:v>
                </c:pt>
                <c:pt idx="1340">
                  <c:v>0.993150684931506</c:v>
                </c:pt>
                <c:pt idx="1341">
                  <c:v>0.993150684931506</c:v>
                </c:pt>
                <c:pt idx="1342">
                  <c:v>0.993150684931506</c:v>
                </c:pt>
                <c:pt idx="1343">
                  <c:v>0.993150684931506</c:v>
                </c:pt>
                <c:pt idx="1344">
                  <c:v>0.993150684931506</c:v>
                </c:pt>
                <c:pt idx="1345">
                  <c:v>0.993150684931506</c:v>
                </c:pt>
                <c:pt idx="1346">
                  <c:v>0.993150684931506</c:v>
                </c:pt>
                <c:pt idx="1347">
                  <c:v>0.993150684931506</c:v>
                </c:pt>
                <c:pt idx="1348">
                  <c:v>0.993150684931506</c:v>
                </c:pt>
                <c:pt idx="1349">
                  <c:v>0.993150684931506</c:v>
                </c:pt>
                <c:pt idx="1350">
                  <c:v>0.993150684931506</c:v>
                </c:pt>
                <c:pt idx="1351">
                  <c:v>0.993150684931506</c:v>
                </c:pt>
                <c:pt idx="1352">
                  <c:v>0.994520547945205</c:v>
                </c:pt>
                <c:pt idx="1353">
                  <c:v>0.994520547945205</c:v>
                </c:pt>
                <c:pt idx="1354">
                  <c:v>0.994520547945205</c:v>
                </c:pt>
                <c:pt idx="1355">
                  <c:v>0.994520547945205</c:v>
                </c:pt>
                <c:pt idx="1356">
                  <c:v>0.994520547945205</c:v>
                </c:pt>
                <c:pt idx="1357">
                  <c:v>0.994520547945205</c:v>
                </c:pt>
                <c:pt idx="1358">
                  <c:v>0.994520547945205</c:v>
                </c:pt>
                <c:pt idx="1359">
                  <c:v>0.995890410958904</c:v>
                </c:pt>
                <c:pt idx="1360">
                  <c:v>0.995890410958904</c:v>
                </c:pt>
                <c:pt idx="1361">
                  <c:v>0.995890410958904</c:v>
                </c:pt>
                <c:pt idx="1362">
                  <c:v>0.995890410958904</c:v>
                </c:pt>
                <c:pt idx="1363">
                  <c:v>0.995890410958904</c:v>
                </c:pt>
                <c:pt idx="1364">
                  <c:v>0.995890410958904</c:v>
                </c:pt>
                <c:pt idx="1365">
                  <c:v>0.995890410958904</c:v>
                </c:pt>
                <c:pt idx="1366">
                  <c:v>0.995890410958904</c:v>
                </c:pt>
                <c:pt idx="1367">
                  <c:v>0.995890410958904</c:v>
                </c:pt>
                <c:pt idx="1368">
                  <c:v>0.995890410958904</c:v>
                </c:pt>
                <c:pt idx="1369">
                  <c:v>0.997260273972602</c:v>
                </c:pt>
                <c:pt idx="1370">
                  <c:v>0.997260273972602</c:v>
                </c:pt>
                <c:pt idx="1371">
                  <c:v>0.997260273972602</c:v>
                </c:pt>
                <c:pt idx="1372">
                  <c:v>0.997260273972602</c:v>
                </c:pt>
                <c:pt idx="1373">
                  <c:v>0.997260273972602</c:v>
                </c:pt>
                <c:pt idx="1374">
                  <c:v>0.997260273972602</c:v>
                </c:pt>
                <c:pt idx="1375">
                  <c:v>0.997260273972602</c:v>
                </c:pt>
                <c:pt idx="1376">
                  <c:v>0.997260273972602</c:v>
                </c:pt>
                <c:pt idx="1377">
                  <c:v>0.997260273972602</c:v>
                </c:pt>
                <c:pt idx="1378">
                  <c:v>0.997260273972602</c:v>
                </c:pt>
                <c:pt idx="1379">
                  <c:v>0.997260273972602</c:v>
                </c:pt>
                <c:pt idx="1380">
                  <c:v>0.997260273972602</c:v>
                </c:pt>
                <c:pt idx="1381">
                  <c:v>0.997260273972602</c:v>
                </c:pt>
                <c:pt idx="1382">
                  <c:v>0.997260273972602</c:v>
                </c:pt>
                <c:pt idx="1383">
                  <c:v>0.997260273972602</c:v>
                </c:pt>
                <c:pt idx="1384">
                  <c:v>0.998630136986301</c:v>
                </c:pt>
                <c:pt idx="1385">
                  <c:v>0.998630136986301</c:v>
                </c:pt>
                <c:pt idx="1386">
                  <c:v>0.998630136986301</c:v>
                </c:pt>
                <c:pt idx="1387">
                  <c:v>0.998630136986301</c:v>
                </c:pt>
                <c:pt idx="1388">
                  <c:v>0.998630136986301</c:v>
                </c:pt>
                <c:pt idx="1389">
                  <c:v>0.998630136986301</c:v>
                </c:pt>
                <c:pt idx="1390">
                  <c:v>0.998630136986301</c:v>
                </c:pt>
                <c:pt idx="1391">
                  <c:v>0.998630136986301</c:v>
                </c:pt>
                <c:pt idx="1392">
                  <c:v>0.998630136986301</c:v>
                </c:pt>
                <c:pt idx="1393">
                  <c:v>0.998630136986301</c:v>
                </c:pt>
                <c:pt idx="1394">
                  <c:v>0.998630136986301</c:v>
                </c:pt>
                <c:pt idx="1395">
                  <c:v>0.998630136986301</c:v>
                </c:pt>
                <c:pt idx="1396">
                  <c:v>0.998630136986301</c:v>
                </c:pt>
                <c:pt idx="1397">
                  <c:v>0.998630136986301</c:v>
                </c:pt>
                <c:pt idx="1398">
                  <c:v>0.998630136986301</c:v>
                </c:pt>
                <c:pt idx="1399">
                  <c:v>0.998630136986301</c:v>
                </c:pt>
                <c:pt idx="1400">
                  <c:v>0.998630136986301</c:v>
                </c:pt>
                <c:pt idx="1401">
                  <c:v>0.998630136986301</c:v>
                </c:pt>
                <c:pt idx="1402">
                  <c:v>0.998630136986301</c:v>
                </c:pt>
                <c:pt idx="1403">
                  <c:v>0.998630136986301</c:v>
                </c:pt>
                <c:pt idx="1404">
                  <c:v>0.998630136986301</c:v>
                </c:pt>
                <c:pt idx="1405">
                  <c:v>0.998630136986301</c:v>
                </c:pt>
                <c:pt idx="1406">
                  <c:v>0.998630136986301</c:v>
                </c:pt>
                <c:pt idx="1407">
                  <c:v>0.998630136986301</c:v>
                </c:pt>
                <c:pt idx="1408">
                  <c:v>0.998630136986301</c:v>
                </c:pt>
                <c:pt idx="1409">
                  <c:v>0.998630136986301</c:v>
                </c:pt>
                <c:pt idx="1410">
                  <c:v>0.998611111111111</c:v>
                </c:pt>
                <c:pt idx="1411">
                  <c:v>0.998611111111111</c:v>
                </c:pt>
                <c:pt idx="1412">
                  <c:v>1.0</c:v>
                </c:pt>
                <c:pt idx="1413">
                  <c:v>1.0</c:v>
                </c:pt>
                <c:pt idx="1414">
                  <c:v>1.0</c:v>
                </c:pt>
                <c:pt idx="1415">
                  <c:v>1.0</c:v>
                </c:pt>
                <c:pt idx="1416">
                  <c:v>1.0</c:v>
                </c:pt>
                <c:pt idx="1417">
                  <c:v>1.0</c:v>
                </c:pt>
                <c:pt idx="1418">
                  <c:v>1.0</c:v>
                </c:pt>
                <c:pt idx="1419">
                  <c:v>1.0</c:v>
                </c:pt>
                <c:pt idx="1420">
                  <c:v>1.0</c:v>
                </c:pt>
                <c:pt idx="1421">
                  <c:v>1.0</c:v>
                </c:pt>
                <c:pt idx="1422">
                  <c:v>1.0</c:v>
                </c:pt>
                <c:pt idx="1423">
                  <c:v>1.0</c:v>
                </c:pt>
                <c:pt idx="1424">
                  <c:v>1.0</c:v>
                </c:pt>
                <c:pt idx="1425">
                  <c:v>1.0</c:v>
                </c:pt>
                <c:pt idx="1426">
                  <c:v>1.0</c:v>
                </c:pt>
                <c:pt idx="1427">
                  <c:v>1.0</c:v>
                </c:pt>
                <c:pt idx="1428">
                  <c:v>1.0</c:v>
                </c:pt>
                <c:pt idx="1429">
                  <c:v>1.0</c:v>
                </c:pt>
                <c:pt idx="1430">
                  <c:v>1.0</c:v>
                </c:pt>
                <c:pt idx="1431">
                  <c:v>1.0</c:v>
                </c:pt>
                <c:pt idx="1432">
                  <c:v>1.0</c:v>
                </c:pt>
                <c:pt idx="1433">
                  <c:v>1.0</c:v>
                </c:pt>
                <c:pt idx="1434">
                  <c:v>1.0</c:v>
                </c:pt>
                <c:pt idx="1435">
                  <c:v>1.0</c:v>
                </c:pt>
                <c:pt idx="1436">
                  <c:v>1.0</c:v>
                </c:pt>
                <c:pt idx="1437">
                  <c:v>1.0</c:v>
                </c:pt>
                <c:pt idx="1438">
                  <c:v>1.0</c:v>
                </c:pt>
                <c:pt idx="1439">
                  <c:v>1.0</c:v>
                </c:pt>
                <c:pt idx="1440">
                  <c:v>1.0</c:v>
                </c:pt>
                <c:pt idx="1441">
                  <c:v>1.0</c:v>
                </c:pt>
                <c:pt idx="1442">
                  <c:v>1.0</c:v>
                </c:pt>
                <c:pt idx="1443">
                  <c:v>1.0</c:v>
                </c:pt>
                <c:pt idx="1444">
                  <c:v>1.0</c:v>
                </c:pt>
                <c:pt idx="1445">
                  <c:v>1.0</c:v>
                </c:pt>
                <c:pt idx="1446">
                  <c:v>1.0</c:v>
                </c:pt>
                <c:pt idx="1447">
                  <c:v>1.0</c:v>
                </c:pt>
                <c:pt idx="1448">
                  <c:v>1.0</c:v>
                </c:pt>
                <c:pt idx="1449">
                  <c:v>1.0</c:v>
                </c:pt>
                <c:pt idx="1450">
                  <c:v>1.0</c:v>
                </c:pt>
                <c:pt idx="1451">
                  <c:v>1.0</c:v>
                </c:pt>
                <c:pt idx="1452">
                  <c:v>1.0</c:v>
                </c:pt>
                <c:pt idx="1453">
                  <c:v>1.0</c:v>
                </c:pt>
                <c:pt idx="1454">
                  <c:v>1.0</c:v>
                </c:pt>
                <c:pt idx="1455">
                  <c:v>1.0</c:v>
                </c:pt>
                <c:pt idx="1456">
                  <c:v>1.0</c:v>
                </c:pt>
                <c:pt idx="1457">
                  <c:v>1.0</c:v>
                </c:pt>
                <c:pt idx="1458">
                  <c:v>1.0</c:v>
                </c:pt>
                <c:pt idx="1459">
                  <c:v>1.0</c:v>
                </c:pt>
                <c:pt idx="1460">
                  <c:v>1.0</c:v>
                </c:pt>
                <c:pt idx="1461">
                  <c:v>1.0</c:v>
                </c:pt>
                <c:pt idx="1462">
                  <c:v>1.0</c:v>
                </c:pt>
                <c:pt idx="1463">
                  <c:v>1.0</c:v>
                </c:pt>
                <c:pt idx="1464">
                  <c:v>1.0</c:v>
                </c:pt>
                <c:pt idx="1465">
                  <c:v>1.0</c:v>
                </c:pt>
                <c:pt idx="1466">
                  <c:v>1.0</c:v>
                </c:pt>
                <c:pt idx="1467">
                  <c:v>1.0</c:v>
                </c:pt>
                <c:pt idx="1468">
                  <c:v>1.0</c:v>
                </c:pt>
                <c:pt idx="1469">
                  <c:v>1.0</c:v>
                </c:pt>
                <c:pt idx="1470">
                  <c:v>1.0</c:v>
                </c:pt>
                <c:pt idx="1471">
                  <c:v>1.0</c:v>
                </c:pt>
                <c:pt idx="1472">
                  <c:v>1.0</c:v>
                </c:pt>
                <c:pt idx="1473">
                  <c:v>1.0</c:v>
                </c:pt>
                <c:pt idx="1474">
                  <c:v>1.0</c:v>
                </c:pt>
                <c:pt idx="1475">
                  <c:v>1.0</c:v>
                </c:pt>
                <c:pt idx="1476">
                  <c:v>1.0</c:v>
                </c:pt>
                <c:pt idx="1477">
                  <c:v>1.0</c:v>
                </c:pt>
                <c:pt idx="1478">
                  <c:v>1.0</c:v>
                </c:pt>
                <c:pt idx="1479">
                  <c:v>1.0</c:v>
                </c:pt>
                <c:pt idx="1480">
                  <c:v>1.0</c:v>
                </c:pt>
                <c:pt idx="1481">
                  <c:v>1.0</c:v>
                </c:pt>
                <c:pt idx="1482">
                  <c:v>1.0</c:v>
                </c:pt>
                <c:pt idx="1483">
                  <c:v>1.0</c:v>
                </c:pt>
                <c:pt idx="1484">
                  <c:v>1.0</c:v>
                </c:pt>
                <c:pt idx="1485">
                  <c:v>1.0</c:v>
                </c:pt>
                <c:pt idx="1486">
                  <c:v>1.0</c:v>
                </c:pt>
                <c:pt idx="1487">
                  <c:v>1.0</c:v>
                </c:pt>
                <c:pt idx="1488">
                  <c:v>1.0</c:v>
                </c:pt>
                <c:pt idx="1489">
                  <c:v>1.0</c:v>
                </c:pt>
                <c:pt idx="1490">
                  <c:v>1.0</c:v>
                </c:pt>
                <c:pt idx="1491">
                  <c:v>1.0</c:v>
                </c:pt>
                <c:pt idx="1492">
                  <c:v>1.0</c:v>
                </c:pt>
                <c:pt idx="1493">
                  <c:v>1.0</c:v>
                </c:pt>
                <c:pt idx="1494">
                  <c:v>1.0</c:v>
                </c:pt>
                <c:pt idx="1495">
                  <c:v>1.0</c:v>
                </c:pt>
                <c:pt idx="1496">
                  <c:v>1.0</c:v>
                </c:pt>
                <c:pt idx="1497">
                  <c:v>1.0</c:v>
                </c:pt>
                <c:pt idx="1498">
                  <c:v>1.0</c:v>
                </c:pt>
                <c:pt idx="1499">
                  <c:v>1.0</c:v>
                </c:pt>
                <c:pt idx="1500">
                  <c:v>1.0</c:v>
                </c:pt>
                <c:pt idx="1501">
                  <c:v>1.0</c:v>
                </c:pt>
                <c:pt idx="1502">
                  <c:v>1.0</c:v>
                </c:pt>
                <c:pt idx="1503">
                  <c:v>1.0</c:v>
                </c:pt>
                <c:pt idx="1504">
                  <c:v>1.0</c:v>
                </c:pt>
                <c:pt idx="1505">
                  <c:v>1.0</c:v>
                </c:pt>
                <c:pt idx="1506">
                  <c:v>1.0</c:v>
                </c:pt>
                <c:pt idx="1507">
                  <c:v>1.0</c:v>
                </c:pt>
                <c:pt idx="1508">
                  <c:v>1.0</c:v>
                </c:pt>
                <c:pt idx="1509">
                  <c:v>1.0</c:v>
                </c:pt>
                <c:pt idx="1510">
                  <c:v>1.0</c:v>
                </c:pt>
                <c:pt idx="1511">
                  <c:v>1.0</c:v>
                </c:pt>
                <c:pt idx="1512">
                  <c:v>1.0</c:v>
                </c:pt>
                <c:pt idx="1513">
                  <c:v>1.0</c:v>
                </c:pt>
                <c:pt idx="1514">
                  <c:v>1.0</c:v>
                </c:pt>
                <c:pt idx="1515">
                  <c:v>1.0</c:v>
                </c:pt>
                <c:pt idx="1516">
                  <c:v>1.0</c:v>
                </c:pt>
                <c:pt idx="1517">
                  <c:v>1.0</c:v>
                </c:pt>
                <c:pt idx="1518">
                  <c:v>1.0</c:v>
                </c:pt>
                <c:pt idx="1519">
                  <c:v>1.0</c:v>
                </c:pt>
                <c:pt idx="1520">
                  <c:v>1.0</c:v>
                </c:pt>
                <c:pt idx="1521">
                  <c:v>1.0</c:v>
                </c:pt>
                <c:pt idx="1522">
                  <c:v>1.0</c:v>
                </c:pt>
                <c:pt idx="1523">
                  <c:v>1.0</c:v>
                </c:pt>
                <c:pt idx="1524">
                  <c:v>1.0</c:v>
                </c:pt>
                <c:pt idx="1525">
                  <c:v>1.0</c:v>
                </c:pt>
                <c:pt idx="1526">
                  <c:v>1.0</c:v>
                </c:pt>
                <c:pt idx="1527">
                  <c:v>1.0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Phenotype2miRNAs_HMDD_Std_1.txt!$C$2</c:f>
              <c:strCache>
                <c:ptCount val="1"/>
                <c:pt idx="0">
                  <c:v>RWRMDA (AUC = 0.875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henotype2miRNAs_HMDD_Std_1.txt!$C$3:$C$1421</c:f>
              <c:numCache>
                <c:formatCode>General</c:formatCode>
                <c:ptCount val="1419"/>
                <c:pt idx="0" formatCode="0.00E+00">
                  <c:v>0.000690559081395028</c:v>
                </c:pt>
                <c:pt idx="1">
                  <c:v>0.00139995453323155</c:v>
                </c:pt>
                <c:pt idx="2">
                  <c:v>0.00211313878772509</c:v>
                </c:pt>
                <c:pt idx="3">
                  <c:v>0.00282352751026887</c:v>
                </c:pt>
                <c:pt idx="4">
                  <c:v>0.00353296073018856</c:v>
                </c:pt>
                <c:pt idx="5">
                  <c:v>0.0042412183496743</c:v>
                </c:pt>
                <c:pt idx="6">
                  <c:v>0.0049535104244894</c:v>
                </c:pt>
                <c:pt idx="7">
                  <c:v>0.00566986548552568</c:v>
                </c:pt>
                <c:pt idx="8">
                  <c:v>0.00638111520303839</c:v>
                </c:pt>
                <c:pt idx="9">
                  <c:v>0.00709143275269362</c:v>
                </c:pt>
                <c:pt idx="10">
                  <c:v>0.00780373381967842</c:v>
                </c:pt>
                <c:pt idx="11">
                  <c:v>0.00851511636316203</c:v>
                </c:pt>
                <c:pt idx="12">
                  <c:v>0.00922947884707297</c:v>
                </c:pt>
                <c:pt idx="13">
                  <c:v>0.00994484885780176</c:v>
                </c:pt>
                <c:pt idx="14">
                  <c:v>0.0106600844280581</c:v>
                </c:pt>
                <c:pt idx="15">
                  <c:v>0.0113733801353795</c:v>
                </c:pt>
                <c:pt idx="16">
                  <c:v>0.0120857456706588</c:v>
                </c:pt>
                <c:pt idx="17">
                  <c:v>0.0127930858364028</c:v>
                </c:pt>
                <c:pt idx="18">
                  <c:v>0.01350335491097</c:v>
                </c:pt>
                <c:pt idx="19">
                  <c:v>0.0142156057949154</c:v>
                </c:pt>
                <c:pt idx="20">
                  <c:v>0.0149319294677855</c:v>
                </c:pt>
                <c:pt idx="21">
                  <c:v>0.0156461733983505</c:v>
                </c:pt>
                <c:pt idx="22">
                  <c:v>0.0163624123534541</c:v>
                </c:pt>
                <c:pt idx="23">
                  <c:v>0.0170766828092331</c:v>
                </c:pt>
                <c:pt idx="24">
                  <c:v>0.0177939695185539</c:v>
                </c:pt>
                <c:pt idx="25">
                  <c:v>0.0185113096239559</c:v>
                </c:pt>
                <c:pt idx="26">
                  <c:v>0.0192275331799543</c:v>
                </c:pt>
                <c:pt idx="27">
                  <c:v>0.0199437952288379</c:v>
                </c:pt>
                <c:pt idx="28">
                  <c:v>0.0206559416691697</c:v>
                </c:pt>
                <c:pt idx="29">
                  <c:v>0.0213673735189239</c:v>
                </c:pt>
                <c:pt idx="30">
                  <c:v>0.0220768031574737</c:v>
                </c:pt>
                <c:pt idx="31">
                  <c:v>0.0227840519718968</c:v>
                </c:pt>
                <c:pt idx="32">
                  <c:v>0.0234962724622714</c:v>
                </c:pt>
                <c:pt idx="33">
                  <c:v>0.0242075010161658</c:v>
                </c:pt>
                <c:pt idx="34">
                  <c:v>0.0249228751428563</c:v>
                </c:pt>
                <c:pt idx="35">
                  <c:v>0.0256342382002249</c:v>
                </c:pt>
                <c:pt idx="36">
                  <c:v>0.0263475907640977</c:v>
                </c:pt>
                <c:pt idx="37">
                  <c:v>0.0270638670648939</c:v>
                </c:pt>
                <c:pt idx="38">
                  <c:v>0.0277748656572408</c:v>
                </c:pt>
                <c:pt idx="39">
                  <c:v>0.0284901963031582</c:v>
                </c:pt>
                <c:pt idx="40">
                  <c:v>0.0292005043870917</c:v>
                </c:pt>
                <c:pt idx="41">
                  <c:v>0.0299158546394997</c:v>
                </c:pt>
                <c:pt idx="42">
                  <c:v>0.0306238189330691</c:v>
                </c:pt>
                <c:pt idx="43">
                  <c:v>0.0313390940912458</c:v>
                </c:pt>
                <c:pt idx="44">
                  <c:v>0.0320473500052259</c:v>
                </c:pt>
                <c:pt idx="45">
                  <c:v>0.0327646652557914</c:v>
                </c:pt>
                <c:pt idx="46">
                  <c:v>0.0334777881597089</c:v>
                </c:pt>
                <c:pt idx="47">
                  <c:v>0.0341960681214312</c:v>
                </c:pt>
                <c:pt idx="48">
                  <c:v>0.0349133139142118</c:v>
                </c:pt>
                <c:pt idx="49">
                  <c:v>0.0356285681222199</c:v>
                </c:pt>
                <c:pt idx="50">
                  <c:v>0.0363428559379085</c:v>
                </c:pt>
                <c:pt idx="51">
                  <c:v>0.03705609012804</c:v>
                </c:pt>
                <c:pt idx="52">
                  <c:v>0.0377733360750115</c:v>
                </c:pt>
                <c:pt idx="53">
                  <c:v>0.0384855570713833</c:v>
                </c:pt>
                <c:pt idx="54">
                  <c:v>0.0391998054695588</c:v>
                </c:pt>
                <c:pt idx="55">
                  <c:v>0.0399161108663593</c:v>
                </c:pt>
                <c:pt idx="56">
                  <c:v>0.0406324441421972</c:v>
                </c:pt>
                <c:pt idx="57">
                  <c:v>0.0413447206501012</c:v>
                </c:pt>
                <c:pt idx="58">
                  <c:v>0.042060985328797</c:v>
                </c:pt>
                <c:pt idx="59">
                  <c:v>0.0427792920127683</c:v>
                </c:pt>
                <c:pt idx="60">
                  <c:v>0.043494508555361</c:v>
                </c:pt>
                <c:pt idx="61">
                  <c:v>0.0442138173236678</c:v>
                </c:pt>
                <c:pt idx="62">
                  <c:v>0.0449300979549578</c:v>
                </c:pt>
                <c:pt idx="63">
                  <c:v>0.0456463906971852</c:v>
                </c:pt>
                <c:pt idx="64">
                  <c:v>0.0463607259890463</c:v>
                </c:pt>
                <c:pt idx="65">
                  <c:v>0.0470780576913191</c:v>
                </c:pt>
                <c:pt idx="66">
                  <c:v>0.0477973664596258</c:v>
                </c:pt>
                <c:pt idx="67">
                  <c:v>0.0485156943741974</c:v>
                </c:pt>
                <c:pt idx="68">
                  <c:v>0.0492339619964105</c:v>
                </c:pt>
                <c:pt idx="69">
                  <c:v>0.049949256115722</c:v>
                </c:pt>
                <c:pt idx="70">
                  <c:v>0.0506675721114134</c:v>
                </c:pt>
                <c:pt idx="71">
                  <c:v>0.0513848809759803</c:v>
                </c:pt>
                <c:pt idx="72">
                  <c:v>0.05210215579958</c:v>
                </c:pt>
                <c:pt idx="73">
                  <c:v>0.0528214645678867</c:v>
                </c:pt>
                <c:pt idx="74">
                  <c:v>0.0535367641317882</c:v>
                </c:pt>
                <c:pt idx="75">
                  <c:v>0.0542550920463599</c:v>
                </c:pt>
                <c:pt idx="76">
                  <c:v>0.0549734080420513</c:v>
                </c:pt>
                <c:pt idx="77">
                  <c:v>0.055690734564492</c:v>
                </c:pt>
                <c:pt idx="78">
                  <c:v>0.0564090624790636</c:v>
                </c:pt>
                <c:pt idx="79">
                  <c:v>0.0571283712473703</c:v>
                </c:pt>
                <c:pt idx="80">
                  <c:v>0.0578456685644166</c:v>
                </c:pt>
                <c:pt idx="81">
                  <c:v>0.0585639795677169</c:v>
                </c:pt>
                <c:pt idx="82">
                  <c:v>0.0592813018043815</c:v>
                </c:pt>
                <c:pt idx="83">
                  <c:v>0.0599996084883528</c:v>
                </c:pt>
                <c:pt idx="84">
                  <c:v>0.0607179244840442</c:v>
                </c:pt>
                <c:pt idx="85">
                  <c:v>0.0614361673360893</c:v>
                </c:pt>
                <c:pt idx="86">
                  <c:v>0.0621514479491099</c:v>
                </c:pt>
                <c:pt idx="87">
                  <c:v>0.0628707567174166</c:v>
                </c:pt>
                <c:pt idx="88">
                  <c:v>0.0635880386927468</c:v>
                </c:pt>
                <c:pt idx="89">
                  <c:v>0.0643063539783004</c:v>
                </c:pt>
                <c:pt idx="90">
                  <c:v>0.0650256627466071</c:v>
                </c:pt>
                <c:pt idx="91">
                  <c:v>0.0657449715149139</c:v>
                </c:pt>
                <c:pt idx="92">
                  <c:v>0.0664622642075187</c:v>
                </c:pt>
                <c:pt idx="93">
                  <c:v>0.0671805679911012</c:v>
                </c:pt>
                <c:pt idx="94">
                  <c:v>0.0678978660224801</c:v>
                </c:pt>
                <c:pt idx="95">
                  <c:v>0.0686171747907868</c:v>
                </c:pt>
                <c:pt idx="96">
                  <c:v>0.0693364835590935</c:v>
                </c:pt>
                <c:pt idx="97">
                  <c:v>0.0700548023852129</c:v>
                </c:pt>
                <c:pt idx="98">
                  <c:v>0.0707730361621196</c:v>
                </c:pt>
                <c:pt idx="99">
                  <c:v>0.0714913478816905</c:v>
                </c:pt>
                <c:pt idx="100">
                  <c:v>0.0722096596012615</c:v>
                </c:pt>
                <c:pt idx="101">
                  <c:v>0.0729279826428906</c:v>
                </c:pt>
                <c:pt idx="102">
                  <c:v>0.0736453241425353</c:v>
                </c:pt>
                <c:pt idx="103">
                  <c:v>0.074364632910842</c:v>
                </c:pt>
                <c:pt idx="104">
                  <c:v>0.0750839416791488</c:v>
                </c:pt>
                <c:pt idx="105">
                  <c:v>0.075801225397768</c:v>
                </c:pt>
                <c:pt idx="106">
                  <c:v>0.0765195364010683</c:v>
                </c:pt>
                <c:pt idx="107">
                  <c:v>0.0772378110004332</c:v>
                </c:pt>
                <c:pt idx="108">
                  <c:v>0.0779561396072093</c:v>
                </c:pt>
                <c:pt idx="109">
                  <c:v>0.0786734360632541</c:v>
                </c:pt>
                <c:pt idx="110">
                  <c:v>0.0793917598039801</c:v>
                </c:pt>
                <c:pt idx="111">
                  <c:v>0.0801081042233135</c:v>
                </c:pt>
                <c:pt idx="112">
                  <c:v>0.08082642234334</c:v>
                </c:pt>
                <c:pt idx="113">
                  <c:v>0.0815427347988177</c:v>
                </c:pt>
                <c:pt idx="114">
                  <c:v>0.0822610550341074</c:v>
                </c:pt>
                <c:pt idx="115">
                  <c:v>0.082978381786644</c:v>
                </c:pt>
                <c:pt idx="116">
                  <c:v>0.0836976905549507</c:v>
                </c:pt>
                <c:pt idx="117">
                  <c:v>0.0844150243095608</c:v>
                </c:pt>
                <c:pt idx="118">
                  <c:v>0.0851343330778676</c:v>
                </c:pt>
                <c:pt idx="119">
                  <c:v>0.0858536418461743</c:v>
                </c:pt>
                <c:pt idx="120">
                  <c:v>0.0865709527145389</c:v>
                </c:pt>
                <c:pt idx="121">
                  <c:v>0.0872892608424358</c:v>
                </c:pt>
                <c:pt idx="122">
                  <c:v>0.0880065883051101</c:v>
                </c:pt>
                <c:pt idx="123">
                  <c:v>0.0887258970734169</c:v>
                </c:pt>
                <c:pt idx="124">
                  <c:v>0.0894442263714212</c:v>
                </c:pt>
                <c:pt idx="125">
                  <c:v>0.0901625542859928</c:v>
                </c:pt>
                <c:pt idx="126">
                  <c:v>0.0908798639212284</c:v>
                </c:pt>
                <c:pt idx="127">
                  <c:v>0.0915991726895351</c:v>
                </c:pt>
                <c:pt idx="128">
                  <c:v>0.0923174886852265</c:v>
                </c:pt>
                <c:pt idx="129">
                  <c:v>0.0930367974535333</c:v>
                </c:pt>
                <c:pt idx="130">
                  <c:v>0.0937531214350473</c:v>
                </c:pt>
                <c:pt idx="131">
                  <c:v>0.0944724302033541</c:v>
                </c:pt>
                <c:pt idx="132">
                  <c:v>0.0951906993841691</c:v>
                </c:pt>
                <c:pt idx="133">
                  <c:v>0.0959100081524759</c:v>
                </c:pt>
                <c:pt idx="134">
                  <c:v>0.0966293169207826</c:v>
                </c:pt>
                <c:pt idx="135">
                  <c:v>0.0973486256890893</c:v>
                </c:pt>
                <c:pt idx="136">
                  <c:v>0.0980649390073769</c:v>
                </c:pt>
                <c:pt idx="137">
                  <c:v>0.0987842477756836</c:v>
                </c:pt>
                <c:pt idx="138">
                  <c:v>0.0995025566239839</c:v>
                </c:pt>
                <c:pt idx="139">
                  <c:v>0.10022186539229</c:v>
                </c:pt>
                <c:pt idx="140">
                  <c:v>0.100939202671492</c:v>
                </c:pt>
                <c:pt idx="141">
                  <c:v>0.101657521497611</c:v>
                </c:pt>
                <c:pt idx="142">
                  <c:v>0.102376830265918</c:v>
                </c:pt>
                <c:pt idx="143">
                  <c:v>0.103094147730185</c:v>
                </c:pt>
                <c:pt idx="144">
                  <c:v>0.103813456498492</c:v>
                </c:pt>
                <c:pt idx="145">
                  <c:v>0.104531784413063</c:v>
                </c:pt>
                <c:pt idx="146">
                  <c:v>0.105250108851895</c:v>
                </c:pt>
                <c:pt idx="147">
                  <c:v>0.105969417620202</c:v>
                </c:pt>
                <c:pt idx="148">
                  <c:v>0.106687725026657</c:v>
                </c:pt>
                <c:pt idx="149">
                  <c:v>0.107407033794963</c:v>
                </c:pt>
                <c:pt idx="150">
                  <c:v>0.108123373564512</c:v>
                </c:pt>
                <c:pt idx="151">
                  <c:v>0.108842682332819</c:v>
                </c:pt>
                <c:pt idx="152">
                  <c:v>0.109561006771651</c:v>
                </c:pt>
                <c:pt idx="153">
                  <c:v>0.110279322767342</c:v>
                </c:pt>
                <c:pt idx="154">
                  <c:v>0.110997633770642</c:v>
                </c:pt>
                <c:pt idx="155">
                  <c:v>0.111714972448114</c:v>
                </c:pt>
                <c:pt idx="156">
                  <c:v>0.11243428121642</c:v>
                </c:pt>
                <c:pt idx="157">
                  <c:v>0.113153589984727</c:v>
                </c:pt>
                <c:pt idx="158">
                  <c:v>0.113871905270281</c:v>
                </c:pt>
                <c:pt idx="159">
                  <c:v>0.114588230406981</c:v>
                </c:pt>
                <c:pt idx="160">
                  <c:v>0.115307539175288</c:v>
                </c:pt>
                <c:pt idx="161">
                  <c:v>0.116025867782064</c:v>
                </c:pt>
                <c:pt idx="162">
                  <c:v>0.116744153804503</c:v>
                </c:pt>
                <c:pt idx="163">
                  <c:v>0.117462464807803</c:v>
                </c:pt>
                <c:pt idx="164">
                  <c:v>0.11818078433901</c:v>
                </c:pt>
                <c:pt idx="165">
                  <c:v>0.118899099624563</c:v>
                </c:pt>
                <c:pt idx="166">
                  <c:v>0.119616438337708</c:v>
                </c:pt>
                <c:pt idx="167">
                  <c:v>0.120335747106015</c:v>
                </c:pt>
                <c:pt idx="168">
                  <c:v>0.121055055874322</c:v>
                </c:pt>
                <c:pt idx="169">
                  <c:v>0.121774364642628</c:v>
                </c:pt>
                <c:pt idx="170">
                  <c:v>0.122490700752939</c:v>
                </c:pt>
                <c:pt idx="171">
                  <c:v>0.123208986775378</c:v>
                </c:pt>
                <c:pt idx="172">
                  <c:v>0.123928295543685</c:v>
                </c:pt>
                <c:pt idx="173">
                  <c:v>0.124646610829238</c:v>
                </c:pt>
                <c:pt idx="174">
                  <c:v>0.125364921832539</c:v>
                </c:pt>
                <c:pt idx="175">
                  <c:v>0.126083229238993</c:v>
                </c:pt>
                <c:pt idx="176">
                  <c:v>0.126800574912483</c:v>
                </c:pt>
                <c:pt idx="177">
                  <c:v>0.127518874313865</c:v>
                </c:pt>
                <c:pt idx="178">
                  <c:v>0.128237142715963</c:v>
                </c:pt>
                <c:pt idx="179">
                  <c:v>0.12895645148427</c:v>
                </c:pt>
                <c:pt idx="180">
                  <c:v>0.129674763919084</c:v>
                </c:pt>
                <c:pt idx="181">
                  <c:v>0.130394072687391</c:v>
                </c:pt>
                <c:pt idx="182">
                  <c:v>0.131112400601962</c:v>
                </c:pt>
                <c:pt idx="183">
                  <c:v>0.131830716597654</c:v>
                </c:pt>
                <c:pt idx="184">
                  <c:v>0.13255002536596</c:v>
                </c:pt>
                <c:pt idx="185">
                  <c:v>0.133269334134267</c:v>
                </c:pt>
                <c:pt idx="186">
                  <c:v>0.133987650129958</c:v>
                </c:pt>
                <c:pt idx="187">
                  <c:v>0.134705972471497</c:v>
                </c:pt>
                <c:pt idx="188">
                  <c:v>0.135425281239804</c:v>
                </c:pt>
                <c:pt idx="189">
                  <c:v>0.136144590008111</c:v>
                </c:pt>
                <c:pt idx="190">
                  <c:v>0.136863898776418</c:v>
                </c:pt>
                <c:pt idx="191">
                  <c:v>0.137583207544724</c:v>
                </c:pt>
                <c:pt idx="192">
                  <c:v>0.138300524009879</c:v>
                </c:pt>
                <c:pt idx="193">
                  <c:v>0.139018847750605</c:v>
                </c:pt>
                <c:pt idx="194">
                  <c:v>0.139737171491331</c:v>
                </c:pt>
                <c:pt idx="195">
                  <c:v>0.140456480259638</c:v>
                </c:pt>
                <c:pt idx="196">
                  <c:v>0.141174769285735</c:v>
                </c:pt>
                <c:pt idx="197">
                  <c:v>0.141893097200307</c:v>
                </c:pt>
                <c:pt idx="198">
                  <c:v>0.142612405968613</c:v>
                </c:pt>
                <c:pt idx="199">
                  <c:v>0.143330729010243</c:v>
                </c:pt>
                <c:pt idx="200">
                  <c:v>0.144050037778549</c:v>
                </c:pt>
                <c:pt idx="201">
                  <c:v>0.144766387259581</c:v>
                </c:pt>
                <c:pt idx="202">
                  <c:v>0.145485696027887</c:v>
                </c:pt>
                <c:pt idx="203">
                  <c:v>0.146205004796194</c:v>
                </c:pt>
                <c:pt idx="204">
                  <c:v>0.146924313564501</c:v>
                </c:pt>
                <c:pt idx="205">
                  <c:v>0.147641643854592</c:v>
                </c:pt>
                <c:pt idx="206">
                  <c:v>0.148360952622899</c:v>
                </c:pt>
                <c:pt idx="207">
                  <c:v>0.149080261391205</c:v>
                </c:pt>
                <c:pt idx="208">
                  <c:v>0.149798581626495</c:v>
                </c:pt>
                <c:pt idx="209">
                  <c:v>0.150517890394802</c:v>
                </c:pt>
                <c:pt idx="210">
                  <c:v>0.151237199163109</c:v>
                </c:pt>
                <c:pt idx="211">
                  <c:v>0.151956507931415</c:v>
                </c:pt>
                <c:pt idx="212">
                  <c:v>0.152675816699722</c:v>
                </c:pt>
                <c:pt idx="213">
                  <c:v>0.153395125468029</c:v>
                </c:pt>
                <c:pt idx="214">
                  <c:v>0.154113445703319</c:v>
                </c:pt>
                <c:pt idx="215">
                  <c:v>0.154830783717367</c:v>
                </c:pt>
                <c:pt idx="216">
                  <c:v>0.155549070492378</c:v>
                </c:pt>
                <c:pt idx="217">
                  <c:v>0.156267392833917</c:v>
                </c:pt>
                <c:pt idx="218">
                  <c:v>0.156986701602224</c:v>
                </c:pt>
                <c:pt idx="219">
                  <c:v>0.157705028129449</c:v>
                </c:pt>
                <c:pt idx="220">
                  <c:v>0.158424336897756</c:v>
                </c:pt>
                <c:pt idx="221">
                  <c:v>0.159141661340646</c:v>
                </c:pt>
                <c:pt idx="222">
                  <c:v>0.159860970108953</c:v>
                </c:pt>
                <c:pt idx="223">
                  <c:v>0.160580278877259</c:v>
                </c:pt>
                <c:pt idx="224">
                  <c:v>0.161297612675798</c:v>
                </c:pt>
                <c:pt idx="225">
                  <c:v>0.162016921444105</c:v>
                </c:pt>
                <c:pt idx="226">
                  <c:v>0.162736230212411</c:v>
                </c:pt>
                <c:pt idx="227">
                  <c:v>0.163455538980718</c:v>
                </c:pt>
                <c:pt idx="228">
                  <c:v>0.164173867587494</c:v>
                </c:pt>
                <c:pt idx="229">
                  <c:v>0.164893176355801</c:v>
                </c:pt>
                <c:pt idx="230">
                  <c:v>0.165611483039772</c:v>
                </c:pt>
                <c:pt idx="231">
                  <c:v>0.16632882380476</c:v>
                </c:pt>
                <c:pt idx="232">
                  <c:v>0.167048132573066</c:v>
                </c:pt>
                <c:pt idx="233">
                  <c:v>0.167766461179842</c:v>
                </c:pt>
                <c:pt idx="234">
                  <c:v>0.168484789094414</c:v>
                </c:pt>
                <c:pt idx="235">
                  <c:v>0.169204097862721</c:v>
                </c:pt>
                <c:pt idx="236">
                  <c:v>0.169923406631027</c:v>
                </c:pt>
                <c:pt idx="237">
                  <c:v>0.170642715399334</c:v>
                </c:pt>
                <c:pt idx="238">
                  <c:v>0.171361035634624</c:v>
                </c:pt>
                <c:pt idx="239">
                  <c:v>0.172080344402931</c:v>
                </c:pt>
                <c:pt idx="240">
                  <c:v>0.172798659688484</c:v>
                </c:pt>
                <c:pt idx="241">
                  <c:v>0.17351698342921</c:v>
                </c:pt>
                <c:pt idx="242">
                  <c:v>0.174236292197517</c:v>
                </c:pt>
                <c:pt idx="243">
                  <c:v>0.174954612432807</c:v>
                </c:pt>
                <c:pt idx="244">
                  <c:v>0.175673921201113</c:v>
                </c:pt>
                <c:pt idx="245">
                  <c:v>0.17639322996942</c:v>
                </c:pt>
                <c:pt idx="246">
                  <c:v>0.177111541688991</c:v>
                </c:pt>
                <c:pt idx="247">
                  <c:v>0.177830850457298</c:v>
                </c:pt>
                <c:pt idx="248">
                  <c:v>0.178548189134769</c:v>
                </c:pt>
                <c:pt idx="249">
                  <c:v>0.179267497903076</c:v>
                </c:pt>
                <c:pt idx="250">
                  <c:v>0.179986806671383</c:v>
                </c:pt>
                <c:pt idx="251">
                  <c:v>0.180706115439689</c:v>
                </c:pt>
                <c:pt idx="252">
                  <c:v>0.181425424207996</c:v>
                </c:pt>
                <c:pt idx="253">
                  <c:v>0.182144732976303</c:v>
                </c:pt>
                <c:pt idx="254">
                  <c:v>0.182861081681444</c:v>
                </c:pt>
                <c:pt idx="255">
                  <c:v>0.183577370828452</c:v>
                </c:pt>
                <c:pt idx="256">
                  <c:v>0.184294707423432</c:v>
                </c:pt>
                <c:pt idx="257">
                  <c:v>0.185014016191738</c:v>
                </c:pt>
                <c:pt idx="258">
                  <c:v>0.185733324960045</c:v>
                </c:pt>
                <c:pt idx="259">
                  <c:v>0.186452633728352</c:v>
                </c:pt>
                <c:pt idx="260">
                  <c:v>0.187171942496659</c:v>
                </c:pt>
                <c:pt idx="261">
                  <c:v>0.187891251264965</c:v>
                </c:pt>
                <c:pt idx="262">
                  <c:v>0.188609562984536</c:v>
                </c:pt>
                <c:pt idx="263">
                  <c:v>0.189327887423368</c:v>
                </c:pt>
                <c:pt idx="264">
                  <c:v>0.190047196191675</c:v>
                </c:pt>
                <c:pt idx="265">
                  <c:v>0.190766504959982</c:v>
                </c:pt>
                <c:pt idx="266">
                  <c:v>0.191485813728288</c:v>
                </c:pt>
                <c:pt idx="267">
                  <c:v>0.192205122496595</c:v>
                </c:pt>
                <c:pt idx="268">
                  <c:v>0.192924431264902</c:v>
                </c:pt>
                <c:pt idx="269">
                  <c:v>0.193642759179473</c:v>
                </c:pt>
                <c:pt idx="270">
                  <c:v>0.19436206794778</c:v>
                </c:pt>
                <c:pt idx="271">
                  <c:v>0.195081376716087</c:v>
                </c:pt>
                <c:pt idx="272">
                  <c:v>0.195800685484394</c:v>
                </c:pt>
                <c:pt idx="273">
                  <c:v>0.196519001480085</c:v>
                </c:pt>
                <c:pt idx="274">
                  <c:v>0.197238310248392</c:v>
                </c:pt>
                <c:pt idx="275">
                  <c:v>0.197955640506365</c:v>
                </c:pt>
                <c:pt idx="276">
                  <c:v>0.198673947190336</c:v>
                </c:pt>
                <c:pt idx="277">
                  <c:v>0.199393255958643</c:v>
                </c:pt>
                <c:pt idx="278">
                  <c:v>0.200112564726949</c:v>
                </c:pt>
                <c:pt idx="279">
                  <c:v>0.200831873495256</c:v>
                </c:pt>
                <c:pt idx="280">
                  <c:v>0.201548218700875</c:v>
                </c:pt>
                <c:pt idx="281">
                  <c:v>0.202266544532954</c:v>
                </c:pt>
                <c:pt idx="282">
                  <c:v>0.202984851939409</c:v>
                </c:pt>
                <c:pt idx="283">
                  <c:v>0.203704160707716</c:v>
                </c:pt>
                <c:pt idx="284">
                  <c:v>0.204421498692004</c:v>
                </c:pt>
                <c:pt idx="285">
                  <c:v>0.205140807460311</c:v>
                </c:pt>
                <c:pt idx="286">
                  <c:v>0.205860116228618</c:v>
                </c:pt>
                <c:pt idx="287">
                  <c:v>0.206579424996924</c:v>
                </c:pt>
                <c:pt idx="288">
                  <c:v>0.207298733765231</c:v>
                </c:pt>
                <c:pt idx="289">
                  <c:v>0.208017058204063</c:v>
                </c:pt>
                <c:pt idx="290">
                  <c:v>0.20873636697237</c:v>
                </c:pt>
                <c:pt idx="291">
                  <c:v>0.209455675740677</c:v>
                </c:pt>
                <c:pt idx="292">
                  <c:v>0.210174984508983</c:v>
                </c:pt>
                <c:pt idx="293">
                  <c:v>0.21089429327729</c:v>
                </c:pt>
                <c:pt idx="294">
                  <c:v>0.211612605712104</c:v>
                </c:pt>
                <c:pt idx="295">
                  <c:v>0.212331914480411</c:v>
                </c:pt>
                <c:pt idx="296">
                  <c:v>0.21305023682195</c:v>
                </c:pt>
                <c:pt idx="297">
                  <c:v>0.213769545590257</c:v>
                </c:pt>
                <c:pt idx="298">
                  <c:v>0.214488854358563</c:v>
                </c:pt>
                <c:pt idx="299">
                  <c:v>0.215207173184683</c:v>
                </c:pt>
                <c:pt idx="300">
                  <c:v>0.215925500406071</c:v>
                </c:pt>
                <c:pt idx="301">
                  <c:v>0.216643819937278</c:v>
                </c:pt>
                <c:pt idx="302">
                  <c:v>0.217363128705585</c:v>
                </c:pt>
                <c:pt idx="303">
                  <c:v>0.218081448236791</c:v>
                </c:pt>
                <c:pt idx="304">
                  <c:v>0.218800757005098</c:v>
                </c:pt>
                <c:pt idx="305">
                  <c:v>0.219520065773404</c:v>
                </c:pt>
                <c:pt idx="306">
                  <c:v>0.220239374541711</c:v>
                </c:pt>
                <c:pt idx="307">
                  <c:v>0.220958683310018</c:v>
                </c:pt>
                <c:pt idx="308">
                  <c:v>0.221677992078325</c:v>
                </c:pt>
                <c:pt idx="309">
                  <c:v>0.222397300846631</c:v>
                </c:pt>
                <c:pt idx="310">
                  <c:v>0.223114648599672</c:v>
                </c:pt>
                <c:pt idx="311">
                  <c:v>0.223832977206448</c:v>
                </c:pt>
                <c:pt idx="312">
                  <c:v>0.224552285974755</c:v>
                </c:pt>
                <c:pt idx="313">
                  <c:v>0.225271594743062</c:v>
                </c:pt>
                <c:pt idx="314">
                  <c:v>0.225990903511369</c:v>
                </c:pt>
                <c:pt idx="315">
                  <c:v>0.22670923142594</c:v>
                </c:pt>
                <c:pt idx="316">
                  <c:v>0.227428540194247</c:v>
                </c:pt>
                <c:pt idx="317">
                  <c:v>0.228146863934973</c:v>
                </c:pt>
                <c:pt idx="318">
                  <c:v>0.22886617270328</c:v>
                </c:pt>
                <c:pt idx="319">
                  <c:v>0.229585481471586</c:v>
                </c:pt>
                <c:pt idx="320">
                  <c:v>0.230304790239893</c:v>
                </c:pt>
                <c:pt idx="321">
                  <c:v>0.2310240990082</c:v>
                </c:pt>
                <c:pt idx="322">
                  <c:v>0.231741407761301</c:v>
                </c:pt>
                <c:pt idx="323">
                  <c:v>0.232460716529608</c:v>
                </c:pt>
                <c:pt idx="324">
                  <c:v>0.23317904444418</c:v>
                </c:pt>
                <c:pt idx="325">
                  <c:v>0.233898353212486</c:v>
                </c:pt>
                <c:pt idx="326">
                  <c:v>0.234616680433875</c:v>
                </c:pt>
                <c:pt idx="327">
                  <c:v>0.235335008348447</c:v>
                </c:pt>
                <c:pt idx="328">
                  <c:v>0.236054317116754</c:v>
                </c:pt>
                <c:pt idx="329">
                  <c:v>0.23677362588506</c:v>
                </c:pt>
                <c:pt idx="330">
                  <c:v>0.237492934653367</c:v>
                </c:pt>
                <c:pt idx="331">
                  <c:v>0.238211259092199</c:v>
                </c:pt>
                <c:pt idx="332">
                  <c:v>0.238929582832925</c:v>
                </c:pt>
                <c:pt idx="333">
                  <c:v>0.239648891601232</c:v>
                </c:pt>
                <c:pt idx="334">
                  <c:v>0.240368200369539</c:v>
                </c:pt>
                <c:pt idx="335">
                  <c:v>0.241087509137845</c:v>
                </c:pt>
                <c:pt idx="336">
                  <c:v>0.241806817906152</c:v>
                </c:pt>
                <c:pt idx="337">
                  <c:v>0.242526126674459</c:v>
                </c:pt>
                <c:pt idx="338">
                  <c:v>0.243245435442765</c:v>
                </c:pt>
                <c:pt idx="339">
                  <c:v>0.243963764049542</c:v>
                </c:pt>
                <c:pt idx="340">
                  <c:v>0.244682079335095</c:v>
                </c:pt>
                <c:pt idx="341">
                  <c:v>0.245401388103402</c:v>
                </c:pt>
                <c:pt idx="342">
                  <c:v>0.246120696871709</c:v>
                </c:pt>
                <c:pt idx="343">
                  <c:v>0.246839026169713</c:v>
                </c:pt>
                <c:pt idx="344">
                  <c:v>0.24755833493802</c:v>
                </c:pt>
                <c:pt idx="345">
                  <c:v>0.248277643706326</c:v>
                </c:pt>
                <c:pt idx="346">
                  <c:v>0.248996952474633</c:v>
                </c:pt>
                <c:pt idx="347">
                  <c:v>0.249715281081409</c:v>
                </c:pt>
                <c:pt idx="348">
                  <c:v>0.250432628142246</c:v>
                </c:pt>
                <c:pt idx="349">
                  <c:v>0.251151936910553</c:v>
                </c:pt>
                <c:pt idx="350">
                  <c:v>0.251870256441759</c:v>
                </c:pt>
                <c:pt idx="351">
                  <c:v>0.252589565210066</c:v>
                </c:pt>
                <c:pt idx="352">
                  <c:v>0.253308873978372</c:v>
                </c:pt>
                <c:pt idx="353">
                  <c:v>0.254028182746679</c:v>
                </c:pt>
                <c:pt idx="354">
                  <c:v>0.254747491514986</c:v>
                </c:pt>
                <c:pt idx="355">
                  <c:v>0.255466800283293</c:v>
                </c:pt>
                <c:pt idx="356">
                  <c:v>0.256186109051599</c:v>
                </c:pt>
                <c:pt idx="357">
                  <c:v>0.256905417819906</c:v>
                </c:pt>
                <c:pt idx="358">
                  <c:v>0.257624726588213</c:v>
                </c:pt>
                <c:pt idx="359">
                  <c:v>0.258343033994667</c:v>
                </c:pt>
                <c:pt idx="360">
                  <c:v>0.259061361909239</c:v>
                </c:pt>
                <c:pt idx="361">
                  <c:v>0.259779689130628</c:v>
                </c:pt>
                <c:pt idx="362">
                  <c:v>0.260498997898935</c:v>
                </c:pt>
                <c:pt idx="363">
                  <c:v>0.261218306667241</c:v>
                </c:pt>
                <c:pt idx="364">
                  <c:v>0.261937615435548</c:v>
                </c:pt>
                <c:pt idx="365">
                  <c:v>0.262656924203855</c:v>
                </c:pt>
                <c:pt idx="366">
                  <c:v>0.263374268489016</c:v>
                </c:pt>
                <c:pt idx="367">
                  <c:v>0.264093577257323</c:v>
                </c:pt>
                <c:pt idx="368">
                  <c:v>0.264810905944093</c:v>
                </c:pt>
                <c:pt idx="369">
                  <c:v>0.2655302147124</c:v>
                </c:pt>
                <c:pt idx="370">
                  <c:v>0.266249523480706</c:v>
                </c:pt>
                <c:pt idx="371">
                  <c:v>0.266968832249013</c:v>
                </c:pt>
                <c:pt idx="372">
                  <c:v>0.26768814101732</c:v>
                </c:pt>
                <c:pt idx="373">
                  <c:v>0.268407449785627</c:v>
                </c:pt>
                <c:pt idx="374">
                  <c:v>0.269126758553933</c:v>
                </c:pt>
                <c:pt idx="375">
                  <c:v>0.26984606732224</c:v>
                </c:pt>
                <c:pt idx="376">
                  <c:v>0.270565376090547</c:v>
                </c:pt>
                <c:pt idx="377">
                  <c:v>0.271284684858853</c:v>
                </c:pt>
                <c:pt idx="378">
                  <c:v>0.27200301346563</c:v>
                </c:pt>
                <c:pt idx="379">
                  <c:v>0.272721339297709</c:v>
                </c:pt>
                <c:pt idx="380">
                  <c:v>0.273440648066016</c:v>
                </c:pt>
                <c:pt idx="381">
                  <c:v>0.274159956834323</c:v>
                </c:pt>
                <c:pt idx="382">
                  <c:v>0.274879265602629</c:v>
                </c:pt>
                <c:pt idx="383">
                  <c:v>0.275598574370936</c:v>
                </c:pt>
                <c:pt idx="384">
                  <c:v>0.276316898809768</c:v>
                </c:pt>
                <c:pt idx="385">
                  <c:v>0.277036207578075</c:v>
                </c:pt>
                <c:pt idx="386">
                  <c:v>0.277755516346381</c:v>
                </c:pt>
                <c:pt idx="387">
                  <c:v>0.278474825114688</c:v>
                </c:pt>
                <c:pt idx="388">
                  <c:v>0.279194133882995</c:v>
                </c:pt>
                <c:pt idx="389">
                  <c:v>0.279913442651302</c:v>
                </c:pt>
                <c:pt idx="390">
                  <c:v>0.280632751419608</c:v>
                </c:pt>
                <c:pt idx="391">
                  <c:v>0.281352060187915</c:v>
                </c:pt>
                <c:pt idx="392">
                  <c:v>0.282070387409304</c:v>
                </c:pt>
                <c:pt idx="393">
                  <c:v>0.282789696177611</c:v>
                </c:pt>
                <c:pt idx="394">
                  <c:v>0.283509004945917</c:v>
                </c:pt>
                <c:pt idx="395">
                  <c:v>0.284228313714224</c:v>
                </c:pt>
                <c:pt idx="396">
                  <c:v>0.284947622482531</c:v>
                </c:pt>
                <c:pt idx="397">
                  <c:v>0.285666931250838</c:v>
                </c:pt>
                <c:pt idx="398">
                  <c:v>0.286386240019144</c:v>
                </c:pt>
                <c:pt idx="399">
                  <c:v>0.287105548787451</c:v>
                </c:pt>
                <c:pt idx="400">
                  <c:v>0.287824857555758</c:v>
                </c:pt>
                <c:pt idx="401">
                  <c:v>0.288543177086964</c:v>
                </c:pt>
                <c:pt idx="402">
                  <c:v>0.289262485855271</c:v>
                </c:pt>
                <c:pt idx="403">
                  <c:v>0.289981794623578</c:v>
                </c:pt>
                <c:pt idx="404">
                  <c:v>0.290701103391884</c:v>
                </c:pt>
                <c:pt idx="405">
                  <c:v>0.291420412160191</c:v>
                </c:pt>
                <c:pt idx="406">
                  <c:v>0.292139720928498</c:v>
                </c:pt>
                <c:pt idx="407">
                  <c:v>0.292859029696805</c:v>
                </c:pt>
                <c:pt idx="408">
                  <c:v>0.293578338465111</c:v>
                </c:pt>
                <c:pt idx="409">
                  <c:v>0.294297647233418</c:v>
                </c:pt>
                <c:pt idx="410">
                  <c:v>0.295016956001725</c:v>
                </c:pt>
                <c:pt idx="411">
                  <c:v>0.295736264770032</c:v>
                </c:pt>
                <c:pt idx="412">
                  <c:v>0.296455573538338</c:v>
                </c:pt>
                <c:pt idx="413">
                  <c:v>0.297174882306645</c:v>
                </c:pt>
                <c:pt idx="414">
                  <c:v>0.297894191074952</c:v>
                </c:pt>
                <c:pt idx="415">
                  <c:v>0.298613499843259</c:v>
                </c:pt>
                <c:pt idx="416">
                  <c:v>0.299332808611565</c:v>
                </c:pt>
                <c:pt idx="417">
                  <c:v>0.300052117379872</c:v>
                </c:pt>
                <c:pt idx="418">
                  <c:v>0.300771426148179</c:v>
                </c:pt>
                <c:pt idx="419">
                  <c:v>0.301490734916485</c:v>
                </c:pt>
                <c:pt idx="420">
                  <c:v>0.302210043684792</c:v>
                </c:pt>
                <c:pt idx="421">
                  <c:v>0.302929352453099</c:v>
                </c:pt>
                <c:pt idx="422">
                  <c:v>0.303648661221406</c:v>
                </c:pt>
                <c:pt idx="423">
                  <c:v>0.304366984962132</c:v>
                </c:pt>
                <c:pt idx="424">
                  <c:v>0.305086293730438</c:v>
                </c:pt>
                <c:pt idx="425">
                  <c:v>0.305805602498745</c:v>
                </c:pt>
                <c:pt idx="426">
                  <c:v>0.306524911267052</c:v>
                </c:pt>
                <c:pt idx="427">
                  <c:v>0.307244220035358</c:v>
                </c:pt>
                <c:pt idx="428">
                  <c:v>0.307962548642135</c:v>
                </c:pt>
                <c:pt idx="429">
                  <c:v>0.308681857410441</c:v>
                </c:pt>
                <c:pt idx="430">
                  <c:v>0.309401166178748</c:v>
                </c:pt>
                <c:pt idx="431">
                  <c:v>0.310120474947055</c:v>
                </c:pt>
                <c:pt idx="432">
                  <c:v>0.310838802861626</c:v>
                </c:pt>
                <c:pt idx="433">
                  <c:v>0.311558111629933</c:v>
                </c:pt>
                <c:pt idx="434">
                  <c:v>0.31227742039824</c:v>
                </c:pt>
                <c:pt idx="435">
                  <c:v>0.312996729166547</c:v>
                </c:pt>
                <c:pt idx="436">
                  <c:v>0.313716037934854</c:v>
                </c:pt>
                <c:pt idx="437">
                  <c:v>0.314434365849425</c:v>
                </c:pt>
                <c:pt idx="438">
                  <c:v>0.315153674617732</c:v>
                </c:pt>
                <c:pt idx="439">
                  <c:v>0.315871001170451</c:v>
                </c:pt>
                <c:pt idx="440">
                  <c:v>0.316590309938758</c:v>
                </c:pt>
                <c:pt idx="441">
                  <c:v>0.317308629469964</c:v>
                </c:pt>
                <c:pt idx="442">
                  <c:v>0.318027938238271</c:v>
                </c:pt>
                <c:pt idx="443">
                  <c:v>0.318747247006578</c:v>
                </c:pt>
                <c:pt idx="444">
                  <c:v>0.319466555774885</c:v>
                </c:pt>
                <c:pt idx="445">
                  <c:v>0.320185864543191</c:v>
                </c:pt>
                <c:pt idx="446">
                  <c:v>0.320905173311498</c:v>
                </c:pt>
                <c:pt idx="447">
                  <c:v>0.321624482079805</c:v>
                </c:pt>
                <c:pt idx="448">
                  <c:v>0.322343790848112</c:v>
                </c:pt>
                <c:pt idx="449">
                  <c:v>0.323063099616418</c:v>
                </c:pt>
                <c:pt idx="450">
                  <c:v>0.323782408384725</c:v>
                </c:pt>
                <c:pt idx="451">
                  <c:v>0.324501717153032</c:v>
                </c:pt>
                <c:pt idx="452">
                  <c:v>0.325221025921338</c:v>
                </c:pt>
                <c:pt idx="453">
                  <c:v>0.325940334689645</c:v>
                </c:pt>
                <c:pt idx="454">
                  <c:v>0.326659643457952</c:v>
                </c:pt>
                <c:pt idx="455">
                  <c:v>0.327378952226259</c:v>
                </c:pt>
                <c:pt idx="456">
                  <c:v>0.328098260994565</c:v>
                </c:pt>
                <c:pt idx="457">
                  <c:v>0.328817569762872</c:v>
                </c:pt>
                <c:pt idx="458">
                  <c:v>0.329535892804501</c:v>
                </c:pt>
                <c:pt idx="459">
                  <c:v>0.330255201572808</c:v>
                </c:pt>
                <c:pt idx="460">
                  <c:v>0.330974510341114</c:v>
                </c:pt>
                <c:pt idx="461">
                  <c:v>0.331692817747569</c:v>
                </c:pt>
                <c:pt idx="462">
                  <c:v>0.332412126515876</c:v>
                </c:pt>
                <c:pt idx="463">
                  <c:v>0.333131435284183</c:v>
                </c:pt>
                <c:pt idx="464">
                  <c:v>0.333849761116262</c:v>
                </c:pt>
                <c:pt idx="465">
                  <c:v>0.334569069884569</c:v>
                </c:pt>
                <c:pt idx="466">
                  <c:v>0.335288378652876</c:v>
                </c:pt>
                <c:pt idx="467">
                  <c:v>0.336007687421183</c:v>
                </c:pt>
                <c:pt idx="468">
                  <c:v>0.336726996189489</c:v>
                </c:pt>
                <c:pt idx="469">
                  <c:v>0.337445320628321</c:v>
                </c:pt>
                <c:pt idx="470">
                  <c:v>0.338164629396628</c:v>
                </c:pt>
                <c:pt idx="471">
                  <c:v>0.338883938164935</c:v>
                </c:pt>
                <c:pt idx="472">
                  <c:v>0.339602245571389</c:v>
                </c:pt>
                <c:pt idx="473">
                  <c:v>0.340321554339696</c:v>
                </c:pt>
                <c:pt idx="474">
                  <c:v>0.341040863108003</c:v>
                </c:pt>
                <c:pt idx="475">
                  <c:v>0.341760171876309</c:v>
                </c:pt>
                <c:pt idx="476">
                  <c:v>0.342479480644616</c:v>
                </c:pt>
                <c:pt idx="477">
                  <c:v>0.343197803686245</c:v>
                </c:pt>
                <c:pt idx="478">
                  <c:v>0.343917112454552</c:v>
                </c:pt>
                <c:pt idx="479">
                  <c:v>0.344636421222859</c:v>
                </c:pt>
                <c:pt idx="480">
                  <c:v>0.345355729991165</c:v>
                </c:pt>
                <c:pt idx="481">
                  <c:v>0.346075038759472</c:v>
                </c:pt>
                <c:pt idx="482">
                  <c:v>0.346794347527779</c:v>
                </c:pt>
                <c:pt idx="483">
                  <c:v>0.347513656296086</c:v>
                </c:pt>
                <c:pt idx="484">
                  <c:v>0.348232965064392</c:v>
                </c:pt>
                <c:pt idx="485">
                  <c:v>0.348952273832699</c:v>
                </c:pt>
                <c:pt idx="486">
                  <c:v>0.349671582601006</c:v>
                </c:pt>
                <c:pt idx="487">
                  <c:v>0.350389907039838</c:v>
                </c:pt>
                <c:pt idx="488">
                  <c:v>0.351109215808144</c:v>
                </c:pt>
                <c:pt idx="489">
                  <c:v>0.351828524576451</c:v>
                </c:pt>
                <c:pt idx="490">
                  <c:v>0.352547833344758</c:v>
                </c:pt>
                <c:pt idx="491">
                  <c:v>0.353267142113065</c:v>
                </c:pt>
                <c:pt idx="492">
                  <c:v>0.353986450881371</c:v>
                </c:pt>
                <c:pt idx="493">
                  <c:v>0.354705759649678</c:v>
                </c:pt>
                <c:pt idx="494">
                  <c:v>0.355425068417985</c:v>
                </c:pt>
                <c:pt idx="495">
                  <c:v>0.356143396332557</c:v>
                </c:pt>
                <c:pt idx="496">
                  <c:v>0.356862705100863</c:v>
                </c:pt>
                <c:pt idx="497">
                  <c:v>0.357581030932943</c:v>
                </c:pt>
                <c:pt idx="498">
                  <c:v>0.35830033970125</c:v>
                </c:pt>
                <c:pt idx="499">
                  <c:v>0.359019648469556</c:v>
                </c:pt>
                <c:pt idx="500">
                  <c:v>0.359737972908388</c:v>
                </c:pt>
                <c:pt idx="501">
                  <c:v>0.360457281676695</c:v>
                </c:pt>
                <c:pt idx="502">
                  <c:v>0.361176590445002</c:v>
                </c:pt>
                <c:pt idx="503">
                  <c:v>0.361894918359573</c:v>
                </c:pt>
                <c:pt idx="504">
                  <c:v>0.362613245580962</c:v>
                </c:pt>
                <c:pt idx="505">
                  <c:v>0.363332554349269</c:v>
                </c:pt>
                <c:pt idx="506">
                  <c:v>0.364051863117576</c:v>
                </c:pt>
                <c:pt idx="507">
                  <c:v>0.364771171885882</c:v>
                </c:pt>
                <c:pt idx="508">
                  <c:v>0.365490480654189</c:v>
                </c:pt>
                <c:pt idx="509">
                  <c:v>0.366209789422496</c:v>
                </c:pt>
                <c:pt idx="510">
                  <c:v>0.366929098190803</c:v>
                </c:pt>
                <c:pt idx="511">
                  <c:v>0.367648406959109</c:v>
                </c:pt>
                <c:pt idx="512">
                  <c:v>0.368367715727416</c:v>
                </c:pt>
                <c:pt idx="513">
                  <c:v>0.369087024495723</c:v>
                </c:pt>
                <c:pt idx="514">
                  <c:v>0.36980633326403</c:v>
                </c:pt>
                <c:pt idx="515">
                  <c:v>0.370525642032336</c:v>
                </c:pt>
                <c:pt idx="516">
                  <c:v>0.371244950800643</c:v>
                </c:pt>
                <c:pt idx="517">
                  <c:v>0.37196425956895</c:v>
                </c:pt>
                <c:pt idx="518">
                  <c:v>0.372683568337256</c:v>
                </c:pt>
                <c:pt idx="519">
                  <c:v>0.373402877105563</c:v>
                </c:pt>
                <c:pt idx="520">
                  <c:v>0.37412218587387</c:v>
                </c:pt>
                <c:pt idx="521">
                  <c:v>0.374841494642177</c:v>
                </c:pt>
                <c:pt idx="522">
                  <c:v>0.375560803410483</c:v>
                </c:pt>
                <c:pt idx="523">
                  <c:v>0.37628011217879</c:v>
                </c:pt>
                <c:pt idx="524">
                  <c:v>0.376999420947097</c:v>
                </c:pt>
                <c:pt idx="525">
                  <c:v>0.377718729715404</c:v>
                </c:pt>
                <c:pt idx="526">
                  <c:v>0.37843803848371</c:v>
                </c:pt>
                <c:pt idx="527">
                  <c:v>0.379157347252017</c:v>
                </c:pt>
                <c:pt idx="528">
                  <c:v>0.379876656020324</c:v>
                </c:pt>
                <c:pt idx="529">
                  <c:v>0.380595964788631</c:v>
                </c:pt>
                <c:pt idx="530">
                  <c:v>0.381315273556937</c:v>
                </c:pt>
                <c:pt idx="531">
                  <c:v>0.382034582325244</c:v>
                </c:pt>
                <c:pt idx="532">
                  <c:v>0.382752909546633</c:v>
                </c:pt>
                <c:pt idx="533">
                  <c:v>0.383472218314939</c:v>
                </c:pt>
                <c:pt idx="534">
                  <c:v>0.384191527083246</c:v>
                </c:pt>
                <c:pt idx="535">
                  <c:v>0.384910835851553</c:v>
                </c:pt>
                <c:pt idx="536">
                  <c:v>0.38563014461986</c:v>
                </c:pt>
                <c:pt idx="537">
                  <c:v>0.386349453388166</c:v>
                </c:pt>
                <c:pt idx="538">
                  <c:v>0.387068762156473</c:v>
                </c:pt>
                <c:pt idx="539">
                  <c:v>0.38778807092478</c:v>
                </c:pt>
                <c:pt idx="540">
                  <c:v>0.388507379693086</c:v>
                </c:pt>
                <c:pt idx="541">
                  <c:v>0.389225706220312</c:v>
                </c:pt>
                <c:pt idx="542">
                  <c:v>0.389945014988619</c:v>
                </c:pt>
                <c:pt idx="543">
                  <c:v>0.390664323756926</c:v>
                </c:pt>
                <c:pt idx="544">
                  <c:v>0.391382649589005</c:v>
                </c:pt>
                <c:pt idx="545">
                  <c:v>0.392101958357312</c:v>
                </c:pt>
                <c:pt idx="546">
                  <c:v>0.392821267125619</c:v>
                </c:pt>
                <c:pt idx="547">
                  <c:v>0.393540575893925</c:v>
                </c:pt>
                <c:pt idx="548">
                  <c:v>0.394259884662232</c:v>
                </c:pt>
                <c:pt idx="549">
                  <c:v>0.394978212576804</c:v>
                </c:pt>
                <c:pt idx="550">
                  <c:v>0.395697521345111</c:v>
                </c:pt>
                <c:pt idx="551">
                  <c:v>0.396416830113417</c:v>
                </c:pt>
                <c:pt idx="552">
                  <c:v>0.397136138881724</c:v>
                </c:pt>
                <c:pt idx="553">
                  <c:v>0.397855447650031</c:v>
                </c:pt>
                <c:pt idx="554">
                  <c:v>0.398573765770057</c:v>
                </c:pt>
                <c:pt idx="555">
                  <c:v>0.399293074538364</c:v>
                </c:pt>
                <c:pt idx="556">
                  <c:v>0.400011402452936</c:v>
                </c:pt>
                <c:pt idx="557">
                  <c:v>0.400730711221242</c:v>
                </c:pt>
                <c:pt idx="558">
                  <c:v>0.401450019989549</c:v>
                </c:pt>
                <c:pt idx="559">
                  <c:v>0.402167362189271</c:v>
                </c:pt>
                <c:pt idx="560">
                  <c:v>0.402885690796047</c:v>
                </c:pt>
                <c:pt idx="561">
                  <c:v>0.403604999564354</c:v>
                </c:pt>
                <c:pt idx="562">
                  <c:v>0.404324308332661</c:v>
                </c:pt>
                <c:pt idx="563">
                  <c:v>0.405043617100967</c:v>
                </c:pt>
                <c:pt idx="564">
                  <c:v>0.405762925869274</c:v>
                </c:pt>
                <c:pt idx="565">
                  <c:v>0.406482234637581</c:v>
                </c:pt>
                <c:pt idx="566">
                  <c:v>0.407201543405888</c:v>
                </c:pt>
                <c:pt idx="567">
                  <c:v>0.407919871320459</c:v>
                </c:pt>
                <c:pt idx="568">
                  <c:v>0.408639180088766</c:v>
                </c:pt>
                <c:pt idx="569">
                  <c:v>0.409358488857073</c:v>
                </c:pt>
                <c:pt idx="570">
                  <c:v>0.410076813993022</c:v>
                </c:pt>
                <c:pt idx="571">
                  <c:v>0.410796122761329</c:v>
                </c:pt>
                <c:pt idx="572">
                  <c:v>0.411515431529635</c:v>
                </c:pt>
                <c:pt idx="573">
                  <c:v>0.412234740297942</c:v>
                </c:pt>
                <c:pt idx="574">
                  <c:v>0.412953067519331</c:v>
                </c:pt>
                <c:pt idx="575">
                  <c:v>0.413671387050537</c:v>
                </c:pt>
                <c:pt idx="576">
                  <c:v>0.414390695818844</c:v>
                </c:pt>
                <c:pt idx="577">
                  <c:v>0.415110004587151</c:v>
                </c:pt>
                <c:pt idx="578">
                  <c:v>0.415829313355457</c:v>
                </c:pt>
                <c:pt idx="579">
                  <c:v>0.416548622123764</c:v>
                </c:pt>
                <c:pt idx="580">
                  <c:v>0.417267930892071</c:v>
                </c:pt>
                <c:pt idx="581">
                  <c:v>0.417987239660378</c:v>
                </c:pt>
                <c:pt idx="582">
                  <c:v>0.418706548428684</c:v>
                </c:pt>
                <c:pt idx="583">
                  <c:v>0.419425857196991</c:v>
                </c:pt>
                <c:pt idx="584">
                  <c:v>0.420145165965298</c:v>
                </c:pt>
                <c:pt idx="585">
                  <c:v>0.420864474733605</c:v>
                </c:pt>
                <c:pt idx="586">
                  <c:v>0.421583783501911</c:v>
                </c:pt>
                <c:pt idx="587">
                  <c:v>0.422303092270218</c:v>
                </c:pt>
                <c:pt idx="588">
                  <c:v>0.423022401038525</c:v>
                </c:pt>
                <c:pt idx="589">
                  <c:v>0.423741709806831</c:v>
                </c:pt>
                <c:pt idx="590">
                  <c:v>0.424461018575138</c:v>
                </c:pt>
                <c:pt idx="591">
                  <c:v>0.425180327343445</c:v>
                </c:pt>
                <c:pt idx="592">
                  <c:v>0.425899636111752</c:v>
                </c:pt>
                <c:pt idx="593">
                  <c:v>0.426618944880058</c:v>
                </c:pt>
                <c:pt idx="594">
                  <c:v>0.427336288459254</c:v>
                </c:pt>
                <c:pt idx="595">
                  <c:v>0.42805559722756</c:v>
                </c:pt>
                <c:pt idx="596">
                  <c:v>0.428774905995867</c:v>
                </c:pt>
                <c:pt idx="597">
                  <c:v>0.429494214764174</c:v>
                </c:pt>
                <c:pt idx="598">
                  <c:v>0.430213523532481</c:v>
                </c:pt>
                <c:pt idx="599">
                  <c:v>0.430932832300787</c:v>
                </c:pt>
                <c:pt idx="600">
                  <c:v>0.431652141069094</c:v>
                </c:pt>
                <c:pt idx="601">
                  <c:v>0.432371449837401</c:v>
                </c:pt>
                <c:pt idx="602">
                  <c:v>0.433090758605708</c:v>
                </c:pt>
                <c:pt idx="603">
                  <c:v>0.433810067374014</c:v>
                </c:pt>
                <c:pt idx="604">
                  <c:v>0.434529376142321</c:v>
                </c:pt>
                <c:pt idx="605">
                  <c:v>0.435248684910628</c:v>
                </c:pt>
                <c:pt idx="606">
                  <c:v>0.435967993678935</c:v>
                </c:pt>
                <c:pt idx="607">
                  <c:v>0.436687302447241</c:v>
                </c:pt>
                <c:pt idx="608">
                  <c:v>0.437406611215548</c:v>
                </c:pt>
                <c:pt idx="609">
                  <c:v>0.438125919983855</c:v>
                </c:pt>
                <c:pt idx="610">
                  <c:v>0.438845228752162</c:v>
                </c:pt>
                <c:pt idx="611">
                  <c:v>0.439564537520468</c:v>
                </c:pt>
                <c:pt idx="612">
                  <c:v>0.440283846288775</c:v>
                </c:pt>
                <c:pt idx="613">
                  <c:v>0.441003155057082</c:v>
                </c:pt>
                <c:pt idx="614">
                  <c:v>0.441722463825388</c:v>
                </c:pt>
                <c:pt idx="615">
                  <c:v>0.442441772593695</c:v>
                </c:pt>
                <c:pt idx="616">
                  <c:v>0.443161081362002</c:v>
                </c:pt>
                <c:pt idx="617">
                  <c:v>0.443880390130309</c:v>
                </c:pt>
                <c:pt idx="618">
                  <c:v>0.444599698898615</c:v>
                </c:pt>
                <c:pt idx="619">
                  <c:v>0.445319007666922</c:v>
                </c:pt>
                <c:pt idx="620">
                  <c:v>0.446038316435229</c:v>
                </c:pt>
                <c:pt idx="621">
                  <c:v>0.446757625203536</c:v>
                </c:pt>
                <c:pt idx="622">
                  <c:v>0.447476933971842</c:v>
                </c:pt>
                <c:pt idx="623">
                  <c:v>0.448196242740149</c:v>
                </c:pt>
                <c:pt idx="624">
                  <c:v>0.448915551508456</c:v>
                </c:pt>
                <c:pt idx="625">
                  <c:v>0.449634860276762</c:v>
                </c:pt>
                <c:pt idx="626">
                  <c:v>0.450354169045069</c:v>
                </c:pt>
                <c:pt idx="627">
                  <c:v>0.451073477813376</c:v>
                </c:pt>
                <c:pt idx="628">
                  <c:v>0.451792786581683</c:v>
                </c:pt>
                <c:pt idx="629">
                  <c:v>0.452512095349989</c:v>
                </c:pt>
                <c:pt idx="630">
                  <c:v>0.453231404118296</c:v>
                </c:pt>
                <c:pt idx="631">
                  <c:v>0.453950712886603</c:v>
                </c:pt>
                <c:pt idx="632">
                  <c:v>0.45467002165491</c:v>
                </c:pt>
                <c:pt idx="633">
                  <c:v>0.455389330423216</c:v>
                </c:pt>
                <c:pt idx="634">
                  <c:v>0.456108639191523</c:v>
                </c:pt>
                <c:pt idx="635">
                  <c:v>0.45682794795983</c:v>
                </c:pt>
                <c:pt idx="636">
                  <c:v>0.457547256728136</c:v>
                </c:pt>
                <c:pt idx="637">
                  <c:v>0.458266565496443</c:v>
                </c:pt>
                <c:pt idx="638">
                  <c:v>0.45898587426475</c:v>
                </c:pt>
                <c:pt idx="639">
                  <c:v>0.459705183033057</c:v>
                </c:pt>
                <c:pt idx="640">
                  <c:v>0.460424491801363</c:v>
                </c:pt>
                <c:pt idx="641">
                  <c:v>0.46114380056967</c:v>
                </c:pt>
                <c:pt idx="642">
                  <c:v>0.461863109337977</c:v>
                </c:pt>
                <c:pt idx="643">
                  <c:v>0.462582418106284</c:v>
                </c:pt>
                <c:pt idx="644">
                  <c:v>0.46330172687459</c:v>
                </c:pt>
                <c:pt idx="645">
                  <c:v>0.464021035642897</c:v>
                </c:pt>
                <c:pt idx="646">
                  <c:v>0.464740344411204</c:v>
                </c:pt>
                <c:pt idx="647">
                  <c:v>0.465459653179511</c:v>
                </c:pt>
                <c:pt idx="648">
                  <c:v>0.466177976920237</c:v>
                </c:pt>
                <c:pt idx="649">
                  <c:v>0.466897285688543</c:v>
                </c:pt>
                <c:pt idx="650">
                  <c:v>0.46761659445685</c:v>
                </c:pt>
                <c:pt idx="651">
                  <c:v>0.468335903225157</c:v>
                </c:pt>
                <c:pt idx="652">
                  <c:v>0.469054224163528</c:v>
                </c:pt>
                <c:pt idx="653">
                  <c:v>0.469773532931835</c:v>
                </c:pt>
                <c:pt idx="654">
                  <c:v>0.470492841700142</c:v>
                </c:pt>
                <c:pt idx="655">
                  <c:v>0.471212150468448</c:v>
                </c:pt>
                <c:pt idx="656">
                  <c:v>0.471931459236755</c:v>
                </c:pt>
                <c:pt idx="657">
                  <c:v>0.472650768005062</c:v>
                </c:pt>
                <c:pt idx="658">
                  <c:v>0.473370076773369</c:v>
                </c:pt>
                <c:pt idx="659">
                  <c:v>0.474089385541675</c:v>
                </c:pt>
                <c:pt idx="660">
                  <c:v>0.474808694309982</c:v>
                </c:pt>
                <c:pt idx="661">
                  <c:v>0.475528003078289</c:v>
                </c:pt>
                <c:pt idx="662">
                  <c:v>0.476247311846596</c:v>
                </c:pt>
                <c:pt idx="663">
                  <c:v>0.476966620614902</c:v>
                </c:pt>
                <c:pt idx="664">
                  <c:v>0.477685929383209</c:v>
                </c:pt>
                <c:pt idx="665">
                  <c:v>0.478405238151516</c:v>
                </c:pt>
                <c:pt idx="666">
                  <c:v>0.479123561892242</c:v>
                </c:pt>
                <c:pt idx="667">
                  <c:v>0.479842870660548</c:v>
                </c:pt>
                <c:pt idx="668">
                  <c:v>0.480562179428855</c:v>
                </c:pt>
                <c:pt idx="669">
                  <c:v>0.481281488197162</c:v>
                </c:pt>
                <c:pt idx="670">
                  <c:v>0.482000796965469</c:v>
                </c:pt>
                <c:pt idx="671">
                  <c:v>0.482720105733775</c:v>
                </c:pt>
                <c:pt idx="672">
                  <c:v>0.483439414502082</c:v>
                </c:pt>
                <c:pt idx="673">
                  <c:v>0.484158723270389</c:v>
                </c:pt>
                <c:pt idx="674">
                  <c:v>0.484878032038696</c:v>
                </c:pt>
                <c:pt idx="675">
                  <c:v>0.485597340807002</c:v>
                </c:pt>
                <c:pt idx="676">
                  <c:v>0.486316649575309</c:v>
                </c:pt>
                <c:pt idx="677">
                  <c:v>0.487035958343616</c:v>
                </c:pt>
                <c:pt idx="678">
                  <c:v>0.487755267111923</c:v>
                </c:pt>
                <c:pt idx="679">
                  <c:v>0.488474575880229</c:v>
                </c:pt>
                <c:pt idx="680">
                  <c:v>0.489193884648536</c:v>
                </c:pt>
                <c:pt idx="681">
                  <c:v>0.489913193416843</c:v>
                </c:pt>
                <c:pt idx="682">
                  <c:v>0.490632502185149</c:v>
                </c:pt>
                <c:pt idx="683">
                  <c:v>0.491351810953456</c:v>
                </c:pt>
                <c:pt idx="684">
                  <c:v>0.492071119721763</c:v>
                </c:pt>
                <c:pt idx="685">
                  <c:v>0.49279042849007</c:v>
                </c:pt>
                <c:pt idx="686">
                  <c:v>0.493509737258376</c:v>
                </c:pt>
                <c:pt idx="687">
                  <c:v>0.494229046026683</c:v>
                </c:pt>
                <c:pt idx="688">
                  <c:v>0.494947371858763</c:v>
                </c:pt>
                <c:pt idx="689">
                  <c:v>0.495666680627069</c:v>
                </c:pt>
                <c:pt idx="690">
                  <c:v>0.496385989395376</c:v>
                </c:pt>
                <c:pt idx="691">
                  <c:v>0.497105298163683</c:v>
                </c:pt>
                <c:pt idx="692">
                  <c:v>0.49782460693199</c:v>
                </c:pt>
                <c:pt idx="693">
                  <c:v>0.498543915700296</c:v>
                </c:pt>
                <c:pt idx="694">
                  <c:v>0.499263224468603</c:v>
                </c:pt>
                <c:pt idx="695">
                  <c:v>0.49998253323691</c:v>
                </c:pt>
                <c:pt idx="696">
                  <c:v>0.500701842005217</c:v>
                </c:pt>
                <c:pt idx="697">
                  <c:v>0.501421150773523</c:v>
                </c:pt>
                <c:pt idx="698">
                  <c:v>0.50214045954183</c:v>
                </c:pt>
                <c:pt idx="699">
                  <c:v>0.502859768310136</c:v>
                </c:pt>
                <c:pt idx="700">
                  <c:v>0.503579077078444</c:v>
                </c:pt>
                <c:pt idx="701">
                  <c:v>0.50429838584675</c:v>
                </c:pt>
                <c:pt idx="702">
                  <c:v>0.505017694615057</c:v>
                </c:pt>
                <c:pt idx="703">
                  <c:v>0.505737003383364</c:v>
                </c:pt>
                <c:pt idx="704">
                  <c:v>0.506456312151671</c:v>
                </c:pt>
                <c:pt idx="705">
                  <c:v>0.507175620919977</c:v>
                </c:pt>
                <c:pt idx="706">
                  <c:v>0.507894929688284</c:v>
                </c:pt>
                <c:pt idx="707">
                  <c:v>0.508614238456591</c:v>
                </c:pt>
                <c:pt idx="708">
                  <c:v>0.509333547224897</c:v>
                </c:pt>
                <c:pt idx="709">
                  <c:v>0.510052855993204</c:v>
                </c:pt>
                <c:pt idx="710">
                  <c:v>0.510772164761511</c:v>
                </c:pt>
                <c:pt idx="711">
                  <c:v>0.511491473529817</c:v>
                </c:pt>
                <c:pt idx="712">
                  <c:v>0.512210782298124</c:v>
                </c:pt>
                <c:pt idx="713">
                  <c:v>0.512929110904901</c:v>
                </c:pt>
                <c:pt idx="714">
                  <c:v>0.513647439511677</c:v>
                </c:pt>
                <c:pt idx="715">
                  <c:v>0.514366748279983</c:v>
                </c:pt>
                <c:pt idx="716">
                  <c:v>0.51508605704829</c:v>
                </c:pt>
                <c:pt idx="717">
                  <c:v>0.515804385655066</c:v>
                </c:pt>
                <c:pt idx="718">
                  <c:v>0.516523694423373</c:v>
                </c:pt>
                <c:pt idx="719">
                  <c:v>0.517243003191679</c:v>
                </c:pt>
                <c:pt idx="720">
                  <c:v>0.517962311959987</c:v>
                </c:pt>
                <c:pt idx="721">
                  <c:v>0.518680632195276</c:v>
                </c:pt>
                <c:pt idx="722">
                  <c:v>0.519399940963583</c:v>
                </c:pt>
                <c:pt idx="723">
                  <c:v>0.52011924973189</c:v>
                </c:pt>
                <c:pt idx="724">
                  <c:v>0.520837577646461</c:v>
                </c:pt>
                <c:pt idx="725">
                  <c:v>0.521556886414768</c:v>
                </c:pt>
                <c:pt idx="726">
                  <c:v>0.522276195183074</c:v>
                </c:pt>
                <c:pt idx="727">
                  <c:v>0.522995503951381</c:v>
                </c:pt>
                <c:pt idx="728">
                  <c:v>0.523714812719688</c:v>
                </c:pt>
                <c:pt idx="729">
                  <c:v>0.524434121487995</c:v>
                </c:pt>
                <c:pt idx="730">
                  <c:v>0.525153430256302</c:v>
                </c:pt>
                <c:pt idx="731">
                  <c:v>0.525872739024608</c:v>
                </c:pt>
                <c:pt idx="732">
                  <c:v>0.526592047792915</c:v>
                </c:pt>
                <c:pt idx="733">
                  <c:v>0.527311356561222</c:v>
                </c:pt>
                <c:pt idx="734">
                  <c:v>0.528030665329528</c:v>
                </c:pt>
                <c:pt idx="735">
                  <c:v>0.528749974097835</c:v>
                </c:pt>
                <c:pt idx="736">
                  <c:v>0.529468302704611</c:v>
                </c:pt>
                <c:pt idx="737">
                  <c:v>0.530187611472918</c:v>
                </c:pt>
                <c:pt idx="738">
                  <c:v>0.530906920241225</c:v>
                </c:pt>
                <c:pt idx="739">
                  <c:v>0.531626229009531</c:v>
                </c:pt>
                <c:pt idx="740">
                  <c:v>0.532345537777838</c:v>
                </c:pt>
                <c:pt idx="741">
                  <c:v>0.533064846546145</c:v>
                </c:pt>
                <c:pt idx="742">
                  <c:v>0.533784155314452</c:v>
                </c:pt>
                <c:pt idx="743">
                  <c:v>0.534503464082759</c:v>
                </c:pt>
                <c:pt idx="744">
                  <c:v>0.535222772851065</c:v>
                </c:pt>
                <c:pt idx="745">
                  <c:v>0.535942081619372</c:v>
                </c:pt>
                <c:pt idx="746">
                  <c:v>0.536661390387679</c:v>
                </c:pt>
                <c:pt idx="747">
                  <c:v>0.537380699155985</c:v>
                </c:pt>
                <c:pt idx="748">
                  <c:v>0.538100007924292</c:v>
                </c:pt>
                <c:pt idx="749">
                  <c:v>0.538819316692599</c:v>
                </c:pt>
                <c:pt idx="750">
                  <c:v>0.539538625460906</c:v>
                </c:pt>
                <c:pt idx="751">
                  <c:v>0.540257934229212</c:v>
                </c:pt>
                <c:pt idx="752">
                  <c:v>0.540977242997519</c:v>
                </c:pt>
                <c:pt idx="753">
                  <c:v>0.541696551765826</c:v>
                </c:pt>
                <c:pt idx="754">
                  <c:v>0.542415860534132</c:v>
                </c:pt>
                <c:pt idx="755">
                  <c:v>0.543135169302439</c:v>
                </c:pt>
                <c:pt idx="756">
                  <c:v>0.543854478070746</c:v>
                </c:pt>
                <c:pt idx="757">
                  <c:v>0.544572805292135</c:v>
                </c:pt>
                <c:pt idx="758">
                  <c:v>0.545292114060442</c:v>
                </c:pt>
                <c:pt idx="759">
                  <c:v>0.546011422828748</c:v>
                </c:pt>
                <c:pt idx="760">
                  <c:v>0.546730731597055</c:v>
                </c:pt>
                <c:pt idx="761">
                  <c:v>0.547450040365362</c:v>
                </c:pt>
                <c:pt idx="762">
                  <c:v>0.548169349133668</c:v>
                </c:pt>
                <c:pt idx="763">
                  <c:v>0.548888657901975</c:v>
                </c:pt>
                <c:pt idx="764">
                  <c:v>0.549606986508751</c:v>
                </c:pt>
                <c:pt idx="765">
                  <c:v>0.550326295277058</c:v>
                </c:pt>
                <c:pt idx="766">
                  <c:v>0.551045604045365</c:v>
                </c:pt>
                <c:pt idx="767">
                  <c:v>0.551764912813671</c:v>
                </c:pt>
                <c:pt idx="768">
                  <c:v>0.552484221581978</c:v>
                </c:pt>
                <c:pt idx="769">
                  <c:v>0.553203530350285</c:v>
                </c:pt>
                <c:pt idx="770">
                  <c:v>0.553922839118592</c:v>
                </c:pt>
                <c:pt idx="771">
                  <c:v>0.554642147886898</c:v>
                </c:pt>
                <c:pt idx="772">
                  <c:v>0.555361456655205</c:v>
                </c:pt>
                <c:pt idx="773">
                  <c:v>0.556080765423512</c:v>
                </c:pt>
                <c:pt idx="774">
                  <c:v>0.556800074191819</c:v>
                </c:pt>
                <c:pt idx="775">
                  <c:v>0.557519382960125</c:v>
                </c:pt>
                <c:pt idx="776">
                  <c:v>0.558238691728432</c:v>
                </c:pt>
                <c:pt idx="777">
                  <c:v>0.558958000496739</c:v>
                </c:pt>
                <c:pt idx="778">
                  <c:v>0.559677309265046</c:v>
                </c:pt>
                <c:pt idx="779">
                  <c:v>0.560396618033352</c:v>
                </c:pt>
                <c:pt idx="780">
                  <c:v>0.561115926801659</c:v>
                </c:pt>
                <c:pt idx="781">
                  <c:v>0.561835235569966</c:v>
                </c:pt>
                <c:pt idx="782">
                  <c:v>0.562553556508337</c:v>
                </c:pt>
                <c:pt idx="783">
                  <c:v>0.563272865276644</c:v>
                </c:pt>
                <c:pt idx="784">
                  <c:v>0.563992174044951</c:v>
                </c:pt>
                <c:pt idx="785">
                  <c:v>0.564711482813258</c:v>
                </c:pt>
                <c:pt idx="786">
                  <c:v>0.565430791581564</c:v>
                </c:pt>
                <c:pt idx="787">
                  <c:v>0.566150100349871</c:v>
                </c:pt>
                <c:pt idx="788">
                  <c:v>0.566869409118178</c:v>
                </c:pt>
                <c:pt idx="789">
                  <c:v>0.567588717886484</c:v>
                </c:pt>
                <c:pt idx="790">
                  <c:v>0.568308026654791</c:v>
                </c:pt>
                <c:pt idx="791">
                  <c:v>0.569027335423098</c:v>
                </c:pt>
                <c:pt idx="792">
                  <c:v>0.569746644191405</c:v>
                </c:pt>
                <c:pt idx="793">
                  <c:v>0.570465952959711</c:v>
                </c:pt>
                <c:pt idx="794">
                  <c:v>0.571184282257715</c:v>
                </c:pt>
                <c:pt idx="795">
                  <c:v>0.571902610172287</c:v>
                </c:pt>
                <c:pt idx="796">
                  <c:v>0.572621918940594</c:v>
                </c:pt>
                <c:pt idx="797">
                  <c:v>0.573341227708901</c:v>
                </c:pt>
                <c:pt idx="798">
                  <c:v>0.574060536477207</c:v>
                </c:pt>
                <c:pt idx="799">
                  <c:v>0.574779845245514</c:v>
                </c:pt>
                <c:pt idx="800">
                  <c:v>0.575499154013821</c:v>
                </c:pt>
                <c:pt idx="801">
                  <c:v>0.576218462782128</c:v>
                </c:pt>
                <c:pt idx="802">
                  <c:v>0.576937771550434</c:v>
                </c:pt>
                <c:pt idx="803">
                  <c:v>0.577657080318741</c:v>
                </c:pt>
                <c:pt idx="804">
                  <c:v>0.578376389087048</c:v>
                </c:pt>
                <c:pt idx="805">
                  <c:v>0.579095697855355</c:v>
                </c:pt>
                <c:pt idx="806">
                  <c:v>0.579815006623661</c:v>
                </c:pt>
                <c:pt idx="807">
                  <c:v>0.580534315391968</c:v>
                </c:pt>
                <c:pt idx="808">
                  <c:v>0.581253624160275</c:v>
                </c:pt>
                <c:pt idx="809">
                  <c:v>0.581972932928581</c:v>
                </c:pt>
                <c:pt idx="810">
                  <c:v>0.582692241696888</c:v>
                </c:pt>
                <c:pt idx="811">
                  <c:v>0.583411550465195</c:v>
                </c:pt>
                <c:pt idx="812">
                  <c:v>0.584130859233501</c:v>
                </c:pt>
                <c:pt idx="813">
                  <c:v>0.584850168001808</c:v>
                </c:pt>
                <c:pt idx="814">
                  <c:v>0.585569476770115</c:v>
                </c:pt>
                <c:pt idx="815">
                  <c:v>0.586287802602195</c:v>
                </c:pt>
                <c:pt idx="816">
                  <c:v>0.587007111370501</c:v>
                </c:pt>
                <c:pt idx="817">
                  <c:v>0.587726420138808</c:v>
                </c:pt>
                <c:pt idx="818">
                  <c:v>0.588445728907115</c:v>
                </c:pt>
                <c:pt idx="819">
                  <c:v>0.589164054739195</c:v>
                </c:pt>
                <c:pt idx="820">
                  <c:v>0.589882380571274</c:v>
                </c:pt>
                <c:pt idx="821">
                  <c:v>0.590601689339581</c:v>
                </c:pt>
                <c:pt idx="822">
                  <c:v>0.591320998107888</c:v>
                </c:pt>
                <c:pt idx="823">
                  <c:v>0.592040306876194</c:v>
                </c:pt>
                <c:pt idx="824">
                  <c:v>0.592758631315026</c:v>
                </c:pt>
                <c:pt idx="825">
                  <c:v>0.593477940083333</c:v>
                </c:pt>
                <c:pt idx="826">
                  <c:v>0.59419724885164</c:v>
                </c:pt>
                <c:pt idx="827">
                  <c:v>0.594914596604681</c:v>
                </c:pt>
                <c:pt idx="828">
                  <c:v>0.595632925211457</c:v>
                </c:pt>
                <c:pt idx="829">
                  <c:v>0.596352233979763</c:v>
                </c:pt>
                <c:pt idx="830">
                  <c:v>0.59707056258654</c:v>
                </c:pt>
                <c:pt idx="831">
                  <c:v>0.597789871354846</c:v>
                </c:pt>
                <c:pt idx="832">
                  <c:v>0.598509180123153</c:v>
                </c:pt>
                <c:pt idx="833">
                  <c:v>0.59922848889146</c:v>
                </c:pt>
                <c:pt idx="834">
                  <c:v>0.599947797659767</c:v>
                </c:pt>
                <c:pt idx="835">
                  <c:v>0.600667106428074</c:v>
                </c:pt>
                <c:pt idx="836">
                  <c:v>0.60138641519638</c:v>
                </c:pt>
                <c:pt idx="837">
                  <c:v>0.602105723964687</c:v>
                </c:pt>
                <c:pt idx="838">
                  <c:v>0.602824034967987</c:v>
                </c:pt>
                <c:pt idx="839">
                  <c:v>0.603542361495213</c:v>
                </c:pt>
                <c:pt idx="840">
                  <c:v>0.60426167026352</c:v>
                </c:pt>
                <c:pt idx="841">
                  <c:v>0.604979977669974</c:v>
                </c:pt>
                <c:pt idx="842">
                  <c:v>0.605699286438281</c:v>
                </c:pt>
                <c:pt idx="843">
                  <c:v>0.606418595206588</c:v>
                </c:pt>
                <c:pt idx="844">
                  <c:v>0.607137903974894</c:v>
                </c:pt>
                <c:pt idx="845">
                  <c:v>0.60785623050212</c:v>
                </c:pt>
                <c:pt idx="846">
                  <c:v>0.608575539270427</c:v>
                </c:pt>
                <c:pt idx="847">
                  <c:v>0.609294848038733</c:v>
                </c:pt>
                <c:pt idx="848">
                  <c:v>0.61001415680704</c:v>
                </c:pt>
                <c:pt idx="849">
                  <c:v>0.610733465575346</c:v>
                </c:pt>
                <c:pt idx="850">
                  <c:v>0.611452774343653</c:v>
                </c:pt>
                <c:pt idx="851">
                  <c:v>0.61217208311196</c:v>
                </c:pt>
                <c:pt idx="852">
                  <c:v>0.612891391880267</c:v>
                </c:pt>
                <c:pt idx="853">
                  <c:v>0.613610700648573</c:v>
                </c:pt>
                <c:pt idx="854">
                  <c:v>0.614330009416881</c:v>
                </c:pt>
                <c:pt idx="855">
                  <c:v>0.615049318185187</c:v>
                </c:pt>
                <c:pt idx="856">
                  <c:v>0.615768626953494</c:v>
                </c:pt>
                <c:pt idx="857">
                  <c:v>0.6164879357218</c:v>
                </c:pt>
                <c:pt idx="858">
                  <c:v>0.617207244490107</c:v>
                </c:pt>
                <c:pt idx="859">
                  <c:v>0.617926553258414</c:v>
                </c:pt>
                <c:pt idx="860">
                  <c:v>0.618645862026721</c:v>
                </c:pt>
                <c:pt idx="861">
                  <c:v>0.619365170795027</c:v>
                </c:pt>
                <c:pt idx="862">
                  <c:v>0.620084479563334</c:v>
                </c:pt>
                <c:pt idx="863">
                  <c:v>0.620802807477906</c:v>
                </c:pt>
                <c:pt idx="864">
                  <c:v>0.621522116246213</c:v>
                </c:pt>
                <c:pt idx="865">
                  <c:v>0.622241425014519</c:v>
                </c:pt>
                <c:pt idx="866">
                  <c:v>0.622958764384195</c:v>
                </c:pt>
                <c:pt idx="867">
                  <c:v>0.623678073152502</c:v>
                </c:pt>
                <c:pt idx="868">
                  <c:v>0.624397381920809</c:v>
                </c:pt>
                <c:pt idx="869">
                  <c:v>0.625116690689115</c:v>
                </c:pt>
                <c:pt idx="870">
                  <c:v>0.625835999457422</c:v>
                </c:pt>
                <c:pt idx="871">
                  <c:v>0.626555308225729</c:v>
                </c:pt>
                <c:pt idx="872">
                  <c:v>0.627274616994035</c:v>
                </c:pt>
                <c:pt idx="873">
                  <c:v>0.627993925762342</c:v>
                </c:pt>
                <c:pt idx="874">
                  <c:v>0.628713234530649</c:v>
                </c:pt>
                <c:pt idx="875">
                  <c:v>0.629432543298956</c:v>
                </c:pt>
                <c:pt idx="876">
                  <c:v>0.630150871905732</c:v>
                </c:pt>
                <c:pt idx="877">
                  <c:v>0.630870180674038</c:v>
                </c:pt>
                <c:pt idx="878">
                  <c:v>0.631589489442345</c:v>
                </c:pt>
                <c:pt idx="879">
                  <c:v>0.632308798210652</c:v>
                </c:pt>
                <c:pt idx="880">
                  <c:v>0.633028106978959</c:v>
                </c:pt>
                <c:pt idx="881">
                  <c:v>0.633747415747266</c:v>
                </c:pt>
                <c:pt idx="882">
                  <c:v>0.634466724515572</c:v>
                </c:pt>
                <c:pt idx="883">
                  <c:v>0.635186033283879</c:v>
                </c:pt>
                <c:pt idx="884">
                  <c:v>0.635903381728148</c:v>
                </c:pt>
                <c:pt idx="885">
                  <c:v>0.636622690496455</c:v>
                </c:pt>
                <c:pt idx="886">
                  <c:v>0.637341013538084</c:v>
                </c:pt>
                <c:pt idx="887">
                  <c:v>0.638058338675137</c:v>
                </c:pt>
                <c:pt idx="888">
                  <c:v>0.638777647443444</c:v>
                </c:pt>
                <c:pt idx="889">
                  <c:v>0.639496956211751</c:v>
                </c:pt>
                <c:pt idx="890">
                  <c:v>0.640215279952477</c:v>
                </c:pt>
                <c:pt idx="891">
                  <c:v>0.640934588720783</c:v>
                </c:pt>
                <c:pt idx="892">
                  <c:v>0.64165389748909</c:v>
                </c:pt>
                <c:pt idx="893">
                  <c:v>0.642372225403662</c:v>
                </c:pt>
                <c:pt idx="894">
                  <c:v>0.643090553318234</c:v>
                </c:pt>
                <c:pt idx="895">
                  <c:v>0.64380986208654</c:v>
                </c:pt>
                <c:pt idx="896">
                  <c:v>0.644529170854847</c:v>
                </c:pt>
                <c:pt idx="897">
                  <c:v>0.645248479623154</c:v>
                </c:pt>
                <c:pt idx="898">
                  <c:v>0.645967788391461</c:v>
                </c:pt>
                <c:pt idx="899">
                  <c:v>0.646687097159767</c:v>
                </c:pt>
                <c:pt idx="900">
                  <c:v>0.647406405928074</c:v>
                </c:pt>
                <c:pt idx="901">
                  <c:v>0.64812571469638</c:v>
                </c:pt>
                <c:pt idx="902">
                  <c:v>0.648845023464688</c:v>
                </c:pt>
                <c:pt idx="903">
                  <c:v>0.649564332232994</c:v>
                </c:pt>
                <c:pt idx="904">
                  <c:v>0.650283641001301</c:v>
                </c:pt>
                <c:pt idx="905">
                  <c:v>0.651002949769607</c:v>
                </c:pt>
                <c:pt idx="906">
                  <c:v>0.651722258537914</c:v>
                </c:pt>
                <c:pt idx="907">
                  <c:v>0.652441567306221</c:v>
                </c:pt>
                <c:pt idx="908">
                  <c:v>0.653160876074528</c:v>
                </c:pt>
                <c:pt idx="909">
                  <c:v>0.653880184842834</c:v>
                </c:pt>
                <c:pt idx="910">
                  <c:v>0.654599493611141</c:v>
                </c:pt>
                <c:pt idx="911">
                  <c:v>0.655318802379448</c:v>
                </c:pt>
                <c:pt idx="912">
                  <c:v>0.656038111147755</c:v>
                </c:pt>
                <c:pt idx="913">
                  <c:v>0.656756432086126</c:v>
                </c:pt>
                <c:pt idx="914">
                  <c:v>0.657475740854433</c:v>
                </c:pt>
                <c:pt idx="915">
                  <c:v>0.658195049622739</c:v>
                </c:pt>
                <c:pt idx="916">
                  <c:v>0.658914358391046</c:v>
                </c:pt>
                <c:pt idx="917">
                  <c:v>0.659632678626336</c:v>
                </c:pt>
                <c:pt idx="918">
                  <c:v>0.660351987394642</c:v>
                </c:pt>
                <c:pt idx="919">
                  <c:v>0.66107129616295</c:v>
                </c:pt>
                <c:pt idx="920">
                  <c:v>0.661790604931256</c:v>
                </c:pt>
                <c:pt idx="921">
                  <c:v>0.662509913699563</c:v>
                </c:pt>
                <c:pt idx="922">
                  <c:v>0.66322922246787</c:v>
                </c:pt>
                <c:pt idx="923">
                  <c:v>0.663948531236176</c:v>
                </c:pt>
                <c:pt idx="924">
                  <c:v>0.664667840004483</c:v>
                </c:pt>
                <c:pt idx="925">
                  <c:v>0.66538714877279</c:v>
                </c:pt>
                <c:pt idx="926">
                  <c:v>0.666106457541096</c:v>
                </c:pt>
                <c:pt idx="927">
                  <c:v>0.666825766309403</c:v>
                </c:pt>
                <c:pt idx="928">
                  <c:v>0.66754507507771</c:v>
                </c:pt>
                <c:pt idx="929">
                  <c:v>0.668264383846017</c:v>
                </c:pt>
                <c:pt idx="930">
                  <c:v>0.668983692614324</c:v>
                </c:pt>
                <c:pt idx="931">
                  <c:v>0.66970300138263</c:v>
                </c:pt>
                <c:pt idx="932">
                  <c:v>0.670422310150937</c:v>
                </c:pt>
                <c:pt idx="933">
                  <c:v>0.671141618919244</c:v>
                </c:pt>
                <c:pt idx="934">
                  <c:v>0.67186092768755</c:v>
                </c:pt>
                <c:pt idx="935">
                  <c:v>0.672579256985555</c:v>
                </c:pt>
                <c:pt idx="936">
                  <c:v>0.673297584206943</c:v>
                </c:pt>
                <c:pt idx="937">
                  <c:v>0.674016892975251</c:v>
                </c:pt>
                <c:pt idx="938">
                  <c:v>0.674736201743557</c:v>
                </c:pt>
                <c:pt idx="939">
                  <c:v>0.675455510511864</c:v>
                </c:pt>
                <c:pt idx="940">
                  <c:v>0.67617481928017</c:v>
                </c:pt>
                <c:pt idx="941">
                  <c:v>0.676894128048477</c:v>
                </c:pt>
                <c:pt idx="942">
                  <c:v>0.677613436816784</c:v>
                </c:pt>
                <c:pt idx="943">
                  <c:v>0.678332745585091</c:v>
                </c:pt>
                <c:pt idx="944">
                  <c:v>0.679052054353397</c:v>
                </c:pt>
                <c:pt idx="945">
                  <c:v>0.679771363121704</c:v>
                </c:pt>
                <c:pt idx="946">
                  <c:v>0.680490671890011</c:v>
                </c:pt>
                <c:pt idx="947">
                  <c:v>0.68120899071613</c:v>
                </c:pt>
                <c:pt idx="948">
                  <c:v>0.681928299484437</c:v>
                </c:pt>
                <c:pt idx="949">
                  <c:v>0.682647608252744</c:v>
                </c:pt>
                <c:pt idx="950">
                  <c:v>0.68336691702105</c:v>
                </c:pt>
                <c:pt idx="951">
                  <c:v>0.684086225789357</c:v>
                </c:pt>
                <c:pt idx="952">
                  <c:v>0.684805534557664</c:v>
                </c:pt>
                <c:pt idx="953">
                  <c:v>0.685524843325971</c:v>
                </c:pt>
                <c:pt idx="954">
                  <c:v>0.686244152094277</c:v>
                </c:pt>
                <c:pt idx="955">
                  <c:v>0.686963460862584</c:v>
                </c:pt>
                <c:pt idx="956">
                  <c:v>0.687682769630891</c:v>
                </c:pt>
                <c:pt idx="957">
                  <c:v>0.688402078399197</c:v>
                </c:pt>
                <c:pt idx="958">
                  <c:v>0.689121387167504</c:v>
                </c:pt>
                <c:pt idx="959">
                  <c:v>0.689840695935811</c:v>
                </c:pt>
                <c:pt idx="960">
                  <c:v>0.690559023850382</c:v>
                </c:pt>
                <c:pt idx="961">
                  <c:v>0.691277348289215</c:v>
                </c:pt>
                <c:pt idx="962">
                  <c:v>0.691996657057522</c:v>
                </c:pt>
                <c:pt idx="963">
                  <c:v>0.692715965825828</c:v>
                </c:pt>
                <c:pt idx="964">
                  <c:v>0.693435274594134</c:v>
                </c:pt>
                <c:pt idx="965">
                  <c:v>0.694154583362442</c:v>
                </c:pt>
                <c:pt idx="966">
                  <c:v>0.694873892130748</c:v>
                </c:pt>
                <c:pt idx="967">
                  <c:v>0.695593200899055</c:v>
                </c:pt>
                <c:pt idx="968">
                  <c:v>0.696312509667361</c:v>
                </c:pt>
                <c:pt idx="969">
                  <c:v>0.697031818435669</c:v>
                </c:pt>
                <c:pt idx="970">
                  <c:v>0.697751127203975</c:v>
                </c:pt>
                <c:pt idx="971">
                  <c:v>0.698470435972282</c:v>
                </c:pt>
                <c:pt idx="972">
                  <c:v>0.699189744740589</c:v>
                </c:pt>
                <c:pt idx="973">
                  <c:v>0.699909053508895</c:v>
                </c:pt>
                <c:pt idx="974">
                  <c:v>0.700628362277202</c:v>
                </c:pt>
                <c:pt idx="975">
                  <c:v>0.701347671045509</c:v>
                </c:pt>
                <c:pt idx="976">
                  <c:v>0.702066979813815</c:v>
                </c:pt>
                <c:pt idx="977">
                  <c:v>0.702786288582122</c:v>
                </c:pt>
                <c:pt idx="978">
                  <c:v>0.703505597350429</c:v>
                </c:pt>
                <c:pt idx="979">
                  <c:v>0.704223925957205</c:v>
                </c:pt>
                <c:pt idx="980">
                  <c:v>0.704943234725512</c:v>
                </c:pt>
                <c:pt idx="981">
                  <c:v>0.705662543493819</c:v>
                </c:pt>
                <c:pt idx="982">
                  <c:v>0.706381852262125</c:v>
                </c:pt>
                <c:pt idx="983">
                  <c:v>0.707101161030432</c:v>
                </c:pt>
                <c:pt idx="984">
                  <c:v>0.707820469798739</c:v>
                </c:pt>
                <c:pt idx="985">
                  <c:v>0.708539778567046</c:v>
                </c:pt>
                <c:pt idx="986">
                  <c:v>0.709259087335352</c:v>
                </c:pt>
                <c:pt idx="987">
                  <c:v>0.709978396103659</c:v>
                </c:pt>
                <c:pt idx="988">
                  <c:v>0.710697704871966</c:v>
                </c:pt>
                <c:pt idx="989">
                  <c:v>0.711417013640273</c:v>
                </c:pt>
                <c:pt idx="990">
                  <c:v>0.712136322408579</c:v>
                </c:pt>
                <c:pt idx="991">
                  <c:v>0.712855631176886</c:v>
                </c:pt>
                <c:pt idx="992">
                  <c:v>0.713574939945193</c:v>
                </c:pt>
                <c:pt idx="993">
                  <c:v>0.714294248713499</c:v>
                </c:pt>
                <c:pt idx="994">
                  <c:v>0.715013557481806</c:v>
                </c:pt>
                <c:pt idx="995">
                  <c:v>0.715732866250113</c:v>
                </c:pt>
                <c:pt idx="996">
                  <c:v>0.71645217501842</c:v>
                </c:pt>
                <c:pt idx="997">
                  <c:v>0.717171483786726</c:v>
                </c:pt>
                <c:pt idx="998">
                  <c:v>0.717889810313952</c:v>
                </c:pt>
                <c:pt idx="999">
                  <c:v>0.718609119082258</c:v>
                </c:pt>
                <c:pt idx="1000">
                  <c:v>0.719328427850565</c:v>
                </c:pt>
                <c:pt idx="1001">
                  <c:v>0.720047736618872</c:v>
                </c:pt>
                <c:pt idx="1002">
                  <c:v>0.720767045387179</c:v>
                </c:pt>
                <c:pt idx="1003">
                  <c:v>0.721486354155485</c:v>
                </c:pt>
                <c:pt idx="1004">
                  <c:v>0.722205662923792</c:v>
                </c:pt>
                <c:pt idx="1005">
                  <c:v>0.722924971692099</c:v>
                </c:pt>
                <c:pt idx="1006">
                  <c:v>0.723643295432825</c:v>
                </c:pt>
                <c:pt idx="1007">
                  <c:v>0.724361615668115</c:v>
                </c:pt>
                <c:pt idx="1008">
                  <c:v>0.725080924436421</c:v>
                </c:pt>
                <c:pt idx="1009">
                  <c:v>0.725800233204728</c:v>
                </c:pt>
                <c:pt idx="1010">
                  <c:v>0.726519541973035</c:v>
                </c:pt>
                <c:pt idx="1011">
                  <c:v>0.727238850741341</c:v>
                </c:pt>
                <c:pt idx="1012">
                  <c:v>0.727958159509648</c:v>
                </c:pt>
                <c:pt idx="1013">
                  <c:v>0.72867648742422</c:v>
                </c:pt>
                <c:pt idx="1014">
                  <c:v>0.729395796192527</c:v>
                </c:pt>
                <c:pt idx="1015">
                  <c:v>0.730114124799303</c:v>
                </c:pt>
                <c:pt idx="1016">
                  <c:v>0.73083343356761</c:v>
                </c:pt>
                <c:pt idx="1017">
                  <c:v>0.731552742335916</c:v>
                </c:pt>
                <c:pt idx="1018">
                  <c:v>0.732272051104223</c:v>
                </c:pt>
                <c:pt idx="1019">
                  <c:v>0.732991359872529</c:v>
                </c:pt>
                <c:pt idx="1020">
                  <c:v>0.733710668640836</c:v>
                </c:pt>
                <c:pt idx="1021">
                  <c:v>0.734429977409143</c:v>
                </c:pt>
                <c:pt idx="1022">
                  <c:v>0.73514928617745</c:v>
                </c:pt>
                <c:pt idx="1023">
                  <c:v>0.735868594945757</c:v>
                </c:pt>
                <c:pt idx="1024">
                  <c:v>0.736587903714064</c:v>
                </c:pt>
                <c:pt idx="1025">
                  <c:v>0.73730721248237</c:v>
                </c:pt>
                <c:pt idx="1026">
                  <c:v>0.738026521250677</c:v>
                </c:pt>
                <c:pt idx="1027">
                  <c:v>0.738745830018984</c:v>
                </c:pt>
                <c:pt idx="1028">
                  <c:v>0.73946513878729</c:v>
                </c:pt>
                <c:pt idx="1029">
                  <c:v>0.740184447555597</c:v>
                </c:pt>
                <c:pt idx="1030">
                  <c:v>0.740903756323904</c:v>
                </c:pt>
                <c:pt idx="1031">
                  <c:v>0.741623065092211</c:v>
                </c:pt>
                <c:pt idx="1032">
                  <c:v>0.742342373860517</c:v>
                </c:pt>
                <c:pt idx="1033">
                  <c:v>0.743061682628824</c:v>
                </c:pt>
                <c:pt idx="1034">
                  <c:v>0.743780991397131</c:v>
                </c:pt>
                <c:pt idx="1035">
                  <c:v>0.744500300165437</c:v>
                </c:pt>
                <c:pt idx="1036">
                  <c:v>0.745219608933744</c:v>
                </c:pt>
                <c:pt idx="1037">
                  <c:v>0.745938917702051</c:v>
                </c:pt>
                <c:pt idx="1038">
                  <c:v>0.746658226470357</c:v>
                </c:pt>
                <c:pt idx="1039">
                  <c:v>0.747377535238664</c:v>
                </c:pt>
                <c:pt idx="1040">
                  <c:v>0.748096844006971</c:v>
                </c:pt>
                <c:pt idx="1041">
                  <c:v>0.748816152775277</c:v>
                </c:pt>
                <c:pt idx="1042">
                  <c:v>0.749535461543585</c:v>
                </c:pt>
                <c:pt idx="1043">
                  <c:v>0.750254770311891</c:v>
                </c:pt>
                <c:pt idx="1044">
                  <c:v>0.750974079080198</c:v>
                </c:pt>
                <c:pt idx="1045">
                  <c:v>0.751693387848505</c:v>
                </c:pt>
                <c:pt idx="1046">
                  <c:v>0.752412696616812</c:v>
                </c:pt>
                <c:pt idx="1047">
                  <c:v>0.753132005385118</c:v>
                </c:pt>
                <c:pt idx="1048">
                  <c:v>0.753851314153425</c:v>
                </c:pt>
                <c:pt idx="1049">
                  <c:v>0.754570622921731</c:v>
                </c:pt>
                <c:pt idx="1050">
                  <c:v>0.755289931690038</c:v>
                </c:pt>
                <c:pt idx="1051">
                  <c:v>0.756009240458345</c:v>
                </c:pt>
                <c:pt idx="1052">
                  <c:v>0.756728549226652</c:v>
                </c:pt>
                <c:pt idx="1053">
                  <c:v>0.757447857994959</c:v>
                </c:pt>
                <c:pt idx="1054">
                  <c:v>0.758167166763265</c:v>
                </c:pt>
                <c:pt idx="1055">
                  <c:v>0.758886475531572</c:v>
                </c:pt>
                <c:pt idx="1056">
                  <c:v>0.759605784299878</c:v>
                </c:pt>
                <c:pt idx="1057">
                  <c:v>0.760325093068185</c:v>
                </c:pt>
                <c:pt idx="1058">
                  <c:v>0.761044401836492</c:v>
                </c:pt>
                <c:pt idx="1059">
                  <c:v>0.761763710604799</c:v>
                </c:pt>
                <c:pt idx="1060">
                  <c:v>0.762483019373106</c:v>
                </c:pt>
                <c:pt idx="1061">
                  <c:v>0.763202328141412</c:v>
                </c:pt>
                <c:pt idx="1062">
                  <c:v>0.76392163690972</c:v>
                </c:pt>
                <c:pt idx="1063">
                  <c:v>0.764640945678026</c:v>
                </c:pt>
                <c:pt idx="1064">
                  <c:v>0.765360254446332</c:v>
                </c:pt>
                <c:pt idx="1065">
                  <c:v>0.76607956321464</c:v>
                </c:pt>
                <c:pt idx="1066">
                  <c:v>0.766798871982946</c:v>
                </c:pt>
                <c:pt idx="1067">
                  <c:v>0.767518180751253</c:v>
                </c:pt>
                <c:pt idx="1068">
                  <c:v>0.76823748951956</c:v>
                </c:pt>
                <c:pt idx="1069">
                  <c:v>0.768956798287866</c:v>
                </c:pt>
                <c:pt idx="1070">
                  <c:v>0.769676107056173</c:v>
                </c:pt>
                <c:pt idx="1071">
                  <c:v>0.77039541582448</c:v>
                </c:pt>
                <c:pt idx="1072">
                  <c:v>0.771114724592786</c:v>
                </c:pt>
                <c:pt idx="1073">
                  <c:v>0.771834033361093</c:v>
                </c:pt>
                <c:pt idx="1074">
                  <c:v>0.7725533421294</c:v>
                </c:pt>
                <c:pt idx="1075">
                  <c:v>0.773272650897707</c:v>
                </c:pt>
                <c:pt idx="1076">
                  <c:v>0.773991959666013</c:v>
                </c:pt>
                <c:pt idx="1077">
                  <c:v>0.774710287580585</c:v>
                </c:pt>
                <c:pt idx="1078">
                  <c:v>0.775429596348892</c:v>
                </c:pt>
                <c:pt idx="1079">
                  <c:v>0.776148905117199</c:v>
                </c:pt>
                <c:pt idx="1080">
                  <c:v>0.776868213885505</c:v>
                </c:pt>
                <c:pt idx="1081">
                  <c:v>0.777587522653812</c:v>
                </c:pt>
                <c:pt idx="1082">
                  <c:v>0.778306831422118</c:v>
                </c:pt>
                <c:pt idx="1083">
                  <c:v>0.779025155162845</c:v>
                </c:pt>
                <c:pt idx="1084">
                  <c:v>0.779744463931151</c:v>
                </c:pt>
                <c:pt idx="1085">
                  <c:v>0.780463772699458</c:v>
                </c:pt>
                <c:pt idx="1086">
                  <c:v>0.781183081467765</c:v>
                </c:pt>
                <c:pt idx="1087">
                  <c:v>0.781902390236072</c:v>
                </c:pt>
                <c:pt idx="1088">
                  <c:v>0.782621699004378</c:v>
                </c:pt>
                <c:pt idx="1089">
                  <c:v>0.783341007772685</c:v>
                </c:pt>
                <c:pt idx="1090">
                  <c:v>0.784060316540992</c:v>
                </c:pt>
                <c:pt idx="1091">
                  <c:v>0.784779625309298</c:v>
                </c:pt>
                <c:pt idx="1092">
                  <c:v>0.785498934077605</c:v>
                </c:pt>
                <c:pt idx="1093">
                  <c:v>0.786218242845912</c:v>
                </c:pt>
                <c:pt idx="1094">
                  <c:v>0.786937551614219</c:v>
                </c:pt>
                <c:pt idx="1095">
                  <c:v>0.787656860382525</c:v>
                </c:pt>
                <c:pt idx="1096">
                  <c:v>0.788376169150832</c:v>
                </c:pt>
                <c:pt idx="1097">
                  <c:v>0.789095477919139</c:v>
                </c:pt>
                <c:pt idx="1098">
                  <c:v>0.789814786687445</c:v>
                </c:pt>
                <c:pt idx="1099">
                  <c:v>0.790534095455752</c:v>
                </c:pt>
                <c:pt idx="1100">
                  <c:v>0.791253404224059</c:v>
                </c:pt>
                <c:pt idx="1101">
                  <c:v>0.791972712992366</c:v>
                </c:pt>
                <c:pt idx="1102">
                  <c:v>0.792692021760672</c:v>
                </c:pt>
                <c:pt idx="1103">
                  <c:v>0.793411330528979</c:v>
                </c:pt>
                <c:pt idx="1104">
                  <c:v>0.794130639297286</c:v>
                </c:pt>
                <c:pt idx="1105">
                  <c:v>0.794849948065593</c:v>
                </c:pt>
                <c:pt idx="1106">
                  <c:v>0.795569256833899</c:v>
                </c:pt>
                <c:pt idx="1107">
                  <c:v>0.796288565602206</c:v>
                </c:pt>
                <c:pt idx="1108">
                  <c:v>0.797007874370512</c:v>
                </c:pt>
                <c:pt idx="1109">
                  <c:v>0.797726198111239</c:v>
                </c:pt>
                <c:pt idx="1110">
                  <c:v>0.798445506879546</c:v>
                </c:pt>
                <c:pt idx="1111">
                  <c:v>0.799164815647853</c:v>
                </c:pt>
                <c:pt idx="1112">
                  <c:v>0.799884124416159</c:v>
                </c:pt>
                <c:pt idx="1113">
                  <c:v>0.800603433184466</c:v>
                </c:pt>
                <c:pt idx="1114">
                  <c:v>0.801322741952773</c:v>
                </c:pt>
                <c:pt idx="1115">
                  <c:v>0.802042050721079</c:v>
                </c:pt>
                <c:pt idx="1116">
                  <c:v>0.802761359489386</c:v>
                </c:pt>
                <c:pt idx="1117">
                  <c:v>0.803480668257693</c:v>
                </c:pt>
                <c:pt idx="1118">
                  <c:v>0.804199977025999</c:v>
                </c:pt>
                <c:pt idx="1119">
                  <c:v>0.804919285794306</c:v>
                </c:pt>
                <c:pt idx="1120">
                  <c:v>0.805638594562613</c:v>
                </c:pt>
                <c:pt idx="1121">
                  <c:v>0.80635790333092</c:v>
                </c:pt>
                <c:pt idx="1122">
                  <c:v>0.807077212099226</c:v>
                </c:pt>
                <c:pt idx="1123">
                  <c:v>0.807796520867533</c:v>
                </c:pt>
                <c:pt idx="1124">
                  <c:v>0.80851582963584</c:v>
                </c:pt>
                <c:pt idx="1125">
                  <c:v>0.809235138404147</c:v>
                </c:pt>
                <c:pt idx="1126">
                  <c:v>0.809953462842978</c:v>
                </c:pt>
                <c:pt idx="1127">
                  <c:v>0.810672771611285</c:v>
                </c:pt>
                <c:pt idx="1128">
                  <c:v>0.811392080379592</c:v>
                </c:pt>
                <c:pt idx="1129">
                  <c:v>0.812111389147899</c:v>
                </c:pt>
                <c:pt idx="1130">
                  <c:v>0.812830697916205</c:v>
                </c:pt>
                <c:pt idx="1131">
                  <c:v>0.813550006684513</c:v>
                </c:pt>
                <c:pt idx="1132">
                  <c:v>0.814269315452819</c:v>
                </c:pt>
                <c:pt idx="1133">
                  <c:v>0.814988624221126</c:v>
                </c:pt>
                <c:pt idx="1134">
                  <c:v>0.815707932989432</c:v>
                </c:pt>
                <c:pt idx="1135">
                  <c:v>0.816427241757739</c:v>
                </c:pt>
                <c:pt idx="1136">
                  <c:v>0.817146550526046</c:v>
                </c:pt>
                <c:pt idx="1137">
                  <c:v>0.817864874964878</c:v>
                </c:pt>
                <c:pt idx="1138">
                  <c:v>0.818584183733185</c:v>
                </c:pt>
                <c:pt idx="1139">
                  <c:v>0.819303492501492</c:v>
                </c:pt>
                <c:pt idx="1140">
                  <c:v>0.820022801269798</c:v>
                </c:pt>
                <c:pt idx="1141">
                  <c:v>0.820742110038105</c:v>
                </c:pt>
                <c:pt idx="1142">
                  <c:v>0.821461418806411</c:v>
                </c:pt>
                <c:pt idx="1143">
                  <c:v>0.822180727574718</c:v>
                </c:pt>
                <c:pt idx="1144">
                  <c:v>0.822900036343025</c:v>
                </c:pt>
                <c:pt idx="1145">
                  <c:v>0.823619345111332</c:v>
                </c:pt>
                <c:pt idx="1146">
                  <c:v>0.824338653879638</c:v>
                </c:pt>
                <c:pt idx="1147">
                  <c:v>0.825057962647945</c:v>
                </c:pt>
                <c:pt idx="1148">
                  <c:v>0.825777271416252</c:v>
                </c:pt>
                <c:pt idx="1149">
                  <c:v>0.826496580184559</c:v>
                </c:pt>
                <c:pt idx="1150">
                  <c:v>0.827215888952865</c:v>
                </c:pt>
                <c:pt idx="1151">
                  <c:v>0.827935197721172</c:v>
                </c:pt>
                <c:pt idx="1152">
                  <c:v>0.828654506489479</c:v>
                </c:pt>
                <c:pt idx="1153">
                  <c:v>0.829373815257786</c:v>
                </c:pt>
                <c:pt idx="1154">
                  <c:v>0.830093124026092</c:v>
                </c:pt>
                <c:pt idx="1155">
                  <c:v>0.830812432794399</c:v>
                </c:pt>
                <c:pt idx="1156">
                  <c:v>0.831531741562706</c:v>
                </c:pt>
                <c:pt idx="1157">
                  <c:v>0.832251050331013</c:v>
                </c:pt>
                <c:pt idx="1158">
                  <c:v>0.832970359099319</c:v>
                </c:pt>
                <c:pt idx="1159">
                  <c:v>0.833689667867626</c:v>
                </c:pt>
                <c:pt idx="1160">
                  <c:v>0.834408976635933</c:v>
                </c:pt>
                <c:pt idx="1161">
                  <c:v>0.835128285404239</c:v>
                </c:pt>
                <c:pt idx="1162">
                  <c:v>0.835847594172546</c:v>
                </c:pt>
                <c:pt idx="1163">
                  <c:v>0.836566902940853</c:v>
                </c:pt>
                <c:pt idx="1164">
                  <c:v>0.83728621170916</c:v>
                </c:pt>
                <c:pt idx="1165">
                  <c:v>0.838005520477466</c:v>
                </c:pt>
                <c:pt idx="1166">
                  <c:v>0.838724829245773</c:v>
                </c:pt>
                <c:pt idx="1167">
                  <c:v>0.83944413801408</c:v>
                </c:pt>
                <c:pt idx="1168">
                  <c:v>0.840163446782386</c:v>
                </c:pt>
                <c:pt idx="1169">
                  <c:v>0.840882755550693</c:v>
                </c:pt>
                <c:pt idx="1170">
                  <c:v>0.841602064319</c:v>
                </c:pt>
                <c:pt idx="1171">
                  <c:v>0.842321373087307</c:v>
                </c:pt>
                <c:pt idx="1172">
                  <c:v>0.843040681855614</c:v>
                </c:pt>
                <c:pt idx="1173">
                  <c:v>0.84375999062392</c:v>
                </c:pt>
                <c:pt idx="1174">
                  <c:v>0.844479299392227</c:v>
                </c:pt>
                <c:pt idx="1175">
                  <c:v>0.845198608160534</c:v>
                </c:pt>
                <c:pt idx="1176">
                  <c:v>0.84591791692884</c:v>
                </c:pt>
                <c:pt idx="1177">
                  <c:v>0.846637225697147</c:v>
                </c:pt>
                <c:pt idx="1178">
                  <c:v>0.847356534465454</c:v>
                </c:pt>
                <c:pt idx="1179">
                  <c:v>0.848075843233761</c:v>
                </c:pt>
                <c:pt idx="1180">
                  <c:v>0.848795152002068</c:v>
                </c:pt>
                <c:pt idx="1181">
                  <c:v>0.849514460770374</c:v>
                </c:pt>
                <c:pt idx="1182">
                  <c:v>0.850233769538681</c:v>
                </c:pt>
                <c:pt idx="1183">
                  <c:v>0.850953078306987</c:v>
                </c:pt>
                <c:pt idx="1184">
                  <c:v>0.851672387075294</c:v>
                </c:pt>
                <c:pt idx="1185">
                  <c:v>0.852391695843601</c:v>
                </c:pt>
                <c:pt idx="1186">
                  <c:v>0.853111004611908</c:v>
                </c:pt>
                <c:pt idx="1187">
                  <c:v>0.853830313380214</c:v>
                </c:pt>
                <c:pt idx="1188">
                  <c:v>0.854549622148521</c:v>
                </c:pt>
                <c:pt idx="1189">
                  <c:v>0.855268930916828</c:v>
                </c:pt>
                <c:pt idx="1190">
                  <c:v>0.855988239685134</c:v>
                </c:pt>
                <c:pt idx="1191">
                  <c:v>0.856707548453442</c:v>
                </c:pt>
                <c:pt idx="1192">
                  <c:v>0.857426857221748</c:v>
                </c:pt>
                <c:pt idx="1193">
                  <c:v>0.858146165990055</c:v>
                </c:pt>
                <c:pt idx="1194">
                  <c:v>0.858865474758362</c:v>
                </c:pt>
                <c:pt idx="1195">
                  <c:v>0.859584783526668</c:v>
                </c:pt>
                <c:pt idx="1196">
                  <c:v>0.860304092294975</c:v>
                </c:pt>
                <c:pt idx="1197">
                  <c:v>0.861023401063282</c:v>
                </c:pt>
                <c:pt idx="1198">
                  <c:v>0.861742709831589</c:v>
                </c:pt>
                <c:pt idx="1199">
                  <c:v>0.862462018599895</c:v>
                </c:pt>
                <c:pt idx="1200">
                  <c:v>0.863181327368202</c:v>
                </c:pt>
                <c:pt idx="1201">
                  <c:v>0.863900636136509</c:v>
                </c:pt>
                <c:pt idx="1202">
                  <c:v>0.864619944904816</c:v>
                </c:pt>
                <c:pt idx="1203">
                  <c:v>0.865339253673122</c:v>
                </c:pt>
                <c:pt idx="1204">
                  <c:v>0.866057582279898</c:v>
                </c:pt>
                <c:pt idx="1205">
                  <c:v>0.866776891048205</c:v>
                </c:pt>
                <c:pt idx="1206">
                  <c:v>0.867496199816512</c:v>
                </c:pt>
                <c:pt idx="1207">
                  <c:v>0.868215508584819</c:v>
                </c:pt>
                <c:pt idx="1208">
                  <c:v>0.868934817353126</c:v>
                </c:pt>
                <c:pt idx="1209">
                  <c:v>0.869654126121432</c:v>
                </c:pt>
                <c:pt idx="1210">
                  <c:v>0.870373434889739</c:v>
                </c:pt>
                <c:pt idx="1211">
                  <c:v>0.871092743658045</c:v>
                </c:pt>
                <c:pt idx="1212">
                  <c:v>0.871812052426352</c:v>
                </c:pt>
                <c:pt idx="1213">
                  <c:v>0.872531361194659</c:v>
                </c:pt>
                <c:pt idx="1214">
                  <c:v>0.873250669962966</c:v>
                </c:pt>
                <c:pt idx="1215">
                  <c:v>0.873968998569741</c:v>
                </c:pt>
                <c:pt idx="1216">
                  <c:v>0.874688307338049</c:v>
                </c:pt>
                <c:pt idx="1217">
                  <c:v>0.875407616106355</c:v>
                </c:pt>
                <c:pt idx="1218">
                  <c:v>0.876126924874662</c:v>
                </c:pt>
                <c:pt idx="1219">
                  <c:v>0.876846233642969</c:v>
                </c:pt>
                <c:pt idx="1220">
                  <c:v>0.877565542411275</c:v>
                </c:pt>
                <c:pt idx="1221">
                  <c:v>0.878284851179582</c:v>
                </c:pt>
                <c:pt idx="1222">
                  <c:v>0.879004159947889</c:v>
                </c:pt>
                <c:pt idx="1223">
                  <c:v>0.879722484386721</c:v>
                </c:pt>
                <c:pt idx="1224">
                  <c:v>0.880441793155028</c:v>
                </c:pt>
                <c:pt idx="1225">
                  <c:v>0.881161101923334</c:v>
                </c:pt>
                <c:pt idx="1226">
                  <c:v>0.881880410691641</c:v>
                </c:pt>
                <c:pt idx="1227">
                  <c:v>0.882598735130473</c:v>
                </c:pt>
                <c:pt idx="1228">
                  <c:v>0.883318043898779</c:v>
                </c:pt>
                <c:pt idx="1229">
                  <c:v>0.884037352667086</c:v>
                </c:pt>
                <c:pt idx="1230">
                  <c:v>0.884756661435393</c:v>
                </c:pt>
                <c:pt idx="1231">
                  <c:v>0.8854759702037</c:v>
                </c:pt>
                <c:pt idx="1232">
                  <c:v>0.886195278972007</c:v>
                </c:pt>
                <c:pt idx="1233">
                  <c:v>0.886914587740314</c:v>
                </c:pt>
                <c:pt idx="1234">
                  <c:v>0.88763389650862</c:v>
                </c:pt>
                <c:pt idx="1235">
                  <c:v>0.888353205276927</c:v>
                </c:pt>
                <c:pt idx="1236">
                  <c:v>0.889072514045233</c:v>
                </c:pt>
                <c:pt idx="1237">
                  <c:v>0.88979182281354</c:v>
                </c:pt>
                <c:pt idx="1238">
                  <c:v>0.890511131581847</c:v>
                </c:pt>
                <c:pt idx="1239">
                  <c:v>0.891230440350154</c:v>
                </c:pt>
                <c:pt idx="1240">
                  <c:v>0.891949749118461</c:v>
                </c:pt>
                <c:pt idx="1241">
                  <c:v>0.892669057886767</c:v>
                </c:pt>
                <c:pt idx="1242">
                  <c:v>0.893388366655074</c:v>
                </c:pt>
                <c:pt idx="1243">
                  <c:v>0.894106691093906</c:v>
                </c:pt>
                <c:pt idx="1244">
                  <c:v>0.894825999862213</c:v>
                </c:pt>
                <c:pt idx="1245">
                  <c:v>0.895545308630519</c:v>
                </c:pt>
                <c:pt idx="1246">
                  <c:v>0.896264617398826</c:v>
                </c:pt>
                <c:pt idx="1247">
                  <c:v>0.896983926167133</c:v>
                </c:pt>
                <c:pt idx="1248">
                  <c:v>0.89770323493544</c:v>
                </c:pt>
                <c:pt idx="1249">
                  <c:v>0.898422543703747</c:v>
                </c:pt>
                <c:pt idx="1250">
                  <c:v>0.899141852472053</c:v>
                </c:pt>
                <c:pt idx="1251">
                  <c:v>0.89986116124036</c:v>
                </c:pt>
                <c:pt idx="1252">
                  <c:v>0.900580470008667</c:v>
                </c:pt>
                <c:pt idx="1253">
                  <c:v>0.901299778776973</c:v>
                </c:pt>
                <c:pt idx="1254">
                  <c:v>0.90201908754528</c:v>
                </c:pt>
                <c:pt idx="1255">
                  <c:v>0.902738396313587</c:v>
                </c:pt>
                <c:pt idx="1256">
                  <c:v>0.903457705081894</c:v>
                </c:pt>
                <c:pt idx="1257">
                  <c:v>0.904176029520726</c:v>
                </c:pt>
                <c:pt idx="1258">
                  <c:v>0.904895338289032</c:v>
                </c:pt>
                <c:pt idx="1259">
                  <c:v>0.905614647057339</c:v>
                </c:pt>
                <c:pt idx="1260">
                  <c:v>0.906333955825645</c:v>
                </c:pt>
                <c:pt idx="1261">
                  <c:v>0.907053264593953</c:v>
                </c:pt>
                <c:pt idx="1262">
                  <c:v>0.907772573362259</c:v>
                </c:pt>
                <c:pt idx="1263">
                  <c:v>0.908491882130566</c:v>
                </c:pt>
                <c:pt idx="1264">
                  <c:v>0.909211190898873</c:v>
                </c:pt>
                <c:pt idx="1265">
                  <c:v>0.909930499667179</c:v>
                </c:pt>
                <c:pt idx="1266">
                  <c:v>0.910649808435486</c:v>
                </c:pt>
                <c:pt idx="1267">
                  <c:v>0.911369117203793</c:v>
                </c:pt>
                <c:pt idx="1268">
                  <c:v>0.912088425972099</c:v>
                </c:pt>
                <c:pt idx="1269">
                  <c:v>0.912807734740406</c:v>
                </c:pt>
                <c:pt idx="1270">
                  <c:v>0.913527043508713</c:v>
                </c:pt>
                <c:pt idx="1271">
                  <c:v>0.91424635227702</c:v>
                </c:pt>
                <c:pt idx="1272">
                  <c:v>0.914965661045326</c:v>
                </c:pt>
                <c:pt idx="1273">
                  <c:v>0.915684969813634</c:v>
                </c:pt>
                <c:pt idx="1274">
                  <c:v>0.91640427858194</c:v>
                </c:pt>
                <c:pt idx="1275">
                  <c:v>0.917123587350246</c:v>
                </c:pt>
                <c:pt idx="1276">
                  <c:v>0.917842896118553</c:v>
                </c:pt>
                <c:pt idx="1277">
                  <c:v>0.91856220488686</c:v>
                </c:pt>
                <c:pt idx="1278">
                  <c:v>0.919281513655167</c:v>
                </c:pt>
                <c:pt idx="1279">
                  <c:v>0.920000822423474</c:v>
                </c:pt>
                <c:pt idx="1280">
                  <c:v>0.92072013119178</c:v>
                </c:pt>
                <c:pt idx="1281">
                  <c:v>0.921439439960087</c:v>
                </c:pt>
                <c:pt idx="1282">
                  <c:v>0.922158748728393</c:v>
                </c:pt>
                <c:pt idx="1283">
                  <c:v>0.922878057496701</c:v>
                </c:pt>
                <c:pt idx="1284">
                  <c:v>0.923597366265007</c:v>
                </c:pt>
                <c:pt idx="1285">
                  <c:v>0.924316675033314</c:v>
                </c:pt>
                <c:pt idx="1286">
                  <c:v>0.925035983801621</c:v>
                </c:pt>
                <c:pt idx="1287">
                  <c:v>0.925755292569928</c:v>
                </c:pt>
                <c:pt idx="1288">
                  <c:v>0.926474601338234</c:v>
                </c:pt>
                <c:pt idx="1289">
                  <c:v>0.927193910106541</c:v>
                </c:pt>
                <c:pt idx="1290">
                  <c:v>0.927913218874847</c:v>
                </c:pt>
                <c:pt idx="1291">
                  <c:v>0.928632527643154</c:v>
                </c:pt>
                <c:pt idx="1292">
                  <c:v>0.929351836411461</c:v>
                </c:pt>
                <c:pt idx="1293">
                  <c:v>0.929075330410355</c:v>
                </c:pt>
                <c:pt idx="1294">
                  <c:v>0.928779875734862</c:v>
                </c:pt>
                <c:pt idx="1295">
                  <c:v>0.929497630624935</c:v>
                </c:pt>
                <c:pt idx="1296">
                  <c:v>0.930215385515007</c:v>
                </c:pt>
                <c:pt idx="1297">
                  <c:v>0.930933140405079</c:v>
                </c:pt>
                <c:pt idx="1298">
                  <c:v>0.931650895295152</c:v>
                </c:pt>
                <c:pt idx="1299">
                  <c:v>0.932368650185225</c:v>
                </c:pt>
                <c:pt idx="1300">
                  <c:v>0.933086405075297</c:v>
                </c:pt>
                <c:pt idx="1301">
                  <c:v>0.93380415996537</c:v>
                </c:pt>
                <c:pt idx="1302">
                  <c:v>0.934521914855443</c:v>
                </c:pt>
                <c:pt idx="1303">
                  <c:v>0.935239669745516</c:v>
                </c:pt>
                <c:pt idx="1304">
                  <c:v>0.935018148764968</c:v>
                </c:pt>
                <c:pt idx="1305">
                  <c:v>0.935735183295356</c:v>
                </c:pt>
                <c:pt idx="1306">
                  <c:v>0.936452217825742</c:v>
                </c:pt>
                <c:pt idx="1307">
                  <c:v>0.93716925235613</c:v>
                </c:pt>
                <c:pt idx="1308">
                  <c:v>0.937886286886517</c:v>
                </c:pt>
                <c:pt idx="1309">
                  <c:v>0.938603321416905</c:v>
                </c:pt>
                <c:pt idx="1310">
                  <c:v>0.939320355947291</c:v>
                </c:pt>
                <c:pt idx="1311">
                  <c:v>0.940037390477679</c:v>
                </c:pt>
                <c:pt idx="1312">
                  <c:v>0.940754425008066</c:v>
                </c:pt>
                <c:pt idx="1313">
                  <c:v>0.941471459538453</c:v>
                </c:pt>
                <c:pt idx="1314">
                  <c:v>0.942188494068841</c:v>
                </c:pt>
                <c:pt idx="1315">
                  <c:v>0.942905528599228</c:v>
                </c:pt>
                <c:pt idx="1316">
                  <c:v>0.943622563129615</c:v>
                </c:pt>
                <c:pt idx="1317">
                  <c:v>0.944339597660003</c:v>
                </c:pt>
                <c:pt idx="1318">
                  <c:v>0.94505663219039</c:v>
                </c:pt>
                <c:pt idx="1319">
                  <c:v>0.945773666720777</c:v>
                </c:pt>
                <c:pt idx="1320">
                  <c:v>0.946490701251164</c:v>
                </c:pt>
                <c:pt idx="1321">
                  <c:v>0.947207735781551</c:v>
                </c:pt>
                <c:pt idx="1322">
                  <c:v>0.947924770311939</c:v>
                </c:pt>
                <c:pt idx="1323">
                  <c:v>0.948641804842326</c:v>
                </c:pt>
                <c:pt idx="1324">
                  <c:v>0.949357815873163</c:v>
                </c:pt>
                <c:pt idx="1325">
                  <c:v>0.950074850403551</c:v>
                </c:pt>
                <c:pt idx="1326">
                  <c:v>0.950057137403832</c:v>
                </c:pt>
                <c:pt idx="1327">
                  <c:v>0.950773617780532</c:v>
                </c:pt>
                <c:pt idx="1328">
                  <c:v>0.951490098157232</c:v>
                </c:pt>
                <c:pt idx="1329">
                  <c:v>0.952205540715841</c:v>
                </c:pt>
                <c:pt idx="1330">
                  <c:v>0.95292202109254</c:v>
                </c:pt>
                <c:pt idx="1331">
                  <c:v>0.95363850146924</c:v>
                </c:pt>
                <c:pt idx="1332">
                  <c:v>0.95435498184594</c:v>
                </c:pt>
                <c:pt idx="1333">
                  <c:v>0.95507146222264</c:v>
                </c:pt>
                <c:pt idx="1334">
                  <c:v>0.95578794259934</c:v>
                </c:pt>
                <c:pt idx="1335">
                  <c:v>0.955844046823631</c:v>
                </c:pt>
                <c:pt idx="1336">
                  <c:v>0.95589050172638</c:v>
                </c:pt>
                <c:pt idx="1337">
                  <c:v>0.955925783328103</c:v>
                </c:pt>
                <c:pt idx="1338">
                  <c:v>0.956640759847546</c:v>
                </c:pt>
                <c:pt idx="1339">
                  <c:v>0.957355736366988</c:v>
                </c:pt>
                <c:pt idx="1340">
                  <c:v>0.958070712886431</c:v>
                </c:pt>
                <c:pt idx="1341">
                  <c:v>0.958785689405872</c:v>
                </c:pt>
                <c:pt idx="1342">
                  <c:v>0.959500665925315</c:v>
                </c:pt>
                <c:pt idx="1343">
                  <c:v>0.960215642444758</c:v>
                </c:pt>
                <c:pt idx="1344">
                  <c:v>0.96030852548492</c:v>
                </c:pt>
                <c:pt idx="1345">
                  <c:v>0.961023039111883</c:v>
                </c:pt>
                <c:pt idx="1346">
                  <c:v>0.961737552738846</c:v>
                </c:pt>
                <c:pt idx="1347">
                  <c:v>0.962452066365809</c:v>
                </c:pt>
                <c:pt idx="1348">
                  <c:v>0.963166579992773</c:v>
                </c:pt>
                <c:pt idx="1349">
                  <c:v>0.963881093619735</c:v>
                </c:pt>
                <c:pt idx="1350">
                  <c:v>0.964595607246698</c:v>
                </c:pt>
                <c:pt idx="1351">
                  <c:v>0.964167197652143</c:v>
                </c:pt>
                <c:pt idx="1352">
                  <c:v>0.964880865243177</c:v>
                </c:pt>
                <c:pt idx="1353">
                  <c:v>0.96501838345493</c:v>
                </c:pt>
                <c:pt idx="1354">
                  <c:v>0.965731625187287</c:v>
                </c:pt>
                <c:pt idx="1355">
                  <c:v>0.966444866919643</c:v>
                </c:pt>
                <c:pt idx="1356">
                  <c:v>0.966598443673198</c:v>
                </c:pt>
                <c:pt idx="1357">
                  <c:v>0.967311272644759</c:v>
                </c:pt>
                <c:pt idx="1358">
                  <c:v>0.96802410161632</c:v>
                </c:pt>
                <c:pt idx="1359">
                  <c:v>0.968194567088946</c:v>
                </c:pt>
                <c:pt idx="1360">
                  <c:v>0.968358223867992</c:v>
                </c:pt>
                <c:pt idx="1361">
                  <c:v>0.969070250179987</c:v>
                </c:pt>
                <c:pt idx="1362">
                  <c:v>0.969782276491982</c:v>
                </c:pt>
                <c:pt idx="1363">
                  <c:v>0.9699637780393</c:v>
                </c:pt>
                <c:pt idx="1364">
                  <c:v>0.970675415086758</c:v>
                </c:pt>
                <c:pt idx="1365">
                  <c:v>0.971387052134216</c:v>
                </c:pt>
                <c:pt idx="1366">
                  <c:v>0.972098689181674</c:v>
                </c:pt>
                <c:pt idx="1367">
                  <c:v>0.972810326229131</c:v>
                </c:pt>
                <c:pt idx="1368">
                  <c:v>0.973521963276589</c:v>
                </c:pt>
                <c:pt idx="1369">
                  <c:v>0.974232355195612</c:v>
                </c:pt>
                <c:pt idx="1370">
                  <c:v>0.97494399224307</c:v>
                </c:pt>
                <c:pt idx="1371">
                  <c:v>0.975655629290528</c:v>
                </c:pt>
                <c:pt idx="1372">
                  <c:v>0.976367266337986</c:v>
                </c:pt>
                <c:pt idx="1373">
                  <c:v>0.977078903385444</c:v>
                </c:pt>
                <c:pt idx="1374">
                  <c:v>0.977790540432902</c:v>
                </c:pt>
                <c:pt idx="1375">
                  <c:v>0.97850217748036</c:v>
                </c:pt>
                <c:pt idx="1376">
                  <c:v>0.979213814527818</c:v>
                </c:pt>
                <c:pt idx="1377">
                  <c:v>0.979169040934884</c:v>
                </c:pt>
                <c:pt idx="1378">
                  <c:v>0.979880128631849</c:v>
                </c:pt>
                <c:pt idx="1379">
                  <c:v>0.980591216328812</c:v>
                </c:pt>
                <c:pt idx="1380">
                  <c:v>0.981302304025776</c:v>
                </c:pt>
                <c:pt idx="1381">
                  <c:v>0.98201339172274</c:v>
                </c:pt>
                <c:pt idx="1382">
                  <c:v>0.982724479419704</c:v>
                </c:pt>
                <c:pt idx="1383">
                  <c:v>0.983115418563245</c:v>
                </c:pt>
                <c:pt idx="1384">
                  <c:v>0.983826274754571</c:v>
                </c:pt>
                <c:pt idx="1385">
                  <c:v>0.984537130945896</c:v>
                </c:pt>
                <c:pt idx="1386">
                  <c:v>0.985247987137222</c:v>
                </c:pt>
                <c:pt idx="1387">
                  <c:v>0.985680302623019</c:v>
                </c:pt>
                <c:pt idx="1388">
                  <c:v>0.986115380617242</c:v>
                </c:pt>
                <c:pt idx="1389">
                  <c:v>0.986553393805451</c:v>
                </c:pt>
                <c:pt idx="1390">
                  <c:v>0.986994528673097</c:v>
                </c:pt>
                <c:pt idx="1391">
                  <c:v>0.987704595664633</c:v>
                </c:pt>
                <c:pt idx="1392">
                  <c:v>0.98841466265617</c:v>
                </c:pt>
                <c:pt idx="1393">
                  <c:v>0.988640191227382</c:v>
                </c:pt>
                <c:pt idx="1394">
                  <c:v>0.988855652102229</c:v>
                </c:pt>
                <c:pt idx="1395">
                  <c:v>0.98931718787502</c:v>
                </c:pt>
                <c:pt idx="1396">
                  <c:v>0.990026375823318</c:v>
                </c:pt>
                <c:pt idx="1397">
                  <c:v>0.990735563771615</c:v>
                </c:pt>
                <c:pt idx="1398">
                  <c:v>0.991444751719913</c:v>
                </c:pt>
                <c:pt idx="1399">
                  <c:v>0.991755736509417</c:v>
                </c:pt>
                <c:pt idx="1400">
                  <c:v>0.992062193167017</c:v>
                </c:pt>
                <c:pt idx="1401">
                  <c:v>0.992770809019279</c:v>
                </c:pt>
                <c:pt idx="1402">
                  <c:v>0.993479424871541</c:v>
                </c:pt>
                <c:pt idx="1403">
                  <c:v>0.994024910072854</c:v>
                </c:pt>
                <c:pt idx="1404">
                  <c:v>0.994418707088035</c:v>
                </c:pt>
                <c:pt idx="1405">
                  <c:v>0.99481668984311</c:v>
                </c:pt>
                <c:pt idx="1406">
                  <c:v>0.994876369508427</c:v>
                </c:pt>
                <c:pt idx="1407">
                  <c:v>0.995242144636022</c:v>
                </c:pt>
                <c:pt idx="1408">
                  <c:v>0.995949495129723</c:v>
                </c:pt>
                <c:pt idx="1409">
                  <c:v>0.996517073842412</c:v>
                </c:pt>
                <c:pt idx="1410">
                  <c:v>0.996822163820938</c:v>
                </c:pt>
                <c:pt idx="1411">
                  <c:v>0.997114335551493</c:v>
                </c:pt>
                <c:pt idx="1412">
                  <c:v>0.997387851217941</c:v>
                </c:pt>
                <c:pt idx="1413">
                  <c:v>0.997956637670308</c:v>
                </c:pt>
                <c:pt idx="1414">
                  <c:v>0.998422339937991</c:v>
                </c:pt>
                <c:pt idx="1415">
                  <c:v>0.999029764286084</c:v>
                </c:pt>
                <c:pt idx="1416">
                  <c:v>0.999412151923765</c:v>
                </c:pt>
                <c:pt idx="1417">
                  <c:v>0.999697763449526</c:v>
                </c:pt>
                <c:pt idx="1418">
                  <c:v>1.0</c:v>
                </c:pt>
              </c:numCache>
            </c:numRef>
          </c:xVal>
          <c:yVal>
            <c:numRef>
              <c:f>Phenotype2miRNAs_HMDD_Std_1.txt!$D$3:$D$1421</c:f>
              <c:numCache>
                <c:formatCode>General</c:formatCode>
                <c:ptCount val="1419"/>
                <c:pt idx="0">
                  <c:v>0.0388888888888888</c:v>
                </c:pt>
                <c:pt idx="1">
                  <c:v>0.0527777777777777</c:v>
                </c:pt>
                <c:pt idx="2">
                  <c:v>0.0611111111111111</c:v>
                </c:pt>
                <c:pt idx="3">
                  <c:v>0.0736111111111111</c:v>
                </c:pt>
                <c:pt idx="4">
                  <c:v>0.0874999999999999</c:v>
                </c:pt>
                <c:pt idx="5">
                  <c:v>0.102777777777777</c:v>
                </c:pt>
                <c:pt idx="6">
                  <c:v>0.112499999999999</c:v>
                </c:pt>
                <c:pt idx="7">
                  <c:v>0.116666666666666</c:v>
                </c:pt>
                <c:pt idx="8">
                  <c:v>0.127777777777777</c:v>
                </c:pt>
                <c:pt idx="9">
                  <c:v>0.140277777777777</c:v>
                </c:pt>
                <c:pt idx="10">
                  <c:v>0.149999999999999</c:v>
                </c:pt>
                <c:pt idx="11">
                  <c:v>0.161111111111111</c:v>
                </c:pt>
                <c:pt idx="12">
                  <c:v>0.168055555555555</c:v>
                </c:pt>
                <c:pt idx="13">
                  <c:v>0.173611111111111</c:v>
                </c:pt>
                <c:pt idx="14">
                  <c:v>0.179166666666666</c:v>
                </c:pt>
                <c:pt idx="15">
                  <c:v>0.187499999999999</c:v>
                </c:pt>
                <c:pt idx="16">
                  <c:v>0.197222222222222</c:v>
                </c:pt>
                <c:pt idx="17">
                  <c:v>0.213888888888888</c:v>
                </c:pt>
                <c:pt idx="18">
                  <c:v>0.226388888888888</c:v>
                </c:pt>
                <c:pt idx="19">
                  <c:v>0.236111111111111</c:v>
                </c:pt>
                <c:pt idx="20">
                  <c:v>0.240277777777777</c:v>
                </c:pt>
                <c:pt idx="21">
                  <c:v>0.247222222222222</c:v>
                </c:pt>
                <c:pt idx="22">
                  <c:v>0.251388888888888</c:v>
                </c:pt>
                <c:pt idx="23">
                  <c:v>0.258333333333333</c:v>
                </c:pt>
                <c:pt idx="24">
                  <c:v>0.261111111111111</c:v>
                </c:pt>
                <c:pt idx="25">
                  <c:v>0.263888888888888</c:v>
                </c:pt>
                <c:pt idx="26">
                  <c:v>0.268055555555555</c:v>
                </c:pt>
                <c:pt idx="27">
                  <c:v>0.272222222222222</c:v>
                </c:pt>
                <c:pt idx="28">
                  <c:v>0.281944444444444</c:v>
                </c:pt>
                <c:pt idx="29">
                  <c:v>0.293055555555555</c:v>
                </c:pt>
                <c:pt idx="30">
                  <c:v>0.306944444444444</c:v>
                </c:pt>
                <c:pt idx="31">
                  <c:v>0.323611111111111</c:v>
                </c:pt>
                <c:pt idx="32">
                  <c:v>0.333333333333333</c:v>
                </c:pt>
                <c:pt idx="33">
                  <c:v>0.344444444444444</c:v>
                </c:pt>
                <c:pt idx="34">
                  <c:v>0.35</c:v>
                </c:pt>
                <c:pt idx="35">
                  <c:v>0.361111111111111</c:v>
                </c:pt>
                <c:pt idx="36">
                  <c:v>0.369444444444444</c:v>
                </c:pt>
                <c:pt idx="37">
                  <c:v>0.373611111111111</c:v>
                </c:pt>
                <c:pt idx="38">
                  <c:v>0.384722222222222</c:v>
                </c:pt>
                <c:pt idx="39">
                  <c:v>0.390277777777777</c:v>
                </c:pt>
                <c:pt idx="40">
                  <c:v>0.402777777777777</c:v>
                </c:pt>
                <c:pt idx="41">
                  <c:v>0.408333333333333</c:v>
                </c:pt>
                <c:pt idx="42">
                  <c:v>0.423611111111111</c:v>
                </c:pt>
                <c:pt idx="43">
                  <c:v>0.429166666666666</c:v>
                </c:pt>
                <c:pt idx="44">
                  <c:v>0.444444444444444</c:v>
                </c:pt>
                <c:pt idx="45">
                  <c:v>0.447222222222222</c:v>
                </c:pt>
                <c:pt idx="46">
                  <c:v>0.455555555555555</c:v>
                </c:pt>
                <c:pt idx="47">
                  <c:v>0.456944444444444</c:v>
                </c:pt>
                <c:pt idx="48">
                  <c:v>0.459722222222222</c:v>
                </c:pt>
                <c:pt idx="49">
                  <c:v>0.465277777777777</c:v>
                </c:pt>
                <c:pt idx="50">
                  <c:v>0.472222222222222</c:v>
                </c:pt>
                <c:pt idx="51">
                  <c:v>0.480555555555555</c:v>
                </c:pt>
                <c:pt idx="52">
                  <c:v>0.483333333333333</c:v>
                </c:pt>
                <c:pt idx="53">
                  <c:v>0.493055555555555</c:v>
                </c:pt>
                <c:pt idx="54">
                  <c:v>0.5</c:v>
                </c:pt>
                <c:pt idx="55">
                  <c:v>0.504166666666666</c:v>
                </c:pt>
                <c:pt idx="56">
                  <c:v>0.508333333333333</c:v>
                </c:pt>
                <c:pt idx="57">
                  <c:v>0.518055555555555</c:v>
                </c:pt>
                <c:pt idx="58">
                  <c:v>0.522222222222222</c:v>
                </c:pt>
                <c:pt idx="59">
                  <c:v>0.523611111111111</c:v>
                </c:pt>
                <c:pt idx="60">
                  <c:v>0.529166666666666</c:v>
                </c:pt>
                <c:pt idx="61">
                  <c:v>0.529166666666666</c:v>
                </c:pt>
                <c:pt idx="62">
                  <c:v>0.533333333333333</c:v>
                </c:pt>
                <c:pt idx="63">
                  <c:v>0.5375</c:v>
                </c:pt>
                <c:pt idx="64">
                  <c:v>0.544444444444444</c:v>
                </c:pt>
                <c:pt idx="65">
                  <c:v>0.547222222222222</c:v>
                </c:pt>
                <c:pt idx="66">
                  <c:v>0.547222222222222</c:v>
                </c:pt>
                <c:pt idx="67">
                  <c:v>0.548611111111111</c:v>
                </c:pt>
                <c:pt idx="68">
                  <c:v>0.55</c:v>
                </c:pt>
                <c:pt idx="69">
                  <c:v>0.555555555555555</c:v>
                </c:pt>
                <c:pt idx="70">
                  <c:v>0.556944444444444</c:v>
                </c:pt>
                <c:pt idx="71">
                  <c:v>0.559722222222222</c:v>
                </c:pt>
                <c:pt idx="72">
                  <c:v>0.5625</c:v>
                </c:pt>
                <c:pt idx="73">
                  <c:v>0.5625</c:v>
                </c:pt>
                <c:pt idx="74">
                  <c:v>0.568055555555555</c:v>
                </c:pt>
                <c:pt idx="75">
                  <c:v>0.569444444444444</c:v>
                </c:pt>
                <c:pt idx="76">
                  <c:v>0.570833333333333</c:v>
                </c:pt>
                <c:pt idx="77">
                  <c:v>0.573611111111111</c:v>
                </c:pt>
                <c:pt idx="78">
                  <c:v>0.575</c:v>
                </c:pt>
                <c:pt idx="79">
                  <c:v>0.575</c:v>
                </c:pt>
                <c:pt idx="80">
                  <c:v>0.577777777777778</c:v>
                </c:pt>
                <c:pt idx="81">
                  <c:v>0.579166666666666</c:v>
                </c:pt>
                <c:pt idx="82">
                  <c:v>0.581944444444444</c:v>
                </c:pt>
                <c:pt idx="83">
                  <c:v>0.583333333333333</c:v>
                </c:pt>
                <c:pt idx="84">
                  <c:v>0.584722222222222</c:v>
                </c:pt>
                <c:pt idx="85">
                  <c:v>0.586111111111111</c:v>
                </c:pt>
                <c:pt idx="86">
                  <c:v>0.591666666666666</c:v>
                </c:pt>
                <c:pt idx="87">
                  <c:v>0.591666666666666</c:v>
                </c:pt>
                <c:pt idx="88">
                  <c:v>0.594444444444444</c:v>
                </c:pt>
                <c:pt idx="89">
                  <c:v>0.595833333333333</c:v>
                </c:pt>
                <c:pt idx="90">
                  <c:v>0.595833333333333</c:v>
                </c:pt>
                <c:pt idx="91">
                  <c:v>0.595833333333333</c:v>
                </c:pt>
                <c:pt idx="92">
                  <c:v>0.598611111111111</c:v>
                </c:pt>
                <c:pt idx="93">
                  <c:v>0.6</c:v>
                </c:pt>
                <c:pt idx="94">
                  <c:v>0.602777777777778</c:v>
                </c:pt>
                <c:pt idx="95">
                  <c:v>0.602777777777778</c:v>
                </c:pt>
                <c:pt idx="96">
                  <c:v>0.602777777777778</c:v>
                </c:pt>
                <c:pt idx="97">
                  <c:v>0.604166666666667</c:v>
                </c:pt>
                <c:pt idx="98">
                  <c:v>0.605555555555555</c:v>
                </c:pt>
                <c:pt idx="99">
                  <c:v>0.606944444444444</c:v>
                </c:pt>
                <c:pt idx="100">
                  <c:v>0.608333333333333</c:v>
                </c:pt>
                <c:pt idx="101">
                  <c:v>0.609722222222222</c:v>
                </c:pt>
                <c:pt idx="102">
                  <c:v>0.6125</c:v>
                </c:pt>
                <c:pt idx="103">
                  <c:v>0.6125</c:v>
                </c:pt>
                <c:pt idx="104">
                  <c:v>0.6125</c:v>
                </c:pt>
                <c:pt idx="105">
                  <c:v>0.615277777777778</c:v>
                </c:pt>
                <c:pt idx="106">
                  <c:v>0.616666666666667</c:v>
                </c:pt>
                <c:pt idx="107">
                  <c:v>0.618055555555555</c:v>
                </c:pt>
                <c:pt idx="108">
                  <c:v>0.619444444444444</c:v>
                </c:pt>
                <c:pt idx="109">
                  <c:v>0.622222222222222</c:v>
                </c:pt>
                <c:pt idx="110">
                  <c:v>0.623611111111111</c:v>
                </c:pt>
                <c:pt idx="111">
                  <c:v>0.627777777777778</c:v>
                </c:pt>
                <c:pt idx="112">
                  <c:v>0.629166666666667</c:v>
                </c:pt>
                <c:pt idx="113">
                  <c:v>0.633333333333333</c:v>
                </c:pt>
                <c:pt idx="114">
                  <c:v>0.634722222222222</c:v>
                </c:pt>
                <c:pt idx="115">
                  <c:v>0.6375</c:v>
                </c:pt>
                <c:pt idx="116">
                  <c:v>0.6375</c:v>
                </c:pt>
                <c:pt idx="117">
                  <c:v>0.640277777777778</c:v>
                </c:pt>
                <c:pt idx="118">
                  <c:v>0.640277777777778</c:v>
                </c:pt>
                <c:pt idx="119">
                  <c:v>0.640277777777778</c:v>
                </c:pt>
                <c:pt idx="120">
                  <c:v>0.643055555555555</c:v>
                </c:pt>
                <c:pt idx="121">
                  <c:v>0.644444444444444</c:v>
                </c:pt>
                <c:pt idx="122">
                  <c:v>0.647222222222222</c:v>
                </c:pt>
                <c:pt idx="123">
                  <c:v>0.647222222222222</c:v>
                </c:pt>
                <c:pt idx="124">
                  <c:v>0.648611111111111</c:v>
                </c:pt>
                <c:pt idx="125">
                  <c:v>0.65</c:v>
                </c:pt>
                <c:pt idx="126">
                  <c:v>0.652777777777777</c:v>
                </c:pt>
                <c:pt idx="127">
                  <c:v>0.652777777777777</c:v>
                </c:pt>
                <c:pt idx="128">
                  <c:v>0.654166666666666</c:v>
                </c:pt>
                <c:pt idx="129">
                  <c:v>0.654166666666666</c:v>
                </c:pt>
                <c:pt idx="130">
                  <c:v>0.658333333333333</c:v>
                </c:pt>
                <c:pt idx="131">
                  <c:v>0.658333333333333</c:v>
                </c:pt>
                <c:pt idx="132">
                  <c:v>0.659722222222222</c:v>
                </c:pt>
                <c:pt idx="133">
                  <c:v>0.659722222222222</c:v>
                </c:pt>
                <c:pt idx="134">
                  <c:v>0.659722222222222</c:v>
                </c:pt>
                <c:pt idx="135">
                  <c:v>0.659722222222222</c:v>
                </c:pt>
                <c:pt idx="136">
                  <c:v>0.663888888888889</c:v>
                </c:pt>
                <c:pt idx="137">
                  <c:v>0.663888888888889</c:v>
                </c:pt>
                <c:pt idx="138">
                  <c:v>0.665277777777777</c:v>
                </c:pt>
                <c:pt idx="139">
                  <c:v>0.665277777777777</c:v>
                </c:pt>
                <c:pt idx="140">
                  <c:v>0.668055555555555</c:v>
                </c:pt>
                <c:pt idx="141">
                  <c:v>0.669444444444444</c:v>
                </c:pt>
                <c:pt idx="142">
                  <c:v>0.669444444444444</c:v>
                </c:pt>
                <c:pt idx="143">
                  <c:v>0.672222222222222</c:v>
                </c:pt>
                <c:pt idx="144">
                  <c:v>0.672222222222222</c:v>
                </c:pt>
                <c:pt idx="145">
                  <c:v>0.673611111111111</c:v>
                </c:pt>
                <c:pt idx="146">
                  <c:v>0.675</c:v>
                </c:pt>
                <c:pt idx="147">
                  <c:v>0.675</c:v>
                </c:pt>
                <c:pt idx="148">
                  <c:v>0.676388888888888</c:v>
                </c:pt>
                <c:pt idx="149">
                  <c:v>0.676388888888888</c:v>
                </c:pt>
                <c:pt idx="150">
                  <c:v>0.680555555555555</c:v>
                </c:pt>
                <c:pt idx="151">
                  <c:v>0.680555555555555</c:v>
                </c:pt>
                <c:pt idx="152">
                  <c:v>0.681944444444444</c:v>
                </c:pt>
                <c:pt idx="153">
                  <c:v>0.683333333333333</c:v>
                </c:pt>
                <c:pt idx="154">
                  <c:v>0.684722222222222</c:v>
                </c:pt>
                <c:pt idx="155">
                  <c:v>0.687499999999999</c:v>
                </c:pt>
                <c:pt idx="156">
                  <c:v>0.687499999999999</c:v>
                </c:pt>
                <c:pt idx="157">
                  <c:v>0.687499999999999</c:v>
                </c:pt>
                <c:pt idx="158">
                  <c:v>0.688888888888888</c:v>
                </c:pt>
                <c:pt idx="159">
                  <c:v>0.693055555555555</c:v>
                </c:pt>
                <c:pt idx="160">
                  <c:v>0.693055555555555</c:v>
                </c:pt>
                <c:pt idx="161">
                  <c:v>0.694444444444444</c:v>
                </c:pt>
                <c:pt idx="162">
                  <c:v>0.695833333333333</c:v>
                </c:pt>
                <c:pt idx="163">
                  <c:v>0.697222222222221</c:v>
                </c:pt>
                <c:pt idx="164">
                  <c:v>0.69861111111111</c:v>
                </c:pt>
                <c:pt idx="165">
                  <c:v>0.699999999999999</c:v>
                </c:pt>
                <c:pt idx="166">
                  <c:v>0.702777777777777</c:v>
                </c:pt>
                <c:pt idx="167">
                  <c:v>0.702777777777777</c:v>
                </c:pt>
                <c:pt idx="168">
                  <c:v>0.702777777777777</c:v>
                </c:pt>
                <c:pt idx="169">
                  <c:v>0.702777777777777</c:v>
                </c:pt>
                <c:pt idx="170">
                  <c:v>0.706944444444444</c:v>
                </c:pt>
                <c:pt idx="171">
                  <c:v>0.708333333333333</c:v>
                </c:pt>
                <c:pt idx="172">
                  <c:v>0.708333333333333</c:v>
                </c:pt>
                <c:pt idx="173">
                  <c:v>0.709722222222221</c:v>
                </c:pt>
                <c:pt idx="174">
                  <c:v>0.71111111111111</c:v>
                </c:pt>
                <c:pt idx="175">
                  <c:v>0.712499999999999</c:v>
                </c:pt>
                <c:pt idx="176">
                  <c:v>0.715277777777777</c:v>
                </c:pt>
                <c:pt idx="177">
                  <c:v>0.716666666666666</c:v>
                </c:pt>
                <c:pt idx="178">
                  <c:v>0.718055555555555</c:v>
                </c:pt>
                <c:pt idx="179">
                  <c:v>0.718055555555555</c:v>
                </c:pt>
                <c:pt idx="180">
                  <c:v>0.719444444444444</c:v>
                </c:pt>
                <c:pt idx="181">
                  <c:v>0.719444444444444</c:v>
                </c:pt>
                <c:pt idx="182">
                  <c:v>0.720833333333333</c:v>
                </c:pt>
                <c:pt idx="183">
                  <c:v>0.722222222222222</c:v>
                </c:pt>
                <c:pt idx="184">
                  <c:v>0.722222222222222</c:v>
                </c:pt>
                <c:pt idx="185">
                  <c:v>0.722222222222222</c:v>
                </c:pt>
                <c:pt idx="186">
                  <c:v>0.723611111111111</c:v>
                </c:pt>
                <c:pt idx="187">
                  <c:v>0.724999999999999</c:v>
                </c:pt>
                <c:pt idx="188">
                  <c:v>0.724999999999999</c:v>
                </c:pt>
                <c:pt idx="189">
                  <c:v>0.724999999999999</c:v>
                </c:pt>
                <c:pt idx="190">
                  <c:v>0.724999999999999</c:v>
                </c:pt>
                <c:pt idx="191">
                  <c:v>0.724999999999999</c:v>
                </c:pt>
                <c:pt idx="192">
                  <c:v>0.727777777777777</c:v>
                </c:pt>
                <c:pt idx="193">
                  <c:v>0.729166666666666</c:v>
                </c:pt>
                <c:pt idx="194">
                  <c:v>0.730555555555555</c:v>
                </c:pt>
                <c:pt idx="195">
                  <c:v>0.730555555555555</c:v>
                </c:pt>
                <c:pt idx="196">
                  <c:v>0.731944444444444</c:v>
                </c:pt>
                <c:pt idx="197">
                  <c:v>0.733333333333333</c:v>
                </c:pt>
                <c:pt idx="198">
                  <c:v>0.733333333333333</c:v>
                </c:pt>
                <c:pt idx="199">
                  <c:v>0.734722222222222</c:v>
                </c:pt>
                <c:pt idx="200">
                  <c:v>0.734722222222222</c:v>
                </c:pt>
                <c:pt idx="201">
                  <c:v>0.738888888888888</c:v>
                </c:pt>
                <c:pt idx="202">
                  <c:v>0.738888888888888</c:v>
                </c:pt>
                <c:pt idx="203">
                  <c:v>0.738888888888888</c:v>
                </c:pt>
                <c:pt idx="204">
                  <c:v>0.738888888888888</c:v>
                </c:pt>
                <c:pt idx="205">
                  <c:v>0.741666666666666</c:v>
                </c:pt>
                <c:pt idx="206">
                  <c:v>0.741666666666666</c:v>
                </c:pt>
                <c:pt idx="207">
                  <c:v>0.741666666666666</c:v>
                </c:pt>
                <c:pt idx="208">
                  <c:v>0.743055555555555</c:v>
                </c:pt>
                <c:pt idx="209">
                  <c:v>0.743055555555555</c:v>
                </c:pt>
                <c:pt idx="210">
                  <c:v>0.743055555555555</c:v>
                </c:pt>
                <c:pt idx="211">
                  <c:v>0.743055555555555</c:v>
                </c:pt>
                <c:pt idx="212">
                  <c:v>0.743055555555555</c:v>
                </c:pt>
                <c:pt idx="213">
                  <c:v>0.743055555555555</c:v>
                </c:pt>
                <c:pt idx="214">
                  <c:v>0.744444444444444</c:v>
                </c:pt>
                <c:pt idx="215">
                  <c:v>0.747222222222221</c:v>
                </c:pt>
                <c:pt idx="216">
                  <c:v>0.74861111111111</c:v>
                </c:pt>
                <c:pt idx="217">
                  <c:v>0.749999999999999</c:v>
                </c:pt>
                <c:pt idx="218">
                  <c:v>0.749999999999999</c:v>
                </c:pt>
                <c:pt idx="219">
                  <c:v>0.751388888888888</c:v>
                </c:pt>
                <c:pt idx="220">
                  <c:v>0.751388888888888</c:v>
                </c:pt>
                <c:pt idx="221">
                  <c:v>0.754166666666666</c:v>
                </c:pt>
                <c:pt idx="222">
                  <c:v>0.754166666666666</c:v>
                </c:pt>
                <c:pt idx="223">
                  <c:v>0.754166666666666</c:v>
                </c:pt>
                <c:pt idx="224">
                  <c:v>0.756944444444444</c:v>
                </c:pt>
                <c:pt idx="225">
                  <c:v>0.756944444444444</c:v>
                </c:pt>
                <c:pt idx="226">
                  <c:v>0.756944444444444</c:v>
                </c:pt>
                <c:pt idx="227">
                  <c:v>0.756944444444444</c:v>
                </c:pt>
                <c:pt idx="228">
                  <c:v>0.758333333333332</c:v>
                </c:pt>
                <c:pt idx="229">
                  <c:v>0.758333333333332</c:v>
                </c:pt>
                <c:pt idx="230">
                  <c:v>0.759722222222221</c:v>
                </c:pt>
                <c:pt idx="231">
                  <c:v>0.762499999999999</c:v>
                </c:pt>
                <c:pt idx="232">
                  <c:v>0.762499999999999</c:v>
                </c:pt>
                <c:pt idx="233">
                  <c:v>0.763888888888888</c:v>
                </c:pt>
                <c:pt idx="234">
                  <c:v>0.765277777777777</c:v>
                </c:pt>
                <c:pt idx="235">
                  <c:v>0.765277777777777</c:v>
                </c:pt>
                <c:pt idx="236">
                  <c:v>0.765277777777777</c:v>
                </c:pt>
                <c:pt idx="237">
                  <c:v>0.765277777777777</c:v>
                </c:pt>
                <c:pt idx="238">
                  <c:v>0.766666666666666</c:v>
                </c:pt>
                <c:pt idx="239">
                  <c:v>0.766666666666666</c:v>
                </c:pt>
                <c:pt idx="240">
                  <c:v>0.768055555555554</c:v>
                </c:pt>
                <c:pt idx="241">
                  <c:v>0.769444444444443</c:v>
                </c:pt>
                <c:pt idx="242">
                  <c:v>0.769444444444443</c:v>
                </c:pt>
                <c:pt idx="243">
                  <c:v>0.770833333333332</c:v>
                </c:pt>
                <c:pt idx="244">
                  <c:v>0.770833333333332</c:v>
                </c:pt>
                <c:pt idx="245">
                  <c:v>0.770833333333332</c:v>
                </c:pt>
                <c:pt idx="246">
                  <c:v>0.772222222222221</c:v>
                </c:pt>
                <c:pt idx="247">
                  <c:v>0.772222222222221</c:v>
                </c:pt>
                <c:pt idx="248">
                  <c:v>0.774999999999999</c:v>
                </c:pt>
                <c:pt idx="249">
                  <c:v>0.774999999999999</c:v>
                </c:pt>
                <c:pt idx="250">
                  <c:v>0.774999999999999</c:v>
                </c:pt>
                <c:pt idx="251">
                  <c:v>0.774999999999999</c:v>
                </c:pt>
                <c:pt idx="252">
                  <c:v>0.774999999999999</c:v>
                </c:pt>
                <c:pt idx="253">
                  <c:v>0.774999999999999</c:v>
                </c:pt>
                <c:pt idx="254">
                  <c:v>0.779166666666666</c:v>
                </c:pt>
                <c:pt idx="255">
                  <c:v>0.783333333333332</c:v>
                </c:pt>
                <c:pt idx="256">
                  <c:v>0.78611111111111</c:v>
                </c:pt>
                <c:pt idx="257">
                  <c:v>0.78611111111111</c:v>
                </c:pt>
                <c:pt idx="258">
                  <c:v>0.78611111111111</c:v>
                </c:pt>
                <c:pt idx="259">
                  <c:v>0.78611111111111</c:v>
                </c:pt>
                <c:pt idx="260">
                  <c:v>0.78611111111111</c:v>
                </c:pt>
                <c:pt idx="261">
                  <c:v>0.78611111111111</c:v>
                </c:pt>
                <c:pt idx="262">
                  <c:v>0.787499999999999</c:v>
                </c:pt>
                <c:pt idx="263">
                  <c:v>0.788888888888888</c:v>
                </c:pt>
                <c:pt idx="264">
                  <c:v>0.788888888888888</c:v>
                </c:pt>
                <c:pt idx="265">
                  <c:v>0.788888888888888</c:v>
                </c:pt>
                <c:pt idx="266">
                  <c:v>0.788888888888888</c:v>
                </c:pt>
                <c:pt idx="267">
                  <c:v>0.788888888888888</c:v>
                </c:pt>
                <c:pt idx="268">
                  <c:v>0.788888888888888</c:v>
                </c:pt>
                <c:pt idx="269">
                  <c:v>0.790277777777777</c:v>
                </c:pt>
                <c:pt idx="270">
                  <c:v>0.790277777777777</c:v>
                </c:pt>
                <c:pt idx="271">
                  <c:v>0.790277777777777</c:v>
                </c:pt>
                <c:pt idx="272">
                  <c:v>0.790277777777777</c:v>
                </c:pt>
                <c:pt idx="273">
                  <c:v>0.791666666666666</c:v>
                </c:pt>
                <c:pt idx="274">
                  <c:v>0.791666666666666</c:v>
                </c:pt>
                <c:pt idx="275">
                  <c:v>0.794444444444444</c:v>
                </c:pt>
                <c:pt idx="276">
                  <c:v>0.795833333333333</c:v>
                </c:pt>
                <c:pt idx="277">
                  <c:v>0.795833333333333</c:v>
                </c:pt>
                <c:pt idx="278">
                  <c:v>0.795833333333333</c:v>
                </c:pt>
                <c:pt idx="279">
                  <c:v>0.795833333333333</c:v>
                </c:pt>
                <c:pt idx="280">
                  <c:v>0.799999999999999</c:v>
                </c:pt>
                <c:pt idx="281">
                  <c:v>0.801388888888888</c:v>
                </c:pt>
                <c:pt idx="282">
                  <c:v>0.802777777777777</c:v>
                </c:pt>
                <c:pt idx="283">
                  <c:v>0.802777777777777</c:v>
                </c:pt>
                <c:pt idx="284">
                  <c:v>0.805555555555555</c:v>
                </c:pt>
                <c:pt idx="285">
                  <c:v>0.805555555555555</c:v>
                </c:pt>
                <c:pt idx="286">
                  <c:v>0.805555555555555</c:v>
                </c:pt>
                <c:pt idx="287">
                  <c:v>0.805555555555555</c:v>
                </c:pt>
                <c:pt idx="288">
                  <c:v>0.805555555555555</c:v>
                </c:pt>
                <c:pt idx="289">
                  <c:v>0.806944444444444</c:v>
                </c:pt>
                <c:pt idx="290">
                  <c:v>0.806944444444444</c:v>
                </c:pt>
                <c:pt idx="291">
                  <c:v>0.806944444444444</c:v>
                </c:pt>
                <c:pt idx="292">
                  <c:v>0.806944444444444</c:v>
                </c:pt>
                <c:pt idx="293">
                  <c:v>0.806944444444444</c:v>
                </c:pt>
                <c:pt idx="294">
                  <c:v>0.808333333333333</c:v>
                </c:pt>
                <c:pt idx="295">
                  <c:v>0.808333333333333</c:v>
                </c:pt>
                <c:pt idx="296">
                  <c:v>0.809722222222222</c:v>
                </c:pt>
                <c:pt idx="297">
                  <c:v>0.809722222222222</c:v>
                </c:pt>
                <c:pt idx="298">
                  <c:v>0.809722222222222</c:v>
                </c:pt>
                <c:pt idx="299">
                  <c:v>0.81111111111111</c:v>
                </c:pt>
                <c:pt idx="300">
                  <c:v>0.812499999999999</c:v>
                </c:pt>
                <c:pt idx="301">
                  <c:v>0.813888888888888</c:v>
                </c:pt>
                <c:pt idx="302">
                  <c:v>0.813888888888888</c:v>
                </c:pt>
                <c:pt idx="303">
                  <c:v>0.815277777777777</c:v>
                </c:pt>
                <c:pt idx="304">
                  <c:v>0.815277777777777</c:v>
                </c:pt>
                <c:pt idx="305">
                  <c:v>0.815277777777777</c:v>
                </c:pt>
                <c:pt idx="306">
                  <c:v>0.815277777777777</c:v>
                </c:pt>
                <c:pt idx="307">
                  <c:v>0.815277777777777</c:v>
                </c:pt>
                <c:pt idx="308">
                  <c:v>0.815277777777777</c:v>
                </c:pt>
                <c:pt idx="309">
                  <c:v>0.815277777777777</c:v>
                </c:pt>
                <c:pt idx="310">
                  <c:v>0.818055555555555</c:v>
                </c:pt>
                <c:pt idx="311">
                  <c:v>0.819444444444444</c:v>
                </c:pt>
                <c:pt idx="312">
                  <c:v>0.819444444444444</c:v>
                </c:pt>
                <c:pt idx="313">
                  <c:v>0.819444444444444</c:v>
                </c:pt>
                <c:pt idx="314">
                  <c:v>0.819444444444444</c:v>
                </c:pt>
                <c:pt idx="315">
                  <c:v>0.820833333333333</c:v>
                </c:pt>
                <c:pt idx="316">
                  <c:v>0.820833333333333</c:v>
                </c:pt>
                <c:pt idx="317">
                  <c:v>0.822222222222222</c:v>
                </c:pt>
                <c:pt idx="318">
                  <c:v>0.822222222222222</c:v>
                </c:pt>
                <c:pt idx="319">
                  <c:v>0.822222222222222</c:v>
                </c:pt>
                <c:pt idx="320">
                  <c:v>0.822222222222222</c:v>
                </c:pt>
                <c:pt idx="321">
                  <c:v>0.822222222222222</c:v>
                </c:pt>
                <c:pt idx="322">
                  <c:v>0.824999999999999</c:v>
                </c:pt>
                <c:pt idx="323">
                  <c:v>0.824999999999999</c:v>
                </c:pt>
                <c:pt idx="324">
                  <c:v>0.826388888888888</c:v>
                </c:pt>
                <c:pt idx="325">
                  <c:v>0.826388888888888</c:v>
                </c:pt>
                <c:pt idx="326">
                  <c:v>0.827777777777777</c:v>
                </c:pt>
                <c:pt idx="327">
                  <c:v>0.829166666666666</c:v>
                </c:pt>
                <c:pt idx="328">
                  <c:v>0.829166666666666</c:v>
                </c:pt>
                <c:pt idx="329">
                  <c:v>0.829166666666666</c:v>
                </c:pt>
                <c:pt idx="330">
                  <c:v>0.829166666666666</c:v>
                </c:pt>
                <c:pt idx="331">
                  <c:v>0.830555555555555</c:v>
                </c:pt>
                <c:pt idx="332">
                  <c:v>0.831944444444444</c:v>
                </c:pt>
                <c:pt idx="333">
                  <c:v>0.831944444444444</c:v>
                </c:pt>
                <c:pt idx="334">
                  <c:v>0.831944444444444</c:v>
                </c:pt>
                <c:pt idx="335">
                  <c:v>0.831944444444444</c:v>
                </c:pt>
                <c:pt idx="336">
                  <c:v>0.831944444444444</c:v>
                </c:pt>
                <c:pt idx="337">
                  <c:v>0.831944444444444</c:v>
                </c:pt>
                <c:pt idx="338">
                  <c:v>0.831944444444444</c:v>
                </c:pt>
                <c:pt idx="339">
                  <c:v>0.833333333333332</c:v>
                </c:pt>
                <c:pt idx="340">
                  <c:v>0.834722222222221</c:v>
                </c:pt>
                <c:pt idx="341">
                  <c:v>0.834722222222221</c:v>
                </c:pt>
                <c:pt idx="342">
                  <c:v>0.834722222222221</c:v>
                </c:pt>
                <c:pt idx="343">
                  <c:v>0.83611111111111</c:v>
                </c:pt>
                <c:pt idx="344">
                  <c:v>0.83611111111111</c:v>
                </c:pt>
                <c:pt idx="345">
                  <c:v>0.83611111111111</c:v>
                </c:pt>
                <c:pt idx="346">
                  <c:v>0.83611111111111</c:v>
                </c:pt>
                <c:pt idx="347">
                  <c:v>0.837499999999999</c:v>
                </c:pt>
                <c:pt idx="348">
                  <c:v>0.840277777777777</c:v>
                </c:pt>
                <c:pt idx="349">
                  <c:v>0.840277777777777</c:v>
                </c:pt>
                <c:pt idx="350">
                  <c:v>0.841666666666666</c:v>
                </c:pt>
                <c:pt idx="351">
                  <c:v>0.841666666666666</c:v>
                </c:pt>
                <c:pt idx="352">
                  <c:v>0.841666666666666</c:v>
                </c:pt>
                <c:pt idx="353">
                  <c:v>0.841666666666666</c:v>
                </c:pt>
                <c:pt idx="354">
                  <c:v>0.841666666666666</c:v>
                </c:pt>
                <c:pt idx="355">
                  <c:v>0.841666666666666</c:v>
                </c:pt>
                <c:pt idx="356">
                  <c:v>0.841666666666666</c:v>
                </c:pt>
                <c:pt idx="357">
                  <c:v>0.841666666666666</c:v>
                </c:pt>
                <c:pt idx="358">
                  <c:v>0.841666666666666</c:v>
                </c:pt>
                <c:pt idx="359">
                  <c:v>0.843055555555555</c:v>
                </c:pt>
                <c:pt idx="360">
                  <c:v>0.844444444444444</c:v>
                </c:pt>
                <c:pt idx="361">
                  <c:v>0.845833333333333</c:v>
                </c:pt>
                <c:pt idx="362">
                  <c:v>0.845833333333333</c:v>
                </c:pt>
                <c:pt idx="363">
                  <c:v>0.845833333333333</c:v>
                </c:pt>
                <c:pt idx="364">
                  <c:v>0.845833333333333</c:v>
                </c:pt>
                <c:pt idx="365">
                  <c:v>0.845833333333333</c:v>
                </c:pt>
                <c:pt idx="366">
                  <c:v>0.848611111111111</c:v>
                </c:pt>
                <c:pt idx="367">
                  <c:v>0.848611111111111</c:v>
                </c:pt>
                <c:pt idx="368">
                  <c:v>0.851388888888888</c:v>
                </c:pt>
                <c:pt idx="369">
                  <c:v>0.851388888888888</c:v>
                </c:pt>
                <c:pt idx="370">
                  <c:v>0.851388888888888</c:v>
                </c:pt>
                <c:pt idx="371">
                  <c:v>0.851388888888888</c:v>
                </c:pt>
                <c:pt idx="372">
                  <c:v>0.851388888888888</c:v>
                </c:pt>
                <c:pt idx="373">
                  <c:v>0.851388888888888</c:v>
                </c:pt>
                <c:pt idx="374">
                  <c:v>0.851388888888888</c:v>
                </c:pt>
                <c:pt idx="375">
                  <c:v>0.851388888888888</c:v>
                </c:pt>
                <c:pt idx="376">
                  <c:v>0.851388888888888</c:v>
                </c:pt>
                <c:pt idx="377">
                  <c:v>0.851388888888888</c:v>
                </c:pt>
                <c:pt idx="378">
                  <c:v>0.852777777777777</c:v>
                </c:pt>
                <c:pt idx="379">
                  <c:v>0.854166666666666</c:v>
                </c:pt>
                <c:pt idx="380">
                  <c:v>0.854166666666666</c:v>
                </c:pt>
                <c:pt idx="381">
                  <c:v>0.854166666666666</c:v>
                </c:pt>
                <c:pt idx="382">
                  <c:v>0.854166666666666</c:v>
                </c:pt>
                <c:pt idx="383">
                  <c:v>0.854166666666666</c:v>
                </c:pt>
                <c:pt idx="384">
                  <c:v>0.855555555555555</c:v>
                </c:pt>
                <c:pt idx="385">
                  <c:v>0.855555555555555</c:v>
                </c:pt>
                <c:pt idx="386">
                  <c:v>0.855555555555555</c:v>
                </c:pt>
                <c:pt idx="387">
                  <c:v>0.855555555555555</c:v>
                </c:pt>
                <c:pt idx="388">
                  <c:v>0.855555555555555</c:v>
                </c:pt>
                <c:pt idx="389">
                  <c:v>0.855555555555555</c:v>
                </c:pt>
                <c:pt idx="390">
                  <c:v>0.855555555555555</c:v>
                </c:pt>
                <c:pt idx="391">
                  <c:v>0.855555555555555</c:v>
                </c:pt>
                <c:pt idx="392">
                  <c:v>0.856944444444444</c:v>
                </c:pt>
                <c:pt idx="393">
                  <c:v>0.856944444444444</c:v>
                </c:pt>
                <c:pt idx="394">
                  <c:v>0.856944444444444</c:v>
                </c:pt>
                <c:pt idx="395">
                  <c:v>0.856944444444444</c:v>
                </c:pt>
                <c:pt idx="396">
                  <c:v>0.856944444444444</c:v>
                </c:pt>
                <c:pt idx="397">
                  <c:v>0.856944444444444</c:v>
                </c:pt>
                <c:pt idx="398">
                  <c:v>0.856944444444444</c:v>
                </c:pt>
                <c:pt idx="399">
                  <c:v>0.856944444444444</c:v>
                </c:pt>
                <c:pt idx="400">
                  <c:v>0.856944444444444</c:v>
                </c:pt>
                <c:pt idx="401">
                  <c:v>0.858333333333333</c:v>
                </c:pt>
                <c:pt idx="402">
                  <c:v>0.858333333333333</c:v>
                </c:pt>
                <c:pt idx="403">
                  <c:v>0.858333333333333</c:v>
                </c:pt>
                <c:pt idx="404">
                  <c:v>0.858333333333333</c:v>
                </c:pt>
                <c:pt idx="405">
                  <c:v>0.858333333333333</c:v>
                </c:pt>
                <c:pt idx="406">
                  <c:v>0.858333333333333</c:v>
                </c:pt>
                <c:pt idx="407">
                  <c:v>0.858333333333333</c:v>
                </c:pt>
                <c:pt idx="408">
                  <c:v>0.858333333333333</c:v>
                </c:pt>
                <c:pt idx="409">
                  <c:v>0.858333333333333</c:v>
                </c:pt>
                <c:pt idx="410">
                  <c:v>0.858333333333333</c:v>
                </c:pt>
                <c:pt idx="411">
                  <c:v>0.858333333333333</c:v>
                </c:pt>
                <c:pt idx="412">
                  <c:v>0.858333333333333</c:v>
                </c:pt>
                <c:pt idx="413">
                  <c:v>0.858333333333333</c:v>
                </c:pt>
                <c:pt idx="414">
                  <c:v>0.858333333333333</c:v>
                </c:pt>
                <c:pt idx="415">
                  <c:v>0.858333333333333</c:v>
                </c:pt>
                <c:pt idx="416">
                  <c:v>0.858333333333333</c:v>
                </c:pt>
                <c:pt idx="417">
                  <c:v>0.858333333333333</c:v>
                </c:pt>
                <c:pt idx="418">
                  <c:v>0.858333333333333</c:v>
                </c:pt>
                <c:pt idx="419">
                  <c:v>0.858333333333333</c:v>
                </c:pt>
                <c:pt idx="420">
                  <c:v>0.858333333333333</c:v>
                </c:pt>
                <c:pt idx="421">
                  <c:v>0.858333333333333</c:v>
                </c:pt>
                <c:pt idx="422">
                  <c:v>0.858333333333333</c:v>
                </c:pt>
                <c:pt idx="423">
                  <c:v>0.859722222222222</c:v>
                </c:pt>
                <c:pt idx="424">
                  <c:v>0.859722222222222</c:v>
                </c:pt>
                <c:pt idx="425">
                  <c:v>0.859722222222222</c:v>
                </c:pt>
                <c:pt idx="426">
                  <c:v>0.859722222222222</c:v>
                </c:pt>
                <c:pt idx="427">
                  <c:v>0.859722222222222</c:v>
                </c:pt>
                <c:pt idx="428">
                  <c:v>0.861111111111111</c:v>
                </c:pt>
                <c:pt idx="429">
                  <c:v>0.861111111111111</c:v>
                </c:pt>
                <c:pt idx="430">
                  <c:v>0.861111111111111</c:v>
                </c:pt>
                <c:pt idx="431">
                  <c:v>0.861111111111111</c:v>
                </c:pt>
                <c:pt idx="432">
                  <c:v>0.862499999999999</c:v>
                </c:pt>
                <c:pt idx="433">
                  <c:v>0.862499999999999</c:v>
                </c:pt>
                <c:pt idx="434">
                  <c:v>0.862499999999999</c:v>
                </c:pt>
                <c:pt idx="435">
                  <c:v>0.862499999999999</c:v>
                </c:pt>
                <c:pt idx="436">
                  <c:v>0.862499999999999</c:v>
                </c:pt>
                <c:pt idx="437">
                  <c:v>0.863888888888888</c:v>
                </c:pt>
                <c:pt idx="438">
                  <c:v>0.863888888888888</c:v>
                </c:pt>
                <c:pt idx="439">
                  <c:v>0.866666666666666</c:v>
                </c:pt>
                <c:pt idx="440">
                  <c:v>0.866666666666666</c:v>
                </c:pt>
                <c:pt idx="441">
                  <c:v>0.868055555555555</c:v>
                </c:pt>
                <c:pt idx="442">
                  <c:v>0.868055555555555</c:v>
                </c:pt>
                <c:pt idx="443">
                  <c:v>0.868055555555555</c:v>
                </c:pt>
                <c:pt idx="444">
                  <c:v>0.868055555555555</c:v>
                </c:pt>
                <c:pt idx="445">
                  <c:v>0.868055555555555</c:v>
                </c:pt>
                <c:pt idx="446">
                  <c:v>0.868055555555555</c:v>
                </c:pt>
                <c:pt idx="447">
                  <c:v>0.868055555555555</c:v>
                </c:pt>
                <c:pt idx="448">
                  <c:v>0.868055555555555</c:v>
                </c:pt>
                <c:pt idx="449">
                  <c:v>0.868055555555555</c:v>
                </c:pt>
                <c:pt idx="450">
                  <c:v>0.868055555555555</c:v>
                </c:pt>
                <c:pt idx="451">
                  <c:v>0.868055555555555</c:v>
                </c:pt>
                <c:pt idx="452">
                  <c:v>0.868055555555555</c:v>
                </c:pt>
                <c:pt idx="453">
                  <c:v>0.868055555555555</c:v>
                </c:pt>
                <c:pt idx="454">
                  <c:v>0.868055555555555</c:v>
                </c:pt>
                <c:pt idx="455">
                  <c:v>0.868055555555555</c:v>
                </c:pt>
                <c:pt idx="456">
                  <c:v>0.868055555555555</c:v>
                </c:pt>
                <c:pt idx="457">
                  <c:v>0.868055555555555</c:v>
                </c:pt>
                <c:pt idx="458">
                  <c:v>0.869444444444444</c:v>
                </c:pt>
                <c:pt idx="459">
                  <c:v>0.869444444444444</c:v>
                </c:pt>
                <c:pt idx="460">
                  <c:v>0.869444444444444</c:v>
                </c:pt>
                <c:pt idx="461">
                  <c:v>0.870833333333333</c:v>
                </c:pt>
                <c:pt idx="462">
                  <c:v>0.870833333333333</c:v>
                </c:pt>
                <c:pt idx="463">
                  <c:v>0.870833333333333</c:v>
                </c:pt>
                <c:pt idx="464">
                  <c:v>0.872222222222222</c:v>
                </c:pt>
                <c:pt idx="465">
                  <c:v>0.872222222222222</c:v>
                </c:pt>
                <c:pt idx="466">
                  <c:v>0.872222222222222</c:v>
                </c:pt>
                <c:pt idx="467">
                  <c:v>0.872222222222222</c:v>
                </c:pt>
                <c:pt idx="468">
                  <c:v>0.872222222222222</c:v>
                </c:pt>
                <c:pt idx="469">
                  <c:v>0.87361111111111</c:v>
                </c:pt>
                <c:pt idx="470">
                  <c:v>0.87361111111111</c:v>
                </c:pt>
                <c:pt idx="471">
                  <c:v>0.87361111111111</c:v>
                </c:pt>
                <c:pt idx="472">
                  <c:v>0.874999999999999</c:v>
                </c:pt>
                <c:pt idx="473">
                  <c:v>0.874999999999999</c:v>
                </c:pt>
                <c:pt idx="474">
                  <c:v>0.874999999999999</c:v>
                </c:pt>
                <c:pt idx="475">
                  <c:v>0.874999999999999</c:v>
                </c:pt>
                <c:pt idx="476">
                  <c:v>0.874999999999999</c:v>
                </c:pt>
                <c:pt idx="477">
                  <c:v>0.876388888888888</c:v>
                </c:pt>
                <c:pt idx="478">
                  <c:v>0.876388888888888</c:v>
                </c:pt>
                <c:pt idx="479">
                  <c:v>0.876388888888888</c:v>
                </c:pt>
                <c:pt idx="480">
                  <c:v>0.876388888888888</c:v>
                </c:pt>
                <c:pt idx="481">
                  <c:v>0.876388888888888</c:v>
                </c:pt>
                <c:pt idx="482">
                  <c:v>0.876388888888888</c:v>
                </c:pt>
                <c:pt idx="483">
                  <c:v>0.876388888888888</c:v>
                </c:pt>
                <c:pt idx="484">
                  <c:v>0.876388888888888</c:v>
                </c:pt>
                <c:pt idx="485">
                  <c:v>0.876388888888888</c:v>
                </c:pt>
                <c:pt idx="486">
                  <c:v>0.876388888888888</c:v>
                </c:pt>
                <c:pt idx="487">
                  <c:v>0.877777777777777</c:v>
                </c:pt>
                <c:pt idx="488">
                  <c:v>0.877777777777777</c:v>
                </c:pt>
                <c:pt idx="489">
                  <c:v>0.877777777777777</c:v>
                </c:pt>
                <c:pt idx="490">
                  <c:v>0.877777777777777</c:v>
                </c:pt>
                <c:pt idx="491">
                  <c:v>0.877777777777777</c:v>
                </c:pt>
                <c:pt idx="492">
                  <c:v>0.877777777777777</c:v>
                </c:pt>
                <c:pt idx="493">
                  <c:v>0.877777777777777</c:v>
                </c:pt>
                <c:pt idx="494">
                  <c:v>0.877777777777777</c:v>
                </c:pt>
                <c:pt idx="495">
                  <c:v>0.879166666666666</c:v>
                </c:pt>
                <c:pt idx="496">
                  <c:v>0.879166666666666</c:v>
                </c:pt>
                <c:pt idx="497">
                  <c:v>0.880555555555555</c:v>
                </c:pt>
                <c:pt idx="498">
                  <c:v>0.880555555555555</c:v>
                </c:pt>
                <c:pt idx="499">
                  <c:v>0.880555555555555</c:v>
                </c:pt>
                <c:pt idx="500">
                  <c:v>0.881944444444444</c:v>
                </c:pt>
                <c:pt idx="501">
                  <c:v>0.881944444444444</c:v>
                </c:pt>
                <c:pt idx="502">
                  <c:v>0.881944444444444</c:v>
                </c:pt>
                <c:pt idx="503">
                  <c:v>0.883333333333333</c:v>
                </c:pt>
                <c:pt idx="504">
                  <c:v>0.884722222222222</c:v>
                </c:pt>
                <c:pt idx="505">
                  <c:v>0.884722222222222</c:v>
                </c:pt>
                <c:pt idx="506">
                  <c:v>0.884722222222222</c:v>
                </c:pt>
                <c:pt idx="507">
                  <c:v>0.884722222222222</c:v>
                </c:pt>
                <c:pt idx="508">
                  <c:v>0.884722222222222</c:v>
                </c:pt>
                <c:pt idx="509">
                  <c:v>0.884722222222222</c:v>
                </c:pt>
                <c:pt idx="510">
                  <c:v>0.884722222222222</c:v>
                </c:pt>
                <c:pt idx="511">
                  <c:v>0.884722222222222</c:v>
                </c:pt>
                <c:pt idx="512">
                  <c:v>0.884722222222222</c:v>
                </c:pt>
                <c:pt idx="513">
                  <c:v>0.884722222222222</c:v>
                </c:pt>
                <c:pt idx="514">
                  <c:v>0.884722222222222</c:v>
                </c:pt>
                <c:pt idx="515">
                  <c:v>0.884722222222222</c:v>
                </c:pt>
                <c:pt idx="516">
                  <c:v>0.884722222222222</c:v>
                </c:pt>
                <c:pt idx="517">
                  <c:v>0.884722222222222</c:v>
                </c:pt>
                <c:pt idx="518">
                  <c:v>0.884722222222222</c:v>
                </c:pt>
                <c:pt idx="519">
                  <c:v>0.884722222222222</c:v>
                </c:pt>
                <c:pt idx="520">
                  <c:v>0.884722222222222</c:v>
                </c:pt>
                <c:pt idx="521">
                  <c:v>0.884722222222222</c:v>
                </c:pt>
                <c:pt idx="522">
                  <c:v>0.884722222222222</c:v>
                </c:pt>
                <c:pt idx="523">
                  <c:v>0.884722222222222</c:v>
                </c:pt>
                <c:pt idx="524">
                  <c:v>0.884722222222222</c:v>
                </c:pt>
                <c:pt idx="525">
                  <c:v>0.884722222222222</c:v>
                </c:pt>
                <c:pt idx="526">
                  <c:v>0.884722222222222</c:v>
                </c:pt>
                <c:pt idx="527">
                  <c:v>0.884722222222222</c:v>
                </c:pt>
                <c:pt idx="528">
                  <c:v>0.884722222222222</c:v>
                </c:pt>
                <c:pt idx="529">
                  <c:v>0.884722222222222</c:v>
                </c:pt>
                <c:pt idx="530">
                  <c:v>0.884722222222222</c:v>
                </c:pt>
                <c:pt idx="531">
                  <c:v>0.884722222222222</c:v>
                </c:pt>
                <c:pt idx="532">
                  <c:v>0.88611111111111</c:v>
                </c:pt>
                <c:pt idx="533">
                  <c:v>0.88611111111111</c:v>
                </c:pt>
                <c:pt idx="534">
                  <c:v>0.88611111111111</c:v>
                </c:pt>
                <c:pt idx="535">
                  <c:v>0.88611111111111</c:v>
                </c:pt>
                <c:pt idx="536">
                  <c:v>0.88611111111111</c:v>
                </c:pt>
                <c:pt idx="537">
                  <c:v>0.88611111111111</c:v>
                </c:pt>
                <c:pt idx="538">
                  <c:v>0.88611111111111</c:v>
                </c:pt>
                <c:pt idx="539">
                  <c:v>0.88611111111111</c:v>
                </c:pt>
                <c:pt idx="540">
                  <c:v>0.88611111111111</c:v>
                </c:pt>
                <c:pt idx="541">
                  <c:v>0.887499999999999</c:v>
                </c:pt>
                <c:pt idx="542">
                  <c:v>0.887499999999999</c:v>
                </c:pt>
                <c:pt idx="543">
                  <c:v>0.887499999999999</c:v>
                </c:pt>
                <c:pt idx="544">
                  <c:v>0.888888888888888</c:v>
                </c:pt>
                <c:pt idx="545">
                  <c:v>0.888888888888888</c:v>
                </c:pt>
                <c:pt idx="546">
                  <c:v>0.888888888888888</c:v>
                </c:pt>
                <c:pt idx="547">
                  <c:v>0.888888888888888</c:v>
                </c:pt>
                <c:pt idx="548">
                  <c:v>0.888888888888888</c:v>
                </c:pt>
                <c:pt idx="549">
                  <c:v>0.890277777777777</c:v>
                </c:pt>
                <c:pt idx="550">
                  <c:v>0.890277777777777</c:v>
                </c:pt>
                <c:pt idx="551">
                  <c:v>0.890277777777777</c:v>
                </c:pt>
                <c:pt idx="552">
                  <c:v>0.890277777777777</c:v>
                </c:pt>
                <c:pt idx="553">
                  <c:v>0.890277777777777</c:v>
                </c:pt>
                <c:pt idx="554">
                  <c:v>0.891666666666666</c:v>
                </c:pt>
                <c:pt idx="555">
                  <c:v>0.891666666666666</c:v>
                </c:pt>
                <c:pt idx="556">
                  <c:v>0.893055555555555</c:v>
                </c:pt>
                <c:pt idx="557">
                  <c:v>0.893055555555555</c:v>
                </c:pt>
                <c:pt idx="558">
                  <c:v>0.893055555555555</c:v>
                </c:pt>
                <c:pt idx="559">
                  <c:v>0.895833333333333</c:v>
                </c:pt>
                <c:pt idx="560">
                  <c:v>0.897222222222221</c:v>
                </c:pt>
                <c:pt idx="561">
                  <c:v>0.897222222222221</c:v>
                </c:pt>
                <c:pt idx="562">
                  <c:v>0.897222222222221</c:v>
                </c:pt>
                <c:pt idx="563">
                  <c:v>0.897222222222221</c:v>
                </c:pt>
                <c:pt idx="564">
                  <c:v>0.897222222222221</c:v>
                </c:pt>
                <c:pt idx="565">
                  <c:v>0.897222222222221</c:v>
                </c:pt>
                <c:pt idx="566">
                  <c:v>0.897222222222221</c:v>
                </c:pt>
                <c:pt idx="567">
                  <c:v>0.89861111111111</c:v>
                </c:pt>
                <c:pt idx="568">
                  <c:v>0.89861111111111</c:v>
                </c:pt>
                <c:pt idx="569">
                  <c:v>0.89861111111111</c:v>
                </c:pt>
                <c:pt idx="570">
                  <c:v>0.899999999999999</c:v>
                </c:pt>
                <c:pt idx="571">
                  <c:v>0.899999999999999</c:v>
                </c:pt>
                <c:pt idx="572">
                  <c:v>0.899999999999999</c:v>
                </c:pt>
                <c:pt idx="573">
                  <c:v>0.899999999999999</c:v>
                </c:pt>
                <c:pt idx="574">
                  <c:v>0.901388888888888</c:v>
                </c:pt>
                <c:pt idx="575">
                  <c:v>0.902777777777777</c:v>
                </c:pt>
                <c:pt idx="576">
                  <c:v>0.902777777777777</c:v>
                </c:pt>
                <c:pt idx="577">
                  <c:v>0.902777777777777</c:v>
                </c:pt>
                <c:pt idx="578">
                  <c:v>0.902777777777777</c:v>
                </c:pt>
                <c:pt idx="579">
                  <c:v>0.902777777777777</c:v>
                </c:pt>
                <c:pt idx="580">
                  <c:v>0.902777777777777</c:v>
                </c:pt>
                <c:pt idx="581">
                  <c:v>0.902777777777777</c:v>
                </c:pt>
                <c:pt idx="582">
                  <c:v>0.902777777777777</c:v>
                </c:pt>
                <c:pt idx="583">
                  <c:v>0.902777777777777</c:v>
                </c:pt>
                <c:pt idx="584">
                  <c:v>0.902777777777777</c:v>
                </c:pt>
                <c:pt idx="585">
                  <c:v>0.902777777777777</c:v>
                </c:pt>
                <c:pt idx="586">
                  <c:v>0.902777777777777</c:v>
                </c:pt>
                <c:pt idx="587">
                  <c:v>0.902777777777777</c:v>
                </c:pt>
                <c:pt idx="588">
                  <c:v>0.902777777777777</c:v>
                </c:pt>
                <c:pt idx="589">
                  <c:v>0.902777777777777</c:v>
                </c:pt>
                <c:pt idx="590">
                  <c:v>0.902777777777777</c:v>
                </c:pt>
                <c:pt idx="591">
                  <c:v>0.902777777777777</c:v>
                </c:pt>
                <c:pt idx="592">
                  <c:v>0.902777777777777</c:v>
                </c:pt>
                <c:pt idx="593">
                  <c:v>0.902777777777777</c:v>
                </c:pt>
                <c:pt idx="594">
                  <c:v>0.905555555555555</c:v>
                </c:pt>
                <c:pt idx="595">
                  <c:v>0.905555555555555</c:v>
                </c:pt>
                <c:pt idx="596">
                  <c:v>0.905555555555555</c:v>
                </c:pt>
                <c:pt idx="597">
                  <c:v>0.905555555555555</c:v>
                </c:pt>
                <c:pt idx="598">
                  <c:v>0.905555555555555</c:v>
                </c:pt>
                <c:pt idx="599">
                  <c:v>0.905555555555555</c:v>
                </c:pt>
                <c:pt idx="600">
                  <c:v>0.905555555555555</c:v>
                </c:pt>
                <c:pt idx="601">
                  <c:v>0.905555555555555</c:v>
                </c:pt>
                <c:pt idx="602">
                  <c:v>0.905555555555555</c:v>
                </c:pt>
                <c:pt idx="603">
                  <c:v>0.905555555555555</c:v>
                </c:pt>
                <c:pt idx="604">
                  <c:v>0.905555555555555</c:v>
                </c:pt>
                <c:pt idx="605">
                  <c:v>0.905555555555555</c:v>
                </c:pt>
                <c:pt idx="606">
                  <c:v>0.905555555555555</c:v>
                </c:pt>
                <c:pt idx="607">
                  <c:v>0.905555555555555</c:v>
                </c:pt>
                <c:pt idx="608">
                  <c:v>0.905555555555555</c:v>
                </c:pt>
                <c:pt idx="609">
                  <c:v>0.905555555555555</c:v>
                </c:pt>
                <c:pt idx="610">
                  <c:v>0.905555555555555</c:v>
                </c:pt>
                <c:pt idx="611">
                  <c:v>0.905555555555555</c:v>
                </c:pt>
                <c:pt idx="612">
                  <c:v>0.905555555555555</c:v>
                </c:pt>
                <c:pt idx="613">
                  <c:v>0.905555555555555</c:v>
                </c:pt>
                <c:pt idx="614">
                  <c:v>0.905555555555555</c:v>
                </c:pt>
                <c:pt idx="615">
                  <c:v>0.905555555555555</c:v>
                </c:pt>
                <c:pt idx="616">
                  <c:v>0.905555555555555</c:v>
                </c:pt>
                <c:pt idx="617">
                  <c:v>0.905555555555555</c:v>
                </c:pt>
                <c:pt idx="618">
                  <c:v>0.905555555555555</c:v>
                </c:pt>
                <c:pt idx="619">
                  <c:v>0.905555555555555</c:v>
                </c:pt>
                <c:pt idx="620">
                  <c:v>0.905555555555555</c:v>
                </c:pt>
                <c:pt idx="621">
                  <c:v>0.905555555555555</c:v>
                </c:pt>
                <c:pt idx="622">
                  <c:v>0.905555555555555</c:v>
                </c:pt>
                <c:pt idx="623">
                  <c:v>0.905555555555555</c:v>
                </c:pt>
                <c:pt idx="624">
                  <c:v>0.905555555555555</c:v>
                </c:pt>
                <c:pt idx="625">
                  <c:v>0.905555555555555</c:v>
                </c:pt>
                <c:pt idx="626">
                  <c:v>0.905555555555555</c:v>
                </c:pt>
                <c:pt idx="627">
                  <c:v>0.905555555555555</c:v>
                </c:pt>
                <c:pt idx="628">
                  <c:v>0.905555555555555</c:v>
                </c:pt>
                <c:pt idx="629">
                  <c:v>0.905555555555555</c:v>
                </c:pt>
                <c:pt idx="630">
                  <c:v>0.905555555555555</c:v>
                </c:pt>
                <c:pt idx="631">
                  <c:v>0.905555555555555</c:v>
                </c:pt>
                <c:pt idx="632">
                  <c:v>0.905555555555555</c:v>
                </c:pt>
                <c:pt idx="633">
                  <c:v>0.905555555555555</c:v>
                </c:pt>
                <c:pt idx="634">
                  <c:v>0.905555555555555</c:v>
                </c:pt>
                <c:pt idx="635">
                  <c:v>0.905555555555555</c:v>
                </c:pt>
                <c:pt idx="636">
                  <c:v>0.905555555555555</c:v>
                </c:pt>
                <c:pt idx="637">
                  <c:v>0.905555555555555</c:v>
                </c:pt>
                <c:pt idx="638">
                  <c:v>0.905555555555555</c:v>
                </c:pt>
                <c:pt idx="639">
                  <c:v>0.905555555555555</c:v>
                </c:pt>
                <c:pt idx="640">
                  <c:v>0.905555555555555</c:v>
                </c:pt>
                <c:pt idx="641">
                  <c:v>0.905555555555555</c:v>
                </c:pt>
                <c:pt idx="642">
                  <c:v>0.905555555555555</c:v>
                </c:pt>
                <c:pt idx="643">
                  <c:v>0.905555555555555</c:v>
                </c:pt>
                <c:pt idx="644">
                  <c:v>0.905555555555555</c:v>
                </c:pt>
                <c:pt idx="645">
                  <c:v>0.905555555555555</c:v>
                </c:pt>
                <c:pt idx="646">
                  <c:v>0.905555555555555</c:v>
                </c:pt>
                <c:pt idx="647">
                  <c:v>0.905555555555555</c:v>
                </c:pt>
                <c:pt idx="648">
                  <c:v>0.906944444444444</c:v>
                </c:pt>
                <c:pt idx="649">
                  <c:v>0.906944444444444</c:v>
                </c:pt>
                <c:pt idx="650">
                  <c:v>0.906944444444444</c:v>
                </c:pt>
                <c:pt idx="651">
                  <c:v>0.906944444444444</c:v>
                </c:pt>
                <c:pt idx="652">
                  <c:v>0.908333333333333</c:v>
                </c:pt>
                <c:pt idx="653">
                  <c:v>0.908333333333333</c:v>
                </c:pt>
                <c:pt idx="654">
                  <c:v>0.908333333333333</c:v>
                </c:pt>
                <c:pt idx="655">
                  <c:v>0.908333333333333</c:v>
                </c:pt>
                <c:pt idx="656">
                  <c:v>0.908333333333333</c:v>
                </c:pt>
                <c:pt idx="657">
                  <c:v>0.908333333333333</c:v>
                </c:pt>
                <c:pt idx="658">
                  <c:v>0.908333333333333</c:v>
                </c:pt>
                <c:pt idx="659">
                  <c:v>0.908333333333333</c:v>
                </c:pt>
                <c:pt idx="660">
                  <c:v>0.908333333333333</c:v>
                </c:pt>
                <c:pt idx="661">
                  <c:v>0.908333333333333</c:v>
                </c:pt>
                <c:pt idx="662">
                  <c:v>0.908333333333333</c:v>
                </c:pt>
                <c:pt idx="663">
                  <c:v>0.908333333333333</c:v>
                </c:pt>
                <c:pt idx="664">
                  <c:v>0.908333333333333</c:v>
                </c:pt>
                <c:pt idx="665">
                  <c:v>0.908333333333333</c:v>
                </c:pt>
                <c:pt idx="666">
                  <c:v>0.909722222222222</c:v>
                </c:pt>
                <c:pt idx="667">
                  <c:v>0.909722222222222</c:v>
                </c:pt>
                <c:pt idx="668">
                  <c:v>0.909722222222222</c:v>
                </c:pt>
                <c:pt idx="669">
                  <c:v>0.909722222222222</c:v>
                </c:pt>
                <c:pt idx="670">
                  <c:v>0.909722222222222</c:v>
                </c:pt>
                <c:pt idx="671">
                  <c:v>0.909722222222222</c:v>
                </c:pt>
                <c:pt idx="672">
                  <c:v>0.909722222222222</c:v>
                </c:pt>
                <c:pt idx="673">
                  <c:v>0.909722222222222</c:v>
                </c:pt>
                <c:pt idx="674">
                  <c:v>0.909722222222222</c:v>
                </c:pt>
                <c:pt idx="675">
                  <c:v>0.909722222222222</c:v>
                </c:pt>
                <c:pt idx="676">
                  <c:v>0.909722222222222</c:v>
                </c:pt>
                <c:pt idx="677">
                  <c:v>0.909722222222222</c:v>
                </c:pt>
                <c:pt idx="678">
                  <c:v>0.909722222222222</c:v>
                </c:pt>
                <c:pt idx="679">
                  <c:v>0.909722222222222</c:v>
                </c:pt>
                <c:pt idx="680">
                  <c:v>0.909722222222222</c:v>
                </c:pt>
                <c:pt idx="681">
                  <c:v>0.909722222222222</c:v>
                </c:pt>
                <c:pt idx="682">
                  <c:v>0.909722222222222</c:v>
                </c:pt>
                <c:pt idx="683">
                  <c:v>0.909722222222222</c:v>
                </c:pt>
                <c:pt idx="684">
                  <c:v>0.909722222222222</c:v>
                </c:pt>
                <c:pt idx="685">
                  <c:v>0.909722222222222</c:v>
                </c:pt>
                <c:pt idx="686">
                  <c:v>0.909722222222222</c:v>
                </c:pt>
                <c:pt idx="687">
                  <c:v>0.909722222222222</c:v>
                </c:pt>
                <c:pt idx="688">
                  <c:v>0.911111111111111</c:v>
                </c:pt>
                <c:pt idx="689">
                  <c:v>0.911111111111111</c:v>
                </c:pt>
                <c:pt idx="690">
                  <c:v>0.911111111111111</c:v>
                </c:pt>
                <c:pt idx="691">
                  <c:v>0.911111111111111</c:v>
                </c:pt>
                <c:pt idx="692">
                  <c:v>0.911111111111111</c:v>
                </c:pt>
                <c:pt idx="693">
                  <c:v>0.911111111111111</c:v>
                </c:pt>
                <c:pt idx="694">
                  <c:v>0.911111111111111</c:v>
                </c:pt>
                <c:pt idx="695">
                  <c:v>0.911111111111111</c:v>
                </c:pt>
                <c:pt idx="696">
                  <c:v>0.911111111111111</c:v>
                </c:pt>
                <c:pt idx="697">
                  <c:v>0.911111111111111</c:v>
                </c:pt>
                <c:pt idx="698">
                  <c:v>0.911111111111111</c:v>
                </c:pt>
                <c:pt idx="699">
                  <c:v>0.911111111111111</c:v>
                </c:pt>
                <c:pt idx="700">
                  <c:v>0.911111111111111</c:v>
                </c:pt>
                <c:pt idx="701">
                  <c:v>0.911111111111111</c:v>
                </c:pt>
                <c:pt idx="702">
                  <c:v>0.911111111111111</c:v>
                </c:pt>
                <c:pt idx="703">
                  <c:v>0.911111111111111</c:v>
                </c:pt>
                <c:pt idx="704">
                  <c:v>0.911111111111111</c:v>
                </c:pt>
                <c:pt idx="705">
                  <c:v>0.911111111111111</c:v>
                </c:pt>
                <c:pt idx="706">
                  <c:v>0.911111111111111</c:v>
                </c:pt>
                <c:pt idx="707">
                  <c:v>0.911111111111111</c:v>
                </c:pt>
                <c:pt idx="708">
                  <c:v>0.911111111111111</c:v>
                </c:pt>
                <c:pt idx="709">
                  <c:v>0.911111111111111</c:v>
                </c:pt>
                <c:pt idx="710">
                  <c:v>0.911111111111111</c:v>
                </c:pt>
                <c:pt idx="711">
                  <c:v>0.911111111111111</c:v>
                </c:pt>
                <c:pt idx="712">
                  <c:v>0.911111111111111</c:v>
                </c:pt>
                <c:pt idx="713">
                  <c:v>0.912499999999999</c:v>
                </c:pt>
                <c:pt idx="714">
                  <c:v>0.913888888888888</c:v>
                </c:pt>
                <c:pt idx="715">
                  <c:v>0.913888888888888</c:v>
                </c:pt>
                <c:pt idx="716">
                  <c:v>0.913888888888888</c:v>
                </c:pt>
                <c:pt idx="717">
                  <c:v>0.915277777777777</c:v>
                </c:pt>
                <c:pt idx="718">
                  <c:v>0.915277777777777</c:v>
                </c:pt>
                <c:pt idx="719">
                  <c:v>0.915277777777777</c:v>
                </c:pt>
                <c:pt idx="720">
                  <c:v>0.915277777777777</c:v>
                </c:pt>
                <c:pt idx="721">
                  <c:v>0.916666666666666</c:v>
                </c:pt>
                <c:pt idx="722">
                  <c:v>0.916666666666666</c:v>
                </c:pt>
                <c:pt idx="723">
                  <c:v>0.916666666666666</c:v>
                </c:pt>
                <c:pt idx="724">
                  <c:v>0.918055555555555</c:v>
                </c:pt>
                <c:pt idx="725">
                  <c:v>0.918055555555555</c:v>
                </c:pt>
                <c:pt idx="726">
                  <c:v>0.918055555555555</c:v>
                </c:pt>
                <c:pt idx="727">
                  <c:v>0.918055555555555</c:v>
                </c:pt>
                <c:pt idx="728">
                  <c:v>0.918055555555555</c:v>
                </c:pt>
                <c:pt idx="729">
                  <c:v>0.918055555555555</c:v>
                </c:pt>
                <c:pt idx="730">
                  <c:v>0.918055555555555</c:v>
                </c:pt>
                <c:pt idx="731">
                  <c:v>0.918055555555555</c:v>
                </c:pt>
                <c:pt idx="732">
                  <c:v>0.918055555555555</c:v>
                </c:pt>
                <c:pt idx="733">
                  <c:v>0.918055555555555</c:v>
                </c:pt>
                <c:pt idx="734">
                  <c:v>0.918055555555555</c:v>
                </c:pt>
                <c:pt idx="735">
                  <c:v>0.918055555555555</c:v>
                </c:pt>
                <c:pt idx="736">
                  <c:v>0.919444444444444</c:v>
                </c:pt>
                <c:pt idx="737">
                  <c:v>0.919444444444444</c:v>
                </c:pt>
                <c:pt idx="738">
                  <c:v>0.919444444444444</c:v>
                </c:pt>
                <c:pt idx="739">
                  <c:v>0.919444444444444</c:v>
                </c:pt>
                <c:pt idx="740">
                  <c:v>0.919444444444444</c:v>
                </c:pt>
                <c:pt idx="741">
                  <c:v>0.919444444444444</c:v>
                </c:pt>
                <c:pt idx="742">
                  <c:v>0.919444444444444</c:v>
                </c:pt>
                <c:pt idx="743">
                  <c:v>0.919444444444444</c:v>
                </c:pt>
                <c:pt idx="744">
                  <c:v>0.919444444444444</c:v>
                </c:pt>
                <c:pt idx="745">
                  <c:v>0.919444444444444</c:v>
                </c:pt>
                <c:pt idx="746">
                  <c:v>0.919444444444444</c:v>
                </c:pt>
                <c:pt idx="747">
                  <c:v>0.919444444444444</c:v>
                </c:pt>
                <c:pt idx="748">
                  <c:v>0.919444444444444</c:v>
                </c:pt>
                <c:pt idx="749">
                  <c:v>0.919444444444444</c:v>
                </c:pt>
                <c:pt idx="750">
                  <c:v>0.919444444444444</c:v>
                </c:pt>
                <c:pt idx="751">
                  <c:v>0.919444444444444</c:v>
                </c:pt>
                <c:pt idx="752">
                  <c:v>0.919444444444444</c:v>
                </c:pt>
                <c:pt idx="753">
                  <c:v>0.919444444444444</c:v>
                </c:pt>
                <c:pt idx="754">
                  <c:v>0.919444444444444</c:v>
                </c:pt>
                <c:pt idx="755">
                  <c:v>0.919444444444444</c:v>
                </c:pt>
                <c:pt idx="756">
                  <c:v>0.919444444444444</c:v>
                </c:pt>
                <c:pt idx="757">
                  <c:v>0.920833333333333</c:v>
                </c:pt>
                <c:pt idx="758">
                  <c:v>0.920833333333333</c:v>
                </c:pt>
                <c:pt idx="759">
                  <c:v>0.920833333333333</c:v>
                </c:pt>
                <c:pt idx="760">
                  <c:v>0.920833333333333</c:v>
                </c:pt>
                <c:pt idx="761">
                  <c:v>0.920833333333333</c:v>
                </c:pt>
                <c:pt idx="762">
                  <c:v>0.920833333333333</c:v>
                </c:pt>
                <c:pt idx="763">
                  <c:v>0.920833333333333</c:v>
                </c:pt>
                <c:pt idx="764">
                  <c:v>0.922222222222222</c:v>
                </c:pt>
                <c:pt idx="765">
                  <c:v>0.922222222222222</c:v>
                </c:pt>
                <c:pt idx="766">
                  <c:v>0.922222222222222</c:v>
                </c:pt>
                <c:pt idx="767">
                  <c:v>0.922222222222222</c:v>
                </c:pt>
                <c:pt idx="768">
                  <c:v>0.922222222222222</c:v>
                </c:pt>
                <c:pt idx="769">
                  <c:v>0.922222222222222</c:v>
                </c:pt>
                <c:pt idx="770">
                  <c:v>0.922222222222222</c:v>
                </c:pt>
                <c:pt idx="771">
                  <c:v>0.922222222222222</c:v>
                </c:pt>
                <c:pt idx="772">
                  <c:v>0.922222222222222</c:v>
                </c:pt>
                <c:pt idx="773">
                  <c:v>0.922222222222222</c:v>
                </c:pt>
                <c:pt idx="774">
                  <c:v>0.922222222222222</c:v>
                </c:pt>
                <c:pt idx="775">
                  <c:v>0.922222222222222</c:v>
                </c:pt>
                <c:pt idx="776">
                  <c:v>0.922222222222222</c:v>
                </c:pt>
                <c:pt idx="777">
                  <c:v>0.922222222222222</c:v>
                </c:pt>
                <c:pt idx="778">
                  <c:v>0.922222222222222</c:v>
                </c:pt>
                <c:pt idx="779">
                  <c:v>0.922222222222222</c:v>
                </c:pt>
                <c:pt idx="780">
                  <c:v>0.922222222222222</c:v>
                </c:pt>
                <c:pt idx="781">
                  <c:v>0.922222222222222</c:v>
                </c:pt>
                <c:pt idx="782">
                  <c:v>0.92361111111111</c:v>
                </c:pt>
                <c:pt idx="783">
                  <c:v>0.92361111111111</c:v>
                </c:pt>
                <c:pt idx="784">
                  <c:v>0.92361111111111</c:v>
                </c:pt>
                <c:pt idx="785">
                  <c:v>0.92361111111111</c:v>
                </c:pt>
                <c:pt idx="786">
                  <c:v>0.92361111111111</c:v>
                </c:pt>
                <c:pt idx="787">
                  <c:v>0.92361111111111</c:v>
                </c:pt>
                <c:pt idx="788">
                  <c:v>0.92361111111111</c:v>
                </c:pt>
                <c:pt idx="789">
                  <c:v>0.92361111111111</c:v>
                </c:pt>
                <c:pt idx="790">
                  <c:v>0.92361111111111</c:v>
                </c:pt>
                <c:pt idx="791">
                  <c:v>0.92361111111111</c:v>
                </c:pt>
                <c:pt idx="792">
                  <c:v>0.92361111111111</c:v>
                </c:pt>
                <c:pt idx="793">
                  <c:v>0.92361111111111</c:v>
                </c:pt>
                <c:pt idx="794">
                  <c:v>0.924999999999999</c:v>
                </c:pt>
                <c:pt idx="795">
                  <c:v>0.926388888888888</c:v>
                </c:pt>
                <c:pt idx="796">
                  <c:v>0.926388888888888</c:v>
                </c:pt>
                <c:pt idx="797">
                  <c:v>0.926388888888888</c:v>
                </c:pt>
                <c:pt idx="798">
                  <c:v>0.926388888888888</c:v>
                </c:pt>
                <c:pt idx="799">
                  <c:v>0.926388888888888</c:v>
                </c:pt>
                <c:pt idx="800">
                  <c:v>0.926388888888888</c:v>
                </c:pt>
                <c:pt idx="801">
                  <c:v>0.926388888888888</c:v>
                </c:pt>
                <c:pt idx="802">
                  <c:v>0.926388888888888</c:v>
                </c:pt>
                <c:pt idx="803">
                  <c:v>0.926388888888888</c:v>
                </c:pt>
                <c:pt idx="804">
                  <c:v>0.926388888888888</c:v>
                </c:pt>
                <c:pt idx="805">
                  <c:v>0.926388888888888</c:v>
                </c:pt>
                <c:pt idx="806">
                  <c:v>0.926388888888888</c:v>
                </c:pt>
                <c:pt idx="807">
                  <c:v>0.926388888888888</c:v>
                </c:pt>
                <c:pt idx="808">
                  <c:v>0.926388888888888</c:v>
                </c:pt>
                <c:pt idx="809">
                  <c:v>0.926388888888888</c:v>
                </c:pt>
                <c:pt idx="810">
                  <c:v>0.926388888888888</c:v>
                </c:pt>
                <c:pt idx="811">
                  <c:v>0.926388888888888</c:v>
                </c:pt>
                <c:pt idx="812">
                  <c:v>0.926388888888888</c:v>
                </c:pt>
                <c:pt idx="813">
                  <c:v>0.926388888888888</c:v>
                </c:pt>
                <c:pt idx="814">
                  <c:v>0.926388888888888</c:v>
                </c:pt>
                <c:pt idx="815">
                  <c:v>0.927777777777777</c:v>
                </c:pt>
                <c:pt idx="816">
                  <c:v>0.927777777777777</c:v>
                </c:pt>
                <c:pt idx="817">
                  <c:v>0.927777777777777</c:v>
                </c:pt>
                <c:pt idx="818">
                  <c:v>0.927777777777777</c:v>
                </c:pt>
                <c:pt idx="819">
                  <c:v>0.929166666666666</c:v>
                </c:pt>
                <c:pt idx="820">
                  <c:v>0.930555555555555</c:v>
                </c:pt>
                <c:pt idx="821">
                  <c:v>0.930555555555555</c:v>
                </c:pt>
                <c:pt idx="822">
                  <c:v>0.930555555555555</c:v>
                </c:pt>
                <c:pt idx="823">
                  <c:v>0.930555555555555</c:v>
                </c:pt>
                <c:pt idx="824">
                  <c:v>0.931944444444444</c:v>
                </c:pt>
                <c:pt idx="825">
                  <c:v>0.931944444444444</c:v>
                </c:pt>
                <c:pt idx="826">
                  <c:v>0.931944444444444</c:v>
                </c:pt>
                <c:pt idx="827">
                  <c:v>0.934722222222221</c:v>
                </c:pt>
                <c:pt idx="828">
                  <c:v>0.93611111111111</c:v>
                </c:pt>
                <c:pt idx="829">
                  <c:v>0.93611111111111</c:v>
                </c:pt>
                <c:pt idx="830">
                  <c:v>0.937499999999999</c:v>
                </c:pt>
                <c:pt idx="831">
                  <c:v>0.937499999999999</c:v>
                </c:pt>
                <c:pt idx="832">
                  <c:v>0.937499999999999</c:v>
                </c:pt>
                <c:pt idx="833">
                  <c:v>0.937499999999999</c:v>
                </c:pt>
                <c:pt idx="834">
                  <c:v>0.937499999999999</c:v>
                </c:pt>
                <c:pt idx="835">
                  <c:v>0.937499999999999</c:v>
                </c:pt>
                <c:pt idx="836">
                  <c:v>0.937499999999999</c:v>
                </c:pt>
                <c:pt idx="837">
                  <c:v>0.937499999999999</c:v>
                </c:pt>
                <c:pt idx="838">
                  <c:v>0.938888888888888</c:v>
                </c:pt>
                <c:pt idx="839">
                  <c:v>0.940277777777777</c:v>
                </c:pt>
                <c:pt idx="840">
                  <c:v>0.940277777777777</c:v>
                </c:pt>
                <c:pt idx="841">
                  <c:v>0.941666666666666</c:v>
                </c:pt>
                <c:pt idx="842">
                  <c:v>0.941666666666666</c:v>
                </c:pt>
                <c:pt idx="843">
                  <c:v>0.941666666666666</c:v>
                </c:pt>
                <c:pt idx="844">
                  <c:v>0.941666666666666</c:v>
                </c:pt>
                <c:pt idx="845">
                  <c:v>0.943055555555555</c:v>
                </c:pt>
                <c:pt idx="846">
                  <c:v>0.943055555555555</c:v>
                </c:pt>
                <c:pt idx="847">
                  <c:v>0.943055555555555</c:v>
                </c:pt>
                <c:pt idx="848">
                  <c:v>0.943055555555555</c:v>
                </c:pt>
                <c:pt idx="849">
                  <c:v>0.943055555555555</c:v>
                </c:pt>
                <c:pt idx="850">
                  <c:v>0.943055555555555</c:v>
                </c:pt>
                <c:pt idx="851">
                  <c:v>0.943055555555555</c:v>
                </c:pt>
                <c:pt idx="852">
                  <c:v>0.943055555555555</c:v>
                </c:pt>
                <c:pt idx="853">
                  <c:v>0.943055555555555</c:v>
                </c:pt>
                <c:pt idx="854">
                  <c:v>0.943055555555555</c:v>
                </c:pt>
                <c:pt idx="855">
                  <c:v>0.943055555555555</c:v>
                </c:pt>
                <c:pt idx="856">
                  <c:v>0.943055555555555</c:v>
                </c:pt>
                <c:pt idx="857">
                  <c:v>0.943055555555555</c:v>
                </c:pt>
                <c:pt idx="858">
                  <c:v>0.943055555555555</c:v>
                </c:pt>
                <c:pt idx="859">
                  <c:v>0.943055555555555</c:v>
                </c:pt>
                <c:pt idx="860">
                  <c:v>0.943055555555555</c:v>
                </c:pt>
                <c:pt idx="861">
                  <c:v>0.943055555555555</c:v>
                </c:pt>
                <c:pt idx="862">
                  <c:v>0.943055555555555</c:v>
                </c:pt>
                <c:pt idx="863">
                  <c:v>0.944444444444444</c:v>
                </c:pt>
                <c:pt idx="864">
                  <c:v>0.944444444444444</c:v>
                </c:pt>
                <c:pt idx="865">
                  <c:v>0.944444444444444</c:v>
                </c:pt>
                <c:pt idx="866">
                  <c:v>0.947222222222222</c:v>
                </c:pt>
                <c:pt idx="867">
                  <c:v>0.947222222222222</c:v>
                </c:pt>
                <c:pt idx="868">
                  <c:v>0.947222222222222</c:v>
                </c:pt>
                <c:pt idx="869">
                  <c:v>0.947222222222222</c:v>
                </c:pt>
                <c:pt idx="870">
                  <c:v>0.947222222222222</c:v>
                </c:pt>
                <c:pt idx="871">
                  <c:v>0.947222222222222</c:v>
                </c:pt>
                <c:pt idx="872">
                  <c:v>0.947222222222222</c:v>
                </c:pt>
                <c:pt idx="873">
                  <c:v>0.947222222222222</c:v>
                </c:pt>
                <c:pt idx="874">
                  <c:v>0.947222222222222</c:v>
                </c:pt>
                <c:pt idx="875">
                  <c:v>0.947222222222222</c:v>
                </c:pt>
                <c:pt idx="876">
                  <c:v>0.94861111111111</c:v>
                </c:pt>
                <c:pt idx="877">
                  <c:v>0.94861111111111</c:v>
                </c:pt>
                <c:pt idx="878">
                  <c:v>0.94861111111111</c:v>
                </c:pt>
                <c:pt idx="879">
                  <c:v>0.94861111111111</c:v>
                </c:pt>
                <c:pt idx="880">
                  <c:v>0.94861111111111</c:v>
                </c:pt>
                <c:pt idx="881">
                  <c:v>0.94861111111111</c:v>
                </c:pt>
                <c:pt idx="882">
                  <c:v>0.94861111111111</c:v>
                </c:pt>
                <c:pt idx="883">
                  <c:v>0.94861111111111</c:v>
                </c:pt>
                <c:pt idx="884">
                  <c:v>0.951388888888888</c:v>
                </c:pt>
                <c:pt idx="885">
                  <c:v>0.951388888888888</c:v>
                </c:pt>
                <c:pt idx="886">
                  <c:v>0.952777777777777</c:v>
                </c:pt>
                <c:pt idx="887">
                  <c:v>0.955555555555555</c:v>
                </c:pt>
                <c:pt idx="888">
                  <c:v>0.955555555555555</c:v>
                </c:pt>
                <c:pt idx="889">
                  <c:v>0.955555555555555</c:v>
                </c:pt>
                <c:pt idx="890">
                  <c:v>0.956944444444444</c:v>
                </c:pt>
                <c:pt idx="891">
                  <c:v>0.956944444444444</c:v>
                </c:pt>
                <c:pt idx="892">
                  <c:v>0.956944444444444</c:v>
                </c:pt>
                <c:pt idx="893">
                  <c:v>0.958333333333332</c:v>
                </c:pt>
                <c:pt idx="894">
                  <c:v>0.959722222222221</c:v>
                </c:pt>
                <c:pt idx="895">
                  <c:v>0.959722222222221</c:v>
                </c:pt>
                <c:pt idx="896">
                  <c:v>0.959722222222221</c:v>
                </c:pt>
                <c:pt idx="897">
                  <c:v>0.959722222222221</c:v>
                </c:pt>
                <c:pt idx="898">
                  <c:v>0.959722222222221</c:v>
                </c:pt>
                <c:pt idx="899">
                  <c:v>0.959722222222221</c:v>
                </c:pt>
                <c:pt idx="900">
                  <c:v>0.959722222222221</c:v>
                </c:pt>
                <c:pt idx="901">
                  <c:v>0.959722222222221</c:v>
                </c:pt>
                <c:pt idx="902">
                  <c:v>0.959722222222221</c:v>
                </c:pt>
                <c:pt idx="903">
                  <c:v>0.959722222222221</c:v>
                </c:pt>
                <c:pt idx="904">
                  <c:v>0.959722222222221</c:v>
                </c:pt>
                <c:pt idx="905">
                  <c:v>0.959722222222221</c:v>
                </c:pt>
                <c:pt idx="906">
                  <c:v>0.959722222222221</c:v>
                </c:pt>
                <c:pt idx="907">
                  <c:v>0.959722222222221</c:v>
                </c:pt>
                <c:pt idx="908">
                  <c:v>0.959722222222221</c:v>
                </c:pt>
                <c:pt idx="909">
                  <c:v>0.959722222222221</c:v>
                </c:pt>
                <c:pt idx="910">
                  <c:v>0.959722222222221</c:v>
                </c:pt>
                <c:pt idx="911">
                  <c:v>0.959722222222221</c:v>
                </c:pt>
                <c:pt idx="912">
                  <c:v>0.959722222222221</c:v>
                </c:pt>
                <c:pt idx="913">
                  <c:v>0.96111111111111</c:v>
                </c:pt>
                <c:pt idx="914">
                  <c:v>0.96111111111111</c:v>
                </c:pt>
                <c:pt idx="915">
                  <c:v>0.96111111111111</c:v>
                </c:pt>
                <c:pt idx="916">
                  <c:v>0.96111111111111</c:v>
                </c:pt>
                <c:pt idx="917">
                  <c:v>0.962499999999999</c:v>
                </c:pt>
                <c:pt idx="918">
                  <c:v>0.962499999999999</c:v>
                </c:pt>
                <c:pt idx="919">
                  <c:v>0.962499999999999</c:v>
                </c:pt>
                <c:pt idx="920">
                  <c:v>0.962499999999999</c:v>
                </c:pt>
                <c:pt idx="921">
                  <c:v>0.962499999999999</c:v>
                </c:pt>
                <c:pt idx="922">
                  <c:v>0.962499999999999</c:v>
                </c:pt>
                <c:pt idx="923">
                  <c:v>0.962499999999999</c:v>
                </c:pt>
                <c:pt idx="924">
                  <c:v>0.962499999999999</c:v>
                </c:pt>
                <c:pt idx="925">
                  <c:v>0.962499999999999</c:v>
                </c:pt>
                <c:pt idx="926">
                  <c:v>0.962499999999999</c:v>
                </c:pt>
                <c:pt idx="927">
                  <c:v>0.962499999999999</c:v>
                </c:pt>
                <c:pt idx="928">
                  <c:v>0.962499999999999</c:v>
                </c:pt>
                <c:pt idx="929">
                  <c:v>0.962499999999999</c:v>
                </c:pt>
                <c:pt idx="930">
                  <c:v>0.962499999999999</c:v>
                </c:pt>
                <c:pt idx="931">
                  <c:v>0.962499999999999</c:v>
                </c:pt>
                <c:pt idx="932">
                  <c:v>0.962499999999999</c:v>
                </c:pt>
                <c:pt idx="933">
                  <c:v>0.962499999999999</c:v>
                </c:pt>
                <c:pt idx="934">
                  <c:v>0.962499999999999</c:v>
                </c:pt>
                <c:pt idx="935">
                  <c:v>0.963888888888888</c:v>
                </c:pt>
                <c:pt idx="936">
                  <c:v>0.965277777777777</c:v>
                </c:pt>
                <c:pt idx="937">
                  <c:v>0.965277777777777</c:v>
                </c:pt>
                <c:pt idx="938">
                  <c:v>0.965277777777777</c:v>
                </c:pt>
                <c:pt idx="939">
                  <c:v>0.965277777777777</c:v>
                </c:pt>
                <c:pt idx="940">
                  <c:v>0.965277777777777</c:v>
                </c:pt>
                <c:pt idx="941">
                  <c:v>0.965277777777777</c:v>
                </c:pt>
                <c:pt idx="942">
                  <c:v>0.965277777777777</c:v>
                </c:pt>
                <c:pt idx="943">
                  <c:v>0.965277777777777</c:v>
                </c:pt>
                <c:pt idx="944">
                  <c:v>0.965277777777777</c:v>
                </c:pt>
                <c:pt idx="945">
                  <c:v>0.965277777777777</c:v>
                </c:pt>
                <c:pt idx="946">
                  <c:v>0.965277777777777</c:v>
                </c:pt>
                <c:pt idx="947">
                  <c:v>0.966666666666666</c:v>
                </c:pt>
                <c:pt idx="948">
                  <c:v>0.966666666666666</c:v>
                </c:pt>
                <c:pt idx="949">
                  <c:v>0.966666666666666</c:v>
                </c:pt>
                <c:pt idx="950">
                  <c:v>0.966666666666666</c:v>
                </c:pt>
                <c:pt idx="951">
                  <c:v>0.966666666666666</c:v>
                </c:pt>
                <c:pt idx="952">
                  <c:v>0.966666666666666</c:v>
                </c:pt>
                <c:pt idx="953">
                  <c:v>0.966666666666666</c:v>
                </c:pt>
                <c:pt idx="954">
                  <c:v>0.966666666666666</c:v>
                </c:pt>
                <c:pt idx="955">
                  <c:v>0.966666666666666</c:v>
                </c:pt>
                <c:pt idx="956">
                  <c:v>0.966666666666666</c:v>
                </c:pt>
                <c:pt idx="957">
                  <c:v>0.966666666666666</c:v>
                </c:pt>
                <c:pt idx="958">
                  <c:v>0.966666666666666</c:v>
                </c:pt>
                <c:pt idx="959">
                  <c:v>0.966666666666666</c:v>
                </c:pt>
                <c:pt idx="960">
                  <c:v>0.968055555555555</c:v>
                </c:pt>
                <c:pt idx="961">
                  <c:v>0.969444444444444</c:v>
                </c:pt>
                <c:pt idx="962">
                  <c:v>0.969444444444444</c:v>
                </c:pt>
                <c:pt idx="963">
                  <c:v>0.969444444444444</c:v>
                </c:pt>
                <c:pt idx="964">
                  <c:v>0.969444444444444</c:v>
                </c:pt>
                <c:pt idx="965">
                  <c:v>0.969444444444444</c:v>
                </c:pt>
                <c:pt idx="966">
                  <c:v>0.969444444444444</c:v>
                </c:pt>
                <c:pt idx="967">
                  <c:v>0.969444444444444</c:v>
                </c:pt>
                <c:pt idx="968">
                  <c:v>0.969444444444444</c:v>
                </c:pt>
                <c:pt idx="969">
                  <c:v>0.969444444444444</c:v>
                </c:pt>
                <c:pt idx="970">
                  <c:v>0.969444444444444</c:v>
                </c:pt>
                <c:pt idx="971">
                  <c:v>0.969444444444444</c:v>
                </c:pt>
                <c:pt idx="972">
                  <c:v>0.969444444444444</c:v>
                </c:pt>
                <c:pt idx="973">
                  <c:v>0.969444444444444</c:v>
                </c:pt>
                <c:pt idx="974">
                  <c:v>0.969444444444444</c:v>
                </c:pt>
                <c:pt idx="975">
                  <c:v>0.969444444444444</c:v>
                </c:pt>
                <c:pt idx="976">
                  <c:v>0.969444444444444</c:v>
                </c:pt>
                <c:pt idx="977">
                  <c:v>0.969444444444444</c:v>
                </c:pt>
                <c:pt idx="978">
                  <c:v>0.969444444444444</c:v>
                </c:pt>
                <c:pt idx="979">
                  <c:v>0.970833333333333</c:v>
                </c:pt>
                <c:pt idx="980">
                  <c:v>0.970833333333333</c:v>
                </c:pt>
                <c:pt idx="981">
                  <c:v>0.970833333333333</c:v>
                </c:pt>
                <c:pt idx="982">
                  <c:v>0.970833333333333</c:v>
                </c:pt>
                <c:pt idx="983">
                  <c:v>0.970833333333333</c:v>
                </c:pt>
                <c:pt idx="984">
                  <c:v>0.970833333333333</c:v>
                </c:pt>
                <c:pt idx="985">
                  <c:v>0.970833333333333</c:v>
                </c:pt>
                <c:pt idx="986">
                  <c:v>0.970833333333333</c:v>
                </c:pt>
                <c:pt idx="987">
                  <c:v>0.970833333333333</c:v>
                </c:pt>
                <c:pt idx="988">
                  <c:v>0.970833333333333</c:v>
                </c:pt>
                <c:pt idx="989">
                  <c:v>0.970833333333333</c:v>
                </c:pt>
                <c:pt idx="990">
                  <c:v>0.970833333333333</c:v>
                </c:pt>
                <c:pt idx="991">
                  <c:v>0.970833333333333</c:v>
                </c:pt>
                <c:pt idx="992">
                  <c:v>0.970833333333333</c:v>
                </c:pt>
                <c:pt idx="993">
                  <c:v>0.970833333333333</c:v>
                </c:pt>
                <c:pt idx="994">
                  <c:v>0.970833333333333</c:v>
                </c:pt>
                <c:pt idx="995">
                  <c:v>0.970833333333333</c:v>
                </c:pt>
                <c:pt idx="996">
                  <c:v>0.970833333333333</c:v>
                </c:pt>
                <c:pt idx="997">
                  <c:v>0.970833333333333</c:v>
                </c:pt>
                <c:pt idx="998">
                  <c:v>0.972222222222222</c:v>
                </c:pt>
                <c:pt idx="999">
                  <c:v>0.972222222222222</c:v>
                </c:pt>
                <c:pt idx="1000">
                  <c:v>0.972222222222222</c:v>
                </c:pt>
                <c:pt idx="1001">
                  <c:v>0.972222222222222</c:v>
                </c:pt>
                <c:pt idx="1002">
                  <c:v>0.972222222222222</c:v>
                </c:pt>
                <c:pt idx="1003">
                  <c:v>0.972222222222222</c:v>
                </c:pt>
                <c:pt idx="1004">
                  <c:v>0.972222222222222</c:v>
                </c:pt>
                <c:pt idx="1005">
                  <c:v>0.972222222222222</c:v>
                </c:pt>
                <c:pt idx="1006">
                  <c:v>0.97361111111111</c:v>
                </c:pt>
                <c:pt idx="1007">
                  <c:v>0.974999999999999</c:v>
                </c:pt>
                <c:pt idx="1008">
                  <c:v>0.974999999999999</c:v>
                </c:pt>
                <c:pt idx="1009">
                  <c:v>0.974999999999999</c:v>
                </c:pt>
                <c:pt idx="1010">
                  <c:v>0.974999999999999</c:v>
                </c:pt>
                <c:pt idx="1011">
                  <c:v>0.974999999999999</c:v>
                </c:pt>
                <c:pt idx="1012">
                  <c:v>0.974999999999999</c:v>
                </c:pt>
                <c:pt idx="1013">
                  <c:v>0.976388888888888</c:v>
                </c:pt>
                <c:pt idx="1014">
                  <c:v>0.976388888888888</c:v>
                </c:pt>
                <c:pt idx="1015">
                  <c:v>0.977777777777777</c:v>
                </c:pt>
                <c:pt idx="1016">
                  <c:v>0.977777777777777</c:v>
                </c:pt>
                <c:pt idx="1017">
                  <c:v>0.977777777777777</c:v>
                </c:pt>
                <c:pt idx="1018">
                  <c:v>0.977777777777777</c:v>
                </c:pt>
                <c:pt idx="1019">
                  <c:v>0.977777777777777</c:v>
                </c:pt>
                <c:pt idx="1020">
                  <c:v>0.977777777777777</c:v>
                </c:pt>
                <c:pt idx="1021">
                  <c:v>0.977777777777777</c:v>
                </c:pt>
                <c:pt idx="1022">
                  <c:v>0.977777777777777</c:v>
                </c:pt>
                <c:pt idx="1023">
                  <c:v>0.977777777777777</c:v>
                </c:pt>
                <c:pt idx="1024">
                  <c:v>0.977777777777777</c:v>
                </c:pt>
                <c:pt idx="1025">
                  <c:v>0.977777777777777</c:v>
                </c:pt>
                <c:pt idx="1026">
                  <c:v>0.977777777777777</c:v>
                </c:pt>
                <c:pt idx="1027">
                  <c:v>0.977777777777777</c:v>
                </c:pt>
                <c:pt idx="1028">
                  <c:v>0.977777777777777</c:v>
                </c:pt>
                <c:pt idx="1029">
                  <c:v>0.977777777777777</c:v>
                </c:pt>
                <c:pt idx="1030">
                  <c:v>0.977777777777777</c:v>
                </c:pt>
                <c:pt idx="1031">
                  <c:v>0.977777777777777</c:v>
                </c:pt>
                <c:pt idx="1032">
                  <c:v>0.977777777777777</c:v>
                </c:pt>
                <c:pt idx="1033">
                  <c:v>0.977777777777777</c:v>
                </c:pt>
                <c:pt idx="1034">
                  <c:v>0.977777777777777</c:v>
                </c:pt>
                <c:pt idx="1035">
                  <c:v>0.977777777777777</c:v>
                </c:pt>
                <c:pt idx="1036">
                  <c:v>0.977777777777777</c:v>
                </c:pt>
                <c:pt idx="1037">
                  <c:v>0.977777777777777</c:v>
                </c:pt>
                <c:pt idx="1038">
                  <c:v>0.977777777777777</c:v>
                </c:pt>
                <c:pt idx="1039">
                  <c:v>0.977777777777777</c:v>
                </c:pt>
                <c:pt idx="1040">
                  <c:v>0.977777777777777</c:v>
                </c:pt>
                <c:pt idx="1041">
                  <c:v>0.977777777777777</c:v>
                </c:pt>
                <c:pt idx="1042">
                  <c:v>0.977777777777777</c:v>
                </c:pt>
                <c:pt idx="1043">
                  <c:v>0.977777777777777</c:v>
                </c:pt>
                <c:pt idx="1044">
                  <c:v>0.977777777777777</c:v>
                </c:pt>
                <c:pt idx="1045">
                  <c:v>0.977777777777777</c:v>
                </c:pt>
                <c:pt idx="1046">
                  <c:v>0.977777777777777</c:v>
                </c:pt>
                <c:pt idx="1047">
                  <c:v>0.977777777777777</c:v>
                </c:pt>
                <c:pt idx="1048">
                  <c:v>0.977777777777777</c:v>
                </c:pt>
                <c:pt idx="1049">
                  <c:v>0.977777777777777</c:v>
                </c:pt>
                <c:pt idx="1050">
                  <c:v>0.977777777777777</c:v>
                </c:pt>
                <c:pt idx="1051">
                  <c:v>0.977777777777777</c:v>
                </c:pt>
                <c:pt idx="1052">
                  <c:v>0.977777777777777</c:v>
                </c:pt>
                <c:pt idx="1053">
                  <c:v>0.977777777777777</c:v>
                </c:pt>
                <c:pt idx="1054">
                  <c:v>0.977777777777777</c:v>
                </c:pt>
                <c:pt idx="1055">
                  <c:v>0.977777777777777</c:v>
                </c:pt>
                <c:pt idx="1056">
                  <c:v>0.977777777777777</c:v>
                </c:pt>
                <c:pt idx="1057">
                  <c:v>0.977777777777777</c:v>
                </c:pt>
                <c:pt idx="1058">
                  <c:v>0.977777777777777</c:v>
                </c:pt>
                <c:pt idx="1059">
                  <c:v>0.977777777777777</c:v>
                </c:pt>
                <c:pt idx="1060">
                  <c:v>0.977777777777777</c:v>
                </c:pt>
                <c:pt idx="1061">
                  <c:v>0.977777777777777</c:v>
                </c:pt>
                <c:pt idx="1062">
                  <c:v>0.977777777777777</c:v>
                </c:pt>
                <c:pt idx="1063">
                  <c:v>0.977777777777777</c:v>
                </c:pt>
                <c:pt idx="1064">
                  <c:v>0.977777777777777</c:v>
                </c:pt>
                <c:pt idx="1065">
                  <c:v>0.977777777777777</c:v>
                </c:pt>
                <c:pt idx="1066">
                  <c:v>0.977777777777777</c:v>
                </c:pt>
                <c:pt idx="1067">
                  <c:v>0.977777777777777</c:v>
                </c:pt>
                <c:pt idx="1068">
                  <c:v>0.977777777777777</c:v>
                </c:pt>
                <c:pt idx="1069">
                  <c:v>0.977777777777777</c:v>
                </c:pt>
                <c:pt idx="1070">
                  <c:v>0.977777777777777</c:v>
                </c:pt>
                <c:pt idx="1071">
                  <c:v>0.977777777777777</c:v>
                </c:pt>
                <c:pt idx="1072">
                  <c:v>0.977777777777777</c:v>
                </c:pt>
                <c:pt idx="1073">
                  <c:v>0.977777777777777</c:v>
                </c:pt>
                <c:pt idx="1074">
                  <c:v>0.977777777777777</c:v>
                </c:pt>
                <c:pt idx="1075">
                  <c:v>0.977777777777777</c:v>
                </c:pt>
                <c:pt idx="1076">
                  <c:v>0.977777777777777</c:v>
                </c:pt>
                <c:pt idx="1077">
                  <c:v>0.979166666666666</c:v>
                </c:pt>
                <c:pt idx="1078">
                  <c:v>0.979166666666666</c:v>
                </c:pt>
                <c:pt idx="1079">
                  <c:v>0.979166666666666</c:v>
                </c:pt>
                <c:pt idx="1080">
                  <c:v>0.979166666666666</c:v>
                </c:pt>
                <c:pt idx="1081">
                  <c:v>0.979166666666666</c:v>
                </c:pt>
                <c:pt idx="1082">
                  <c:v>0.979166666666666</c:v>
                </c:pt>
                <c:pt idx="1083">
                  <c:v>0.980555555555555</c:v>
                </c:pt>
                <c:pt idx="1084">
                  <c:v>0.980555555555555</c:v>
                </c:pt>
                <c:pt idx="1085">
                  <c:v>0.980555555555555</c:v>
                </c:pt>
                <c:pt idx="1086">
                  <c:v>0.980555555555555</c:v>
                </c:pt>
                <c:pt idx="1087">
                  <c:v>0.980555555555555</c:v>
                </c:pt>
                <c:pt idx="1088">
                  <c:v>0.980555555555555</c:v>
                </c:pt>
                <c:pt idx="1089">
                  <c:v>0.980555555555555</c:v>
                </c:pt>
                <c:pt idx="1090">
                  <c:v>0.980555555555555</c:v>
                </c:pt>
                <c:pt idx="1091">
                  <c:v>0.980555555555555</c:v>
                </c:pt>
                <c:pt idx="1092">
                  <c:v>0.980555555555555</c:v>
                </c:pt>
                <c:pt idx="1093">
                  <c:v>0.980555555555555</c:v>
                </c:pt>
                <c:pt idx="1094">
                  <c:v>0.980555555555555</c:v>
                </c:pt>
                <c:pt idx="1095">
                  <c:v>0.980555555555555</c:v>
                </c:pt>
                <c:pt idx="1096">
                  <c:v>0.980555555555555</c:v>
                </c:pt>
                <c:pt idx="1097">
                  <c:v>0.980555555555555</c:v>
                </c:pt>
                <c:pt idx="1098">
                  <c:v>0.980555555555555</c:v>
                </c:pt>
                <c:pt idx="1099">
                  <c:v>0.980555555555555</c:v>
                </c:pt>
                <c:pt idx="1100">
                  <c:v>0.980555555555555</c:v>
                </c:pt>
                <c:pt idx="1101">
                  <c:v>0.980555555555555</c:v>
                </c:pt>
                <c:pt idx="1102">
                  <c:v>0.980555555555555</c:v>
                </c:pt>
                <c:pt idx="1103">
                  <c:v>0.980555555555555</c:v>
                </c:pt>
                <c:pt idx="1104">
                  <c:v>0.980555555555555</c:v>
                </c:pt>
                <c:pt idx="1105">
                  <c:v>0.980555555555555</c:v>
                </c:pt>
                <c:pt idx="1106">
                  <c:v>0.980555555555555</c:v>
                </c:pt>
                <c:pt idx="1107">
                  <c:v>0.980555555555555</c:v>
                </c:pt>
                <c:pt idx="1108">
                  <c:v>0.980555555555555</c:v>
                </c:pt>
                <c:pt idx="1109">
                  <c:v>0.981944444444444</c:v>
                </c:pt>
                <c:pt idx="1110">
                  <c:v>0.981944444444444</c:v>
                </c:pt>
                <c:pt idx="1111">
                  <c:v>0.981944444444444</c:v>
                </c:pt>
                <c:pt idx="1112">
                  <c:v>0.981944444444444</c:v>
                </c:pt>
                <c:pt idx="1113">
                  <c:v>0.981944444444444</c:v>
                </c:pt>
                <c:pt idx="1114">
                  <c:v>0.981944444444444</c:v>
                </c:pt>
                <c:pt idx="1115">
                  <c:v>0.981944444444444</c:v>
                </c:pt>
                <c:pt idx="1116">
                  <c:v>0.981944444444444</c:v>
                </c:pt>
                <c:pt idx="1117">
                  <c:v>0.981944444444444</c:v>
                </c:pt>
                <c:pt idx="1118">
                  <c:v>0.981944444444444</c:v>
                </c:pt>
                <c:pt idx="1119">
                  <c:v>0.981944444444444</c:v>
                </c:pt>
                <c:pt idx="1120">
                  <c:v>0.981944444444444</c:v>
                </c:pt>
                <c:pt idx="1121">
                  <c:v>0.981944444444444</c:v>
                </c:pt>
                <c:pt idx="1122">
                  <c:v>0.981944444444444</c:v>
                </c:pt>
                <c:pt idx="1123">
                  <c:v>0.981944444444444</c:v>
                </c:pt>
                <c:pt idx="1124">
                  <c:v>0.981944444444444</c:v>
                </c:pt>
                <c:pt idx="1125">
                  <c:v>0.981944444444444</c:v>
                </c:pt>
                <c:pt idx="1126">
                  <c:v>0.983333333333333</c:v>
                </c:pt>
                <c:pt idx="1127">
                  <c:v>0.983333333333333</c:v>
                </c:pt>
                <c:pt idx="1128">
                  <c:v>0.983333333333333</c:v>
                </c:pt>
                <c:pt idx="1129">
                  <c:v>0.983333333333333</c:v>
                </c:pt>
                <c:pt idx="1130">
                  <c:v>0.983333333333333</c:v>
                </c:pt>
                <c:pt idx="1131">
                  <c:v>0.983333333333333</c:v>
                </c:pt>
                <c:pt idx="1132">
                  <c:v>0.983333333333333</c:v>
                </c:pt>
                <c:pt idx="1133">
                  <c:v>0.983333333333333</c:v>
                </c:pt>
                <c:pt idx="1134">
                  <c:v>0.983333333333333</c:v>
                </c:pt>
                <c:pt idx="1135">
                  <c:v>0.983333333333333</c:v>
                </c:pt>
                <c:pt idx="1136">
                  <c:v>0.983333333333333</c:v>
                </c:pt>
                <c:pt idx="1137">
                  <c:v>0.984722222222222</c:v>
                </c:pt>
                <c:pt idx="1138">
                  <c:v>0.984722222222222</c:v>
                </c:pt>
                <c:pt idx="1139">
                  <c:v>0.984722222222222</c:v>
                </c:pt>
                <c:pt idx="1140">
                  <c:v>0.984722222222222</c:v>
                </c:pt>
                <c:pt idx="1141">
                  <c:v>0.984722222222222</c:v>
                </c:pt>
                <c:pt idx="1142">
                  <c:v>0.984722222222222</c:v>
                </c:pt>
                <c:pt idx="1143">
                  <c:v>0.984722222222222</c:v>
                </c:pt>
                <c:pt idx="1144">
                  <c:v>0.984722222222222</c:v>
                </c:pt>
                <c:pt idx="1145">
                  <c:v>0.984722222222222</c:v>
                </c:pt>
                <c:pt idx="1146">
                  <c:v>0.984722222222222</c:v>
                </c:pt>
                <c:pt idx="1147">
                  <c:v>0.984722222222222</c:v>
                </c:pt>
                <c:pt idx="1148">
                  <c:v>0.984722222222222</c:v>
                </c:pt>
                <c:pt idx="1149">
                  <c:v>0.984722222222222</c:v>
                </c:pt>
                <c:pt idx="1150">
                  <c:v>0.984722222222222</c:v>
                </c:pt>
                <c:pt idx="1151">
                  <c:v>0.984722222222222</c:v>
                </c:pt>
                <c:pt idx="1152">
                  <c:v>0.984722222222222</c:v>
                </c:pt>
                <c:pt idx="1153">
                  <c:v>0.984722222222222</c:v>
                </c:pt>
                <c:pt idx="1154">
                  <c:v>0.984722222222222</c:v>
                </c:pt>
                <c:pt idx="1155">
                  <c:v>0.984722222222222</c:v>
                </c:pt>
                <c:pt idx="1156">
                  <c:v>0.984722222222222</c:v>
                </c:pt>
                <c:pt idx="1157">
                  <c:v>0.984722222222222</c:v>
                </c:pt>
                <c:pt idx="1158">
                  <c:v>0.984722222222222</c:v>
                </c:pt>
                <c:pt idx="1159">
                  <c:v>0.984722222222222</c:v>
                </c:pt>
                <c:pt idx="1160">
                  <c:v>0.984722222222222</c:v>
                </c:pt>
                <c:pt idx="1161">
                  <c:v>0.984722222222222</c:v>
                </c:pt>
                <c:pt idx="1162">
                  <c:v>0.984722222222222</c:v>
                </c:pt>
                <c:pt idx="1163">
                  <c:v>0.984722222222222</c:v>
                </c:pt>
                <c:pt idx="1164">
                  <c:v>0.984722222222222</c:v>
                </c:pt>
                <c:pt idx="1165">
                  <c:v>0.984722222222222</c:v>
                </c:pt>
                <c:pt idx="1166">
                  <c:v>0.984722222222222</c:v>
                </c:pt>
                <c:pt idx="1167">
                  <c:v>0.984722222222222</c:v>
                </c:pt>
                <c:pt idx="1168">
                  <c:v>0.984722222222222</c:v>
                </c:pt>
                <c:pt idx="1169">
                  <c:v>0.984722222222222</c:v>
                </c:pt>
                <c:pt idx="1170">
                  <c:v>0.984722222222222</c:v>
                </c:pt>
                <c:pt idx="1171">
                  <c:v>0.984722222222222</c:v>
                </c:pt>
                <c:pt idx="1172">
                  <c:v>0.984722222222222</c:v>
                </c:pt>
                <c:pt idx="1173">
                  <c:v>0.984722222222222</c:v>
                </c:pt>
                <c:pt idx="1174">
                  <c:v>0.984722222222222</c:v>
                </c:pt>
                <c:pt idx="1175">
                  <c:v>0.984722222222222</c:v>
                </c:pt>
                <c:pt idx="1176">
                  <c:v>0.984722222222222</c:v>
                </c:pt>
                <c:pt idx="1177">
                  <c:v>0.984722222222222</c:v>
                </c:pt>
                <c:pt idx="1178">
                  <c:v>0.984722222222222</c:v>
                </c:pt>
                <c:pt idx="1179">
                  <c:v>0.984722222222222</c:v>
                </c:pt>
                <c:pt idx="1180">
                  <c:v>0.984722222222222</c:v>
                </c:pt>
                <c:pt idx="1181">
                  <c:v>0.984722222222222</c:v>
                </c:pt>
                <c:pt idx="1182">
                  <c:v>0.984722222222222</c:v>
                </c:pt>
                <c:pt idx="1183">
                  <c:v>0.984722222222222</c:v>
                </c:pt>
                <c:pt idx="1184">
                  <c:v>0.984722222222222</c:v>
                </c:pt>
                <c:pt idx="1185">
                  <c:v>0.984722222222222</c:v>
                </c:pt>
                <c:pt idx="1186">
                  <c:v>0.984722222222222</c:v>
                </c:pt>
                <c:pt idx="1187">
                  <c:v>0.984722222222222</c:v>
                </c:pt>
                <c:pt idx="1188">
                  <c:v>0.984722222222222</c:v>
                </c:pt>
                <c:pt idx="1189">
                  <c:v>0.984722222222222</c:v>
                </c:pt>
                <c:pt idx="1190">
                  <c:v>0.984722222222222</c:v>
                </c:pt>
                <c:pt idx="1191">
                  <c:v>0.984722222222222</c:v>
                </c:pt>
                <c:pt idx="1192">
                  <c:v>0.984722222222222</c:v>
                </c:pt>
                <c:pt idx="1193">
                  <c:v>0.984722222222222</c:v>
                </c:pt>
                <c:pt idx="1194">
                  <c:v>0.984722222222222</c:v>
                </c:pt>
                <c:pt idx="1195">
                  <c:v>0.984722222222222</c:v>
                </c:pt>
                <c:pt idx="1196">
                  <c:v>0.984722222222222</c:v>
                </c:pt>
                <c:pt idx="1197">
                  <c:v>0.984722222222222</c:v>
                </c:pt>
                <c:pt idx="1198">
                  <c:v>0.984722222222222</c:v>
                </c:pt>
                <c:pt idx="1199">
                  <c:v>0.984722222222222</c:v>
                </c:pt>
                <c:pt idx="1200">
                  <c:v>0.984722222222222</c:v>
                </c:pt>
                <c:pt idx="1201">
                  <c:v>0.984722222222222</c:v>
                </c:pt>
                <c:pt idx="1202">
                  <c:v>0.984722222222222</c:v>
                </c:pt>
                <c:pt idx="1203">
                  <c:v>0.984722222222222</c:v>
                </c:pt>
                <c:pt idx="1204">
                  <c:v>0.986111111111111</c:v>
                </c:pt>
                <c:pt idx="1205">
                  <c:v>0.986111111111111</c:v>
                </c:pt>
                <c:pt idx="1206">
                  <c:v>0.986111111111111</c:v>
                </c:pt>
                <c:pt idx="1207">
                  <c:v>0.986111111111111</c:v>
                </c:pt>
                <c:pt idx="1208">
                  <c:v>0.986111111111111</c:v>
                </c:pt>
                <c:pt idx="1209">
                  <c:v>0.986111111111111</c:v>
                </c:pt>
                <c:pt idx="1210">
                  <c:v>0.986111111111111</c:v>
                </c:pt>
                <c:pt idx="1211">
                  <c:v>0.986111111111111</c:v>
                </c:pt>
                <c:pt idx="1212">
                  <c:v>0.986111111111111</c:v>
                </c:pt>
                <c:pt idx="1213">
                  <c:v>0.986111111111111</c:v>
                </c:pt>
                <c:pt idx="1214">
                  <c:v>0.986111111111111</c:v>
                </c:pt>
                <c:pt idx="1215">
                  <c:v>0.987499999999999</c:v>
                </c:pt>
                <c:pt idx="1216">
                  <c:v>0.987499999999999</c:v>
                </c:pt>
                <c:pt idx="1217">
                  <c:v>0.987499999999999</c:v>
                </c:pt>
                <c:pt idx="1218">
                  <c:v>0.987499999999999</c:v>
                </c:pt>
                <c:pt idx="1219">
                  <c:v>0.987499999999999</c:v>
                </c:pt>
                <c:pt idx="1220">
                  <c:v>0.987499999999999</c:v>
                </c:pt>
                <c:pt idx="1221">
                  <c:v>0.987499999999999</c:v>
                </c:pt>
                <c:pt idx="1222">
                  <c:v>0.987499999999999</c:v>
                </c:pt>
                <c:pt idx="1223">
                  <c:v>0.988888888888888</c:v>
                </c:pt>
                <c:pt idx="1224">
                  <c:v>0.988888888888888</c:v>
                </c:pt>
                <c:pt idx="1225">
                  <c:v>0.988888888888888</c:v>
                </c:pt>
                <c:pt idx="1226">
                  <c:v>0.988888888888888</c:v>
                </c:pt>
                <c:pt idx="1227">
                  <c:v>0.990277777777777</c:v>
                </c:pt>
                <c:pt idx="1228">
                  <c:v>0.990277777777777</c:v>
                </c:pt>
                <c:pt idx="1229">
                  <c:v>0.990277777777777</c:v>
                </c:pt>
                <c:pt idx="1230">
                  <c:v>0.990277777777777</c:v>
                </c:pt>
                <c:pt idx="1231">
                  <c:v>0.990277777777777</c:v>
                </c:pt>
                <c:pt idx="1232">
                  <c:v>0.990277777777777</c:v>
                </c:pt>
                <c:pt idx="1233">
                  <c:v>0.990277777777777</c:v>
                </c:pt>
                <c:pt idx="1234">
                  <c:v>0.990277777777777</c:v>
                </c:pt>
                <c:pt idx="1235">
                  <c:v>0.990277777777777</c:v>
                </c:pt>
                <c:pt idx="1236">
                  <c:v>0.990277777777777</c:v>
                </c:pt>
                <c:pt idx="1237">
                  <c:v>0.990277777777777</c:v>
                </c:pt>
                <c:pt idx="1238">
                  <c:v>0.990277777777777</c:v>
                </c:pt>
                <c:pt idx="1239">
                  <c:v>0.990277777777777</c:v>
                </c:pt>
                <c:pt idx="1240">
                  <c:v>0.990277777777777</c:v>
                </c:pt>
                <c:pt idx="1241">
                  <c:v>0.990277777777777</c:v>
                </c:pt>
                <c:pt idx="1242">
                  <c:v>0.990277777777777</c:v>
                </c:pt>
                <c:pt idx="1243">
                  <c:v>0.991666666666666</c:v>
                </c:pt>
                <c:pt idx="1244">
                  <c:v>0.991666666666666</c:v>
                </c:pt>
                <c:pt idx="1245">
                  <c:v>0.991666666666666</c:v>
                </c:pt>
                <c:pt idx="1246">
                  <c:v>0.991666666666666</c:v>
                </c:pt>
                <c:pt idx="1247">
                  <c:v>0.991666666666666</c:v>
                </c:pt>
                <c:pt idx="1248">
                  <c:v>0.991666666666666</c:v>
                </c:pt>
                <c:pt idx="1249">
                  <c:v>0.991666666666666</c:v>
                </c:pt>
                <c:pt idx="1250">
                  <c:v>0.991666666666666</c:v>
                </c:pt>
                <c:pt idx="1251">
                  <c:v>0.991666666666666</c:v>
                </c:pt>
                <c:pt idx="1252">
                  <c:v>0.991666666666666</c:v>
                </c:pt>
                <c:pt idx="1253">
                  <c:v>0.991666666666666</c:v>
                </c:pt>
                <c:pt idx="1254">
                  <c:v>0.991666666666666</c:v>
                </c:pt>
                <c:pt idx="1255">
                  <c:v>0.991666666666666</c:v>
                </c:pt>
                <c:pt idx="1256">
                  <c:v>0.991666666666666</c:v>
                </c:pt>
                <c:pt idx="1257">
                  <c:v>0.993055555555555</c:v>
                </c:pt>
                <c:pt idx="1258">
                  <c:v>0.993055555555555</c:v>
                </c:pt>
                <c:pt idx="1259">
                  <c:v>0.993055555555555</c:v>
                </c:pt>
                <c:pt idx="1260">
                  <c:v>0.993055555555555</c:v>
                </c:pt>
                <c:pt idx="1261">
                  <c:v>0.993055555555555</c:v>
                </c:pt>
                <c:pt idx="1262">
                  <c:v>0.993055555555555</c:v>
                </c:pt>
                <c:pt idx="1263">
                  <c:v>0.993055555555555</c:v>
                </c:pt>
                <c:pt idx="1264">
                  <c:v>0.993055555555555</c:v>
                </c:pt>
                <c:pt idx="1265">
                  <c:v>0.993055555555555</c:v>
                </c:pt>
                <c:pt idx="1266">
                  <c:v>0.993055555555555</c:v>
                </c:pt>
                <c:pt idx="1267">
                  <c:v>0.993055555555555</c:v>
                </c:pt>
                <c:pt idx="1268">
                  <c:v>0.993055555555555</c:v>
                </c:pt>
                <c:pt idx="1269">
                  <c:v>0.993055555555555</c:v>
                </c:pt>
                <c:pt idx="1270">
                  <c:v>0.993055555555555</c:v>
                </c:pt>
                <c:pt idx="1271">
                  <c:v>0.993055555555555</c:v>
                </c:pt>
                <c:pt idx="1272">
                  <c:v>0.993055555555555</c:v>
                </c:pt>
                <c:pt idx="1273">
                  <c:v>0.993055555555555</c:v>
                </c:pt>
                <c:pt idx="1274">
                  <c:v>0.993055555555555</c:v>
                </c:pt>
                <c:pt idx="1275">
                  <c:v>0.993055555555555</c:v>
                </c:pt>
                <c:pt idx="1276">
                  <c:v>0.993055555555555</c:v>
                </c:pt>
                <c:pt idx="1277">
                  <c:v>0.993055555555555</c:v>
                </c:pt>
                <c:pt idx="1278">
                  <c:v>0.993055555555555</c:v>
                </c:pt>
                <c:pt idx="1279">
                  <c:v>0.993055555555555</c:v>
                </c:pt>
                <c:pt idx="1280">
                  <c:v>0.993055555555555</c:v>
                </c:pt>
                <c:pt idx="1281">
                  <c:v>0.993055555555555</c:v>
                </c:pt>
                <c:pt idx="1282">
                  <c:v>0.993055555555555</c:v>
                </c:pt>
                <c:pt idx="1283">
                  <c:v>0.993055555555555</c:v>
                </c:pt>
                <c:pt idx="1284">
                  <c:v>0.993055555555555</c:v>
                </c:pt>
                <c:pt idx="1285">
                  <c:v>0.993055555555555</c:v>
                </c:pt>
                <c:pt idx="1286">
                  <c:v>0.993055555555555</c:v>
                </c:pt>
                <c:pt idx="1287">
                  <c:v>0.993055555555555</c:v>
                </c:pt>
                <c:pt idx="1288">
                  <c:v>0.993055555555555</c:v>
                </c:pt>
                <c:pt idx="1289">
                  <c:v>0.993055555555555</c:v>
                </c:pt>
                <c:pt idx="1290">
                  <c:v>0.993055555555555</c:v>
                </c:pt>
                <c:pt idx="1291">
                  <c:v>0.993055555555555</c:v>
                </c:pt>
                <c:pt idx="1292">
                  <c:v>0.993055555555555</c:v>
                </c:pt>
                <c:pt idx="1293">
                  <c:v>0.992957746478873</c:v>
                </c:pt>
                <c:pt idx="1294">
                  <c:v>0.992857142857142</c:v>
                </c:pt>
                <c:pt idx="1295">
                  <c:v>0.992857142857142</c:v>
                </c:pt>
                <c:pt idx="1296">
                  <c:v>0.992857142857142</c:v>
                </c:pt>
                <c:pt idx="1297">
                  <c:v>0.992857142857142</c:v>
                </c:pt>
                <c:pt idx="1298">
                  <c:v>0.992857142857142</c:v>
                </c:pt>
                <c:pt idx="1299">
                  <c:v>0.992857142857142</c:v>
                </c:pt>
                <c:pt idx="1300">
                  <c:v>0.992857142857142</c:v>
                </c:pt>
                <c:pt idx="1301">
                  <c:v>0.992857142857142</c:v>
                </c:pt>
                <c:pt idx="1302">
                  <c:v>0.992857142857142</c:v>
                </c:pt>
                <c:pt idx="1303">
                  <c:v>0.992857142857142</c:v>
                </c:pt>
                <c:pt idx="1304">
                  <c:v>0.992753623188405</c:v>
                </c:pt>
                <c:pt idx="1305">
                  <c:v>0.992753623188405</c:v>
                </c:pt>
                <c:pt idx="1306">
                  <c:v>0.992753623188405</c:v>
                </c:pt>
                <c:pt idx="1307">
                  <c:v>0.992753623188405</c:v>
                </c:pt>
                <c:pt idx="1308">
                  <c:v>0.992753623188405</c:v>
                </c:pt>
                <c:pt idx="1309">
                  <c:v>0.992753623188405</c:v>
                </c:pt>
                <c:pt idx="1310">
                  <c:v>0.992753623188405</c:v>
                </c:pt>
                <c:pt idx="1311">
                  <c:v>0.992753623188405</c:v>
                </c:pt>
                <c:pt idx="1312">
                  <c:v>0.992753623188405</c:v>
                </c:pt>
                <c:pt idx="1313">
                  <c:v>0.992753623188405</c:v>
                </c:pt>
                <c:pt idx="1314">
                  <c:v>0.992753623188405</c:v>
                </c:pt>
                <c:pt idx="1315">
                  <c:v>0.992753623188405</c:v>
                </c:pt>
                <c:pt idx="1316">
                  <c:v>0.992753623188405</c:v>
                </c:pt>
                <c:pt idx="1317">
                  <c:v>0.992753623188405</c:v>
                </c:pt>
                <c:pt idx="1318">
                  <c:v>0.992753623188405</c:v>
                </c:pt>
                <c:pt idx="1319">
                  <c:v>0.992753623188405</c:v>
                </c:pt>
                <c:pt idx="1320">
                  <c:v>0.992753623188405</c:v>
                </c:pt>
                <c:pt idx="1321">
                  <c:v>0.992753623188405</c:v>
                </c:pt>
                <c:pt idx="1322">
                  <c:v>0.992753623188405</c:v>
                </c:pt>
                <c:pt idx="1323">
                  <c:v>0.992753623188405</c:v>
                </c:pt>
                <c:pt idx="1324">
                  <c:v>0.994202898550724</c:v>
                </c:pt>
                <c:pt idx="1325">
                  <c:v>0.994202898550724</c:v>
                </c:pt>
                <c:pt idx="1326">
                  <c:v>0.994117647058823</c:v>
                </c:pt>
                <c:pt idx="1327">
                  <c:v>0.994117647058823</c:v>
                </c:pt>
                <c:pt idx="1328">
                  <c:v>0.994117647058823</c:v>
                </c:pt>
                <c:pt idx="1329">
                  <c:v>0.995588235294117</c:v>
                </c:pt>
                <c:pt idx="1330">
                  <c:v>0.995588235294117</c:v>
                </c:pt>
                <c:pt idx="1331">
                  <c:v>0.995588235294117</c:v>
                </c:pt>
                <c:pt idx="1332">
                  <c:v>0.995588235294117</c:v>
                </c:pt>
                <c:pt idx="1333">
                  <c:v>0.995588235294117</c:v>
                </c:pt>
                <c:pt idx="1334">
                  <c:v>0.995588235294117</c:v>
                </c:pt>
                <c:pt idx="1335">
                  <c:v>0.995522388059701</c:v>
                </c:pt>
                <c:pt idx="1336">
                  <c:v>0.995454545454545</c:v>
                </c:pt>
                <c:pt idx="1337">
                  <c:v>0.996923076923076</c:v>
                </c:pt>
                <c:pt idx="1338">
                  <c:v>0.996923076923076</c:v>
                </c:pt>
                <c:pt idx="1339">
                  <c:v>0.996923076923076</c:v>
                </c:pt>
                <c:pt idx="1340">
                  <c:v>0.996923076923076</c:v>
                </c:pt>
                <c:pt idx="1341">
                  <c:v>0.996923076923076</c:v>
                </c:pt>
                <c:pt idx="1342">
                  <c:v>0.996923076923076</c:v>
                </c:pt>
                <c:pt idx="1343">
                  <c:v>0.996923076923076</c:v>
                </c:pt>
                <c:pt idx="1344">
                  <c:v>0.996875</c:v>
                </c:pt>
                <c:pt idx="1345">
                  <c:v>0.996875</c:v>
                </c:pt>
                <c:pt idx="1346">
                  <c:v>0.996875</c:v>
                </c:pt>
                <c:pt idx="1347">
                  <c:v>0.996875</c:v>
                </c:pt>
                <c:pt idx="1348">
                  <c:v>0.996875</c:v>
                </c:pt>
                <c:pt idx="1349">
                  <c:v>0.996875</c:v>
                </c:pt>
                <c:pt idx="1350">
                  <c:v>0.996875</c:v>
                </c:pt>
                <c:pt idx="1351">
                  <c:v>0.996774193548387</c:v>
                </c:pt>
                <c:pt idx="1352">
                  <c:v>0.996774193548387</c:v>
                </c:pt>
                <c:pt idx="1353">
                  <c:v>0.996721311475409</c:v>
                </c:pt>
                <c:pt idx="1354">
                  <c:v>0.996721311475409</c:v>
                </c:pt>
                <c:pt idx="1355">
                  <c:v>0.996721311475409</c:v>
                </c:pt>
                <c:pt idx="1356">
                  <c:v>0.996666666666666</c:v>
                </c:pt>
                <c:pt idx="1357">
                  <c:v>0.996666666666666</c:v>
                </c:pt>
                <c:pt idx="1358">
                  <c:v>0.996666666666666</c:v>
                </c:pt>
                <c:pt idx="1359">
                  <c:v>0.996610169491525</c:v>
                </c:pt>
                <c:pt idx="1360">
                  <c:v>0.996551724137931</c:v>
                </c:pt>
                <c:pt idx="1361">
                  <c:v>0.996551724137931</c:v>
                </c:pt>
                <c:pt idx="1362">
                  <c:v>0.996551724137931</c:v>
                </c:pt>
                <c:pt idx="1363">
                  <c:v>0.996491228070175</c:v>
                </c:pt>
                <c:pt idx="1364">
                  <c:v>0.996491228070175</c:v>
                </c:pt>
                <c:pt idx="1365">
                  <c:v>0.996491228070175</c:v>
                </c:pt>
                <c:pt idx="1366">
                  <c:v>0.996491228070175</c:v>
                </c:pt>
                <c:pt idx="1367">
                  <c:v>0.996491228070175</c:v>
                </c:pt>
                <c:pt idx="1368">
                  <c:v>0.996491228070175</c:v>
                </c:pt>
                <c:pt idx="1369">
                  <c:v>0.998245614035087</c:v>
                </c:pt>
                <c:pt idx="1370">
                  <c:v>0.998245614035087</c:v>
                </c:pt>
                <c:pt idx="1371">
                  <c:v>0.998245614035087</c:v>
                </c:pt>
                <c:pt idx="1372">
                  <c:v>0.998245614035087</c:v>
                </c:pt>
                <c:pt idx="1373">
                  <c:v>0.998245614035087</c:v>
                </c:pt>
                <c:pt idx="1374">
                  <c:v>0.998245614035087</c:v>
                </c:pt>
                <c:pt idx="1375">
                  <c:v>0.998245614035087</c:v>
                </c:pt>
                <c:pt idx="1376">
                  <c:v>0.998245614035087</c:v>
                </c:pt>
                <c:pt idx="1377">
                  <c:v>0.998181818181818</c:v>
                </c:pt>
                <c:pt idx="1378">
                  <c:v>0.998181818181818</c:v>
                </c:pt>
                <c:pt idx="1379">
                  <c:v>0.998181818181818</c:v>
                </c:pt>
                <c:pt idx="1380">
                  <c:v>0.998181818181818</c:v>
                </c:pt>
                <c:pt idx="1381">
                  <c:v>0.998181818181818</c:v>
                </c:pt>
                <c:pt idx="1382">
                  <c:v>0.998181818181818</c:v>
                </c:pt>
                <c:pt idx="1383">
                  <c:v>0.998148148148148</c:v>
                </c:pt>
                <c:pt idx="1384">
                  <c:v>0.998148148148148</c:v>
                </c:pt>
                <c:pt idx="1385">
                  <c:v>0.998148148148148</c:v>
                </c:pt>
                <c:pt idx="1386">
                  <c:v>0.998148148148148</c:v>
                </c:pt>
                <c:pt idx="1387">
                  <c:v>0.998113207547169</c:v>
                </c:pt>
                <c:pt idx="1388">
                  <c:v>0.998076923076923</c:v>
                </c:pt>
                <c:pt idx="1389">
                  <c:v>0.998039215686274</c:v>
                </c:pt>
                <c:pt idx="1390">
                  <c:v>0.998</c:v>
                </c:pt>
                <c:pt idx="1391">
                  <c:v>0.998</c:v>
                </c:pt>
                <c:pt idx="1392">
                  <c:v>0.998</c:v>
                </c:pt>
                <c:pt idx="1393">
                  <c:v>1.0</c:v>
                </c:pt>
                <c:pt idx="1394">
                  <c:v>1.0</c:v>
                </c:pt>
                <c:pt idx="1395">
                  <c:v>1.0</c:v>
                </c:pt>
                <c:pt idx="1396">
                  <c:v>1.0</c:v>
                </c:pt>
                <c:pt idx="1397">
                  <c:v>1.0</c:v>
                </c:pt>
                <c:pt idx="1398">
                  <c:v>1.0</c:v>
                </c:pt>
                <c:pt idx="1399">
                  <c:v>1.0</c:v>
                </c:pt>
                <c:pt idx="1400">
                  <c:v>1.0</c:v>
                </c:pt>
                <c:pt idx="1401">
                  <c:v>1.0</c:v>
                </c:pt>
                <c:pt idx="1402">
                  <c:v>1.0</c:v>
                </c:pt>
                <c:pt idx="1403">
                  <c:v>1.0</c:v>
                </c:pt>
                <c:pt idx="1404">
                  <c:v>1.0</c:v>
                </c:pt>
                <c:pt idx="1405">
                  <c:v>1.0</c:v>
                </c:pt>
                <c:pt idx="1406">
                  <c:v>1.0</c:v>
                </c:pt>
                <c:pt idx="1407">
                  <c:v>1.0</c:v>
                </c:pt>
                <c:pt idx="1408">
                  <c:v>1.0</c:v>
                </c:pt>
                <c:pt idx="1409">
                  <c:v>1.0</c:v>
                </c:pt>
                <c:pt idx="1410">
                  <c:v>1.0</c:v>
                </c:pt>
                <c:pt idx="1411">
                  <c:v>1.0</c:v>
                </c:pt>
                <c:pt idx="1412">
                  <c:v>1.0</c:v>
                </c:pt>
                <c:pt idx="1413">
                  <c:v>1.0</c:v>
                </c:pt>
                <c:pt idx="1414">
                  <c:v>1.0</c:v>
                </c:pt>
                <c:pt idx="1415">
                  <c:v>1.0</c:v>
                </c:pt>
                <c:pt idx="1416">
                  <c:v>1.0</c:v>
                </c:pt>
                <c:pt idx="1417">
                  <c:v>1.0</c:v>
                </c:pt>
                <c:pt idx="1418">
                  <c:v>1.0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Phenotype2miRNAs_HMDD_Std_1.txt!$E$2</c:f>
              <c:strCache>
                <c:ptCount val="1"/>
                <c:pt idx="0">
                  <c:v>RLSMDA (AUC = 0.749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Phenotype2miRNAs_HMDD_Std_1.txt!$E$3:$E$1421</c:f>
              <c:numCache>
                <c:formatCode>General</c:formatCode>
                <c:ptCount val="1419"/>
                <c:pt idx="0" formatCode="0.00E+00">
                  <c:v>0.000718339419802004</c:v>
                </c:pt>
                <c:pt idx="1">
                  <c:v>0.00143273113613603</c:v>
                </c:pt>
                <c:pt idx="2">
                  <c:v>0.0021454776270408</c:v>
                </c:pt>
                <c:pt idx="3">
                  <c:v>0.00285284850400023</c:v>
                </c:pt>
                <c:pt idx="4">
                  <c:v>0.00356221815239075</c:v>
                </c:pt>
                <c:pt idx="5">
                  <c:v>0.00427193197661804</c:v>
                </c:pt>
                <c:pt idx="6">
                  <c:v>0.00498542041006217</c:v>
                </c:pt>
                <c:pt idx="7">
                  <c:v>0.00570213689110427</c:v>
                </c:pt>
                <c:pt idx="8">
                  <c:v>0.00641492809472496</c:v>
                </c:pt>
                <c:pt idx="9">
                  <c:v>0.00712000122254115</c:v>
                </c:pt>
                <c:pt idx="10">
                  <c:v>0.0078282257783806</c:v>
                </c:pt>
                <c:pt idx="11">
                  <c:v>0.00854386914639528</c:v>
                </c:pt>
                <c:pt idx="12">
                  <c:v>0.009260956586197</c:v>
                </c:pt>
                <c:pt idx="13">
                  <c:v>0.00997525002772044</c:v>
                </c:pt>
                <c:pt idx="14">
                  <c:v>0.0106898248673003</c:v>
                </c:pt>
                <c:pt idx="15">
                  <c:v>0.0114072326900471</c:v>
                </c:pt>
                <c:pt idx="16">
                  <c:v>0.0121229285318398</c:v>
                </c:pt>
                <c:pt idx="17">
                  <c:v>0.0128388726459872</c:v>
                </c:pt>
                <c:pt idx="18">
                  <c:v>0.0135558480485113</c:v>
                </c:pt>
                <c:pt idx="19">
                  <c:v>0.0142740597856038</c:v>
                </c:pt>
                <c:pt idx="20">
                  <c:v>0.0149921547257563</c:v>
                </c:pt>
                <c:pt idx="21">
                  <c:v>0.015709256919913</c:v>
                </c:pt>
                <c:pt idx="22">
                  <c:v>0.0164242916802991</c:v>
                </c:pt>
                <c:pt idx="23">
                  <c:v>0.0171397747937747</c:v>
                </c:pt>
                <c:pt idx="24">
                  <c:v>0.0178559681782283</c:v>
                </c:pt>
                <c:pt idx="25">
                  <c:v>0.0185705812717946</c:v>
                </c:pt>
                <c:pt idx="26">
                  <c:v>0.0192889206915966</c:v>
                </c:pt>
                <c:pt idx="27">
                  <c:v>0.020004897341412</c:v>
                </c:pt>
                <c:pt idx="28">
                  <c:v>0.0207229713080608</c:v>
                </c:pt>
                <c:pt idx="29">
                  <c:v>0.0214385111242578</c:v>
                </c:pt>
                <c:pt idx="30">
                  <c:v>0.0221562837720869</c:v>
                </c:pt>
                <c:pt idx="31">
                  <c:v>0.022868405372135</c:v>
                </c:pt>
                <c:pt idx="32">
                  <c:v>0.0235857127393741</c:v>
                </c:pt>
                <c:pt idx="33">
                  <c:v>0.0243036029864723</c:v>
                </c:pt>
                <c:pt idx="34">
                  <c:v>0.0250215604743865</c:v>
                </c:pt>
                <c:pt idx="35">
                  <c:v>0.0257391320489765</c:v>
                </c:pt>
                <c:pt idx="36">
                  <c:v>0.0264574714687785</c:v>
                </c:pt>
                <c:pt idx="37">
                  <c:v>0.0271733773563794</c:v>
                </c:pt>
                <c:pt idx="38">
                  <c:v>0.0278894876132363</c:v>
                </c:pt>
                <c:pt idx="39">
                  <c:v>0.028605216684153</c:v>
                </c:pt>
                <c:pt idx="40">
                  <c:v>0.0293202565187588</c:v>
                </c:pt>
                <c:pt idx="41">
                  <c:v>0.0300362642455395</c:v>
                </c:pt>
                <c:pt idx="42">
                  <c:v>0.0307516586484385</c:v>
                </c:pt>
                <c:pt idx="43">
                  <c:v>0.0314691764869338</c:v>
                </c:pt>
                <c:pt idx="44">
                  <c:v>0.0321846581488529</c:v>
                </c:pt>
                <c:pt idx="45">
                  <c:v>0.032900491289545</c:v>
                </c:pt>
                <c:pt idx="46">
                  <c:v>0.0336177314094817</c:v>
                </c:pt>
                <c:pt idx="47">
                  <c:v>0.0343349183052661</c:v>
                </c:pt>
                <c:pt idx="48">
                  <c:v>0.035052451962302</c:v>
                </c:pt>
                <c:pt idx="49">
                  <c:v>0.0357687261831783</c:v>
                </c:pt>
                <c:pt idx="50">
                  <c:v>0.0364830388504411</c:v>
                </c:pt>
                <c:pt idx="51">
                  <c:v>0.037199226703404</c:v>
                </c:pt>
                <c:pt idx="52">
                  <c:v>0.0379146106213249</c:v>
                </c:pt>
                <c:pt idx="53">
                  <c:v>0.0386324989633383</c:v>
                </c:pt>
                <c:pt idx="54">
                  <c:v>0.0393508383831403</c:v>
                </c:pt>
                <c:pt idx="55">
                  <c:v>0.040068518448782</c:v>
                </c:pt>
                <c:pt idx="56">
                  <c:v>0.0407857270035981</c:v>
                </c:pt>
                <c:pt idx="57">
                  <c:v>0.0415023668678825</c:v>
                </c:pt>
                <c:pt idx="58">
                  <c:v>0.0422175874863019</c:v>
                </c:pt>
                <c:pt idx="59">
                  <c:v>0.0429351624563755</c:v>
                </c:pt>
                <c:pt idx="60">
                  <c:v>0.043650934743867</c:v>
                </c:pt>
                <c:pt idx="61">
                  <c:v>0.044368335061892</c:v>
                </c:pt>
                <c:pt idx="62">
                  <c:v>0.0450855434328224</c:v>
                </c:pt>
                <c:pt idx="63">
                  <c:v>0.0458024047941392</c:v>
                </c:pt>
                <c:pt idx="64">
                  <c:v>0.0465174181932199</c:v>
                </c:pt>
                <c:pt idx="65">
                  <c:v>0.0472339526294908</c:v>
                </c:pt>
                <c:pt idx="66">
                  <c:v>0.0479518641750065</c:v>
                </c:pt>
                <c:pt idx="67">
                  <c:v>0.0486687043718459</c:v>
                </c:pt>
                <c:pt idx="68">
                  <c:v>0.0493845873804162</c:v>
                </c:pt>
                <c:pt idx="69">
                  <c:v>0.050101749721713</c:v>
                </c:pt>
                <c:pt idx="70">
                  <c:v>0.0508170664828697</c:v>
                </c:pt>
                <c:pt idx="71">
                  <c:v>0.0515346226959867</c:v>
                </c:pt>
                <c:pt idx="72">
                  <c:v>0.0522518554983241</c:v>
                </c:pt>
                <c:pt idx="73">
                  <c:v>0.0529691456686417</c:v>
                </c:pt>
                <c:pt idx="74">
                  <c:v>0.0536846932322153</c:v>
                </c:pt>
                <c:pt idx="75">
                  <c:v>0.0544015805273513</c:v>
                </c:pt>
                <c:pt idx="76">
                  <c:v>0.0551178956364136</c:v>
                </c:pt>
                <c:pt idx="77">
                  <c:v>0.0558328738363581</c:v>
                </c:pt>
                <c:pt idx="78">
                  <c:v>0.0565486831881251</c:v>
                </c:pt>
                <c:pt idx="79">
                  <c:v>0.0572655341799462</c:v>
                </c:pt>
                <c:pt idx="80">
                  <c:v>0.0579822823005097</c:v>
                </c:pt>
                <c:pt idx="81">
                  <c:v>0.0586984300275505</c:v>
                </c:pt>
                <c:pt idx="82">
                  <c:v>0.0594144047993743</c:v>
                </c:pt>
                <c:pt idx="83">
                  <c:v>0.0601285152261118</c:v>
                </c:pt>
                <c:pt idx="84">
                  <c:v>0.0608461181761553</c:v>
                </c:pt>
                <c:pt idx="85">
                  <c:v>0.061563413873908</c:v>
                </c:pt>
                <c:pt idx="86">
                  <c:v>0.0622778618905509</c:v>
                </c:pt>
                <c:pt idx="87">
                  <c:v>0.0629937615200224</c:v>
                </c:pt>
                <c:pt idx="88">
                  <c:v>0.0637104627043096</c:v>
                </c:pt>
                <c:pt idx="89">
                  <c:v>0.0644273156192145</c:v>
                </c:pt>
                <c:pt idx="90">
                  <c:v>0.0651419138161801</c:v>
                </c:pt>
                <c:pt idx="91">
                  <c:v>0.0658590544218756</c:v>
                </c:pt>
                <c:pt idx="92">
                  <c:v>0.0665759484018957</c:v>
                </c:pt>
                <c:pt idx="93">
                  <c:v>0.0672932207129625</c:v>
                </c:pt>
                <c:pt idx="94">
                  <c:v>0.0680104853320648</c:v>
                </c:pt>
                <c:pt idx="95">
                  <c:v>0.068727897555896</c:v>
                </c:pt>
                <c:pt idx="96">
                  <c:v>0.0694439886846174</c:v>
                </c:pt>
                <c:pt idx="97">
                  <c:v>0.0701598727868668</c:v>
                </c:pt>
                <c:pt idx="98">
                  <c:v>0.0708751625550473</c:v>
                </c:pt>
                <c:pt idx="99">
                  <c:v>0.0715931866646471</c:v>
                </c:pt>
                <c:pt idx="100">
                  <c:v>0.0723111738065296</c:v>
                </c:pt>
                <c:pt idx="101">
                  <c:v>0.073027661422877</c:v>
                </c:pt>
                <c:pt idx="102">
                  <c:v>0.0737457563630295</c:v>
                </c:pt>
                <c:pt idx="103">
                  <c:v>0.0744637364615893</c:v>
                </c:pt>
                <c:pt idx="104">
                  <c:v>0.0751814116153755</c:v>
                </c:pt>
                <c:pt idx="105">
                  <c:v>0.0758991121364912</c:v>
                </c:pt>
                <c:pt idx="106">
                  <c:v>0.0766169926530465</c:v>
                </c:pt>
                <c:pt idx="107">
                  <c:v>0.077333837667521</c:v>
                </c:pt>
                <c:pt idx="108">
                  <c:v>0.078051939088109</c:v>
                </c:pt>
                <c:pt idx="109">
                  <c:v>0.0787699528785831</c:v>
                </c:pt>
                <c:pt idx="110">
                  <c:v>0.079487805884969</c:v>
                </c:pt>
                <c:pt idx="111">
                  <c:v>0.0802048449444118</c:v>
                </c:pt>
                <c:pt idx="112">
                  <c:v>0.080920661311909</c:v>
                </c:pt>
                <c:pt idx="113">
                  <c:v>0.0816387325846291</c:v>
                </c:pt>
                <c:pt idx="114">
                  <c:v>0.0823567486093519</c:v>
                </c:pt>
                <c:pt idx="115">
                  <c:v>0.0830736350246266</c:v>
                </c:pt>
                <c:pt idx="116">
                  <c:v>0.0837914319291323</c:v>
                </c:pt>
                <c:pt idx="117">
                  <c:v>0.0845089805195047</c:v>
                </c:pt>
                <c:pt idx="118">
                  <c:v>0.0852248967079101</c:v>
                </c:pt>
                <c:pt idx="119">
                  <c:v>0.085941856756543</c:v>
                </c:pt>
                <c:pt idx="120">
                  <c:v>0.0866586607938291</c:v>
                </c:pt>
                <c:pt idx="121">
                  <c:v>0.0873768017060376</c:v>
                </c:pt>
                <c:pt idx="122">
                  <c:v>0.0880938344838055</c:v>
                </c:pt>
                <c:pt idx="123">
                  <c:v>0.0888109138382877</c:v>
                </c:pt>
                <c:pt idx="124">
                  <c:v>0.0895287353352662</c:v>
                </c:pt>
                <c:pt idx="125">
                  <c:v>0.0902469218674024</c:v>
                </c:pt>
                <c:pt idx="126">
                  <c:v>0.0909646260211516</c:v>
                </c:pt>
                <c:pt idx="127">
                  <c:v>0.0916816930779425</c:v>
                </c:pt>
                <c:pt idx="128">
                  <c:v>0.0923991204223458</c:v>
                </c:pt>
                <c:pt idx="129">
                  <c:v>0.0931166721256123</c:v>
                </c:pt>
                <c:pt idx="130">
                  <c:v>0.0938340789312338</c:v>
                </c:pt>
                <c:pt idx="131">
                  <c:v>0.094550893131128</c:v>
                </c:pt>
                <c:pt idx="132">
                  <c:v>0.0952658772697753</c:v>
                </c:pt>
                <c:pt idx="133">
                  <c:v>0.0959833649604027</c:v>
                </c:pt>
                <c:pt idx="134">
                  <c:v>0.0967012163742213</c:v>
                </c:pt>
                <c:pt idx="135">
                  <c:v>0.0974188699359974</c:v>
                </c:pt>
                <c:pt idx="136">
                  <c:v>0.0981365333957282</c:v>
                </c:pt>
                <c:pt idx="137">
                  <c:v>0.0988539902580624</c:v>
                </c:pt>
                <c:pt idx="138">
                  <c:v>0.0995705230824463</c:v>
                </c:pt>
                <c:pt idx="139">
                  <c:v>0.100288319986952</c:v>
                </c:pt>
                <c:pt idx="140">
                  <c:v>0.101005966800195</c:v>
                </c:pt>
                <c:pt idx="141">
                  <c:v>0.101723962814759</c:v>
                </c:pt>
                <c:pt idx="142">
                  <c:v>0.102439065721905</c:v>
                </c:pt>
                <c:pt idx="143">
                  <c:v>0.103156464918547</c:v>
                </c:pt>
                <c:pt idx="144">
                  <c:v>0.103874037502508</c:v>
                </c:pt>
                <c:pt idx="145">
                  <c:v>0.104591264417747</c:v>
                </c:pt>
                <c:pt idx="146">
                  <c:v>0.105309320511728</c:v>
                </c:pt>
                <c:pt idx="147">
                  <c:v>0.106025795926855</c:v>
                </c:pt>
                <c:pt idx="148">
                  <c:v>0.106744036421068</c:v>
                </c:pt>
                <c:pt idx="149">
                  <c:v>0.107461680586992</c:v>
                </c:pt>
                <c:pt idx="150">
                  <c:v>0.108178105345485</c:v>
                </c:pt>
                <c:pt idx="151">
                  <c:v>0.108896200285638</c:v>
                </c:pt>
                <c:pt idx="152">
                  <c:v>0.10961453970544</c:v>
                </c:pt>
                <c:pt idx="153">
                  <c:v>0.110332879125242</c:v>
                </c:pt>
                <c:pt idx="154">
                  <c:v>0.111051032138273</c:v>
                </c:pt>
                <c:pt idx="155">
                  <c:v>0.111767892968347</c:v>
                </c:pt>
                <c:pt idx="156">
                  <c:v>0.112485801501729</c:v>
                </c:pt>
                <c:pt idx="157">
                  <c:v>0.113203760062635</c:v>
                </c:pt>
                <c:pt idx="158">
                  <c:v>0.113921444970194</c:v>
                </c:pt>
                <c:pt idx="159">
                  <c:v>0.114638826565523</c:v>
                </c:pt>
                <c:pt idx="160">
                  <c:v>0.115355489128258</c:v>
                </c:pt>
                <c:pt idx="161">
                  <c:v>0.116073069581937</c:v>
                </c:pt>
                <c:pt idx="162">
                  <c:v>0.116790241462075</c:v>
                </c:pt>
                <c:pt idx="163">
                  <c:v>0.117506827809758</c:v>
                </c:pt>
                <c:pt idx="164">
                  <c:v>0.118224539721789</c:v>
                </c:pt>
                <c:pt idx="165">
                  <c:v>0.11893974621945</c:v>
                </c:pt>
                <c:pt idx="166">
                  <c:v>0.119657515040643</c:v>
                </c:pt>
                <c:pt idx="167">
                  <c:v>0.120375854460445</c:v>
                </c:pt>
                <c:pt idx="168">
                  <c:v>0.121094023894784</c:v>
                </c:pt>
                <c:pt idx="169">
                  <c:v>0.12180937444248</c:v>
                </c:pt>
                <c:pt idx="170">
                  <c:v>0.122527586179572</c:v>
                </c:pt>
                <c:pt idx="171">
                  <c:v>0.123244166031983</c:v>
                </c:pt>
                <c:pt idx="172">
                  <c:v>0.123961935156496</c:v>
                </c:pt>
                <c:pt idx="173">
                  <c:v>0.124679110963054</c:v>
                </c:pt>
                <c:pt idx="174">
                  <c:v>0.125393696006206</c:v>
                </c:pt>
                <c:pt idx="175">
                  <c:v>0.126109920181696</c:v>
                </c:pt>
                <c:pt idx="176">
                  <c:v>0.126826464685877</c:v>
                </c:pt>
                <c:pt idx="177">
                  <c:v>0.127543762139467</c:v>
                </c:pt>
                <c:pt idx="178">
                  <c:v>0.128262001977264</c:v>
                </c:pt>
                <c:pt idx="179">
                  <c:v>0.128978571952029</c:v>
                </c:pt>
                <c:pt idx="180">
                  <c:v>0.129696911371831</c:v>
                </c:pt>
                <c:pt idx="181">
                  <c:v>0.130415250791633</c:v>
                </c:pt>
                <c:pt idx="182">
                  <c:v>0.131133590211435</c:v>
                </c:pt>
                <c:pt idx="183">
                  <c:v>0.131851362859264</c:v>
                </c:pt>
                <c:pt idx="184">
                  <c:v>0.132569560393555</c:v>
                </c:pt>
                <c:pt idx="185">
                  <c:v>0.133286601651062</c:v>
                </c:pt>
                <c:pt idx="186">
                  <c:v>0.134004941070864</c:v>
                </c:pt>
                <c:pt idx="187">
                  <c:v>0.134721587642917</c:v>
                </c:pt>
                <c:pt idx="188">
                  <c:v>0.135439927062719</c:v>
                </c:pt>
                <c:pt idx="189">
                  <c:v>0.136157973104807</c:v>
                </c:pt>
                <c:pt idx="190">
                  <c:v>0.136875537072726</c:v>
                </c:pt>
                <c:pt idx="191">
                  <c:v>0.137592750948186</c:v>
                </c:pt>
                <c:pt idx="192">
                  <c:v>0.138310948482477</c:v>
                </c:pt>
                <c:pt idx="193">
                  <c:v>0.139028920173193</c:v>
                </c:pt>
                <c:pt idx="194">
                  <c:v>0.139746855722632</c:v>
                </c:pt>
                <c:pt idx="195">
                  <c:v>0.140465195142434</c:v>
                </c:pt>
                <c:pt idx="196">
                  <c:v>0.141183102447467</c:v>
                </c:pt>
                <c:pt idx="197">
                  <c:v>0.141900181904843</c:v>
                </c:pt>
                <c:pt idx="198">
                  <c:v>0.14261801262647</c:v>
                </c:pt>
                <c:pt idx="199">
                  <c:v>0.143335831765736</c:v>
                </c:pt>
                <c:pt idx="200">
                  <c:v>0.144053901617318</c:v>
                </c:pt>
                <c:pt idx="201">
                  <c:v>0.144770865479181</c:v>
                </c:pt>
                <c:pt idx="202">
                  <c:v>0.145489204898983</c:v>
                </c:pt>
                <c:pt idx="203">
                  <c:v>0.146207043112032</c:v>
                </c:pt>
                <c:pt idx="204">
                  <c:v>0.146924404964651</c:v>
                </c:pt>
                <c:pt idx="205">
                  <c:v>0.147641473661439</c:v>
                </c:pt>
                <c:pt idx="206">
                  <c:v>0.148355587162775</c:v>
                </c:pt>
                <c:pt idx="207">
                  <c:v>0.149072570375088</c:v>
                </c:pt>
                <c:pt idx="208">
                  <c:v>0.149789324481626</c:v>
                </c:pt>
                <c:pt idx="209">
                  <c:v>0.150507118693957</c:v>
                </c:pt>
                <c:pt idx="210">
                  <c:v>0.151223883673269</c:v>
                </c:pt>
                <c:pt idx="211">
                  <c:v>0.15194154150415</c:v>
                </c:pt>
                <c:pt idx="212">
                  <c:v>0.152659880923952</c:v>
                </c:pt>
                <c:pt idx="213">
                  <c:v>0.153377302807749</c:v>
                </c:pt>
                <c:pt idx="214">
                  <c:v>0.154095458483734</c:v>
                </c:pt>
                <c:pt idx="215">
                  <c:v>0.154812739655353</c:v>
                </c:pt>
                <c:pt idx="216">
                  <c:v>0.155531079075154</c:v>
                </c:pt>
                <c:pt idx="217">
                  <c:v>0.156248707256695</c:v>
                </c:pt>
                <c:pt idx="218">
                  <c:v>0.156965499001017</c:v>
                </c:pt>
                <c:pt idx="219">
                  <c:v>0.157681844739333</c:v>
                </c:pt>
                <c:pt idx="220">
                  <c:v>0.158398967937702</c:v>
                </c:pt>
                <c:pt idx="221">
                  <c:v>0.159117307357504</c:v>
                </c:pt>
                <c:pt idx="222">
                  <c:v>0.159834355361816</c:v>
                </c:pt>
                <c:pt idx="223">
                  <c:v>0.160552554317246</c:v>
                </c:pt>
                <c:pt idx="224">
                  <c:v>0.161270727865899</c:v>
                </c:pt>
                <c:pt idx="225">
                  <c:v>0.161989067285701</c:v>
                </c:pt>
                <c:pt idx="226">
                  <c:v>0.162707406705503</c:v>
                </c:pt>
                <c:pt idx="227">
                  <c:v>0.163425746125305</c:v>
                </c:pt>
                <c:pt idx="228">
                  <c:v>0.164144085545107</c:v>
                </c:pt>
                <c:pt idx="229">
                  <c:v>0.164862424964909</c:v>
                </c:pt>
                <c:pt idx="230">
                  <c:v>0.165580665459122</c:v>
                </c:pt>
                <c:pt idx="231">
                  <c:v>0.166299004878924</c:v>
                </c:pt>
                <c:pt idx="232">
                  <c:v>0.167014126177618</c:v>
                </c:pt>
                <c:pt idx="233">
                  <c:v>0.167730846170059</c:v>
                </c:pt>
                <c:pt idx="234">
                  <c:v>0.168448052045915</c:v>
                </c:pt>
                <c:pt idx="235">
                  <c:v>0.169164514032234</c:v>
                </c:pt>
                <c:pt idx="236">
                  <c:v>0.169882521709739</c:v>
                </c:pt>
                <c:pt idx="237">
                  <c:v>0.17060033593715</c:v>
                </c:pt>
                <c:pt idx="238">
                  <c:v>0.171318150164561</c:v>
                </c:pt>
                <c:pt idx="239">
                  <c:v>0.172035731407083</c:v>
                </c:pt>
                <c:pt idx="240">
                  <c:v>0.172753015253253</c:v>
                </c:pt>
                <c:pt idx="241">
                  <c:v>0.173471005082356</c:v>
                </c:pt>
                <c:pt idx="242">
                  <c:v>0.174187497019625</c:v>
                </c:pt>
                <c:pt idx="243">
                  <c:v>0.174902673712575</c:v>
                </c:pt>
                <c:pt idx="244">
                  <c:v>0.175619254089448</c:v>
                </c:pt>
                <c:pt idx="245">
                  <c:v>0.176336372465516</c:v>
                </c:pt>
                <c:pt idx="246">
                  <c:v>0.177053129094861</c:v>
                </c:pt>
                <c:pt idx="247">
                  <c:v>0.177771468514663</c:v>
                </c:pt>
                <c:pt idx="248">
                  <c:v>0.178489807934465</c:v>
                </c:pt>
                <c:pt idx="249">
                  <c:v>0.179208005468756</c:v>
                </c:pt>
                <c:pt idx="250">
                  <c:v>0.179925312410942</c:v>
                </c:pt>
                <c:pt idx="251">
                  <c:v>0.180643651830744</c:v>
                </c:pt>
                <c:pt idx="252">
                  <c:v>0.181361850786174</c:v>
                </c:pt>
                <c:pt idx="253">
                  <c:v>0.182080190205976</c:v>
                </c:pt>
                <c:pt idx="254">
                  <c:v>0.182798529625778</c:v>
                </c:pt>
                <c:pt idx="255">
                  <c:v>0.18351686904558</c:v>
                </c:pt>
                <c:pt idx="256">
                  <c:v>0.184234943668644</c:v>
                </c:pt>
                <c:pt idx="257">
                  <c:v>0.184952198385715</c:v>
                </c:pt>
                <c:pt idx="258">
                  <c:v>0.185668763033728</c:v>
                </c:pt>
                <c:pt idx="259">
                  <c:v>0.186386932468067</c:v>
                </c:pt>
                <c:pt idx="260">
                  <c:v>0.187104041559075</c:v>
                </c:pt>
                <c:pt idx="261">
                  <c:v>0.187822021657635</c:v>
                </c:pt>
                <c:pt idx="262">
                  <c:v>0.188539486086195</c:v>
                </c:pt>
                <c:pt idx="263">
                  <c:v>0.189257825505997</c:v>
                </c:pt>
                <c:pt idx="264">
                  <c:v>0.189976164925799</c:v>
                </c:pt>
                <c:pt idx="265">
                  <c:v>0.190693813098176</c:v>
                </c:pt>
                <c:pt idx="266">
                  <c:v>0.191410960788965</c:v>
                </c:pt>
                <c:pt idx="267">
                  <c:v>0.192128604805805</c:v>
                </c:pt>
                <c:pt idx="268">
                  <c:v>0.192844546157273</c:v>
                </c:pt>
                <c:pt idx="269">
                  <c:v>0.193561493778217</c:v>
                </c:pt>
                <c:pt idx="270">
                  <c:v>0.194279043510898</c:v>
                </c:pt>
                <c:pt idx="271">
                  <c:v>0.194995986062515</c:v>
                </c:pt>
                <c:pt idx="272">
                  <c:v>0.195713585200812</c:v>
                </c:pt>
                <c:pt idx="273">
                  <c:v>0.196431785546989</c:v>
                </c:pt>
                <c:pt idx="274">
                  <c:v>0.197150124966791</c:v>
                </c:pt>
                <c:pt idx="275">
                  <c:v>0.197867888164646</c:v>
                </c:pt>
                <c:pt idx="276">
                  <c:v>0.198585849388506</c:v>
                </c:pt>
                <c:pt idx="277">
                  <c:v>0.19930356624409</c:v>
                </c:pt>
                <c:pt idx="278">
                  <c:v>0.200019840708661</c:v>
                </c:pt>
                <c:pt idx="279">
                  <c:v>0.200737875183689</c:v>
                </c:pt>
                <c:pt idx="280">
                  <c:v>0.201456074139118</c:v>
                </c:pt>
                <c:pt idx="281">
                  <c:v>0.20217441355892</c:v>
                </c:pt>
                <c:pt idx="282">
                  <c:v>0.202891720501107</c:v>
                </c:pt>
                <c:pt idx="283">
                  <c:v>0.203610059920909</c:v>
                </c:pt>
                <c:pt idx="284">
                  <c:v>0.204328399340711</c:v>
                </c:pt>
                <c:pt idx="285">
                  <c:v>0.205046738760513</c:v>
                </c:pt>
                <c:pt idx="286">
                  <c:v>0.205765078180315</c:v>
                </c:pt>
                <c:pt idx="287">
                  <c:v>0.206482385122501</c:v>
                </c:pt>
                <c:pt idx="288">
                  <c:v>0.207200724542303</c:v>
                </c:pt>
                <c:pt idx="289">
                  <c:v>0.207917266378733</c:v>
                </c:pt>
                <c:pt idx="290">
                  <c:v>0.208633808215163</c:v>
                </c:pt>
                <c:pt idx="291">
                  <c:v>0.2093485817377</c:v>
                </c:pt>
                <c:pt idx="292">
                  <c:v>0.210064313125971</c:v>
                </c:pt>
                <c:pt idx="293">
                  <c:v>0.210778748183408</c:v>
                </c:pt>
                <c:pt idx="294">
                  <c:v>0.211496534234843</c:v>
                </c:pt>
                <c:pt idx="295">
                  <c:v>0.212214873654645</c:v>
                </c:pt>
                <c:pt idx="296">
                  <c:v>0.212933213074447</c:v>
                </c:pt>
                <c:pt idx="297">
                  <c:v>0.213650929930031</c:v>
                </c:pt>
                <c:pt idx="298">
                  <c:v>0.214369074897708</c:v>
                </c:pt>
                <c:pt idx="299">
                  <c:v>0.215086288773169</c:v>
                </c:pt>
                <c:pt idx="300">
                  <c:v>0.215804628192971</c:v>
                </c:pt>
                <c:pt idx="301">
                  <c:v>0.216522773160647</c:v>
                </c:pt>
                <c:pt idx="302">
                  <c:v>0.217240918128324</c:v>
                </c:pt>
                <c:pt idx="303">
                  <c:v>0.217959257548126</c:v>
                </c:pt>
                <c:pt idx="304">
                  <c:v>0.218677596967928</c:v>
                </c:pt>
                <c:pt idx="305">
                  <c:v>0.21939593638773</c:v>
                </c:pt>
                <c:pt idx="306">
                  <c:v>0.220113970862758</c:v>
                </c:pt>
                <c:pt idx="307">
                  <c:v>0.220832171208935</c:v>
                </c:pt>
                <c:pt idx="308">
                  <c:v>0.221550510628738</c:v>
                </c:pt>
                <c:pt idx="309">
                  <c:v>0.222268534738337</c:v>
                </c:pt>
                <c:pt idx="310">
                  <c:v>0.222986874158139</c:v>
                </c:pt>
                <c:pt idx="311">
                  <c:v>0.223705213577941</c:v>
                </c:pt>
                <c:pt idx="312">
                  <c:v>0.224423552997743</c:v>
                </c:pt>
                <c:pt idx="313">
                  <c:v>0.225141892417545</c:v>
                </c:pt>
                <c:pt idx="314">
                  <c:v>0.225860231837347</c:v>
                </c:pt>
                <c:pt idx="315">
                  <c:v>0.2265783267775</c:v>
                </c:pt>
                <c:pt idx="316">
                  <c:v>0.227296248486358</c:v>
                </c:pt>
                <c:pt idx="317">
                  <c:v>0.228014170195216</c:v>
                </c:pt>
                <c:pt idx="318">
                  <c:v>0.228732509615018</c:v>
                </c:pt>
                <c:pt idx="319">
                  <c:v>0.229449716975199</c:v>
                </c:pt>
                <c:pt idx="320">
                  <c:v>0.230166571529418</c:v>
                </c:pt>
                <c:pt idx="321">
                  <c:v>0.23088491094922</c:v>
                </c:pt>
                <c:pt idx="322">
                  <c:v>0.231603250369022</c:v>
                </c:pt>
                <c:pt idx="323">
                  <c:v>0.232321490206819</c:v>
                </c:pt>
                <c:pt idx="324">
                  <c:v>0.233039663755473</c:v>
                </c:pt>
                <c:pt idx="325">
                  <c:v>0.233756330484312</c:v>
                </c:pt>
                <c:pt idx="326">
                  <c:v>0.234474669904114</c:v>
                </c:pt>
                <c:pt idx="327">
                  <c:v>0.235190436316371</c:v>
                </c:pt>
                <c:pt idx="328">
                  <c:v>0.235906453847409</c:v>
                </c:pt>
                <c:pt idx="329">
                  <c:v>0.236623387256419</c:v>
                </c:pt>
                <c:pt idx="330">
                  <c:v>0.237340290744873</c:v>
                </c:pt>
                <c:pt idx="331">
                  <c:v>0.238057597687059</c:v>
                </c:pt>
                <c:pt idx="332">
                  <c:v>0.238774064740775</c:v>
                </c:pt>
                <c:pt idx="333">
                  <c:v>0.23949145820128</c:v>
                </c:pt>
                <c:pt idx="334">
                  <c:v>0.240209797621082</c:v>
                </c:pt>
                <c:pt idx="335">
                  <c:v>0.240925331429442</c:v>
                </c:pt>
                <c:pt idx="336">
                  <c:v>0.241643117480877</c:v>
                </c:pt>
                <c:pt idx="337">
                  <c:v>0.24236135797509</c:v>
                </c:pt>
                <c:pt idx="338">
                  <c:v>0.243078792680746</c:v>
                </c:pt>
                <c:pt idx="339">
                  <c:v>0.243797132100548</c:v>
                </c:pt>
                <c:pt idx="340">
                  <c:v>0.244515107141608</c:v>
                </c:pt>
                <c:pt idx="341">
                  <c:v>0.245231232761767</c:v>
                </c:pt>
                <c:pt idx="342">
                  <c:v>0.245949212860327</c:v>
                </c:pt>
                <c:pt idx="343">
                  <c:v>0.246667552280129</c:v>
                </c:pt>
                <c:pt idx="344">
                  <c:v>0.247385272493807</c:v>
                </c:pt>
                <c:pt idx="345">
                  <c:v>0.248103091633073</c:v>
                </c:pt>
                <c:pt idx="346">
                  <c:v>0.248821186573226</c:v>
                </c:pt>
                <c:pt idx="347">
                  <c:v>0.249539331540903</c:v>
                </c:pt>
                <c:pt idx="348">
                  <c:v>0.250257518073039</c:v>
                </c:pt>
                <c:pt idx="349">
                  <c:v>0.250974750875376</c:v>
                </c:pt>
                <c:pt idx="350">
                  <c:v>0.251692937407513</c:v>
                </c:pt>
                <c:pt idx="351">
                  <c:v>0.252411123939649</c:v>
                </c:pt>
                <c:pt idx="352">
                  <c:v>0.253129463359451</c:v>
                </c:pt>
                <c:pt idx="353">
                  <c:v>0.253847649891587</c:v>
                </c:pt>
                <c:pt idx="354">
                  <c:v>0.254565989311389</c:v>
                </c:pt>
                <c:pt idx="355">
                  <c:v>0.255284328731191</c:v>
                </c:pt>
                <c:pt idx="356">
                  <c:v>0.256002668150993</c:v>
                </c:pt>
                <c:pt idx="357">
                  <c:v>0.256720865685284</c:v>
                </c:pt>
                <c:pt idx="358">
                  <c:v>0.257437879212928</c:v>
                </c:pt>
                <c:pt idx="359">
                  <c:v>0.258155821265415</c:v>
                </c:pt>
                <c:pt idx="360">
                  <c:v>0.258873640404682</c:v>
                </c:pt>
                <c:pt idx="361">
                  <c:v>0.259591880898895</c:v>
                </c:pt>
                <c:pt idx="362">
                  <c:v>0.260309500659058</c:v>
                </c:pt>
                <c:pt idx="363">
                  <c:v>0.261027674207711</c:v>
                </c:pt>
                <c:pt idx="364">
                  <c:v>0.261745045101399</c:v>
                </c:pt>
                <c:pt idx="365">
                  <c:v>0.262461959640457</c:v>
                </c:pt>
                <c:pt idx="366">
                  <c:v>0.263180104608134</c:v>
                </c:pt>
                <c:pt idx="367">
                  <c:v>0.263898110502185</c:v>
                </c:pt>
                <c:pt idx="368">
                  <c:v>0.264615545393274</c:v>
                </c:pt>
                <c:pt idx="369">
                  <c:v>0.265333425564213</c:v>
                </c:pt>
                <c:pt idx="370">
                  <c:v>0.266051059021829</c:v>
                </c:pt>
                <c:pt idx="371">
                  <c:v>0.26676892303037</c:v>
                </c:pt>
                <c:pt idx="372">
                  <c:v>0.267485788672649</c:v>
                </c:pt>
                <c:pt idx="373">
                  <c:v>0.268203592094981</c:v>
                </c:pt>
                <c:pt idx="374">
                  <c:v>0.268920212805335</c:v>
                </c:pt>
                <c:pt idx="375">
                  <c:v>0.269638266236362</c:v>
                </c:pt>
                <c:pt idx="376">
                  <c:v>0.270356605656164</c:v>
                </c:pt>
                <c:pt idx="377">
                  <c:v>0.271074758669195</c:v>
                </c:pt>
                <c:pt idx="378">
                  <c:v>0.271793098088997</c:v>
                </c:pt>
                <c:pt idx="379">
                  <c:v>0.272510873432123</c:v>
                </c:pt>
                <c:pt idx="380">
                  <c:v>0.273228629269833</c:v>
                </c:pt>
                <c:pt idx="381">
                  <c:v>0.273946968689635</c:v>
                </c:pt>
                <c:pt idx="382">
                  <c:v>0.274665113657311</c:v>
                </c:pt>
                <c:pt idx="383">
                  <c:v>0.275383453077113</c:v>
                </c:pt>
                <c:pt idx="384">
                  <c:v>0.27610072097948</c:v>
                </c:pt>
                <c:pt idx="385">
                  <c:v>0.276818200250947</c:v>
                </c:pt>
                <c:pt idx="386">
                  <c:v>0.277536539670749</c:v>
                </c:pt>
                <c:pt idx="387">
                  <c:v>0.278254879090551</c:v>
                </c:pt>
                <c:pt idx="388">
                  <c:v>0.278973218510353</c:v>
                </c:pt>
                <c:pt idx="389">
                  <c:v>0.279690656790723</c:v>
                </c:pt>
                <c:pt idx="390">
                  <c:v>0.280408996210525</c:v>
                </c:pt>
                <c:pt idx="391">
                  <c:v>0.281127149223557</c:v>
                </c:pt>
                <c:pt idx="392">
                  <c:v>0.281845488643359</c:v>
                </c:pt>
                <c:pt idx="393">
                  <c:v>0.28256364165639</c:v>
                </c:pt>
                <c:pt idx="394">
                  <c:v>0.283281189866497</c:v>
                </c:pt>
                <c:pt idx="395">
                  <c:v>0.283999145733025</c:v>
                </c:pt>
                <c:pt idx="396">
                  <c:v>0.284717485152827</c:v>
                </c:pt>
                <c:pt idx="397">
                  <c:v>0.285434393252956</c:v>
                </c:pt>
                <c:pt idx="398">
                  <c:v>0.286152732672758</c:v>
                </c:pt>
                <c:pt idx="399">
                  <c:v>0.28687107209256</c:v>
                </c:pt>
                <c:pt idx="400">
                  <c:v>0.287589411512362</c:v>
                </c:pt>
                <c:pt idx="401">
                  <c:v>0.288307273658755</c:v>
                </c:pt>
                <c:pt idx="402">
                  <c:v>0.289025361265302</c:v>
                </c:pt>
                <c:pt idx="403">
                  <c:v>0.289743547797439</c:v>
                </c:pt>
                <c:pt idx="404">
                  <c:v>0.290460554702911</c:v>
                </c:pt>
                <c:pt idx="405">
                  <c:v>0.291177680269365</c:v>
                </c:pt>
                <c:pt idx="406">
                  <c:v>0.291895877803656</c:v>
                </c:pt>
                <c:pt idx="407">
                  <c:v>0.29261394765599</c:v>
                </c:pt>
                <c:pt idx="408">
                  <c:v>0.293332287075793</c:v>
                </c:pt>
                <c:pt idx="409">
                  <c:v>0.294050427331585</c:v>
                </c:pt>
                <c:pt idx="410">
                  <c:v>0.294766683491093</c:v>
                </c:pt>
                <c:pt idx="411">
                  <c:v>0.295484739585073</c:v>
                </c:pt>
                <c:pt idx="412">
                  <c:v>0.296202577277115</c:v>
                </c:pt>
                <c:pt idx="413">
                  <c:v>0.296919282388812</c:v>
                </c:pt>
                <c:pt idx="414">
                  <c:v>0.297636709059121</c:v>
                </c:pt>
                <c:pt idx="415">
                  <c:v>0.298354240260502</c:v>
                </c:pt>
                <c:pt idx="416">
                  <c:v>0.299071924349549</c:v>
                </c:pt>
                <c:pt idx="417">
                  <c:v>0.299790263769351</c:v>
                </c:pt>
                <c:pt idx="418">
                  <c:v>0.300507400726074</c:v>
                </c:pt>
                <c:pt idx="419">
                  <c:v>0.301225599681504</c:v>
                </c:pt>
                <c:pt idx="420">
                  <c:v>0.30194378621364</c:v>
                </c:pt>
                <c:pt idx="421">
                  <c:v>0.302661460732541</c:v>
                </c:pt>
                <c:pt idx="422">
                  <c:v>0.303379435714754</c:v>
                </c:pt>
                <c:pt idx="423">
                  <c:v>0.304096888902002</c:v>
                </c:pt>
                <c:pt idx="424">
                  <c:v>0.304815228321804</c:v>
                </c:pt>
                <c:pt idx="425">
                  <c:v>0.305531837394341</c:v>
                </c:pt>
                <c:pt idx="426">
                  <c:v>0.306249993070326</c:v>
                </c:pt>
                <c:pt idx="427">
                  <c:v>0.306968133982535</c:v>
                </c:pt>
                <c:pt idx="428">
                  <c:v>0.307686473402337</c:v>
                </c:pt>
                <c:pt idx="429">
                  <c:v>0.308404812822139</c:v>
                </c:pt>
                <c:pt idx="430">
                  <c:v>0.309123152241941</c:v>
                </c:pt>
                <c:pt idx="431">
                  <c:v>0.309841491661743</c:v>
                </c:pt>
                <c:pt idx="432">
                  <c:v>0.310559831081545</c:v>
                </c:pt>
                <c:pt idx="433">
                  <c:v>0.311278170501347</c:v>
                </c:pt>
                <c:pt idx="434">
                  <c:v>0.31199641099556</c:v>
                </c:pt>
                <c:pt idx="435">
                  <c:v>0.31271400299039</c:v>
                </c:pt>
                <c:pt idx="436">
                  <c:v>0.313431645498684</c:v>
                </c:pt>
                <c:pt idx="437">
                  <c:v>0.314149984918487</c:v>
                </c:pt>
                <c:pt idx="438">
                  <c:v>0.314868324338289</c:v>
                </c:pt>
                <c:pt idx="439">
                  <c:v>0.315586132717732</c:v>
                </c:pt>
                <c:pt idx="440">
                  <c:v>0.316304014941821</c:v>
                </c:pt>
                <c:pt idx="441">
                  <c:v>0.317021321884007</c:v>
                </c:pt>
                <c:pt idx="442">
                  <c:v>0.317739561721805</c:v>
                </c:pt>
                <c:pt idx="443">
                  <c:v>0.318457663142393</c:v>
                </c:pt>
                <c:pt idx="444">
                  <c:v>0.31917480421343</c:v>
                </c:pt>
                <c:pt idx="445">
                  <c:v>0.319892359116475</c:v>
                </c:pt>
                <c:pt idx="446">
                  <c:v>0.320609778408784</c:v>
                </c:pt>
                <c:pt idx="447">
                  <c:v>0.321328117828586</c:v>
                </c:pt>
                <c:pt idx="448">
                  <c:v>0.322046315362877</c:v>
                </c:pt>
                <c:pt idx="449">
                  <c:v>0.322763988428702</c:v>
                </c:pt>
                <c:pt idx="450">
                  <c:v>0.323482200165794</c:v>
                </c:pt>
                <c:pt idx="451">
                  <c:v>0.324200220826782</c:v>
                </c:pt>
                <c:pt idx="452">
                  <c:v>0.324918560246584</c:v>
                </c:pt>
                <c:pt idx="453">
                  <c:v>0.325636269045982</c:v>
                </c:pt>
                <c:pt idx="454">
                  <c:v>0.326354509540195</c:v>
                </c:pt>
                <c:pt idx="455">
                  <c:v>0.327071622030255</c:v>
                </c:pt>
                <c:pt idx="456">
                  <c:v>0.327789961450058</c:v>
                </c:pt>
                <c:pt idx="457">
                  <c:v>0.328507140709534</c:v>
                </c:pt>
                <c:pt idx="458">
                  <c:v>0.329225480129336</c:v>
                </c:pt>
                <c:pt idx="459">
                  <c:v>0.329943819549138</c:v>
                </c:pt>
                <c:pt idx="460">
                  <c:v>0.330661975225123</c:v>
                </c:pt>
                <c:pt idx="461">
                  <c:v>0.331380314644925</c:v>
                </c:pt>
                <c:pt idx="462">
                  <c:v>0.332098133784192</c:v>
                </c:pt>
                <c:pt idx="463">
                  <c:v>0.332815440726378</c:v>
                </c:pt>
                <c:pt idx="464">
                  <c:v>0.333532057402566</c:v>
                </c:pt>
                <c:pt idx="465">
                  <c:v>0.334249964707598</c:v>
                </c:pt>
                <c:pt idx="466">
                  <c:v>0.334968204545396</c:v>
                </c:pt>
                <c:pt idx="467">
                  <c:v>0.33568495169773</c:v>
                </c:pt>
                <c:pt idx="468">
                  <c:v>0.336403291117532</c:v>
                </c:pt>
                <c:pt idx="469">
                  <c:v>0.337120718397488</c:v>
                </c:pt>
                <c:pt idx="470">
                  <c:v>0.337838025339674</c:v>
                </c:pt>
                <c:pt idx="471">
                  <c:v>0.338556364759476</c:v>
                </c:pt>
                <c:pt idx="472">
                  <c:v>0.339272733710183</c:v>
                </c:pt>
                <c:pt idx="473">
                  <c:v>0.339991073129985</c:v>
                </c:pt>
                <c:pt idx="474">
                  <c:v>0.340708673300687</c:v>
                </c:pt>
                <c:pt idx="475">
                  <c:v>0.341426492439953</c:v>
                </c:pt>
                <c:pt idx="476">
                  <c:v>0.342144289344459</c:v>
                </c:pt>
                <c:pt idx="477">
                  <c:v>0.342861675034462</c:v>
                </c:pt>
                <c:pt idx="478">
                  <c:v>0.343580014454264</c:v>
                </c:pt>
                <c:pt idx="479">
                  <c:v>0.344296623965897</c:v>
                </c:pt>
                <c:pt idx="480">
                  <c:v>0.345014648075497</c:v>
                </c:pt>
                <c:pt idx="481">
                  <c:v>0.345732987495299</c:v>
                </c:pt>
                <c:pt idx="482">
                  <c:v>0.346451326915101</c:v>
                </c:pt>
                <c:pt idx="483">
                  <c:v>0.347169123819607</c:v>
                </c:pt>
                <c:pt idx="484">
                  <c:v>0.347886722133386</c:v>
                </c:pt>
                <c:pt idx="485">
                  <c:v>0.348603921133059</c:v>
                </c:pt>
                <c:pt idx="486">
                  <c:v>0.34932113500852</c:v>
                </c:pt>
                <c:pt idx="487">
                  <c:v>0.350039374846317</c:v>
                </c:pt>
                <c:pt idx="488">
                  <c:v>0.35075736467542</c:v>
                </c:pt>
                <c:pt idx="489">
                  <c:v>0.35147457855088</c:v>
                </c:pt>
                <c:pt idx="490">
                  <c:v>0.352192500259738</c:v>
                </c:pt>
                <c:pt idx="491">
                  <c:v>0.352910173983331</c:v>
                </c:pt>
                <c:pt idx="492">
                  <c:v>0.353628329659316</c:v>
                </c:pt>
                <c:pt idx="493">
                  <c:v>0.354346148798582</c:v>
                </c:pt>
                <c:pt idx="494">
                  <c:v>0.355064488218384</c:v>
                </c:pt>
                <c:pt idx="495">
                  <c:v>0.355781702093845</c:v>
                </c:pt>
                <c:pt idx="496">
                  <c:v>0.356499138675077</c:v>
                </c:pt>
                <c:pt idx="497">
                  <c:v>0.357216303731752</c:v>
                </c:pt>
                <c:pt idx="498">
                  <c:v>0.357933203374787</c:v>
                </c:pt>
                <c:pt idx="499">
                  <c:v>0.358651542794589</c:v>
                </c:pt>
                <c:pt idx="500">
                  <c:v>0.359369206970098</c:v>
                </c:pt>
                <c:pt idx="501">
                  <c:v>0.360086855142475</c:v>
                </c:pt>
                <c:pt idx="502">
                  <c:v>0.360804844971577</c:v>
                </c:pt>
                <c:pt idx="503">
                  <c:v>0.361522493143954</c:v>
                </c:pt>
                <c:pt idx="504">
                  <c:v>0.362240832563756</c:v>
                </c:pt>
                <c:pt idx="505">
                  <c:v>0.362959171983558</c:v>
                </c:pt>
                <c:pt idx="506">
                  <c:v>0.363676820155935</c:v>
                </c:pt>
                <c:pt idx="507">
                  <c:v>0.364394371140371</c:v>
                </c:pt>
                <c:pt idx="508">
                  <c:v>0.365110742976709</c:v>
                </c:pt>
                <c:pt idx="509">
                  <c:v>0.365828444896209</c:v>
                </c:pt>
                <c:pt idx="510">
                  <c:v>0.366545425795934</c:v>
                </c:pt>
                <c:pt idx="511">
                  <c:v>0.367263765215736</c:v>
                </c:pt>
                <c:pt idx="512">
                  <c:v>0.36798079534738</c:v>
                </c:pt>
                <c:pt idx="513">
                  <c:v>0.368698228391914</c:v>
                </c:pt>
                <c:pt idx="514">
                  <c:v>0.36941552703391</c:v>
                </c:pt>
                <c:pt idx="515">
                  <c:v>0.370132844445417</c:v>
                </c:pt>
                <c:pt idx="516">
                  <c:v>0.370851183865219</c:v>
                </c:pt>
                <c:pt idx="517">
                  <c:v>0.371568894945168</c:v>
                </c:pt>
                <c:pt idx="518">
                  <c:v>0.37228723436497</c:v>
                </c:pt>
                <c:pt idx="519">
                  <c:v>0.373005114359765</c:v>
                </c:pt>
                <c:pt idx="520">
                  <c:v>0.373721618474986</c:v>
                </c:pt>
                <c:pt idx="521">
                  <c:v>0.374439957894788</c:v>
                </c:pt>
                <c:pt idx="522">
                  <c:v>0.37515802774637</c:v>
                </c:pt>
                <c:pt idx="523">
                  <c:v>0.375875383543135</c:v>
                </c:pt>
                <c:pt idx="524">
                  <c:v>0.376591511390895</c:v>
                </c:pt>
                <c:pt idx="525">
                  <c:v>0.377309850810697</c:v>
                </c:pt>
                <c:pt idx="526">
                  <c:v>0.378028006486682</c:v>
                </c:pt>
                <c:pt idx="527">
                  <c:v>0.378746101426834</c:v>
                </c:pt>
                <c:pt idx="528">
                  <c:v>0.379464023135692</c:v>
                </c:pt>
                <c:pt idx="529">
                  <c:v>0.380182022584569</c:v>
                </c:pt>
                <c:pt idx="530">
                  <c:v>0.380900209116705</c:v>
                </c:pt>
                <c:pt idx="531">
                  <c:v>0.381618205131268</c:v>
                </c:pt>
                <c:pt idx="532">
                  <c:v>0.382335903760472</c:v>
                </c:pt>
                <c:pt idx="533">
                  <c:v>0.383053432905378</c:v>
                </c:pt>
                <c:pt idx="534">
                  <c:v>0.383771602339717</c:v>
                </c:pt>
                <c:pt idx="535">
                  <c:v>0.384489594419728</c:v>
                </c:pt>
                <c:pt idx="536">
                  <c:v>0.385207227152224</c:v>
                </c:pt>
                <c:pt idx="537">
                  <c:v>0.385925426107653</c:v>
                </c:pt>
                <c:pt idx="538">
                  <c:v>0.386642814624606</c:v>
                </c:pt>
                <c:pt idx="539">
                  <c:v>0.387360927436109</c:v>
                </c:pt>
                <c:pt idx="540">
                  <c:v>0.38807908044914</c:v>
                </c:pt>
                <c:pt idx="541">
                  <c:v>0.388797419868942</c:v>
                </c:pt>
                <c:pt idx="542">
                  <c:v>0.38951481275142</c:v>
                </c:pt>
                <c:pt idx="543">
                  <c:v>0.390233152171222</c:v>
                </c:pt>
                <c:pt idx="544">
                  <c:v>0.390951297138899</c:v>
                </c:pt>
                <c:pt idx="545">
                  <c:v>0.391669343180987</c:v>
                </c:pt>
                <c:pt idx="546">
                  <c:v>0.392386522440463</c:v>
                </c:pt>
                <c:pt idx="547">
                  <c:v>0.393104512269566</c:v>
                </c:pt>
                <c:pt idx="548">
                  <c:v>0.393822482064818</c:v>
                </c:pt>
                <c:pt idx="549">
                  <c:v>0.394539591846827</c:v>
                </c:pt>
                <c:pt idx="550">
                  <c:v>0.395257534672868</c:v>
                </c:pt>
                <c:pt idx="551">
                  <c:v>0.395974841615054</c:v>
                </c:pt>
                <c:pt idx="552">
                  <c:v>0.396692831444156</c:v>
                </c:pt>
                <c:pt idx="553">
                  <c:v>0.397411043181249</c:v>
                </c:pt>
                <c:pt idx="554">
                  <c:v>0.398128049395614</c:v>
                </c:pt>
                <c:pt idx="555">
                  <c:v>0.398846218829953</c:v>
                </c:pt>
                <c:pt idx="556">
                  <c:v>0.399564558249755</c:v>
                </c:pt>
                <c:pt idx="557">
                  <c:v>0.400282548078858</c:v>
                </c:pt>
                <c:pt idx="558">
                  <c:v>0.40100088749866</c:v>
                </c:pt>
                <c:pt idx="559">
                  <c:v>0.401719226918462</c:v>
                </c:pt>
                <c:pt idx="560">
                  <c:v>0.402436875090839</c:v>
                </c:pt>
                <c:pt idx="561">
                  <c:v>0.403155214510641</c:v>
                </c:pt>
                <c:pt idx="562">
                  <c:v>0.40387338394498</c:v>
                </c:pt>
                <c:pt idx="563">
                  <c:v>0.404591624439193</c:v>
                </c:pt>
                <c:pt idx="564">
                  <c:v>0.40530982478537</c:v>
                </c:pt>
                <c:pt idx="565">
                  <c:v>0.406027894637704</c:v>
                </c:pt>
                <c:pt idx="566">
                  <c:v>0.406745756784098</c:v>
                </c:pt>
                <c:pt idx="567">
                  <c:v>0.407462608865</c:v>
                </c:pt>
                <c:pt idx="568">
                  <c:v>0.408180806399291</c:v>
                </c:pt>
                <c:pt idx="569">
                  <c:v>0.408899018136383</c:v>
                </c:pt>
                <c:pt idx="570">
                  <c:v>0.409617229873476</c:v>
                </c:pt>
                <c:pt idx="571">
                  <c:v>0.410334828926804</c:v>
                </c:pt>
                <c:pt idx="572">
                  <c:v>0.411052888808608</c:v>
                </c:pt>
                <c:pt idx="573">
                  <c:v>0.411771058242948</c:v>
                </c:pt>
                <c:pt idx="574">
                  <c:v>0.412488954669838</c:v>
                </c:pt>
                <c:pt idx="575">
                  <c:v>0.413205136067683</c:v>
                </c:pt>
                <c:pt idx="576">
                  <c:v>0.413923160177282</c:v>
                </c:pt>
                <c:pt idx="577">
                  <c:v>0.414641220059087</c:v>
                </c:pt>
                <c:pt idx="578">
                  <c:v>0.415359559478889</c:v>
                </c:pt>
                <c:pt idx="579">
                  <c:v>0.416077381605742</c:v>
                </c:pt>
                <c:pt idx="580">
                  <c:v>0.416795721025544</c:v>
                </c:pt>
                <c:pt idx="581">
                  <c:v>0.417514060445347</c:v>
                </c:pt>
                <c:pt idx="582">
                  <c:v>0.418231668474827</c:v>
                </c:pt>
                <c:pt idx="583">
                  <c:v>0.418948916032565</c:v>
                </c:pt>
                <c:pt idx="584">
                  <c:v>0.419666524062045</c:v>
                </c:pt>
                <c:pt idx="585">
                  <c:v>0.420383498573492</c:v>
                </c:pt>
                <c:pt idx="586">
                  <c:v>0.421101106602973</c:v>
                </c:pt>
                <c:pt idx="587">
                  <c:v>0.421818067928584</c:v>
                </c:pt>
                <c:pt idx="588">
                  <c:v>0.422536407348386</c:v>
                </c:pt>
                <c:pt idx="589">
                  <c:v>0.423254423373109</c:v>
                </c:pt>
                <c:pt idx="590">
                  <c:v>0.423972579049094</c:v>
                </c:pt>
                <c:pt idx="591">
                  <c:v>0.424689366415118</c:v>
                </c:pt>
                <c:pt idx="592">
                  <c:v>0.42540770583492</c:v>
                </c:pt>
                <c:pt idx="593">
                  <c:v>0.426125817990009</c:v>
                </c:pt>
                <c:pt idx="594">
                  <c:v>0.426843958245801</c:v>
                </c:pt>
                <c:pt idx="595">
                  <c:v>0.427561628626121</c:v>
                </c:pt>
                <c:pt idx="596">
                  <c:v>0.428279968045923</c:v>
                </c:pt>
                <c:pt idx="597">
                  <c:v>0.428997665368425</c:v>
                </c:pt>
                <c:pt idx="598">
                  <c:v>0.429715905206222</c:v>
                </c:pt>
                <c:pt idx="599">
                  <c:v>0.430434145700435</c:v>
                </c:pt>
                <c:pt idx="600">
                  <c:v>0.431152158929934</c:v>
                </c:pt>
                <c:pt idx="601">
                  <c:v>0.431869845637009</c:v>
                </c:pt>
                <c:pt idx="602">
                  <c:v>0.432588015071348</c:v>
                </c:pt>
                <c:pt idx="603">
                  <c:v>0.43330635449115</c:v>
                </c:pt>
                <c:pt idx="604">
                  <c:v>0.434024693910952</c:v>
                </c:pt>
                <c:pt idx="605">
                  <c:v>0.434743033330754</c:v>
                </c:pt>
                <c:pt idx="606">
                  <c:v>0.435460940635786</c:v>
                </c:pt>
                <c:pt idx="607">
                  <c:v>0.436179280055588</c:v>
                </c:pt>
                <c:pt idx="608">
                  <c:v>0.436897435731574</c:v>
                </c:pt>
                <c:pt idx="609">
                  <c:v>0.437615775151376</c:v>
                </c:pt>
                <c:pt idx="610">
                  <c:v>0.438333816903005</c:v>
                </c:pt>
                <c:pt idx="611">
                  <c:v>0.439051961870682</c:v>
                </c:pt>
                <c:pt idx="612">
                  <c:v>0.439770301290484</c:v>
                </c:pt>
                <c:pt idx="613">
                  <c:v>0.440488513027576</c:v>
                </c:pt>
                <c:pt idx="614">
                  <c:v>0.441206852447378</c:v>
                </c:pt>
                <c:pt idx="615">
                  <c:v>0.441924671586645</c:v>
                </c:pt>
                <c:pt idx="616">
                  <c:v>0.442643011006447</c:v>
                </c:pt>
                <c:pt idx="617">
                  <c:v>0.443360308586092</c:v>
                </c:pt>
                <c:pt idx="618">
                  <c:v>0.444078648005894</c:v>
                </c:pt>
                <c:pt idx="619">
                  <c:v>0.444796987425696</c:v>
                </c:pt>
                <c:pt idx="620">
                  <c:v>0.44551516097435</c:v>
                </c:pt>
                <c:pt idx="621">
                  <c:v>0.446233194058631</c:v>
                </c:pt>
                <c:pt idx="622">
                  <c:v>0.446950090602968</c:v>
                </c:pt>
                <c:pt idx="623">
                  <c:v>0.447668264151622</c:v>
                </c:pt>
                <c:pt idx="624">
                  <c:v>0.448386297235903</c:v>
                </c:pt>
                <c:pt idx="625">
                  <c:v>0.449104146576367</c:v>
                </c:pt>
                <c:pt idx="626">
                  <c:v>0.449822220543016</c:v>
                </c:pt>
                <c:pt idx="627">
                  <c:v>0.450540376219</c:v>
                </c:pt>
                <c:pt idx="628">
                  <c:v>0.451258531894986</c:v>
                </c:pt>
                <c:pt idx="629">
                  <c:v>0.451976871314788</c:v>
                </c:pt>
                <c:pt idx="630">
                  <c:v>0.452694779848169</c:v>
                </c:pt>
                <c:pt idx="631">
                  <c:v>0.453412953396823</c:v>
                </c:pt>
                <c:pt idx="632">
                  <c:v>0.454130031930326</c:v>
                </c:pt>
                <c:pt idx="633">
                  <c:v>0.454848371350128</c:v>
                </c:pt>
                <c:pt idx="634">
                  <c:v>0.45556671076993</c:v>
                </c:pt>
                <c:pt idx="635">
                  <c:v>0.456284884318584</c:v>
                </c:pt>
                <c:pt idx="636">
                  <c:v>0.457002474093151</c:v>
                </c:pt>
                <c:pt idx="637">
                  <c:v>0.457718984681141</c:v>
                </c:pt>
                <c:pt idx="638">
                  <c:v>0.458437324100943</c:v>
                </c:pt>
                <c:pt idx="639">
                  <c:v>0.459155663520745</c:v>
                </c:pt>
                <c:pt idx="640">
                  <c:v>0.459873667083936</c:v>
                </c:pt>
                <c:pt idx="641">
                  <c:v>0.460592006503738</c:v>
                </c:pt>
                <c:pt idx="642">
                  <c:v>0.461310081126802</c:v>
                </c:pt>
                <c:pt idx="643">
                  <c:v>0.462028250561141</c:v>
                </c:pt>
                <c:pt idx="644">
                  <c:v>0.462746217167402</c:v>
                </c:pt>
                <c:pt idx="645">
                  <c:v>0.463464556587204</c:v>
                </c:pt>
                <c:pt idx="646">
                  <c:v>0.464181802818082</c:v>
                </c:pt>
                <c:pt idx="647">
                  <c:v>0.464899314502114</c:v>
                </c:pt>
                <c:pt idx="648">
                  <c:v>0.465617108714445</c:v>
                </c:pt>
                <c:pt idx="649">
                  <c:v>0.466335448134247</c:v>
                </c:pt>
                <c:pt idx="650">
                  <c:v>0.467053787554049</c:v>
                </c:pt>
                <c:pt idx="651">
                  <c:v>0.467771145088392</c:v>
                </c:pt>
                <c:pt idx="652">
                  <c:v>0.468489331620528</c:v>
                </c:pt>
                <c:pt idx="653">
                  <c:v>0.469207671040329</c:v>
                </c:pt>
                <c:pt idx="654">
                  <c:v>0.469925758646877</c:v>
                </c:pt>
                <c:pt idx="655">
                  <c:v>0.470644098066679</c:v>
                </c:pt>
                <c:pt idx="656">
                  <c:v>0.471362437486481</c:v>
                </c:pt>
                <c:pt idx="657">
                  <c:v>0.472080532426633</c:v>
                </c:pt>
                <c:pt idx="658">
                  <c:v>0.472798685439664</c:v>
                </c:pt>
                <c:pt idx="659">
                  <c:v>0.473516599062734</c:v>
                </c:pt>
                <c:pt idx="660">
                  <c:v>0.474234670335454</c:v>
                </c:pt>
                <c:pt idx="661">
                  <c:v>0.47495285686759</c:v>
                </c:pt>
                <c:pt idx="662">
                  <c:v>0.475671196287393</c:v>
                </c:pt>
                <c:pt idx="663">
                  <c:v>0.476389535707195</c:v>
                </c:pt>
                <c:pt idx="664">
                  <c:v>0.47710728878129</c:v>
                </c:pt>
                <c:pt idx="665">
                  <c:v>0.477825628201092</c:v>
                </c:pt>
                <c:pt idx="666">
                  <c:v>0.478543783877077</c:v>
                </c:pt>
                <c:pt idx="667">
                  <c:v>0.47926156651231</c:v>
                </c:pt>
                <c:pt idx="668">
                  <c:v>0.479979905932112</c:v>
                </c:pt>
                <c:pt idx="669">
                  <c:v>0.480697426421779</c:v>
                </c:pt>
                <c:pt idx="670">
                  <c:v>0.48141557943481</c:v>
                </c:pt>
                <c:pt idx="671">
                  <c:v>0.482131782676146</c:v>
                </c:pt>
                <c:pt idx="672">
                  <c:v>0.482850122095948</c:v>
                </c:pt>
                <c:pt idx="673">
                  <c:v>0.48356846151575</c:v>
                </c:pt>
                <c:pt idx="674">
                  <c:v>0.484286800935552</c:v>
                </c:pt>
                <c:pt idx="675">
                  <c:v>0.485004895875704</c:v>
                </c:pt>
                <c:pt idx="676">
                  <c:v>0.485722848930346</c:v>
                </c:pt>
                <c:pt idx="677">
                  <c:v>0.48644010129764</c:v>
                </c:pt>
                <c:pt idx="678">
                  <c:v>0.487158313034732</c:v>
                </c:pt>
                <c:pt idx="679">
                  <c:v>0.487876652454534</c:v>
                </c:pt>
                <c:pt idx="680">
                  <c:v>0.488594552942562</c:v>
                </c:pt>
                <c:pt idx="681">
                  <c:v>0.489312892362364</c:v>
                </c:pt>
                <c:pt idx="682">
                  <c:v>0.490030987302516</c:v>
                </c:pt>
                <c:pt idx="683">
                  <c:v>0.490749187648693</c:v>
                </c:pt>
                <c:pt idx="684">
                  <c:v>0.49146687173774</c:v>
                </c:pt>
                <c:pt idx="685">
                  <c:v>0.492185211157542</c:v>
                </c:pt>
                <c:pt idx="686">
                  <c:v>0.492903191256102</c:v>
                </c:pt>
                <c:pt idx="687">
                  <c:v>0.493621530675903</c:v>
                </c:pt>
                <c:pt idx="688">
                  <c:v>0.494339870095705</c:v>
                </c:pt>
                <c:pt idx="689">
                  <c:v>0.495058209515508</c:v>
                </c:pt>
                <c:pt idx="690">
                  <c:v>0.495775789949397</c:v>
                </c:pt>
                <c:pt idx="691">
                  <c:v>0.496494129369198</c:v>
                </c:pt>
                <c:pt idx="692">
                  <c:v>0.49721184128123</c:v>
                </c:pt>
                <c:pt idx="693">
                  <c:v>0.49792982137979</c:v>
                </c:pt>
                <c:pt idx="694">
                  <c:v>0.49864784548939</c:v>
                </c:pt>
                <c:pt idx="695">
                  <c:v>0.499365315499027</c:v>
                </c:pt>
                <c:pt idx="696">
                  <c:v>0.500083084320219</c:v>
                </c:pt>
                <c:pt idx="697">
                  <c:v>0.50079995513151</c:v>
                </c:pt>
                <c:pt idx="698">
                  <c:v>0.501518166868602</c:v>
                </c:pt>
                <c:pt idx="699">
                  <c:v>0.502236223618998</c:v>
                </c:pt>
                <c:pt idx="700">
                  <c:v>0.502953609309001</c:v>
                </c:pt>
                <c:pt idx="701">
                  <c:v>0.503671808264431</c:v>
                </c:pt>
                <c:pt idx="702">
                  <c:v>0.504390147684233</c:v>
                </c:pt>
                <c:pt idx="703">
                  <c:v>0.505108487104035</c:v>
                </c:pt>
                <c:pt idx="704">
                  <c:v>0.505826826523837</c:v>
                </c:pt>
                <c:pt idx="705">
                  <c:v>0.506544837651357</c:v>
                </c:pt>
                <c:pt idx="706">
                  <c:v>0.507263177071159</c:v>
                </c:pt>
                <c:pt idx="707">
                  <c:v>0.507981516490961</c:v>
                </c:pt>
                <c:pt idx="708">
                  <c:v>0.508699669503993</c:v>
                </c:pt>
                <c:pt idx="709">
                  <c:v>0.509418008923794</c:v>
                </c:pt>
                <c:pt idx="710">
                  <c:v>0.510135592317102</c:v>
                </c:pt>
                <c:pt idx="711">
                  <c:v>0.510853539459277</c:v>
                </c:pt>
                <c:pt idx="712">
                  <c:v>0.511571481511764</c:v>
                </c:pt>
                <c:pt idx="713">
                  <c:v>0.512289581541604</c:v>
                </c:pt>
                <c:pt idx="714">
                  <c:v>0.513007597566327</c:v>
                </c:pt>
                <c:pt idx="715">
                  <c:v>0.513725936986129</c:v>
                </c:pt>
                <c:pt idx="716">
                  <c:v>0.514444276405931</c:v>
                </c:pt>
                <c:pt idx="717">
                  <c:v>0.515162615825733</c:v>
                </c:pt>
                <c:pt idx="718">
                  <c:v>0.515880856319946</c:v>
                </c:pt>
                <c:pt idx="719">
                  <c:v>0.516599195739748</c:v>
                </c:pt>
                <c:pt idx="720">
                  <c:v>0.51731753515955</c:v>
                </c:pt>
                <c:pt idx="721">
                  <c:v>0.518035874579352</c:v>
                </c:pt>
                <c:pt idx="722">
                  <c:v>0.518754213999154</c:v>
                </c:pt>
                <c:pt idx="723">
                  <c:v>0.519471678427714</c:v>
                </c:pt>
                <c:pt idx="724">
                  <c:v>0.520190017847516</c:v>
                </c:pt>
                <c:pt idx="725">
                  <c:v>0.520908357267318</c:v>
                </c:pt>
                <c:pt idx="726">
                  <c:v>0.521625664209504</c:v>
                </c:pt>
                <c:pt idx="727">
                  <c:v>0.522343759149657</c:v>
                </c:pt>
                <c:pt idx="728">
                  <c:v>0.523061212869908</c:v>
                </c:pt>
                <c:pt idx="729">
                  <c:v>0.523779552289711</c:v>
                </c:pt>
                <c:pt idx="730">
                  <c:v>0.524497197471772</c:v>
                </c:pt>
                <c:pt idx="731">
                  <c:v>0.52521543730957</c:v>
                </c:pt>
                <c:pt idx="732">
                  <c:v>0.525933524259701</c:v>
                </c:pt>
                <c:pt idx="733">
                  <c:v>0.526651721793992</c:v>
                </c:pt>
                <c:pt idx="734">
                  <c:v>0.527369602310548</c:v>
                </c:pt>
                <c:pt idx="735">
                  <c:v>0.52808794173035</c:v>
                </c:pt>
                <c:pt idx="736">
                  <c:v>0.528805453414382</c:v>
                </c:pt>
                <c:pt idx="737">
                  <c:v>0.529523469439104</c:v>
                </c:pt>
                <c:pt idx="738">
                  <c:v>0.530241526509023</c:v>
                </c:pt>
                <c:pt idx="739">
                  <c:v>0.530959865928825</c:v>
                </c:pt>
                <c:pt idx="740">
                  <c:v>0.531677346202324</c:v>
                </c:pt>
                <c:pt idx="741">
                  <c:v>0.532395685622126</c:v>
                </c:pt>
                <c:pt idx="742">
                  <c:v>0.533113897359218</c:v>
                </c:pt>
                <c:pt idx="743">
                  <c:v>0.53383223677902</c:v>
                </c:pt>
                <c:pt idx="744">
                  <c:v>0.534549229620642</c:v>
                </c:pt>
                <c:pt idx="745">
                  <c:v>0.535266612829938</c:v>
                </c:pt>
                <c:pt idx="746">
                  <c:v>0.535984164914245</c:v>
                </c:pt>
                <c:pt idx="747">
                  <c:v>0.536702236186966</c:v>
                </c:pt>
                <c:pt idx="748">
                  <c:v>0.537420435142395</c:v>
                </c:pt>
                <c:pt idx="749">
                  <c:v>0.538138774562197</c:v>
                </c:pt>
                <c:pt idx="750">
                  <c:v>0.538856754660757</c:v>
                </c:pt>
                <c:pt idx="751">
                  <c:v>0.539575094080559</c:v>
                </c:pt>
                <c:pt idx="752">
                  <c:v>0.540293189020712</c:v>
                </c:pt>
                <c:pt idx="753">
                  <c:v>0.541011387976141</c:v>
                </c:pt>
                <c:pt idx="754">
                  <c:v>0.541729543652126</c:v>
                </c:pt>
                <c:pt idx="755">
                  <c:v>0.542447883071928</c:v>
                </c:pt>
                <c:pt idx="756">
                  <c:v>0.54316622249173</c:v>
                </c:pt>
                <c:pt idx="757">
                  <c:v>0.543884409023866</c:v>
                </c:pt>
                <c:pt idx="758">
                  <c:v>0.544602748443668</c:v>
                </c:pt>
                <c:pt idx="759">
                  <c:v>0.545320787135649</c:v>
                </c:pt>
                <c:pt idx="760">
                  <c:v>0.546039126555451</c:v>
                </c:pt>
                <c:pt idx="761">
                  <c:v>0.546757465975253</c:v>
                </c:pt>
                <c:pt idx="762">
                  <c:v>0.547475560915405</c:v>
                </c:pt>
                <c:pt idx="763">
                  <c:v>0.548193900335208</c:v>
                </c:pt>
                <c:pt idx="764">
                  <c:v>0.54891199527536</c:v>
                </c:pt>
                <c:pt idx="765">
                  <c:v>0.549630148288391</c:v>
                </c:pt>
                <c:pt idx="766">
                  <c:v>0.550348128386951</c:v>
                </c:pt>
                <c:pt idx="767">
                  <c:v>0.551066467806753</c:v>
                </c:pt>
                <c:pt idx="768">
                  <c:v>0.55178470764455</c:v>
                </c:pt>
                <c:pt idx="769">
                  <c:v>0.552503047064352</c:v>
                </c:pt>
                <c:pt idx="770">
                  <c:v>0.553221287558565</c:v>
                </c:pt>
                <c:pt idx="771">
                  <c:v>0.55393944323455</c:v>
                </c:pt>
                <c:pt idx="772">
                  <c:v>0.554657782654352</c:v>
                </c:pt>
                <c:pt idx="773">
                  <c:v>0.555375927622029</c:v>
                </c:pt>
                <c:pt idx="774">
                  <c:v>0.556094168116242</c:v>
                </c:pt>
                <c:pt idx="775">
                  <c:v>0.55681240795404</c:v>
                </c:pt>
                <c:pt idx="776">
                  <c:v>0.557530502894192</c:v>
                </c:pt>
                <c:pt idx="777">
                  <c:v>0.558248492723295</c:v>
                </c:pt>
                <c:pt idx="778">
                  <c:v>0.558966832143097</c:v>
                </c:pt>
                <c:pt idx="779">
                  <c:v>0.559685171562899</c:v>
                </c:pt>
                <c:pt idx="780">
                  <c:v>0.560403266503051</c:v>
                </c:pt>
                <c:pt idx="781">
                  <c:v>0.561121605922853</c:v>
                </c:pt>
                <c:pt idx="782">
                  <c:v>0.561839779471507</c:v>
                </c:pt>
                <c:pt idx="783">
                  <c:v>0.562558118891309</c:v>
                </c:pt>
                <c:pt idx="784">
                  <c:v>0.563275958486049</c:v>
                </c:pt>
                <c:pt idx="785">
                  <c:v>0.563994297905852</c:v>
                </c:pt>
                <c:pt idx="786">
                  <c:v>0.564712509642944</c:v>
                </c:pt>
                <c:pt idx="787">
                  <c:v>0.565430721380036</c:v>
                </c:pt>
                <c:pt idx="788">
                  <c:v>0.566148933117129</c:v>
                </c:pt>
                <c:pt idx="789">
                  <c:v>0.566866240059315</c:v>
                </c:pt>
                <c:pt idx="790">
                  <c:v>0.567584579479117</c:v>
                </c:pt>
                <c:pt idx="791">
                  <c:v>0.568302391562799</c:v>
                </c:pt>
                <c:pt idx="792">
                  <c:v>0.569020730982601</c:v>
                </c:pt>
                <c:pt idx="793">
                  <c:v>0.569737700378412</c:v>
                </c:pt>
                <c:pt idx="794">
                  <c:v>0.570455434995291</c:v>
                </c:pt>
                <c:pt idx="795">
                  <c:v>0.571173481037379</c:v>
                </c:pt>
                <c:pt idx="796">
                  <c:v>0.571891667569515</c:v>
                </c:pt>
                <c:pt idx="797">
                  <c:v>0.572610006989317</c:v>
                </c:pt>
                <c:pt idx="798">
                  <c:v>0.573328218726409</c:v>
                </c:pt>
                <c:pt idx="799">
                  <c:v>0.574045188122221</c:v>
                </c:pt>
                <c:pt idx="800">
                  <c:v>0.574763008881708</c:v>
                </c:pt>
                <c:pt idx="801">
                  <c:v>0.57548134830151</c:v>
                </c:pt>
                <c:pt idx="802">
                  <c:v>0.576199687721312</c:v>
                </c:pt>
                <c:pt idx="803">
                  <c:v>0.576917018039665</c:v>
                </c:pt>
                <c:pt idx="804">
                  <c:v>0.577635357459467</c:v>
                </c:pt>
                <c:pt idx="805">
                  <c:v>0.578353531008121</c:v>
                </c:pt>
                <c:pt idx="806">
                  <c:v>0.579071870427923</c:v>
                </c:pt>
                <c:pt idx="807">
                  <c:v>0.5797895186003</c:v>
                </c:pt>
                <c:pt idx="808">
                  <c:v>0.580507858020102</c:v>
                </c:pt>
                <c:pt idx="809">
                  <c:v>0.581226058366279</c:v>
                </c:pt>
                <c:pt idx="810">
                  <c:v>0.581944270103371</c:v>
                </c:pt>
                <c:pt idx="811">
                  <c:v>0.582662609523173</c:v>
                </c:pt>
                <c:pt idx="812">
                  <c:v>0.583380948942975</c:v>
                </c:pt>
                <c:pt idx="813">
                  <c:v>0.584099043883128</c:v>
                </c:pt>
                <c:pt idx="814">
                  <c:v>0.584816310663604</c:v>
                </c:pt>
                <c:pt idx="815">
                  <c:v>0.585534650083406</c:v>
                </c:pt>
                <c:pt idx="816">
                  <c:v>0.586252745023559</c:v>
                </c:pt>
                <c:pt idx="817">
                  <c:v>0.586971084443361</c:v>
                </c:pt>
                <c:pt idx="818">
                  <c:v>0.587689423863163</c:v>
                </c:pt>
                <c:pt idx="819">
                  <c:v>0.588407763282965</c:v>
                </c:pt>
                <c:pt idx="820">
                  <c:v>0.589126102702767</c:v>
                </c:pt>
                <c:pt idx="821">
                  <c:v>0.5898440291075</c:v>
                </c:pt>
                <c:pt idx="822">
                  <c:v>0.590562368527302</c:v>
                </c:pt>
                <c:pt idx="823">
                  <c:v>0.591280707947104</c:v>
                </c:pt>
                <c:pt idx="824">
                  <c:v>0.591998172375663</c:v>
                </c:pt>
                <c:pt idx="825">
                  <c:v>0.592715201133955</c:v>
                </c:pt>
                <c:pt idx="826">
                  <c:v>0.593433275757019</c:v>
                </c:pt>
                <c:pt idx="827">
                  <c:v>0.59415142877005</c:v>
                </c:pt>
                <c:pt idx="828">
                  <c:v>0.594869768189852</c:v>
                </c:pt>
                <c:pt idx="829">
                  <c:v>0.595588107609654</c:v>
                </c:pt>
                <c:pt idx="830">
                  <c:v>0.596306348103868</c:v>
                </c:pt>
                <c:pt idx="831">
                  <c:v>0.597024170230721</c:v>
                </c:pt>
                <c:pt idx="832">
                  <c:v>0.597742509650523</c:v>
                </c:pt>
                <c:pt idx="833">
                  <c:v>0.598460707184814</c:v>
                </c:pt>
                <c:pt idx="834">
                  <c:v>0.599178738847957</c:v>
                </c:pt>
                <c:pt idx="835">
                  <c:v>0.599897078267759</c:v>
                </c:pt>
                <c:pt idx="836">
                  <c:v>0.60061541768756</c:v>
                </c:pt>
                <c:pt idx="837">
                  <c:v>0.601333757107363</c:v>
                </c:pt>
                <c:pt idx="838">
                  <c:v>0.602052096527165</c:v>
                </c:pt>
                <c:pt idx="839">
                  <c:v>0.602770435946966</c:v>
                </c:pt>
                <c:pt idx="840">
                  <c:v>0.603488775366768</c:v>
                </c:pt>
                <c:pt idx="841">
                  <c:v>0.604206814058749</c:v>
                </c:pt>
                <c:pt idx="842">
                  <c:v>0.604925153478551</c:v>
                </c:pt>
                <c:pt idx="843">
                  <c:v>0.605643492898353</c:v>
                </c:pt>
                <c:pt idx="844">
                  <c:v>0.606361832318155</c:v>
                </c:pt>
                <c:pt idx="845">
                  <c:v>0.607080171737957</c:v>
                </c:pt>
                <c:pt idx="846">
                  <c:v>0.607797819910334</c:v>
                </c:pt>
                <c:pt idx="847">
                  <c:v>0.608515333043818</c:v>
                </c:pt>
                <c:pt idx="848">
                  <c:v>0.60923367246362</c:v>
                </c:pt>
                <c:pt idx="849">
                  <c:v>0.609952011883422</c:v>
                </c:pt>
                <c:pt idx="850">
                  <c:v>0.610670351303224</c:v>
                </c:pt>
                <c:pt idx="851">
                  <c:v>0.611388690723026</c:v>
                </c:pt>
                <c:pt idx="852">
                  <c:v>0.612106891069203</c:v>
                </c:pt>
                <c:pt idx="853">
                  <c:v>0.612825064617856</c:v>
                </c:pt>
                <c:pt idx="854">
                  <c:v>0.613543264964034</c:v>
                </c:pt>
                <c:pt idx="855">
                  <c:v>0.614261604383835</c:v>
                </c:pt>
                <c:pt idx="856">
                  <c:v>0.614979943803637</c:v>
                </c:pt>
                <c:pt idx="857">
                  <c:v>0.615698088771314</c:v>
                </c:pt>
                <c:pt idx="858">
                  <c:v>0.616416428191116</c:v>
                </c:pt>
                <c:pt idx="859">
                  <c:v>0.617134767610918</c:v>
                </c:pt>
                <c:pt idx="860">
                  <c:v>0.61785310703072</c:v>
                </c:pt>
                <c:pt idx="861">
                  <c:v>0.618571145722701</c:v>
                </c:pt>
                <c:pt idx="862">
                  <c:v>0.619288985317441</c:v>
                </c:pt>
                <c:pt idx="863">
                  <c:v>0.620007324737244</c:v>
                </c:pt>
                <c:pt idx="864">
                  <c:v>0.620725664157045</c:v>
                </c:pt>
                <c:pt idx="865">
                  <c:v>0.621444003576847</c:v>
                </c:pt>
                <c:pt idx="866">
                  <c:v>0.622162156589879</c:v>
                </c:pt>
                <c:pt idx="867">
                  <c:v>0.62288049600968</c:v>
                </c:pt>
                <c:pt idx="868">
                  <c:v>0.623598835429482</c:v>
                </c:pt>
                <c:pt idx="869">
                  <c:v>0.624316608077312</c:v>
                </c:pt>
                <c:pt idx="870">
                  <c:v>0.625034808423488</c:v>
                </c:pt>
                <c:pt idx="871">
                  <c:v>0.625752788522048</c:v>
                </c:pt>
                <c:pt idx="872">
                  <c:v>0.626471127941851</c:v>
                </c:pt>
                <c:pt idx="873">
                  <c:v>0.627189467361652</c:v>
                </c:pt>
                <c:pt idx="874">
                  <c:v>0.627907806781454</c:v>
                </c:pt>
                <c:pt idx="875">
                  <c:v>0.628625614504483</c:v>
                </c:pt>
                <c:pt idx="876">
                  <c:v>0.629343953924284</c:v>
                </c:pt>
                <c:pt idx="877">
                  <c:v>0.630062293344086</c:v>
                </c:pt>
                <c:pt idx="878">
                  <c:v>0.630780632763888</c:v>
                </c:pt>
                <c:pt idx="879">
                  <c:v>0.631498285951858</c:v>
                </c:pt>
                <c:pt idx="880">
                  <c:v>0.632216441627843</c:v>
                </c:pt>
                <c:pt idx="881">
                  <c:v>0.632934781047645</c:v>
                </c:pt>
                <c:pt idx="882">
                  <c:v>0.633653120467447</c:v>
                </c:pt>
                <c:pt idx="883">
                  <c:v>0.634370917371953</c:v>
                </c:pt>
                <c:pt idx="884">
                  <c:v>0.635089157866166</c:v>
                </c:pt>
                <c:pt idx="885">
                  <c:v>0.635807137964726</c:v>
                </c:pt>
                <c:pt idx="886">
                  <c:v>0.636525335499017</c:v>
                </c:pt>
                <c:pt idx="887">
                  <c:v>0.637243674918819</c:v>
                </c:pt>
                <c:pt idx="888">
                  <c:v>0.637961582223851</c:v>
                </c:pt>
                <c:pt idx="889">
                  <c:v>0.638679921643653</c:v>
                </c:pt>
                <c:pt idx="890">
                  <c:v>0.639398261063455</c:v>
                </c:pt>
                <c:pt idx="891">
                  <c:v>0.640116600483257</c:v>
                </c:pt>
                <c:pt idx="892">
                  <c:v>0.64083493990306</c:v>
                </c:pt>
                <c:pt idx="893">
                  <c:v>0.641553279322861</c:v>
                </c:pt>
                <c:pt idx="894">
                  <c:v>0.642271618742663</c:v>
                </c:pt>
                <c:pt idx="895">
                  <c:v>0.642989958162465</c:v>
                </c:pt>
                <c:pt idx="896">
                  <c:v>0.643708297582267</c:v>
                </c:pt>
                <c:pt idx="897">
                  <c:v>0.644426637002069</c:v>
                </c:pt>
                <c:pt idx="898">
                  <c:v>0.645143943944256</c:v>
                </c:pt>
                <c:pt idx="899">
                  <c:v>0.645862283364057</c:v>
                </c:pt>
                <c:pt idx="900">
                  <c:v>0.64658036741844</c:v>
                </c:pt>
                <c:pt idx="901">
                  <c:v>0.647298706838242</c:v>
                </c:pt>
                <c:pt idx="902">
                  <c:v>0.648017046258044</c:v>
                </c:pt>
                <c:pt idx="903">
                  <c:v>0.648734999312686</c:v>
                </c:pt>
                <c:pt idx="904">
                  <c:v>0.649452771960515</c:v>
                </c:pt>
                <c:pt idx="905">
                  <c:v>0.650171011798312</c:v>
                </c:pt>
                <c:pt idx="906">
                  <c:v>0.650889351218115</c:v>
                </c:pt>
                <c:pt idx="907">
                  <c:v>0.651607463373203</c:v>
                </c:pt>
                <c:pt idx="908">
                  <c:v>0.652325802793005</c:v>
                </c:pt>
                <c:pt idx="909">
                  <c:v>0.653044043287218</c:v>
                </c:pt>
                <c:pt idx="910">
                  <c:v>0.65376238270702</c:v>
                </c:pt>
                <c:pt idx="911">
                  <c:v>0.654480622544817</c:v>
                </c:pt>
                <c:pt idx="912">
                  <c:v>0.655198961964619</c:v>
                </c:pt>
                <c:pt idx="913">
                  <c:v>0.655917301384421</c:v>
                </c:pt>
                <c:pt idx="914">
                  <c:v>0.656635500339851</c:v>
                </c:pt>
                <c:pt idx="915">
                  <c:v>0.657352978526765</c:v>
                </c:pt>
                <c:pt idx="916">
                  <c:v>0.658071317946567</c:v>
                </c:pt>
                <c:pt idx="917">
                  <c:v>0.658789657366369</c:v>
                </c:pt>
                <c:pt idx="918">
                  <c:v>0.659507758130541</c:v>
                </c:pt>
                <c:pt idx="919">
                  <c:v>0.660225853070694</c:v>
                </c:pt>
                <c:pt idx="920">
                  <c:v>0.660944192490496</c:v>
                </c:pt>
                <c:pt idx="921">
                  <c:v>0.661662432328293</c:v>
                </c:pt>
                <c:pt idx="922">
                  <c:v>0.662380771748095</c:v>
                </c:pt>
                <c:pt idx="923">
                  <c:v>0.663098983485188</c:v>
                </c:pt>
                <c:pt idx="924">
                  <c:v>0.66381732290499</c:v>
                </c:pt>
                <c:pt idx="925">
                  <c:v>0.664535662324792</c:v>
                </c:pt>
                <c:pt idx="926">
                  <c:v>0.665253481464059</c:v>
                </c:pt>
                <c:pt idx="927">
                  <c:v>0.66597182088386</c:v>
                </c:pt>
                <c:pt idx="928">
                  <c:v>0.666690160303662</c:v>
                </c:pt>
                <c:pt idx="929">
                  <c:v>0.667408499723465</c:v>
                </c:pt>
                <c:pt idx="930">
                  <c:v>0.668125513111792</c:v>
                </c:pt>
                <c:pt idx="931">
                  <c:v>0.668843852531595</c:v>
                </c:pt>
                <c:pt idx="932">
                  <c:v>0.669562191951396</c:v>
                </c:pt>
                <c:pt idx="933">
                  <c:v>0.670280531371198</c:v>
                </c:pt>
                <c:pt idx="934">
                  <c:v>0.670998731717376</c:v>
                </c:pt>
                <c:pt idx="935">
                  <c:v>0.671715986106585</c:v>
                </c:pt>
                <c:pt idx="936">
                  <c:v>0.672434185062015</c:v>
                </c:pt>
                <c:pt idx="937">
                  <c:v>0.673152424899812</c:v>
                </c:pt>
                <c:pt idx="938">
                  <c:v>0.673870569867489</c:v>
                </c:pt>
                <c:pt idx="939">
                  <c:v>0.674588909287291</c:v>
                </c:pt>
                <c:pt idx="940">
                  <c:v>0.675307248707093</c:v>
                </c:pt>
                <c:pt idx="941">
                  <c:v>0.676025588126895</c:v>
                </c:pt>
                <c:pt idx="942">
                  <c:v>0.676743927546697</c:v>
                </c:pt>
                <c:pt idx="943">
                  <c:v>0.677462266966498</c:v>
                </c:pt>
                <c:pt idx="944">
                  <c:v>0.678180606386301</c:v>
                </c:pt>
                <c:pt idx="945">
                  <c:v>0.678898945806103</c:v>
                </c:pt>
                <c:pt idx="946">
                  <c:v>0.679617143340394</c:v>
                </c:pt>
                <c:pt idx="947">
                  <c:v>0.68033445028258</c:v>
                </c:pt>
                <c:pt idx="948">
                  <c:v>0.681052789702382</c:v>
                </c:pt>
                <c:pt idx="949">
                  <c:v>0.681770990048559</c:v>
                </c:pt>
                <c:pt idx="950">
                  <c:v>0.682488897353591</c:v>
                </c:pt>
                <c:pt idx="951">
                  <c:v>0.683207236773393</c:v>
                </c:pt>
                <c:pt idx="952">
                  <c:v>0.683925275465374</c:v>
                </c:pt>
                <c:pt idx="953">
                  <c:v>0.684643614885176</c:v>
                </c:pt>
                <c:pt idx="954">
                  <c:v>0.685361594983736</c:v>
                </c:pt>
                <c:pt idx="955">
                  <c:v>0.686079806720828</c:v>
                </c:pt>
                <c:pt idx="956">
                  <c:v>0.68679814614063</c:v>
                </c:pt>
                <c:pt idx="957">
                  <c:v>0.687516485560432</c:v>
                </c:pt>
                <c:pt idx="958">
                  <c:v>0.688234824980234</c:v>
                </c:pt>
                <c:pt idx="959">
                  <c:v>0.688953064818032</c:v>
                </c:pt>
                <c:pt idx="960">
                  <c:v>0.689671404237834</c:v>
                </c:pt>
                <c:pt idx="961">
                  <c:v>0.69038920114234</c:v>
                </c:pt>
                <c:pt idx="962">
                  <c:v>0.691107540562142</c:v>
                </c:pt>
                <c:pt idx="963">
                  <c:v>0.691825781056354</c:v>
                </c:pt>
                <c:pt idx="964">
                  <c:v>0.692544120476156</c:v>
                </c:pt>
                <c:pt idx="965">
                  <c:v>0.693262459895959</c:v>
                </c:pt>
                <c:pt idx="966">
                  <c:v>0.693980799315761</c:v>
                </c:pt>
                <c:pt idx="967">
                  <c:v>0.694699138735563</c:v>
                </c:pt>
                <c:pt idx="968">
                  <c:v>0.695416935640068</c:v>
                </c:pt>
                <c:pt idx="969">
                  <c:v>0.69613527505987</c:v>
                </c:pt>
                <c:pt idx="970">
                  <c:v>0.696853191502589</c:v>
                </c:pt>
                <c:pt idx="971">
                  <c:v>0.697571431996802</c:v>
                </c:pt>
                <c:pt idx="972">
                  <c:v>0.69828950596345</c:v>
                </c:pt>
                <c:pt idx="973">
                  <c:v>0.699007845383253</c:v>
                </c:pt>
                <c:pt idx="974">
                  <c:v>0.699726184803055</c:v>
                </c:pt>
                <c:pt idx="975">
                  <c:v>0.700444524222857</c:v>
                </c:pt>
                <c:pt idx="976">
                  <c:v>0.701162764717069</c:v>
                </c:pt>
                <c:pt idx="977">
                  <c:v>0.701881104136872</c:v>
                </c:pt>
                <c:pt idx="978">
                  <c:v>0.702599443556673</c:v>
                </c:pt>
                <c:pt idx="979">
                  <c:v>0.70331758852435</c:v>
                </c:pt>
                <c:pt idx="980">
                  <c:v>0.704035775056487</c:v>
                </c:pt>
                <c:pt idx="981">
                  <c:v>0.704754114476289</c:v>
                </c:pt>
                <c:pt idx="982">
                  <c:v>0.705472453896091</c:v>
                </c:pt>
                <c:pt idx="983">
                  <c:v>0.706190793315893</c:v>
                </c:pt>
                <c:pt idx="984">
                  <c:v>0.70690903315369</c:v>
                </c:pt>
                <c:pt idx="985">
                  <c:v>0.707627049178413</c:v>
                </c:pt>
                <c:pt idx="986">
                  <c:v>0.708345388598215</c:v>
                </c:pt>
                <c:pt idx="987">
                  <c:v>0.709063728018017</c:v>
                </c:pt>
                <c:pt idx="988">
                  <c:v>0.709781177582732</c:v>
                </c:pt>
                <c:pt idx="989">
                  <c:v>0.710499389319824</c:v>
                </c:pt>
                <c:pt idx="990">
                  <c:v>0.711217728739626</c:v>
                </c:pt>
                <c:pt idx="991">
                  <c:v>0.711936068159428</c:v>
                </c:pt>
                <c:pt idx="992">
                  <c:v>0.71265440757923</c:v>
                </c:pt>
                <c:pt idx="993">
                  <c:v>0.713372746999032</c:v>
                </c:pt>
                <c:pt idx="994">
                  <c:v>0.714091086418834</c:v>
                </c:pt>
                <c:pt idx="995">
                  <c:v>0.714808859066663</c:v>
                </c:pt>
                <c:pt idx="996">
                  <c:v>0.715527198486465</c:v>
                </c:pt>
                <c:pt idx="997">
                  <c:v>0.716244856317346</c:v>
                </c:pt>
                <c:pt idx="998">
                  <c:v>0.716963195737148</c:v>
                </c:pt>
                <c:pt idx="999">
                  <c:v>0.717681295766988</c:v>
                </c:pt>
                <c:pt idx="1000">
                  <c:v>0.718399635186791</c:v>
                </c:pt>
                <c:pt idx="1001">
                  <c:v>0.719117788199822</c:v>
                </c:pt>
                <c:pt idx="1002">
                  <c:v>0.719836127619624</c:v>
                </c:pt>
                <c:pt idx="1003">
                  <c:v>0.720554138747144</c:v>
                </c:pt>
                <c:pt idx="1004">
                  <c:v>0.721272478166946</c:v>
                </c:pt>
                <c:pt idx="1005">
                  <c:v>0.721990817586748</c:v>
                </c:pt>
                <c:pt idx="1006">
                  <c:v>0.72270915700655</c:v>
                </c:pt>
                <c:pt idx="1007">
                  <c:v>0.723427496426352</c:v>
                </c:pt>
                <c:pt idx="1008">
                  <c:v>0.724145835846154</c:v>
                </c:pt>
                <c:pt idx="1009">
                  <c:v>0.724864175265956</c:v>
                </c:pt>
                <c:pt idx="1010">
                  <c:v>0.725582514685758</c:v>
                </c:pt>
                <c:pt idx="1011">
                  <c:v>0.72630085410556</c:v>
                </c:pt>
                <c:pt idx="1012">
                  <c:v>0.727018161047747</c:v>
                </c:pt>
                <c:pt idx="1013">
                  <c:v>0.727736500467548</c:v>
                </c:pt>
                <c:pt idx="1014">
                  <c:v>0.72845483988735</c:v>
                </c:pt>
                <c:pt idx="1015">
                  <c:v>0.729173179307152</c:v>
                </c:pt>
                <c:pt idx="1016">
                  <c:v>0.729891518726954</c:v>
                </c:pt>
                <c:pt idx="1017">
                  <c:v>0.730609858146756</c:v>
                </c:pt>
                <c:pt idx="1018">
                  <c:v>0.731328197566558</c:v>
                </c:pt>
                <c:pt idx="1019">
                  <c:v>0.732046397912735</c:v>
                </c:pt>
                <c:pt idx="1020">
                  <c:v>0.732764737332537</c:v>
                </c:pt>
                <c:pt idx="1021">
                  <c:v>0.733483076752339</c:v>
                </c:pt>
                <c:pt idx="1022">
                  <c:v>0.734201416172141</c:v>
                </c:pt>
                <c:pt idx="1023">
                  <c:v>0.734919755591943</c:v>
                </c:pt>
                <c:pt idx="1024">
                  <c:v>0.735637996086156</c:v>
                </c:pt>
                <c:pt idx="1025">
                  <c:v>0.736356195041586</c:v>
                </c:pt>
                <c:pt idx="1026">
                  <c:v>0.737074534461388</c:v>
                </c:pt>
                <c:pt idx="1027">
                  <c:v>0.73779287388119</c:v>
                </c:pt>
                <c:pt idx="1028">
                  <c:v>0.738511213300992</c:v>
                </c:pt>
                <c:pt idx="1029">
                  <c:v>0.739229552720794</c:v>
                </c:pt>
                <c:pt idx="1030">
                  <c:v>0.739947892140596</c:v>
                </c:pt>
                <c:pt idx="1031">
                  <c:v>0.740666231560398</c:v>
                </c:pt>
                <c:pt idx="1032">
                  <c:v>0.7413845709802</c:v>
                </c:pt>
                <c:pt idx="1033">
                  <c:v>0.742102910400002</c:v>
                </c:pt>
                <c:pt idx="1034">
                  <c:v>0.742821249819804</c:v>
                </c:pt>
                <c:pt idx="1035">
                  <c:v>0.743539589239606</c:v>
                </c:pt>
                <c:pt idx="1036">
                  <c:v>0.744257928659408</c:v>
                </c:pt>
                <c:pt idx="1037">
                  <c:v>0.7449761403965</c:v>
                </c:pt>
                <c:pt idx="1038">
                  <c:v>0.745694479816302</c:v>
                </c:pt>
                <c:pt idx="1039">
                  <c:v>0.746411693691763</c:v>
                </c:pt>
                <c:pt idx="1040">
                  <c:v>0.747130033111565</c:v>
                </c:pt>
                <c:pt idx="1041">
                  <c:v>0.747848372531367</c:v>
                </c:pt>
                <c:pt idx="1042">
                  <c:v>0.748565980560847</c:v>
                </c:pt>
                <c:pt idx="1043">
                  <c:v>0.749284319980649</c:v>
                </c:pt>
                <c:pt idx="1044">
                  <c:v>0.750002659400451</c:v>
                </c:pt>
                <c:pt idx="1045">
                  <c:v>0.750720899894664</c:v>
                </c:pt>
                <c:pt idx="1046">
                  <c:v>0.751439239314466</c:v>
                </c:pt>
                <c:pt idx="1047">
                  <c:v>0.752157578734268</c:v>
                </c:pt>
                <c:pt idx="1048">
                  <c:v>0.75287591815407</c:v>
                </c:pt>
                <c:pt idx="1049">
                  <c:v>0.753594257573872</c:v>
                </c:pt>
                <c:pt idx="1050">
                  <c:v>0.754311643263876</c:v>
                </c:pt>
                <c:pt idx="1051">
                  <c:v>0.755029982683678</c:v>
                </c:pt>
                <c:pt idx="1052">
                  <c:v>0.75574832210348</c:v>
                </c:pt>
                <c:pt idx="1053">
                  <c:v>0.756466661523281</c:v>
                </c:pt>
                <c:pt idx="1054">
                  <c:v>0.757185000943084</c:v>
                </c:pt>
                <c:pt idx="1055">
                  <c:v>0.757903340362885</c:v>
                </c:pt>
                <c:pt idx="1056">
                  <c:v>0.758621679782688</c:v>
                </c:pt>
                <c:pt idx="1057">
                  <c:v>0.759339065472691</c:v>
                </c:pt>
                <c:pt idx="1058">
                  <c:v>0.760057305310488</c:v>
                </c:pt>
                <c:pt idx="1059">
                  <c:v>0.760775124449755</c:v>
                </c:pt>
                <c:pt idx="1060">
                  <c:v>0.761493463869557</c:v>
                </c:pt>
                <c:pt idx="1061">
                  <c:v>0.762211803289359</c:v>
                </c:pt>
                <c:pt idx="1062">
                  <c:v>0.762930142709161</c:v>
                </c:pt>
                <c:pt idx="1063">
                  <c:v>0.763648482128963</c:v>
                </c:pt>
                <c:pt idx="1064">
                  <c:v>0.76436630126823</c:v>
                </c:pt>
                <c:pt idx="1065">
                  <c:v>0.765084640688032</c:v>
                </c:pt>
                <c:pt idx="1066">
                  <c:v>0.765802980107834</c:v>
                </c:pt>
                <c:pt idx="1067">
                  <c:v>0.766521319527636</c:v>
                </c:pt>
                <c:pt idx="1068">
                  <c:v>0.767239559365433</c:v>
                </c:pt>
                <c:pt idx="1069">
                  <c:v>0.767957898785235</c:v>
                </c:pt>
                <c:pt idx="1070">
                  <c:v>0.768676238205037</c:v>
                </c:pt>
                <c:pt idx="1071">
                  <c:v>0.769394577624839</c:v>
                </c:pt>
                <c:pt idx="1072">
                  <c:v>0.770112917044641</c:v>
                </c:pt>
                <c:pt idx="1073">
                  <c:v>0.770831256464443</c:v>
                </c:pt>
                <c:pt idx="1074">
                  <c:v>0.771549595884245</c:v>
                </c:pt>
                <c:pt idx="1075">
                  <c:v>0.772267935304047</c:v>
                </c:pt>
                <c:pt idx="1076">
                  <c:v>0.772986274723849</c:v>
                </c:pt>
                <c:pt idx="1077">
                  <c:v>0.773704515218062</c:v>
                </c:pt>
                <c:pt idx="1078">
                  <c:v>0.774422854637864</c:v>
                </c:pt>
                <c:pt idx="1079">
                  <c:v>0.775141194057666</c:v>
                </c:pt>
                <c:pt idx="1080">
                  <c:v>0.775859405794759</c:v>
                </c:pt>
                <c:pt idx="1081">
                  <c:v>0.776576917478791</c:v>
                </c:pt>
                <c:pt idx="1082">
                  <c:v>0.777295256898593</c:v>
                </c:pt>
                <c:pt idx="1083">
                  <c:v>0.77801271008584</c:v>
                </c:pt>
                <c:pt idx="1084">
                  <c:v>0.778731049505642</c:v>
                </c:pt>
                <c:pt idx="1085">
                  <c:v>0.779449388925444</c:v>
                </c:pt>
                <c:pt idx="1086">
                  <c:v>0.780167728345246</c:v>
                </c:pt>
                <c:pt idx="1087">
                  <c:v>0.780885767037227</c:v>
                </c:pt>
                <c:pt idx="1088">
                  <c:v>0.781602980912687</c:v>
                </c:pt>
                <c:pt idx="1089">
                  <c:v>0.782321019604668</c:v>
                </c:pt>
                <c:pt idx="1090">
                  <c:v>0.78303935902447</c:v>
                </c:pt>
                <c:pt idx="1091">
                  <c:v>0.783757698444272</c:v>
                </c:pt>
                <c:pt idx="1092">
                  <c:v>0.784475714468995</c:v>
                </c:pt>
                <c:pt idx="1093">
                  <c:v>0.785194053888797</c:v>
                </c:pt>
                <c:pt idx="1094">
                  <c:v>0.785912393308599</c:v>
                </c:pt>
                <c:pt idx="1095">
                  <c:v>0.7866307327284</c:v>
                </c:pt>
                <c:pt idx="1096">
                  <c:v>0.787349072148203</c:v>
                </c:pt>
                <c:pt idx="1097">
                  <c:v>0.788066174342359</c:v>
                </c:pt>
                <c:pt idx="1098">
                  <c:v>0.788784414180157</c:v>
                </c:pt>
                <c:pt idx="1099">
                  <c:v>0.789502753599959</c:v>
                </c:pt>
                <c:pt idx="1100">
                  <c:v>0.790221093019761</c:v>
                </c:pt>
                <c:pt idx="1101">
                  <c:v>0.790939432439563</c:v>
                </c:pt>
                <c:pt idx="1102">
                  <c:v>0.791657605988216</c:v>
                </c:pt>
                <c:pt idx="1103">
                  <c:v>0.792375750955893</c:v>
                </c:pt>
                <c:pt idx="1104">
                  <c:v>0.793093991450106</c:v>
                </c:pt>
                <c:pt idx="1105">
                  <c:v>0.793812330869908</c:v>
                </c:pt>
                <c:pt idx="1106">
                  <c:v>0.794530471125701</c:v>
                </c:pt>
                <c:pt idx="1107">
                  <c:v>0.79524824377353</c:v>
                </c:pt>
                <c:pt idx="1108">
                  <c:v>0.795966583193332</c:v>
                </c:pt>
                <c:pt idx="1109">
                  <c:v>0.796684922613134</c:v>
                </c:pt>
                <c:pt idx="1110">
                  <c:v>0.797403262032936</c:v>
                </c:pt>
                <c:pt idx="1111">
                  <c:v>0.798121601452738</c:v>
                </c:pt>
                <c:pt idx="1112">
                  <c:v>0.79883994087254</c:v>
                </c:pt>
                <c:pt idx="1113">
                  <c:v>0.799557154748001</c:v>
                </c:pt>
                <c:pt idx="1114">
                  <c:v>0.800275494167803</c:v>
                </c:pt>
                <c:pt idx="1115">
                  <c:v>0.8009937340056</c:v>
                </c:pt>
                <c:pt idx="1116">
                  <c:v>0.801712073425402</c:v>
                </c:pt>
                <c:pt idx="1117">
                  <c:v>0.802430270959693</c:v>
                </c:pt>
                <c:pt idx="1118">
                  <c:v>0.80314809009896</c:v>
                </c:pt>
                <c:pt idx="1119">
                  <c:v>0.803866429518762</c:v>
                </c:pt>
                <c:pt idx="1120">
                  <c:v>0.804584669356559</c:v>
                </c:pt>
                <c:pt idx="1121">
                  <c:v>0.80530270804854</c:v>
                </c:pt>
                <c:pt idx="1122">
                  <c:v>0.806019719907511</c:v>
                </c:pt>
                <c:pt idx="1123">
                  <c:v>0.806738059327312</c:v>
                </c:pt>
                <c:pt idx="1124">
                  <c:v>0.807456398747115</c:v>
                </c:pt>
                <c:pt idx="1125">
                  <c:v>0.808174738166916</c:v>
                </c:pt>
                <c:pt idx="1126">
                  <c:v>0.808893077586718</c:v>
                </c:pt>
                <c:pt idx="1127">
                  <c:v>0.809611057685279</c:v>
                </c:pt>
                <c:pt idx="1128">
                  <c:v>0.81032939710508</c:v>
                </c:pt>
                <c:pt idx="1129">
                  <c:v>0.811046704047267</c:v>
                </c:pt>
                <c:pt idx="1130">
                  <c:v>0.811765043467068</c:v>
                </c:pt>
                <c:pt idx="1131">
                  <c:v>0.812483382886871</c:v>
                </c:pt>
                <c:pt idx="1132">
                  <c:v>0.813200596762331</c:v>
                </c:pt>
                <c:pt idx="1133">
                  <c:v>0.813918936182134</c:v>
                </c:pt>
                <c:pt idx="1134">
                  <c:v>0.814637275601935</c:v>
                </c:pt>
                <c:pt idx="1135">
                  <c:v>0.815353969196861</c:v>
                </c:pt>
                <c:pt idx="1136">
                  <c:v>0.816072308616663</c:v>
                </c:pt>
                <c:pt idx="1137">
                  <c:v>0.816790105521168</c:v>
                </c:pt>
                <c:pt idx="1138">
                  <c:v>0.81750844494097</c:v>
                </c:pt>
                <c:pt idx="1139">
                  <c:v>0.818226589908647</c:v>
                </c:pt>
                <c:pt idx="1140">
                  <c:v>0.818944273997694</c:v>
                </c:pt>
                <c:pt idx="1141">
                  <c:v>0.819662613417495</c:v>
                </c:pt>
                <c:pt idx="1142">
                  <c:v>0.820380952837298</c:v>
                </c:pt>
                <c:pt idx="1143">
                  <c:v>0.821098166712758</c:v>
                </c:pt>
                <c:pt idx="1144">
                  <c:v>0.821815985852025</c:v>
                </c:pt>
                <c:pt idx="1145">
                  <c:v>0.822534225689823</c:v>
                </c:pt>
                <c:pt idx="1146">
                  <c:v>0.823251788557764</c:v>
                </c:pt>
                <c:pt idx="1147">
                  <c:v>0.823970127977566</c:v>
                </c:pt>
                <c:pt idx="1148">
                  <c:v>0.824688049686424</c:v>
                </c:pt>
                <c:pt idx="1149">
                  <c:v>0.825406389106225</c:v>
                </c:pt>
                <c:pt idx="1150">
                  <c:v>0.826124728526028</c:v>
                </c:pt>
                <c:pt idx="1151">
                  <c:v>0.826842767218008</c:v>
                </c:pt>
                <c:pt idx="1152">
                  <c:v>0.827559802694312</c:v>
                </c:pt>
                <c:pt idx="1153">
                  <c:v>0.828277841386292</c:v>
                </c:pt>
                <c:pt idx="1154">
                  <c:v>0.828995936326444</c:v>
                </c:pt>
                <c:pt idx="1155">
                  <c:v>0.82971262992137</c:v>
                </c:pt>
                <c:pt idx="1156">
                  <c:v>0.830430828876799</c:v>
                </c:pt>
                <c:pt idx="1157">
                  <c:v>0.831149068714597</c:v>
                </c:pt>
                <c:pt idx="1158">
                  <c:v>0.831866375656783</c:v>
                </c:pt>
                <c:pt idx="1159">
                  <c:v>0.832583264888025</c:v>
                </c:pt>
                <c:pt idx="1160">
                  <c:v>0.833301604307827</c:v>
                </c:pt>
                <c:pt idx="1161">
                  <c:v>0.834019642999808</c:v>
                </c:pt>
                <c:pt idx="1162">
                  <c:v>0.83473798241961</c:v>
                </c:pt>
                <c:pt idx="1163">
                  <c:v>0.835454198381212</c:v>
                </c:pt>
                <c:pt idx="1164">
                  <c:v>0.83617165156846</c:v>
                </c:pt>
                <c:pt idx="1165">
                  <c:v>0.836889470707726</c:v>
                </c:pt>
                <c:pt idx="1166">
                  <c:v>0.837606684583187</c:v>
                </c:pt>
                <c:pt idx="1167">
                  <c:v>0.838325024002989</c:v>
                </c:pt>
                <c:pt idx="1168">
                  <c:v>0.839043004101549</c:v>
                </c:pt>
                <c:pt idx="1169">
                  <c:v>0.8397609738968</c:v>
                </c:pt>
                <c:pt idx="1170">
                  <c:v>0.840478598583942</c:v>
                </c:pt>
                <c:pt idx="1171">
                  <c:v>0.841195984273945</c:v>
                </c:pt>
                <c:pt idx="1172">
                  <c:v>0.841914323693747</c:v>
                </c:pt>
                <c:pt idx="1173">
                  <c:v>0.842632663113549</c:v>
                </c:pt>
                <c:pt idx="1174">
                  <c:v>0.843351002533351</c:v>
                </c:pt>
                <c:pt idx="1175">
                  <c:v>0.844069341953153</c:v>
                </c:pt>
                <c:pt idx="1176">
                  <c:v>0.844787681372955</c:v>
                </c:pt>
                <c:pt idx="1177">
                  <c:v>0.845506020792757</c:v>
                </c:pt>
                <c:pt idx="1178">
                  <c:v>0.846224360212559</c:v>
                </c:pt>
                <c:pt idx="1179">
                  <c:v>0.846942376814919</c:v>
                </c:pt>
                <c:pt idx="1180">
                  <c:v>0.847660550363572</c:v>
                </c:pt>
                <c:pt idx="1181">
                  <c:v>0.84837800355082</c:v>
                </c:pt>
                <c:pt idx="1182">
                  <c:v>0.849096342970622</c:v>
                </c:pt>
                <c:pt idx="1183">
                  <c:v>0.849814139875128</c:v>
                </c:pt>
                <c:pt idx="1184">
                  <c:v>0.850531446817314</c:v>
                </c:pt>
                <c:pt idx="1185">
                  <c:v>0.851249786237116</c:v>
                </c:pt>
                <c:pt idx="1186">
                  <c:v>0.851967881177269</c:v>
                </c:pt>
                <c:pt idx="1187">
                  <c:v>0.85268622059707</c:v>
                </c:pt>
                <c:pt idx="1188">
                  <c:v>0.853403431553281</c:v>
                </c:pt>
                <c:pt idx="1189">
                  <c:v>0.854121770973082</c:v>
                </c:pt>
                <c:pt idx="1190">
                  <c:v>0.854839621126657</c:v>
                </c:pt>
                <c:pt idx="1191">
                  <c:v>0.855557517933126</c:v>
                </c:pt>
                <c:pt idx="1192">
                  <c:v>0.856275718279304</c:v>
                </c:pt>
                <c:pt idx="1193">
                  <c:v>0.85699391862548</c:v>
                </c:pt>
                <c:pt idx="1194">
                  <c:v>0.857711814026884</c:v>
                </c:pt>
                <c:pt idx="1195">
                  <c:v>0.85842964474851</c:v>
                </c:pt>
                <c:pt idx="1196">
                  <c:v>0.859147660773234</c:v>
                </c:pt>
                <c:pt idx="1197">
                  <c:v>0.859865616639761</c:v>
                </c:pt>
                <c:pt idx="1198">
                  <c:v>0.860583857133974</c:v>
                </c:pt>
                <c:pt idx="1199">
                  <c:v>0.861302196553776</c:v>
                </c:pt>
                <c:pt idx="1200">
                  <c:v>0.862020176652336</c:v>
                </c:pt>
                <c:pt idx="1201">
                  <c:v>0.862738215344316</c:v>
                </c:pt>
                <c:pt idx="1202">
                  <c:v>0.863456554764118</c:v>
                </c:pt>
                <c:pt idx="1203">
                  <c:v>0.86417489418392</c:v>
                </c:pt>
                <c:pt idx="1204">
                  <c:v>0.864893233603722</c:v>
                </c:pt>
                <c:pt idx="1205">
                  <c:v>0.86561147344152</c:v>
                </c:pt>
                <c:pt idx="1206">
                  <c:v>0.866329812861322</c:v>
                </c:pt>
                <c:pt idx="1207">
                  <c:v>0.867048152281124</c:v>
                </c:pt>
                <c:pt idx="1208">
                  <c:v>0.867766491700926</c:v>
                </c:pt>
                <c:pt idx="1209">
                  <c:v>0.868484831120728</c:v>
                </c:pt>
                <c:pt idx="1210">
                  <c:v>0.86920317054053</c:v>
                </c:pt>
                <c:pt idx="1211">
                  <c:v>0.869921509960332</c:v>
                </c:pt>
                <c:pt idx="1212">
                  <c:v>0.870639849380134</c:v>
                </c:pt>
                <c:pt idx="1213">
                  <c:v>0.871358061117226</c:v>
                </c:pt>
                <c:pt idx="1214">
                  <c:v>0.872076014171868</c:v>
                </c:pt>
                <c:pt idx="1215">
                  <c:v>0.87279435359167</c:v>
                </c:pt>
                <c:pt idx="1216">
                  <c:v>0.873512693011472</c:v>
                </c:pt>
                <c:pt idx="1217">
                  <c:v>0.874229892294705</c:v>
                </c:pt>
                <c:pt idx="1218">
                  <c:v>0.874948231714506</c:v>
                </c:pt>
                <c:pt idx="1219">
                  <c:v>0.875666571134309</c:v>
                </c:pt>
                <c:pt idx="1220">
                  <c:v>0.87638491055411</c:v>
                </c:pt>
                <c:pt idx="1221">
                  <c:v>0.877103249973912</c:v>
                </c:pt>
                <c:pt idx="1222">
                  <c:v>0.877821489811709</c:v>
                </c:pt>
                <c:pt idx="1223">
                  <c:v>0.878539829231512</c:v>
                </c:pt>
                <c:pt idx="1224">
                  <c:v>0.879258168651313</c:v>
                </c:pt>
                <c:pt idx="1225">
                  <c:v>0.879976214719078</c:v>
                </c:pt>
                <c:pt idx="1226">
                  <c:v>0.88069455413888</c:v>
                </c:pt>
                <c:pt idx="1227">
                  <c:v>0.881412754485057</c:v>
                </c:pt>
                <c:pt idx="1228">
                  <c:v>0.882130954831233</c:v>
                </c:pt>
                <c:pt idx="1229">
                  <c:v>0.882849152365525</c:v>
                </c:pt>
                <c:pt idx="1230">
                  <c:v>0.883567352711701</c:v>
                </c:pt>
                <c:pt idx="1231">
                  <c:v>0.884285692131504</c:v>
                </c:pt>
                <c:pt idx="1232">
                  <c:v>0.885004031551306</c:v>
                </c:pt>
                <c:pt idx="1233">
                  <c:v>0.885722370971108</c:v>
                </c:pt>
                <c:pt idx="1234">
                  <c:v>0.88644071039091</c:v>
                </c:pt>
                <c:pt idx="1235">
                  <c:v>0.887159049810712</c:v>
                </c:pt>
                <c:pt idx="1236">
                  <c:v>0.887877389230514</c:v>
                </c:pt>
                <c:pt idx="1237">
                  <c:v>0.888595629068311</c:v>
                </c:pt>
                <c:pt idx="1238">
                  <c:v>0.889313968488113</c:v>
                </c:pt>
                <c:pt idx="1239">
                  <c:v>0.890032307907915</c:v>
                </c:pt>
                <c:pt idx="1240">
                  <c:v>0.890750647327717</c:v>
                </c:pt>
                <c:pt idx="1241">
                  <c:v>0.891468986747519</c:v>
                </c:pt>
                <c:pt idx="1242">
                  <c:v>0.892187326167322</c:v>
                </c:pt>
                <c:pt idx="1243">
                  <c:v>0.892905665587123</c:v>
                </c:pt>
                <c:pt idx="1244">
                  <c:v>0.893624005006925</c:v>
                </c:pt>
                <c:pt idx="1245">
                  <c:v>0.894342344426727</c:v>
                </c:pt>
                <c:pt idx="1246">
                  <c:v>0.895060683846529</c:v>
                </c:pt>
                <c:pt idx="1247">
                  <c:v>0.895779023266332</c:v>
                </c:pt>
                <c:pt idx="1248">
                  <c:v>0.896497362686133</c:v>
                </c:pt>
                <c:pt idx="1249">
                  <c:v>0.897215702105935</c:v>
                </c:pt>
                <c:pt idx="1250">
                  <c:v>0.897934041525738</c:v>
                </c:pt>
                <c:pt idx="1251">
                  <c:v>0.898652380945539</c:v>
                </c:pt>
                <c:pt idx="1252">
                  <c:v>0.899370620783337</c:v>
                </c:pt>
                <c:pt idx="1253">
                  <c:v>0.900088860621134</c:v>
                </c:pt>
                <c:pt idx="1254">
                  <c:v>0.900807200040936</c:v>
                </c:pt>
                <c:pt idx="1255">
                  <c:v>0.901525539460738</c:v>
                </c:pt>
                <c:pt idx="1256">
                  <c:v>0.902243878880541</c:v>
                </c:pt>
                <c:pt idx="1257">
                  <c:v>0.902962118718338</c:v>
                </c:pt>
                <c:pt idx="1258">
                  <c:v>0.90368045813814</c:v>
                </c:pt>
                <c:pt idx="1259">
                  <c:v>0.904398797557941</c:v>
                </c:pt>
                <c:pt idx="1260">
                  <c:v>0.905117136977743</c:v>
                </c:pt>
                <c:pt idx="1261">
                  <c:v>0.905835476397546</c:v>
                </c:pt>
                <c:pt idx="1262">
                  <c:v>0.906553815817348</c:v>
                </c:pt>
                <c:pt idx="1263">
                  <c:v>0.907272155237149</c:v>
                </c:pt>
                <c:pt idx="1264">
                  <c:v>0.907990494656952</c:v>
                </c:pt>
                <c:pt idx="1265">
                  <c:v>0.908708834076754</c:v>
                </c:pt>
                <c:pt idx="1266">
                  <c:v>0.909427173496555</c:v>
                </c:pt>
                <c:pt idx="1267">
                  <c:v>0.910145413334353</c:v>
                </c:pt>
                <c:pt idx="1268">
                  <c:v>0.910863752754155</c:v>
                </c:pt>
                <c:pt idx="1269">
                  <c:v>0.911582092173957</c:v>
                </c:pt>
                <c:pt idx="1270">
                  <c:v>0.912300204985461</c:v>
                </c:pt>
                <c:pt idx="1271">
                  <c:v>0.913018544405262</c:v>
                </c:pt>
                <c:pt idx="1272">
                  <c:v>0.913736883825065</c:v>
                </c:pt>
                <c:pt idx="1273">
                  <c:v>0.914455223244867</c:v>
                </c:pt>
                <c:pt idx="1274">
                  <c:v>0.915173463082664</c:v>
                </c:pt>
                <c:pt idx="1275">
                  <c:v>0.915891802502466</c:v>
                </c:pt>
                <c:pt idx="1276">
                  <c:v>0.916610141922268</c:v>
                </c:pt>
                <c:pt idx="1277">
                  <c:v>0.91732848134207</c:v>
                </c:pt>
                <c:pt idx="1278">
                  <c:v>0.918046820761872</c:v>
                </c:pt>
                <c:pt idx="1279">
                  <c:v>0.918765160181675</c:v>
                </c:pt>
                <c:pt idx="1280">
                  <c:v>0.919483499601476</c:v>
                </c:pt>
                <c:pt idx="1281">
                  <c:v>0.920201839021278</c:v>
                </c:pt>
                <c:pt idx="1282">
                  <c:v>0.92092017844108</c:v>
                </c:pt>
                <c:pt idx="1283">
                  <c:v>0.921638517860882</c:v>
                </c:pt>
                <c:pt idx="1284">
                  <c:v>0.922356857280684</c:v>
                </c:pt>
                <c:pt idx="1285">
                  <c:v>0.923075196700486</c:v>
                </c:pt>
                <c:pt idx="1286">
                  <c:v>0.923793536120288</c:v>
                </c:pt>
                <c:pt idx="1287">
                  <c:v>0.924511875540091</c:v>
                </c:pt>
                <c:pt idx="1288">
                  <c:v>0.925230214959892</c:v>
                </c:pt>
                <c:pt idx="1289">
                  <c:v>0.925948554379694</c:v>
                </c:pt>
                <c:pt idx="1290">
                  <c:v>0.926666893799497</c:v>
                </c:pt>
                <c:pt idx="1291">
                  <c:v>0.927385233219298</c:v>
                </c:pt>
                <c:pt idx="1292">
                  <c:v>0.928103572639101</c:v>
                </c:pt>
                <c:pt idx="1293">
                  <c:v>0.928821912058902</c:v>
                </c:pt>
                <c:pt idx="1294">
                  <c:v>0.929540251478704</c:v>
                </c:pt>
                <c:pt idx="1295">
                  <c:v>0.930258590898506</c:v>
                </c:pt>
                <c:pt idx="1296">
                  <c:v>0.930976930318308</c:v>
                </c:pt>
                <c:pt idx="1297">
                  <c:v>0.93169526973811</c:v>
                </c:pt>
                <c:pt idx="1298">
                  <c:v>0.932413609157912</c:v>
                </c:pt>
                <c:pt idx="1299">
                  <c:v>0.933131948577714</c:v>
                </c:pt>
                <c:pt idx="1300">
                  <c:v>0.933850287997516</c:v>
                </c:pt>
                <c:pt idx="1301">
                  <c:v>0.934568627417319</c:v>
                </c:pt>
                <c:pt idx="1302">
                  <c:v>0.93528696683712</c:v>
                </c:pt>
                <c:pt idx="1303">
                  <c:v>0.936005306256922</c:v>
                </c:pt>
                <c:pt idx="1304">
                  <c:v>0.936723645676724</c:v>
                </c:pt>
                <c:pt idx="1305">
                  <c:v>0.936311183559578</c:v>
                </c:pt>
                <c:pt idx="1306">
                  <c:v>0.935869480782759</c:v>
                </c:pt>
                <c:pt idx="1307">
                  <c:v>0.93658606609618</c:v>
                </c:pt>
                <c:pt idx="1308">
                  <c:v>0.937302651409601</c:v>
                </c:pt>
                <c:pt idx="1309">
                  <c:v>0.938019236723023</c:v>
                </c:pt>
                <c:pt idx="1310">
                  <c:v>0.938735822036444</c:v>
                </c:pt>
                <c:pt idx="1311">
                  <c:v>0.939452407349865</c:v>
                </c:pt>
                <c:pt idx="1312">
                  <c:v>0.940168313502322</c:v>
                </c:pt>
                <c:pt idx="1313">
                  <c:v>0.940884898815743</c:v>
                </c:pt>
                <c:pt idx="1314">
                  <c:v>0.941601484129164</c:v>
                </c:pt>
                <c:pt idx="1315">
                  <c:v>0.942318069442585</c:v>
                </c:pt>
                <c:pt idx="1316">
                  <c:v>0.943034654756006</c:v>
                </c:pt>
                <c:pt idx="1317">
                  <c:v>0.943751240069428</c:v>
                </c:pt>
                <c:pt idx="1318">
                  <c:v>0.944467825382849</c:v>
                </c:pt>
                <c:pt idx="1319">
                  <c:v>0.945184083920242</c:v>
                </c:pt>
                <c:pt idx="1320">
                  <c:v>0.945899387017994</c:v>
                </c:pt>
                <c:pt idx="1321">
                  <c:v>0.946615972331416</c:v>
                </c:pt>
                <c:pt idx="1322">
                  <c:v>0.947332557644837</c:v>
                </c:pt>
                <c:pt idx="1323">
                  <c:v>0.94804877057079</c:v>
                </c:pt>
                <c:pt idx="1324">
                  <c:v>0.948765355884211</c:v>
                </c:pt>
                <c:pt idx="1325">
                  <c:v>0.949481941197632</c:v>
                </c:pt>
                <c:pt idx="1326">
                  <c:v>0.950198526511053</c:v>
                </c:pt>
                <c:pt idx="1327">
                  <c:v>0.950914739437005</c:v>
                </c:pt>
                <c:pt idx="1328">
                  <c:v>0.951631192424709</c:v>
                </c:pt>
                <c:pt idx="1329">
                  <c:v>0.952347777738131</c:v>
                </c:pt>
                <c:pt idx="1330">
                  <c:v>0.953064363051551</c:v>
                </c:pt>
                <c:pt idx="1331">
                  <c:v>0.953780948364973</c:v>
                </c:pt>
                <c:pt idx="1332">
                  <c:v>0.954497533678394</c:v>
                </c:pt>
                <c:pt idx="1333">
                  <c:v>0.955214118991815</c:v>
                </c:pt>
                <c:pt idx="1334">
                  <c:v>0.955930704305236</c:v>
                </c:pt>
                <c:pt idx="1335">
                  <c:v>0.955830444924524</c:v>
                </c:pt>
                <c:pt idx="1336">
                  <c:v>0.956546418388427</c:v>
                </c:pt>
                <c:pt idx="1337">
                  <c:v>0.95726239185233</c:v>
                </c:pt>
                <c:pt idx="1338">
                  <c:v>0.957978365316233</c:v>
                </c:pt>
                <c:pt idx="1339">
                  <c:v>0.958694338780136</c:v>
                </c:pt>
                <c:pt idx="1340">
                  <c:v>0.959410312244039</c:v>
                </c:pt>
                <c:pt idx="1341">
                  <c:v>0.960126285707942</c:v>
                </c:pt>
                <c:pt idx="1342">
                  <c:v>0.960842259171845</c:v>
                </c:pt>
                <c:pt idx="1343">
                  <c:v>0.960818856714104</c:v>
                </c:pt>
                <c:pt idx="1344">
                  <c:v>0.960780080929001</c:v>
                </c:pt>
                <c:pt idx="1345">
                  <c:v>0.960724829828882</c:v>
                </c:pt>
                <c:pt idx="1346">
                  <c:v>0.961439119266347</c:v>
                </c:pt>
                <c:pt idx="1347">
                  <c:v>0.962153408703813</c:v>
                </c:pt>
                <c:pt idx="1348">
                  <c:v>0.962867698141278</c:v>
                </c:pt>
                <c:pt idx="1349">
                  <c:v>0.963581987578743</c:v>
                </c:pt>
                <c:pt idx="1350">
                  <c:v>0.964296277016208</c:v>
                </c:pt>
                <c:pt idx="1351">
                  <c:v>0.964295962967932</c:v>
                </c:pt>
                <c:pt idx="1352">
                  <c:v>0.965009723379332</c:v>
                </c:pt>
                <c:pt idx="1353">
                  <c:v>0.965723483790731</c:v>
                </c:pt>
                <c:pt idx="1354">
                  <c:v>0.966437244202132</c:v>
                </c:pt>
                <c:pt idx="1355">
                  <c:v>0.967151004613531</c:v>
                </c:pt>
                <c:pt idx="1356">
                  <c:v>0.967864765024931</c:v>
                </c:pt>
                <c:pt idx="1357">
                  <c:v>0.967238569699226</c:v>
                </c:pt>
                <c:pt idx="1358">
                  <c:v>0.967951342497482</c:v>
                </c:pt>
                <c:pt idx="1359">
                  <c:v>0.967981726748307</c:v>
                </c:pt>
                <c:pt idx="1360">
                  <c:v>0.968693997328971</c:v>
                </c:pt>
                <c:pt idx="1361">
                  <c:v>0.969406267909637</c:v>
                </c:pt>
                <c:pt idx="1362">
                  <c:v>0.970118538490302</c:v>
                </c:pt>
                <c:pt idx="1363">
                  <c:v>0.970830809070967</c:v>
                </c:pt>
                <c:pt idx="1364">
                  <c:v>0.971542783155036</c:v>
                </c:pt>
                <c:pt idx="1365">
                  <c:v>0.970989361109292</c:v>
                </c:pt>
                <c:pt idx="1366">
                  <c:v>0.971700704256657</c:v>
                </c:pt>
                <c:pt idx="1367">
                  <c:v>0.972412047404022</c:v>
                </c:pt>
                <c:pt idx="1368">
                  <c:v>0.972495932861751</c:v>
                </c:pt>
                <c:pt idx="1369">
                  <c:v>0.973206817242116</c:v>
                </c:pt>
                <c:pt idx="1370">
                  <c:v>0.973917701622481</c:v>
                </c:pt>
                <c:pt idx="1371">
                  <c:v>0.974628586002846</c:v>
                </c:pt>
                <c:pt idx="1372">
                  <c:v>0.97533947038321</c:v>
                </c:pt>
                <c:pt idx="1373">
                  <c:v>0.976050354763575</c:v>
                </c:pt>
                <c:pt idx="1374">
                  <c:v>0.976761239143939</c:v>
                </c:pt>
                <c:pt idx="1375">
                  <c:v>0.977472123524304</c:v>
                </c:pt>
                <c:pt idx="1376">
                  <c:v>0.978183007904668</c:v>
                </c:pt>
                <c:pt idx="1377">
                  <c:v>0.978893892285033</c:v>
                </c:pt>
                <c:pt idx="1378">
                  <c:v>0.979604776665398</c:v>
                </c:pt>
                <c:pt idx="1379">
                  <c:v>0.980314958241856</c:v>
                </c:pt>
                <c:pt idx="1380">
                  <c:v>0.981025842622221</c:v>
                </c:pt>
                <c:pt idx="1381">
                  <c:v>0.980832208985987</c:v>
                </c:pt>
                <c:pt idx="1382">
                  <c:v>0.981542438447266</c:v>
                </c:pt>
                <c:pt idx="1383">
                  <c:v>0.982251931637786</c:v>
                </c:pt>
                <c:pt idx="1384">
                  <c:v>0.982961424828305</c:v>
                </c:pt>
                <c:pt idx="1385">
                  <c:v>0.983671654289585</c:v>
                </c:pt>
                <c:pt idx="1386">
                  <c:v>0.984381883750865</c:v>
                </c:pt>
                <c:pt idx="1387">
                  <c:v>0.985092113212144</c:v>
                </c:pt>
                <c:pt idx="1388">
                  <c:v>0.985802342673423</c:v>
                </c:pt>
                <c:pt idx="1389">
                  <c:v>0.986512572134702</c:v>
                </c:pt>
                <c:pt idx="1390">
                  <c:v>0.986893603039673</c:v>
                </c:pt>
                <c:pt idx="1391">
                  <c:v>0.987603595599896</c:v>
                </c:pt>
                <c:pt idx="1392">
                  <c:v>0.987677417949819</c:v>
                </c:pt>
                <c:pt idx="1393">
                  <c:v>0.9883869533459</c:v>
                </c:pt>
                <c:pt idx="1394">
                  <c:v>0.989096488741983</c:v>
                </c:pt>
                <c:pt idx="1395">
                  <c:v>0.989518883717624</c:v>
                </c:pt>
                <c:pt idx="1396">
                  <c:v>0.989645511384608</c:v>
                </c:pt>
                <c:pt idx="1397">
                  <c:v>0.990056883259216</c:v>
                </c:pt>
                <c:pt idx="1398">
                  <c:v>0.990765583150585</c:v>
                </c:pt>
                <c:pt idx="1399">
                  <c:v>0.991474283041954</c:v>
                </c:pt>
                <c:pt idx="1400">
                  <c:v>0.992182982933323</c:v>
                </c:pt>
                <c:pt idx="1401">
                  <c:v>0.992158313803793</c:v>
                </c:pt>
                <c:pt idx="1402">
                  <c:v>0.992865258739787</c:v>
                </c:pt>
                <c:pt idx="1403">
                  <c:v>0.993573434960258</c:v>
                </c:pt>
                <c:pt idx="1404">
                  <c:v>0.994281611180729</c:v>
                </c:pt>
                <c:pt idx="1405">
                  <c:v>0.99460828984713</c:v>
                </c:pt>
                <c:pt idx="1406">
                  <c:v>0.994930798053571</c:v>
                </c:pt>
                <c:pt idx="1407">
                  <c:v>0.995028454382165</c:v>
                </c:pt>
                <c:pt idx="1408">
                  <c:v>0.995528356871924</c:v>
                </c:pt>
                <c:pt idx="1409">
                  <c:v>0.996235407095759</c:v>
                </c:pt>
                <c:pt idx="1410">
                  <c:v>0.9964042764784</c:v>
                </c:pt>
                <c:pt idx="1411">
                  <c:v>0.996730105314476</c:v>
                </c:pt>
                <c:pt idx="1412">
                  <c:v>0.997254715543616</c:v>
                </c:pt>
                <c:pt idx="1413">
                  <c:v>0.997799384899864</c:v>
                </c:pt>
                <c:pt idx="1414">
                  <c:v>0.998367905795423</c:v>
                </c:pt>
                <c:pt idx="1415">
                  <c:v>0.998965081905156</c:v>
                </c:pt>
                <c:pt idx="1416">
                  <c:v>0.999412151923765</c:v>
                </c:pt>
                <c:pt idx="1417">
                  <c:v>0.999697763449526</c:v>
                </c:pt>
                <c:pt idx="1418">
                  <c:v>1.0</c:v>
                </c:pt>
              </c:numCache>
            </c:numRef>
          </c:xVal>
          <c:yVal>
            <c:numRef>
              <c:f>Phenotype2miRNAs_HMDD_Std_1.txt!$F$3:$F$1421</c:f>
              <c:numCache>
                <c:formatCode>General</c:formatCode>
                <c:ptCount val="1419"/>
                <c:pt idx="0">
                  <c:v>0.0</c:v>
                </c:pt>
                <c:pt idx="1">
                  <c:v>0.0055641554867561</c:v>
                </c:pt>
                <c:pt idx="2">
                  <c:v>0.0133843029456396</c:v>
                </c:pt>
                <c:pt idx="3">
                  <c:v>0.0287719133093394</c:v>
                </c:pt>
                <c:pt idx="4">
                  <c:v>0.0413049852336837</c:v>
                </c:pt>
                <c:pt idx="5">
                  <c:v>0.0533686498556492</c:v>
                </c:pt>
                <c:pt idx="6">
                  <c:v>0.0601506799288121</c:v>
                </c:pt>
                <c:pt idx="7">
                  <c:v>0.0623973532705619</c:v>
                </c:pt>
                <c:pt idx="8">
                  <c:v>0.0702241247701023</c:v>
                </c:pt>
                <c:pt idx="9">
                  <c:v>0.0889134389246006</c:v>
                </c:pt>
                <c:pt idx="10">
                  <c:v>0.103141185572592</c:v>
                </c:pt>
                <c:pt idx="11">
                  <c:v>0.106847970599604</c:v>
                </c:pt>
                <c:pt idx="12">
                  <c:v>0.108551223565925</c:v>
                </c:pt>
                <c:pt idx="13">
                  <c:v>0.114183397906695</c:v>
                </c:pt>
                <c:pt idx="14">
                  <c:v>0.119475635678157</c:v>
                </c:pt>
                <c:pt idx="15">
                  <c:v>0.120745779363161</c:v>
                </c:pt>
                <c:pt idx="16">
                  <c:v>0.124375801196439</c:v>
                </c:pt>
                <c:pt idx="17">
                  <c:v>0.127640167760979</c:v>
                </c:pt>
                <c:pt idx="18">
                  <c:v>0.129454726002322</c:v>
                </c:pt>
                <c:pt idx="19">
                  <c:v>0.129625054736779</c:v>
                </c:pt>
                <c:pt idx="20">
                  <c:v>0.129962436653108</c:v>
                </c:pt>
                <c:pt idx="21">
                  <c:v>0.131716822618021</c:v>
                </c:pt>
                <c:pt idx="22">
                  <c:v>0.136327802395071</c:v>
                </c:pt>
                <c:pt idx="23">
                  <c:v>0.140358274846596</c:v>
                </c:pt>
                <c:pt idx="24">
                  <c:v>0.143325923591313</c:v>
                </c:pt>
                <c:pt idx="25">
                  <c:v>0.148538845232421</c:v>
                </c:pt>
                <c:pt idx="26">
                  <c:v>0.148538845232421</c:v>
                </c:pt>
                <c:pt idx="27">
                  <c:v>0.151888127529072</c:v>
                </c:pt>
                <c:pt idx="28">
                  <c:v>0.152243003322544</c:v>
                </c:pt>
                <c:pt idx="29">
                  <c:v>0.156133282320135</c:v>
                </c:pt>
                <c:pt idx="30">
                  <c:v>0.156930730486005</c:v>
                </c:pt>
                <c:pt idx="31">
                  <c:v>0.165701085356104</c:v>
                </c:pt>
                <c:pt idx="32">
                  <c:v>0.1671390702037</c:v>
                </c:pt>
                <c:pt idx="33">
                  <c:v>0.167756354154317</c:v>
                </c:pt>
                <c:pt idx="34">
                  <c:v>0.168265646448998</c:v>
                </c:pt>
                <c:pt idx="35">
                  <c:v>0.169302234444115</c:v>
                </c:pt>
                <c:pt idx="36">
                  <c:v>0.169302234444115</c:v>
                </c:pt>
                <c:pt idx="37">
                  <c:v>0.172717503630793</c:v>
                </c:pt>
                <c:pt idx="38">
                  <c:v>0.175852168530163</c:v>
                </c:pt>
                <c:pt idx="39">
                  <c:v>0.179531269194445</c:v>
                </c:pt>
                <c:pt idx="40">
                  <c:v>0.184088445066674</c:v>
                </c:pt>
                <c:pt idx="41">
                  <c:v>0.187369040279402</c:v>
                </c:pt>
                <c:pt idx="42">
                  <c:v>0.191526083338047</c:v>
                </c:pt>
                <c:pt idx="43">
                  <c:v>0.192651435710024</c:v>
                </c:pt>
                <c:pt idx="44">
                  <c:v>0.196647793901653</c:v>
                </c:pt>
                <c:pt idx="45">
                  <c:v>0.200143669141527</c:v>
                </c:pt>
                <c:pt idx="46">
                  <c:v>0.201677877774426</c:v>
                </c:pt>
                <c:pt idx="47">
                  <c:v>0.203275700316521</c:v>
                </c:pt>
                <c:pt idx="48">
                  <c:v>0.204378601810176</c:v>
                </c:pt>
                <c:pt idx="49">
                  <c:v>0.207197175703219</c:v>
                </c:pt>
                <c:pt idx="50">
                  <c:v>0.21285146966011</c:v>
                </c:pt>
                <c:pt idx="51">
                  <c:v>0.21582704534214</c:v>
                </c:pt>
                <c:pt idx="52">
                  <c:v>0.219939290207963</c:v>
                </c:pt>
                <c:pt idx="53">
                  <c:v>0.220559461497526</c:v>
                </c:pt>
                <c:pt idx="54">
                  <c:v>0.220559461497526</c:v>
                </c:pt>
                <c:pt idx="55">
                  <c:v>0.221477092454351</c:v>
                </c:pt>
                <c:pt idx="56">
                  <c:v>0.223032535891094</c:v>
                </c:pt>
                <c:pt idx="57">
                  <c:v>0.225411392732193</c:v>
                </c:pt>
                <c:pt idx="58">
                  <c:v>0.229804309756689</c:v>
                </c:pt>
                <c:pt idx="59">
                  <c:v>0.230872196865766</c:v>
                </c:pt>
                <c:pt idx="60">
                  <c:v>0.234476969030095</c:v>
                </c:pt>
                <c:pt idx="61">
                  <c:v>0.235781718317501</c:v>
                </c:pt>
                <c:pt idx="62">
                  <c:v>0.237360724935701</c:v>
                </c:pt>
                <c:pt idx="63">
                  <c:v>0.239411979046452</c:v>
                </c:pt>
                <c:pt idx="64">
                  <c:v>0.244101238426787</c:v>
                </c:pt>
                <c:pt idx="65">
                  <c:v>0.246631113839958</c:v>
                </c:pt>
                <c:pt idx="66">
                  <c:v>0.247206021317992</c:v>
                </c:pt>
                <c:pt idx="67">
                  <c:v>0.24928761290102</c:v>
                </c:pt>
                <c:pt idx="68">
                  <c:v>0.252711645005331</c:v>
                </c:pt>
                <c:pt idx="69">
                  <c:v>0.254333007878293</c:v>
                </c:pt>
                <c:pt idx="70">
                  <c:v>0.258506205545637</c:v>
                </c:pt>
                <c:pt idx="71">
                  <c:v>0.259576934178779</c:v>
                </c:pt>
                <c:pt idx="72">
                  <c:v>0.261132860192909</c:v>
                </c:pt>
                <c:pt idx="73">
                  <c:v>0.262583554577534</c:v>
                </c:pt>
                <c:pt idx="74">
                  <c:v>0.26649780384773</c:v>
                </c:pt>
                <c:pt idx="75">
                  <c:v>0.268535221450657</c:v>
                </c:pt>
                <c:pt idx="76">
                  <c:v>0.271329889097032</c:v>
                </c:pt>
                <c:pt idx="77">
                  <c:v>0.275985011340379</c:v>
                </c:pt>
                <c:pt idx="78">
                  <c:v>0.279452531670615</c:v>
                </c:pt>
                <c:pt idx="79">
                  <c:v>0.281468917965772</c:v>
                </c:pt>
                <c:pt idx="80">
                  <c:v>0.283680456545865</c:v>
                </c:pt>
                <c:pt idx="81">
                  <c:v>0.286726317777373</c:v>
                </c:pt>
                <c:pt idx="82">
                  <c:v>0.290018747599103</c:v>
                </c:pt>
                <c:pt idx="83">
                  <c:v>0.295961800224078</c:v>
                </c:pt>
                <c:pt idx="84">
                  <c:v>0.296977915172082</c:v>
                </c:pt>
                <c:pt idx="85">
                  <c:v>0.298432638938018</c:v>
                </c:pt>
                <c:pt idx="86">
                  <c:v>0.303833045857397</c:v>
                </c:pt>
                <c:pt idx="87">
                  <c:v>0.307208847997876</c:v>
                </c:pt>
                <c:pt idx="88">
                  <c:v>0.309451470864039</c:v>
                </c:pt>
                <c:pt idx="89">
                  <c:v>0.311489552352256</c:v>
                </c:pt>
                <c:pt idx="90">
                  <c:v>0.316734391520378</c:v>
                </c:pt>
                <c:pt idx="91">
                  <c:v>0.318385480937021</c:v>
                </c:pt>
                <c:pt idx="92">
                  <c:v>0.320341284520381</c:v>
                </c:pt>
                <c:pt idx="93">
                  <c:v>0.32179298857999</c:v>
                </c:pt>
                <c:pt idx="94">
                  <c:v>0.323291666170493</c:v>
                </c:pt>
                <c:pt idx="95">
                  <c:v>0.32458014377476</c:v>
                </c:pt>
                <c:pt idx="96">
                  <c:v>0.327742301086197</c:v>
                </c:pt>
                <c:pt idx="97">
                  <c:v>0.331115999891821</c:v>
                </c:pt>
                <c:pt idx="98">
                  <c:v>0.335397885281791</c:v>
                </c:pt>
                <c:pt idx="99">
                  <c:v>0.335836481773019</c:v>
                </c:pt>
                <c:pt idx="100">
                  <c:v>0.336315661886066</c:v>
                </c:pt>
                <c:pt idx="101">
                  <c:v>0.338923961290704</c:v>
                </c:pt>
                <c:pt idx="102">
                  <c:v>0.339261343207034</c:v>
                </c:pt>
                <c:pt idx="103">
                  <c:v>0.339762596339866</c:v>
                </c:pt>
                <c:pt idx="104">
                  <c:v>0.340675407555029</c:v>
                </c:pt>
                <c:pt idx="105">
                  <c:v>0.341563798745771</c:v>
                </c:pt>
                <c:pt idx="106">
                  <c:v>0.342195006394523</c:v>
                </c:pt>
                <c:pt idx="107">
                  <c:v>0.344292355029268</c:v>
                </c:pt>
                <c:pt idx="108">
                  <c:v>0.344607990802054</c:v>
                </c:pt>
                <c:pt idx="109">
                  <c:v>0.345049311495091</c:v>
                </c:pt>
                <c:pt idx="110">
                  <c:v>0.345708162703972</c:v>
                </c:pt>
                <c:pt idx="111">
                  <c:v>0.347505417714574</c:v>
                </c:pt>
                <c:pt idx="112">
                  <c:v>0.351035687327391</c:v>
                </c:pt>
                <c:pt idx="113">
                  <c:v>0.351394659713989</c:v>
                </c:pt>
                <c:pt idx="114">
                  <c:v>0.351844502269095</c:v>
                </c:pt>
                <c:pt idx="115">
                  <c:v>0.353895083267045</c:v>
                </c:pt>
                <c:pt idx="116">
                  <c:v>0.354657859773528</c:v>
                </c:pt>
                <c:pt idx="117">
                  <c:v>0.355762473158843</c:v>
                </c:pt>
                <c:pt idx="118">
                  <c:v>0.359139505483244</c:v>
                </c:pt>
                <c:pt idx="119">
                  <c:v>0.361061278514857</c:v>
                </c:pt>
                <c:pt idx="120">
                  <c:v>0.363216994602461</c:v>
                </c:pt>
                <c:pt idx="121">
                  <c:v>0.363475948086389</c:v>
                </c:pt>
                <c:pt idx="122">
                  <c:v>0.365281648948798</c:v>
                </c:pt>
                <c:pt idx="123">
                  <c:v>0.367044741543809</c:v>
                </c:pt>
                <c:pt idx="124">
                  <c:v>0.367735970202014</c:v>
                </c:pt>
                <c:pt idx="125">
                  <c:v>0.367942368550827</c:v>
                </c:pt>
                <c:pt idx="126">
                  <c:v>0.368813745491095</c:v>
                </c:pt>
                <c:pt idx="127">
                  <c:v>0.370558917339734</c:v>
                </c:pt>
                <c:pt idx="128">
                  <c:v>0.371813386864794</c:v>
                </c:pt>
                <c:pt idx="129">
                  <c:v>0.372878283029855</c:v>
                </c:pt>
                <c:pt idx="130">
                  <c:v>0.374150606595326</c:v>
                </c:pt>
                <c:pt idx="131">
                  <c:v>0.376280418664608</c:v>
                </c:pt>
                <c:pt idx="132">
                  <c:v>0.380951721294805</c:v>
                </c:pt>
                <c:pt idx="133">
                  <c:v>0.382120410280594</c:v>
                </c:pt>
                <c:pt idx="134">
                  <c:v>0.382781476347894</c:v>
                </c:pt>
                <c:pt idx="135">
                  <c:v>0.38372524405613</c:v>
                </c:pt>
                <c:pt idx="136">
                  <c:v>0.384654804857857</c:v>
                </c:pt>
                <c:pt idx="137">
                  <c:v>0.385855594258986</c:v>
                </c:pt>
                <c:pt idx="138">
                  <c:v>0.388387441763631</c:v>
                </c:pt>
                <c:pt idx="139">
                  <c:v>0.389150218270115</c:v>
                </c:pt>
                <c:pt idx="140">
                  <c:v>0.390066516295196</c:v>
                </c:pt>
                <c:pt idx="141">
                  <c:v>0.390532897179533</c:v>
                </c:pt>
                <c:pt idx="142">
                  <c:v>0.395105498896592</c:v>
                </c:pt>
                <c:pt idx="143">
                  <c:v>0.396412688439076</c:v>
                </c:pt>
                <c:pt idx="144">
                  <c:v>0.397448146697378</c:v>
                </c:pt>
                <c:pt idx="145">
                  <c:v>0.398977884845257</c:v>
                </c:pt>
                <c:pt idx="146">
                  <c:v>0.399358465927593</c:v>
                </c:pt>
                <c:pt idx="147">
                  <c:v>0.401936388878198</c:v>
                </c:pt>
                <c:pt idx="148">
                  <c:v>0.402065387846206</c:v>
                </c:pt>
                <c:pt idx="149">
                  <c:v>0.403022704411276</c:v>
                </c:pt>
                <c:pt idx="150">
                  <c:v>0.405685193937833</c:v>
                </c:pt>
                <c:pt idx="151">
                  <c:v>0.406022575854163</c:v>
                </c:pt>
                <c:pt idx="152">
                  <c:v>0.406022575854163</c:v>
                </c:pt>
                <c:pt idx="153">
                  <c:v>0.406022575854163</c:v>
                </c:pt>
                <c:pt idx="154">
                  <c:v>0.406276834689657</c:v>
                </c:pt>
                <c:pt idx="155">
                  <c:v>0.408328448129655</c:v>
                </c:pt>
                <c:pt idx="156">
                  <c:v>0.408920088881479</c:v>
                </c:pt>
                <c:pt idx="157">
                  <c:v>0.409440163772263</c:v>
                </c:pt>
                <c:pt idx="158">
                  <c:v>0.410327212201812</c:v>
                </c:pt>
                <c:pt idx="159">
                  <c:v>0.411610814763971</c:v>
                </c:pt>
                <c:pt idx="160">
                  <c:v>0.413945271260428</c:v>
                </c:pt>
                <c:pt idx="161">
                  <c:v>0.414981083573816</c:v>
                </c:pt>
                <c:pt idx="162">
                  <c:v>0.416612096089626</c:v>
                </c:pt>
                <c:pt idx="163">
                  <c:v>0.419055360541066</c:v>
                </c:pt>
                <c:pt idx="164">
                  <c:v>0.419927443661489</c:v>
                </c:pt>
                <c:pt idx="165">
                  <c:v>0.424340883678644</c:v>
                </c:pt>
                <c:pt idx="166">
                  <c:v>0.425132077349094</c:v>
                </c:pt>
                <c:pt idx="167">
                  <c:v>0.425132077349094</c:v>
                </c:pt>
                <c:pt idx="168">
                  <c:v>0.425362917607635</c:v>
                </c:pt>
                <c:pt idx="169">
                  <c:v>0.429581829338044</c:v>
                </c:pt>
                <c:pt idx="170">
                  <c:v>0.429752158072502</c:v>
                </c:pt>
                <c:pt idx="171">
                  <c:v>0.432216184012937</c:v>
                </c:pt>
                <c:pt idx="172">
                  <c:v>0.432994689731425</c:v>
                </c:pt>
                <c:pt idx="173">
                  <c:v>0.434595934283044</c:v>
                </c:pt>
                <c:pt idx="174">
                  <c:v>0.43984854263909</c:v>
                </c:pt>
                <c:pt idx="175">
                  <c:v>0.442785248350732</c:v>
                </c:pt>
                <c:pt idx="176">
                  <c:v>0.445241110876028</c:v>
                </c:pt>
                <c:pt idx="177">
                  <c:v>0.446645317703821</c:v>
                </c:pt>
                <c:pt idx="178">
                  <c:v>0.44677527221974</c:v>
                </c:pt>
                <c:pt idx="179">
                  <c:v>0.449265853085607</c:v>
                </c:pt>
                <c:pt idx="180">
                  <c:v>0.449265853085607</c:v>
                </c:pt>
                <c:pt idx="181">
                  <c:v>0.449265853085607</c:v>
                </c:pt>
                <c:pt idx="182">
                  <c:v>0.449265853085607</c:v>
                </c:pt>
                <c:pt idx="183">
                  <c:v>0.450063301251476</c:v>
                </c:pt>
                <c:pt idx="184">
                  <c:v>0.450253995378097</c:v>
                </c:pt>
                <c:pt idx="185">
                  <c:v>0.452083435288032</c:v>
                </c:pt>
                <c:pt idx="186">
                  <c:v>0.452083435288032</c:v>
                </c:pt>
                <c:pt idx="187">
                  <c:v>0.454452995552329</c:v>
                </c:pt>
                <c:pt idx="188">
                  <c:v>0.454452995552329</c:v>
                </c:pt>
                <c:pt idx="189">
                  <c:v>0.454847810575627</c:v>
                </c:pt>
                <c:pt idx="190">
                  <c:v>0.455931401906897</c:v>
                </c:pt>
                <c:pt idx="191">
                  <c:v>0.457526298238635</c:v>
                </c:pt>
                <c:pt idx="192">
                  <c:v>0.457716992365256</c:v>
                </c:pt>
                <c:pt idx="193">
                  <c:v>0.458205919267774</c:v>
                </c:pt>
                <c:pt idx="194">
                  <c:v>0.458746476318113</c:v>
                </c:pt>
                <c:pt idx="195">
                  <c:v>0.458746476318113</c:v>
                </c:pt>
                <c:pt idx="196">
                  <c:v>0.459351436995669</c:v>
                </c:pt>
                <c:pt idx="197">
                  <c:v>0.461102431983211</c:v>
                </c:pt>
                <c:pt idx="198">
                  <c:v>0.461805064660022</c:v>
                </c:pt>
                <c:pt idx="199">
                  <c:v>0.462536058812069</c:v>
                </c:pt>
                <c:pt idx="200">
                  <c:v>0.462897081673148</c:v>
                </c:pt>
                <c:pt idx="201">
                  <c:v>0.464802397976874</c:v>
                </c:pt>
                <c:pt idx="202">
                  <c:v>0.464802397976874</c:v>
                </c:pt>
                <c:pt idx="203">
                  <c:v>0.465494345236327</c:v>
                </c:pt>
                <c:pt idx="204">
                  <c:v>0.466842555285007</c:v>
                </c:pt>
                <c:pt idx="205">
                  <c:v>0.468608481328539</c:v>
                </c:pt>
                <c:pt idx="206">
                  <c:v>0.474499174716404</c:v>
                </c:pt>
                <c:pt idx="207">
                  <c:v>0.47636409061101</c:v>
                </c:pt>
                <c:pt idx="208">
                  <c:v>0.478556156476237</c:v>
                </c:pt>
                <c:pt idx="209">
                  <c:v>0.479311249336593</c:v>
                </c:pt>
                <c:pt idx="210">
                  <c:v>0.48148879464915</c:v>
                </c:pt>
                <c:pt idx="211">
                  <c:v>0.482438207960412</c:v>
                </c:pt>
                <c:pt idx="212">
                  <c:v>0.482438207960412</c:v>
                </c:pt>
                <c:pt idx="213">
                  <c:v>0.483724757668014</c:v>
                </c:pt>
                <c:pt idx="214">
                  <c:v>0.48397538423443</c:v>
                </c:pt>
                <c:pt idx="215">
                  <c:v>0.485450855961618</c:v>
                </c:pt>
                <c:pt idx="216">
                  <c:v>0.485450855961618</c:v>
                </c:pt>
                <c:pt idx="217">
                  <c:v>0.486406424568003</c:v>
                </c:pt>
                <c:pt idx="218">
                  <c:v>0.488580294443597</c:v>
                </c:pt>
                <c:pt idx="219">
                  <c:v>0.491366775175088</c:v>
                </c:pt>
                <c:pt idx="220">
                  <c:v>0.493079390045598</c:v>
                </c:pt>
                <c:pt idx="221">
                  <c:v>0.493079390045598</c:v>
                </c:pt>
                <c:pt idx="222">
                  <c:v>0.494899207654889</c:v>
                </c:pt>
                <c:pt idx="223">
                  <c:v>0.49508785130703</c:v>
                </c:pt>
                <c:pt idx="224">
                  <c:v>0.495312772584583</c:v>
                </c:pt>
                <c:pt idx="225">
                  <c:v>0.495312772584583</c:v>
                </c:pt>
                <c:pt idx="226">
                  <c:v>0.495312772584583</c:v>
                </c:pt>
                <c:pt idx="227">
                  <c:v>0.495312772584583</c:v>
                </c:pt>
                <c:pt idx="228">
                  <c:v>0.495312772584583</c:v>
                </c:pt>
                <c:pt idx="229">
                  <c:v>0.495312772584583</c:v>
                </c:pt>
                <c:pt idx="230">
                  <c:v>0.495441771552591</c:v>
                </c:pt>
                <c:pt idx="231">
                  <c:v>0.495441771552591</c:v>
                </c:pt>
                <c:pt idx="232">
                  <c:v>0.499987548951554</c:v>
                </c:pt>
                <c:pt idx="233">
                  <c:v>0.502263523750749</c:v>
                </c:pt>
                <c:pt idx="234">
                  <c:v>0.503858420082487</c:v>
                </c:pt>
                <c:pt idx="235">
                  <c:v>0.506502590316685</c:v>
                </c:pt>
                <c:pt idx="236">
                  <c:v>0.506952432871791</c:v>
                </c:pt>
                <c:pt idx="237">
                  <c:v>0.507678607282176</c:v>
                </c:pt>
                <c:pt idx="238">
                  <c:v>0.508404781692561</c:v>
                </c:pt>
                <c:pt idx="239">
                  <c:v>0.509439384751769</c:v>
                </c:pt>
                <c:pt idx="240">
                  <c:v>0.5108991427152</c:v>
                </c:pt>
                <c:pt idx="241">
                  <c:v>0.511386472149898</c:v>
                </c:pt>
                <c:pt idx="242">
                  <c:v>0.513941165196625</c:v>
                </c:pt>
                <c:pt idx="243">
                  <c:v>0.518338346780899</c:v>
                </c:pt>
                <c:pt idx="244">
                  <c:v>0.520766871338757</c:v>
                </c:pt>
                <c:pt idx="245">
                  <c:v>0.522438927687688</c:v>
                </c:pt>
                <c:pt idx="246">
                  <c:v>0.524663692498265</c:v>
                </c:pt>
                <c:pt idx="247">
                  <c:v>0.524663692498265</c:v>
                </c:pt>
                <c:pt idx="248">
                  <c:v>0.524663692498265</c:v>
                </c:pt>
                <c:pt idx="249">
                  <c:v>0.524854386624886</c:v>
                </c:pt>
                <c:pt idx="250">
                  <c:v>0.52631637492898</c:v>
                </c:pt>
                <c:pt idx="251">
                  <c:v>0.52631637492898</c:v>
                </c:pt>
                <c:pt idx="252">
                  <c:v>0.526505018581121</c:v>
                </c:pt>
                <c:pt idx="253">
                  <c:v>0.526505018581121</c:v>
                </c:pt>
                <c:pt idx="254">
                  <c:v>0.526505018581121</c:v>
                </c:pt>
                <c:pt idx="255">
                  <c:v>0.526505018581121</c:v>
                </c:pt>
                <c:pt idx="256">
                  <c:v>0.526858938826682</c:v>
                </c:pt>
                <c:pt idx="257">
                  <c:v>0.528360084478335</c:v>
                </c:pt>
                <c:pt idx="258">
                  <c:v>0.53084622002998</c:v>
                </c:pt>
                <c:pt idx="259">
                  <c:v>0.531077060288522</c:v>
                </c:pt>
                <c:pt idx="260">
                  <c:v>0.532797046528632</c:v>
                </c:pt>
                <c:pt idx="261">
                  <c:v>0.533298299661464</c:v>
                </c:pt>
                <c:pt idx="262">
                  <c:v>0.534523585097275</c:v>
                </c:pt>
                <c:pt idx="263">
                  <c:v>0.534523585097275</c:v>
                </c:pt>
                <c:pt idx="264">
                  <c:v>0.534523585097275</c:v>
                </c:pt>
                <c:pt idx="265">
                  <c:v>0.535498243966671</c:v>
                </c:pt>
                <c:pt idx="266">
                  <c:v>0.537163407404775</c:v>
                </c:pt>
                <c:pt idx="267">
                  <c:v>0.538132582260071</c:v>
                </c:pt>
                <c:pt idx="268">
                  <c:v>0.541508065063964</c:v>
                </c:pt>
                <c:pt idx="269">
                  <c:v>0.543471306500889</c:v>
                </c:pt>
                <c:pt idx="270">
                  <c:v>0.544563781277575</c:v>
                </c:pt>
                <c:pt idx="271">
                  <c:v>0.546486301672747</c:v>
                </c:pt>
                <c:pt idx="272">
                  <c:v>0.547495875736394</c:v>
                </c:pt>
                <c:pt idx="273">
                  <c:v>0.547682512541172</c:v>
                </c:pt>
                <c:pt idx="274">
                  <c:v>0.547682512541172</c:v>
                </c:pt>
                <c:pt idx="275">
                  <c:v>0.548469737012606</c:v>
                </c:pt>
                <c:pt idx="276">
                  <c:v>0.548986179634312</c:v>
                </c:pt>
                <c:pt idx="277">
                  <c:v>0.549863372616768</c:v>
                </c:pt>
                <c:pt idx="278">
                  <c:v>0.552787349224956</c:v>
                </c:pt>
                <c:pt idx="279">
                  <c:v>0.553198907307286</c:v>
                </c:pt>
                <c:pt idx="280">
                  <c:v>0.553387550959427</c:v>
                </c:pt>
                <c:pt idx="281">
                  <c:v>0.553387550959427</c:v>
                </c:pt>
                <c:pt idx="282">
                  <c:v>0.554849539263521</c:v>
                </c:pt>
                <c:pt idx="283">
                  <c:v>0.554849539263521</c:v>
                </c:pt>
                <c:pt idx="284">
                  <c:v>0.554849539263521</c:v>
                </c:pt>
                <c:pt idx="285">
                  <c:v>0.554849539263521</c:v>
                </c:pt>
                <c:pt idx="286">
                  <c:v>0.554849539263521</c:v>
                </c:pt>
                <c:pt idx="287">
                  <c:v>0.556311527567615</c:v>
                </c:pt>
                <c:pt idx="288">
                  <c:v>0.556311527567615</c:v>
                </c:pt>
                <c:pt idx="289">
                  <c:v>0.558841891940084</c:v>
                </c:pt>
                <c:pt idx="290">
                  <c:v>0.561372256312554</c:v>
                </c:pt>
                <c:pt idx="291">
                  <c:v>0.566320479200409</c:v>
                </c:pt>
                <c:pt idx="292">
                  <c:v>0.569901158835435</c:v>
                </c:pt>
                <c:pt idx="293">
                  <c:v>0.575380860999185</c:v>
                </c:pt>
                <c:pt idx="294">
                  <c:v>0.576147483437634</c:v>
                </c:pt>
                <c:pt idx="295">
                  <c:v>0.576147483437634</c:v>
                </c:pt>
                <c:pt idx="296">
                  <c:v>0.576147483437634</c:v>
                </c:pt>
                <c:pt idx="297">
                  <c:v>0.57702467642009</c:v>
                </c:pt>
                <c:pt idx="298">
                  <c:v>0.57729049247538</c:v>
                </c:pt>
                <c:pt idx="299">
                  <c:v>0.578885388807118</c:v>
                </c:pt>
                <c:pt idx="300">
                  <c:v>0.578885388807118</c:v>
                </c:pt>
                <c:pt idx="301">
                  <c:v>0.579151204862408</c:v>
                </c:pt>
                <c:pt idx="302">
                  <c:v>0.579417020917698</c:v>
                </c:pt>
                <c:pt idx="303">
                  <c:v>0.579417020917698</c:v>
                </c:pt>
                <c:pt idx="304">
                  <c:v>0.579417020917698</c:v>
                </c:pt>
                <c:pt idx="305">
                  <c:v>0.579417020917698</c:v>
                </c:pt>
                <c:pt idx="306">
                  <c:v>0.579828579000028</c:v>
                </c:pt>
                <c:pt idx="307">
                  <c:v>0.580015215804806</c:v>
                </c:pt>
                <c:pt idx="308">
                  <c:v>0.580015215804806</c:v>
                </c:pt>
                <c:pt idx="309">
                  <c:v>0.580453812296034</c:v>
                </c:pt>
                <c:pt idx="310">
                  <c:v>0.580453812296034</c:v>
                </c:pt>
                <c:pt idx="311">
                  <c:v>0.580453812296034</c:v>
                </c:pt>
                <c:pt idx="312">
                  <c:v>0.580453812296034</c:v>
                </c:pt>
                <c:pt idx="313">
                  <c:v>0.580453812296034</c:v>
                </c:pt>
                <c:pt idx="314">
                  <c:v>0.580453812296034</c:v>
                </c:pt>
                <c:pt idx="315">
                  <c:v>0.580791194212364</c:v>
                </c:pt>
                <c:pt idx="316">
                  <c:v>0.581375989534001</c:v>
                </c:pt>
                <c:pt idx="317">
                  <c:v>0.581960784855638</c:v>
                </c:pt>
                <c:pt idx="318">
                  <c:v>0.581960784855638</c:v>
                </c:pt>
                <c:pt idx="319">
                  <c:v>0.583552727675651</c:v>
                </c:pt>
                <c:pt idx="320">
                  <c:v>0.585648877140222</c:v>
                </c:pt>
                <c:pt idx="321">
                  <c:v>0.585648877140222</c:v>
                </c:pt>
                <c:pt idx="322">
                  <c:v>0.585648877140222</c:v>
                </c:pt>
                <c:pt idx="323">
                  <c:v>0.585778831656141</c:v>
                </c:pt>
                <c:pt idx="324">
                  <c:v>0.586003752933694</c:v>
                </c:pt>
                <c:pt idx="325">
                  <c:v>0.588331907289756</c:v>
                </c:pt>
                <c:pt idx="326">
                  <c:v>0.588331907289756</c:v>
                </c:pt>
                <c:pt idx="327">
                  <c:v>0.591957638283908</c:v>
                </c:pt>
                <c:pt idx="328">
                  <c:v>0.595213351664632</c:v>
                </c:pt>
                <c:pt idx="329">
                  <c:v>0.597173415787074</c:v>
                </c:pt>
                <c:pt idx="330">
                  <c:v>0.599164649335202</c:v>
                </c:pt>
                <c:pt idx="331">
                  <c:v>0.600626637639296</c:v>
                </c:pt>
                <c:pt idx="332">
                  <c:v>0.603252981845934</c:v>
                </c:pt>
                <c:pt idx="333">
                  <c:v>0.604580017383495</c:v>
                </c:pt>
                <c:pt idx="334">
                  <c:v>0.604580017383495</c:v>
                </c:pt>
                <c:pt idx="335">
                  <c:v>0.608513897442471</c:v>
                </c:pt>
                <c:pt idx="336">
                  <c:v>0.60928051988092</c:v>
                </c:pt>
                <c:pt idx="337">
                  <c:v>0.609409518848928</c:v>
                </c:pt>
                <c:pt idx="338">
                  <c:v>0.61065356919133</c:v>
                </c:pt>
                <c:pt idx="339">
                  <c:v>0.61065356919133</c:v>
                </c:pt>
                <c:pt idx="340">
                  <c:v>0.61113744395281</c:v>
                </c:pt>
                <c:pt idx="341">
                  <c:v>0.614226929553793</c:v>
                </c:pt>
                <c:pt idx="342">
                  <c:v>0.614728182686625</c:v>
                </c:pt>
                <c:pt idx="343">
                  <c:v>0.614728182686625</c:v>
                </c:pt>
                <c:pt idx="344">
                  <c:v>0.61558817580668</c:v>
                </c:pt>
                <c:pt idx="345">
                  <c:v>0.616319169958727</c:v>
                </c:pt>
                <c:pt idx="346">
                  <c:v>0.616656551875056</c:v>
                </c:pt>
                <c:pt idx="347">
                  <c:v>0.616922367930346</c:v>
                </c:pt>
                <c:pt idx="348">
                  <c:v>0.617128766279159</c:v>
                </c:pt>
                <c:pt idx="349">
                  <c:v>0.618684692293289</c:v>
                </c:pt>
                <c:pt idx="350">
                  <c:v>0.618891090642103</c:v>
                </c:pt>
                <c:pt idx="351">
                  <c:v>0.619097488990916</c:v>
                </c:pt>
                <c:pt idx="352">
                  <c:v>0.619097488990916</c:v>
                </c:pt>
                <c:pt idx="353">
                  <c:v>0.619303887339729</c:v>
                </c:pt>
                <c:pt idx="354">
                  <c:v>0.619303887339729</c:v>
                </c:pt>
                <c:pt idx="355">
                  <c:v>0.619303887339729</c:v>
                </c:pt>
                <c:pt idx="356">
                  <c:v>0.619303887339729</c:v>
                </c:pt>
                <c:pt idx="357">
                  <c:v>0.61949458146635</c:v>
                </c:pt>
                <c:pt idx="358">
                  <c:v>0.621351819782454</c:v>
                </c:pt>
                <c:pt idx="359">
                  <c:v>0.621895600047596</c:v>
                </c:pt>
                <c:pt idx="360">
                  <c:v>0.622626594199643</c:v>
                </c:pt>
                <c:pt idx="361">
                  <c:v>0.622755593167651</c:v>
                </c:pt>
                <c:pt idx="362">
                  <c:v>0.623759439682334</c:v>
                </c:pt>
                <c:pt idx="363">
                  <c:v>0.623984360959887</c:v>
                </c:pt>
                <c:pt idx="364">
                  <c:v>0.625320103127547</c:v>
                </c:pt>
                <c:pt idx="365">
                  <c:v>0.627283064416455</c:v>
                </c:pt>
                <c:pt idx="366">
                  <c:v>0.627548880471745</c:v>
                </c:pt>
                <c:pt idx="367">
                  <c:v>0.628001333331813</c:v>
                </c:pt>
                <c:pt idx="368">
                  <c:v>0.629257679325001</c:v>
                </c:pt>
                <c:pt idx="369">
                  <c:v>0.629877415625852</c:v>
                </c:pt>
                <c:pt idx="370">
                  <c:v>0.630849921679795</c:v>
                </c:pt>
                <c:pt idx="371">
                  <c:v>0.631493068666484</c:v>
                </c:pt>
                <c:pt idx="372">
                  <c:v>0.633514234365996</c:v>
                </c:pt>
                <c:pt idx="373">
                  <c:v>0.634255822636188</c:v>
                </c:pt>
                <c:pt idx="374">
                  <c:v>0.636673824161741</c:v>
                </c:pt>
                <c:pt idx="375">
                  <c:v>0.637058037513155</c:v>
                </c:pt>
                <c:pt idx="376">
                  <c:v>0.637058037513155</c:v>
                </c:pt>
                <c:pt idx="377">
                  <c:v>0.63731229634865</c:v>
                </c:pt>
                <c:pt idx="378">
                  <c:v>0.63731229634865</c:v>
                </c:pt>
                <c:pt idx="379">
                  <c:v>0.638094108275972</c:v>
                </c:pt>
                <c:pt idx="380">
                  <c:v>0.638903824875163</c:v>
                </c:pt>
                <c:pt idx="381">
                  <c:v>0.638903824875163</c:v>
                </c:pt>
                <c:pt idx="382">
                  <c:v>0.639169640930452</c:v>
                </c:pt>
                <c:pt idx="383">
                  <c:v>0.639169640930452</c:v>
                </c:pt>
                <c:pt idx="384">
                  <c:v>0.640640364759502</c:v>
                </c:pt>
                <c:pt idx="385">
                  <c:v>0.641832856478309</c:v>
                </c:pt>
                <c:pt idx="386">
                  <c:v>0.641832856478309</c:v>
                </c:pt>
                <c:pt idx="387">
                  <c:v>0.641832856478309</c:v>
                </c:pt>
                <c:pt idx="388">
                  <c:v>0.641832856478309</c:v>
                </c:pt>
                <c:pt idx="389">
                  <c:v>0.64308392552114</c:v>
                </c:pt>
                <c:pt idx="390">
                  <c:v>0.64308392552114</c:v>
                </c:pt>
                <c:pt idx="391">
                  <c:v>0.643338184356635</c:v>
                </c:pt>
                <c:pt idx="392">
                  <c:v>0.643338184356635</c:v>
                </c:pt>
                <c:pt idx="393">
                  <c:v>0.643592443192129</c:v>
                </c:pt>
                <c:pt idx="394">
                  <c:v>0.644674821276796</c:v>
                </c:pt>
                <c:pt idx="395">
                  <c:v>0.645198839997903</c:v>
                </c:pt>
                <c:pt idx="396">
                  <c:v>0.645198839997903</c:v>
                </c:pt>
                <c:pt idx="397">
                  <c:v>0.647206533027268</c:v>
                </c:pt>
                <c:pt idx="398">
                  <c:v>0.647206533027268</c:v>
                </c:pt>
                <c:pt idx="399">
                  <c:v>0.647206533027268</c:v>
                </c:pt>
                <c:pt idx="400">
                  <c:v>0.647206533027268</c:v>
                </c:pt>
                <c:pt idx="401">
                  <c:v>0.647864191196423</c:v>
                </c:pt>
                <c:pt idx="402">
                  <c:v>0.648199588513245</c:v>
                </c:pt>
                <c:pt idx="403">
                  <c:v>0.648405986862058</c:v>
                </c:pt>
                <c:pt idx="404">
                  <c:v>0.650237563890878</c:v>
                </c:pt>
                <c:pt idx="405">
                  <c:v>0.651923304025372</c:v>
                </c:pt>
                <c:pt idx="406">
                  <c:v>0.652113998151993</c:v>
                </c:pt>
                <c:pt idx="407">
                  <c:v>0.652474792926453</c:v>
                </c:pt>
                <c:pt idx="408">
                  <c:v>0.652474792926453</c:v>
                </c:pt>
                <c:pt idx="409">
                  <c:v>0.652734701958292</c:v>
                </c:pt>
                <c:pt idx="410">
                  <c:v>0.655637958736946</c:v>
                </c:pt>
                <c:pt idx="411">
                  <c:v>0.656018539819281</c:v>
                </c:pt>
                <c:pt idx="412">
                  <c:v>0.656699222632928</c:v>
                </c:pt>
                <c:pt idx="413">
                  <c:v>0.658983937688541</c:v>
                </c:pt>
                <c:pt idx="414">
                  <c:v>0.660227926255676</c:v>
                </c:pt>
                <c:pt idx="415">
                  <c:v>0.661357685638654</c:v>
                </c:pt>
                <c:pt idx="416">
                  <c:v>0.662281046672818</c:v>
                </c:pt>
                <c:pt idx="417">
                  <c:v>0.662281046672818</c:v>
                </c:pt>
                <c:pt idx="418">
                  <c:v>0.663973875235453</c:v>
                </c:pt>
                <c:pt idx="419">
                  <c:v>0.664162518887594</c:v>
                </c:pt>
                <c:pt idx="420">
                  <c:v>0.664368917236407</c:v>
                </c:pt>
                <c:pt idx="421">
                  <c:v>0.665294843162333</c:v>
                </c:pt>
                <c:pt idx="422">
                  <c:v>0.665791499476164</c:v>
                </c:pt>
                <c:pt idx="423">
                  <c:v>0.667044632308244</c:v>
                </c:pt>
                <c:pt idx="424">
                  <c:v>0.667044632308244</c:v>
                </c:pt>
                <c:pt idx="425">
                  <c:v>0.669467647889154</c:v>
                </c:pt>
                <c:pt idx="426">
                  <c:v>0.66971827445557</c:v>
                </c:pt>
                <c:pt idx="427">
                  <c:v>0.669977227939498</c:v>
                </c:pt>
                <c:pt idx="428">
                  <c:v>0.669977227939498</c:v>
                </c:pt>
                <c:pt idx="429">
                  <c:v>0.669977227939498</c:v>
                </c:pt>
                <c:pt idx="430">
                  <c:v>0.669977227939498</c:v>
                </c:pt>
                <c:pt idx="431">
                  <c:v>0.669977227939498</c:v>
                </c:pt>
                <c:pt idx="432">
                  <c:v>0.669977227939498</c:v>
                </c:pt>
                <c:pt idx="433">
                  <c:v>0.669977227939498</c:v>
                </c:pt>
                <c:pt idx="434">
                  <c:v>0.670106226907506</c:v>
                </c:pt>
                <c:pt idx="435">
                  <c:v>0.67114978407629</c:v>
                </c:pt>
                <c:pt idx="436">
                  <c:v>0.672108664999407</c:v>
                </c:pt>
                <c:pt idx="437">
                  <c:v>0.672108664999407</c:v>
                </c:pt>
                <c:pt idx="438">
                  <c:v>0.672108664999407</c:v>
                </c:pt>
                <c:pt idx="439">
                  <c:v>0.672842624644972</c:v>
                </c:pt>
                <c:pt idx="440">
                  <c:v>0.673471915262821</c:v>
                </c:pt>
                <c:pt idx="441">
                  <c:v>0.674933903566914</c:v>
                </c:pt>
                <c:pt idx="442">
                  <c:v>0.675063858082834</c:v>
                </c:pt>
                <c:pt idx="443">
                  <c:v>0.67537949385562</c:v>
                </c:pt>
                <c:pt idx="444">
                  <c:v>0.677066403437266</c:v>
                </c:pt>
                <c:pt idx="445">
                  <c:v>0.678150950316447</c:v>
                </c:pt>
                <c:pt idx="446">
                  <c:v>0.679428231596172</c:v>
                </c:pt>
                <c:pt idx="447">
                  <c:v>0.679428231596172</c:v>
                </c:pt>
                <c:pt idx="448">
                  <c:v>0.679618925722793</c:v>
                </c:pt>
                <c:pt idx="449">
                  <c:v>0.680546328404582</c:v>
                </c:pt>
                <c:pt idx="450">
                  <c:v>0.680716657139039</c:v>
                </c:pt>
                <c:pt idx="451">
                  <c:v>0.681147976765406</c:v>
                </c:pt>
                <c:pt idx="452">
                  <c:v>0.681147976765406</c:v>
                </c:pt>
                <c:pt idx="453">
                  <c:v>0.682025169747862</c:v>
                </c:pt>
                <c:pt idx="454">
                  <c:v>0.68215416871587</c:v>
                </c:pt>
                <c:pt idx="455">
                  <c:v>0.683881973075253</c:v>
                </c:pt>
                <c:pt idx="456">
                  <c:v>0.683881973075253</c:v>
                </c:pt>
                <c:pt idx="457">
                  <c:v>0.685514290113804</c:v>
                </c:pt>
                <c:pt idx="458">
                  <c:v>0.685514290113804</c:v>
                </c:pt>
                <c:pt idx="459">
                  <c:v>0.685514290113804</c:v>
                </c:pt>
                <c:pt idx="460">
                  <c:v>0.68576491668022</c:v>
                </c:pt>
                <c:pt idx="461">
                  <c:v>0.68576491668022</c:v>
                </c:pt>
                <c:pt idx="462">
                  <c:v>0.686495910832267</c:v>
                </c:pt>
                <c:pt idx="463">
                  <c:v>0.687957899136361</c:v>
                </c:pt>
                <c:pt idx="464">
                  <c:v>0.690381721851042</c:v>
                </c:pt>
                <c:pt idx="465">
                  <c:v>0.690986682528598</c:v>
                </c:pt>
                <c:pt idx="466">
                  <c:v>0.691116637044517</c:v>
                </c:pt>
                <c:pt idx="467">
                  <c:v>0.693354603756168</c:v>
                </c:pt>
                <c:pt idx="468">
                  <c:v>0.693354603756168</c:v>
                </c:pt>
                <c:pt idx="469">
                  <c:v>0.694633376134685</c:v>
                </c:pt>
                <c:pt idx="470">
                  <c:v>0.696095364438779</c:v>
                </c:pt>
                <c:pt idx="471">
                  <c:v>0.696095364438779</c:v>
                </c:pt>
                <c:pt idx="472">
                  <c:v>0.698873142216556</c:v>
                </c:pt>
                <c:pt idx="473">
                  <c:v>0.698873142216556</c:v>
                </c:pt>
                <c:pt idx="474">
                  <c:v>0.699905133960622</c:v>
                </c:pt>
                <c:pt idx="475">
                  <c:v>0.700636128112669</c:v>
                </c:pt>
                <c:pt idx="476">
                  <c:v>0.701398904619153</c:v>
                </c:pt>
                <c:pt idx="477">
                  <c:v>0.70274843228447</c:v>
                </c:pt>
                <c:pt idx="478">
                  <c:v>0.70274843228447</c:v>
                </c:pt>
                <c:pt idx="479">
                  <c:v>0.705182401823703</c:v>
                </c:pt>
                <c:pt idx="480">
                  <c:v>0.705620998314931</c:v>
                </c:pt>
                <c:pt idx="481">
                  <c:v>0.705620998314931</c:v>
                </c:pt>
                <c:pt idx="482">
                  <c:v>0.705620998314931</c:v>
                </c:pt>
                <c:pt idx="483">
                  <c:v>0.706383774821414</c:v>
                </c:pt>
                <c:pt idx="484">
                  <c:v>0.707418412698157</c:v>
                </c:pt>
                <c:pt idx="485">
                  <c:v>0.70901035551817</c:v>
                </c:pt>
                <c:pt idx="486">
                  <c:v>0.710605251849909</c:v>
                </c:pt>
                <c:pt idx="487">
                  <c:v>0.710735206365828</c:v>
                </c:pt>
                <c:pt idx="488">
                  <c:v>0.711222535800526</c:v>
                </c:pt>
                <c:pt idx="489">
                  <c:v>0.712817432132264</c:v>
                </c:pt>
                <c:pt idx="490">
                  <c:v>0.713402227453902</c:v>
                </c:pt>
                <c:pt idx="491">
                  <c:v>0.71432890311742</c:v>
                </c:pt>
                <c:pt idx="492">
                  <c:v>0.714579529683836</c:v>
                </c:pt>
                <c:pt idx="493">
                  <c:v>0.715310523835883</c:v>
                </c:pt>
                <c:pt idx="494">
                  <c:v>0.715310523835883</c:v>
                </c:pt>
                <c:pt idx="495">
                  <c:v>0.716905420167621</c:v>
                </c:pt>
                <c:pt idx="496">
                  <c:v>0.718158934006947</c:v>
                </c:pt>
                <c:pt idx="497">
                  <c:v>0.719811616437662</c:v>
                </c:pt>
                <c:pt idx="498">
                  <c:v>0.721831305965764</c:v>
                </c:pt>
                <c:pt idx="499">
                  <c:v>0.721831305965764</c:v>
                </c:pt>
                <c:pt idx="500">
                  <c:v>0.72274817450277</c:v>
                </c:pt>
                <c:pt idx="501">
                  <c:v>0.723722833372166</c:v>
                </c:pt>
                <c:pt idx="502">
                  <c:v>0.724210162806863</c:v>
                </c:pt>
                <c:pt idx="503">
                  <c:v>0.725184821676259</c:v>
                </c:pt>
                <c:pt idx="504">
                  <c:v>0.725184821676259</c:v>
                </c:pt>
                <c:pt idx="505">
                  <c:v>0.725184821676259</c:v>
                </c:pt>
                <c:pt idx="506">
                  <c:v>0.726159480545655</c:v>
                </c:pt>
                <c:pt idx="507">
                  <c:v>0.727261594805664</c:v>
                </c:pt>
                <c:pt idx="508">
                  <c:v>0.729999197710057</c:v>
                </c:pt>
                <c:pt idx="509">
                  <c:v>0.730862052788256</c:v>
                </c:pt>
                <c:pt idx="510">
                  <c:v>0.73275465124836</c:v>
                </c:pt>
                <c:pt idx="511">
                  <c:v>0.73275465124836</c:v>
                </c:pt>
                <c:pt idx="512">
                  <c:v>0.734600174146514</c:v>
                </c:pt>
                <c:pt idx="513">
                  <c:v>0.735858935707628</c:v>
                </c:pt>
                <c:pt idx="514">
                  <c:v>0.737297942924667</c:v>
                </c:pt>
                <c:pt idx="515">
                  <c:v>0.738709619890361</c:v>
                </c:pt>
                <c:pt idx="516">
                  <c:v>0.738709619890361</c:v>
                </c:pt>
                <c:pt idx="517">
                  <c:v>0.739571020527797</c:v>
                </c:pt>
                <c:pt idx="518">
                  <c:v>0.739571020527797</c:v>
                </c:pt>
                <c:pt idx="519">
                  <c:v>0.74019119181736</c:v>
                </c:pt>
                <c:pt idx="520">
                  <c:v>0.742764006747154</c:v>
                </c:pt>
                <c:pt idx="521">
                  <c:v>0.742764006747154</c:v>
                </c:pt>
                <c:pt idx="522">
                  <c:v>0.743125029608233</c:v>
                </c:pt>
                <c:pt idx="523">
                  <c:v>0.744493343604513</c:v>
                </c:pt>
                <c:pt idx="524">
                  <c:v>0.747591693392613</c:v>
                </c:pt>
                <c:pt idx="525">
                  <c:v>0.747591693392613</c:v>
                </c:pt>
                <c:pt idx="526">
                  <c:v>0.747842319959029</c:v>
                </c:pt>
                <c:pt idx="527">
                  <c:v>0.748179701875359</c:v>
                </c:pt>
                <c:pt idx="528">
                  <c:v>0.748764497196996</c:v>
                </c:pt>
                <c:pt idx="529">
                  <c:v>0.749226177714078</c:v>
                </c:pt>
                <c:pt idx="530">
                  <c:v>0.749432576062891</c:v>
                </c:pt>
                <c:pt idx="531">
                  <c:v>0.749898956947229</c:v>
                </c:pt>
                <c:pt idx="532">
                  <c:v>0.750778449078729</c:v>
                </c:pt>
                <c:pt idx="533">
                  <c:v>0.751899687375376</c:v>
                </c:pt>
                <c:pt idx="534">
                  <c:v>0.752130527633918</c:v>
                </c:pt>
                <c:pt idx="535">
                  <c:v>0.75260274203802</c:v>
                </c:pt>
                <c:pt idx="536">
                  <c:v>0.753587995025562</c:v>
                </c:pt>
                <c:pt idx="537">
                  <c:v>0.753776638677703</c:v>
                </c:pt>
                <c:pt idx="538">
                  <c:v>0.755098564353231</c:v>
                </c:pt>
                <c:pt idx="539">
                  <c:v>0.755397892055697</c:v>
                </c:pt>
                <c:pt idx="540">
                  <c:v>0.755652150891191</c:v>
                </c:pt>
                <c:pt idx="541">
                  <c:v>0.755652150891191</c:v>
                </c:pt>
                <c:pt idx="542">
                  <c:v>0.756979482377803</c:v>
                </c:pt>
                <c:pt idx="543">
                  <c:v>0.756979482377803</c:v>
                </c:pt>
                <c:pt idx="544">
                  <c:v>0.757245298433092</c:v>
                </c:pt>
                <c:pt idx="545">
                  <c:v>0.75764011345639</c:v>
                </c:pt>
                <c:pt idx="546">
                  <c:v>0.759272430494941</c:v>
                </c:pt>
                <c:pt idx="547">
                  <c:v>0.759759759929639</c:v>
                </c:pt>
                <c:pt idx="548">
                  <c:v>0.760275755801672</c:v>
                </c:pt>
                <c:pt idx="549">
                  <c:v>0.76199526951809</c:v>
                </c:pt>
                <c:pt idx="550">
                  <c:v>0.762525437479097</c:v>
                </c:pt>
                <c:pt idx="551">
                  <c:v>0.76398742578319</c:v>
                </c:pt>
                <c:pt idx="552">
                  <c:v>0.764474755217888</c:v>
                </c:pt>
                <c:pt idx="553">
                  <c:v>0.764645083952346</c:v>
                </c:pt>
                <c:pt idx="554">
                  <c:v>0.766524783200466</c:v>
                </c:pt>
                <c:pt idx="555">
                  <c:v>0.766755623459007</c:v>
                </c:pt>
                <c:pt idx="556">
                  <c:v>0.766755623459007</c:v>
                </c:pt>
                <c:pt idx="557">
                  <c:v>0.767242952893705</c:v>
                </c:pt>
                <c:pt idx="558">
                  <c:v>0.767242952893705</c:v>
                </c:pt>
                <c:pt idx="559">
                  <c:v>0.767242952893705</c:v>
                </c:pt>
                <c:pt idx="560">
                  <c:v>0.768217611763101</c:v>
                </c:pt>
                <c:pt idx="561">
                  <c:v>0.768217611763101</c:v>
                </c:pt>
                <c:pt idx="562">
                  <c:v>0.768448452021642</c:v>
                </c:pt>
                <c:pt idx="563">
                  <c:v>0.76857745098965</c:v>
                </c:pt>
                <c:pt idx="564">
                  <c:v>0.768764087794428</c:v>
                </c:pt>
                <c:pt idx="565">
                  <c:v>0.769124882568888</c:v>
                </c:pt>
                <c:pt idx="566">
                  <c:v>0.769782540738044</c:v>
                </c:pt>
                <c:pt idx="567">
                  <c:v>0.771845873640364</c:v>
                </c:pt>
                <c:pt idx="568">
                  <c:v>0.772036567766985</c:v>
                </c:pt>
                <c:pt idx="569">
                  <c:v>0.772206896501442</c:v>
                </c:pt>
                <c:pt idx="570">
                  <c:v>0.7723772252359</c:v>
                </c:pt>
                <c:pt idx="571">
                  <c:v>0.7733979996784</c:v>
                </c:pt>
                <c:pt idx="572">
                  <c:v>0.773773280135319</c:v>
                </c:pt>
                <c:pt idx="573">
                  <c:v>0.77400412039386</c:v>
                </c:pt>
                <c:pt idx="574">
                  <c:v>0.774613045619546</c:v>
                </c:pt>
                <c:pt idx="575">
                  <c:v>0.777669930255378</c:v>
                </c:pt>
                <c:pt idx="576">
                  <c:v>0.778108526746606</c:v>
                </c:pt>
                <c:pt idx="577">
                  <c:v>0.778483807203525</c:v>
                </c:pt>
                <c:pt idx="578">
                  <c:v>0.778483807203525</c:v>
                </c:pt>
                <c:pt idx="579">
                  <c:v>0.779198557041082</c:v>
                </c:pt>
                <c:pt idx="580">
                  <c:v>0.779198557041082</c:v>
                </c:pt>
                <c:pt idx="581">
                  <c:v>0.779198557041082</c:v>
                </c:pt>
                <c:pt idx="582">
                  <c:v>0.780230548785148</c:v>
                </c:pt>
                <c:pt idx="583">
                  <c:v>0.781765636504446</c:v>
                </c:pt>
                <c:pt idx="584">
                  <c:v>0.782797628248512</c:v>
                </c:pt>
                <c:pt idx="585">
                  <c:v>0.784722342947882</c:v>
                </c:pt>
                <c:pt idx="586">
                  <c:v>0.785754334691948</c:v>
                </c:pt>
                <c:pt idx="587">
                  <c:v>0.78767394208468</c:v>
                </c:pt>
                <c:pt idx="588">
                  <c:v>0.78767394208468</c:v>
                </c:pt>
                <c:pt idx="589">
                  <c:v>0.788123784639785</c:v>
                </c:pt>
                <c:pt idx="590">
                  <c:v>0.788374411206202</c:v>
                </c:pt>
                <c:pt idx="591">
                  <c:v>0.790554569203534</c:v>
                </c:pt>
                <c:pt idx="592">
                  <c:v>0.790554569203534</c:v>
                </c:pt>
                <c:pt idx="593">
                  <c:v>0.790854852453911</c:v>
                </c:pt>
                <c:pt idx="594">
                  <c:v>0.79111476148575</c:v>
                </c:pt>
                <c:pt idx="595">
                  <c:v>0.792034824801935</c:v>
                </c:pt>
                <c:pt idx="596">
                  <c:v>0.792034824801935</c:v>
                </c:pt>
                <c:pt idx="597">
                  <c:v>0.792927555824338</c:v>
                </c:pt>
                <c:pt idx="598">
                  <c:v>0.793057510340257</c:v>
                </c:pt>
                <c:pt idx="599">
                  <c:v>0.793186509308266</c:v>
                </c:pt>
                <c:pt idx="600">
                  <c:v>0.793615791526651</c:v>
                </c:pt>
                <c:pt idx="601">
                  <c:v>0.794523944261429</c:v>
                </c:pt>
                <c:pt idx="602">
                  <c:v>0.79475478451997</c:v>
                </c:pt>
                <c:pt idx="603">
                  <c:v>0.79475478451997</c:v>
                </c:pt>
                <c:pt idx="604">
                  <c:v>0.79475478451997</c:v>
                </c:pt>
                <c:pt idx="605">
                  <c:v>0.79475478451997</c:v>
                </c:pt>
                <c:pt idx="606">
                  <c:v>0.795359745197526</c:v>
                </c:pt>
                <c:pt idx="607">
                  <c:v>0.795359745197526</c:v>
                </c:pt>
                <c:pt idx="608">
                  <c:v>0.795610371763942</c:v>
                </c:pt>
                <c:pt idx="609">
                  <c:v>0.795610371763942</c:v>
                </c:pt>
                <c:pt idx="610">
                  <c:v>0.796011540756941</c:v>
                </c:pt>
                <c:pt idx="611">
                  <c:v>0.796277356812231</c:v>
                </c:pt>
                <c:pt idx="612">
                  <c:v>0.796277356812231</c:v>
                </c:pt>
                <c:pt idx="613">
                  <c:v>0.796447685546688</c:v>
                </c:pt>
                <c:pt idx="614">
                  <c:v>0.796447685546688</c:v>
                </c:pt>
                <c:pt idx="615">
                  <c:v>0.797178679698735</c:v>
                </c:pt>
                <c:pt idx="616">
                  <c:v>0.797178679698735</c:v>
                </c:pt>
                <c:pt idx="617">
                  <c:v>0.798630155353483</c:v>
                </c:pt>
                <c:pt idx="618">
                  <c:v>0.798630155353483</c:v>
                </c:pt>
                <c:pt idx="619">
                  <c:v>0.798630155353483</c:v>
                </c:pt>
                <c:pt idx="620">
                  <c:v>0.798855076631036</c:v>
                </c:pt>
                <c:pt idx="621">
                  <c:v>0.79926864156073</c:v>
                </c:pt>
                <c:pt idx="622">
                  <c:v>0.801281264210472</c:v>
                </c:pt>
                <c:pt idx="623">
                  <c:v>0.801506185488025</c:v>
                </c:pt>
                <c:pt idx="624">
                  <c:v>0.801919750417718</c:v>
                </c:pt>
                <c:pt idx="625">
                  <c:v>0.802583941913828</c:v>
                </c:pt>
                <c:pt idx="626">
                  <c:v>0.802938817707301</c:v>
                </c:pt>
                <c:pt idx="627">
                  <c:v>0.803189444273717</c:v>
                </c:pt>
                <c:pt idx="628">
                  <c:v>0.803440070840133</c:v>
                </c:pt>
                <c:pt idx="629">
                  <c:v>0.803440070840133</c:v>
                </c:pt>
                <c:pt idx="630">
                  <c:v>0.804031711591957</c:v>
                </c:pt>
                <c:pt idx="631">
                  <c:v>0.80425663286951</c:v>
                </c:pt>
                <c:pt idx="632">
                  <c:v>0.806008841909481</c:v>
                </c:pt>
                <c:pt idx="633">
                  <c:v>0.806008841909481</c:v>
                </c:pt>
                <c:pt idx="634">
                  <c:v>0.806008841909481</c:v>
                </c:pt>
                <c:pt idx="635">
                  <c:v>0.806233763187034</c:v>
                </c:pt>
                <c:pt idx="636">
                  <c:v>0.807256723565224</c:v>
                </c:pt>
                <c:pt idx="637">
                  <c:v>0.809807547308354</c:v>
                </c:pt>
                <c:pt idx="638">
                  <c:v>0.809807547308354</c:v>
                </c:pt>
                <c:pt idx="639">
                  <c:v>0.809807547308354</c:v>
                </c:pt>
                <c:pt idx="640">
                  <c:v>0.810263308844448</c:v>
                </c:pt>
                <c:pt idx="641">
                  <c:v>0.810263308844448</c:v>
                </c:pt>
                <c:pt idx="642">
                  <c:v>0.810617229090009</c:v>
                </c:pt>
                <c:pt idx="643">
                  <c:v>0.81084806934855</c:v>
                </c:pt>
                <c:pt idx="644">
                  <c:v>0.811356587019539</c:v>
                </c:pt>
                <c:pt idx="645">
                  <c:v>0.811356587019539</c:v>
                </c:pt>
                <c:pt idx="646">
                  <c:v>0.812881053456286</c:v>
                </c:pt>
                <c:pt idx="647">
                  <c:v>0.814050644099561</c:v>
                </c:pt>
                <c:pt idx="648">
                  <c:v>0.814805736959917</c:v>
                </c:pt>
                <c:pt idx="649">
                  <c:v>0.814805736959917</c:v>
                </c:pt>
                <c:pt idx="650">
                  <c:v>0.814805736959917</c:v>
                </c:pt>
                <c:pt idx="651">
                  <c:v>0.816184183075205</c:v>
                </c:pt>
                <c:pt idx="652">
                  <c:v>0.816390581424019</c:v>
                </c:pt>
                <c:pt idx="653">
                  <c:v>0.816390581424019</c:v>
                </c:pt>
                <c:pt idx="654">
                  <c:v>0.81672597874084</c:v>
                </c:pt>
                <c:pt idx="655">
                  <c:v>0.81672597874084</c:v>
                </c:pt>
                <c:pt idx="656">
                  <c:v>0.81672597874084</c:v>
                </c:pt>
                <c:pt idx="657">
                  <c:v>0.817063360657169</c:v>
                </c:pt>
                <c:pt idx="658">
                  <c:v>0.817317619492664</c:v>
                </c:pt>
                <c:pt idx="659">
                  <c:v>0.817889520948308</c:v>
                </c:pt>
                <c:pt idx="660">
                  <c:v>0.818248493334906</c:v>
                </c:pt>
                <c:pt idx="661">
                  <c:v>0.81845489168372</c:v>
                </c:pt>
                <c:pt idx="662">
                  <c:v>0.81845489168372</c:v>
                </c:pt>
                <c:pt idx="663">
                  <c:v>0.81845489168372</c:v>
                </c:pt>
                <c:pt idx="664">
                  <c:v>0.819244415464617</c:v>
                </c:pt>
                <c:pt idx="665">
                  <c:v>0.819244415464617</c:v>
                </c:pt>
                <c:pt idx="666">
                  <c:v>0.819495042031033</c:v>
                </c:pt>
                <c:pt idx="667">
                  <c:v>0.820266474157448</c:v>
                </c:pt>
                <c:pt idx="668">
                  <c:v>0.820266474157448</c:v>
                </c:pt>
                <c:pt idx="669">
                  <c:v>0.821411461761301</c:v>
                </c:pt>
                <c:pt idx="670">
                  <c:v>0.821665720596796</c:v>
                </c:pt>
                <c:pt idx="671">
                  <c:v>0.82463259698131</c:v>
                </c:pt>
                <c:pt idx="672">
                  <c:v>0.82463259698131</c:v>
                </c:pt>
                <c:pt idx="673">
                  <c:v>0.82463259698131</c:v>
                </c:pt>
                <c:pt idx="674">
                  <c:v>0.82463259698131</c:v>
                </c:pt>
                <c:pt idx="675">
                  <c:v>0.82496997889764</c:v>
                </c:pt>
                <c:pt idx="676">
                  <c:v>0.82549805494059</c:v>
                </c:pt>
                <c:pt idx="677">
                  <c:v>0.827026497258506</c:v>
                </c:pt>
                <c:pt idx="678">
                  <c:v>0.827196825992963</c:v>
                </c:pt>
                <c:pt idx="679">
                  <c:v>0.827196825992963</c:v>
                </c:pt>
                <c:pt idx="680">
                  <c:v>0.827800023964582</c:v>
                </c:pt>
                <c:pt idx="681">
                  <c:v>0.827800023964582</c:v>
                </c:pt>
                <c:pt idx="682">
                  <c:v>0.828137405880911</c:v>
                </c:pt>
                <c:pt idx="683">
                  <c:v>0.828324042685689</c:v>
                </c:pt>
                <c:pt idx="684">
                  <c:v>0.829247403719854</c:v>
                </c:pt>
                <c:pt idx="685">
                  <c:v>0.829247403719854</c:v>
                </c:pt>
                <c:pt idx="686">
                  <c:v>0.829748656852686</c:v>
                </c:pt>
                <c:pt idx="687">
                  <c:v>0.829748656852686</c:v>
                </c:pt>
                <c:pt idx="688">
                  <c:v>0.829748656852686</c:v>
                </c:pt>
                <c:pt idx="689">
                  <c:v>0.829748656852686</c:v>
                </c:pt>
                <c:pt idx="690">
                  <c:v>0.830796520017878</c:v>
                </c:pt>
                <c:pt idx="691">
                  <c:v>0.830796520017878</c:v>
                </c:pt>
                <c:pt idx="692">
                  <c:v>0.8316686031383</c:v>
                </c:pt>
                <c:pt idx="693">
                  <c:v>0.832169856271132</c:v>
                </c:pt>
                <c:pt idx="694">
                  <c:v>0.83260845276236</c:v>
                </c:pt>
                <c:pt idx="695">
                  <c:v>0.833814345419366</c:v>
                </c:pt>
                <c:pt idx="696">
                  <c:v>0.834605539089817</c:v>
                </c:pt>
                <c:pt idx="697">
                  <c:v>0.836667016895002</c:v>
                </c:pt>
                <c:pt idx="698">
                  <c:v>0.836837345629459</c:v>
                </c:pt>
                <c:pt idx="699">
                  <c:v>0.837216971163884</c:v>
                </c:pt>
                <c:pt idx="700">
                  <c:v>0.838566498829201</c:v>
                </c:pt>
                <c:pt idx="701">
                  <c:v>0.838755142481342</c:v>
                </c:pt>
                <c:pt idx="702">
                  <c:v>0.838755142481342</c:v>
                </c:pt>
                <c:pt idx="703">
                  <c:v>0.838755142481342</c:v>
                </c:pt>
                <c:pt idx="704">
                  <c:v>0.838755142481342</c:v>
                </c:pt>
                <c:pt idx="705">
                  <c:v>0.839200095443457</c:v>
                </c:pt>
                <c:pt idx="706">
                  <c:v>0.839200095443457</c:v>
                </c:pt>
                <c:pt idx="707">
                  <c:v>0.839200095443457</c:v>
                </c:pt>
                <c:pt idx="708">
                  <c:v>0.839454354278952</c:v>
                </c:pt>
                <c:pt idx="709">
                  <c:v>0.839454354278952</c:v>
                </c:pt>
                <c:pt idx="710">
                  <c:v>0.840485791188747</c:v>
                </c:pt>
                <c:pt idx="711">
                  <c:v>0.841009832157709</c:v>
                </c:pt>
                <c:pt idx="712">
                  <c:v>0.841553612422852</c:v>
                </c:pt>
                <c:pt idx="713">
                  <c:v>0.841871255043001</c:v>
                </c:pt>
                <c:pt idx="714">
                  <c:v>0.842321097598107</c:v>
                </c:pt>
                <c:pt idx="715">
                  <c:v>0.842321097598107</c:v>
                </c:pt>
                <c:pt idx="716">
                  <c:v>0.842321097598107</c:v>
                </c:pt>
                <c:pt idx="717">
                  <c:v>0.842321097598107</c:v>
                </c:pt>
                <c:pt idx="718">
                  <c:v>0.842450096566115</c:v>
                </c:pt>
                <c:pt idx="719">
                  <c:v>0.842450096566115</c:v>
                </c:pt>
                <c:pt idx="720">
                  <c:v>0.842450096566115</c:v>
                </c:pt>
                <c:pt idx="721">
                  <c:v>0.842450096566115</c:v>
                </c:pt>
                <c:pt idx="722">
                  <c:v>0.842450096566115</c:v>
                </c:pt>
                <c:pt idx="723">
                  <c:v>0.843675382001927</c:v>
                </c:pt>
                <c:pt idx="724">
                  <c:v>0.843675382001927</c:v>
                </c:pt>
                <c:pt idx="725">
                  <c:v>0.843675382001927</c:v>
                </c:pt>
                <c:pt idx="726">
                  <c:v>0.845137370306021</c:v>
                </c:pt>
                <c:pt idx="727">
                  <c:v>0.84547475222235</c:v>
                </c:pt>
                <c:pt idx="728">
                  <c:v>0.846715227147035</c:v>
                </c:pt>
                <c:pt idx="729">
                  <c:v>0.846715227147035</c:v>
                </c:pt>
                <c:pt idx="730">
                  <c:v>0.847670939987298</c:v>
                </c:pt>
                <c:pt idx="731">
                  <c:v>0.847800894503218</c:v>
                </c:pt>
                <c:pt idx="732">
                  <c:v>0.84813724736795</c:v>
                </c:pt>
                <c:pt idx="733">
                  <c:v>0.848327941494571</c:v>
                </c:pt>
                <c:pt idx="734">
                  <c:v>0.848959149143323</c:v>
                </c:pt>
                <c:pt idx="735">
                  <c:v>0.848959149143323</c:v>
                </c:pt>
                <c:pt idx="736">
                  <c:v>0.850128739786598</c:v>
                </c:pt>
                <c:pt idx="737">
                  <c:v>0.850578582341703</c:v>
                </c:pt>
                <c:pt idx="738">
                  <c:v>0.850957920120465</c:v>
                </c:pt>
                <c:pt idx="739">
                  <c:v>0.850957920120465</c:v>
                </c:pt>
                <c:pt idx="740">
                  <c:v>0.852160927639262</c:v>
                </c:pt>
                <c:pt idx="741">
                  <c:v>0.852160927639262</c:v>
                </c:pt>
                <c:pt idx="742">
                  <c:v>0.85233125637372</c:v>
                </c:pt>
                <c:pt idx="743">
                  <c:v>0.85233125637372</c:v>
                </c:pt>
                <c:pt idx="744">
                  <c:v>0.85422927627728</c:v>
                </c:pt>
                <c:pt idx="745">
                  <c:v>0.855546808532522</c:v>
                </c:pt>
                <c:pt idx="746">
                  <c:v>0.856647599726192</c:v>
                </c:pt>
                <c:pt idx="747">
                  <c:v>0.857006572112791</c:v>
                </c:pt>
                <c:pt idx="748">
                  <c:v>0.857195215764932</c:v>
                </c:pt>
                <c:pt idx="749">
                  <c:v>0.857195215764932</c:v>
                </c:pt>
                <c:pt idx="750">
                  <c:v>0.857696468897764</c:v>
                </c:pt>
                <c:pt idx="751">
                  <c:v>0.857696468897764</c:v>
                </c:pt>
                <c:pt idx="752">
                  <c:v>0.858033850814093</c:v>
                </c:pt>
                <c:pt idx="753">
                  <c:v>0.858222494466234</c:v>
                </c:pt>
                <c:pt idx="754">
                  <c:v>0.85847312103265</c:v>
                </c:pt>
                <c:pt idx="755">
                  <c:v>0.85847312103265</c:v>
                </c:pt>
                <c:pt idx="756">
                  <c:v>0.85847312103265</c:v>
                </c:pt>
                <c:pt idx="757">
                  <c:v>0.858679519381464</c:v>
                </c:pt>
                <c:pt idx="758">
                  <c:v>0.858679519381464</c:v>
                </c:pt>
                <c:pt idx="759">
                  <c:v>0.85909723032549</c:v>
                </c:pt>
                <c:pt idx="760">
                  <c:v>0.85909723032549</c:v>
                </c:pt>
                <c:pt idx="761">
                  <c:v>0.85909723032549</c:v>
                </c:pt>
                <c:pt idx="762">
                  <c:v>0.85943461224182</c:v>
                </c:pt>
                <c:pt idx="763">
                  <c:v>0.85943461224182</c:v>
                </c:pt>
                <c:pt idx="764">
                  <c:v>0.859771994158149</c:v>
                </c:pt>
                <c:pt idx="765">
                  <c:v>0.860026252993643</c:v>
                </c:pt>
                <c:pt idx="766">
                  <c:v>0.860527506126475</c:v>
                </c:pt>
                <c:pt idx="767">
                  <c:v>0.860527506126475</c:v>
                </c:pt>
                <c:pt idx="768">
                  <c:v>0.860657460642395</c:v>
                </c:pt>
                <c:pt idx="769">
                  <c:v>0.860657460642395</c:v>
                </c:pt>
                <c:pt idx="770">
                  <c:v>0.860786459610403</c:v>
                </c:pt>
                <c:pt idx="771">
                  <c:v>0.861037086176819</c:v>
                </c:pt>
                <c:pt idx="772">
                  <c:v>0.861037086176819</c:v>
                </c:pt>
                <c:pt idx="773">
                  <c:v>0.861302902232109</c:v>
                </c:pt>
                <c:pt idx="774">
                  <c:v>0.861431901200117</c:v>
                </c:pt>
                <c:pt idx="775">
                  <c:v>0.861561855716037</c:v>
                </c:pt>
                <c:pt idx="776">
                  <c:v>0.861899237632366</c:v>
                </c:pt>
                <c:pt idx="777">
                  <c:v>0.862386567067064</c:v>
                </c:pt>
                <c:pt idx="778">
                  <c:v>0.862386567067064</c:v>
                </c:pt>
                <c:pt idx="779">
                  <c:v>0.862386567067064</c:v>
                </c:pt>
                <c:pt idx="780">
                  <c:v>0.862723948983393</c:v>
                </c:pt>
                <c:pt idx="781">
                  <c:v>0.862723948983393</c:v>
                </c:pt>
                <c:pt idx="782">
                  <c:v>0.862948870260946</c:v>
                </c:pt>
                <c:pt idx="783">
                  <c:v>0.862948870260946</c:v>
                </c:pt>
                <c:pt idx="784">
                  <c:v>0.863650624646911</c:v>
                </c:pt>
                <c:pt idx="785">
                  <c:v>0.863650624646911</c:v>
                </c:pt>
                <c:pt idx="786">
                  <c:v>0.863820953381368</c:v>
                </c:pt>
                <c:pt idx="787">
                  <c:v>0.863991282115826</c:v>
                </c:pt>
                <c:pt idx="788">
                  <c:v>0.864161610850283</c:v>
                </c:pt>
                <c:pt idx="789">
                  <c:v>0.865623599154377</c:v>
                </c:pt>
                <c:pt idx="790">
                  <c:v>0.865623599154377</c:v>
                </c:pt>
                <c:pt idx="791">
                  <c:v>0.86634063780087</c:v>
                </c:pt>
                <c:pt idx="792">
                  <c:v>0.86634063780087</c:v>
                </c:pt>
                <c:pt idx="793">
                  <c:v>0.868272916048937</c:v>
                </c:pt>
                <c:pt idx="794">
                  <c:v>0.869101035298109</c:v>
                </c:pt>
                <c:pt idx="795">
                  <c:v>0.869495850321407</c:v>
                </c:pt>
                <c:pt idx="796">
                  <c:v>0.86970224867022</c:v>
                </c:pt>
                <c:pt idx="797">
                  <c:v>0.86970224867022</c:v>
                </c:pt>
                <c:pt idx="798">
                  <c:v>0.869872577404678</c:v>
                </c:pt>
                <c:pt idx="799">
                  <c:v>0.871804855652745</c:v>
                </c:pt>
                <c:pt idx="800">
                  <c:v>0.872509941926592</c:v>
                </c:pt>
                <c:pt idx="801">
                  <c:v>0.872509941926592</c:v>
                </c:pt>
                <c:pt idx="802">
                  <c:v>0.872509941926592</c:v>
                </c:pt>
                <c:pt idx="803">
                  <c:v>0.873902998474448</c:v>
                </c:pt>
                <c:pt idx="804">
                  <c:v>0.873902998474448</c:v>
                </c:pt>
                <c:pt idx="805">
                  <c:v>0.874127919752</c:v>
                </c:pt>
                <c:pt idx="806">
                  <c:v>0.874127919752</c:v>
                </c:pt>
                <c:pt idx="807">
                  <c:v>0.875102578621396</c:v>
                </c:pt>
                <c:pt idx="808">
                  <c:v>0.875102578621396</c:v>
                </c:pt>
                <c:pt idx="809">
                  <c:v>0.875289215426174</c:v>
                </c:pt>
                <c:pt idx="810">
                  <c:v>0.875459544160632</c:v>
                </c:pt>
                <c:pt idx="811">
                  <c:v>0.875459544160632</c:v>
                </c:pt>
                <c:pt idx="812">
                  <c:v>0.875459544160632</c:v>
                </c:pt>
                <c:pt idx="813">
                  <c:v>0.875796926076961</c:v>
                </c:pt>
                <c:pt idx="814">
                  <c:v>0.877304317744536</c:v>
                </c:pt>
                <c:pt idx="815">
                  <c:v>0.877304317744536</c:v>
                </c:pt>
                <c:pt idx="816">
                  <c:v>0.877641699660865</c:v>
                </c:pt>
                <c:pt idx="817">
                  <c:v>0.877641699660865</c:v>
                </c:pt>
                <c:pt idx="818">
                  <c:v>0.877641699660865</c:v>
                </c:pt>
                <c:pt idx="819">
                  <c:v>0.877641699660865</c:v>
                </c:pt>
                <c:pt idx="820">
                  <c:v>0.877641699660865</c:v>
                </c:pt>
                <c:pt idx="821">
                  <c:v>0.878195286198825</c:v>
                </c:pt>
                <c:pt idx="822">
                  <c:v>0.878195286198825</c:v>
                </c:pt>
                <c:pt idx="823">
                  <c:v>0.878195286198825</c:v>
                </c:pt>
                <c:pt idx="824">
                  <c:v>0.879420571634637</c:v>
                </c:pt>
                <c:pt idx="825">
                  <c:v>0.881267293702966</c:v>
                </c:pt>
                <c:pt idx="826">
                  <c:v>0.881621213948527</c:v>
                </c:pt>
                <c:pt idx="827">
                  <c:v>0.881875472784021</c:v>
                </c:pt>
                <c:pt idx="828">
                  <c:v>0.881875472784021</c:v>
                </c:pt>
                <c:pt idx="829">
                  <c:v>0.881875472784021</c:v>
                </c:pt>
                <c:pt idx="830">
                  <c:v>0.88200447175203</c:v>
                </c:pt>
                <c:pt idx="831">
                  <c:v>0.882719221589586</c:v>
                </c:pt>
                <c:pt idx="832">
                  <c:v>0.882719221589586</c:v>
                </c:pt>
                <c:pt idx="833">
                  <c:v>0.882909915716207</c:v>
                </c:pt>
                <c:pt idx="834">
                  <c:v>0.883325531120381</c:v>
                </c:pt>
                <c:pt idx="835">
                  <c:v>0.883325531120381</c:v>
                </c:pt>
                <c:pt idx="836">
                  <c:v>0.883325531120381</c:v>
                </c:pt>
                <c:pt idx="837">
                  <c:v>0.883325531120381</c:v>
                </c:pt>
                <c:pt idx="838">
                  <c:v>0.883325531120381</c:v>
                </c:pt>
                <c:pt idx="839">
                  <c:v>0.883325531120381</c:v>
                </c:pt>
                <c:pt idx="840">
                  <c:v>0.883325531120381</c:v>
                </c:pt>
                <c:pt idx="841">
                  <c:v>0.883743242064408</c:v>
                </c:pt>
                <c:pt idx="842">
                  <c:v>0.883743242064408</c:v>
                </c:pt>
                <c:pt idx="843">
                  <c:v>0.883743242064408</c:v>
                </c:pt>
                <c:pt idx="844">
                  <c:v>0.883743242064408</c:v>
                </c:pt>
                <c:pt idx="845">
                  <c:v>0.883743242064408</c:v>
                </c:pt>
                <c:pt idx="846">
                  <c:v>0.884717900933803</c:v>
                </c:pt>
                <c:pt idx="847">
                  <c:v>0.885862065693529</c:v>
                </c:pt>
                <c:pt idx="848">
                  <c:v>0.885862065693529</c:v>
                </c:pt>
                <c:pt idx="849">
                  <c:v>0.885862065693529</c:v>
                </c:pt>
                <c:pt idx="850">
                  <c:v>0.885862065693529</c:v>
                </c:pt>
                <c:pt idx="851">
                  <c:v>0.885862065693529</c:v>
                </c:pt>
                <c:pt idx="852">
                  <c:v>0.886048702498307</c:v>
                </c:pt>
                <c:pt idx="853">
                  <c:v>0.886273623775859</c:v>
                </c:pt>
                <c:pt idx="854">
                  <c:v>0.886460260580637</c:v>
                </c:pt>
                <c:pt idx="855">
                  <c:v>0.886460260580637</c:v>
                </c:pt>
                <c:pt idx="856">
                  <c:v>0.886460260580637</c:v>
                </c:pt>
                <c:pt idx="857">
                  <c:v>0.886726076635927</c:v>
                </c:pt>
                <c:pt idx="858">
                  <c:v>0.886726076635927</c:v>
                </c:pt>
                <c:pt idx="859">
                  <c:v>0.886726076635927</c:v>
                </c:pt>
                <c:pt idx="860">
                  <c:v>0.886726076635927</c:v>
                </c:pt>
                <c:pt idx="861">
                  <c:v>0.887143787579954</c:v>
                </c:pt>
                <c:pt idx="862">
                  <c:v>0.887845541965919</c:v>
                </c:pt>
                <c:pt idx="863">
                  <c:v>0.887845541965919</c:v>
                </c:pt>
                <c:pt idx="864">
                  <c:v>0.887845541965919</c:v>
                </c:pt>
                <c:pt idx="865">
                  <c:v>0.887845541965919</c:v>
                </c:pt>
                <c:pt idx="866">
                  <c:v>0.888099800801413</c:v>
                </c:pt>
                <c:pt idx="867">
                  <c:v>0.888099800801413</c:v>
                </c:pt>
                <c:pt idx="868">
                  <c:v>0.888099800801413</c:v>
                </c:pt>
                <c:pt idx="869">
                  <c:v>0.888897248967282</c:v>
                </c:pt>
                <c:pt idx="870">
                  <c:v>0.88908388577206</c:v>
                </c:pt>
                <c:pt idx="871">
                  <c:v>0.889585138904892</c:v>
                </c:pt>
                <c:pt idx="872">
                  <c:v>0.889585138904892</c:v>
                </c:pt>
                <c:pt idx="873">
                  <c:v>0.889585138904892</c:v>
                </c:pt>
                <c:pt idx="874">
                  <c:v>0.889585138904892</c:v>
                </c:pt>
                <c:pt idx="875">
                  <c:v>0.890320054098368</c:v>
                </c:pt>
                <c:pt idx="876">
                  <c:v>0.890320054098368</c:v>
                </c:pt>
                <c:pt idx="877">
                  <c:v>0.890320054098368</c:v>
                </c:pt>
                <c:pt idx="878">
                  <c:v>0.890320054098368</c:v>
                </c:pt>
                <c:pt idx="879">
                  <c:v>0.891276067319827</c:v>
                </c:pt>
                <c:pt idx="880">
                  <c:v>0.891526693886243</c:v>
                </c:pt>
                <c:pt idx="881">
                  <c:v>0.891526693886243</c:v>
                </c:pt>
                <c:pt idx="882">
                  <c:v>0.891526693886243</c:v>
                </c:pt>
                <c:pt idx="883">
                  <c:v>0.892289470392727</c:v>
                </c:pt>
                <c:pt idx="884">
                  <c:v>0.892418469360735</c:v>
                </c:pt>
                <c:pt idx="885">
                  <c:v>0.892919722493567</c:v>
                </c:pt>
                <c:pt idx="886">
                  <c:v>0.893110416620188</c:v>
                </c:pt>
                <c:pt idx="887">
                  <c:v>0.893110416620188</c:v>
                </c:pt>
                <c:pt idx="888">
                  <c:v>0.893715377297744</c:v>
                </c:pt>
                <c:pt idx="889">
                  <c:v>0.893715377297744</c:v>
                </c:pt>
                <c:pt idx="890">
                  <c:v>0.893715377297744</c:v>
                </c:pt>
                <c:pt idx="891">
                  <c:v>0.893715377297744</c:v>
                </c:pt>
                <c:pt idx="892">
                  <c:v>0.893715377297744</c:v>
                </c:pt>
                <c:pt idx="893">
                  <c:v>0.893715377297744</c:v>
                </c:pt>
                <c:pt idx="894">
                  <c:v>0.893715377297744</c:v>
                </c:pt>
                <c:pt idx="895">
                  <c:v>0.893715377297744</c:v>
                </c:pt>
                <c:pt idx="896">
                  <c:v>0.893715377297744</c:v>
                </c:pt>
                <c:pt idx="897">
                  <c:v>0.893715377297744</c:v>
                </c:pt>
                <c:pt idx="898">
                  <c:v>0.895177365601838</c:v>
                </c:pt>
                <c:pt idx="899">
                  <c:v>0.895177365601838</c:v>
                </c:pt>
                <c:pt idx="900">
                  <c:v>0.895518023070753</c:v>
                </c:pt>
                <c:pt idx="901">
                  <c:v>0.895518023070753</c:v>
                </c:pt>
                <c:pt idx="902">
                  <c:v>0.895518023070753</c:v>
                </c:pt>
                <c:pt idx="903">
                  <c:v>0.896046099113703</c:v>
                </c:pt>
                <c:pt idx="904">
                  <c:v>0.896843547279572</c:v>
                </c:pt>
                <c:pt idx="905">
                  <c:v>0.896973501795492</c:v>
                </c:pt>
                <c:pt idx="906">
                  <c:v>0.896973501795492</c:v>
                </c:pt>
                <c:pt idx="907">
                  <c:v>0.897273785045868</c:v>
                </c:pt>
                <c:pt idx="908">
                  <c:v>0.897273785045868</c:v>
                </c:pt>
                <c:pt idx="909">
                  <c:v>0.897402784013877</c:v>
                </c:pt>
                <c:pt idx="910">
                  <c:v>0.897402784013877</c:v>
                </c:pt>
                <c:pt idx="911">
                  <c:v>0.897532738529796</c:v>
                </c:pt>
                <c:pt idx="912">
                  <c:v>0.897532738529796</c:v>
                </c:pt>
                <c:pt idx="913">
                  <c:v>0.897532738529796</c:v>
                </c:pt>
                <c:pt idx="914">
                  <c:v>0.897721382181937</c:v>
                </c:pt>
                <c:pt idx="915">
                  <c:v>0.898926881309874</c:v>
                </c:pt>
                <c:pt idx="916">
                  <c:v>0.898926881309874</c:v>
                </c:pt>
                <c:pt idx="917">
                  <c:v>0.898926881309874</c:v>
                </c:pt>
                <c:pt idx="918">
                  <c:v>0.899243472630571</c:v>
                </c:pt>
                <c:pt idx="919">
                  <c:v>0.899580854546901</c:v>
                </c:pt>
                <c:pt idx="920">
                  <c:v>0.899580854546901</c:v>
                </c:pt>
                <c:pt idx="921">
                  <c:v>0.89971080906282</c:v>
                </c:pt>
                <c:pt idx="922">
                  <c:v>0.89971080906282</c:v>
                </c:pt>
                <c:pt idx="923">
                  <c:v>0.899881137797278</c:v>
                </c:pt>
                <c:pt idx="924">
                  <c:v>0.899881137797278</c:v>
                </c:pt>
                <c:pt idx="925">
                  <c:v>0.899881137797278</c:v>
                </c:pt>
                <c:pt idx="926">
                  <c:v>0.900612131949324</c:v>
                </c:pt>
                <c:pt idx="927">
                  <c:v>0.900612131949324</c:v>
                </c:pt>
                <c:pt idx="928">
                  <c:v>0.900612131949324</c:v>
                </c:pt>
                <c:pt idx="929">
                  <c:v>0.900612131949324</c:v>
                </c:pt>
                <c:pt idx="930">
                  <c:v>0.902469370265428</c:v>
                </c:pt>
                <c:pt idx="931">
                  <c:v>0.902469370265428</c:v>
                </c:pt>
                <c:pt idx="932">
                  <c:v>0.902469370265428</c:v>
                </c:pt>
                <c:pt idx="933">
                  <c:v>0.902469370265428</c:v>
                </c:pt>
                <c:pt idx="934">
                  <c:v>0.902656007070206</c:v>
                </c:pt>
                <c:pt idx="935">
                  <c:v>0.904181560083173</c:v>
                </c:pt>
                <c:pt idx="936">
                  <c:v>0.904370203735314</c:v>
                </c:pt>
                <c:pt idx="937">
                  <c:v>0.904500158251234</c:v>
                </c:pt>
                <c:pt idx="938">
                  <c:v>0.904765974306524</c:v>
                </c:pt>
                <c:pt idx="939">
                  <c:v>0.904765974306524</c:v>
                </c:pt>
                <c:pt idx="940">
                  <c:v>0.904765974306524</c:v>
                </c:pt>
                <c:pt idx="941">
                  <c:v>0.904765974306524</c:v>
                </c:pt>
                <c:pt idx="942">
                  <c:v>0.904765974306524</c:v>
                </c:pt>
                <c:pt idx="943">
                  <c:v>0.904765974306524</c:v>
                </c:pt>
                <c:pt idx="944">
                  <c:v>0.904765974306524</c:v>
                </c:pt>
                <c:pt idx="945">
                  <c:v>0.904765974306524</c:v>
                </c:pt>
                <c:pt idx="946">
                  <c:v>0.904956668433145</c:v>
                </c:pt>
                <c:pt idx="947">
                  <c:v>0.906418656737238</c:v>
                </c:pt>
                <c:pt idx="948">
                  <c:v>0.906418656737238</c:v>
                </c:pt>
                <c:pt idx="949">
                  <c:v>0.906605293542016</c:v>
                </c:pt>
                <c:pt idx="950">
                  <c:v>0.907210254219572</c:v>
                </c:pt>
                <c:pt idx="951">
                  <c:v>0.907210254219572</c:v>
                </c:pt>
                <c:pt idx="952">
                  <c:v>0.907627965163599</c:v>
                </c:pt>
                <c:pt idx="953">
                  <c:v>0.907627965163599</c:v>
                </c:pt>
                <c:pt idx="954">
                  <c:v>0.908129218296431</c:v>
                </c:pt>
                <c:pt idx="955">
                  <c:v>0.908299547030888</c:v>
                </c:pt>
                <c:pt idx="956">
                  <c:v>0.908299547030888</c:v>
                </c:pt>
                <c:pt idx="957">
                  <c:v>0.908299547030888</c:v>
                </c:pt>
                <c:pt idx="958">
                  <c:v>0.908299547030888</c:v>
                </c:pt>
                <c:pt idx="959">
                  <c:v>0.908429501546808</c:v>
                </c:pt>
                <c:pt idx="960">
                  <c:v>0.908429501546808</c:v>
                </c:pt>
                <c:pt idx="961">
                  <c:v>0.909192278053292</c:v>
                </c:pt>
                <c:pt idx="962">
                  <c:v>0.909192278053292</c:v>
                </c:pt>
                <c:pt idx="963">
                  <c:v>0.9093212770213</c:v>
                </c:pt>
                <c:pt idx="964">
                  <c:v>0.9093212770213</c:v>
                </c:pt>
                <c:pt idx="965">
                  <c:v>0.9093212770213</c:v>
                </c:pt>
                <c:pt idx="966">
                  <c:v>0.9093212770213</c:v>
                </c:pt>
                <c:pt idx="967">
                  <c:v>0.9093212770213</c:v>
                </c:pt>
                <c:pt idx="968">
                  <c:v>0.910084053527783</c:v>
                </c:pt>
                <c:pt idx="969">
                  <c:v>0.910084053527783</c:v>
                </c:pt>
                <c:pt idx="970">
                  <c:v>0.910663850598808</c:v>
                </c:pt>
                <c:pt idx="971">
                  <c:v>0.910792849566817</c:v>
                </c:pt>
                <c:pt idx="972">
                  <c:v>0.911147725360289</c:v>
                </c:pt>
                <c:pt idx="973">
                  <c:v>0.911147725360289</c:v>
                </c:pt>
                <c:pt idx="974">
                  <c:v>0.911147725360289</c:v>
                </c:pt>
                <c:pt idx="975">
                  <c:v>0.911147725360289</c:v>
                </c:pt>
                <c:pt idx="976">
                  <c:v>0.911276724328297</c:v>
                </c:pt>
                <c:pt idx="977">
                  <c:v>0.911276724328297</c:v>
                </c:pt>
                <c:pt idx="978">
                  <c:v>0.911276724328297</c:v>
                </c:pt>
                <c:pt idx="979">
                  <c:v>0.911542540383587</c:v>
                </c:pt>
                <c:pt idx="980">
                  <c:v>0.9117489387324</c:v>
                </c:pt>
                <c:pt idx="981">
                  <c:v>0.9117489387324</c:v>
                </c:pt>
                <c:pt idx="982">
                  <c:v>0.9117489387324</c:v>
                </c:pt>
                <c:pt idx="983">
                  <c:v>0.9117489387324</c:v>
                </c:pt>
                <c:pt idx="984">
                  <c:v>0.91187889324832</c:v>
                </c:pt>
                <c:pt idx="985">
                  <c:v>0.912328735803425</c:v>
                </c:pt>
                <c:pt idx="986">
                  <c:v>0.912328735803425</c:v>
                </c:pt>
                <c:pt idx="987">
                  <c:v>0.912328735803425</c:v>
                </c:pt>
                <c:pt idx="988">
                  <c:v>0.913563726714012</c:v>
                </c:pt>
                <c:pt idx="989">
                  <c:v>0.913734055448469</c:v>
                </c:pt>
                <c:pt idx="990">
                  <c:v>0.913734055448469</c:v>
                </c:pt>
                <c:pt idx="991">
                  <c:v>0.913734055448469</c:v>
                </c:pt>
                <c:pt idx="992">
                  <c:v>0.913734055448469</c:v>
                </c:pt>
                <c:pt idx="993">
                  <c:v>0.913734055448469</c:v>
                </c:pt>
                <c:pt idx="994">
                  <c:v>0.913734055448469</c:v>
                </c:pt>
                <c:pt idx="995">
                  <c:v>0.914531503614339</c:v>
                </c:pt>
                <c:pt idx="996">
                  <c:v>0.914531503614339</c:v>
                </c:pt>
                <c:pt idx="997">
                  <c:v>0.9154809169256</c:v>
                </c:pt>
                <c:pt idx="998">
                  <c:v>0.9154809169256</c:v>
                </c:pt>
                <c:pt idx="999">
                  <c:v>0.91579855954575</c:v>
                </c:pt>
                <c:pt idx="1000">
                  <c:v>0.91579855954575</c:v>
                </c:pt>
                <c:pt idx="1001">
                  <c:v>0.916052818381244</c:v>
                </c:pt>
                <c:pt idx="1002">
                  <c:v>0.916052818381244</c:v>
                </c:pt>
                <c:pt idx="1003">
                  <c:v>0.916497771343359</c:v>
                </c:pt>
                <c:pt idx="1004">
                  <c:v>0.916497771343359</c:v>
                </c:pt>
                <c:pt idx="1005">
                  <c:v>0.916497771343359</c:v>
                </c:pt>
                <c:pt idx="1006">
                  <c:v>0.916497771343359</c:v>
                </c:pt>
                <c:pt idx="1007">
                  <c:v>0.916497771343359</c:v>
                </c:pt>
                <c:pt idx="1008">
                  <c:v>0.916497771343359</c:v>
                </c:pt>
                <c:pt idx="1009">
                  <c:v>0.916497771343359</c:v>
                </c:pt>
                <c:pt idx="1010">
                  <c:v>0.916497771343359</c:v>
                </c:pt>
                <c:pt idx="1011">
                  <c:v>0.916497771343359</c:v>
                </c:pt>
                <c:pt idx="1012">
                  <c:v>0.917959759647453</c:v>
                </c:pt>
                <c:pt idx="1013">
                  <c:v>0.917959759647453</c:v>
                </c:pt>
                <c:pt idx="1014">
                  <c:v>0.917959759647453</c:v>
                </c:pt>
                <c:pt idx="1015">
                  <c:v>0.917959759647453</c:v>
                </c:pt>
                <c:pt idx="1016">
                  <c:v>0.917959759647453</c:v>
                </c:pt>
                <c:pt idx="1017">
                  <c:v>0.917959759647453</c:v>
                </c:pt>
                <c:pt idx="1018">
                  <c:v>0.917959759647453</c:v>
                </c:pt>
                <c:pt idx="1019">
                  <c:v>0.918146396452231</c:v>
                </c:pt>
                <c:pt idx="1020">
                  <c:v>0.918146396452231</c:v>
                </c:pt>
                <c:pt idx="1021">
                  <c:v>0.918146396452231</c:v>
                </c:pt>
                <c:pt idx="1022">
                  <c:v>0.918146396452231</c:v>
                </c:pt>
                <c:pt idx="1023">
                  <c:v>0.918146396452231</c:v>
                </c:pt>
                <c:pt idx="1024">
                  <c:v>0.918275395420239</c:v>
                </c:pt>
                <c:pt idx="1025">
                  <c:v>0.91846403907238</c:v>
                </c:pt>
                <c:pt idx="1026">
                  <c:v>0.91846403907238</c:v>
                </c:pt>
                <c:pt idx="1027">
                  <c:v>0.91846403907238</c:v>
                </c:pt>
                <c:pt idx="1028">
                  <c:v>0.91846403907238</c:v>
                </c:pt>
                <c:pt idx="1029">
                  <c:v>0.91846403907238</c:v>
                </c:pt>
                <c:pt idx="1030">
                  <c:v>0.91846403907238</c:v>
                </c:pt>
                <c:pt idx="1031">
                  <c:v>0.91846403907238</c:v>
                </c:pt>
                <c:pt idx="1032">
                  <c:v>0.91846403907238</c:v>
                </c:pt>
                <c:pt idx="1033">
                  <c:v>0.91846403907238</c:v>
                </c:pt>
                <c:pt idx="1034">
                  <c:v>0.91846403907238</c:v>
                </c:pt>
                <c:pt idx="1035">
                  <c:v>0.91846403907238</c:v>
                </c:pt>
                <c:pt idx="1036">
                  <c:v>0.91846403907238</c:v>
                </c:pt>
                <c:pt idx="1037">
                  <c:v>0.918634367806838</c:v>
                </c:pt>
                <c:pt idx="1038">
                  <c:v>0.918634367806838</c:v>
                </c:pt>
                <c:pt idx="1039">
                  <c:v>0.920229264138576</c:v>
                </c:pt>
                <c:pt idx="1040">
                  <c:v>0.920229264138576</c:v>
                </c:pt>
                <c:pt idx="1041">
                  <c:v>0.920229264138576</c:v>
                </c:pt>
                <c:pt idx="1042">
                  <c:v>0.921261255882642</c:v>
                </c:pt>
                <c:pt idx="1043">
                  <c:v>0.921261255882642</c:v>
                </c:pt>
                <c:pt idx="1044">
                  <c:v>0.921261255882642</c:v>
                </c:pt>
                <c:pt idx="1045">
                  <c:v>0.921390254850651</c:v>
                </c:pt>
                <c:pt idx="1046">
                  <c:v>0.921390254850651</c:v>
                </c:pt>
                <c:pt idx="1047">
                  <c:v>0.921390254850651</c:v>
                </c:pt>
                <c:pt idx="1048">
                  <c:v>0.921390254850651</c:v>
                </c:pt>
                <c:pt idx="1049">
                  <c:v>0.921390254850651</c:v>
                </c:pt>
                <c:pt idx="1050">
                  <c:v>0.922739782515968</c:v>
                </c:pt>
                <c:pt idx="1051">
                  <c:v>0.922739782515968</c:v>
                </c:pt>
                <c:pt idx="1052">
                  <c:v>0.922739782515968</c:v>
                </c:pt>
                <c:pt idx="1053">
                  <c:v>0.922739782515968</c:v>
                </c:pt>
                <c:pt idx="1054">
                  <c:v>0.922739782515968</c:v>
                </c:pt>
                <c:pt idx="1055">
                  <c:v>0.922739782515968</c:v>
                </c:pt>
                <c:pt idx="1056">
                  <c:v>0.922739782515968</c:v>
                </c:pt>
                <c:pt idx="1057">
                  <c:v>0.924089310181285</c:v>
                </c:pt>
                <c:pt idx="1058">
                  <c:v>0.924219264697204</c:v>
                </c:pt>
                <c:pt idx="1059">
                  <c:v>0.924950258849251</c:v>
                </c:pt>
                <c:pt idx="1060">
                  <c:v>0.924950258849251</c:v>
                </c:pt>
                <c:pt idx="1061">
                  <c:v>0.924950258849251</c:v>
                </c:pt>
                <c:pt idx="1062">
                  <c:v>0.924950258849251</c:v>
                </c:pt>
                <c:pt idx="1063">
                  <c:v>0.924950258849251</c:v>
                </c:pt>
                <c:pt idx="1064">
                  <c:v>0.925681253001298</c:v>
                </c:pt>
                <c:pt idx="1065">
                  <c:v>0.925681253001298</c:v>
                </c:pt>
                <c:pt idx="1066">
                  <c:v>0.925681253001298</c:v>
                </c:pt>
                <c:pt idx="1067">
                  <c:v>0.925681253001298</c:v>
                </c:pt>
                <c:pt idx="1068">
                  <c:v>0.925811207517217</c:v>
                </c:pt>
                <c:pt idx="1069">
                  <c:v>0.925811207517217</c:v>
                </c:pt>
                <c:pt idx="1070">
                  <c:v>0.925811207517217</c:v>
                </c:pt>
                <c:pt idx="1071">
                  <c:v>0.925811207517217</c:v>
                </c:pt>
                <c:pt idx="1072">
                  <c:v>0.925811207517217</c:v>
                </c:pt>
                <c:pt idx="1073">
                  <c:v>0.925811207517217</c:v>
                </c:pt>
                <c:pt idx="1074">
                  <c:v>0.925811207517217</c:v>
                </c:pt>
                <c:pt idx="1075">
                  <c:v>0.925811207517217</c:v>
                </c:pt>
                <c:pt idx="1076">
                  <c:v>0.925811207517217</c:v>
                </c:pt>
                <c:pt idx="1077">
                  <c:v>0.925940206485225</c:v>
                </c:pt>
                <c:pt idx="1078">
                  <c:v>0.925940206485225</c:v>
                </c:pt>
                <c:pt idx="1079">
                  <c:v>0.925940206485225</c:v>
                </c:pt>
                <c:pt idx="1080">
                  <c:v>0.926110535219683</c:v>
                </c:pt>
                <c:pt idx="1081">
                  <c:v>0.927280125862958</c:v>
                </c:pt>
                <c:pt idx="1082">
                  <c:v>0.927280125862958</c:v>
                </c:pt>
                <c:pt idx="1083">
                  <c:v>0.928533258695038</c:v>
                </c:pt>
                <c:pt idx="1084">
                  <c:v>0.928533258695038</c:v>
                </c:pt>
                <c:pt idx="1085">
                  <c:v>0.928533258695038</c:v>
                </c:pt>
                <c:pt idx="1086">
                  <c:v>0.928533258695038</c:v>
                </c:pt>
                <c:pt idx="1087">
                  <c:v>0.928950969639065</c:v>
                </c:pt>
                <c:pt idx="1088">
                  <c:v>0.930545865970803</c:v>
                </c:pt>
                <c:pt idx="1089">
                  <c:v>0.93096357691483</c:v>
                </c:pt>
                <c:pt idx="1090">
                  <c:v>0.93096357691483</c:v>
                </c:pt>
                <c:pt idx="1091">
                  <c:v>0.93096357691483</c:v>
                </c:pt>
                <c:pt idx="1092">
                  <c:v>0.931413419469936</c:v>
                </c:pt>
                <c:pt idx="1093">
                  <c:v>0.931413419469936</c:v>
                </c:pt>
                <c:pt idx="1094">
                  <c:v>0.931413419469936</c:v>
                </c:pt>
                <c:pt idx="1095">
                  <c:v>0.931413419469936</c:v>
                </c:pt>
                <c:pt idx="1096">
                  <c:v>0.931413419469936</c:v>
                </c:pt>
                <c:pt idx="1097">
                  <c:v>0.933167805434848</c:v>
                </c:pt>
                <c:pt idx="1098">
                  <c:v>0.933297759950767</c:v>
                </c:pt>
                <c:pt idx="1099">
                  <c:v>0.933297759950767</c:v>
                </c:pt>
                <c:pt idx="1100">
                  <c:v>0.933297759950767</c:v>
                </c:pt>
                <c:pt idx="1101">
                  <c:v>0.933297759950767</c:v>
                </c:pt>
                <c:pt idx="1102">
                  <c:v>0.93352268122832</c:v>
                </c:pt>
                <c:pt idx="1103">
                  <c:v>0.93378849728361</c:v>
                </c:pt>
                <c:pt idx="1104">
                  <c:v>0.933917496251618</c:v>
                </c:pt>
                <c:pt idx="1105">
                  <c:v>0.933917496251618</c:v>
                </c:pt>
                <c:pt idx="1106">
                  <c:v>0.934177405283457</c:v>
                </c:pt>
                <c:pt idx="1107">
                  <c:v>0.934974853449326</c:v>
                </c:pt>
                <c:pt idx="1108">
                  <c:v>0.934974853449326</c:v>
                </c:pt>
                <c:pt idx="1109">
                  <c:v>0.934974853449326</c:v>
                </c:pt>
                <c:pt idx="1110">
                  <c:v>0.934974853449326</c:v>
                </c:pt>
                <c:pt idx="1111">
                  <c:v>0.934974853449326</c:v>
                </c:pt>
                <c:pt idx="1112">
                  <c:v>0.934974853449326</c:v>
                </c:pt>
                <c:pt idx="1113">
                  <c:v>0.936569749781065</c:v>
                </c:pt>
                <c:pt idx="1114">
                  <c:v>0.936569749781065</c:v>
                </c:pt>
                <c:pt idx="1115">
                  <c:v>0.936699704296984</c:v>
                </c:pt>
                <c:pt idx="1116">
                  <c:v>0.936699704296984</c:v>
                </c:pt>
                <c:pt idx="1117">
                  <c:v>0.936890398423605</c:v>
                </c:pt>
                <c:pt idx="1118">
                  <c:v>0.937621392575652</c:v>
                </c:pt>
                <c:pt idx="1119">
                  <c:v>0.937621392575652</c:v>
                </c:pt>
                <c:pt idx="1120">
                  <c:v>0.937751347091571</c:v>
                </c:pt>
                <c:pt idx="1121">
                  <c:v>0.938169058035598</c:v>
                </c:pt>
                <c:pt idx="1122">
                  <c:v>0.940040403064838</c:v>
                </c:pt>
                <c:pt idx="1123">
                  <c:v>0.940040403064838</c:v>
                </c:pt>
                <c:pt idx="1124">
                  <c:v>0.940040403064838</c:v>
                </c:pt>
                <c:pt idx="1125">
                  <c:v>0.940040403064838</c:v>
                </c:pt>
                <c:pt idx="1126">
                  <c:v>0.940040403064838</c:v>
                </c:pt>
                <c:pt idx="1127">
                  <c:v>0.94054165619767</c:v>
                </c:pt>
                <c:pt idx="1128">
                  <c:v>0.94054165619767</c:v>
                </c:pt>
                <c:pt idx="1129">
                  <c:v>0.942003644501763</c:v>
                </c:pt>
                <c:pt idx="1130">
                  <c:v>0.942003644501763</c:v>
                </c:pt>
                <c:pt idx="1131">
                  <c:v>0.942003644501763</c:v>
                </c:pt>
                <c:pt idx="1132">
                  <c:v>0.943598540833502</c:v>
                </c:pt>
                <c:pt idx="1133">
                  <c:v>0.943598540833502</c:v>
                </c:pt>
                <c:pt idx="1134">
                  <c:v>0.943598540833502</c:v>
                </c:pt>
                <c:pt idx="1135">
                  <c:v>0.945924431317287</c:v>
                </c:pt>
                <c:pt idx="1136">
                  <c:v>0.945924431317287</c:v>
                </c:pt>
                <c:pt idx="1137">
                  <c:v>0.946687207823771</c:v>
                </c:pt>
                <c:pt idx="1138">
                  <c:v>0.946687207823771</c:v>
                </c:pt>
                <c:pt idx="1139">
                  <c:v>0.94695302387906</c:v>
                </c:pt>
                <c:pt idx="1140">
                  <c:v>0.947876384913225</c:v>
                </c:pt>
                <c:pt idx="1141">
                  <c:v>0.947876384913225</c:v>
                </c:pt>
                <c:pt idx="1142">
                  <c:v>0.947876384913225</c:v>
                </c:pt>
                <c:pt idx="1143">
                  <c:v>0.949471281244963</c:v>
                </c:pt>
                <c:pt idx="1144">
                  <c:v>0.95020227539701</c:v>
                </c:pt>
                <c:pt idx="1145">
                  <c:v>0.950332229912929</c:v>
                </c:pt>
                <c:pt idx="1146">
                  <c:v>0.951428721141</c:v>
                </c:pt>
                <c:pt idx="1147">
                  <c:v>0.951428721141</c:v>
                </c:pt>
                <c:pt idx="1148">
                  <c:v>0.952013516462637</c:v>
                </c:pt>
                <c:pt idx="1149">
                  <c:v>0.952013516462637</c:v>
                </c:pt>
                <c:pt idx="1150">
                  <c:v>0.952013516462637</c:v>
                </c:pt>
                <c:pt idx="1151">
                  <c:v>0.952431227406664</c:v>
                </c:pt>
                <c:pt idx="1152">
                  <c:v>0.954269155560382</c:v>
                </c:pt>
                <c:pt idx="1153">
                  <c:v>0.954686866504408</c:v>
                </c:pt>
                <c:pt idx="1154">
                  <c:v>0.955024248420738</c:v>
                </c:pt>
                <c:pt idx="1155">
                  <c:v>0.957350138904523</c:v>
                </c:pt>
                <c:pt idx="1156">
                  <c:v>0.957538782556664</c:v>
                </c:pt>
                <c:pt idx="1157">
                  <c:v>0.957668737072583</c:v>
                </c:pt>
                <c:pt idx="1158">
                  <c:v>0.959130725376677</c:v>
                </c:pt>
                <c:pt idx="1159">
                  <c:v>0.961177509002408</c:v>
                </c:pt>
                <c:pt idx="1160">
                  <c:v>0.961177509002408</c:v>
                </c:pt>
                <c:pt idx="1161">
                  <c:v>0.961595219946435</c:v>
                </c:pt>
                <c:pt idx="1162">
                  <c:v>0.961595219946435</c:v>
                </c:pt>
                <c:pt idx="1163">
                  <c:v>0.964602738743427</c:v>
                </c:pt>
                <c:pt idx="1164">
                  <c:v>0.965855871575507</c:v>
                </c:pt>
                <c:pt idx="1165">
                  <c:v>0.966586865727554</c:v>
                </c:pt>
                <c:pt idx="1166">
                  <c:v>0.968181762059293</c:v>
                </c:pt>
                <c:pt idx="1167">
                  <c:v>0.968181762059293</c:v>
                </c:pt>
                <c:pt idx="1168">
                  <c:v>0.968683015192125</c:v>
                </c:pt>
                <c:pt idx="1169">
                  <c:v>0.969199011064157</c:v>
                </c:pt>
                <c:pt idx="1170">
                  <c:v>0.970195821271494</c:v>
                </c:pt>
                <c:pt idx="1171">
                  <c:v>0.971545348936811</c:v>
                </c:pt>
                <c:pt idx="1172">
                  <c:v>0.971545348936811</c:v>
                </c:pt>
                <c:pt idx="1173">
                  <c:v>0.971545348936811</c:v>
                </c:pt>
                <c:pt idx="1174">
                  <c:v>0.971545348936811</c:v>
                </c:pt>
                <c:pt idx="1175">
                  <c:v>0.971545348936811</c:v>
                </c:pt>
                <c:pt idx="1176">
                  <c:v>0.971545348936811</c:v>
                </c:pt>
                <c:pt idx="1177">
                  <c:v>0.971545348936811</c:v>
                </c:pt>
                <c:pt idx="1178">
                  <c:v>0.971545348936811</c:v>
                </c:pt>
                <c:pt idx="1179">
                  <c:v>0.971982612308005</c:v>
                </c:pt>
                <c:pt idx="1180">
                  <c:v>0.972207533585558</c:v>
                </c:pt>
                <c:pt idx="1181">
                  <c:v>0.973460666417638</c:v>
                </c:pt>
                <c:pt idx="1182">
                  <c:v>0.973460666417638</c:v>
                </c:pt>
                <c:pt idx="1183">
                  <c:v>0.974223442924122</c:v>
                </c:pt>
                <c:pt idx="1184">
                  <c:v>0.975685431228215</c:v>
                </c:pt>
                <c:pt idx="1185">
                  <c:v>0.975685431228215</c:v>
                </c:pt>
                <c:pt idx="1186">
                  <c:v>0.976022813144545</c:v>
                </c:pt>
                <c:pt idx="1187">
                  <c:v>0.976022813144545</c:v>
                </c:pt>
                <c:pt idx="1188">
                  <c:v>0.977610114731846</c:v>
                </c:pt>
                <c:pt idx="1189">
                  <c:v>0.977610114731846</c:v>
                </c:pt>
                <c:pt idx="1190">
                  <c:v>0.978284878564505</c:v>
                </c:pt>
                <c:pt idx="1191">
                  <c:v>0.978893283635152</c:v>
                </c:pt>
                <c:pt idx="1192">
                  <c:v>0.97907992043993</c:v>
                </c:pt>
                <c:pt idx="1193">
                  <c:v>0.979266557244708</c:v>
                </c:pt>
                <c:pt idx="1194">
                  <c:v>0.979864752131817</c:v>
                </c:pt>
                <c:pt idx="1195">
                  <c:v>0.980567384808628</c:v>
                </c:pt>
                <c:pt idx="1196">
                  <c:v>0.981017227363734</c:v>
                </c:pt>
                <c:pt idx="1197">
                  <c:v>0.981541246084841</c:v>
                </c:pt>
                <c:pt idx="1198">
                  <c:v>0.981670245052849</c:v>
                </c:pt>
                <c:pt idx="1199">
                  <c:v>0.981670245052849</c:v>
                </c:pt>
                <c:pt idx="1200">
                  <c:v>0.982171498185681</c:v>
                </c:pt>
                <c:pt idx="1201">
                  <c:v>0.982589209129708</c:v>
                </c:pt>
                <c:pt idx="1202">
                  <c:v>0.982589209129708</c:v>
                </c:pt>
                <c:pt idx="1203">
                  <c:v>0.982589209129708</c:v>
                </c:pt>
                <c:pt idx="1204">
                  <c:v>0.982589209129708</c:v>
                </c:pt>
                <c:pt idx="1205">
                  <c:v>0.982719163645627</c:v>
                </c:pt>
                <c:pt idx="1206">
                  <c:v>0.982719163645627</c:v>
                </c:pt>
                <c:pt idx="1207">
                  <c:v>0.982719163645627</c:v>
                </c:pt>
                <c:pt idx="1208">
                  <c:v>0.982719163645627</c:v>
                </c:pt>
                <c:pt idx="1209">
                  <c:v>0.982719163645627</c:v>
                </c:pt>
                <c:pt idx="1210">
                  <c:v>0.982719163645627</c:v>
                </c:pt>
                <c:pt idx="1211">
                  <c:v>0.982719163645627</c:v>
                </c:pt>
                <c:pt idx="1212">
                  <c:v>0.982719163645627</c:v>
                </c:pt>
                <c:pt idx="1213">
                  <c:v>0.982889492380085</c:v>
                </c:pt>
                <c:pt idx="1214">
                  <c:v>0.983417568423035</c:v>
                </c:pt>
                <c:pt idx="1215">
                  <c:v>0.983417568423035</c:v>
                </c:pt>
                <c:pt idx="1216">
                  <c:v>0.983417568423035</c:v>
                </c:pt>
                <c:pt idx="1217">
                  <c:v>0.985021354923847</c:v>
                </c:pt>
                <c:pt idx="1218">
                  <c:v>0.985021354923847</c:v>
                </c:pt>
                <c:pt idx="1219">
                  <c:v>0.985021354923847</c:v>
                </c:pt>
                <c:pt idx="1220">
                  <c:v>0.985021354923847</c:v>
                </c:pt>
                <c:pt idx="1221">
                  <c:v>0.985021354923847</c:v>
                </c:pt>
                <c:pt idx="1222">
                  <c:v>0.985151309439766</c:v>
                </c:pt>
                <c:pt idx="1223">
                  <c:v>0.985151309439766</c:v>
                </c:pt>
                <c:pt idx="1224">
                  <c:v>0.985151309439766</c:v>
                </c:pt>
                <c:pt idx="1225">
                  <c:v>0.98554635144072</c:v>
                </c:pt>
                <c:pt idx="1226">
                  <c:v>0.98554635144072</c:v>
                </c:pt>
                <c:pt idx="1227">
                  <c:v>0.985732988245498</c:v>
                </c:pt>
                <c:pt idx="1228">
                  <c:v>0.985919625050276</c:v>
                </c:pt>
                <c:pt idx="1229">
                  <c:v>0.986110319176897</c:v>
                </c:pt>
                <c:pt idx="1230">
                  <c:v>0.986296955981675</c:v>
                </c:pt>
                <c:pt idx="1231">
                  <c:v>0.986296955981675</c:v>
                </c:pt>
                <c:pt idx="1232">
                  <c:v>0.986296955981675</c:v>
                </c:pt>
                <c:pt idx="1233">
                  <c:v>0.986296955981675</c:v>
                </c:pt>
                <c:pt idx="1234">
                  <c:v>0.986296955981675</c:v>
                </c:pt>
                <c:pt idx="1235">
                  <c:v>0.986296955981675</c:v>
                </c:pt>
                <c:pt idx="1236">
                  <c:v>0.986296955981675</c:v>
                </c:pt>
                <c:pt idx="1237">
                  <c:v>0.986426910497594</c:v>
                </c:pt>
                <c:pt idx="1238">
                  <c:v>0.986426910497594</c:v>
                </c:pt>
                <c:pt idx="1239">
                  <c:v>0.986426910497594</c:v>
                </c:pt>
                <c:pt idx="1240">
                  <c:v>0.986426910497594</c:v>
                </c:pt>
                <c:pt idx="1241">
                  <c:v>0.986426910497594</c:v>
                </c:pt>
                <c:pt idx="1242">
                  <c:v>0.986426910497594</c:v>
                </c:pt>
                <c:pt idx="1243">
                  <c:v>0.986426910497594</c:v>
                </c:pt>
                <c:pt idx="1244">
                  <c:v>0.986426910497594</c:v>
                </c:pt>
                <c:pt idx="1245">
                  <c:v>0.986426910497594</c:v>
                </c:pt>
                <c:pt idx="1246">
                  <c:v>0.986426910497594</c:v>
                </c:pt>
                <c:pt idx="1247">
                  <c:v>0.986426910497594</c:v>
                </c:pt>
                <c:pt idx="1248">
                  <c:v>0.986426910497594</c:v>
                </c:pt>
                <c:pt idx="1249">
                  <c:v>0.986426910497594</c:v>
                </c:pt>
                <c:pt idx="1250">
                  <c:v>0.986426910497594</c:v>
                </c:pt>
                <c:pt idx="1251">
                  <c:v>0.986426910497594</c:v>
                </c:pt>
                <c:pt idx="1252">
                  <c:v>0.986556865013514</c:v>
                </c:pt>
                <c:pt idx="1253">
                  <c:v>0.986686819529433</c:v>
                </c:pt>
                <c:pt idx="1254">
                  <c:v>0.986686819529433</c:v>
                </c:pt>
                <c:pt idx="1255">
                  <c:v>0.986686819529433</c:v>
                </c:pt>
                <c:pt idx="1256">
                  <c:v>0.986686819529433</c:v>
                </c:pt>
                <c:pt idx="1257">
                  <c:v>0.986816774045353</c:v>
                </c:pt>
                <c:pt idx="1258">
                  <c:v>0.986816774045353</c:v>
                </c:pt>
                <c:pt idx="1259">
                  <c:v>0.986816774045353</c:v>
                </c:pt>
                <c:pt idx="1260">
                  <c:v>0.986816774045353</c:v>
                </c:pt>
                <c:pt idx="1261">
                  <c:v>0.986816774045353</c:v>
                </c:pt>
                <c:pt idx="1262">
                  <c:v>0.986816774045353</c:v>
                </c:pt>
                <c:pt idx="1263">
                  <c:v>0.986816774045353</c:v>
                </c:pt>
                <c:pt idx="1264">
                  <c:v>0.986816774045353</c:v>
                </c:pt>
                <c:pt idx="1265">
                  <c:v>0.986816774045353</c:v>
                </c:pt>
                <c:pt idx="1266">
                  <c:v>0.986816774045353</c:v>
                </c:pt>
                <c:pt idx="1267">
                  <c:v>0.986946728561272</c:v>
                </c:pt>
                <c:pt idx="1268">
                  <c:v>0.986946728561272</c:v>
                </c:pt>
                <c:pt idx="1269">
                  <c:v>0.986946728561272</c:v>
                </c:pt>
                <c:pt idx="1270">
                  <c:v>0.987246056263738</c:v>
                </c:pt>
                <c:pt idx="1271">
                  <c:v>0.987246056263738</c:v>
                </c:pt>
                <c:pt idx="1272">
                  <c:v>0.987246056263738</c:v>
                </c:pt>
                <c:pt idx="1273">
                  <c:v>0.987246056263738</c:v>
                </c:pt>
                <c:pt idx="1274">
                  <c:v>0.987376010779657</c:v>
                </c:pt>
                <c:pt idx="1275">
                  <c:v>0.987376010779657</c:v>
                </c:pt>
                <c:pt idx="1276">
                  <c:v>0.987376010779657</c:v>
                </c:pt>
                <c:pt idx="1277">
                  <c:v>0.987376010779657</c:v>
                </c:pt>
                <c:pt idx="1278">
                  <c:v>0.987376010779657</c:v>
                </c:pt>
                <c:pt idx="1279">
                  <c:v>0.987376010779657</c:v>
                </c:pt>
                <c:pt idx="1280">
                  <c:v>0.987376010779657</c:v>
                </c:pt>
                <c:pt idx="1281">
                  <c:v>0.987376010779657</c:v>
                </c:pt>
                <c:pt idx="1282">
                  <c:v>0.987376010779657</c:v>
                </c:pt>
                <c:pt idx="1283">
                  <c:v>0.987376010779657</c:v>
                </c:pt>
                <c:pt idx="1284">
                  <c:v>0.987376010779657</c:v>
                </c:pt>
                <c:pt idx="1285">
                  <c:v>0.987376010779657</c:v>
                </c:pt>
                <c:pt idx="1286">
                  <c:v>0.987376010779657</c:v>
                </c:pt>
                <c:pt idx="1287">
                  <c:v>0.987376010779657</c:v>
                </c:pt>
                <c:pt idx="1288">
                  <c:v>0.987376010779657</c:v>
                </c:pt>
                <c:pt idx="1289">
                  <c:v>0.987376010779657</c:v>
                </c:pt>
                <c:pt idx="1290">
                  <c:v>0.987376010779657</c:v>
                </c:pt>
                <c:pt idx="1291">
                  <c:v>0.987376010779657</c:v>
                </c:pt>
                <c:pt idx="1292">
                  <c:v>0.987376010779657</c:v>
                </c:pt>
                <c:pt idx="1293">
                  <c:v>0.987376010779657</c:v>
                </c:pt>
                <c:pt idx="1294">
                  <c:v>0.987376010779657</c:v>
                </c:pt>
                <c:pt idx="1295">
                  <c:v>0.987376010779657</c:v>
                </c:pt>
                <c:pt idx="1296">
                  <c:v>0.987376010779657</c:v>
                </c:pt>
                <c:pt idx="1297">
                  <c:v>0.987376010779657</c:v>
                </c:pt>
                <c:pt idx="1298">
                  <c:v>0.987376010779657</c:v>
                </c:pt>
                <c:pt idx="1299">
                  <c:v>0.987376010779657</c:v>
                </c:pt>
                <c:pt idx="1300">
                  <c:v>0.987376010779657</c:v>
                </c:pt>
                <c:pt idx="1301">
                  <c:v>0.987376010779657</c:v>
                </c:pt>
                <c:pt idx="1302">
                  <c:v>0.987376010779657</c:v>
                </c:pt>
                <c:pt idx="1303">
                  <c:v>0.987376010779657</c:v>
                </c:pt>
                <c:pt idx="1304">
                  <c:v>0.987376010779657</c:v>
                </c:pt>
                <c:pt idx="1305">
                  <c:v>0.987150582400723</c:v>
                </c:pt>
                <c:pt idx="1306">
                  <c:v>0.987320997030231</c:v>
                </c:pt>
                <c:pt idx="1307">
                  <c:v>0.987320997030231</c:v>
                </c:pt>
                <c:pt idx="1308">
                  <c:v>0.987320997030231</c:v>
                </c:pt>
                <c:pt idx="1309">
                  <c:v>0.987320997030231</c:v>
                </c:pt>
                <c:pt idx="1310">
                  <c:v>0.987320997030231</c:v>
                </c:pt>
                <c:pt idx="1311">
                  <c:v>0.987320997030231</c:v>
                </c:pt>
                <c:pt idx="1312">
                  <c:v>0.988277934829274</c:v>
                </c:pt>
                <c:pt idx="1313">
                  <c:v>0.988277934829274</c:v>
                </c:pt>
                <c:pt idx="1314">
                  <c:v>0.988277934829274</c:v>
                </c:pt>
                <c:pt idx="1315">
                  <c:v>0.988277934829274</c:v>
                </c:pt>
                <c:pt idx="1316">
                  <c:v>0.988277934829274</c:v>
                </c:pt>
                <c:pt idx="1317">
                  <c:v>0.988277934829274</c:v>
                </c:pt>
                <c:pt idx="1318">
                  <c:v>0.988277934829274</c:v>
                </c:pt>
                <c:pt idx="1319">
                  <c:v>0.988732480283819</c:v>
                </c:pt>
                <c:pt idx="1320">
                  <c:v>0.990550662102001</c:v>
                </c:pt>
                <c:pt idx="1321">
                  <c:v>0.990550662102001</c:v>
                </c:pt>
                <c:pt idx="1322">
                  <c:v>0.990550662102001</c:v>
                </c:pt>
                <c:pt idx="1323">
                  <c:v>0.991070142621482</c:v>
                </c:pt>
                <c:pt idx="1324">
                  <c:v>0.991070142621482</c:v>
                </c:pt>
                <c:pt idx="1325">
                  <c:v>0.991070142621482</c:v>
                </c:pt>
                <c:pt idx="1326">
                  <c:v>0.991070142621482</c:v>
                </c:pt>
                <c:pt idx="1327">
                  <c:v>0.991589623140962</c:v>
                </c:pt>
                <c:pt idx="1328">
                  <c:v>0.991766145647582</c:v>
                </c:pt>
                <c:pt idx="1329">
                  <c:v>0.991766145647582</c:v>
                </c:pt>
                <c:pt idx="1330">
                  <c:v>0.991766145647582</c:v>
                </c:pt>
                <c:pt idx="1331">
                  <c:v>0.991766145647582</c:v>
                </c:pt>
                <c:pt idx="1332">
                  <c:v>0.991766145647582</c:v>
                </c:pt>
                <c:pt idx="1333">
                  <c:v>0.991766145647582</c:v>
                </c:pt>
                <c:pt idx="1334">
                  <c:v>0.991766145647582</c:v>
                </c:pt>
                <c:pt idx="1335">
                  <c:v>0.991793458305205</c:v>
                </c:pt>
                <c:pt idx="1336">
                  <c:v>0.991793458305205</c:v>
                </c:pt>
                <c:pt idx="1337">
                  <c:v>0.991793458305205</c:v>
                </c:pt>
                <c:pt idx="1338">
                  <c:v>0.991793458305205</c:v>
                </c:pt>
                <c:pt idx="1339">
                  <c:v>0.991793458305205</c:v>
                </c:pt>
                <c:pt idx="1340">
                  <c:v>0.991793458305205</c:v>
                </c:pt>
                <c:pt idx="1341">
                  <c:v>0.991793458305205</c:v>
                </c:pt>
                <c:pt idx="1342">
                  <c:v>0.991793458305205</c:v>
                </c:pt>
                <c:pt idx="1343">
                  <c:v>0.991638617895869</c:v>
                </c:pt>
                <c:pt idx="1344">
                  <c:v>0.991684604551022</c:v>
                </c:pt>
                <c:pt idx="1345">
                  <c:v>0.992227927085757</c:v>
                </c:pt>
                <c:pt idx="1346">
                  <c:v>0.992227927085757</c:v>
                </c:pt>
                <c:pt idx="1347">
                  <c:v>0.992227927085757</c:v>
                </c:pt>
                <c:pt idx="1348">
                  <c:v>0.992227927085757</c:v>
                </c:pt>
                <c:pt idx="1349">
                  <c:v>0.992227927085757</c:v>
                </c:pt>
                <c:pt idx="1350">
                  <c:v>0.992227927085757</c:v>
                </c:pt>
                <c:pt idx="1351">
                  <c:v>0.992072485627472</c:v>
                </c:pt>
                <c:pt idx="1352">
                  <c:v>0.992072485627472</c:v>
                </c:pt>
                <c:pt idx="1353">
                  <c:v>0.992072485627472</c:v>
                </c:pt>
                <c:pt idx="1354">
                  <c:v>0.992072485627472</c:v>
                </c:pt>
                <c:pt idx="1355">
                  <c:v>0.992072485627472</c:v>
                </c:pt>
                <c:pt idx="1356">
                  <c:v>0.992072485627472</c:v>
                </c:pt>
                <c:pt idx="1357">
                  <c:v>0.991742172528617</c:v>
                </c:pt>
                <c:pt idx="1358">
                  <c:v>0.991742172528617</c:v>
                </c:pt>
                <c:pt idx="1359">
                  <c:v>0.991566474071779</c:v>
                </c:pt>
                <c:pt idx="1360">
                  <c:v>0.991566474071779</c:v>
                </c:pt>
                <c:pt idx="1361">
                  <c:v>0.991566474071779</c:v>
                </c:pt>
                <c:pt idx="1362">
                  <c:v>0.991566474071779</c:v>
                </c:pt>
                <c:pt idx="1363">
                  <c:v>0.991566474071779</c:v>
                </c:pt>
                <c:pt idx="1364">
                  <c:v>0.991975639374561</c:v>
                </c:pt>
                <c:pt idx="1365">
                  <c:v>0.991619001124542</c:v>
                </c:pt>
                <c:pt idx="1366">
                  <c:v>0.991619001124542</c:v>
                </c:pt>
                <c:pt idx="1367">
                  <c:v>0.991619001124542</c:v>
                </c:pt>
                <c:pt idx="1368">
                  <c:v>0.991428523877372</c:v>
                </c:pt>
                <c:pt idx="1369">
                  <c:v>0.991428523877372</c:v>
                </c:pt>
                <c:pt idx="1370">
                  <c:v>0.991428523877372</c:v>
                </c:pt>
                <c:pt idx="1371">
                  <c:v>0.991428523877372</c:v>
                </c:pt>
                <c:pt idx="1372">
                  <c:v>0.991428523877372</c:v>
                </c:pt>
                <c:pt idx="1373">
                  <c:v>0.991428523877372</c:v>
                </c:pt>
                <c:pt idx="1374">
                  <c:v>0.991428523877372</c:v>
                </c:pt>
                <c:pt idx="1375">
                  <c:v>0.991428523877372</c:v>
                </c:pt>
                <c:pt idx="1376">
                  <c:v>0.991428523877372</c:v>
                </c:pt>
                <c:pt idx="1377">
                  <c:v>0.991428523877372</c:v>
                </c:pt>
                <c:pt idx="1378">
                  <c:v>0.991428523877372</c:v>
                </c:pt>
                <c:pt idx="1379">
                  <c:v>0.992416666169862</c:v>
                </c:pt>
                <c:pt idx="1380">
                  <c:v>0.992416666169862</c:v>
                </c:pt>
                <c:pt idx="1381">
                  <c:v>0.99251343049297</c:v>
                </c:pt>
                <c:pt idx="1382">
                  <c:v>0.99251343049297</c:v>
                </c:pt>
                <c:pt idx="1383">
                  <c:v>0.99354862718034</c:v>
                </c:pt>
                <c:pt idx="1384">
                  <c:v>0.994583823867711</c:v>
                </c:pt>
                <c:pt idx="1385">
                  <c:v>0.994583823867711</c:v>
                </c:pt>
                <c:pt idx="1386">
                  <c:v>0.994583823867711</c:v>
                </c:pt>
                <c:pt idx="1387">
                  <c:v>0.994583823867711</c:v>
                </c:pt>
                <c:pt idx="1388">
                  <c:v>0.994583823867711</c:v>
                </c:pt>
                <c:pt idx="1389">
                  <c:v>0.994583823867711</c:v>
                </c:pt>
                <c:pt idx="1390">
                  <c:v>0.994451722010826</c:v>
                </c:pt>
                <c:pt idx="1391">
                  <c:v>0.994451722010826</c:v>
                </c:pt>
                <c:pt idx="1392">
                  <c:v>0.994167194934458</c:v>
                </c:pt>
                <c:pt idx="1393">
                  <c:v>0.994167194934458</c:v>
                </c:pt>
                <c:pt idx="1394">
                  <c:v>0.994167194934458</c:v>
                </c:pt>
                <c:pt idx="1395">
                  <c:v>0.994013700064312</c:v>
                </c:pt>
                <c:pt idx="1396">
                  <c:v>0.993681127845663</c:v>
                </c:pt>
                <c:pt idx="1397">
                  <c:v>0.995583160800552</c:v>
                </c:pt>
                <c:pt idx="1398">
                  <c:v>0.995583160800552</c:v>
                </c:pt>
                <c:pt idx="1399">
                  <c:v>0.995583160800552</c:v>
                </c:pt>
                <c:pt idx="1400">
                  <c:v>0.995583160800552</c:v>
                </c:pt>
                <c:pt idx="1401">
                  <c:v>0.995169082125603</c:v>
                </c:pt>
                <c:pt idx="1402">
                  <c:v>0.996905193236714</c:v>
                </c:pt>
                <c:pt idx="1403">
                  <c:v>0.996905193236714</c:v>
                </c:pt>
                <c:pt idx="1404">
                  <c:v>0.996905193236714</c:v>
                </c:pt>
                <c:pt idx="1405">
                  <c:v>0.996698872785829</c:v>
                </c:pt>
                <c:pt idx="1406">
                  <c:v>0.996463077984817</c:v>
                </c:pt>
                <c:pt idx="1407">
                  <c:v>0.997777777777777</c:v>
                </c:pt>
                <c:pt idx="1408">
                  <c:v>0.997685185185185</c:v>
                </c:pt>
                <c:pt idx="1409">
                  <c:v>0.997685185185185</c:v>
                </c:pt>
                <c:pt idx="1410">
                  <c:v>0.997354497354497</c:v>
                </c:pt>
                <c:pt idx="1411">
                  <c:v>1.0</c:v>
                </c:pt>
                <c:pt idx="1412">
                  <c:v>1.0</c:v>
                </c:pt>
                <c:pt idx="1413">
                  <c:v>1.0</c:v>
                </c:pt>
                <c:pt idx="1414">
                  <c:v>1.0</c:v>
                </c:pt>
                <c:pt idx="1415">
                  <c:v>1.0</c:v>
                </c:pt>
                <c:pt idx="1416">
                  <c:v>1.0</c:v>
                </c:pt>
                <c:pt idx="1417">
                  <c:v>1.0</c:v>
                </c:pt>
                <c:pt idx="1418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2740576"/>
        <c:axId val="142742896"/>
      </c:scatterChart>
      <c:valAx>
        <c:axId val="142740576"/>
        <c:scaling>
          <c:orientation val="minMax"/>
          <c:max val="1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742896"/>
        <c:crosses val="autoZero"/>
        <c:crossBetween val="midCat"/>
      </c:valAx>
      <c:valAx>
        <c:axId val="142742896"/>
        <c:scaling>
          <c:orientation val="minMax"/>
          <c:max val="1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740576"/>
        <c:crossesAt val="0.0"/>
        <c:crossBetween val="midCat"/>
        <c:majorUnit val="0.2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417192072096516"/>
          <c:y val="0.73860278194548"/>
          <c:w val="0.475525735162502"/>
          <c:h val="0.1579882814797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5E6EA9-8679-134A-A3EC-4CA2B4E1B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5</Words>
  <Characters>151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779</CharactersWithSpaces>
  <SharedDoc>false</SharedDoc>
  <HLinks>
    <vt:vector size="288" baseType="variant">
      <vt:variant>
        <vt:i4>4653067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65306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456459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177414</vt:i4>
      </vt:variant>
      <vt:variant>
        <vt:i4>0</vt:i4>
      </vt:variant>
      <vt:variant>
        <vt:i4>0</vt:i4>
      </vt:variant>
      <vt:variant>
        <vt:i4>5</vt:i4>
      </vt:variant>
      <vt:variant>
        <vt:lpwstr>http://panet-csc.sourceforge.net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;andrew.malvern@oup.com;Andrew</dc:creator>
  <cp:keywords/>
  <cp:lastModifiedBy>Microsoft Office User</cp:lastModifiedBy>
  <cp:revision>2</cp:revision>
  <cp:lastPrinted>2015-09-30T06:36:00Z</cp:lastPrinted>
  <dcterms:created xsi:type="dcterms:W3CDTF">2017-10-25T14:02:00Z</dcterms:created>
  <dcterms:modified xsi:type="dcterms:W3CDTF">2017-10-25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1091904628</vt:i4>
  </property>
  <property fmtid="{D5CDD505-2E9C-101B-9397-08002B2CF9AE}" pid="4" name="_EmailSubject">
    <vt:lpwstr>NAR Joint Authorship statements</vt:lpwstr>
  </property>
  <property fmtid="{D5CDD505-2E9C-101B-9397-08002B2CF9AE}" pid="5" name="_AuthorEmail">
    <vt:lpwstr>narese@oup.com</vt:lpwstr>
  </property>
  <property fmtid="{D5CDD505-2E9C-101B-9397-08002B2CF9AE}" pid="6" name="_AuthorEmailDisplayName">
    <vt:lpwstr>NARESE</vt:lpwstr>
  </property>
  <property fmtid="{D5CDD505-2E9C-101B-9397-08002B2CF9AE}" pid="7" name="_ReviewingToolsShownOnce">
    <vt:lpwstr/>
  </property>
</Properties>
</file>